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B32DF50" w:rsidR="00654E8F" w:rsidRDefault="00654E8F" w:rsidP="0001436A">
      <w:pPr>
        <w:pStyle w:val="SupplementaryMaterial"/>
      </w:pPr>
      <w:bookmarkStart w:id="0" w:name="_Hlk124363004"/>
      <w:bookmarkEnd w:id="0"/>
      <w:r w:rsidRPr="001549D3">
        <w:t>Supplementary Material</w:t>
      </w:r>
    </w:p>
    <w:p w14:paraId="1B57AC58" w14:textId="77777777" w:rsidR="00A66E54" w:rsidRDefault="00A66E54" w:rsidP="00A66E54">
      <w:pPr>
        <w:pStyle w:val="Title"/>
      </w:pPr>
    </w:p>
    <w:sdt>
      <w:sdtPr>
        <w:rPr>
          <w:rFonts w:ascii="Times New Roman" w:eastAsiaTheme="minorHAnsi" w:hAnsi="Times New Roman" w:cstheme="minorBidi"/>
          <w:color w:val="auto"/>
          <w:sz w:val="24"/>
          <w:szCs w:val="22"/>
        </w:rPr>
        <w:id w:val="-1507283507"/>
        <w:docPartObj>
          <w:docPartGallery w:val="Table of Contents"/>
          <w:docPartUnique/>
        </w:docPartObj>
      </w:sdtPr>
      <w:sdtEndPr>
        <w:rPr>
          <w:b/>
          <w:bCs/>
          <w:noProof/>
        </w:rPr>
      </w:sdtEndPr>
      <w:sdtContent>
        <w:p w14:paraId="362E2851" w14:textId="485A8106" w:rsidR="00FF7F57" w:rsidRPr="00FF7F57" w:rsidRDefault="00FF7F57">
          <w:pPr>
            <w:pStyle w:val="TOCHeading"/>
            <w:rPr>
              <w:rFonts w:ascii="Times New Roman" w:eastAsia="Cambria" w:hAnsi="Times New Roman" w:cs="Times New Roman"/>
              <w:b/>
              <w:color w:val="auto"/>
              <w:sz w:val="24"/>
              <w:szCs w:val="24"/>
            </w:rPr>
          </w:pPr>
          <w:r w:rsidRPr="00FF7F57">
            <w:rPr>
              <w:rFonts w:ascii="Times New Roman" w:eastAsia="Cambria" w:hAnsi="Times New Roman" w:cs="Times New Roman"/>
              <w:b/>
              <w:color w:val="auto"/>
              <w:sz w:val="24"/>
              <w:szCs w:val="24"/>
            </w:rPr>
            <w:t>Contents</w:t>
          </w:r>
        </w:p>
        <w:p w14:paraId="5A06E850" w14:textId="6D553D3F" w:rsidR="00724A1A" w:rsidRDefault="00FF7F57">
          <w:pPr>
            <w:pStyle w:val="TOC2"/>
            <w:rPr>
              <w:rFonts w:asciiTheme="minorHAnsi" w:eastAsiaTheme="minorEastAsia" w:hAnsiTheme="minorHAnsi"/>
              <w:noProof/>
              <w:sz w:val="22"/>
            </w:rPr>
          </w:pPr>
          <w:r>
            <w:fldChar w:fldCharType="begin"/>
          </w:r>
          <w:r>
            <w:instrText xml:space="preserve"> TOC \o "1-3" \h \z \u </w:instrText>
          </w:r>
          <w:r>
            <w:fldChar w:fldCharType="separate"/>
          </w:r>
          <w:hyperlink w:anchor="_Toc126335212" w:history="1">
            <w:r w:rsidR="00724A1A" w:rsidRPr="001A0BB3">
              <w:rPr>
                <w:rStyle w:val="Hyperlink"/>
                <w:noProof/>
              </w:rPr>
              <w:t>1.1</w:t>
            </w:r>
            <w:r w:rsidR="00724A1A">
              <w:rPr>
                <w:rFonts w:asciiTheme="minorHAnsi" w:eastAsiaTheme="minorEastAsia" w:hAnsiTheme="minorHAnsi"/>
                <w:noProof/>
                <w:sz w:val="22"/>
              </w:rPr>
              <w:tab/>
            </w:r>
            <w:r w:rsidR="00724A1A" w:rsidRPr="001A0BB3">
              <w:rPr>
                <w:rStyle w:val="Hyperlink"/>
                <w:noProof/>
              </w:rPr>
              <w:t>Supplemental Tables</w:t>
            </w:r>
            <w:r w:rsidR="00724A1A">
              <w:rPr>
                <w:noProof/>
                <w:webHidden/>
              </w:rPr>
              <w:tab/>
            </w:r>
            <w:r w:rsidR="00724A1A">
              <w:rPr>
                <w:noProof/>
                <w:webHidden/>
              </w:rPr>
              <w:fldChar w:fldCharType="begin"/>
            </w:r>
            <w:r w:rsidR="00724A1A">
              <w:rPr>
                <w:noProof/>
                <w:webHidden/>
              </w:rPr>
              <w:instrText xml:space="preserve"> PAGEREF _Toc126335212 \h </w:instrText>
            </w:r>
            <w:r w:rsidR="00724A1A">
              <w:rPr>
                <w:noProof/>
                <w:webHidden/>
              </w:rPr>
            </w:r>
            <w:r w:rsidR="00724A1A">
              <w:rPr>
                <w:noProof/>
                <w:webHidden/>
              </w:rPr>
              <w:fldChar w:fldCharType="separate"/>
            </w:r>
            <w:r w:rsidR="00724A1A">
              <w:rPr>
                <w:noProof/>
                <w:webHidden/>
              </w:rPr>
              <w:t>2</w:t>
            </w:r>
            <w:r w:rsidR="00724A1A">
              <w:rPr>
                <w:noProof/>
                <w:webHidden/>
              </w:rPr>
              <w:fldChar w:fldCharType="end"/>
            </w:r>
          </w:hyperlink>
        </w:p>
        <w:p w14:paraId="560B208D" w14:textId="0281D08A" w:rsidR="00724A1A" w:rsidRDefault="00724A1A">
          <w:pPr>
            <w:pStyle w:val="TOC3"/>
            <w:tabs>
              <w:tab w:val="right" w:leader="dot" w:pos="9767"/>
            </w:tabs>
            <w:rPr>
              <w:rFonts w:asciiTheme="minorHAnsi" w:eastAsiaTheme="minorEastAsia" w:hAnsiTheme="minorHAnsi"/>
              <w:noProof/>
              <w:sz w:val="22"/>
            </w:rPr>
          </w:pPr>
          <w:hyperlink w:anchor="_Toc126335213" w:history="1">
            <w:r w:rsidRPr="001A0BB3">
              <w:rPr>
                <w:rStyle w:val="Hyperlink"/>
                <w:noProof/>
              </w:rPr>
              <w:t>Supplemental Table1: PRISMA 2020 Main Checklist</w:t>
            </w:r>
            <w:r>
              <w:rPr>
                <w:noProof/>
                <w:webHidden/>
              </w:rPr>
              <w:tab/>
            </w:r>
            <w:r>
              <w:rPr>
                <w:noProof/>
                <w:webHidden/>
              </w:rPr>
              <w:fldChar w:fldCharType="begin"/>
            </w:r>
            <w:r>
              <w:rPr>
                <w:noProof/>
                <w:webHidden/>
              </w:rPr>
              <w:instrText xml:space="preserve"> PAGEREF _Toc126335213 \h </w:instrText>
            </w:r>
            <w:r>
              <w:rPr>
                <w:noProof/>
                <w:webHidden/>
              </w:rPr>
            </w:r>
            <w:r>
              <w:rPr>
                <w:noProof/>
                <w:webHidden/>
              </w:rPr>
              <w:fldChar w:fldCharType="separate"/>
            </w:r>
            <w:r>
              <w:rPr>
                <w:noProof/>
                <w:webHidden/>
              </w:rPr>
              <w:t>2</w:t>
            </w:r>
            <w:r>
              <w:rPr>
                <w:noProof/>
                <w:webHidden/>
              </w:rPr>
              <w:fldChar w:fldCharType="end"/>
            </w:r>
          </w:hyperlink>
        </w:p>
        <w:p w14:paraId="03EC92C0" w14:textId="74B1E50F" w:rsidR="00724A1A" w:rsidRDefault="00724A1A">
          <w:pPr>
            <w:pStyle w:val="TOC3"/>
            <w:tabs>
              <w:tab w:val="right" w:leader="dot" w:pos="9767"/>
            </w:tabs>
            <w:rPr>
              <w:rFonts w:asciiTheme="minorHAnsi" w:eastAsiaTheme="minorEastAsia" w:hAnsiTheme="minorHAnsi"/>
              <w:noProof/>
              <w:sz w:val="22"/>
            </w:rPr>
          </w:pPr>
          <w:hyperlink w:anchor="_Toc126335214" w:history="1">
            <w:r w:rsidRPr="001A0BB3">
              <w:rPr>
                <w:rStyle w:val="Hyperlink"/>
                <w:noProof/>
              </w:rPr>
              <w:t>Supplemental Table 2: Search Strings for Systematic Review</w:t>
            </w:r>
            <w:r>
              <w:rPr>
                <w:noProof/>
                <w:webHidden/>
              </w:rPr>
              <w:tab/>
            </w:r>
            <w:r>
              <w:rPr>
                <w:noProof/>
                <w:webHidden/>
              </w:rPr>
              <w:fldChar w:fldCharType="begin"/>
            </w:r>
            <w:r>
              <w:rPr>
                <w:noProof/>
                <w:webHidden/>
              </w:rPr>
              <w:instrText xml:space="preserve"> PAGEREF _Toc126335214 \h </w:instrText>
            </w:r>
            <w:r>
              <w:rPr>
                <w:noProof/>
                <w:webHidden/>
              </w:rPr>
            </w:r>
            <w:r>
              <w:rPr>
                <w:noProof/>
                <w:webHidden/>
              </w:rPr>
              <w:fldChar w:fldCharType="separate"/>
            </w:r>
            <w:r>
              <w:rPr>
                <w:noProof/>
                <w:webHidden/>
              </w:rPr>
              <w:t>8</w:t>
            </w:r>
            <w:r>
              <w:rPr>
                <w:noProof/>
                <w:webHidden/>
              </w:rPr>
              <w:fldChar w:fldCharType="end"/>
            </w:r>
          </w:hyperlink>
        </w:p>
        <w:p w14:paraId="25C674D7" w14:textId="4F9F8DD2" w:rsidR="00724A1A" w:rsidRDefault="00724A1A">
          <w:pPr>
            <w:pStyle w:val="TOC3"/>
            <w:tabs>
              <w:tab w:val="right" w:leader="dot" w:pos="9767"/>
            </w:tabs>
            <w:rPr>
              <w:rFonts w:asciiTheme="minorHAnsi" w:eastAsiaTheme="minorEastAsia" w:hAnsiTheme="minorHAnsi"/>
              <w:noProof/>
              <w:sz w:val="22"/>
            </w:rPr>
          </w:pPr>
          <w:hyperlink w:anchor="_Toc126335215" w:history="1">
            <w:r w:rsidRPr="001A0BB3">
              <w:rPr>
                <w:rStyle w:val="Hyperlink"/>
                <w:noProof/>
              </w:rPr>
              <w:t>Supplemental Table 3: New Castle Ottawa Quality Assessment Scale</w:t>
            </w:r>
            <w:r>
              <w:rPr>
                <w:noProof/>
                <w:webHidden/>
              </w:rPr>
              <w:tab/>
            </w:r>
            <w:r>
              <w:rPr>
                <w:noProof/>
                <w:webHidden/>
              </w:rPr>
              <w:fldChar w:fldCharType="begin"/>
            </w:r>
            <w:r>
              <w:rPr>
                <w:noProof/>
                <w:webHidden/>
              </w:rPr>
              <w:instrText xml:space="preserve"> PAGEREF _Toc126335215 \h </w:instrText>
            </w:r>
            <w:r>
              <w:rPr>
                <w:noProof/>
                <w:webHidden/>
              </w:rPr>
            </w:r>
            <w:r>
              <w:rPr>
                <w:noProof/>
                <w:webHidden/>
              </w:rPr>
              <w:fldChar w:fldCharType="separate"/>
            </w:r>
            <w:r>
              <w:rPr>
                <w:noProof/>
                <w:webHidden/>
              </w:rPr>
              <w:t>10</w:t>
            </w:r>
            <w:r>
              <w:rPr>
                <w:noProof/>
                <w:webHidden/>
              </w:rPr>
              <w:fldChar w:fldCharType="end"/>
            </w:r>
          </w:hyperlink>
        </w:p>
        <w:p w14:paraId="497D3293" w14:textId="0CE70285" w:rsidR="00724A1A" w:rsidRDefault="00724A1A">
          <w:pPr>
            <w:pStyle w:val="TOC3"/>
            <w:tabs>
              <w:tab w:val="right" w:leader="dot" w:pos="9767"/>
            </w:tabs>
            <w:rPr>
              <w:rFonts w:asciiTheme="minorHAnsi" w:eastAsiaTheme="minorEastAsia" w:hAnsiTheme="minorHAnsi"/>
              <w:noProof/>
              <w:sz w:val="22"/>
            </w:rPr>
          </w:pPr>
          <w:hyperlink w:anchor="_Toc126335216" w:history="1">
            <w:r w:rsidRPr="001A0BB3">
              <w:rPr>
                <w:rStyle w:val="Hyperlink"/>
                <w:noProof/>
              </w:rPr>
              <w:t>Supplemental Table 4 Opioids classification</w:t>
            </w:r>
            <w:r>
              <w:rPr>
                <w:noProof/>
                <w:webHidden/>
              </w:rPr>
              <w:tab/>
            </w:r>
            <w:r>
              <w:rPr>
                <w:noProof/>
                <w:webHidden/>
              </w:rPr>
              <w:fldChar w:fldCharType="begin"/>
            </w:r>
            <w:r>
              <w:rPr>
                <w:noProof/>
                <w:webHidden/>
              </w:rPr>
              <w:instrText xml:space="preserve"> PAGEREF _Toc126335216 \h </w:instrText>
            </w:r>
            <w:r>
              <w:rPr>
                <w:noProof/>
                <w:webHidden/>
              </w:rPr>
            </w:r>
            <w:r>
              <w:rPr>
                <w:noProof/>
                <w:webHidden/>
              </w:rPr>
              <w:fldChar w:fldCharType="separate"/>
            </w:r>
            <w:r>
              <w:rPr>
                <w:noProof/>
                <w:webHidden/>
              </w:rPr>
              <w:t>15</w:t>
            </w:r>
            <w:r>
              <w:rPr>
                <w:noProof/>
                <w:webHidden/>
              </w:rPr>
              <w:fldChar w:fldCharType="end"/>
            </w:r>
          </w:hyperlink>
        </w:p>
        <w:p w14:paraId="6309FC67" w14:textId="1AEA92F9" w:rsidR="00724A1A" w:rsidRDefault="00724A1A">
          <w:pPr>
            <w:pStyle w:val="TOC3"/>
            <w:tabs>
              <w:tab w:val="right" w:leader="dot" w:pos="9767"/>
            </w:tabs>
            <w:rPr>
              <w:rFonts w:asciiTheme="minorHAnsi" w:eastAsiaTheme="minorEastAsia" w:hAnsiTheme="minorHAnsi"/>
              <w:noProof/>
              <w:sz w:val="22"/>
            </w:rPr>
          </w:pPr>
          <w:hyperlink w:anchor="_Toc126335217" w:history="1">
            <w:r w:rsidRPr="001A0BB3">
              <w:rPr>
                <w:rStyle w:val="Hyperlink"/>
                <w:noProof/>
              </w:rPr>
              <w:t>Supplemental Table 5: Co-exposures classification</w:t>
            </w:r>
            <w:r>
              <w:rPr>
                <w:noProof/>
                <w:webHidden/>
              </w:rPr>
              <w:tab/>
            </w:r>
            <w:r>
              <w:rPr>
                <w:noProof/>
                <w:webHidden/>
              </w:rPr>
              <w:fldChar w:fldCharType="begin"/>
            </w:r>
            <w:r>
              <w:rPr>
                <w:noProof/>
                <w:webHidden/>
              </w:rPr>
              <w:instrText xml:space="preserve"> PAGEREF _Toc126335217 \h </w:instrText>
            </w:r>
            <w:r>
              <w:rPr>
                <w:noProof/>
                <w:webHidden/>
              </w:rPr>
            </w:r>
            <w:r>
              <w:rPr>
                <w:noProof/>
                <w:webHidden/>
              </w:rPr>
              <w:fldChar w:fldCharType="separate"/>
            </w:r>
            <w:r>
              <w:rPr>
                <w:noProof/>
                <w:webHidden/>
              </w:rPr>
              <w:t>16</w:t>
            </w:r>
            <w:r>
              <w:rPr>
                <w:noProof/>
                <w:webHidden/>
              </w:rPr>
              <w:fldChar w:fldCharType="end"/>
            </w:r>
          </w:hyperlink>
        </w:p>
        <w:p w14:paraId="1124F4CE" w14:textId="58A7F9B4" w:rsidR="00724A1A" w:rsidRDefault="00724A1A">
          <w:pPr>
            <w:pStyle w:val="TOC3"/>
            <w:tabs>
              <w:tab w:val="right" w:leader="dot" w:pos="9767"/>
            </w:tabs>
            <w:rPr>
              <w:rFonts w:asciiTheme="minorHAnsi" w:eastAsiaTheme="minorEastAsia" w:hAnsiTheme="minorHAnsi"/>
              <w:noProof/>
              <w:sz w:val="22"/>
            </w:rPr>
          </w:pPr>
          <w:hyperlink w:anchor="_Toc126335218" w:history="1">
            <w:r w:rsidRPr="001A0BB3">
              <w:rPr>
                <w:rStyle w:val="Hyperlink"/>
                <w:noProof/>
              </w:rPr>
              <w:t>Supplemental Table 6: Characteristics of the included studies in the systematic review</w:t>
            </w:r>
            <w:r>
              <w:rPr>
                <w:noProof/>
                <w:webHidden/>
              </w:rPr>
              <w:tab/>
            </w:r>
            <w:r>
              <w:rPr>
                <w:noProof/>
                <w:webHidden/>
              </w:rPr>
              <w:fldChar w:fldCharType="begin"/>
            </w:r>
            <w:r>
              <w:rPr>
                <w:noProof/>
                <w:webHidden/>
              </w:rPr>
              <w:instrText xml:space="preserve"> PAGEREF _Toc126335218 \h </w:instrText>
            </w:r>
            <w:r>
              <w:rPr>
                <w:noProof/>
                <w:webHidden/>
              </w:rPr>
            </w:r>
            <w:r>
              <w:rPr>
                <w:noProof/>
                <w:webHidden/>
              </w:rPr>
              <w:fldChar w:fldCharType="separate"/>
            </w:r>
            <w:r>
              <w:rPr>
                <w:noProof/>
                <w:webHidden/>
              </w:rPr>
              <w:t>17</w:t>
            </w:r>
            <w:r>
              <w:rPr>
                <w:noProof/>
                <w:webHidden/>
              </w:rPr>
              <w:fldChar w:fldCharType="end"/>
            </w:r>
          </w:hyperlink>
        </w:p>
        <w:p w14:paraId="51D04034" w14:textId="2E6A31B9" w:rsidR="00724A1A" w:rsidRDefault="00724A1A">
          <w:pPr>
            <w:pStyle w:val="TOC3"/>
            <w:tabs>
              <w:tab w:val="right" w:leader="dot" w:pos="9767"/>
            </w:tabs>
            <w:rPr>
              <w:rFonts w:asciiTheme="minorHAnsi" w:eastAsiaTheme="minorEastAsia" w:hAnsiTheme="minorHAnsi"/>
              <w:noProof/>
              <w:sz w:val="22"/>
            </w:rPr>
          </w:pPr>
          <w:hyperlink w:anchor="_Toc126335219" w:history="1">
            <w:r w:rsidRPr="001A0BB3">
              <w:rPr>
                <w:rStyle w:val="Hyperlink"/>
                <w:noProof/>
              </w:rPr>
              <w:t>Supplemental Table 7: Studies Investigating Prenatal Exposure to Opioids and Cognitive Development</w:t>
            </w:r>
            <w:r>
              <w:rPr>
                <w:noProof/>
                <w:webHidden/>
              </w:rPr>
              <w:tab/>
            </w:r>
            <w:r>
              <w:rPr>
                <w:noProof/>
                <w:webHidden/>
              </w:rPr>
              <w:fldChar w:fldCharType="begin"/>
            </w:r>
            <w:r>
              <w:rPr>
                <w:noProof/>
                <w:webHidden/>
              </w:rPr>
              <w:instrText xml:space="preserve"> PAGEREF _Toc126335219 \h </w:instrText>
            </w:r>
            <w:r>
              <w:rPr>
                <w:noProof/>
                <w:webHidden/>
              </w:rPr>
            </w:r>
            <w:r>
              <w:rPr>
                <w:noProof/>
                <w:webHidden/>
              </w:rPr>
              <w:fldChar w:fldCharType="separate"/>
            </w:r>
            <w:r>
              <w:rPr>
                <w:noProof/>
                <w:webHidden/>
              </w:rPr>
              <w:t>35</w:t>
            </w:r>
            <w:r>
              <w:rPr>
                <w:noProof/>
                <w:webHidden/>
              </w:rPr>
              <w:fldChar w:fldCharType="end"/>
            </w:r>
          </w:hyperlink>
        </w:p>
        <w:p w14:paraId="3D3BDBAA" w14:textId="314D41E2" w:rsidR="00724A1A" w:rsidRDefault="00724A1A">
          <w:pPr>
            <w:pStyle w:val="TOC3"/>
            <w:tabs>
              <w:tab w:val="right" w:leader="dot" w:pos="9767"/>
            </w:tabs>
            <w:rPr>
              <w:rFonts w:asciiTheme="minorHAnsi" w:eastAsiaTheme="minorEastAsia" w:hAnsiTheme="minorHAnsi"/>
              <w:noProof/>
              <w:sz w:val="22"/>
            </w:rPr>
          </w:pPr>
          <w:hyperlink w:anchor="_Toc126335220" w:history="1">
            <w:r w:rsidRPr="001A0BB3">
              <w:rPr>
                <w:rStyle w:val="Hyperlink"/>
                <w:noProof/>
              </w:rPr>
              <w:t>Supplemental Table 8: Studies Investigating Prenatal Exposure to Opioids And Behavioral Development</w:t>
            </w:r>
            <w:r>
              <w:rPr>
                <w:noProof/>
                <w:webHidden/>
              </w:rPr>
              <w:tab/>
            </w:r>
            <w:r>
              <w:rPr>
                <w:noProof/>
                <w:webHidden/>
              </w:rPr>
              <w:fldChar w:fldCharType="begin"/>
            </w:r>
            <w:r>
              <w:rPr>
                <w:noProof/>
                <w:webHidden/>
              </w:rPr>
              <w:instrText xml:space="preserve"> PAGEREF _Toc126335220 \h </w:instrText>
            </w:r>
            <w:r>
              <w:rPr>
                <w:noProof/>
                <w:webHidden/>
              </w:rPr>
            </w:r>
            <w:r>
              <w:rPr>
                <w:noProof/>
                <w:webHidden/>
              </w:rPr>
              <w:fldChar w:fldCharType="separate"/>
            </w:r>
            <w:r>
              <w:rPr>
                <w:noProof/>
                <w:webHidden/>
              </w:rPr>
              <w:t>69</w:t>
            </w:r>
            <w:r>
              <w:rPr>
                <w:noProof/>
                <w:webHidden/>
              </w:rPr>
              <w:fldChar w:fldCharType="end"/>
            </w:r>
          </w:hyperlink>
        </w:p>
        <w:p w14:paraId="3C66DB41" w14:textId="3E709D6C" w:rsidR="00724A1A" w:rsidRDefault="00724A1A">
          <w:pPr>
            <w:pStyle w:val="TOC3"/>
            <w:tabs>
              <w:tab w:val="right" w:leader="dot" w:pos="9767"/>
            </w:tabs>
            <w:rPr>
              <w:rFonts w:asciiTheme="minorHAnsi" w:eastAsiaTheme="minorEastAsia" w:hAnsiTheme="minorHAnsi"/>
              <w:noProof/>
              <w:sz w:val="22"/>
            </w:rPr>
          </w:pPr>
          <w:hyperlink w:anchor="_Toc126335221" w:history="1">
            <w:r w:rsidRPr="001A0BB3">
              <w:rPr>
                <w:rStyle w:val="Hyperlink"/>
                <w:noProof/>
              </w:rPr>
              <w:t>Supplemental Table 9: Studies Investigating Prenatal Exposure to Opioids and Motor Development</w:t>
            </w:r>
            <w:r>
              <w:rPr>
                <w:noProof/>
                <w:webHidden/>
              </w:rPr>
              <w:tab/>
            </w:r>
            <w:r>
              <w:rPr>
                <w:noProof/>
                <w:webHidden/>
              </w:rPr>
              <w:fldChar w:fldCharType="begin"/>
            </w:r>
            <w:r>
              <w:rPr>
                <w:noProof/>
                <w:webHidden/>
              </w:rPr>
              <w:instrText xml:space="preserve"> PAGEREF _Toc126335221 \h </w:instrText>
            </w:r>
            <w:r>
              <w:rPr>
                <w:noProof/>
                <w:webHidden/>
              </w:rPr>
            </w:r>
            <w:r>
              <w:rPr>
                <w:noProof/>
                <w:webHidden/>
              </w:rPr>
              <w:fldChar w:fldCharType="separate"/>
            </w:r>
            <w:r>
              <w:rPr>
                <w:noProof/>
                <w:webHidden/>
              </w:rPr>
              <w:t>96</w:t>
            </w:r>
            <w:r>
              <w:rPr>
                <w:noProof/>
                <w:webHidden/>
              </w:rPr>
              <w:fldChar w:fldCharType="end"/>
            </w:r>
          </w:hyperlink>
        </w:p>
        <w:p w14:paraId="50F625ED" w14:textId="4332C633" w:rsidR="00724A1A" w:rsidRDefault="00724A1A">
          <w:pPr>
            <w:pStyle w:val="TOC2"/>
            <w:rPr>
              <w:rFonts w:asciiTheme="minorHAnsi" w:eastAsiaTheme="minorEastAsia" w:hAnsiTheme="minorHAnsi"/>
              <w:noProof/>
              <w:sz w:val="22"/>
            </w:rPr>
          </w:pPr>
          <w:hyperlink w:anchor="_Toc126335222" w:history="1">
            <w:r w:rsidRPr="001A0BB3">
              <w:rPr>
                <w:rStyle w:val="Hyperlink"/>
                <w:noProof/>
              </w:rPr>
              <w:t>1.2</w:t>
            </w:r>
            <w:r>
              <w:rPr>
                <w:rFonts w:asciiTheme="minorHAnsi" w:eastAsiaTheme="minorEastAsia" w:hAnsiTheme="minorHAnsi"/>
                <w:noProof/>
                <w:sz w:val="22"/>
              </w:rPr>
              <w:tab/>
            </w:r>
            <w:r w:rsidRPr="001A0BB3">
              <w:rPr>
                <w:rStyle w:val="Hyperlink"/>
                <w:noProof/>
              </w:rPr>
              <w:t>Supplemental Figures</w:t>
            </w:r>
            <w:r>
              <w:rPr>
                <w:noProof/>
                <w:webHidden/>
              </w:rPr>
              <w:tab/>
            </w:r>
            <w:r>
              <w:rPr>
                <w:noProof/>
                <w:webHidden/>
              </w:rPr>
              <w:fldChar w:fldCharType="begin"/>
            </w:r>
            <w:r>
              <w:rPr>
                <w:noProof/>
                <w:webHidden/>
              </w:rPr>
              <w:instrText xml:space="preserve"> PAGEREF _Toc126335222 \h </w:instrText>
            </w:r>
            <w:r>
              <w:rPr>
                <w:noProof/>
                <w:webHidden/>
              </w:rPr>
            </w:r>
            <w:r>
              <w:rPr>
                <w:noProof/>
                <w:webHidden/>
              </w:rPr>
              <w:fldChar w:fldCharType="separate"/>
            </w:r>
            <w:r>
              <w:rPr>
                <w:noProof/>
                <w:webHidden/>
              </w:rPr>
              <w:t>108</w:t>
            </w:r>
            <w:r>
              <w:rPr>
                <w:noProof/>
                <w:webHidden/>
              </w:rPr>
              <w:fldChar w:fldCharType="end"/>
            </w:r>
          </w:hyperlink>
        </w:p>
        <w:p w14:paraId="0E19E2B9" w14:textId="4282C91C" w:rsidR="00724A1A" w:rsidRDefault="00724A1A">
          <w:pPr>
            <w:pStyle w:val="TOC3"/>
            <w:tabs>
              <w:tab w:val="right" w:leader="dot" w:pos="9767"/>
            </w:tabs>
            <w:rPr>
              <w:rFonts w:asciiTheme="minorHAnsi" w:eastAsiaTheme="minorEastAsia" w:hAnsiTheme="minorHAnsi"/>
              <w:noProof/>
              <w:sz w:val="22"/>
            </w:rPr>
          </w:pPr>
          <w:hyperlink w:anchor="_Toc126335223" w:history="1">
            <w:r w:rsidRPr="001A0BB3">
              <w:rPr>
                <w:rStyle w:val="Hyperlink"/>
                <w:noProof/>
              </w:rPr>
              <w:t>Supplemental Figure 1. Proportion of studies assessing different types of prenatal exposure to opioids among all the included studies published from 1970-2020 based on subject recruitment period</w:t>
            </w:r>
            <w:r>
              <w:rPr>
                <w:noProof/>
                <w:webHidden/>
              </w:rPr>
              <w:tab/>
            </w:r>
            <w:r>
              <w:rPr>
                <w:noProof/>
                <w:webHidden/>
              </w:rPr>
              <w:fldChar w:fldCharType="begin"/>
            </w:r>
            <w:r>
              <w:rPr>
                <w:noProof/>
                <w:webHidden/>
              </w:rPr>
              <w:instrText xml:space="preserve"> PAGEREF _Toc126335223 \h </w:instrText>
            </w:r>
            <w:r>
              <w:rPr>
                <w:noProof/>
                <w:webHidden/>
              </w:rPr>
            </w:r>
            <w:r>
              <w:rPr>
                <w:noProof/>
                <w:webHidden/>
              </w:rPr>
              <w:fldChar w:fldCharType="separate"/>
            </w:r>
            <w:r>
              <w:rPr>
                <w:noProof/>
                <w:webHidden/>
              </w:rPr>
              <w:t>109</w:t>
            </w:r>
            <w:r>
              <w:rPr>
                <w:noProof/>
                <w:webHidden/>
              </w:rPr>
              <w:fldChar w:fldCharType="end"/>
            </w:r>
          </w:hyperlink>
        </w:p>
        <w:p w14:paraId="23CD8A5D" w14:textId="121B7CB8" w:rsidR="00FF7F57" w:rsidRDefault="00FF7F57">
          <w:r>
            <w:rPr>
              <w:b/>
              <w:bCs/>
              <w:noProof/>
            </w:rPr>
            <w:fldChar w:fldCharType="end"/>
          </w:r>
        </w:p>
      </w:sdtContent>
    </w:sdt>
    <w:p w14:paraId="506D238E" w14:textId="7DAAC515" w:rsidR="00FF7F57" w:rsidRPr="00FF7F57" w:rsidRDefault="00FF7F57" w:rsidP="00FF7F57">
      <w:pPr>
        <w:sectPr w:rsidR="00FF7F57" w:rsidRPr="00FF7F5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63D7C2B0" w14:textId="45E4B30A" w:rsidR="00994A3D" w:rsidRDefault="00994A3D" w:rsidP="0001436A">
      <w:pPr>
        <w:pStyle w:val="Heading2"/>
      </w:pPr>
      <w:bookmarkStart w:id="1" w:name="_Toc126335212"/>
      <w:r w:rsidRPr="0001436A">
        <w:lastRenderedPageBreak/>
        <w:t>Supplementa</w:t>
      </w:r>
      <w:r w:rsidR="009A6E35">
        <w:t>l</w:t>
      </w:r>
      <w:r w:rsidRPr="001549D3">
        <w:t xml:space="preserve"> </w:t>
      </w:r>
      <w:r w:rsidR="00A66E54">
        <w:t>Tables</w:t>
      </w:r>
      <w:bookmarkEnd w:id="1"/>
    </w:p>
    <w:p w14:paraId="60CA92E9" w14:textId="40C5E01B" w:rsidR="00A66E54" w:rsidRPr="00A66E54" w:rsidRDefault="00A66E54" w:rsidP="00A66E54">
      <w:pPr>
        <w:pStyle w:val="Heading3"/>
        <w:numPr>
          <w:ilvl w:val="0"/>
          <w:numId w:val="0"/>
        </w:numPr>
        <w:ind w:left="567" w:hanging="567"/>
        <w:rPr>
          <w:rFonts w:cs="Times New Roman"/>
        </w:rPr>
      </w:pPr>
      <w:bookmarkStart w:id="2" w:name="prisma-2020-main-checklist"/>
      <w:bookmarkStart w:id="3" w:name="_Toc126335213"/>
      <w:r w:rsidRPr="00A66E54">
        <w:t xml:space="preserve">Supplemental Table1: </w:t>
      </w:r>
      <w:bookmarkStart w:id="4" w:name="_Toc115727582"/>
      <w:r w:rsidRPr="00A66E54">
        <w:t>PRISMA 2020 Main Checklist</w:t>
      </w:r>
      <w:bookmarkEnd w:id="3"/>
      <w:bookmarkEnd w:id="4"/>
    </w:p>
    <w:tbl>
      <w:tblPr>
        <w:tblW w:w="0" w:type="auto"/>
        <w:jc w:val="center"/>
        <w:tblLook w:val="0420" w:firstRow="1" w:lastRow="0" w:firstColumn="0" w:lastColumn="0" w:noHBand="0" w:noVBand="1"/>
      </w:tblPr>
      <w:tblGrid>
        <w:gridCol w:w="2519"/>
        <w:gridCol w:w="360"/>
        <w:gridCol w:w="9124"/>
        <w:gridCol w:w="1541"/>
      </w:tblGrid>
      <w:tr w:rsidR="00A66E54" w:rsidRPr="00D97E9D" w14:paraId="76802FDE" w14:textId="77777777" w:rsidTr="009F0F8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672D3F4" w14:textId="77777777" w:rsidR="00A66E54" w:rsidRDefault="00A66E54" w:rsidP="00A66E54">
            <w: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E3A1348" w14:textId="77777777" w:rsidR="00A66E54" w:rsidRDefault="00A66E54" w:rsidP="00A66E54">
            <w: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5026A40" w14:textId="77777777" w:rsidR="00A66E54" w:rsidRDefault="00A66E54" w:rsidP="00A66E54">
            <w: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8B302D3" w14:textId="77777777" w:rsidR="00A66E54" w:rsidRPr="00963FC2" w:rsidRDefault="00A66E54" w:rsidP="00A66E54">
            <w:r w:rsidRPr="00963FC2">
              <w:t>Location where item is reported</w:t>
            </w:r>
          </w:p>
        </w:tc>
      </w:tr>
      <w:tr w:rsidR="00A66E54" w14:paraId="24146622" w14:textId="77777777" w:rsidTr="009F0F8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B941F9" w14:textId="77777777" w:rsidR="00A66E54" w:rsidRDefault="00A66E54" w:rsidP="00A66E54">
            <w:r>
              <w:rPr>
                <w:color w:val="000000"/>
              </w:rPr>
              <w:t>TITLE</w:t>
            </w:r>
          </w:p>
        </w:tc>
        <w:tc>
          <w:tcPr>
            <w:tcW w:w="0" w:type="auto"/>
            <w:shd w:val="clear" w:color="auto" w:fill="FFFFCC"/>
            <w:tcMar>
              <w:top w:w="0" w:type="dxa"/>
              <w:left w:w="0" w:type="dxa"/>
              <w:bottom w:w="0" w:type="dxa"/>
              <w:right w:w="0" w:type="dxa"/>
            </w:tcMar>
          </w:tcPr>
          <w:p w14:paraId="1424BDB5" w14:textId="77777777" w:rsidR="00A66E54" w:rsidRDefault="00A66E54" w:rsidP="00A66E54"/>
        </w:tc>
        <w:tc>
          <w:tcPr>
            <w:tcW w:w="0" w:type="auto"/>
            <w:shd w:val="clear" w:color="auto" w:fill="FFFFCC"/>
            <w:tcMar>
              <w:top w:w="0" w:type="dxa"/>
              <w:left w:w="0" w:type="dxa"/>
              <w:bottom w:w="0" w:type="dxa"/>
              <w:right w:w="0" w:type="dxa"/>
            </w:tcMar>
          </w:tcPr>
          <w:p w14:paraId="608E90D5" w14:textId="77777777" w:rsidR="00A66E54" w:rsidRDefault="00A66E54" w:rsidP="00A66E54"/>
        </w:tc>
        <w:tc>
          <w:tcPr>
            <w:tcW w:w="0" w:type="auto"/>
            <w:tcBorders>
              <w:right w:val="single" w:sz="8" w:space="0" w:color="000000"/>
            </w:tcBorders>
            <w:shd w:val="clear" w:color="auto" w:fill="FFFFCC"/>
            <w:tcMar>
              <w:top w:w="0" w:type="dxa"/>
              <w:left w:w="0" w:type="dxa"/>
              <w:bottom w:w="0" w:type="dxa"/>
              <w:right w:w="0" w:type="dxa"/>
            </w:tcMar>
          </w:tcPr>
          <w:p w14:paraId="5857318A" w14:textId="77777777" w:rsidR="00A66E54" w:rsidRDefault="00A66E54" w:rsidP="00A66E54"/>
        </w:tc>
      </w:tr>
      <w:tr w:rsidR="00A66E54" w14:paraId="704D5519"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9EE884" w14:textId="77777777" w:rsidR="00A66E54" w:rsidRDefault="00A66E54" w:rsidP="00A66E54">
            <w:r>
              <w:rPr>
                <w:color w:val="000000"/>
              </w:rPr>
              <w:t>Title</w:t>
            </w:r>
          </w:p>
        </w:tc>
        <w:tc>
          <w:tcPr>
            <w:tcW w:w="0" w:type="auto"/>
            <w:shd w:val="clear" w:color="auto" w:fill="FFFFFF"/>
            <w:tcMar>
              <w:top w:w="0" w:type="dxa"/>
              <w:left w:w="0" w:type="dxa"/>
              <w:bottom w:w="0" w:type="dxa"/>
              <w:right w:w="0" w:type="dxa"/>
            </w:tcMar>
          </w:tcPr>
          <w:p w14:paraId="144AD258" w14:textId="77777777" w:rsidR="00A66E54" w:rsidRDefault="00A66E54" w:rsidP="00A66E54">
            <w:r>
              <w:rPr>
                <w:color w:val="000000"/>
              </w:rPr>
              <w:t>1</w:t>
            </w:r>
          </w:p>
        </w:tc>
        <w:tc>
          <w:tcPr>
            <w:tcW w:w="0" w:type="auto"/>
            <w:shd w:val="clear" w:color="auto" w:fill="FFFFFF"/>
            <w:tcMar>
              <w:top w:w="0" w:type="dxa"/>
              <w:left w:w="0" w:type="dxa"/>
              <w:bottom w:w="0" w:type="dxa"/>
              <w:right w:w="0" w:type="dxa"/>
            </w:tcMar>
          </w:tcPr>
          <w:p w14:paraId="15742AE6" w14:textId="77777777" w:rsidR="00A66E54" w:rsidRPr="00963FC2" w:rsidRDefault="00A66E54" w:rsidP="00A66E54">
            <w:r w:rsidRPr="00963FC2">
              <w:rPr>
                <w:color w:val="000000"/>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49E847C" w14:textId="77777777" w:rsidR="00A66E54" w:rsidRDefault="00A66E54" w:rsidP="00A66E54">
            <w:r>
              <w:rPr>
                <w:color w:val="000000"/>
              </w:rPr>
              <w:t>1</w:t>
            </w:r>
          </w:p>
        </w:tc>
      </w:tr>
      <w:tr w:rsidR="00A66E54" w14:paraId="0001BEC8" w14:textId="77777777" w:rsidTr="009F0F8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1C687EE" w14:textId="77777777" w:rsidR="00A66E54" w:rsidRDefault="00A66E54" w:rsidP="00A66E54">
            <w:r>
              <w:rPr>
                <w:color w:val="000000"/>
              </w:rPr>
              <w:t>ABSTRACT</w:t>
            </w:r>
          </w:p>
        </w:tc>
        <w:tc>
          <w:tcPr>
            <w:tcW w:w="0" w:type="auto"/>
            <w:shd w:val="clear" w:color="auto" w:fill="FFFFCC"/>
            <w:tcMar>
              <w:top w:w="0" w:type="dxa"/>
              <w:left w:w="0" w:type="dxa"/>
              <w:bottom w:w="0" w:type="dxa"/>
              <w:right w:w="0" w:type="dxa"/>
            </w:tcMar>
          </w:tcPr>
          <w:p w14:paraId="1859AC60" w14:textId="77777777" w:rsidR="00A66E54" w:rsidRDefault="00A66E54" w:rsidP="00A66E54"/>
        </w:tc>
        <w:tc>
          <w:tcPr>
            <w:tcW w:w="0" w:type="auto"/>
            <w:shd w:val="clear" w:color="auto" w:fill="FFFFCC"/>
            <w:tcMar>
              <w:top w:w="0" w:type="dxa"/>
              <w:left w:w="0" w:type="dxa"/>
              <w:bottom w:w="0" w:type="dxa"/>
              <w:right w:w="0" w:type="dxa"/>
            </w:tcMar>
          </w:tcPr>
          <w:p w14:paraId="43369C77" w14:textId="77777777" w:rsidR="00A66E54" w:rsidRDefault="00A66E54" w:rsidP="00A66E54"/>
        </w:tc>
        <w:tc>
          <w:tcPr>
            <w:tcW w:w="0" w:type="auto"/>
            <w:tcBorders>
              <w:right w:val="single" w:sz="8" w:space="0" w:color="000000"/>
            </w:tcBorders>
            <w:shd w:val="clear" w:color="auto" w:fill="FFFFCC"/>
            <w:tcMar>
              <w:top w:w="0" w:type="dxa"/>
              <w:left w:w="0" w:type="dxa"/>
              <w:bottom w:w="0" w:type="dxa"/>
              <w:right w:w="0" w:type="dxa"/>
            </w:tcMar>
          </w:tcPr>
          <w:p w14:paraId="211D66E9" w14:textId="77777777" w:rsidR="00A66E54" w:rsidRDefault="00A66E54" w:rsidP="00A66E54"/>
        </w:tc>
      </w:tr>
      <w:tr w:rsidR="00A66E54" w:rsidRPr="00D97E9D" w14:paraId="11BAAB2F"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00B2BB" w14:textId="77777777" w:rsidR="00A66E54" w:rsidRDefault="00A66E54" w:rsidP="00A66E54">
            <w:r>
              <w:rPr>
                <w:color w:val="000000"/>
              </w:rPr>
              <w:t>Abstract</w:t>
            </w:r>
          </w:p>
        </w:tc>
        <w:tc>
          <w:tcPr>
            <w:tcW w:w="0" w:type="auto"/>
            <w:shd w:val="clear" w:color="auto" w:fill="FFFFFF"/>
            <w:tcMar>
              <w:top w:w="0" w:type="dxa"/>
              <w:left w:w="0" w:type="dxa"/>
              <w:bottom w:w="0" w:type="dxa"/>
              <w:right w:w="0" w:type="dxa"/>
            </w:tcMar>
          </w:tcPr>
          <w:p w14:paraId="5BD592FD" w14:textId="77777777" w:rsidR="00A66E54" w:rsidRDefault="00A66E54" w:rsidP="00A66E54">
            <w:r>
              <w:rPr>
                <w:color w:val="000000"/>
              </w:rPr>
              <w:t>2</w:t>
            </w:r>
          </w:p>
        </w:tc>
        <w:tc>
          <w:tcPr>
            <w:tcW w:w="0" w:type="auto"/>
            <w:shd w:val="clear" w:color="auto" w:fill="FFFFFF"/>
            <w:tcMar>
              <w:top w:w="0" w:type="dxa"/>
              <w:left w:w="0" w:type="dxa"/>
              <w:bottom w:w="0" w:type="dxa"/>
              <w:right w:w="0" w:type="dxa"/>
            </w:tcMar>
          </w:tcPr>
          <w:p w14:paraId="2B74E08F" w14:textId="77777777" w:rsidR="00A66E54" w:rsidRPr="00963FC2" w:rsidRDefault="00A66E54" w:rsidP="00A66E54">
            <w:r w:rsidRPr="00963FC2">
              <w:rPr>
                <w:color w:val="000000"/>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DD78FF6" w14:textId="77777777" w:rsidR="00A66E54" w:rsidRPr="00963FC2" w:rsidRDefault="00A66E54" w:rsidP="00A66E54"/>
        </w:tc>
      </w:tr>
      <w:tr w:rsidR="00A66E54" w14:paraId="2E61D9DB" w14:textId="77777777" w:rsidTr="009F0F8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45E33F" w14:textId="77777777" w:rsidR="00A66E54" w:rsidRDefault="00A66E54" w:rsidP="00A66E54">
            <w:r>
              <w:rPr>
                <w:color w:val="000000"/>
              </w:rPr>
              <w:t>INTRODUCTION</w:t>
            </w:r>
          </w:p>
        </w:tc>
        <w:tc>
          <w:tcPr>
            <w:tcW w:w="0" w:type="auto"/>
            <w:shd w:val="clear" w:color="auto" w:fill="FFFFCC"/>
            <w:tcMar>
              <w:top w:w="0" w:type="dxa"/>
              <w:left w:w="0" w:type="dxa"/>
              <w:bottom w:w="0" w:type="dxa"/>
              <w:right w:w="0" w:type="dxa"/>
            </w:tcMar>
          </w:tcPr>
          <w:p w14:paraId="312BB211" w14:textId="77777777" w:rsidR="00A66E54" w:rsidRDefault="00A66E54" w:rsidP="00A66E54"/>
        </w:tc>
        <w:tc>
          <w:tcPr>
            <w:tcW w:w="0" w:type="auto"/>
            <w:shd w:val="clear" w:color="auto" w:fill="FFFFCC"/>
            <w:tcMar>
              <w:top w:w="0" w:type="dxa"/>
              <w:left w:w="0" w:type="dxa"/>
              <w:bottom w:w="0" w:type="dxa"/>
              <w:right w:w="0" w:type="dxa"/>
            </w:tcMar>
          </w:tcPr>
          <w:p w14:paraId="745B0945" w14:textId="77777777" w:rsidR="00A66E54" w:rsidRDefault="00A66E54" w:rsidP="00A66E54"/>
        </w:tc>
        <w:tc>
          <w:tcPr>
            <w:tcW w:w="0" w:type="auto"/>
            <w:tcBorders>
              <w:right w:val="single" w:sz="8" w:space="0" w:color="000000"/>
            </w:tcBorders>
            <w:shd w:val="clear" w:color="auto" w:fill="FFFFCC"/>
            <w:tcMar>
              <w:top w:w="0" w:type="dxa"/>
              <w:left w:w="0" w:type="dxa"/>
              <w:bottom w:w="0" w:type="dxa"/>
              <w:right w:w="0" w:type="dxa"/>
            </w:tcMar>
          </w:tcPr>
          <w:p w14:paraId="637F86C3" w14:textId="77777777" w:rsidR="00A66E54" w:rsidRDefault="00A66E54" w:rsidP="00A66E54"/>
        </w:tc>
      </w:tr>
      <w:tr w:rsidR="00A66E54" w14:paraId="301D588C"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EF796D" w14:textId="77777777" w:rsidR="00A66E54" w:rsidRDefault="00A66E54" w:rsidP="00A66E54">
            <w:r>
              <w:rPr>
                <w:color w:val="000000"/>
              </w:rPr>
              <w:t>Rationale</w:t>
            </w:r>
          </w:p>
        </w:tc>
        <w:tc>
          <w:tcPr>
            <w:tcW w:w="0" w:type="auto"/>
            <w:shd w:val="clear" w:color="auto" w:fill="FFFFFF"/>
            <w:tcMar>
              <w:top w:w="0" w:type="dxa"/>
              <w:left w:w="0" w:type="dxa"/>
              <w:bottom w:w="0" w:type="dxa"/>
              <w:right w:w="0" w:type="dxa"/>
            </w:tcMar>
          </w:tcPr>
          <w:p w14:paraId="501246C1" w14:textId="77777777" w:rsidR="00A66E54" w:rsidRDefault="00A66E54" w:rsidP="00A66E54">
            <w:r>
              <w:rPr>
                <w:color w:val="000000"/>
              </w:rPr>
              <w:t>3</w:t>
            </w:r>
          </w:p>
        </w:tc>
        <w:tc>
          <w:tcPr>
            <w:tcW w:w="0" w:type="auto"/>
            <w:shd w:val="clear" w:color="auto" w:fill="FFFFFF"/>
            <w:tcMar>
              <w:top w:w="0" w:type="dxa"/>
              <w:left w:w="0" w:type="dxa"/>
              <w:bottom w:w="0" w:type="dxa"/>
              <w:right w:w="0" w:type="dxa"/>
            </w:tcMar>
          </w:tcPr>
          <w:p w14:paraId="68313333" w14:textId="77777777" w:rsidR="00A66E54" w:rsidRPr="00963FC2" w:rsidRDefault="00A66E54" w:rsidP="00A66E54">
            <w:r w:rsidRPr="00963FC2">
              <w:rPr>
                <w:color w:val="000000"/>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2862A9B" w14:textId="77777777" w:rsidR="00A66E54" w:rsidRDefault="00A66E54" w:rsidP="00A66E54">
            <w:r>
              <w:rPr>
                <w:color w:val="000000"/>
              </w:rPr>
              <w:t>6</w:t>
            </w:r>
          </w:p>
        </w:tc>
      </w:tr>
      <w:tr w:rsidR="00A66E54" w14:paraId="22AB6515"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DABD56" w14:textId="77777777" w:rsidR="00A66E54" w:rsidRDefault="00A66E54" w:rsidP="00A66E54">
            <w:r>
              <w:rPr>
                <w:color w:val="000000"/>
              </w:rPr>
              <w:t>Objectives</w:t>
            </w:r>
          </w:p>
        </w:tc>
        <w:tc>
          <w:tcPr>
            <w:tcW w:w="0" w:type="auto"/>
            <w:shd w:val="clear" w:color="auto" w:fill="FFFFFF"/>
            <w:tcMar>
              <w:top w:w="0" w:type="dxa"/>
              <w:left w:w="0" w:type="dxa"/>
              <w:bottom w:w="0" w:type="dxa"/>
              <w:right w:w="0" w:type="dxa"/>
            </w:tcMar>
          </w:tcPr>
          <w:p w14:paraId="129E7B37" w14:textId="77777777" w:rsidR="00A66E54" w:rsidRDefault="00A66E54" w:rsidP="00A66E54">
            <w:r>
              <w:rPr>
                <w:color w:val="000000"/>
              </w:rPr>
              <w:t>4</w:t>
            </w:r>
          </w:p>
        </w:tc>
        <w:tc>
          <w:tcPr>
            <w:tcW w:w="0" w:type="auto"/>
            <w:shd w:val="clear" w:color="auto" w:fill="FFFFFF"/>
            <w:tcMar>
              <w:top w:w="0" w:type="dxa"/>
              <w:left w:w="0" w:type="dxa"/>
              <w:bottom w:w="0" w:type="dxa"/>
              <w:right w:w="0" w:type="dxa"/>
            </w:tcMar>
          </w:tcPr>
          <w:p w14:paraId="64E9A0E7" w14:textId="77777777" w:rsidR="00A66E54" w:rsidRPr="00963FC2" w:rsidRDefault="00A66E54" w:rsidP="00A66E54">
            <w:r w:rsidRPr="00963FC2">
              <w:rPr>
                <w:color w:val="000000"/>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1CEB966" w14:textId="77777777" w:rsidR="00A66E54" w:rsidRDefault="00A66E54" w:rsidP="00A66E54">
            <w:r>
              <w:rPr>
                <w:color w:val="000000"/>
              </w:rPr>
              <w:t>6</w:t>
            </w:r>
          </w:p>
        </w:tc>
      </w:tr>
      <w:tr w:rsidR="00A66E54" w14:paraId="7A2036C7" w14:textId="77777777" w:rsidTr="009F0F8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451A72E" w14:textId="77777777" w:rsidR="00A66E54" w:rsidRDefault="00A66E54" w:rsidP="00A66E54">
            <w:r>
              <w:rPr>
                <w:color w:val="000000"/>
              </w:rPr>
              <w:t>METHODS</w:t>
            </w:r>
          </w:p>
        </w:tc>
        <w:tc>
          <w:tcPr>
            <w:tcW w:w="0" w:type="auto"/>
            <w:shd w:val="clear" w:color="auto" w:fill="FFFFCC"/>
            <w:tcMar>
              <w:top w:w="0" w:type="dxa"/>
              <w:left w:w="0" w:type="dxa"/>
              <w:bottom w:w="0" w:type="dxa"/>
              <w:right w:w="0" w:type="dxa"/>
            </w:tcMar>
          </w:tcPr>
          <w:p w14:paraId="6B874D4D" w14:textId="77777777" w:rsidR="00A66E54" w:rsidRDefault="00A66E54" w:rsidP="00A66E54"/>
        </w:tc>
        <w:tc>
          <w:tcPr>
            <w:tcW w:w="0" w:type="auto"/>
            <w:shd w:val="clear" w:color="auto" w:fill="FFFFCC"/>
            <w:tcMar>
              <w:top w:w="0" w:type="dxa"/>
              <w:left w:w="0" w:type="dxa"/>
              <w:bottom w:w="0" w:type="dxa"/>
              <w:right w:w="0" w:type="dxa"/>
            </w:tcMar>
          </w:tcPr>
          <w:p w14:paraId="40AD68A7" w14:textId="77777777" w:rsidR="00A66E54" w:rsidRDefault="00A66E54" w:rsidP="00A66E54"/>
        </w:tc>
        <w:tc>
          <w:tcPr>
            <w:tcW w:w="0" w:type="auto"/>
            <w:tcBorders>
              <w:right w:val="single" w:sz="8" w:space="0" w:color="000000"/>
            </w:tcBorders>
            <w:shd w:val="clear" w:color="auto" w:fill="FFFFCC"/>
            <w:tcMar>
              <w:top w:w="0" w:type="dxa"/>
              <w:left w:w="0" w:type="dxa"/>
              <w:bottom w:w="0" w:type="dxa"/>
              <w:right w:w="0" w:type="dxa"/>
            </w:tcMar>
          </w:tcPr>
          <w:p w14:paraId="579494E0" w14:textId="77777777" w:rsidR="00A66E54" w:rsidRDefault="00A66E54" w:rsidP="00A66E54"/>
        </w:tc>
      </w:tr>
      <w:tr w:rsidR="00A66E54" w14:paraId="31DAC4AD"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E27597" w14:textId="77777777" w:rsidR="00A66E54" w:rsidRDefault="00A66E54" w:rsidP="00A66E54">
            <w:r>
              <w:rPr>
                <w:color w:val="000000"/>
              </w:rPr>
              <w:t>Eligibility criteria</w:t>
            </w:r>
          </w:p>
        </w:tc>
        <w:tc>
          <w:tcPr>
            <w:tcW w:w="0" w:type="auto"/>
            <w:shd w:val="clear" w:color="auto" w:fill="FFFFFF"/>
            <w:tcMar>
              <w:top w:w="0" w:type="dxa"/>
              <w:left w:w="0" w:type="dxa"/>
              <w:bottom w:w="0" w:type="dxa"/>
              <w:right w:w="0" w:type="dxa"/>
            </w:tcMar>
          </w:tcPr>
          <w:p w14:paraId="4AC60117" w14:textId="77777777" w:rsidR="00A66E54" w:rsidRDefault="00A66E54" w:rsidP="00A66E54">
            <w:r>
              <w:rPr>
                <w:color w:val="000000"/>
              </w:rPr>
              <w:t>5</w:t>
            </w:r>
          </w:p>
        </w:tc>
        <w:tc>
          <w:tcPr>
            <w:tcW w:w="0" w:type="auto"/>
            <w:shd w:val="clear" w:color="auto" w:fill="FFFFFF"/>
            <w:tcMar>
              <w:top w:w="0" w:type="dxa"/>
              <w:left w:w="0" w:type="dxa"/>
              <w:bottom w:w="0" w:type="dxa"/>
              <w:right w:w="0" w:type="dxa"/>
            </w:tcMar>
          </w:tcPr>
          <w:p w14:paraId="2924A407" w14:textId="77777777" w:rsidR="00A66E54" w:rsidRPr="00963FC2" w:rsidRDefault="00A66E54" w:rsidP="00A66E54">
            <w:r w:rsidRPr="00963FC2">
              <w:rPr>
                <w:color w:val="000000"/>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DB55DC2" w14:textId="77777777" w:rsidR="00A66E54" w:rsidRDefault="00A66E54" w:rsidP="00A66E54">
            <w:r>
              <w:rPr>
                <w:color w:val="000000"/>
              </w:rPr>
              <w:t>7</w:t>
            </w:r>
          </w:p>
        </w:tc>
      </w:tr>
      <w:tr w:rsidR="00A66E54" w14:paraId="69EEE0D0"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B7FB96" w14:textId="77777777" w:rsidR="00A66E54" w:rsidRDefault="00A66E54" w:rsidP="00A66E54">
            <w:r>
              <w:rPr>
                <w:color w:val="000000"/>
              </w:rPr>
              <w:t>Information sources</w:t>
            </w:r>
          </w:p>
        </w:tc>
        <w:tc>
          <w:tcPr>
            <w:tcW w:w="0" w:type="auto"/>
            <w:shd w:val="clear" w:color="auto" w:fill="FFFFFF"/>
            <w:tcMar>
              <w:top w:w="0" w:type="dxa"/>
              <w:left w:w="0" w:type="dxa"/>
              <w:bottom w:w="0" w:type="dxa"/>
              <w:right w:w="0" w:type="dxa"/>
            </w:tcMar>
          </w:tcPr>
          <w:p w14:paraId="1D3B820F" w14:textId="77777777" w:rsidR="00A66E54" w:rsidRDefault="00A66E54" w:rsidP="00A66E54">
            <w:r>
              <w:rPr>
                <w:color w:val="000000"/>
              </w:rPr>
              <w:t>6</w:t>
            </w:r>
          </w:p>
        </w:tc>
        <w:tc>
          <w:tcPr>
            <w:tcW w:w="0" w:type="auto"/>
            <w:shd w:val="clear" w:color="auto" w:fill="FFFFFF"/>
            <w:tcMar>
              <w:top w:w="0" w:type="dxa"/>
              <w:left w:w="0" w:type="dxa"/>
              <w:bottom w:w="0" w:type="dxa"/>
              <w:right w:w="0" w:type="dxa"/>
            </w:tcMar>
          </w:tcPr>
          <w:p w14:paraId="0EF947C1" w14:textId="77777777" w:rsidR="00A66E54" w:rsidRPr="00963FC2" w:rsidRDefault="00A66E54" w:rsidP="00A66E54">
            <w:r w:rsidRPr="00963FC2">
              <w:rPr>
                <w:color w:val="000000"/>
              </w:rPr>
              <w:t xml:space="preserve">Specify all databases, registers, websites, </w:t>
            </w:r>
            <w:proofErr w:type="spellStart"/>
            <w:r w:rsidRPr="00963FC2">
              <w:rPr>
                <w:color w:val="000000"/>
              </w:rPr>
              <w:t>organisations</w:t>
            </w:r>
            <w:proofErr w:type="spellEnd"/>
            <w:r w:rsidRPr="00963FC2">
              <w:rPr>
                <w:color w:val="000000"/>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C426379" w14:textId="77777777" w:rsidR="00A66E54" w:rsidRDefault="00A66E54" w:rsidP="00A66E54">
            <w:r>
              <w:rPr>
                <w:color w:val="000000"/>
              </w:rPr>
              <w:t>7</w:t>
            </w:r>
          </w:p>
        </w:tc>
      </w:tr>
      <w:tr w:rsidR="00A66E54" w14:paraId="5CA9D251"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336CD3" w14:textId="77777777" w:rsidR="00A66E54" w:rsidRDefault="00A66E54" w:rsidP="00A66E54">
            <w:r>
              <w:rPr>
                <w:color w:val="000000"/>
              </w:rPr>
              <w:lastRenderedPageBreak/>
              <w:t>Search strategy</w:t>
            </w:r>
          </w:p>
        </w:tc>
        <w:tc>
          <w:tcPr>
            <w:tcW w:w="0" w:type="auto"/>
            <w:shd w:val="clear" w:color="auto" w:fill="FFFFFF"/>
            <w:tcMar>
              <w:top w:w="0" w:type="dxa"/>
              <w:left w:w="0" w:type="dxa"/>
              <w:bottom w:w="0" w:type="dxa"/>
              <w:right w:w="0" w:type="dxa"/>
            </w:tcMar>
          </w:tcPr>
          <w:p w14:paraId="2BE2854A" w14:textId="77777777" w:rsidR="00A66E54" w:rsidRDefault="00A66E54" w:rsidP="00A66E54">
            <w:r>
              <w:rPr>
                <w:color w:val="000000"/>
              </w:rPr>
              <w:t>7</w:t>
            </w:r>
          </w:p>
        </w:tc>
        <w:tc>
          <w:tcPr>
            <w:tcW w:w="0" w:type="auto"/>
            <w:shd w:val="clear" w:color="auto" w:fill="FFFFFF"/>
            <w:tcMar>
              <w:top w:w="0" w:type="dxa"/>
              <w:left w:w="0" w:type="dxa"/>
              <w:bottom w:w="0" w:type="dxa"/>
              <w:right w:w="0" w:type="dxa"/>
            </w:tcMar>
          </w:tcPr>
          <w:p w14:paraId="2C2028EC" w14:textId="77777777" w:rsidR="00A66E54" w:rsidRPr="00963FC2" w:rsidRDefault="00A66E54" w:rsidP="00A66E54">
            <w:r w:rsidRPr="00963FC2">
              <w:rPr>
                <w:color w:val="000000"/>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8CEB2AF" w14:textId="77777777" w:rsidR="00A66E54" w:rsidRDefault="00A66E54" w:rsidP="00A66E54">
            <w:proofErr w:type="spellStart"/>
            <w:r>
              <w:rPr>
                <w:color w:val="000000"/>
              </w:rPr>
              <w:t>eTable</w:t>
            </w:r>
            <w:proofErr w:type="spellEnd"/>
            <w:r>
              <w:rPr>
                <w:color w:val="000000"/>
              </w:rPr>
              <w:t xml:space="preserve"> 2</w:t>
            </w:r>
          </w:p>
        </w:tc>
      </w:tr>
      <w:tr w:rsidR="00A66E54" w14:paraId="5D1BF2FB"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F65918" w14:textId="77777777" w:rsidR="00A66E54" w:rsidRDefault="00A66E54" w:rsidP="00A66E54">
            <w:r>
              <w:rPr>
                <w:color w:val="000000"/>
              </w:rPr>
              <w:t>Selection process</w:t>
            </w:r>
          </w:p>
        </w:tc>
        <w:tc>
          <w:tcPr>
            <w:tcW w:w="0" w:type="auto"/>
            <w:shd w:val="clear" w:color="auto" w:fill="FFFFFF"/>
            <w:tcMar>
              <w:top w:w="0" w:type="dxa"/>
              <w:left w:w="0" w:type="dxa"/>
              <w:bottom w:w="0" w:type="dxa"/>
              <w:right w:w="0" w:type="dxa"/>
            </w:tcMar>
          </w:tcPr>
          <w:p w14:paraId="7AC4EE98" w14:textId="77777777" w:rsidR="00A66E54" w:rsidRDefault="00A66E54" w:rsidP="00A66E54">
            <w:r>
              <w:rPr>
                <w:color w:val="000000"/>
              </w:rPr>
              <w:t>8</w:t>
            </w:r>
          </w:p>
        </w:tc>
        <w:tc>
          <w:tcPr>
            <w:tcW w:w="0" w:type="auto"/>
            <w:shd w:val="clear" w:color="auto" w:fill="FFFFFF"/>
            <w:tcMar>
              <w:top w:w="0" w:type="dxa"/>
              <w:left w:w="0" w:type="dxa"/>
              <w:bottom w:w="0" w:type="dxa"/>
              <w:right w:w="0" w:type="dxa"/>
            </w:tcMar>
          </w:tcPr>
          <w:p w14:paraId="7002273D" w14:textId="77777777" w:rsidR="00A66E54" w:rsidRPr="00963FC2" w:rsidRDefault="00A66E54" w:rsidP="00A66E54">
            <w:r w:rsidRPr="00963FC2">
              <w:rPr>
                <w:color w:val="00000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DA85044" w14:textId="77777777" w:rsidR="00A66E54" w:rsidRDefault="00A66E54" w:rsidP="00A66E54">
            <w:r>
              <w:rPr>
                <w:color w:val="000000"/>
              </w:rPr>
              <w:t>7</w:t>
            </w:r>
          </w:p>
        </w:tc>
      </w:tr>
      <w:tr w:rsidR="00A66E54" w14:paraId="366E9D17"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455C74" w14:textId="77777777" w:rsidR="00A66E54" w:rsidRDefault="00A66E54" w:rsidP="00A66E54">
            <w:r>
              <w:rPr>
                <w:color w:val="000000"/>
              </w:rPr>
              <w:t>Data collection process</w:t>
            </w:r>
          </w:p>
        </w:tc>
        <w:tc>
          <w:tcPr>
            <w:tcW w:w="0" w:type="auto"/>
            <w:shd w:val="clear" w:color="auto" w:fill="FFFFFF"/>
            <w:tcMar>
              <w:top w:w="0" w:type="dxa"/>
              <w:left w:w="0" w:type="dxa"/>
              <w:bottom w:w="0" w:type="dxa"/>
              <w:right w:w="0" w:type="dxa"/>
            </w:tcMar>
          </w:tcPr>
          <w:p w14:paraId="43F89CBE" w14:textId="77777777" w:rsidR="00A66E54" w:rsidRDefault="00A66E54" w:rsidP="00A66E54">
            <w:r>
              <w:rPr>
                <w:color w:val="000000"/>
              </w:rPr>
              <w:t>9</w:t>
            </w:r>
          </w:p>
        </w:tc>
        <w:tc>
          <w:tcPr>
            <w:tcW w:w="0" w:type="auto"/>
            <w:shd w:val="clear" w:color="auto" w:fill="FFFFFF"/>
            <w:tcMar>
              <w:top w:w="0" w:type="dxa"/>
              <w:left w:w="0" w:type="dxa"/>
              <w:bottom w:w="0" w:type="dxa"/>
              <w:right w:w="0" w:type="dxa"/>
            </w:tcMar>
          </w:tcPr>
          <w:p w14:paraId="33A1ED41" w14:textId="77777777" w:rsidR="00A66E54" w:rsidRPr="00963FC2" w:rsidRDefault="00A66E54" w:rsidP="00A66E54">
            <w:r w:rsidRPr="00963FC2">
              <w:rPr>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617B459" w14:textId="77777777" w:rsidR="00A66E54" w:rsidRDefault="00A66E54" w:rsidP="00A66E54">
            <w:r>
              <w:rPr>
                <w:color w:val="000000"/>
              </w:rPr>
              <w:t>7</w:t>
            </w:r>
          </w:p>
        </w:tc>
      </w:tr>
      <w:tr w:rsidR="00A66E54" w14:paraId="7FFC8B9B"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8D3E44" w14:textId="77777777" w:rsidR="00A66E54" w:rsidRDefault="00A66E54" w:rsidP="00A66E54">
            <w:r>
              <w:rPr>
                <w:color w:val="000000"/>
              </w:rPr>
              <w:t>Data items</w:t>
            </w:r>
          </w:p>
        </w:tc>
        <w:tc>
          <w:tcPr>
            <w:tcW w:w="0" w:type="auto"/>
            <w:shd w:val="clear" w:color="auto" w:fill="FFFFFF"/>
            <w:tcMar>
              <w:top w:w="0" w:type="dxa"/>
              <w:left w:w="0" w:type="dxa"/>
              <w:bottom w:w="0" w:type="dxa"/>
              <w:right w:w="0" w:type="dxa"/>
            </w:tcMar>
          </w:tcPr>
          <w:p w14:paraId="619A9868" w14:textId="77777777" w:rsidR="00A66E54" w:rsidRDefault="00A66E54" w:rsidP="00A66E54">
            <w:r>
              <w:rPr>
                <w:color w:val="000000"/>
              </w:rPr>
              <w:t>10a</w:t>
            </w:r>
          </w:p>
        </w:tc>
        <w:tc>
          <w:tcPr>
            <w:tcW w:w="0" w:type="auto"/>
            <w:shd w:val="clear" w:color="auto" w:fill="FFFFFF"/>
            <w:tcMar>
              <w:top w:w="0" w:type="dxa"/>
              <w:left w:w="0" w:type="dxa"/>
              <w:bottom w:w="0" w:type="dxa"/>
              <w:right w:w="0" w:type="dxa"/>
            </w:tcMar>
          </w:tcPr>
          <w:p w14:paraId="02D5C898" w14:textId="77777777" w:rsidR="00A66E54" w:rsidRPr="00963FC2" w:rsidRDefault="00A66E54" w:rsidP="00A66E54">
            <w:r w:rsidRPr="00963FC2">
              <w:rPr>
                <w:color w:val="000000"/>
              </w:rPr>
              <w:t>List and define all outcomes for which data were sought. Specify whether all results that were compatible with each outcome domain in each study were sought (</w:t>
            </w:r>
            <w:proofErr w:type="gramStart"/>
            <w:r w:rsidRPr="00963FC2">
              <w:rPr>
                <w:color w:val="000000"/>
              </w:rPr>
              <w:t>e.g.</w:t>
            </w:r>
            <w:proofErr w:type="gramEnd"/>
            <w:r w:rsidRPr="00963FC2">
              <w:rPr>
                <w:color w:val="000000"/>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E7D1787" w14:textId="77777777" w:rsidR="00A66E54" w:rsidRDefault="00A66E54" w:rsidP="00A66E54">
            <w:r>
              <w:rPr>
                <w:color w:val="000000"/>
              </w:rPr>
              <w:t>8-9</w:t>
            </w:r>
          </w:p>
        </w:tc>
      </w:tr>
      <w:tr w:rsidR="00A66E54" w14:paraId="43D68AD7"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84A9EE" w14:textId="77777777" w:rsidR="00A66E54" w:rsidRDefault="00A66E54" w:rsidP="00A66E54"/>
        </w:tc>
        <w:tc>
          <w:tcPr>
            <w:tcW w:w="0" w:type="auto"/>
            <w:shd w:val="clear" w:color="auto" w:fill="FFFFFF"/>
            <w:tcMar>
              <w:top w:w="0" w:type="dxa"/>
              <w:left w:w="0" w:type="dxa"/>
              <w:bottom w:w="0" w:type="dxa"/>
              <w:right w:w="0" w:type="dxa"/>
            </w:tcMar>
          </w:tcPr>
          <w:p w14:paraId="7A77C33C" w14:textId="77777777" w:rsidR="00A66E54" w:rsidRDefault="00A66E54" w:rsidP="00A66E54">
            <w:r>
              <w:rPr>
                <w:color w:val="000000"/>
              </w:rPr>
              <w:t>10b</w:t>
            </w:r>
          </w:p>
        </w:tc>
        <w:tc>
          <w:tcPr>
            <w:tcW w:w="0" w:type="auto"/>
            <w:shd w:val="clear" w:color="auto" w:fill="FFFFFF"/>
            <w:tcMar>
              <w:top w:w="0" w:type="dxa"/>
              <w:left w:w="0" w:type="dxa"/>
              <w:bottom w:w="0" w:type="dxa"/>
              <w:right w:w="0" w:type="dxa"/>
            </w:tcMar>
          </w:tcPr>
          <w:p w14:paraId="5F89C257" w14:textId="77777777" w:rsidR="00A66E54" w:rsidRPr="00963FC2" w:rsidRDefault="00A66E54" w:rsidP="00A66E54">
            <w:r w:rsidRPr="00963FC2">
              <w:rPr>
                <w:color w:val="000000"/>
              </w:rPr>
              <w:t>List and define all other variables for which data were sought (</w:t>
            </w:r>
            <w:proofErr w:type="gramStart"/>
            <w:r w:rsidRPr="00963FC2">
              <w:rPr>
                <w:color w:val="000000"/>
              </w:rPr>
              <w:t>e.g.</w:t>
            </w:r>
            <w:proofErr w:type="gramEnd"/>
            <w:r w:rsidRPr="00963FC2">
              <w:rPr>
                <w:color w:val="000000"/>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2F17306" w14:textId="77777777" w:rsidR="00A66E54" w:rsidRDefault="00A66E54" w:rsidP="00A66E54">
            <w:r>
              <w:rPr>
                <w:color w:val="000000"/>
              </w:rPr>
              <w:t>8-9</w:t>
            </w:r>
          </w:p>
        </w:tc>
      </w:tr>
      <w:tr w:rsidR="00A66E54" w14:paraId="2CE3F503"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9935E5" w14:textId="77777777" w:rsidR="00A66E54" w:rsidRPr="00963FC2" w:rsidRDefault="00A66E54" w:rsidP="00A66E54">
            <w:r w:rsidRPr="00963FC2">
              <w:rPr>
                <w:color w:val="000000"/>
              </w:rPr>
              <w:t>Study risk of bias assessment</w:t>
            </w:r>
          </w:p>
        </w:tc>
        <w:tc>
          <w:tcPr>
            <w:tcW w:w="0" w:type="auto"/>
            <w:shd w:val="clear" w:color="auto" w:fill="FFFFFF"/>
            <w:tcMar>
              <w:top w:w="0" w:type="dxa"/>
              <w:left w:w="0" w:type="dxa"/>
              <w:bottom w:w="0" w:type="dxa"/>
              <w:right w:w="0" w:type="dxa"/>
            </w:tcMar>
          </w:tcPr>
          <w:p w14:paraId="48B55939" w14:textId="77777777" w:rsidR="00A66E54" w:rsidRDefault="00A66E54" w:rsidP="00A66E54">
            <w:r>
              <w:rPr>
                <w:color w:val="000000"/>
              </w:rPr>
              <w:t>11</w:t>
            </w:r>
          </w:p>
        </w:tc>
        <w:tc>
          <w:tcPr>
            <w:tcW w:w="0" w:type="auto"/>
            <w:shd w:val="clear" w:color="auto" w:fill="FFFFFF"/>
            <w:tcMar>
              <w:top w:w="0" w:type="dxa"/>
              <w:left w:w="0" w:type="dxa"/>
              <w:bottom w:w="0" w:type="dxa"/>
              <w:right w:w="0" w:type="dxa"/>
            </w:tcMar>
          </w:tcPr>
          <w:p w14:paraId="702CC109" w14:textId="77777777" w:rsidR="00A66E54" w:rsidRPr="00963FC2" w:rsidRDefault="00A66E54" w:rsidP="00A66E54">
            <w:r w:rsidRPr="00963FC2">
              <w:rPr>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FF67498" w14:textId="77777777" w:rsidR="00A66E54" w:rsidRDefault="00A66E54" w:rsidP="00A66E54">
            <w:r>
              <w:rPr>
                <w:color w:val="000000"/>
              </w:rPr>
              <w:t>Page 8, Table 1</w:t>
            </w:r>
          </w:p>
        </w:tc>
      </w:tr>
      <w:tr w:rsidR="00A66E54" w14:paraId="766A8361"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3B4F6E" w14:textId="77777777" w:rsidR="00A66E54" w:rsidRDefault="00A66E54" w:rsidP="00A66E54">
            <w:r>
              <w:rPr>
                <w:color w:val="000000"/>
              </w:rPr>
              <w:t>Effect measures</w:t>
            </w:r>
          </w:p>
        </w:tc>
        <w:tc>
          <w:tcPr>
            <w:tcW w:w="0" w:type="auto"/>
            <w:shd w:val="clear" w:color="auto" w:fill="FFFFFF"/>
            <w:tcMar>
              <w:top w:w="0" w:type="dxa"/>
              <w:left w:w="0" w:type="dxa"/>
              <w:bottom w:w="0" w:type="dxa"/>
              <w:right w:w="0" w:type="dxa"/>
            </w:tcMar>
          </w:tcPr>
          <w:p w14:paraId="3E62F28C" w14:textId="77777777" w:rsidR="00A66E54" w:rsidRDefault="00A66E54" w:rsidP="00A66E54">
            <w:r>
              <w:rPr>
                <w:color w:val="000000"/>
              </w:rPr>
              <w:t>12</w:t>
            </w:r>
          </w:p>
        </w:tc>
        <w:tc>
          <w:tcPr>
            <w:tcW w:w="0" w:type="auto"/>
            <w:shd w:val="clear" w:color="auto" w:fill="FFFFFF"/>
            <w:tcMar>
              <w:top w:w="0" w:type="dxa"/>
              <w:left w:w="0" w:type="dxa"/>
              <w:bottom w:w="0" w:type="dxa"/>
              <w:right w:w="0" w:type="dxa"/>
            </w:tcMar>
          </w:tcPr>
          <w:p w14:paraId="74FFB88D" w14:textId="77777777" w:rsidR="00A66E54" w:rsidRPr="00963FC2" w:rsidRDefault="00A66E54" w:rsidP="00A66E54">
            <w:r w:rsidRPr="00963FC2">
              <w:rPr>
                <w:color w:val="000000"/>
              </w:rPr>
              <w:t>Specify for each outcome the effect measure(s) (</w:t>
            </w:r>
            <w:proofErr w:type="gramStart"/>
            <w:r w:rsidRPr="00963FC2">
              <w:rPr>
                <w:color w:val="000000"/>
              </w:rPr>
              <w:t>e.g.</w:t>
            </w:r>
            <w:proofErr w:type="gramEnd"/>
            <w:r w:rsidRPr="00963FC2">
              <w:rPr>
                <w:color w:val="000000"/>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157F54F" w14:textId="77777777" w:rsidR="00A66E54" w:rsidRDefault="00A66E54" w:rsidP="00A66E54">
            <w:r>
              <w:rPr>
                <w:color w:val="000000"/>
              </w:rPr>
              <w:t>Appendix 2</w:t>
            </w:r>
          </w:p>
        </w:tc>
      </w:tr>
      <w:tr w:rsidR="00A66E54" w14:paraId="4D1DB5B1"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3F1C78" w14:textId="77777777" w:rsidR="00A66E54" w:rsidRDefault="00A66E54" w:rsidP="00A66E54">
            <w:r>
              <w:rPr>
                <w:color w:val="000000"/>
              </w:rPr>
              <w:lastRenderedPageBreak/>
              <w:t>Synthesis methods</w:t>
            </w:r>
          </w:p>
        </w:tc>
        <w:tc>
          <w:tcPr>
            <w:tcW w:w="0" w:type="auto"/>
            <w:shd w:val="clear" w:color="auto" w:fill="FFFFFF"/>
            <w:tcMar>
              <w:top w:w="0" w:type="dxa"/>
              <w:left w:w="0" w:type="dxa"/>
              <w:bottom w:w="0" w:type="dxa"/>
              <w:right w:w="0" w:type="dxa"/>
            </w:tcMar>
          </w:tcPr>
          <w:p w14:paraId="633407BA" w14:textId="77777777" w:rsidR="00A66E54" w:rsidRDefault="00A66E54" w:rsidP="00A66E54">
            <w:r>
              <w:rPr>
                <w:color w:val="000000"/>
              </w:rPr>
              <w:t>13a</w:t>
            </w:r>
          </w:p>
        </w:tc>
        <w:tc>
          <w:tcPr>
            <w:tcW w:w="0" w:type="auto"/>
            <w:shd w:val="clear" w:color="auto" w:fill="FFFFFF"/>
            <w:tcMar>
              <w:top w:w="0" w:type="dxa"/>
              <w:left w:w="0" w:type="dxa"/>
              <w:bottom w:w="0" w:type="dxa"/>
              <w:right w:w="0" w:type="dxa"/>
            </w:tcMar>
          </w:tcPr>
          <w:p w14:paraId="5E194635" w14:textId="77777777" w:rsidR="00A66E54" w:rsidRPr="00963FC2" w:rsidRDefault="00A66E54" w:rsidP="00A66E54">
            <w:r w:rsidRPr="00963FC2">
              <w:rPr>
                <w:color w:val="000000"/>
              </w:rPr>
              <w:t>Describe the processes used to decide which studies were eligible for each synthesis (</w:t>
            </w:r>
            <w:proofErr w:type="gramStart"/>
            <w:r w:rsidRPr="00963FC2">
              <w:rPr>
                <w:color w:val="000000"/>
              </w:rPr>
              <w:t>e.g.</w:t>
            </w:r>
            <w:proofErr w:type="gramEnd"/>
            <w:r w:rsidRPr="00963FC2">
              <w:rPr>
                <w:color w:val="000000"/>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AA73EB7" w14:textId="77777777" w:rsidR="00A66E54" w:rsidRDefault="00A66E54" w:rsidP="00A66E54">
            <w:r>
              <w:rPr>
                <w:color w:val="000000"/>
              </w:rPr>
              <w:t>8-9</w:t>
            </w:r>
          </w:p>
        </w:tc>
      </w:tr>
      <w:tr w:rsidR="00A66E54" w14:paraId="6D17673F" w14:textId="77777777" w:rsidTr="009F0F8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7D01E85" w14:textId="77777777" w:rsidR="00A66E54" w:rsidRDefault="00A66E54" w:rsidP="00A66E54"/>
        </w:tc>
        <w:tc>
          <w:tcPr>
            <w:tcW w:w="0" w:type="auto"/>
            <w:shd w:val="clear" w:color="auto" w:fill="FFFFFF"/>
            <w:tcMar>
              <w:top w:w="0" w:type="dxa"/>
              <w:left w:w="0" w:type="dxa"/>
              <w:bottom w:w="0" w:type="dxa"/>
              <w:right w:w="0" w:type="dxa"/>
            </w:tcMar>
          </w:tcPr>
          <w:p w14:paraId="562F9846" w14:textId="77777777" w:rsidR="00A66E54" w:rsidRDefault="00A66E54" w:rsidP="00A66E54">
            <w:r>
              <w:rPr>
                <w:color w:val="000000"/>
              </w:rPr>
              <w:t>13b</w:t>
            </w:r>
          </w:p>
        </w:tc>
        <w:tc>
          <w:tcPr>
            <w:tcW w:w="0" w:type="auto"/>
            <w:shd w:val="clear" w:color="auto" w:fill="FFFFFF"/>
            <w:tcMar>
              <w:top w:w="0" w:type="dxa"/>
              <w:left w:w="0" w:type="dxa"/>
              <w:bottom w:w="0" w:type="dxa"/>
              <w:right w:w="0" w:type="dxa"/>
            </w:tcMar>
          </w:tcPr>
          <w:p w14:paraId="7AF1ABF7" w14:textId="77777777" w:rsidR="00A66E54" w:rsidRPr="00963FC2" w:rsidRDefault="00A66E54" w:rsidP="00A66E54">
            <w:r w:rsidRPr="00963FC2">
              <w:rPr>
                <w:color w:val="000000"/>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45F0A35" w14:textId="77777777" w:rsidR="00A66E54" w:rsidRDefault="00A66E54" w:rsidP="00A66E54">
            <w:r>
              <w:rPr>
                <w:color w:val="000000"/>
              </w:rPr>
              <w:t>9</w:t>
            </w:r>
          </w:p>
        </w:tc>
      </w:tr>
      <w:tr w:rsidR="00A66E54" w14:paraId="3F513185" w14:textId="77777777" w:rsidTr="009F0F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5E0CD7B" w14:textId="77777777" w:rsidR="00A66E54" w:rsidRDefault="00A66E54" w:rsidP="00A66E54"/>
        </w:tc>
        <w:tc>
          <w:tcPr>
            <w:tcW w:w="0" w:type="auto"/>
            <w:shd w:val="clear" w:color="auto" w:fill="FFFFFF"/>
            <w:tcMar>
              <w:top w:w="0" w:type="dxa"/>
              <w:left w:w="0" w:type="dxa"/>
              <w:bottom w:w="0" w:type="dxa"/>
              <w:right w:w="0" w:type="dxa"/>
            </w:tcMar>
          </w:tcPr>
          <w:p w14:paraId="0C37A940" w14:textId="77777777" w:rsidR="00A66E54" w:rsidRDefault="00A66E54" w:rsidP="00A66E54">
            <w:r>
              <w:rPr>
                <w:color w:val="000000"/>
              </w:rPr>
              <w:t>13c</w:t>
            </w:r>
          </w:p>
        </w:tc>
        <w:tc>
          <w:tcPr>
            <w:tcW w:w="0" w:type="auto"/>
            <w:shd w:val="clear" w:color="auto" w:fill="FFFFFF"/>
            <w:tcMar>
              <w:top w:w="0" w:type="dxa"/>
              <w:left w:w="0" w:type="dxa"/>
              <w:bottom w:w="0" w:type="dxa"/>
              <w:right w:w="0" w:type="dxa"/>
            </w:tcMar>
          </w:tcPr>
          <w:p w14:paraId="4E64AD41" w14:textId="77777777" w:rsidR="00A66E54" w:rsidRPr="00963FC2" w:rsidRDefault="00A66E54" w:rsidP="00A66E54">
            <w:r w:rsidRPr="00963FC2">
              <w:rPr>
                <w:color w:val="000000"/>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7576884" w14:textId="77777777" w:rsidR="00A66E54" w:rsidRDefault="00A66E54" w:rsidP="00A66E54">
            <w:r>
              <w:rPr>
                <w:color w:val="000000"/>
              </w:rPr>
              <w:t>N/A</w:t>
            </w:r>
          </w:p>
        </w:tc>
      </w:tr>
      <w:tr w:rsidR="00A66E54" w14:paraId="5467B333" w14:textId="77777777" w:rsidTr="009F0F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8E5A38B" w14:textId="77777777" w:rsidR="00A66E54" w:rsidRDefault="00A66E54" w:rsidP="00A66E54"/>
        </w:tc>
        <w:tc>
          <w:tcPr>
            <w:tcW w:w="0" w:type="auto"/>
            <w:shd w:val="clear" w:color="auto" w:fill="FFFFFF"/>
            <w:tcMar>
              <w:top w:w="0" w:type="dxa"/>
              <w:left w:w="0" w:type="dxa"/>
              <w:bottom w:w="0" w:type="dxa"/>
              <w:right w:w="0" w:type="dxa"/>
            </w:tcMar>
          </w:tcPr>
          <w:p w14:paraId="0CBFD860" w14:textId="77777777" w:rsidR="00A66E54" w:rsidRDefault="00A66E54" w:rsidP="00A66E54">
            <w:r>
              <w:rPr>
                <w:color w:val="000000"/>
              </w:rPr>
              <w:t>13d</w:t>
            </w:r>
          </w:p>
        </w:tc>
        <w:tc>
          <w:tcPr>
            <w:tcW w:w="0" w:type="auto"/>
            <w:shd w:val="clear" w:color="auto" w:fill="FFFFFF"/>
            <w:tcMar>
              <w:top w:w="0" w:type="dxa"/>
              <w:left w:w="0" w:type="dxa"/>
              <w:bottom w:w="0" w:type="dxa"/>
              <w:right w:w="0" w:type="dxa"/>
            </w:tcMar>
          </w:tcPr>
          <w:p w14:paraId="36DC9C4A" w14:textId="77777777" w:rsidR="00A66E54" w:rsidRPr="00963FC2" w:rsidRDefault="00A66E54" w:rsidP="00A66E54">
            <w:r w:rsidRPr="00963FC2">
              <w:rPr>
                <w:color w:val="00000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8648C50" w14:textId="77777777" w:rsidR="00A66E54" w:rsidRDefault="00A66E54" w:rsidP="00A66E54">
            <w:r>
              <w:rPr>
                <w:color w:val="000000"/>
              </w:rPr>
              <w:t>9</w:t>
            </w:r>
          </w:p>
        </w:tc>
      </w:tr>
      <w:tr w:rsidR="00A66E54" w14:paraId="0A59447D" w14:textId="77777777" w:rsidTr="009F0F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529913" w14:textId="77777777" w:rsidR="00A66E54" w:rsidRDefault="00A66E54" w:rsidP="00A66E54"/>
        </w:tc>
        <w:tc>
          <w:tcPr>
            <w:tcW w:w="0" w:type="auto"/>
            <w:shd w:val="clear" w:color="auto" w:fill="FFFFFF"/>
            <w:tcMar>
              <w:top w:w="0" w:type="dxa"/>
              <w:left w:w="0" w:type="dxa"/>
              <w:bottom w:w="0" w:type="dxa"/>
              <w:right w:w="0" w:type="dxa"/>
            </w:tcMar>
          </w:tcPr>
          <w:p w14:paraId="60C736CE" w14:textId="77777777" w:rsidR="00A66E54" w:rsidRDefault="00A66E54" w:rsidP="00A66E54">
            <w:r>
              <w:rPr>
                <w:color w:val="000000"/>
              </w:rPr>
              <w:t>13e</w:t>
            </w:r>
          </w:p>
        </w:tc>
        <w:tc>
          <w:tcPr>
            <w:tcW w:w="0" w:type="auto"/>
            <w:shd w:val="clear" w:color="auto" w:fill="FFFFFF"/>
            <w:tcMar>
              <w:top w:w="0" w:type="dxa"/>
              <w:left w:w="0" w:type="dxa"/>
              <w:bottom w:w="0" w:type="dxa"/>
              <w:right w:w="0" w:type="dxa"/>
            </w:tcMar>
          </w:tcPr>
          <w:p w14:paraId="558E72EC" w14:textId="77777777" w:rsidR="00A66E54" w:rsidRPr="00963FC2" w:rsidRDefault="00A66E54" w:rsidP="00A66E54">
            <w:r w:rsidRPr="00963FC2">
              <w:rPr>
                <w:color w:val="000000"/>
              </w:rPr>
              <w:t>Describe any methods used to explore possible causes of heterogeneity among study results (</w:t>
            </w:r>
            <w:proofErr w:type="gramStart"/>
            <w:r w:rsidRPr="00963FC2">
              <w:rPr>
                <w:color w:val="000000"/>
              </w:rPr>
              <w:t>e.g.</w:t>
            </w:r>
            <w:proofErr w:type="gramEnd"/>
            <w:r w:rsidRPr="00963FC2">
              <w:rPr>
                <w:color w:val="000000"/>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4DBABC3" w14:textId="77777777" w:rsidR="00A66E54" w:rsidRDefault="00A66E54" w:rsidP="00A66E54">
            <w:r>
              <w:rPr>
                <w:color w:val="000000"/>
              </w:rPr>
              <w:t>14-16</w:t>
            </w:r>
          </w:p>
        </w:tc>
      </w:tr>
      <w:tr w:rsidR="00A66E54" w14:paraId="60F2549B" w14:textId="77777777" w:rsidTr="009F0F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A5316D" w14:textId="77777777" w:rsidR="00A66E54" w:rsidRDefault="00A66E54" w:rsidP="00A66E54"/>
        </w:tc>
        <w:tc>
          <w:tcPr>
            <w:tcW w:w="0" w:type="auto"/>
            <w:shd w:val="clear" w:color="auto" w:fill="FFFFFF"/>
            <w:tcMar>
              <w:top w:w="0" w:type="dxa"/>
              <w:left w:w="0" w:type="dxa"/>
              <w:bottom w:w="0" w:type="dxa"/>
              <w:right w:w="0" w:type="dxa"/>
            </w:tcMar>
          </w:tcPr>
          <w:p w14:paraId="6565D70C" w14:textId="77777777" w:rsidR="00A66E54" w:rsidRDefault="00A66E54" w:rsidP="00A66E54">
            <w:r>
              <w:rPr>
                <w:color w:val="000000"/>
              </w:rPr>
              <w:t>13f</w:t>
            </w:r>
          </w:p>
        </w:tc>
        <w:tc>
          <w:tcPr>
            <w:tcW w:w="0" w:type="auto"/>
            <w:shd w:val="clear" w:color="auto" w:fill="FFFFFF"/>
            <w:tcMar>
              <w:top w:w="0" w:type="dxa"/>
              <w:left w:w="0" w:type="dxa"/>
              <w:bottom w:w="0" w:type="dxa"/>
              <w:right w:w="0" w:type="dxa"/>
            </w:tcMar>
          </w:tcPr>
          <w:p w14:paraId="0EF7C6E5" w14:textId="77777777" w:rsidR="00A66E54" w:rsidRPr="00963FC2" w:rsidRDefault="00A66E54" w:rsidP="00A66E54">
            <w:r w:rsidRPr="00963FC2">
              <w:rPr>
                <w:color w:val="000000"/>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296095F" w14:textId="77777777" w:rsidR="00A66E54" w:rsidRDefault="00A66E54" w:rsidP="00A66E54">
            <w:r>
              <w:rPr>
                <w:color w:val="000000"/>
              </w:rPr>
              <w:t>N/A</w:t>
            </w:r>
          </w:p>
        </w:tc>
      </w:tr>
      <w:tr w:rsidR="00A66E54" w14:paraId="160919D3"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A4A902" w14:textId="77777777" w:rsidR="00A66E54" w:rsidRDefault="00A66E54" w:rsidP="00A66E54">
            <w:r>
              <w:rPr>
                <w:color w:val="000000"/>
              </w:rPr>
              <w:t>Reporting bias assessment</w:t>
            </w:r>
          </w:p>
        </w:tc>
        <w:tc>
          <w:tcPr>
            <w:tcW w:w="0" w:type="auto"/>
            <w:shd w:val="clear" w:color="auto" w:fill="FFFFFF"/>
            <w:tcMar>
              <w:top w:w="0" w:type="dxa"/>
              <w:left w:w="0" w:type="dxa"/>
              <w:bottom w:w="0" w:type="dxa"/>
              <w:right w:w="0" w:type="dxa"/>
            </w:tcMar>
          </w:tcPr>
          <w:p w14:paraId="06F47E62" w14:textId="77777777" w:rsidR="00A66E54" w:rsidRDefault="00A66E54" w:rsidP="00A66E54">
            <w:r>
              <w:rPr>
                <w:color w:val="000000"/>
              </w:rPr>
              <w:t>14</w:t>
            </w:r>
          </w:p>
        </w:tc>
        <w:tc>
          <w:tcPr>
            <w:tcW w:w="0" w:type="auto"/>
            <w:shd w:val="clear" w:color="auto" w:fill="FFFFFF"/>
            <w:tcMar>
              <w:top w:w="0" w:type="dxa"/>
              <w:left w:w="0" w:type="dxa"/>
              <w:bottom w:w="0" w:type="dxa"/>
              <w:right w:w="0" w:type="dxa"/>
            </w:tcMar>
          </w:tcPr>
          <w:p w14:paraId="6CA1221B" w14:textId="77777777" w:rsidR="00A66E54" w:rsidRPr="00963FC2" w:rsidRDefault="00A66E54" w:rsidP="00A66E54">
            <w:r w:rsidRPr="00963FC2">
              <w:rPr>
                <w:color w:val="000000"/>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CA661F6" w14:textId="77777777" w:rsidR="00A66E54" w:rsidRDefault="00A66E54" w:rsidP="00A66E54">
            <w:r>
              <w:rPr>
                <w:color w:val="000000"/>
              </w:rPr>
              <w:t>8</w:t>
            </w:r>
          </w:p>
        </w:tc>
      </w:tr>
      <w:tr w:rsidR="00A66E54" w14:paraId="472B009F"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306613" w14:textId="77777777" w:rsidR="00A66E54" w:rsidRDefault="00A66E54" w:rsidP="00A66E54">
            <w:r>
              <w:rPr>
                <w:color w:val="000000"/>
              </w:rPr>
              <w:t>Certainty assessment</w:t>
            </w:r>
          </w:p>
        </w:tc>
        <w:tc>
          <w:tcPr>
            <w:tcW w:w="0" w:type="auto"/>
            <w:shd w:val="clear" w:color="auto" w:fill="FFFFFF"/>
            <w:tcMar>
              <w:top w:w="0" w:type="dxa"/>
              <w:left w:w="0" w:type="dxa"/>
              <w:bottom w:w="0" w:type="dxa"/>
              <w:right w:w="0" w:type="dxa"/>
            </w:tcMar>
          </w:tcPr>
          <w:p w14:paraId="39C8F079" w14:textId="77777777" w:rsidR="00A66E54" w:rsidRDefault="00A66E54" w:rsidP="00A66E54">
            <w:r>
              <w:rPr>
                <w:color w:val="000000"/>
              </w:rPr>
              <w:t>15</w:t>
            </w:r>
          </w:p>
        </w:tc>
        <w:tc>
          <w:tcPr>
            <w:tcW w:w="0" w:type="auto"/>
            <w:shd w:val="clear" w:color="auto" w:fill="FFFFFF"/>
            <w:tcMar>
              <w:top w:w="0" w:type="dxa"/>
              <w:left w:w="0" w:type="dxa"/>
              <w:bottom w:w="0" w:type="dxa"/>
              <w:right w:w="0" w:type="dxa"/>
            </w:tcMar>
          </w:tcPr>
          <w:p w14:paraId="6CBE1850" w14:textId="77777777" w:rsidR="00A66E54" w:rsidRPr="00963FC2" w:rsidRDefault="00A66E54" w:rsidP="00A66E54">
            <w:r w:rsidRPr="00963FC2">
              <w:rPr>
                <w:color w:val="000000"/>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3B7A468" w14:textId="77777777" w:rsidR="00A66E54" w:rsidRDefault="00A66E54" w:rsidP="00A66E54">
            <w:r>
              <w:rPr>
                <w:color w:val="000000"/>
              </w:rPr>
              <w:t>N/A</w:t>
            </w:r>
          </w:p>
        </w:tc>
      </w:tr>
      <w:tr w:rsidR="00A66E54" w14:paraId="5BEE9EF2" w14:textId="77777777" w:rsidTr="009F0F8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C3C19B" w14:textId="77777777" w:rsidR="00A66E54" w:rsidRDefault="00A66E54" w:rsidP="00A66E54">
            <w:r>
              <w:rPr>
                <w:color w:val="000000"/>
              </w:rPr>
              <w:t>RESULTS</w:t>
            </w:r>
          </w:p>
        </w:tc>
        <w:tc>
          <w:tcPr>
            <w:tcW w:w="0" w:type="auto"/>
            <w:shd w:val="clear" w:color="auto" w:fill="FFFFCC"/>
            <w:tcMar>
              <w:top w:w="0" w:type="dxa"/>
              <w:left w:w="0" w:type="dxa"/>
              <w:bottom w:w="0" w:type="dxa"/>
              <w:right w:w="0" w:type="dxa"/>
            </w:tcMar>
          </w:tcPr>
          <w:p w14:paraId="0BE73C17" w14:textId="77777777" w:rsidR="00A66E54" w:rsidRDefault="00A66E54" w:rsidP="00A66E54"/>
        </w:tc>
        <w:tc>
          <w:tcPr>
            <w:tcW w:w="0" w:type="auto"/>
            <w:shd w:val="clear" w:color="auto" w:fill="FFFFCC"/>
            <w:tcMar>
              <w:top w:w="0" w:type="dxa"/>
              <w:left w:w="0" w:type="dxa"/>
              <w:bottom w:w="0" w:type="dxa"/>
              <w:right w:w="0" w:type="dxa"/>
            </w:tcMar>
          </w:tcPr>
          <w:p w14:paraId="40F8FD98" w14:textId="77777777" w:rsidR="00A66E54" w:rsidRDefault="00A66E54" w:rsidP="00A66E54"/>
        </w:tc>
        <w:tc>
          <w:tcPr>
            <w:tcW w:w="0" w:type="auto"/>
            <w:tcBorders>
              <w:right w:val="single" w:sz="8" w:space="0" w:color="000000"/>
            </w:tcBorders>
            <w:shd w:val="clear" w:color="auto" w:fill="FFFFCC"/>
            <w:tcMar>
              <w:top w:w="0" w:type="dxa"/>
              <w:left w:w="0" w:type="dxa"/>
              <w:bottom w:w="0" w:type="dxa"/>
              <w:right w:w="0" w:type="dxa"/>
            </w:tcMar>
          </w:tcPr>
          <w:p w14:paraId="2B2595C0" w14:textId="77777777" w:rsidR="00A66E54" w:rsidRDefault="00A66E54" w:rsidP="00A66E54"/>
        </w:tc>
      </w:tr>
      <w:tr w:rsidR="00A66E54" w14:paraId="1119E2D0"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548C98" w14:textId="77777777" w:rsidR="00A66E54" w:rsidRDefault="00A66E54" w:rsidP="00A66E54">
            <w:r>
              <w:rPr>
                <w:color w:val="000000"/>
              </w:rPr>
              <w:lastRenderedPageBreak/>
              <w:t>Study selection</w:t>
            </w:r>
          </w:p>
        </w:tc>
        <w:tc>
          <w:tcPr>
            <w:tcW w:w="0" w:type="auto"/>
            <w:shd w:val="clear" w:color="auto" w:fill="FFFFFF"/>
            <w:tcMar>
              <w:top w:w="0" w:type="dxa"/>
              <w:left w:w="0" w:type="dxa"/>
              <w:bottom w:w="0" w:type="dxa"/>
              <w:right w:w="0" w:type="dxa"/>
            </w:tcMar>
          </w:tcPr>
          <w:p w14:paraId="02A28587" w14:textId="77777777" w:rsidR="00A66E54" w:rsidRDefault="00A66E54" w:rsidP="00A66E54">
            <w:r>
              <w:rPr>
                <w:color w:val="000000"/>
              </w:rPr>
              <w:t>16a</w:t>
            </w:r>
          </w:p>
        </w:tc>
        <w:tc>
          <w:tcPr>
            <w:tcW w:w="0" w:type="auto"/>
            <w:shd w:val="clear" w:color="auto" w:fill="FFFFFF"/>
            <w:tcMar>
              <w:top w:w="0" w:type="dxa"/>
              <w:left w:w="0" w:type="dxa"/>
              <w:bottom w:w="0" w:type="dxa"/>
              <w:right w:w="0" w:type="dxa"/>
            </w:tcMar>
          </w:tcPr>
          <w:p w14:paraId="2FE94B82" w14:textId="77777777" w:rsidR="00A66E54" w:rsidRPr="00963FC2" w:rsidRDefault="00A66E54" w:rsidP="00A66E54">
            <w:r w:rsidRPr="00963FC2">
              <w:rPr>
                <w:color w:val="000000"/>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4028E4D" w14:textId="77777777" w:rsidR="00A66E54" w:rsidRDefault="00A66E54" w:rsidP="00A66E54">
            <w:r>
              <w:rPr>
                <w:color w:val="000000"/>
              </w:rPr>
              <w:t>9, Figure1</w:t>
            </w:r>
          </w:p>
        </w:tc>
      </w:tr>
      <w:tr w:rsidR="00A66E54" w14:paraId="0E9ABE4B"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1EF9F0" w14:textId="77777777" w:rsidR="00A66E54" w:rsidRDefault="00A66E54" w:rsidP="00A66E54"/>
        </w:tc>
        <w:tc>
          <w:tcPr>
            <w:tcW w:w="0" w:type="auto"/>
            <w:shd w:val="clear" w:color="auto" w:fill="FFFFFF"/>
            <w:tcMar>
              <w:top w:w="0" w:type="dxa"/>
              <w:left w:w="0" w:type="dxa"/>
              <w:bottom w:w="0" w:type="dxa"/>
              <w:right w:w="0" w:type="dxa"/>
            </w:tcMar>
          </w:tcPr>
          <w:p w14:paraId="246744C1" w14:textId="77777777" w:rsidR="00A66E54" w:rsidRDefault="00A66E54" w:rsidP="00A66E54">
            <w:r>
              <w:rPr>
                <w:color w:val="000000"/>
              </w:rPr>
              <w:t>16b</w:t>
            </w:r>
          </w:p>
        </w:tc>
        <w:tc>
          <w:tcPr>
            <w:tcW w:w="0" w:type="auto"/>
            <w:shd w:val="clear" w:color="auto" w:fill="FFFFFF"/>
            <w:tcMar>
              <w:top w:w="0" w:type="dxa"/>
              <w:left w:w="0" w:type="dxa"/>
              <w:bottom w:w="0" w:type="dxa"/>
              <w:right w:w="0" w:type="dxa"/>
            </w:tcMar>
          </w:tcPr>
          <w:p w14:paraId="28C56E6A" w14:textId="77777777" w:rsidR="00A66E54" w:rsidRPr="00963FC2" w:rsidRDefault="00A66E54" w:rsidP="00A66E54">
            <w:r w:rsidRPr="00963FC2">
              <w:rPr>
                <w:color w:val="000000"/>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929AB3B" w14:textId="77777777" w:rsidR="00A66E54" w:rsidRDefault="00A66E54" w:rsidP="00A66E54">
            <w:r>
              <w:rPr>
                <w:color w:val="000000"/>
              </w:rPr>
              <w:t>N/A</w:t>
            </w:r>
          </w:p>
        </w:tc>
      </w:tr>
      <w:tr w:rsidR="00A66E54" w14:paraId="09577458"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82FE23" w14:textId="77777777" w:rsidR="00A66E54" w:rsidRDefault="00A66E54" w:rsidP="00A66E54">
            <w:r>
              <w:rPr>
                <w:color w:val="000000"/>
              </w:rPr>
              <w:t>Study characteristics</w:t>
            </w:r>
          </w:p>
        </w:tc>
        <w:tc>
          <w:tcPr>
            <w:tcW w:w="0" w:type="auto"/>
            <w:shd w:val="clear" w:color="auto" w:fill="FFFFFF"/>
            <w:tcMar>
              <w:top w:w="0" w:type="dxa"/>
              <w:left w:w="0" w:type="dxa"/>
              <w:bottom w:w="0" w:type="dxa"/>
              <w:right w:w="0" w:type="dxa"/>
            </w:tcMar>
          </w:tcPr>
          <w:p w14:paraId="795C7C13" w14:textId="77777777" w:rsidR="00A66E54" w:rsidRDefault="00A66E54" w:rsidP="00A66E54">
            <w:r>
              <w:rPr>
                <w:color w:val="000000"/>
              </w:rPr>
              <w:t>17</w:t>
            </w:r>
          </w:p>
        </w:tc>
        <w:tc>
          <w:tcPr>
            <w:tcW w:w="0" w:type="auto"/>
            <w:shd w:val="clear" w:color="auto" w:fill="FFFFFF"/>
            <w:tcMar>
              <w:top w:w="0" w:type="dxa"/>
              <w:left w:w="0" w:type="dxa"/>
              <w:bottom w:w="0" w:type="dxa"/>
              <w:right w:w="0" w:type="dxa"/>
            </w:tcMar>
          </w:tcPr>
          <w:p w14:paraId="6C10CC4D" w14:textId="77777777" w:rsidR="00A66E54" w:rsidRPr="00963FC2" w:rsidRDefault="00A66E54" w:rsidP="00A66E54">
            <w:r w:rsidRPr="00963FC2">
              <w:rPr>
                <w:color w:val="000000"/>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B7A9949" w14:textId="77777777" w:rsidR="00A66E54" w:rsidRDefault="00A66E54" w:rsidP="00A66E54">
            <w:r w:rsidRPr="00963FC2">
              <w:rPr>
                <w:color w:val="000000"/>
              </w:rPr>
              <w:t xml:space="preserve"> </w:t>
            </w:r>
            <w:r>
              <w:rPr>
                <w:color w:val="000000"/>
              </w:rPr>
              <w:t>Table 1</w:t>
            </w:r>
          </w:p>
        </w:tc>
      </w:tr>
      <w:tr w:rsidR="00A66E54" w14:paraId="77EE64DE"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16F9E1" w14:textId="77777777" w:rsidR="00A66E54" w:rsidRPr="00963FC2" w:rsidRDefault="00A66E54" w:rsidP="00A66E54">
            <w:r w:rsidRPr="00963FC2">
              <w:rPr>
                <w:color w:val="000000"/>
              </w:rPr>
              <w:t>Risk of bias in studies</w:t>
            </w:r>
          </w:p>
        </w:tc>
        <w:tc>
          <w:tcPr>
            <w:tcW w:w="0" w:type="auto"/>
            <w:shd w:val="clear" w:color="auto" w:fill="FFFFFF"/>
            <w:tcMar>
              <w:top w:w="0" w:type="dxa"/>
              <w:left w:w="0" w:type="dxa"/>
              <w:bottom w:w="0" w:type="dxa"/>
              <w:right w:w="0" w:type="dxa"/>
            </w:tcMar>
          </w:tcPr>
          <w:p w14:paraId="3B7D297F" w14:textId="77777777" w:rsidR="00A66E54" w:rsidRDefault="00A66E54" w:rsidP="00A66E54">
            <w:r>
              <w:rPr>
                <w:color w:val="000000"/>
              </w:rPr>
              <w:t>18</w:t>
            </w:r>
          </w:p>
        </w:tc>
        <w:tc>
          <w:tcPr>
            <w:tcW w:w="0" w:type="auto"/>
            <w:shd w:val="clear" w:color="auto" w:fill="FFFFFF"/>
            <w:tcMar>
              <w:top w:w="0" w:type="dxa"/>
              <w:left w:w="0" w:type="dxa"/>
              <w:bottom w:w="0" w:type="dxa"/>
              <w:right w:w="0" w:type="dxa"/>
            </w:tcMar>
          </w:tcPr>
          <w:p w14:paraId="4BADB13F" w14:textId="77777777" w:rsidR="00A66E54" w:rsidRPr="00963FC2" w:rsidRDefault="00A66E54" w:rsidP="00A66E54">
            <w:r w:rsidRPr="00963FC2">
              <w:rPr>
                <w:color w:val="000000"/>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61759BFF" w14:textId="77777777" w:rsidR="00A66E54" w:rsidRDefault="00A66E54" w:rsidP="00A66E54">
            <w:r w:rsidRPr="00963FC2">
              <w:rPr>
                <w:color w:val="000000"/>
              </w:rPr>
              <w:t xml:space="preserve"> </w:t>
            </w:r>
            <w:r>
              <w:rPr>
                <w:color w:val="000000"/>
              </w:rPr>
              <w:t>Table 1</w:t>
            </w:r>
          </w:p>
        </w:tc>
      </w:tr>
      <w:tr w:rsidR="00A66E54" w14:paraId="0D273506"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A093AF" w14:textId="77777777" w:rsidR="00A66E54" w:rsidRDefault="00A66E54" w:rsidP="00A66E54">
            <w:r>
              <w:rPr>
                <w:color w:val="000000"/>
              </w:rPr>
              <w:t>Results of individual studies</w:t>
            </w:r>
          </w:p>
        </w:tc>
        <w:tc>
          <w:tcPr>
            <w:tcW w:w="0" w:type="auto"/>
            <w:shd w:val="clear" w:color="auto" w:fill="FFFFFF"/>
            <w:tcMar>
              <w:top w:w="0" w:type="dxa"/>
              <w:left w:w="0" w:type="dxa"/>
              <w:bottom w:w="0" w:type="dxa"/>
              <w:right w:w="0" w:type="dxa"/>
            </w:tcMar>
          </w:tcPr>
          <w:p w14:paraId="1E4E5DF1" w14:textId="77777777" w:rsidR="00A66E54" w:rsidRDefault="00A66E54" w:rsidP="00A66E54">
            <w:r>
              <w:rPr>
                <w:color w:val="000000"/>
              </w:rPr>
              <w:t>19</w:t>
            </w:r>
          </w:p>
        </w:tc>
        <w:tc>
          <w:tcPr>
            <w:tcW w:w="0" w:type="auto"/>
            <w:shd w:val="clear" w:color="auto" w:fill="FFFFFF"/>
            <w:tcMar>
              <w:top w:w="0" w:type="dxa"/>
              <w:left w:w="0" w:type="dxa"/>
              <w:bottom w:w="0" w:type="dxa"/>
              <w:right w:w="0" w:type="dxa"/>
            </w:tcMar>
          </w:tcPr>
          <w:p w14:paraId="3F76B753" w14:textId="77777777" w:rsidR="00A66E54" w:rsidRPr="00963FC2" w:rsidRDefault="00A66E54" w:rsidP="00A66E54">
            <w:r w:rsidRPr="00963FC2">
              <w:rPr>
                <w:color w:val="000000"/>
              </w:rPr>
              <w:t xml:space="preserve">For all outcomes, present, for each study: (a) summary statistics for each group (where appropriate) and (b) an effect </w:t>
            </w:r>
            <w:proofErr w:type="gramStart"/>
            <w:r w:rsidRPr="00963FC2">
              <w:rPr>
                <w:color w:val="000000"/>
              </w:rPr>
              <w:t>estimate</w:t>
            </w:r>
            <w:proofErr w:type="gramEnd"/>
            <w:r w:rsidRPr="00963FC2">
              <w:rPr>
                <w:color w:val="000000"/>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863BDA6" w14:textId="77777777" w:rsidR="00A66E54" w:rsidRDefault="00A66E54" w:rsidP="00A66E54">
            <w:pPr>
              <w:rPr>
                <w:color w:val="000000"/>
              </w:rPr>
            </w:pPr>
            <w:r>
              <w:rPr>
                <w:color w:val="000000"/>
              </w:rPr>
              <w:t>12-13</w:t>
            </w:r>
          </w:p>
          <w:p w14:paraId="356F629F" w14:textId="77777777" w:rsidR="00A66E54" w:rsidRDefault="00A66E54" w:rsidP="00A66E54">
            <w:r>
              <w:rPr>
                <w:color w:val="000000"/>
              </w:rPr>
              <w:t>Appendix 2</w:t>
            </w:r>
          </w:p>
        </w:tc>
      </w:tr>
      <w:tr w:rsidR="00A66E54" w14:paraId="04E985C8"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29D0B1" w14:textId="77777777" w:rsidR="00A66E54" w:rsidRDefault="00A66E54" w:rsidP="00A66E54">
            <w:r>
              <w:rPr>
                <w:color w:val="000000"/>
              </w:rPr>
              <w:t>Results of syntheses</w:t>
            </w:r>
          </w:p>
        </w:tc>
        <w:tc>
          <w:tcPr>
            <w:tcW w:w="0" w:type="auto"/>
            <w:shd w:val="clear" w:color="auto" w:fill="FFFFFF"/>
            <w:tcMar>
              <w:top w:w="0" w:type="dxa"/>
              <w:left w:w="0" w:type="dxa"/>
              <w:bottom w:w="0" w:type="dxa"/>
              <w:right w:w="0" w:type="dxa"/>
            </w:tcMar>
          </w:tcPr>
          <w:p w14:paraId="4337E1E7" w14:textId="77777777" w:rsidR="00A66E54" w:rsidRDefault="00A66E54" w:rsidP="00A66E54">
            <w:r>
              <w:rPr>
                <w:color w:val="000000"/>
              </w:rPr>
              <w:t>20a</w:t>
            </w:r>
          </w:p>
        </w:tc>
        <w:tc>
          <w:tcPr>
            <w:tcW w:w="0" w:type="auto"/>
            <w:shd w:val="clear" w:color="auto" w:fill="FFFFFF"/>
            <w:tcMar>
              <w:top w:w="0" w:type="dxa"/>
              <w:left w:w="0" w:type="dxa"/>
              <w:bottom w:w="0" w:type="dxa"/>
              <w:right w:w="0" w:type="dxa"/>
            </w:tcMar>
          </w:tcPr>
          <w:p w14:paraId="51E23F52" w14:textId="77777777" w:rsidR="00A66E54" w:rsidRPr="00963FC2" w:rsidRDefault="00A66E54" w:rsidP="00A66E54">
            <w:r w:rsidRPr="00963FC2">
              <w:rPr>
                <w:color w:val="000000"/>
              </w:rPr>
              <w:t xml:space="preserve">For each synthesis, briefly </w:t>
            </w:r>
            <w:proofErr w:type="spellStart"/>
            <w:r w:rsidRPr="00963FC2">
              <w:rPr>
                <w:color w:val="000000"/>
              </w:rPr>
              <w:t>summarise</w:t>
            </w:r>
            <w:proofErr w:type="spellEnd"/>
            <w:r w:rsidRPr="00963FC2">
              <w:rPr>
                <w:color w:val="000000"/>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FA415E9" w14:textId="77777777" w:rsidR="00A66E54" w:rsidRDefault="00A66E54" w:rsidP="00A66E54">
            <w:r>
              <w:rPr>
                <w:color w:val="000000"/>
              </w:rPr>
              <w:t>N/A</w:t>
            </w:r>
          </w:p>
        </w:tc>
      </w:tr>
      <w:tr w:rsidR="00A66E54" w14:paraId="37AA4C37" w14:textId="77777777" w:rsidTr="009F0F8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DBE0022" w14:textId="77777777" w:rsidR="00A66E54" w:rsidRDefault="00A66E54" w:rsidP="00A66E54"/>
        </w:tc>
        <w:tc>
          <w:tcPr>
            <w:tcW w:w="0" w:type="auto"/>
            <w:shd w:val="clear" w:color="auto" w:fill="FFFFFF"/>
            <w:tcMar>
              <w:top w:w="0" w:type="dxa"/>
              <w:left w:w="0" w:type="dxa"/>
              <w:bottom w:w="0" w:type="dxa"/>
              <w:right w:w="0" w:type="dxa"/>
            </w:tcMar>
          </w:tcPr>
          <w:p w14:paraId="4D17CDDA" w14:textId="77777777" w:rsidR="00A66E54" w:rsidRDefault="00A66E54" w:rsidP="00A66E54">
            <w:r>
              <w:rPr>
                <w:color w:val="000000"/>
              </w:rPr>
              <w:t>20b</w:t>
            </w:r>
          </w:p>
        </w:tc>
        <w:tc>
          <w:tcPr>
            <w:tcW w:w="0" w:type="auto"/>
            <w:shd w:val="clear" w:color="auto" w:fill="FFFFFF"/>
            <w:tcMar>
              <w:top w:w="0" w:type="dxa"/>
              <w:left w:w="0" w:type="dxa"/>
              <w:bottom w:w="0" w:type="dxa"/>
              <w:right w:w="0" w:type="dxa"/>
            </w:tcMar>
          </w:tcPr>
          <w:p w14:paraId="2540F233" w14:textId="77777777" w:rsidR="00A66E54" w:rsidRDefault="00A66E54" w:rsidP="00A66E54">
            <w:r w:rsidRPr="00963FC2">
              <w:rPr>
                <w:color w:val="000000"/>
              </w:rPr>
              <w:t>Present results of all statistical syntheses conducted. If meta-analysis was done, present for each the summary estimate and its precision (</w:t>
            </w:r>
            <w:proofErr w:type="gramStart"/>
            <w:r w:rsidRPr="00963FC2">
              <w:rPr>
                <w:color w:val="000000"/>
              </w:rPr>
              <w:t>e.g.</w:t>
            </w:r>
            <w:proofErr w:type="gramEnd"/>
            <w:r w:rsidRPr="00963FC2">
              <w:rPr>
                <w:color w:val="000000"/>
              </w:rPr>
              <w:t xml:space="preserve"> confidence/credible interval) and measures of statistical heterogeneity. </w:t>
            </w:r>
            <w:r>
              <w:rPr>
                <w:color w:val="000000"/>
              </w:rPr>
              <w:t>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7984560" w14:textId="77777777" w:rsidR="00A66E54" w:rsidRDefault="00A66E54" w:rsidP="00A66E54">
            <w:r>
              <w:rPr>
                <w:color w:val="000000"/>
              </w:rPr>
              <w:t>N/A</w:t>
            </w:r>
          </w:p>
        </w:tc>
      </w:tr>
      <w:tr w:rsidR="00A66E54" w14:paraId="187D114C" w14:textId="77777777" w:rsidTr="009F0F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3AB9BE" w14:textId="77777777" w:rsidR="00A66E54" w:rsidRDefault="00A66E54" w:rsidP="00A66E54"/>
        </w:tc>
        <w:tc>
          <w:tcPr>
            <w:tcW w:w="0" w:type="auto"/>
            <w:shd w:val="clear" w:color="auto" w:fill="FFFFFF"/>
            <w:tcMar>
              <w:top w:w="0" w:type="dxa"/>
              <w:left w:w="0" w:type="dxa"/>
              <w:bottom w:w="0" w:type="dxa"/>
              <w:right w:w="0" w:type="dxa"/>
            </w:tcMar>
          </w:tcPr>
          <w:p w14:paraId="36F466BF" w14:textId="77777777" w:rsidR="00A66E54" w:rsidRDefault="00A66E54" w:rsidP="00A66E54">
            <w:r>
              <w:rPr>
                <w:color w:val="000000"/>
              </w:rPr>
              <w:t>20c</w:t>
            </w:r>
          </w:p>
        </w:tc>
        <w:tc>
          <w:tcPr>
            <w:tcW w:w="0" w:type="auto"/>
            <w:shd w:val="clear" w:color="auto" w:fill="FFFFFF"/>
            <w:tcMar>
              <w:top w:w="0" w:type="dxa"/>
              <w:left w:w="0" w:type="dxa"/>
              <w:bottom w:w="0" w:type="dxa"/>
              <w:right w:w="0" w:type="dxa"/>
            </w:tcMar>
          </w:tcPr>
          <w:p w14:paraId="5916741E" w14:textId="77777777" w:rsidR="00A66E54" w:rsidRPr="00963FC2" w:rsidRDefault="00A66E54" w:rsidP="00A66E54">
            <w:r w:rsidRPr="00963FC2">
              <w:rPr>
                <w:color w:val="000000"/>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D718EB8" w14:textId="77777777" w:rsidR="00A66E54" w:rsidRDefault="00A66E54" w:rsidP="00A66E54">
            <w:r>
              <w:rPr>
                <w:color w:val="000000"/>
              </w:rPr>
              <w:t>10-11</w:t>
            </w:r>
          </w:p>
        </w:tc>
      </w:tr>
      <w:tr w:rsidR="00A66E54" w14:paraId="3EE6EBC6" w14:textId="77777777" w:rsidTr="009F0F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10D4C08" w14:textId="77777777" w:rsidR="00A66E54" w:rsidRDefault="00A66E54" w:rsidP="00A66E54"/>
        </w:tc>
        <w:tc>
          <w:tcPr>
            <w:tcW w:w="0" w:type="auto"/>
            <w:shd w:val="clear" w:color="auto" w:fill="FFFFFF"/>
            <w:tcMar>
              <w:top w:w="0" w:type="dxa"/>
              <w:left w:w="0" w:type="dxa"/>
              <w:bottom w:w="0" w:type="dxa"/>
              <w:right w:w="0" w:type="dxa"/>
            </w:tcMar>
          </w:tcPr>
          <w:p w14:paraId="462A83F5" w14:textId="77777777" w:rsidR="00A66E54" w:rsidRDefault="00A66E54" w:rsidP="00A66E54">
            <w:r>
              <w:rPr>
                <w:color w:val="000000"/>
              </w:rPr>
              <w:t>20d</w:t>
            </w:r>
          </w:p>
        </w:tc>
        <w:tc>
          <w:tcPr>
            <w:tcW w:w="0" w:type="auto"/>
            <w:shd w:val="clear" w:color="auto" w:fill="FFFFFF"/>
            <w:tcMar>
              <w:top w:w="0" w:type="dxa"/>
              <w:left w:w="0" w:type="dxa"/>
              <w:bottom w:w="0" w:type="dxa"/>
              <w:right w:w="0" w:type="dxa"/>
            </w:tcMar>
          </w:tcPr>
          <w:p w14:paraId="6815188E" w14:textId="77777777" w:rsidR="00A66E54" w:rsidRPr="00963FC2" w:rsidRDefault="00A66E54" w:rsidP="00A66E54">
            <w:r w:rsidRPr="00963FC2">
              <w:rPr>
                <w:color w:val="000000"/>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C5BF587" w14:textId="77777777" w:rsidR="00A66E54" w:rsidRDefault="00A66E54" w:rsidP="00A66E54">
            <w:r>
              <w:rPr>
                <w:color w:val="000000"/>
              </w:rPr>
              <w:t>N/A</w:t>
            </w:r>
          </w:p>
        </w:tc>
      </w:tr>
      <w:tr w:rsidR="00A66E54" w14:paraId="1E800DA1"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EFD975" w14:textId="77777777" w:rsidR="00A66E54" w:rsidRDefault="00A66E54" w:rsidP="00A66E54">
            <w:r>
              <w:rPr>
                <w:color w:val="000000"/>
              </w:rPr>
              <w:lastRenderedPageBreak/>
              <w:t>Reporting biases</w:t>
            </w:r>
          </w:p>
        </w:tc>
        <w:tc>
          <w:tcPr>
            <w:tcW w:w="0" w:type="auto"/>
            <w:shd w:val="clear" w:color="auto" w:fill="FFFFFF"/>
            <w:tcMar>
              <w:top w:w="0" w:type="dxa"/>
              <w:left w:w="0" w:type="dxa"/>
              <w:bottom w:w="0" w:type="dxa"/>
              <w:right w:w="0" w:type="dxa"/>
            </w:tcMar>
          </w:tcPr>
          <w:p w14:paraId="7B761EC3" w14:textId="77777777" w:rsidR="00A66E54" w:rsidRDefault="00A66E54" w:rsidP="00A66E54">
            <w:r>
              <w:rPr>
                <w:color w:val="000000"/>
              </w:rPr>
              <w:t>21</w:t>
            </w:r>
          </w:p>
        </w:tc>
        <w:tc>
          <w:tcPr>
            <w:tcW w:w="0" w:type="auto"/>
            <w:shd w:val="clear" w:color="auto" w:fill="FFFFFF"/>
            <w:tcMar>
              <w:top w:w="0" w:type="dxa"/>
              <w:left w:w="0" w:type="dxa"/>
              <w:bottom w:w="0" w:type="dxa"/>
              <w:right w:w="0" w:type="dxa"/>
            </w:tcMar>
          </w:tcPr>
          <w:p w14:paraId="7D87270E" w14:textId="77777777" w:rsidR="00A66E54" w:rsidRPr="00963FC2" w:rsidRDefault="00A66E54" w:rsidP="00A66E54">
            <w:r w:rsidRPr="00963FC2">
              <w:rPr>
                <w:color w:val="000000"/>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4F24CFB" w14:textId="77777777" w:rsidR="00A66E54" w:rsidRDefault="00A66E54" w:rsidP="00A66E54">
            <w:r>
              <w:rPr>
                <w:color w:val="000000"/>
              </w:rPr>
              <w:t>N/A</w:t>
            </w:r>
          </w:p>
        </w:tc>
      </w:tr>
      <w:tr w:rsidR="00A66E54" w14:paraId="3F37284C"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97A82A" w14:textId="77777777" w:rsidR="00A66E54" w:rsidRDefault="00A66E54" w:rsidP="00A66E54">
            <w:r>
              <w:rPr>
                <w:color w:val="000000"/>
              </w:rPr>
              <w:t>Certainty of evidence</w:t>
            </w:r>
          </w:p>
        </w:tc>
        <w:tc>
          <w:tcPr>
            <w:tcW w:w="0" w:type="auto"/>
            <w:shd w:val="clear" w:color="auto" w:fill="FFFFFF"/>
            <w:tcMar>
              <w:top w:w="0" w:type="dxa"/>
              <w:left w:w="0" w:type="dxa"/>
              <w:bottom w:w="0" w:type="dxa"/>
              <w:right w:w="0" w:type="dxa"/>
            </w:tcMar>
          </w:tcPr>
          <w:p w14:paraId="221B2276" w14:textId="77777777" w:rsidR="00A66E54" w:rsidRDefault="00A66E54" w:rsidP="00A66E54">
            <w:r>
              <w:rPr>
                <w:color w:val="000000"/>
              </w:rPr>
              <w:t>22</w:t>
            </w:r>
          </w:p>
        </w:tc>
        <w:tc>
          <w:tcPr>
            <w:tcW w:w="0" w:type="auto"/>
            <w:shd w:val="clear" w:color="auto" w:fill="FFFFFF"/>
            <w:tcMar>
              <w:top w:w="0" w:type="dxa"/>
              <w:left w:w="0" w:type="dxa"/>
              <w:bottom w:w="0" w:type="dxa"/>
              <w:right w:w="0" w:type="dxa"/>
            </w:tcMar>
          </w:tcPr>
          <w:p w14:paraId="0605BC1F" w14:textId="77777777" w:rsidR="00A66E54" w:rsidRPr="00963FC2" w:rsidRDefault="00A66E54" w:rsidP="00A66E54">
            <w:r w:rsidRPr="00963FC2">
              <w:rPr>
                <w:color w:val="000000"/>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50EAE08" w14:textId="77777777" w:rsidR="00A66E54" w:rsidRDefault="00A66E54" w:rsidP="00A66E54">
            <w:r>
              <w:rPr>
                <w:color w:val="000000"/>
              </w:rPr>
              <w:t>N/A</w:t>
            </w:r>
          </w:p>
        </w:tc>
      </w:tr>
      <w:tr w:rsidR="00A66E54" w14:paraId="0058C1DC" w14:textId="77777777" w:rsidTr="009F0F8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211B8B6" w14:textId="77777777" w:rsidR="00A66E54" w:rsidRDefault="00A66E54" w:rsidP="00A66E54">
            <w:r>
              <w:rPr>
                <w:color w:val="000000"/>
              </w:rPr>
              <w:t>DISCUSSION</w:t>
            </w:r>
          </w:p>
        </w:tc>
        <w:tc>
          <w:tcPr>
            <w:tcW w:w="0" w:type="auto"/>
            <w:shd w:val="clear" w:color="auto" w:fill="FFFFCC"/>
            <w:tcMar>
              <w:top w:w="0" w:type="dxa"/>
              <w:left w:w="0" w:type="dxa"/>
              <w:bottom w:w="0" w:type="dxa"/>
              <w:right w:w="0" w:type="dxa"/>
            </w:tcMar>
          </w:tcPr>
          <w:p w14:paraId="3CE7F46F" w14:textId="77777777" w:rsidR="00A66E54" w:rsidRDefault="00A66E54" w:rsidP="00A66E54"/>
        </w:tc>
        <w:tc>
          <w:tcPr>
            <w:tcW w:w="0" w:type="auto"/>
            <w:shd w:val="clear" w:color="auto" w:fill="FFFFCC"/>
            <w:tcMar>
              <w:top w:w="0" w:type="dxa"/>
              <w:left w:w="0" w:type="dxa"/>
              <w:bottom w:w="0" w:type="dxa"/>
              <w:right w:w="0" w:type="dxa"/>
            </w:tcMar>
          </w:tcPr>
          <w:p w14:paraId="299929C1" w14:textId="77777777" w:rsidR="00A66E54" w:rsidRDefault="00A66E54" w:rsidP="00A66E54"/>
        </w:tc>
        <w:tc>
          <w:tcPr>
            <w:tcW w:w="0" w:type="auto"/>
            <w:tcBorders>
              <w:right w:val="single" w:sz="8" w:space="0" w:color="000000"/>
            </w:tcBorders>
            <w:shd w:val="clear" w:color="auto" w:fill="FFFFCC"/>
            <w:tcMar>
              <w:top w:w="0" w:type="dxa"/>
              <w:left w:w="0" w:type="dxa"/>
              <w:bottom w:w="0" w:type="dxa"/>
              <w:right w:w="0" w:type="dxa"/>
            </w:tcMar>
          </w:tcPr>
          <w:p w14:paraId="73E3AC60" w14:textId="77777777" w:rsidR="00A66E54" w:rsidRDefault="00A66E54" w:rsidP="00A66E54"/>
        </w:tc>
      </w:tr>
      <w:tr w:rsidR="00A66E54" w14:paraId="16B37F8A"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11C673" w14:textId="77777777" w:rsidR="00A66E54" w:rsidRDefault="00A66E54" w:rsidP="00A66E54">
            <w:r>
              <w:rPr>
                <w:color w:val="000000"/>
              </w:rPr>
              <w:t>Discussion</w:t>
            </w:r>
          </w:p>
        </w:tc>
        <w:tc>
          <w:tcPr>
            <w:tcW w:w="0" w:type="auto"/>
            <w:shd w:val="clear" w:color="auto" w:fill="FFFFFF"/>
            <w:tcMar>
              <w:top w:w="0" w:type="dxa"/>
              <w:left w:w="0" w:type="dxa"/>
              <w:bottom w:w="0" w:type="dxa"/>
              <w:right w:w="0" w:type="dxa"/>
            </w:tcMar>
          </w:tcPr>
          <w:p w14:paraId="0CF70618" w14:textId="77777777" w:rsidR="00A66E54" w:rsidRDefault="00A66E54" w:rsidP="00A66E54">
            <w:r>
              <w:rPr>
                <w:color w:val="000000"/>
              </w:rPr>
              <w:t>23a</w:t>
            </w:r>
          </w:p>
        </w:tc>
        <w:tc>
          <w:tcPr>
            <w:tcW w:w="0" w:type="auto"/>
            <w:shd w:val="clear" w:color="auto" w:fill="FFFFFF"/>
            <w:tcMar>
              <w:top w:w="0" w:type="dxa"/>
              <w:left w:w="0" w:type="dxa"/>
              <w:bottom w:w="0" w:type="dxa"/>
              <w:right w:w="0" w:type="dxa"/>
            </w:tcMar>
          </w:tcPr>
          <w:p w14:paraId="7BB1802F" w14:textId="77777777" w:rsidR="00A66E54" w:rsidRPr="00963FC2" w:rsidRDefault="00A66E54" w:rsidP="00A66E54">
            <w:r w:rsidRPr="00963FC2">
              <w:rPr>
                <w:color w:val="000000"/>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38F977D" w14:textId="77777777" w:rsidR="00A66E54" w:rsidRDefault="00A66E54" w:rsidP="00A66E54">
            <w:r>
              <w:rPr>
                <w:color w:val="000000"/>
              </w:rPr>
              <w:t>16</w:t>
            </w:r>
          </w:p>
        </w:tc>
      </w:tr>
      <w:tr w:rsidR="00A66E54" w14:paraId="532DB210" w14:textId="77777777" w:rsidTr="009F0F8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F307E89" w14:textId="77777777" w:rsidR="00A66E54" w:rsidRDefault="00A66E54" w:rsidP="00A66E54"/>
        </w:tc>
        <w:tc>
          <w:tcPr>
            <w:tcW w:w="0" w:type="auto"/>
            <w:shd w:val="clear" w:color="auto" w:fill="FFFFFF"/>
            <w:tcMar>
              <w:top w:w="0" w:type="dxa"/>
              <w:left w:w="0" w:type="dxa"/>
              <w:bottom w:w="0" w:type="dxa"/>
              <w:right w:w="0" w:type="dxa"/>
            </w:tcMar>
          </w:tcPr>
          <w:p w14:paraId="027350D3" w14:textId="77777777" w:rsidR="00A66E54" w:rsidRDefault="00A66E54" w:rsidP="00A66E54">
            <w:r>
              <w:rPr>
                <w:color w:val="000000"/>
              </w:rPr>
              <w:t>23b</w:t>
            </w:r>
          </w:p>
        </w:tc>
        <w:tc>
          <w:tcPr>
            <w:tcW w:w="0" w:type="auto"/>
            <w:shd w:val="clear" w:color="auto" w:fill="FFFFFF"/>
            <w:tcMar>
              <w:top w:w="0" w:type="dxa"/>
              <w:left w:w="0" w:type="dxa"/>
              <w:bottom w:w="0" w:type="dxa"/>
              <w:right w:w="0" w:type="dxa"/>
            </w:tcMar>
          </w:tcPr>
          <w:p w14:paraId="1CF0564B" w14:textId="77777777" w:rsidR="00A66E54" w:rsidRPr="00963FC2" w:rsidRDefault="00A66E54" w:rsidP="00A66E54">
            <w:r w:rsidRPr="00963FC2">
              <w:rPr>
                <w:color w:val="000000"/>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B2B3218" w14:textId="77777777" w:rsidR="00A66E54" w:rsidRDefault="00A66E54" w:rsidP="00A66E54">
            <w:r>
              <w:rPr>
                <w:color w:val="000000"/>
              </w:rPr>
              <w:t>17</w:t>
            </w:r>
          </w:p>
        </w:tc>
      </w:tr>
      <w:tr w:rsidR="00A66E54" w14:paraId="4065EB8A" w14:textId="77777777" w:rsidTr="009F0F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14E682" w14:textId="77777777" w:rsidR="00A66E54" w:rsidRDefault="00A66E54" w:rsidP="00A66E54"/>
        </w:tc>
        <w:tc>
          <w:tcPr>
            <w:tcW w:w="0" w:type="auto"/>
            <w:shd w:val="clear" w:color="auto" w:fill="FFFFFF"/>
            <w:tcMar>
              <w:top w:w="0" w:type="dxa"/>
              <w:left w:w="0" w:type="dxa"/>
              <w:bottom w:w="0" w:type="dxa"/>
              <w:right w:w="0" w:type="dxa"/>
            </w:tcMar>
          </w:tcPr>
          <w:p w14:paraId="0BDBC2C6" w14:textId="77777777" w:rsidR="00A66E54" w:rsidRDefault="00A66E54" w:rsidP="00A66E54">
            <w:r>
              <w:rPr>
                <w:color w:val="000000"/>
              </w:rPr>
              <w:t>23c</w:t>
            </w:r>
          </w:p>
        </w:tc>
        <w:tc>
          <w:tcPr>
            <w:tcW w:w="0" w:type="auto"/>
            <w:shd w:val="clear" w:color="auto" w:fill="FFFFFF"/>
            <w:tcMar>
              <w:top w:w="0" w:type="dxa"/>
              <w:left w:w="0" w:type="dxa"/>
              <w:bottom w:w="0" w:type="dxa"/>
              <w:right w:w="0" w:type="dxa"/>
            </w:tcMar>
          </w:tcPr>
          <w:p w14:paraId="08CBEC97" w14:textId="77777777" w:rsidR="00A66E54" w:rsidRPr="00963FC2" w:rsidRDefault="00A66E54" w:rsidP="00A66E54">
            <w:r w:rsidRPr="00963FC2">
              <w:rPr>
                <w:color w:val="000000"/>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2401B59" w14:textId="77777777" w:rsidR="00A66E54" w:rsidRDefault="00A66E54" w:rsidP="00A66E54">
            <w:r>
              <w:rPr>
                <w:color w:val="000000"/>
              </w:rPr>
              <w:t>17-18</w:t>
            </w:r>
          </w:p>
        </w:tc>
      </w:tr>
      <w:tr w:rsidR="00A66E54" w14:paraId="666D0740" w14:textId="77777777" w:rsidTr="009F0F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109EE8B" w14:textId="77777777" w:rsidR="00A66E54" w:rsidRDefault="00A66E54" w:rsidP="00A66E54"/>
        </w:tc>
        <w:tc>
          <w:tcPr>
            <w:tcW w:w="0" w:type="auto"/>
            <w:shd w:val="clear" w:color="auto" w:fill="FFFFFF"/>
            <w:tcMar>
              <w:top w:w="0" w:type="dxa"/>
              <w:left w:w="0" w:type="dxa"/>
              <w:bottom w:w="0" w:type="dxa"/>
              <w:right w:w="0" w:type="dxa"/>
            </w:tcMar>
          </w:tcPr>
          <w:p w14:paraId="15110312" w14:textId="77777777" w:rsidR="00A66E54" w:rsidRDefault="00A66E54" w:rsidP="00A66E54">
            <w:r>
              <w:rPr>
                <w:color w:val="000000"/>
              </w:rPr>
              <w:t>23d</w:t>
            </w:r>
          </w:p>
        </w:tc>
        <w:tc>
          <w:tcPr>
            <w:tcW w:w="0" w:type="auto"/>
            <w:shd w:val="clear" w:color="auto" w:fill="FFFFFF"/>
            <w:tcMar>
              <w:top w:w="0" w:type="dxa"/>
              <w:left w:w="0" w:type="dxa"/>
              <w:bottom w:w="0" w:type="dxa"/>
              <w:right w:w="0" w:type="dxa"/>
            </w:tcMar>
          </w:tcPr>
          <w:p w14:paraId="48AF8256" w14:textId="77777777" w:rsidR="00A66E54" w:rsidRPr="00963FC2" w:rsidRDefault="00A66E54" w:rsidP="00A66E54">
            <w:r w:rsidRPr="00963FC2">
              <w:rPr>
                <w:color w:val="000000"/>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027EAF2" w14:textId="77777777" w:rsidR="00A66E54" w:rsidRDefault="00A66E54" w:rsidP="00A66E54">
            <w:r>
              <w:rPr>
                <w:color w:val="000000"/>
              </w:rPr>
              <w:t>19</w:t>
            </w:r>
          </w:p>
        </w:tc>
      </w:tr>
      <w:tr w:rsidR="00A66E54" w14:paraId="4BD253ED" w14:textId="77777777" w:rsidTr="009F0F8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BC0B12" w14:textId="77777777" w:rsidR="00A66E54" w:rsidRDefault="00A66E54" w:rsidP="00A66E54">
            <w:r>
              <w:rPr>
                <w:color w:val="000000"/>
              </w:rPr>
              <w:t>OTHER INFORMATION</w:t>
            </w:r>
          </w:p>
        </w:tc>
        <w:tc>
          <w:tcPr>
            <w:tcW w:w="0" w:type="auto"/>
            <w:shd w:val="clear" w:color="auto" w:fill="FFFFCC"/>
            <w:tcMar>
              <w:top w:w="0" w:type="dxa"/>
              <w:left w:w="0" w:type="dxa"/>
              <w:bottom w:w="0" w:type="dxa"/>
              <w:right w:w="0" w:type="dxa"/>
            </w:tcMar>
          </w:tcPr>
          <w:p w14:paraId="6C01B629" w14:textId="77777777" w:rsidR="00A66E54" w:rsidRDefault="00A66E54" w:rsidP="00A66E54"/>
        </w:tc>
        <w:tc>
          <w:tcPr>
            <w:tcW w:w="0" w:type="auto"/>
            <w:shd w:val="clear" w:color="auto" w:fill="FFFFCC"/>
            <w:tcMar>
              <w:top w:w="0" w:type="dxa"/>
              <w:left w:w="0" w:type="dxa"/>
              <w:bottom w:w="0" w:type="dxa"/>
              <w:right w:w="0" w:type="dxa"/>
            </w:tcMar>
          </w:tcPr>
          <w:p w14:paraId="18B63038" w14:textId="77777777" w:rsidR="00A66E54" w:rsidRDefault="00A66E54" w:rsidP="00A66E54"/>
        </w:tc>
        <w:tc>
          <w:tcPr>
            <w:tcW w:w="0" w:type="auto"/>
            <w:tcBorders>
              <w:right w:val="single" w:sz="8" w:space="0" w:color="000000"/>
            </w:tcBorders>
            <w:shd w:val="clear" w:color="auto" w:fill="FFFFCC"/>
            <w:tcMar>
              <w:top w:w="0" w:type="dxa"/>
              <w:left w:w="0" w:type="dxa"/>
              <w:bottom w:w="0" w:type="dxa"/>
              <w:right w:w="0" w:type="dxa"/>
            </w:tcMar>
          </w:tcPr>
          <w:p w14:paraId="2064886C" w14:textId="77777777" w:rsidR="00A66E54" w:rsidRDefault="00A66E54" w:rsidP="00A66E54"/>
        </w:tc>
      </w:tr>
      <w:tr w:rsidR="00A66E54" w14:paraId="44BEECFD"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EA89E1" w14:textId="77777777" w:rsidR="00A66E54" w:rsidRDefault="00A66E54" w:rsidP="00A66E54">
            <w:r>
              <w:rPr>
                <w:color w:val="000000"/>
              </w:rPr>
              <w:t>Registration and protocol</w:t>
            </w:r>
          </w:p>
        </w:tc>
        <w:tc>
          <w:tcPr>
            <w:tcW w:w="0" w:type="auto"/>
            <w:shd w:val="clear" w:color="auto" w:fill="FFFFFF"/>
            <w:tcMar>
              <w:top w:w="0" w:type="dxa"/>
              <w:left w:w="0" w:type="dxa"/>
              <w:bottom w:w="0" w:type="dxa"/>
              <w:right w:w="0" w:type="dxa"/>
            </w:tcMar>
          </w:tcPr>
          <w:p w14:paraId="66B87452" w14:textId="77777777" w:rsidR="00A66E54" w:rsidRDefault="00A66E54" w:rsidP="00A66E54">
            <w:r>
              <w:rPr>
                <w:color w:val="000000"/>
              </w:rPr>
              <w:t>24a</w:t>
            </w:r>
          </w:p>
        </w:tc>
        <w:tc>
          <w:tcPr>
            <w:tcW w:w="0" w:type="auto"/>
            <w:shd w:val="clear" w:color="auto" w:fill="FFFFFF"/>
            <w:tcMar>
              <w:top w:w="0" w:type="dxa"/>
              <w:left w:w="0" w:type="dxa"/>
              <w:bottom w:w="0" w:type="dxa"/>
              <w:right w:w="0" w:type="dxa"/>
            </w:tcMar>
          </w:tcPr>
          <w:p w14:paraId="4D536A18" w14:textId="77777777" w:rsidR="00A66E54" w:rsidRPr="00963FC2" w:rsidRDefault="00A66E54" w:rsidP="00A66E54">
            <w:r w:rsidRPr="00963FC2">
              <w:rPr>
                <w:color w:val="000000"/>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41A01AC" w14:textId="77777777" w:rsidR="00A66E54" w:rsidRDefault="00A66E54" w:rsidP="00A66E54">
            <w:r>
              <w:rPr>
                <w:color w:val="000000"/>
              </w:rPr>
              <w:t>7</w:t>
            </w:r>
          </w:p>
        </w:tc>
      </w:tr>
      <w:tr w:rsidR="00A66E54" w14:paraId="4CD0DF21" w14:textId="77777777" w:rsidTr="009F0F8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B968704" w14:textId="77777777" w:rsidR="00A66E54" w:rsidRDefault="00A66E54" w:rsidP="00A66E54"/>
        </w:tc>
        <w:tc>
          <w:tcPr>
            <w:tcW w:w="0" w:type="auto"/>
            <w:shd w:val="clear" w:color="auto" w:fill="FFFFFF"/>
            <w:tcMar>
              <w:top w:w="0" w:type="dxa"/>
              <w:left w:w="0" w:type="dxa"/>
              <w:bottom w:w="0" w:type="dxa"/>
              <w:right w:w="0" w:type="dxa"/>
            </w:tcMar>
          </w:tcPr>
          <w:p w14:paraId="08C68DE2" w14:textId="77777777" w:rsidR="00A66E54" w:rsidRDefault="00A66E54" w:rsidP="00A66E54">
            <w:r>
              <w:rPr>
                <w:color w:val="000000"/>
              </w:rPr>
              <w:t>24b</w:t>
            </w:r>
          </w:p>
        </w:tc>
        <w:tc>
          <w:tcPr>
            <w:tcW w:w="0" w:type="auto"/>
            <w:shd w:val="clear" w:color="auto" w:fill="FFFFFF"/>
            <w:tcMar>
              <w:top w:w="0" w:type="dxa"/>
              <w:left w:w="0" w:type="dxa"/>
              <w:bottom w:w="0" w:type="dxa"/>
              <w:right w:w="0" w:type="dxa"/>
            </w:tcMar>
          </w:tcPr>
          <w:p w14:paraId="443DBA18" w14:textId="77777777" w:rsidR="00A66E54" w:rsidRPr="00963FC2" w:rsidRDefault="00A66E54" w:rsidP="00A66E54">
            <w:r w:rsidRPr="00963FC2">
              <w:rPr>
                <w:color w:val="000000"/>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F18FDE4" w14:textId="77777777" w:rsidR="00A66E54" w:rsidRDefault="00A66E54" w:rsidP="00A66E54">
            <w:r>
              <w:rPr>
                <w:color w:val="000000"/>
              </w:rPr>
              <w:t>7</w:t>
            </w:r>
          </w:p>
        </w:tc>
      </w:tr>
      <w:tr w:rsidR="00A66E54" w14:paraId="01129C49" w14:textId="77777777" w:rsidTr="009F0F8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40CE3E3" w14:textId="77777777" w:rsidR="00A66E54" w:rsidRDefault="00A66E54" w:rsidP="00A66E54"/>
        </w:tc>
        <w:tc>
          <w:tcPr>
            <w:tcW w:w="0" w:type="auto"/>
            <w:shd w:val="clear" w:color="auto" w:fill="FFFFFF"/>
            <w:tcMar>
              <w:top w:w="0" w:type="dxa"/>
              <w:left w:w="0" w:type="dxa"/>
              <w:bottom w:w="0" w:type="dxa"/>
              <w:right w:w="0" w:type="dxa"/>
            </w:tcMar>
          </w:tcPr>
          <w:p w14:paraId="7D8F2858" w14:textId="77777777" w:rsidR="00A66E54" w:rsidRDefault="00A66E54" w:rsidP="00A66E54">
            <w:r>
              <w:rPr>
                <w:color w:val="000000"/>
              </w:rPr>
              <w:t>24c</w:t>
            </w:r>
          </w:p>
        </w:tc>
        <w:tc>
          <w:tcPr>
            <w:tcW w:w="0" w:type="auto"/>
            <w:shd w:val="clear" w:color="auto" w:fill="FFFFFF"/>
            <w:tcMar>
              <w:top w:w="0" w:type="dxa"/>
              <w:left w:w="0" w:type="dxa"/>
              <w:bottom w:w="0" w:type="dxa"/>
              <w:right w:w="0" w:type="dxa"/>
            </w:tcMar>
          </w:tcPr>
          <w:p w14:paraId="780BB09A" w14:textId="77777777" w:rsidR="00A66E54" w:rsidRPr="00963FC2" w:rsidRDefault="00A66E54" w:rsidP="00A66E54">
            <w:r w:rsidRPr="00963FC2">
              <w:rPr>
                <w:color w:val="000000"/>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382EEDD" w14:textId="77777777" w:rsidR="00A66E54" w:rsidRDefault="00A66E54" w:rsidP="00A66E54">
            <w:r>
              <w:rPr>
                <w:color w:val="000000"/>
              </w:rPr>
              <w:t>N/A</w:t>
            </w:r>
          </w:p>
        </w:tc>
      </w:tr>
      <w:tr w:rsidR="00A66E54" w14:paraId="02D84762"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0243B5" w14:textId="77777777" w:rsidR="00A66E54" w:rsidRDefault="00A66E54" w:rsidP="00A66E54">
            <w:r>
              <w:rPr>
                <w:color w:val="000000"/>
              </w:rPr>
              <w:lastRenderedPageBreak/>
              <w:t>Support</w:t>
            </w:r>
          </w:p>
        </w:tc>
        <w:tc>
          <w:tcPr>
            <w:tcW w:w="0" w:type="auto"/>
            <w:shd w:val="clear" w:color="auto" w:fill="FFFFFF"/>
            <w:tcMar>
              <w:top w:w="0" w:type="dxa"/>
              <w:left w:w="0" w:type="dxa"/>
              <w:bottom w:w="0" w:type="dxa"/>
              <w:right w:w="0" w:type="dxa"/>
            </w:tcMar>
          </w:tcPr>
          <w:p w14:paraId="6BEC5084" w14:textId="77777777" w:rsidR="00A66E54" w:rsidRDefault="00A66E54" w:rsidP="00A66E54">
            <w:r>
              <w:rPr>
                <w:color w:val="000000"/>
              </w:rPr>
              <w:t>25</w:t>
            </w:r>
          </w:p>
        </w:tc>
        <w:tc>
          <w:tcPr>
            <w:tcW w:w="0" w:type="auto"/>
            <w:shd w:val="clear" w:color="auto" w:fill="FFFFFF"/>
            <w:tcMar>
              <w:top w:w="0" w:type="dxa"/>
              <w:left w:w="0" w:type="dxa"/>
              <w:bottom w:w="0" w:type="dxa"/>
              <w:right w:w="0" w:type="dxa"/>
            </w:tcMar>
          </w:tcPr>
          <w:p w14:paraId="63D9D47B" w14:textId="77777777" w:rsidR="00A66E54" w:rsidRPr="00963FC2" w:rsidRDefault="00A66E54" w:rsidP="00A66E54">
            <w:r w:rsidRPr="00963FC2">
              <w:rPr>
                <w:color w:val="000000"/>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6B96EB1" w14:textId="77777777" w:rsidR="00A66E54" w:rsidRDefault="00A66E54" w:rsidP="00A66E54">
            <w:r>
              <w:rPr>
                <w:color w:val="000000"/>
              </w:rPr>
              <w:t>19</w:t>
            </w:r>
          </w:p>
        </w:tc>
      </w:tr>
      <w:tr w:rsidR="00A66E54" w14:paraId="171DA433" w14:textId="77777777" w:rsidTr="009F0F8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372E3A" w14:textId="77777777" w:rsidR="00A66E54" w:rsidRDefault="00A66E54" w:rsidP="00A66E54">
            <w:r>
              <w:rPr>
                <w:color w:val="000000"/>
              </w:rPr>
              <w:t>Competing interests</w:t>
            </w:r>
          </w:p>
        </w:tc>
        <w:tc>
          <w:tcPr>
            <w:tcW w:w="0" w:type="auto"/>
            <w:shd w:val="clear" w:color="auto" w:fill="FFFFFF"/>
            <w:tcMar>
              <w:top w:w="0" w:type="dxa"/>
              <w:left w:w="0" w:type="dxa"/>
              <w:bottom w:w="0" w:type="dxa"/>
              <w:right w:w="0" w:type="dxa"/>
            </w:tcMar>
          </w:tcPr>
          <w:p w14:paraId="65F546AE" w14:textId="77777777" w:rsidR="00A66E54" w:rsidRDefault="00A66E54" w:rsidP="00A66E54">
            <w:r>
              <w:rPr>
                <w:color w:val="000000"/>
              </w:rPr>
              <w:t>26</w:t>
            </w:r>
          </w:p>
        </w:tc>
        <w:tc>
          <w:tcPr>
            <w:tcW w:w="0" w:type="auto"/>
            <w:shd w:val="clear" w:color="auto" w:fill="FFFFFF"/>
            <w:tcMar>
              <w:top w:w="0" w:type="dxa"/>
              <w:left w:w="0" w:type="dxa"/>
              <w:bottom w:w="0" w:type="dxa"/>
              <w:right w:w="0" w:type="dxa"/>
            </w:tcMar>
          </w:tcPr>
          <w:p w14:paraId="0DA5695D" w14:textId="77777777" w:rsidR="00A66E54" w:rsidRPr="00963FC2" w:rsidRDefault="00A66E54" w:rsidP="00A66E54">
            <w:r w:rsidRPr="00963FC2">
              <w:rPr>
                <w:color w:val="000000"/>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DC7DAB2" w14:textId="77777777" w:rsidR="00A66E54" w:rsidRDefault="00A66E54" w:rsidP="00A66E54">
            <w:r>
              <w:rPr>
                <w:color w:val="000000"/>
              </w:rPr>
              <w:t>N/A</w:t>
            </w:r>
          </w:p>
        </w:tc>
      </w:tr>
      <w:tr w:rsidR="00A66E54" w14:paraId="1BCBACCA" w14:textId="77777777" w:rsidTr="009F0F8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7310195" w14:textId="77777777" w:rsidR="00A66E54" w:rsidRPr="00963FC2" w:rsidRDefault="00A66E54" w:rsidP="00A66E54">
            <w:r w:rsidRPr="00963FC2">
              <w:rPr>
                <w:color w:val="000000"/>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E168ECA" w14:textId="77777777" w:rsidR="00A66E54" w:rsidRDefault="00A66E54" w:rsidP="00A66E54">
            <w:r>
              <w:rPr>
                <w:color w:val="000000"/>
              </w:rPr>
              <w:t>27</w:t>
            </w:r>
          </w:p>
        </w:tc>
        <w:tc>
          <w:tcPr>
            <w:tcW w:w="0" w:type="auto"/>
            <w:tcBorders>
              <w:bottom w:val="single" w:sz="8" w:space="0" w:color="000000"/>
            </w:tcBorders>
            <w:shd w:val="clear" w:color="auto" w:fill="FFFFFF"/>
            <w:tcMar>
              <w:top w:w="0" w:type="dxa"/>
              <w:left w:w="0" w:type="dxa"/>
              <w:bottom w:w="0" w:type="dxa"/>
              <w:right w:w="0" w:type="dxa"/>
            </w:tcMar>
          </w:tcPr>
          <w:p w14:paraId="2270B72C" w14:textId="77777777" w:rsidR="00A66E54" w:rsidRPr="00963FC2" w:rsidRDefault="00A66E54" w:rsidP="00A66E54">
            <w:r w:rsidRPr="00963FC2">
              <w:rPr>
                <w:color w:val="000000"/>
              </w:rPr>
              <w:t xml:space="preserve">Report which of the following are publicly available and where they can be </w:t>
            </w:r>
            <w:proofErr w:type="gramStart"/>
            <w:r w:rsidRPr="00963FC2">
              <w:rPr>
                <w:color w:val="000000"/>
              </w:rPr>
              <w:t>found:</w:t>
            </w:r>
            <w:proofErr w:type="gramEnd"/>
            <w:r w:rsidRPr="00963FC2">
              <w:rPr>
                <w:color w:val="000000"/>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92FDA04" w14:textId="77777777" w:rsidR="00A66E54" w:rsidRDefault="00A66E54" w:rsidP="00A66E54">
            <w:r>
              <w:rPr>
                <w:color w:val="000000"/>
              </w:rPr>
              <w:t>N/A</w:t>
            </w:r>
          </w:p>
        </w:tc>
      </w:tr>
    </w:tbl>
    <w:p w14:paraId="6FB072FC" w14:textId="16F87414" w:rsidR="00A66E54" w:rsidRPr="00A47252" w:rsidRDefault="00A66E54" w:rsidP="00A66E54">
      <w:pPr>
        <w:pStyle w:val="FirstParagraph"/>
        <w:rPr>
          <w:rFonts w:ascii="Arial" w:hAnsi="Arial" w:cs="Arial"/>
          <w:sz w:val="16"/>
          <w:szCs w:val="16"/>
        </w:rPr>
      </w:pPr>
      <w:r>
        <w:t> </w:t>
      </w:r>
      <w:r w:rsidRPr="00A47252">
        <w:rPr>
          <w:rFonts w:ascii="Arial" w:hAnsi="Arial" w:cs="Arial"/>
          <w:i/>
          <w:sz w:val="16"/>
          <w:szCs w:val="16"/>
        </w:rPr>
        <w:t>From:</w:t>
      </w:r>
      <w:r w:rsidRPr="00A47252">
        <w:rPr>
          <w:rFonts w:ascii="Arial" w:hAnsi="Arial" w:cs="Arial"/>
          <w:sz w:val="16"/>
          <w:szCs w:val="16"/>
        </w:rPr>
        <w:t xml:space="preserve"> Page MJ, McKenzie JE, </w:t>
      </w:r>
      <w:proofErr w:type="spellStart"/>
      <w:r w:rsidRPr="00A47252">
        <w:rPr>
          <w:rFonts w:ascii="Arial" w:hAnsi="Arial" w:cs="Arial"/>
          <w:sz w:val="16"/>
          <w:szCs w:val="16"/>
        </w:rPr>
        <w:t>Bossuyt</w:t>
      </w:r>
      <w:proofErr w:type="spellEnd"/>
      <w:r w:rsidRPr="00A47252">
        <w:rPr>
          <w:rFonts w:ascii="Arial" w:hAnsi="Arial" w:cs="Arial"/>
          <w:sz w:val="16"/>
          <w:szCs w:val="16"/>
        </w:rPr>
        <w:t xml:space="preserve"> PM, </w:t>
      </w:r>
      <w:proofErr w:type="spellStart"/>
      <w:r w:rsidRPr="00A47252">
        <w:rPr>
          <w:rFonts w:ascii="Arial" w:hAnsi="Arial" w:cs="Arial"/>
          <w:sz w:val="16"/>
          <w:szCs w:val="16"/>
        </w:rPr>
        <w:t>Boutron</w:t>
      </w:r>
      <w:proofErr w:type="spellEnd"/>
      <w:r w:rsidRPr="00A47252">
        <w:rPr>
          <w:rFonts w:ascii="Arial" w:hAnsi="Arial" w:cs="Arial"/>
          <w:sz w:val="16"/>
          <w:szCs w:val="16"/>
        </w:rPr>
        <w:t xml:space="preserve"> I, Hoffmann TC, Mulrow CD, et al. The PRISMA 2020 statement: an updated guideline for reporting systematic reviews. </w:t>
      </w:r>
      <w:proofErr w:type="spellStart"/>
      <w:r w:rsidRPr="00A47252">
        <w:rPr>
          <w:rFonts w:ascii="Arial" w:hAnsi="Arial" w:cs="Arial"/>
          <w:sz w:val="16"/>
          <w:szCs w:val="16"/>
        </w:rPr>
        <w:t>MetaArXiv</w:t>
      </w:r>
      <w:proofErr w:type="spellEnd"/>
      <w:r w:rsidRPr="00A47252">
        <w:rPr>
          <w:rFonts w:ascii="Arial" w:hAnsi="Arial" w:cs="Arial"/>
          <w:sz w:val="16"/>
          <w:szCs w:val="16"/>
        </w:rPr>
        <w:t xml:space="preserve">. 2020, September 14. DOI: 10.31222/osf.io/v7gm2. For more information, visit: </w:t>
      </w:r>
      <w:hyperlink r:id="rId12">
        <w:r w:rsidRPr="00A47252">
          <w:rPr>
            <w:rStyle w:val="Hyperlink"/>
            <w:rFonts w:ascii="Arial" w:hAnsi="Arial" w:cs="Arial"/>
            <w:sz w:val="16"/>
            <w:szCs w:val="16"/>
          </w:rPr>
          <w:t>www.prisma-statement.org</w:t>
        </w:r>
      </w:hyperlink>
    </w:p>
    <w:bookmarkEnd w:id="2"/>
    <w:p w14:paraId="03404BC6" w14:textId="77777777" w:rsidR="00A66E54" w:rsidRDefault="00A66E54" w:rsidP="00A66E54"/>
    <w:p w14:paraId="65AF0A6B" w14:textId="072F9DE4" w:rsidR="00A66E54" w:rsidRDefault="00A66E54" w:rsidP="00A66E54">
      <w:pPr>
        <w:spacing w:before="0" w:after="200" w:line="276" w:lineRule="auto"/>
        <w:sectPr w:rsidR="00A66E54" w:rsidSect="00A66E54">
          <w:pgSz w:w="15840" w:h="12240" w:orient="landscape"/>
          <w:pgMar w:top="1181" w:right="1138" w:bottom="1282" w:left="1138" w:header="720" w:footer="720" w:gutter="0"/>
          <w:cols w:space="720"/>
          <w:titlePg/>
          <w:docGrid w:linePitch="360"/>
        </w:sectPr>
      </w:pPr>
      <w:r>
        <w:br w:type="page"/>
      </w:r>
    </w:p>
    <w:p w14:paraId="6DF3E16F" w14:textId="1D6F267D" w:rsidR="00A66E54" w:rsidRPr="00A66E54" w:rsidRDefault="00A66E54" w:rsidP="00A66E54">
      <w:pPr>
        <w:pStyle w:val="Heading3"/>
        <w:numPr>
          <w:ilvl w:val="0"/>
          <w:numId w:val="0"/>
        </w:numPr>
        <w:ind w:left="567" w:hanging="567"/>
      </w:pPr>
      <w:bookmarkStart w:id="5" w:name="_Toc115727584"/>
      <w:bookmarkStart w:id="6" w:name="_Toc126335214"/>
      <w:r>
        <w:lastRenderedPageBreak/>
        <w:t xml:space="preserve">Supplemental Table 2: </w:t>
      </w:r>
      <w:r w:rsidRPr="00A66E54">
        <w:t>Search Strings for Systematic Review</w:t>
      </w:r>
      <w:bookmarkEnd w:id="5"/>
      <w:bookmarkEnd w:id="6"/>
      <w:r w:rsidRPr="00A66E54">
        <w:t xml:space="preserve"> </w:t>
      </w:r>
    </w:p>
    <w:p w14:paraId="401C4CCB" w14:textId="77777777" w:rsidR="00A66E54" w:rsidRPr="00AE7B21" w:rsidRDefault="00A66E54" w:rsidP="00A66E54">
      <w:pPr>
        <w:rPr>
          <w:rFonts w:asciiTheme="minorBidi" w:hAnsiTheme="minorBidi"/>
          <w:sz w:val="20"/>
          <w:szCs w:val="20"/>
          <w:lang w:val="en-GB"/>
        </w:rPr>
      </w:pPr>
    </w:p>
    <w:tbl>
      <w:tblPr>
        <w:tblStyle w:val="TableGrid"/>
        <w:tblpPr w:leftFromText="180" w:rightFromText="180" w:vertAnchor="text" w:horzAnchor="margin" w:tblpY="10"/>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8"/>
        <w:gridCol w:w="8497"/>
      </w:tblGrid>
      <w:tr w:rsidR="00A66E54" w:rsidRPr="00A66E54" w14:paraId="477BA8B9" w14:textId="77777777" w:rsidTr="009F0F88">
        <w:tc>
          <w:tcPr>
            <w:tcW w:w="1398" w:type="dxa"/>
            <w:tcBorders>
              <w:top w:val="single" w:sz="4" w:space="0" w:color="auto"/>
              <w:bottom w:val="single" w:sz="4" w:space="0" w:color="auto"/>
            </w:tcBorders>
          </w:tcPr>
          <w:p w14:paraId="18BAF020" w14:textId="77777777" w:rsidR="00A66E54" w:rsidRPr="00A66E54" w:rsidRDefault="00A66E54" w:rsidP="00A66E54">
            <w:pPr>
              <w:spacing w:before="0" w:after="0"/>
              <w:rPr>
                <w:rFonts w:asciiTheme="majorBidi" w:hAnsiTheme="majorBidi" w:cstheme="majorBidi"/>
                <w:b/>
                <w:bCs/>
                <w:szCs w:val="24"/>
                <w:lang w:val="en-GB"/>
              </w:rPr>
            </w:pPr>
            <w:proofErr w:type="spellStart"/>
            <w:r w:rsidRPr="00A66E54">
              <w:rPr>
                <w:rFonts w:asciiTheme="majorBidi" w:hAnsiTheme="majorBidi" w:cstheme="majorBidi"/>
                <w:b/>
                <w:bCs/>
                <w:szCs w:val="24"/>
                <w:lang w:val="en-GB"/>
              </w:rPr>
              <w:t>Pubmed</w:t>
            </w:r>
            <w:proofErr w:type="spellEnd"/>
          </w:p>
        </w:tc>
        <w:tc>
          <w:tcPr>
            <w:tcW w:w="8497" w:type="dxa"/>
            <w:tcBorders>
              <w:top w:val="single" w:sz="4" w:space="0" w:color="auto"/>
              <w:bottom w:val="single" w:sz="4" w:space="0" w:color="auto"/>
            </w:tcBorders>
          </w:tcPr>
          <w:p w14:paraId="569AB013" w14:textId="77777777" w:rsidR="00A66E54" w:rsidRPr="00A66E54" w:rsidRDefault="00A66E54" w:rsidP="00A66E54">
            <w:pPr>
              <w:spacing w:before="0" w:after="0"/>
              <w:rPr>
                <w:rFonts w:asciiTheme="majorBidi" w:hAnsiTheme="majorBidi" w:cstheme="majorBidi"/>
                <w:szCs w:val="24"/>
                <w:lang w:val="en-GB"/>
              </w:rPr>
            </w:pPr>
            <w:r w:rsidRPr="00A66E54">
              <w:rPr>
                <w:rFonts w:asciiTheme="majorBidi" w:hAnsiTheme="majorBidi" w:cstheme="majorBidi"/>
                <w:szCs w:val="24"/>
                <w:lang w:val="en-GB"/>
              </w:rPr>
              <w:t>((((((((((((((((((Psychomotor Performance[</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Neurocognitive Disorders[</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Cognitive Dysfunction[</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Motor Disorders[</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Child Development[</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growth[</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Subheading] AND development[</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Subheading])) OR Child </w:t>
            </w:r>
            <w:proofErr w:type="spellStart"/>
            <w:r w:rsidRPr="00A66E54">
              <w:rPr>
                <w:rFonts w:asciiTheme="majorBidi" w:hAnsiTheme="majorBidi" w:cstheme="majorBidi"/>
                <w:szCs w:val="24"/>
                <w:lang w:val="en-GB"/>
              </w:rPr>
              <w:t>Behavior</w:t>
            </w:r>
            <w:proofErr w:type="spellEnd"/>
            <w:r w:rsidRPr="00A66E54">
              <w:rPr>
                <w:rFonts w:asciiTheme="majorBidi" w:hAnsiTheme="majorBidi" w:cstheme="majorBidi"/>
                <w:szCs w:val="24"/>
                <w:lang w:val="en-GB"/>
              </w:rPr>
              <w:t xml:space="preserve"> Disorders[</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Developmental Disabilities[</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Neurodevelopmental Disorders[</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OR adolescent </w:t>
            </w:r>
            <w:proofErr w:type="spellStart"/>
            <w:r w:rsidRPr="00A66E54">
              <w:rPr>
                <w:rFonts w:asciiTheme="majorBidi" w:hAnsiTheme="majorBidi" w:cstheme="majorBidi"/>
                <w:szCs w:val="24"/>
                <w:lang w:val="en-GB"/>
              </w:rPr>
              <w:t>behavior</w:t>
            </w:r>
            <w:proofErr w:type="spellEnd"/>
            <w:r w:rsidRPr="00A66E54">
              <w:rPr>
                <w:rFonts w:asciiTheme="majorBidi" w:hAnsiTheme="majorBidi" w:cstheme="majorBidi"/>
                <w:szCs w:val="24"/>
                <w:lang w:val="en-GB"/>
              </w:rPr>
              <w:t>[</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Child </w:t>
            </w:r>
            <w:proofErr w:type="spellStart"/>
            <w:r w:rsidRPr="00A66E54">
              <w:rPr>
                <w:rFonts w:asciiTheme="majorBidi" w:hAnsiTheme="majorBidi" w:cstheme="majorBidi"/>
                <w:szCs w:val="24"/>
                <w:lang w:val="en-GB"/>
              </w:rPr>
              <w:t>Behavior</w:t>
            </w:r>
            <w:proofErr w:type="spellEnd"/>
            <w:r w:rsidRPr="00A66E54">
              <w:rPr>
                <w:rFonts w:asciiTheme="majorBidi" w:hAnsiTheme="majorBidi" w:cstheme="majorBidi"/>
                <w:szCs w:val="24"/>
                <w:lang w:val="en-GB"/>
              </w:rPr>
              <w:t>[</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cognit* development) OR motor development) OR academic performance) OR attainment) OR school performance)) AND (((((((((pregnancy[</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gravidity[</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Maternal-</w:t>
            </w:r>
            <w:proofErr w:type="spellStart"/>
            <w:r w:rsidRPr="00A66E54">
              <w:rPr>
                <w:rFonts w:asciiTheme="majorBidi" w:hAnsiTheme="majorBidi" w:cstheme="majorBidi"/>
                <w:szCs w:val="24"/>
                <w:lang w:val="en-GB"/>
              </w:rPr>
              <w:t>Fetal</w:t>
            </w:r>
            <w:proofErr w:type="spellEnd"/>
            <w:r w:rsidRPr="00A66E54">
              <w:rPr>
                <w:rFonts w:asciiTheme="majorBidi" w:hAnsiTheme="majorBidi" w:cstheme="majorBidi"/>
                <w:szCs w:val="24"/>
                <w:lang w:val="en-GB"/>
              </w:rPr>
              <w:t xml:space="preserve"> Relations[</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prenatal exposure delayed effects[</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Maternal </w:t>
            </w:r>
          </w:p>
          <w:p w14:paraId="0761A871" w14:textId="77777777" w:rsidR="00A66E54" w:rsidRPr="00A66E54" w:rsidRDefault="00A66E54" w:rsidP="00A66E54">
            <w:pPr>
              <w:spacing w:before="0" w:after="0"/>
              <w:rPr>
                <w:rFonts w:asciiTheme="majorBidi" w:hAnsiTheme="majorBidi" w:cstheme="majorBidi"/>
                <w:szCs w:val="24"/>
                <w:lang w:val="en-GB"/>
              </w:rPr>
            </w:pPr>
            <w:r w:rsidRPr="00A66E54">
              <w:rPr>
                <w:rFonts w:asciiTheme="majorBidi" w:hAnsiTheme="majorBidi" w:cstheme="majorBidi"/>
                <w:szCs w:val="24"/>
                <w:lang w:val="en-GB"/>
              </w:rPr>
              <w:t>Exposure[</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in utero) OR prenatal) OR </w:t>
            </w:r>
            <w:proofErr w:type="spellStart"/>
            <w:r w:rsidRPr="00A66E54">
              <w:rPr>
                <w:rFonts w:asciiTheme="majorBidi" w:hAnsiTheme="majorBidi" w:cstheme="majorBidi"/>
                <w:szCs w:val="24"/>
                <w:lang w:val="en-GB"/>
              </w:rPr>
              <w:t>fetal</w:t>
            </w:r>
            <w:proofErr w:type="spellEnd"/>
            <w:r w:rsidRPr="00A66E54">
              <w:rPr>
                <w:rFonts w:asciiTheme="majorBidi" w:hAnsiTheme="majorBidi" w:cstheme="majorBidi"/>
                <w:szCs w:val="24"/>
                <w:lang w:val="en-GB"/>
              </w:rPr>
              <w:t>) OR Neonatal Abstinence Syndrome[</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AND (((((((((((((((((Opiate*) OR Opioid*) OR addiction, opiate[</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heroin) OR opium) OR Buprenorphine) OR Methadone) OR Oxycodone) OR Hydrocodone) OR Codeine) OR Fentanyl) OR Analgesics, Opioid [Pharmacological Action]) OR Analgesics, Opioid[</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Opioid-related Disorders[</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Heroin Dependence[</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OR Neonatal Abstinence </w:t>
            </w:r>
          </w:p>
          <w:p w14:paraId="48879ADE" w14:textId="77777777" w:rsidR="00A66E54" w:rsidRPr="00A66E54" w:rsidRDefault="00A66E54" w:rsidP="00A66E54">
            <w:pPr>
              <w:spacing w:before="0" w:after="0"/>
              <w:rPr>
                <w:rFonts w:asciiTheme="majorBidi" w:hAnsiTheme="majorBidi" w:cstheme="majorBidi"/>
                <w:szCs w:val="24"/>
                <w:lang w:val="en-GB"/>
              </w:rPr>
            </w:pPr>
            <w:proofErr w:type="gramStart"/>
            <w:r w:rsidRPr="00A66E54">
              <w:rPr>
                <w:rFonts w:asciiTheme="majorBidi" w:hAnsiTheme="majorBidi" w:cstheme="majorBidi"/>
                <w:szCs w:val="24"/>
                <w:lang w:val="en-GB"/>
              </w:rPr>
              <w:t>Syndrome[</w:t>
            </w:r>
            <w:proofErr w:type="spellStart"/>
            <w:proofErr w:type="gramEnd"/>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NOT Cocaine[</w:t>
            </w:r>
            <w:proofErr w:type="spellStart"/>
            <w:r w:rsidRPr="00A66E54">
              <w:rPr>
                <w:rFonts w:asciiTheme="majorBidi" w:hAnsiTheme="majorBidi" w:cstheme="majorBidi"/>
                <w:szCs w:val="24"/>
                <w:lang w:val="en-GB"/>
              </w:rPr>
              <w:t>MeSH</w:t>
            </w:r>
            <w:proofErr w:type="spellEnd"/>
            <w:r w:rsidRPr="00A66E54">
              <w:rPr>
                <w:rFonts w:asciiTheme="majorBidi" w:hAnsiTheme="majorBidi" w:cstheme="majorBidi"/>
                <w:szCs w:val="24"/>
                <w:lang w:val="en-GB"/>
              </w:rPr>
              <w:t xml:space="preserve"> Terms] </w:t>
            </w:r>
          </w:p>
          <w:p w14:paraId="154D09BF" w14:textId="77777777" w:rsidR="00A66E54" w:rsidRPr="00A66E54" w:rsidRDefault="00A66E54" w:rsidP="00A66E54">
            <w:pPr>
              <w:spacing w:before="0" w:after="0"/>
              <w:rPr>
                <w:rFonts w:asciiTheme="majorBidi" w:hAnsiTheme="majorBidi" w:cstheme="majorBidi"/>
                <w:szCs w:val="24"/>
                <w:lang w:val="en-GB"/>
              </w:rPr>
            </w:pPr>
            <w:r w:rsidRPr="00A66E54">
              <w:rPr>
                <w:rFonts w:asciiTheme="majorBidi" w:hAnsiTheme="majorBidi" w:cstheme="majorBidi"/>
                <w:szCs w:val="24"/>
                <w:lang w:val="en-GB"/>
              </w:rPr>
              <w:t>Filters: Humans; Clinical Trial, Controlled Clinical Trial, English Abstract, Journal Article, Meta-Analysis, Observational Study, Randomized Controlled Trial, Systematic Reviews; English</w:t>
            </w:r>
          </w:p>
        </w:tc>
      </w:tr>
      <w:tr w:rsidR="00A66E54" w:rsidRPr="00A66E54" w14:paraId="2BD83EE4" w14:textId="77777777" w:rsidTr="009F0F88">
        <w:tc>
          <w:tcPr>
            <w:tcW w:w="1398" w:type="dxa"/>
            <w:tcBorders>
              <w:top w:val="single" w:sz="4" w:space="0" w:color="auto"/>
              <w:bottom w:val="single" w:sz="4" w:space="0" w:color="auto"/>
            </w:tcBorders>
          </w:tcPr>
          <w:p w14:paraId="6E048DDB" w14:textId="77777777" w:rsidR="00A66E54" w:rsidRPr="00A66E54" w:rsidRDefault="00A66E54" w:rsidP="00A66E54">
            <w:pPr>
              <w:spacing w:before="0" w:after="0"/>
              <w:rPr>
                <w:rFonts w:asciiTheme="majorBidi" w:hAnsiTheme="majorBidi" w:cstheme="majorBidi"/>
                <w:b/>
                <w:bCs/>
                <w:szCs w:val="24"/>
                <w:lang w:val="en-GB"/>
              </w:rPr>
            </w:pPr>
            <w:r w:rsidRPr="00A66E54">
              <w:rPr>
                <w:rFonts w:asciiTheme="majorBidi" w:hAnsiTheme="majorBidi" w:cstheme="majorBidi"/>
                <w:b/>
                <w:bCs/>
                <w:szCs w:val="24"/>
                <w:lang w:val="en-GB"/>
              </w:rPr>
              <w:t>Embase</w:t>
            </w:r>
          </w:p>
        </w:tc>
        <w:tc>
          <w:tcPr>
            <w:tcW w:w="8497" w:type="dxa"/>
            <w:tcBorders>
              <w:top w:val="single" w:sz="4" w:space="0" w:color="auto"/>
              <w:bottom w:val="single" w:sz="4" w:space="0" w:color="auto"/>
            </w:tcBorders>
          </w:tcPr>
          <w:p w14:paraId="3FC303CB" w14:textId="77777777" w:rsidR="00A66E54" w:rsidRPr="00A66E54" w:rsidRDefault="00A66E54" w:rsidP="00A66E54">
            <w:pPr>
              <w:spacing w:before="0" w:after="0"/>
              <w:rPr>
                <w:rFonts w:asciiTheme="majorBidi" w:hAnsiTheme="majorBidi" w:cstheme="majorBidi"/>
                <w:szCs w:val="24"/>
                <w:lang w:val="en-GB"/>
              </w:rPr>
            </w:pPr>
            <w:r w:rsidRPr="00A66E54">
              <w:rPr>
                <w:rFonts w:asciiTheme="majorBidi" w:hAnsiTheme="majorBidi" w:cstheme="majorBidi"/>
                <w:szCs w:val="24"/>
                <w:lang w:val="en-GB"/>
              </w:rPr>
              <w:t>('psychomotor performance'/exp OR 'disorders of higher cerebral function'/exp OR 'cognitive defect'/exp OR 'motor dysfunction'/exp OR 'child development'/exp OR 'growth, development and aging'/exp OR '</w:t>
            </w:r>
            <w:proofErr w:type="spellStart"/>
            <w:r w:rsidRPr="00A66E54">
              <w:rPr>
                <w:rFonts w:asciiTheme="majorBidi" w:hAnsiTheme="majorBidi" w:cstheme="majorBidi"/>
                <w:szCs w:val="24"/>
                <w:lang w:val="en-GB"/>
              </w:rPr>
              <w:t>behavior</w:t>
            </w:r>
            <w:proofErr w:type="spellEnd"/>
            <w:r w:rsidRPr="00A66E54">
              <w:rPr>
                <w:rFonts w:asciiTheme="majorBidi" w:hAnsiTheme="majorBidi" w:cstheme="majorBidi"/>
                <w:szCs w:val="24"/>
                <w:lang w:val="en-GB"/>
              </w:rPr>
              <w:t xml:space="preserve"> disorder'/exp OR 'developmental delay'/exp OR 'mental disease'/exp OR 'adolescent </w:t>
            </w:r>
            <w:proofErr w:type="spellStart"/>
            <w:r w:rsidRPr="00A66E54">
              <w:rPr>
                <w:rFonts w:asciiTheme="majorBidi" w:hAnsiTheme="majorBidi" w:cstheme="majorBidi"/>
                <w:szCs w:val="24"/>
                <w:lang w:val="en-GB"/>
              </w:rPr>
              <w:t>behavior</w:t>
            </w:r>
            <w:proofErr w:type="spellEnd"/>
            <w:r w:rsidRPr="00A66E54">
              <w:rPr>
                <w:rFonts w:asciiTheme="majorBidi" w:hAnsiTheme="majorBidi" w:cstheme="majorBidi"/>
                <w:szCs w:val="24"/>
                <w:lang w:val="en-GB"/>
              </w:rPr>
              <w:t xml:space="preserve">'/exp OR 'child </w:t>
            </w:r>
            <w:proofErr w:type="spellStart"/>
            <w:r w:rsidRPr="00A66E54">
              <w:rPr>
                <w:rFonts w:asciiTheme="majorBidi" w:hAnsiTheme="majorBidi" w:cstheme="majorBidi"/>
                <w:szCs w:val="24"/>
                <w:lang w:val="en-GB"/>
              </w:rPr>
              <w:t>behavior</w:t>
            </w:r>
            <w:proofErr w:type="spellEnd"/>
            <w:r w:rsidRPr="00A66E54">
              <w:rPr>
                <w:rFonts w:asciiTheme="majorBidi" w:hAnsiTheme="majorBidi" w:cstheme="majorBidi"/>
                <w:szCs w:val="24"/>
                <w:lang w:val="en-GB"/>
              </w:rPr>
              <w:t>'/exp OR 'cognitive development'/exp OR 'motor development'/exp OR 'academic achievement'/exp OR 'mental capacity'/exp) AND ('pregnancy'/exp OR</w:t>
            </w:r>
          </w:p>
          <w:p w14:paraId="377558B1" w14:textId="77777777" w:rsidR="00A66E54" w:rsidRPr="00A66E54" w:rsidRDefault="00A66E54" w:rsidP="00A66E54">
            <w:pPr>
              <w:spacing w:before="0" w:after="0"/>
              <w:rPr>
                <w:rFonts w:asciiTheme="majorBidi" w:hAnsiTheme="majorBidi" w:cstheme="majorBidi"/>
                <w:szCs w:val="24"/>
                <w:lang w:val="en-GB"/>
              </w:rPr>
            </w:pPr>
            <w:r w:rsidRPr="00A66E54">
              <w:rPr>
                <w:rFonts w:asciiTheme="majorBidi" w:hAnsiTheme="majorBidi" w:cstheme="majorBidi"/>
                <w:szCs w:val="24"/>
                <w:lang w:val="en-GB"/>
              </w:rPr>
              <w:t xml:space="preserve">'mother </w:t>
            </w:r>
            <w:proofErr w:type="spellStart"/>
            <w:r w:rsidRPr="00A66E54">
              <w:rPr>
                <w:rFonts w:asciiTheme="majorBidi" w:hAnsiTheme="majorBidi" w:cstheme="majorBidi"/>
                <w:szCs w:val="24"/>
                <w:lang w:val="en-GB"/>
              </w:rPr>
              <w:t>fetus</w:t>
            </w:r>
            <w:proofErr w:type="spellEnd"/>
            <w:r w:rsidRPr="00A66E54">
              <w:rPr>
                <w:rFonts w:asciiTheme="majorBidi" w:hAnsiTheme="majorBidi" w:cstheme="majorBidi"/>
                <w:szCs w:val="24"/>
                <w:lang w:val="en-GB"/>
              </w:rPr>
              <w:t xml:space="preserve"> relationship'/exp OR 'prenatal exposure'/exp OR 'maternal exposure'/exp OR 'in utero exposure'/exp OR 'neonatal abstinence syndrome'/exp) AND ('opiate'/exp OR 'opiate addiction'/exp OR 'diamorphine'/exp OR 'buprenorphine'/exp OR 'methadone'/exp OR 'oxycodone'/exp OR 'hydrocodone'/exp OR 'codeine'/exp OR 'fentanyl'/exp OR 'fentanyl derivative'/exp OR 'tramadol'/exp OR 'opiate agonist'/exp OR 'heroin dependence'/exp OR 'morphine addiction'/exp OR 'neonatal abstinence syndrome'/exp) NOT '</w:t>
            </w:r>
            <w:proofErr w:type="spellStart"/>
            <w:r w:rsidRPr="00A66E54">
              <w:rPr>
                <w:rFonts w:asciiTheme="majorBidi" w:hAnsiTheme="majorBidi" w:cstheme="majorBidi"/>
                <w:szCs w:val="24"/>
                <w:lang w:val="en-GB"/>
              </w:rPr>
              <w:t>fetal</w:t>
            </w:r>
            <w:proofErr w:type="spellEnd"/>
            <w:r w:rsidRPr="00A66E54">
              <w:rPr>
                <w:rFonts w:asciiTheme="majorBidi" w:hAnsiTheme="majorBidi" w:cstheme="majorBidi"/>
                <w:szCs w:val="24"/>
                <w:lang w:val="en-GB"/>
              </w:rPr>
              <w:t xml:space="preserve"> alcohol syndrome'/exp NOT 'cocaine'/exp AND ([article]/</w:t>
            </w:r>
            <w:proofErr w:type="spellStart"/>
            <w:r w:rsidRPr="00A66E54">
              <w:rPr>
                <w:rFonts w:asciiTheme="majorBidi" w:hAnsiTheme="majorBidi" w:cstheme="majorBidi"/>
                <w:szCs w:val="24"/>
                <w:lang w:val="en-GB"/>
              </w:rPr>
              <w:t>lim</w:t>
            </w:r>
            <w:proofErr w:type="spellEnd"/>
            <w:r w:rsidRPr="00A66E54">
              <w:rPr>
                <w:rFonts w:asciiTheme="majorBidi" w:hAnsiTheme="majorBidi" w:cstheme="majorBidi"/>
                <w:szCs w:val="24"/>
                <w:lang w:val="en-GB"/>
              </w:rPr>
              <w:t xml:space="preserve"> OR [review]/</w:t>
            </w:r>
            <w:proofErr w:type="spellStart"/>
            <w:r w:rsidRPr="00A66E54">
              <w:rPr>
                <w:rFonts w:asciiTheme="majorBidi" w:hAnsiTheme="majorBidi" w:cstheme="majorBidi"/>
                <w:szCs w:val="24"/>
                <w:lang w:val="en-GB"/>
              </w:rPr>
              <w:t>lim</w:t>
            </w:r>
            <w:proofErr w:type="spellEnd"/>
            <w:r w:rsidRPr="00A66E54">
              <w:rPr>
                <w:rFonts w:asciiTheme="majorBidi" w:hAnsiTheme="majorBidi" w:cstheme="majorBidi"/>
                <w:szCs w:val="24"/>
                <w:lang w:val="en-GB"/>
              </w:rPr>
              <w:t>) AND [humans]/</w:t>
            </w:r>
            <w:proofErr w:type="spellStart"/>
            <w:r w:rsidRPr="00A66E54">
              <w:rPr>
                <w:rFonts w:asciiTheme="majorBidi" w:hAnsiTheme="majorBidi" w:cstheme="majorBidi"/>
                <w:szCs w:val="24"/>
                <w:lang w:val="en-GB"/>
              </w:rPr>
              <w:t>lim</w:t>
            </w:r>
            <w:proofErr w:type="spellEnd"/>
            <w:r w:rsidRPr="00A66E54">
              <w:rPr>
                <w:rFonts w:asciiTheme="majorBidi" w:hAnsiTheme="majorBidi" w:cstheme="majorBidi"/>
                <w:szCs w:val="24"/>
                <w:lang w:val="en-GB"/>
              </w:rPr>
              <w:t xml:space="preserve"> AND [article]/</w:t>
            </w:r>
            <w:proofErr w:type="spellStart"/>
            <w:r w:rsidRPr="00A66E54">
              <w:rPr>
                <w:rFonts w:asciiTheme="majorBidi" w:hAnsiTheme="majorBidi" w:cstheme="majorBidi"/>
                <w:szCs w:val="24"/>
                <w:lang w:val="en-GB"/>
              </w:rPr>
              <w:t>lim</w:t>
            </w:r>
            <w:proofErr w:type="spellEnd"/>
            <w:r w:rsidRPr="00A66E54">
              <w:rPr>
                <w:rFonts w:asciiTheme="majorBidi" w:hAnsiTheme="majorBidi" w:cstheme="majorBidi"/>
                <w:szCs w:val="24"/>
                <w:lang w:val="en-GB"/>
              </w:rPr>
              <w:t xml:space="preserve"> AND [</w:t>
            </w:r>
            <w:proofErr w:type="spellStart"/>
            <w:r w:rsidRPr="00A66E54">
              <w:rPr>
                <w:rFonts w:asciiTheme="majorBidi" w:hAnsiTheme="majorBidi" w:cstheme="majorBidi"/>
                <w:szCs w:val="24"/>
                <w:lang w:val="en-GB"/>
              </w:rPr>
              <w:t>english</w:t>
            </w:r>
            <w:proofErr w:type="spellEnd"/>
            <w:r w:rsidRPr="00A66E54">
              <w:rPr>
                <w:rFonts w:asciiTheme="majorBidi" w:hAnsiTheme="majorBidi" w:cstheme="majorBidi"/>
                <w:szCs w:val="24"/>
                <w:lang w:val="en-GB"/>
              </w:rPr>
              <w:t>]/</w:t>
            </w:r>
            <w:proofErr w:type="spellStart"/>
            <w:r w:rsidRPr="00A66E54">
              <w:rPr>
                <w:rFonts w:asciiTheme="majorBidi" w:hAnsiTheme="majorBidi" w:cstheme="majorBidi"/>
                <w:szCs w:val="24"/>
                <w:lang w:val="en-GB"/>
              </w:rPr>
              <w:t>lim</w:t>
            </w:r>
            <w:proofErr w:type="spellEnd"/>
            <w:r w:rsidRPr="00A66E54">
              <w:rPr>
                <w:rFonts w:asciiTheme="majorBidi" w:hAnsiTheme="majorBidi" w:cstheme="majorBidi"/>
                <w:szCs w:val="24"/>
                <w:lang w:val="en-GB"/>
              </w:rPr>
              <w:t xml:space="preserve"> AND [</w:t>
            </w:r>
            <w:proofErr w:type="spellStart"/>
            <w:r w:rsidRPr="00A66E54">
              <w:rPr>
                <w:rFonts w:asciiTheme="majorBidi" w:hAnsiTheme="majorBidi" w:cstheme="majorBidi"/>
                <w:szCs w:val="24"/>
                <w:lang w:val="en-GB"/>
              </w:rPr>
              <w:t>embase</w:t>
            </w:r>
            <w:proofErr w:type="spellEnd"/>
            <w:r w:rsidRPr="00A66E54">
              <w:rPr>
                <w:rFonts w:asciiTheme="majorBidi" w:hAnsiTheme="majorBidi" w:cstheme="majorBidi"/>
                <w:szCs w:val="24"/>
                <w:lang w:val="en-GB"/>
              </w:rPr>
              <w:t>]/</w:t>
            </w:r>
            <w:proofErr w:type="spellStart"/>
            <w:r w:rsidRPr="00A66E54">
              <w:rPr>
                <w:rFonts w:asciiTheme="majorBidi" w:hAnsiTheme="majorBidi" w:cstheme="majorBidi"/>
                <w:szCs w:val="24"/>
                <w:lang w:val="en-GB"/>
              </w:rPr>
              <w:t>lim</w:t>
            </w:r>
            <w:proofErr w:type="spellEnd"/>
            <w:r w:rsidRPr="00A66E54">
              <w:rPr>
                <w:rFonts w:asciiTheme="majorBidi" w:hAnsiTheme="majorBidi" w:cstheme="majorBidi"/>
                <w:szCs w:val="24"/>
                <w:lang w:val="en-GB"/>
              </w:rPr>
              <w:t xml:space="preserve"> </w:t>
            </w:r>
          </w:p>
        </w:tc>
      </w:tr>
      <w:tr w:rsidR="00A66E54" w:rsidRPr="00A66E54" w14:paraId="342F3CBD" w14:textId="77777777" w:rsidTr="009F0F88">
        <w:tc>
          <w:tcPr>
            <w:tcW w:w="1398" w:type="dxa"/>
            <w:tcBorders>
              <w:top w:val="single" w:sz="4" w:space="0" w:color="auto"/>
              <w:bottom w:val="single" w:sz="4" w:space="0" w:color="auto"/>
            </w:tcBorders>
          </w:tcPr>
          <w:p w14:paraId="21F17A56" w14:textId="77777777" w:rsidR="00A66E54" w:rsidRPr="00A66E54" w:rsidRDefault="00A66E54" w:rsidP="00A66E54">
            <w:pPr>
              <w:spacing w:before="0" w:after="0"/>
              <w:rPr>
                <w:rFonts w:asciiTheme="majorBidi" w:hAnsiTheme="majorBidi" w:cstheme="majorBidi"/>
                <w:b/>
                <w:bCs/>
                <w:szCs w:val="24"/>
                <w:lang w:val="en-GB"/>
              </w:rPr>
            </w:pPr>
            <w:r w:rsidRPr="00A66E54">
              <w:rPr>
                <w:rFonts w:asciiTheme="majorBidi" w:hAnsiTheme="majorBidi" w:cstheme="majorBidi"/>
                <w:b/>
                <w:bCs/>
                <w:szCs w:val="24"/>
                <w:lang w:val="en-GB"/>
              </w:rPr>
              <w:t>Web of Science</w:t>
            </w:r>
          </w:p>
        </w:tc>
        <w:tc>
          <w:tcPr>
            <w:tcW w:w="8497" w:type="dxa"/>
            <w:tcBorders>
              <w:top w:val="single" w:sz="4" w:space="0" w:color="auto"/>
              <w:bottom w:val="single" w:sz="4" w:space="0" w:color="auto"/>
            </w:tcBorders>
          </w:tcPr>
          <w:p w14:paraId="47EEEFFC" w14:textId="77777777" w:rsidR="00A66E54" w:rsidRPr="00A66E54" w:rsidRDefault="00A66E54" w:rsidP="00A66E54">
            <w:pPr>
              <w:autoSpaceDE w:val="0"/>
              <w:autoSpaceDN w:val="0"/>
              <w:adjustRightInd w:val="0"/>
              <w:spacing w:before="0" w:after="0"/>
              <w:rPr>
                <w:rFonts w:asciiTheme="majorBidi" w:hAnsiTheme="majorBidi" w:cstheme="majorBidi"/>
                <w:color w:val="000000"/>
                <w:szCs w:val="24"/>
                <w:lang w:val="en-GB"/>
              </w:rPr>
            </w:pPr>
            <w:r w:rsidRPr="00A66E54">
              <w:rPr>
                <w:rFonts w:asciiTheme="majorBidi" w:hAnsiTheme="majorBidi" w:cstheme="majorBidi"/>
                <w:color w:val="000000"/>
                <w:szCs w:val="24"/>
                <w:lang w:val="en-GB"/>
              </w:rPr>
              <w:t xml:space="preserve">(((((((((((((((((Psychomotor Performance) OR Neurocognitive Disorder) OR Cognitive Dysfunction) OR Motor Disorder) OR Child Development) OR (growth AND development)) OR Child </w:t>
            </w:r>
            <w:proofErr w:type="spellStart"/>
            <w:r w:rsidRPr="00A66E54">
              <w:rPr>
                <w:rFonts w:asciiTheme="majorBidi" w:hAnsiTheme="majorBidi" w:cstheme="majorBidi"/>
                <w:color w:val="000000"/>
                <w:szCs w:val="24"/>
                <w:lang w:val="en-GB"/>
              </w:rPr>
              <w:t>Behavior</w:t>
            </w:r>
            <w:proofErr w:type="spellEnd"/>
            <w:r w:rsidRPr="00A66E54">
              <w:rPr>
                <w:rFonts w:asciiTheme="majorBidi" w:hAnsiTheme="majorBidi" w:cstheme="majorBidi"/>
                <w:color w:val="000000"/>
                <w:szCs w:val="24"/>
                <w:lang w:val="en-GB"/>
              </w:rPr>
              <w:t xml:space="preserve"> Disorder) OR Developmental Disability) OR Neurodevelopmental Disorder) OR adolescent </w:t>
            </w:r>
            <w:proofErr w:type="spellStart"/>
            <w:r w:rsidRPr="00A66E54">
              <w:rPr>
                <w:rFonts w:asciiTheme="majorBidi" w:hAnsiTheme="majorBidi" w:cstheme="majorBidi"/>
                <w:color w:val="000000"/>
                <w:szCs w:val="24"/>
                <w:lang w:val="en-GB"/>
              </w:rPr>
              <w:t>behavior</w:t>
            </w:r>
            <w:proofErr w:type="spellEnd"/>
            <w:r w:rsidRPr="00A66E54">
              <w:rPr>
                <w:rFonts w:asciiTheme="majorBidi" w:hAnsiTheme="majorBidi" w:cstheme="majorBidi"/>
                <w:color w:val="000000"/>
                <w:szCs w:val="24"/>
                <w:lang w:val="en-GB"/>
              </w:rPr>
              <w:t xml:space="preserve">) OR Child </w:t>
            </w:r>
            <w:proofErr w:type="spellStart"/>
            <w:r w:rsidRPr="00A66E54">
              <w:rPr>
                <w:rFonts w:asciiTheme="majorBidi" w:hAnsiTheme="majorBidi" w:cstheme="majorBidi"/>
                <w:color w:val="000000"/>
                <w:szCs w:val="24"/>
                <w:lang w:val="en-GB"/>
              </w:rPr>
              <w:t>Behavior</w:t>
            </w:r>
            <w:proofErr w:type="spellEnd"/>
            <w:r w:rsidRPr="00A66E54">
              <w:rPr>
                <w:rFonts w:asciiTheme="majorBidi" w:hAnsiTheme="majorBidi" w:cstheme="majorBidi"/>
                <w:color w:val="000000"/>
                <w:szCs w:val="24"/>
                <w:lang w:val="en-GB"/>
              </w:rPr>
              <w:t xml:space="preserve">) OR cognit* development) OR motor development) OR academic performance) OR attainment) OR school performance)) AND (((((((((pregnancy) OR gravidity) OR </w:t>
            </w:r>
            <w:r w:rsidRPr="00A66E54">
              <w:rPr>
                <w:rFonts w:asciiTheme="majorBidi" w:hAnsiTheme="majorBidi" w:cstheme="majorBidi"/>
                <w:color w:val="000000"/>
                <w:szCs w:val="24"/>
                <w:lang w:val="en-GB"/>
              </w:rPr>
              <w:lastRenderedPageBreak/>
              <w:t>Maternal-</w:t>
            </w:r>
            <w:proofErr w:type="spellStart"/>
            <w:r w:rsidRPr="00A66E54">
              <w:rPr>
                <w:rFonts w:asciiTheme="majorBidi" w:hAnsiTheme="majorBidi" w:cstheme="majorBidi"/>
                <w:color w:val="000000"/>
                <w:szCs w:val="24"/>
                <w:lang w:val="en-GB"/>
              </w:rPr>
              <w:t>Fetal</w:t>
            </w:r>
            <w:proofErr w:type="spellEnd"/>
            <w:r w:rsidRPr="00A66E54">
              <w:rPr>
                <w:rFonts w:asciiTheme="majorBidi" w:hAnsiTheme="majorBidi" w:cstheme="majorBidi"/>
                <w:color w:val="000000"/>
                <w:szCs w:val="24"/>
                <w:lang w:val="en-GB"/>
              </w:rPr>
              <w:t xml:space="preserve"> Relations) OR prenatal exposure delayed effects) OR Maternal Exposure) OR in utero) OR prenatal) OR </w:t>
            </w:r>
            <w:proofErr w:type="spellStart"/>
            <w:r w:rsidRPr="00A66E54">
              <w:rPr>
                <w:rFonts w:asciiTheme="majorBidi" w:hAnsiTheme="majorBidi" w:cstheme="majorBidi"/>
                <w:color w:val="000000"/>
                <w:szCs w:val="24"/>
                <w:lang w:val="en-GB"/>
              </w:rPr>
              <w:t>fetal</w:t>
            </w:r>
            <w:proofErr w:type="spellEnd"/>
            <w:r w:rsidRPr="00A66E54">
              <w:rPr>
                <w:rFonts w:asciiTheme="majorBidi" w:hAnsiTheme="majorBidi" w:cstheme="majorBidi"/>
                <w:color w:val="000000"/>
                <w:szCs w:val="24"/>
                <w:lang w:val="en-GB"/>
              </w:rPr>
              <w:t xml:space="preserve">) OR Neonatal Abstinence Syndrome)) AND (((((((((((((((((((((((((((((((((((((((((((((((Opiate*) OR Opioid*) OR addiction, opiate) OR Opioid Analgesics) OR Opioid-related Disorders) OR Heroin Dependence) OR Neonatal Abstinence Syndrome) OR Alfentanil) OR </w:t>
            </w:r>
            <w:proofErr w:type="spellStart"/>
            <w:r w:rsidRPr="00A66E54">
              <w:rPr>
                <w:rFonts w:asciiTheme="majorBidi" w:hAnsiTheme="majorBidi" w:cstheme="majorBidi"/>
                <w:color w:val="000000"/>
                <w:szCs w:val="24"/>
                <w:lang w:val="en-GB"/>
              </w:rPr>
              <w:t>Alphaprodine</w:t>
            </w:r>
            <w:proofErr w:type="spellEnd"/>
            <w:r w:rsidRPr="00A66E54">
              <w:rPr>
                <w:rFonts w:asciiTheme="majorBidi" w:hAnsiTheme="majorBidi" w:cstheme="majorBidi"/>
                <w:color w:val="000000"/>
                <w:szCs w:val="24"/>
                <w:lang w:val="en-GB"/>
              </w:rPr>
              <w:t xml:space="preserve">)OR Buprenorphine) OR Butorphanol) OR Codeine) OR </w:t>
            </w:r>
            <w:proofErr w:type="spellStart"/>
            <w:r w:rsidRPr="00A66E54">
              <w:rPr>
                <w:rFonts w:asciiTheme="majorBidi" w:hAnsiTheme="majorBidi" w:cstheme="majorBidi"/>
                <w:color w:val="000000"/>
                <w:szCs w:val="24"/>
                <w:lang w:val="en-GB"/>
              </w:rPr>
              <w:t>Dextromoramide</w:t>
            </w:r>
            <w:proofErr w:type="spellEnd"/>
            <w:r w:rsidRPr="00A66E54">
              <w:rPr>
                <w:rFonts w:asciiTheme="majorBidi" w:hAnsiTheme="majorBidi" w:cstheme="majorBidi"/>
                <w:color w:val="000000"/>
                <w:szCs w:val="24"/>
                <w:lang w:val="en-GB"/>
              </w:rPr>
              <w:t xml:space="preserve">) OR Dextropropoxyphene) OR Dihydromorphine) OR Diphenoxylate) OR </w:t>
            </w:r>
            <w:proofErr w:type="spellStart"/>
            <w:r w:rsidRPr="00A66E54">
              <w:rPr>
                <w:rFonts w:asciiTheme="majorBidi" w:hAnsiTheme="majorBidi" w:cstheme="majorBidi"/>
                <w:color w:val="000000"/>
                <w:szCs w:val="24"/>
                <w:lang w:val="en-GB"/>
              </w:rPr>
              <w:t>Ethylketocyclazocine</w:t>
            </w:r>
            <w:proofErr w:type="spellEnd"/>
            <w:r w:rsidRPr="00A66E54">
              <w:rPr>
                <w:rFonts w:asciiTheme="majorBidi" w:hAnsiTheme="majorBidi" w:cstheme="majorBidi"/>
                <w:color w:val="000000"/>
                <w:szCs w:val="24"/>
                <w:lang w:val="en-GB"/>
              </w:rPr>
              <w:t xml:space="preserve">) OR </w:t>
            </w:r>
            <w:proofErr w:type="spellStart"/>
            <w:r w:rsidRPr="00A66E54">
              <w:rPr>
                <w:rFonts w:asciiTheme="majorBidi" w:hAnsiTheme="majorBidi" w:cstheme="majorBidi"/>
                <w:color w:val="000000"/>
                <w:szCs w:val="24"/>
                <w:lang w:val="en-GB"/>
              </w:rPr>
              <w:t>Ethylmorphine</w:t>
            </w:r>
            <w:proofErr w:type="spellEnd"/>
            <w:r w:rsidRPr="00A66E54">
              <w:rPr>
                <w:rFonts w:asciiTheme="majorBidi" w:hAnsiTheme="majorBidi" w:cstheme="majorBidi"/>
                <w:color w:val="000000"/>
                <w:szCs w:val="24"/>
                <w:lang w:val="en-GB"/>
              </w:rPr>
              <w:t xml:space="preserve">) OR Etorphine) OR Fentanyl) OR Heroin) OR Hydrocodone) OR Hydromorphone) OR Levorphanol) OR Meperidine) OR Meptazinol) OR Methadone) OR </w:t>
            </w:r>
            <w:proofErr w:type="spellStart"/>
            <w:r w:rsidRPr="00A66E54">
              <w:rPr>
                <w:rFonts w:asciiTheme="majorBidi" w:hAnsiTheme="majorBidi" w:cstheme="majorBidi"/>
                <w:color w:val="000000"/>
                <w:szCs w:val="24"/>
                <w:lang w:val="en-GB"/>
              </w:rPr>
              <w:t>Methadyl</w:t>
            </w:r>
            <w:proofErr w:type="spellEnd"/>
            <w:r w:rsidRPr="00A66E54">
              <w:rPr>
                <w:rFonts w:asciiTheme="majorBidi" w:hAnsiTheme="majorBidi" w:cstheme="majorBidi"/>
                <w:color w:val="000000"/>
                <w:szCs w:val="24"/>
                <w:lang w:val="en-GB"/>
              </w:rPr>
              <w:t xml:space="preserve"> Acetate) OR Morphine) OR Nalbuphine) OR Opiate Alkaloids) OR Opium) OR Oxycodone) OR Oxymorphone) OR Pentazocine) OR </w:t>
            </w:r>
            <w:proofErr w:type="spellStart"/>
            <w:r w:rsidRPr="00A66E54">
              <w:rPr>
                <w:rFonts w:asciiTheme="majorBidi" w:hAnsiTheme="majorBidi" w:cstheme="majorBidi"/>
                <w:color w:val="000000"/>
                <w:szCs w:val="24"/>
                <w:lang w:val="en-GB"/>
              </w:rPr>
              <w:t>Phenazocine</w:t>
            </w:r>
            <w:proofErr w:type="spellEnd"/>
            <w:r w:rsidRPr="00A66E54">
              <w:rPr>
                <w:rFonts w:asciiTheme="majorBidi" w:hAnsiTheme="majorBidi" w:cstheme="majorBidi"/>
                <w:color w:val="000000"/>
                <w:szCs w:val="24"/>
                <w:lang w:val="en-GB"/>
              </w:rPr>
              <w:t xml:space="preserve">) OR Phenoperidine) OR </w:t>
            </w:r>
            <w:proofErr w:type="spellStart"/>
            <w:r w:rsidRPr="00A66E54">
              <w:rPr>
                <w:rFonts w:asciiTheme="majorBidi" w:hAnsiTheme="majorBidi" w:cstheme="majorBidi"/>
                <w:color w:val="000000"/>
                <w:szCs w:val="24"/>
                <w:lang w:val="en-GB"/>
              </w:rPr>
              <w:t>Pirinitramide</w:t>
            </w:r>
            <w:proofErr w:type="spellEnd"/>
            <w:r w:rsidRPr="00A66E54">
              <w:rPr>
                <w:rFonts w:asciiTheme="majorBidi" w:hAnsiTheme="majorBidi" w:cstheme="majorBidi"/>
                <w:color w:val="000000"/>
                <w:szCs w:val="24"/>
                <w:lang w:val="en-GB"/>
              </w:rPr>
              <w:t xml:space="preserve">) OR </w:t>
            </w:r>
            <w:proofErr w:type="spellStart"/>
            <w:r w:rsidRPr="00A66E54">
              <w:rPr>
                <w:rFonts w:asciiTheme="majorBidi" w:hAnsiTheme="majorBidi" w:cstheme="majorBidi"/>
                <w:color w:val="000000"/>
                <w:szCs w:val="24"/>
                <w:lang w:val="en-GB"/>
              </w:rPr>
              <w:t>Promedol</w:t>
            </w:r>
            <w:proofErr w:type="spellEnd"/>
            <w:r w:rsidRPr="00A66E54">
              <w:rPr>
                <w:rFonts w:asciiTheme="majorBidi" w:hAnsiTheme="majorBidi" w:cstheme="majorBidi"/>
                <w:color w:val="000000"/>
                <w:szCs w:val="24"/>
                <w:lang w:val="en-GB"/>
              </w:rPr>
              <w:t xml:space="preserve">) OR Remifentanil) OR </w:t>
            </w:r>
            <w:proofErr w:type="spellStart"/>
            <w:r w:rsidRPr="00A66E54">
              <w:rPr>
                <w:rFonts w:asciiTheme="majorBidi" w:hAnsiTheme="majorBidi" w:cstheme="majorBidi"/>
                <w:color w:val="000000"/>
                <w:szCs w:val="24"/>
                <w:lang w:val="en-GB"/>
              </w:rPr>
              <w:t>Sufentanil</w:t>
            </w:r>
            <w:proofErr w:type="spellEnd"/>
            <w:r w:rsidRPr="00A66E54">
              <w:rPr>
                <w:rFonts w:asciiTheme="majorBidi" w:hAnsiTheme="majorBidi" w:cstheme="majorBidi"/>
                <w:color w:val="000000"/>
                <w:szCs w:val="24"/>
                <w:lang w:val="en-GB"/>
              </w:rPr>
              <w:t xml:space="preserve">) OR </w:t>
            </w:r>
            <w:proofErr w:type="spellStart"/>
            <w:r w:rsidRPr="00A66E54">
              <w:rPr>
                <w:rFonts w:asciiTheme="majorBidi" w:hAnsiTheme="majorBidi" w:cstheme="majorBidi"/>
                <w:color w:val="000000"/>
                <w:szCs w:val="24"/>
                <w:lang w:val="en-GB"/>
              </w:rPr>
              <w:t>Tapentadol</w:t>
            </w:r>
            <w:proofErr w:type="spellEnd"/>
            <w:r w:rsidRPr="00A66E54">
              <w:rPr>
                <w:rFonts w:asciiTheme="majorBidi" w:hAnsiTheme="majorBidi" w:cstheme="majorBidi"/>
                <w:color w:val="000000"/>
                <w:szCs w:val="24"/>
                <w:lang w:val="en-GB"/>
              </w:rPr>
              <w:t xml:space="preserve">) OR </w:t>
            </w:r>
            <w:proofErr w:type="spellStart"/>
            <w:r w:rsidRPr="00A66E54">
              <w:rPr>
                <w:rFonts w:asciiTheme="majorBidi" w:hAnsiTheme="majorBidi" w:cstheme="majorBidi"/>
                <w:color w:val="000000"/>
                <w:szCs w:val="24"/>
                <w:lang w:val="en-GB"/>
              </w:rPr>
              <w:t>Tilidine</w:t>
            </w:r>
            <w:proofErr w:type="spellEnd"/>
            <w:r w:rsidRPr="00A66E54">
              <w:rPr>
                <w:rFonts w:asciiTheme="majorBidi" w:hAnsiTheme="majorBidi" w:cstheme="majorBidi"/>
                <w:color w:val="000000"/>
                <w:szCs w:val="24"/>
                <w:lang w:val="en-GB"/>
              </w:rPr>
              <w:t xml:space="preserve">) OR Tramadol) OR Pethidine)) NOT Cocaine </w:t>
            </w:r>
          </w:p>
          <w:p w14:paraId="34797FF9" w14:textId="77777777" w:rsidR="00A66E54" w:rsidRPr="00A66E54" w:rsidRDefault="00A66E54" w:rsidP="00A66E54">
            <w:pPr>
              <w:spacing w:before="0" w:after="0"/>
              <w:rPr>
                <w:rFonts w:asciiTheme="majorBidi" w:hAnsiTheme="majorBidi" w:cstheme="majorBidi"/>
                <w:szCs w:val="24"/>
                <w:lang w:val="en-GB"/>
              </w:rPr>
            </w:pPr>
            <w:r w:rsidRPr="00A66E54">
              <w:rPr>
                <w:rFonts w:asciiTheme="majorBidi" w:hAnsiTheme="majorBidi" w:cstheme="majorBidi"/>
                <w:color w:val="000000"/>
                <w:szCs w:val="24"/>
                <w:lang w:val="en-GB"/>
              </w:rPr>
              <w:t>Filters: English</w:t>
            </w:r>
          </w:p>
        </w:tc>
      </w:tr>
      <w:tr w:rsidR="00A66E54" w:rsidRPr="00A66E54" w14:paraId="3F4A920A" w14:textId="77777777" w:rsidTr="009F0F88">
        <w:tc>
          <w:tcPr>
            <w:tcW w:w="1398" w:type="dxa"/>
            <w:tcBorders>
              <w:top w:val="single" w:sz="4" w:space="0" w:color="auto"/>
              <w:bottom w:val="single" w:sz="4" w:space="0" w:color="auto"/>
            </w:tcBorders>
          </w:tcPr>
          <w:p w14:paraId="1339EADE" w14:textId="77777777" w:rsidR="00A66E54" w:rsidRPr="00A66E54" w:rsidRDefault="00A66E54" w:rsidP="00A66E54">
            <w:pPr>
              <w:spacing w:before="0" w:after="0"/>
              <w:rPr>
                <w:rFonts w:asciiTheme="majorBidi" w:hAnsiTheme="majorBidi" w:cstheme="majorBidi"/>
                <w:b/>
                <w:bCs/>
                <w:szCs w:val="24"/>
                <w:lang w:val="en-GB"/>
              </w:rPr>
            </w:pPr>
            <w:proofErr w:type="spellStart"/>
            <w:r w:rsidRPr="00A66E54">
              <w:rPr>
                <w:rFonts w:asciiTheme="majorBidi" w:hAnsiTheme="majorBidi" w:cstheme="majorBidi"/>
                <w:b/>
                <w:bCs/>
                <w:szCs w:val="24"/>
                <w:lang w:val="en-GB"/>
              </w:rPr>
              <w:lastRenderedPageBreak/>
              <w:t>PsychInfo</w:t>
            </w:r>
            <w:proofErr w:type="spellEnd"/>
          </w:p>
        </w:tc>
        <w:tc>
          <w:tcPr>
            <w:tcW w:w="8497" w:type="dxa"/>
            <w:tcBorders>
              <w:top w:val="single" w:sz="4" w:space="0" w:color="auto"/>
              <w:bottom w:val="single" w:sz="4" w:space="0" w:color="auto"/>
            </w:tcBorders>
          </w:tcPr>
          <w:p w14:paraId="2FF3EFB6" w14:textId="77777777" w:rsidR="00A66E54" w:rsidRPr="00A66E54" w:rsidRDefault="00A66E54" w:rsidP="00A66E54">
            <w:pPr>
              <w:autoSpaceDE w:val="0"/>
              <w:autoSpaceDN w:val="0"/>
              <w:adjustRightInd w:val="0"/>
              <w:spacing w:before="0" w:after="0"/>
              <w:rPr>
                <w:rFonts w:asciiTheme="majorBidi" w:hAnsiTheme="majorBidi" w:cstheme="majorBidi"/>
                <w:color w:val="000000"/>
                <w:szCs w:val="24"/>
                <w:lang w:val="en-GB"/>
              </w:rPr>
            </w:pPr>
            <w:r w:rsidRPr="00A66E54">
              <w:rPr>
                <w:rFonts w:asciiTheme="majorBidi" w:hAnsiTheme="majorBidi" w:cstheme="majorBidi"/>
                <w:color w:val="000000"/>
                <w:szCs w:val="24"/>
                <w:lang w:val="en-GB"/>
              </w:rPr>
              <w:t xml:space="preserve">((Psychomotor Performance* OR Neurocognitive Disorder* OR Cognitive Dysfunction* OR Motor Disorder* OR Child Development OR (growth AND development) OR Child </w:t>
            </w:r>
            <w:proofErr w:type="spellStart"/>
            <w:r w:rsidRPr="00A66E54">
              <w:rPr>
                <w:rFonts w:asciiTheme="majorBidi" w:hAnsiTheme="majorBidi" w:cstheme="majorBidi"/>
                <w:color w:val="000000"/>
                <w:szCs w:val="24"/>
                <w:lang w:val="en-GB"/>
              </w:rPr>
              <w:t>Behavio?r</w:t>
            </w:r>
            <w:proofErr w:type="spellEnd"/>
            <w:r w:rsidRPr="00A66E54">
              <w:rPr>
                <w:rFonts w:asciiTheme="majorBidi" w:hAnsiTheme="majorBidi" w:cstheme="majorBidi"/>
                <w:color w:val="000000"/>
                <w:szCs w:val="24"/>
                <w:lang w:val="en-GB"/>
              </w:rPr>
              <w:t xml:space="preserve"> Disorder* OR Developmental </w:t>
            </w:r>
            <w:proofErr w:type="spellStart"/>
            <w:r w:rsidRPr="00A66E54">
              <w:rPr>
                <w:rFonts w:asciiTheme="majorBidi" w:hAnsiTheme="majorBidi" w:cstheme="majorBidi"/>
                <w:color w:val="000000"/>
                <w:szCs w:val="24"/>
                <w:lang w:val="en-GB"/>
              </w:rPr>
              <w:t>Disabilit</w:t>
            </w:r>
            <w:proofErr w:type="spellEnd"/>
            <w:r w:rsidRPr="00A66E54">
              <w:rPr>
                <w:rFonts w:asciiTheme="majorBidi" w:hAnsiTheme="majorBidi" w:cstheme="majorBidi"/>
                <w:color w:val="000000"/>
                <w:szCs w:val="24"/>
                <w:lang w:val="en-GB"/>
              </w:rPr>
              <w:t xml:space="preserve">* OR Neurodevelopmental Disorder* OR adolescent </w:t>
            </w:r>
            <w:proofErr w:type="spellStart"/>
            <w:r w:rsidRPr="00A66E54">
              <w:rPr>
                <w:rFonts w:asciiTheme="majorBidi" w:hAnsiTheme="majorBidi" w:cstheme="majorBidi"/>
                <w:color w:val="000000"/>
                <w:szCs w:val="24"/>
                <w:lang w:val="en-GB"/>
              </w:rPr>
              <w:t>behavio?r</w:t>
            </w:r>
            <w:proofErr w:type="spellEnd"/>
            <w:r w:rsidRPr="00A66E54">
              <w:rPr>
                <w:rFonts w:asciiTheme="majorBidi" w:hAnsiTheme="majorBidi" w:cstheme="majorBidi"/>
                <w:color w:val="000000"/>
                <w:szCs w:val="24"/>
                <w:lang w:val="en-GB"/>
              </w:rPr>
              <w:t xml:space="preserve"> OR Child </w:t>
            </w:r>
            <w:proofErr w:type="spellStart"/>
            <w:r w:rsidRPr="00A66E54">
              <w:rPr>
                <w:rFonts w:asciiTheme="majorBidi" w:hAnsiTheme="majorBidi" w:cstheme="majorBidi"/>
                <w:color w:val="000000"/>
                <w:szCs w:val="24"/>
                <w:lang w:val="en-GB"/>
              </w:rPr>
              <w:t>Behavio?r</w:t>
            </w:r>
            <w:proofErr w:type="spellEnd"/>
            <w:r w:rsidRPr="00A66E54">
              <w:rPr>
                <w:rFonts w:asciiTheme="majorBidi" w:hAnsiTheme="majorBidi" w:cstheme="majorBidi"/>
                <w:color w:val="000000"/>
                <w:szCs w:val="24"/>
                <w:lang w:val="en-GB"/>
              </w:rPr>
              <w:t xml:space="preserve"> OR cognit* development OR motor development OR academic performance OR attainment OR school performance) AND (</w:t>
            </w:r>
            <w:proofErr w:type="spellStart"/>
            <w:r w:rsidRPr="00A66E54">
              <w:rPr>
                <w:rFonts w:asciiTheme="majorBidi" w:hAnsiTheme="majorBidi" w:cstheme="majorBidi"/>
                <w:color w:val="000000"/>
                <w:szCs w:val="24"/>
                <w:lang w:val="en-GB"/>
              </w:rPr>
              <w:t>pregnan</w:t>
            </w:r>
            <w:proofErr w:type="spellEnd"/>
            <w:r w:rsidRPr="00A66E54">
              <w:rPr>
                <w:rFonts w:asciiTheme="majorBidi" w:hAnsiTheme="majorBidi" w:cstheme="majorBidi"/>
                <w:color w:val="000000"/>
                <w:szCs w:val="24"/>
                <w:lang w:val="en-GB"/>
              </w:rPr>
              <w:t xml:space="preserve">* OR </w:t>
            </w:r>
            <w:proofErr w:type="spellStart"/>
            <w:r w:rsidRPr="00A66E54">
              <w:rPr>
                <w:rFonts w:asciiTheme="majorBidi" w:hAnsiTheme="majorBidi" w:cstheme="majorBidi"/>
                <w:color w:val="000000"/>
                <w:szCs w:val="24"/>
                <w:lang w:val="en-GB"/>
              </w:rPr>
              <w:t>gravidit</w:t>
            </w:r>
            <w:proofErr w:type="spellEnd"/>
            <w:r w:rsidRPr="00A66E54">
              <w:rPr>
                <w:rFonts w:asciiTheme="majorBidi" w:hAnsiTheme="majorBidi" w:cstheme="majorBidi"/>
                <w:color w:val="000000"/>
                <w:szCs w:val="24"/>
                <w:lang w:val="en-GB"/>
              </w:rPr>
              <w:t>* OR Maternal-</w:t>
            </w:r>
            <w:proofErr w:type="spellStart"/>
            <w:r w:rsidRPr="00A66E54">
              <w:rPr>
                <w:rFonts w:asciiTheme="majorBidi" w:hAnsiTheme="majorBidi" w:cstheme="majorBidi"/>
                <w:color w:val="000000"/>
                <w:szCs w:val="24"/>
                <w:lang w:val="en-GB"/>
              </w:rPr>
              <w:t>Fetal</w:t>
            </w:r>
            <w:proofErr w:type="spellEnd"/>
            <w:r w:rsidRPr="00A66E54">
              <w:rPr>
                <w:rFonts w:asciiTheme="majorBidi" w:hAnsiTheme="majorBidi" w:cstheme="majorBidi"/>
                <w:color w:val="000000"/>
                <w:szCs w:val="24"/>
                <w:lang w:val="en-GB"/>
              </w:rPr>
              <w:t xml:space="preserve"> Relation* OR prenatal exposure delayed effect* OR Maternal Exposure OR in utero OR prenatal OR </w:t>
            </w:r>
            <w:proofErr w:type="spellStart"/>
            <w:r w:rsidRPr="00A66E54">
              <w:rPr>
                <w:rFonts w:asciiTheme="majorBidi" w:hAnsiTheme="majorBidi" w:cstheme="majorBidi"/>
                <w:color w:val="000000"/>
                <w:szCs w:val="24"/>
                <w:lang w:val="en-GB"/>
              </w:rPr>
              <w:t>fetal</w:t>
            </w:r>
            <w:proofErr w:type="spellEnd"/>
            <w:r w:rsidRPr="00A66E54">
              <w:rPr>
                <w:rFonts w:asciiTheme="majorBidi" w:hAnsiTheme="majorBidi" w:cstheme="majorBidi"/>
                <w:color w:val="000000"/>
                <w:szCs w:val="24"/>
                <w:lang w:val="en-GB"/>
              </w:rPr>
              <w:t xml:space="preserve"> OR Neonatal Abstinence Syndrome) AND (Opiate* OR Opioid* OR addiction, opiate OR Opioid Analgesic* OR Opioid-related Disorder* OR Heroin Dependence OR Neonatal Abstinence Syndrome OR Alfentanil OR </w:t>
            </w:r>
            <w:proofErr w:type="spellStart"/>
            <w:r w:rsidRPr="00A66E54">
              <w:rPr>
                <w:rFonts w:asciiTheme="majorBidi" w:hAnsiTheme="majorBidi" w:cstheme="majorBidi"/>
                <w:color w:val="000000"/>
                <w:szCs w:val="24"/>
                <w:lang w:val="en-GB"/>
              </w:rPr>
              <w:t>Alphaprodine</w:t>
            </w:r>
            <w:proofErr w:type="spellEnd"/>
            <w:r w:rsidRPr="00A66E54">
              <w:rPr>
                <w:rFonts w:asciiTheme="majorBidi" w:hAnsiTheme="majorBidi" w:cstheme="majorBidi"/>
                <w:color w:val="000000"/>
                <w:szCs w:val="24"/>
                <w:lang w:val="en-GB"/>
              </w:rPr>
              <w:t xml:space="preserve"> OR Buprenorphine OR Butorphanol OR Codeine OR </w:t>
            </w:r>
            <w:proofErr w:type="spellStart"/>
            <w:r w:rsidRPr="00A66E54">
              <w:rPr>
                <w:rFonts w:asciiTheme="majorBidi" w:hAnsiTheme="majorBidi" w:cstheme="majorBidi"/>
                <w:color w:val="000000"/>
                <w:szCs w:val="24"/>
                <w:lang w:val="en-GB"/>
              </w:rPr>
              <w:t>Dextromoramide</w:t>
            </w:r>
            <w:proofErr w:type="spellEnd"/>
            <w:r w:rsidRPr="00A66E54">
              <w:rPr>
                <w:rFonts w:asciiTheme="majorBidi" w:hAnsiTheme="majorBidi" w:cstheme="majorBidi"/>
                <w:color w:val="000000"/>
                <w:szCs w:val="24"/>
                <w:lang w:val="en-GB"/>
              </w:rPr>
              <w:t xml:space="preserve"> OR Dextropropoxyphene OR Dihydromorphine OR Diphenoxylate OR </w:t>
            </w:r>
            <w:proofErr w:type="spellStart"/>
            <w:r w:rsidRPr="00A66E54">
              <w:rPr>
                <w:rFonts w:asciiTheme="majorBidi" w:hAnsiTheme="majorBidi" w:cstheme="majorBidi"/>
                <w:color w:val="000000"/>
                <w:szCs w:val="24"/>
                <w:lang w:val="en-GB"/>
              </w:rPr>
              <w:t>Ethylketocyclazocine</w:t>
            </w:r>
            <w:proofErr w:type="spellEnd"/>
            <w:r w:rsidRPr="00A66E54">
              <w:rPr>
                <w:rFonts w:asciiTheme="majorBidi" w:hAnsiTheme="majorBidi" w:cstheme="majorBidi"/>
                <w:color w:val="000000"/>
                <w:szCs w:val="24"/>
                <w:lang w:val="en-GB"/>
              </w:rPr>
              <w:t xml:space="preserve"> OR </w:t>
            </w:r>
            <w:proofErr w:type="spellStart"/>
            <w:r w:rsidRPr="00A66E54">
              <w:rPr>
                <w:rFonts w:asciiTheme="majorBidi" w:hAnsiTheme="majorBidi" w:cstheme="majorBidi"/>
                <w:color w:val="000000"/>
                <w:szCs w:val="24"/>
                <w:lang w:val="en-GB"/>
              </w:rPr>
              <w:t>Ethylmorphine</w:t>
            </w:r>
            <w:proofErr w:type="spellEnd"/>
            <w:r w:rsidRPr="00A66E54">
              <w:rPr>
                <w:rFonts w:asciiTheme="majorBidi" w:hAnsiTheme="majorBidi" w:cstheme="majorBidi"/>
                <w:color w:val="000000"/>
                <w:szCs w:val="24"/>
                <w:lang w:val="en-GB"/>
              </w:rPr>
              <w:t xml:space="preserve"> OR Etorphine OR Fentanyl OR Heroin OR Hydrocodone OR Hydromorphone OR Levorphanol OR Meperidine OR Meptazinol OR Methadone OR </w:t>
            </w:r>
            <w:proofErr w:type="spellStart"/>
            <w:r w:rsidRPr="00A66E54">
              <w:rPr>
                <w:rFonts w:asciiTheme="majorBidi" w:hAnsiTheme="majorBidi" w:cstheme="majorBidi"/>
                <w:color w:val="000000"/>
                <w:szCs w:val="24"/>
                <w:lang w:val="en-GB"/>
              </w:rPr>
              <w:t>Methadyl</w:t>
            </w:r>
            <w:proofErr w:type="spellEnd"/>
            <w:r w:rsidRPr="00A66E54">
              <w:rPr>
                <w:rFonts w:asciiTheme="majorBidi" w:hAnsiTheme="majorBidi" w:cstheme="majorBidi"/>
                <w:color w:val="000000"/>
                <w:szCs w:val="24"/>
                <w:lang w:val="en-GB"/>
              </w:rPr>
              <w:t xml:space="preserve"> Acetate OR Morphine OR Nalbuphine OR Opiate Alkaloids OR Opium OR Oxycodone OR Oxymorphone OR Pentazocine OR </w:t>
            </w:r>
            <w:proofErr w:type="spellStart"/>
            <w:r w:rsidRPr="00A66E54">
              <w:rPr>
                <w:rFonts w:asciiTheme="majorBidi" w:hAnsiTheme="majorBidi" w:cstheme="majorBidi"/>
                <w:color w:val="000000"/>
                <w:szCs w:val="24"/>
                <w:lang w:val="en-GB"/>
              </w:rPr>
              <w:t>Phenazocine</w:t>
            </w:r>
            <w:proofErr w:type="spellEnd"/>
            <w:r w:rsidRPr="00A66E54">
              <w:rPr>
                <w:rFonts w:asciiTheme="majorBidi" w:hAnsiTheme="majorBidi" w:cstheme="majorBidi"/>
                <w:color w:val="000000"/>
                <w:szCs w:val="24"/>
                <w:lang w:val="en-GB"/>
              </w:rPr>
              <w:t xml:space="preserve"> OR Phenoperidine OR </w:t>
            </w:r>
            <w:proofErr w:type="spellStart"/>
            <w:r w:rsidRPr="00A66E54">
              <w:rPr>
                <w:rFonts w:asciiTheme="majorBidi" w:hAnsiTheme="majorBidi" w:cstheme="majorBidi"/>
                <w:color w:val="000000"/>
                <w:szCs w:val="24"/>
                <w:lang w:val="en-GB"/>
              </w:rPr>
              <w:t>Pirinitramide</w:t>
            </w:r>
            <w:proofErr w:type="spellEnd"/>
            <w:r w:rsidRPr="00A66E54">
              <w:rPr>
                <w:rFonts w:asciiTheme="majorBidi" w:hAnsiTheme="majorBidi" w:cstheme="majorBidi"/>
                <w:color w:val="000000"/>
                <w:szCs w:val="24"/>
                <w:lang w:val="en-GB"/>
              </w:rPr>
              <w:t xml:space="preserve"> OR </w:t>
            </w:r>
            <w:proofErr w:type="spellStart"/>
            <w:r w:rsidRPr="00A66E54">
              <w:rPr>
                <w:rFonts w:asciiTheme="majorBidi" w:hAnsiTheme="majorBidi" w:cstheme="majorBidi"/>
                <w:color w:val="000000"/>
                <w:szCs w:val="24"/>
                <w:lang w:val="en-GB"/>
              </w:rPr>
              <w:t>Promedol</w:t>
            </w:r>
            <w:proofErr w:type="spellEnd"/>
            <w:r w:rsidRPr="00A66E54">
              <w:rPr>
                <w:rFonts w:asciiTheme="majorBidi" w:hAnsiTheme="majorBidi" w:cstheme="majorBidi"/>
                <w:color w:val="000000"/>
                <w:szCs w:val="24"/>
                <w:lang w:val="en-GB"/>
              </w:rPr>
              <w:t xml:space="preserve"> OR Remifentanil OR </w:t>
            </w:r>
            <w:proofErr w:type="spellStart"/>
            <w:r w:rsidRPr="00A66E54">
              <w:rPr>
                <w:rFonts w:asciiTheme="majorBidi" w:hAnsiTheme="majorBidi" w:cstheme="majorBidi"/>
                <w:color w:val="000000"/>
                <w:szCs w:val="24"/>
                <w:lang w:val="en-GB"/>
              </w:rPr>
              <w:t>Sufentanil</w:t>
            </w:r>
            <w:proofErr w:type="spellEnd"/>
            <w:r w:rsidRPr="00A66E54">
              <w:rPr>
                <w:rFonts w:asciiTheme="majorBidi" w:hAnsiTheme="majorBidi" w:cstheme="majorBidi"/>
                <w:color w:val="000000"/>
                <w:szCs w:val="24"/>
                <w:lang w:val="en-GB"/>
              </w:rPr>
              <w:t xml:space="preserve"> OR </w:t>
            </w:r>
            <w:proofErr w:type="spellStart"/>
            <w:r w:rsidRPr="00A66E54">
              <w:rPr>
                <w:rFonts w:asciiTheme="majorBidi" w:hAnsiTheme="majorBidi" w:cstheme="majorBidi"/>
                <w:color w:val="000000"/>
                <w:szCs w:val="24"/>
                <w:lang w:val="en-GB"/>
              </w:rPr>
              <w:t>Tapentadol</w:t>
            </w:r>
            <w:proofErr w:type="spellEnd"/>
            <w:r w:rsidRPr="00A66E54">
              <w:rPr>
                <w:rFonts w:asciiTheme="majorBidi" w:hAnsiTheme="majorBidi" w:cstheme="majorBidi"/>
                <w:color w:val="000000"/>
                <w:szCs w:val="24"/>
                <w:lang w:val="en-GB"/>
              </w:rPr>
              <w:t xml:space="preserve"> OR </w:t>
            </w:r>
            <w:proofErr w:type="spellStart"/>
            <w:r w:rsidRPr="00A66E54">
              <w:rPr>
                <w:rFonts w:asciiTheme="majorBidi" w:hAnsiTheme="majorBidi" w:cstheme="majorBidi"/>
                <w:color w:val="000000"/>
                <w:szCs w:val="24"/>
                <w:lang w:val="en-GB"/>
              </w:rPr>
              <w:t>Tilidine</w:t>
            </w:r>
            <w:proofErr w:type="spellEnd"/>
            <w:r w:rsidRPr="00A66E54">
              <w:rPr>
                <w:rFonts w:asciiTheme="majorBidi" w:hAnsiTheme="majorBidi" w:cstheme="majorBidi"/>
                <w:color w:val="000000"/>
                <w:szCs w:val="24"/>
                <w:lang w:val="en-GB"/>
              </w:rPr>
              <w:t xml:space="preserve"> OR Tramadol OR Pethidine) NOT Cocaine) </w:t>
            </w:r>
          </w:p>
          <w:p w14:paraId="3C3FE146" w14:textId="77777777" w:rsidR="00A66E54" w:rsidRPr="00A66E54" w:rsidRDefault="00A66E54" w:rsidP="00A66E54">
            <w:pPr>
              <w:autoSpaceDE w:val="0"/>
              <w:autoSpaceDN w:val="0"/>
              <w:adjustRightInd w:val="0"/>
              <w:spacing w:before="0" w:after="0"/>
              <w:rPr>
                <w:rFonts w:asciiTheme="majorBidi" w:hAnsiTheme="majorBidi" w:cstheme="majorBidi"/>
                <w:color w:val="000000"/>
                <w:szCs w:val="24"/>
                <w:lang w:val="en-GB"/>
              </w:rPr>
            </w:pPr>
            <w:r w:rsidRPr="00A66E54">
              <w:rPr>
                <w:rFonts w:asciiTheme="majorBidi" w:hAnsiTheme="majorBidi" w:cstheme="majorBidi"/>
                <w:b/>
                <w:bCs/>
                <w:color w:val="4A4A4A"/>
                <w:szCs w:val="24"/>
                <w:lang w:val="en-GB"/>
              </w:rPr>
              <w:t xml:space="preserve">Refined by: DOCUMENT TYPES: </w:t>
            </w:r>
            <w:proofErr w:type="gramStart"/>
            <w:r w:rsidRPr="00A66E54">
              <w:rPr>
                <w:rFonts w:asciiTheme="majorBidi" w:hAnsiTheme="majorBidi" w:cstheme="majorBidi"/>
                <w:color w:val="4A4A4A"/>
                <w:szCs w:val="24"/>
                <w:lang w:val="en-GB"/>
              </w:rPr>
              <w:t>( ARTICLE</w:t>
            </w:r>
            <w:proofErr w:type="gramEnd"/>
            <w:r w:rsidRPr="00A66E54">
              <w:rPr>
                <w:rFonts w:asciiTheme="majorBidi" w:hAnsiTheme="majorBidi" w:cstheme="majorBidi"/>
                <w:color w:val="4A4A4A"/>
                <w:szCs w:val="24"/>
                <w:lang w:val="en-GB"/>
              </w:rPr>
              <w:t xml:space="preserve"> OR OTHER OR CLINICAL TRIAL OR REVIEW OR ABSTRACT ) </w:t>
            </w:r>
            <w:proofErr w:type="spellStart"/>
            <w:r w:rsidRPr="00A66E54">
              <w:rPr>
                <w:rFonts w:asciiTheme="majorBidi" w:hAnsiTheme="majorBidi" w:cstheme="majorBidi"/>
                <w:color w:val="4A4A4A"/>
                <w:szCs w:val="24"/>
                <w:lang w:val="en-GB"/>
              </w:rPr>
              <w:t>AND</w:t>
            </w:r>
            <w:r w:rsidRPr="00A66E54">
              <w:rPr>
                <w:rFonts w:asciiTheme="majorBidi" w:hAnsiTheme="majorBidi" w:cstheme="majorBidi"/>
                <w:b/>
                <w:bCs/>
                <w:color w:val="4A4A4A"/>
                <w:szCs w:val="24"/>
                <w:lang w:val="en-GB"/>
              </w:rPr>
              <w:t>Databases</w:t>
            </w:r>
            <w:proofErr w:type="spellEnd"/>
            <w:r w:rsidRPr="00A66E54">
              <w:rPr>
                <w:rFonts w:asciiTheme="majorBidi" w:hAnsiTheme="majorBidi" w:cstheme="majorBidi"/>
                <w:b/>
                <w:bCs/>
                <w:color w:val="4A4A4A"/>
                <w:szCs w:val="24"/>
                <w:lang w:val="en-GB"/>
              </w:rPr>
              <w:t xml:space="preserve">: </w:t>
            </w:r>
            <w:r w:rsidRPr="00A66E54">
              <w:rPr>
                <w:rFonts w:asciiTheme="majorBidi" w:hAnsiTheme="majorBidi" w:cstheme="majorBidi"/>
                <w:color w:val="4A4A4A"/>
                <w:szCs w:val="24"/>
                <w:lang w:val="en-GB"/>
              </w:rPr>
              <w:t>( WOS ) AND [excluding]</w:t>
            </w:r>
            <w:r w:rsidRPr="00A66E54">
              <w:rPr>
                <w:rFonts w:asciiTheme="majorBidi" w:hAnsiTheme="majorBidi" w:cstheme="majorBidi"/>
                <w:b/>
                <w:bCs/>
                <w:color w:val="4A4A4A"/>
                <w:szCs w:val="24"/>
                <w:lang w:val="en-GB"/>
              </w:rPr>
              <w:t xml:space="preserve">Databases: </w:t>
            </w:r>
            <w:r w:rsidRPr="00A66E54">
              <w:rPr>
                <w:rFonts w:asciiTheme="majorBidi" w:hAnsiTheme="majorBidi" w:cstheme="majorBidi"/>
                <w:color w:val="4A4A4A"/>
                <w:szCs w:val="24"/>
                <w:lang w:val="en-GB"/>
              </w:rPr>
              <w:t xml:space="preserve">( MEDLINE )] </w:t>
            </w:r>
          </w:p>
          <w:p w14:paraId="79B21132" w14:textId="77777777" w:rsidR="00A66E54" w:rsidRPr="00A66E54" w:rsidRDefault="00A66E54" w:rsidP="00A66E54">
            <w:pPr>
              <w:spacing w:before="0" w:after="0"/>
              <w:rPr>
                <w:rFonts w:asciiTheme="majorBidi" w:hAnsiTheme="majorBidi" w:cstheme="majorBidi"/>
                <w:szCs w:val="24"/>
                <w:lang w:val="en-GB"/>
              </w:rPr>
            </w:pPr>
            <w:r w:rsidRPr="00A66E54">
              <w:rPr>
                <w:rFonts w:asciiTheme="majorBidi" w:hAnsiTheme="majorBidi" w:cstheme="majorBidi"/>
                <w:color w:val="4A4A4A"/>
                <w:szCs w:val="24"/>
                <w:lang w:val="en-GB"/>
              </w:rPr>
              <w:t>Language: English</w:t>
            </w:r>
          </w:p>
        </w:tc>
      </w:tr>
    </w:tbl>
    <w:p w14:paraId="4111398D" w14:textId="6BDB15E5" w:rsidR="00A66E54" w:rsidRDefault="00A66E54" w:rsidP="00A66E54">
      <w:bookmarkStart w:id="7" w:name="_Toc115727586"/>
    </w:p>
    <w:p w14:paraId="4EE3E3DB" w14:textId="77777777" w:rsidR="00A66E54" w:rsidRPr="00A66E54" w:rsidRDefault="00A66E54" w:rsidP="00A66E54"/>
    <w:p w14:paraId="587A6E02" w14:textId="77777777" w:rsidR="00A66E54" w:rsidRDefault="00A66E54">
      <w:pPr>
        <w:spacing w:before="0" w:after="200" w:line="276" w:lineRule="auto"/>
        <w:rPr>
          <w:rFonts w:eastAsiaTheme="majorEastAsia" w:cstheme="majorBidi"/>
          <w:b/>
          <w:szCs w:val="24"/>
        </w:rPr>
      </w:pPr>
      <w:r>
        <w:br w:type="page"/>
      </w:r>
    </w:p>
    <w:p w14:paraId="3AF120A5" w14:textId="4686A83E" w:rsidR="00592FB4" w:rsidRDefault="00592FB4" w:rsidP="00592FB4">
      <w:pPr>
        <w:pStyle w:val="Heading3"/>
        <w:numPr>
          <w:ilvl w:val="0"/>
          <w:numId w:val="0"/>
        </w:numPr>
        <w:ind w:left="567" w:hanging="567"/>
      </w:pPr>
      <w:bookmarkStart w:id="8" w:name="_Toc126335215"/>
      <w:r w:rsidRPr="00180BC7">
        <w:lastRenderedPageBreak/>
        <w:t>Supplementa</w:t>
      </w:r>
      <w:r>
        <w:t xml:space="preserve">l </w:t>
      </w:r>
      <w:r w:rsidRPr="00180BC7">
        <w:t xml:space="preserve">Table </w:t>
      </w:r>
      <w:r>
        <w:t>3</w:t>
      </w:r>
      <w:r w:rsidRPr="00180BC7">
        <w:t>:</w:t>
      </w:r>
      <w:r>
        <w:t xml:space="preserve"> New Castle Ottawa </w:t>
      </w:r>
      <w:r w:rsidRPr="00AA2DC5">
        <w:t>Quality Assessment Scale</w:t>
      </w:r>
      <w:bookmarkEnd w:id="8"/>
      <w:r w:rsidRPr="00AA2DC5">
        <w:t xml:space="preserve"> </w:t>
      </w:r>
    </w:p>
    <w:p w14:paraId="4F7E3042" w14:textId="77777777" w:rsidR="00592FB4" w:rsidRPr="006F4230" w:rsidRDefault="00592FB4" w:rsidP="00592FB4">
      <w:pPr>
        <w:pStyle w:val="ListParagraph"/>
        <w:numPr>
          <w:ilvl w:val="0"/>
          <w:numId w:val="40"/>
        </w:numPr>
      </w:pPr>
      <w:r w:rsidRPr="00A72773">
        <w:rPr>
          <w:rFonts w:asciiTheme="minorBidi" w:eastAsiaTheme="majorEastAsia" w:hAnsiTheme="minorBidi" w:cstheme="majorBidi"/>
          <w:b/>
          <w:sz w:val="20"/>
          <w:szCs w:val="20"/>
          <w:lang w:val="en-GB"/>
        </w:rPr>
        <w:t>Cohort Studies</w:t>
      </w:r>
    </w:p>
    <w:tbl>
      <w:tblPr>
        <w:tblStyle w:val="TableGrid"/>
        <w:tblW w:w="9460" w:type="dxa"/>
        <w:tblInd w:w="567" w:type="dxa"/>
        <w:tblLook w:val="04A0" w:firstRow="1" w:lastRow="0" w:firstColumn="1" w:lastColumn="0" w:noHBand="0" w:noVBand="1"/>
      </w:tblPr>
      <w:tblGrid>
        <w:gridCol w:w="3773"/>
        <w:gridCol w:w="4115"/>
        <w:gridCol w:w="1557"/>
        <w:gridCol w:w="15"/>
      </w:tblGrid>
      <w:tr w:rsidR="00592FB4" w:rsidRPr="0019242F" w14:paraId="32AA82A3" w14:textId="77777777" w:rsidTr="003B1640">
        <w:trPr>
          <w:gridAfter w:val="1"/>
          <w:wAfter w:w="15" w:type="dxa"/>
          <w:cantSplit/>
          <w:trHeight w:val="357"/>
          <w:tblHeader/>
        </w:trPr>
        <w:tc>
          <w:tcPr>
            <w:tcW w:w="3773" w:type="dxa"/>
          </w:tcPr>
          <w:p w14:paraId="370E3768"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Item</w:t>
            </w:r>
            <w:r w:rsidRPr="0019242F">
              <w:rPr>
                <w:rFonts w:asciiTheme="majorBidi" w:hAnsiTheme="majorBidi" w:cstheme="majorBidi"/>
                <w:szCs w:val="24"/>
                <w:lang w:val="en-GB"/>
              </w:rPr>
              <w:tab/>
            </w:r>
          </w:p>
        </w:tc>
        <w:tc>
          <w:tcPr>
            <w:tcW w:w="4115" w:type="dxa"/>
          </w:tcPr>
          <w:p w14:paraId="37706C0B"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6EEDC4F9"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Put star if true</w:t>
            </w:r>
          </w:p>
        </w:tc>
      </w:tr>
      <w:tr w:rsidR="00592FB4" w:rsidRPr="0019242F" w14:paraId="27514F85" w14:textId="77777777" w:rsidTr="003B1640">
        <w:trPr>
          <w:cantSplit/>
          <w:trHeight w:val="357"/>
        </w:trPr>
        <w:tc>
          <w:tcPr>
            <w:tcW w:w="9460" w:type="dxa"/>
            <w:gridSpan w:val="4"/>
          </w:tcPr>
          <w:p w14:paraId="52627C8F"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Selection</w:t>
            </w:r>
          </w:p>
        </w:tc>
      </w:tr>
      <w:tr w:rsidR="00592FB4" w:rsidRPr="0019242F" w14:paraId="46E00894" w14:textId="77777777" w:rsidTr="003B1640">
        <w:trPr>
          <w:gridAfter w:val="1"/>
          <w:wAfter w:w="15" w:type="dxa"/>
          <w:cantSplit/>
          <w:trHeight w:val="565"/>
        </w:trPr>
        <w:tc>
          <w:tcPr>
            <w:tcW w:w="3773" w:type="dxa"/>
          </w:tcPr>
          <w:p w14:paraId="7564656C" w14:textId="77777777" w:rsidR="00592FB4" w:rsidRPr="0019242F" w:rsidRDefault="00592FB4" w:rsidP="0019242F">
            <w:pPr>
              <w:spacing w:before="0" w:after="0"/>
              <w:rPr>
                <w:rFonts w:asciiTheme="majorBidi" w:hAnsiTheme="majorBidi" w:cstheme="majorBidi"/>
                <w:bCs/>
                <w:szCs w:val="24"/>
                <w:lang w:val="en-GB"/>
              </w:rPr>
            </w:pPr>
            <w:r w:rsidRPr="0019242F">
              <w:rPr>
                <w:rFonts w:asciiTheme="majorBidi" w:hAnsiTheme="majorBidi" w:cstheme="majorBidi"/>
                <w:bCs/>
                <w:szCs w:val="24"/>
                <w:lang w:val="en-GB"/>
              </w:rPr>
              <w:t>1- Representativeness of the exposed cohort</w:t>
            </w:r>
          </w:p>
        </w:tc>
        <w:tc>
          <w:tcPr>
            <w:tcW w:w="4115" w:type="dxa"/>
          </w:tcPr>
          <w:p w14:paraId="2793E4B6"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6FB9D2FC"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78065C64" w14:textId="77777777" w:rsidTr="003B1640">
        <w:trPr>
          <w:gridAfter w:val="1"/>
          <w:wAfter w:w="15" w:type="dxa"/>
          <w:cantSplit/>
          <w:trHeight w:val="283"/>
        </w:trPr>
        <w:tc>
          <w:tcPr>
            <w:tcW w:w="3773" w:type="dxa"/>
          </w:tcPr>
          <w:p w14:paraId="1BB5F97F"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2F314DE9"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truly representative ⁕</w:t>
            </w:r>
          </w:p>
        </w:tc>
        <w:tc>
          <w:tcPr>
            <w:tcW w:w="1557" w:type="dxa"/>
          </w:tcPr>
          <w:p w14:paraId="1186B625" w14:textId="77777777" w:rsidR="00592FB4" w:rsidRPr="0019242F" w:rsidRDefault="00592FB4" w:rsidP="0019242F">
            <w:pPr>
              <w:spacing w:before="0" w:after="0"/>
              <w:rPr>
                <w:rFonts w:asciiTheme="majorBidi" w:hAnsiTheme="majorBidi" w:cstheme="majorBidi"/>
                <w:b/>
                <w:bCs/>
                <w:szCs w:val="24"/>
              </w:rPr>
            </w:pPr>
          </w:p>
        </w:tc>
      </w:tr>
      <w:tr w:rsidR="00592FB4" w:rsidRPr="0019242F" w14:paraId="07A93DDD" w14:textId="77777777" w:rsidTr="003B1640">
        <w:trPr>
          <w:gridAfter w:val="1"/>
          <w:wAfter w:w="15" w:type="dxa"/>
          <w:cantSplit/>
          <w:trHeight w:val="265"/>
        </w:trPr>
        <w:tc>
          <w:tcPr>
            <w:tcW w:w="3773" w:type="dxa"/>
          </w:tcPr>
          <w:p w14:paraId="271355F3"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2BD51B3A"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 xml:space="preserve">b) somewhat representative⁕ </w:t>
            </w:r>
          </w:p>
        </w:tc>
        <w:tc>
          <w:tcPr>
            <w:tcW w:w="1557" w:type="dxa"/>
          </w:tcPr>
          <w:p w14:paraId="298252A5" w14:textId="77777777" w:rsidR="00592FB4" w:rsidRPr="0019242F" w:rsidRDefault="00592FB4" w:rsidP="0019242F">
            <w:pPr>
              <w:spacing w:before="0" w:after="0"/>
              <w:rPr>
                <w:rFonts w:asciiTheme="majorBidi" w:hAnsiTheme="majorBidi" w:cstheme="majorBidi"/>
                <w:b/>
                <w:bCs/>
                <w:szCs w:val="24"/>
              </w:rPr>
            </w:pPr>
          </w:p>
        </w:tc>
      </w:tr>
      <w:tr w:rsidR="00592FB4" w:rsidRPr="0019242F" w14:paraId="5BAF0ACA" w14:textId="77777777" w:rsidTr="003B1640">
        <w:trPr>
          <w:gridAfter w:val="1"/>
          <w:wAfter w:w="15" w:type="dxa"/>
          <w:cantSplit/>
          <w:trHeight w:val="247"/>
        </w:trPr>
        <w:tc>
          <w:tcPr>
            <w:tcW w:w="3773" w:type="dxa"/>
          </w:tcPr>
          <w:p w14:paraId="02B70A6D"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4317A17C"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c) selected group (no star)</w:t>
            </w:r>
          </w:p>
        </w:tc>
        <w:tc>
          <w:tcPr>
            <w:tcW w:w="1557" w:type="dxa"/>
          </w:tcPr>
          <w:p w14:paraId="7C9ADA20" w14:textId="77777777" w:rsidR="00592FB4" w:rsidRPr="0019242F" w:rsidRDefault="00592FB4" w:rsidP="0019242F">
            <w:pPr>
              <w:spacing w:before="0" w:after="0"/>
              <w:rPr>
                <w:rFonts w:asciiTheme="majorBidi" w:hAnsiTheme="majorBidi" w:cstheme="majorBidi"/>
                <w:b/>
                <w:bCs/>
                <w:szCs w:val="24"/>
              </w:rPr>
            </w:pPr>
          </w:p>
        </w:tc>
      </w:tr>
      <w:tr w:rsidR="00592FB4" w:rsidRPr="0019242F" w14:paraId="61835F9C" w14:textId="77777777" w:rsidTr="003B1640">
        <w:trPr>
          <w:gridAfter w:val="1"/>
          <w:wAfter w:w="15" w:type="dxa"/>
          <w:cantSplit/>
          <w:trHeight w:val="445"/>
        </w:trPr>
        <w:tc>
          <w:tcPr>
            <w:tcW w:w="3773" w:type="dxa"/>
          </w:tcPr>
          <w:p w14:paraId="653DC950"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0E60EB6A"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d) no description of the derivation of the cohort (no star)</w:t>
            </w:r>
          </w:p>
        </w:tc>
        <w:tc>
          <w:tcPr>
            <w:tcW w:w="1557" w:type="dxa"/>
          </w:tcPr>
          <w:p w14:paraId="373403D2" w14:textId="77777777" w:rsidR="00592FB4" w:rsidRPr="0019242F" w:rsidRDefault="00592FB4" w:rsidP="0019242F">
            <w:pPr>
              <w:spacing w:before="0" w:after="0"/>
              <w:rPr>
                <w:rFonts w:asciiTheme="majorBidi" w:hAnsiTheme="majorBidi" w:cstheme="majorBidi"/>
                <w:b/>
                <w:bCs/>
                <w:szCs w:val="24"/>
              </w:rPr>
            </w:pPr>
          </w:p>
        </w:tc>
      </w:tr>
      <w:tr w:rsidR="00592FB4" w:rsidRPr="0019242F" w14:paraId="1EBE91C7" w14:textId="77777777" w:rsidTr="003B1640">
        <w:trPr>
          <w:gridAfter w:val="1"/>
          <w:wAfter w:w="15" w:type="dxa"/>
          <w:cantSplit/>
          <w:trHeight w:val="655"/>
        </w:trPr>
        <w:tc>
          <w:tcPr>
            <w:tcW w:w="3773" w:type="dxa"/>
          </w:tcPr>
          <w:p w14:paraId="07F7D917"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szCs w:val="24"/>
                <w:lang w:val="en-GB"/>
              </w:rPr>
              <w:t>2-</w:t>
            </w:r>
            <w:r w:rsidRPr="0019242F">
              <w:rPr>
                <w:rFonts w:asciiTheme="majorBidi" w:hAnsiTheme="majorBidi" w:cstheme="majorBidi"/>
                <w:bCs/>
                <w:szCs w:val="24"/>
                <w:lang w:val="en-GB"/>
              </w:rPr>
              <w:t xml:space="preserve"> </w:t>
            </w:r>
            <w:r w:rsidRPr="0019242F">
              <w:rPr>
                <w:rFonts w:asciiTheme="majorBidi" w:hAnsiTheme="majorBidi" w:cstheme="majorBidi"/>
                <w:szCs w:val="24"/>
              </w:rPr>
              <w:t>Selection of the non-exposed cohort</w:t>
            </w:r>
          </w:p>
        </w:tc>
        <w:tc>
          <w:tcPr>
            <w:tcW w:w="4115" w:type="dxa"/>
          </w:tcPr>
          <w:p w14:paraId="4A4FECAB"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7737477E"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17C6B9DB" w14:textId="77777777" w:rsidTr="003B1640">
        <w:trPr>
          <w:gridAfter w:val="1"/>
          <w:wAfter w:w="15" w:type="dxa"/>
          <w:cantSplit/>
          <w:trHeight w:val="535"/>
        </w:trPr>
        <w:tc>
          <w:tcPr>
            <w:tcW w:w="3773" w:type="dxa"/>
          </w:tcPr>
          <w:p w14:paraId="0FEB5371"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51ECC8DA"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drawn from the same community as the exposed cohort⁕</w:t>
            </w:r>
          </w:p>
        </w:tc>
        <w:tc>
          <w:tcPr>
            <w:tcW w:w="1557" w:type="dxa"/>
          </w:tcPr>
          <w:p w14:paraId="03E232E2"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0318A50B" w14:textId="77777777" w:rsidTr="003B1640">
        <w:trPr>
          <w:gridAfter w:val="1"/>
          <w:wAfter w:w="15" w:type="dxa"/>
          <w:cantSplit/>
          <w:trHeight w:val="247"/>
        </w:trPr>
        <w:tc>
          <w:tcPr>
            <w:tcW w:w="3773" w:type="dxa"/>
          </w:tcPr>
          <w:p w14:paraId="3DD4D16A"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28729498"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drawn from a different source (no star)</w:t>
            </w:r>
          </w:p>
        </w:tc>
        <w:tc>
          <w:tcPr>
            <w:tcW w:w="1557" w:type="dxa"/>
          </w:tcPr>
          <w:p w14:paraId="4EBB50D4"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05D96F74" w14:textId="77777777" w:rsidTr="003B1640">
        <w:trPr>
          <w:gridAfter w:val="1"/>
          <w:wAfter w:w="15" w:type="dxa"/>
          <w:cantSplit/>
          <w:trHeight w:val="499"/>
        </w:trPr>
        <w:tc>
          <w:tcPr>
            <w:tcW w:w="3773" w:type="dxa"/>
          </w:tcPr>
          <w:p w14:paraId="63804A2C"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4BAA5626"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c) no description of the derivation of the non-exposed cohort (no star)</w:t>
            </w:r>
          </w:p>
        </w:tc>
        <w:tc>
          <w:tcPr>
            <w:tcW w:w="1557" w:type="dxa"/>
          </w:tcPr>
          <w:p w14:paraId="60B7CA51"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5E553461" w14:textId="77777777" w:rsidTr="003B1640">
        <w:trPr>
          <w:gridAfter w:val="1"/>
          <w:wAfter w:w="15" w:type="dxa"/>
          <w:cantSplit/>
          <w:trHeight w:val="387"/>
        </w:trPr>
        <w:tc>
          <w:tcPr>
            <w:tcW w:w="3773" w:type="dxa"/>
          </w:tcPr>
          <w:p w14:paraId="01956972"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3) Ascertainment of exposure</w:t>
            </w:r>
          </w:p>
        </w:tc>
        <w:tc>
          <w:tcPr>
            <w:tcW w:w="4115" w:type="dxa"/>
          </w:tcPr>
          <w:p w14:paraId="5BFAE5A5"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4348E3BA"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6347A9FA" w14:textId="77777777" w:rsidTr="003B1640">
        <w:trPr>
          <w:gridAfter w:val="1"/>
          <w:wAfter w:w="15" w:type="dxa"/>
          <w:cantSplit/>
          <w:trHeight w:val="401"/>
        </w:trPr>
        <w:tc>
          <w:tcPr>
            <w:tcW w:w="3773" w:type="dxa"/>
          </w:tcPr>
          <w:p w14:paraId="05C756F7"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4B600085"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secure record (e.g., surgical records) ⁕</w:t>
            </w:r>
          </w:p>
        </w:tc>
        <w:tc>
          <w:tcPr>
            <w:tcW w:w="1557" w:type="dxa"/>
          </w:tcPr>
          <w:p w14:paraId="3D00D066"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393361BF" w14:textId="77777777" w:rsidTr="003B1640">
        <w:trPr>
          <w:gridAfter w:val="1"/>
          <w:wAfter w:w="15" w:type="dxa"/>
          <w:cantSplit/>
          <w:trHeight w:val="401"/>
        </w:trPr>
        <w:tc>
          <w:tcPr>
            <w:tcW w:w="3773" w:type="dxa"/>
          </w:tcPr>
          <w:p w14:paraId="4F50BC41"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6752DAAF"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structured interview⁕</w:t>
            </w:r>
          </w:p>
        </w:tc>
        <w:tc>
          <w:tcPr>
            <w:tcW w:w="1557" w:type="dxa"/>
          </w:tcPr>
          <w:p w14:paraId="709C59F1"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7681C381" w14:textId="77777777" w:rsidTr="003B1640">
        <w:trPr>
          <w:gridAfter w:val="1"/>
          <w:wAfter w:w="15" w:type="dxa"/>
          <w:cantSplit/>
          <w:trHeight w:val="401"/>
        </w:trPr>
        <w:tc>
          <w:tcPr>
            <w:tcW w:w="3773" w:type="dxa"/>
          </w:tcPr>
          <w:p w14:paraId="0339A525"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55813E3A"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c) written self-report (no star)</w:t>
            </w:r>
          </w:p>
        </w:tc>
        <w:tc>
          <w:tcPr>
            <w:tcW w:w="1557" w:type="dxa"/>
          </w:tcPr>
          <w:p w14:paraId="5A3D2358"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4963FDA1" w14:textId="77777777" w:rsidTr="003B1640">
        <w:trPr>
          <w:gridAfter w:val="1"/>
          <w:wAfter w:w="15" w:type="dxa"/>
          <w:cantSplit/>
          <w:trHeight w:val="401"/>
        </w:trPr>
        <w:tc>
          <w:tcPr>
            <w:tcW w:w="3773" w:type="dxa"/>
          </w:tcPr>
          <w:p w14:paraId="6B361237"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1465A69E"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d) no description (no star)</w:t>
            </w:r>
          </w:p>
        </w:tc>
        <w:tc>
          <w:tcPr>
            <w:tcW w:w="1557" w:type="dxa"/>
          </w:tcPr>
          <w:p w14:paraId="1AB5BEC3"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34EAC28C" w14:textId="77777777" w:rsidTr="003B1640">
        <w:trPr>
          <w:gridAfter w:val="1"/>
          <w:wAfter w:w="15" w:type="dxa"/>
          <w:cantSplit/>
          <w:trHeight w:val="908"/>
        </w:trPr>
        <w:tc>
          <w:tcPr>
            <w:tcW w:w="3773" w:type="dxa"/>
          </w:tcPr>
          <w:p w14:paraId="1C05EB92"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4) Demonstration that outcome of interest was not present at start of study</w:t>
            </w:r>
          </w:p>
        </w:tc>
        <w:tc>
          <w:tcPr>
            <w:tcW w:w="4115" w:type="dxa"/>
          </w:tcPr>
          <w:p w14:paraId="2A2B10F7"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51368DCD"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564F0CD6" w14:textId="77777777" w:rsidTr="003B1640">
        <w:trPr>
          <w:gridAfter w:val="1"/>
          <w:wAfter w:w="15" w:type="dxa"/>
          <w:cantSplit/>
          <w:trHeight w:val="401"/>
        </w:trPr>
        <w:tc>
          <w:tcPr>
            <w:tcW w:w="3773" w:type="dxa"/>
          </w:tcPr>
          <w:p w14:paraId="2D363CDE"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14C9D97B"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lang w:val="en-GB"/>
              </w:rPr>
              <w:t>a) yes</w:t>
            </w:r>
            <w:r w:rsidRPr="0019242F">
              <w:rPr>
                <w:rFonts w:asciiTheme="majorBidi" w:hAnsiTheme="majorBidi" w:cstheme="majorBidi"/>
                <w:bCs/>
                <w:szCs w:val="24"/>
              </w:rPr>
              <w:t>⁕</w:t>
            </w:r>
          </w:p>
        </w:tc>
        <w:tc>
          <w:tcPr>
            <w:tcW w:w="1557" w:type="dxa"/>
          </w:tcPr>
          <w:p w14:paraId="1EA90C71"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0D9B1B65" w14:textId="77777777" w:rsidTr="003B1640">
        <w:trPr>
          <w:gridAfter w:val="1"/>
          <w:wAfter w:w="15" w:type="dxa"/>
          <w:cantSplit/>
          <w:trHeight w:val="357"/>
        </w:trPr>
        <w:tc>
          <w:tcPr>
            <w:tcW w:w="3773" w:type="dxa"/>
          </w:tcPr>
          <w:p w14:paraId="31AC5A04"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3C0610FD"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lang w:val="en-GB"/>
              </w:rPr>
              <w:t xml:space="preserve">b) no </w:t>
            </w:r>
            <w:r w:rsidRPr="0019242F">
              <w:rPr>
                <w:rFonts w:asciiTheme="majorBidi" w:hAnsiTheme="majorBidi" w:cstheme="majorBidi"/>
                <w:bCs/>
                <w:szCs w:val="24"/>
              </w:rPr>
              <w:t>(no star)</w:t>
            </w:r>
          </w:p>
        </w:tc>
        <w:tc>
          <w:tcPr>
            <w:tcW w:w="1557" w:type="dxa"/>
          </w:tcPr>
          <w:p w14:paraId="4FC682F7"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6CF5F0EE" w14:textId="77777777" w:rsidTr="003B1640">
        <w:trPr>
          <w:cantSplit/>
          <w:trHeight w:val="357"/>
        </w:trPr>
        <w:tc>
          <w:tcPr>
            <w:tcW w:w="9460" w:type="dxa"/>
            <w:gridSpan w:val="4"/>
          </w:tcPr>
          <w:p w14:paraId="1276A71E"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Comparability</w:t>
            </w:r>
          </w:p>
        </w:tc>
      </w:tr>
      <w:tr w:rsidR="00592FB4" w:rsidRPr="0019242F" w14:paraId="0D61A746" w14:textId="77777777" w:rsidTr="003B1640">
        <w:trPr>
          <w:gridAfter w:val="1"/>
          <w:wAfter w:w="15" w:type="dxa"/>
          <w:cantSplit/>
          <w:trHeight w:val="655"/>
        </w:trPr>
        <w:tc>
          <w:tcPr>
            <w:tcW w:w="3773" w:type="dxa"/>
          </w:tcPr>
          <w:p w14:paraId="3228BBCB"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 xml:space="preserve">1) Comparability of cohorts </w:t>
            </w:r>
            <w:proofErr w:type="gramStart"/>
            <w:r w:rsidRPr="0019242F">
              <w:rPr>
                <w:rFonts w:asciiTheme="majorBidi" w:hAnsiTheme="majorBidi" w:cstheme="majorBidi"/>
                <w:szCs w:val="24"/>
              </w:rPr>
              <w:t>on the basis of</w:t>
            </w:r>
            <w:proofErr w:type="gramEnd"/>
            <w:r w:rsidRPr="0019242F">
              <w:rPr>
                <w:rFonts w:asciiTheme="majorBidi" w:hAnsiTheme="majorBidi" w:cstheme="majorBidi"/>
                <w:szCs w:val="24"/>
              </w:rPr>
              <w:t xml:space="preserve"> the design or analysis</w:t>
            </w:r>
          </w:p>
        </w:tc>
        <w:tc>
          <w:tcPr>
            <w:tcW w:w="4115" w:type="dxa"/>
          </w:tcPr>
          <w:p w14:paraId="5FB932C9"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5EDE3344"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4FA1E70F" w14:textId="77777777" w:rsidTr="003B1640">
        <w:trPr>
          <w:gridAfter w:val="1"/>
          <w:wAfter w:w="15" w:type="dxa"/>
          <w:cantSplit/>
          <w:trHeight w:val="517"/>
        </w:trPr>
        <w:tc>
          <w:tcPr>
            <w:tcW w:w="3773" w:type="dxa"/>
          </w:tcPr>
          <w:p w14:paraId="765AEDA9"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195C664E"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study controls for _____________ (select the most important factor) ⁕</w:t>
            </w:r>
          </w:p>
        </w:tc>
        <w:tc>
          <w:tcPr>
            <w:tcW w:w="1557" w:type="dxa"/>
          </w:tcPr>
          <w:p w14:paraId="08CD8632"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7B2A291E" w14:textId="77777777" w:rsidTr="003B1640">
        <w:trPr>
          <w:gridAfter w:val="1"/>
          <w:wAfter w:w="15" w:type="dxa"/>
          <w:cantSplit/>
          <w:trHeight w:val="1176"/>
        </w:trPr>
        <w:tc>
          <w:tcPr>
            <w:tcW w:w="3773" w:type="dxa"/>
          </w:tcPr>
          <w:p w14:paraId="1129FB73"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12A02BD1"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study controls for any additional factor (</w:t>
            </w:r>
            <w:proofErr w:type="gramStart"/>
            <w:r w:rsidRPr="0019242F">
              <w:rPr>
                <w:rFonts w:asciiTheme="majorBidi" w:hAnsiTheme="majorBidi" w:cstheme="majorBidi"/>
                <w:bCs/>
                <w:szCs w:val="24"/>
              </w:rPr>
              <w:t>This criteria</w:t>
            </w:r>
            <w:proofErr w:type="gramEnd"/>
            <w:r w:rsidRPr="0019242F">
              <w:rPr>
                <w:rFonts w:asciiTheme="majorBidi" w:hAnsiTheme="majorBidi" w:cstheme="majorBidi"/>
                <w:bCs/>
                <w:szCs w:val="24"/>
              </w:rPr>
              <w:t xml:space="preserve"> could be modified to indicate specific control for a second important factor.) ⁕ (no star)</w:t>
            </w:r>
          </w:p>
        </w:tc>
        <w:tc>
          <w:tcPr>
            <w:tcW w:w="1557" w:type="dxa"/>
          </w:tcPr>
          <w:p w14:paraId="25BDBDE1"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0DC21272" w14:textId="77777777" w:rsidTr="003B1640">
        <w:trPr>
          <w:gridAfter w:val="1"/>
          <w:wAfter w:w="15" w:type="dxa"/>
          <w:cantSplit/>
          <w:trHeight w:val="787"/>
        </w:trPr>
        <w:tc>
          <w:tcPr>
            <w:tcW w:w="3773" w:type="dxa"/>
          </w:tcPr>
          <w:p w14:paraId="1B784F93"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71916EA0" w14:textId="77777777" w:rsidR="00592FB4" w:rsidRPr="0019242F" w:rsidRDefault="00592FB4" w:rsidP="0019242F">
            <w:pPr>
              <w:spacing w:before="0" w:after="0"/>
              <w:rPr>
                <w:rFonts w:asciiTheme="majorBidi" w:hAnsiTheme="majorBidi" w:cstheme="majorBidi"/>
                <w:b/>
                <w:bCs/>
                <w:szCs w:val="24"/>
              </w:rPr>
            </w:pPr>
            <w:r w:rsidRPr="0019242F">
              <w:rPr>
                <w:rFonts w:asciiTheme="majorBidi" w:hAnsiTheme="majorBidi" w:cstheme="majorBidi"/>
                <w:bCs/>
                <w:szCs w:val="24"/>
              </w:rPr>
              <w:t xml:space="preserve">c) Cohorts are not comparable </w:t>
            </w:r>
            <w:proofErr w:type="gramStart"/>
            <w:r w:rsidRPr="0019242F">
              <w:rPr>
                <w:rFonts w:asciiTheme="majorBidi" w:hAnsiTheme="majorBidi" w:cstheme="majorBidi"/>
                <w:bCs/>
                <w:szCs w:val="24"/>
              </w:rPr>
              <w:t>on the basis of</w:t>
            </w:r>
            <w:proofErr w:type="gramEnd"/>
            <w:r w:rsidRPr="0019242F">
              <w:rPr>
                <w:rFonts w:asciiTheme="majorBidi" w:hAnsiTheme="majorBidi" w:cstheme="majorBidi"/>
                <w:bCs/>
                <w:szCs w:val="24"/>
              </w:rPr>
              <w:t xml:space="preserve"> the design or analysis controlled for confounders (no star)</w:t>
            </w:r>
          </w:p>
        </w:tc>
        <w:tc>
          <w:tcPr>
            <w:tcW w:w="1557" w:type="dxa"/>
          </w:tcPr>
          <w:p w14:paraId="734DE11D"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622FD3F3" w14:textId="77777777" w:rsidTr="003B1640">
        <w:trPr>
          <w:cantSplit/>
          <w:trHeight w:val="357"/>
        </w:trPr>
        <w:tc>
          <w:tcPr>
            <w:tcW w:w="9460" w:type="dxa"/>
            <w:gridSpan w:val="4"/>
          </w:tcPr>
          <w:p w14:paraId="694A4B18"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Outcome Domain</w:t>
            </w:r>
          </w:p>
        </w:tc>
      </w:tr>
      <w:tr w:rsidR="00592FB4" w:rsidRPr="0019242F" w14:paraId="3D76F3D0" w14:textId="77777777" w:rsidTr="003B1640">
        <w:trPr>
          <w:gridAfter w:val="1"/>
          <w:wAfter w:w="15" w:type="dxa"/>
          <w:cantSplit/>
          <w:trHeight w:val="401"/>
        </w:trPr>
        <w:tc>
          <w:tcPr>
            <w:tcW w:w="3773" w:type="dxa"/>
          </w:tcPr>
          <w:p w14:paraId="5FE2F142"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1) Assessment of outcome</w:t>
            </w:r>
          </w:p>
        </w:tc>
        <w:tc>
          <w:tcPr>
            <w:tcW w:w="4115" w:type="dxa"/>
          </w:tcPr>
          <w:p w14:paraId="204E64F8"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7A843876"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2CB9BCF8" w14:textId="77777777" w:rsidTr="003B1640">
        <w:trPr>
          <w:gridAfter w:val="1"/>
          <w:wAfter w:w="15" w:type="dxa"/>
          <w:cantSplit/>
          <w:trHeight w:val="292"/>
        </w:trPr>
        <w:tc>
          <w:tcPr>
            <w:tcW w:w="3773" w:type="dxa"/>
          </w:tcPr>
          <w:p w14:paraId="1774509A"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6444D5D8"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independent blind assessment⁕</w:t>
            </w:r>
          </w:p>
        </w:tc>
        <w:tc>
          <w:tcPr>
            <w:tcW w:w="1557" w:type="dxa"/>
          </w:tcPr>
          <w:p w14:paraId="3FCCBE9F"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4801CE4A" w14:textId="77777777" w:rsidTr="003B1640">
        <w:trPr>
          <w:gridAfter w:val="1"/>
          <w:wAfter w:w="15" w:type="dxa"/>
          <w:cantSplit/>
          <w:trHeight w:val="265"/>
        </w:trPr>
        <w:tc>
          <w:tcPr>
            <w:tcW w:w="3773" w:type="dxa"/>
          </w:tcPr>
          <w:p w14:paraId="6C933C73"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6782F71E"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record linkage⁕</w:t>
            </w:r>
          </w:p>
        </w:tc>
        <w:tc>
          <w:tcPr>
            <w:tcW w:w="1557" w:type="dxa"/>
          </w:tcPr>
          <w:p w14:paraId="264F371B"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4B1162D1" w14:textId="77777777" w:rsidTr="003B1640">
        <w:trPr>
          <w:gridAfter w:val="1"/>
          <w:wAfter w:w="15" w:type="dxa"/>
          <w:cantSplit/>
          <w:trHeight w:val="247"/>
        </w:trPr>
        <w:tc>
          <w:tcPr>
            <w:tcW w:w="3773" w:type="dxa"/>
          </w:tcPr>
          <w:p w14:paraId="0853D1AA"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129F2600"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c) self-report (no star)</w:t>
            </w:r>
          </w:p>
        </w:tc>
        <w:tc>
          <w:tcPr>
            <w:tcW w:w="1557" w:type="dxa"/>
          </w:tcPr>
          <w:p w14:paraId="7E818D29"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36319094" w14:textId="77777777" w:rsidTr="003B1640">
        <w:trPr>
          <w:gridAfter w:val="1"/>
          <w:wAfter w:w="15" w:type="dxa"/>
          <w:cantSplit/>
          <w:trHeight w:val="229"/>
        </w:trPr>
        <w:tc>
          <w:tcPr>
            <w:tcW w:w="3773" w:type="dxa"/>
          </w:tcPr>
          <w:p w14:paraId="7508CEC1"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6DF0B25A"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d) no description (no star)</w:t>
            </w:r>
          </w:p>
        </w:tc>
        <w:tc>
          <w:tcPr>
            <w:tcW w:w="1557" w:type="dxa"/>
          </w:tcPr>
          <w:p w14:paraId="45F72ACB"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35764E70" w14:textId="77777777" w:rsidTr="003B1640">
        <w:trPr>
          <w:gridAfter w:val="1"/>
          <w:wAfter w:w="15" w:type="dxa"/>
          <w:cantSplit/>
          <w:trHeight w:val="655"/>
        </w:trPr>
        <w:tc>
          <w:tcPr>
            <w:tcW w:w="3773" w:type="dxa"/>
          </w:tcPr>
          <w:p w14:paraId="268447A6"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2) Was follow-up long enough for outcomes to occur</w:t>
            </w:r>
          </w:p>
        </w:tc>
        <w:tc>
          <w:tcPr>
            <w:tcW w:w="4115" w:type="dxa"/>
          </w:tcPr>
          <w:p w14:paraId="3BBD6287"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6B79A9DC"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0995A1B5" w14:textId="77777777" w:rsidTr="003B1640">
        <w:trPr>
          <w:gridAfter w:val="1"/>
          <w:wAfter w:w="15" w:type="dxa"/>
          <w:cantSplit/>
          <w:trHeight w:val="544"/>
        </w:trPr>
        <w:tc>
          <w:tcPr>
            <w:tcW w:w="3773" w:type="dxa"/>
          </w:tcPr>
          <w:p w14:paraId="16ABFFB9"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5F7E184C"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yes (select an adequate follow up period for outcome of interest) ⁕</w:t>
            </w:r>
          </w:p>
        </w:tc>
        <w:tc>
          <w:tcPr>
            <w:tcW w:w="1557" w:type="dxa"/>
          </w:tcPr>
          <w:p w14:paraId="03770F61"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501E122C" w14:textId="77777777" w:rsidTr="003B1640">
        <w:trPr>
          <w:gridAfter w:val="1"/>
          <w:wAfter w:w="15" w:type="dxa"/>
          <w:cantSplit/>
          <w:trHeight w:val="247"/>
        </w:trPr>
        <w:tc>
          <w:tcPr>
            <w:tcW w:w="3773" w:type="dxa"/>
          </w:tcPr>
          <w:p w14:paraId="4C694956" w14:textId="77777777" w:rsidR="00592FB4" w:rsidRPr="0019242F" w:rsidRDefault="00592FB4" w:rsidP="0019242F">
            <w:pPr>
              <w:spacing w:before="0" w:after="0"/>
              <w:rPr>
                <w:rFonts w:asciiTheme="majorBidi" w:hAnsiTheme="majorBidi" w:cstheme="majorBidi"/>
                <w:szCs w:val="24"/>
                <w:lang w:val="en-GB"/>
              </w:rPr>
            </w:pPr>
          </w:p>
        </w:tc>
        <w:tc>
          <w:tcPr>
            <w:tcW w:w="4115" w:type="dxa"/>
          </w:tcPr>
          <w:p w14:paraId="7E2F4500"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no (no star)</w:t>
            </w:r>
          </w:p>
        </w:tc>
        <w:tc>
          <w:tcPr>
            <w:tcW w:w="1557" w:type="dxa"/>
          </w:tcPr>
          <w:p w14:paraId="76770C41"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3F20F9E4" w14:textId="77777777" w:rsidTr="003B1640">
        <w:trPr>
          <w:gridAfter w:val="1"/>
          <w:wAfter w:w="15" w:type="dxa"/>
          <w:cantSplit/>
          <w:trHeight w:val="401"/>
        </w:trPr>
        <w:tc>
          <w:tcPr>
            <w:tcW w:w="3773" w:type="dxa"/>
          </w:tcPr>
          <w:p w14:paraId="2CAC05DE"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3) Adequacy of follow up of cohorts</w:t>
            </w:r>
          </w:p>
        </w:tc>
        <w:tc>
          <w:tcPr>
            <w:tcW w:w="4115" w:type="dxa"/>
          </w:tcPr>
          <w:p w14:paraId="5E69CDFE" w14:textId="77777777" w:rsidR="00592FB4" w:rsidRPr="0019242F" w:rsidRDefault="00592FB4" w:rsidP="0019242F">
            <w:pPr>
              <w:spacing w:before="0" w:after="0"/>
              <w:rPr>
                <w:rFonts w:asciiTheme="majorBidi" w:hAnsiTheme="majorBidi" w:cstheme="majorBidi"/>
                <w:szCs w:val="24"/>
              </w:rPr>
            </w:pPr>
          </w:p>
        </w:tc>
        <w:tc>
          <w:tcPr>
            <w:tcW w:w="1557" w:type="dxa"/>
          </w:tcPr>
          <w:p w14:paraId="1C1079E5"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1576766A" w14:textId="77777777" w:rsidTr="003B1640">
        <w:trPr>
          <w:gridAfter w:val="1"/>
          <w:wAfter w:w="15" w:type="dxa"/>
          <w:cantSplit/>
          <w:trHeight w:val="499"/>
        </w:trPr>
        <w:tc>
          <w:tcPr>
            <w:tcW w:w="3773" w:type="dxa"/>
          </w:tcPr>
          <w:p w14:paraId="6F1F8667" w14:textId="77777777" w:rsidR="00592FB4" w:rsidRPr="0019242F" w:rsidRDefault="00592FB4" w:rsidP="0019242F">
            <w:pPr>
              <w:spacing w:before="0" w:after="0"/>
              <w:rPr>
                <w:rFonts w:asciiTheme="majorBidi" w:hAnsiTheme="majorBidi" w:cstheme="majorBidi"/>
                <w:szCs w:val="24"/>
              </w:rPr>
            </w:pPr>
          </w:p>
        </w:tc>
        <w:tc>
          <w:tcPr>
            <w:tcW w:w="4115" w:type="dxa"/>
          </w:tcPr>
          <w:p w14:paraId="277410CF" w14:textId="77777777" w:rsidR="00592FB4" w:rsidRPr="0019242F" w:rsidRDefault="00592FB4" w:rsidP="0019242F">
            <w:pPr>
              <w:spacing w:before="0" w:after="0"/>
              <w:rPr>
                <w:rFonts w:asciiTheme="majorBidi" w:hAnsiTheme="majorBidi" w:cstheme="majorBidi"/>
                <w:b/>
                <w:bCs/>
                <w:szCs w:val="24"/>
              </w:rPr>
            </w:pPr>
            <w:r w:rsidRPr="0019242F">
              <w:rPr>
                <w:rFonts w:asciiTheme="majorBidi" w:hAnsiTheme="majorBidi" w:cstheme="majorBidi"/>
                <w:bCs/>
                <w:szCs w:val="24"/>
              </w:rPr>
              <w:t>a) complete follow up - all subjects accounted for⁕</w:t>
            </w:r>
          </w:p>
        </w:tc>
        <w:tc>
          <w:tcPr>
            <w:tcW w:w="1557" w:type="dxa"/>
          </w:tcPr>
          <w:p w14:paraId="2AB5A48D"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3EF9C25C" w14:textId="77777777" w:rsidTr="003B1640">
        <w:trPr>
          <w:gridAfter w:val="1"/>
          <w:wAfter w:w="15" w:type="dxa"/>
          <w:cantSplit/>
          <w:trHeight w:val="1176"/>
        </w:trPr>
        <w:tc>
          <w:tcPr>
            <w:tcW w:w="3773" w:type="dxa"/>
          </w:tcPr>
          <w:p w14:paraId="7CA97507" w14:textId="77777777" w:rsidR="00592FB4" w:rsidRPr="0019242F" w:rsidRDefault="00592FB4" w:rsidP="0019242F">
            <w:pPr>
              <w:spacing w:before="0" w:after="0"/>
              <w:rPr>
                <w:rFonts w:asciiTheme="majorBidi" w:hAnsiTheme="majorBidi" w:cstheme="majorBidi"/>
                <w:szCs w:val="24"/>
              </w:rPr>
            </w:pPr>
          </w:p>
        </w:tc>
        <w:tc>
          <w:tcPr>
            <w:tcW w:w="4115" w:type="dxa"/>
          </w:tcPr>
          <w:p w14:paraId="0BFB9A69" w14:textId="77777777" w:rsidR="00592FB4" w:rsidRPr="0019242F" w:rsidRDefault="00592FB4" w:rsidP="0019242F">
            <w:pPr>
              <w:spacing w:before="0" w:after="0"/>
              <w:rPr>
                <w:rFonts w:asciiTheme="majorBidi" w:hAnsiTheme="majorBidi" w:cstheme="majorBidi"/>
                <w:b/>
                <w:bCs/>
                <w:szCs w:val="24"/>
              </w:rPr>
            </w:pPr>
            <w:r w:rsidRPr="0019242F">
              <w:rPr>
                <w:rFonts w:asciiTheme="majorBidi" w:hAnsiTheme="majorBidi" w:cstheme="majorBidi"/>
                <w:bCs/>
                <w:szCs w:val="24"/>
              </w:rPr>
              <w:t>b) subjects lost to follow up unlikely to introduce bias - small number lost - &gt; ____ % (select an adequate %) follow up, or description provided of those lost) ⁕</w:t>
            </w:r>
          </w:p>
        </w:tc>
        <w:tc>
          <w:tcPr>
            <w:tcW w:w="1557" w:type="dxa"/>
          </w:tcPr>
          <w:p w14:paraId="4E5F7434"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537CEA13" w14:textId="77777777" w:rsidTr="003B1640">
        <w:trPr>
          <w:gridAfter w:val="1"/>
          <w:wAfter w:w="15" w:type="dxa"/>
          <w:cantSplit/>
          <w:trHeight w:val="769"/>
        </w:trPr>
        <w:tc>
          <w:tcPr>
            <w:tcW w:w="3773" w:type="dxa"/>
          </w:tcPr>
          <w:p w14:paraId="0EA22A9A" w14:textId="77777777" w:rsidR="00592FB4" w:rsidRPr="0019242F" w:rsidRDefault="00592FB4" w:rsidP="0019242F">
            <w:pPr>
              <w:spacing w:before="0" w:after="0"/>
              <w:rPr>
                <w:rFonts w:asciiTheme="majorBidi" w:hAnsiTheme="majorBidi" w:cstheme="majorBidi"/>
                <w:szCs w:val="24"/>
              </w:rPr>
            </w:pPr>
          </w:p>
        </w:tc>
        <w:tc>
          <w:tcPr>
            <w:tcW w:w="4115" w:type="dxa"/>
          </w:tcPr>
          <w:p w14:paraId="7E490DFD" w14:textId="77777777" w:rsidR="00592FB4" w:rsidRPr="0019242F" w:rsidRDefault="00592FB4" w:rsidP="0019242F">
            <w:pPr>
              <w:spacing w:before="0" w:after="0"/>
              <w:rPr>
                <w:rFonts w:asciiTheme="majorBidi" w:hAnsiTheme="majorBidi" w:cstheme="majorBidi"/>
                <w:b/>
                <w:bCs/>
                <w:szCs w:val="24"/>
              </w:rPr>
            </w:pPr>
            <w:r w:rsidRPr="0019242F">
              <w:rPr>
                <w:rFonts w:asciiTheme="majorBidi" w:hAnsiTheme="majorBidi" w:cstheme="majorBidi"/>
                <w:bCs/>
                <w:szCs w:val="24"/>
              </w:rPr>
              <w:t>c) follow up rate &lt; ____% (select an adequate %) and no description of those lost (no star)</w:t>
            </w:r>
          </w:p>
        </w:tc>
        <w:tc>
          <w:tcPr>
            <w:tcW w:w="1557" w:type="dxa"/>
          </w:tcPr>
          <w:p w14:paraId="53AA9E04"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284E3475" w14:textId="77777777" w:rsidTr="003B1640">
        <w:trPr>
          <w:gridAfter w:val="1"/>
          <w:wAfter w:w="15" w:type="dxa"/>
          <w:cantSplit/>
          <w:trHeight w:val="292"/>
        </w:trPr>
        <w:tc>
          <w:tcPr>
            <w:tcW w:w="3773" w:type="dxa"/>
          </w:tcPr>
          <w:p w14:paraId="7A2CC6F2" w14:textId="77777777" w:rsidR="00592FB4" w:rsidRPr="0019242F" w:rsidRDefault="00592FB4" w:rsidP="0019242F">
            <w:pPr>
              <w:spacing w:before="0" w:after="0"/>
              <w:rPr>
                <w:rFonts w:asciiTheme="majorBidi" w:hAnsiTheme="majorBidi" w:cstheme="majorBidi"/>
                <w:szCs w:val="24"/>
              </w:rPr>
            </w:pPr>
          </w:p>
        </w:tc>
        <w:tc>
          <w:tcPr>
            <w:tcW w:w="4115" w:type="dxa"/>
          </w:tcPr>
          <w:p w14:paraId="22D92F45" w14:textId="77777777" w:rsidR="00592FB4" w:rsidRPr="0019242F" w:rsidRDefault="00592FB4" w:rsidP="0019242F">
            <w:pPr>
              <w:spacing w:before="0" w:after="0"/>
              <w:rPr>
                <w:rFonts w:asciiTheme="majorBidi" w:hAnsiTheme="majorBidi" w:cstheme="majorBidi"/>
                <w:b/>
                <w:bCs/>
                <w:szCs w:val="24"/>
              </w:rPr>
            </w:pPr>
            <w:r w:rsidRPr="0019242F">
              <w:rPr>
                <w:rFonts w:asciiTheme="majorBidi" w:hAnsiTheme="majorBidi" w:cstheme="majorBidi"/>
                <w:bCs/>
                <w:szCs w:val="24"/>
              </w:rPr>
              <w:t>d) No description (no star)</w:t>
            </w:r>
          </w:p>
        </w:tc>
        <w:tc>
          <w:tcPr>
            <w:tcW w:w="1557" w:type="dxa"/>
          </w:tcPr>
          <w:p w14:paraId="00F73F90" w14:textId="77777777" w:rsidR="00592FB4" w:rsidRPr="0019242F" w:rsidRDefault="00592FB4" w:rsidP="0019242F">
            <w:pPr>
              <w:spacing w:before="0" w:after="0"/>
              <w:rPr>
                <w:rFonts w:asciiTheme="majorBidi" w:hAnsiTheme="majorBidi" w:cstheme="majorBidi"/>
                <w:szCs w:val="24"/>
                <w:lang w:val="en-GB"/>
              </w:rPr>
            </w:pPr>
          </w:p>
        </w:tc>
      </w:tr>
    </w:tbl>
    <w:p w14:paraId="5B3F285F" w14:textId="77777777" w:rsidR="00592FB4" w:rsidRPr="00951E0F" w:rsidRDefault="00592FB4" w:rsidP="00592FB4">
      <w:r>
        <w:t>Good quality: 3 or 4 stars in selection domain AND 1 or 2 stars in comparability domain AND 2 or 3 stars in outcome domain Fair quality: 2 stars in selection domain AND 1 or 2 stars in comparability domain AND 2 or 3 stars in outcome domain Poor quality: 0 or 1 star in selection domain OR 0 stars in comparability domain OR 0 or 1 stars in outcome domain</w:t>
      </w:r>
    </w:p>
    <w:p w14:paraId="20FCAEE0" w14:textId="77777777" w:rsidR="00592FB4" w:rsidRPr="008616F4" w:rsidRDefault="00592FB4" w:rsidP="00592FB4">
      <w:pPr>
        <w:pStyle w:val="ListParagraph"/>
        <w:numPr>
          <w:ilvl w:val="0"/>
          <w:numId w:val="40"/>
        </w:numPr>
        <w:spacing w:before="0" w:after="200" w:line="276" w:lineRule="auto"/>
        <w:rPr>
          <w:rFonts w:asciiTheme="minorBidi" w:eastAsiaTheme="majorEastAsia" w:hAnsiTheme="minorBidi" w:cstheme="majorBidi"/>
          <w:b/>
          <w:bCs/>
          <w:sz w:val="20"/>
          <w:szCs w:val="20"/>
          <w:lang w:val="en-GB"/>
        </w:rPr>
      </w:pPr>
      <w:r w:rsidRPr="00F922EC">
        <w:rPr>
          <w:rFonts w:asciiTheme="minorBidi" w:hAnsiTheme="minorBidi"/>
          <w:sz w:val="20"/>
          <w:szCs w:val="20"/>
          <w:lang w:val="en-GB"/>
        </w:rPr>
        <w:br w:type="page"/>
      </w:r>
      <w:r w:rsidRPr="008616F4">
        <w:rPr>
          <w:rFonts w:asciiTheme="minorBidi" w:hAnsiTheme="minorBidi"/>
          <w:b/>
          <w:bCs/>
          <w:sz w:val="20"/>
          <w:szCs w:val="20"/>
          <w:lang w:val="en-GB"/>
        </w:rPr>
        <w:lastRenderedPageBreak/>
        <w:t>Case Control Studies</w:t>
      </w:r>
    </w:p>
    <w:tbl>
      <w:tblPr>
        <w:tblStyle w:val="TableGrid"/>
        <w:tblW w:w="9393" w:type="dxa"/>
        <w:tblInd w:w="567" w:type="dxa"/>
        <w:tblLook w:val="04A0" w:firstRow="1" w:lastRow="0" w:firstColumn="1" w:lastColumn="0" w:noHBand="0" w:noVBand="1"/>
      </w:tblPr>
      <w:tblGrid>
        <w:gridCol w:w="3773"/>
        <w:gridCol w:w="4063"/>
        <w:gridCol w:w="1557"/>
      </w:tblGrid>
      <w:tr w:rsidR="00592FB4" w:rsidRPr="0019242F" w14:paraId="0E6B24F1" w14:textId="77777777" w:rsidTr="003B1640">
        <w:trPr>
          <w:cantSplit/>
          <w:trHeight w:val="357"/>
          <w:tblHeader/>
        </w:trPr>
        <w:tc>
          <w:tcPr>
            <w:tcW w:w="3773" w:type="dxa"/>
          </w:tcPr>
          <w:p w14:paraId="18CD87D1"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Item</w:t>
            </w:r>
            <w:r w:rsidRPr="0019242F">
              <w:rPr>
                <w:rFonts w:asciiTheme="majorBidi" w:hAnsiTheme="majorBidi" w:cstheme="majorBidi"/>
                <w:szCs w:val="24"/>
                <w:lang w:val="en-GB"/>
              </w:rPr>
              <w:tab/>
            </w:r>
          </w:p>
        </w:tc>
        <w:tc>
          <w:tcPr>
            <w:tcW w:w="4063" w:type="dxa"/>
          </w:tcPr>
          <w:p w14:paraId="1FE0187F"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7318831F"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Put star if true</w:t>
            </w:r>
          </w:p>
        </w:tc>
      </w:tr>
      <w:tr w:rsidR="00592FB4" w:rsidRPr="0019242F" w14:paraId="0118DF84" w14:textId="77777777" w:rsidTr="003B1640">
        <w:trPr>
          <w:cantSplit/>
          <w:trHeight w:val="357"/>
        </w:trPr>
        <w:tc>
          <w:tcPr>
            <w:tcW w:w="9393" w:type="dxa"/>
            <w:gridSpan w:val="3"/>
          </w:tcPr>
          <w:p w14:paraId="3F74DB96"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Selection</w:t>
            </w:r>
          </w:p>
        </w:tc>
      </w:tr>
      <w:tr w:rsidR="00592FB4" w:rsidRPr="0019242F" w14:paraId="45EB6E76" w14:textId="77777777" w:rsidTr="003B1640">
        <w:trPr>
          <w:cantSplit/>
          <w:trHeight w:val="565"/>
        </w:trPr>
        <w:tc>
          <w:tcPr>
            <w:tcW w:w="3773" w:type="dxa"/>
          </w:tcPr>
          <w:p w14:paraId="32436C26"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1)</w:t>
            </w:r>
            <w:r w:rsidRPr="0019242F">
              <w:rPr>
                <w:rFonts w:asciiTheme="majorBidi" w:hAnsiTheme="majorBidi" w:cstheme="majorBidi"/>
                <w:szCs w:val="24"/>
              </w:rPr>
              <w:t xml:space="preserve"> Is the case definition adequate?</w:t>
            </w:r>
          </w:p>
        </w:tc>
        <w:tc>
          <w:tcPr>
            <w:tcW w:w="4063" w:type="dxa"/>
          </w:tcPr>
          <w:p w14:paraId="5F98B330"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001F256D"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390361C4" w14:textId="77777777" w:rsidTr="003B1640">
        <w:trPr>
          <w:cantSplit/>
          <w:trHeight w:val="409"/>
        </w:trPr>
        <w:tc>
          <w:tcPr>
            <w:tcW w:w="3773" w:type="dxa"/>
          </w:tcPr>
          <w:p w14:paraId="73F9709E"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43625E20"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yes, with independent validation⁕</w:t>
            </w:r>
          </w:p>
        </w:tc>
        <w:tc>
          <w:tcPr>
            <w:tcW w:w="1557" w:type="dxa"/>
          </w:tcPr>
          <w:p w14:paraId="2FC1CDDD" w14:textId="77777777" w:rsidR="00592FB4" w:rsidRPr="0019242F" w:rsidRDefault="00592FB4" w:rsidP="0019242F">
            <w:pPr>
              <w:spacing w:before="0" w:after="0"/>
              <w:rPr>
                <w:rFonts w:asciiTheme="majorBidi" w:hAnsiTheme="majorBidi" w:cstheme="majorBidi"/>
                <w:b/>
                <w:bCs/>
                <w:szCs w:val="24"/>
              </w:rPr>
            </w:pPr>
          </w:p>
        </w:tc>
      </w:tr>
      <w:tr w:rsidR="00592FB4" w:rsidRPr="0019242F" w14:paraId="73DB132D" w14:textId="77777777" w:rsidTr="003B1640">
        <w:trPr>
          <w:cantSplit/>
          <w:trHeight w:val="616"/>
        </w:trPr>
        <w:tc>
          <w:tcPr>
            <w:tcW w:w="3773" w:type="dxa"/>
          </w:tcPr>
          <w:p w14:paraId="51CA64CF"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5C8A3369"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yes, e.g., record linkage or based on self-reports (no star)</w:t>
            </w:r>
          </w:p>
        </w:tc>
        <w:tc>
          <w:tcPr>
            <w:tcW w:w="1557" w:type="dxa"/>
          </w:tcPr>
          <w:p w14:paraId="3CE337A9" w14:textId="77777777" w:rsidR="00592FB4" w:rsidRPr="0019242F" w:rsidRDefault="00592FB4" w:rsidP="0019242F">
            <w:pPr>
              <w:spacing w:before="0" w:after="0"/>
              <w:rPr>
                <w:rFonts w:asciiTheme="majorBidi" w:hAnsiTheme="majorBidi" w:cstheme="majorBidi"/>
                <w:b/>
                <w:bCs/>
                <w:szCs w:val="24"/>
              </w:rPr>
            </w:pPr>
          </w:p>
        </w:tc>
      </w:tr>
      <w:tr w:rsidR="00592FB4" w:rsidRPr="0019242F" w14:paraId="50AA4EE2" w14:textId="77777777" w:rsidTr="003B1640">
        <w:trPr>
          <w:cantSplit/>
          <w:trHeight w:val="265"/>
        </w:trPr>
        <w:tc>
          <w:tcPr>
            <w:tcW w:w="3773" w:type="dxa"/>
          </w:tcPr>
          <w:p w14:paraId="367B9BCF"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3F1534C8"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c) no description (no star)</w:t>
            </w:r>
          </w:p>
        </w:tc>
        <w:tc>
          <w:tcPr>
            <w:tcW w:w="1557" w:type="dxa"/>
          </w:tcPr>
          <w:p w14:paraId="2B96BBAB" w14:textId="77777777" w:rsidR="00592FB4" w:rsidRPr="0019242F" w:rsidRDefault="00592FB4" w:rsidP="0019242F">
            <w:pPr>
              <w:spacing w:before="0" w:after="0"/>
              <w:rPr>
                <w:rFonts w:asciiTheme="majorBidi" w:hAnsiTheme="majorBidi" w:cstheme="majorBidi"/>
                <w:b/>
                <w:bCs/>
                <w:szCs w:val="24"/>
              </w:rPr>
            </w:pPr>
          </w:p>
        </w:tc>
      </w:tr>
      <w:tr w:rsidR="00592FB4" w:rsidRPr="0019242F" w14:paraId="32CA3520" w14:textId="77777777" w:rsidTr="003B1640">
        <w:trPr>
          <w:cantSplit/>
          <w:trHeight w:val="655"/>
        </w:trPr>
        <w:tc>
          <w:tcPr>
            <w:tcW w:w="3773" w:type="dxa"/>
          </w:tcPr>
          <w:p w14:paraId="30A1240C"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szCs w:val="24"/>
              </w:rPr>
              <w:t>2) Representativeness of the cases</w:t>
            </w:r>
          </w:p>
        </w:tc>
        <w:tc>
          <w:tcPr>
            <w:tcW w:w="4063" w:type="dxa"/>
          </w:tcPr>
          <w:p w14:paraId="30F0A213" w14:textId="77777777" w:rsidR="00592FB4" w:rsidRPr="0019242F" w:rsidRDefault="00592FB4" w:rsidP="0019242F">
            <w:pPr>
              <w:spacing w:before="0" w:after="0"/>
              <w:rPr>
                <w:rFonts w:asciiTheme="majorBidi" w:hAnsiTheme="majorBidi" w:cstheme="majorBidi"/>
                <w:b/>
                <w:bCs/>
                <w:szCs w:val="24"/>
                <w:lang w:val="en-GB"/>
              </w:rPr>
            </w:pPr>
          </w:p>
        </w:tc>
        <w:tc>
          <w:tcPr>
            <w:tcW w:w="1557" w:type="dxa"/>
          </w:tcPr>
          <w:p w14:paraId="1A8671D8"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1B03F57E" w14:textId="77777777" w:rsidTr="003B1640">
        <w:trPr>
          <w:cantSplit/>
          <w:trHeight w:val="669"/>
        </w:trPr>
        <w:tc>
          <w:tcPr>
            <w:tcW w:w="3773" w:type="dxa"/>
          </w:tcPr>
          <w:p w14:paraId="1264D54F"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4157F285"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consecutive or obviously representative series of cases⁕</w:t>
            </w:r>
          </w:p>
        </w:tc>
        <w:tc>
          <w:tcPr>
            <w:tcW w:w="1557" w:type="dxa"/>
          </w:tcPr>
          <w:p w14:paraId="65FFA258"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24D035C8" w14:textId="77777777" w:rsidTr="003B1640">
        <w:trPr>
          <w:cantSplit/>
          <w:trHeight w:val="387"/>
        </w:trPr>
        <w:tc>
          <w:tcPr>
            <w:tcW w:w="3773" w:type="dxa"/>
          </w:tcPr>
          <w:p w14:paraId="01EDAF5B"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166CDB9A"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potential for selection biases or not stated (no star)</w:t>
            </w:r>
          </w:p>
        </w:tc>
        <w:tc>
          <w:tcPr>
            <w:tcW w:w="1557" w:type="dxa"/>
          </w:tcPr>
          <w:p w14:paraId="6931567F"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6030D040" w14:textId="77777777" w:rsidTr="003B1640">
        <w:trPr>
          <w:cantSplit/>
          <w:trHeight w:val="387"/>
        </w:trPr>
        <w:tc>
          <w:tcPr>
            <w:tcW w:w="3773" w:type="dxa"/>
          </w:tcPr>
          <w:p w14:paraId="62AC05DB"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3) Selection of controls</w:t>
            </w:r>
          </w:p>
        </w:tc>
        <w:tc>
          <w:tcPr>
            <w:tcW w:w="4063" w:type="dxa"/>
          </w:tcPr>
          <w:p w14:paraId="7C699858" w14:textId="77777777" w:rsidR="00592FB4" w:rsidRPr="0019242F" w:rsidRDefault="00592FB4" w:rsidP="0019242F">
            <w:pPr>
              <w:spacing w:before="0" w:after="0"/>
              <w:rPr>
                <w:rFonts w:asciiTheme="majorBidi" w:hAnsiTheme="majorBidi" w:cstheme="majorBidi"/>
                <w:b/>
                <w:bCs/>
                <w:szCs w:val="24"/>
                <w:lang w:val="en-GB"/>
              </w:rPr>
            </w:pPr>
          </w:p>
        </w:tc>
        <w:tc>
          <w:tcPr>
            <w:tcW w:w="1557" w:type="dxa"/>
          </w:tcPr>
          <w:p w14:paraId="7A06567C"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4F5A2F64" w14:textId="77777777" w:rsidTr="003B1640">
        <w:trPr>
          <w:cantSplit/>
          <w:trHeight w:val="401"/>
        </w:trPr>
        <w:tc>
          <w:tcPr>
            <w:tcW w:w="3773" w:type="dxa"/>
          </w:tcPr>
          <w:p w14:paraId="4BB2152B"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09E2FE5F"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community controls ⁕</w:t>
            </w:r>
          </w:p>
        </w:tc>
        <w:tc>
          <w:tcPr>
            <w:tcW w:w="1557" w:type="dxa"/>
          </w:tcPr>
          <w:p w14:paraId="64453DA1"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4CC964AF" w14:textId="77777777" w:rsidTr="003B1640">
        <w:trPr>
          <w:cantSplit/>
          <w:trHeight w:val="401"/>
        </w:trPr>
        <w:tc>
          <w:tcPr>
            <w:tcW w:w="3773" w:type="dxa"/>
          </w:tcPr>
          <w:p w14:paraId="51D8EA5E"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09A3E63A"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hospital records⁕</w:t>
            </w:r>
          </w:p>
        </w:tc>
        <w:tc>
          <w:tcPr>
            <w:tcW w:w="1557" w:type="dxa"/>
          </w:tcPr>
          <w:p w14:paraId="6FC3FCE2"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2A2A61B4" w14:textId="77777777" w:rsidTr="003B1640">
        <w:trPr>
          <w:cantSplit/>
          <w:trHeight w:val="401"/>
        </w:trPr>
        <w:tc>
          <w:tcPr>
            <w:tcW w:w="3773" w:type="dxa"/>
          </w:tcPr>
          <w:p w14:paraId="65286DB5"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5B059451"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d) no description (no star)</w:t>
            </w:r>
          </w:p>
        </w:tc>
        <w:tc>
          <w:tcPr>
            <w:tcW w:w="1557" w:type="dxa"/>
          </w:tcPr>
          <w:p w14:paraId="0017BFEC"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545E64BE" w14:textId="77777777" w:rsidTr="003B1640">
        <w:trPr>
          <w:cantSplit/>
          <w:trHeight w:val="908"/>
        </w:trPr>
        <w:tc>
          <w:tcPr>
            <w:tcW w:w="3773" w:type="dxa"/>
          </w:tcPr>
          <w:p w14:paraId="36F30D3C"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4) Definition of Controls</w:t>
            </w:r>
          </w:p>
        </w:tc>
        <w:tc>
          <w:tcPr>
            <w:tcW w:w="4063" w:type="dxa"/>
          </w:tcPr>
          <w:p w14:paraId="254F8BEB"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77B77708"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3B48EED7" w14:textId="77777777" w:rsidTr="003B1640">
        <w:trPr>
          <w:cantSplit/>
          <w:trHeight w:val="401"/>
        </w:trPr>
        <w:tc>
          <w:tcPr>
            <w:tcW w:w="3773" w:type="dxa"/>
          </w:tcPr>
          <w:p w14:paraId="444BAA29"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25CBB845"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no history of disease (endpoint)⁕</w:t>
            </w:r>
          </w:p>
        </w:tc>
        <w:tc>
          <w:tcPr>
            <w:tcW w:w="1557" w:type="dxa"/>
          </w:tcPr>
          <w:p w14:paraId="1368EC96"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06DA88E5" w14:textId="77777777" w:rsidTr="003B1640">
        <w:trPr>
          <w:cantSplit/>
          <w:trHeight w:val="357"/>
        </w:trPr>
        <w:tc>
          <w:tcPr>
            <w:tcW w:w="3773" w:type="dxa"/>
          </w:tcPr>
          <w:p w14:paraId="77FF785B"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1EB93B7D"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no description of source (no star)</w:t>
            </w:r>
          </w:p>
        </w:tc>
        <w:tc>
          <w:tcPr>
            <w:tcW w:w="1557" w:type="dxa"/>
          </w:tcPr>
          <w:p w14:paraId="432BEAC6"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28C0CBE9" w14:textId="77777777" w:rsidTr="003B1640">
        <w:trPr>
          <w:cantSplit/>
          <w:trHeight w:val="357"/>
        </w:trPr>
        <w:tc>
          <w:tcPr>
            <w:tcW w:w="9393" w:type="dxa"/>
            <w:gridSpan w:val="3"/>
          </w:tcPr>
          <w:p w14:paraId="08C2804D"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Comparability</w:t>
            </w:r>
          </w:p>
        </w:tc>
      </w:tr>
      <w:tr w:rsidR="00592FB4" w:rsidRPr="0019242F" w14:paraId="210A9CCE" w14:textId="77777777" w:rsidTr="003B1640">
        <w:trPr>
          <w:cantSplit/>
          <w:trHeight w:val="655"/>
        </w:trPr>
        <w:tc>
          <w:tcPr>
            <w:tcW w:w="3773" w:type="dxa"/>
          </w:tcPr>
          <w:p w14:paraId="075B7D7E"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 xml:space="preserve">1) Comparability of cases and controls </w:t>
            </w:r>
            <w:proofErr w:type="gramStart"/>
            <w:r w:rsidRPr="0019242F">
              <w:rPr>
                <w:rFonts w:asciiTheme="majorBidi" w:hAnsiTheme="majorBidi" w:cstheme="majorBidi"/>
                <w:szCs w:val="24"/>
              </w:rPr>
              <w:t>on the basis of</w:t>
            </w:r>
            <w:proofErr w:type="gramEnd"/>
            <w:r w:rsidRPr="0019242F">
              <w:rPr>
                <w:rFonts w:asciiTheme="majorBidi" w:hAnsiTheme="majorBidi" w:cstheme="majorBidi"/>
                <w:szCs w:val="24"/>
              </w:rPr>
              <w:t xml:space="preserve"> the design or analysis</w:t>
            </w:r>
          </w:p>
        </w:tc>
        <w:tc>
          <w:tcPr>
            <w:tcW w:w="4063" w:type="dxa"/>
          </w:tcPr>
          <w:p w14:paraId="5BEA0810"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3C443DFB"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571F30BA" w14:textId="77777777" w:rsidTr="003B1640">
        <w:trPr>
          <w:cantSplit/>
          <w:trHeight w:val="655"/>
        </w:trPr>
        <w:tc>
          <w:tcPr>
            <w:tcW w:w="3773" w:type="dxa"/>
          </w:tcPr>
          <w:p w14:paraId="2F2E3D6A"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1BF6D64A"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study controls for _______________ (Select the most important factor.) ⁕</w:t>
            </w:r>
          </w:p>
        </w:tc>
        <w:tc>
          <w:tcPr>
            <w:tcW w:w="1557" w:type="dxa"/>
          </w:tcPr>
          <w:p w14:paraId="678792FF"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7139DEE3" w14:textId="77777777" w:rsidTr="003B1640">
        <w:trPr>
          <w:cantSplit/>
          <w:trHeight w:val="1176"/>
        </w:trPr>
        <w:tc>
          <w:tcPr>
            <w:tcW w:w="3773" w:type="dxa"/>
          </w:tcPr>
          <w:p w14:paraId="629D4595"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46834231"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study controls for any additional factor (</w:t>
            </w:r>
            <w:proofErr w:type="gramStart"/>
            <w:r w:rsidRPr="0019242F">
              <w:rPr>
                <w:rFonts w:asciiTheme="majorBidi" w:hAnsiTheme="majorBidi" w:cstheme="majorBidi"/>
                <w:bCs/>
                <w:szCs w:val="24"/>
              </w:rPr>
              <w:t>This criteria</w:t>
            </w:r>
            <w:proofErr w:type="gramEnd"/>
            <w:r w:rsidRPr="0019242F">
              <w:rPr>
                <w:rFonts w:asciiTheme="majorBidi" w:hAnsiTheme="majorBidi" w:cstheme="majorBidi"/>
                <w:bCs/>
                <w:szCs w:val="24"/>
              </w:rPr>
              <w:t xml:space="preserve"> could be modified to indicate specific control for a second important factor.) ⁕</w:t>
            </w:r>
          </w:p>
        </w:tc>
        <w:tc>
          <w:tcPr>
            <w:tcW w:w="1557" w:type="dxa"/>
          </w:tcPr>
          <w:p w14:paraId="348F1C35"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37D4AC1C" w14:textId="77777777" w:rsidTr="003B1640">
        <w:trPr>
          <w:cantSplit/>
          <w:trHeight w:val="357"/>
        </w:trPr>
        <w:tc>
          <w:tcPr>
            <w:tcW w:w="9393" w:type="dxa"/>
            <w:gridSpan w:val="3"/>
          </w:tcPr>
          <w:p w14:paraId="5428AF29"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lang w:val="en-GB"/>
              </w:rPr>
              <w:t>Exposure Domain</w:t>
            </w:r>
          </w:p>
        </w:tc>
      </w:tr>
      <w:tr w:rsidR="00592FB4" w:rsidRPr="0019242F" w14:paraId="0E2CEEF1" w14:textId="77777777" w:rsidTr="003B1640">
        <w:trPr>
          <w:cantSplit/>
          <w:trHeight w:val="401"/>
        </w:trPr>
        <w:tc>
          <w:tcPr>
            <w:tcW w:w="3773" w:type="dxa"/>
          </w:tcPr>
          <w:p w14:paraId="74DB7D71" w14:textId="77777777" w:rsidR="00592FB4" w:rsidRPr="0019242F" w:rsidRDefault="00592FB4" w:rsidP="0019242F">
            <w:pPr>
              <w:spacing w:before="0" w:after="0"/>
              <w:rPr>
                <w:rFonts w:asciiTheme="majorBidi" w:hAnsiTheme="majorBidi" w:cstheme="majorBidi"/>
                <w:szCs w:val="24"/>
              </w:rPr>
            </w:pPr>
          </w:p>
        </w:tc>
        <w:tc>
          <w:tcPr>
            <w:tcW w:w="4063" w:type="dxa"/>
          </w:tcPr>
          <w:p w14:paraId="23685F00"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76113BB8"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1C350725" w14:textId="77777777" w:rsidTr="003B1640">
        <w:trPr>
          <w:cantSplit/>
          <w:trHeight w:val="401"/>
        </w:trPr>
        <w:tc>
          <w:tcPr>
            <w:tcW w:w="3773" w:type="dxa"/>
          </w:tcPr>
          <w:p w14:paraId="6CD75902"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1) Assessment of exposure</w:t>
            </w:r>
          </w:p>
        </w:tc>
        <w:tc>
          <w:tcPr>
            <w:tcW w:w="4063" w:type="dxa"/>
          </w:tcPr>
          <w:p w14:paraId="1C7E8A2E" w14:textId="77777777" w:rsidR="00592FB4" w:rsidRPr="0019242F" w:rsidRDefault="00592FB4" w:rsidP="0019242F">
            <w:pPr>
              <w:spacing w:before="0" w:after="0"/>
              <w:rPr>
                <w:rFonts w:asciiTheme="majorBidi" w:hAnsiTheme="majorBidi" w:cstheme="majorBidi"/>
                <w:szCs w:val="24"/>
                <w:lang w:val="en-GB"/>
              </w:rPr>
            </w:pPr>
          </w:p>
        </w:tc>
        <w:tc>
          <w:tcPr>
            <w:tcW w:w="1557" w:type="dxa"/>
          </w:tcPr>
          <w:p w14:paraId="3D87C248"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4882CD56" w14:textId="77777777" w:rsidTr="003B1640">
        <w:trPr>
          <w:cantSplit/>
          <w:trHeight w:val="387"/>
        </w:trPr>
        <w:tc>
          <w:tcPr>
            <w:tcW w:w="3773" w:type="dxa"/>
          </w:tcPr>
          <w:p w14:paraId="395FD8C1"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2D0B3470"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 xml:space="preserve">a) secure record (e.g., surgical records) ⁕ </w:t>
            </w:r>
          </w:p>
        </w:tc>
        <w:tc>
          <w:tcPr>
            <w:tcW w:w="1557" w:type="dxa"/>
          </w:tcPr>
          <w:p w14:paraId="21E77BBD"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44BB0175" w14:textId="77777777" w:rsidTr="003B1640">
        <w:trPr>
          <w:cantSplit/>
          <w:trHeight w:val="401"/>
        </w:trPr>
        <w:tc>
          <w:tcPr>
            <w:tcW w:w="3773" w:type="dxa"/>
          </w:tcPr>
          <w:p w14:paraId="5D0C479D"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3B24370A"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structured interview where blind to case/control status ⁕</w:t>
            </w:r>
          </w:p>
        </w:tc>
        <w:tc>
          <w:tcPr>
            <w:tcW w:w="1557" w:type="dxa"/>
          </w:tcPr>
          <w:p w14:paraId="77604EC6"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4B0DC88A" w14:textId="77777777" w:rsidTr="003B1640">
        <w:trPr>
          <w:cantSplit/>
          <w:trHeight w:val="401"/>
        </w:trPr>
        <w:tc>
          <w:tcPr>
            <w:tcW w:w="3773" w:type="dxa"/>
          </w:tcPr>
          <w:p w14:paraId="5533C556"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3E265A4C"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c) interview not blinded to case/control status (no star)</w:t>
            </w:r>
          </w:p>
        </w:tc>
        <w:tc>
          <w:tcPr>
            <w:tcW w:w="1557" w:type="dxa"/>
          </w:tcPr>
          <w:p w14:paraId="6062D838"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0826D138" w14:textId="77777777" w:rsidTr="003B1640">
        <w:trPr>
          <w:cantSplit/>
          <w:trHeight w:val="401"/>
        </w:trPr>
        <w:tc>
          <w:tcPr>
            <w:tcW w:w="3773" w:type="dxa"/>
          </w:tcPr>
          <w:p w14:paraId="6AD33B0F"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448DA1FD" w14:textId="77777777" w:rsidR="00592FB4" w:rsidRPr="0019242F" w:rsidRDefault="00592FB4" w:rsidP="0019242F">
            <w:pPr>
              <w:spacing w:before="0" w:after="0"/>
              <w:rPr>
                <w:rFonts w:asciiTheme="majorBidi" w:hAnsiTheme="majorBidi" w:cstheme="majorBidi"/>
                <w:b/>
                <w:bCs/>
                <w:szCs w:val="24"/>
              </w:rPr>
            </w:pPr>
            <w:r w:rsidRPr="0019242F">
              <w:rPr>
                <w:rFonts w:asciiTheme="majorBidi" w:hAnsiTheme="majorBidi" w:cstheme="majorBidi"/>
                <w:bCs/>
                <w:szCs w:val="24"/>
              </w:rPr>
              <w:t>d)written self-report or medical record only (no star)</w:t>
            </w:r>
          </w:p>
        </w:tc>
        <w:tc>
          <w:tcPr>
            <w:tcW w:w="1557" w:type="dxa"/>
          </w:tcPr>
          <w:p w14:paraId="088C4459"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1C6D7244" w14:textId="77777777" w:rsidTr="003B1640">
        <w:trPr>
          <w:cantSplit/>
          <w:trHeight w:val="401"/>
        </w:trPr>
        <w:tc>
          <w:tcPr>
            <w:tcW w:w="3773" w:type="dxa"/>
          </w:tcPr>
          <w:p w14:paraId="5434FE60"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100F8916"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d) no description (no star)</w:t>
            </w:r>
          </w:p>
        </w:tc>
        <w:tc>
          <w:tcPr>
            <w:tcW w:w="1557" w:type="dxa"/>
          </w:tcPr>
          <w:p w14:paraId="3F0ACD29"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7282493E" w14:textId="77777777" w:rsidTr="003B1640">
        <w:trPr>
          <w:cantSplit/>
          <w:trHeight w:val="655"/>
        </w:trPr>
        <w:tc>
          <w:tcPr>
            <w:tcW w:w="3773" w:type="dxa"/>
          </w:tcPr>
          <w:p w14:paraId="2DC56269"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2) Same method of ascertainment for cases and controls</w:t>
            </w:r>
          </w:p>
        </w:tc>
        <w:tc>
          <w:tcPr>
            <w:tcW w:w="4063" w:type="dxa"/>
          </w:tcPr>
          <w:p w14:paraId="085D2978" w14:textId="77777777" w:rsidR="00592FB4" w:rsidRPr="0019242F" w:rsidRDefault="00592FB4" w:rsidP="0019242F">
            <w:pPr>
              <w:spacing w:before="0" w:after="0"/>
              <w:rPr>
                <w:rFonts w:asciiTheme="majorBidi" w:hAnsiTheme="majorBidi" w:cstheme="majorBidi"/>
                <w:b/>
                <w:bCs/>
                <w:szCs w:val="24"/>
                <w:lang w:val="en-GB"/>
              </w:rPr>
            </w:pPr>
          </w:p>
        </w:tc>
        <w:tc>
          <w:tcPr>
            <w:tcW w:w="1557" w:type="dxa"/>
          </w:tcPr>
          <w:p w14:paraId="790C9378"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12A734B7" w14:textId="77777777" w:rsidTr="003B1640">
        <w:trPr>
          <w:cantSplit/>
          <w:trHeight w:val="391"/>
        </w:trPr>
        <w:tc>
          <w:tcPr>
            <w:tcW w:w="3773" w:type="dxa"/>
          </w:tcPr>
          <w:p w14:paraId="0B40CA09"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4F936E25"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a) yes⁕</w:t>
            </w:r>
          </w:p>
        </w:tc>
        <w:tc>
          <w:tcPr>
            <w:tcW w:w="1557" w:type="dxa"/>
          </w:tcPr>
          <w:p w14:paraId="65F56817"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1FC907AA" w14:textId="77777777" w:rsidTr="003B1640">
        <w:trPr>
          <w:cantSplit/>
          <w:trHeight w:val="401"/>
        </w:trPr>
        <w:tc>
          <w:tcPr>
            <w:tcW w:w="3773" w:type="dxa"/>
          </w:tcPr>
          <w:p w14:paraId="339E1BB6" w14:textId="77777777" w:rsidR="00592FB4" w:rsidRPr="0019242F" w:rsidRDefault="00592FB4" w:rsidP="0019242F">
            <w:pPr>
              <w:spacing w:before="0" w:after="0"/>
              <w:rPr>
                <w:rFonts w:asciiTheme="majorBidi" w:hAnsiTheme="majorBidi" w:cstheme="majorBidi"/>
                <w:szCs w:val="24"/>
                <w:lang w:val="en-GB"/>
              </w:rPr>
            </w:pPr>
          </w:p>
        </w:tc>
        <w:tc>
          <w:tcPr>
            <w:tcW w:w="4063" w:type="dxa"/>
          </w:tcPr>
          <w:p w14:paraId="5399D6AE" w14:textId="77777777" w:rsidR="00592FB4" w:rsidRPr="0019242F" w:rsidRDefault="00592FB4" w:rsidP="0019242F">
            <w:pPr>
              <w:spacing w:before="0" w:after="0"/>
              <w:rPr>
                <w:rFonts w:asciiTheme="majorBidi" w:hAnsiTheme="majorBidi" w:cstheme="majorBidi"/>
                <w:b/>
                <w:bCs/>
                <w:szCs w:val="24"/>
                <w:lang w:val="en-GB"/>
              </w:rPr>
            </w:pPr>
            <w:r w:rsidRPr="0019242F">
              <w:rPr>
                <w:rFonts w:asciiTheme="majorBidi" w:hAnsiTheme="majorBidi" w:cstheme="majorBidi"/>
                <w:bCs/>
                <w:szCs w:val="24"/>
              </w:rPr>
              <w:t>b) no</w:t>
            </w:r>
          </w:p>
        </w:tc>
        <w:tc>
          <w:tcPr>
            <w:tcW w:w="1557" w:type="dxa"/>
          </w:tcPr>
          <w:p w14:paraId="4FCDA894"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030B1C01" w14:textId="77777777" w:rsidTr="003B1640">
        <w:trPr>
          <w:cantSplit/>
          <w:trHeight w:val="401"/>
        </w:trPr>
        <w:tc>
          <w:tcPr>
            <w:tcW w:w="3773" w:type="dxa"/>
          </w:tcPr>
          <w:p w14:paraId="7E37CCAF" w14:textId="77777777" w:rsidR="00592FB4" w:rsidRPr="0019242F" w:rsidRDefault="00592FB4" w:rsidP="0019242F">
            <w:pPr>
              <w:spacing w:before="0" w:after="0"/>
              <w:rPr>
                <w:rFonts w:asciiTheme="majorBidi" w:hAnsiTheme="majorBidi" w:cstheme="majorBidi"/>
                <w:szCs w:val="24"/>
                <w:lang w:val="en-GB"/>
              </w:rPr>
            </w:pPr>
            <w:r w:rsidRPr="0019242F">
              <w:rPr>
                <w:rFonts w:asciiTheme="majorBidi" w:hAnsiTheme="majorBidi" w:cstheme="majorBidi"/>
                <w:szCs w:val="24"/>
              </w:rPr>
              <w:t>Non-Response rate</w:t>
            </w:r>
          </w:p>
        </w:tc>
        <w:tc>
          <w:tcPr>
            <w:tcW w:w="4063" w:type="dxa"/>
          </w:tcPr>
          <w:p w14:paraId="3DB4642A" w14:textId="77777777" w:rsidR="00592FB4" w:rsidRPr="0019242F" w:rsidRDefault="00592FB4" w:rsidP="0019242F">
            <w:pPr>
              <w:spacing w:before="0" w:after="0"/>
              <w:rPr>
                <w:rFonts w:asciiTheme="majorBidi" w:hAnsiTheme="majorBidi" w:cstheme="majorBidi"/>
                <w:b/>
                <w:bCs/>
                <w:szCs w:val="24"/>
              </w:rPr>
            </w:pPr>
          </w:p>
        </w:tc>
        <w:tc>
          <w:tcPr>
            <w:tcW w:w="1557" w:type="dxa"/>
          </w:tcPr>
          <w:p w14:paraId="4C736C35"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77ECF189" w14:textId="77777777" w:rsidTr="003B1640">
        <w:trPr>
          <w:cantSplit/>
          <w:trHeight w:val="355"/>
        </w:trPr>
        <w:tc>
          <w:tcPr>
            <w:tcW w:w="3773" w:type="dxa"/>
          </w:tcPr>
          <w:p w14:paraId="5C3DF14F" w14:textId="77777777" w:rsidR="00592FB4" w:rsidRPr="0019242F" w:rsidRDefault="00592FB4" w:rsidP="0019242F">
            <w:pPr>
              <w:spacing w:before="0" w:after="0"/>
              <w:rPr>
                <w:rFonts w:asciiTheme="majorBidi" w:hAnsiTheme="majorBidi" w:cstheme="majorBidi"/>
                <w:szCs w:val="24"/>
              </w:rPr>
            </w:pPr>
          </w:p>
        </w:tc>
        <w:tc>
          <w:tcPr>
            <w:tcW w:w="4063" w:type="dxa"/>
          </w:tcPr>
          <w:p w14:paraId="4F5F3E37" w14:textId="77777777" w:rsidR="00592FB4" w:rsidRPr="0019242F" w:rsidRDefault="00592FB4" w:rsidP="0019242F">
            <w:pPr>
              <w:spacing w:before="0" w:after="0"/>
              <w:rPr>
                <w:rFonts w:asciiTheme="majorBidi" w:hAnsiTheme="majorBidi" w:cstheme="majorBidi"/>
                <w:b/>
                <w:bCs/>
                <w:szCs w:val="24"/>
              </w:rPr>
            </w:pPr>
            <w:r w:rsidRPr="0019242F">
              <w:rPr>
                <w:rFonts w:asciiTheme="majorBidi" w:hAnsiTheme="majorBidi" w:cstheme="majorBidi"/>
                <w:bCs/>
                <w:szCs w:val="24"/>
              </w:rPr>
              <w:t>a) same rate for both groups⁕</w:t>
            </w:r>
          </w:p>
        </w:tc>
        <w:tc>
          <w:tcPr>
            <w:tcW w:w="1557" w:type="dxa"/>
          </w:tcPr>
          <w:p w14:paraId="13E29EA6"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652F2863" w14:textId="77777777" w:rsidTr="003B1640">
        <w:trPr>
          <w:cantSplit/>
          <w:trHeight w:val="373"/>
        </w:trPr>
        <w:tc>
          <w:tcPr>
            <w:tcW w:w="3773" w:type="dxa"/>
          </w:tcPr>
          <w:p w14:paraId="57FB0D8E" w14:textId="77777777" w:rsidR="00592FB4" w:rsidRPr="0019242F" w:rsidRDefault="00592FB4" w:rsidP="0019242F">
            <w:pPr>
              <w:spacing w:before="0" w:after="0"/>
              <w:rPr>
                <w:rFonts w:asciiTheme="majorBidi" w:hAnsiTheme="majorBidi" w:cstheme="majorBidi"/>
                <w:szCs w:val="24"/>
              </w:rPr>
            </w:pPr>
          </w:p>
        </w:tc>
        <w:tc>
          <w:tcPr>
            <w:tcW w:w="4063" w:type="dxa"/>
          </w:tcPr>
          <w:p w14:paraId="5543D2EE" w14:textId="77777777" w:rsidR="00592FB4" w:rsidRPr="0019242F" w:rsidRDefault="00592FB4" w:rsidP="0019242F">
            <w:pPr>
              <w:spacing w:before="0" w:after="0"/>
              <w:rPr>
                <w:rFonts w:asciiTheme="majorBidi" w:hAnsiTheme="majorBidi" w:cstheme="majorBidi"/>
                <w:b/>
                <w:bCs/>
                <w:szCs w:val="24"/>
              </w:rPr>
            </w:pPr>
            <w:r w:rsidRPr="0019242F">
              <w:rPr>
                <w:rFonts w:asciiTheme="majorBidi" w:hAnsiTheme="majorBidi" w:cstheme="majorBidi"/>
                <w:bCs/>
                <w:szCs w:val="24"/>
              </w:rPr>
              <w:t>b) non respondents described</w:t>
            </w:r>
          </w:p>
        </w:tc>
        <w:tc>
          <w:tcPr>
            <w:tcW w:w="1557" w:type="dxa"/>
          </w:tcPr>
          <w:p w14:paraId="25FFE634" w14:textId="77777777" w:rsidR="00592FB4" w:rsidRPr="0019242F" w:rsidRDefault="00592FB4" w:rsidP="0019242F">
            <w:pPr>
              <w:spacing w:before="0" w:after="0"/>
              <w:rPr>
                <w:rFonts w:asciiTheme="majorBidi" w:hAnsiTheme="majorBidi" w:cstheme="majorBidi"/>
                <w:szCs w:val="24"/>
                <w:lang w:val="en-GB"/>
              </w:rPr>
            </w:pPr>
          </w:p>
        </w:tc>
      </w:tr>
      <w:tr w:rsidR="00592FB4" w:rsidRPr="0019242F" w14:paraId="6371DD71" w14:textId="77777777" w:rsidTr="003B1640">
        <w:trPr>
          <w:cantSplit/>
          <w:trHeight w:val="436"/>
        </w:trPr>
        <w:tc>
          <w:tcPr>
            <w:tcW w:w="3773" w:type="dxa"/>
          </w:tcPr>
          <w:p w14:paraId="5D2D5373" w14:textId="77777777" w:rsidR="00592FB4" w:rsidRPr="0019242F" w:rsidRDefault="00592FB4" w:rsidP="0019242F">
            <w:pPr>
              <w:spacing w:before="0" w:after="0"/>
              <w:rPr>
                <w:rFonts w:asciiTheme="majorBidi" w:hAnsiTheme="majorBidi" w:cstheme="majorBidi"/>
                <w:szCs w:val="24"/>
              </w:rPr>
            </w:pPr>
          </w:p>
        </w:tc>
        <w:tc>
          <w:tcPr>
            <w:tcW w:w="4063" w:type="dxa"/>
          </w:tcPr>
          <w:p w14:paraId="2EE75BCA" w14:textId="77777777" w:rsidR="00592FB4" w:rsidRPr="0019242F" w:rsidRDefault="00592FB4" w:rsidP="0019242F">
            <w:pPr>
              <w:spacing w:before="0" w:after="0"/>
              <w:rPr>
                <w:rFonts w:asciiTheme="majorBidi" w:hAnsiTheme="majorBidi" w:cstheme="majorBidi"/>
                <w:b/>
                <w:bCs/>
                <w:szCs w:val="24"/>
              </w:rPr>
            </w:pPr>
            <w:r w:rsidRPr="0019242F">
              <w:rPr>
                <w:rFonts w:asciiTheme="majorBidi" w:hAnsiTheme="majorBidi" w:cstheme="majorBidi"/>
                <w:bCs/>
                <w:szCs w:val="24"/>
              </w:rPr>
              <w:t>c) rate different and no designation</w:t>
            </w:r>
          </w:p>
        </w:tc>
        <w:tc>
          <w:tcPr>
            <w:tcW w:w="1557" w:type="dxa"/>
          </w:tcPr>
          <w:p w14:paraId="7CB91544" w14:textId="77777777" w:rsidR="00592FB4" w:rsidRPr="0019242F" w:rsidRDefault="00592FB4" w:rsidP="0019242F">
            <w:pPr>
              <w:spacing w:before="0" w:after="0"/>
              <w:rPr>
                <w:rFonts w:asciiTheme="majorBidi" w:hAnsiTheme="majorBidi" w:cstheme="majorBidi"/>
                <w:szCs w:val="24"/>
                <w:lang w:val="en-GB"/>
              </w:rPr>
            </w:pPr>
          </w:p>
        </w:tc>
      </w:tr>
    </w:tbl>
    <w:p w14:paraId="22492F1D" w14:textId="77777777" w:rsidR="00592FB4" w:rsidRPr="00951E0F" w:rsidRDefault="00592FB4" w:rsidP="00592FB4">
      <w:r>
        <w:t>Good quality: 3 or 4 stars in selection domain AND 1 or 2 stars in comparability domain AND 2 or 3 stars in exposure domain Fair quality: 2 stars in selection domain AND 1 or 2 stars in comparability domain AND 2 or 3 stars in exposure domain Poor quality: 0 or 1 star in selection domain OR 0 stars in comparability domain OR 0 or 1 stars in exposure domain</w:t>
      </w:r>
    </w:p>
    <w:p w14:paraId="4202202A" w14:textId="520C2511" w:rsidR="00690E31" w:rsidRDefault="00690E31">
      <w:pPr>
        <w:spacing w:before="0" w:after="200" w:line="276" w:lineRule="auto"/>
      </w:pPr>
      <w:r>
        <w:br w:type="page"/>
      </w:r>
    </w:p>
    <w:p w14:paraId="1809E842" w14:textId="77777777" w:rsidR="00690E31" w:rsidRPr="00A66E54" w:rsidRDefault="00690E31" w:rsidP="00690E31">
      <w:pPr>
        <w:pStyle w:val="Heading3"/>
        <w:numPr>
          <w:ilvl w:val="0"/>
          <w:numId w:val="0"/>
        </w:numPr>
        <w:ind w:left="567" w:hanging="567"/>
      </w:pPr>
      <w:bookmarkStart w:id="9" w:name="_Toc126335216"/>
      <w:r w:rsidRPr="00A66E54">
        <w:lastRenderedPageBreak/>
        <w:t xml:space="preserve">Supplemental Table </w:t>
      </w:r>
      <w:r>
        <w:t>4</w:t>
      </w:r>
      <w:r w:rsidRPr="00A66E54">
        <w:t xml:space="preserve"> Opioids classification</w:t>
      </w:r>
      <w:bookmarkEnd w:id="9"/>
    </w:p>
    <w:p w14:paraId="4F1FE871" w14:textId="77777777" w:rsidR="00690E31" w:rsidRPr="00F52F9C" w:rsidRDefault="00690E31" w:rsidP="00690E31">
      <w:pPr>
        <w:rPr>
          <w:lang w:val="en-GB" w:eastAsia="zh-CN" w:bidi="hi-I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2880"/>
      </w:tblGrid>
      <w:tr w:rsidR="00690E31" w:rsidRPr="00AE7B21" w14:paraId="70C0D132" w14:textId="77777777" w:rsidTr="00167E83">
        <w:trPr>
          <w:trHeight w:val="546"/>
        </w:trPr>
        <w:tc>
          <w:tcPr>
            <w:tcW w:w="2879" w:type="dxa"/>
            <w:tcBorders>
              <w:top w:val="single" w:sz="4" w:space="0" w:color="auto"/>
              <w:bottom w:val="single" w:sz="4" w:space="0" w:color="auto"/>
            </w:tcBorders>
          </w:tcPr>
          <w:p w14:paraId="1625274C" w14:textId="77777777" w:rsidR="00690E31" w:rsidRPr="00AE7B21" w:rsidRDefault="00690E31" w:rsidP="00167E83">
            <w:pPr>
              <w:tabs>
                <w:tab w:val="left" w:pos="2070"/>
              </w:tabs>
              <w:rPr>
                <w:rFonts w:asciiTheme="minorBidi" w:hAnsiTheme="minorBidi"/>
                <w:b/>
                <w:bCs/>
                <w:sz w:val="20"/>
                <w:szCs w:val="20"/>
                <w:lang w:val="en-GB"/>
              </w:rPr>
            </w:pPr>
            <w:r w:rsidRPr="00AE7B21">
              <w:rPr>
                <w:rFonts w:asciiTheme="minorBidi" w:hAnsiTheme="minorBidi"/>
                <w:b/>
                <w:bCs/>
                <w:sz w:val="20"/>
                <w:szCs w:val="20"/>
                <w:lang w:val="en-GB"/>
              </w:rPr>
              <w:t>Opioid Class</w:t>
            </w:r>
          </w:p>
        </w:tc>
        <w:tc>
          <w:tcPr>
            <w:tcW w:w="2880" w:type="dxa"/>
            <w:tcBorders>
              <w:top w:val="single" w:sz="4" w:space="0" w:color="auto"/>
              <w:bottom w:val="single" w:sz="4" w:space="0" w:color="auto"/>
            </w:tcBorders>
          </w:tcPr>
          <w:p w14:paraId="2A6145D5" w14:textId="77777777" w:rsidR="00690E31" w:rsidRPr="00AE7B21" w:rsidRDefault="00690E31" w:rsidP="00167E83">
            <w:pPr>
              <w:tabs>
                <w:tab w:val="left" w:pos="2070"/>
              </w:tabs>
              <w:rPr>
                <w:rFonts w:asciiTheme="minorBidi" w:hAnsiTheme="minorBidi"/>
                <w:b/>
                <w:bCs/>
                <w:sz w:val="20"/>
                <w:szCs w:val="20"/>
                <w:lang w:val="en-GB"/>
              </w:rPr>
            </w:pPr>
            <w:r w:rsidRPr="00AE7B21">
              <w:rPr>
                <w:rFonts w:asciiTheme="minorBidi" w:hAnsiTheme="minorBidi"/>
                <w:b/>
                <w:bCs/>
                <w:sz w:val="20"/>
                <w:szCs w:val="20"/>
                <w:lang w:val="en-GB"/>
              </w:rPr>
              <w:t>Opioid Name</w:t>
            </w:r>
          </w:p>
        </w:tc>
      </w:tr>
      <w:tr w:rsidR="00690E31" w:rsidRPr="00AE7B21" w14:paraId="047F0CFC" w14:textId="77777777" w:rsidTr="00167E83">
        <w:trPr>
          <w:trHeight w:val="571"/>
        </w:trPr>
        <w:tc>
          <w:tcPr>
            <w:tcW w:w="2879" w:type="dxa"/>
            <w:vMerge w:val="restart"/>
            <w:tcBorders>
              <w:top w:val="single" w:sz="4" w:space="0" w:color="auto"/>
            </w:tcBorders>
          </w:tcPr>
          <w:p w14:paraId="30265CAF" w14:textId="77777777" w:rsidR="00690E31" w:rsidRPr="00AE7B21" w:rsidRDefault="00690E31" w:rsidP="00167E83">
            <w:pPr>
              <w:tabs>
                <w:tab w:val="left" w:pos="2070"/>
              </w:tabs>
              <w:rPr>
                <w:rFonts w:asciiTheme="minorBidi" w:hAnsiTheme="minorBidi"/>
                <w:b/>
                <w:bCs/>
                <w:sz w:val="20"/>
                <w:szCs w:val="20"/>
                <w:lang w:val="en-GB"/>
              </w:rPr>
            </w:pPr>
            <w:r>
              <w:rPr>
                <w:rFonts w:asciiTheme="minorBidi" w:hAnsiTheme="minorBidi"/>
                <w:b/>
                <w:bCs/>
                <w:sz w:val="20"/>
                <w:szCs w:val="20"/>
                <w:lang w:val="en-GB"/>
              </w:rPr>
              <w:t>Non-Medical Opioids</w:t>
            </w:r>
          </w:p>
        </w:tc>
        <w:tc>
          <w:tcPr>
            <w:tcW w:w="2880" w:type="dxa"/>
            <w:tcBorders>
              <w:top w:val="single" w:sz="4" w:space="0" w:color="auto"/>
            </w:tcBorders>
          </w:tcPr>
          <w:p w14:paraId="4ABE603E" w14:textId="77777777" w:rsidR="00690E31" w:rsidRPr="00AE7B21" w:rsidRDefault="00690E31" w:rsidP="00167E83">
            <w:pPr>
              <w:tabs>
                <w:tab w:val="left" w:pos="2070"/>
              </w:tabs>
              <w:rPr>
                <w:rFonts w:asciiTheme="minorBidi" w:hAnsiTheme="minorBidi"/>
                <w:sz w:val="20"/>
                <w:szCs w:val="20"/>
                <w:lang w:val="en-GB"/>
              </w:rPr>
            </w:pPr>
            <w:r w:rsidRPr="00AE7B21">
              <w:rPr>
                <w:rFonts w:asciiTheme="minorBidi" w:hAnsiTheme="minorBidi"/>
                <w:sz w:val="20"/>
                <w:szCs w:val="20"/>
                <w:lang w:val="en-GB"/>
              </w:rPr>
              <w:t>Heroin</w:t>
            </w:r>
          </w:p>
        </w:tc>
      </w:tr>
      <w:tr w:rsidR="00690E31" w:rsidRPr="00AE7B21" w14:paraId="180000BD" w14:textId="77777777" w:rsidTr="00167E83">
        <w:trPr>
          <w:trHeight w:val="546"/>
        </w:trPr>
        <w:tc>
          <w:tcPr>
            <w:tcW w:w="2879" w:type="dxa"/>
            <w:vMerge/>
          </w:tcPr>
          <w:p w14:paraId="1921C696" w14:textId="77777777" w:rsidR="00690E31" w:rsidRPr="00AE7B21" w:rsidRDefault="00690E31" w:rsidP="00167E83">
            <w:pPr>
              <w:tabs>
                <w:tab w:val="left" w:pos="2070"/>
              </w:tabs>
              <w:rPr>
                <w:rFonts w:asciiTheme="minorBidi" w:hAnsiTheme="minorBidi"/>
                <w:b/>
                <w:bCs/>
                <w:sz w:val="20"/>
                <w:szCs w:val="20"/>
                <w:lang w:val="en-GB"/>
              </w:rPr>
            </w:pPr>
          </w:p>
        </w:tc>
        <w:tc>
          <w:tcPr>
            <w:tcW w:w="2880" w:type="dxa"/>
          </w:tcPr>
          <w:p w14:paraId="3FCC3452" w14:textId="77777777" w:rsidR="00690E31" w:rsidRPr="00AE7B21" w:rsidRDefault="00690E31" w:rsidP="00167E83">
            <w:pPr>
              <w:tabs>
                <w:tab w:val="left" w:pos="2070"/>
              </w:tabs>
              <w:rPr>
                <w:rFonts w:asciiTheme="minorBidi" w:hAnsiTheme="minorBidi"/>
                <w:sz w:val="20"/>
                <w:szCs w:val="20"/>
                <w:lang w:val="en-GB"/>
              </w:rPr>
            </w:pPr>
            <w:r w:rsidRPr="00AE7B21">
              <w:rPr>
                <w:rFonts w:asciiTheme="minorBidi" w:hAnsiTheme="minorBidi"/>
                <w:sz w:val="20"/>
                <w:szCs w:val="20"/>
                <w:lang w:val="en-GB"/>
              </w:rPr>
              <w:t>Morphine</w:t>
            </w:r>
          </w:p>
        </w:tc>
      </w:tr>
      <w:tr w:rsidR="00690E31" w:rsidRPr="00AE7B21" w14:paraId="7A695716" w14:textId="77777777" w:rsidTr="00167E83">
        <w:trPr>
          <w:trHeight w:val="571"/>
        </w:trPr>
        <w:tc>
          <w:tcPr>
            <w:tcW w:w="2879" w:type="dxa"/>
            <w:vMerge/>
          </w:tcPr>
          <w:p w14:paraId="5329090F" w14:textId="77777777" w:rsidR="00690E31" w:rsidRPr="00AE7B21" w:rsidRDefault="00690E31" w:rsidP="00167E83">
            <w:pPr>
              <w:tabs>
                <w:tab w:val="left" w:pos="2070"/>
              </w:tabs>
              <w:rPr>
                <w:rFonts w:asciiTheme="minorBidi" w:hAnsiTheme="minorBidi"/>
                <w:b/>
                <w:bCs/>
                <w:sz w:val="20"/>
                <w:szCs w:val="20"/>
                <w:lang w:val="en-GB"/>
              </w:rPr>
            </w:pPr>
          </w:p>
        </w:tc>
        <w:tc>
          <w:tcPr>
            <w:tcW w:w="2880" w:type="dxa"/>
          </w:tcPr>
          <w:p w14:paraId="684D5957" w14:textId="77777777" w:rsidR="00690E31" w:rsidRPr="00AE7B21" w:rsidRDefault="00690E31" w:rsidP="00167E83">
            <w:pPr>
              <w:tabs>
                <w:tab w:val="left" w:pos="2070"/>
              </w:tabs>
              <w:rPr>
                <w:rFonts w:asciiTheme="minorBidi" w:hAnsiTheme="minorBidi"/>
                <w:sz w:val="20"/>
                <w:szCs w:val="20"/>
                <w:lang w:val="en-GB"/>
              </w:rPr>
            </w:pPr>
            <w:r w:rsidRPr="00AE7B21">
              <w:rPr>
                <w:rFonts w:asciiTheme="minorBidi" w:hAnsiTheme="minorBidi"/>
                <w:sz w:val="20"/>
                <w:szCs w:val="20"/>
                <w:lang w:val="en-GB"/>
              </w:rPr>
              <w:t>Fentanyl</w:t>
            </w:r>
          </w:p>
        </w:tc>
      </w:tr>
      <w:tr w:rsidR="00690E31" w:rsidRPr="00AE7B21" w14:paraId="113968A2" w14:textId="77777777" w:rsidTr="00167E83">
        <w:trPr>
          <w:trHeight w:val="546"/>
        </w:trPr>
        <w:tc>
          <w:tcPr>
            <w:tcW w:w="2879" w:type="dxa"/>
            <w:vMerge w:val="restart"/>
          </w:tcPr>
          <w:p w14:paraId="363EEA31" w14:textId="77777777" w:rsidR="00690E31" w:rsidRPr="00AE7B21" w:rsidRDefault="00690E31" w:rsidP="00167E83">
            <w:pPr>
              <w:tabs>
                <w:tab w:val="left" w:pos="2070"/>
              </w:tabs>
              <w:rPr>
                <w:rFonts w:asciiTheme="minorBidi" w:hAnsiTheme="minorBidi"/>
                <w:b/>
                <w:bCs/>
                <w:sz w:val="20"/>
                <w:szCs w:val="20"/>
                <w:lang w:val="en-GB"/>
              </w:rPr>
            </w:pPr>
            <w:r w:rsidRPr="00AE7B21">
              <w:rPr>
                <w:rFonts w:asciiTheme="minorBidi" w:hAnsiTheme="minorBidi"/>
                <w:b/>
                <w:bCs/>
                <w:sz w:val="20"/>
                <w:szCs w:val="20"/>
                <w:lang w:val="en-GB"/>
              </w:rPr>
              <w:t>Medication for Opioid Use Disorder (MOUD)</w:t>
            </w:r>
          </w:p>
        </w:tc>
        <w:tc>
          <w:tcPr>
            <w:tcW w:w="2880" w:type="dxa"/>
          </w:tcPr>
          <w:p w14:paraId="26AB35BD" w14:textId="77777777" w:rsidR="00690E31" w:rsidRPr="00AE7B21" w:rsidRDefault="00690E31" w:rsidP="00167E83">
            <w:pPr>
              <w:tabs>
                <w:tab w:val="left" w:pos="2070"/>
              </w:tabs>
              <w:rPr>
                <w:rFonts w:asciiTheme="minorBidi" w:hAnsiTheme="minorBidi"/>
                <w:sz w:val="20"/>
                <w:szCs w:val="20"/>
                <w:lang w:val="en-GB"/>
              </w:rPr>
            </w:pPr>
            <w:r w:rsidRPr="00AE7B21">
              <w:rPr>
                <w:rFonts w:asciiTheme="minorBidi" w:hAnsiTheme="minorBidi"/>
                <w:sz w:val="20"/>
                <w:szCs w:val="20"/>
                <w:lang w:val="en-GB"/>
              </w:rPr>
              <w:t>Methadone Maintenance Therapy</w:t>
            </w:r>
          </w:p>
        </w:tc>
      </w:tr>
      <w:tr w:rsidR="00690E31" w:rsidRPr="00AE7B21" w14:paraId="73F801EB" w14:textId="77777777" w:rsidTr="00167E83">
        <w:trPr>
          <w:trHeight w:val="571"/>
        </w:trPr>
        <w:tc>
          <w:tcPr>
            <w:tcW w:w="2879" w:type="dxa"/>
            <w:vMerge/>
          </w:tcPr>
          <w:p w14:paraId="626FC194" w14:textId="77777777" w:rsidR="00690E31" w:rsidRPr="00AE7B21" w:rsidRDefault="00690E31" w:rsidP="00167E83">
            <w:pPr>
              <w:tabs>
                <w:tab w:val="left" w:pos="2070"/>
              </w:tabs>
              <w:rPr>
                <w:rFonts w:asciiTheme="minorBidi" w:hAnsiTheme="minorBidi"/>
                <w:b/>
                <w:bCs/>
                <w:sz w:val="20"/>
                <w:szCs w:val="20"/>
                <w:lang w:val="en-GB"/>
              </w:rPr>
            </w:pPr>
          </w:p>
        </w:tc>
        <w:tc>
          <w:tcPr>
            <w:tcW w:w="2880" w:type="dxa"/>
          </w:tcPr>
          <w:p w14:paraId="7462237A" w14:textId="77777777" w:rsidR="00690E31" w:rsidRPr="00AE7B21" w:rsidRDefault="00690E31" w:rsidP="00167E83">
            <w:pPr>
              <w:tabs>
                <w:tab w:val="left" w:pos="2070"/>
              </w:tabs>
              <w:rPr>
                <w:rFonts w:asciiTheme="minorBidi" w:hAnsiTheme="minorBidi"/>
                <w:sz w:val="20"/>
                <w:szCs w:val="20"/>
                <w:lang w:val="en-GB"/>
              </w:rPr>
            </w:pPr>
            <w:r w:rsidRPr="00AE7B21">
              <w:rPr>
                <w:rFonts w:asciiTheme="minorBidi" w:hAnsiTheme="minorBidi"/>
                <w:sz w:val="20"/>
                <w:szCs w:val="20"/>
                <w:lang w:val="en-GB"/>
              </w:rPr>
              <w:t>Buprenorphine Therapy</w:t>
            </w:r>
          </w:p>
        </w:tc>
      </w:tr>
      <w:tr w:rsidR="00690E31" w:rsidRPr="00D97E9D" w14:paraId="14EB3978" w14:textId="77777777" w:rsidTr="00167E83">
        <w:trPr>
          <w:trHeight w:val="546"/>
        </w:trPr>
        <w:tc>
          <w:tcPr>
            <w:tcW w:w="2879" w:type="dxa"/>
            <w:vMerge/>
          </w:tcPr>
          <w:p w14:paraId="0C6E854B" w14:textId="77777777" w:rsidR="00690E31" w:rsidRPr="00AE7B21" w:rsidRDefault="00690E31" w:rsidP="00167E83">
            <w:pPr>
              <w:tabs>
                <w:tab w:val="left" w:pos="2070"/>
              </w:tabs>
              <w:rPr>
                <w:rFonts w:asciiTheme="minorBidi" w:hAnsiTheme="minorBidi"/>
                <w:b/>
                <w:bCs/>
                <w:sz w:val="20"/>
                <w:szCs w:val="20"/>
                <w:lang w:val="en-GB"/>
              </w:rPr>
            </w:pPr>
          </w:p>
        </w:tc>
        <w:tc>
          <w:tcPr>
            <w:tcW w:w="2880" w:type="dxa"/>
          </w:tcPr>
          <w:p w14:paraId="06FC3789" w14:textId="77777777" w:rsidR="00690E31" w:rsidRPr="00AE7B21" w:rsidRDefault="00690E31" w:rsidP="00167E83">
            <w:pPr>
              <w:tabs>
                <w:tab w:val="left" w:pos="2070"/>
              </w:tabs>
              <w:rPr>
                <w:rFonts w:asciiTheme="minorBidi" w:hAnsiTheme="minorBidi"/>
                <w:sz w:val="20"/>
                <w:szCs w:val="20"/>
                <w:lang w:val="en-GB"/>
              </w:rPr>
            </w:pPr>
            <w:r w:rsidRPr="00AE7B21">
              <w:rPr>
                <w:rFonts w:asciiTheme="minorBidi" w:hAnsiTheme="minorBidi"/>
                <w:sz w:val="20"/>
                <w:szCs w:val="20"/>
                <w:lang w:val="en-GB"/>
              </w:rPr>
              <w:t>Other medication for opioid use disorder</w:t>
            </w:r>
            <w:r>
              <w:rPr>
                <w:rFonts w:asciiTheme="minorBidi" w:hAnsiTheme="minorBidi"/>
                <w:sz w:val="20"/>
                <w:szCs w:val="20"/>
                <w:lang w:val="en-GB"/>
              </w:rPr>
              <w:t xml:space="preserve"> </w:t>
            </w:r>
            <w:r w:rsidRPr="00AE7B21">
              <w:rPr>
                <w:rFonts w:asciiTheme="minorBidi" w:hAnsiTheme="minorBidi"/>
                <w:sz w:val="20"/>
                <w:szCs w:val="20"/>
                <w:lang w:val="en-GB"/>
              </w:rPr>
              <w:t>(other MOUD)</w:t>
            </w:r>
          </w:p>
        </w:tc>
      </w:tr>
      <w:tr w:rsidR="00690E31" w:rsidRPr="00AE7B21" w14:paraId="38E4FB8D" w14:textId="77777777" w:rsidTr="00167E83">
        <w:trPr>
          <w:trHeight w:val="546"/>
        </w:trPr>
        <w:tc>
          <w:tcPr>
            <w:tcW w:w="2879" w:type="dxa"/>
            <w:vMerge w:val="restart"/>
          </w:tcPr>
          <w:p w14:paraId="1F087B00" w14:textId="77777777" w:rsidR="00690E31" w:rsidRPr="00AE7B21" w:rsidRDefault="00690E31" w:rsidP="00167E83">
            <w:pPr>
              <w:tabs>
                <w:tab w:val="left" w:pos="2070"/>
              </w:tabs>
              <w:rPr>
                <w:rFonts w:asciiTheme="minorBidi" w:hAnsiTheme="minorBidi"/>
                <w:b/>
                <w:bCs/>
                <w:sz w:val="20"/>
                <w:szCs w:val="20"/>
                <w:lang w:val="en-GB"/>
              </w:rPr>
            </w:pPr>
            <w:r w:rsidRPr="00AE7B21">
              <w:rPr>
                <w:rFonts w:asciiTheme="minorBidi" w:hAnsiTheme="minorBidi"/>
                <w:b/>
                <w:bCs/>
                <w:sz w:val="20"/>
                <w:szCs w:val="20"/>
                <w:lang w:val="en-GB"/>
              </w:rPr>
              <w:t xml:space="preserve"> Prescription opioids obtained legally or illegally </w:t>
            </w:r>
          </w:p>
        </w:tc>
        <w:tc>
          <w:tcPr>
            <w:tcW w:w="2880" w:type="dxa"/>
          </w:tcPr>
          <w:p w14:paraId="236370A4" w14:textId="77777777" w:rsidR="00690E31" w:rsidRPr="00AE7B21" w:rsidRDefault="00690E31" w:rsidP="00167E83">
            <w:pPr>
              <w:tabs>
                <w:tab w:val="left" w:pos="2070"/>
              </w:tabs>
              <w:rPr>
                <w:rFonts w:asciiTheme="minorBidi" w:hAnsiTheme="minorBidi"/>
                <w:sz w:val="20"/>
                <w:szCs w:val="20"/>
                <w:lang w:val="en-GB"/>
              </w:rPr>
            </w:pPr>
            <w:r w:rsidRPr="00AE7B21">
              <w:rPr>
                <w:rFonts w:asciiTheme="minorBidi" w:hAnsiTheme="minorBidi"/>
                <w:sz w:val="20"/>
                <w:szCs w:val="20"/>
                <w:lang w:val="en-GB"/>
              </w:rPr>
              <w:t>Tramadol</w:t>
            </w:r>
          </w:p>
        </w:tc>
      </w:tr>
      <w:tr w:rsidR="00690E31" w:rsidRPr="00AE7B21" w14:paraId="6215CB0A" w14:textId="77777777" w:rsidTr="00167E83">
        <w:trPr>
          <w:trHeight w:val="546"/>
        </w:trPr>
        <w:tc>
          <w:tcPr>
            <w:tcW w:w="2879" w:type="dxa"/>
            <w:vMerge/>
          </w:tcPr>
          <w:p w14:paraId="43931E00" w14:textId="77777777" w:rsidR="00690E31" w:rsidRPr="00AE7B21" w:rsidRDefault="00690E31" w:rsidP="00167E83">
            <w:pPr>
              <w:tabs>
                <w:tab w:val="left" w:pos="2070"/>
              </w:tabs>
              <w:rPr>
                <w:rFonts w:asciiTheme="minorBidi" w:hAnsiTheme="minorBidi"/>
                <w:sz w:val="20"/>
                <w:szCs w:val="20"/>
                <w:lang w:val="en-GB"/>
              </w:rPr>
            </w:pPr>
          </w:p>
        </w:tc>
        <w:tc>
          <w:tcPr>
            <w:tcW w:w="2880" w:type="dxa"/>
          </w:tcPr>
          <w:p w14:paraId="7DF2AE4D" w14:textId="77777777" w:rsidR="00690E31" w:rsidRPr="00AE7B21" w:rsidRDefault="00690E31" w:rsidP="00167E83">
            <w:pPr>
              <w:tabs>
                <w:tab w:val="left" w:pos="2070"/>
              </w:tabs>
              <w:rPr>
                <w:rFonts w:asciiTheme="minorBidi" w:hAnsiTheme="minorBidi"/>
                <w:sz w:val="20"/>
                <w:szCs w:val="20"/>
                <w:lang w:val="en-GB"/>
              </w:rPr>
            </w:pPr>
            <w:r w:rsidRPr="00AE7B21">
              <w:rPr>
                <w:rFonts w:asciiTheme="minorBidi" w:hAnsiTheme="minorBidi"/>
                <w:sz w:val="20"/>
                <w:szCs w:val="20"/>
                <w:lang w:val="en-GB"/>
              </w:rPr>
              <w:t>Oxycodone</w:t>
            </w:r>
          </w:p>
        </w:tc>
      </w:tr>
      <w:tr w:rsidR="00690E31" w:rsidRPr="00AE7B21" w14:paraId="1E0D9208" w14:textId="77777777" w:rsidTr="00167E83">
        <w:trPr>
          <w:trHeight w:val="546"/>
        </w:trPr>
        <w:tc>
          <w:tcPr>
            <w:tcW w:w="2879" w:type="dxa"/>
            <w:vMerge/>
          </w:tcPr>
          <w:p w14:paraId="791B1D44" w14:textId="77777777" w:rsidR="00690E31" w:rsidRPr="00AE7B21" w:rsidRDefault="00690E31" w:rsidP="00167E83">
            <w:pPr>
              <w:tabs>
                <w:tab w:val="left" w:pos="2070"/>
              </w:tabs>
              <w:rPr>
                <w:rFonts w:asciiTheme="minorBidi" w:hAnsiTheme="minorBidi"/>
                <w:sz w:val="20"/>
                <w:szCs w:val="20"/>
                <w:lang w:val="en-GB"/>
              </w:rPr>
            </w:pPr>
          </w:p>
        </w:tc>
        <w:tc>
          <w:tcPr>
            <w:tcW w:w="2880" w:type="dxa"/>
          </w:tcPr>
          <w:p w14:paraId="203EA35B" w14:textId="77777777" w:rsidR="00690E31" w:rsidRPr="00AE7B21" w:rsidRDefault="00690E31" w:rsidP="00167E83">
            <w:pPr>
              <w:tabs>
                <w:tab w:val="left" w:pos="2070"/>
              </w:tabs>
              <w:rPr>
                <w:rFonts w:asciiTheme="minorBidi" w:hAnsiTheme="minorBidi"/>
                <w:sz w:val="20"/>
                <w:szCs w:val="20"/>
                <w:lang w:val="en-GB"/>
              </w:rPr>
            </w:pPr>
            <w:r w:rsidRPr="00AE7B21">
              <w:rPr>
                <w:rFonts w:asciiTheme="minorBidi" w:hAnsiTheme="minorBidi"/>
                <w:sz w:val="20"/>
                <w:szCs w:val="20"/>
                <w:lang w:val="en-GB"/>
              </w:rPr>
              <w:t>Codeine</w:t>
            </w:r>
          </w:p>
        </w:tc>
      </w:tr>
      <w:tr w:rsidR="00690E31" w:rsidRPr="00AE7B21" w14:paraId="5CD1D371" w14:textId="77777777" w:rsidTr="00167E83">
        <w:trPr>
          <w:trHeight w:val="546"/>
        </w:trPr>
        <w:tc>
          <w:tcPr>
            <w:tcW w:w="2879" w:type="dxa"/>
            <w:vMerge/>
            <w:tcBorders>
              <w:bottom w:val="single" w:sz="4" w:space="0" w:color="auto"/>
            </w:tcBorders>
          </w:tcPr>
          <w:p w14:paraId="09A80AAF" w14:textId="77777777" w:rsidR="00690E31" w:rsidRPr="00AE7B21" w:rsidRDefault="00690E31" w:rsidP="00167E83">
            <w:pPr>
              <w:tabs>
                <w:tab w:val="left" w:pos="2070"/>
              </w:tabs>
              <w:rPr>
                <w:rFonts w:asciiTheme="minorBidi" w:hAnsiTheme="minorBidi"/>
                <w:sz w:val="20"/>
                <w:szCs w:val="20"/>
                <w:lang w:val="en-GB"/>
              </w:rPr>
            </w:pPr>
          </w:p>
        </w:tc>
        <w:tc>
          <w:tcPr>
            <w:tcW w:w="2880" w:type="dxa"/>
            <w:tcBorders>
              <w:bottom w:val="single" w:sz="4" w:space="0" w:color="auto"/>
            </w:tcBorders>
          </w:tcPr>
          <w:p w14:paraId="0EAEA3E2" w14:textId="77777777" w:rsidR="00690E31" w:rsidRPr="00AE7B21" w:rsidRDefault="00690E31" w:rsidP="00167E83">
            <w:pPr>
              <w:tabs>
                <w:tab w:val="left" w:pos="2070"/>
              </w:tabs>
              <w:rPr>
                <w:rFonts w:asciiTheme="minorBidi" w:hAnsiTheme="minorBidi"/>
                <w:sz w:val="20"/>
                <w:szCs w:val="20"/>
                <w:lang w:val="en-GB"/>
              </w:rPr>
            </w:pPr>
            <w:r w:rsidRPr="00AE7B21">
              <w:rPr>
                <w:rFonts w:asciiTheme="minorBidi" w:hAnsiTheme="minorBidi"/>
                <w:sz w:val="20"/>
                <w:szCs w:val="20"/>
                <w:lang w:val="en-GB"/>
              </w:rPr>
              <w:t>Other legal Opioid</w:t>
            </w:r>
          </w:p>
        </w:tc>
      </w:tr>
    </w:tbl>
    <w:p w14:paraId="78A974AF" w14:textId="77777777" w:rsidR="00690E31" w:rsidRDefault="00690E31" w:rsidP="00690E31">
      <w:pPr>
        <w:rPr>
          <w:rFonts w:asciiTheme="minorBidi" w:hAnsiTheme="minorBidi"/>
          <w:sz w:val="20"/>
          <w:szCs w:val="20"/>
          <w:lang w:val="en-GB"/>
        </w:rPr>
      </w:pPr>
    </w:p>
    <w:p w14:paraId="17EE473A" w14:textId="77777777" w:rsidR="00690E31" w:rsidRDefault="00690E31" w:rsidP="00690E31">
      <w:pPr>
        <w:spacing w:before="0" w:after="200" w:line="276" w:lineRule="auto"/>
        <w:rPr>
          <w:rFonts w:asciiTheme="minorBidi" w:hAnsiTheme="minorBidi"/>
          <w:sz w:val="20"/>
          <w:szCs w:val="20"/>
          <w:lang w:val="en-GB"/>
        </w:rPr>
      </w:pPr>
      <w:r>
        <w:rPr>
          <w:rFonts w:asciiTheme="minorBidi" w:hAnsiTheme="minorBidi"/>
          <w:sz w:val="20"/>
          <w:szCs w:val="20"/>
          <w:lang w:val="en-GB"/>
        </w:rPr>
        <w:br w:type="page"/>
      </w:r>
    </w:p>
    <w:p w14:paraId="2B2F340B" w14:textId="77777777" w:rsidR="00690E31" w:rsidRPr="00AE7B21" w:rsidRDefault="00690E31" w:rsidP="00690E31">
      <w:pPr>
        <w:rPr>
          <w:rFonts w:asciiTheme="minorBidi" w:hAnsiTheme="minorBidi"/>
          <w:sz w:val="20"/>
          <w:szCs w:val="20"/>
          <w:lang w:val="en-GB"/>
        </w:rPr>
      </w:pPr>
    </w:p>
    <w:p w14:paraId="4CEC57C5" w14:textId="77777777" w:rsidR="00690E31" w:rsidRPr="00A66E54" w:rsidRDefault="00690E31" w:rsidP="00690E31">
      <w:pPr>
        <w:pStyle w:val="Heading3"/>
        <w:numPr>
          <w:ilvl w:val="0"/>
          <w:numId w:val="0"/>
        </w:numPr>
        <w:ind w:left="567" w:hanging="567"/>
      </w:pPr>
      <w:bookmarkStart w:id="10" w:name="_Toc115727588"/>
      <w:bookmarkStart w:id="11" w:name="_Toc126335217"/>
      <w:r w:rsidRPr="00A66E54">
        <w:t xml:space="preserve">Supplemental Table </w:t>
      </w:r>
      <w:r>
        <w:t>5</w:t>
      </w:r>
      <w:r w:rsidRPr="00A66E54">
        <w:t>: Co-exposures classification</w:t>
      </w:r>
      <w:bookmarkEnd w:id="10"/>
      <w:bookmarkEnd w:id="11"/>
    </w:p>
    <w:p w14:paraId="21F00F3D" w14:textId="77777777" w:rsidR="00690E31" w:rsidRPr="00F52F9C" w:rsidRDefault="00690E31" w:rsidP="00690E31">
      <w:pPr>
        <w:rPr>
          <w:lang w:val="en-GB" w:eastAsia="zh-CN" w:bidi="hi-I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2880"/>
      </w:tblGrid>
      <w:tr w:rsidR="00690E31" w:rsidRPr="00AE7B21" w14:paraId="54157800" w14:textId="77777777" w:rsidTr="00167E83">
        <w:trPr>
          <w:trHeight w:val="256"/>
        </w:trPr>
        <w:tc>
          <w:tcPr>
            <w:tcW w:w="2879" w:type="dxa"/>
            <w:tcBorders>
              <w:bottom w:val="single" w:sz="4" w:space="0" w:color="auto"/>
            </w:tcBorders>
          </w:tcPr>
          <w:p w14:paraId="11855581" w14:textId="77777777" w:rsidR="00690E31" w:rsidRPr="00AE7B21" w:rsidRDefault="00690E31" w:rsidP="00167E83">
            <w:pPr>
              <w:tabs>
                <w:tab w:val="left" w:pos="2070"/>
              </w:tabs>
              <w:rPr>
                <w:rFonts w:asciiTheme="minorBidi" w:hAnsiTheme="minorBidi"/>
                <w:b/>
                <w:bCs/>
                <w:sz w:val="20"/>
                <w:szCs w:val="20"/>
                <w:lang w:val="en-GB"/>
              </w:rPr>
            </w:pPr>
            <w:r w:rsidRPr="00AE7B21">
              <w:rPr>
                <w:rFonts w:asciiTheme="minorBidi" w:hAnsiTheme="minorBidi"/>
                <w:b/>
                <w:bCs/>
                <w:sz w:val="20"/>
                <w:szCs w:val="20"/>
                <w:lang w:val="en-GB"/>
              </w:rPr>
              <w:t>Opioid Class</w:t>
            </w:r>
          </w:p>
        </w:tc>
        <w:tc>
          <w:tcPr>
            <w:tcW w:w="2880" w:type="dxa"/>
            <w:tcBorders>
              <w:bottom w:val="single" w:sz="4" w:space="0" w:color="auto"/>
            </w:tcBorders>
          </w:tcPr>
          <w:p w14:paraId="432DEE22" w14:textId="77777777" w:rsidR="00690E31" w:rsidRPr="00AE7B21" w:rsidRDefault="00690E31" w:rsidP="00167E83">
            <w:pPr>
              <w:tabs>
                <w:tab w:val="left" w:pos="2070"/>
              </w:tabs>
              <w:rPr>
                <w:rFonts w:asciiTheme="minorBidi" w:hAnsiTheme="minorBidi"/>
                <w:b/>
                <w:bCs/>
                <w:sz w:val="20"/>
                <w:szCs w:val="20"/>
                <w:lang w:val="en-GB"/>
              </w:rPr>
            </w:pPr>
            <w:r w:rsidRPr="00AE7B21">
              <w:rPr>
                <w:rFonts w:asciiTheme="minorBidi" w:hAnsiTheme="minorBidi"/>
                <w:b/>
                <w:bCs/>
                <w:sz w:val="20"/>
                <w:szCs w:val="20"/>
                <w:lang w:val="en-GB"/>
              </w:rPr>
              <w:t>Opioid Name</w:t>
            </w:r>
          </w:p>
        </w:tc>
      </w:tr>
      <w:tr w:rsidR="00690E31" w:rsidRPr="00AE7B21" w14:paraId="1847A758" w14:textId="77777777" w:rsidTr="00167E83">
        <w:trPr>
          <w:trHeight w:val="157"/>
        </w:trPr>
        <w:tc>
          <w:tcPr>
            <w:tcW w:w="2879" w:type="dxa"/>
            <w:vMerge w:val="restart"/>
            <w:tcBorders>
              <w:top w:val="single" w:sz="4" w:space="0" w:color="auto"/>
            </w:tcBorders>
          </w:tcPr>
          <w:p w14:paraId="56A9762F" w14:textId="77777777" w:rsidR="00690E31" w:rsidRPr="00AE7B21" w:rsidRDefault="00690E31" w:rsidP="00167E83">
            <w:pPr>
              <w:tabs>
                <w:tab w:val="left" w:pos="2070"/>
              </w:tabs>
              <w:spacing w:before="240"/>
              <w:rPr>
                <w:rFonts w:asciiTheme="minorBidi" w:hAnsiTheme="minorBidi"/>
                <w:b/>
                <w:bCs/>
                <w:sz w:val="20"/>
                <w:szCs w:val="20"/>
                <w:lang w:val="en-GB"/>
              </w:rPr>
            </w:pPr>
            <w:r w:rsidRPr="00AE7B21">
              <w:rPr>
                <w:rFonts w:asciiTheme="minorBidi" w:hAnsiTheme="minorBidi"/>
                <w:b/>
                <w:bCs/>
                <w:sz w:val="20"/>
                <w:szCs w:val="20"/>
                <w:lang w:val="en-GB"/>
              </w:rPr>
              <w:t>Illegal</w:t>
            </w:r>
          </w:p>
        </w:tc>
        <w:tc>
          <w:tcPr>
            <w:tcW w:w="2880" w:type="dxa"/>
            <w:tcBorders>
              <w:top w:val="single" w:sz="4" w:space="0" w:color="auto"/>
            </w:tcBorders>
          </w:tcPr>
          <w:p w14:paraId="3E27CF47" w14:textId="77777777" w:rsidR="00690E31" w:rsidRPr="00AE7B21" w:rsidRDefault="00690E31" w:rsidP="00167E83">
            <w:pPr>
              <w:tabs>
                <w:tab w:val="left" w:pos="2070"/>
              </w:tabs>
              <w:spacing w:before="240"/>
              <w:rPr>
                <w:rFonts w:asciiTheme="minorBidi" w:hAnsiTheme="minorBidi"/>
                <w:sz w:val="20"/>
                <w:szCs w:val="20"/>
                <w:lang w:val="en-GB"/>
              </w:rPr>
            </w:pPr>
            <w:r w:rsidRPr="00AE7B21">
              <w:rPr>
                <w:rFonts w:asciiTheme="minorBidi" w:hAnsiTheme="minorBidi"/>
                <w:sz w:val="20"/>
                <w:szCs w:val="20"/>
                <w:lang w:val="en-GB"/>
              </w:rPr>
              <w:t>Cocaine</w:t>
            </w:r>
          </w:p>
        </w:tc>
      </w:tr>
      <w:tr w:rsidR="00690E31" w:rsidRPr="00AE7B21" w14:paraId="6621659F" w14:textId="77777777" w:rsidTr="00167E83">
        <w:trPr>
          <w:trHeight w:val="103"/>
        </w:trPr>
        <w:tc>
          <w:tcPr>
            <w:tcW w:w="2879" w:type="dxa"/>
            <w:vMerge/>
          </w:tcPr>
          <w:p w14:paraId="0FEB9890" w14:textId="77777777" w:rsidR="00690E31" w:rsidRPr="00AE7B21" w:rsidRDefault="00690E31" w:rsidP="00167E83">
            <w:pPr>
              <w:tabs>
                <w:tab w:val="left" w:pos="2070"/>
              </w:tabs>
              <w:spacing w:before="240"/>
              <w:rPr>
                <w:rFonts w:asciiTheme="minorBidi" w:hAnsiTheme="minorBidi"/>
                <w:b/>
                <w:bCs/>
                <w:sz w:val="20"/>
                <w:szCs w:val="20"/>
                <w:lang w:val="en-GB"/>
              </w:rPr>
            </w:pPr>
          </w:p>
        </w:tc>
        <w:tc>
          <w:tcPr>
            <w:tcW w:w="2880" w:type="dxa"/>
          </w:tcPr>
          <w:p w14:paraId="5C488BA0" w14:textId="77777777" w:rsidR="00690E31" w:rsidRPr="00AE7B21" w:rsidRDefault="00690E31" w:rsidP="00167E83">
            <w:pPr>
              <w:tabs>
                <w:tab w:val="left" w:pos="2070"/>
              </w:tabs>
              <w:spacing w:before="240"/>
              <w:rPr>
                <w:rFonts w:asciiTheme="minorBidi" w:hAnsiTheme="minorBidi"/>
                <w:sz w:val="20"/>
                <w:szCs w:val="20"/>
                <w:lang w:val="en-GB"/>
              </w:rPr>
            </w:pPr>
            <w:r w:rsidRPr="00AE7B21">
              <w:rPr>
                <w:rFonts w:asciiTheme="minorBidi" w:hAnsiTheme="minorBidi"/>
                <w:sz w:val="20"/>
                <w:szCs w:val="20"/>
                <w:lang w:val="en-GB"/>
              </w:rPr>
              <w:t>Methamphetamines</w:t>
            </w:r>
          </w:p>
        </w:tc>
      </w:tr>
      <w:tr w:rsidR="00690E31" w:rsidRPr="00AE7B21" w14:paraId="0873D4EB" w14:textId="77777777" w:rsidTr="00167E83">
        <w:trPr>
          <w:trHeight w:val="211"/>
        </w:trPr>
        <w:tc>
          <w:tcPr>
            <w:tcW w:w="2879" w:type="dxa"/>
            <w:vMerge/>
          </w:tcPr>
          <w:p w14:paraId="2A445F34" w14:textId="77777777" w:rsidR="00690E31" w:rsidRPr="00AE7B21" w:rsidRDefault="00690E31" w:rsidP="00167E83">
            <w:pPr>
              <w:tabs>
                <w:tab w:val="left" w:pos="2070"/>
              </w:tabs>
              <w:spacing w:before="240"/>
              <w:rPr>
                <w:rFonts w:asciiTheme="minorBidi" w:hAnsiTheme="minorBidi"/>
                <w:b/>
                <w:bCs/>
                <w:sz w:val="20"/>
                <w:szCs w:val="20"/>
                <w:lang w:val="en-GB"/>
              </w:rPr>
            </w:pPr>
          </w:p>
        </w:tc>
        <w:tc>
          <w:tcPr>
            <w:tcW w:w="2880" w:type="dxa"/>
          </w:tcPr>
          <w:p w14:paraId="1C050A96" w14:textId="77777777" w:rsidR="00690E31" w:rsidRPr="00AE7B21" w:rsidRDefault="00690E31" w:rsidP="00167E83">
            <w:pPr>
              <w:tabs>
                <w:tab w:val="left" w:pos="2070"/>
              </w:tabs>
              <w:spacing w:before="240"/>
              <w:rPr>
                <w:rFonts w:asciiTheme="minorBidi" w:hAnsiTheme="minorBidi"/>
                <w:sz w:val="20"/>
                <w:szCs w:val="20"/>
                <w:lang w:val="en-GB"/>
              </w:rPr>
            </w:pPr>
            <w:r w:rsidRPr="00AE7B21">
              <w:rPr>
                <w:rFonts w:asciiTheme="minorBidi" w:hAnsiTheme="minorBidi"/>
                <w:sz w:val="20"/>
                <w:szCs w:val="20"/>
                <w:lang w:val="en-GB"/>
              </w:rPr>
              <w:t>Phencyclidine</w:t>
            </w:r>
          </w:p>
        </w:tc>
      </w:tr>
      <w:tr w:rsidR="00690E31" w:rsidRPr="00AE7B21" w14:paraId="5DFEB8D3" w14:textId="77777777" w:rsidTr="00167E83">
        <w:trPr>
          <w:trHeight w:val="67"/>
        </w:trPr>
        <w:tc>
          <w:tcPr>
            <w:tcW w:w="2879" w:type="dxa"/>
            <w:vMerge/>
            <w:tcBorders>
              <w:bottom w:val="single" w:sz="4" w:space="0" w:color="auto"/>
            </w:tcBorders>
          </w:tcPr>
          <w:p w14:paraId="5EBBE63B" w14:textId="77777777" w:rsidR="00690E31" w:rsidRPr="00AE7B21" w:rsidRDefault="00690E31" w:rsidP="00167E83">
            <w:pPr>
              <w:tabs>
                <w:tab w:val="left" w:pos="2070"/>
              </w:tabs>
              <w:spacing w:before="240"/>
              <w:rPr>
                <w:rFonts w:asciiTheme="minorBidi" w:hAnsiTheme="minorBidi"/>
                <w:b/>
                <w:bCs/>
                <w:sz w:val="20"/>
                <w:szCs w:val="20"/>
                <w:lang w:val="en-GB"/>
              </w:rPr>
            </w:pPr>
          </w:p>
        </w:tc>
        <w:tc>
          <w:tcPr>
            <w:tcW w:w="2880" w:type="dxa"/>
            <w:tcBorders>
              <w:bottom w:val="single" w:sz="4" w:space="0" w:color="auto"/>
            </w:tcBorders>
          </w:tcPr>
          <w:p w14:paraId="697C3B60" w14:textId="77777777" w:rsidR="00690E31" w:rsidRPr="00AE7B21" w:rsidRDefault="00690E31" w:rsidP="00167E83">
            <w:pPr>
              <w:tabs>
                <w:tab w:val="left" w:pos="2070"/>
              </w:tabs>
              <w:spacing w:before="240"/>
              <w:rPr>
                <w:rFonts w:asciiTheme="minorBidi" w:hAnsiTheme="minorBidi"/>
                <w:sz w:val="20"/>
                <w:szCs w:val="20"/>
                <w:lang w:val="en-GB"/>
              </w:rPr>
            </w:pPr>
            <w:r w:rsidRPr="00AE7B21">
              <w:rPr>
                <w:rFonts w:asciiTheme="minorBidi" w:hAnsiTheme="minorBidi"/>
                <w:sz w:val="20"/>
                <w:szCs w:val="20"/>
                <w:lang w:val="en-GB"/>
              </w:rPr>
              <w:t>LSD</w:t>
            </w:r>
          </w:p>
        </w:tc>
      </w:tr>
      <w:tr w:rsidR="00690E31" w:rsidRPr="00AE7B21" w14:paraId="7F4D61A8" w14:textId="77777777" w:rsidTr="00167E83">
        <w:trPr>
          <w:trHeight w:val="65"/>
        </w:trPr>
        <w:tc>
          <w:tcPr>
            <w:tcW w:w="2879" w:type="dxa"/>
            <w:vMerge w:val="restart"/>
            <w:tcBorders>
              <w:top w:val="single" w:sz="4" w:space="0" w:color="auto"/>
            </w:tcBorders>
          </w:tcPr>
          <w:p w14:paraId="10056686" w14:textId="77777777" w:rsidR="00690E31" w:rsidRPr="00AE7B21" w:rsidRDefault="00690E31" w:rsidP="00167E83">
            <w:pPr>
              <w:tabs>
                <w:tab w:val="left" w:pos="2070"/>
              </w:tabs>
              <w:spacing w:before="240"/>
              <w:rPr>
                <w:rFonts w:asciiTheme="minorBidi" w:hAnsiTheme="minorBidi"/>
                <w:b/>
                <w:bCs/>
                <w:sz w:val="20"/>
                <w:szCs w:val="20"/>
                <w:lang w:val="en-GB"/>
              </w:rPr>
            </w:pPr>
            <w:r w:rsidRPr="00AE7B21">
              <w:rPr>
                <w:rFonts w:asciiTheme="minorBidi" w:hAnsiTheme="minorBidi"/>
                <w:b/>
                <w:bCs/>
                <w:sz w:val="20"/>
                <w:szCs w:val="20"/>
                <w:lang w:val="en-GB"/>
              </w:rPr>
              <w:t>Prescribed</w:t>
            </w:r>
          </w:p>
        </w:tc>
        <w:tc>
          <w:tcPr>
            <w:tcW w:w="2880" w:type="dxa"/>
            <w:tcBorders>
              <w:top w:val="single" w:sz="4" w:space="0" w:color="auto"/>
            </w:tcBorders>
          </w:tcPr>
          <w:p w14:paraId="3A3ADD6D" w14:textId="77777777" w:rsidR="00690E31" w:rsidRPr="00AE7B21" w:rsidRDefault="00690E31" w:rsidP="00167E83">
            <w:pPr>
              <w:tabs>
                <w:tab w:val="left" w:pos="2070"/>
              </w:tabs>
              <w:spacing w:before="240"/>
              <w:rPr>
                <w:rFonts w:asciiTheme="minorBidi" w:hAnsiTheme="minorBidi"/>
                <w:sz w:val="20"/>
                <w:szCs w:val="20"/>
                <w:lang w:val="en-GB"/>
              </w:rPr>
            </w:pPr>
            <w:r w:rsidRPr="00AE7B21">
              <w:rPr>
                <w:rFonts w:asciiTheme="minorBidi" w:hAnsiTheme="minorBidi"/>
                <w:sz w:val="20"/>
                <w:szCs w:val="20"/>
                <w:lang w:val="en-GB"/>
              </w:rPr>
              <w:t>Amphetamines</w:t>
            </w:r>
          </w:p>
        </w:tc>
      </w:tr>
      <w:tr w:rsidR="00690E31" w:rsidRPr="00AE7B21" w14:paraId="727E97E3" w14:textId="77777777" w:rsidTr="00167E83">
        <w:trPr>
          <w:trHeight w:val="65"/>
        </w:trPr>
        <w:tc>
          <w:tcPr>
            <w:tcW w:w="2879" w:type="dxa"/>
            <w:vMerge/>
          </w:tcPr>
          <w:p w14:paraId="56A859AC" w14:textId="77777777" w:rsidR="00690E31" w:rsidRPr="00AE7B21" w:rsidRDefault="00690E31" w:rsidP="00167E83">
            <w:pPr>
              <w:tabs>
                <w:tab w:val="left" w:pos="2070"/>
              </w:tabs>
              <w:spacing w:before="240"/>
              <w:rPr>
                <w:rFonts w:asciiTheme="minorBidi" w:hAnsiTheme="minorBidi"/>
                <w:b/>
                <w:bCs/>
                <w:sz w:val="20"/>
                <w:szCs w:val="20"/>
                <w:lang w:val="en-GB"/>
              </w:rPr>
            </w:pPr>
          </w:p>
        </w:tc>
        <w:tc>
          <w:tcPr>
            <w:tcW w:w="2880" w:type="dxa"/>
          </w:tcPr>
          <w:p w14:paraId="13850E34" w14:textId="77777777" w:rsidR="00690E31" w:rsidRPr="00AE7B21" w:rsidRDefault="00690E31" w:rsidP="00167E83">
            <w:pPr>
              <w:tabs>
                <w:tab w:val="left" w:pos="2070"/>
              </w:tabs>
              <w:spacing w:before="240"/>
              <w:rPr>
                <w:rFonts w:asciiTheme="minorBidi" w:hAnsiTheme="minorBidi"/>
                <w:sz w:val="20"/>
                <w:szCs w:val="20"/>
                <w:lang w:val="en-GB"/>
              </w:rPr>
            </w:pPr>
            <w:r w:rsidRPr="00AE7B21">
              <w:rPr>
                <w:rFonts w:asciiTheme="minorBidi" w:hAnsiTheme="minorBidi"/>
                <w:sz w:val="20"/>
                <w:szCs w:val="20"/>
                <w:lang w:val="en-GB"/>
              </w:rPr>
              <w:t xml:space="preserve">SSRI </w:t>
            </w:r>
            <w:proofErr w:type="spellStart"/>
            <w:r w:rsidRPr="00AE7B21">
              <w:rPr>
                <w:rFonts w:asciiTheme="minorBidi" w:hAnsiTheme="minorBidi"/>
                <w:sz w:val="20"/>
                <w:szCs w:val="20"/>
                <w:lang w:val="en-GB"/>
              </w:rPr>
              <w:t>anti depressants</w:t>
            </w:r>
            <w:proofErr w:type="spellEnd"/>
          </w:p>
        </w:tc>
      </w:tr>
      <w:tr w:rsidR="00690E31" w:rsidRPr="00AE7B21" w14:paraId="430F2AE9" w14:textId="77777777" w:rsidTr="00167E83">
        <w:trPr>
          <w:trHeight w:val="65"/>
        </w:trPr>
        <w:tc>
          <w:tcPr>
            <w:tcW w:w="2879" w:type="dxa"/>
            <w:vMerge/>
          </w:tcPr>
          <w:p w14:paraId="7D95C5BD" w14:textId="77777777" w:rsidR="00690E31" w:rsidRPr="00AE7B21" w:rsidRDefault="00690E31" w:rsidP="00167E83">
            <w:pPr>
              <w:tabs>
                <w:tab w:val="left" w:pos="2070"/>
              </w:tabs>
              <w:spacing w:before="240"/>
              <w:rPr>
                <w:rFonts w:asciiTheme="minorBidi" w:hAnsiTheme="minorBidi"/>
                <w:b/>
                <w:bCs/>
                <w:sz w:val="20"/>
                <w:szCs w:val="20"/>
                <w:lang w:val="en-GB"/>
              </w:rPr>
            </w:pPr>
          </w:p>
        </w:tc>
        <w:tc>
          <w:tcPr>
            <w:tcW w:w="2880" w:type="dxa"/>
          </w:tcPr>
          <w:p w14:paraId="75CFE19D" w14:textId="77777777" w:rsidR="00690E31" w:rsidRPr="00AE7B21" w:rsidRDefault="00690E31" w:rsidP="00167E83">
            <w:pPr>
              <w:tabs>
                <w:tab w:val="left" w:pos="2070"/>
              </w:tabs>
              <w:spacing w:before="240"/>
              <w:rPr>
                <w:rFonts w:asciiTheme="minorBidi" w:hAnsiTheme="minorBidi"/>
                <w:sz w:val="20"/>
                <w:szCs w:val="20"/>
                <w:lang w:val="en-GB"/>
              </w:rPr>
            </w:pPr>
            <w:r w:rsidRPr="00AE7B21">
              <w:rPr>
                <w:rFonts w:asciiTheme="minorBidi" w:hAnsiTheme="minorBidi"/>
                <w:sz w:val="20"/>
                <w:szCs w:val="20"/>
                <w:lang w:val="en-GB"/>
              </w:rPr>
              <w:t>Barbiturates</w:t>
            </w:r>
          </w:p>
        </w:tc>
      </w:tr>
      <w:tr w:rsidR="00690E31" w:rsidRPr="00AE7B21" w14:paraId="4094BE26" w14:textId="77777777" w:rsidTr="00167E83">
        <w:trPr>
          <w:trHeight w:val="65"/>
        </w:trPr>
        <w:tc>
          <w:tcPr>
            <w:tcW w:w="2879" w:type="dxa"/>
            <w:vMerge/>
            <w:tcBorders>
              <w:bottom w:val="single" w:sz="4" w:space="0" w:color="auto"/>
            </w:tcBorders>
          </w:tcPr>
          <w:p w14:paraId="37EE159F" w14:textId="77777777" w:rsidR="00690E31" w:rsidRPr="00AE7B21" w:rsidRDefault="00690E31" w:rsidP="00167E83">
            <w:pPr>
              <w:tabs>
                <w:tab w:val="left" w:pos="2070"/>
              </w:tabs>
              <w:spacing w:before="240"/>
              <w:rPr>
                <w:rFonts w:asciiTheme="minorBidi" w:hAnsiTheme="minorBidi"/>
                <w:b/>
                <w:bCs/>
                <w:sz w:val="20"/>
                <w:szCs w:val="20"/>
                <w:lang w:val="en-GB"/>
              </w:rPr>
            </w:pPr>
          </w:p>
        </w:tc>
        <w:tc>
          <w:tcPr>
            <w:tcW w:w="2880" w:type="dxa"/>
            <w:tcBorders>
              <w:bottom w:val="single" w:sz="4" w:space="0" w:color="auto"/>
            </w:tcBorders>
          </w:tcPr>
          <w:p w14:paraId="43C03A98" w14:textId="77777777" w:rsidR="00690E31" w:rsidRPr="00AE7B21" w:rsidRDefault="00690E31" w:rsidP="00167E83">
            <w:pPr>
              <w:tabs>
                <w:tab w:val="left" w:pos="2070"/>
              </w:tabs>
              <w:spacing w:before="240"/>
              <w:rPr>
                <w:rFonts w:asciiTheme="minorBidi" w:hAnsiTheme="minorBidi"/>
                <w:sz w:val="20"/>
                <w:szCs w:val="20"/>
                <w:lang w:val="en-GB"/>
              </w:rPr>
            </w:pPr>
            <w:r w:rsidRPr="00AE7B21">
              <w:rPr>
                <w:rFonts w:asciiTheme="minorBidi" w:hAnsiTheme="minorBidi"/>
                <w:sz w:val="20"/>
                <w:szCs w:val="20"/>
                <w:lang w:val="en-GB"/>
              </w:rPr>
              <w:t>Benzodiazepines</w:t>
            </w:r>
          </w:p>
        </w:tc>
      </w:tr>
      <w:tr w:rsidR="00690E31" w:rsidRPr="00AE7B21" w14:paraId="7673D0E6" w14:textId="77777777" w:rsidTr="00167E83">
        <w:trPr>
          <w:trHeight w:val="65"/>
        </w:trPr>
        <w:tc>
          <w:tcPr>
            <w:tcW w:w="2879" w:type="dxa"/>
            <w:vMerge w:val="restart"/>
            <w:tcBorders>
              <w:top w:val="single" w:sz="4" w:space="0" w:color="auto"/>
            </w:tcBorders>
          </w:tcPr>
          <w:p w14:paraId="254F84FC" w14:textId="77777777" w:rsidR="00690E31" w:rsidRPr="00AE7B21" w:rsidRDefault="00690E31" w:rsidP="00167E83">
            <w:pPr>
              <w:tabs>
                <w:tab w:val="left" w:pos="2070"/>
              </w:tabs>
              <w:spacing w:before="240"/>
              <w:rPr>
                <w:rFonts w:asciiTheme="minorBidi" w:hAnsiTheme="minorBidi"/>
                <w:b/>
                <w:bCs/>
                <w:sz w:val="20"/>
                <w:szCs w:val="20"/>
                <w:lang w:val="en-GB"/>
              </w:rPr>
            </w:pPr>
            <w:r w:rsidRPr="00AE7B21">
              <w:rPr>
                <w:rFonts w:asciiTheme="minorBidi" w:hAnsiTheme="minorBidi"/>
                <w:b/>
                <w:bCs/>
                <w:sz w:val="20"/>
                <w:szCs w:val="20"/>
                <w:lang w:val="en-GB"/>
              </w:rPr>
              <w:t>Legal</w:t>
            </w:r>
          </w:p>
        </w:tc>
        <w:tc>
          <w:tcPr>
            <w:tcW w:w="2880" w:type="dxa"/>
            <w:tcBorders>
              <w:top w:val="single" w:sz="4" w:space="0" w:color="auto"/>
            </w:tcBorders>
          </w:tcPr>
          <w:p w14:paraId="76AD6E77" w14:textId="77777777" w:rsidR="00690E31" w:rsidRPr="00AE7B21" w:rsidRDefault="00690E31" w:rsidP="00167E83">
            <w:pPr>
              <w:tabs>
                <w:tab w:val="left" w:pos="2070"/>
              </w:tabs>
              <w:spacing w:before="240"/>
              <w:rPr>
                <w:rFonts w:asciiTheme="minorBidi" w:hAnsiTheme="minorBidi"/>
                <w:sz w:val="20"/>
                <w:szCs w:val="20"/>
                <w:lang w:val="en-GB"/>
              </w:rPr>
            </w:pPr>
            <w:r w:rsidRPr="00AE7B21">
              <w:rPr>
                <w:rFonts w:asciiTheme="minorBidi" w:hAnsiTheme="minorBidi"/>
                <w:sz w:val="20"/>
                <w:szCs w:val="20"/>
                <w:lang w:val="en-GB"/>
              </w:rPr>
              <w:t>Alcohol</w:t>
            </w:r>
          </w:p>
        </w:tc>
      </w:tr>
      <w:tr w:rsidR="00690E31" w:rsidRPr="00AE7B21" w14:paraId="6EA1AB70" w14:textId="77777777" w:rsidTr="00167E83">
        <w:trPr>
          <w:trHeight w:val="65"/>
        </w:trPr>
        <w:tc>
          <w:tcPr>
            <w:tcW w:w="2879" w:type="dxa"/>
            <w:vMerge/>
            <w:tcBorders>
              <w:bottom w:val="single" w:sz="4" w:space="0" w:color="auto"/>
            </w:tcBorders>
          </w:tcPr>
          <w:p w14:paraId="5422098E" w14:textId="77777777" w:rsidR="00690E31" w:rsidRPr="00AE7B21" w:rsidRDefault="00690E31" w:rsidP="00167E83">
            <w:pPr>
              <w:tabs>
                <w:tab w:val="left" w:pos="2070"/>
              </w:tabs>
              <w:spacing w:before="240"/>
              <w:rPr>
                <w:rFonts w:asciiTheme="minorBidi" w:hAnsiTheme="minorBidi"/>
                <w:sz w:val="20"/>
                <w:szCs w:val="20"/>
                <w:lang w:val="en-GB"/>
              </w:rPr>
            </w:pPr>
          </w:p>
        </w:tc>
        <w:tc>
          <w:tcPr>
            <w:tcW w:w="2880" w:type="dxa"/>
            <w:tcBorders>
              <w:bottom w:val="single" w:sz="4" w:space="0" w:color="auto"/>
            </w:tcBorders>
          </w:tcPr>
          <w:p w14:paraId="38D56C1F" w14:textId="77777777" w:rsidR="00690E31" w:rsidRPr="00AE7B21" w:rsidRDefault="00690E31" w:rsidP="00167E83">
            <w:pPr>
              <w:tabs>
                <w:tab w:val="left" w:pos="2070"/>
              </w:tabs>
              <w:spacing w:before="240"/>
              <w:rPr>
                <w:rFonts w:asciiTheme="minorBidi" w:hAnsiTheme="minorBidi"/>
                <w:sz w:val="20"/>
                <w:szCs w:val="20"/>
                <w:lang w:val="en-GB"/>
              </w:rPr>
            </w:pPr>
            <w:r w:rsidRPr="00AE7B21">
              <w:rPr>
                <w:rFonts w:asciiTheme="minorBidi" w:hAnsiTheme="minorBidi"/>
                <w:sz w:val="20"/>
                <w:szCs w:val="20"/>
                <w:lang w:val="en-GB"/>
              </w:rPr>
              <w:t>Tobacco</w:t>
            </w:r>
          </w:p>
        </w:tc>
      </w:tr>
      <w:tr w:rsidR="00690E31" w:rsidRPr="00AE7B21" w14:paraId="16A5989A" w14:textId="77777777" w:rsidTr="00167E83">
        <w:trPr>
          <w:trHeight w:val="65"/>
        </w:trPr>
        <w:tc>
          <w:tcPr>
            <w:tcW w:w="2879" w:type="dxa"/>
            <w:vMerge w:val="restart"/>
            <w:tcBorders>
              <w:top w:val="single" w:sz="4" w:space="0" w:color="auto"/>
            </w:tcBorders>
          </w:tcPr>
          <w:p w14:paraId="4B3AE125" w14:textId="77777777" w:rsidR="00690E31" w:rsidRPr="003C5CE6" w:rsidRDefault="00690E31" w:rsidP="00167E83">
            <w:pPr>
              <w:tabs>
                <w:tab w:val="left" w:pos="2070"/>
              </w:tabs>
              <w:spacing w:before="240"/>
              <w:rPr>
                <w:rFonts w:asciiTheme="minorBidi" w:hAnsiTheme="minorBidi"/>
                <w:b/>
                <w:bCs/>
                <w:sz w:val="20"/>
                <w:szCs w:val="20"/>
                <w:lang w:val="en-GB"/>
              </w:rPr>
            </w:pPr>
            <w:r w:rsidRPr="003C5CE6">
              <w:rPr>
                <w:rFonts w:asciiTheme="minorBidi" w:hAnsiTheme="minorBidi"/>
                <w:b/>
                <w:bCs/>
                <w:sz w:val="20"/>
                <w:szCs w:val="20"/>
                <w:lang w:val="en-GB"/>
              </w:rPr>
              <w:t>Other</w:t>
            </w:r>
          </w:p>
        </w:tc>
        <w:tc>
          <w:tcPr>
            <w:tcW w:w="2880" w:type="dxa"/>
            <w:tcBorders>
              <w:top w:val="single" w:sz="4" w:space="0" w:color="auto"/>
            </w:tcBorders>
          </w:tcPr>
          <w:p w14:paraId="2CDC3337" w14:textId="77777777" w:rsidR="00690E31" w:rsidRPr="00AE7B21" w:rsidRDefault="00690E31" w:rsidP="00167E83">
            <w:pPr>
              <w:tabs>
                <w:tab w:val="left" w:pos="2070"/>
              </w:tabs>
              <w:spacing w:before="240"/>
              <w:rPr>
                <w:rFonts w:asciiTheme="minorBidi" w:hAnsiTheme="minorBidi"/>
                <w:sz w:val="20"/>
                <w:szCs w:val="20"/>
                <w:lang w:val="en-GB"/>
              </w:rPr>
            </w:pPr>
            <w:r>
              <w:rPr>
                <w:rFonts w:asciiTheme="minorBidi" w:hAnsiTheme="minorBidi"/>
                <w:sz w:val="20"/>
                <w:szCs w:val="20"/>
                <w:lang w:val="en-GB"/>
              </w:rPr>
              <w:t>Cannabis*</w:t>
            </w:r>
          </w:p>
        </w:tc>
      </w:tr>
      <w:tr w:rsidR="00690E31" w:rsidRPr="00D97E9D" w14:paraId="58D564DF" w14:textId="77777777" w:rsidTr="00167E83">
        <w:trPr>
          <w:trHeight w:val="65"/>
        </w:trPr>
        <w:tc>
          <w:tcPr>
            <w:tcW w:w="2879" w:type="dxa"/>
            <w:vMerge/>
            <w:tcBorders>
              <w:bottom w:val="single" w:sz="4" w:space="0" w:color="auto"/>
            </w:tcBorders>
          </w:tcPr>
          <w:p w14:paraId="69DC1AB1" w14:textId="77777777" w:rsidR="00690E31" w:rsidRPr="003C5CE6" w:rsidRDefault="00690E31" w:rsidP="00167E83">
            <w:pPr>
              <w:tabs>
                <w:tab w:val="left" w:pos="2070"/>
              </w:tabs>
              <w:spacing w:before="240"/>
              <w:rPr>
                <w:rFonts w:asciiTheme="minorBidi" w:hAnsiTheme="minorBidi"/>
                <w:b/>
                <w:bCs/>
                <w:sz w:val="20"/>
                <w:szCs w:val="20"/>
                <w:lang w:val="en-GB"/>
              </w:rPr>
            </w:pPr>
          </w:p>
        </w:tc>
        <w:tc>
          <w:tcPr>
            <w:tcW w:w="2880" w:type="dxa"/>
            <w:tcBorders>
              <w:bottom w:val="single" w:sz="4" w:space="0" w:color="auto"/>
            </w:tcBorders>
          </w:tcPr>
          <w:p w14:paraId="3BF8F4D5" w14:textId="77777777" w:rsidR="00690E31" w:rsidRDefault="00690E31" w:rsidP="00167E83">
            <w:pPr>
              <w:tabs>
                <w:tab w:val="left" w:pos="2070"/>
              </w:tabs>
              <w:spacing w:before="240"/>
              <w:rPr>
                <w:rFonts w:asciiTheme="minorBidi" w:hAnsiTheme="minorBidi"/>
                <w:sz w:val="20"/>
                <w:szCs w:val="20"/>
                <w:lang w:val="en-GB"/>
              </w:rPr>
            </w:pPr>
            <w:r>
              <w:rPr>
                <w:rFonts w:asciiTheme="minorBidi" w:hAnsiTheme="minorBidi"/>
                <w:sz w:val="20"/>
                <w:szCs w:val="20"/>
                <w:lang w:val="en-GB"/>
              </w:rPr>
              <w:t>Other unspecified non-opioid drugs</w:t>
            </w:r>
          </w:p>
        </w:tc>
      </w:tr>
    </w:tbl>
    <w:p w14:paraId="0D8BA285" w14:textId="77777777" w:rsidR="00690E31" w:rsidRPr="00DD1E67" w:rsidRDefault="00690E31" w:rsidP="00690E31">
      <w:pPr>
        <w:tabs>
          <w:tab w:val="left" w:pos="2070"/>
        </w:tabs>
        <w:rPr>
          <w:rFonts w:asciiTheme="minorBidi" w:hAnsiTheme="minorBidi"/>
          <w:sz w:val="16"/>
          <w:szCs w:val="16"/>
          <w:lang w:val="en-GB"/>
        </w:rPr>
      </w:pPr>
      <w:r w:rsidRPr="00DD1E67">
        <w:rPr>
          <w:rFonts w:asciiTheme="minorBidi" w:hAnsiTheme="minorBidi"/>
          <w:sz w:val="16"/>
          <w:szCs w:val="16"/>
          <w:lang w:val="en-GB"/>
        </w:rPr>
        <w:t>*Depending on country and state in United States this substance could be considered legal.</w:t>
      </w:r>
    </w:p>
    <w:p w14:paraId="739617AE" w14:textId="40E6842F" w:rsidR="005D0E2C" w:rsidRDefault="00690E31" w:rsidP="00690E31">
      <w:pPr>
        <w:spacing w:before="0" w:after="200" w:line="276" w:lineRule="auto"/>
        <w:sectPr w:rsidR="005D0E2C" w:rsidSect="00A66E54">
          <w:pgSz w:w="12240" w:h="15840"/>
          <w:pgMar w:top="1138" w:right="1181" w:bottom="1138" w:left="1282" w:header="720" w:footer="720" w:gutter="0"/>
          <w:cols w:space="720"/>
          <w:titlePg/>
          <w:docGrid w:linePitch="360"/>
        </w:sectPr>
      </w:pPr>
      <w:r w:rsidRPr="00F922EC">
        <w:rPr>
          <w:rFonts w:asciiTheme="minorBidi" w:hAnsiTheme="minorBidi"/>
          <w:sz w:val="20"/>
          <w:szCs w:val="20"/>
          <w:lang w:val="en-GB"/>
        </w:rPr>
        <w:br w:type="page"/>
      </w:r>
    </w:p>
    <w:p w14:paraId="6820F75D" w14:textId="3475205F" w:rsidR="001C7529" w:rsidRPr="001C7529" w:rsidRDefault="005D0E2C" w:rsidP="001C7529">
      <w:pPr>
        <w:pStyle w:val="Heading3"/>
        <w:numPr>
          <w:ilvl w:val="0"/>
          <w:numId w:val="0"/>
        </w:numPr>
        <w:ind w:left="567" w:hanging="567"/>
      </w:pPr>
      <w:bookmarkStart w:id="12" w:name="_Toc126335218"/>
      <w:r w:rsidRPr="00180BC7">
        <w:lastRenderedPageBreak/>
        <w:t>Supplementa</w:t>
      </w:r>
      <w:r>
        <w:t xml:space="preserve">l </w:t>
      </w:r>
      <w:r w:rsidRPr="00180BC7">
        <w:t xml:space="preserve">Table </w:t>
      </w:r>
      <w:r w:rsidR="00690E31">
        <w:t>6</w:t>
      </w:r>
      <w:r>
        <w:t xml:space="preserve">: </w:t>
      </w:r>
      <w:r w:rsidRPr="001C7529">
        <w:t>Characteristics of the included studies in the systematic review</w:t>
      </w:r>
      <w:bookmarkEnd w:id="12"/>
      <w:r w:rsidRPr="001C7529">
        <w:t xml:space="preserve"> </w:t>
      </w:r>
    </w:p>
    <w:tbl>
      <w:tblPr>
        <w:tblStyle w:val="TableGrid"/>
        <w:tblpPr w:leftFromText="180" w:rightFromText="180" w:vertAnchor="text" w:tblpY="1"/>
        <w:tblOverlap w:val="never"/>
        <w:tblW w:w="13945" w:type="dxa"/>
        <w:tblLayout w:type="fixed"/>
        <w:tblLook w:val="06A0" w:firstRow="1" w:lastRow="0" w:firstColumn="1" w:lastColumn="0" w:noHBand="1" w:noVBand="1"/>
      </w:tblPr>
      <w:tblGrid>
        <w:gridCol w:w="985"/>
        <w:gridCol w:w="810"/>
        <w:gridCol w:w="900"/>
        <w:gridCol w:w="810"/>
        <w:gridCol w:w="810"/>
        <w:gridCol w:w="900"/>
        <w:gridCol w:w="900"/>
        <w:gridCol w:w="900"/>
        <w:gridCol w:w="720"/>
        <w:gridCol w:w="900"/>
        <w:gridCol w:w="900"/>
        <w:gridCol w:w="720"/>
        <w:gridCol w:w="810"/>
        <w:gridCol w:w="720"/>
        <w:gridCol w:w="1080"/>
        <w:gridCol w:w="1080"/>
      </w:tblGrid>
      <w:tr w:rsidR="001C7529" w:rsidRPr="00690E31" w14:paraId="733C7483" w14:textId="77777777" w:rsidTr="00690E31">
        <w:trPr>
          <w:trHeight w:val="889"/>
          <w:tblHeader/>
        </w:trPr>
        <w:tc>
          <w:tcPr>
            <w:tcW w:w="985" w:type="dxa"/>
            <w:noWrap/>
            <w:hideMark/>
          </w:tcPr>
          <w:p w14:paraId="53BEA837" w14:textId="77777777" w:rsidR="001C7529" w:rsidRPr="00690E31" w:rsidRDefault="001C7529" w:rsidP="00433935">
            <w:pPr>
              <w:spacing w:before="0" w:after="0"/>
              <w:rPr>
                <w:rFonts w:asciiTheme="majorBidi" w:eastAsia="Times New Roman" w:hAnsiTheme="majorBidi" w:cstheme="majorBidi"/>
                <w:b/>
                <w:sz w:val="13"/>
                <w:szCs w:val="13"/>
                <w:lang w:eastAsia="de-DE"/>
              </w:rPr>
            </w:pPr>
            <w:bookmarkStart w:id="13" w:name="_Hlk45021292"/>
            <w:r w:rsidRPr="00690E31">
              <w:rPr>
                <w:rFonts w:asciiTheme="majorBidi" w:eastAsia="Times New Roman" w:hAnsiTheme="majorBidi" w:cstheme="majorBidi"/>
                <w:b/>
                <w:sz w:val="13"/>
                <w:szCs w:val="13"/>
                <w:lang w:eastAsia="de-DE"/>
              </w:rPr>
              <w:t>Study Identifier</w:t>
            </w:r>
          </w:p>
        </w:tc>
        <w:tc>
          <w:tcPr>
            <w:tcW w:w="810" w:type="dxa"/>
            <w:noWrap/>
            <w:hideMark/>
          </w:tcPr>
          <w:p w14:paraId="5448225E"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Country/</w:t>
            </w:r>
          </w:p>
          <w:p w14:paraId="6E5B4890"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Continent</w:t>
            </w:r>
          </w:p>
        </w:tc>
        <w:tc>
          <w:tcPr>
            <w:tcW w:w="900" w:type="dxa"/>
          </w:tcPr>
          <w:p w14:paraId="3EFBA30A"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 xml:space="preserve">Study Design </w:t>
            </w:r>
          </w:p>
        </w:tc>
        <w:tc>
          <w:tcPr>
            <w:tcW w:w="810" w:type="dxa"/>
          </w:tcPr>
          <w:p w14:paraId="56AA91AB" w14:textId="77777777" w:rsidR="001C7529" w:rsidRPr="00690E31" w:rsidRDefault="001C7529" w:rsidP="00433935">
            <w:pPr>
              <w:spacing w:before="0" w:after="0"/>
              <w:rPr>
                <w:rFonts w:eastAsia="Times New Roman" w:cs="Arial"/>
                <w:b/>
                <w:sz w:val="13"/>
                <w:szCs w:val="13"/>
                <w:lang w:eastAsia="de-DE"/>
              </w:rPr>
            </w:pPr>
            <w:r w:rsidRPr="00690E31">
              <w:rPr>
                <w:rFonts w:eastAsia="Times New Roman" w:cs="Arial"/>
                <w:b/>
                <w:sz w:val="13"/>
                <w:szCs w:val="13"/>
                <w:lang w:eastAsia="de-DE"/>
              </w:rPr>
              <w:t>Origin of the Exposed Group</w:t>
            </w:r>
          </w:p>
        </w:tc>
        <w:tc>
          <w:tcPr>
            <w:tcW w:w="810" w:type="dxa"/>
          </w:tcPr>
          <w:p w14:paraId="68A3418F"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Opioid Assessment Method among POE</w:t>
            </w:r>
          </w:p>
        </w:tc>
        <w:tc>
          <w:tcPr>
            <w:tcW w:w="900" w:type="dxa"/>
          </w:tcPr>
          <w:p w14:paraId="5A16EF21"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Time of exposure assessment among POE</w:t>
            </w:r>
          </w:p>
        </w:tc>
        <w:tc>
          <w:tcPr>
            <w:tcW w:w="900" w:type="dxa"/>
          </w:tcPr>
          <w:p w14:paraId="3CE09935" w14:textId="2D6A087B"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 xml:space="preserve">Type of Opioids used in POE </w:t>
            </w:r>
            <w:proofErr w:type="spellStart"/>
            <w:r w:rsidRPr="00690E31">
              <w:rPr>
                <w:rFonts w:asciiTheme="majorBidi" w:eastAsia="Times New Roman" w:hAnsiTheme="majorBidi" w:cstheme="majorBidi"/>
                <w:b/>
                <w:sz w:val="13"/>
                <w:szCs w:val="13"/>
                <w:lang w:eastAsia="de-DE"/>
              </w:rPr>
              <w:t>group</w:t>
            </w:r>
            <w:r w:rsidR="006C253A" w:rsidRPr="006C253A">
              <w:rPr>
                <w:rFonts w:eastAsia="Times New Roman"/>
                <w:b/>
                <w:sz w:val="13"/>
                <w:szCs w:val="13"/>
                <w:vertAlign w:val="superscript"/>
                <w:lang w:eastAsia="de-DE"/>
              </w:rPr>
              <w:t>a</w:t>
            </w:r>
            <w:proofErr w:type="spellEnd"/>
          </w:p>
        </w:tc>
        <w:tc>
          <w:tcPr>
            <w:tcW w:w="900" w:type="dxa"/>
          </w:tcPr>
          <w:p w14:paraId="0F626664"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Type of non-Opioid co exposure used in POE group</w:t>
            </w:r>
            <w:r w:rsidRPr="00690E31">
              <w:rPr>
                <w:rFonts w:asciiTheme="majorBidi" w:eastAsia="Times New Roman" w:hAnsiTheme="majorBidi" w:cstheme="majorBidi"/>
                <w:b/>
                <w:sz w:val="13"/>
                <w:szCs w:val="13"/>
                <w:vertAlign w:val="superscript"/>
                <w:lang w:eastAsia="de-DE"/>
              </w:rPr>
              <w:t xml:space="preserve"> b</w:t>
            </w:r>
          </w:p>
        </w:tc>
        <w:tc>
          <w:tcPr>
            <w:tcW w:w="720" w:type="dxa"/>
          </w:tcPr>
          <w:p w14:paraId="4CFEBF87"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 xml:space="preserve">Was a specific window of exposure assessed? </w:t>
            </w:r>
          </w:p>
        </w:tc>
        <w:tc>
          <w:tcPr>
            <w:tcW w:w="900" w:type="dxa"/>
          </w:tcPr>
          <w:p w14:paraId="64067688" w14:textId="77777777" w:rsidR="001C7529" w:rsidRPr="00690E31" w:rsidRDefault="001C7529" w:rsidP="00433935">
            <w:pPr>
              <w:tabs>
                <w:tab w:val="left" w:pos="1126"/>
              </w:tabs>
              <w:spacing w:before="0" w:after="0"/>
              <w:ind w:left="-18"/>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Age group of children at neurodevelopmental outcomes assessment</w:t>
            </w:r>
          </w:p>
        </w:tc>
        <w:tc>
          <w:tcPr>
            <w:tcW w:w="900" w:type="dxa"/>
          </w:tcPr>
          <w:p w14:paraId="66FE2D19" w14:textId="77777777" w:rsidR="001C7529" w:rsidRPr="00690E31" w:rsidRDefault="001C7529" w:rsidP="00433935">
            <w:pPr>
              <w:tabs>
                <w:tab w:val="left" w:pos="1126"/>
              </w:tabs>
              <w:spacing w:before="0" w:after="0"/>
              <w:ind w:left="-18"/>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Adjustment covariates/</w:t>
            </w:r>
          </w:p>
          <w:p w14:paraId="4015154A" w14:textId="77777777" w:rsidR="001C7529" w:rsidRPr="00690E31" w:rsidRDefault="001C7529" w:rsidP="00433935">
            <w:pPr>
              <w:tabs>
                <w:tab w:val="left" w:pos="1126"/>
              </w:tabs>
              <w:spacing w:before="0" w:after="0"/>
              <w:ind w:left="-18"/>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Matching covariates</w:t>
            </w:r>
          </w:p>
        </w:tc>
        <w:tc>
          <w:tcPr>
            <w:tcW w:w="720" w:type="dxa"/>
            <w:noWrap/>
            <w:hideMark/>
          </w:tcPr>
          <w:p w14:paraId="03DE7F5E"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Was loss to Follow Up rate &gt; 20%?</w:t>
            </w:r>
          </w:p>
        </w:tc>
        <w:tc>
          <w:tcPr>
            <w:tcW w:w="810" w:type="dxa"/>
          </w:tcPr>
          <w:p w14:paraId="09C8F791"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Study</w:t>
            </w:r>
          </w:p>
          <w:p w14:paraId="7DCE34E9"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Quality assessment</w:t>
            </w:r>
          </w:p>
        </w:tc>
        <w:tc>
          <w:tcPr>
            <w:tcW w:w="720" w:type="dxa"/>
          </w:tcPr>
          <w:p w14:paraId="6AD0DA89"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Total Sample Size (POE sample size)</w:t>
            </w:r>
          </w:p>
        </w:tc>
        <w:tc>
          <w:tcPr>
            <w:tcW w:w="1080" w:type="dxa"/>
          </w:tcPr>
          <w:p w14:paraId="695C9867"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 xml:space="preserve">Type of statistical test </w:t>
            </w:r>
            <w:r w:rsidRPr="00690E31">
              <w:rPr>
                <w:rFonts w:asciiTheme="majorBidi" w:eastAsia="Times New Roman" w:hAnsiTheme="majorBidi" w:cstheme="majorBidi"/>
                <w:color w:val="3E3D40"/>
                <w:sz w:val="13"/>
                <w:szCs w:val="13"/>
              </w:rPr>
              <w:t>(e.g., Cox regression, Descriptive analysis, logistic regression)</w:t>
            </w:r>
          </w:p>
        </w:tc>
        <w:tc>
          <w:tcPr>
            <w:tcW w:w="1080" w:type="dxa"/>
          </w:tcPr>
          <w:p w14:paraId="204F9125"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Who assessed the outcome?</w:t>
            </w:r>
          </w:p>
          <w:p w14:paraId="277FF73C" w14:textId="77777777" w:rsidR="001C7529" w:rsidRPr="00690E31" w:rsidRDefault="001C7529" w:rsidP="00433935">
            <w:pPr>
              <w:spacing w:before="0" w:after="0"/>
              <w:rPr>
                <w:rFonts w:asciiTheme="majorBidi" w:eastAsia="Times New Roman" w:hAnsiTheme="majorBidi" w:cstheme="majorBidi"/>
                <w:b/>
                <w:sz w:val="13"/>
                <w:szCs w:val="13"/>
                <w:lang w:eastAsia="de-DE"/>
              </w:rPr>
            </w:pPr>
            <w:r w:rsidRPr="00690E31">
              <w:rPr>
                <w:rFonts w:asciiTheme="majorBidi" w:eastAsia="Times New Roman" w:hAnsiTheme="majorBidi" w:cstheme="majorBidi"/>
                <w:b/>
                <w:sz w:val="13"/>
                <w:szCs w:val="13"/>
                <w:lang w:eastAsia="de-DE"/>
              </w:rPr>
              <w:t>(Blinded to POE status?)</w:t>
            </w:r>
          </w:p>
        </w:tc>
      </w:tr>
      <w:tr w:rsidR="001C7529" w:rsidRPr="00690E31" w14:paraId="7A1640E1" w14:textId="77777777" w:rsidTr="00690E31">
        <w:trPr>
          <w:trHeight w:val="290"/>
        </w:trPr>
        <w:tc>
          <w:tcPr>
            <w:tcW w:w="985" w:type="dxa"/>
            <w:noWrap/>
            <w:hideMark/>
          </w:tcPr>
          <w:p w14:paraId="714EBCDF"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Azuine</w:t>
            </w:r>
            <w:proofErr w:type="spellEnd"/>
            <w:r w:rsidRPr="00690E31">
              <w:rPr>
                <w:rFonts w:asciiTheme="majorBidi" w:eastAsia="Times New Roman" w:hAnsiTheme="majorBidi" w:cstheme="majorBidi"/>
                <w:sz w:val="13"/>
                <w:szCs w:val="13"/>
                <w:lang w:eastAsia="de-DE"/>
              </w:rPr>
              <w:t xml:space="preserve"> 2019</w:t>
            </w:r>
            <w:r w:rsidRPr="00690E31">
              <w:rPr>
                <w:rFonts w:asciiTheme="majorBidi" w:eastAsia="Times New Roman" w:hAnsiTheme="majorBidi" w:cstheme="majorBidi"/>
                <w:sz w:val="13"/>
                <w:szCs w:val="13"/>
                <w:lang w:eastAsia="de-DE"/>
              </w:rPr>
              <w:fldChar w:fldCharType="begin">
                <w:fldData xml:space="preserve">PEVuZE5vdGU+PENpdGU+PEF1dGhvcj5BenVpbmU8L0F1dGhvcj48WWVhcj4yMDE5PC9ZZWFyPjxS
ZWNOdW0+MTc5Mjg8L1JlY051bT48RGlzcGxheVRleHQ+KDYyKTwvRGlzcGxheVRleHQ+PHJlY29y
ZD48cmVjLW51bWJlcj4xNzkyODwvcmVjLW51bWJlcj48Zm9yZWlnbi1rZXlzPjxrZXkgYXBwPSJF
TiIgZGItaWQ9InMwMnI5dDlmbHQyczVhZXN4ZTd2dHpyZWYwenphdnBlMHJ6YSIgdGltZXN0YW1w
PSIwIj4xNzkyODwva2V5PjwvZm9yZWlnbi1rZXlzPjxyZWYtdHlwZSBuYW1lPSJKb3VybmFsIEFy
dGljbGUiPjE3PC9yZWYtdHlwZT48Y29udHJpYnV0b3JzPjxhdXRob3JzPjxhdXRob3I+QXp1aW5l
LCBSLiBFLjwvYXV0aG9yPjxhdXRob3I+SmksIFkuPC9hdXRob3I+PGF1dGhvcj5DaGFuZywgSC4g
WS48L2F1dGhvcj48YXV0aG9yPktpbSwgWS48L2F1dGhvcj48YXV0aG9yPkppLCBILjwvYXV0aG9y
PjxhdXRob3I+RGliYXJpLCBKLjwvYXV0aG9yPjxhdXRob3I+SG9uZywgWC48L2F1dGhvcj48YXV0
aG9yPldhbmcsIEcuPC9hdXRob3I+PGF1dGhvcj5TaW5naCwgRy4gSy48L2F1dGhvcj48YXV0aG9y
PlBlYXJzb24sIEMuPC9hdXRob3I+PGF1dGhvcj5adWNrZXJtYW4sIEIuPC9hdXRob3I+PGF1dGhv
cj5TdXJrYW4sIFAuIEouPC9hdXRob3I+PGF1dGhvcj5XYW5nLCBYLjwvYXV0aG9yPjwvYXV0aG9y
cz48L2NvbnRyaWJ1dG9ycz48YXV0aC1hZGRyZXNzPlIuRS4gQXp1aW5lLCBEaXZpc2lvbiBvZiBS
ZXNlYXJjaCwgT2ZmaWNlIG9mIEVwaWRlbWlvbG9neSBhbmQgUmVzZWFyY2gsIE1hdGVybmFsIGFu
ZCBDaGlsZCBIZWFsdGggQnVyZWF1LCBIZWFsdGggUmVzb3VyY2VzIGFuZCBTZXJ2aWNlcyBBZG1p
bmlzdHJhdGlvbiwgVVMgRGVwYXJ0bWVudCBvZiBIZWFsdGggYW5kIEh1bWFuIFNlcnZpY2VzLCA1
NjAwIEZpc2hlcnMgTG4sIE9mZmljZSAxOE4xMzAsIFJvY2t2aWxsZSwgTUQsIFVuaXRlZCBTdGF0
ZXM8L2F1dGgtYWRkcmVzcz48dGl0bGVzPjx0aXRsZT5QcmVuYXRhbCBSaXNrIEZhY3RvcnMgYW5k
IFBlcmluYXRhbCBhbmQgUG9zdG5hdGFsIE91dGNvbWVzIEFzc29jaWF0ZWQgd2l0aCBNYXRlcm5h
bCBPcGlvaWQgRXhwb3N1cmUgaW4gYW4gVXJiYW4sIExvdy1JbmNvbWUsIE11bHRpZXRobmljIFVT
IFBvcHVsYXRpb248L3RpdGxlPjxzZWNvbmRhcnktdGl0bGU+SkFNQSBOZXR3b3JrIE9wZW48L3Nl
Y29uZGFyeS10aXRsZT48L3RpdGxlcz48cGVyaW9kaWNhbD48ZnVsbC10aXRsZT5KQU1BIE5ldHdv
cmsgT3BlbjwvZnVsbC10aXRsZT48L3BlcmlvZGljYWw+PGtleXdvcmRzPjxrZXl3b3JkPmFkdmVy
c2UgZHJ1ZyByZWFjdGlvbjwva2V5d29yZD48a2V5d29yZD5hcnRpY2xlPC9rZXl3b3JkPjxrZXl3
b3JkPmF0dGVudGlvbiBkZWZpY2l0IGRpc29yZGVyPC9rZXl3b3JkPjxrZXl3b3JkPmNoaWxkPC9r
ZXl3b3JkPjxrZXl3b3JkPmNsaW5pY2FsIGFzc2Vzc21lbnQ8L2tleXdvcmQ+PGtleXdvcmQ+Y29o
b3J0IGFuYWx5c2lzPC9rZXl3b3JkPjxrZXl3b3JkPmNvbmR1Y3QgZGlzb3JkZXI8L2tleXdvcmQ+
PGtleXdvcmQ+Y29udHJvbGxlZCBzdHVkeTwva2V5d29yZD48a2V5d29yZD5kYXRhIGFuYWx5c2lz
PC9rZXl3b3JkPjxrZXl3b3JkPmRldmVsb3BtZW50YWwgc3RhZ2U8L2tleXdvcmQ+PGtleXdvcmQ+
ZW1vdGlvbmFsIGRpc29yZGVyPC9rZXl3b3JkPjxrZXl3b3JkPmVwaWRlbWljPC9rZXl3b3JkPjxr
ZXl3b3JkPmZlbWFsZTwva2V5d29yZD48a2V5d29yZD5odW1hbjwva2V5d29yZD48a2V5d29yZD5p
bnRyYXV0ZXJpbmUgZ3Jvd3RoIHJldGFyZGF0aW9uPC9rZXl3b3JkPjxrZXl3b3JkPmxvbmdpdHVk
aW5hbCBzdHVkeTwva2V5d29yZD48a2V5d29yZD5sb3dlc3QgaW5jb21lIGdyb3VwPC9rZXl3b3Jk
PjxrZXl3b3JkPm1ham9yIGNsaW5pY2FsIHN0dWR5PC9rZXl3b3JkPjxrZXl3b3JkPk1hc3NhY2h1
c2V0dHM8L2tleXdvcmQ+PGtleXdvcmQ+bWVkaWNhbCByZWNvcmQ8L2tleXdvcmQ+PGtleXdvcmQ+
bmVvbmF0YWwgYWJzdGluZW5jZSBzeW5kcm9tZTwva2V5d29yZD48a2V5d29yZD5uZXJ2b3VzIHN5
c3RlbSBtYWxmb3JtYXRpb248L2tleXdvcmQ+PGtleXdvcmQ+bmV3Ym9ybjwva2V5d29yZD48a2V5
d29yZD5wZWRpYXRyaWNzPC9rZXl3b3JkPjxrZXl3b3JkPnByZWduYW5jeSBvdXRjb21lPC9rZXl3
b3JkPjxrZXl3b3JkPnByZW1hdHVyaXR5PC9rZXl3b3JkPjxrZXl3b3JkPnByZXZlbnRpb248L2tl
eXdvcmQ+PGtleXdvcmQ+cHJpbWFyeSBtZWRpY2FsIGNhcmU8L2tleXdvcmQ+PGtleXdvcmQ+cHJv
c3BlY3RpdmUgc3R1ZHk8L2tleXdvcmQ+PGtleXdvcmQ+cmlzayBmYWN0b3I8L2tleXdvcmQ+PGtl
eXdvcmQ+c2lkZSBlZmZlY3Q8L2tleXdvcmQ+PGtleXdvcmQ+b3BpYXRlPC9rZXl3b3JkPjwva2V5
d29yZHM+PGRhdGVzPjx5ZWFyPjIwMTk8L3llYXI+PC9kYXRlcz48aXNibj4yNTc0LTM4MDU8L2lz
Ym4+PHdvcmstdHlwZT5BcnRpY2xlIGluIFByZXNzPC93b3JrLXR5cGU+PHVybHM+PHJlbGF0ZWQt
dXJscz48dXJsPmh0dHA6Ly93d3cuZW1iYXNlLmNvbS9zZWFyY2gvcmVzdWx0cz9zdWJhY3Rpb249
dmlld3JlY29yZCZhbXA7ZnJvbT1leHBvcnQmYW1wO2lkPUw2MjgzOTAyNjg8L3VybD48dXJsPmh0
dHA6Ly9keC5kb2kub3JnLzEwLjEwMDEvamFtYW5ldHdvcmtvcGVuLjIwMTkuNjQwNTwvdXJsPjwv
cmVsYXRlZC11cmxzPjwvdXJscz48Y3VzdG9tNT4zMTI1MTM3ODwvY3VzdG9tNT48ZWxlY3Ryb25p
Yy1yZXNvdXJjZS1udW0+MTAuMTAwMS9qYW1hbmV0d29ya29wZW4uMjAxOS42NDA1PC9lbGVjdHJv
bmljLXJlc291cmNlLW51bT48cmVtb3RlLWRhdGFiYXNlLW5hbWU+RW1iYXNlJiN4RDtNZWRsaW5l
PC9yZW1vdGUtZGF0YWJhc2UtbmFtZT48bGFuZ3VhZ2U+RW5nbGlzaDwvbGFuZ3VhZ2U+PC9yZWNv
cmQ+PC9DaXRlPjxDaXRlPjxBdXRob3I+QXp1aW5lPC9BdXRob3I+PFllYXI+MjAxOTwvWWVhcj48
UmVjTnVtPjE3OTI4PC9SZWNOdW0+PHJlY29yZD48cmVjLW51bWJlcj4xNzkyODwvcmVjLW51bWJl
cj48Zm9yZWlnbi1rZXlzPjxrZXkgYXBwPSJFTiIgZGItaWQ9InMwMnI5dDlmbHQyczVhZXN4ZTd2
dHpyZWYwenphdnBlMHJ6YSIgdGltZXN0YW1wPSIwIj4xNzkyODwva2V5PjwvZm9yZWlnbi1rZXlz
PjxyZWYtdHlwZSBuYW1lPSJKb3VybmFsIEFydGljbGUiPjE3PC9yZWYtdHlwZT48Y29udHJpYnV0
b3JzPjxhdXRob3JzPjxhdXRob3I+QXp1aW5lLCBSLiBFLjwvYXV0aG9yPjxhdXRob3I+SmksIFku
PC9hdXRob3I+PGF1dGhvcj5DaGFuZywgSC4gWS48L2F1dGhvcj48YXV0aG9yPktpbSwgWS48L2F1
dGhvcj48YXV0aG9yPkppLCBILjwvYXV0aG9yPjxhdXRob3I+RGliYXJpLCBKLjwvYXV0aG9yPjxh
dXRob3I+SG9uZywgWC48L2F1dGhvcj48YXV0aG9yPldhbmcsIEcuPC9hdXRob3I+PGF1dGhvcj5T
aW5naCwgRy4gSy48L2F1dGhvcj48YXV0aG9yPlBlYXJzb24sIEMuPC9hdXRob3I+PGF1dGhvcj5a
dWNrZXJtYW4sIEIuPC9hdXRob3I+PGF1dGhvcj5TdXJrYW4sIFAuIEouPC9hdXRob3I+PGF1dGhv
cj5XYW5nLCBYLjwvYXV0aG9yPjwvYXV0aG9ycz48L2NvbnRyaWJ1dG9ycz48YXV0aC1hZGRyZXNz
PlIuRS4gQXp1aW5lLCBEaXZpc2lvbiBvZiBSZXNlYXJjaCwgT2ZmaWNlIG9mIEVwaWRlbWlvbG9n
eSBhbmQgUmVzZWFyY2gsIE1hdGVybmFsIGFuZCBDaGlsZCBIZWFsdGggQnVyZWF1LCBIZWFsdGgg
UmVzb3VyY2VzIGFuZCBTZXJ2aWNlcyBBZG1pbmlzdHJhdGlvbiwgVVMgRGVwYXJ0bWVudCBvZiBI
ZWFsdGggYW5kIEh1bWFuIFNlcnZpY2VzLCA1NjAwIEZpc2hlcnMgTG4sIE9mZmljZSAxOE4xMzAs
IFJvY2t2aWxsZSwgTUQsIFVuaXRlZCBTdGF0ZXM8L2F1dGgtYWRkcmVzcz48dGl0bGVzPjx0aXRs
ZT5QcmVuYXRhbCBSaXNrIEZhY3RvcnMgYW5kIFBlcmluYXRhbCBhbmQgUG9zdG5hdGFsIE91dGNv
bWVzIEFzc29jaWF0ZWQgd2l0aCBNYXRlcm5hbCBPcGlvaWQgRXhwb3N1cmUgaW4gYW4gVXJiYW4s
IExvdy1JbmNvbWUsIE11bHRpZXRobmljIFVTIFBvcHVsYXRpb248L3RpdGxlPjxzZWNvbmRhcnkt
dGl0bGU+SkFNQSBOZXR3b3JrIE9wZW48L3NlY29uZGFyeS10aXRsZT48L3RpdGxlcz48cGVyaW9k
aWNhbD48ZnVsbC10aXRsZT5KQU1BIE5ldHdvcmsgT3BlbjwvZnVsbC10aXRsZT48L3BlcmlvZGlj
YWw+PGtleXdvcmRzPjxrZXl3b3JkPmFkdmVyc2UgZHJ1ZyByZWFjdGlvbjwva2V5d29yZD48a2V5
d29yZD5hcnRpY2xlPC9rZXl3b3JkPjxrZXl3b3JkPmF0dGVudGlvbiBkZWZpY2l0IGRpc29yZGVy
PC9rZXl3b3JkPjxrZXl3b3JkPmNoaWxkPC9rZXl3b3JkPjxrZXl3b3JkPmNsaW5pY2FsIGFzc2Vz
c21lbnQ8L2tleXdvcmQ+PGtleXdvcmQ+Y29ob3J0IGFuYWx5c2lzPC9rZXl3b3JkPjxrZXl3b3Jk
PmNvbmR1Y3QgZGlzb3JkZXI8L2tleXdvcmQ+PGtleXdvcmQ+Y29udHJvbGxlZCBzdHVkeTwva2V5
d29yZD48a2V5d29yZD5kYXRhIGFuYWx5c2lzPC9rZXl3b3JkPjxrZXl3b3JkPmRldmVsb3BtZW50
YWwgc3RhZ2U8L2tleXdvcmQ+PGtleXdvcmQ+ZW1vdGlvbmFsIGRpc29yZGVyPC9rZXl3b3JkPjxr
ZXl3b3JkPmVwaWRlbWljPC9rZXl3b3JkPjxrZXl3b3JkPmZlbWFsZTwva2V5d29yZD48a2V5d29y
ZD5odW1hbjwva2V5d29yZD48a2V5d29yZD5pbnRyYXV0ZXJpbmUgZ3Jvd3RoIHJldGFyZGF0aW9u
PC9rZXl3b3JkPjxrZXl3b3JkPmxvbmdpdHVkaW5hbCBzdHVkeTwva2V5d29yZD48a2V5d29yZD5s
b3dlc3QgaW5jb21lIGdyb3VwPC9rZXl3b3JkPjxrZXl3b3JkPm1ham9yIGNsaW5pY2FsIHN0dWR5
PC9rZXl3b3JkPjxrZXl3b3JkPk1hc3NhY2h1c2V0dHM8L2tleXdvcmQ+PGtleXdvcmQ+bWVkaWNh
bCByZWNvcmQ8L2tleXdvcmQ+PGtleXdvcmQ+bmVvbmF0YWwgYWJzdGluZW5jZSBzeW5kcm9tZTwv
a2V5d29yZD48a2V5d29yZD5uZXJ2b3VzIHN5c3RlbSBtYWxmb3JtYXRpb248L2tleXdvcmQ+PGtl
eXdvcmQ+bmV3Ym9ybjwva2V5d29yZD48a2V5d29yZD5wZWRpYXRyaWNzPC9rZXl3b3JkPjxrZXl3
b3JkPnByZWduYW5jeSBvdXRjb21lPC9rZXl3b3JkPjxrZXl3b3JkPnByZW1hdHVyaXR5PC9rZXl3
b3JkPjxrZXl3b3JkPnByZXZlbnRpb248L2tleXdvcmQ+PGtleXdvcmQ+cHJpbWFyeSBtZWRpY2Fs
IGNhcmU8L2tleXdvcmQ+PGtleXdvcmQ+cHJvc3BlY3RpdmUgc3R1ZHk8L2tleXdvcmQ+PGtleXdv
cmQ+cmlzayBmYWN0b3I8L2tleXdvcmQ+PGtleXdvcmQ+c2lkZSBlZmZlY3Q8L2tleXdvcmQ+PGtl
eXdvcmQ+b3BpYXRlPC9rZXl3b3JkPjwva2V5d29yZHM+PGRhdGVzPjx5ZWFyPjIwMTk8L3llYXI+
PC9kYXRlcz48aXNibj4yNTc0LTM4MDU8L2lzYm4+PHdvcmstdHlwZT5BcnRpY2xlIGluIFByZXNz
PC93b3JrLXR5cGU+PHVybHM+PHJlbGF0ZWQtdXJscz48dXJsPmh0dHA6Ly93d3cuZW1iYXNlLmNv
bS9zZWFyY2gvcmVzdWx0cz9zdWJhY3Rpb249dmlld3JlY29yZCZhbXA7ZnJvbT1leHBvcnQmYW1w
O2lkPUw2MjgzOTAyNjg8L3VybD48dXJsPmh0dHA6Ly9keC5kb2kub3JnLzEwLjEwMDEvamFtYW5l
dHdvcmtvcGVuLjIwMTkuNjQwNTwvdXJsPjwvcmVsYXRlZC11cmxzPjwvdXJscz48Y3VzdG9tNT4z
MTI1MTM3ODwvY3VzdG9tNT48ZWxlY3Ryb25pYy1yZXNvdXJjZS1udW0+MTAuMTAwMS9qYW1hbmV0
d29ya29wZW4uMjAxOS42NDA1PC9lbGVjdHJvbmljLXJlc291cmNlLW51bT48cmVtb3RlLWRhdGFi
YXNlLW5hbWU+RW1iYXNlJiN4RDtNZWRsaW5lPC9yZW1vdGUtZGF0YWJhc2UtbmFtZT48bGFuZ3Vh
Z2U+RW5nbGlzaDwvbGFuZ3VhZ2U+PC9yZWNvcmQ+PC9DaXRlPjwvRW5kTm90ZT5=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BenVpbmU8L0F1dGhvcj48WWVhcj4yMDE5PC9ZZWFyPjxS
ZWNOdW0+MTc5Mjg8L1JlY051bT48RGlzcGxheVRleHQ+KDYyKTwvRGlzcGxheVRleHQ+PHJlY29y
ZD48cmVjLW51bWJlcj4xNzkyODwvcmVjLW51bWJlcj48Zm9yZWlnbi1rZXlzPjxrZXkgYXBwPSJF
TiIgZGItaWQ9InMwMnI5dDlmbHQyczVhZXN4ZTd2dHpyZWYwenphdnBlMHJ6YSIgdGltZXN0YW1w
PSIwIj4xNzkyODwva2V5PjwvZm9yZWlnbi1rZXlzPjxyZWYtdHlwZSBuYW1lPSJKb3VybmFsIEFy
dGljbGUiPjE3PC9yZWYtdHlwZT48Y29udHJpYnV0b3JzPjxhdXRob3JzPjxhdXRob3I+QXp1aW5l
LCBSLiBFLjwvYXV0aG9yPjxhdXRob3I+SmksIFkuPC9hdXRob3I+PGF1dGhvcj5DaGFuZywgSC4g
WS48L2F1dGhvcj48YXV0aG9yPktpbSwgWS48L2F1dGhvcj48YXV0aG9yPkppLCBILjwvYXV0aG9y
PjxhdXRob3I+RGliYXJpLCBKLjwvYXV0aG9yPjxhdXRob3I+SG9uZywgWC48L2F1dGhvcj48YXV0
aG9yPldhbmcsIEcuPC9hdXRob3I+PGF1dGhvcj5TaW5naCwgRy4gSy48L2F1dGhvcj48YXV0aG9y
PlBlYXJzb24sIEMuPC9hdXRob3I+PGF1dGhvcj5adWNrZXJtYW4sIEIuPC9hdXRob3I+PGF1dGhv
cj5TdXJrYW4sIFAuIEouPC9hdXRob3I+PGF1dGhvcj5XYW5nLCBYLjwvYXV0aG9yPjwvYXV0aG9y
cz48L2NvbnRyaWJ1dG9ycz48YXV0aC1hZGRyZXNzPlIuRS4gQXp1aW5lLCBEaXZpc2lvbiBvZiBS
ZXNlYXJjaCwgT2ZmaWNlIG9mIEVwaWRlbWlvbG9neSBhbmQgUmVzZWFyY2gsIE1hdGVybmFsIGFu
ZCBDaGlsZCBIZWFsdGggQnVyZWF1LCBIZWFsdGggUmVzb3VyY2VzIGFuZCBTZXJ2aWNlcyBBZG1p
bmlzdHJhdGlvbiwgVVMgRGVwYXJ0bWVudCBvZiBIZWFsdGggYW5kIEh1bWFuIFNlcnZpY2VzLCA1
NjAwIEZpc2hlcnMgTG4sIE9mZmljZSAxOE4xMzAsIFJvY2t2aWxsZSwgTUQsIFVuaXRlZCBTdGF0
ZXM8L2F1dGgtYWRkcmVzcz48dGl0bGVzPjx0aXRsZT5QcmVuYXRhbCBSaXNrIEZhY3RvcnMgYW5k
IFBlcmluYXRhbCBhbmQgUG9zdG5hdGFsIE91dGNvbWVzIEFzc29jaWF0ZWQgd2l0aCBNYXRlcm5h
bCBPcGlvaWQgRXhwb3N1cmUgaW4gYW4gVXJiYW4sIExvdy1JbmNvbWUsIE11bHRpZXRobmljIFVT
IFBvcHVsYXRpb248L3RpdGxlPjxzZWNvbmRhcnktdGl0bGU+SkFNQSBOZXR3b3JrIE9wZW48L3Nl
Y29uZGFyeS10aXRsZT48L3RpdGxlcz48cGVyaW9kaWNhbD48ZnVsbC10aXRsZT5KQU1BIE5ldHdv
cmsgT3BlbjwvZnVsbC10aXRsZT48L3BlcmlvZGljYWw+PGtleXdvcmRzPjxrZXl3b3JkPmFkdmVy
c2UgZHJ1ZyByZWFjdGlvbjwva2V5d29yZD48a2V5d29yZD5hcnRpY2xlPC9rZXl3b3JkPjxrZXl3
b3JkPmF0dGVudGlvbiBkZWZpY2l0IGRpc29yZGVyPC9rZXl3b3JkPjxrZXl3b3JkPmNoaWxkPC9r
ZXl3b3JkPjxrZXl3b3JkPmNsaW5pY2FsIGFzc2Vzc21lbnQ8L2tleXdvcmQ+PGtleXdvcmQ+Y29o
b3J0IGFuYWx5c2lzPC9rZXl3b3JkPjxrZXl3b3JkPmNvbmR1Y3QgZGlzb3JkZXI8L2tleXdvcmQ+
PGtleXdvcmQ+Y29udHJvbGxlZCBzdHVkeTwva2V5d29yZD48a2V5d29yZD5kYXRhIGFuYWx5c2lz
PC9rZXl3b3JkPjxrZXl3b3JkPmRldmVsb3BtZW50YWwgc3RhZ2U8L2tleXdvcmQ+PGtleXdvcmQ+
ZW1vdGlvbmFsIGRpc29yZGVyPC9rZXl3b3JkPjxrZXl3b3JkPmVwaWRlbWljPC9rZXl3b3JkPjxr
ZXl3b3JkPmZlbWFsZTwva2V5d29yZD48a2V5d29yZD5odW1hbjwva2V5d29yZD48a2V5d29yZD5p
bnRyYXV0ZXJpbmUgZ3Jvd3RoIHJldGFyZGF0aW9uPC9rZXl3b3JkPjxrZXl3b3JkPmxvbmdpdHVk
aW5hbCBzdHVkeTwva2V5d29yZD48a2V5d29yZD5sb3dlc3QgaW5jb21lIGdyb3VwPC9rZXl3b3Jk
PjxrZXl3b3JkPm1ham9yIGNsaW5pY2FsIHN0dWR5PC9rZXl3b3JkPjxrZXl3b3JkPk1hc3NhY2h1
c2V0dHM8L2tleXdvcmQ+PGtleXdvcmQ+bWVkaWNhbCByZWNvcmQ8L2tleXdvcmQ+PGtleXdvcmQ+
bmVvbmF0YWwgYWJzdGluZW5jZSBzeW5kcm9tZTwva2V5d29yZD48a2V5d29yZD5uZXJ2b3VzIHN5
c3RlbSBtYWxmb3JtYXRpb248L2tleXdvcmQ+PGtleXdvcmQ+bmV3Ym9ybjwva2V5d29yZD48a2V5
d29yZD5wZWRpYXRyaWNzPC9rZXl3b3JkPjxrZXl3b3JkPnByZWduYW5jeSBvdXRjb21lPC9rZXl3
b3JkPjxrZXl3b3JkPnByZW1hdHVyaXR5PC9rZXl3b3JkPjxrZXl3b3JkPnByZXZlbnRpb248L2tl
eXdvcmQ+PGtleXdvcmQ+cHJpbWFyeSBtZWRpY2FsIGNhcmU8L2tleXdvcmQ+PGtleXdvcmQ+cHJv
c3BlY3RpdmUgc3R1ZHk8L2tleXdvcmQ+PGtleXdvcmQ+cmlzayBmYWN0b3I8L2tleXdvcmQ+PGtl
eXdvcmQ+c2lkZSBlZmZlY3Q8L2tleXdvcmQ+PGtleXdvcmQ+b3BpYXRlPC9rZXl3b3JkPjwva2V5
d29yZHM+PGRhdGVzPjx5ZWFyPjIwMTk8L3llYXI+PC9kYXRlcz48aXNibj4yNTc0LTM4MDU8L2lz
Ym4+PHdvcmstdHlwZT5BcnRpY2xlIGluIFByZXNzPC93b3JrLXR5cGU+PHVybHM+PHJlbGF0ZWQt
dXJscz48dXJsPmh0dHA6Ly93d3cuZW1iYXNlLmNvbS9zZWFyY2gvcmVzdWx0cz9zdWJhY3Rpb249
dmlld3JlY29yZCZhbXA7ZnJvbT1leHBvcnQmYW1wO2lkPUw2MjgzOTAyNjg8L3VybD48dXJsPmh0
dHA6Ly9keC5kb2kub3JnLzEwLjEwMDEvamFtYW5ldHdvcmtvcGVuLjIwMTkuNjQwNTwvdXJsPjwv
cmVsYXRlZC11cmxzPjwvdXJscz48Y3VzdG9tNT4zMTI1MTM3ODwvY3VzdG9tNT48ZWxlY3Ryb25p
Yy1yZXNvdXJjZS1udW0+MTAuMTAwMS9qYW1hbmV0d29ya29wZW4uMjAxOS42NDA1PC9lbGVjdHJv
bmljLXJlc291cmNlLW51bT48cmVtb3RlLWRhdGFiYXNlLW5hbWU+RW1iYXNlJiN4RDtNZWRsaW5l
PC9yZW1vdGUtZGF0YWJhc2UtbmFtZT48bGFuZ3VhZ2U+RW5nbGlzaDwvbGFuZ3VhZ2U+PC9yZWNv
cmQ+PC9DaXRlPjxDaXRlPjxBdXRob3I+QXp1aW5lPC9BdXRob3I+PFllYXI+MjAxOTwvWWVhcj48
UmVjTnVtPjE3OTI4PC9SZWNOdW0+PHJlY29yZD48cmVjLW51bWJlcj4xNzkyODwvcmVjLW51bWJl
cj48Zm9yZWlnbi1rZXlzPjxrZXkgYXBwPSJFTiIgZGItaWQ9InMwMnI5dDlmbHQyczVhZXN4ZTd2
dHpyZWYwenphdnBlMHJ6YSIgdGltZXN0YW1wPSIwIj4xNzkyODwva2V5PjwvZm9yZWlnbi1rZXlz
PjxyZWYtdHlwZSBuYW1lPSJKb3VybmFsIEFydGljbGUiPjE3PC9yZWYtdHlwZT48Y29udHJpYnV0
b3JzPjxhdXRob3JzPjxhdXRob3I+QXp1aW5lLCBSLiBFLjwvYXV0aG9yPjxhdXRob3I+SmksIFku
PC9hdXRob3I+PGF1dGhvcj5DaGFuZywgSC4gWS48L2F1dGhvcj48YXV0aG9yPktpbSwgWS48L2F1
dGhvcj48YXV0aG9yPkppLCBILjwvYXV0aG9yPjxhdXRob3I+RGliYXJpLCBKLjwvYXV0aG9yPjxh
dXRob3I+SG9uZywgWC48L2F1dGhvcj48YXV0aG9yPldhbmcsIEcuPC9hdXRob3I+PGF1dGhvcj5T
aW5naCwgRy4gSy48L2F1dGhvcj48YXV0aG9yPlBlYXJzb24sIEMuPC9hdXRob3I+PGF1dGhvcj5a
dWNrZXJtYW4sIEIuPC9hdXRob3I+PGF1dGhvcj5TdXJrYW4sIFAuIEouPC9hdXRob3I+PGF1dGhv
cj5XYW5nLCBYLjwvYXV0aG9yPjwvYXV0aG9ycz48L2NvbnRyaWJ1dG9ycz48YXV0aC1hZGRyZXNz
PlIuRS4gQXp1aW5lLCBEaXZpc2lvbiBvZiBSZXNlYXJjaCwgT2ZmaWNlIG9mIEVwaWRlbWlvbG9n
eSBhbmQgUmVzZWFyY2gsIE1hdGVybmFsIGFuZCBDaGlsZCBIZWFsdGggQnVyZWF1LCBIZWFsdGgg
UmVzb3VyY2VzIGFuZCBTZXJ2aWNlcyBBZG1pbmlzdHJhdGlvbiwgVVMgRGVwYXJ0bWVudCBvZiBI
ZWFsdGggYW5kIEh1bWFuIFNlcnZpY2VzLCA1NjAwIEZpc2hlcnMgTG4sIE9mZmljZSAxOE4xMzAs
IFJvY2t2aWxsZSwgTUQsIFVuaXRlZCBTdGF0ZXM8L2F1dGgtYWRkcmVzcz48dGl0bGVzPjx0aXRs
ZT5QcmVuYXRhbCBSaXNrIEZhY3RvcnMgYW5kIFBlcmluYXRhbCBhbmQgUG9zdG5hdGFsIE91dGNv
bWVzIEFzc29jaWF0ZWQgd2l0aCBNYXRlcm5hbCBPcGlvaWQgRXhwb3N1cmUgaW4gYW4gVXJiYW4s
IExvdy1JbmNvbWUsIE11bHRpZXRobmljIFVTIFBvcHVsYXRpb248L3RpdGxlPjxzZWNvbmRhcnkt
dGl0bGU+SkFNQSBOZXR3b3JrIE9wZW48L3NlY29uZGFyeS10aXRsZT48L3RpdGxlcz48cGVyaW9k
aWNhbD48ZnVsbC10aXRsZT5KQU1BIE5ldHdvcmsgT3BlbjwvZnVsbC10aXRsZT48L3BlcmlvZGlj
YWw+PGtleXdvcmRzPjxrZXl3b3JkPmFkdmVyc2UgZHJ1ZyByZWFjdGlvbjwva2V5d29yZD48a2V5
d29yZD5hcnRpY2xlPC9rZXl3b3JkPjxrZXl3b3JkPmF0dGVudGlvbiBkZWZpY2l0IGRpc29yZGVy
PC9rZXl3b3JkPjxrZXl3b3JkPmNoaWxkPC9rZXl3b3JkPjxrZXl3b3JkPmNsaW5pY2FsIGFzc2Vz
c21lbnQ8L2tleXdvcmQ+PGtleXdvcmQ+Y29ob3J0IGFuYWx5c2lzPC9rZXl3b3JkPjxrZXl3b3Jk
PmNvbmR1Y3QgZGlzb3JkZXI8L2tleXdvcmQ+PGtleXdvcmQ+Y29udHJvbGxlZCBzdHVkeTwva2V5
d29yZD48a2V5d29yZD5kYXRhIGFuYWx5c2lzPC9rZXl3b3JkPjxrZXl3b3JkPmRldmVsb3BtZW50
YWwgc3RhZ2U8L2tleXdvcmQ+PGtleXdvcmQ+ZW1vdGlvbmFsIGRpc29yZGVyPC9rZXl3b3JkPjxr
ZXl3b3JkPmVwaWRlbWljPC9rZXl3b3JkPjxrZXl3b3JkPmZlbWFsZTwva2V5d29yZD48a2V5d29y
ZD5odW1hbjwva2V5d29yZD48a2V5d29yZD5pbnRyYXV0ZXJpbmUgZ3Jvd3RoIHJldGFyZGF0aW9u
PC9rZXl3b3JkPjxrZXl3b3JkPmxvbmdpdHVkaW5hbCBzdHVkeTwva2V5d29yZD48a2V5d29yZD5s
b3dlc3QgaW5jb21lIGdyb3VwPC9rZXl3b3JkPjxrZXl3b3JkPm1ham9yIGNsaW5pY2FsIHN0dWR5
PC9rZXl3b3JkPjxrZXl3b3JkPk1hc3NhY2h1c2V0dHM8L2tleXdvcmQ+PGtleXdvcmQ+bWVkaWNh
bCByZWNvcmQ8L2tleXdvcmQ+PGtleXdvcmQ+bmVvbmF0YWwgYWJzdGluZW5jZSBzeW5kcm9tZTwv
a2V5d29yZD48a2V5d29yZD5uZXJ2b3VzIHN5c3RlbSBtYWxmb3JtYXRpb248L2tleXdvcmQ+PGtl
eXdvcmQ+bmV3Ym9ybjwva2V5d29yZD48a2V5d29yZD5wZWRpYXRyaWNzPC9rZXl3b3JkPjxrZXl3
b3JkPnByZWduYW5jeSBvdXRjb21lPC9rZXl3b3JkPjxrZXl3b3JkPnByZW1hdHVyaXR5PC9rZXl3
b3JkPjxrZXl3b3JkPnByZXZlbnRpb248L2tleXdvcmQ+PGtleXdvcmQ+cHJpbWFyeSBtZWRpY2Fs
IGNhcmU8L2tleXdvcmQ+PGtleXdvcmQ+cHJvc3BlY3RpdmUgc3R1ZHk8L2tleXdvcmQ+PGtleXdv
cmQ+cmlzayBmYWN0b3I8L2tleXdvcmQ+PGtleXdvcmQ+c2lkZSBlZmZlY3Q8L2tleXdvcmQ+PGtl
eXdvcmQ+b3BpYXRlPC9rZXl3b3JkPjwva2V5d29yZHM+PGRhdGVzPjx5ZWFyPjIwMTk8L3llYXI+
PC9kYXRlcz48aXNibj4yNTc0LTM4MDU8L2lzYm4+PHdvcmstdHlwZT5BcnRpY2xlIGluIFByZXNz
PC93b3JrLXR5cGU+PHVybHM+PHJlbGF0ZWQtdXJscz48dXJsPmh0dHA6Ly93d3cuZW1iYXNlLmNv
bS9zZWFyY2gvcmVzdWx0cz9zdWJhY3Rpb249dmlld3JlY29yZCZhbXA7ZnJvbT1leHBvcnQmYW1w
O2lkPUw2MjgzOTAyNjg8L3VybD48dXJsPmh0dHA6Ly9keC5kb2kub3JnLzEwLjEwMDEvamFtYW5l
dHdvcmtvcGVuLjIwMTkuNjQwNTwvdXJsPjwvcmVsYXRlZC11cmxzPjwvdXJscz48Y3VzdG9tNT4z
MTI1MTM3ODwvY3VzdG9tNT48ZWxlY3Ryb25pYy1yZXNvdXJjZS1udW0+MTAuMTAwMS9qYW1hbmV0
d29ya29wZW4uMjAxOS42NDA1PC9lbGVjdHJvbmljLXJlc291cmNlLW51bT48cmVtb3RlLWRhdGFi
YXNlLW5hbWU+RW1iYXNlJiN4RDtNZWRsaW5lPC9yZW1vdGUtZGF0YWJhc2UtbmFtZT48bGFuZ3Vh
Z2U+RW5nbGlzaDwvbGFuZ3VhZ2U+PC9yZWNvcmQ+PC9DaXRlPjwvRW5kTm90ZT5=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62)</w:t>
            </w:r>
            <w:r w:rsidRPr="00690E31">
              <w:rPr>
                <w:rFonts w:asciiTheme="majorBidi" w:eastAsia="Times New Roman" w:hAnsiTheme="majorBidi" w:cstheme="majorBidi"/>
                <w:sz w:val="13"/>
                <w:szCs w:val="13"/>
                <w:lang w:eastAsia="de-DE"/>
              </w:rPr>
              <w:fldChar w:fldCharType="end"/>
            </w:r>
          </w:p>
        </w:tc>
        <w:tc>
          <w:tcPr>
            <w:tcW w:w="810" w:type="dxa"/>
            <w:noWrap/>
            <w:hideMark/>
          </w:tcPr>
          <w:p w14:paraId="74B0BDC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3B6E7F59"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19184862"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w:t>
            </w:r>
          </w:p>
          <w:p w14:paraId="539DA347"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University</w:t>
            </w:r>
          </w:p>
        </w:tc>
        <w:tc>
          <w:tcPr>
            <w:tcW w:w="810" w:type="dxa"/>
          </w:tcPr>
          <w:p w14:paraId="618DC62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w:t>
            </w:r>
          </w:p>
        </w:tc>
        <w:tc>
          <w:tcPr>
            <w:tcW w:w="900" w:type="dxa"/>
          </w:tcPr>
          <w:p w14:paraId="16F81E4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Before Pregnancy, </w:t>
            </w:r>
          </w:p>
          <w:p w14:paraId="47ADC47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Time of Delivery</w:t>
            </w:r>
          </w:p>
        </w:tc>
        <w:tc>
          <w:tcPr>
            <w:tcW w:w="900" w:type="dxa"/>
          </w:tcPr>
          <w:p w14:paraId="7057A23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6CF6D14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53C84F2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4691D02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62EB5676"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7960D51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12DBC69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145E9D2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iddle childhood (6-12 years old)</w:t>
            </w:r>
          </w:p>
        </w:tc>
        <w:tc>
          <w:tcPr>
            <w:tcW w:w="900" w:type="dxa"/>
          </w:tcPr>
          <w:p w14:paraId="0CBF6BD0"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 maternal age, household income,</w:t>
            </w:r>
          </w:p>
          <w:p w14:paraId="2697B619"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race/ethnicity, marital status, and maternal education</w:t>
            </w:r>
          </w:p>
        </w:tc>
        <w:tc>
          <w:tcPr>
            <w:tcW w:w="720" w:type="dxa"/>
            <w:noWrap/>
            <w:hideMark/>
          </w:tcPr>
          <w:p w14:paraId="2531A50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7C944C5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60408C4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8.509 (454)</w:t>
            </w:r>
          </w:p>
        </w:tc>
        <w:tc>
          <w:tcPr>
            <w:tcW w:w="1080" w:type="dxa"/>
          </w:tcPr>
          <w:p w14:paraId="27534DE6"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Multinomial logistic regression</w:t>
            </w:r>
          </w:p>
          <w:p w14:paraId="41E047EC" w14:textId="77777777" w:rsidR="001C7529" w:rsidRPr="00690E31" w:rsidRDefault="001C7529" w:rsidP="00433935">
            <w:pPr>
              <w:spacing w:before="0" w:after="0"/>
              <w:rPr>
                <w:rFonts w:asciiTheme="majorBidi" w:hAnsiTheme="majorBidi" w:cstheme="majorBidi"/>
                <w:sz w:val="13"/>
                <w:szCs w:val="13"/>
              </w:rPr>
            </w:pPr>
          </w:p>
        </w:tc>
        <w:tc>
          <w:tcPr>
            <w:tcW w:w="1080" w:type="dxa"/>
          </w:tcPr>
          <w:p w14:paraId="5433FAA1"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 xml:space="preserve">Trained research </w:t>
            </w:r>
          </w:p>
          <w:p w14:paraId="6922E0C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staff</w:t>
            </w:r>
            <w:r w:rsidRPr="00690E31">
              <w:rPr>
                <w:sz w:val="13"/>
                <w:szCs w:val="13"/>
                <w:vertAlign w:val="superscript"/>
              </w:rPr>
              <w:t xml:space="preserve"> c</w:t>
            </w:r>
          </w:p>
        </w:tc>
      </w:tr>
      <w:tr w:rsidR="001C7529" w:rsidRPr="00690E31" w14:paraId="44E8A8C2" w14:textId="77777777" w:rsidTr="00690E31">
        <w:trPr>
          <w:trHeight w:val="1399"/>
        </w:trPr>
        <w:tc>
          <w:tcPr>
            <w:tcW w:w="985" w:type="dxa"/>
            <w:noWrap/>
            <w:hideMark/>
          </w:tcPr>
          <w:p w14:paraId="42C3EAF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ada 2002</w:t>
            </w:r>
            <w:r w:rsidRPr="00690E31">
              <w:rPr>
                <w:rFonts w:asciiTheme="majorBidi" w:eastAsia="Times New Roman" w:hAnsiTheme="majorBidi" w:cstheme="majorBidi"/>
                <w:sz w:val="13"/>
                <w:szCs w:val="13"/>
                <w:lang w:eastAsia="de-DE"/>
              </w:rPr>
              <w:fldChar w:fldCharType="begin">
                <w:fldData xml:space="preserve">PEVuZE5vdGU+PENpdGU+PEF1dGhvcj5CYWRhPC9BdXRob3I+PFllYXI+MjAwMjwvWWVhcj48UmVj
TnVtPjE4NjM2PC9SZWNOdW0+PERpc3BsYXlUZXh0PigyOSk8L0Rpc3BsYXlUZXh0PjxyZWNvcmQ+
PHJlYy1udW1iZXI+MTg2MzY8L3JlYy1udW1iZXI+PGZvcmVpZ24ta2V5cz48a2V5IGFwcD0iRU4i
IGRiLWlkPSJzMDJyOXQ5Zmx0MnM1YWVzeGU3dnR6cmVmMHp6YXZwZTByemEiIHRpbWVzdGFtcD0i
MCI+MTg2MzY8L2tleT48L2ZvcmVpZ24ta2V5cz48cmVmLXR5cGUgbmFtZT0iSm91cm5hbCBBcnRp
Y2xlIj4xNzwvcmVmLXR5cGU+PGNvbnRyaWJ1dG9ycz48YXV0aG9ycz48YXV0aG9yPkJhZGEsIEgu
IFMuPC9hdXRob3I+PGF1dGhvcj5CYXVlciwgQy4gUi48L2F1dGhvcj48YXV0aG9yPlNoYW5rYXJh
biwgUy48L2F1dGhvcj48YXV0aG9yPkxlc3RlciwgQi48L2F1dGhvcj48YXV0aG9yPldyaWdodCwg
TC4gTC48L2F1dGhvcj48YXV0aG9yPkRhcywgQS48L2F1dGhvcj48YXV0aG9yPlBvb2xlLCBLLjwv
YXV0aG9yPjxhdXRob3I+U21lcmlnbGlvLCBWLiBMLjwvYXV0aG9yPjxhdXRob3I+RmlubmVnYW4s
IEwuIFAuPC9hdXRob3I+PGF1dGhvcj5NYXphLCBQLiBMLjwvYXV0aG9yPjwvYXV0aG9ycz48L2Nv
bnRyaWJ1dG9ycz48YXV0aC1hZGRyZXNzPkguUy4gQmFkYSwgODAwIFJvc2UgU3RyZWV0LCBLZXhp
bmd0b24sIEtZIDQwNTM2LTAxOTgsIFVuaXRlZCBTdGF0ZXM8L2F1dGgtYWRkcmVzcz48dGl0bGVz
Pjx0aXRsZT5DZW50cmFsIGFuZCBhdXRvbm9taWMgc3lzdGVtIHNpZ25zIHdpdGggaW4gdXRlcm8g
ZHJ1ZyBleHBvc3VyZTwvdGl0bGU+PHNlY29uZGFyeS10aXRsZT5BcmNoaXZlcyBvZiBEaXNlYXNl
IGluIENoaWxkaG9vZDogRmV0YWwgYW5kIE5lb25hdGFsIEVkaXRpb248L3NlY29uZGFyeS10aXRs
ZT48L3RpdGxlcz48cGFnZXM+RjEwNi1GMTEyPC9wYWdlcz48dm9sdW1lPjg3PC92b2x1bWU+PG51
bWJlcj4yPC9udW1iZXI+PGtleXdvcmRzPjxrZXl3b3JkPmFkdWx0PC9rZXl3b3JkPjxrZXl3b3Jk
PmFydGljbGU8L2tleXdvcmQ+PGtleXdvcmQ+YXV0b25vbWljIG5lcnZvdXMgc3lzdGVtIGZ1bmN0
aW9uPC9rZXl3b3JkPjxrZXl3b3JkPmNlbnRyYWwgbmVydm91cyBzeXN0ZW0gZnVuY3Rpb248L2tl
eXdvcmQ+PGtleXdvcmQ+Y29jYWluZSBkZXBlbmRlbmNlPC9rZXl3b3JkPjxrZXl3b3JkPmNvbmZp
ZGVuY2UgaW50ZXJ2YWw8L2tleXdvcmQ+PGtleXdvcmQ+ZGlzZWFzZSBhc3NvY2lhdGlvbjwva2V5
d29yZD48a2V5d29yZD5mZW1hbGU8L2tleXdvcmQ+PGtleXdvcmQ+ZmV0dXM8L2tleXdvcmQ+PGtl
eXdvcmQ+aGVhbHRoIHN0YXR1czwva2V5d29yZD48a2V5d29yZD5odW1hbjwva2V5d29yZD48a2V5
d29yZD5pbmZhbnQ8L2tleXdvcmQ+PGtleXdvcmQ+bWFqb3IgY2xpbmljYWwgc3R1ZHk8L2tleXdv
cmQ+PGtleXdvcmQ+bWVjb25pdW08L2tleXdvcmQ+PGtleXdvcmQ+bXVsdGljZW50ZXIgc3R1ZHk8
L2tleXdvcmQ+PGtleXdvcmQ+bmV3Ym9ybjwva2V5d29yZD48a2V5d29yZD5vcGlhdGUgYWRkaWN0
aW9uPC9rZXl3b3JkPjxrZXl3b3JkPm91dGNvbWVzIHJlc2VhcmNoPC9rZXl3b3JkPjxrZXl3b3Jk
PnByZW5hdGFsIGV4cG9zdXJlPC9rZXl3b3JkPjxrZXl3b3JkPnByZXZhbGVuY2U8L2tleXdvcmQ+
PGtleXdvcmQ+cHJpb3JpdHkgam91cm5hbDwva2V5d29yZD48a2V5d29yZD5yaXNrIGFzc2Vzc21l
bnQ8L2tleXdvcmQ+PGtleXdvcmQ+c2VsZiByZXBvcnQ8L2tleXdvcmQ+PGtleXdvcmQ+c21va2lu
Zzwva2V5d29yZD48a2V5d29yZD5zdGF0aXN0aWNhbCBhbmFseXNpczwva2V5d29yZD48L2tleXdv
cmRzPjxkYXRlcz48eWVhcj4yMDAyPC95ZWFyPjwvZGF0ZXM+PGlzYm4+MTM1OS0yOTk4JiN4RDsx
NDY4LTIwNTI8L2lzYm4+PHdvcmstdHlwZT5BcnRpY2xlPC93b3JrLXR5cGU+PHVybHM+PHJlbGF0
ZWQtdXJscz48dXJsPmh0dHA6Ly93d3cuZW1iYXNlLmNvbS9zZWFyY2gvcmVzdWx0cz9zdWJhY3Rp
b249dmlld3JlY29yZCZhbXA7ZnJvbT1leHBvcnQmYW1wO2lkPUwzNDk3MTc4NTwvdXJsPjwvcmVs
YXRlZC11cmxzPjwvdXJscz48Y3VzdG9tNT4xMjE5MzUxNjwvY3VzdG9tNT48cmVtb3RlLWRhdGFi
YXNlLW5hbWU+RW1iYXNlJiN4RDtNZWRsaW5lPC9yZW1vdGUtZGF0YWJhc2UtbmFtZT48bGFuZ3Vh
Z2U+RW5nbGlzaDwvbGFuZ3VhZ2U+PC9yZWNvcmQ+PC9DaXRl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CYWRhPC9BdXRob3I+PFllYXI+MjAwMjwvWWVhcj48UmVj
TnVtPjE4NjM2PC9SZWNOdW0+PERpc3BsYXlUZXh0PigyOSk8L0Rpc3BsYXlUZXh0PjxyZWNvcmQ+
PHJlYy1udW1iZXI+MTg2MzY8L3JlYy1udW1iZXI+PGZvcmVpZ24ta2V5cz48a2V5IGFwcD0iRU4i
IGRiLWlkPSJzMDJyOXQ5Zmx0MnM1YWVzeGU3dnR6cmVmMHp6YXZwZTByemEiIHRpbWVzdGFtcD0i
MCI+MTg2MzY8L2tleT48L2ZvcmVpZ24ta2V5cz48cmVmLXR5cGUgbmFtZT0iSm91cm5hbCBBcnRp
Y2xlIj4xNzwvcmVmLXR5cGU+PGNvbnRyaWJ1dG9ycz48YXV0aG9ycz48YXV0aG9yPkJhZGEsIEgu
IFMuPC9hdXRob3I+PGF1dGhvcj5CYXVlciwgQy4gUi48L2F1dGhvcj48YXV0aG9yPlNoYW5rYXJh
biwgUy48L2F1dGhvcj48YXV0aG9yPkxlc3RlciwgQi48L2F1dGhvcj48YXV0aG9yPldyaWdodCwg
TC4gTC48L2F1dGhvcj48YXV0aG9yPkRhcywgQS48L2F1dGhvcj48YXV0aG9yPlBvb2xlLCBLLjwv
YXV0aG9yPjxhdXRob3I+U21lcmlnbGlvLCBWLiBMLjwvYXV0aG9yPjxhdXRob3I+RmlubmVnYW4s
IEwuIFAuPC9hdXRob3I+PGF1dGhvcj5NYXphLCBQLiBMLjwvYXV0aG9yPjwvYXV0aG9ycz48L2Nv
bnRyaWJ1dG9ycz48YXV0aC1hZGRyZXNzPkguUy4gQmFkYSwgODAwIFJvc2UgU3RyZWV0LCBLZXhp
bmd0b24sIEtZIDQwNTM2LTAxOTgsIFVuaXRlZCBTdGF0ZXM8L2F1dGgtYWRkcmVzcz48dGl0bGVz
Pjx0aXRsZT5DZW50cmFsIGFuZCBhdXRvbm9taWMgc3lzdGVtIHNpZ25zIHdpdGggaW4gdXRlcm8g
ZHJ1ZyBleHBvc3VyZTwvdGl0bGU+PHNlY29uZGFyeS10aXRsZT5BcmNoaXZlcyBvZiBEaXNlYXNl
IGluIENoaWxkaG9vZDogRmV0YWwgYW5kIE5lb25hdGFsIEVkaXRpb248L3NlY29uZGFyeS10aXRs
ZT48L3RpdGxlcz48cGFnZXM+RjEwNi1GMTEyPC9wYWdlcz48dm9sdW1lPjg3PC92b2x1bWU+PG51
bWJlcj4yPC9udW1iZXI+PGtleXdvcmRzPjxrZXl3b3JkPmFkdWx0PC9rZXl3b3JkPjxrZXl3b3Jk
PmFydGljbGU8L2tleXdvcmQ+PGtleXdvcmQ+YXV0b25vbWljIG5lcnZvdXMgc3lzdGVtIGZ1bmN0
aW9uPC9rZXl3b3JkPjxrZXl3b3JkPmNlbnRyYWwgbmVydm91cyBzeXN0ZW0gZnVuY3Rpb248L2tl
eXdvcmQ+PGtleXdvcmQ+Y29jYWluZSBkZXBlbmRlbmNlPC9rZXl3b3JkPjxrZXl3b3JkPmNvbmZp
ZGVuY2UgaW50ZXJ2YWw8L2tleXdvcmQ+PGtleXdvcmQ+ZGlzZWFzZSBhc3NvY2lhdGlvbjwva2V5
d29yZD48a2V5d29yZD5mZW1hbGU8L2tleXdvcmQ+PGtleXdvcmQ+ZmV0dXM8L2tleXdvcmQ+PGtl
eXdvcmQ+aGVhbHRoIHN0YXR1czwva2V5d29yZD48a2V5d29yZD5odW1hbjwva2V5d29yZD48a2V5
d29yZD5pbmZhbnQ8L2tleXdvcmQ+PGtleXdvcmQ+bWFqb3IgY2xpbmljYWwgc3R1ZHk8L2tleXdv
cmQ+PGtleXdvcmQ+bWVjb25pdW08L2tleXdvcmQ+PGtleXdvcmQ+bXVsdGljZW50ZXIgc3R1ZHk8
L2tleXdvcmQ+PGtleXdvcmQ+bmV3Ym9ybjwva2V5d29yZD48a2V5d29yZD5vcGlhdGUgYWRkaWN0
aW9uPC9rZXl3b3JkPjxrZXl3b3JkPm91dGNvbWVzIHJlc2VhcmNoPC9rZXl3b3JkPjxrZXl3b3Jk
PnByZW5hdGFsIGV4cG9zdXJlPC9rZXl3b3JkPjxrZXl3b3JkPnByZXZhbGVuY2U8L2tleXdvcmQ+
PGtleXdvcmQ+cHJpb3JpdHkgam91cm5hbDwva2V5d29yZD48a2V5d29yZD5yaXNrIGFzc2Vzc21l
bnQ8L2tleXdvcmQ+PGtleXdvcmQ+c2VsZiByZXBvcnQ8L2tleXdvcmQ+PGtleXdvcmQ+c21va2lu
Zzwva2V5d29yZD48a2V5d29yZD5zdGF0aXN0aWNhbCBhbmFseXNpczwva2V5d29yZD48L2tleXdv
cmRzPjxkYXRlcz48eWVhcj4yMDAyPC95ZWFyPjwvZGF0ZXM+PGlzYm4+MTM1OS0yOTk4JiN4RDsx
NDY4LTIwNTI8L2lzYm4+PHdvcmstdHlwZT5BcnRpY2xlPC93b3JrLXR5cGU+PHVybHM+PHJlbGF0
ZWQtdXJscz48dXJsPmh0dHA6Ly93d3cuZW1iYXNlLmNvbS9zZWFyY2gvcmVzdWx0cz9zdWJhY3Rp
b249dmlld3JlY29yZCZhbXA7ZnJvbT1leHBvcnQmYW1wO2lkPUwzNDk3MTc4NTwvdXJsPjwvcmVs
YXRlZC11cmxzPjwvdXJscz48Y3VzdG9tNT4xMjE5MzUxNjwvY3VzdG9tNT48cmVtb3RlLWRhdGFi
YXNlLW5hbWU+RW1iYXNlJiN4RDtNZWRsaW5lPC9yZW1vdGUtZGF0YWJhc2UtbmFtZT48bGFuZ3Vh
Z2U+RW5nbGlzaDwvbGFuZ3VhZ2U+PC9yZWNvcmQ+PC9DaXRl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29)</w:t>
            </w:r>
            <w:r w:rsidRPr="00690E31">
              <w:rPr>
                <w:rFonts w:asciiTheme="majorBidi" w:eastAsia="Times New Roman" w:hAnsiTheme="majorBidi" w:cstheme="majorBidi"/>
                <w:sz w:val="13"/>
                <w:szCs w:val="13"/>
                <w:lang w:eastAsia="de-DE"/>
              </w:rPr>
              <w:fldChar w:fldCharType="end"/>
            </w:r>
          </w:p>
        </w:tc>
        <w:tc>
          <w:tcPr>
            <w:tcW w:w="810" w:type="dxa"/>
            <w:noWrap/>
            <w:hideMark/>
          </w:tcPr>
          <w:p w14:paraId="711A60B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1BFE56C1"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0752FC2A"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w:t>
            </w:r>
          </w:p>
          <w:p w14:paraId="15A086C4"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University</w:t>
            </w:r>
          </w:p>
        </w:tc>
        <w:tc>
          <w:tcPr>
            <w:tcW w:w="810" w:type="dxa"/>
          </w:tcPr>
          <w:p w14:paraId="4A5EC6D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30FE5A4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ime of Delivery</w:t>
            </w:r>
          </w:p>
        </w:tc>
        <w:tc>
          <w:tcPr>
            <w:tcW w:w="900" w:type="dxa"/>
          </w:tcPr>
          <w:p w14:paraId="28DA368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 Not specified</w:t>
            </w:r>
          </w:p>
        </w:tc>
        <w:tc>
          <w:tcPr>
            <w:tcW w:w="900" w:type="dxa"/>
          </w:tcPr>
          <w:p w14:paraId="566A9FA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537A9B0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21998C6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1AACC5E8"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7131115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 Clinical site, GA, postnatal age at assessment, biological sex, race, maternal marital status, highest grade of education completed, Medicaid status, prenatal care, sexually transmitted diseases including AIDS/HIV, and use of cannabis, alcohol, and tobacco during pregnancy</w:t>
            </w:r>
          </w:p>
        </w:tc>
        <w:tc>
          <w:tcPr>
            <w:tcW w:w="720" w:type="dxa"/>
            <w:noWrap/>
            <w:hideMark/>
          </w:tcPr>
          <w:p w14:paraId="02745D4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452B38B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262ADE9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442 (100)</w:t>
            </w:r>
          </w:p>
        </w:tc>
        <w:tc>
          <w:tcPr>
            <w:tcW w:w="1080" w:type="dxa"/>
          </w:tcPr>
          <w:p w14:paraId="55A9C36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Multivariate modelling approach with generalized estimating equations (GEE)</w:t>
            </w:r>
          </w:p>
        </w:tc>
        <w:tc>
          <w:tcPr>
            <w:tcW w:w="1080" w:type="dxa"/>
          </w:tcPr>
          <w:p w14:paraId="6CBA5F5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research staff (blind)</w:t>
            </w:r>
          </w:p>
        </w:tc>
      </w:tr>
      <w:tr w:rsidR="001C7529" w:rsidRPr="00690E31" w14:paraId="4E9B7DBC" w14:textId="77777777" w:rsidTr="00690E31">
        <w:trPr>
          <w:trHeight w:val="854"/>
        </w:trPr>
        <w:tc>
          <w:tcPr>
            <w:tcW w:w="985" w:type="dxa"/>
            <w:noWrap/>
            <w:hideMark/>
          </w:tcPr>
          <w:p w14:paraId="2C9EE2A2"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Bakhireva</w:t>
            </w:r>
            <w:proofErr w:type="spellEnd"/>
            <w:r w:rsidRPr="00690E31">
              <w:rPr>
                <w:rFonts w:asciiTheme="majorBidi" w:eastAsia="Times New Roman" w:hAnsiTheme="majorBidi" w:cstheme="majorBidi"/>
                <w:sz w:val="13"/>
                <w:szCs w:val="13"/>
                <w:lang w:eastAsia="de-DE"/>
              </w:rPr>
              <w:t xml:space="preserve"> 2019</w:t>
            </w:r>
            <w:r w:rsidRPr="00690E31">
              <w:rPr>
                <w:rFonts w:asciiTheme="majorBidi" w:eastAsia="Times New Roman" w:hAnsiTheme="majorBidi" w:cstheme="majorBidi"/>
                <w:sz w:val="13"/>
                <w:szCs w:val="13"/>
                <w:lang w:eastAsia="de-DE"/>
              </w:rPr>
              <w:fldChar w:fldCharType="begin">
                <w:fldData xml:space="preserve">PEVuZE5vdGU+PENpdGU+PEF1dGhvcj5CYWtoaXJldmE8L0F1dGhvcj48WWVhcj4yMDE5PC9ZZWFy
PjxSZWNOdW0+MTc5MTk8L1JlY051bT48RGlzcGxheVRleHQ+KDMwKTwvRGlzcGxheVRleHQ+PHJl
Y29yZD48cmVjLW51bWJlcj4xNzkxOTwvcmVjLW51bWJlcj48Zm9yZWlnbi1rZXlzPjxrZXkgYXBw
PSJFTiIgZGItaWQ9InMwMnI5dDlmbHQyczVhZXN4ZTd2dHpyZWYwenphdnBlMHJ6YSIgdGltZXN0
YW1wPSIwIj4xNzkxOTwva2V5PjwvZm9yZWlnbi1rZXlzPjxyZWYtdHlwZSBuYW1lPSJKb3VybmFs
IEFydGljbGUiPjE3PC9yZWYtdHlwZT48Y29udHJpYnV0b3JzPjxhdXRob3JzPjxhdXRob3I+QmFr
aGlyZXZhLCBMLiBOLjwvYXV0aG9yPjxhdXRob3I+SG9sYnJvb2ssIEIuIEQuPC9hdXRob3I+PGF1
dGhvcj5TaHJlc3RoYSwgUy48L2F1dGhvcj48YXV0aG9yPkxleXZhLCBZLjwvYXV0aG9yPjxhdXRo
b3I+QXNobGV5LCBNLjwvYXV0aG9yPjxhdXRob3I+Q2FubywgUy48L2F1dGhvcj48YXV0aG9yPkxv
d2UsIEouPC9hdXRob3I+PGF1dGhvcj5TdGVwaGVuLCBKLiBNLjwvYXV0aG9yPjxhdXRob3I+TGVl
bWFuLCBMLjwvYXV0aG9yPjwvYXV0aG9ycz48L2NvbnRyaWJ1dG9ycz48YXV0aC1hZGRyZXNzPkwu
Ti4gQmFraGlyZXZhLCBVbml2ZXJzaXR5IG9mIE5ldyBNZXhpY28gQ29sbGVnZSBvZiBQaGFybWFj
eSwgMSBVbml2ZXJzaXR5IG9mIE5ldyBNZXhpY28sIE1TQyAwOSA1MzYwLCBBbGJ1cXVlcnF1ZSwg
Tk0sIFVuaXRlZCBTdGF0ZXM8L2F1dGgtYWRkcmVzcz48dGl0bGVzPjx0aXRsZT5Bc3NvY2lhdGlv
biBiZXR3ZWVuIHByZW5hdGFsIG9waW9pZCBleHBvc3VyZSwgbmVvbmF0YWwgb3Bpb2lkIHdpdGhk
cmF3YWwgc3luZHJvbWUsIGFuZCBuZXVyb2RldmVsb3BtZW50YWwgYW5kIGJlaGF2aW9yYWwgb3V0
Y29tZXMgYXQgNeKAkzggbW9udGhzIG9mIGFnZTwvdGl0bGU+PHNlY29uZGFyeS10aXRsZT5FYXJs
eSBIdW1hbiBEZXZlbG9wbWVudDwvc2Vjb25kYXJ5LXRpdGxlPjwvdGl0bGVzPjxwZXJpb2RpY2Fs
PjxmdWxsLXRpdGxlPkVhcmx5IEh1bWFuIERldmVsb3BtZW50PC9mdWxsLXRpdGxlPjwvcGVyaW9k
aWNhbD48cGFnZXM+NjktNzY8L3BhZ2VzPjx2b2x1bWU+MTI4PC92b2x1bWU+PGtleXdvcmRzPjxr
ZXl3b3JkPmFuYWxnZXNpYyBhZ2VudDwva2V5d29yZD48a2V5d29yZD5idXByZW5vcnBoaW5lPC9r
ZXl3b3JkPjxrZXl3b3JkPmNhbm5hYmlzPC9rZXl3b3JkPjxrZXl3b3JkPmNsb25pZGluZTwva2V5
d29yZD48a2V5d29yZD5tZXRoYWRvbmU8L2tleXdvcmQ+PGtleXdvcmQ+bWV0aGFtcGhldGFtaW5l
PC9rZXl3b3JkPjxrZXl3b3JkPm1vcnBoaW5lPC9rZXl3b3JkPjxrZXl3b3JkPm9waWF0ZTwva2V5
d29yZD48a2V5d29yZD5waGVub2JhcmJpdGFsPC9rZXl3b3JkPjxrZXl3b3JkPmFsY29ob2wgY29u
c3VtcHRpb248L2tleXdvcmQ+PGtleXdvcmQ+YXJ0aWNsZTwva2V5d29yZD48a2V5d29yZD5CYXls
ZXkgU2NhbGVzIG9mIEluZmFudCBEZXZlbG9wbWVudDwva2V5d29yZD48a2V5d29yZD5jaGlsZCBi
ZWhhdmlvcjwva2V5d29yZD48a2V5d29yZD5jaGlsZCBkZXZlbG9wbWVudDwva2V5d29yZD48a2V5
d29yZD5jaGlsZCBob3NwaXRhbGl6YXRpb248L2tleXdvcmQ+PGtleXdvcmQ+Y2hpbGQgcGFyZW50
IHJlbGF0aW9uPC9rZXl3b3JkPjxrZXl3b3JkPmNvaG9ydCBhbmFseXNpczwva2V5d29yZD48a2V5
d29yZD5jb250cm9sbGVkIHN0dWR5PC9rZXl3b3JkPjxrZXl3b3JkPmRpc2Vhc2Ugc2V2ZXJpdHk8
L2tleXdvcmQ+PGtleXdvcmQ+ZHJ1ZyBkZXBlbmRlbmNlIHRyZWF0bWVudDwva2V5d29yZD48a2V5
d29yZD5mZW1hbGU8L2tleXdvcmQ+PGtleXdvcmQ+Z2VzdGF0aW9uYWwgYWdlPC9rZXl3b3JkPjxr
ZXl3b3JkPmh1bWFuPC9rZXl3b3JkPjxrZXl3b3JkPmluZmFudDwva2V5d29yZD48a2V5d29yZD5s
ZW5ndGggb2Ygc3RheTwva2V5d29yZD48a2V5d29yZD5tYWpvciBjbGluaWNhbCBzdHVkeTwva2V5
d29yZD48a2V5d29yZD5tYXRlcm5hbCBhZ2U8L2tleXdvcmQ+PGtleXdvcmQ+bWVudGFsIHN0cmVz
czwva2V5d29yZD48a2V5d29yZD5uZW9uYXRhbCBhYnN0aW5lbmNlIHN5bmRyb21lPC9rZXl3b3Jk
PjxrZXl3b3JkPm5lcnZvdXMgc3lzdGVtIGRldmVsb3BtZW50PC9rZXl3b3JkPjxrZXl3b3JkPm5l
d2Jvcm48L2tleXdvcmQ+PGtleXdvcmQ+b2JzdGV0cmljIGRlbGl2ZXJ5PC9rZXl3b3JkPjxrZXl3
b3JkPm9waWF0ZSBhZGRpY3Rpb248L2tleXdvcmQ+PGtleXdvcmQ+cGFyZW50YWwgc3RyZXNzPC9r
ZXl3b3JkPjxrZXl3b3JkPnByZWduYW5jeTwva2V5d29yZD48a2V5d29yZD5wcmVnbmFudCB3b21h
bjwva2V5d29yZD48a2V5d29yZD5wcmVtYXR1cmUgbGFib3I8L2tleXdvcmQ+PGtleXdvcmQ+cHJl
bmF0YWwgZXhwb3N1cmU8L2tleXdvcmQ+PGtleXdvcmQ+cHJlc2NyaXB0aW9uPC9rZXl3b3JkPjxr
ZXl3b3JkPnByb3NwZWN0aXZlIHN0dWR5PC9rZXl3b3JkPjxrZXl3b3JkPnNlbnNhdGlvbiBzZWVr
aW5nPC9rZXl3b3JkPjxrZXl3b3JkPnRvYmFjY28gdXNlPC9rZXl3b3JkPjwva2V5d29yZHM+PGRh
dGVzPjx5ZWFyPjIwMTk8L3llYXI+PC9kYXRlcz48aXNibj4xODcyLTYyMzImI3hEOzAzNzgtMzc4
MjwvaXNibj48d29yay10eXBlPkFydGljbGU8L3dvcmstdHlwZT48dXJscz48cmVsYXRlZC11cmxz
Pjx1cmw+aHR0cDovL3d3dy5lbWJhc2UuY29tL3NlYXJjaC9yZXN1bHRzP3N1YmFjdGlvbj12aWV3
cmVjb3JkJmFtcDtmcm9tPWV4cG9ydCZhbXA7aWQ9TDIwMDEzNzUyMzc8L3VybD48dXJsPmh0dHA6
Ly9keC5kb2kub3JnLzEwLjEwMTYvai5lYXJsaHVtZGV2LjIwMTguMTAuMDEwPC91cmw+PC9yZWxh
dGVkLXVybHM+PC91cmxzPjxjdXN0b201PjMwNTU0MDI0PC9jdXN0b201PjxlbGVjdHJvbmljLXJl
c291cmNlLW51bT4xMC4xMDE2L2ouZWFybGh1bWRldi4yMDE4LjEwLjAxMDwvZWxlY3Ryb25pYy1y
ZXNvdXJjZS1udW0+PHJlbW90ZS1kYXRhYmFzZS1uYW1lPkVtYmFzZSYjeEQ7TWVkbGluZTwvcmVt
b3RlLWRhdGFiYXNlLW5hbWU+PGxhbmd1YWdlPkVuZ2xpc2g8L2xhbmd1YWdlPjwvcmVjb3JkPjwv
Q2l0ZT48L0VuZE5vdGU+AG==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CYWtoaXJldmE8L0F1dGhvcj48WWVhcj4yMDE5PC9ZZWFy
PjxSZWNOdW0+MTc5MTk8L1JlY051bT48RGlzcGxheVRleHQ+KDMwKTwvRGlzcGxheVRleHQ+PHJl
Y29yZD48cmVjLW51bWJlcj4xNzkxOTwvcmVjLW51bWJlcj48Zm9yZWlnbi1rZXlzPjxrZXkgYXBw
PSJFTiIgZGItaWQ9InMwMnI5dDlmbHQyczVhZXN4ZTd2dHpyZWYwenphdnBlMHJ6YSIgdGltZXN0
YW1wPSIwIj4xNzkxOTwva2V5PjwvZm9yZWlnbi1rZXlzPjxyZWYtdHlwZSBuYW1lPSJKb3VybmFs
IEFydGljbGUiPjE3PC9yZWYtdHlwZT48Y29udHJpYnV0b3JzPjxhdXRob3JzPjxhdXRob3I+QmFr
aGlyZXZhLCBMLiBOLjwvYXV0aG9yPjxhdXRob3I+SG9sYnJvb2ssIEIuIEQuPC9hdXRob3I+PGF1
dGhvcj5TaHJlc3RoYSwgUy48L2F1dGhvcj48YXV0aG9yPkxleXZhLCBZLjwvYXV0aG9yPjxhdXRo
b3I+QXNobGV5LCBNLjwvYXV0aG9yPjxhdXRob3I+Q2FubywgUy48L2F1dGhvcj48YXV0aG9yPkxv
d2UsIEouPC9hdXRob3I+PGF1dGhvcj5TdGVwaGVuLCBKLiBNLjwvYXV0aG9yPjxhdXRob3I+TGVl
bWFuLCBMLjwvYXV0aG9yPjwvYXV0aG9ycz48L2NvbnRyaWJ1dG9ycz48YXV0aC1hZGRyZXNzPkwu
Ti4gQmFraGlyZXZhLCBVbml2ZXJzaXR5IG9mIE5ldyBNZXhpY28gQ29sbGVnZSBvZiBQaGFybWFj
eSwgMSBVbml2ZXJzaXR5IG9mIE5ldyBNZXhpY28sIE1TQyAwOSA1MzYwLCBBbGJ1cXVlcnF1ZSwg
Tk0sIFVuaXRlZCBTdGF0ZXM8L2F1dGgtYWRkcmVzcz48dGl0bGVzPjx0aXRsZT5Bc3NvY2lhdGlv
biBiZXR3ZWVuIHByZW5hdGFsIG9waW9pZCBleHBvc3VyZSwgbmVvbmF0YWwgb3Bpb2lkIHdpdGhk
cmF3YWwgc3luZHJvbWUsIGFuZCBuZXVyb2RldmVsb3BtZW50YWwgYW5kIGJlaGF2aW9yYWwgb3V0
Y29tZXMgYXQgNeKAkzggbW9udGhzIG9mIGFnZTwvdGl0bGU+PHNlY29uZGFyeS10aXRsZT5FYXJs
eSBIdW1hbiBEZXZlbG9wbWVudDwvc2Vjb25kYXJ5LXRpdGxlPjwvdGl0bGVzPjxwZXJpb2RpY2Fs
PjxmdWxsLXRpdGxlPkVhcmx5IEh1bWFuIERldmVsb3BtZW50PC9mdWxsLXRpdGxlPjwvcGVyaW9k
aWNhbD48cGFnZXM+NjktNzY8L3BhZ2VzPjx2b2x1bWU+MTI4PC92b2x1bWU+PGtleXdvcmRzPjxr
ZXl3b3JkPmFuYWxnZXNpYyBhZ2VudDwva2V5d29yZD48a2V5d29yZD5idXByZW5vcnBoaW5lPC9r
ZXl3b3JkPjxrZXl3b3JkPmNhbm5hYmlzPC9rZXl3b3JkPjxrZXl3b3JkPmNsb25pZGluZTwva2V5
d29yZD48a2V5d29yZD5tZXRoYWRvbmU8L2tleXdvcmQ+PGtleXdvcmQ+bWV0aGFtcGhldGFtaW5l
PC9rZXl3b3JkPjxrZXl3b3JkPm1vcnBoaW5lPC9rZXl3b3JkPjxrZXl3b3JkPm9waWF0ZTwva2V5
d29yZD48a2V5d29yZD5waGVub2JhcmJpdGFsPC9rZXl3b3JkPjxrZXl3b3JkPmFsY29ob2wgY29u
c3VtcHRpb248L2tleXdvcmQ+PGtleXdvcmQ+YXJ0aWNsZTwva2V5d29yZD48a2V5d29yZD5CYXls
ZXkgU2NhbGVzIG9mIEluZmFudCBEZXZlbG9wbWVudDwva2V5d29yZD48a2V5d29yZD5jaGlsZCBi
ZWhhdmlvcjwva2V5d29yZD48a2V5d29yZD5jaGlsZCBkZXZlbG9wbWVudDwva2V5d29yZD48a2V5
d29yZD5jaGlsZCBob3NwaXRhbGl6YXRpb248L2tleXdvcmQ+PGtleXdvcmQ+Y2hpbGQgcGFyZW50
IHJlbGF0aW9uPC9rZXl3b3JkPjxrZXl3b3JkPmNvaG9ydCBhbmFseXNpczwva2V5d29yZD48a2V5
d29yZD5jb250cm9sbGVkIHN0dWR5PC9rZXl3b3JkPjxrZXl3b3JkPmRpc2Vhc2Ugc2V2ZXJpdHk8
L2tleXdvcmQ+PGtleXdvcmQ+ZHJ1ZyBkZXBlbmRlbmNlIHRyZWF0bWVudDwva2V5d29yZD48a2V5
d29yZD5mZW1hbGU8L2tleXdvcmQ+PGtleXdvcmQ+Z2VzdGF0aW9uYWwgYWdlPC9rZXl3b3JkPjxr
ZXl3b3JkPmh1bWFuPC9rZXl3b3JkPjxrZXl3b3JkPmluZmFudDwva2V5d29yZD48a2V5d29yZD5s
ZW5ndGggb2Ygc3RheTwva2V5d29yZD48a2V5d29yZD5tYWpvciBjbGluaWNhbCBzdHVkeTwva2V5
d29yZD48a2V5d29yZD5tYXRlcm5hbCBhZ2U8L2tleXdvcmQ+PGtleXdvcmQ+bWVudGFsIHN0cmVz
czwva2V5d29yZD48a2V5d29yZD5uZW9uYXRhbCBhYnN0aW5lbmNlIHN5bmRyb21lPC9rZXl3b3Jk
PjxrZXl3b3JkPm5lcnZvdXMgc3lzdGVtIGRldmVsb3BtZW50PC9rZXl3b3JkPjxrZXl3b3JkPm5l
d2Jvcm48L2tleXdvcmQ+PGtleXdvcmQ+b2JzdGV0cmljIGRlbGl2ZXJ5PC9rZXl3b3JkPjxrZXl3
b3JkPm9waWF0ZSBhZGRpY3Rpb248L2tleXdvcmQ+PGtleXdvcmQ+cGFyZW50YWwgc3RyZXNzPC9r
ZXl3b3JkPjxrZXl3b3JkPnByZWduYW5jeTwva2V5d29yZD48a2V5d29yZD5wcmVnbmFudCB3b21h
bjwva2V5d29yZD48a2V5d29yZD5wcmVtYXR1cmUgbGFib3I8L2tleXdvcmQ+PGtleXdvcmQ+cHJl
bmF0YWwgZXhwb3N1cmU8L2tleXdvcmQ+PGtleXdvcmQ+cHJlc2NyaXB0aW9uPC9rZXl3b3JkPjxr
ZXl3b3JkPnByb3NwZWN0aXZlIHN0dWR5PC9rZXl3b3JkPjxrZXl3b3JkPnNlbnNhdGlvbiBzZWVr
aW5nPC9rZXl3b3JkPjxrZXl3b3JkPnRvYmFjY28gdXNlPC9rZXl3b3JkPjwva2V5d29yZHM+PGRh
dGVzPjx5ZWFyPjIwMTk8L3llYXI+PC9kYXRlcz48aXNibj4xODcyLTYyMzImI3hEOzAzNzgtMzc4
MjwvaXNibj48d29yay10eXBlPkFydGljbGU8L3dvcmstdHlwZT48dXJscz48cmVsYXRlZC11cmxz
Pjx1cmw+aHR0cDovL3d3dy5lbWJhc2UuY29tL3NlYXJjaC9yZXN1bHRzP3N1YmFjdGlvbj12aWV3
cmVjb3JkJmFtcDtmcm9tPWV4cG9ydCZhbXA7aWQ9TDIwMDEzNzUyMzc8L3VybD48dXJsPmh0dHA6
Ly9keC5kb2kub3JnLzEwLjEwMTYvai5lYXJsaHVtZGV2LjIwMTguMTAuMDEwPC91cmw+PC9yZWxh
dGVkLXVybHM+PC91cmxzPjxjdXN0b201PjMwNTU0MDI0PC9jdXN0b201PjxlbGVjdHJvbmljLXJl
c291cmNlLW51bT4xMC4xMDE2L2ouZWFybGh1bWRldi4yMDE4LjEwLjAxMDwvZWxlY3Ryb25pYy1y
ZXNvdXJjZS1udW0+PHJlbW90ZS1kYXRhYmFzZS1uYW1lPkVtYmFzZSYjeEQ7TWVkbGluZTwvcmVt
b3RlLWRhdGFiYXNlLW5hbWU+PGxhbmd1YWdlPkVuZ2xpc2g8L2xhbmd1YWdlPjwvcmVjb3JkPjwv
Q2l0ZT48L0VuZE5vdGU+AG==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30)</w:t>
            </w:r>
            <w:r w:rsidRPr="00690E31">
              <w:rPr>
                <w:rFonts w:asciiTheme="majorBidi" w:eastAsia="Times New Roman" w:hAnsiTheme="majorBidi" w:cstheme="majorBidi"/>
                <w:sz w:val="13"/>
                <w:szCs w:val="13"/>
                <w:lang w:eastAsia="de-DE"/>
              </w:rPr>
              <w:fldChar w:fldCharType="end"/>
            </w:r>
          </w:p>
        </w:tc>
        <w:tc>
          <w:tcPr>
            <w:tcW w:w="810" w:type="dxa"/>
            <w:noWrap/>
            <w:hideMark/>
          </w:tcPr>
          <w:p w14:paraId="6669379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6D878F46"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04905955"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w:t>
            </w:r>
          </w:p>
          <w:p w14:paraId="30BFD0BF"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University</w:t>
            </w:r>
          </w:p>
        </w:tc>
        <w:tc>
          <w:tcPr>
            <w:tcW w:w="810" w:type="dxa"/>
          </w:tcPr>
          <w:p w14:paraId="49B7F21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clinical record</w:t>
            </w:r>
          </w:p>
        </w:tc>
        <w:tc>
          <w:tcPr>
            <w:tcW w:w="900" w:type="dxa"/>
          </w:tcPr>
          <w:p w14:paraId="30CE8FB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Time of Delivery</w:t>
            </w:r>
          </w:p>
        </w:tc>
        <w:tc>
          <w:tcPr>
            <w:tcW w:w="900" w:type="dxa"/>
          </w:tcPr>
          <w:p w14:paraId="7F6BCD3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65ABEB1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0F66381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5F83357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47A78913"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01426C2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hideMark/>
          </w:tcPr>
          <w:p w14:paraId="6C3AF9B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 Yes</w:t>
            </w:r>
          </w:p>
        </w:tc>
        <w:tc>
          <w:tcPr>
            <w:tcW w:w="810" w:type="dxa"/>
          </w:tcPr>
          <w:p w14:paraId="2D8BBA0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646B7E6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8 (42)</w:t>
            </w:r>
          </w:p>
        </w:tc>
        <w:tc>
          <w:tcPr>
            <w:tcW w:w="1080" w:type="dxa"/>
          </w:tcPr>
          <w:p w14:paraId="0ADDC8B5"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eastAsia="Times New Roman" w:hAnsiTheme="majorBidi" w:cstheme="majorBidi"/>
                <w:sz w:val="13"/>
                <w:szCs w:val="13"/>
                <w:lang w:eastAsia="de-DE"/>
              </w:rPr>
              <w:t>T-tests, Linear fixed effects model and multivariable logistic regression for only some outcomes</w:t>
            </w:r>
          </w:p>
        </w:tc>
        <w:tc>
          <w:tcPr>
            <w:tcW w:w="1080" w:type="dxa"/>
          </w:tcPr>
          <w:p w14:paraId="79698890"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 xml:space="preserve">Trained pediatricians/physicians, pediatric neurologists, psychologists, developmental psychologists or </w:t>
            </w:r>
            <w:r w:rsidRPr="00690E31">
              <w:rPr>
                <w:rFonts w:asciiTheme="majorBidi" w:hAnsiTheme="majorBidi" w:cstheme="majorBidi"/>
                <w:sz w:val="13"/>
                <w:szCs w:val="13"/>
              </w:rPr>
              <w:lastRenderedPageBreak/>
              <w:t>psychometrists (blind)</w:t>
            </w:r>
          </w:p>
          <w:p w14:paraId="60A90115" w14:textId="77777777" w:rsidR="001C7529" w:rsidRPr="00690E31" w:rsidRDefault="001C7529" w:rsidP="00433935">
            <w:pPr>
              <w:spacing w:before="0" w:after="0"/>
              <w:rPr>
                <w:rFonts w:asciiTheme="majorBidi" w:eastAsia="Times New Roman" w:hAnsiTheme="majorBidi" w:cstheme="majorBidi"/>
                <w:sz w:val="13"/>
                <w:szCs w:val="13"/>
                <w:lang w:eastAsia="de-DE"/>
              </w:rPr>
            </w:pPr>
          </w:p>
        </w:tc>
      </w:tr>
      <w:tr w:rsidR="001C7529" w:rsidRPr="00690E31" w14:paraId="482626EA" w14:textId="77777777" w:rsidTr="00690E31">
        <w:trPr>
          <w:trHeight w:val="854"/>
        </w:trPr>
        <w:tc>
          <w:tcPr>
            <w:tcW w:w="985" w:type="dxa"/>
            <w:noWrap/>
          </w:tcPr>
          <w:p w14:paraId="3E337FD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auer 2020</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Bauer&lt;/Author&gt;&lt;Year&gt;2020&lt;/Year&gt;&lt;RecNum&gt;19653&lt;/RecNum&gt;&lt;DisplayText&gt;(52)&lt;/DisplayText&gt;&lt;record&gt;&lt;rec-number&gt;19653&lt;/rec-number&gt;&lt;foreign-keys&gt;&lt;key app="EN" db-id="s02r9t9flt2s5aesxe7vtzref0zzavpe0rza" timestamp="1672768581"&gt;19653&lt;/key&gt;&lt;/foreign-keys&gt;&lt;ref-type name="Journal Article"&gt;17&lt;/ref-type&gt;&lt;contributors&gt;&lt;authors&gt;&lt;author&gt;Bauer, C. R.&lt;/author&gt;&lt;author&gt;Langer, J.&lt;/author&gt;&lt;author&gt;Lambert-Brown, B.&lt;/author&gt;&lt;author&gt;Shankaran, S.&lt;/author&gt;&lt;author&gt;Bada, H. S.&lt;/author&gt;&lt;author&gt;Lester, B.&lt;/author&gt;&lt;author&gt;Lagasse, L. L.&lt;/author&gt;&lt;author&gt;Whitaker, T.&lt;/author&gt;&lt;author&gt;Hammond, J.&lt;/author&gt;&lt;/authors&gt;&lt;/contributors&gt;&lt;titles&gt;&lt;title&gt;Association of prenatal opiate exposure with youth outcomes assessed from infancy through adolescence&lt;/title&gt;&lt;secondary-title&gt;Journal of Perinatology&lt;/secondary-title&gt;&lt;/titles&gt;&lt;periodical&gt;&lt;full-title&gt;Journal of Perinatology&lt;/full-title&gt;&lt;/periodical&gt;&lt;pages&gt;1056-1065&lt;/pages&gt;&lt;volume&gt;40&lt;/volume&gt;&lt;number&gt;7&lt;/number&gt;&lt;dates&gt;&lt;year&gt;2020&lt;/year&gt;&lt;pub-dates&gt;&lt;date&gt;Jul&lt;/date&gt;&lt;/pub-dates&gt;&lt;/dates&gt;&lt;isbn&gt;0743-8346&lt;/isbn&gt;&lt;accession-num&gt;WOS:000534875600001&lt;/accession-num&gt;&lt;urls&gt;&lt;related-urls&gt;&lt;url&gt;&amp;lt;Go to ISI&amp;gt;://WOS:000534875600001&lt;/url&gt;&lt;url&gt;https://www.nature.com/articles/s41372-020-0692-3.pdf&lt;/url&gt;&lt;/related-urls&gt;&lt;/urls&gt;&lt;electronic-resource-num&gt;10.1038/s41372-020-0692-3&lt;/electronic-resource-num&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52)</w:t>
            </w:r>
            <w:r w:rsidRPr="00690E31">
              <w:rPr>
                <w:rFonts w:asciiTheme="majorBidi" w:eastAsia="Times New Roman" w:hAnsiTheme="majorBidi" w:cstheme="majorBidi"/>
                <w:sz w:val="13"/>
                <w:szCs w:val="13"/>
                <w:lang w:eastAsia="de-DE"/>
              </w:rPr>
              <w:fldChar w:fldCharType="end"/>
            </w:r>
          </w:p>
        </w:tc>
        <w:tc>
          <w:tcPr>
            <w:tcW w:w="810" w:type="dxa"/>
            <w:noWrap/>
          </w:tcPr>
          <w:p w14:paraId="58BC668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4EB6E3F9"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59549C80"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w:t>
            </w:r>
          </w:p>
          <w:p w14:paraId="1E04BA8F"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University</w:t>
            </w:r>
          </w:p>
        </w:tc>
        <w:tc>
          <w:tcPr>
            <w:tcW w:w="810" w:type="dxa"/>
          </w:tcPr>
          <w:p w14:paraId="3675D48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6167B51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629BBA2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0B405E5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3F707EC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59BCA18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348EE229"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6887185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21BE569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1E0DB30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iddle childhood (6-12 years old)</w:t>
            </w:r>
          </w:p>
        </w:tc>
        <w:tc>
          <w:tcPr>
            <w:tcW w:w="900" w:type="dxa"/>
          </w:tcPr>
          <w:p w14:paraId="0E9A0643"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ched on gestational age, race, and sex within the same institution</w:t>
            </w:r>
          </w:p>
          <w:p w14:paraId="45EEEF56"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 Study site, biological sex, race, birth weight, gestational age, alcohol exposure and smoking during pregnancy, and maternal education</w:t>
            </w:r>
          </w:p>
        </w:tc>
        <w:tc>
          <w:tcPr>
            <w:tcW w:w="720" w:type="dxa"/>
            <w:noWrap/>
          </w:tcPr>
          <w:p w14:paraId="7A609C8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676171D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2058D83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90 (45)</w:t>
            </w:r>
          </w:p>
        </w:tc>
        <w:tc>
          <w:tcPr>
            <w:tcW w:w="1080" w:type="dxa"/>
          </w:tcPr>
          <w:p w14:paraId="0B6B75A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tests. Mixed effects models adjusted for covariates.</w:t>
            </w:r>
          </w:p>
        </w:tc>
        <w:tc>
          <w:tcPr>
            <w:tcW w:w="1080" w:type="dxa"/>
          </w:tcPr>
          <w:p w14:paraId="348E0A1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examiner(s)</w:t>
            </w:r>
            <w:r w:rsidRPr="00690E31">
              <w:rPr>
                <w:rFonts w:asciiTheme="majorBidi" w:hAnsiTheme="majorBidi" w:cstheme="majorBidi"/>
                <w:sz w:val="13"/>
                <w:szCs w:val="13"/>
                <w:vertAlign w:val="superscript"/>
              </w:rPr>
              <w:t xml:space="preserve"> d</w:t>
            </w:r>
          </w:p>
        </w:tc>
      </w:tr>
      <w:tr w:rsidR="001C7529" w:rsidRPr="00690E31" w14:paraId="47AE30B0" w14:textId="77777777" w:rsidTr="00690E31">
        <w:trPr>
          <w:trHeight w:val="854"/>
        </w:trPr>
        <w:tc>
          <w:tcPr>
            <w:tcW w:w="985" w:type="dxa"/>
            <w:noWrap/>
          </w:tcPr>
          <w:p w14:paraId="7AAFC3E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eckwith 2015</w:t>
            </w:r>
            <w:r w:rsidRPr="00690E31">
              <w:rPr>
                <w:rFonts w:asciiTheme="majorBidi" w:eastAsia="Times New Roman" w:hAnsiTheme="majorBidi" w:cstheme="majorBidi"/>
                <w:sz w:val="13"/>
                <w:szCs w:val="13"/>
                <w:lang w:eastAsia="de-DE"/>
              </w:rPr>
              <w:fldChar w:fldCharType="begin">
                <w:fldData xml:space="preserve">PEVuZE5vdGU+PENpdGU+PEF1dGhvcj5CZWNrd2l0aDwvQXV0aG9yPjxZZWFyPjIwMTU8L1llYXI+
PFJlY051bT4xOTQ2MDwvUmVjTnVtPjxEaXNwbGF5VGV4dD4oMzEpPC9EaXNwbGF5VGV4dD48cmVj
b3JkPjxyZWMtbnVtYmVyPjE5NDYwPC9yZWMtbnVtYmVyPjxmb3JlaWduLWtleXM+PGtleSBhcHA9
IkVOIiBkYi1pZD0iczAycjl0OWZsdDJzNWFlc3hlN3Z0enJlZjB6emF2cGUwcnphIiB0aW1lc3Rh
bXA9IjAiPjE5NDYwPC9rZXk+PC9mb3JlaWduLWtleXM+PHJlZi10eXBlIG5hbWU9IkpvdXJuYWwg
QXJ0aWNsZSI+MTc8L3JlZi10eXBlPjxjb250cmlidXRvcnM+PGF1dGhvcnM+PGF1dGhvcj5CZWNr
d2l0aCwgQS4gTS48L2F1dGhvcj48YXV0aG9yPkJ1cmtlLCBTLiBBLjwvYXV0aG9yPjwvYXV0aG9y
cz48L2NvbnRyaWJ1dG9ycz48YXV0aC1hZGRyZXNzPkNoaWxkcmVuJmFwb3M7cyBTcGVjaWFsaXpl
ZCBIb3NwaXRhbCwgUnV0Z2Vycy1Sb2JlcnQgV29vZCBKb2huc29uIE1lZGljYWwgU2Nob29sLCBN
b3VudGFpbnNpZGUsIE5KLCBVU0EgYWJlY2t3aXRoQGNoaWxkcmVucy1zcGVjaWFsaXplZC5vcmcu
JiN4RDtDaGlsZHJlbiZhcG9zO3MgU3BlY2lhbGl6ZWQgSG9zcGl0YWwsIFJ1dGdlcnMtUm9iZXJ0
IFdvb2QgSm9obnNvbiBNZWRpY2FsIFNjaG9vbCwgTmV3IEJydW5zd2ljaywgTkosIFVTQS48L2F1
dGgtYWRkcmVzcz48dGl0bGVzPjx0aXRsZT5JZGVudGlmaWNhdGlvbiBvZiBlYXJseSBkZXZlbG9w
bWVudGFsIGRlZmljaXRzIGluIGluZmFudHMgd2l0aCBwcmVuYXRhbCBoZXJvaW4sIG1ldGhhZG9u
ZSwgYW5kIG90aGVyIG9waW9pZCBleHBvc3VyZTwvdGl0bGU+PHNlY29uZGFyeS10aXRsZT5DbGlu
IFBlZGlhdHIgKFBoaWxhKTwvc2Vjb25kYXJ5LXRpdGxlPjxhbHQtdGl0bGU+Q2xpbmljYWwgcGVk
aWF0cmljczwvYWx0LXRpdGxlPjwvdGl0bGVzPjxhbHQtcGVyaW9kaWNhbD48ZnVsbC10aXRsZT5D
bGluaWNhbCBQZWRpYXRyaWNzPC9mdWxsLXRpdGxlPjwvYWx0LXBlcmlvZGljYWw+PHBhZ2VzPjMy
OC0zNTwvcGFnZXM+PHZvbHVtZT41NDwvdm9sdW1lPjxudW1iZXI+NDwvbnVtYmVyPjxlZGl0aW9u
PjIwMTQvMDkvMDY8L2VkaXRpb24+PGtleXdvcmRzPjxrZXl3b3JkPkFuYWxnZXNpY3MsIE9waW9p
ZC8gYWR2ZXJzZSBlZmZlY3RzPC9rZXl3b3JkPjxrZXl3b3JkPkNoaWxkIERldmVsb3BtZW50L2Ry
dWcgZWZmZWN0czwva2V5d29yZD48a2V5d29yZD5EZXZlbG9wbWVudGFsIERpc2FiaWxpdGllcy8g
Y2hlbWljYWxseSBpbmR1Y2VkLyBkaWFnbm9zaXM8L2tleXdvcmQ+PGtleXdvcmQ+RmVtYWxlPC9r
ZXl3b3JkPjxrZXl3b3JkPkhlcm9pbi8gYWR2ZXJzZSBlZmZlY3RzPC9rZXl3b3JkPjxrZXl3b3Jk
Pkh1bWFuczwva2V5d29yZD48a2V5d29yZD5JbmZhbnQ8L2tleXdvcmQ+PGtleXdvcmQ+SW5mYW50
LCBOZXdib3JuPC9rZXl3b3JkPjxrZXl3b3JkPk1hbGU8L2tleXdvcmQ+PGtleXdvcmQ+TWV0aGFk
b25lLyBhZHZlcnNlIGVmZmVjdHM8L2tleXdvcmQ+PGtleXdvcmQ+TmVvbmF0YWwgQWJzdGluZW5j
ZSBTeW5kcm9tZS9kaWFnbm9zaXM8L2tleXdvcmQ+PGtleXdvcmQ+TmV1cm9wc3ljaG9sb2dpY2Fs
IFRlc3RzPC9rZXl3b3JkPjxrZXl3b3JkPlByZWduYW5jeTwva2V5d29yZD48a2V5d29yZD5QcmVu
YXRhbCBFeHBvc3VyZSBEZWxheWVkIEVmZmVjdHMvIGRpYWdub3Npczwva2V5d29yZD48L2tleXdv
cmRzPjxkYXRlcz48eWVhcj4yMDE1PC95ZWFyPjxwdWItZGF0ZXM+PGRhdGU+QXByPC9kYXRlPjwv
cHViLWRhdGVzPjwvZGF0ZXM+PGlzYm4+MTkzOC0yNzA3IChFbGVjdHJvbmljKSYjeEQ7MDAwOS05
MjI4IChMaW5raW5nKTwvaXNibj48YWNjZXNzaW9uLW51bT4yNTE4OTY5NTwvYWNjZXNzaW9uLW51
bT48dXJscz48L3VybHM+PGVsZWN0cm9uaWMtcmVzb3VyY2UtbnVtPjEwLjExNzcvMDAwOTkyMjgx
NDU0OTU0NTwvZWxlY3Ryb25pYy1yZXNvdXJjZS1udW0+PHJlbW90ZS1kYXRhYmFzZS1wcm92aWRl
cj5OTE08L3JlbW90ZS1kYXRhYmFzZS1wcm92aWRlcj48bGFuZ3VhZ2U+ZW5nPC9sYW5ndWFnZT48
L3JlY29yZD48L0NpdGU+PC9FbmROb3RlPgB=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CZWNrd2l0aDwvQXV0aG9yPjxZZWFyPjIwMTU8L1llYXI+
PFJlY051bT4xOTQ2MDwvUmVjTnVtPjxEaXNwbGF5VGV4dD4oMzEpPC9EaXNwbGF5VGV4dD48cmVj
b3JkPjxyZWMtbnVtYmVyPjE5NDYwPC9yZWMtbnVtYmVyPjxmb3JlaWduLWtleXM+PGtleSBhcHA9
IkVOIiBkYi1pZD0iczAycjl0OWZsdDJzNWFlc3hlN3Z0enJlZjB6emF2cGUwcnphIiB0aW1lc3Rh
bXA9IjAiPjE5NDYwPC9rZXk+PC9mb3JlaWduLWtleXM+PHJlZi10eXBlIG5hbWU9IkpvdXJuYWwg
QXJ0aWNsZSI+MTc8L3JlZi10eXBlPjxjb250cmlidXRvcnM+PGF1dGhvcnM+PGF1dGhvcj5CZWNr
d2l0aCwgQS4gTS48L2F1dGhvcj48YXV0aG9yPkJ1cmtlLCBTLiBBLjwvYXV0aG9yPjwvYXV0aG9y
cz48L2NvbnRyaWJ1dG9ycz48YXV0aC1hZGRyZXNzPkNoaWxkcmVuJmFwb3M7cyBTcGVjaWFsaXpl
ZCBIb3NwaXRhbCwgUnV0Z2Vycy1Sb2JlcnQgV29vZCBKb2huc29uIE1lZGljYWwgU2Nob29sLCBN
b3VudGFpbnNpZGUsIE5KLCBVU0EgYWJlY2t3aXRoQGNoaWxkcmVucy1zcGVjaWFsaXplZC5vcmcu
JiN4RDtDaGlsZHJlbiZhcG9zO3MgU3BlY2lhbGl6ZWQgSG9zcGl0YWwsIFJ1dGdlcnMtUm9iZXJ0
IFdvb2QgSm9obnNvbiBNZWRpY2FsIFNjaG9vbCwgTmV3IEJydW5zd2ljaywgTkosIFVTQS48L2F1
dGgtYWRkcmVzcz48dGl0bGVzPjx0aXRsZT5JZGVudGlmaWNhdGlvbiBvZiBlYXJseSBkZXZlbG9w
bWVudGFsIGRlZmljaXRzIGluIGluZmFudHMgd2l0aCBwcmVuYXRhbCBoZXJvaW4sIG1ldGhhZG9u
ZSwgYW5kIG90aGVyIG9waW9pZCBleHBvc3VyZTwvdGl0bGU+PHNlY29uZGFyeS10aXRsZT5DbGlu
IFBlZGlhdHIgKFBoaWxhKTwvc2Vjb25kYXJ5LXRpdGxlPjxhbHQtdGl0bGU+Q2xpbmljYWwgcGVk
aWF0cmljczwvYWx0LXRpdGxlPjwvdGl0bGVzPjxhbHQtcGVyaW9kaWNhbD48ZnVsbC10aXRsZT5D
bGluaWNhbCBQZWRpYXRyaWNzPC9mdWxsLXRpdGxlPjwvYWx0LXBlcmlvZGljYWw+PHBhZ2VzPjMy
OC0zNTwvcGFnZXM+PHZvbHVtZT41NDwvdm9sdW1lPjxudW1iZXI+NDwvbnVtYmVyPjxlZGl0aW9u
PjIwMTQvMDkvMDY8L2VkaXRpb24+PGtleXdvcmRzPjxrZXl3b3JkPkFuYWxnZXNpY3MsIE9waW9p
ZC8gYWR2ZXJzZSBlZmZlY3RzPC9rZXl3b3JkPjxrZXl3b3JkPkNoaWxkIERldmVsb3BtZW50L2Ry
dWcgZWZmZWN0czwva2V5d29yZD48a2V5d29yZD5EZXZlbG9wbWVudGFsIERpc2FiaWxpdGllcy8g
Y2hlbWljYWxseSBpbmR1Y2VkLyBkaWFnbm9zaXM8L2tleXdvcmQ+PGtleXdvcmQ+RmVtYWxlPC9r
ZXl3b3JkPjxrZXl3b3JkPkhlcm9pbi8gYWR2ZXJzZSBlZmZlY3RzPC9rZXl3b3JkPjxrZXl3b3Jk
Pkh1bWFuczwva2V5d29yZD48a2V5d29yZD5JbmZhbnQ8L2tleXdvcmQ+PGtleXdvcmQ+SW5mYW50
LCBOZXdib3JuPC9rZXl3b3JkPjxrZXl3b3JkPk1hbGU8L2tleXdvcmQ+PGtleXdvcmQ+TWV0aGFk
b25lLyBhZHZlcnNlIGVmZmVjdHM8L2tleXdvcmQ+PGtleXdvcmQ+TmVvbmF0YWwgQWJzdGluZW5j
ZSBTeW5kcm9tZS9kaWFnbm9zaXM8L2tleXdvcmQ+PGtleXdvcmQ+TmV1cm9wc3ljaG9sb2dpY2Fs
IFRlc3RzPC9rZXl3b3JkPjxrZXl3b3JkPlByZWduYW5jeTwva2V5d29yZD48a2V5d29yZD5QcmVu
YXRhbCBFeHBvc3VyZSBEZWxheWVkIEVmZmVjdHMvIGRpYWdub3Npczwva2V5d29yZD48L2tleXdv
cmRzPjxkYXRlcz48eWVhcj4yMDE1PC95ZWFyPjxwdWItZGF0ZXM+PGRhdGU+QXByPC9kYXRlPjwv
cHViLWRhdGVzPjwvZGF0ZXM+PGlzYm4+MTkzOC0yNzA3IChFbGVjdHJvbmljKSYjeEQ7MDAwOS05
MjI4IChMaW5raW5nKTwvaXNibj48YWNjZXNzaW9uLW51bT4yNTE4OTY5NTwvYWNjZXNzaW9uLW51
bT48dXJscz48L3VybHM+PGVsZWN0cm9uaWMtcmVzb3VyY2UtbnVtPjEwLjExNzcvMDAwOTkyMjgx
NDU0OTU0NTwvZWxlY3Ryb25pYy1yZXNvdXJjZS1udW0+PHJlbW90ZS1kYXRhYmFzZS1wcm92aWRl
cj5OTE08L3JlbW90ZS1kYXRhYmFzZS1wcm92aWRlcj48bGFuZ3VhZ2U+ZW5nPC9sYW5ndWFnZT48
L3JlY29yZD48L0NpdGU+PC9FbmROb3RlPgB=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31)</w:t>
            </w:r>
            <w:r w:rsidRPr="00690E31">
              <w:rPr>
                <w:rFonts w:asciiTheme="majorBidi" w:eastAsia="Times New Roman" w:hAnsiTheme="majorBidi" w:cstheme="majorBidi"/>
                <w:sz w:val="13"/>
                <w:szCs w:val="13"/>
                <w:lang w:eastAsia="de-DE"/>
              </w:rPr>
              <w:fldChar w:fldCharType="end"/>
            </w:r>
          </w:p>
        </w:tc>
        <w:tc>
          <w:tcPr>
            <w:tcW w:w="810" w:type="dxa"/>
            <w:noWrap/>
          </w:tcPr>
          <w:p w14:paraId="43FC9B5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4CE11C38"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73047D96"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0E52DD4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iological sample, NOWS as indicator</w:t>
            </w:r>
          </w:p>
        </w:tc>
        <w:tc>
          <w:tcPr>
            <w:tcW w:w="900" w:type="dxa"/>
          </w:tcPr>
          <w:p w14:paraId="1BFEC08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172D0AE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3608368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7420C77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2891D63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7DD39A53"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39D451A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tcPr>
          <w:p w14:paraId="214D0B9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23C1B7B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59B1622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728 (28)</w:t>
            </w:r>
          </w:p>
        </w:tc>
        <w:tc>
          <w:tcPr>
            <w:tcW w:w="1080" w:type="dxa"/>
          </w:tcPr>
          <w:p w14:paraId="050F9CB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t-tests and chi-squared tests </w:t>
            </w:r>
          </w:p>
        </w:tc>
        <w:tc>
          <w:tcPr>
            <w:tcW w:w="1080" w:type="dxa"/>
          </w:tcPr>
          <w:p w14:paraId="42FB8F1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pediatricians/physicians, pediatric neurologists, psychologists, developmental psychologists or psychometrists</w:t>
            </w:r>
          </w:p>
        </w:tc>
      </w:tr>
      <w:tr w:rsidR="001C7529" w:rsidRPr="00690E31" w14:paraId="43B4E091" w14:textId="77777777" w:rsidTr="00690E31">
        <w:trPr>
          <w:trHeight w:val="854"/>
        </w:trPr>
        <w:tc>
          <w:tcPr>
            <w:tcW w:w="985" w:type="dxa"/>
            <w:noWrap/>
          </w:tcPr>
          <w:p w14:paraId="008EB20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ernstein 1984</w:t>
            </w:r>
            <w:r w:rsidRPr="00690E31">
              <w:rPr>
                <w:rFonts w:asciiTheme="majorBidi" w:eastAsia="Times New Roman" w:hAnsiTheme="majorBidi" w:cstheme="majorBidi"/>
                <w:sz w:val="13"/>
                <w:szCs w:val="13"/>
                <w:lang w:eastAsia="de-DE"/>
              </w:rPr>
              <w:fldChar w:fldCharType="begin">
                <w:fldData xml:space="preserve">PEVuZE5vdGU+PENpdGU+PEF1dGhvcj5CZXJuc3RlaW48L0F1dGhvcj48WWVhcj4xOTg0PC9ZZWFy
PjxSZWNOdW0+OTY8L1JlY051bT48RGlzcGxheVRleHQ+KDMyKTwvRGlzcGxheVRleHQ+PHJlY29y
ZD48cmVjLW51bWJlcj45NjwvcmVjLW51bWJlcj48Zm9yZWlnbi1rZXlzPjxrZXkgYXBwPSJFTiIg
ZGItaWQ9InMwMnI5dDlmbHQyczVhZXN4ZTd2dHpyZWYwenphdnBlMHJ6YSIgdGltZXN0YW1wPSIw
Ij45Njwva2V5PjwvZm9yZWlnbi1rZXlzPjxyZWYtdHlwZSBuYW1lPSJKb3VybmFsIEFydGljbGUi
PjE3PC9yZWYtdHlwZT48Y29udHJpYnV0b3JzPjxhdXRob3JzPjxhdXRob3I+QmVybnN0ZWluLCBW
aWN0b3I8L2F1dGhvcj48YXV0aG9yPkplcmVteSwgUml0YSBKLjwvYXV0aG9yPjxhdXRob3I+SGFu
cywgU3lkbmV5IEwuPC9hdXRob3I+PGF1dGhvcj5NYXJjdXMsIEpvc2VwaDwvYXV0aG9yPjwvYXV0
aG9ycz48L2NvbnRyaWJ1dG9ycz48dGl0bGVzPjx0aXRsZT5BIGxvbmdpdHVkaW5hbCBzdHVkeSBv
ZiBvZmZzcHJpbmcgYm9ybiB0byBtZXRoYWRvbmUtbWFpbnRhaW5lZCB3b21lbjogSUkgRHlhZGlj
IGludGVyYWN0aW9uIGFuZCBpbmZhbnQgYmVoYXZpb3IgYXQgNCBtb250aHM8L3RpdGxlPjxzZWNv
bmRhcnktdGl0bGU+VGhlIEFtZXJpY2FuIEpvdXJuYWwgb2YgRHJ1ZyBhbmQgQWxjb2hvbCBBYnVz
ZTwvc2Vjb25kYXJ5LXRpdGxlPjwvdGl0bGVzPjxwYWdlcz4xNjEtMTkzPC9wYWdlcz48dm9sdW1l
PjEwPC92b2x1bWU+PG51bWJlcj4yPC9udW1iZXI+PGtleXdvcmRzPjxrZXl3b3JkPmR5YWRpYyBp
bnRlcmFjdGlvbiAmYW1wOyBpbmZhbnQgYmVoYXZpb3IgYXQgNCBtbzwva2V5d29yZD48a2V5d29y
ZD5pbmZhbnRzIGJvcm4gdG8gbW90aGVycyBpbiBtZXRoYWRvbmUgbWFpbnRlbmFuY2UgcHJvZ3Jh
bTwva2V5d29yZD48a2V5d29yZD40LW1vIGxvbmdpdHVkaW5hbCBzdHVkeTwva2V5d29yZD48a2V5
d29yZD5DaGlsZCBCZWhhdmlvcjwva2V5d29yZD48a2V5d29yZD5DaGlsZCBEZXZlbG9wbWVudDwv
a2V5d29yZD48a2V5d29yZD5Db2duaXRpb248L2tleXdvcmQ+PGtleXdvcmQ+Q29tbXVuaWNhdGlv
bjwva2V5d29yZD48a2V5d29yZD5GZW1hbGU8L2tleXdvcmQ+PGtleXdvcmQ+Rm9sbG93LVVwIFN0
dWRpZXM8L2tleXdvcmQ+PGtleXdvcmQ+SGVyb2luIERlcGVuZGVuY2U8L2tleXdvcmQ+PGtleXdv
cmQ+SHVtYW5zPC9rZXl3b3JkPjxrZXl3b3JkPkluZmFudDwva2V5d29yZD48a2V5d29yZD5JbmZh
bnQsIE5ld2Jvcm48L2tleXdvcmQ+PGtleXdvcmQ+TWFsZTwva2V5d29yZD48a2V5d29yZD5NZXRo
YWRvbmU8L2tleXdvcmQ+PGtleXdvcmQ+TW90aGVyLUNoaWxkIFJlbGF0aW9uczwva2V5d29yZD48
a2V5d29yZD5Nb3RvciBBY3Rpdml0eTwva2V5d29yZD48a2V5d29yZD5Nb3RvciBTa2lsbHM8L2tl
eXdvcmQ+PGtleXdvcmQ+UHJlZ25hbmN5PC9rZXl3b3JkPjxrZXl3b3JkPlByZWduYW5jeSBDb21w
bGljYXRpb25zPC9rZXl3b3JkPjxrZXl3b3JkPlBzeWNob2xvZ2ljYWwgVGVzdHM8L2tleXdvcmQ+
PGtleXdvcmQ+U29jaWFsIEFkanVzdG1lbnQ8L2tleXdvcmQ+PGtleXdvcmQ+TWV0aGFkb25lIE1h
aW50ZW5hbmNlPC9rZXl3b3JkPjxrZXl3b3JkPk1vdGhlciBDaGlsZCBDb21tdW5pY2F0aW9uPC9r
ZXl3b3JkPjxrZXl3b3JkPk1vdGhlciBDaGlsZCBSZWxhdGlvbnM8L2tleXdvcmQ+PGtleXdvcmQ+
TW90b3IgUHJvY2Vzc2VzPC9rZXl3b3JkPjxrZXl3b3JkPlByZW5hdGFsIERldmVsb3BtZW50PC9r
ZXl3b3JkPjxrZXl3b3JkPkF0IFJpc2sgUG9wdWxhdGlvbnM8L2tleXdvcmQ+PGtleXdvcmQ+TG9u
Z2l0dWRpbmFsIFN0dWRpZXM8L2tleXdvcmQ+PC9rZXl3b3Jkcz48ZGF0ZXM+PHllYXI+MTk4NDwv
eWVhcj48L2RhdGVzPjxwdWJsaXNoZXI+VGF5bG9yICZhbXA7IEZyYW5jaXM8L3B1Ymxpc2hlcj48
aXNibj4wMDk1LTI5OTAmI3hEOzEwOTctOTg5MTwvaXNibj48YWNjZXNzaW9uLW51bT4xOTg1LTA0
MjgwLTAwMTwvYWNjZXNzaW9uLW51bT48dXJscz48cmVsYXRlZC11cmxzPjx1cmw+aHR0cHM6Ly9l
enByb3h5LmN1bC5jb2x1bWJpYS5lZHUvbG9naW4/cXVybD1odHRwcyUzYSUyZiUyZnNlYXJjaC5l
YnNjb2hvc3QuY29tJTJmbG9naW4uYXNweCUzZmRpcmVjdCUzZHRydWUlMjZkYiUzZHBzeWglMjZB
TiUzZDE5ODUtMDQyODAtMDAxJTI2c2l0ZSUzZGVob3N0LWxpdmUlMjZzY29wZSUzZHNpdGU8L3Vy
bD48L3JlbGF0ZWQtdXJscz48L3VybHM+PGVsZWN0cm9uaWMtcmVzb3VyY2UtbnVtPjEwLjMxMDkv
MDA5NTI5OTg0MDkwMDI3Nzk8L2VsZWN0cm9uaWMtcmVzb3VyY2UtbnVtPjxyZW1vdGUtZGF0YWJh
c2UtbmFtZT5wc3loPC9yZW1vdGUtZGF0YWJhc2UtbmFtZT48cmVtb3RlLWRhdGFiYXNlLXByb3Zp
ZGVyPkVCU0NPaG9zdDwvcmVtb3RlLWRhdGFiYXNlLXByb3ZpZGVyPjwvcmVjb3JkPjwvQ2l0ZT48
L0VuZE5vdGU+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CZXJuc3RlaW48L0F1dGhvcj48WWVhcj4xOTg0PC9ZZWFy
PjxSZWNOdW0+OTY8L1JlY051bT48RGlzcGxheVRleHQ+KDMyKTwvRGlzcGxheVRleHQ+PHJlY29y
ZD48cmVjLW51bWJlcj45NjwvcmVjLW51bWJlcj48Zm9yZWlnbi1rZXlzPjxrZXkgYXBwPSJFTiIg
ZGItaWQ9InMwMnI5dDlmbHQyczVhZXN4ZTd2dHpyZWYwenphdnBlMHJ6YSIgdGltZXN0YW1wPSIw
Ij45Njwva2V5PjwvZm9yZWlnbi1rZXlzPjxyZWYtdHlwZSBuYW1lPSJKb3VybmFsIEFydGljbGUi
PjE3PC9yZWYtdHlwZT48Y29udHJpYnV0b3JzPjxhdXRob3JzPjxhdXRob3I+QmVybnN0ZWluLCBW
aWN0b3I8L2F1dGhvcj48YXV0aG9yPkplcmVteSwgUml0YSBKLjwvYXV0aG9yPjxhdXRob3I+SGFu
cywgU3lkbmV5IEwuPC9hdXRob3I+PGF1dGhvcj5NYXJjdXMsIEpvc2VwaDwvYXV0aG9yPjwvYXV0
aG9ycz48L2NvbnRyaWJ1dG9ycz48dGl0bGVzPjx0aXRsZT5BIGxvbmdpdHVkaW5hbCBzdHVkeSBv
ZiBvZmZzcHJpbmcgYm9ybiB0byBtZXRoYWRvbmUtbWFpbnRhaW5lZCB3b21lbjogSUkgRHlhZGlj
IGludGVyYWN0aW9uIGFuZCBpbmZhbnQgYmVoYXZpb3IgYXQgNCBtb250aHM8L3RpdGxlPjxzZWNv
bmRhcnktdGl0bGU+VGhlIEFtZXJpY2FuIEpvdXJuYWwgb2YgRHJ1ZyBhbmQgQWxjb2hvbCBBYnVz
ZTwvc2Vjb25kYXJ5LXRpdGxlPjwvdGl0bGVzPjxwYWdlcz4xNjEtMTkzPC9wYWdlcz48dm9sdW1l
PjEwPC92b2x1bWU+PG51bWJlcj4yPC9udW1iZXI+PGtleXdvcmRzPjxrZXl3b3JkPmR5YWRpYyBp
bnRlcmFjdGlvbiAmYW1wOyBpbmZhbnQgYmVoYXZpb3IgYXQgNCBtbzwva2V5d29yZD48a2V5d29y
ZD5pbmZhbnRzIGJvcm4gdG8gbW90aGVycyBpbiBtZXRoYWRvbmUgbWFpbnRlbmFuY2UgcHJvZ3Jh
bTwva2V5d29yZD48a2V5d29yZD40LW1vIGxvbmdpdHVkaW5hbCBzdHVkeTwva2V5d29yZD48a2V5
d29yZD5DaGlsZCBCZWhhdmlvcjwva2V5d29yZD48a2V5d29yZD5DaGlsZCBEZXZlbG9wbWVudDwv
a2V5d29yZD48a2V5d29yZD5Db2duaXRpb248L2tleXdvcmQ+PGtleXdvcmQ+Q29tbXVuaWNhdGlv
bjwva2V5d29yZD48a2V5d29yZD5GZW1hbGU8L2tleXdvcmQ+PGtleXdvcmQ+Rm9sbG93LVVwIFN0
dWRpZXM8L2tleXdvcmQ+PGtleXdvcmQ+SGVyb2luIERlcGVuZGVuY2U8L2tleXdvcmQ+PGtleXdv
cmQ+SHVtYW5zPC9rZXl3b3JkPjxrZXl3b3JkPkluZmFudDwva2V5d29yZD48a2V5d29yZD5JbmZh
bnQsIE5ld2Jvcm48L2tleXdvcmQ+PGtleXdvcmQ+TWFsZTwva2V5d29yZD48a2V5d29yZD5NZXRo
YWRvbmU8L2tleXdvcmQ+PGtleXdvcmQ+TW90aGVyLUNoaWxkIFJlbGF0aW9uczwva2V5d29yZD48
a2V5d29yZD5Nb3RvciBBY3Rpdml0eTwva2V5d29yZD48a2V5d29yZD5Nb3RvciBTa2lsbHM8L2tl
eXdvcmQ+PGtleXdvcmQ+UHJlZ25hbmN5PC9rZXl3b3JkPjxrZXl3b3JkPlByZWduYW5jeSBDb21w
bGljYXRpb25zPC9rZXl3b3JkPjxrZXl3b3JkPlBzeWNob2xvZ2ljYWwgVGVzdHM8L2tleXdvcmQ+
PGtleXdvcmQ+U29jaWFsIEFkanVzdG1lbnQ8L2tleXdvcmQ+PGtleXdvcmQ+TWV0aGFkb25lIE1h
aW50ZW5hbmNlPC9rZXl3b3JkPjxrZXl3b3JkPk1vdGhlciBDaGlsZCBDb21tdW5pY2F0aW9uPC9r
ZXl3b3JkPjxrZXl3b3JkPk1vdGhlciBDaGlsZCBSZWxhdGlvbnM8L2tleXdvcmQ+PGtleXdvcmQ+
TW90b3IgUHJvY2Vzc2VzPC9rZXl3b3JkPjxrZXl3b3JkPlByZW5hdGFsIERldmVsb3BtZW50PC9r
ZXl3b3JkPjxrZXl3b3JkPkF0IFJpc2sgUG9wdWxhdGlvbnM8L2tleXdvcmQ+PGtleXdvcmQ+TG9u
Z2l0dWRpbmFsIFN0dWRpZXM8L2tleXdvcmQ+PC9rZXl3b3Jkcz48ZGF0ZXM+PHllYXI+MTk4NDwv
eWVhcj48L2RhdGVzPjxwdWJsaXNoZXI+VGF5bG9yICZhbXA7IEZyYW5jaXM8L3B1Ymxpc2hlcj48
aXNibj4wMDk1LTI5OTAmI3hEOzEwOTctOTg5MTwvaXNibj48YWNjZXNzaW9uLW51bT4xOTg1LTA0
MjgwLTAwMTwvYWNjZXNzaW9uLW51bT48dXJscz48cmVsYXRlZC11cmxzPjx1cmw+aHR0cHM6Ly9l
enByb3h5LmN1bC5jb2x1bWJpYS5lZHUvbG9naW4/cXVybD1odHRwcyUzYSUyZiUyZnNlYXJjaC5l
YnNjb2hvc3QuY29tJTJmbG9naW4uYXNweCUzZmRpcmVjdCUzZHRydWUlMjZkYiUzZHBzeWglMjZB
TiUzZDE5ODUtMDQyODAtMDAxJTI2c2l0ZSUzZGVob3N0LWxpdmUlMjZzY29wZSUzZHNpdGU8L3Vy
bD48L3JlbGF0ZWQtdXJscz48L3VybHM+PGVsZWN0cm9uaWMtcmVzb3VyY2UtbnVtPjEwLjMxMDkv
MDA5NTI5OTg0MDkwMDI3Nzk8L2VsZWN0cm9uaWMtcmVzb3VyY2UtbnVtPjxyZW1vdGUtZGF0YWJh
c2UtbmFtZT5wc3loPC9yZW1vdGUtZGF0YWJhc2UtbmFtZT48cmVtb3RlLWRhdGFiYXNlLXByb3Zp
ZGVyPkVCU0NPaG9zdDwvcmVtb3RlLWRhdGFiYXNlLXByb3ZpZGVyPjwvcmVjb3JkPjwvQ2l0ZT48
L0VuZE5vdGU+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32)</w:t>
            </w:r>
            <w:r w:rsidRPr="00690E31">
              <w:rPr>
                <w:rFonts w:asciiTheme="majorBidi" w:eastAsia="Times New Roman" w:hAnsiTheme="majorBidi" w:cstheme="majorBidi"/>
                <w:sz w:val="13"/>
                <w:szCs w:val="13"/>
                <w:lang w:eastAsia="de-DE"/>
              </w:rPr>
              <w:fldChar w:fldCharType="end"/>
            </w:r>
          </w:p>
        </w:tc>
        <w:tc>
          <w:tcPr>
            <w:tcW w:w="810" w:type="dxa"/>
            <w:noWrap/>
          </w:tcPr>
          <w:p w14:paraId="7D503AB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09EA4519"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7B698667"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ther/Not Specified</w:t>
            </w:r>
          </w:p>
        </w:tc>
        <w:tc>
          <w:tcPr>
            <w:tcW w:w="810" w:type="dxa"/>
          </w:tcPr>
          <w:p w14:paraId="1A5611B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72F222F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4E356D1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w:t>
            </w:r>
          </w:p>
        </w:tc>
        <w:tc>
          <w:tcPr>
            <w:tcW w:w="900" w:type="dxa"/>
          </w:tcPr>
          <w:p w14:paraId="72A7379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140D729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62F16B0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62A3245C"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27B6C83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tcPr>
          <w:p w14:paraId="2A2AF9C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4DBD62C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7582F5B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40 (17)</w:t>
            </w:r>
          </w:p>
        </w:tc>
        <w:tc>
          <w:tcPr>
            <w:tcW w:w="1080" w:type="dxa"/>
          </w:tcPr>
          <w:p w14:paraId="3C1A02C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test</w:t>
            </w:r>
          </w:p>
        </w:tc>
        <w:tc>
          <w:tcPr>
            <w:tcW w:w="1080" w:type="dxa"/>
          </w:tcPr>
          <w:p w14:paraId="4CE9E2F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examiner(s)</w:t>
            </w:r>
            <w:r w:rsidRPr="00690E31">
              <w:rPr>
                <w:rFonts w:asciiTheme="majorBidi" w:hAnsiTheme="majorBidi" w:cstheme="majorBidi"/>
                <w:sz w:val="13"/>
                <w:szCs w:val="13"/>
                <w:vertAlign w:val="superscript"/>
              </w:rPr>
              <w:t xml:space="preserve"> </w:t>
            </w:r>
            <w:r w:rsidRPr="00690E31">
              <w:rPr>
                <w:rFonts w:asciiTheme="majorBidi" w:hAnsiTheme="majorBidi" w:cstheme="majorBidi"/>
                <w:sz w:val="13"/>
                <w:szCs w:val="13"/>
              </w:rPr>
              <w:t>(blind)</w:t>
            </w:r>
          </w:p>
        </w:tc>
      </w:tr>
      <w:tr w:rsidR="001C7529" w:rsidRPr="00690E31" w14:paraId="45D277C9" w14:textId="77777777" w:rsidTr="00690E31">
        <w:trPr>
          <w:trHeight w:val="290"/>
        </w:trPr>
        <w:tc>
          <w:tcPr>
            <w:tcW w:w="985" w:type="dxa"/>
            <w:noWrap/>
            <w:hideMark/>
          </w:tcPr>
          <w:p w14:paraId="0D17F56B"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Bunikowski</w:t>
            </w:r>
            <w:proofErr w:type="spellEnd"/>
            <w:r w:rsidRPr="00690E31">
              <w:rPr>
                <w:rFonts w:asciiTheme="majorBidi" w:eastAsia="Times New Roman" w:hAnsiTheme="majorBidi" w:cstheme="majorBidi"/>
                <w:sz w:val="13"/>
                <w:szCs w:val="13"/>
                <w:lang w:eastAsia="de-DE"/>
              </w:rPr>
              <w:t xml:space="preserve"> 1998</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Bunikowski&lt;/Author&gt;&lt;Year&gt;1998&lt;/Year&gt;&lt;RecNum&gt;18678&lt;/RecNum&gt;&lt;DisplayText&gt;(33)&lt;/DisplayText&gt;&lt;record&gt;&lt;rec-number&gt;18678&lt;/rec-number&gt;&lt;foreign-keys&gt;&lt;key app="EN" db-id="s02r9t9flt2s5aesxe7vtzref0zzavpe0rza" timestamp="0"&gt;18678&lt;/key&gt;&lt;/foreign-keys&gt;&lt;ref-type name="Journal Article"&gt;17&lt;/ref-type&gt;&lt;contributors&gt;&lt;authors&gt;&lt;author&gt;Bunikowski, R.&lt;/author&gt;&lt;author&gt;Grimmer, I.&lt;/author&gt;&lt;author&gt;Heiser, A.&lt;/author&gt;&lt;author&gt;Metze, B.&lt;/author&gt;&lt;author&gt;Schäfer, A.&lt;/author&gt;&lt;author&gt;Obladen, M.&lt;/author&gt;&lt;/authors&gt;&lt;/contributors&gt;&lt;auth-address&gt;R. Bunikowski, Department of Neonatology, Virchow-Klinikum, Augustenburger Platz 1, D-13353 Berlin, Germany&lt;/auth-address&gt;&lt;titles&gt;&lt;title&gt;Neurodevelopmental outcome after prenatal exposure to opiates&lt;/title&gt;&lt;secondary-title&gt;European Journal of Pediatrics&lt;/secondary-title&gt;&lt;/titles&gt;&lt;pages&gt;724-730&lt;/pages&gt;&lt;volume&gt;157&lt;/volume&gt;&lt;number&gt;9&lt;/number&gt;&lt;keywords&gt;&lt;keyword&gt;methadone&lt;/keyword&gt;&lt;keyword&gt;nicotine&lt;/keyword&gt;&lt;keyword&gt;opiate&lt;/keyword&gt;&lt;keyword&gt;article&lt;/keyword&gt;&lt;keyword&gt;disease severity&lt;/keyword&gt;&lt;keyword&gt;drug use&lt;/keyword&gt;&lt;keyword&gt;drug withdrawal&lt;/keyword&gt;&lt;keyword&gt;follow up&lt;/keyword&gt;&lt;keyword&gt;human&lt;/keyword&gt;&lt;keyword&gt;infant&lt;/keyword&gt;&lt;keyword&gt;intellectual impairment&lt;/keyword&gt;&lt;keyword&gt;nerve cell differentiation&lt;/keyword&gt;&lt;keyword&gt;prenatal exposure&lt;/keyword&gt;&lt;keyword&gt;priority journal&lt;/keyword&gt;&lt;keyword&gt;reference value&lt;/keyword&gt;&lt;keyword&gt;treatment outcome&lt;/keyword&gt;&lt;/keywords&gt;&lt;dates&gt;&lt;year&gt;1998&lt;/year&gt;&lt;/dates&gt;&lt;isbn&gt;0340-6199&lt;/isbn&gt;&lt;work-type&gt;Article&lt;/work-type&gt;&lt;urls&gt;&lt;related-urls&gt;&lt;url&gt;http://www.embase.com/search/results?subaction=viewrecord&amp;amp;from=export&amp;amp;id=L28419099&lt;/url&gt;&lt;url&gt;http://dx.doi.org/10.1007/s004310050923&lt;/url&gt;&lt;/related-urls&gt;&lt;/urls&gt;&lt;custom5&gt;9776530&lt;/custom5&gt;&lt;electronic-resource-num&gt;10.1007/s004310050923&lt;/electronic-resource-num&gt;&lt;remote-database-name&gt;Embase&amp;#xD;Medline&lt;/remote-database-name&gt;&lt;language&gt;English&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33)</w:t>
            </w:r>
            <w:r w:rsidRPr="00690E31">
              <w:rPr>
                <w:rFonts w:asciiTheme="majorBidi" w:eastAsia="Times New Roman" w:hAnsiTheme="majorBidi" w:cstheme="majorBidi"/>
                <w:sz w:val="13"/>
                <w:szCs w:val="13"/>
                <w:lang w:eastAsia="de-DE"/>
              </w:rPr>
              <w:fldChar w:fldCharType="end"/>
            </w:r>
          </w:p>
        </w:tc>
        <w:tc>
          <w:tcPr>
            <w:tcW w:w="810" w:type="dxa"/>
            <w:noWrap/>
            <w:hideMark/>
          </w:tcPr>
          <w:p w14:paraId="6B2EBC1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ermany /Europe</w:t>
            </w:r>
          </w:p>
        </w:tc>
        <w:tc>
          <w:tcPr>
            <w:tcW w:w="900" w:type="dxa"/>
          </w:tcPr>
          <w:p w14:paraId="7AF1F333"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2F0BE4B0"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w:t>
            </w:r>
          </w:p>
          <w:p w14:paraId="765102D6"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University</w:t>
            </w:r>
          </w:p>
        </w:tc>
        <w:tc>
          <w:tcPr>
            <w:tcW w:w="810" w:type="dxa"/>
          </w:tcPr>
          <w:p w14:paraId="1CE6AFD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58F4E51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Before Pregnancy, </w:t>
            </w:r>
          </w:p>
          <w:p w14:paraId="46053AE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Not specified</w:t>
            </w:r>
          </w:p>
        </w:tc>
        <w:tc>
          <w:tcPr>
            <w:tcW w:w="900" w:type="dxa"/>
          </w:tcPr>
          <w:p w14:paraId="51B0CB4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0673B1E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Legal, Prescribed</w:t>
            </w:r>
          </w:p>
        </w:tc>
        <w:tc>
          <w:tcPr>
            <w:tcW w:w="720" w:type="dxa"/>
          </w:tcPr>
          <w:p w14:paraId="1F7C7A2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56618F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38D84818"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5C52996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hideMark/>
          </w:tcPr>
          <w:p w14:paraId="67D5138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745C45C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12EE455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6 (34)</w:t>
            </w:r>
          </w:p>
        </w:tc>
        <w:tc>
          <w:tcPr>
            <w:tcW w:w="1080" w:type="dxa"/>
          </w:tcPr>
          <w:p w14:paraId="59E767F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Wilcoxon Rank Sum Test, Chi squared or Fisher's exact test for categorical data, and the Spearman correlation coefficients.</w:t>
            </w:r>
          </w:p>
        </w:tc>
        <w:tc>
          <w:tcPr>
            <w:tcW w:w="1080" w:type="dxa"/>
          </w:tcPr>
          <w:p w14:paraId="1D8D03A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pediatricians/physicians, pediatric neurologists, psychologists, developmental psychologists or psychometrists</w:t>
            </w:r>
          </w:p>
        </w:tc>
      </w:tr>
      <w:tr w:rsidR="001C7529" w:rsidRPr="00690E31" w14:paraId="42E3129E" w14:textId="77777777" w:rsidTr="00690E31">
        <w:trPr>
          <w:trHeight w:val="290"/>
        </w:trPr>
        <w:tc>
          <w:tcPr>
            <w:tcW w:w="985" w:type="dxa"/>
            <w:noWrap/>
            <w:hideMark/>
          </w:tcPr>
          <w:p w14:paraId="364A2A7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urns 1996</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Burns&lt;/Author&gt;&lt;Year&gt;1996&lt;/Year&gt;&lt;RecNum&gt;69&lt;/RecNum&gt;&lt;DisplayText&gt;(71)&lt;/DisplayText&gt;&lt;record&gt;&lt;rec-number&gt;69&lt;/rec-number&gt;&lt;foreign-keys&gt;&lt;key app="EN" db-id="s02r9t9flt2s5aesxe7vtzref0zzavpe0rza" timestamp="0"&gt;69&lt;/key&gt;&lt;/foreign-keys&gt;&lt;ref-type name="Journal Article"&gt;17&lt;/ref-type&gt;&lt;contributors&gt;&lt;authors&gt;&lt;author&gt;Burns, M. S.&lt;/author&gt;&lt;author&gt;Stagg, V.&lt;/author&gt;&lt;author&gt;Saitz, C.&lt;/author&gt;&lt;author&gt;Amadi, N.&lt;/author&gt;&lt;/authors&gt;&lt;/contributors&gt;&lt;titles&gt;&lt;title&gt;Intervention for infants and toddlers exposed to methadone in utero: Three case studies&lt;/title&gt;&lt;secondary-title&gt;Infants &amp;amp; Young Children&lt;/secondary-title&gt;&lt;/titles&gt;&lt;pages&gt;75-88&lt;/pages&gt;&lt;volume&gt;9&lt;/volume&gt;&lt;number&gt;1&lt;/number&gt;&lt;dates&gt;&lt;year&gt;1996&lt;/year&gt;&lt;pub-dates&gt;&lt;date&gt;Jul&lt;/date&gt;&lt;/pub-dates&gt;&lt;/dates&gt;&lt;isbn&gt;0896-3746&lt;/isbn&gt;&lt;accession-num&gt;WOS:A1996UW91000009&lt;/accession-num&gt;&lt;urls&gt;&lt;related-urls&gt;&lt;url&gt;&amp;lt;Go to ISI&amp;gt;://WOS:A1996UW91000009&lt;/url&gt;&lt;/related-urls&gt;&lt;/urls&gt;&lt;electronic-resource-num&gt;10.1097/00001163-199607000-00009&lt;/electronic-resource-num&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71)</w:t>
            </w:r>
            <w:r w:rsidRPr="00690E31">
              <w:rPr>
                <w:rFonts w:asciiTheme="majorBidi" w:eastAsia="Times New Roman" w:hAnsiTheme="majorBidi" w:cstheme="majorBidi"/>
                <w:sz w:val="13"/>
                <w:szCs w:val="13"/>
                <w:lang w:eastAsia="de-DE"/>
              </w:rPr>
              <w:fldChar w:fldCharType="end"/>
            </w:r>
          </w:p>
        </w:tc>
        <w:tc>
          <w:tcPr>
            <w:tcW w:w="810" w:type="dxa"/>
            <w:noWrap/>
            <w:hideMark/>
          </w:tcPr>
          <w:p w14:paraId="564D00C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nited Kingdom /Europe</w:t>
            </w:r>
          </w:p>
        </w:tc>
        <w:tc>
          <w:tcPr>
            <w:tcW w:w="900" w:type="dxa"/>
          </w:tcPr>
          <w:p w14:paraId="6322FC46"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5034F58D"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w:t>
            </w:r>
          </w:p>
          <w:p w14:paraId="1ABD002F"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Drug Program</w:t>
            </w:r>
          </w:p>
        </w:tc>
        <w:tc>
          <w:tcPr>
            <w:tcW w:w="810" w:type="dxa"/>
          </w:tcPr>
          <w:p w14:paraId="5FBCDC5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w:t>
            </w:r>
          </w:p>
        </w:tc>
        <w:tc>
          <w:tcPr>
            <w:tcW w:w="900" w:type="dxa"/>
          </w:tcPr>
          <w:p w14:paraId="6B5F056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375FE31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7496CD2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w:t>
            </w:r>
          </w:p>
        </w:tc>
        <w:tc>
          <w:tcPr>
            <w:tcW w:w="720" w:type="dxa"/>
          </w:tcPr>
          <w:p w14:paraId="58484F8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6920585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18EA017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6445D484"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Middle Childhood (6-12 years old)</w:t>
            </w:r>
          </w:p>
        </w:tc>
        <w:tc>
          <w:tcPr>
            <w:tcW w:w="900" w:type="dxa"/>
          </w:tcPr>
          <w:p w14:paraId="65F6B9F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Matched on: Child age and SES</w:t>
            </w:r>
          </w:p>
        </w:tc>
        <w:tc>
          <w:tcPr>
            <w:tcW w:w="720" w:type="dxa"/>
            <w:noWrap/>
            <w:hideMark/>
          </w:tcPr>
          <w:p w14:paraId="45486BA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0655DCD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2706571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43 (23)</w:t>
            </w:r>
          </w:p>
        </w:tc>
        <w:tc>
          <w:tcPr>
            <w:tcW w:w="1080" w:type="dxa"/>
          </w:tcPr>
          <w:p w14:paraId="3948A4B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Summary descriptive statistics </w:t>
            </w:r>
          </w:p>
        </w:tc>
        <w:tc>
          <w:tcPr>
            <w:tcW w:w="1080" w:type="dxa"/>
          </w:tcPr>
          <w:p w14:paraId="32E2D3C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Author(s)</w:t>
            </w:r>
          </w:p>
        </w:tc>
      </w:tr>
      <w:tr w:rsidR="001C7529" w:rsidRPr="00690E31" w14:paraId="19004F8D" w14:textId="77777777" w:rsidTr="00690E31">
        <w:trPr>
          <w:trHeight w:val="290"/>
        </w:trPr>
        <w:tc>
          <w:tcPr>
            <w:tcW w:w="985" w:type="dxa"/>
            <w:noWrap/>
            <w:hideMark/>
          </w:tcPr>
          <w:p w14:paraId="1C4E2060"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Chasnoff</w:t>
            </w:r>
            <w:proofErr w:type="spellEnd"/>
            <w:r w:rsidRPr="00690E31">
              <w:rPr>
                <w:rFonts w:asciiTheme="majorBidi" w:eastAsia="Times New Roman" w:hAnsiTheme="majorBidi" w:cstheme="majorBidi"/>
                <w:sz w:val="13"/>
                <w:szCs w:val="13"/>
                <w:lang w:eastAsia="de-DE"/>
              </w:rPr>
              <w:t xml:space="preserve"> 1986</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Chasnoff&lt;/Author&gt;&lt;Year&gt;1986&lt;/Year&gt;&lt;RecNum&gt;19597&lt;/RecNum&gt;&lt;DisplayText&gt;(34)&lt;/DisplayText&gt;&lt;record&gt;&lt;rec-number&gt;19597&lt;/rec-number&gt;&lt;foreign-keys&gt;&lt;key app="EN" db-id="s02r9t9flt2s5aesxe7vtzref0zzavpe0rza" timestamp="0"&gt;19597&lt;/key&gt;&lt;/foreign-keys&gt;&lt;ref-type name="Journal Article"&gt;17&lt;/ref-type&gt;&lt;contributors&gt;&lt;authors&gt;&lt;author&gt;Chasnoff, I. J.&lt;/author&gt;&lt;author&gt;Burns, K. A.&lt;/author&gt;&lt;author&gt;Burns, W. J.&lt;/author&gt;&lt;author&gt;Schnoll, S. H.&lt;/author&gt;&lt;/authors&gt;&lt;/contributors&gt;&lt;titles&gt;&lt;title&gt;Prenatal drug exposure: effects on neonatal and infant growth and development&lt;/title&gt;&lt;secondary-title&gt;Neurobehavioral Toxicology and Teratology&lt;/secondary-title&gt;&lt;alt-title&gt;Neurobehavioral toxicology and teratology&lt;/alt-title&gt;&lt;/titles&gt;&lt;periodical&gt;&lt;full-title&gt;Neurobehavioral Toxicology and Teratology&lt;/full-title&gt;&lt;abbr-1&gt;Neurobehavioral toxicology and teratology&lt;/abbr-1&gt;&lt;/periodical&gt;&lt;alt-periodical&gt;&lt;full-title&gt;Neurobehavioral Toxicology and Teratology&lt;/full-title&gt;&lt;abbr-1&gt;Neurobehavioral toxicology and teratology&lt;/abbr-1&gt;&lt;/alt-periodical&gt;&lt;pages&gt;357-62&lt;/pages&gt;&lt;volume&gt;8&lt;/volume&gt;&lt;number&gt;4&lt;/number&gt;&lt;edition&gt;1986/07/01&lt;/edition&gt;&lt;keywords&gt;&lt;keyword&gt;Child Development/ drug effects&lt;/keyword&gt;&lt;keyword&gt;Child, Preschool&lt;/keyword&gt;&lt;keyword&gt;Embryonic and Fetal Development/drug effects&lt;/keyword&gt;&lt;keyword&gt;Female&lt;/keyword&gt;&lt;keyword&gt;Growth/ drug effects&lt;/keyword&gt;&lt;keyword&gt;Humans&lt;/keyword&gt;&lt;keyword&gt;Infant&lt;/keyword&gt;&lt;keyword&gt;Infant, Newborn&lt;/keyword&gt;&lt;keyword&gt;Narcotics/adverse effects&lt;/keyword&gt;&lt;keyword&gt;Pregnancy&lt;/keyword&gt;&lt;keyword&gt;Prenatal Exposure Delayed Effects&lt;/keyword&gt;&lt;keyword&gt;Substance-Related Disorders/metabolism&lt;/keyword&gt;&lt;/keywords&gt;&lt;dates&gt;&lt;year&gt;1986&lt;/year&gt;&lt;pub-dates&gt;&lt;date&gt;Jul-Aug&lt;/date&gt;&lt;/pub-dates&gt;&lt;/dates&gt;&lt;isbn&gt;0275-1380 (Print)&amp;#xD;0275-1380 (Linking)&lt;/isbn&gt;&lt;accession-num&gt;3762846&lt;/accession-num&gt;&lt;urls&gt;&lt;/urls&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34)</w:t>
            </w:r>
            <w:r w:rsidRPr="00690E31">
              <w:rPr>
                <w:rFonts w:asciiTheme="majorBidi" w:eastAsia="Times New Roman" w:hAnsiTheme="majorBidi" w:cstheme="majorBidi"/>
                <w:sz w:val="13"/>
                <w:szCs w:val="13"/>
                <w:lang w:eastAsia="de-DE"/>
              </w:rPr>
              <w:fldChar w:fldCharType="end"/>
            </w:r>
          </w:p>
        </w:tc>
        <w:tc>
          <w:tcPr>
            <w:tcW w:w="810" w:type="dxa"/>
            <w:noWrap/>
            <w:hideMark/>
          </w:tcPr>
          <w:p w14:paraId="7C3CC8B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42ECACAF"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0CA982D4"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w:t>
            </w:r>
          </w:p>
          <w:p w14:paraId="5E0CBCE8"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University</w:t>
            </w:r>
          </w:p>
        </w:tc>
        <w:tc>
          <w:tcPr>
            <w:tcW w:w="810" w:type="dxa"/>
          </w:tcPr>
          <w:p w14:paraId="29B7EB7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iological Sample</w:t>
            </w:r>
          </w:p>
        </w:tc>
        <w:tc>
          <w:tcPr>
            <w:tcW w:w="900" w:type="dxa"/>
          </w:tcPr>
          <w:p w14:paraId="0FD1369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w:t>
            </w:r>
          </w:p>
          <w:p w14:paraId="6828B43E" w14:textId="77777777" w:rsidR="001C7529" w:rsidRPr="00690E31" w:rsidRDefault="001C7529" w:rsidP="00433935">
            <w:pPr>
              <w:spacing w:before="0" w:after="0"/>
              <w:rPr>
                <w:rFonts w:asciiTheme="majorBidi" w:eastAsia="Times New Roman" w:hAnsiTheme="majorBidi" w:cstheme="majorBidi"/>
                <w:sz w:val="13"/>
                <w:szCs w:val="13"/>
                <w:lang w:eastAsia="de-DE"/>
              </w:rPr>
            </w:pPr>
          </w:p>
        </w:tc>
        <w:tc>
          <w:tcPr>
            <w:tcW w:w="900" w:type="dxa"/>
          </w:tcPr>
          <w:p w14:paraId="7C97A9D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 Not specified</w:t>
            </w:r>
          </w:p>
        </w:tc>
        <w:tc>
          <w:tcPr>
            <w:tcW w:w="900" w:type="dxa"/>
          </w:tcPr>
          <w:p w14:paraId="615C0FA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23D12C1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2A9577E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4326857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37DAA27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599845B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41B8439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p>
        </w:tc>
        <w:tc>
          <w:tcPr>
            <w:tcW w:w="900" w:type="dxa"/>
          </w:tcPr>
          <w:p w14:paraId="5504FEB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 race</w:t>
            </w:r>
          </w:p>
        </w:tc>
        <w:tc>
          <w:tcPr>
            <w:tcW w:w="720" w:type="dxa"/>
            <w:noWrap/>
            <w:hideMark/>
          </w:tcPr>
          <w:p w14:paraId="3BABD78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4A77CF8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7161291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8 (51)</w:t>
            </w:r>
          </w:p>
        </w:tc>
        <w:tc>
          <w:tcPr>
            <w:tcW w:w="1080" w:type="dxa"/>
          </w:tcPr>
          <w:p w14:paraId="37720FE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nalysis of variance (ANOVA) and chi-squared test;</w:t>
            </w:r>
          </w:p>
        </w:tc>
        <w:tc>
          <w:tcPr>
            <w:tcW w:w="1080" w:type="dxa"/>
          </w:tcPr>
          <w:p w14:paraId="2DD9D65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examiner(s)(blind)</w:t>
            </w:r>
          </w:p>
        </w:tc>
      </w:tr>
      <w:tr w:rsidR="001C7529" w:rsidRPr="00690E31" w14:paraId="48427837" w14:textId="77777777" w:rsidTr="00690E31">
        <w:trPr>
          <w:trHeight w:val="290"/>
        </w:trPr>
        <w:tc>
          <w:tcPr>
            <w:tcW w:w="985" w:type="dxa"/>
            <w:noWrap/>
          </w:tcPr>
          <w:p w14:paraId="3BF8917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Davis 1988</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Davis&lt;/Author&gt;&lt;Year&gt;1988&lt;/Year&gt;&lt;RecNum&gt;19593&lt;/RecNum&gt;&lt;DisplayText&gt;(94)&lt;/DisplayText&gt;&lt;record&gt;&lt;rec-number&gt;19593&lt;/rec-number&gt;&lt;foreign-keys&gt;&lt;key app="EN" db-id="s02r9t9flt2s5aesxe7vtzref0zzavpe0rza" timestamp="0"&gt;19593&lt;/key&gt;&lt;/foreign-keys&gt;&lt;ref-type name="Journal Article"&gt;17&lt;/ref-type&gt;&lt;contributors&gt;&lt;authors&gt;&lt;author&gt;Davis, D. D.&lt;/author&gt;&lt;author&gt;Templer, D. I.&lt;/author&gt;&lt;/authors&gt;&lt;/contributors&gt;&lt;auth-address&gt;California School of Professional Psychology, Fresno 93721.&lt;/auth-address&gt;&lt;titles&gt;&lt;title&gt;Neurobehavioral functioning in children exposed to narcotics in utero&lt;/title&gt;&lt;secondary-title&gt;Addict Behav&lt;/secondary-title&gt;&lt;alt-title&gt;Addictive behaviors&lt;/alt-title&gt;&lt;/titles&gt;&lt;alt-periodical&gt;&lt;full-title&gt;Addictive Behaviors&lt;/full-title&gt;&lt;abbr-1&gt;Addictive behaviors&lt;/abbr-1&gt;&lt;/alt-periodical&gt;&lt;pages&gt;275-83&lt;/pages&gt;&lt;volume&gt;13&lt;/volume&gt;&lt;number&gt;3&lt;/number&gt;&lt;edition&gt;1988/01/01&lt;/edition&gt;&lt;keywords&gt;&lt;keyword&gt;Adolescent&lt;/keyword&gt;&lt;keyword&gt;Child&lt;/keyword&gt;&lt;keyword&gt;Follow-Up Studies&lt;/keyword&gt;&lt;keyword&gt;Heroin/ adverse effects&lt;/keyword&gt;&lt;keyword&gt;Humans&lt;/keyword&gt;&lt;keyword&gt;Infant, Newborn&lt;/keyword&gt;&lt;keyword&gt;Intelligence/drug effects&lt;/keyword&gt;&lt;keyword&gt;Methadone/ adverse effects&lt;/keyword&gt;&lt;keyword&gt;Neonatal Abstinence Syndrome/ psychology&lt;/keyword&gt;&lt;keyword&gt;Neuropsychological Tests&lt;/keyword&gt;&lt;keyword&gt;Psychometrics&lt;/keyword&gt;&lt;keyword&gt;Substance-Related Disorders/ psychology&lt;/keyword&gt;&lt;/keywords&gt;&lt;dates&gt;&lt;year&gt;1988&lt;/year&gt;&lt;/dates&gt;&lt;isbn&gt;0306-4603 (Print)&amp;#xD;0306-4603 (Linking)&lt;/isbn&gt;&lt;accession-num&gt;3177071&lt;/accession-num&gt;&lt;urls&gt;&lt;/urls&gt;&lt;electronic-resource-num&gt;10.1016/0306-4603(88)90054-8&lt;/electronic-resource-num&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94)</w:t>
            </w:r>
            <w:r w:rsidRPr="00690E31">
              <w:rPr>
                <w:rFonts w:asciiTheme="majorBidi" w:eastAsia="Times New Roman" w:hAnsiTheme="majorBidi" w:cstheme="majorBidi"/>
                <w:sz w:val="13"/>
                <w:szCs w:val="13"/>
                <w:lang w:eastAsia="de-DE"/>
              </w:rPr>
              <w:fldChar w:fldCharType="end"/>
            </w:r>
          </w:p>
        </w:tc>
        <w:tc>
          <w:tcPr>
            <w:tcW w:w="810" w:type="dxa"/>
            <w:noWrap/>
          </w:tcPr>
          <w:p w14:paraId="49F05EE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25750534"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15557475"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0A617AC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58B1038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19E24CC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19A95C1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113ED5B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3299B4E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iddle Childhood (6-12 years old)</w:t>
            </w:r>
          </w:p>
        </w:tc>
        <w:tc>
          <w:tcPr>
            <w:tcW w:w="900" w:type="dxa"/>
          </w:tcPr>
          <w:p w14:paraId="4DBD0F0D"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 children age</w:t>
            </w:r>
          </w:p>
        </w:tc>
        <w:tc>
          <w:tcPr>
            <w:tcW w:w="720" w:type="dxa"/>
            <w:noWrap/>
          </w:tcPr>
          <w:p w14:paraId="68F7547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737044E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35102C6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56 (28)</w:t>
            </w:r>
          </w:p>
        </w:tc>
        <w:tc>
          <w:tcPr>
            <w:tcW w:w="1080" w:type="dxa"/>
          </w:tcPr>
          <w:p w14:paraId="488561FC" w14:textId="77777777" w:rsidR="001C7529" w:rsidRPr="00690E31" w:rsidRDefault="001C7529" w:rsidP="00433935">
            <w:pPr>
              <w:spacing w:before="0" w:after="0"/>
              <w:rPr>
                <w:rFonts w:asciiTheme="majorBidi" w:eastAsia="Times New Roman" w:hAnsiTheme="majorBidi" w:cstheme="majorBidi"/>
                <w:sz w:val="13"/>
                <w:szCs w:val="13"/>
                <w:highlight w:val="yellow"/>
                <w:lang w:eastAsia="de-DE"/>
              </w:rPr>
            </w:pPr>
            <w:r w:rsidRPr="00690E31">
              <w:rPr>
                <w:rFonts w:asciiTheme="majorBidi" w:eastAsia="Times New Roman" w:hAnsiTheme="majorBidi" w:cstheme="majorBidi"/>
                <w:sz w:val="13"/>
                <w:szCs w:val="13"/>
                <w:lang w:eastAsia="de-DE"/>
              </w:rPr>
              <w:t>F-test</w:t>
            </w:r>
          </w:p>
        </w:tc>
        <w:tc>
          <w:tcPr>
            <w:tcW w:w="1080" w:type="dxa"/>
          </w:tcPr>
          <w:p w14:paraId="400CDB3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Author(s), teacher(s) (blind)</w:t>
            </w:r>
          </w:p>
        </w:tc>
      </w:tr>
      <w:tr w:rsidR="001C7529" w:rsidRPr="00690E31" w14:paraId="2346AB70" w14:textId="77777777" w:rsidTr="00690E31">
        <w:trPr>
          <w:trHeight w:val="290"/>
        </w:trPr>
        <w:tc>
          <w:tcPr>
            <w:tcW w:w="985" w:type="dxa"/>
            <w:noWrap/>
            <w:hideMark/>
          </w:tcPr>
          <w:p w14:paraId="390AA867"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deCubas</w:t>
            </w:r>
            <w:proofErr w:type="spellEnd"/>
            <w:r w:rsidRPr="00690E31">
              <w:rPr>
                <w:rFonts w:asciiTheme="majorBidi" w:eastAsia="Times New Roman" w:hAnsiTheme="majorBidi" w:cstheme="majorBidi"/>
                <w:sz w:val="13"/>
                <w:szCs w:val="13"/>
                <w:lang w:eastAsia="de-DE"/>
              </w:rPr>
              <w:t xml:space="preserve"> 1993</w:t>
            </w:r>
            <w:r w:rsidRPr="00690E31">
              <w:rPr>
                <w:rFonts w:asciiTheme="majorBidi" w:eastAsia="Times New Roman" w:hAnsiTheme="majorBidi" w:cstheme="majorBidi"/>
                <w:sz w:val="13"/>
                <w:szCs w:val="13"/>
                <w:lang w:eastAsia="de-DE"/>
              </w:rPr>
              <w:fldChar w:fldCharType="begin">
                <w:fldData xml:space="preserve">PEVuZE5vdGU+PENpdGU+PEF1dGhvcj5kZSBDdWJhczwvQXV0aG9yPjxZZWFyPjE5OTM8L1llYXI+
PFJlY051bT4xOTU2NzwvUmVjTnVtPjxEaXNwbGF5VGV4dD4oOTUpPC9EaXNwbGF5VGV4dD48cmVj
b3JkPjxyZWMtbnVtYmVyPjE5NTY3PC9yZWMtbnVtYmVyPjxmb3JlaWduLWtleXM+PGtleSBhcHA9
IkVOIiBkYi1pZD0iczAycjl0OWZsdDJzNWFlc3hlN3Z0enJlZjB6emF2cGUwcnphIiB0aW1lc3Rh
bXA9IjAiPjE5NTY3PC9rZXk+PC9mb3JlaWduLWtleXM+PHJlZi10eXBlIG5hbWU9IkpvdXJuYWwg
QXJ0aWNsZSI+MTc8L3JlZi10eXBlPjxjb250cmlidXRvcnM+PGF1dGhvcnM+PGF1dGhvcj5kZSBD
dWJhcywgTS4gTS48L2F1dGhvcj48YXV0aG9yPkZpZWxkLCBULjwvYXV0aG9yPjwvYXV0aG9ycz48
L2NvbnRyaWJ1dG9ycz48YXV0aC1hZGRyZXNzPlNjaG9vbCBvZiBNZWRpY2luZSwgVW5pdmVyc2l0
eSBvZiBNaWFtaSwgRmxhLjwvYXV0aC1hZGRyZXNzPjx0aXRsZXM+PHRpdGxlPkNoaWxkcmVuIG9m
IG1ldGhhZG9uZS1kZXBlbmRlbnQgd29tZW46IGRldmVsb3BtZW50YWwgb3V0Y29tZXM8L3RpdGxl
PjxzZWNvbmRhcnktdGl0bGU+QW1lcmljYW4gSm91cm5hbCBvZiBPcnRob3BzeWNoaWF0cnk8L3Nl
Y29uZGFyeS10aXRsZT48YWx0LXRpdGxlPlRoZSBBbWVyaWNhbiBqb3VybmFsIG9mIG9ydGhvcHN5
Y2hpYXRyeTwvYWx0LXRpdGxlPjwvdGl0bGVzPjxwZXJpb2RpY2FsPjxmdWxsLXRpdGxlPkFtZXJp
Y2FuIEpvdXJuYWwgb2YgT3J0aG9wc3ljaGlhdHJ5PC9mdWxsLXRpdGxlPjxhYmJyLTE+VGhlIEFt
ZXJpY2FuIGpvdXJuYWwgb2Ygb3J0aG9wc3ljaGlhdHJ5PC9hYmJyLTE+PC9wZXJpb2RpY2FsPjxh
bHQtcGVyaW9kaWNhbD48ZnVsbC10aXRsZT5BbWVyaWNhbiBKb3VybmFsIG9mIE9ydGhvcHN5Y2hp
YXRyeTwvZnVsbC10aXRsZT48YWJici0xPlRoZSBBbWVyaWNhbiBqb3VybmFsIG9mIG9ydGhvcHN5
Y2hpYXRyeTwvYWJici0xPjwvYWx0LXBlcmlvZGljYWw+PHBhZ2VzPjI2Ni03NjwvcGFnZXM+PHZv
bHVtZT42Mzwvdm9sdW1lPjxudW1iZXI+MjwvbnVtYmVyPjxlZGl0aW9uPjE5OTMvMDQvMDE8L2Vk
aXRpb24+PGtleXdvcmRzPjxrZXl3b3JkPkFmZmVjdGl2ZSBTeW1wdG9tcy9jaGVtaWNhbGx5IGlu
ZHVjZWQvZGlhZ25vc2lzL3BzeWNob2xvZ3k8L2tleXdvcmQ+PGtleXdvcmQ+Q2hpbGQ8L2tleXdv
cmQ+PGtleXdvcmQ+Q2hpbGQgQmVoYXZpb3IgRGlzb3JkZXJzL2NoZW1pY2FsbHkgaW5kdWNlZC9k
aWFnbm9zaXMvcHN5Y2hvbG9neTwva2V5d29yZD48a2V5d29yZD5DaGlsZCwgUHJlc2Nob29sPC9r
ZXl3b3JkPjxrZXl3b3JkPkRldmVsb3BtZW50YWwgRGlzYWJpbGl0aWVzLyBjaGVtaWNhbGx5IGlu
ZHVjZWQvZGlhZ25vc2lzL3BzeWNob2xvZ3k8L2tleXdvcmQ+PGtleXdvcmQ+RWR1Y2F0aW9uYWwg
U3RhdHVzPC9rZXl3b3JkPjxrZXl3b3JkPkZlbWFsZTwva2V5d29yZD48a2V5d29yZD5Gb2xsb3ct
VXAgU3R1ZGllczwva2V5d29yZD48a2V5d29yZD5IdW1hbnM8L2tleXdvcmQ+PGtleXdvcmQ+SW5m
YW50PC9rZXl3b3JkPjxrZXl3b3JkPkluZmFudCwgTmV3Ym9ybjwva2V5d29yZD48a2V5d29yZD5J
bnRlbGxpZ2VuY2UvZHJ1ZyBlZmZlY3RzPC9rZXl3b3JkPjxrZXl3b3JkPk1hbGU8L2tleXdvcmQ+
PGtleXdvcmQ+TWV0aGFkb25lLyBhZHZlcnNlIGVmZmVjdHM8L2tleXdvcmQ+PGtleXdvcmQ+TmVv
bmF0YWwgQWJzdGluZW5jZSBTeW5kcm9tZS9kaWFnbm9zaXMvIHBzeWNob2xvZ3k8L2tleXdvcmQ+
PGtleXdvcmQ+UHJlZ25hbmN5PC9rZXl3b3JkPjxrZXl3b3JkPlJpc2sgRmFjdG9yczwva2V5d29y
ZD48a2V5d29yZD5Tb2NpYWwgQmVoYXZpb3I8L2tleXdvcmQ+PC9rZXl3b3Jkcz48ZGF0ZXM+PHll
YXI+MTk5MzwveWVhcj48cHViLWRhdGVzPjxkYXRlPkFwcjwvZGF0ZT48L3B1Yi1kYXRlcz48L2Rh
dGVzPjxpc2JuPjAwMDItOTQzMiAoUHJpbnQpJiN4RDswMDAyLTk0MzIgKExpbmtpbmcpPC9pc2Ju
PjxhY2Nlc3Npb24tbnVtPjc2ODM0NTM8L2FjY2Vzc2lvbi1udW0+PHVybHM+PC91cmxzPjxlbGVj
dHJvbmljLXJlc291cmNlLW51bT4xMC4xMDM3L2gwMDc5NDI5PC9lbGVjdHJvbmljLXJlc291cmNl
LW51bT48cmVtb3RlLWRhdGFiYXNlLXByb3ZpZGVyPk5MTTwvcmVtb3RlLWRhdGFiYXNlLXByb3Zp
ZGVyPjxsYW5ndWFnZT5lbmc8L2xhbmd1YWdlPjwvcmVjb3JkPjwvQ2l0ZT48L0VuZE5vdGU+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kZSBDdWJhczwvQXV0aG9yPjxZZWFyPjE5OTM8L1llYXI+
PFJlY051bT4xOTU2NzwvUmVjTnVtPjxEaXNwbGF5VGV4dD4oOTUpPC9EaXNwbGF5VGV4dD48cmVj
b3JkPjxyZWMtbnVtYmVyPjE5NTY3PC9yZWMtbnVtYmVyPjxmb3JlaWduLWtleXM+PGtleSBhcHA9
IkVOIiBkYi1pZD0iczAycjl0OWZsdDJzNWFlc3hlN3Z0enJlZjB6emF2cGUwcnphIiB0aW1lc3Rh
bXA9IjAiPjE5NTY3PC9rZXk+PC9mb3JlaWduLWtleXM+PHJlZi10eXBlIG5hbWU9IkpvdXJuYWwg
QXJ0aWNsZSI+MTc8L3JlZi10eXBlPjxjb250cmlidXRvcnM+PGF1dGhvcnM+PGF1dGhvcj5kZSBD
dWJhcywgTS4gTS48L2F1dGhvcj48YXV0aG9yPkZpZWxkLCBULjwvYXV0aG9yPjwvYXV0aG9ycz48
L2NvbnRyaWJ1dG9ycz48YXV0aC1hZGRyZXNzPlNjaG9vbCBvZiBNZWRpY2luZSwgVW5pdmVyc2l0
eSBvZiBNaWFtaSwgRmxhLjwvYXV0aC1hZGRyZXNzPjx0aXRsZXM+PHRpdGxlPkNoaWxkcmVuIG9m
IG1ldGhhZG9uZS1kZXBlbmRlbnQgd29tZW46IGRldmVsb3BtZW50YWwgb3V0Y29tZXM8L3RpdGxl
PjxzZWNvbmRhcnktdGl0bGU+QW1lcmljYW4gSm91cm5hbCBvZiBPcnRob3BzeWNoaWF0cnk8L3Nl
Y29uZGFyeS10aXRsZT48YWx0LXRpdGxlPlRoZSBBbWVyaWNhbiBqb3VybmFsIG9mIG9ydGhvcHN5
Y2hpYXRyeTwvYWx0LXRpdGxlPjwvdGl0bGVzPjxwZXJpb2RpY2FsPjxmdWxsLXRpdGxlPkFtZXJp
Y2FuIEpvdXJuYWwgb2YgT3J0aG9wc3ljaGlhdHJ5PC9mdWxsLXRpdGxlPjxhYmJyLTE+VGhlIEFt
ZXJpY2FuIGpvdXJuYWwgb2Ygb3J0aG9wc3ljaGlhdHJ5PC9hYmJyLTE+PC9wZXJpb2RpY2FsPjxh
bHQtcGVyaW9kaWNhbD48ZnVsbC10aXRsZT5BbWVyaWNhbiBKb3VybmFsIG9mIE9ydGhvcHN5Y2hp
YXRyeTwvZnVsbC10aXRsZT48YWJici0xPlRoZSBBbWVyaWNhbiBqb3VybmFsIG9mIG9ydGhvcHN5
Y2hpYXRyeTwvYWJici0xPjwvYWx0LXBlcmlvZGljYWw+PHBhZ2VzPjI2Ni03NjwvcGFnZXM+PHZv
bHVtZT42Mzwvdm9sdW1lPjxudW1iZXI+MjwvbnVtYmVyPjxlZGl0aW9uPjE5OTMvMDQvMDE8L2Vk
aXRpb24+PGtleXdvcmRzPjxrZXl3b3JkPkFmZmVjdGl2ZSBTeW1wdG9tcy9jaGVtaWNhbGx5IGlu
ZHVjZWQvZGlhZ25vc2lzL3BzeWNob2xvZ3k8L2tleXdvcmQ+PGtleXdvcmQ+Q2hpbGQ8L2tleXdv
cmQ+PGtleXdvcmQ+Q2hpbGQgQmVoYXZpb3IgRGlzb3JkZXJzL2NoZW1pY2FsbHkgaW5kdWNlZC9k
aWFnbm9zaXMvcHN5Y2hvbG9neTwva2V5d29yZD48a2V5d29yZD5DaGlsZCwgUHJlc2Nob29sPC9r
ZXl3b3JkPjxrZXl3b3JkPkRldmVsb3BtZW50YWwgRGlzYWJpbGl0aWVzLyBjaGVtaWNhbGx5IGlu
ZHVjZWQvZGlhZ25vc2lzL3BzeWNob2xvZ3k8L2tleXdvcmQ+PGtleXdvcmQ+RWR1Y2F0aW9uYWwg
U3RhdHVzPC9rZXl3b3JkPjxrZXl3b3JkPkZlbWFsZTwva2V5d29yZD48a2V5d29yZD5Gb2xsb3ct
VXAgU3R1ZGllczwva2V5d29yZD48a2V5d29yZD5IdW1hbnM8L2tleXdvcmQ+PGtleXdvcmQ+SW5m
YW50PC9rZXl3b3JkPjxrZXl3b3JkPkluZmFudCwgTmV3Ym9ybjwva2V5d29yZD48a2V5d29yZD5J
bnRlbGxpZ2VuY2UvZHJ1ZyBlZmZlY3RzPC9rZXl3b3JkPjxrZXl3b3JkPk1hbGU8L2tleXdvcmQ+
PGtleXdvcmQ+TWV0aGFkb25lLyBhZHZlcnNlIGVmZmVjdHM8L2tleXdvcmQ+PGtleXdvcmQ+TmVv
bmF0YWwgQWJzdGluZW5jZSBTeW5kcm9tZS9kaWFnbm9zaXMvIHBzeWNob2xvZ3k8L2tleXdvcmQ+
PGtleXdvcmQ+UHJlZ25hbmN5PC9rZXl3b3JkPjxrZXl3b3JkPlJpc2sgRmFjdG9yczwva2V5d29y
ZD48a2V5d29yZD5Tb2NpYWwgQmVoYXZpb3I8L2tleXdvcmQ+PC9rZXl3b3Jkcz48ZGF0ZXM+PHll
YXI+MTk5MzwveWVhcj48cHViLWRhdGVzPjxkYXRlPkFwcjwvZGF0ZT48L3B1Yi1kYXRlcz48L2Rh
dGVzPjxpc2JuPjAwMDItOTQzMiAoUHJpbnQpJiN4RDswMDAyLTk0MzIgKExpbmtpbmcpPC9pc2Ju
PjxhY2Nlc3Npb24tbnVtPjc2ODM0NTM8L2FjY2Vzc2lvbi1udW0+PHVybHM+PC91cmxzPjxlbGVj
dHJvbmljLXJlc291cmNlLW51bT4xMC4xMDM3L2gwMDc5NDI5PC9lbGVjdHJvbmljLXJlc291cmNl
LW51bT48cmVtb3RlLWRhdGFiYXNlLXByb3ZpZGVyPk5MTTwvcmVtb3RlLWRhdGFiYXNlLXByb3Zp
ZGVyPjxsYW5ndWFnZT5lbmc8L2xhbmd1YWdlPjwvcmVjb3JkPjwvQ2l0ZT48L0VuZE5vdGU+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95)</w:t>
            </w:r>
            <w:r w:rsidRPr="00690E31">
              <w:rPr>
                <w:rFonts w:asciiTheme="majorBidi" w:eastAsia="Times New Roman" w:hAnsiTheme="majorBidi" w:cstheme="majorBidi"/>
                <w:sz w:val="13"/>
                <w:szCs w:val="13"/>
                <w:lang w:eastAsia="de-DE"/>
              </w:rPr>
              <w:fldChar w:fldCharType="end"/>
            </w:r>
          </w:p>
        </w:tc>
        <w:tc>
          <w:tcPr>
            <w:tcW w:w="810" w:type="dxa"/>
            <w:noWrap/>
            <w:hideMark/>
          </w:tcPr>
          <w:p w14:paraId="68EB49C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2579AF95"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4851B6A1"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01D80D9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588F12A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03CC847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w:t>
            </w:r>
          </w:p>
        </w:tc>
        <w:tc>
          <w:tcPr>
            <w:tcW w:w="900" w:type="dxa"/>
          </w:tcPr>
          <w:p w14:paraId="58029F3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w:t>
            </w:r>
          </w:p>
        </w:tc>
        <w:tc>
          <w:tcPr>
            <w:tcW w:w="720" w:type="dxa"/>
          </w:tcPr>
          <w:p w14:paraId="77A421C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6EB1C79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iddle Childhood (6-12 years old)</w:t>
            </w:r>
          </w:p>
        </w:tc>
        <w:tc>
          <w:tcPr>
            <w:tcW w:w="900" w:type="dxa"/>
          </w:tcPr>
          <w:p w14:paraId="354280C3"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SES, race, medical background</w:t>
            </w:r>
          </w:p>
        </w:tc>
        <w:tc>
          <w:tcPr>
            <w:tcW w:w="720" w:type="dxa"/>
            <w:noWrap/>
            <w:hideMark/>
          </w:tcPr>
          <w:p w14:paraId="5352866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1FFA841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68AA576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40 (20)</w:t>
            </w:r>
          </w:p>
        </w:tc>
        <w:tc>
          <w:tcPr>
            <w:tcW w:w="1080" w:type="dxa"/>
          </w:tcPr>
          <w:p w14:paraId="69E8A7BE"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hAnsiTheme="majorBidi" w:cstheme="majorBidi"/>
                <w:sz w:val="13"/>
                <w:szCs w:val="13"/>
              </w:rPr>
              <w:t>Hotelling's</w:t>
            </w:r>
            <w:proofErr w:type="spellEnd"/>
            <w:r w:rsidRPr="00690E31">
              <w:rPr>
                <w:rFonts w:asciiTheme="majorBidi" w:hAnsiTheme="majorBidi" w:cstheme="majorBidi"/>
                <w:sz w:val="13"/>
                <w:szCs w:val="13"/>
              </w:rPr>
              <w:t xml:space="preserve"> T-squared and t-tests </w:t>
            </w:r>
          </w:p>
        </w:tc>
        <w:tc>
          <w:tcPr>
            <w:tcW w:w="1080" w:type="dxa"/>
          </w:tcPr>
          <w:p w14:paraId="1D78183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examiner(s)</w:t>
            </w:r>
          </w:p>
        </w:tc>
      </w:tr>
      <w:tr w:rsidR="001C7529" w:rsidRPr="00690E31" w14:paraId="10BD1116" w14:textId="77777777" w:rsidTr="00690E31">
        <w:trPr>
          <w:trHeight w:val="290"/>
        </w:trPr>
        <w:tc>
          <w:tcPr>
            <w:tcW w:w="985" w:type="dxa"/>
            <w:noWrap/>
            <w:hideMark/>
          </w:tcPr>
          <w:p w14:paraId="692BA1E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ill 2018</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Fill&lt;/Author&gt;&lt;Year&gt;2018&lt;/Year&gt;&lt;RecNum&gt;17988&lt;/RecNum&gt;&lt;DisplayText&gt;(72)&lt;/DisplayText&gt;&lt;record&gt;&lt;rec-number&gt;17988&lt;/rec-number&gt;&lt;foreign-keys&gt;&lt;key app="EN" db-id="s02r9t9flt2s5aesxe7vtzref0zzavpe0rza" timestamp="0"&gt;17988&lt;/key&gt;&lt;/foreign-keys&gt;&lt;ref-type name="Journal Article"&gt;17&lt;/ref-type&gt;&lt;contributors&gt;&lt;authors&gt;&lt;author&gt;Fill, M. M. A.&lt;/author&gt;&lt;author&gt;Miller, A. M.&lt;/author&gt;&lt;author&gt;Wilkinson, R. H.&lt;/author&gt;&lt;author&gt;Warren, M. D.&lt;/author&gt;&lt;author&gt;Dunn, J. R.&lt;/author&gt;&lt;author&gt;Schaffner, W.&lt;/author&gt;&lt;author&gt;Jones, T. F.&lt;/author&gt;&lt;/authors&gt;&lt;/contributors&gt;&lt;auth-address&gt;M.-M.A. Fill, Centers for Disease Control and Prevention, Epidemic Intelligence Service, Atlanta, United States&lt;/auth-address&gt;&lt;titles&gt;&lt;title&gt;Educational disabilities among children born with neonatal abstinence syndrome&lt;/title&gt;&lt;secondary-title&gt;Pediatrics&lt;/secondary-title&gt;&lt;/titles&gt;&lt;periodical&gt;&lt;full-title&gt;Pediatrics&lt;/full-title&gt;&lt;/periodical&gt;&lt;volume&gt;142&lt;/volume&gt;&lt;number&gt;3&lt;/number&gt;&lt;keywords&gt;&lt;keyword&gt;article&lt;/keyword&gt;&lt;keyword&gt;birth weight&lt;/keyword&gt;&lt;keyword&gt;child&lt;/keyword&gt;&lt;keyword&gt;disability&lt;/keyword&gt;&lt;keyword&gt;education&lt;/keyword&gt;&lt;keyword&gt;educational status&lt;/keyword&gt;&lt;keyword&gt;ethnicity&lt;/keyword&gt;&lt;keyword&gt;gestational age&lt;/keyword&gt;&lt;keyword&gt;human&lt;/keyword&gt;&lt;keyword&gt;maternal smoking&lt;/keyword&gt;&lt;keyword&gt;medicaid&lt;/keyword&gt;&lt;keyword&gt;neonatal abstinence syndrome&lt;/keyword&gt;&lt;keyword&gt;newborn intensive care&lt;/keyword&gt;&lt;keyword&gt;priority journal&lt;/keyword&gt;&lt;keyword&gt;race&lt;/keyword&gt;&lt;keyword&gt;Tennessee&lt;/keyword&gt;&lt;keyword&gt;tobacco use&lt;/keyword&gt;&lt;/keywords&gt;&lt;dates&gt;&lt;year&gt;2018&lt;/year&gt;&lt;/dates&gt;&lt;isbn&gt;1098-4275&amp;#xD;0031-4005&lt;/isbn&gt;&lt;work-type&gt;Article&lt;/work-type&gt;&lt;urls&gt;&lt;related-urls&gt;&lt;url&gt;http://www.embase.com/search/results?subaction=viewrecord&amp;amp;from=export&amp;amp;id=L623767763&lt;/url&gt;&lt;url&gt;http://dx.doi.org/10.1542/peds.2018-0562&lt;/url&gt;&lt;/related-urls&gt;&lt;/urls&gt;&lt;custom5&gt;30166364&lt;/custom5&gt;&lt;electronic-resource-num&gt;10.1542/peds.2018-0562&lt;/electronic-resource-num&gt;&lt;remote-database-name&gt;Embase&amp;#xD;Medline&lt;/remote-database-name&gt;&lt;language&gt;English&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72)</w:t>
            </w:r>
            <w:r w:rsidRPr="00690E31">
              <w:rPr>
                <w:rFonts w:asciiTheme="majorBidi" w:eastAsia="Times New Roman" w:hAnsiTheme="majorBidi" w:cstheme="majorBidi"/>
                <w:sz w:val="13"/>
                <w:szCs w:val="13"/>
                <w:lang w:eastAsia="de-DE"/>
              </w:rPr>
              <w:fldChar w:fldCharType="end"/>
            </w:r>
          </w:p>
        </w:tc>
        <w:tc>
          <w:tcPr>
            <w:tcW w:w="810" w:type="dxa"/>
            <w:noWrap/>
            <w:hideMark/>
          </w:tcPr>
          <w:p w14:paraId="49EF204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75B69D02" w14:textId="77777777" w:rsidR="001C7529" w:rsidRPr="00690E31" w:rsidRDefault="001C7529" w:rsidP="00433935">
            <w:pPr>
              <w:spacing w:before="0" w:after="0"/>
              <w:rPr>
                <w:sz w:val="13"/>
                <w:szCs w:val="13"/>
              </w:rPr>
            </w:pPr>
            <w:r w:rsidRPr="00690E31">
              <w:rPr>
                <w:sz w:val="13"/>
                <w:szCs w:val="13"/>
              </w:rPr>
              <w:t>Case-control study</w:t>
            </w:r>
          </w:p>
        </w:tc>
        <w:tc>
          <w:tcPr>
            <w:tcW w:w="810" w:type="dxa"/>
          </w:tcPr>
          <w:p w14:paraId="79B245AB"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Registry linkage study</w:t>
            </w:r>
          </w:p>
        </w:tc>
        <w:tc>
          <w:tcPr>
            <w:tcW w:w="810" w:type="dxa"/>
          </w:tcPr>
          <w:p w14:paraId="4727995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S as Indicator</w:t>
            </w:r>
          </w:p>
        </w:tc>
        <w:tc>
          <w:tcPr>
            <w:tcW w:w="900" w:type="dxa"/>
          </w:tcPr>
          <w:p w14:paraId="5532B84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15D490E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16C7B33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Not specified</w:t>
            </w:r>
          </w:p>
        </w:tc>
        <w:tc>
          <w:tcPr>
            <w:tcW w:w="720" w:type="dxa"/>
          </w:tcPr>
          <w:p w14:paraId="0633929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38B482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115BDAD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0BE6EEFB"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iddle Childhood (6-12 years old)</w:t>
            </w:r>
          </w:p>
        </w:tc>
        <w:tc>
          <w:tcPr>
            <w:tcW w:w="900" w:type="dxa"/>
          </w:tcPr>
          <w:p w14:paraId="356ABF3E"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atched </w:t>
            </w:r>
            <w:proofErr w:type="gramStart"/>
            <w:r w:rsidRPr="00690E31">
              <w:rPr>
                <w:rFonts w:asciiTheme="majorBidi" w:eastAsia="Times New Roman" w:hAnsiTheme="majorBidi" w:cstheme="majorBidi"/>
                <w:sz w:val="13"/>
                <w:szCs w:val="13"/>
                <w:lang w:eastAsia="de-DE"/>
              </w:rPr>
              <w:t>on:</w:t>
            </w:r>
            <w:proofErr w:type="gramEnd"/>
            <w:r w:rsidRPr="00690E31">
              <w:rPr>
                <w:rFonts w:asciiTheme="majorBidi" w:eastAsia="Times New Roman" w:hAnsiTheme="majorBidi" w:cstheme="majorBidi"/>
                <w:sz w:val="13"/>
                <w:szCs w:val="13"/>
                <w:lang w:eastAsia="de-DE"/>
              </w:rPr>
              <w:t xml:space="preserve"> biological sex, race and/or ethnicity, Insurance enrollment status, age, and region of residence</w:t>
            </w:r>
          </w:p>
          <w:p w14:paraId="5B377FDE"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Adjusted for: maternal tobacco </w:t>
            </w:r>
            <w:proofErr w:type="gramStart"/>
            <w:r w:rsidRPr="00690E31">
              <w:rPr>
                <w:rFonts w:asciiTheme="majorBidi" w:eastAsia="Times New Roman" w:hAnsiTheme="majorBidi" w:cstheme="majorBidi"/>
                <w:sz w:val="13"/>
                <w:szCs w:val="13"/>
                <w:lang w:eastAsia="de-DE"/>
              </w:rPr>
              <w:t>use</w:t>
            </w:r>
            <w:proofErr w:type="gramEnd"/>
            <w:r w:rsidRPr="00690E31">
              <w:rPr>
                <w:rFonts w:asciiTheme="majorBidi" w:eastAsia="Times New Roman" w:hAnsiTheme="majorBidi" w:cstheme="majorBidi"/>
                <w:sz w:val="13"/>
                <w:szCs w:val="13"/>
                <w:lang w:eastAsia="de-DE"/>
              </w:rPr>
              <w:t xml:space="preserve"> during pregnancy, and maternal education status</w:t>
            </w:r>
          </w:p>
        </w:tc>
        <w:tc>
          <w:tcPr>
            <w:tcW w:w="720" w:type="dxa"/>
            <w:noWrap/>
            <w:hideMark/>
          </w:tcPr>
          <w:p w14:paraId="7B31596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2F3F20D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23DB343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256 (1815)</w:t>
            </w:r>
          </w:p>
        </w:tc>
        <w:tc>
          <w:tcPr>
            <w:tcW w:w="1080" w:type="dxa"/>
          </w:tcPr>
          <w:p w14:paraId="2B6EFB9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Chi-squared tests, </w:t>
            </w:r>
            <w:r w:rsidRPr="00690E31">
              <w:rPr>
                <w:rFonts w:asciiTheme="majorBidi" w:hAnsiTheme="majorBidi" w:cstheme="majorBidi"/>
                <w:sz w:val="13"/>
                <w:szCs w:val="13"/>
              </w:rPr>
              <w:t xml:space="preserve">conditional multivariable logistic regression </w:t>
            </w:r>
          </w:p>
        </w:tc>
        <w:tc>
          <w:tcPr>
            <w:tcW w:w="1080" w:type="dxa"/>
          </w:tcPr>
          <w:p w14:paraId="5BB6D95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Not specified </w:t>
            </w:r>
          </w:p>
        </w:tc>
      </w:tr>
      <w:tr w:rsidR="001C7529" w:rsidRPr="00690E31" w14:paraId="39DC5AAF" w14:textId="77777777" w:rsidTr="00690E31">
        <w:trPr>
          <w:trHeight w:val="290"/>
        </w:trPr>
        <w:tc>
          <w:tcPr>
            <w:tcW w:w="985" w:type="dxa"/>
            <w:noWrap/>
          </w:tcPr>
          <w:p w14:paraId="4045461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arrison-</w:t>
            </w:r>
            <w:proofErr w:type="spellStart"/>
            <w:r w:rsidRPr="00690E31">
              <w:rPr>
                <w:rFonts w:asciiTheme="majorBidi" w:eastAsia="Times New Roman" w:hAnsiTheme="majorBidi" w:cstheme="majorBidi"/>
                <w:sz w:val="13"/>
                <w:szCs w:val="13"/>
                <w:lang w:eastAsia="de-DE"/>
              </w:rPr>
              <w:t>Desany</w:t>
            </w:r>
            <w:proofErr w:type="spellEnd"/>
            <w:r w:rsidRPr="00690E31">
              <w:rPr>
                <w:rFonts w:asciiTheme="majorBidi" w:eastAsia="Times New Roman" w:hAnsiTheme="majorBidi" w:cstheme="majorBidi"/>
                <w:sz w:val="13"/>
                <w:szCs w:val="13"/>
                <w:lang w:eastAsia="de-DE"/>
              </w:rPr>
              <w:t xml:space="preserve"> 2022</w:t>
            </w:r>
            <w:r w:rsidRPr="00690E31">
              <w:rPr>
                <w:rFonts w:asciiTheme="majorBidi" w:eastAsia="Times New Roman" w:hAnsiTheme="majorBidi" w:cstheme="majorBidi"/>
                <w:sz w:val="13"/>
                <w:szCs w:val="13"/>
                <w:lang w:eastAsia="de-DE"/>
              </w:rPr>
              <w:fldChar w:fldCharType="begin">
                <w:fldData xml:space="preserve">PEVuZE5vdGU+PENpdGU+PEF1dGhvcj5HYXJyaXNvbi1EZXNhbnk8L0F1dGhvcj48WWVhcj4yMDIy
PC9ZZWFyPjxSZWNOdW0+NDY8L1JlY051bT48RGlzcGxheVRleHQ+KDEwMCk8L0Rpc3BsYXlUZXh0
PjxyZWNvcmQ+PHJlYy1udW1iZXI+NDY8L3JlYy1udW1iZXI+PGZvcmVpZ24ta2V5cz48a2V5IGFw
cD0iRU4iIGRiLWlkPSJ0NWRzMGZhMnBkcnI1c2VhYWExcHhzMnJmdmZ4d3c5OXJ3ZWUiIHRpbWVz
dGFtcD0iMTY1MzE1MzUwMiI+NDY8L2tleT48L2ZvcmVpZ24ta2V5cz48cmVmLXR5cGUgbmFtZT0i
Sm91cm5hbCBBcnRpY2xlIj4xNzwvcmVmLXR5cGU+PGNvbnRyaWJ1dG9ycz48YXV0aG9ycz48YXV0
aG9yPkdhcnJpc29uLURlc2FueSwgSC4gTS48L2F1dGhvcj48YXV0aG9yPkhvbmcsIFguPC9hdXRo
b3I+PGF1dGhvcj5NYWhlciwgQi4gUy48L2F1dGhvcj48YXV0aG9yPkJlYXR5LCBULiBILjwvYXV0
aG9yPjxhdXRob3I+V2FuZywgRy48L2F1dGhvcj48YXV0aG9yPlBlYXJzb24sIEMuPC9hdXRob3I+
PGF1dGhvcj5MaWFuZywgTC48L2F1dGhvcj48YXV0aG9yPldhbmcsIFguPC9hdXRob3I+PGF1dGhv
cj5MYWRkLUFjb3N0YSwgQy48L2F1dGhvcj48L2F1dGhvcnM+PC9jb250cmlidXRvcnM+PGF1dGgt
YWRkcmVzcz5EZXBhcnRtZW50IG9mIEVwaWRlbWlvbG9neSwgSm9obnMgSG9wa2lucyBCbG9vbWJl
cmcgU2Nob29sIG9mIFB1YmxpYyBIZWFsdGgsIEJhbHRpbW9yZSwgTWFyeWxhbmQuJiN4RDtDZW50
ZXIgb24gRWFybHkgTGlmZSBPcmlnaW5zIG9mIERpc2Vhc2UsIERlcGFydG1lbnQgb2YgUG9wdWxh
dGlvbiwgRmFtaWx5IGFuZCBSZXByb2R1Y3RpdmUgSGVhbHRoLCBKb2hucyBIb3BraW5zIFVuaXZl
cnNpdHkgQmxvb21iZXJnIFNjaG9vbCBvZiBQdWJsaWMgSGVhbHRoLCBCYWx0aW1vcmUsIE1hcnls
YW5kLiYjeEQ7RGVwYXJ0bWVudCBvZiBNZW50YWwgSGVhbHRoLCBKb2hucyBIb3BraW5zIFVuaXZl
cnNpdHkgQmxvb21iZXJnIFNjaG9vbCBvZiBQdWJsaWMgSGVhbHRoLCBCYWx0aW1vcmUsIE1hcnls
YW5kLiYjeEQ7RGVwYXJ0bWVudCBvZiBQZWRpYXRyaWNzLCBCb3N0b24gTWVkaWNhbCBDZW50ZXIs
IEJvc3RvbiwgTWFzc2FjaHVzZXR0cy4mI3hEO0RlcGFydG1lbnQgb2YgRXBpZGVtaW9sb2d5LCBI
YXJ2YXJkIFQuSC4gQ2hhbiBTY2hvb2wgb2YgUHVibGljIEhlYWx0aCwgQm9zdG9uLCBNYXNzYWNo
dXNldHRzLiYjeEQ7RGVwYXJ0bWVudCBvZiBQZWRpYXRyaWNzLCBKb2hucyBIb3BraW5zIFNjaG9v
bCBvZiBNZWRpY2luZSwgQmFsdGltb3JlIE1ELiYjeEQ7V2VuZHkgS2xhZyBDZW50ZXIgZm9yIEF1
dGlzbSBhbmQgRGV2ZWxvcG1lbnRhbCBEaXNhYmlsaXRpZXMsIEpvaG5zIEhvcGtpbnMgVW5pdmVy
c2l0eSBCbG9vbWJlcmcgU2Nob29sIG9mIFB1YmxpYyBIZWFsdGgsIEJhbHRpbW9yZSwgTWFyeWxh
bmQuPC9hdXRoLWFkZHJlc3M+PHRpdGxlcz48dGl0bGU+SW5kaXZpZHVhbCBhbmQgQ29tYmluZWQg
QXNzb2NpYXRpb24gQmV0d2VlbiBQcmVuYXRhbCBQb2x5c3Vic3RhbmNlIEV4cG9zdXJlIGFuZCBD
aGlsZGhvb2QgUmlzayBvZiBBdHRlbnRpb24tRGVmaWNpdC9IeXBlcmFjdGl2aXR5IERpc29yZGVy
PC90aXRsZT48c2Vjb25kYXJ5LXRpdGxlPkpBTUEgTmV0dyBPcGVuPC9zZWNvbmRhcnktdGl0bGU+
PC90aXRsZXM+PHBlcmlvZGljYWw+PGZ1bGwtdGl0bGU+SkFNQSBOZXR3IE9wZW48L2Z1bGwtdGl0
bGU+PC9wZXJpb2RpY2FsPjxwYWdlcz5lMjIxOTU3PC9wYWdlcz48dm9sdW1lPjU8L3ZvbHVtZT48
bnVtYmVyPjM8L251bWJlcj48ZWRpdGlvbj4yMDIyLzAzLzEyPC9lZGl0aW9uPjxrZXl3b3Jkcz48
a2V5d29yZD5BbmFsZ2VzaWNzLCBPcGlvaWQ8L2tleXdvcmQ+PGtleXdvcmQ+KkF0dGVudGlvbiBE
ZWZpY2l0IERpc29yZGVyIHdpdGggSHlwZXJhY3Rpdml0eS9kaWFnbm9zaXMvZXBpZGVtaW9sb2d5
L2V0aW9sb2d5PC9rZXl3b3JkPjxrZXl3b3JkPipDYW5uYWJpczwva2V5d29yZD48a2V5d29yZD5D
aGlsZDwva2V5d29yZD48a2V5d29yZD5Db2hvcnQgU3R1ZGllczwva2V5d29yZD48a2V5d29yZD5G
ZW1hbGU8L2tleXdvcmQ+PGtleXdvcmQ+SHVtYW5zPC9rZXl3b3JkPjxrZXl3b3JkPkluZmFudCwg
TmV3Ym9ybjwva2V5d29yZD48a2V5d29yZD5NYWxlPC9rZXl3b3JkPjxrZXl3b3JkPk1vdGhlcnM8
L2tleXdvcmQ+PGtleXdvcmQ+UHJlZ25hbmN5PC9rZXl3b3JkPjxrZXl3b3JkPipTdWJzdGFuY2Ut
UmVsYXRlZCBEaXNvcmRlcnMvY29tcGxpY2F0aW9ucy9lcGlkZW1pb2xvZ3k8L2tleXdvcmQ+PC9r
ZXl3b3Jkcz48ZGF0ZXM+PHllYXI+MjAyMjwveWVhcj48cHViLWRhdGVzPjxkYXRlPk1hciAxPC9k
YXRlPjwvcHViLWRhdGVzPjwvZGF0ZXM+PGlzYm4+MjU3NC0zODA1PC9pc2JuPjxhY2Nlc3Npb24t
bnVtPjM1Mjc1MTY0PC9hY2Nlc3Npb24tbnVtPjx1cmxzPjwvdXJscz48Y3VzdG9tMj5QTUM4OTE3
NDI2IE5hdGlvbmFsIEluc3RpdHV0ZXMgb2YgSGVhbHRoIGR1cmluZyB0aGUgY29uZHVjdCBvZiB0
aGUgc3R1ZHkuIERyIExhZGQtQWNvc3RhIHJlcG9ydGVkIHJlY2VpdmluZyBncmFudHMgZnJvbSB0
aGUgQ2VudGVycyBmb3IgRGlzZWFzZSBDb250cm9sIGFuZCBQcmV2ZW50aW9uLCB0aGUgTmF0aW9u
YWwgSW5zdGl0dXRlcyBvZiBIZWFsdGgsIGFuZCB0aGUgVVMgRm9vZCBhbmQgRHJ1ZyBBZG1pbmlz
dHJhdGlvbiBkdXJpbmcgdGhlIGNvbmR1Y3Qgb2YgdGhlIHN0dWR5IGFuZCBjb25zdWx0aW5nIGZl
ZXMgZnJvbSB0aGUgVW5pdmVyc2l0eSBvZiBJb3dhIG91dHNpZGUgdGhlIHN1Ym1pdHRlZCB3b3Jr
LiBObyBvdGhlciBkaXNjbG9zdXJlcyB3ZXJlIHJlcG9ydGVkLjwvY3VzdG9tMj48ZWxlY3Ryb25p
Yy1yZXNvdXJjZS1udW0+MTAuMTAwMS9qYW1hbmV0d29ya29wZW4uMjAyMi4xOTU3PC9lbGVjdHJv
bmljLXJlc291cmNlLW51bT48cmVtb3RlLWRhdGFiYXNlLXByb3ZpZGVyPk5MTTwvcmVtb3RlLWRh
dGFiYXNlLXByb3ZpZGVyPjxsYW5ndWFnZT5lbmc8L2xhbmd1YWdlPjwvcmVjb3JkPjwvQ2l0ZT48
L0VuZE5vdGU+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HYXJyaXNvbi1EZXNhbnk8L0F1dGhvcj48WWVhcj4yMDIy
PC9ZZWFyPjxSZWNOdW0+NDY8L1JlY051bT48RGlzcGxheVRleHQ+KDEwMCk8L0Rpc3BsYXlUZXh0
PjxyZWNvcmQ+PHJlYy1udW1iZXI+NDY8L3JlYy1udW1iZXI+PGZvcmVpZ24ta2V5cz48a2V5IGFw
cD0iRU4iIGRiLWlkPSJ0NWRzMGZhMnBkcnI1c2VhYWExcHhzMnJmdmZ4d3c5OXJ3ZWUiIHRpbWVz
dGFtcD0iMTY1MzE1MzUwMiI+NDY8L2tleT48L2ZvcmVpZ24ta2V5cz48cmVmLXR5cGUgbmFtZT0i
Sm91cm5hbCBBcnRpY2xlIj4xNzwvcmVmLXR5cGU+PGNvbnRyaWJ1dG9ycz48YXV0aG9ycz48YXV0
aG9yPkdhcnJpc29uLURlc2FueSwgSC4gTS48L2F1dGhvcj48YXV0aG9yPkhvbmcsIFguPC9hdXRo
b3I+PGF1dGhvcj5NYWhlciwgQi4gUy48L2F1dGhvcj48YXV0aG9yPkJlYXR5LCBULiBILjwvYXV0
aG9yPjxhdXRob3I+V2FuZywgRy48L2F1dGhvcj48YXV0aG9yPlBlYXJzb24sIEMuPC9hdXRob3I+
PGF1dGhvcj5MaWFuZywgTC48L2F1dGhvcj48YXV0aG9yPldhbmcsIFguPC9hdXRob3I+PGF1dGhv
cj5MYWRkLUFjb3N0YSwgQy48L2F1dGhvcj48L2F1dGhvcnM+PC9jb250cmlidXRvcnM+PGF1dGgt
YWRkcmVzcz5EZXBhcnRtZW50IG9mIEVwaWRlbWlvbG9neSwgSm9obnMgSG9wa2lucyBCbG9vbWJl
cmcgU2Nob29sIG9mIFB1YmxpYyBIZWFsdGgsIEJhbHRpbW9yZSwgTWFyeWxhbmQuJiN4RDtDZW50
ZXIgb24gRWFybHkgTGlmZSBPcmlnaW5zIG9mIERpc2Vhc2UsIERlcGFydG1lbnQgb2YgUG9wdWxh
dGlvbiwgRmFtaWx5IGFuZCBSZXByb2R1Y3RpdmUgSGVhbHRoLCBKb2hucyBIb3BraW5zIFVuaXZl
cnNpdHkgQmxvb21iZXJnIFNjaG9vbCBvZiBQdWJsaWMgSGVhbHRoLCBCYWx0aW1vcmUsIE1hcnls
YW5kLiYjeEQ7RGVwYXJ0bWVudCBvZiBNZW50YWwgSGVhbHRoLCBKb2hucyBIb3BraW5zIFVuaXZl
cnNpdHkgQmxvb21iZXJnIFNjaG9vbCBvZiBQdWJsaWMgSGVhbHRoLCBCYWx0aW1vcmUsIE1hcnls
YW5kLiYjeEQ7RGVwYXJ0bWVudCBvZiBQZWRpYXRyaWNzLCBCb3N0b24gTWVkaWNhbCBDZW50ZXIs
IEJvc3RvbiwgTWFzc2FjaHVzZXR0cy4mI3hEO0RlcGFydG1lbnQgb2YgRXBpZGVtaW9sb2d5LCBI
YXJ2YXJkIFQuSC4gQ2hhbiBTY2hvb2wgb2YgUHVibGljIEhlYWx0aCwgQm9zdG9uLCBNYXNzYWNo
dXNldHRzLiYjeEQ7RGVwYXJ0bWVudCBvZiBQZWRpYXRyaWNzLCBKb2hucyBIb3BraW5zIFNjaG9v
bCBvZiBNZWRpY2luZSwgQmFsdGltb3JlIE1ELiYjeEQ7V2VuZHkgS2xhZyBDZW50ZXIgZm9yIEF1
dGlzbSBhbmQgRGV2ZWxvcG1lbnRhbCBEaXNhYmlsaXRpZXMsIEpvaG5zIEhvcGtpbnMgVW5pdmVy
c2l0eSBCbG9vbWJlcmcgU2Nob29sIG9mIFB1YmxpYyBIZWFsdGgsIEJhbHRpbW9yZSwgTWFyeWxh
bmQuPC9hdXRoLWFkZHJlc3M+PHRpdGxlcz48dGl0bGU+SW5kaXZpZHVhbCBhbmQgQ29tYmluZWQg
QXNzb2NpYXRpb24gQmV0d2VlbiBQcmVuYXRhbCBQb2x5c3Vic3RhbmNlIEV4cG9zdXJlIGFuZCBD
aGlsZGhvb2QgUmlzayBvZiBBdHRlbnRpb24tRGVmaWNpdC9IeXBlcmFjdGl2aXR5IERpc29yZGVy
PC90aXRsZT48c2Vjb25kYXJ5LXRpdGxlPkpBTUEgTmV0dyBPcGVuPC9zZWNvbmRhcnktdGl0bGU+
PC90aXRsZXM+PHBlcmlvZGljYWw+PGZ1bGwtdGl0bGU+SkFNQSBOZXR3IE9wZW48L2Z1bGwtdGl0
bGU+PC9wZXJpb2RpY2FsPjxwYWdlcz5lMjIxOTU3PC9wYWdlcz48dm9sdW1lPjU8L3ZvbHVtZT48
bnVtYmVyPjM8L251bWJlcj48ZWRpdGlvbj4yMDIyLzAzLzEyPC9lZGl0aW9uPjxrZXl3b3Jkcz48
a2V5d29yZD5BbmFsZ2VzaWNzLCBPcGlvaWQ8L2tleXdvcmQ+PGtleXdvcmQ+KkF0dGVudGlvbiBE
ZWZpY2l0IERpc29yZGVyIHdpdGggSHlwZXJhY3Rpdml0eS9kaWFnbm9zaXMvZXBpZGVtaW9sb2d5
L2V0aW9sb2d5PC9rZXl3b3JkPjxrZXl3b3JkPipDYW5uYWJpczwva2V5d29yZD48a2V5d29yZD5D
aGlsZDwva2V5d29yZD48a2V5d29yZD5Db2hvcnQgU3R1ZGllczwva2V5d29yZD48a2V5d29yZD5G
ZW1hbGU8L2tleXdvcmQ+PGtleXdvcmQ+SHVtYW5zPC9rZXl3b3JkPjxrZXl3b3JkPkluZmFudCwg
TmV3Ym9ybjwva2V5d29yZD48a2V5d29yZD5NYWxlPC9rZXl3b3JkPjxrZXl3b3JkPk1vdGhlcnM8
L2tleXdvcmQ+PGtleXdvcmQ+UHJlZ25hbmN5PC9rZXl3b3JkPjxrZXl3b3JkPipTdWJzdGFuY2Ut
UmVsYXRlZCBEaXNvcmRlcnMvY29tcGxpY2F0aW9ucy9lcGlkZW1pb2xvZ3k8L2tleXdvcmQ+PC9r
ZXl3b3Jkcz48ZGF0ZXM+PHllYXI+MjAyMjwveWVhcj48cHViLWRhdGVzPjxkYXRlPk1hciAxPC9k
YXRlPjwvcHViLWRhdGVzPjwvZGF0ZXM+PGlzYm4+MjU3NC0zODA1PC9pc2JuPjxhY2Nlc3Npb24t
bnVtPjM1Mjc1MTY0PC9hY2Nlc3Npb24tbnVtPjx1cmxzPjwvdXJscz48Y3VzdG9tMj5QTUM4OTE3
NDI2IE5hdGlvbmFsIEluc3RpdHV0ZXMgb2YgSGVhbHRoIGR1cmluZyB0aGUgY29uZHVjdCBvZiB0
aGUgc3R1ZHkuIERyIExhZGQtQWNvc3RhIHJlcG9ydGVkIHJlY2VpdmluZyBncmFudHMgZnJvbSB0
aGUgQ2VudGVycyBmb3IgRGlzZWFzZSBDb250cm9sIGFuZCBQcmV2ZW50aW9uLCB0aGUgTmF0aW9u
YWwgSW5zdGl0dXRlcyBvZiBIZWFsdGgsIGFuZCB0aGUgVVMgRm9vZCBhbmQgRHJ1ZyBBZG1pbmlz
dHJhdGlvbiBkdXJpbmcgdGhlIGNvbmR1Y3Qgb2YgdGhlIHN0dWR5IGFuZCBjb25zdWx0aW5nIGZl
ZXMgZnJvbSB0aGUgVW5pdmVyc2l0eSBvZiBJb3dhIG91dHNpZGUgdGhlIHN1Ym1pdHRlZCB3b3Jr
LiBObyBvdGhlciBkaXNjbG9zdXJlcyB3ZXJlIHJlcG9ydGVkLjwvY3VzdG9tMj48ZWxlY3Ryb25p
Yy1yZXNvdXJjZS1udW0+MTAuMTAwMS9qYW1hbmV0d29ya29wZW4uMjAyMi4xOTU3PC9lbGVjdHJv
bmljLXJlc291cmNlLW51bT48cmVtb3RlLWRhdGFiYXNlLXByb3ZpZGVyPk5MTTwvcmVtb3RlLWRh
dGFiYXNlLXByb3ZpZGVyPjxsYW5ndWFnZT5lbmc8L2xhbmd1YWdlPjwvcmVjb3JkPjwvQ2l0ZT48
L0VuZE5vdGU+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100)</w:t>
            </w:r>
            <w:r w:rsidRPr="00690E31">
              <w:rPr>
                <w:rFonts w:asciiTheme="majorBidi" w:eastAsia="Times New Roman" w:hAnsiTheme="majorBidi" w:cstheme="majorBidi"/>
                <w:sz w:val="13"/>
                <w:szCs w:val="13"/>
                <w:lang w:eastAsia="de-DE"/>
              </w:rPr>
              <w:fldChar w:fldCharType="end"/>
            </w:r>
          </w:p>
        </w:tc>
        <w:tc>
          <w:tcPr>
            <w:tcW w:w="810" w:type="dxa"/>
            <w:noWrap/>
          </w:tcPr>
          <w:p w14:paraId="3C9EDD0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359285B3"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511FFF4A"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53919CD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NOWS as Indicator</w:t>
            </w:r>
          </w:p>
        </w:tc>
        <w:tc>
          <w:tcPr>
            <w:tcW w:w="900" w:type="dxa"/>
          </w:tcPr>
          <w:p w14:paraId="143BA21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4EC694C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3346DEF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40E3FAC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51775D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7011582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646FCB33"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iddle Childhood (6-12 years old)</w:t>
            </w:r>
          </w:p>
        </w:tc>
        <w:tc>
          <w:tcPr>
            <w:tcW w:w="900" w:type="dxa"/>
          </w:tcPr>
          <w:p w14:paraId="2FD3474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Adjusted for: maternal race and ethnicity, age, education, marital status, and pre-pregnancy BMI, annual household income, parity and child </w:t>
            </w:r>
            <w:r w:rsidRPr="00690E31">
              <w:rPr>
                <w:rFonts w:asciiTheme="majorBidi" w:eastAsia="Times New Roman" w:hAnsiTheme="majorBidi" w:cstheme="majorBidi"/>
                <w:sz w:val="13"/>
                <w:szCs w:val="13"/>
                <w:lang w:eastAsia="de-DE"/>
              </w:rPr>
              <w:lastRenderedPageBreak/>
              <w:t>biological sex and prenatal exposure to other substances.</w:t>
            </w:r>
          </w:p>
        </w:tc>
        <w:tc>
          <w:tcPr>
            <w:tcW w:w="720" w:type="dxa"/>
            <w:noWrap/>
          </w:tcPr>
          <w:p w14:paraId="57617FC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No</w:t>
            </w:r>
          </w:p>
        </w:tc>
        <w:tc>
          <w:tcPr>
            <w:tcW w:w="810" w:type="dxa"/>
          </w:tcPr>
          <w:p w14:paraId="526EBB3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7D12393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138 (60)</w:t>
            </w:r>
          </w:p>
        </w:tc>
        <w:tc>
          <w:tcPr>
            <w:tcW w:w="1080" w:type="dxa"/>
          </w:tcPr>
          <w:p w14:paraId="3F29472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Cox proportional hazards model, Bayesian Kernel Machine Regression (BKMR) to assess the effect of exposure to multiple substances</w:t>
            </w:r>
          </w:p>
        </w:tc>
        <w:tc>
          <w:tcPr>
            <w:tcW w:w="1080" w:type="dxa"/>
          </w:tcPr>
          <w:p w14:paraId="2D9B4CC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research staff</w:t>
            </w:r>
          </w:p>
        </w:tc>
      </w:tr>
      <w:tr w:rsidR="001C7529" w:rsidRPr="00690E31" w14:paraId="05F2CBE2" w14:textId="77777777" w:rsidTr="00690E31">
        <w:trPr>
          <w:trHeight w:val="290"/>
        </w:trPr>
        <w:tc>
          <w:tcPr>
            <w:tcW w:w="985" w:type="dxa"/>
            <w:noWrap/>
            <w:hideMark/>
          </w:tcPr>
          <w:p w14:paraId="558FCBD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rattan 1996</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Grattan&lt;/Author&gt;&lt;Year&gt;1996&lt;/Year&gt;&lt;RecNum&gt;195&lt;/RecNum&gt;&lt;DisplayText&gt;(105)&lt;/DisplayText&gt;&lt;record&gt;&lt;rec-number&gt;195&lt;/rec-number&gt;&lt;foreign-keys&gt;&lt;key app="EN" db-id="s02r9t9flt2s5aesxe7vtzref0zzavpe0rza" timestamp="0"&gt;195&lt;/key&gt;&lt;/foreign-keys&gt;&lt;ref-type name="Book Section"&gt;5&lt;/ref-type&gt;&lt;contributors&gt;&lt;authors&gt;&lt;author&gt;Grattan, Mary P.&lt;/author&gt;&lt;author&gt;Hans, Sydney L.&lt;/author&gt;&lt;/authors&gt;&lt;secondary-authors&gt;&lt;author&gt;Chandler, Lynette S.&lt;/author&gt;&lt;author&gt;Lane, Shelly J.&lt;/author&gt;&lt;/secondary-authors&gt;&lt;/contributors&gt;&lt;titles&gt;&lt;title&gt;Motor behavior in children exposed prenatally to drugs&lt;/title&gt;&lt;secondary-title&gt;Children with prenatal drug exposure.&lt;/secondary-title&gt;&lt;/titles&gt;&lt;pages&gt;89-109&lt;/pages&gt;&lt;keywords&gt;&lt;keyword&gt;prenatal exposure to opioid drugs&lt;/keyword&gt;&lt;keyword&gt;motor behavior&lt;/keyword&gt;&lt;keyword&gt;8–11 yr old African-Americans followed since birth&lt;/keyword&gt;&lt;keyword&gt;longitudinal study&lt;/keyword&gt;&lt;keyword&gt;Longitudinal Studies&lt;/keyword&gt;&lt;keyword&gt;Motor Development&lt;/keyword&gt;&lt;keyword&gt;Motor Performance&lt;/keyword&gt;&lt;keyword&gt;Opiates&lt;/keyword&gt;&lt;keyword&gt;Prenatal Exposure&lt;/keyword&gt;&lt;/keywords&gt;&lt;dates&gt;&lt;year&gt;1996&lt;/year&gt;&lt;/dates&gt;&lt;pub-location&gt;New York, NY&lt;/pub-location&gt;&lt;publisher&gt;Haworth Press, Inc&lt;/publisher&gt;&lt;isbn&gt;1-56024-837-8&lt;/isbn&gt;&lt;accession-num&gt;1996-98685-006&lt;/accession-num&gt;&lt;urls&gt;&lt;related-urls&gt;&lt;url&gt;https://ezproxy.cul.columbia.edu/login?qurl=https%3a%2f%2fsearch.ebscohost.com%2flogin.aspx%3fdirect%3dtrue%26db%3dpsyh%26AN%3d1996-98685-006%26site%3dehost-live%26scope%3dsite&lt;/url&gt;&lt;/related-urls&gt;&lt;/urls&gt;&lt;remote-database-name&gt;psyh&lt;/remote-database-name&gt;&lt;remote-database-provider&gt;EBSCOhost&lt;/remote-database-provider&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105)</w:t>
            </w:r>
            <w:r w:rsidRPr="00690E31">
              <w:rPr>
                <w:rFonts w:asciiTheme="majorBidi" w:eastAsia="Times New Roman" w:hAnsiTheme="majorBidi" w:cstheme="majorBidi"/>
                <w:sz w:val="13"/>
                <w:szCs w:val="13"/>
                <w:lang w:eastAsia="de-DE"/>
              </w:rPr>
              <w:fldChar w:fldCharType="end"/>
            </w:r>
          </w:p>
        </w:tc>
        <w:tc>
          <w:tcPr>
            <w:tcW w:w="810" w:type="dxa"/>
            <w:noWrap/>
            <w:hideMark/>
          </w:tcPr>
          <w:p w14:paraId="088C7A1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103361B3"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1E37D81C"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5F6A79F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12D60A1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384DFCE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 Prescribed</w:t>
            </w:r>
          </w:p>
        </w:tc>
        <w:tc>
          <w:tcPr>
            <w:tcW w:w="900" w:type="dxa"/>
          </w:tcPr>
          <w:p w14:paraId="22EB2C7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33168EB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36D5A5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iddle childhood </w:t>
            </w:r>
          </w:p>
          <w:p w14:paraId="152EC7D8"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6-12 years old)</w:t>
            </w:r>
          </w:p>
        </w:tc>
        <w:tc>
          <w:tcPr>
            <w:tcW w:w="900" w:type="dxa"/>
          </w:tcPr>
          <w:p w14:paraId="3EB56AF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w:t>
            </w:r>
          </w:p>
          <w:p w14:paraId="50D5096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iological sex and age of children</w:t>
            </w:r>
          </w:p>
        </w:tc>
        <w:tc>
          <w:tcPr>
            <w:tcW w:w="720" w:type="dxa"/>
            <w:noWrap/>
            <w:hideMark/>
          </w:tcPr>
          <w:p w14:paraId="17D68A7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1C89B23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6987E04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6 (35)</w:t>
            </w:r>
          </w:p>
        </w:tc>
        <w:tc>
          <w:tcPr>
            <w:tcW w:w="1080" w:type="dxa"/>
          </w:tcPr>
          <w:p w14:paraId="1CB3988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nalyses of covariance (ANCOVA); Summary descriptive statistics</w:t>
            </w:r>
          </w:p>
        </w:tc>
        <w:tc>
          <w:tcPr>
            <w:tcW w:w="1080" w:type="dxa"/>
          </w:tcPr>
          <w:p w14:paraId="30F018C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Author(s)</w:t>
            </w:r>
          </w:p>
        </w:tc>
      </w:tr>
      <w:tr w:rsidR="001C7529" w:rsidRPr="00690E31" w14:paraId="5367ED79" w14:textId="77777777" w:rsidTr="00690E31">
        <w:trPr>
          <w:trHeight w:val="290"/>
        </w:trPr>
        <w:tc>
          <w:tcPr>
            <w:tcW w:w="985" w:type="dxa"/>
            <w:noWrap/>
            <w:hideMark/>
          </w:tcPr>
          <w:p w14:paraId="4E8444D0"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Haabrekke</w:t>
            </w:r>
            <w:proofErr w:type="spellEnd"/>
            <w:r w:rsidRPr="00690E31">
              <w:rPr>
                <w:rFonts w:asciiTheme="majorBidi" w:eastAsia="Times New Roman" w:hAnsiTheme="majorBidi" w:cstheme="majorBidi"/>
                <w:sz w:val="13"/>
                <w:szCs w:val="13"/>
                <w:lang w:eastAsia="de-DE"/>
              </w:rPr>
              <w:t xml:space="preserve"> 2018</w:t>
            </w:r>
            <w:r w:rsidRPr="00690E31">
              <w:rPr>
                <w:rFonts w:asciiTheme="majorBidi" w:eastAsia="Times New Roman" w:hAnsiTheme="majorBidi" w:cstheme="majorBidi"/>
                <w:sz w:val="13"/>
                <w:szCs w:val="13"/>
                <w:lang w:eastAsia="de-DE"/>
              </w:rPr>
              <w:fldChar w:fldCharType="begin">
                <w:fldData xml:space="preserve">PEVuZE5vdGU+PENpdGU+PEF1dGhvcj5IYWFicmVra2U8L0F1dGhvcj48WWVhcj4yMDE4PC9ZZWFy
PjxSZWNOdW0+MTc5ODk8L1JlY051bT48RGlzcGxheVRleHQ+KDczKTwvRGlzcGxheVRleHQ+PHJl
Y29yZD48cmVjLW51bWJlcj4xNzk4OTwvcmVjLW51bWJlcj48Zm9yZWlnbi1rZXlzPjxrZXkgYXBw
PSJFTiIgZGItaWQ9InMwMnI5dDlmbHQyczVhZXN4ZTd2dHpyZWYwenphdnBlMHJ6YSIgdGltZXN0
YW1wPSIwIj4xNzk4OTwva2V5PjwvZm9yZWlnbi1rZXlzPjxyZWYtdHlwZSBuYW1lPSJKb3VybmFs
IEFydGljbGUiPjE3PC9yZWYtdHlwZT48Y29udHJpYnV0b3JzPjxhdXRob3JzPjxhdXRob3I+SGFh
YnJla2tlLCBLLjwvYXV0aG9yPjxhdXRob3I+U2lxdmVsYW5kLCBULjwvYXV0aG9yPjxhdXRob3I+
TnlnYWFhcmQsIEUuPC9hdXRob3I+PGF1dGhvcj5Cam9ybmViZWtrLCBBLjwvYXV0aG9yPjxhdXRo
b3I+U2xpbm5pbmcsIEsuPC9hdXRob3I+PGF1dGhvcj5XZW50emVsLUxhcnNlbiwgVC48L2F1dGhv
cj48YXV0aG9yPldhbGhvdmQsIEsuIEIuPC9hdXRob3I+PGF1dGhvcj5TbWl0aCwgTC48L2F1dGhv
cj48YXV0aG9yPk1vZSwgVi48L2F1dGhvcj48L2F1dGhvcnM+PC9jb250cmlidXRvcnM+PGF1dGgt
YWRkcmVzcz5LLiBIYWFicmVra2UsIFVuaXZlcnNpdHkgb2YgT3NsbywgTm9yd2F5PC9hdXRoLWFk
ZHJlc3M+PHRpdGxlcz48dGl0bGU+Q29nbml0aXZlIGFuZCBzb2Npb2Vtb3Rpb25hbCBmdW5jdGlv
bmluZyBhdCA0wr0geWVhcnMgaW4gY2hpbGRyZW4gYm9ybiB0byBtb3RoZXJzIHdobyBoYXZlIHJl
Y2VpdmVkIHRyZWF0bWVudCBmb3Igc3Vic3RhbmNlLWFidXNlIHByb2JsZW1zIHdoaWxlIHByZWdu
YW50PC90aXRsZT48c2Vjb25kYXJ5LXRpdGxlPkluZmFudCBNZW50YWwgSGVhbHRoIEpvdXJuYWw8
L3NlY29uZGFyeS10aXRsZT48L3RpdGxlcz48cGFnZXM+NTgxLTU5NDwvcGFnZXM+PHZvbHVtZT4z
OTwvdm9sdW1lPjxudW1iZXI+NTwvbnVtYmVyPjxrZXl3b3Jkcz48a2V5d29yZD5hbGNvaG9sPC9r
ZXl3b3JkPjxrZXl3b3JkPmFtcGhldGFtaW5lPC9rZXl3b3JkPjxrZXl3b3JkPmJlbnpvZGlhemVw
aW5lPC9rZXl3b3JkPjxrZXl3b3JkPmNhbm5hYmlzPC9rZXl3b3JkPjxrZXl3b3JkPm5pY290aW5l
PC9rZXl3b3JkPjxrZXl3b3JkPm9waWF0ZTwva2V5d29yZD48a2V5d29yZD5hbnhpZXR5PC9rZXl3
b3JkPjxrZXl3b3JkPmFydGljbGU8L2tleXdvcmQ+PGtleXdvcmQ+YmlydGggd2VpZ2h0PC9rZXl3
b3JkPjxrZXl3b3JkPmNhcmVnaXZlcjwva2V5d29yZD48a2V5d29yZD5jaGlsZDwva2V5d29yZD48
a2V5d29yZD5jb2duaXRpb248L2tleXdvcmQ+PGtleXdvcmQ+Y29udHJvbGxlZCBzdHVkeTwva2V5
d29yZD48a2V5d29yZD5kZXByZXNzaW9uPC9rZXl3b3JkPjxrZXl3b3JkPmVkdWNhdGlvbjwva2V5
d29yZD48a2V5d29yZD5lbW90aW9uPC9rZXl3b3JkPjxrZXl3b3JkPmZlbWFsZTwva2V5d29yZD48
a2V5d29yZD5mb2xsb3cgdXA8L2tleXdvcmQ+PGtleXdvcmQ+Zm9zdGVyIGNhcmU8L2tleXdvcmQ+
PGtleXdvcmQ+aHVtYW48L2tleXdvcmQ+PGtleXdvcmQ+bG9uZ2l0dWRpbmFsIHN0dWR5PC9rZXl3
b3JkPjxrZXl3b3JkPmxvdyByaXNrIHBvcHVsYXRpb248L2tleXdvcmQ+PGtleXdvcmQ+bWFqb3Ig
Y2xpbmljYWwgc3R1ZHk8L2tleXdvcmQ+PGtleXdvcmQ+bWFsZTwva2V5d29yZD48a2V5d29yZD5t
ZW50YWwgaGVhbHRoPC9rZXl3b3JkPjxrZXl3b3JkPnBlZGlhdHJpY3M8L2tleXdvcmQ+PGtleXdv
cmQ+cHJlZ25hbmN5PC9rZXl3b3JkPjxrZXl3b3JkPnByaW9yaXR5IGpvdXJuYWw8L2tleXdvcmQ+
PGtleXdvcmQ+c2luZ2xlLXBhcmVudCBmYW1pbHk8L2tleXdvcmQ+PGtleXdvcmQ+c29jaWFsIGlu
dGVyYWN0aW9uPC9rZXl3b3JkPjxrZXl3b3JkPnN1YnN0YW5jZSBhYnVzZTwva2V5d29yZD48L2tl
eXdvcmRzPjxkYXRlcz48eWVhcj4yMDE4PC95ZWFyPjwvZGF0ZXM+PGlzYm4+MTA5Ny0wMzU1JiN4
RDswMTYzLTk2NDE8L2lzYm4+PHdvcmstdHlwZT5BcnRpY2xlPC93b3JrLXR5cGU+PHVybHM+PHJl
bGF0ZWQtdXJscz48dXJsPmh0dHA6Ly93d3cuZW1iYXNlLmNvbS9zZWFyY2gvcmVzdWx0cz9zdWJh
Y3Rpb249dmlld3JlY29yZCZhbXA7ZnJvbT1leHBvcnQmYW1wO2lkPUw2MjM3Mzc2MjY8L3VybD48
dXJsPmh0dHA6Ly9keC5kb2kub3JnLzEwLjEwMDIvaW1oai4yMTczMzwvdXJsPjwvcmVsYXRlZC11
cmxzPjwvdXJscz48Y3VzdG9tNT4zMDA4NDQ5MTwvY3VzdG9tNT48ZWxlY3Ryb25pYy1yZXNvdXJj
ZS1udW0+MTAuMTAwMi9pbWhqLjIxNzMzPC9lbGVjdHJvbmljLXJlc291cmNlLW51bT48cmVtb3Rl
LWRhdGFiYXNlLW5hbWU+RW1iYXNlJiN4RDtNZWRsaW5lPC9yZW1vdGUtZGF0YWJhc2UtbmFtZT48
bGFuZ3VhZ2U+RW5nbGlzaDwvbGFuZ3VhZ2U+PC9yZWNvcmQ+PC9DaXRl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IYWFicmVra2U8L0F1dGhvcj48WWVhcj4yMDE4PC9ZZWFy
PjxSZWNOdW0+MTc5ODk8L1JlY051bT48RGlzcGxheVRleHQ+KDczKTwvRGlzcGxheVRleHQ+PHJl
Y29yZD48cmVjLW51bWJlcj4xNzk4OTwvcmVjLW51bWJlcj48Zm9yZWlnbi1rZXlzPjxrZXkgYXBw
PSJFTiIgZGItaWQ9InMwMnI5dDlmbHQyczVhZXN4ZTd2dHpyZWYwenphdnBlMHJ6YSIgdGltZXN0
YW1wPSIwIj4xNzk4OTwva2V5PjwvZm9yZWlnbi1rZXlzPjxyZWYtdHlwZSBuYW1lPSJKb3VybmFs
IEFydGljbGUiPjE3PC9yZWYtdHlwZT48Y29udHJpYnV0b3JzPjxhdXRob3JzPjxhdXRob3I+SGFh
YnJla2tlLCBLLjwvYXV0aG9yPjxhdXRob3I+U2lxdmVsYW5kLCBULjwvYXV0aG9yPjxhdXRob3I+
TnlnYWFhcmQsIEUuPC9hdXRob3I+PGF1dGhvcj5Cam9ybmViZWtrLCBBLjwvYXV0aG9yPjxhdXRo
b3I+U2xpbm5pbmcsIEsuPC9hdXRob3I+PGF1dGhvcj5XZW50emVsLUxhcnNlbiwgVC48L2F1dGhv
cj48YXV0aG9yPldhbGhvdmQsIEsuIEIuPC9hdXRob3I+PGF1dGhvcj5TbWl0aCwgTC48L2F1dGhv
cj48YXV0aG9yPk1vZSwgVi48L2F1dGhvcj48L2F1dGhvcnM+PC9jb250cmlidXRvcnM+PGF1dGgt
YWRkcmVzcz5LLiBIYWFicmVra2UsIFVuaXZlcnNpdHkgb2YgT3NsbywgTm9yd2F5PC9hdXRoLWFk
ZHJlc3M+PHRpdGxlcz48dGl0bGU+Q29nbml0aXZlIGFuZCBzb2Npb2Vtb3Rpb25hbCBmdW5jdGlv
bmluZyBhdCA0wr0geWVhcnMgaW4gY2hpbGRyZW4gYm9ybiB0byBtb3RoZXJzIHdobyBoYXZlIHJl
Y2VpdmVkIHRyZWF0bWVudCBmb3Igc3Vic3RhbmNlLWFidXNlIHByb2JsZW1zIHdoaWxlIHByZWdu
YW50PC90aXRsZT48c2Vjb25kYXJ5LXRpdGxlPkluZmFudCBNZW50YWwgSGVhbHRoIEpvdXJuYWw8
L3NlY29uZGFyeS10aXRsZT48L3RpdGxlcz48cGFnZXM+NTgxLTU5NDwvcGFnZXM+PHZvbHVtZT4z
OTwvdm9sdW1lPjxudW1iZXI+NTwvbnVtYmVyPjxrZXl3b3Jkcz48a2V5d29yZD5hbGNvaG9sPC9r
ZXl3b3JkPjxrZXl3b3JkPmFtcGhldGFtaW5lPC9rZXl3b3JkPjxrZXl3b3JkPmJlbnpvZGlhemVw
aW5lPC9rZXl3b3JkPjxrZXl3b3JkPmNhbm5hYmlzPC9rZXl3b3JkPjxrZXl3b3JkPm5pY290aW5l
PC9rZXl3b3JkPjxrZXl3b3JkPm9waWF0ZTwva2V5d29yZD48a2V5d29yZD5hbnhpZXR5PC9rZXl3
b3JkPjxrZXl3b3JkPmFydGljbGU8L2tleXdvcmQ+PGtleXdvcmQ+YmlydGggd2VpZ2h0PC9rZXl3
b3JkPjxrZXl3b3JkPmNhcmVnaXZlcjwva2V5d29yZD48a2V5d29yZD5jaGlsZDwva2V5d29yZD48
a2V5d29yZD5jb2duaXRpb248L2tleXdvcmQ+PGtleXdvcmQ+Y29udHJvbGxlZCBzdHVkeTwva2V5
d29yZD48a2V5d29yZD5kZXByZXNzaW9uPC9rZXl3b3JkPjxrZXl3b3JkPmVkdWNhdGlvbjwva2V5
d29yZD48a2V5d29yZD5lbW90aW9uPC9rZXl3b3JkPjxrZXl3b3JkPmZlbWFsZTwva2V5d29yZD48
a2V5d29yZD5mb2xsb3cgdXA8L2tleXdvcmQ+PGtleXdvcmQ+Zm9zdGVyIGNhcmU8L2tleXdvcmQ+
PGtleXdvcmQ+aHVtYW48L2tleXdvcmQ+PGtleXdvcmQ+bG9uZ2l0dWRpbmFsIHN0dWR5PC9rZXl3
b3JkPjxrZXl3b3JkPmxvdyByaXNrIHBvcHVsYXRpb248L2tleXdvcmQ+PGtleXdvcmQ+bWFqb3Ig
Y2xpbmljYWwgc3R1ZHk8L2tleXdvcmQ+PGtleXdvcmQ+bWFsZTwva2V5d29yZD48a2V5d29yZD5t
ZW50YWwgaGVhbHRoPC9rZXl3b3JkPjxrZXl3b3JkPnBlZGlhdHJpY3M8L2tleXdvcmQ+PGtleXdv
cmQ+cHJlZ25hbmN5PC9rZXl3b3JkPjxrZXl3b3JkPnByaW9yaXR5IGpvdXJuYWw8L2tleXdvcmQ+
PGtleXdvcmQ+c2luZ2xlLXBhcmVudCBmYW1pbHk8L2tleXdvcmQ+PGtleXdvcmQ+c29jaWFsIGlu
dGVyYWN0aW9uPC9rZXl3b3JkPjxrZXl3b3JkPnN1YnN0YW5jZSBhYnVzZTwva2V5d29yZD48L2tl
eXdvcmRzPjxkYXRlcz48eWVhcj4yMDE4PC95ZWFyPjwvZGF0ZXM+PGlzYm4+MTA5Ny0wMzU1JiN4
RDswMTYzLTk2NDE8L2lzYm4+PHdvcmstdHlwZT5BcnRpY2xlPC93b3JrLXR5cGU+PHVybHM+PHJl
bGF0ZWQtdXJscz48dXJsPmh0dHA6Ly93d3cuZW1iYXNlLmNvbS9zZWFyY2gvcmVzdWx0cz9zdWJh
Y3Rpb249dmlld3JlY29yZCZhbXA7ZnJvbT1leHBvcnQmYW1wO2lkPUw2MjM3Mzc2MjY8L3VybD48
dXJsPmh0dHA6Ly9keC5kb2kub3JnLzEwLjEwMDIvaW1oai4yMTczMzwvdXJsPjwvcmVsYXRlZC11
cmxzPjwvdXJscz48Y3VzdG9tNT4zMDA4NDQ5MTwvY3VzdG9tNT48ZWxlY3Ryb25pYy1yZXNvdXJj
ZS1udW0+MTAuMTAwMi9pbWhqLjIxNzMzPC9lbGVjdHJvbmljLXJlc291cmNlLW51bT48cmVtb3Rl
LWRhdGFiYXNlLW5hbWU+RW1iYXNlJiN4RDtNZWRsaW5lPC9yZW1vdGUtZGF0YWJhc2UtbmFtZT48
bGFuZ3VhZ2U+RW5nbGlzaDwvbGFuZ3VhZ2U+PC9yZWNvcmQ+PC9DaXRl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73)</w:t>
            </w:r>
            <w:r w:rsidRPr="00690E31">
              <w:rPr>
                <w:rFonts w:asciiTheme="majorBidi" w:eastAsia="Times New Roman" w:hAnsiTheme="majorBidi" w:cstheme="majorBidi"/>
                <w:sz w:val="13"/>
                <w:szCs w:val="13"/>
                <w:lang w:eastAsia="de-DE"/>
              </w:rPr>
              <w:fldChar w:fldCharType="end"/>
            </w:r>
          </w:p>
        </w:tc>
        <w:tc>
          <w:tcPr>
            <w:tcW w:w="810" w:type="dxa"/>
            <w:noWrap/>
            <w:hideMark/>
          </w:tcPr>
          <w:p w14:paraId="4350C3B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 /Europe</w:t>
            </w:r>
          </w:p>
        </w:tc>
        <w:tc>
          <w:tcPr>
            <w:tcW w:w="900" w:type="dxa"/>
          </w:tcPr>
          <w:p w14:paraId="0C72243F"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11E53EA9"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22A18E9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w:t>
            </w:r>
          </w:p>
        </w:tc>
        <w:tc>
          <w:tcPr>
            <w:tcW w:w="900" w:type="dxa"/>
          </w:tcPr>
          <w:p w14:paraId="2AE835B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29614E7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150B689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71B9633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st Trimester, 2nd Trimester, 3rd Trimester</w:t>
            </w:r>
          </w:p>
        </w:tc>
        <w:tc>
          <w:tcPr>
            <w:tcW w:w="900" w:type="dxa"/>
          </w:tcPr>
          <w:p w14:paraId="7021264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42C73DA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7094F5E0"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hideMark/>
          </w:tcPr>
          <w:p w14:paraId="1DA973C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08CB9E9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068FE60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66 (20)</w:t>
            </w:r>
          </w:p>
        </w:tc>
        <w:tc>
          <w:tcPr>
            <w:tcW w:w="1080" w:type="dxa"/>
          </w:tcPr>
          <w:p w14:paraId="5977F52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Linear regression and ANOVA </w:t>
            </w:r>
          </w:p>
        </w:tc>
        <w:tc>
          <w:tcPr>
            <w:tcW w:w="1080" w:type="dxa"/>
          </w:tcPr>
          <w:p w14:paraId="6A04C0D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Parent, Teacher(s)</w:t>
            </w:r>
          </w:p>
        </w:tc>
      </w:tr>
      <w:tr w:rsidR="001C7529" w:rsidRPr="00690E31" w14:paraId="706994B0" w14:textId="77777777" w:rsidTr="00690E31">
        <w:trPr>
          <w:trHeight w:val="290"/>
        </w:trPr>
        <w:tc>
          <w:tcPr>
            <w:tcW w:w="985" w:type="dxa"/>
            <w:noWrap/>
          </w:tcPr>
          <w:p w14:paraId="550E193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Hall 2019</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Hall&lt;/Author&gt;&lt;Year&gt;2019&lt;/Year&gt;&lt;RecNum&gt;19672&lt;/RecNum&gt;&lt;DisplayText&gt;(89)&lt;/DisplayText&gt;&lt;record&gt;&lt;rec-number&gt;19672&lt;/rec-number&gt;&lt;foreign-keys&gt;&lt;key app="EN" db-id="s02r9t9flt2s5aesxe7vtzref0zzavpe0rza" timestamp="1615683844"&gt;19672&lt;/key&gt;&lt;/foreign-keys&gt;&lt;ref-type name="Journal Article"&gt;17&lt;/ref-type&gt;&lt;contributors&gt;&lt;authors&gt;&lt;author&gt;Hall, E. S.&lt;/author&gt;&lt;author&gt;McAllister, J. M.&lt;/author&gt;&lt;author&gt;Wexelblatt, S. L.&lt;/author&gt;&lt;/authors&gt;&lt;/contributors&gt;&lt;titles&gt;&lt;title&gt;Developmental Disorders and Medical Complications Among Infants with Subclinical Intrauterine Opioid Exposures&lt;/title&gt;&lt;secondary-title&gt;Population Health Management&lt;/secondary-title&gt;&lt;/titles&gt;&lt;periodical&gt;&lt;full-title&gt;Population Health Management&lt;/full-title&gt;&lt;/periodical&gt;&lt;pages&gt;19-24&lt;/pages&gt;&lt;volume&gt;22&lt;/volume&gt;&lt;number&gt;1&lt;/number&gt;&lt;dates&gt;&lt;year&gt;2019&lt;/year&gt;&lt;pub-dates&gt;&lt;date&gt;Feb&lt;/date&gt;&lt;/pub-dates&gt;&lt;/dates&gt;&lt;isbn&gt;1942-7891&lt;/isbn&gt;&lt;accession-num&gt;WOS:000463371500005&lt;/accession-num&gt;&lt;urls&gt;&lt;related-urls&gt;&lt;url&gt;&amp;lt;Go to ISI&amp;gt;://WOS:000463371500005&lt;/url&gt;&lt;url&gt;https://www.ncbi.nlm.nih.gov/pmc/articles/PMC6386081/pdf/pop.2018.0016.pdf&lt;/url&gt;&lt;/related-urls&gt;&lt;/urls&gt;&lt;electronic-resource-num&gt;10.1089/pop.2018.0016&lt;/electronic-resource-num&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89)</w:t>
            </w:r>
            <w:r w:rsidRPr="00690E31">
              <w:rPr>
                <w:rFonts w:asciiTheme="majorBidi" w:eastAsia="Times New Roman" w:hAnsiTheme="majorBidi" w:cstheme="majorBidi"/>
                <w:sz w:val="13"/>
                <w:szCs w:val="13"/>
                <w:lang w:eastAsia="de-DE"/>
              </w:rPr>
              <w:fldChar w:fldCharType="end"/>
            </w:r>
          </w:p>
        </w:tc>
        <w:tc>
          <w:tcPr>
            <w:tcW w:w="810" w:type="dxa"/>
            <w:noWrap/>
          </w:tcPr>
          <w:p w14:paraId="18EA402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6DABE498"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766D7F8B"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61C3001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iological Sample</w:t>
            </w:r>
          </w:p>
        </w:tc>
        <w:tc>
          <w:tcPr>
            <w:tcW w:w="900" w:type="dxa"/>
          </w:tcPr>
          <w:p w14:paraId="10E7514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ime of Delivery</w:t>
            </w:r>
          </w:p>
        </w:tc>
        <w:tc>
          <w:tcPr>
            <w:tcW w:w="900" w:type="dxa"/>
          </w:tcPr>
          <w:p w14:paraId="1526630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7CB26AB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63B4165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ECAD69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1697FCE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5FCF23A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2896CA48"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3BDAEA1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tcPr>
          <w:p w14:paraId="5854896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3E28A5C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386C062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5.544 (611)</w:t>
            </w:r>
          </w:p>
        </w:tc>
        <w:tc>
          <w:tcPr>
            <w:tcW w:w="1080" w:type="dxa"/>
          </w:tcPr>
          <w:p w14:paraId="2334D79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Chi-squared tests for categorical diagnosis variables. </w:t>
            </w:r>
          </w:p>
        </w:tc>
        <w:tc>
          <w:tcPr>
            <w:tcW w:w="1080" w:type="dxa"/>
          </w:tcPr>
          <w:p w14:paraId="3D408CE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Not Specified</w:t>
            </w:r>
          </w:p>
        </w:tc>
      </w:tr>
      <w:tr w:rsidR="001C7529" w:rsidRPr="00690E31" w14:paraId="6C430D3B" w14:textId="77777777" w:rsidTr="00690E31">
        <w:trPr>
          <w:trHeight w:val="290"/>
        </w:trPr>
        <w:tc>
          <w:tcPr>
            <w:tcW w:w="985" w:type="dxa"/>
            <w:noWrap/>
            <w:hideMark/>
          </w:tcPr>
          <w:p w14:paraId="1D7A14E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Hans 2001</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Hans&lt;/Author&gt;&lt;Year&gt;2001&lt;/Year&gt;&lt;RecNum&gt;230&lt;/RecNum&gt;&lt;DisplayText&gt;(35)&lt;/DisplayText&gt;&lt;record&gt;&lt;rec-number&gt;230&lt;/rec-number&gt;&lt;foreign-keys&gt;&lt;key app="EN" db-id="s02r9t9flt2s5aesxe7vtzref0zzavpe0rza" timestamp="0"&gt;230&lt;/key&gt;&lt;/foreign-keys&gt;&lt;ref-type name="Journal Article"&gt;17&lt;/ref-type&gt;&lt;contributors&gt;&lt;authors&gt;&lt;author&gt;Hans, Sydney L.&lt;/author&gt;&lt;author&gt;Jeremy, Rita J.&lt;/author&gt;&lt;/authors&gt;&lt;/contributors&gt;&lt;titles&gt;&lt;title&gt;Postneonatal mental and motor development of infants exposed in utero to opioid drugs&lt;/title&gt;&lt;secondary-title&gt;Infant Mental Health Journal&lt;/secondary-title&gt;&lt;/titles&gt;&lt;pages&gt;300-315&lt;/pages&gt;&lt;volume&gt;22&lt;/volume&gt;&lt;number&gt;3&lt;/number&gt;&lt;keywords&gt;&lt;keyword&gt;mental development&lt;/keyword&gt;&lt;keyword&gt;motor development&lt;/keyword&gt;&lt;keyword&gt;infants&lt;/keyword&gt;&lt;keyword&gt;mothers&lt;/keyword&gt;&lt;keyword&gt;opioid drugs&lt;/keyword&gt;&lt;keyword&gt;pregnancy&lt;/keyword&gt;&lt;keyword&gt;Cognitive Development&lt;/keyword&gt;&lt;keyword&gt;Opiates&lt;/keyword&gt;&lt;keyword&gt;Infant Development&lt;/keyword&gt;&lt;/keywords&gt;&lt;dates&gt;&lt;year&gt;2001&lt;/year&gt;&lt;/dates&gt;&lt;publisher&gt;John Wiley &amp;amp; Sons&lt;/publisher&gt;&lt;isbn&gt;0163-9641&amp;#xD;1097-0355&lt;/isbn&gt;&lt;accession-num&gt;2001-01251-003&lt;/accession-num&gt;&lt;urls&gt;&lt;related-urls&gt;&lt;url&gt;https://ezproxy.cul.columbia.edu/login?qurl=https%3a%2f%2fsearch.ebscohost.com%2flogin.aspx%3fdirect%3dtrue%26db%3dpsyh%26AN%3d2001-01251-003%26site%3dehost-live%26scope%3dsite&lt;/url&gt;&lt;/related-urls&gt;&lt;/urls&gt;&lt;electronic-resource-num&gt;10.1002/imhj.1003&lt;/electronic-resource-num&gt;&lt;remote-database-name&gt;psyh&lt;/remote-database-name&gt;&lt;remote-database-provider&gt;EBSCOhost&lt;/remote-database-provider&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35)</w:t>
            </w:r>
            <w:r w:rsidRPr="00690E31">
              <w:rPr>
                <w:rFonts w:asciiTheme="majorBidi" w:eastAsia="Times New Roman" w:hAnsiTheme="majorBidi" w:cstheme="majorBidi"/>
                <w:sz w:val="13"/>
                <w:szCs w:val="13"/>
                <w:lang w:eastAsia="de-DE"/>
              </w:rPr>
              <w:fldChar w:fldCharType="end"/>
            </w:r>
          </w:p>
        </w:tc>
        <w:tc>
          <w:tcPr>
            <w:tcW w:w="810" w:type="dxa"/>
            <w:noWrap/>
            <w:hideMark/>
          </w:tcPr>
          <w:p w14:paraId="6F81C50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606F8955"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31F4774B"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0A9143E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01E7A01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2DF610D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 Prescribed</w:t>
            </w:r>
          </w:p>
        </w:tc>
        <w:tc>
          <w:tcPr>
            <w:tcW w:w="900" w:type="dxa"/>
          </w:tcPr>
          <w:p w14:paraId="53EFCFB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320042E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4F142E5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54430BA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2B2236F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5AA492C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769EBFD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e of four substances other than opioids, cumulative social-environmental risks, and birth weight</w:t>
            </w:r>
          </w:p>
        </w:tc>
        <w:tc>
          <w:tcPr>
            <w:tcW w:w="720" w:type="dxa"/>
            <w:noWrap/>
            <w:hideMark/>
          </w:tcPr>
          <w:p w14:paraId="4332911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05F6090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4AC56FA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8 (33)</w:t>
            </w:r>
          </w:p>
        </w:tc>
        <w:tc>
          <w:tcPr>
            <w:tcW w:w="1080" w:type="dxa"/>
          </w:tcPr>
          <w:p w14:paraId="1358CA7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Repeated measures analyses, ANOVA to compare means and variances </w:t>
            </w:r>
          </w:p>
        </w:tc>
        <w:tc>
          <w:tcPr>
            <w:tcW w:w="1080" w:type="dxa"/>
          </w:tcPr>
          <w:p w14:paraId="505BC93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research staff (blind)</w:t>
            </w:r>
          </w:p>
        </w:tc>
      </w:tr>
      <w:tr w:rsidR="001C7529" w:rsidRPr="00690E31" w14:paraId="1B8E622C" w14:textId="77777777" w:rsidTr="00690E31">
        <w:trPr>
          <w:trHeight w:val="290"/>
        </w:trPr>
        <w:tc>
          <w:tcPr>
            <w:tcW w:w="985" w:type="dxa"/>
            <w:noWrap/>
            <w:hideMark/>
          </w:tcPr>
          <w:p w14:paraId="635F90D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Hart 2019</w:t>
            </w:r>
            <w:r w:rsidRPr="00690E31">
              <w:rPr>
                <w:rFonts w:asciiTheme="majorBidi" w:eastAsia="Times New Roman" w:hAnsiTheme="majorBidi" w:cstheme="majorBidi"/>
                <w:sz w:val="13"/>
                <w:szCs w:val="13"/>
                <w:lang w:eastAsia="de-DE"/>
              </w:rPr>
              <w:fldChar w:fldCharType="begin">
                <w:fldData xml:space="preserve">PEVuZE5vdGU+PENpdGU+PEF1dGhvcj5IYXJ0PC9BdXRob3I+PFllYXI+MjAxOTwvWWVhcj48UmVj
TnVtPjE3ODYyPC9SZWNOdW0+PERpc3BsYXlUZXh0Pig2Nyk8L0Rpc3BsYXlUZXh0PjxyZWNvcmQ+
PHJlYy1udW1iZXI+MTc4NjI8L3JlYy1udW1iZXI+PGZvcmVpZ24ta2V5cz48a2V5IGFwcD0iRU4i
IGRiLWlkPSJzMDJyOXQ5Zmx0MnM1YWVzeGU3dnR6cmVmMHp6YXZwZTByemEiIHRpbWVzdGFtcD0i
MCI+MTc4NjI8L2tleT48L2ZvcmVpZ24ta2V5cz48cmVmLXR5cGUgbmFtZT0iSm91cm5hbCBBcnRp
Y2xlIj4xNzwvcmVmLXR5cGU+PGNvbnRyaWJ1dG9ycz48YXV0aG9ycz48YXV0aG9yPkhhcnQsIEIu
IEouPC9hdXRob3I+PGF1dGhvcj5WaXN3YW5hdGhhbiwgUy48L2F1dGhvcj48YXV0aG9yPkphZGNo
ZXJsYSwgUy4gUi48L2F1dGhvcj48L2F1dGhvcnM+PC9jb250cmlidXRvcnM+PGF1dGgtYWRkcmVz
cz5TLlIuIEphZGNoZXJsYSwgUmVzZWFyY2ggSW5zdGl0dXRlIGF0IE5hdGlvbndpZGUgQ2hpbGRy
ZW7igJlzIEhvc3BpdGFsIE5hdGlvbndpZGUgQ2hpbGRyZW7igJlzIEhvc3BpdGFsLCA1NzUgQ2hp
bGRyZW7igJlzIENyb3Nzcm9hZHMsIENvbHVtYnVzLCBPSCwgVW5pdGVkIFN0YXRlczwvYXV0aC1h
ZGRyZXNzPjx0aXRsZXM+PHRpdGxlPlBlcnNpc3RlbnQgZmVlZGluZyBkaWZmaWN1bHRpZXMgYW1v
bmcgaW5mYW50cyB3aXRoIGZldGFsIG9waW9pZCBleHBvc3VyZTogbWVjaGFuaXNtcyBhbmQgY2xp
bmljYWwgcmVhc29uaW5nPC90aXRsZT48c2Vjb25kYXJ5LXRpdGxlPkpvdXJuYWwgb2YgTWF0ZXJu
YWwtRmV0YWwgYW5kIE5lb25hdGFsIE1lZGljaW5lPC9zZWNvbmRhcnktdGl0bGU+PC90aXRsZXM+
PHBhZ2VzPjM2MzMtMzYzOTwvcGFnZXM+PHZvbHVtZT4zMjwvdm9sdW1lPjxudW1iZXI+MjE8L251
bWJlcj48a2V5d29yZHM+PGtleXdvcmQ+b3BpYXRlPC9rZXl3b3JkPjxrZXl3b3JkPmFydGljbGU8
L2tleXdvcmQ+PGtleXdvcmQ+Y2xpbmljYWwgYXJ0aWNsZTwva2V5d29yZD48a2V5d29yZD5jb250
cm9sbGVkIHN0dWR5PC9rZXl3b3JkPjxrZXl3b3JkPmVzb3BoYWd1cyBtYW5vbWV0cnk8L2tleXdv
cmQ+PGtleXdvcmQ+ZXNvcGhhZ3VzIG1vdGlsaXR5PC9rZXl3b3JkPjxrZXl3b3JkPmVzb3BoYWd1
cyBwcmVzc3VyZTwva2V5d29yZD48a2V5d29yZD5mZWVkaW5nIGRpZmZpY3VsdHk8L2tleXdvcmQ+
PGtleXdvcmQ+aHVtYW48L2tleXdvcmQ+PGtleXdvcmQ+aW5mYW50PC9rZXl3b3JkPjxrZXl3b3Jk
PmluZmFudCBmZWVkaW5nPC9rZXl3b3JkPjxrZXl3b3JkPmxvd2VyIGVzb3BoYWd1cyBzcGhpbmN0
ZXI8L2tleXdvcmQ+PGtleXdvcmQ+bmVvbmF0YWwgYWJzdGluZW5jZSBzeW5kcm9tZTwva2V5d29y
ZD48a2V5d29yZD5waWxvdCBzdHVkeTwva2V5d29yZD48a2V5d29yZD5wcmVuYXRhbCBkcnVnIGV4
cG9zdXJlPC9rZXl3b3JkPjxrZXl3b3JkPnByaW9yaXR5IGpvdXJuYWw8L2tleXdvcmQ+PGtleXdv
cmQ+c3dhbGxvd2luZzwva2V5d29yZD48a2V5d29yZD51cHBlciBlc29waGFndXMgc3BoaW5jdGVy
PC9rZXl3b3JkPjwva2V5d29yZHM+PGRhdGVzPjx5ZWFyPjIwMTk8L3llYXI+PC9kYXRlcz48aXNi
bj4xNDc2LTQ5NTQmI3hEOzE0NzYtNzA1ODwvaXNibj48d29yay10eXBlPkFydGljbGU8L3dvcmst
dHlwZT48dXJscz48cmVsYXRlZC11cmxzPjx1cmw+aHR0cDovL3d3dy5lbWJhc2UuY29tL3NlYXJj
aC9yZXN1bHRzP3N1YmFjdGlvbj12aWV3cmVjb3JkJmFtcDtmcm9tPWV4cG9ydCZhbXA7aWQ9TDYy
MzkxMDM0NjwvdXJsPjx1cmw+aHR0cDovL2R4LmRvaS5vcmcvMTAuMTA4MC8xNDc2NzA1OC4yMDE4
LjE0Njk2MTQ8L3VybD48L3JlbGF0ZWQtdXJscz48L3VybHM+PGN1c3RvbTU+MzAxOTgzNjQ8L2N1
c3RvbTU+PGVsZWN0cm9uaWMtcmVzb3VyY2UtbnVtPjEwLjEwODAvMTQ3NjcwNTguMjAxOC4xNDY5
NjE0PC9lbGVjdHJvbmljLXJlc291cmNlLW51bT48cmVtb3RlLWRhdGFiYXNlLW5hbWU+RW1iYXNl
JiN4RDtNZWRsaW5lPC9yZW1vdGUtZGF0YWJhc2UtbmFtZT48bGFuZ3VhZ2U+RW5nbGlzaDwvbGFu
Z3VhZ2U+PC9yZWNvcmQ+PC9DaXRlPjwvRW5kTm90ZT5=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IYXJ0PC9BdXRob3I+PFllYXI+MjAxOTwvWWVhcj48UmVj
TnVtPjE3ODYyPC9SZWNOdW0+PERpc3BsYXlUZXh0Pig2Nyk8L0Rpc3BsYXlUZXh0PjxyZWNvcmQ+
PHJlYy1udW1iZXI+MTc4NjI8L3JlYy1udW1iZXI+PGZvcmVpZ24ta2V5cz48a2V5IGFwcD0iRU4i
IGRiLWlkPSJzMDJyOXQ5Zmx0MnM1YWVzeGU3dnR6cmVmMHp6YXZwZTByemEiIHRpbWVzdGFtcD0i
MCI+MTc4NjI8L2tleT48L2ZvcmVpZ24ta2V5cz48cmVmLXR5cGUgbmFtZT0iSm91cm5hbCBBcnRp
Y2xlIj4xNzwvcmVmLXR5cGU+PGNvbnRyaWJ1dG9ycz48YXV0aG9ycz48YXV0aG9yPkhhcnQsIEIu
IEouPC9hdXRob3I+PGF1dGhvcj5WaXN3YW5hdGhhbiwgUy48L2F1dGhvcj48YXV0aG9yPkphZGNo
ZXJsYSwgUy4gUi48L2F1dGhvcj48L2F1dGhvcnM+PC9jb250cmlidXRvcnM+PGF1dGgtYWRkcmVz
cz5TLlIuIEphZGNoZXJsYSwgUmVzZWFyY2ggSW5zdGl0dXRlIGF0IE5hdGlvbndpZGUgQ2hpbGRy
ZW7igJlzIEhvc3BpdGFsIE5hdGlvbndpZGUgQ2hpbGRyZW7igJlzIEhvc3BpdGFsLCA1NzUgQ2hp
bGRyZW7igJlzIENyb3Nzcm9hZHMsIENvbHVtYnVzLCBPSCwgVW5pdGVkIFN0YXRlczwvYXV0aC1h
ZGRyZXNzPjx0aXRsZXM+PHRpdGxlPlBlcnNpc3RlbnQgZmVlZGluZyBkaWZmaWN1bHRpZXMgYW1v
bmcgaW5mYW50cyB3aXRoIGZldGFsIG9waW9pZCBleHBvc3VyZTogbWVjaGFuaXNtcyBhbmQgY2xp
bmljYWwgcmVhc29uaW5nPC90aXRsZT48c2Vjb25kYXJ5LXRpdGxlPkpvdXJuYWwgb2YgTWF0ZXJu
YWwtRmV0YWwgYW5kIE5lb25hdGFsIE1lZGljaW5lPC9zZWNvbmRhcnktdGl0bGU+PC90aXRsZXM+
PHBhZ2VzPjM2MzMtMzYzOTwvcGFnZXM+PHZvbHVtZT4zMjwvdm9sdW1lPjxudW1iZXI+MjE8L251
bWJlcj48a2V5d29yZHM+PGtleXdvcmQ+b3BpYXRlPC9rZXl3b3JkPjxrZXl3b3JkPmFydGljbGU8
L2tleXdvcmQ+PGtleXdvcmQ+Y2xpbmljYWwgYXJ0aWNsZTwva2V5d29yZD48a2V5d29yZD5jb250
cm9sbGVkIHN0dWR5PC9rZXl3b3JkPjxrZXl3b3JkPmVzb3BoYWd1cyBtYW5vbWV0cnk8L2tleXdv
cmQ+PGtleXdvcmQ+ZXNvcGhhZ3VzIG1vdGlsaXR5PC9rZXl3b3JkPjxrZXl3b3JkPmVzb3BoYWd1
cyBwcmVzc3VyZTwva2V5d29yZD48a2V5d29yZD5mZWVkaW5nIGRpZmZpY3VsdHk8L2tleXdvcmQ+
PGtleXdvcmQ+aHVtYW48L2tleXdvcmQ+PGtleXdvcmQ+aW5mYW50PC9rZXl3b3JkPjxrZXl3b3Jk
PmluZmFudCBmZWVkaW5nPC9rZXl3b3JkPjxrZXl3b3JkPmxvd2VyIGVzb3BoYWd1cyBzcGhpbmN0
ZXI8L2tleXdvcmQ+PGtleXdvcmQ+bmVvbmF0YWwgYWJzdGluZW5jZSBzeW5kcm9tZTwva2V5d29y
ZD48a2V5d29yZD5waWxvdCBzdHVkeTwva2V5d29yZD48a2V5d29yZD5wcmVuYXRhbCBkcnVnIGV4
cG9zdXJlPC9rZXl3b3JkPjxrZXl3b3JkPnByaW9yaXR5IGpvdXJuYWw8L2tleXdvcmQ+PGtleXdv
cmQ+c3dhbGxvd2luZzwva2V5d29yZD48a2V5d29yZD51cHBlciBlc29waGFndXMgc3BoaW5jdGVy
PC9rZXl3b3JkPjwva2V5d29yZHM+PGRhdGVzPjx5ZWFyPjIwMTk8L3llYXI+PC9kYXRlcz48aXNi
bj4xNDc2LTQ5NTQmI3hEOzE0NzYtNzA1ODwvaXNibj48d29yay10eXBlPkFydGljbGU8L3dvcmst
dHlwZT48dXJscz48cmVsYXRlZC11cmxzPjx1cmw+aHR0cDovL3d3dy5lbWJhc2UuY29tL3NlYXJj
aC9yZXN1bHRzP3N1YmFjdGlvbj12aWV3cmVjb3JkJmFtcDtmcm9tPWV4cG9ydCZhbXA7aWQ9TDYy
MzkxMDM0NjwvdXJsPjx1cmw+aHR0cDovL2R4LmRvaS5vcmcvMTAuMTA4MC8xNDc2NzA1OC4yMDE4
LjE0Njk2MTQ8L3VybD48L3JlbGF0ZWQtdXJscz48L3VybHM+PGN1c3RvbTU+MzAxOTgzNjQ8L2N1
c3RvbTU+PGVsZWN0cm9uaWMtcmVzb3VyY2UtbnVtPjEwLjEwODAvMTQ3NjcwNTguMjAxOC4xNDY5
NjE0PC9lbGVjdHJvbmljLXJlc291cmNlLW51bT48cmVtb3RlLWRhdGFiYXNlLW5hbWU+RW1iYXNl
JiN4RDtNZWRsaW5lPC9yZW1vdGUtZGF0YWJhc2UtbmFtZT48bGFuZ3VhZ2U+RW5nbGlzaDwvbGFu
Z3VhZ2U+PC9yZWNvcmQ+PC9DaXRlPjwvRW5kTm90ZT5=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67)</w:t>
            </w:r>
            <w:r w:rsidRPr="00690E31">
              <w:rPr>
                <w:rFonts w:asciiTheme="majorBidi" w:eastAsia="Times New Roman" w:hAnsiTheme="majorBidi" w:cstheme="majorBidi"/>
                <w:sz w:val="13"/>
                <w:szCs w:val="13"/>
                <w:lang w:eastAsia="de-DE"/>
              </w:rPr>
              <w:fldChar w:fldCharType="end"/>
            </w:r>
          </w:p>
        </w:tc>
        <w:tc>
          <w:tcPr>
            <w:tcW w:w="810" w:type="dxa"/>
            <w:noWrap/>
            <w:hideMark/>
          </w:tcPr>
          <w:p w14:paraId="64452EA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4D1B7144"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30D52B2D"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7CE61F4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234B075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10665E8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w:t>
            </w:r>
          </w:p>
        </w:tc>
        <w:tc>
          <w:tcPr>
            <w:tcW w:w="900" w:type="dxa"/>
          </w:tcPr>
          <w:p w14:paraId="4244BEB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6255B81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D833D7E"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7EDAD20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2BB84CC8"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hideMark/>
          </w:tcPr>
          <w:p w14:paraId="5866606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6A8D681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4DE04E2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 (6)</w:t>
            </w:r>
          </w:p>
        </w:tc>
        <w:tc>
          <w:tcPr>
            <w:tcW w:w="1080" w:type="dxa"/>
          </w:tcPr>
          <w:p w14:paraId="3122B5F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Chi-squared or Fisher’s exact test, whereas two-sample t-tests. Wilcoxon rank-sum test</w:t>
            </w:r>
          </w:p>
        </w:tc>
        <w:tc>
          <w:tcPr>
            <w:tcW w:w="1080" w:type="dxa"/>
          </w:tcPr>
          <w:p w14:paraId="1BAB740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Not specified</w:t>
            </w:r>
          </w:p>
        </w:tc>
      </w:tr>
      <w:tr w:rsidR="001C7529" w:rsidRPr="00690E31" w14:paraId="300DD77A" w14:textId="77777777" w:rsidTr="00690E31">
        <w:trPr>
          <w:trHeight w:val="290"/>
        </w:trPr>
        <w:tc>
          <w:tcPr>
            <w:tcW w:w="985" w:type="dxa"/>
            <w:noWrap/>
            <w:hideMark/>
          </w:tcPr>
          <w:p w14:paraId="4058E59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Hunt 2008</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Hunt&lt;/Author&gt;&lt;Year&gt;2008&lt;/Year&gt;&lt;RecNum&gt;19504&lt;/RecNum&gt;&lt;DisplayText&gt;(60)&lt;/DisplayText&gt;&lt;record&gt;&lt;rec-number&gt;19504&lt;/rec-number&gt;&lt;foreign-keys&gt;&lt;key app="EN" db-id="s02r9t9flt2s5aesxe7vtzref0zzavpe0rza" timestamp="0"&gt;19504&lt;/key&gt;&lt;/foreign-keys&gt;&lt;ref-type name="Journal Article"&gt;17&lt;/ref-type&gt;&lt;contributors&gt;&lt;authors&gt;&lt;author&gt;Hunt, R. W.&lt;/author&gt;&lt;author&gt;Tzioumi, D.&lt;/author&gt;&lt;author&gt;Collins, E.&lt;/author&gt;&lt;author&gt;Jeffery, H. E.&lt;/author&gt;&lt;/authors&gt;&lt;/contributors&gt;&lt;auth-address&gt;Department of Neonatal Medicine, The Royal Children&amp;apos;s Hospital, Parkville, VIC, Australia.&lt;/auth-address&gt;&lt;titles&gt;&lt;title&gt;Adverse neurodevelopmental outcome of infants exposed to opiate in-utero&lt;/title&gt;&lt;secondary-title&gt;Early Hum Dev&lt;/secondary-title&gt;&lt;alt-title&gt;Early human development&lt;/alt-title&gt;&lt;/titles&gt;&lt;alt-periodical&gt;&lt;full-title&gt;Early Human Development&lt;/full-title&gt;&lt;/alt-periodical&gt;&lt;pages&gt;29-35&lt;/pages&gt;&lt;volume&gt;84&lt;/volume&gt;&lt;number&gt;1&lt;/number&gt;&lt;edition&gt;2007/08/31&lt;/edition&gt;&lt;keywords&gt;&lt;keyword&gt;Case-Control Studies&lt;/keyword&gt;&lt;keyword&gt;Child, Preschool&lt;/keyword&gt;&lt;keyword&gt;Developmental Disabilities/ chemically induced/physiopathology/psychology&lt;/keyword&gt;&lt;keyword&gt;Female&lt;/keyword&gt;&lt;keyword&gt;Follow-Up Studies&lt;/keyword&gt;&lt;keyword&gt;Humans&lt;/keyword&gt;&lt;keyword&gt;Infant, Newborn&lt;/keyword&gt;&lt;keyword&gt;Maternal Exposure/ adverse effects&lt;/keyword&gt;&lt;keyword&gt;Neonatal Abstinence Syndrome/ etiology/physiopathology/psychology&lt;/keyword&gt;&lt;keyword&gt;Nervous System Diseases/ chemically induced/physiopathology/psychology&lt;/keyword&gt;&lt;keyword&gt;Opioid-Related Disorders/ physiopathology&lt;/keyword&gt;&lt;keyword&gt;Pregnancy&lt;/keyword&gt;&lt;keyword&gt;Prenatal Exposure Delayed Effects&lt;/keyword&gt;&lt;/keywords&gt;&lt;dates&gt;&lt;year&gt;2008&lt;/year&gt;&lt;pub-dates&gt;&lt;date&gt;Jan&lt;/date&gt;&lt;/pub-dates&gt;&lt;/dates&gt;&lt;isbn&gt;0378-3782 (Print)&amp;#xD;0378-3782 (Linking)&lt;/isbn&gt;&lt;accession-num&gt;17728081&lt;/accession-num&gt;&lt;urls&gt;&lt;/urls&gt;&lt;electronic-resource-num&gt;10.1016/j.earlhumdev.2007.01.013&lt;/electronic-resource-num&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60)</w:t>
            </w:r>
            <w:r w:rsidRPr="00690E31">
              <w:rPr>
                <w:rFonts w:asciiTheme="majorBidi" w:eastAsia="Times New Roman" w:hAnsiTheme="majorBidi" w:cstheme="majorBidi"/>
                <w:sz w:val="13"/>
                <w:szCs w:val="13"/>
                <w:lang w:eastAsia="de-DE"/>
              </w:rPr>
              <w:fldChar w:fldCharType="end"/>
            </w:r>
          </w:p>
        </w:tc>
        <w:tc>
          <w:tcPr>
            <w:tcW w:w="810" w:type="dxa"/>
            <w:noWrap/>
            <w:hideMark/>
          </w:tcPr>
          <w:p w14:paraId="2D6D714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ustralia/ Oceania</w:t>
            </w:r>
          </w:p>
        </w:tc>
        <w:tc>
          <w:tcPr>
            <w:tcW w:w="900" w:type="dxa"/>
          </w:tcPr>
          <w:p w14:paraId="5A9FA84D"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3A088750"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743BCCC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iological Sample</w:t>
            </w:r>
          </w:p>
        </w:tc>
        <w:tc>
          <w:tcPr>
            <w:tcW w:w="900" w:type="dxa"/>
          </w:tcPr>
          <w:p w14:paraId="352B911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6368D11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w:t>
            </w:r>
          </w:p>
        </w:tc>
        <w:tc>
          <w:tcPr>
            <w:tcW w:w="900" w:type="dxa"/>
          </w:tcPr>
          <w:p w14:paraId="4729C3E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284E6F3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640E083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095F1C40"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20CB820B"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atched </w:t>
            </w:r>
            <w:proofErr w:type="gramStart"/>
            <w:r w:rsidRPr="00690E31">
              <w:rPr>
                <w:rFonts w:asciiTheme="majorBidi" w:eastAsia="Times New Roman" w:hAnsiTheme="majorBidi" w:cstheme="majorBidi"/>
                <w:sz w:val="13"/>
                <w:szCs w:val="13"/>
                <w:lang w:eastAsia="de-DE"/>
              </w:rPr>
              <w:t>on:</w:t>
            </w:r>
            <w:proofErr w:type="gramEnd"/>
            <w:r w:rsidRPr="00690E31">
              <w:rPr>
                <w:rFonts w:asciiTheme="majorBidi" w:eastAsia="Times New Roman" w:hAnsiTheme="majorBidi" w:cstheme="majorBidi"/>
                <w:sz w:val="13"/>
                <w:szCs w:val="13"/>
                <w:lang w:eastAsia="de-DE"/>
              </w:rPr>
              <w:t xml:space="preserve"> maternal age, maternal height, ethnicity, and previous obstetric history</w:t>
            </w:r>
          </w:p>
        </w:tc>
        <w:tc>
          <w:tcPr>
            <w:tcW w:w="720" w:type="dxa"/>
            <w:noWrap/>
            <w:hideMark/>
          </w:tcPr>
          <w:p w14:paraId="3A489BB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0E8A8C6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74392BD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36 (133)</w:t>
            </w:r>
          </w:p>
        </w:tc>
        <w:tc>
          <w:tcPr>
            <w:tcW w:w="1080" w:type="dxa"/>
          </w:tcPr>
          <w:p w14:paraId="50541B4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 (T-tests)</w:t>
            </w:r>
          </w:p>
        </w:tc>
        <w:tc>
          <w:tcPr>
            <w:tcW w:w="1080" w:type="dxa"/>
          </w:tcPr>
          <w:p w14:paraId="45A6EE3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pediatricians/physicians, pediatric neurologists, psychologists, developmental psychologists or psychometrists</w:t>
            </w:r>
          </w:p>
        </w:tc>
      </w:tr>
      <w:tr w:rsidR="001C7529" w:rsidRPr="00690E31" w14:paraId="6B109CBD" w14:textId="77777777" w:rsidTr="00690E31">
        <w:trPr>
          <w:trHeight w:val="290"/>
        </w:trPr>
        <w:tc>
          <w:tcPr>
            <w:tcW w:w="985" w:type="dxa"/>
            <w:noWrap/>
          </w:tcPr>
          <w:p w14:paraId="1E1023D6" w14:textId="77777777" w:rsidR="001C7529" w:rsidRPr="00690E31" w:rsidRDefault="001C7529" w:rsidP="00433935">
            <w:pPr>
              <w:spacing w:before="0" w:after="0"/>
              <w:rPr>
                <w:rFonts w:asciiTheme="majorBidi" w:eastAsia="Times New Roman" w:hAnsiTheme="majorBidi" w:cstheme="majorBidi"/>
                <w:sz w:val="13"/>
                <w:szCs w:val="13"/>
                <w:highlight w:val="yellow"/>
                <w:lang w:eastAsia="de-DE"/>
              </w:rPr>
            </w:pPr>
            <w:proofErr w:type="spellStart"/>
            <w:r w:rsidRPr="00690E31">
              <w:rPr>
                <w:rFonts w:asciiTheme="majorBidi" w:eastAsia="Times New Roman" w:hAnsiTheme="majorBidi" w:cstheme="majorBidi"/>
                <w:sz w:val="13"/>
                <w:szCs w:val="13"/>
                <w:lang w:eastAsia="de-DE"/>
              </w:rPr>
              <w:t>Jaekel</w:t>
            </w:r>
            <w:proofErr w:type="spellEnd"/>
            <w:r w:rsidRPr="00690E31">
              <w:rPr>
                <w:rFonts w:asciiTheme="majorBidi" w:eastAsia="Times New Roman" w:hAnsiTheme="majorBidi" w:cstheme="majorBidi"/>
                <w:sz w:val="13"/>
                <w:szCs w:val="13"/>
                <w:lang w:eastAsia="de-DE"/>
              </w:rPr>
              <w:t xml:space="preserve"> 2021</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Jaekel&lt;/Author&gt;&lt;Year&gt;2021&lt;/Year&gt;&lt;RecNum&gt;343&lt;/RecNum&gt;&lt;DisplayText&gt;(90)&lt;/DisplayText&gt;&lt;record&gt;&lt;rec-number&gt;343&lt;/rec-number&gt;&lt;foreign-keys&gt;&lt;key app="EN" db-id="t5ds0fa2pdrr5seaaa1pxs2rfvfxww99rwee" timestamp="1653153510"&gt;343&lt;/key&gt;&lt;/foreign-keys&gt;&lt;ref-type name="Journal Article"&gt;17&lt;/ref-type&gt;&lt;contributors&gt;&lt;authors&gt;&lt;author&gt;Jaekel, J.&lt;/author&gt;&lt;author&gt;Kim, H. M.&lt;/author&gt;&lt;author&gt;Lee, S. J.&lt;/author&gt;&lt;author&gt;Schwartz, A.&lt;/author&gt;&lt;author&gt;Henderson, J. M. T.&lt;/author&gt;&lt;author&gt;Woodward, L. J.&lt;/author&gt;&lt;/authors&gt;&lt;/contributors&gt;&lt;titles&gt;&lt;title&gt;Emotional and Behavioral Trajectories of 2 to 9 Years Old Children Born to Opioid-Dependent Mothers&lt;/title&gt;&lt;secondary-title&gt;Research on Child and Adolescent Psychopathology&lt;/secondary-title&gt;&lt;/titles&gt;&lt;periodical&gt;&lt;full-title&gt;Research on Child and Adolescent Psychopathology&lt;/full-title&gt;&lt;/periodical&gt;&lt;pages&gt;443-457&lt;/pages&gt;&lt;volume&gt;49&lt;/volume&gt;&lt;number&gt;4&lt;/number&gt;&lt;dates&gt;&lt;year&gt;2021&lt;/year&gt;&lt;pub-dates&gt;&lt;date&gt;Apr&lt;/date&gt;&lt;/pub-dates&gt;&lt;/dates&gt;&lt;isbn&gt;2730-7166&lt;/isbn&gt;&lt;accession-num&gt;WOS:000626840900003&lt;/accession-num&gt;&lt;urls&gt;&lt;related-urls&gt;&lt;url&gt;&amp;lt;Go to ISI&amp;gt;://WOS:000626840900003&lt;/url&gt;&lt;/related-urls&gt;&lt;/urls&gt;&lt;electronic-resource-num&gt;10.1007/s10802-020-00766-w&lt;/electronic-resource-num&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90)</w:t>
            </w:r>
            <w:r w:rsidRPr="00690E31">
              <w:rPr>
                <w:rFonts w:asciiTheme="majorBidi" w:eastAsia="Times New Roman" w:hAnsiTheme="majorBidi" w:cstheme="majorBidi"/>
                <w:sz w:val="13"/>
                <w:szCs w:val="13"/>
                <w:lang w:eastAsia="de-DE"/>
              </w:rPr>
              <w:fldChar w:fldCharType="end"/>
            </w:r>
          </w:p>
        </w:tc>
        <w:tc>
          <w:tcPr>
            <w:tcW w:w="810" w:type="dxa"/>
            <w:noWrap/>
          </w:tcPr>
          <w:p w14:paraId="6C3B8B4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ew Zealand/ Oceania</w:t>
            </w:r>
          </w:p>
        </w:tc>
        <w:tc>
          <w:tcPr>
            <w:tcW w:w="900" w:type="dxa"/>
          </w:tcPr>
          <w:p w14:paraId="435B080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rospective cohort study</w:t>
            </w:r>
          </w:p>
        </w:tc>
        <w:tc>
          <w:tcPr>
            <w:tcW w:w="810" w:type="dxa"/>
          </w:tcPr>
          <w:p w14:paraId="164F90F2"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0578415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aternal self-report, biological sample, </w:t>
            </w:r>
            <w:r w:rsidRPr="00690E31">
              <w:rPr>
                <w:rFonts w:asciiTheme="majorBidi" w:eastAsia="Times New Roman" w:hAnsiTheme="majorBidi" w:cstheme="majorBidi"/>
                <w:sz w:val="13"/>
                <w:szCs w:val="13"/>
                <w:lang w:eastAsia="de-DE"/>
              </w:rPr>
              <w:lastRenderedPageBreak/>
              <w:t>clinical record</w:t>
            </w:r>
          </w:p>
        </w:tc>
        <w:tc>
          <w:tcPr>
            <w:tcW w:w="900" w:type="dxa"/>
          </w:tcPr>
          <w:p w14:paraId="716EC37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at birth</w:t>
            </w:r>
          </w:p>
        </w:tc>
        <w:tc>
          <w:tcPr>
            <w:tcW w:w="900" w:type="dxa"/>
          </w:tcPr>
          <w:p w14:paraId="414DED3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6593602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61DBAE7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43C0512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43F67480"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18months-6 years old)</w:t>
            </w:r>
          </w:p>
          <w:p w14:paraId="60E02DD6"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iddle childhood (6-12 years old)</w:t>
            </w:r>
          </w:p>
        </w:tc>
        <w:tc>
          <w:tcPr>
            <w:tcW w:w="900" w:type="dxa"/>
          </w:tcPr>
          <w:p w14:paraId="134B54B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 xml:space="preserve">Adjusted for: child age (squared) at assessment, </w:t>
            </w:r>
            <w:r w:rsidRPr="00690E31">
              <w:rPr>
                <w:rFonts w:asciiTheme="majorBidi" w:eastAsia="Times New Roman" w:hAnsiTheme="majorBidi" w:cstheme="majorBidi"/>
                <w:sz w:val="13"/>
                <w:szCs w:val="13"/>
                <w:lang w:eastAsia="de-DE"/>
              </w:rPr>
              <w:lastRenderedPageBreak/>
              <w:t>biological sex,</w:t>
            </w:r>
          </w:p>
          <w:p w14:paraId="4BFCDDF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renatal biological and social risk, the postnatal rearing</w:t>
            </w:r>
          </w:p>
          <w:p w14:paraId="3EDD555B"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environment, and primary caregiver change</w:t>
            </w:r>
          </w:p>
        </w:tc>
        <w:tc>
          <w:tcPr>
            <w:tcW w:w="720" w:type="dxa"/>
            <w:noWrap/>
          </w:tcPr>
          <w:p w14:paraId="4C20561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No</w:t>
            </w:r>
          </w:p>
        </w:tc>
        <w:tc>
          <w:tcPr>
            <w:tcW w:w="810" w:type="dxa"/>
          </w:tcPr>
          <w:p w14:paraId="0F941FA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40900FD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10 (100)</w:t>
            </w:r>
          </w:p>
        </w:tc>
        <w:tc>
          <w:tcPr>
            <w:tcW w:w="1080" w:type="dxa"/>
          </w:tcPr>
          <w:p w14:paraId="71BC2C0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Summary descriptive statistics; </w:t>
            </w:r>
            <w:r w:rsidRPr="00690E31">
              <w:rPr>
                <w:rFonts w:asciiTheme="majorBidi" w:hAnsiTheme="majorBidi" w:cstheme="majorBidi"/>
                <w:sz w:val="13"/>
                <w:szCs w:val="13"/>
              </w:rPr>
              <w:t xml:space="preserve">Linear </w:t>
            </w:r>
            <w:r w:rsidRPr="00690E31">
              <w:rPr>
                <w:rFonts w:asciiTheme="majorBidi" w:hAnsiTheme="majorBidi" w:cstheme="majorBidi"/>
                <w:sz w:val="13"/>
                <w:szCs w:val="13"/>
              </w:rPr>
              <w:lastRenderedPageBreak/>
              <w:t>mixed effects model</w:t>
            </w:r>
          </w:p>
        </w:tc>
        <w:tc>
          <w:tcPr>
            <w:tcW w:w="1080" w:type="dxa"/>
          </w:tcPr>
          <w:p w14:paraId="5AF1031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lastRenderedPageBreak/>
              <w:t>Parent</w:t>
            </w:r>
          </w:p>
        </w:tc>
      </w:tr>
      <w:tr w:rsidR="001C7529" w:rsidRPr="00690E31" w14:paraId="62CF4B14" w14:textId="77777777" w:rsidTr="00690E31">
        <w:trPr>
          <w:trHeight w:val="290"/>
        </w:trPr>
        <w:tc>
          <w:tcPr>
            <w:tcW w:w="985" w:type="dxa"/>
            <w:noWrap/>
            <w:hideMark/>
          </w:tcPr>
          <w:p w14:paraId="7759E38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Johnson 1982</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Johnson&lt;/Author&gt;&lt;Year&gt;1982&lt;/Year&gt;&lt;RecNum&gt;19006&lt;/RecNum&gt;&lt;DisplayText&gt;(37)&lt;/DisplayText&gt;&lt;record&gt;&lt;rec-number&gt;19006&lt;/rec-number&gt;&lt;foreign-keys&gt;&lt;key app="EN" db-id="s02r9t9flt2s5aesxe7vtzref0zzavpe0rza" timestamp="0"&gt;19006&lt;/key&gt;&lt;/foreign-keys&gt;&lt;ref-type name="Journal Article"&gt;17&lt;/ref-type&gt;&lt;contributors&gt;&lt;authors&gt;&lt;author&gt;Johnson, H. L.&lt;/author&gt;&lt;author&gt;Rosen, T. S.&lt;/author&gt;&lt;/authors&gt;&lt;/contributors&gt;&lt;auth-address&gt;College of Physicians and Surgeons, Department of Pediatrics, Columbia Presbyterian Medical Center, New York, NY 10032, USA.&lt;/auth-address&gt;&lt;titles&gt;&lt;title&gt;Prenatal methadone exposure: effects on behavior in early infancy&lt;/title&gt;&lt;secondary-title&gt;Pediatric Pharmacology (New York)&lt;/secondary-title&gt;&lt;alt-title&gt;Pediatric pharmacology (New York, N.Y.)&lt;/alt-title&gt;&lt;/titles&gt;&lt;periodical&gt;&lt;full-title&gt;Pediatric Pharmacology (New York)&lt;/full-title&gt;&lt;abbr-1&gt;Pediatric pharmacology (New York, N.Y.)&lt;/abbr-1&gt;&lt;/periodical&gt;&lt;alt-periodical&gt;&lt;full-title&gt;Pediatric Pharmacology (New York)&lt;/full-title&gt;&lt;abbr-1&gt;Pediatric pharmacology (New York, N.Y.)&lt;/abbr-1&gt;&lt;/alt-periodical&gt;&lt;pages&gt;113-20&lt;/pages&gt;&lt;volume&gt;2&lt;/volume&gt;&lt;number&gt;2&lt;/number&gt;&lt;edition&gt;1982/01/01&lt;/edition&gt;&lt;keywords&gt;&lt;keyword&gt;Adult&lt;/keyword&gt;&lt;keyword&gt;Analysis of Variance&lt;/keyword&gt;&lt;keyword&gt;Child Development/ drug effects/physiology&lt;/keyword&gt;&lt;keyword&gt;Female&lt;/keyword&gt;&lt;keyword&gt;Follow-Up Studies&lt;/keyword&gt;&lt;keyword&gt;Humans&lt;/keyword&gt;&lt;keyword&gt;Infant&lt;/keyword&gt;&lt;keyword&gt;Infant Behavior/ drug effects/physiology/psychology&lt;/keyword&gt;&lt;keyword&gt;Male&lt;/keyword&gt;&lt;keyword&gt;Methadone/adverse effects/ pharmacology/therapeutic use&lt;/keyword&gt;&lt;keyword&gt;Pregnancy&lt;/keyword&gt;&lt;keyword&gt;Prenatal Exposure Delayed Effects&lt;/keyword&gt;&lt;keyword&gt;Sex Factors&lt;/keyword&gt;&lt;/keywords&gt;&lt;dates&gt;&lt;year&gt;1982&lt;/year&gt;&lt;/dates&gt;&lt;isbn&gt;0270-322X (Print)&amp;#xD;0270-322X (Linking)&lt;/isbn&gt;&lt;accession-num&gt;12760403&lt;/accession-num&gt;&lt;urls&gt;&lt;/urls&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37)</w:t>
            </w:r>
            <w:r w:rsidRPr="00690E31">
              <w:rPr>
                <w:rFonts w:asciiTheme="majorBidi" w:eastAsia="Times New Roman" w:hAnsiTheme="majorBidi" w:cstheme="majorBidi"/>
                <w:sz w:val="13"/>
                <w:szCs w:val="13"/>
                <w:lang w:eastAsia="de-DE"/>
              </w:rPr>
              <w:fldChar w:fldCharType="end"/>
            </w:r>
          </w:p>
        </w:tc>
        <w:tc>
          <w:tcPr>
            <w:tcW w:w="810" w:type="dxa"/>
            <w:noWrap/>
            <w:hideMark/>
          </w:tcPr>
          <w:p w14:paraId="4E7A054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3A2A971E"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0EF43790"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4A0444B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iological Sample</w:t>
            </w:r>
          </w:p>
        </w:tc>
        <w:tc>
          <w:tcPr>
            <w:tcW w:w="900" w:type="dxa"/>
          </w:tcPr>
          <w:p w14:paraId="20CDCDB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ime of Delivery</w:t>
            </w:r>
          </w:p>
        </w:tc>
        <w:tc>
          <w:tcPr>
            <w:tcW w:w="900" w:type="dxa"/>
          </w:tcPr>
          <w:p w14:paraId="1258E0A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76AE7ED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1F43FB3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E08EDA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079211DD"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09C3F7D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ched on: Child biological sex, birth weight and gestational age</w:t>
            </w:r>
          </w:p>
        </w:tc>
        <w:tc>
          <w:tcPr>
            <w:tcW w:w="720" w:type="dxa"/>
            <w:noWrap/>
            <w:hideMark/>
          </w:tcPr>
          <w:p w14:paraId="3E08DC6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74FC7D0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1555BAC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90 (59)</w:t>
            </w:r>
          </w:p>
        </w:tc>
        <w:tc>
          <w:tcPr>
            <w:tcW w:w="1080" w:type="dxa"/>
          </w:tcPr>
          <w:p w14:paraId="14EA5AF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NOVA, not specified (t-tests)</w:t>
            </w:r>
          </w:p>
        </w:tc>
        <w:tc>
          <w:tcPr>
            <w:tcW w:w="1080" w:type="dxa"/>
          </w:tcPr>
          <w:p w14:paraId="7DAFF82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research staff (blind), Trained examiner(s)(blind)</w:t>
            </w:r>
          </w:p>
        </w:tc>
      </w:tr>
      <w:tr w:rsidR="001C7529" w:rsidRPr="00690E31" w14:paraId="7EFB30AF" w14:textId="77777777" w:rsidTr="00690E31">
        <w:trPr>
          <w:trHeight w:val="290"/>
        </w:trPr>
        <w:tc>
          <w:tcPr>
            <w:tcW w:w="985" w:type="dxa"/>
            <w:noWrap/>
          </w:tcPr>
          <w:p w14:paraId="45801B8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Johnson 1985</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Johnson&lt;/Author&gt;&lt;Year&gt;1985&lt;/Year&gt;&lt;RecNum&gt;92&lt;/RecNum&gt;&lt;DisplayText&gt;(36)&lt;/DisplayText&gt;&lt;record&gt;&lt;rec-number&gt;92&lt;/rec-number&gt;&lt;foreign-keys&gt;&lt;key app="EN" db-id="s02r9t9flt2s5aesxe7vtzref0zzavpe0rza" timestamp="0"&gt;92&lt;/key&gt;&lt;/foreign-keys&gt;&lt;ref-type name="Journal Article"&gt;17&lt;/ref-type&gt;&lt;contributors&gt;&lt;authors&gt;&lt;author&gt;Johnson, Helen L.&lt;/author&gt;&lt;author&gt;Diano, Angela&lt;/author&gt;&lt;author&gt;Rosen, Tove S.&lt;/author&gt;&lt;/authors&gt;&lt;/contributors&gt;&lt;titles&gt;&lt;title&gt;24-month neurobehavioral follow-up of children of methadone-maintained mothers&lt;/title&gt;&lt;secondary-title&gt;Annual Progress in Child Psychiatry &amp;amp; Child Development&lt;/secondary-title&gt;&lt;/titles&gt;&lt;pages&gt;11-20&lt;/pages&gt;&lt;keywords&gt;&lt;keyword&gt;maternal methadone maintenance during pregnancy&lt;/keyword&gt;&lt;keyword&gt;physical &amp;amp; neuronal &amp;amp; psychomotor &amp;amp; cognitive development&lt;/keyword&gt;&lt;keyword&gt;infants&lt;/keyword&gt;&lt;keyword&gt;24-mo longitudinal study&lt;/keyword&gt;&lt;keyword&gt;reprint&lt;/keyword&gt;&lt;keyword&gt;Infant Development&lt;/keyword&gt;&lt;keyword&gt;Methadone Maintenance&lt;/keyword&gt;&lt;keyword&gt;Pregnancy&lt;/keyword&gt;&lt;keyword&gt;Cognitive Development&lt;/keyword&gt;&lt;keyword&gt;Longitudinal Studies&lt;/keyword&gt;&lt;keyword&gt;Motor Development&lt;/keyword&gt;&lt;keyword&gt;Perceptual Development&lt;/keyword&gt;&lt;keyword&gt;Physical Development&lt;/keyword&gt;&lt;keyword&gt;Prenatal Development&lt;/keyword&gt;&lt;/keywords&gt;&lt;dates&gt;&lt;year&gt;1985&lt;/year&gt;&lt;/dates&gt;&lt;publisher&gt;Brunner/Mazel Publishers, Inc.&lt;/publisher&gt;&lt;isbn&gt;0066-4030&lt;/isbn&gt;&lt;accession-num&gt;1986-30277-001&lt;/accession-num&gt;&lt;urls&gt;&lt;related-urls&gt;&lt;url&gt;https://ezproxy.cul.columbia.edu/login?qurl=https%3a%2f%2fsearch.ebscohost.com%2flogin.aspx%3fdirect%3dtrue%26db%3dpsyh%26AN%3d1986-30277-001%26site%3dehost-live%26scope%3dsite&lt;/url&gt;&lt;/related-urls&gt;&lt;/urls&gt;&lt;remote-database-name&gt;psyh&lt;/remote-database-name&gt;&lt;remote-database-provider&gt;EBSCOhost&lt;/remote-database-provider&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36)</w:t>
            </w:r>
            <w:r w:rsidRPr="00690E31">
              <w:rPr>
                <w:rFonts w:asciiTheme="majorBidi" w:eastAsia="Times New Roman" w:hAnsiTheme="majorBidi" w:cstheme="majorBidi"/>
                <w:sz w:val="13"/>
                <w:szCs w:val="13"/>
                <w:lang w:eastAsia="de-DE"/>
              </w:rPr>
              <w:fldChar w:fldCharType="end"/>
            </w:r>
          </w:p>
        </w:tc>
        <w:tc>
          <w:tcPr>
            <w:tcW w:w="810" w:type="dxa"/>
            <w:noWrap/>
          </w:tcPr>
          <w:p w14:paraId="5EADCF8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4CFF700B"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7E7A3574"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31618CB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iological Sample</w:t>
            </w:r>
          </w:p>
        </w:tc>
        <w:tc>
          <w:tcPr>
            <w:tcW w:w="900" w:type="dxa"/>
          </w:tcPr>
          <w:p w14:paraId="06601FC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ime of Delivery</w:t>
            </w:r>
          </w:p>
        </w:tc>
        <w:tc>
          <w:tcPr>
            <w:tcW w:w="900" w:type="dxa"/>
          </w:tcPr>
          <w:p w14:paraId="30AFB9D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6079F8F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Prescribed</w:t>
            </w:r>
          </w:p>
        </w:tc>
        <w:tc>
          <w:tcPr>
            <w:tcW w:w="720" w:type="dxa"/>
          </w:tcPr>
          <w:p w14:paraId="4251504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4482B71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65B71019"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3AF17D01"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ched on: Child biological sex, birth weight and gestational age</w:t>
            </w:r>
          </w:p>
        </w:tc>
        <w:tc>
          <w:tcPr>
            <w:tcW w:w="720" w:type="dxa"/>
            <w:noWrap/>
          </w:tcPr>
          <w:p w14:paraId="5D5554B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2DA104D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15449E8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93 (61)</w:t>
            </w:r>
          </w:p>
        </w:tc>
        <w:tc>
          <w:tcPr>
            <w:tcW w:w="1080" w:type="dxa"/>
          </w:tcPr>
          <w:p w14:paraId="0483624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tests and Fisher’s Exact Probability Test.</w:t>
            </w:r>
          </w:p>
        </w:tc>
        <w:tc>
          <w:tcPr>
            <w:tcW w:w="1080" w:type="dxa"/>
          </w:tcPr>
          <w:p w14:paraId="3F5D726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research staff (blind)</w:t>
            </w:r>
          </w:p>
        </w:tc>
      </w:tr>
      <w:tr w:rsidR="001C7529" w:rsidRPr="00690E31" w14:paraId="18BEEF09" w14:textId="77777777" w:rsidTr="00690E31">
        <w:trPr>
          <w:trHeight w:val="751"/>
        </w:trPr>
        <w:tc>
          <w:tcPr>
            <w:tcW w:w="985" w:type="dxa"/>
            <w:noWrap/>
            <w:hideMark/>
          </w:tcPr>
          <w:p w14:paraId="0587A42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Kaltenbach 1987</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Kaltenbach&lt;/Author&gt;&lt;Year&gt;1987&lt;/Year&gt;&lt;RecNum&gt;19595&lt;/RecNum&gt;&lt;DisplayText&gt;(38)&lt;/DisplayText&gt;&lt;record&gt;&lt;rec-number&gt;19595&lt;/rec-number&gt;&lt;foreign-keys&gt;&lt;key app="EN" db-id="s02r9t9flt2s5aesxe7vtzref0zzavpe0rza" timestamp="0"&gt;19595&lt;/key&gt;&lt;/foreign-keys&gt;&lt;ref-type name="Journal Article"&gt;17&lt;/ref-type&gt;&lt;contributors&gt;&lt;authors&gt;&lt;author&gt;Kaltenbach, K.&lt;/author&gt;&lt;author&gt;Finnegan, L. P.&lt;/author&gt;&lt;/authors&gt;&lt;/contributors&gt;&lt;auth-address&gt;Jefferson Medical College, Thomas Jefferson University, Department of Pediatrics, Philadelphia, PA.&lt;/auth-address&gt;&lt;titles&gt;&lt;title&gt;Perinatal and developmental outcome of infants exposed to methadone in-utero&lt;/title&gt;&lt;secondary-title&gt;Neurotoxicology and Teratology&lt;/secondary-title&gt;&lt;alt-title&gt;NIDA research monograph&lt;/alt-title&gt;&lt;/titles&gt;&lt;periodical&gt;&lt;full-title&gt;Neurotoxicology and Teratology&lt;/full-title&gt;&lt;abbr-1&gt;NIDA research monograph&lt;/abbr-1&gt;&lt;/periodical&gt;&lt;alt-periodical&gt;&lt;full-title&gt;Neurotoxicology and Teratology&lt;/full-title&gt;&lt;abbr-1&gt;NIDA research monograph&lt;/abbr-1&gt;&lt;/alt-periodical&gt;&lt;pages&gt;311-313&lt;/pages&gt;&lt;volume&gt;9&lt;/volume&gt;&lt;number&gt;4&lt;/number&gt;&lt;edition&gt;1987/01/01&lt;/edition&gt;&lt;keywords&gt;&lt;keyword&gt;Birth Weight/ drug effects&lt;/keyword&gt;&lt;keyword&gt;Female&lt;/keyword&gt;&lt;keyword&gt;Humans&lt;/keyword&gt;&lt;keyword&gt;Infant, Newborn/ growth &amp;amp; development&lt;/keyword&gt;&lt;keyword&gt;Methadone/ adverse effects&lt;/keyword&gt;&lt;keyword&gt;Pregnancy&lt;/keyword&gt;&lt;/keywords&gt;&lt;dates&gt;&lt;year&gt;1987&lt;/year&gt;&lt;/dates&gt;&lt;isbn&gt;1046-9516 (Print)&amp;#xD;1046-9516 (Linking)&lt;/isbn&gt;&lt;accession-num&gt;3125458&lt;/accession-num&gt;&lt;urls&gt;&lt;/urls&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38)</w:t>
            </w:r>
            <w:r w:rsidRPr="00690E31">
              <w:rPr>
                <w:rFonts w:asciiTheme="majorBidi" w:eastAsia="Times New Roman" w:hAnsiTheme="majorBidi" w:cstheme="majorBidi"/>
                <w:sz w:val="13"/>
                <w:szCs w:val="13"/>
                <w:lang w:eastAsia="de-DE"/>
              </w:rPr>
              <w:fldChar w:fldCharType="end"/>
            </w:r>
          </w:p>
        </w:tc>
        <w:tc>
          <w:tcPr>
            <w:tcW w:w="810" w:type="dxa"/>
            <w:noWrap/>
            <w:hideMark/>
          </w:tcPr>
          <w:p w14:paraId="3FB172A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1588BF53"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3A208548"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0CA5E27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52EEAC4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2953011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w:t>
            </w:r>
          </w:p>
        </w:tc>
        <w:tc>
          <w:tcPr>
            <w:tcW w:w="900" w:type="dxa"/>
          </w:tcPr>
          <w:p w14:paraId="705DDA7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5B941FB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5C927B3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7A8CBEFE"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04881F5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ched on: Maternal age, race, and SES</w:t>
            </w:r>
          </w:p>
        </w:tc>
        <w:tc>
          <w:tcPr>
            <w:tcW w:w="720" w:type="dxa"/>
            <w:noWrap/>
            <w:hideMark/>
          </w:tcPr>
          <w:p w14:paraId="752648C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58C3F3A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70665DC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68 (141)</w:t>
            </w:r>
          </w:p>
        </w:tc>
        <w:tc>
          <w:tcPr>
            <w:tcW w:w="1080" w:type="dxa"/>
          </w:tcPr>
          <w:p w14:paraId="2229540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test</w:t>
            </w:r>
          </w:p>
        </w:tc>
        <w:tc>
          <w:tcPr>
            <w:tcW w:w="1080" w:type="dxa"/>
          </w:tcPr>
          <w:p w14:paraId="268A0A6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pediatricians/physicians, pediatric neurologists, psychologists, developmental psychologists or psychometrists</w:t>
            </w:r>
          </w:p>
        </w:tc>
      </w:tr>
      <w:tr w:rsidR="001C7529" w:rsidRPr="00690E31" w14:paraId="1A59827B" w14:textId="77777777" w:rsidTr="00690E31">
        <w:trPr>
          <w:trHeight w:val="290"/>
        </w:trPr>
        <w:tc>
          <w:tcPr>
            <w:tcW w:w="985" w:type="dxa"/>
            <w:noWrap/>
            <w:hideMark/>
          </w:tcPr>
          <w:p w14:paraId="6FE4F44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Kaltenbach </w:t>
            </w:r>
            <w:r w:rsidRPr="00690E31">
              <w:rPr>
                <w:rFonts w:asciiTheme="majorBidi" w:eastAsia="Times New Roman" w:hAnsiTheme="majorBidi" w:cstheme="majorBidi"/>
                <w:sz w:val="13"/>
                <w:szCs w:val="13"/>
                <w:lang w:eastAsia="de-DE"/>
              </w:rPr>
              <w:t>1989</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Kaltenbach&lt;/Author&gt;&lt;Year&gt;1989&lt;/Year&gt;&lt;RecNum&gt;19588&lt;/RecNum&gt;&lt;DisplayText&gt;(39)&lt;/DisplayText&gt;&lt;record&gt;&lt;rec-number&gt;19588&lt;/rec-number&gt;&lt;foreign-keys&gt;&lt;key app="EN" db-id="s02r9t9flt2s5aesxe7vtzref0zzavpe0rza" timestamp="0"&gt;19588&lt;/key&gt;&lt;/foreign-keys&gt;&lt;ref-type name="Journal Article"&gt;17&lt;/ref-type&gt;&lt;contributors&gt;&lt;authors&gt;&lt;author&gt;Kaltenbach, K. A.&lt;/author&gt;&lt;author&gt;Finnegan, L. P.&lt;/author&gt;&lt;/authors&gt;&lt;/contributors&gt;&lt;auth-address&gt;Jefferson Medical College, Thomas Jefferson University, Department of Pediatrics, Philadelphia, Pennsylvania.&lt;/auth-address&gt;&lt;titles&gt;&lt;title&gt;Prenatal narcotic exposure: perinatal and developmental effects&lt;/title&gt;&lt;secondary-title&gt;Neurotoxicology&lt;/secondary-title&gt;&lt;alt-title&gt;Neurotoxicology&lt;/alt-title&gt;&lt;/titles&gt;&lt;pages&gt;597-604&lt;/pages&gt;&lt;volume&gt;10&lt;/volume&gt;&lt;number&gt;3&lt;/number&gt;&lt;edition&gt;1989/01/01&lt;/edition&gt;&lt;keywords&gt;&lt;keyword&gt;Abnormalities, Drug-Induced/ physiopathology&lt;/keyword&gt;&lt;keyword&gt;Child Development/ drug effects&lt;/keyword&gt;&lt;keyword&gt;Female&lt;/keyword&gt;&lt;keyword&gt;Humans&lt;/keyword&gt;&lt;keyword&gt;Infant, Newborn&lt;/keyword&gt;&lt;keyword&gt;Narcotics/ adverse effects&lt;/keyword&gt;&lt;keyword&gt;Neonatal Abstinence Syndrome/physiopathology/psychology&lt;/keyword&gt;&lt;keyword&gt;Pregnancy&lt;/keyword&gt;&lt;keyword&gt;Prenatal Exposure Delayed Effects&lt;/keyword&gt;&lt;/keywords&gt;&lt;dates&gt;&lt;year&gt;1989&lt;/year&gt;&lt;pub-dates&gt;&lt;date&gt;Fall&lt;/date&gt;&lt;/pub-dates&gt;&lt;/dates&gt;&lt;isbn&gt;0161-813X (Print)&amp;#xD;0161-813X (Linking)&lt;/isbn&gt;&lt;accession-num&gt;2696902&lt;/accession-num&gt;&lt;urls&gt;&lt;/urls&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39)</w:t>
            </w:r>
            <w:r w:rsidRPr="00690E31">
              <w:rPr>
                <w:rFonts w:asciiTheme="majorBidi" w:eastAsia="Times New Roman" w:hAnsiTheme="majorBidi" w:cstheme="majorBidi"/>
                <w:sz w:val="13"/>
                <w:szCs w:val="13"/>
                <w:lang w:eastAsia="de-DE"/>
              </w:rPr>
              <w:fldChar w:fldCharType="end"/>
            </w:r>
          </w:p>
        </w:tc>
        <w:tc>
          <w:tcPr>
            <w:tcW w:w="810" w:type="dxa"/>
            <w:noWrap/>
            <w:hideMark/>
          </w:tcPr>
          <w:p w14:paraId="3D7C10A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5B9692E1"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3A8DA9E4"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ther/Not Specified</w:t>
            </w:r>
          </w:p>
        </w:tc>
        <w:tc>
          <w:tcPr>
            <w:tcW w:w="810" w:type="dxa"/>
          </w:tcPr>
          <w:p w14:paraId="67BB55B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18D4F93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3D68BC3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76098E0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6799982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A6ED74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594580BB"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5A6859C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70490AF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3D35D61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p>
        </w:tc>
        <w:tc>
          <w:tcPr>
            <w:tcW w:w="900" w:type="dxa"/>
          </w:tcPr>
          <w:p w14:paraId="5562BA5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ched on: Maternal age, race, and SES</w:t>
            </w:r>
          </w:p>
        </w:tc>
        <w:tc>
          <w:tcPr>
            <w:tcW w:w="720" w:type="dxa"/>
            <w:noWrap/>
            <w:hideMark/>
          </w:tcPr>
          <w:p w14:paraId="4792BBB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633788A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6483866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44 (27)</w:t>
            </w:r>
          </w:p>
        </w:tc>
        <w:tc>
          <w:tcPr>
            <w:tcW w:w="1080" w:type="dxa"/>
          </w:tcPr>
          <w:p w14:paraId="24C8F02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test</w:t>
            </w:r>
          </w:p>
        </w:tc>
        <w:tc>
          <w:tcPr>
            <w:tcW w:w="1080" w:type="dxa"/>
          </w:tcPr>
          <w:p w14:paraId="4BB2830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Not specified</w:t>
            </w:r>
          </w:p>
        </w:tc>
      </w:tr>
      <w:tr w:rsidR="001C7529" w:rsidRPr="00690E31" w14:paraId="3F725221" w14:textId="77777777" w:rsidTr="00690E31">
        <w:trPr>
          <w:trHeight w:val="290"/>
        </w:trPr>
        <w:tc>
          <w:tcPr>
            <w:tcW w:w="985" w:type="dxa"/>
            <w:noWrap/>
          </w:tcPr>
          <w:p w14:paraId="76EF617A"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Kim 2021</w:t>
            </w:r>
            <w:r w:rsidRPr="00690E31">
              <w:rPr>
                <w:rFonts w:asciiTheme="majorBidi" w:hAnsiTheme="majorBidi" w:cstheme="majorBidi"/>
                <w:sz w:val="13"/>
                <w:szCs w:val="13"/>
              </w:rPr>
              <w:fldChar w:fldCharType="begin"/>
            </w:r>
            <w:r w:rsidRPr="00690E31">
              <w:rPr>
                <w:rFonts w:asciiTheme="majorBidi" w:hAnsiTheme="majorBidi" w:cstheme="majorBidi"/>
                <w:sz w:val="13"/>
                <w:szCs w:val="13"/>
              </w:rPr>
              <w:instrText xml:space="preserve"> ADDIN EN.CITE &lt;EndNote&gt;&lt;Cite&gt;&lt;Author&gt;Kim&lt;/Author&gt;&lt;Year&gt;2021&lt;/Year&gt;&lt;RecNum&gt;330&lt;/RecNum&gt;&lt;DisplayText&gt;(74)&lt;/DisplayText&gt;&lt;record&gt;&lt;rec-number&gt;330&lt;/rec-number&gt;&lt;foreign-keys&gt;&lt;key app="EN" db-id="t5ds0fa2pdrr5seaaa1pxs2rfvfxww99rwee" timestamp="1653153510"&gt;330&lt;/key&gt;&lt;/foreign-keys&gt;&lt;ref-type name="Journal Article"&gt;17&lt;/ref-type&gt;&lt;contributors&gt;&lt;authors&gt;&lt;author&gt;Kim, H. M.&lt;/author&gt;&lt;author&gt;Bone, R. M.&lt;/author&gt;&lt;author&gt;McNeill, B.&lt;/author&gt;&lt;author&gt;Lee, S. J.&lt;/author&gt;&lt;author&gt;Gillon, G.&lt;/author&gt;&lt;author&gt;Woodward, L. J.&lt;/author&gt;&lt;/authors&gt;&lt;/contributors&gt;&lt;titles&gt;&lt;title&gt;Preschool Language Development of Children Born to Women with an Opioid Use Disorder&lt;/title&gt;&lt;secondary-title&gt;Children-Basel&lt;/secondary-title&gt;&lt;/titles&gt;&lt;periodical&gt;&lt;full-title&gt;Children-Basel&lt;/full-title&gt;&lt;/periodical&gt;&lt;volume&gt;8&lt;/volume&gt;&lt;number&gt;4&lt;/number&gt;&lt;dates&gt;&lt;year&gt;2021&lt;/year&gt;&lt;pub-dates&gt;&lt;date&gt;Apr&lt;/date&gt;&lt;/pub-dates&gt;&lt;/dates&gt;&lt;accession-num&gt;WOS:000642921100001&lt;/accession-num&gt;&lt;urls&gt;&lt;related-urls&gt;&lt;url&gt;&amp;lt;Go to ISI&amp;gt;://WOS:000642921100001&lt;/url&gt;&lt;/related-urls&gt;&lt;/urls&gt;&lt;custom7&gt;268&lt;/custom7&gt;&lt;electronic-resource-num&gt;10.3390/children8040268&lt;/electronic-resource-num&gt;&lt;/record&gt;&lt;/Cite&gt;&lt;/EndNote&gt;</w:instrText>
            </w:r>
            <w:r w:rsidRPr="00690E31">
              <w:rPr>
                <w:rFonts w:asciiTheme="majorBidi" w:hAnsiTheme="majorBidi" w:cstheme="majorBidi"/>
                <w:sz w:val="13"/>
                <w:szCs w:val="13"/>
              </w:rPr>
              <w:fldChar w:fldCharType="separate"/>
            </w:r>
            <w:r w:rsidRPr="00690E31">
              <w:rPr>
                <w:rFonts w:asciiTheme="majorBidi" w:hAnsiTheme="majorBidi" w:cstheme="majorBidi"/>
                <w:noProof/>
                <w:sz w:val="13"/>
                <w:szCs w:val="13"/>
              </w:rPr>
              <w:t>(74)</w:t>
            </w:r>
            <w:r w:rsidRPr="00690E31">
              <w:rPr>
                <w:rFonts w:asciiTheme="majorBidi" w:hAnsiTheme="majorBidi" w:cstheme="majorBidi"/>
                <w:sz w:val="13"/>
                <w:szCs w:val="13"/>
              </w:rPr>
              <w:fldChar w:fldCharType="end"/>
            </w:r>
          </w:p>
        </w:tc>
        <w:tc>
          <w:tcPr>
            <w:tcW w:w="810" w:type="dxa"/>
            <w:noWrap/>
          </w:tcPr>
          <w:p w14:paraId="587B796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ew Zealand/ Oceania</w:t>
            </w:r>
          </w:p>
        </w:tc>
        <w:tc>
          <w:tcPr>
            <w:tcW w:w="900" w:type="dxa"/>
          </w:tcPr>
          <w:p w14:paraId="13EC8C61"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74D22EAA"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3E55304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 clinical record</w:t>
            </w:r>
          </w:p>
        </w:tc>
        <w:tc>
          <w:tcPr>
            <w:tcW w:w="900" w:type="dxa"/>
          </w:tcPr>
          <w:p w14:paraId="6529419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at birth</w:t>
            </w:r>
          </w:p>
        </w:tc>
        <w:tc>
          <w:tcPr>
            <w:tcW w:w="900" w:type="dxa"/>
          </w:tcPr>
          <w:p w14:paraId="7AC65A7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2689061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Prescribed</w:t>
            </w:r>
          </w:p>
        </w:tc>
        <w:tc>
          <w:tcPr>
            <w:tcW w:w="720" w:type="dxa"/>
          </w:tcPr>
          <w:p w14:paraId="71BC1E4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58E2C69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0EEA44B0"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4C59CAA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Adjusted for: biological sex, maternal education, non-opioid co-exposures; maternal self-reported depression </w:t>
            </w:r>
            <w:r w:rsidRPr="00690E31">
              <w:rPr>
                <w:rFonts w:asciiTheme="majorBidi" w:eastAsia="Times New Roman" w:hAnsiTheme="majorBidi" w:cstheme="majorBidi"/>
                <w:sz w:val="13"/>
                <w:szCs w:val="13"/>
                <w:lang w:eastAsia="de-DE"/>
              </w:rPr>
              <w:lastRenderedPageBreak/>
              <w:t>symptoms; and the quality of maternal nutrition during pregnancy</w:t>
            </w:r>
          </w:p>
        </w:tc>
        <w:tc>
          <w:tcPr>
            <w:tcW w:w="720" w:type="dxa"/>
            <w:noWrap/>
          </w:tcPr>
          <w:p w14:paraId="2BBF999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No</w:t>
            </w:r>
          </w:p>
        </w:tc>
        <w:tc>
          <w:tcPr>
            <w:tcW w:w="810" w:type="dxa"/>
          </w:tcPr>
          <w:p w14:paraId="70752A6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59E8696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10 (100)</w:t>
            </w:r>
          </w:p>
        </w:tc>
        <w:tc>
          <w:tcPr>
            <w:tcW w:w="1080" w:type="dxa"/>
          </w:tcPr>
          <w:p w14:paraId="441FEF2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T-test or chi-squared test of independence  </w:t>
            </w:r>
          </w:p>
        </w:tc>
        <w:tc>
          <w:tcPr>
            <w:tcW w:w="1080" w:type="dxa"/>
          </w:tcPr>
          <w:p w14:paraId="182786FD"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Trained research staff (blind)</w:t>
            </w:r>
          </w:p>
        </w:tc>
      </w:tr>
      <w:tr w:rsidR="001C7529" w:rsidRPr="00690E31" w14:paraId="51EE8604" w14:textId="77777777" w:rsidTr="00690E31">
        <w:trPr>
          <w:trHeight w:val="290"/>
        </w:trPr>
        <w:tc>
          <w:tcPr>
            <w:tcW w:w="985" w:type="dxa"/>
            <w:noWrap/>
          </w:tcPr>
          <w:p w14:paraId="1FC59B00" w14:textId="77777777" w:rsidR="001C7529" w:rsidRPr="00690E31" w:rsidRDefault="001C7529" w:rsidP="00433935">
            <w:pPr>
              <w:spacing w:before="0" w:after="0"/>
              <w:rPr>
                <w:rFonts w:asciiTheme="majorBidi" w:hAnsiTheme="majorBidi" w:cstheme="majorBidi"/>
                <w:sz w:val="13"/>
                <w:szCs w:val="13"/>
                <w:highlight w:val="yellow"/>
              </w:rPr>
            </w:pPr>
            <w:proofErr w:type="spellStart"/>
            <w:r w:rsidRPr="00690E31">
              <w:rPr>
                <w:rFonts w:asciiTheme="majorBidi" w:hAnsiTheme="majorBidi" w:cstheme="majorBidi"/>
                <w:sz w:val="13"/>
                <w:szCs w:val="13"/>
              </w:rPr>
              <w:t>Konijnenberg</w:t>
            </w:r>
            <w:proofErr w:type="spellEnd"/>
            <w:r w:rsidRPr="00690E31">
              <w:rPr>
                <w:rFonts w:asciiTheme="majorBidi" w:hAnsiTheme="majorBidi" w:cstheme="majorBidi"/>
                <w:sz w:val="13"/>
                <w:szCs w:val="13"/>
              </w:rPr>
              <w:t xml:space="preserve"> 2013</w:t>
            </w:r>
            <w:r w:rsidRPr="00690E31">
              <w:rPr>
                <w:rFonts w:asciiTheme="majorBidi" w:hAnsiTheme="majorBidi" w:cstheme="majorBidi"/>
                <w:sz w:val="13"/>
                <w:szCs w:val="13"/>
              </w:rPr>
              <w:fldChar w:fldCharType="begin">
                <w:fldData xml:space="preserve">PEVuZE5vdGU+PENpdGU+PEF1dGhvcj5Lb25pam5lbmJlcmc8L0F1dGhvcj48WWVhcj4yMDEzPC9Z
ZWFyPjxSZWNOdW0+MTk0NzY8L1JlY051bT48RGlzcGxheVRleHQ+KDc1KTwvRGlzcGxheVRleHQ+
PHJlY29yZD48cmVjLW51bWJlcj4xOTQ3NjwvcmVjLW51bWJlcj48Zm9yZWlnbi1rZXlzPjxrZXkg
YXBwPSJFTiIgZGItaWQ9InMwMnI5dDlmbHQyczVhZXN4ZTd2dHpyZWYwenphdnBlMHJ6YSIgdGlt
ZXN0YW1wPSIwIj4xOTQ3Njwva2V5PjwvZm9yZWlnbi1rZXlzPjxyZWYtdHlwZSBuYW1lPSJKb3Vy
bmFsIEFydGljbGUiPjE3PC9yZWYtdHlwZT48Y29udHJpYnV0b3JzPjxhdXRob3JzPjxhdXRob3I+
S29uaWpuZW5iZXJnLCBDLjwvYXV0aG9yPjxhdXRob3I+TWVsaW5kZXIsIEEuPC9hdXRob3I+PC9h
dXRob3JzPjwvY29udHJpYnV0b3JzPjxhdXRoLWFkZHJlc3M+VGhlIENvZ25pdGl2ZSBEZXZlbG9w
bWVudGFsIFJlc2VhcmNoIFVuaXQsIERlcGFydG1lbnQgb2YgUHN5Y2hvbG9neSwgVW5pdmVyc2l0
eSBvZiBPc2xvLCBOb3J3YXkuPC9hdXRoLWFkZHJlc3M+PHRpdGxlcz48dGl0bGU+TmV1cm9kZXZl
bG9wbWVudGFsIGludmVzdGlnYXRpb24gb2YgdGhlIG1pcnJvciBuZXVyb25lIHN5c3RlbSBpbiBj
aGlsZHJlbiBvZiB3b21lbiByZWNlaXZpbmcgb3Bpb2lkIG1haW50ZW5hbmNlIHRoZXJhcHkgZHVy
aW5nIHByZWduYW5jeTwvdGl0bGU+PHNlY29uZGFyeS10aXRsZT5BZGRpY3Rpb248L3NlY29uZGFy
eS10aXRsZT48YWx0LXRpdGxlPkFkZGljdGlvbiAoQWJpbmdkb24sIEVuZ2xhbmQpPC9hbHQtdGl0
bGU+PC90aXRsZXM+PHBhZ2VzPjE1NC02MDwvcGFnZXM+PHZvbHVtZT4xMDg8L3ZvbHVtZT48bnVt
YmVyPjE8L251bWJlcj48ZWRpdGlvbj4yMDEyLzA3LzExPC9lZGl0aW9uPjxrZXl3b3Jkcz48a2V5
d29yZD5BZHVsdDwva2V5d29yZD48a2V5d29yZD5BbmFseXNpcyBvZiBWYXJpYW5jZTwva2V5d29y
ZD48a2V5d29yZD5CdXByZW5vcnBoaW5lL2FkdmVyc2UgZWZmZWN0czwva2V5d29yZD48a2V5d29y
ZD5DYXNlLUNvbnRyb2wgU3R1ZGllczwva2V5d29yZD48a2V5d29yZD5DaGlsZCwgUHJlc2Nob29s
PC9rZXl3b3JkPjxrZXl3b3JkPkRldmVsb3BtZW50YWwgRGlzYWJpbGl0aWVzLyBldGlvbG9neTwv
a2V5d29yZD48a2V5d29yZD5FeWUgTW92ZW1lbnQgTWVhc3VyZW1lbnRzPC9rZXl3b3JkPjxrZXl3
b3JkPkZlbWFsZTwva2V5d29yZD48a2V5d29yZD5IdW1hbnM8L2tleXdvcmQ+PGtleXdvcmQ+TWFs
ZTwva2V5d29yZD48a2V5d29yZD5NYXRlcm5hbCBBZ2U8L2tleXdvcmQ+PGtleXdvcmQ+TWV0aGFk
b25lL2FkdmVyc2UgZWZmZWN0czwva2V5d29yZD48a2V5d29yZD5NaXJyb3IgTmV1cm9ucy8gZHJ1
ZyBlZmZlY3RzPC9rZXl3b3JkPjxrZXl3b3JkPk5hcmNvdGljcy9hZHZlcnNlIGVmZmVjdHM8L2tl
eXdvcmQ+PGtleXdvcmQ+TmV1cm9wc3ljaG9sb2dpY2FsIFRlc3RzPC9rZXl3b3JkPjxrZXl3b3Jk
Pk55c3RhZ211cywgUGF0aG9sb2dpYy9jaGVtaWNhbGx5IGluZHVjZWQ8L2tleXdvcmQ+PGtleXdv
cmQ+T3BpYXRlIFN1YnN0aXR1dGlvbiBUcmVhdG1lbnQvIGFkdmVyc2UgZWZmZWN0czwva2V5d29y
ZD48a2V5d29yZD5PcGlvaWQtUmVsYXRlZCBEaXNvcmRlcnMvIHJlaGFiaWxpdGF0aW9uPC9rZXl3
b3JkPjxrZXl3b3JkPlByZWduYW5jeTwva2V5d29yZD48a2V5d29yZD5QcmVnbmFuY3kgQ29tcGxp
Y2F0aW9ucy8gcmVoYWJpbGl0YXRpb248L2tleXdvcmQ+PGtleXdvcmQ+UHJlbmF0YWwgRXhwb3N1
cmUgRGVsYXllZCBFZmZlY3RzLyBjaGVtaWNhbGx5IGluZHVjZWQ8L2tleXdvcmQ+PC9rZXl3b3Jk
cz48ZGF0ZXM+PHllYXI+MjAxMzwveWVhcj48cHViLWRhdGVzPjxkYXRlPkphbjwvZGF0ZT48L3B1
Yi1kYXRlcz48L2RhdGVzPjxpc2JuPjEzNjAtMDQ0MyAoRWxlY3Ryb25pYykmI3hEOzA5NjUtMjE0
MCAoTGlua2luZyk8L2lzYm4+PGFjY2Vzc2lvbi1udW0+MjI3NzUzNTE8L2FjY2Vzc2lvbi1udW0+
PHVybHM+PC91cmxzPjxlbGVjdHJvbmljLXJlc291cmNlLW51bT4xMC4xMTExL2ouMTM2MC0wNDQz
LjIwMTIuMDQwMDYueDwvZWxlY3Ryb25pYy1yZXNvdXJjZS1udW0+PHJlbW90ZS1kYXRhYmFzZS1w
cm92aWRlcj5OTE08L3JlbW90ZS1kYXRhYmFzZS1wcm92aWRlcj48bGFuZ3VhZ2U+ZW5nPC9sYW5n
dWFnZT48L3JlY29yZD48L0NpdGU+PC9FbmROb3RlPgB=
</w:fldData>
              </w:fldChar>
            </w:r>
            <w:r w:rsidRPr="00690E31">
              <w:rPr>
                <w:rFonts w:asciiTheme="majorBidi" w:hAnsiTheme="majorBidi" w:cstheme="majorBidi"/>
                <w:sz w:val="13"/>
                <w:szCs w:val="13"/>
              </w:rPr>
              <w:instrText xml:space="preserve"> ADDIN EN.CITE </w:instrText>
            </w:r>
            <w:r w:rsidRPr="00690E31">
              <w:rPr>
                <w:rFonts w:asciiTheme="majorBidi" w:hAnsiTheme="majorBidi" w:cstheme="majorBidi"/>
                <w:sz w:val="13"/>
                <w:szCs w:val="13"/>
              </w:rPr>
              <w:fldChar w:fldCharType="begin">
                <w:fldData xml:space="preserve">PEVuZE5vdGU+PENpdGU+PEF1dGhvcj5Lb25pam5lbmJlcmc8L0F1dGhvcj48WWVhcj4yMDEzPC9Z
ZWFyPjxSZWNOdW0+MTk0NzY8L1JlY051bT48RGlzcGxheVRleHQ+KDc1KTwvRGlzcGxheVRleHQ+
PHJlY29yZD48cmVjLW51bWJlcj4xOTQ3NjwvcmVjLW51bWJlcj48Zm9yZWlnbi1rZXlzPjxrZXkg
YXBwPSJFTiIgZGItaWQ9InMwMnI5dDlmbHQyczVhZXN4ZTd2dHpyZWYwenphdnBlMHJ6YSIgdGlt
ZXN0YW1wPSIwIj4xOTQ3Njwva2V5PjwvZm9yZWlnbi1rZXlzPjxyZWYtdHlwZSBuYW1lPSJKb3Vy
bmFsIEFydGljbGUiPjE3PC9yZWYtdHlwZT48Y29udHJpYnV0b3JzPjxhdXRob3JzPjxhdXRob3I+
S29uaWpuZW5iZXJnLCBDLjwvYXV0aG9yPjxhdXRob3I+TWVsaW5kZXIsIEEuPC9hdXRob3I+PC9h
dXRob3JzPjwvY29udHJpYnV0b3JzPjxhdXRoLWFkZHJlc3M+VGhlIENvZ25pdGl2ZSBEZXZlbG9w
bWVudGFsIFJlc2VhcmNoIFVuaXQsIERlcGFydG1lbnQgb2YgUHN5Y2hvbG9neSwgVW5pdmVyc2l0
eSBvZiBPc2xvLCBOb3J3YXkuPC9hdXRoLWFkZHJlc3M+PHRpdGxlcz48dGl0bGU+TmV1cm9kZXZl
bG9wbWVudGFsIGludmVzdGlnYXRpb24gb2YgdGhlIG1pcnJvciBuZXVyb25lIHN5c3RlbSBpbiBj
aGlsZHJlbiBvZiB3b21lbiByZWNlaXZpbmcgb3Bpb2lkIG1haW50ZW5hbmNlIHRoZXJhcHkgZHVy
aW5nIHByZWduYW5jeTwvdGl0bGU+PHNlY29uZGFyeS10aXRsZT5BZGRpY3Rpb248L3NlY29uZGFy
eS10aXRsZT48YWx0LXRpdGxlPkFkZGljdGlvbiAoQWJpbmdkb24sIEVuZ2xhbmQpPC9hbHQtdGl0
bGU+PC90aXRsZXM+PHBhZ2VzPjE1NC02MDwvcGFnZXM+PHZvbHVtZT4xMDg8L3ZvbHVtZT48bnVt
YmVyPjE8L251bWJlcj48ZWRpdGlvbj4yMDEyLzA3LzExPC9lZGl0aW9uPjxrZXl3b3Jkcz48a2V5
d29yZD5BZHVsdDwva2V5d29yZD48a2V5d29yZD5BbmFseXNpcyBvZiBWYXJpYW5jZTwva2V5d29y
ZD48a2V5d29yZD5CdXByZW5vcnBoaW5lL2FkdmVyc2UgZWZmZWN0czwva2V5d29yZD48a2V5d29y
ZD5DYXNlLUNvbnRyb2wgU3R1ZGllczwva2V5d29yZD48a2V5d29yZD5DaGlsZCwgUHJlc2Nob29s
PC9rZXl3b3JkPjxrZXl3b3JkPkRldmVsb3BtZW50YWwgRGlzYWJpbGl0aWVzLyBldGlvbG9neTwv
a2V5d29yZD48a2V5d29yZD5FeWUgTW92ZW1lbnQgTWVhc3VyZW1lbnRzPC9rZXl3b3JkPjxrZXl3
b3JkPkZlbWFsZTwva2V5d29yZD48a2V5d29yZD5IdW1hbnM8L2tleXdvcmQ+PGtleXdvcmQ+TWFs
ZTwva2V5d29yZD48a2V5d29yZD5NYXRlcm5hbCBBZ2U8L2tleXdvcmQ+PGtleXdvcmQ+TWV0aGFk
b25lL2FkdmVyc2UgZWZmZWN0czwva2V5d29yZD48a2V5d29yZD5NaXJyb3IgTmV1cm9ucy8gZHJ1
ZyBlZmZlY3RzPC9rZXl3b3JkPjxrZXl3b3JkPk5hcmNvdGljcy9hZHZlcnNlIGVmZmVjdHM8L2tl
eXdvcmQ+PGtleXdvcmQ+TmV1cm9wc3ljaG9sb2dpY2FsIFRlc3RzPC9rZXl3b3JkPjxrZXl3b3Jk
Pk55c3RhZ211cywgUGF0aG9sb2dpYy9jaGVtaWNhbGx5IGluZHVjZWQ8L2tleXdvcmQ+PGtleXdv
cmQ+T3BpYXRlIFN1YnN0aXR1dGlvbiBUcmVhdG1lbnQvIGFkdmVyc2UgZWZmZWN0czwva2V5d29y
ZD48a2V5d29yZD5PcGlvaWQtUmVsYXRlZCBEaXNvcmRlcnMvIHJlaGFiaWxpdGF0aW9uPC9rZXl3
b3JkPjxrZXl3b3JkPlByZWduYW5jeTwva2V5d29yZD48a2V5d29yZD5QcmVnbmFuY3kgQ29tcGxp
Y2F0aW9ucy8gcmVoYWJpbGl0YXRpb248L2tleXdvcmQ+PGtleXdvcmQ+UHJlbmF0YWwgRXhwb3N1
cmUgRGVsYXllZCBFZmZlY3RzLyBjaGVtaWNhbGx5IGluZHVjZWQ8L2tleXdvcmQ+PC9rZXl3b3Jk
cz48ZGF0ZXM+PHllYXI+MjAxMzwveWVhcj48cHViLWRhdGVzPjxkYXRlPkphbjwvZGF0ZT48L3B1
Yi1kYXRlcz48L2RhdGVzPjxpc2JuPjEzNjAtMDQ0MyAoRWxlY3Ryb25pYykmI3hEOzA5NjUtMjE0
MCAoTGlua2luZyk8L2lzYm4+PGFjY2Vzc2lvbi1udW0+MjI3NzUzNTE8L2FjY2Vzc2lvbi1udW0+
PHVybHM+PC91cmxzPjxlbGVjdHJvbmljLXJlc291cmNlLW51bT4xMC4xMTExL2ouMTM2MC0wNDQz
LjIwMTIuMDQwMDYueDwvZWxlY3Ryb25pYy1yZXNvdXJjZS1udW0+PHJlbW90ZS1kYXRhYmFzZS1w
cm92aWRlcj5OTE08L3JlbW90ZS1kYXRhYmFzZS1wcm92aWRlcj48bGFuZ3VhZ2U+ZW5nPC9sYW5n
dWFnZT48L3JlY29yZD48L0NpdGU+PC9FbmROb3RlPgB=
</w:fldData>
              </w:fldChar>
            </w:r>
            <w:r w:rsidRPr="00690E31">
              <w:rPr>
                <w:rFonts w:asciiTheme="majorBidi" w:hAnsiTheme="majorBidi" w:cstheme="majorBidi"/>
                <w:sz w:val="13"/>
                <w:szCs w:val="13"/>
              </w:rPr>
              <w:instrText xml:space="preserve"> ADDIN EN.CITE.DATA </w:instrText>
            </w:r>
            <w:r w:rsidRPr="00690E31">
              <w:rPr>
                <w:rFonts w:asciiTheme="majorBidi" w:hAnsiTheme="majorBidi" w:cstheme="majorBidi"/>
                <w:sz w:val="13"/>
                <w:szCs w:val="13"/>
              </w:rPr>
            </w:r>
            <w:r w:rsidRPr="00690E31">
              <w:rPr>
                <w:rFonts w:asciiTheme="majorBidi" w:hAnsiTheme="majorBidi" w:cstheme="majorBidi"/>
                <w:sz w:val="13"/>
                <w:szCs w:val="13"/>
              </w:rPr>
              <w:fldChar w:fldCharType="end"/>
            </w:r>
            <w:r w:rsidRPr="00690E31">
              <w:rPr>
                <w:rFonts w:asciiTheme="majorBidi" w:hAnsiTheme="majorBidi" w:cstheme="majorBidi"/>
                <w:sz w:val="13"/>
                <w:szCs w:val="13"/>
              </w:rPr>
            </w:r>
            <w:r w:rsidRPr="00690E31">
              <w:rPr>
                <w:rFonts w:asciiTheme="majorBidi" w:hAnsiTheme="majorBidi" w:cstheme="majorBidi"/>
                <w:sz w:val="13"/>
                <w:szCs w:val="13"/>
              </w:rPr>
              <w:fldChar w:fldCharType="separate"/>
            </w:r>
            <w:r w:rsidRPr="00690E31">
              <w:rPr>
                <w:rFonts w:asciiTheme="majorBidi" w:hAnsiTheme="majorBidi" w:cstheme="majorBidi"/>
                <w:noProof/>
                <w:sz w:val="13"/>
                <w:szCs w:val="13"/>
              </w:rPr>
              <w:t>(75)</w:t>
            </w:r>
            <w:r w:rsidRPr="00690E31">
              <w:rPr>
                <w:rFonts w:asciiTheme="majorBidi" w:hAnsiTheme="majorBidi" w:cstheme="majorBidi"/>
                <w:sz w:val="13"/>
                <w:szCs w:val="13"/>
              </w:rPr>
              <w:fldChar w:fldCharType="end"/>
            </w:r>
          </w:p>
        </w:tc>
        <w:tc>
          <w:tcPr>
            <w:tcW w:w="810" w:type="dxa"/>
            <w:noWrap/>
          </w:tcPr>
          <w:p w14:paraId="7AD80EC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 /Europe</w:t>
            </w:r>
          </w:p>
        </w:tc>
        <w:tc>
          <w:tcPr>
            <w:tcW w:w="900" w:type="dxa"/>
          </w:tcPr>
          <w:p w14:paraId="4DBB3EC8"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236466E2"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5DCBB8F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6B84369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4A2F550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14DD2E3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Prescribed</w:t>
            </w:r>
          </w:p>
        </w:tc>
        <w:tc>
          <w:tcPr>
            <w:tcW w:w="720" w:type="dxa"/>
          </w:tcPr>
          <w:p w14:paraId="0443549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2611FA4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1ABC5210"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45A4ED7A"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Adjusted for: Maternal Education</w:t>
            </w:r>
          </w:p>
          <w:p w14:paraId="63374DF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Matched </w:t>
            </w:r>
            <w:proofErr w:type="gramStart"/>
            <w:r w:rsidRPr="00690E31">
              <w:rPr>
                <w:rFonts w:asciiTheme="majorBidi" w:hAnsiTheme="majorBidi" w:cstheme="majorBidi"/>
                <w:sz w:val="13"/>
                <w:szCs w:val="13"/>
              </w:rPr>
              <w:t>on:</w:t>
            </w:r>
            <w:proofErr w:type="gramEnd"/>
            <w:r w:rsidRPr="00690E31">
              <w:rPr>
                <w:rFonts w:asciiTheme="majorBidi" w:hAnsiTheme="majorBidi" w:cstheme="majorBidi"/>
                <w:sz w:val="13"/>
                <w:szCs w:val="13"/>
              </w:rPr>
              <w:t xml:space="preserve"> the child’s age, the maternal age and gender</w:t>
            </w:r>
          </w:p>
        </w:tc>
        <w:tc>
          <w:tcPr>
            <w:tcW w:w="720" w:type="dxa"/>
            <w:noWrap/>
          </w:tcPr>
          <w:p w14:paraId="5BB6E51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128017A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57170E4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0 (15)</w:t>
            </w:r>
          </w:p>
        </w:tc>
        <w:tc>
          <w:tcPr>
            <w:tcW w:w="1080" w:type="dxa"/>
          </w:tcPr>
          <w:p w14:paraId="2A8C43C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T-tests and ANOVA </w:t>
            </w:r>
          </w:p>
        </w:tc>
        <w:tc>
          <w:tcPr>
            <w:tcW w:w="1080" w:type="dxa"/>
          </w:tcPr>
          <w:p w14:paraId="62116F7A"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Trained research staff (blind)</w:t>
            </w:r>
          </w:p>
        </w:tc>
      </w:tr>
      <w:tr w:rsidR="001C7529" w:rsidRPr="00690E31" w14:paraId="67443168" w14:textId="77777777" w:rsidTr="00690E31">
        <w:trPr>
          <w:trHeight w:val="814"/>
        </w:trPr>
        <w:tc>
          <w:tcPr>
            <w:tcW w:w="985" w:type="dxa"/>
            <w:noWrap/>
          </w:tcPr>
          <w:p w14:paraId="46983A78" w14:textId="77777777" w:rsidR="001C7529" w:rsidRPr="00690E31" w:rsidRDefault="001C7529" w:rsidP="00433935">
            <w:pPr>
              <w:spacing w:before="0" w:after="0"/>
              <w:rPr>
                <w:rFonts w:asciiTheme="majorBidi" w:hAnsiTheme="majorBidi" w:cstheme="majorBidi"/>
                <w:sz w:val="13"/>
                <w:szCs w:val="13"/>
                <w:highlight w:val="yellow"/>
              </w:rPr>
            </w:pPr>
            <w:proofErr w:type="spellStart"/>
            <w:r w:rsidRPr="00690E31">
              <w:rPr>
                <w:rFonts w:asciiTheme="majorBidi" w:hAnsiTheme="majorBidi" w:cstheme="majorBidi"/>
                <w:sz w:val="13"/>
                <w:szCs w:val="13"/>
              </w:rPr>
              <w:t>Konijnenberg</w:t>
            </w:r>
            <w:proofErr w:type="spellEnd"/>
            <w:r w:rsidRPr="00690E31">
              <w:rPr>
                <w:rFonts w:asciiTheme="majorBidi" w:hAnsiTheme="majorBidi" w:cstheme="majorBidi"/>
                <w:sz w:val="13"/>
                <w:szCs w:val="13"/>
              </w:rPr>
              <w:t xml:space="preserve"> 2015</w:t>
            </w:r>
            <w:r w:rsidRPr="00690E31">
              <w:rPr>
                <w:rFonts w:asciiTheme="majorBidi" w:hAnsiTheme="majorBidi" w:cstheme="majorBidi"/>
                <w:sz w:val="13"/>
                <w:szCs w:val="13"/>
              </w:rPr>
              <w:fldChar w:fldCharType="begin">
                <w:fldData xml:space="preserve">PEVuZE5vdGU+PENpdGU+PEF1dGhvcj5Lb25pam5lbmJlcmc8L0F1dGhvcj48WWVhcj4yMDE1PC9Z
ZWFyPjxSZWNOdW0+MTk0NTk8L1JlY051bT48RGlzcGxheVRleHQ+KDc2KTwvRGlzcGxheVRleHQ+
PHJlY29yZD48cmVjLW51bWJlcj4xOTQ1OTwvcmVjLW51bWJlcj48Zm9yZWlnbi1rZXlzPjxrZXkg
YXBwPSJFTiIgZGItaWQ9InMwMnI5dDlmbHQyczVhZXN4ZTd2dHpyZWYwenphdnBlMHJ6YSIgdGlt
ZXN0YW1wPSIwIj4xOTQ1OTwva2V5PjwvZm9yZWlnbi1rZXlzPjxyZWYtdHlwZSBuYW1lPSJKb3Vy
bmFsIEFydGljbGUiPjE3PC9yZWYtdHlwZT48Y29udHJpYnV0b3JzPjxhdXRob3JzPjxhdXRob3I+
S29uaWpuZW5iZXJnLCBDLjwvYXV0aG9yPjxhdXRob3I+TWVsaW5kZXIsIEEuPC9hdXRob3I+PC9h
dXRob3JzPjwvY29udHJpYnV0b3JzPjxhdXRoLWFkZHJlc3M+YSBUaGUgQ29nbml0aXZlIERldmVs
b3BtZW50YWwgUmVzZWFyY2ggVW5pdCwgRGVwYXJ0bWVudCBvZiBQc3ljaG9sb2d5ICwgVW5pdmVy
c2l0eSBvZiBPc2xvICwgTm9yd2F5LjwvYXV0aC1hZGRyZXNzPjx0aXRsZXM+PHRpdGxlPkV4ZWN1
dGl2ZSBmdW5jdGlvbiBpbiBwcmVzY2hvb2wgY2hpbGRyZW4gcHJlbmF0YWxseSBleHBvc2VkIHRv
IG1ldGhhZG9uZSBvciBidXByZW5vcnBoaW5lPC90aXRsZT48c2Vjb25kYXJ5LXRpdGxlPkNoaWxk
IE5ldXJvcHN5Y2hvbDwvc2Vjb25kYXJ5LXRpdGxlPjxhbHQtdGl0bGU+Q2hpbGQgbmV1cm9wc3lj
aG9sb2d5IDogYSBqb3VybmFsIG9uIG5vcm1hbCBhbmQgYWJub3JtYWwgZGV2ZWxvcG1lbnQgaW4g
Y2hpbGRob29kIGFuZCBhZG9sZXNjZW5jZTwvYWx0LXRpdGxlPjwvdGl0bGVzPjxwYWdlcz41NzAt
ODU8L3BhZ2VzPjx2b2x1bWU+MjE8L3ZvbHVtZT48bnVtYmVyPjU8L251bWJlcj48ZWRpdGlvbj4y
MDE0LzEwLzMxPC9lZGl0aW9uPjxrZXl3b3Jkcz48a2V5d29yZD5BbmFsZ2VzaWNzLCBPcGlvaWQv
IHRoZXJhcGV1dGljIHVzZTwva2V5d29yZD48a2V5d29yZD5CdXByZW5vcnBoaW5lLyB0aGVyYXBl
dXRpYyB1c2U8L2tleXdvcmQ+PGtleXdvcmQ+Q2FzZS1Db250cm9sIFN0dWRpZXM8L2tleXdvcmQ+
PGtleXdvcmQ+Q2hpbGQ8L2tleXdvcmQ+PGtleXdvcmQ+Q2hpbGQgRGV2ZWxvcG1lbnQvZHJ1ZyBl
ZmZlY3RzPC9rZXl3b3JkPjxrZXl3b3JkPkNoaWxkLCBQcmVzY2hvb2w8L2tleXdvcmQ+PGtleXdv
cmQ+RXhlY3V0aXZlIEZ1bmN0aW9uLyBkcnVnIGVmZmVjdHMvcGh5c2lvbG9neTwva2V5d29yZD48
a2V5d29yZD5GZW1hbGU8L2tleXdvcmQ+PGtleXdvcmQ+SHVtYW5zPC9rZXl3b3JkPjxrZXl3b3Jk
PkluaGliaXRpb24gKFBzeWNob2xvZ3kpPC9rZXl3b3JkPjxrZXl3b3JkPk1hbGU8L2tleXdvcmQ+
PGtleXdvcmQ+TWVtb3J5LCBTaG9ydC1UZXJtLyBkcnVnIGVmZmVjdHM8L2tleXdvcmQ+PGtleXdv
cmQ+TWV0aGFkb25lLyB0aGVyYXBldXRpYyB1c2U8L2tleXdvcmQ+PGtleXdvcmQ+TmV1cm9wc3lj
aG9sb2dpY2FsIFRlc3RzPC9rZXl3b3JkPjxrZXl3b3JkPk9waWF0ZSBTdWJzdGl0dXRpb24gVHJl
YXRtZW50PC9rZXl3b3JkPjxrZXl3b3JkPk9waW9pZC1SZWxhdGVkIERpc29yZGVycy9yZWhhYmls
aXRhdGlvbjwva2V5d29yZD48a2V5d29yZD5QcmVnbmFuY3k8L2tleXdvcmQ+PGtleXdvcmQ+UHJl
bmF0YWwgRXhwb3N1cmUgRGVsYXllZCBFZmZlY3RzPC9rZXl3b3JkPjxrZXl3b3JkPlRpbWU8L2tl
eXdvcmQ+PC9rZXl3b3Jkcz48ZGF0ZXM+PHllYXI+MjAxNTwveWVhcj48L2RhdGVzPjxpc2JuPjE3
NDQtNDEzNiAoRWxlY3Ryb25pYykmI3hEOzA5MjktNzA0OSAoTGlua2luZyk8L2lzYm4+PGFjY2Vz
c2lvbi1udW0+MjUzNTQ5MTY8L2FjY2Vzc2lvbi1udW0+PHVybHM+PC91cmxzPjxlbGVjdHJvbmlj
LXJlc291cmNlLW51bT4xMC4xMDgwLzA5Mjk3MDQ5LjIwMTQuOTY3MjAxPC9lbGVjdHJvbmljLXJl
c291cmNlLW51bT48cmVtb3RlLWRhdGFiYXNlLXByb3ZpZGVyPk5MTTwvcmVtb3RlLWRhdGFiYXNl
LXByb3ZpZGVyPjxsYW5ndWFnZT5lbmc8L2xhbmd1YWdlPjwvcmVjb3JkPjwvQ2l0ZT48L0VuZE5v
dGU+AG==
</w:fldData>
              </w:fldChar>
            </w:r>
            <w:r w:rsidRPr="00690E31">
              <w:rPr>
                <w:rFonts w:asciiTheme="majorBidi" w:hAnsiTheme="majorBidi" w:cstheme="majorBidi"/>
                <w:sz w:val="13"/>
                <w:szCs w:val="13"/>
              </w:rPr>
              <w:instrText xml:space="preserve"> ADDIN EN.CITE </w:instrText>
            </w:r>
            <w:r w:rsidRPr="00690E31">
              <w:rPr>
                <w:rFonts w:asciiTheme="majorBidi" w:hAnsiTheme="majorBidi" w:cstheme="majorBidi"/>
                <w:sz w:val="13"/>
                <w:szCs w:val="13"/>
              </w:rPr>
              <w:fldChar w:fldCharType="begin">
                <w:fldData xml:space="preserve">PEVuZE5vdGU+PENpdGU+PEF1dGhvcj5Lb25pam5lbmJlcmc8L0F1dGhvcj48WWVhcj4yMDE1PC9Z
ZWFyPjxSZWNOdW0+MTk0NTk8L1JlY051bT48RGlzcGxheVRleHQ+KDc2KTwvRGlzcGxheVRleHQ+
PHJlY29yZD48cmVjLW51bWJlcj4xOTQ1OTwvcmVjLW51bWJlcj48Zm9yZWlnbi1rZXlzPjxrZXkg
YXBwPSJFTiIgZGItaWQ9InMwMnI5dDlmbHQyczVhZXN4ZTd2dHpyZWYwenphdnBlMHJ6YSIgdGlt
ZXN0YW1wPSIwIj4xOTQ1OTwva2V5PjwvZm9yZWlnbi1rZXlzPjxyZWYtdHlwZSBuYW1lPSJKb3Vy
bmFsIEFydGljbGUiPjE3PC9yZWYtdHlwZT48Y29udHJpYnV0b3JzPjxhdXRob3JzPjxhdXRob3I+
S29uaWpuZW5iZXJnLCBDLjwvYXV0aG9yPjxhdXRob3I+TWVsaW5kZXIsIEEuPC9hdXRob3I+PC9h
dXRob3JzPjwvY29udHJpYnV0b3JzPjxhdXRoLWFkZHJlc3M+YSBUaGUgQ29nbml0aXZlIERldmVs
b3BtZW50YWwgUmVzZWFyY2ggVW5pdCwgRGVwYXJ0bWVudCBvZiBQc3ljaG9sb2d5ICwgVW5pdmVy
c2l0eSBvZiBPc2xvICwgTm9yd2F5LjwvYXV0aC1hZGRyZXNzPjx0aXRsZXM+PHRpdGxlPkV4ZWN1
dGl2ZSBmdW5jdGlvbiBpbiBwcmVzY2hvb2wgY2hpbGRyZW4gcHJlbmF0YWxseSBleHBvc2VkIHRv
IG1ldGhhZG9uZSBvciBidXByZW5vcnBoaW5lPC90aXRsZT48c2Vjb25kYXJ5LXRpdGxlPkNoaWxk
IE5ldXJvcHN5Y2hvbDwvc2Vjb25kYXJ5LXRpdGxlPjxhbHQtdGl0bGU+Q2hpbGQgbmV1cm9wc3lj
aG9sb2d5IDogYSBqb3VybmFsIG9uIG5vcm1hbCBhbmQgYWJub3JtYWwgZGV2ZWxvcG1lbnQgaW4g
Y2hpbGRob29kIGFuZCBhZG9sZXNjZW5jZTwvYWx0LXRpdGxlPjwvdGl0bGVzPjxwYWdlcz41NzAt
ODU8L3BhZ2VzPjx2b2x1bWU+MjE8L3ZvbHVtZT48bnVtYmVyPjU8L251bWJlcj48ZWRpdGlvbj4y
MDE0LzEwLzMxPC9lZGl0aW9uPjxrZXl3b3Jkcz48a2V5d29yZD5BbmFsZ2VzaWNzLCBPcGlvaWQv
IHRoZXJhcGV1dGljIHVzZTwva2V5d29yZD48a2V5d29yZD5CdXByZW5vcnBoaW5lLyB0aGVyYXBl
dXRpYyB1c2U8L2tleXdvcmQ+PGtleXdvcmQ+Q2FzZS1Db250cm9sIFN0dWRpZXM8L2tleXdvcmQ+
PGtleXdvcmQ+Q2hpbGQ8L2tleXdvcmQ+PGtleXdvcmQ+Q2hpbGQgRGV2ZWxvcG1lbnQvZHJ1ZyBl
ZmZlY3RzPC9rZXl3b3JkPjxrZXl3b3JkPkNoaWxkLCBQcmVzY2hvb2w8L2tleXdvcmQ+PGtleXdv
cmQ+RXhlY3V0aXZlIEZ1bmN0aW9uLyBkcnVnIGVmZmVjdHMvcGh5c2lvbG9neTwva2V5d29yZD48
a2V5d29yZD5GZW1hbGU8L2tleXdvcmQ+PGtleXdvcmQ+SHVtYW5zPC9rZXl3b3JkPjxrZXl3b3Jk
PkluaGliaXRpb24gKFBzeWNob2xvZ3kpPC9rZXl3b3JkPjxrZXl3b3JkPk1hbGU8L2tleXdvcmQ+
PGtleXdvcmQ+TWVtb3J5LCBTaG9ydC1UZXJtLyBkcnVnIGVmZmVjdHM8L2tleXdvcmQ+PGtleXdv
cmQ+TWV0aGFkb25lLyB0aGVyYXBldXRpYyB1c2U8L2tleXdvcmQ+PGtleXdvcmQ+TmV1cm9wc3lj
aG9sb2dpY2FsIFRlc3RzPC9rZXl3b3JkPjxrZXl3b3JkPk9waWF0ZSBTdWJzdGl0dXRpb24gVHJl
YXRtZW50PC9rZXl3b3JkPjxrZXl3b3JkPk9waW9pZC1SZWxhdGVkIERpc29yZGVycy9yZWhhYmls
aXRhdGlvbjwva2V5d29yZD48a2V5d29yZD5QcmVnbmFuY3k8L2tleXdvcmQ+PGtleXdvcmQ+UHJl
bmF0YWwgRXhwb3N1cmUgRGVsYXllZCBFZmZlY3RzPC9rZXl3b3JkPjxrZXl3b3JkPlRpbWU8L2tl
eXdvcmQ+PC9rZXl3b3Jkcz48ZGF0ZXM+PHllYXI+MjAxNTwveWVhcj48L2RhdGVzPjxpc2JuPjE3
NDQtNDEzNiAoRWxlY3Ryb25pYykmI3hEOzA5MjktNzA0OSAoTGlua2luZyk8L2lzYm4+PGFjY2Vz
c2lvbi1udW0+MjUzNTQ5MTY8L2FjY2Vzc2lvbi1udW0+PHVybHM+PC91cmxzPjxlbGVjdHJvbmlj
LXJlc291cmNlLW51bT4xMC4xMDgwLzA5Mjk3MDQ5LjIwMTQuOTY3MjAxPC9lbGVjdHJvbmljLXJl
c291cmNlLW51bT48cmVtb3RlLWRhdGFiYXNlLXByb3ZpZGVyPk5MTTwvcmVtb3RlLWRhdGFiYXNl
LXByb3ZpZGVyPjxsYW5ndWFnZT5lbmc8L2xhbmd1YWdlPjwvcmVjb3JkPjwvQ2l0ZT48L0VuZE5v
dGU+AG==
</w:fldData>
              </w:fldChar>
            </w:r>
            <w:r w:rsidRPr="00690E31">
              <w:rPr>
                <w:rFonts w:asciiTheme="majorBidi" w:hAnsiTheme="majorBidi" w:cstheme="majorBidi"/>
                <w:sz w:val="13"/>
                <w:szCs w:val="13"/>
              </w:rPr>
              <w:instrText xml:space="preserve"> ADDIN EN.CITE.DATA </w:instrText>
            </w:r>
            <w:r w:rsidRPr="00690E31">
              <w:rPr>
                <w:rFonts w:asciiTheme="majorBidi" w:hAnsiTheme="majorBidi" w:cstheme="majorBidi"/>
                <w:sz w:val="13"/>
                <w:szCs w:val="13"/>
              </w:rPr>
            </w:r>
            <w:r w:rsidRPr="00690E31">
              <w:rPr>
                <w:rFonts w:asciiTheme="majorBidi" w:hAnsiTheme="majorBidi" w:cstheme="majorBidi"/>
                <w:sz w:val="13"/>
                <w:szCs w:val="13"/>
              </w:rPr>
              <w:fldChar w:fldCharType="end"/>
            </w:r>
            <w:r w:rsidRPr="00690E31">
              <w:rPr>
                <w:rFonts w:asciiTheme="majorBidi" w:hAnsiTheme="majorBidi" w:cstheme="majorBidi"/>
                <w:sz w:val="13"/>
                <w:szCs w:val="13"/>
              </w:rPr>
            </w:r>
            <w:r w:rsidRPr="00690E31">
              <w:rPr>
                <w:rFonts w:asciiTheme="majorBidi" w:hAnsiTheme="majorBidi" w:cstheme="majorBidi"/>
                <w:sz w:val="13"/>
                <w:szCs w:val="13"/>
              </w:rPr>
              <w:fldChar w:fldCharType="separate"/>
            </w:r>
            <w:r w:rsidRPr="00690E31">
              <w:rPr>
                <w:rFonts w:asciiTheme="majorBidi" w:hAnsiTheme="majorBidi" w:cstheme="majorBidi"/>
                <w:noProof/>
                <w:sz w:val="13"/>
                <w:szCs w:val="13"/>
              </w:rPr>
              <w:t>(76)</w:t>
            </w:r>
            <w:r w:rsidRPr="00690E31">
              <w:rPr>
                <w:rFonts w:asciiTheme="majorBidi" w:hAnsiTheme="majorBidi" w:cstheme="majorBidi"/>
                <w:sz w:val="13"/>
                <w:szCs w:val="13"/>
              </w:rPr>
              <w:fldChar w:fldCharType="end"/>
            </w:r>
          </w:p>
        </w:tc>
        <w:tc>
          <w:tcPr>
            <w:tcW w:w="810" w:type="dxa"/>
            <w:noWrap/>
          </w:tcPr>
          <w:p w14:paraId="5907E07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 /Europe</w:t>
            </w:r>
          </w:p>
        </w:tc>
        <w:tc>
          <w:tcPr>
            <w:tcW w:w="900" w:type="dxa"/>
          </w:tcPr>
          <w:p w14:paraId="1E3B0B07"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5A22BE31"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01E755E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22D7AC0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46EE6C7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43C41AB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Prescribed</w:t>
            </w:r>
          </w:p>
        </w:tc>
        <w:tc>
          <w:tcPr>
            <w:tcW w:w="720" w:type="dxa"/>
          </w:tcPr>
          <w:p w14:paraId="554210F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62917A7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021423EA"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59B28513"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djusted for: birth weight, gestational age, and maternal education and employment.</w:t>
            </w:r>
          </w:p>
        </w:tc>
        <w:tc>
          <w:tcPr>
            <w:tcW w:w="720" w:type="dxa"/>
            <w:noWrap/>
          </w:tcPr>
          <w:p w14:paraId="30A8052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38DB163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47F1174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66 (35)</w:t>
            </w:r>
          </w:p>
        </w:tc>
        <w:tc>
          <w:tcPr>
            <w:tcW w:w="1080" w:type="dxa"/>
          </w:tcPr>
          <w:p w14:paraId="0716AE9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ANOVA for continuous variables and Pearson’s chi-squared tests for categorical variables. Linear regression </w:t>
            </w:r>
          </w:p>
        </w:tc>
        <w:tc>
          <w:tcPr>
            <w:tcW w:w="1080" w:type="dxa"/>
          </w:tcPr>
          <w:p w14:paraId="0C34F91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 Teacher(s), Examiner(s)</w:t>
            </w:r>
          </w:p>
        </w:tc>
      </w:tr>
      <w:tr w:rsidR="001C7529" w:rsidRPr="00690E31" w14:paraId="55348AB9" w14:textId="77777777" w:rsidTr="00690E31">
        <w:trPr>
          <w:trHeight w:val="300"/>
        </w:trPr>
        <w:tc>
          <w:tcPr>
            <w:tcW w:w="985" w:type="dxa"/>
            <w:noWrap/>
            <w:hideMark/>
          </w:tcPr>
          <w:p w14:paraId="3E284503" w14:textId="77777777" w:rsidR="001C7529" w:rsidRPr="00690E31" w:rsidRDefault="001C7529" w:rsidP="00433935">
            <w:pPr>
              <w:spacing w:before="0" w:after="0"/>
              <w:rPr>
                <w:rFonts w:asciiTheme="majorBidi" w:eastAsia="Times New Roman" w:hAnsiTheme="majorBidi" w:cstheme="majorBidi"/>
                <w:sz w:val="13"/>
                <w:szCs w:val="13"/>
                <w:highlight w:val="yellow"/>
                <w:lang w:eastAsia="de-DE"/>
              </w:rPr>
            </w:pPr>
            <w:proofErr w:type="spellStart"/>
            <w:r w:rsidRPr="00690E31">
              <w:rPr>
                <w:rFonts w:asciiTheme="majorBidi" w:eastAsia="Times New Roman" w:hAnsiTheme="majorBidi" w:cstheme="majorBidi"/>
                <w:sz w:val="13"/>
                <w:szCs w:val="13"/>
                <w:lang w:eastAsia="de-DE"/>
              </w:rPr>
              <w:t>Konijnenberg</w:t>
            </w:r>
            <w:proofErr w:type="spellEnd"/>
            <w:r w:rsidRPr="00690E31">
              <w:rPr>
                <w:rFonts w:asciiTheme="majorBidi" w:eastAsia="Times New Roman" w:hAnsiTheme="majorBidi" w:cstheme="majorBidi"/>
                <w:sz w:val="13"/>
                <w:szCs w:val="13"/>
                <w:lang w:eastAsia="de-DE"/>
              </w:rPr>
              <w:t xml:space="preserve"> 2016</w:t>
            </w:r>
            <w:r w:rsidRPr="00690E31">
              <w:rPr>
                <w:rFonts w:asciiTheme="majorBidi" w:eastAsia="Times New Roman" w:hAnsiTheme="majorBidi" w:cstheme="majorBidi"/>
                <w:sz w:val="13"/>
                <w:szCs w:val="13"/>
                <w:lang w:eastAsia="de-DE"/>
              </w:rPr>
              <w:fldChar w:fldCharType="begin">
                <w:fldData xml:space="preserve">PEVuZE5vdGU+PENpdGU+PEF1dGhvcj5Lb25pam5lbmJlcmc8L0F1dGhvcj48WWVhcj4yMDE2PC9Z
ZWFyPjxSZWNOdW0+MTk0NDY8L1JlY051bT48RGlzcGxheVRleHQ+KDUzKTwvRGlzcGxheVRleHQ+
PHJlY29yZD48cmVjLW51bWJlcj4xOTQ0NjwvcmVjLW51bWJlcj48Zm9yZWlnbi1rZXlzPjxrZXkg
YXBwPSJFTiIgZGItaWQ9InMwMnI5dDlmbHQyczVhZXN4ZTd2dHpyZWYwenphdnBlMHJ6YSIgdGlt
ZXN0YW1wPSIwIj4xOTQ0Njwva2V5PjwvZm9yZWlnbi1rZXlzPjxyZWYtdHlwZSBuYW1lPSJKb3Vy
bmFsIEFydGljbGUiPjE3PC9yZWYtdHlwZT48Y29udHJpYnV0b3JzPjxhdXRob3JzPjxhdXRob3I+
S29uaWpuZW5iZXJnLCBDLjwvYXV0aG9yPjxhdXRob3I+U2FyZmksIE0uPC9hdXRob3I+PGF1dGhv
cj5NZWxpbmRlciwgQS48L2F1dGhvcj48L2F1dGhvcnM+PC9jb250cmlidXRvcnM+PGF1dGgtYWRk
cmVzcz5UaGUgQ29nbml0aXZlIERldmVsb3BtZW50YWwgUmVzZWFyY2ggVW5pdCwgRGVwYXJ0bWVu
dCBvZiBQc3ljaG9sb2d5LCBVbml2ZXJzaXR5IG9mIE9zbG8sIE5vcndheS4gRWxlY3Ryb25pYyBh
ZGRyZXNzOiBjYXJvbGlrb0Bwc3lrb2xvZ2kudWlvLm5vLiYjeEQ7Tm9yd2VnaWFuIENlbnRyZSBm
b3IgQWRkaWN0aW9uIFJlc2VhcmNoLCBVbml2ZXJzaXR5IG9mIE9zbG8sIE9zbG8sIE5vcndheS4m
I3hEO1RoZSBDb2duaXRpdmUgRGV2ZWxvcG1lbnRhbCBSZXNlYXJjaCBVbml0LCBEZXBhcnRtZW50
IG9mIFBzeWNob2xvZ3ksIFVuaXZlcnNpdHkgb2YgT3NsbywgTm9yd2F5LjwvYXV0aC1hZGRyZXNz
Pjx0aXRsZXM+PHRpdGxlPk1vdGhlci1jaGlsZCBpbnRlcmFjdGlvbiBhbmQgY29nbml0aXZlIGRl
dmVsb3BtZW50IGluIGNoaWxkcmVuIHByZW5hdGFsbHkgZXhwb3NlZCB0byBtZXRoYWRvbmUgb3Ig
YnVwcmVub3JwaGluZTwvdGl0bGU+PHNlY29uZGFyeS10aXRsZT5FYXJseSBIdW1hbiBEZXZlbG9w
bWVudDwvc2Vjb25kYXJ5LXRpdGxlPjxhbHQtdGl0bGU+RWFybHkgaHVtYW4gZGV2ZWxvcG1lbnQ8
L2FsdC10aXRsZT48L3RpdGxlcz48cGVyaW9kaWNhbD48ZnVsbC10aXRsZT5FYXJseSBIdW1hbiBE
ZXZlbG9wbWVudDwvZnVsbC10aXRsZT48L3BlcmlvZGljYWw+PGFsdC1wZXJpb2RpY2FsPjxmdWxs
LXRpdGxlPkVhcmx5IEh1bWFuIERldmVsb3BtZW50PC9mdWxsLXRpdGxlPjwvYWx0LXBlcmlvZGlj
YWw+PHBhZ2VzPjkxLTc8L3BhZ2VzPjx2b2x1bWU+MTAxPC92b2x1bWU+PGVkaXRpb24+MjAxNi8w
OS8xMTwvZWRpdGlvbj48a2V5d29yZHM+PGtleXdvcmQ+QWR1bHQ8L2tleXdvcmQ+PGtleXdvcmQ+
QnVwcmVub3JwaGluZS8gYWR2ZXJzZSBlZmZlY3RzL3RoZXJhcGV1dGljIHVzZTwva2V5d29yZD48
a2V5d29yZD5DYXNlLUNvbnRyb2wgU3R1ZGllczwva2V5d29yZD48a2V5d29yZD5DaGlsZCBEZXZl
bG9wbWVudC8gZHJ1ZyBlZmZlY3RzPC9rZXl3b3JkPjxrZXl3b3JkPkNvZ25pdGlvbjwva2V5d29y
ZD48a2V5d29yZD5GZW1hbGU8L2tleXdvcmQ+PGtleXdvcmQ+SHVtYW5zPC9rZXl3b3JkPjxrZXl3
b3JkPkluZmFudCwgTmV3Ym9ybjwva2V5d29yZD48a2V5d29yZD5MYW5ndWFnZSBEZXZlbG9wbWVu
dDwva2V5d29yZD48a2V5d29yZD5NYWxlPC9rZXl3b3JkPjxrZXl3b3JkPk1lbW9yeTwva2V5d29y
ZD48a2V5d29yZD5NZXRoYWRvbmUvIGFkdmVyc2UgZWZmZWN0cy90aGVyYXBldXRpYyB1c2U8L2tl
eXdvcmQ+PGtleXdvcmQ+TW90aGVyLUNoaWxkIFJlbGF0aW9uczwva2V5d29yZD48a2V5d29yZD5O
YXJjb3RpYyBBbnRhZ29uaXN0cy8gYWR2ZXJzZSBlZmZlY3RzL3RoZXJhcGV1dGljIHVzZTwva2V5
d29yZD48a2V5d29yZD5PcGlhdGUgU3Vic3RpdHV0aW9uIFRyZWF0bWVudC9hZHZlcnNlIGVmZmVj
dHM8L2tleXdvcmQ+PGtleXdvcmQ+UHJlZ25hbmN5PC9rZXl3b3JkPjxrZXl3b3JkPlByZW5hdGFs
IEV4cG9zdXJlIERlbGF5ZWQgRWZmZWN0cy8gZXBpZGVtaW9sb2d5PC9rZXl3b3JkPjxrZXl3b3Jk
PlBzeWNob21vdG9yIFBlcmZvcm1hbmNlPC9rZXl3b3JkPjwva2V5d29yZHM+PGRhdGVzPjx5ZWFy
PjIwMTY8L3llYXI+PHB1Yi1kYXRlcz48ZGF0ZT5PY3Q8L2RhdGU+PC9wdWItZGF0ZXM+PC9kYXRl
cz48aXNibj4xODcyLTYyMzIgKEVsZWN0cm9uaWMpJiN4RDswMzc4LTM3ODIgKExpbmtpbmcpPC9p
c2JuPjxhY2Nlc3Npb24tbnVtPjI3NjE0MzMwPC9hY2Nlc3Npb24tbnVtPjx1cmxzPjwvdXJscz48
ZWxlY3Ryb25pYy1yZXNvdXJjZS1udW0+MTAuMTAxNi9qLmVhcmxodW1kZXYuMjAxNi4wOC4wMTM8
L2VsZWN0cm9uaWMtcmVzb3VyY2UtbnVtPjxyZW1vdGUtZGF0YWJhc2UtcHJvdmlkZXI+TkxNPC9y
ZW1vdGUtZGF0YWJhc2UtcHJvdmlkZXI+PGxhbmd1YWdlPmVuZzwvbGFuZ3VhZ2U+PC9yZWNvcmQ+
PC9DaXRl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Lb25pam5lbmJlcmc8L0F1dGhvcj48WWVhcj4yMDE2PC9Z
ZWFyPjxSZWNOdW0+MTk0NDY8L1JlY051bT48RGlzcGxheVRleHQ+KDUzKTwvRGlzcGxheVRleHQ+
PHJlY29yZD48cmVjLW51bWJlcj4xOTQ0NjwvcmVjLW51bWJlcj48Zm9yZWlnbi1rZXlzPjxrZXkg
YXBwPSJFTiIgZGItaWQ9InMwMnI5dDlmbHQyczVhZXN4ZTd2dHpyZWYwenphdnBlMHJ6YSIgdGlt
ZXN0YW1wPSIwIj4xOTQ0Njwva2V5PjwvZm9yZWlnbi1rZXlzPjxyZWYtdHlwZSBuYW1lPSJKb3Vy
bmFsIEFydGljbGUiPjE3PC9yZWYtdHlwZT48Y29udHJpYnV0b3JzPjxhdXRob3JzPjxhdXRob3I+
S29uaWpuZW5iZXJnLCBDLjwvYXV0aG9yPjxhdXRob3I+U2FyZmksIE0uPC9hdXRob3I+PGF1dGhv
cj5NZWxpbmRlciwgQS48L2F1dGhvcj48L2F1dGhvcnM+PC9jb250cmlidXRvcnM+PGF1dGgtYWRk
cmVzcz5UaGUgQ29nbml0aXZlIERldmVsb3BtZW50YWwgUmVzZWFyY2ggVW5pdCwgRGVwYXJ0bWVu
dCBvZiBQc3ljaG9sb2d5LCBVbml2ZXJzaXR5IG9mIE9zbG8sIE5vcndheS4gRWxlY3Ryb25pYyBh
ZGRyZXNzOiBjYXJvbGlrb0Bwc3lrb2xvZ2kudWlvLm5vLiYjeEQ7Tm9yd2VnaWFuIENlbnRyZSBm
b3IgQWRkaWN0aW9uIFJlc2VhcmNoLCBVbml2ZXJzaXR5IG9mIE9zbG8sIE9zbG8sIE5vcndheS4m
I3hEO1RoZSBDb2duaXRpdmUgRGV2ZWxvcG1lbnRhbCBSZXNlYXJjaCBVbml0LCBEZXBhcnRtZW50
IG9mIFBzeWNob2xvZ3ksIFVuaXZlcnNpdHkgb2YgT3NsbywgTm9yd2F5LjwvYXV0aC1hZGRyZXNz
Pjx0aXRsZXM+PHRpdGxlPk1vdGhlci1jaGlsZCBpbnRlcmFjdGlvbiBhbmQgY29nbml0aXZlIGRl
dmVsb3BtZW50IGluIGNoaWxkcmVuIHByZW5hdGFsbHkgZXhwb3NlZCB0byBtZXRoYWRvbmUgb3Ig
YnVwcmVub3JwaGluZTwvdGl0bGU+PHNlY29uZGFyeS10aXRsZT5FYXJseSBIdW1hbiBEZXZlbG9w
bWVudDwvc2Vjb25kYXJ5LXRpdGxlPjxhbHQtdGl0bGU+RWFybHkgaHVtYW4gZGV2ZWxvcG1lbnQ8
L2FsdC10aXRsZT48L3RpdGxlcz48cGVyaW9kaWNhbD48ZnVsbC10aXRsZT5FYXJseSBIdW1hbiBE
ZXZlbG9wbWVudDwvZnVsbC10aXRsZT48L3BlcmlvZGljYWw+PGFsdC1wZXJpb2RpY2FsPjxmdWxs
LXRpdGxlPkVhcmx5IEh1bWFuIERldmVsb3BtZW50PC9mdWxsLXRpdGxlPjwvYWx0LXBlcmlvZGlj
YWw+PHBhZ2VzPjkxLTc8L3BhZ2VzPjx2b2x1bWU+MTAxPC92b2x1bWU+PGVkaXRpb24+MjAxNi8w
OS8xMTwvZWRpdGlvbj48a2V5d29yZHM+PGtleXdvcmQ+QWR1bHQ8L2tleXdvcmQ+PGtleXdvcmQ+
QnVwcmVub3JwaGluZS8gYWR2ZXJzZSBlZmZlY3RzL3RoZXJhcGV1dGljIHVzZTwva2V5d29yZD48
a2V5d29yZD5DYXNlLUNvbnRyb2wgU3R1ZGllczwva2V5d29yZD48a2V5d29yZD5DaGlsZCBEZXZl
bG9wbWVudC8gZHJ1ZyBlZmZlY3RzPC9rZXl3b3JkPjxrZXl3b3JkPkNvZ25pdGlvbjwva2V5d29y
ZD48a2V5d29yZD5GZW1hbGU8L2tleXdvcmQ+PGtleXdvcmQ+SHVtYW5zPC9rZXl3b3JkPjxrZXl3
b3JkPkluZmFudCwgTmV3Ym9ybjwva2V5d29yZD48a2V5d29yZD5MYW5ndWFnZSBEZXZlbG9wbWVu
dDwva2V5d29yZD48a2V5d29yZD5NYWxlPC9rZXl3b3JkPjxrZXl3b3JkPk1lbW9yeTwva2V5d29y
ZD48a2V5d29yZD5NZXRoYWRvbmUvIGFkdmVyc2UgZWZmZWN0cy90aGVyYXBldXRpYyB1c2U8L2tl
eXdvcmQ+PGtleXdvcmQ+TW90aGVyLUNoaWxkIFJlbGF0aW9uczwva2V5d29yZD48a2V5d29yZD5O
YXJjb3RpYyBBbnRhZ29uaXN0cy8gYWR2ZXJzZSBlZmZlY3RzL3RoZXJhcGV1dGljIHVzZTwva2V5
d29yZD48a2V5d29yZD5PcGlhdGUgU3Vic3RpdHV0aW9uIFRyZWF0bWVudC9hZHZlcnNlIGVmZmVj
dHM8L2tleXdvcmQ+PGtleXdvcmQ+UHJlZ25hbmN5PC9rZXl3b3JkPjxrZXl3b3JkPlByZW5hdGFs
IEV4cG9zdXJlIERlbGF5ZWQgRWZmZWN0cy8gZXBpZGVtaW9sb2d5PC9rZXl3b3JkPjxrZXl3b3Jk
PlBzeWNob21vdG9yIFBlcmZvcm1hbmNlPC9rZXl3b3JkPjwva2V5d29yZHM+PGRhdGVzPjx5ZWFy
PjIwMTY8L3llYXI+PHB1Yi1kYXRlcz48ZGF0ZT5PY3Q8L2RhdGU+PC9wdWItZGF0ZXM+PC9kYXRl
cz48aXNibj4xODcyLTYyMzIgKEVsZWN0cm9uaWMpJiN4RDswMzc4LTM3ODIgKExpbmtpbmcpPC9p
c2JuPjxhY2Nlc3Npb24tbnVtPjI3NjE0MzMwPC9hY2Nlc3Npb24tbnVtPjx1cmxzPjwvdXJscz48
ZWxlY3Ryb25pYy1yZXNvdXJjZS1udW0+MTAuMTAxNi9qLmVhcmxodW1kZXYuMjAxNi4wOC4wMTM8
L2VsZWN0cm9uaWMtcmVzb3VyY2UtbnVtPjxyZW1vdGUtZGF0YWJhc2UtcHJvdmlkZXI+TkxNPC9y
ZW1vdGUtZGF0YWJhc2UtcHJvdmlkZXI+PGxhbmd1YWdlPmVuZzwvbGFuZ3VhZ2U+PC9yZWNvcmQ+
PC9DaXRl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53)</w:t>
            </w:r>
            <w:r w:rsidRPr="00690E31">
              <w:rPr>
                <w:rFonts w:asciiTheme="majorBidi" w:eastAsia="Times New Roman" w:hAnsiTheme="majorBidi" w:cstheme="majorBidi"/>
                <w:sz w:val="13"/>
                <w:szCs w:val="13"/>
                <w:lang w:eastAsia="de-DE"/>
              </w:rPr>
              <w:fldChar w:fldCharType="end"/>
            </w:r>
          </w:p>
        </w:tc>
        <w:tc>
          <w:tcPr>
            <w:tcW w:w="810" w:type="dxa"/>
            <w:noWrap/>
            <w:hideMark/>
          </w:tcPr>
          <w:p w14:paraId="29EC62F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 /Europe</w:t>
            </w:r>
          </w:p>
        </w:tc>
        <w:tc>
          <w:tcPr>
            <w:tcW w:w="900" w:type="dxa"/>
          </w:tcPr>
          <w:p w14:paraId="6C9CDC77"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58C2B96A"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414FFED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34F01DB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7AB1351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7B4DDED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Prescribed</w:t>
            </w:r>
          </w:p>
        </w:tc>
        <w:tc>
          <w:tcPr>
            <w:tcW w:w="720" w:type="dxa"/>
          </w:tcPr>
          <w:p w14:paraId="756A95C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1500CBA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5A90E5A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03C850A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36C9F31A"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7C7FF246"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Adjusted for: for birth weight.</w:t>
            </w:r>
          </w:p>
          <w:p w14:paraId="537E72B8"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p>
        </w:tc>
        <w:tc>
          <w:tcPr>
            <w:tcW w:w="720" w:type="dxa"/>
            <w:noWrap/>
            <w:hideMark/>
          </w:tcPr>
          <w:p w14:paraId="3503F07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732C9CC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118699A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67 (35)</w:t>
            </w:r>
          </w:p>
        </w:tc>
        <w:tc>
          <w:tcPr>
            <w:tcW w:w="1080" w:type="dxa"/>
          </w:tcPr>
          <w:p w14:paraId="73C1EAD8"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Eta-squared as sum of squares between-groups/total sum of squares interpreted as 0.01 = small effect size, 0.06 = medium effect size, and 0.14 = large effect</w:t>
            </w:r>
          </w:p>
        </w:tc>
        <w:tc>
          <w:tcPr>
            <w:tcW w:w="1080" w:type="dxa"/>
          </w:tcPr>
          <w:p w14:paraId="715B435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Parent, Examiner(s)</w:t>
            </w:r>
          </w:p>
        </w:tc>
      </w:tr>
      <w:tr w:rsidR="001C7529" w:rsidRPr="00690E31" w14:paraId="536CFFAC" w14:textId="77777777" w:rsidTr="00690E31">
        <w:trPr>
          <w:trHeight w:val="310"/>
        </w:trPr>
        <w:tc>
          <w:tcPr>
            <w:tcW w:w="985" w:type="dxa"/>
            <w:noWrap/>
            <w:hideMark/>
          </w:tcPr>
          <w:p w14:paraId="5BBAB4BF"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Konijnenberg</w:t>
            </w:r>
            <w:proofErr w:type="spellEnd"/>
            <w:r w:rsidRPr="00690E31">
              <w:rPr>
                <w:rFonts w:asciiTheme="majorBidi" w:eastAsia="Times New Roman" w:hAnsiTheme="majorBidi" w:cstheme="majorBidi"/>
                <w:sz w:val="13"/>
                <w:szCs w:val="13"/>
                <w:lang w:eastAsia="de-DE"/>
              </w:rPr>
              <w:t xml:space="preserve"> 2015</w:t>
            </w:r>
            <w:r w:rsidRPr="00690E31">
              <w:rPr>
                <w:rFonts w:asciiTheme="majorBidi" w:eastAsia="Times New Roman" w:hAnsiTheme="majorBidi" w:cstheme="majorBidi"/>
                <w:sz w:val="13"/>
                <w:szCs w:val="13"/>
                <w:lang w:eastAsia="de-DE"/>
              </w:rPr>
              <w:fldChar w:fldCharType="begin">
                <w:fldData xml:space="preserve">PEVuZE5vdGU+PENpdGU+PEF1dGhvcj5Lb25pam5lbmJlcmc8L0F1dGhvcj48WWVhcj4yMDE1PC9Z
ZWFyPjxSZWNOdW0+MTgyMzY8L1JlY051bT48RGlzcGxheVRleHQ+KDkxKTwvRGlzcGxheVRleHQ+
PHJlY29yZD48cmVjLW51bWJlcj4xODIzNjwvcmVjLW51bWJlcj48Zm9yZWlnbi1rZXlzPjxrZXkg
YXBwPSJFTiIgZGItaWQ9InMwMnI5dDlmbHQyczVhZXN4ZTd2dHpyZWYwenphdnBlMHJ6YSIgdGlt
ZXN0YW1wPSIwIj4xODIzNjwva2V5PjwvZm9yZWlnbi1rZXlzPjxyZWYtdHlwZSBuYW1lPSJKb3Vy
bmFsIEFydGljbGUiPjE3PC9yZWYtdHlwZT48Y29udHJpYnV0b3JzPjxhdXRob3JzPjxhdXRob3I+
S29uaWpuZW5iZXJnLCBDLjwvYXV0aG9yPjxhdXRob3I+TWVsaW5kZXIsIEEuPC9hdXRob3I+PC9h
dXRob3JzPjwvY29udHJpYnV0b3JzPjx0aXRsZXM+PHRpdGxlPlZpc3VhbCBzZWxlY3RpdmUgYXR0
ZW50aW9uIGlzIGltcGFpcmVkIGluIGNoaWxkcmVuIHByZW5hdGFsbHkgZXhwb3NlZCB0byBvcGlv
aWQgYWdvbmlzdCBtZWRpY2F0aW9uPC90aXRsZT48c2Vjb25kYXJ5LXRpdGxlPkV1cm9wZWFuIEFk
ZGljdGlvbiBSZXNlYXJjaDwvc2Vjb25kYXJ5LXRpdGxlPjwvdGl0bGVzPjxwZXJpb2RpY2FsPjxm
dWxsLXRpdGxlPkV1cm9wZWFuIGFkZGljdGlvbiByZXNlYXJjaDwvZnVsbC10aXRsZT48L3Blcmlv
ZGljYWw+PHBhZ2VzPjYzLTcwPC9wYWdlcz48dm9sdW1lPjIxPC92b2x1bWU+PG51bWJlcj4yPC9u
dW1iZXI+PGtleXdvcmRzPjxrZXl3b3JkPmJ1cHJlbm9ycGhpbmU8L2tleXdvcmQ+PGtleXdvcmQ+
Y2FubmFiaXM8L2tleXdvcmQ+PGtleXdvcmQ+bWV0aGFkb25lPC9rZXl3b3JkPjxrZXl3b3JkPm9w
aWF0ZSBhZ29uaXN0PC9rZXl3b3JkPjxrZXl3b3JkPmFkdWx0PC9rZXl3b3JkPjxrZXl3b3JkPmFy
dGljbGU8L2tleXdvcmQ+PGtleXdvcmQ+YXR0ZW50aW9uIGRlZmljaXQgZGlzb3JkZXI8L2tleXdv
cmQ+PGtleXdvcmQ+Q2hpbGQgQmVoYXZpb3IgQ2hlY2tsaXN0PC9rZXl3b3JkPjxrZXl3b3JkPmNo
aWxkIGRldmVsb3BtZW50PC9rZXl3b3JkPjxrZXl3b3JkPmNoaWxkaG9vZCBkaXNlYXNlPC9rZXl3
b3JkPjxrZXl3b3JkPmV5ZSBtb3ZlbWVudDwva2V5d29yZD48a2V5d29yZD5mZW1hbGU8L2tleXdv
cmQ+PGtleXdvcmQ+aHVtYW48L2tleXdvcmQ+PGtleXdvcmQ+bWFqb3IgY2xpbmljYWwgc3R1ZHk8
L2tleXdvcmQ+PGtleXdvcmQ+bWFsZTwva2V5d29yZD48a2V5d29yZD5taWRkbGUgYWdlZDwva2V5
d29yZD48a2V5d29yZD5wcmVmcm9udGFsIGNvcnRleDwva2V5d29yZD48a2V5d29yZD5wcmVuYXRh
bCBleHBvc3VyZTwva2V5d29yZD48a2V5d29yZD5wcmlvcml0eSBqb3VybmFsPC9rZXl3b3JkPjxr
ZXl3b3JkPlJFTSBzbGVlcDwva2V5d29yZD48a2V5d29yZD5yaXNrIGZhY3Rvcjwva2V5d29yZD48
a2V5d29yZD5zYWNjYWRpYyBleWUgbW92ZW1lbnQ8L2tleXdvcmQ+PGtleXdvcmQ+c2VsZWN0aXZl
IGF0dGVudGlvbjwva2V5d29yZD48a2V5d29yZD5zZWxmIHJlcG9ydDwva2V5d29yZD48a2V5d29y
ZD5zbW9vdGggcHVyc3VpdCBleWUgbW92ZW1lbnQ8L2tleXdvcmQ+PGtleXdvcmQ+dmlzdWFsIGlt
cGFpcm1lbnQ8L2tleXdvcmQ+PGtleXdvcmQ+dmlzdWFsIHNlbGVjdGl2ZSBhdHRlbnRpb24gaW1w
YWlybWVudDwva2V5d29yZD48a2V5d29yZD53aXRoZHJhd2FsIHN5bmRyb21lPC9rZXl3b3JkPjwv
a2V5d29yZHM+PGRhdGVzPjx5ZWFyPjIwMTU8L3llYXI+PC9kYXRlcz48aXNibj4xNDIxLTk4OTEm
I3hEOzEwMjItNjg3NzwvaXNibj48d29yay10eXBlPkFydGljbGU8L3dvcmstdHlwZT48dXJscz48
cmVsYXRlZC11cmxzPjx1cmw+aHR0cDovL3d3dy5lbWJhc2UuY29tL3NlYXJjaC9yZXN1bHRzP3N1
YmFjdGlvbj12aWV3cmVjb3JkJmFtcDtmcm9tPWV4cG9ydCZhbXA7aWQ9TDYwMDU1NjQxNDwvdXJs
Pjx1cmw+aHR0cDovL2R4LmRvaS5vcmcvMTAuMTE1OS8wMDAzNjYwMTg8L3VybD48L3JlbGF0ZWQt
dXJscz48L3VybHM+PGN1c3RvbTU+MjU0MDI1OTY8L2N1c3RvbTU+PGVsZWN0cm9uaWMtcmVzb3Vy
Y2UtbnVtPjEwLjExNTkvMDAwMzY2MDE4PC9lbGVjdHJvbmljLXJlc291cmNlLW51bT48cmVtb3Rl
LWRhdGFiYXNlLW5hbWU+RW1iYXNlJiN4RDtNZWRsaW5lPC9yZW1vdGUtZGF0YWJhc2UtbmFtZT48
bGFuZ3VhZ2U+RW5nbGlzaDwvbGFuZ3VhZ2U+PC9yZWNvcmQ+PC9DaXRl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Lb25pam5lbmJlcmc8L0F1dGhvcj48WWVhcj4yMDE1PC9Z
ZWFyPjxSZWNOdW0+MTgyMzY8L1JlY051bT48RGlzcGxheVRleHQ+KDkxKTwvRGlzcGxheVRleHQ+
PHJlY29yZD48cmVjLW51bWJlcj4xODIzNjwvcmVjLW51bWJlcj48Zm9yZWlnbi1rZXlzPjxrZXkg
YXBwPSJFTiIgZGItaWQ9InMwMnI5dDlmbHQyczVhZXN4ZTd2dHpyZWYwenphdnBlMHJ6YSIgdGlt
ZXN0YW1wPSIwIj4xODIzNjwva2V5PjwvZm9yZWlnbi1rZXlzPjxyZWYtdHlwZSBuYW1lPSJKb3Vy
bmFsIEFydGljbGUiPjE3PC9yZWYtdHlwZT48Y29udHJpYnV0b3JzPjxhdXRob3JzPjxhdXRob3I+
S29uaWpuZW5iZXJnLCBDLjwvYXV0aG9yPjxhdXRob3I+TWVsaW5kZXIsIEEuPC9hdXRob3I+PC9h
dXRob3JzPjwvY29udHJpYnV0b3JzPjx0aXRsZXM+PHRpdGxlPlZpc3VhbCBzZWxlY3RpdmUgYXR0
ZW50aW9uIGlzIGltcGFpcmVkIGluIGNoaWxkcmVuIHByZW5hdGFsbHkgZXhwb3NlZCB0byBvcGlv
aWQgYWdvbmlzdCBtZWRpY2F0aW9uPC90aXRsZT48c2Vjb25kYXJ5LXRpdGxlPkV1cm9wZWFuIEFk
ZGljdGlvbiBSZXNlYXJjaDwvc2Vjb25kYXJ5LXRpdGxlPjwvdGl0bGVzPjxwZXJpb2RpY2FsPjxm
dWxsLXRpdGxlPkV1cm9wZWFuIGFkZGljdGlvbiByZXNlYXJjaDwvZnVsbC10aXRsZT48L3Blcmlv
ZGljYWw+PHBhZ2VzPjYzLTcwPC9wYWdlcz48dm9sdW1lPjIxPC92b2x1bWU+PG51bWJlcj4yPC9u
dW1iZXI+PGtleXdvcmRzPjxrZXl3b3JkPmJ1cHJlbm9ycGhpbmU8L2tleXdvcmQ+PGtleXdvcmQ+
Y2FubmFiaXM8L2tleXdvcmQ+PGtleXdvcmQ+bWV0aGFkb25lPC9rZXl3b3JkPjxrZXl3b3JkPm9w
aWF0ZSBhZ29uaXN0PC9rZXl3b3JkPjxrZXl3b3JkPmFkdWx0PC9rZXl3b3JkPjxrZXl3b3JkPmFy
dGljbGU8L2tleXdvcmQ+PGtleXdvcmQ+YXR0ZW50aW9uIGRlZmljaXQgZGlzb3JkZXI8L2tleXdv
cmQ+PGtleXdvcmQ+Q2hpbGQgQmVoYXZpb3IgQ2hlY2tsaXN0PC9rZXl3b3JkPjxrZXl3b3JkPmNo
aWxkIGRldmVsb3BtZW50PC9rZXl3b3JkPjxrZXl3b3JkPmNoaWxkaG9vZCBkaXNlYXNlPC9rZXl3
b3JkPjxrZXl3b3JkPmV5ZSBtb3ZlbWVudDwva2V5d29yZD48a2V5d29yZD5mZW1hbGU8L2tleXdv
cmQ+PGtleXdvcmQ+aHVtYW48L2tleXdvcmQ+PGtleXdvcmQ+bWFqb3IgY2xpbmljYWwgc3R1ZHk8
L2tleXdvcmQ+PGtleXdvcmQ+bWFsZTwva2V5d29yZD48a2V5d29yZD5taWRkbGUgYWdlZDwva2V5
d29yZD48a2V5d29yZD5wcmVmcm9udGFsIGNvcnRleDwva2V5d29yZD48a2V5d29yZD5wcmVuYXRh
bCBleHBvc3VyZTwva2V5d29yZD48a2V5d29yZD5wcmlvcml0eSBqb3VybmFsPC9rZXl3b3JkPjxr
ZXl3b3JkPlJFTSBzbGVlcDwva2V5d29yZD48a2V5d29yZD5yaXNrIGZhY3Rvcjwva2V5d29yZD48
a2V5d29yZD5zYWNjYWRpYyBleWUgbW92ZW1lbnQ8L2tleXdvcmQ+PGtleXdvcmQ+c2VsZWN0aXZl
IGF0dGVudGlvbjwva2V5d29yZD48a2V5d29yZD5zZWxmIHJlcG9ydDwva2V5d29yZD48a2V5d29y
ZD5zbW9vdGggcHVyc3VpdCBleWUgbW92ZW1lbnQ8L2tleXdvcmQ+PGtleXdvcmQ+dmlzdWFsIGlt
cGFpcm1lbnQ8L2tleXdvcmQ+PGtleXdvcmQ+dmlzdWFsIHNlbGVjdGl2ZSBhdHRlbnRpb24gaW1w
YWlybWVudDwva2V5d29yZD48a2V5d29yZD53aXRoZHJhd2FsIHN5bmRyb21lPC9rZXl3b3JkPjwv
a2V5d29yZHM+PGRhdGVzPjx5ZWFyPjIwMTU8L3llYXI+PC9kYXRlcz48aXNibj4xNDIxLTk4OTEm
I3hEOzEwMjItNjg3NzwvaXNibj48d29yay10eXBlPkFydGljbGU8L3dvcmstdHlwZT48dXJscz48
cmVsYXRlZC11cmxzPjx1cmw+aHR0cDovL3d3dy5lbWJhc2UuY29tL3NlYXJjaC9yZXN1bHRzP3N1
YmFjdGlvbj12aWV3cmVjb3JkJmFtcDtmcm9tPWV4cG9ydCZhbXA7aWQ9TDYwMDU1NjQxNDwvdXJs
Pjx1cmw+aHR0cDovL2R4LmRvaS5vcmcvMTAuMTE1OS8wMDAzNjYwMTg8L3VybD48L3JlbGF0ZWQt
dXJscz48L3VybHM+PGN1c3RvbTU+MjU0MDI1OTY8L2N1c3RvbTU+PGVsZWN0cm9uaWMtcmVzb3Vy
Y2UtbnVtPjEwLjExNTkvMDAwMzY2MDE4PC9lbGVjdHJvbmljLXJlc291cmNlLW51bT48cmVtb3Rl
LWRhdGFiYXNlLW5hbWU+RW1iYXNlJiN4RDtNZWRsaW5lPC9yZW1vdGUtZGF0YWJhc2UtbmFtZT48
bGFuZ3VhZ2U+RW5nbGlzaDwvbGFuZ3VhZ2U+PC9yZWNvcmQ+PC9DaXRl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91)</w:t>
            </w:r>
            <w:r w:rsidRPr="00690E31">
              <w:rPr>
                <w:rFonts w:asciiTheme="majorBidi" w:eastAsia="Times New Roman" w:hAnsiTheme="majorBidi" w:cstheme="majorBidi"/>
                <w:sz w:val="13"/>
                <w:szCs w:val="13"/>
                <w:lang w:eastAsia="de-DE"/>
              </w:rPr>
              <w:fldChar w:fldCharType="end"/>
            </w:r>
          </w:p>
        </w:tc>
        <w:tc>
          <w:tcPr>
            <w:tcW w:w="810" w:type="dxa"/>
            <w:noWrap/>
            <w:hideMark/>
          </w:tcPr>
          <w:p w14:paraId="24B4DF8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 /Europe</w:t>
            </w:r>
          </w:p>
        </w:tc>
        <w:tc>
          <w:tcPr>
            <w:tcW w:w="900" w:type="dxa"/>
          </w:tcPr>
          <w:p w14:paraId="49F0E7BC"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39F6E406"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4F96940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5EB9557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071175C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43E107B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Prescribed</w:t>
            </w:r>
          </w:p>
        </w:tc>
        <w:tc>
          <w:tcPr>
            <w:tcW w:w="720" w:type="dxa"/>
          </w:tcPr>
          <w:p w14:paraId="2AF129C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0DCA9A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2C648CBC"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2877DCD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djusted for: children biological sex and age, birth weight, maternal employment, and education</w:t>
            </w:r>
          </w:p>
        </w:tc>
        <w:tc>
          <w:tcPr>
            <w:tcW w:w="720" w:type="dxa"/>
            <w:noWrap/>
            <w:hideMark/>
          </w:tcPr>
          <w:p w14:paraId="195F1F1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7137CF4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05173E1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56 (31)</w:t>
            </w:r>
          </w:p>
        </w:tc>
        <w:tc>
          <w:tcPr>
            <w:tcW w:w="1080" w:type="dxa"/>
          </w:tcPr>
          <w:p w14:paraId="67B65E4F"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Eta-squared as sum of squares between-groups/total sum of squares interpreted as 0.01 = small effect size, 0.06 = medium effect size, and 0.14 = large effect</w:t>
            </w:r>
          </w:p>
        </w:tc>
        <w:tc>
          <w:tcPr>
            <w:tcW w:w="1080" w:type="dxa"/>
          </w:tcPr>
          <w:p w14:paraId="5A4CE7F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Parent, Examiner(s)</w:t>
            </w:r>
          </w:p>
        </w:tc>
      </w:tr>
      <w:tr w:rsidR="001C7529" w:rsidRPr="00690E31" w14:paraId="6B0D12BB" w14:textId="77777777" w:rsidTr="00690E31">
        <w:trPr>
          <w:trHeight w:val="310"/>
        </w:trPr>
        <w:tc>
          <w:tcPr>
            <w:tcW w:w="985" w:type="dxa"/>
            <w:noWrap/>
          </w:tcPr>
          <w:p w14:paraId="179941C1"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Carolien</w:t>
            </w:r>
            <w:proofErr w:type="spellEnd"/>
            <w:r w:rsidRPr="00690E31">
              <w:rPr>
                <w:rFonts w:asciiTheme="majorBidi" w:eastAsia="Times New Roman" w:hAnsiTheme="majorBidi" w:cstheme="majorBidi"/>
                <w:sz w:val="13"/>
                <w:szCs w:val="13"/>
                <w:lang w:eastAsia="de-DE"/>
              </w:rPr>
              <w:t xml:space="preserve"> 2021( </w:t>
            </w:r>
            <w:proofErr w:type="spellStart"/>
            <w:r w:rsidRPr="00690E31">
              <w:rPr>
                <w:rFonts w:asciiTheme="majorBidi" w:eastAsia="Times New Roman" w:hAnsiTheme="majorBidi" w:cstheme="majorBidi"/>
                <w:sz w:val="13"/>
                <w:szCs w:val="13"/>
                <w:lang w:eastAsia="de-DE"/>
              </w:rPr>
              <w:t>Konijnenberg</w:t>
            </w:r>
            <w:proofErr w:type="spellEnd"/>
            <w:r w:rsidRPr="00690E31">
              <w:rPr>
                <w:rFonts w:asciiTheme="majorBidi" w:eastAsia="Times New Roman" w:hAnsiTheme="majorBidi" w:cstheme="majorBidi"/>
                <w:sz w:val="13"/>
                <w:szCs w:val="13"/>
                <w:lang w:eastAsia="de-DE"/>
              </w:rPr>
              <w:t xml:space="preserve"> 2021)</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Carolien&lt;/Author&gt;&lt;Year&gt;2021&lt;/Year&gt;&lt;RecNum&gt;19715&lt;/RecNum&gt;&lt;DisplayText&gt;(99)&lt;/DisplayText&gt;&lt;record&gt;&lt;rec-number&gt;19715&lt;/rec-number&gt;&lt;foreign-keys&gt;&lt;key app="EN" db-id="s02r9t9flt2s5aesxe7vtzref0zzavpe0rza" timestamp="1672767804"&gt;19715&lt;/key&gt;&lt;/foreign-keys&gt;&lt;ref-type name="Journal Article"&gt;17&lt;/ref-type&gt;&lt;contributors&gt;&lt;authors&gt;&lt;author&gt;Carolien, Konijnenberg&lt;/author&gt;&lt;author&gt;Annika, Melinder&lt;/author&gt;&lt;/authors&gt;&lt;/contributors&gt;&lt;titles&gt;&lt;title&gt;Affective decision-making in children prenatally exposed to opioids&lt;/title&gt;&lt;secondary-title&gt;Scandinavian Journal of Psychology&lt;/secondary-title&gt;&lt;/titles&gt;&lt;periodical&gt;&lt;full-title&gt;Scandinavian Journal of Psychology&lt;/full-title&gt;&lt;/periodical&gt;&lt;pages&gt;529-536&lt;/pages&gt;&lt;volume&gt;62&lt;/volume&gt;&lt;number&gt;4&lt;/number&gt;&lt;dates&gt;&lt;year&gt;2021&lt;/year&gt;&lt;/dates&gt;&lt;isbn&gt;0036-5564&lt;/isbn&gt;&lt;urls&gt;&lt;related-urls&gt;&lt;url&gt;https://onlinelibrary.wiley.com/doi/abs/10.1111/sjop.12743&lt;/url&gt;&lt;/related-urls&gt;&lt;/urls&gt;&lt;electronic-resource-num&gt;https://doi.org/10.1111/sjop.12743&lt;/electronic-resource-num&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99)</w:t>
            </w:r>
            <w:r w:rsidRPr="00690E31">
              <w:rPr>
                <w:rFonts w:asciiTheme="majorBidi" w:eastAsia="Times New Roman" w:hAnsiTheme="majorBidi" w:cstheme="majorBidi"/>
                <w:sz w:val="13"/>
                <w:szCs w:val="13"/>
                <w:lang w:eastAsia="de-DE"/>
              </w:rPr>
              <w:fldChar w:fldCharType="end"/>
            </w:r>
          </w:p>
        </w:tc>
        <w:tc>
          <w:tcPr>
            <w:tcW w:w="810" w:type="dxa"/>
            <w:noWrap/>
          </w:tcPr>
          <w:p w14:paraId="6D7C3B8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 /Europe</w:t>
            </w:r>
          </w:p>
        </w:tc>
        <w:tc>
          <w:tcPr>
            <w:tcW w:w="900" w:type="dxa"/>
          </w:tcPr>
          <w:p w14:paraId="52050056"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24EACFF7"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5F38FFB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28B6BFD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05E9481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OUD, prescribed </w:t>
            </w:r>
          </w:p>
        </w:tc>
        <w:tc>
          <w:tcPr>
            <w:tcW w:w="900" w:type="dxa"/>
          </w:tcPr>
          <w:p w14:paraId="618020D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 prescribed</w:t>
            </w:r>
          </w:p>
        </w:tc>
        <w:tc>
          <w:tcPr>
            <w:tcW w:w="720" w:type="dxa"/>
          </w:tcPr>
          <w:p w14:paraId="0B7849D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20B6B639"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Middle childhood (6-12 years old)</w:t>
            </w:r>
          </w:p>
        </w:tc>
        <w:tc>
          <w:tcPr>
            <w:tcW w:w="900" w:type="dxa"/>
          </w:tcPr>
          <w:p w14:paraId="1C7963C1"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None</w:t>
            </w:r>
          </w:p>
        </w:tc>
        <w:tc>
          <w:tcPr>
            <w:tcW w:w="720" w:type="dxa"/>
            <w:noWrap/>
          </w:tcPr>
          <w:p w14:paraId="77F49BA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7E0567B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3069652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41 (20)</w:t>
            </w:r>
          </w:p>
        </w:tc>
        <w:tc>
          <w:tcPr>
            <w:tcW w:w="1080" w:type="dxa"/>
          </w:tcPr>
          <w:p w14:paraId="565A322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ANOVA or chi-squared test </w:t>
            </w:r>
          </w:p>
        </w:tc>
        <w:tc>
          <w:tcPr>
            <w:tcW w:w="1080" w:type="dxa"/>
          </w:tcPr>
          <w:p w14:paraId="5D42E9B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r>
      <w:tr w:rsidR="001C7529" w:rsidRPr="00690E31" w14:paraId="49DECFF2" w14:textId="77777777" w:rsidTr="00690E31">
        <w:trPr>
          <w:trHeight w:val="310"/>
        </w:trPr>
        <w:tc>
          <w:tcPr>
            <w:tcW w:w="985" w:type="dxa"/>
            <w:noWrap/>
          </w:tcPr>
          <w:p w14:paraId="6F94766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e 2019</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Lee&lt;/Author&gt;&lt;Year&gt;2019&lt;/Year&gt;&lt;RecNum&gt;19673&lt;/RecNum&gt;&lt;DisplayText&gt;(96)&lt;/DisplayText&gt;&lt;record&gt;&lt;rec-number&gt;19673&lt;/rec-number&gt;&lt;foreign-keys&gt;&lt;key app="EN" db-id="s02r9t9flt2s5aesxe7vtzref0zzavpe0rza" timestamp="1615683858"&gt;19673&lt;/key&gt;&lt;/foreign-keys&gt;&lt;ref-type name="Journal Article"&gt;17&lt;/ref-type&gt;&lt;contributors&gt;&lt;authors&gt;&lt;author&gt;Lee, S. J.&lt;/author&gt;&lt;author&gt;Woodward, L. J.&lt;/author&gt;&lt;author&gt;Henderson, J. M. T.&lt;/author&gt;&lt;/authors&gt;&lt;/contributors&gt;&lt;auth-address&gt;School of Psychology, Speech and Hearing, University of Canterbury, Christchurch, New Zealand.&amp;#xD;School of Health Sciences, University of Canterbury, Christchurch, New Zealand.&lt;/auth-address&gt;&lt;titles&gt;&lt;title&gt;Educational achievement at age 9.5 years of children born to mothers maintained on methadone during pregnancy&lt;/title&gt;&lt;secondary-title&gt;PLoS One&lt;/secondary-title&gt;&lt;/titles&gt;&lt;periodical&gt;&lt;full-title&gt;PLoS One&lt;/full-title&gt;&lt;/periodical&gt;&lt;pages&gt;e0223685&lt;/pages&gt;&lt;volume&gt;14&lt;/volume&gt;&lt;number&gt;10&lt;/number&gt;&lt;edition&gt;2019/10/11&lt;/edition&gt;&lt;keywords&gt;&lt;keyword&gt;*Achievement&lt;/keyword&gt;&lt;keyword&gt;Child&lt;/keyword&gt;&lt;keyword&gt;*Educational Status&lt;/keyword&gt;&lt;keyword&gt;Female&lt;/keyword&gt;&lt;keyword&gt;Humans&lt;/keyword&gt;&lt;keyword&gt;Logistic Models&lt;/keyword&gt;&lt;keyword&gt;Male&lt;/keyword&gt;&lt;keyword&gt;Mathematics&lt;/keyword&gt;&lt;keyword&gt;Methadone/*adverse effects&lt;/keyword&gt;&lt;keyword&gt;*Mothers&lt;/keyword&gt;&lt;keyword&gt;Pregnancy&lt;/keyword&gt;&lt;keyword&gt;Prenatal Exposure Delayed Effects/*pathology&lt;/keyword&gt;&lt;keyword&gt;Reading&lt;/keyword&gt;&lt;keyword&gt;Sex Characteristics&lt;/keyword&gt;&lt;/keywords&gt;&lt;dates&gt;&lt;year&gt;2019&lt;/year&gt;&lt;/dates&gt;&lt;isbn&gt;1932-6203&lt;/isbn&gt;&lt;accession-num&gt;31600325&lt;/accession-num&gt;&lt;urls&gt;&lt;related-urls&gt;&lt;url&gt;https://www.ncbi.nlm.nih.gov/pmc/articles/PMC6786534/pdf/pone.0223685.pdf&lt;/url&gt;&lt;/related-urls&gt;&lt;/urls&gt;&lt;custom2&gt;PMC6786534&lt;/custom2&gt;&lt;electronic-resource-num&gt;10.1371/journal.pone.0223685&lt;/electronic-resource-num&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96)</w:t>
            </w:r>
            <w:r w:rsidRPr="00690E31">
              <w:rPr>
                <w:rFonts w:asciiTheme="majorBidi" w:eastAsia="Times New Roman" w:hAnsiTheme="majorBidi" w:cstheme="majorBidi"/>
                <w:sz w:val="13"/>
                <w:szCs w:val="13"/>
                <w:lang w:eastAsia="de-DE"/>
              </w:rPr>
              <w:fldChar w:fldCharType="end"/>
            </w:r>
          </w:p>
        </w:tc>
        <w:tc>
          <w:tcPr>
            <w:tcW w:w="810" w:type="dxa"/>
            <w:noWrap/>
          </w:tcPr>
          <w:p w14:paraId="2D906CB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ew Zealand/</w:t>
            </w:r>
          </w:p>
          <w:p w14:paraId="18A8AEE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Oceania</w:t>
            </w:r>
          </w:p>
        </w:tc>
        <w:tc>
          <w:tcPr>
            <w:tcW w:w="900" w:type="dxa"/>
          </w:tcPr>
          <w:p w14:paraId="1A4BCE9C"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6941EA98"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20D1C4B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2A73EE0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Time of Delivery</w:t>
            </w:r>
          </w:p>
        </w:tc>
        <w:tc>
          <w:tcPr>
            <w:tcW w:w="900" w:type="dxa"/>
          </w:tcPr>
          <w:p w14:paraId="3C805F8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23DECDF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Prescribed</w:t>
            </w:r>
          </w:p>
        </w:tc>
        <w:tc>
          <w:tcPr>
            <w:tcW w:w="720" w:type="dxa"/>
          </w:tcPr>
          <w:p w14:paraId="358F33A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51BC46E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iddle childhood (6-12 years old)</w:t>
            </w:r>
          </w:p>
        </w:tc>
        <w:tc>
          <w:tcPr>
            <w:tcW w:w="900" w:type="dxa"/>
          </w:tcPr>
          <w:p w14:paraId="3EF82A10" w14:textId="77777777" w:rsidR="001C7529" w:rsidRPr="00690E31" w:rsidRDefault="001C7529" w:rsidP="00433935">
            <w:pPr>
              <w:tabs>
                <w:tab w:val="left" w:pos="1126"/>
              </w:tabs>
              <w:spacing w:after="0"/>
              <w:rPr>
                <w:rFonts w:asciiTheme="majorBidi" w:eastAsia="Times New Roman" w:hAnsiTheme="majorBidi" w:cstheme="majorBidi"/>
                <w:color w:val="000000"/>
                <w:sz w:val="13"/>
                <w:szCs w:val="13"/>
              </w:rPr>
            </w:pPr>
            <w:r w:rsidRPr="00690E31">
              <w:rPr>
                <w:rFonts w:asciiTheme="majorBidi" w:eastAsia="Times New Roman" w:hAnsiTheme="majorBidi" w:cstheme="majorBidi"/>
                <w:color w:val="000000"/>
                <w:sz w:val="13"/>
                <w:szCs w:val="13"/>
              </w:rPr>
              <w:t>Matched on: Expected date of birth</w:t>
            </w:r>
          </w:p>
          <w:p w14:paraId="5172791C"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color w:val="000000"/>
                <w:sz w:val="13"/>
                <w:szCs w:val="13"/>
              </w:rPr>
              <w:t xml:space="preserve">Adjusted for: Maternal </w:t>
            </w:r>
            <w:r w:rsidRPr="00690E31">
              <w:rPr>
                <w:rFonts w:asciiTheme="majorBidi" w:eastAsia="Times New Roman" w:hAnsiTheme="majorBidi" w:cstheme="majorBidi"/>
                <w:color w:val="000000"/>
                <w:sz w:val="13"/>
                <w:szCs w:val="13"/>
              </w:rPr>
              <w:lastRenderedPageBreak/>
              <w:t>education, any maternal use of cigarettes, benzodiazepines, alcohol, or cannabis during pregnancy, and maternal depression score at term</w:t>
            </w:r>
          </w:p>
        </w:tc>
        <w:tc>
          <w:tcPr>
            <w:tcW w:w="720" w:type="dxa"/>
            <w:noWrap/>
          </w:tcPr>
          <w:p w14:paraId="2F9D041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No</w:t>
            </w:r>
          </w:p>
        </w:tc>
        <w:tc>
          <w:tcPr>
            <w:tcW w:w="810" w:type="dxa"/>
          </w:tcPr>
          <w:p w14:paraId="35B27C7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1B5D84C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4 (85)</w:t>
            </w:r>
          </w:p>
        </w:tc>
        <w:tc>
          <w:tcPr>
            <w:tcW w:w="1080" w:type="dxa"/>
          </w:tcPr>
          <w:p w14:paraId="6DBA70F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T-tests and chi squared tests, multivariable logistic regression analysis. </w:t>
            </w:r>
          </w:p>
        </w:tc>
        <w:tc>
          <w:tcPr>
            <w:tcW w:w="1080" w:type="dxa"/>
          </w:tcPr>
          <w:p w14:paraId="248CD54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research staff, graduate students (blind), graduate students (blind)</w:t>
            </w:r>
          </w:p>
        </w:tc>
      </w:tr>
      <w:tr w:rsidR="001C7529" w:rsidRPr="00690E31" w14:paraId="40184B6F" w14:textId="77777777" w:rsidTr="00690E31">
        <w:trPr>
          <w:trHeight w:val="310"/>
        </w:trPr>
        <w:tc>
          <w:tcPr>
            <w:tcW w:w="985" w:type="dxa"/>
            <w:noWrap/>
          </w:tcPr>
          <w:p w14:paraId="03DC57E0" w14:textId="77777777" w:rsidR="001C7529" w:rsidRPr="00690E31" w:rsidRDefault="001C7529" w:rsidP="00433935">
            <w:pPr>
              <w:spacing w:before="0" w:after="0"/>
              <w:rPr>
                <w:rFonts w:asciiTheme="majorBidi" w:eastAsia="Times New Roman" w:hAnsiTheme="majorBidi" w:cstheme="majorBidi"/>
                <w:sz w:val="13"/>
                <w:szCs w:val="13"/>
                <w:highlight w:val="yellow"/>
                <w:lang w:eastAsia="de-DE"/>
              </w:rPr>
            </w:pPr>
            <w:r w:rsidRPr="00690E31">
              <w:rPr>
                <w:rFonts w:asciiTheme="majorBidi" w:eastAsia="Times New Roman" w:hAnsiTheme="majorBidi" w:cstheme="majorBidi"/>
                <w:sz w:val="13"/>
                <w:szCs w:val="13"/>
                <w:lang w:eastAsia="de-DE"/>
              </w:rPr>
              <w:t>Lee 2020</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Lee&lt;/Author&gt;&lt;Year&gt;2020&lt;/Year&gt;&lt;RecNum&gt;19674&lt;/RecNum&gt;&lt;DisplayText&gt;(77)&lt;/DisplayText&gt;&lt;record&gt;&lt;rec-number&gt;19674&lt;/rec-number&gt;&lt;foreign-keys&gt;&lt;key app="EN" db-id="s02r9t9flt2s5aesxe7vtzref0zzavpe0rza" timestamp="1615683858"&gt;19674&lt;/key&gt;&lt;/foreign-keys&gt;&lt;ref-type name="Journal Article"&gt;17&lt;/ref-type&gt;&lt;contributors&gt;&lt;authors&gt;&lt;author&gt;Lee, S. M. J.&lt;/author&gt;&lt;author&gt;Pritchard, V. E.&lt;/author&gt;&lt;author&gt;Austin, N. C.&lt;/author&gt;&lt;author&gt;Henderson, J. M. T.&lt;/author&gt;&lt;author&gt;Woodward, L. J.&lt;/author&gt;&lt;/authors&gt;&lt;/contributors&gt;&lt;titles&gt;&lt;title&gt;Health and Neurodevelopment of Children Born to Opioid-Dependent Mothers at School Entry&lt;/title&gt;&lt;secondary-title&gt;Journal of Developmental and Behavioral Pediatrics&lt;/secondary-title&gt;&lt;/titles&gt;&lt;periodical&gt;&lt;full-title&gt;Journal of Developmental and Behavioral Pediatrics&lt;/full-title&gt;&lt;/periodical&gt;&lt;pages&gt;48-57&lt;/pages&gt;&lt;volume&gt;41&lt;/volume&gt;&lt;number&gt;1&lt;/number&gt;&lt;dates&gt;&lt;year&gt;2020&lt;/year&gt;&lt;pub-dates&gt;&lt;date&gt;Jan&lt;/date&gt;&lt;/pub-dates&gt;&lt;/dates&gt;&lt;isbn&gt;0196-206X&lt;/isbn&gt;&lt;accession-num&gt;WOS:000526397900007&lt;/accession-num&gt;&lt;urls&gt;&lt;related-urls&gt;&lt;url&gt;&amp;lt;Go to ISI&amp;gt;://WOS:000526397900007&lt;/url&gt;&lt;/related-urls&gt;&lt;/urls&gt;&lt;electronic-resource-num&gt;10.1097/dbp.0000000000000711&lt;/electronic-resource-num&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77)</w:t>
            </w:r>
            <w:r w:rsidRPr="00690E31">
              <w:rPr>
                <w:rFonts w:asciiTheme="majorBidi" w:eastAsia="Times New Roman" w:hAnsiTheme="majorBidi" w:cstheme="majorBidi"/>
                <w:sz w:val="13"/>
                <w:szCs w:val="13"/>
                <w:lang w:eastAsia="de-DE"/>
              </w:rPr>
              <w:fldChar w:fldCharType="end"/>
            </w:r>
          </w:p>
        </w:tc>
        <w:tc>
          <w:tcPr>
            <w:tcW w:w="810" w:type="dxa"/>
            <w:noWrap/>
          </w:tcPr>
          <w:p w14:paraId="3723E18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ew Zealand/</w:t>
            </w:r>
          </w:p>
          <w:p w14:paraId="768EBD0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Oceania</w:t>
            </w:r>
          </w:p>
        </w:tc>
        <w:tc>
          <w:tcPr>
            <w:tcW w:w="900" w:type="dxa"/>
          </w:tcPr>
          <w:p w14:paraId="5CF65AA2"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71FFCF64"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7DC427A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693273C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Time of Delivery</w:t>
            </w:r>
          </w:p>
        </w:tc>
        <w:tc>
          <w:tcPr>
            <w:tcW w:w="900" w:type="dxa"/>
          </w:tcPr>
          <w:p w14:paraId="4F9197F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1F7F379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Prescribed</w:t>
            </w:r>
          </w:p>
        </w:tc>
        <w:tc>
          <w:tcPr>
            <w:tcW w:w="720" w:type="dxa"/>
          </w:tcPr>
          <w:p w14:paraId="6E85894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13F063A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082CB97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36D4E1DA"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ched on: Expected date of birth</w:t>
            </w:r>
          </w:p>
          <w:p w14:paraId="1FE94230"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 maternal social risk, depression during pregnancy, infant clinical factors, and the quality of the postnatal caregiving environment</w:t>
            </w:r>
          </w:p>
        </w:tc>
        <w:tc>
          <w:tcPr>
            <w:tcW w:w="720" w:type="dxa"/>
            <w:noWrap/>
          </w:tcPr>
          <w:p w14:paraId="529CE4A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67FDDEB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11562E2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92 (89)</w:t>
            </w:r>
          </w:p>
        </w:tc>
        <w:tc>
          <w:tcPr>
            <w:tcW w:w="1080" w:type="dxa"/>
          </w:tcPr>
          <w:p w14:paraId="323685C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tests and chi-squared tests. Multivariable Poisson regression adjusted for covariates</w:t>
            </w:r>
          </w:p>
        </w:tc>
        <w:tc>
          <w:tcPr>
            <w:tcW w:w="1080" w:type="dxa"/>
          </w:tcPr>
          <w:p w14:paraId="70B73926"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Trained research staff (blind)</w:t>
            </w:r>
          </w:p>
        </w:tc>
      </w:tr>
      <w:tr w:rsidR="001C7529" w:rsidRPr="00690E31" w14:paraId="0A14B2D5" w14:textId="77777777" w:rsidTr="00690E31">
        <w:trPr>
          <w:trHeight w:val="310"/>
        </w:trPr>
        <w:tc>
          <w:tcPr>
            <w:tcW w:w="985" w:type="dxa"/>
            <w:noWrap/>
          </w:tcPr>
          <w:p w14:paraId="7F12B91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sser Katz 1982</w:t>
            </w:r>
            <w:r w:rsidRPr="00690E31">
              <w:rPr>
                <w:rFonts w:asciiTheme="majorBidi" w:eastAsia="Times New Roman" w:hAnsiTheme="majorBidi" w:cstheme="majorBidi"/>
                <w:sz w:val="13"/>
                <w:szCs w:val="13"/>
                <w:lang w:eastAsia="de-DE"/>
              </w:rPr>
              <w:fldChar w:fldCharType="begin">
                <w:fldData xml:space="preserve">PEVuZE5vdGU+PENpdGU+PEF1dGhvcj5MZXNzZXItS2F0ejwvQXV0aG9yPjxZZWFyPjE5ODI8L1ll
YXI+PFJlY051bT4yNTk8L1JlY051bT48RGlzcGxheVRleHQ+KDU0KTwvRGlzcGxheVRleHQ+PHJl
Y29yZD48cmVjLW51bWJlcj4yNTk8L3JlYy1udW1iZXI+PGZvcmVpZ24ta2V5cz48a2V5IGFwcD0i
RU4iIGRiLWlkPSJzMDJyOXQ5Zmx0MnM1YWVzeGU3dnR6cmVmMHp6YXZwZTByemEiIHRpbWVzdGFt
cD0iMCI+MjU5PC9rZXk+PC9mb3JlaWduLWtleXM+PHJlZi10eXBlIG5hbWU9IkpvdXJuYWwgQXJ0
aWNsZSI+MTc8L3JlZi10eXBlPjxjb250cmlidXRvcnM+PGF1dGhvcnM+PGF1dGhvcj5MZXNzZXIt
S2F0eiwgTWlyaWFtPC9hdXRob3I+PC9hdXRob3JzPjwvY29udHJpYnV0b3JzPjx0aXRsZXM+PHRp
dGxlPlNvbWUgZWZmZWN0cyBvZiBtYXRlcm5hbCBkcnVnIGFkZGljdGlvbiBvbiB0aGUgbmVvbmF0
ZTwvdGl0bGU+PHNlY29uZGFyeS10aXRsZT5JbnRlcm5hdGlvbmFsIEpvdXJuYWwgb2YgdGhlIEFk
ZGljdGlvbnM8L3NlY29uZGFyeS10aXRsZT48L3RpdGxlcz48cGFnZXM+ODg3LTg5NjwvcGFnZXM+
PHZvbHVtZT4xNzwvdm9sdW1lPjxudW1iZXI+NTwvbnVtYmVyPjxrZXl3b3Jkcz48a2V5d29yZD5p
biB1dGVybyBkcnVnIGFidXNlIGR1ZSB0byBtYXRlcm5hbCBkcnVnIGFkZGljdGlvbjwva2V5d29y
ZD48a2V5d29yZD5hcm91c2FsICZhbXA7IGlycml0YWJpbGl0eSAmYW1wOyBtdXNjbGUgdG9uZSBm
bHVjdHVhdGlvbnMgJmFtcDsgbW90b3IgZGV2ZWxvcG1lbnQgJmFtcDsgc2xlZXAgJmFtcDsgY3J5
aW5nIHBhdHRlcm5zPC9rZXl3b3JkPjxrZXl3b3JkPjM44oCTNDAgd2sgb2xkIGluZmFudHMgb2Yg
MTfigJMyOSB5ciBvbGQgZHJ1ZyBkZXBlbmRlbnQgbW90aGVyczwva2V5d29yZD48a2V5d29yZD5B
cm91c2FsPC9rZXl3b3JkPjxrZXl3b3JkPkNoaWxkIEJlaGF2aW9yPC9rZXl3b3JkPjxrZXl3b3Jk
PkZlbWFsZTwva2V5d29yZD48a2V5d29yZD5IYWJpdHVhdGlvbiwgUHN5Y2hvcGh5c2lvbG9naWM8
L2tleXdvcmQ+PGtleXdvcmQ+SGVyb2luPC9rZXl3b3JkPjxrZXl3b3JkPkh1bWFuczwva2V5d29y
ZD48a2V5d29yZD5JbmZhbnQsIE5ld2Jvcm48L2tleXdvcmQ+PGtleXdvcmQ+TWFsZTwva2V5d29y
ZD48a2V5d29yZD5NZXRoYWRvbmU8L2tleXdvcmQ+PGtleXdvcmQ+TW90b3IgQWN0aXZpdHk8L2tl
eXdvcmQ+PGtleXdvcmQ+TXVzY2xlIFRvbnVzPC9rZXl3b3JkPjxrZXl3b3JkPlByZWduYW5jeTwv
a2V5d29yZD48a2V5d29yZD5QcmVuYXRhbCBFeHBvc3VyZSBEZWxheWVkIEVmZmVjdHM8L2tleXdv
cmQ+PGtleXdvcmQ+U3Vic3RhbmNlLVJlbGF0ZWQgRGlzb3JkZXJzPC9rZXl3b3JkPjxrZXl3b3Jk
PkRydWcgQWRkaWN0aW9uPC9rZXl3b3JkPjxrZXl3b3JkPk1vdGhlcnM8L2tleXdvcmQ+PGtleXdv
cmQ+TW90b3IgRGV2ZWxvcG1lbnQ8L2tleXdvcmQ+PGtleXdvcmQ+TXVzY2xlIENvbnRyYWN0aW9u
czwva2V5d29yZD48a2V5d29yZD5QaHlzaW9sb2dpY2FsIEFyb3VzYWw8L2tleXdvcmQ+PGtleXdv
cmQ+Q3J5aW5nPC9rZXl3b3JkPjxrZXl3b3JkPlByZW5hdGFsIERldmVsb3BtZW50PC9rZXl3b3Jk
PjxrZXl3b3JkPlNsZWVwPC9rZXl3b3JkPjwva2V5d29yZHM+PGRhdGVzPjx5ZWFyPjE5ODI8L3ll
YXI+PC9kYXRlcz48cHVibGlzaGVyPlRheWxvciAmYW1wOyBGcmFuY2lzPC9wdWJsaXNoZXI+PGlz
Ym4+MDAyMC03NzNYPC9pc2JuPjxhY2Nlc3Npb24tbnVtPjE5ODMtMTIzOTYtMDAxPC9hY2Nlc3Np
b24tbnVtPjx1cmxzPjxyZWxhdGVkLXVybHM+PHVybD5odHRwczovL2V6cHJveHkuY3VsLmNvbHVt
YmlhLmVkdS9sb2dpbj9xdXJsPWh0dHBzJTNhJTJmJTJmc2VhcmNoLmVic2NvaG9zdC5jb20lMmZs
b2dpbi5hc3B4JTNmZGlyZWN0JTNkdHJ1ZSUyNmRiJTNkcHN5aCUyNkFOJTNkMTk4My0xMjM5Ni0w
MDElMjZzaXRlJTNkZWhvc3QtbGl2ZSUyNnNjb3BlJTNkc2l0ZTwvdXJsPjwvcmVsYXRlZC11cmxz
PjwvdXJscz48ZWxlY3Ryb25pYy1yZXNvdXJjZS1udW0+MTAuMzEwOS8xMDgyNjA4ODIwOTA1NjMz
NTwvZWxlY3Ryb25pYy1yZXNvdXJjZS1udW0+PHJlbW90ZS1kYXRhYmFzZS1uYW1lPnBzeWg8L3Jl
bW90ZS1kYXRhYmFzZS1uYW1lPjxyZW1vdGUtZGF0YWJhc2UtcHJvdmlkZXI+RUJTQ09ob3N0PC9y
ZW1vdGUtZGF0YWJhc2UtcHJvdmlkZXI+PC9yZWNvcmQ+PC9DaXRlPjwvRW5kTm90ZT5=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MZXNzZXItS2F0ejwvQXV0aG9yPjxZZWFyPjE5ODI8L1ll
YXI+PFJlY051bT4yNTk8L1JlY051bT48RGlzcGxheVRleHQ+KDU0KTwvRGlzcGxheVRleHQ+PHJl
Y29yZD48cmVjLW51bWJlcj4yNTk8L3JlYy1udW1iZXI+PGZvcmVpZ24ta2V5cz48a2V5IGFwcD0i
RU4iIGRiLWlkPSJzMDJyOXQ5Zmx0MnM1YWVzeGU3dnR6cmVmMHp6YXZwZTByemEiIHRpbWVzdGFt
cD0iMCI+MjU5PC9rZXk+PC9mb3JlaWduLWtleXM+PHJlZi10eXBlIG5hbWU9IkpvdXJuYWwgQXJ0
aWNsZSI+MTc8L3JlZi10eXBlPjxjb250cmlidXRvcnM+PGF1dGhvcnM+PGF1dGhvcj5MZXNzZXIt
S2F0eiwgTWlyaWFtPC9hdXRob3I+PC9hdXRob3JzPjwvY29udHJpYnV0b3JzPjx0aXRsZXM+PHRp
dGxlPlNvbWUgZWZmZWN0cyBvZiBtYXRlcm5hbCBkcnVnIGFkZGljdGlvbiBvbiB0aGUgbmVvbmF0
ZTwvdGl0bGU+PHNlY29uZGFyeS10aXRsZT5JbnRlcm5hdGlvbmFsIEpvdXJuYWwgb2YgdGhlIEFk
ZGljdGlvbnM8L3NlY29uZGFyeS10aXRsZT48L3RpdGxlcz48cGFnZXM+ODg3LTg5NjwvcGFnZXM+
PHZvbHVtZT4xNzwvdm9sdW1lPjxudW1iZXI+NTwvbnVtYmVyPjxrZXl3b3Jkcz48a2V5d29yZD5p
biB1dGVybyBkcnVnIGFidXNlIGR1ZSB0byBtYXRlcm5hbCBkcnVnIGFkZGljdGlvbjwva2V5d29y
ZD48a2V5d29yZD5hcm91c2FsICZhbXA7IGlycml0YWJpbGl0eSAmYW1wOyBtdXNjbGUgdG9uZSBm
bHVjdHVhdGlvbnMgJmFtcDsgbW90b3IgZGV2ZWxvcG1lbnQgJmFtcDsgc2xlZXAgJmFtcDsgY3J5
aW5nIHBhdHRlcm5zPC9rZXl3b3JkPjxrZXl3b3JkPjM44oCTNDAgd2sgb2xkIGluZmFudHMgb2Yg
MTfigJMyOSB5ciBvbGQgZHJ1ZyBkZXBlbmRlbnQgbW90aGVyczwva2V5d29yZD48a2V5d29yZD5B
cm91c2FsPC9rZXl3b3JkPjxrZXl3b3JkPkNoaWxkIEJlaGF2aW9yPC9rZXl3b3JkPjxrZXl3b3Jk
PkZlbWFsZTwva2V5d29yZD48a2V5d29yZD5IYWJpdHVhdGlvbiwgUHN5Y2hvcGh5c2lvbG9naWM8
L2tleXdvcmQ+PGtleXdvcmQ+SGVyb2luPC9rZXl3b3JkPjxrZXl3b3JkPkh1bWFuczwva2V5d29y
ZD48a2V5d29yZD5JbmZhbnQsIE5ld2Jvcm48L2tleXdvcmQ+PGtleXdvcmQ+TWFsZTwva2V5d29y
ZD48a2V5d29yZD5NZXRoYWRvbmU8L2tleXdvcmQ+PGtleXdvcmQ+TW90b3IgQWN0aXZpdHk8L2tl
eXdvcmQ+PGtleXdvcmQ+TXVzY2xlIFRvbnVzPC9rZXl3b3JkPjxrZXl3b3JkPlByZWduYW5jeTwv
a2V5d29yZD48a2V5d29yZD5QcmVuYXRhbCBFeHBvc3VyZSBEZWxheWVkIEVmZmVjdHM8L2tleXdv
cmQ+PGtleXdvcmQ+U3Vic3RhbmNlLVJlbGF0ZWQgRGlzb3JkZXJzPC9rZXl3b3JkPjxrZXl3b3Jk
PkRydWcgQWRkaWN0aW9uPC9rZXl3b3JkPjxrZXl3b3JkPk1vdGhlcnM8L2tleXdvcmQ+PGtleXdv
cmQ+TW90b3IgRGV2ZWxvcG1lbnQ8L2tleXdvcmQ+PGtleXdvcmQ+TXVzY2xlIENvbnRyYWN0aW9u
czwva2V5d29yZD48a2V5d29yZD5QaHlzaW9sb2dpY2FsIEFyb3VzYWw8L2tleXdvcmQ+PGtleXdv
cmQ+Q3J5aW5nPC9rZXl3b3JkPjxrZXl3b3JkPlByZW5hdGFsIERldmVsb3BtZW50PC9rZXl3b3Jk
PjxrZXl3b3JkPlNsZWVwPC9rZXl3b3JkPjwva2V5d29yZHM+PGRhdGVzPjx5ZWFyPjE5ODI8L3ll
YXI+PC9kYXRlcz48cHVibGlzaGVyPlRheWxvciAmYW1wOyBGcmFuY2lzPC9wdWJsaXNoZXI+PGlz
Ym4+MDAyMC03NzNYPC9pc2JuPjxhY2Nlc3Npb24tbnVtPjE5ODMtMTIzOTYtMDAxPC9hY2Nlc3Np
b24tbnVtPjx1cmxzPjxyZWxhdGVkLXVybHM+PHVybD5odHRwczovL2V6cHJveHkuY3VsLmNvbHVt
YmlhLmVkdS9sb2dpbj9xdXJsPWh0dHBzJTNhJTJmJTJmc2VhcmNoLmVic2NvaG9zdC5jb20lMmZs
b2dpbi5hc3B4JTNmZGlyZWN0JTNkdHJ1ZSUyNmRiJTNkcHN5aCUyNkFOJTNkMTk4My0xMjM5Ni0w
MDElMjZzaXRlJTNkZWhvc3QtbGl2ZSUyNnNjb3BlJTNkc2l0ZTwvdXJsPjwvcmVsYXRlZC11cmxz
PjwvdXJscz48ZWxlY3Ryb25pYy1yZXNvdXJjZS1udW0+MTAuMzEwOS8xMDgyNjA4ODIwOTA1NjMz
NTwvZWxlY3Ryb25pYy1yZXNvdXJjZS1udW0+PHJlbW90ZS1kYXRhYmFzZS1uYW1lPnBzeWg8L3Jl
bW90ZS1kYXRhYmFzZS1uYW1lPjxyZW1vdGUtZGF0YWJhc2UtcHJvdmlkZXI+RUJTQ09ob3N0PC9y
ZW1vdGUtZGF0YWJhc2UtcHJvdmlkZXI+PC9yZWNvcmQ+PC9DaXRlPjwvRW5kTm90ZT5=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54)</w:t>
            </w:r>
            <w:r w:rsidRPr="00690E31">
              <w:rPr>
                <w:rFonts w:asciiTheme="majorBidi" w:eastAsia="Times New Roman" w:hAnsiTheme="majorBidi" w:cstheme="majorBidi"/>
                <w:sz w:val="13"/>
                <w:szCs w:val="13"/>
                <w:lang w:eastAsia="de-DE"/>
              </w:rPr>
              <w:fldChar w:fldCharType="end"/>
            </w:r>
          </w:p>
        </w:tc>
        <w:tc>
          <w:tcPr>
            <w:tcW w:w="810" w:type="dxa"/>
            <w:noWrap/>
          </w:tcPr>
          <w:p w14:paraId="0C528F8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5659EE10"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530EAD7C"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7522476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3F1B61E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188819C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385119D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rescribed, Not specified</w:t>
            </w:r>
          </w:p>
        </w:tc>
        <w:tc>
          <w:tcPr>
            <w:tcW w:w="720" w:type="dxa"/>
          </w:tcPr>
          <w:p w14:paraId="1A5847D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47C7A4B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5106FC7C"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1411127E"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tcPr>
          <w:p w14:paraId="6DFF1F6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6F646BA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7A8329E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4 (10)</w:t>
            </w:r>
          </w:p>
        </w:tc>
        <w:tc>
          <w:tcPr>
            <w:tcW w:w="1080" w:type="dxa"/>
          </w:tcPr>
          <w:p w14:paraId="14EB785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tests</w:t>
            </w:r>
          </w:p>
        </w:tc>
        <w:tc>
          <w:tcPr>
            <w:tcW w:w="1080" w:type="dxa"/>
          </w:tcPr>
          <w:p w14:paraId="287420A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r>
      <w:tr w:rsidR="001C7529" w:rsidRPr="00690E31" w14:paraId="7BC261D5" w14:textId="77777777" w:rsidTr="00690E31">
        <w:trPr>
          <w:trHeight w:val="290"/>
        </w:trPr>
        <w:tc>
          <w:tcPr>
            <w:tcW w:w="985" w:type="dxa"/>
            <w:noWrap/>
            <w:hideMark/>
          </w:tcPr>
          <w:p w14:paraId="571D4FE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ster 2002</w:t>
            </w:r>
            <w:r w:rsidRPr="00690E31">
              <w:rPr>
                <w:rFonts w:asciiTheme="majorBidi" w:eastAsia="Times New Roman" w:hAnsiTheme="majorBidi" w:cstheme="majorBidi"/>
                <w:sz w:val="13"/>
                <w:szCs w:val="13"/>
                <w:lang w:eastAsia="de-DE"/>
              </w:rPr>
              <w:fldChar w:fldCharType="begin">
                <w:fldData xml:space="preserve">PEVuZE5vdGU+PENpdGU+PEF1dGhvcj5MZXN0ZXI8L0F1dGhvcj48WWVhcj4yMDAyPC9ZZWFyPjxS
ZWNOdW0+MTk1Mjc8L1JlY051bT48RGlzcGxheVRleHQ+KDU1KTwvRGlzcGxheVRleHQ+PHJlY29y
ZD48cmVjLW51bWJlcj4xOTUyNzwvcmVjLW51bWJlcj48Zm9yZWlnbi1rZXlzPjxrZXkgYXBwPSJF
TiIgZGItaWQ9InMwMnI5dDlmbHQyczVhZXN4ZTd2dHpyZWYwenphdnBlMHJ6YSIgdGltZXN0YW1w
PSIwIj4xOTUyNzwva2V5PjwvZm9yZWlnbi1rZXlzPjxyZWYtdHlwZSBuYW1lPSJKb3VybmFsIEFy
dGljbGUiPjE3PC9yZWYtdHlwZT48Y29udHJpYnV0b3JzPjxhdXRob3JzPjxhdXRob3I+TGVzdGVy
LCBCLiBNLjwvYXV0aG9yPjxhdXRob3I+VHJvbmljaywgRS4gWi48L2F1dGhvcj48YXV0aG9yPkxh
R2Fzc2UsIEwuPC9hdXRob3I+PGF1dGhvcj5TZWlmZXIsIFIuPC9hdXRob3I+PGF1dGhvcj5CYXVl
ciwgQy4gUi48L2F1dGhvcj48YXV0aG9yPlNoYW5rYXJhbiwgUy48L2F1dGhvcj48YXV0aG9yPkJh
ZGEsIEguIFMuPC9hdXRob3I+PGF1dGhvcj5XcmlnaHQsIEwuIEwuPC9hdXRob3I+PGF1dGhvcj5T
bWVyaWdsaW8sIFYuIEwuPC9hdXRob3I+PGF1dGhvcj5MdSwgSi48L2F1dGhvcj48YXV0aG9yPkZp
bm5lZ2FuLCBMLiBQLjwvYXV0aG9yPjxhdXRob3I+TWF6YSwgUC4gTC48L2F1dGhvcj48L2F1dGhv
cnM+PC9jb250cmlidXRvcnM+PGF1dGgtYWRkcmVzcz5Ccm93biBNZWRpY2FsIFNjaG9vbCwgSW5m
YW50IERldmVsb3BtZW50IENlbnRlciwgV29tZW4gYW5kIEluZmFudCZhcG9zO3MgSG9zcGl0YWwg
YW5kIEJyYWRsZXkgSG9zcGl0YWwsIFByb3ZpZGVuY2UsIFJob2RlIElzbGFuZCAwMjkwNS0yNDk5
LCBVU0EuIGJhcnJ5X2xlc3RlckBicm93bi5lZHU8L2F1dGgtYWRkcmVzcz48dGl0bGVzPjx0aXRs
ZT5UaGUgbWF0ZXJuYWwgbGlmZXN0eWxlIHN0dWR5OiBlZmZlY3RzIG9mIHN1YnN0YW5jZSBleHBv
c3VyZSBkdXJpbmcgcHJlZ25hbmN5IG9uIG5ldXJvZGV2ZWxvcG1lbnRhbCBvdXRjb21lIGluIDEt
bW9udGgtb2xkIGluZmFudHM8L3RpdGxlPjxzZWNvbmRhcnktdGl0bGU+UGVkaWF0cmljczwvc2Vj
b25kYXJ5LXRpdGxlPjxhbHQtdGl0bGU+UGVkaWF0cmljczwvYWx0LXRpdGxlPjwvdGl0bGVzPjxw
ZXJpb2RpY2FsPjxmdWxsLXRpdGxlPlBlZGlhdHJpY3M8L2Z1bGwtdGl0bGU+PC9wZXJpb2RpY2Fs
PjxhbHQtcGVyaW9kaWNhbD48ZnVsbC10aXRsZT5QZWRpYXRyaWNzPC9mdWxsLXRpdGxlPjwvYWx0
LXBlcmlvZGljYWw+PHBhZ2VzPjExODItOTI8L3BhZ2VzPjx2b2x1bWU+MTEwPC92b2x1bWU+PG51
bWJlcj42PC9udW1iZXI+PGVkaXRpb24+MjAwMi8xMS8yOTwvZWRpdGlvbj48a2V5d29yZHM+PGtl
eXdvcmQ+QWR1bHQ8L2tleXdvcmQ+PGtleXdvcmQ+QWxjb2hvbCBEcmlua2luZy9lcGlkZW1pb2xv
Z3k8L2tleXdvcmQ+PGtleXdvcmQ+QW5hbHlzaXMgb2YgVmFyaWFuY2U8L2tleXdvcmQ+PGtleXdv
cmQ+Q2hpbGQgRGV2ZWxvcG1lbnQvIGRydWcgZWZmZWN0czwva2V5d29yZD48a2V5d29yZD5Db2Nh
aW5lLVJlbGF0ZWQgRGlzb3JkZXJzLyBlcGlkZW1pb2xvZ3k8L2tleXdvcmQ+PGtleXdvcmQ+RmVt
YWxlPC9rZXl3b3JkPjxrZXl3b3JkPkh1bWFuczwva2V5d29yZD48a2V5d29yZD5JbmZhbnQsIE5l
d2Jvcm48L2tleXdvcmQ+PGtleXdvcmQ+TGlmZSBTdHlsZTwva2V5d29yZD48a2V5d29yZD5Mb25n
aXR1ZGluYWwgU3R1ZGllczwva2V5d29yZD48a2V5d29yZD5NZWNvbml1bS9jaGVtaXN0cnk8L2tl
eXdvcmQ+PGtleXdvcmQ+TmVydm91cyBTeXN0ZW0vZHJ1ZyBlZmZlY3RzLyBncm93dGggJmFtcDsg
ZGV2ZWxvcG1lbnQ8L2tleXdvcmQ+PGtleXdvcmQ+T3Bpb2lkLVJlbGF0ZWQgRGlzb3JkZXJzLyBl
cGlkZW1pb2xvZ3k8L2tleXdvcmQ+PGtleXdvcmQ+UHJlZ25hbmN5PC9rZXl3b3JkPjxrZXl3b3Jk
PlByZWduYW5jeSBDb21wbGljYXRpb25zLyBlcGlkZW1pb2xvZ3k8L2tleXdvcmQ+PGtleXdvcmQ+
UHJlbmF0YWwgRXhwb3N1cmUgRGVsYXllZCBFZmZlY3RzPC9rZXl3b3JkPjxrZXl3b3JkPlByb3Nw
ZWN0aXZlIFN0dWRpZXM8L2tleXdvcmQ+PGtleXdvcmQ+U21va2luZy9lcGlkZW1pb2xvZ3k8L2tl
eXdvcmQ+PC9rZXl3b3Jkcz48ZGF0ZXM+PHllYXI+MjAwMjwveWVhcj48cHViLWRhdGVzPjxkYXRl
PkRlYzwvZGF0ZT48L3B1Yi1kYXRlcz48L2RhdGVzPjxpc2JuPjEwOTgtNDI3NSAoRWxlY3Ryb25p
YykmI3hEOzAwMzEtNDAwNSAoTGlua2luZyk8L2lzYm4+PGFjY2Vzc2lvbi1udW0+MTI0NTY5MTc8
L2FjY2Vzc2lvbi1udW0+PHVybHM+PC91cmxzPjxlbGVjdHJvbmljLXJlc291cmNlLW51bT4xMC4x
NTQyL3BlZHMuMTEwLjYuMTE4MjwvZWxlY3Ryb25pYy1yZXNvdXJjZS1udW0+PHJlbW90ZS1kYXRh
YmFzZS1wcm92aWRlcj5OTE08L3JlbW90ZS1kYXRhYmFzZS1wcm92aWRlcj48bGFuZ3VhZ2U+ZW5n
PC9sYW5ndWFnZT48L3JlY29yZD48L0NpdGU+PC9FbmROb3RlPn==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MZXN0ZXI8L0F1dGhvcj48WWVhcj4yMDAyPC9ZZWFyPjxS
ZWNOdW0+MTk1Mjc8L1JlY051bT48RGlzcGxheVRleHQ+KDU1KTwvRGlzcGxheVRleHQ+PHJlY29y
ZD48cmVjLW51bWJlcj4xOTUyNzwvcmVjLW51bWJlcj48Zm9yZWlnbi1rZXlzPjxrZXkgYXBwPSJF
TiIgZGItaWQ9InMwMnI5dDlmbHQyczVhZXN4ZTd2dHpyZWYwenphdnBlMHJ6YSIgdGltZXN0YW1w
PSIwIj4xOTUyNzwva2V5PjwvZm9yZWlnbi1rZXlzPjxyZWYtdHlwZSBuYW1lPSJKb3VybmFsIEFy
dGljbGUiPjE3PC9yZWYtdHlwZT48Y29udHJpYnV0b3JzPjxhdXRob3JzPjxhdXRob3I+TGVzdGVy
LCBCLiBNLjwvYXV0aG9yPjxhdXRob3I+VHJvbmljaywgRS4gWi48L2F1dGhvcj48YXV0aG9yPkxh
R2Fzc2UsIEwuPC9hdXRob3I+PGF1dGhvcj5TZWlmZXIsIFIuPC9hdXRob3I+PGF1dGhvcj5CYXVl
ciwgQy4gUi48L2F1dGhvcj48YXV0aG9yPlNoYW5rYXJhbiwgUy48L2F1dGhvcj48YXV0aG9yPkJh
ZGEsIEguIFMuPC9hdXRob3I+PGF1dGhvcj5XcmlnaHQsIEwuIEwuPC9hdXRob3I+PGF1dGhvcj5T
bWVyaWdsaW8sIFYuIEwuPC9hdXRob3I+PGF1dGhvcj5MdSwgSi48L2F1dGhvcj48YXV0aG9yPkZp
bm5lZ2FuLCBMLiBQLjwvYXV0aG9yPjxhdXRob3I+TWF6YSwgUC4gTC48L2F1dGhvcj48L2F1dGhv
cnM+PC9jb250cmlidXRvcnM+PGF1dGgtYWRkcmVzcz5Ccm93biBNZWRpY2FsIFNjaG9vbCwgSW5m
YW50IERldmVsb3BtZW50IENlbnRlciwgV29tZW4gYW5kIEluZmFudCZhcG9zO3MgSG9zcGl0YWwg
YW5kIEJyYWRsZXkgSG9zcGl0YWwsIFByb3ZpZGVuY2UsIFJob2RlIElzbGFuZCAwMjkwNS0yNDk5
LCBVU0EuIGJhcnJ5X2xlc3RlckBicm93bi5lZHU8L2F1dGgtYWRkcmVzcz48dGl0bGVzPjx0aXRs
ZT5UaGUgbWF0ZXJuYWwgbGlmZXN0eWxlIHN0dWR5OiBlZmZlY3RzIG9mIHN1YnN0YW5jZSBleHBv
c3VyZSBkdXJpbmcgcHJlZ25hbmN5IG9uIG5ldXJvZGV2ZWxvcG1lbnRhbCBvdXRjb21lIGluIDEt
bW9udGgtb2xkIGluZmFudHM8L3RpdGxlPjxzZWNvbmRhcnktdGl0bGU+UGVkaWF0cmljczwvc2Vj
b25kYXJ5LXRpdGxlPjxhbHQtdGl0bGU+UGVkaWF0cmljczwvYWx0LXRpdGxlPjwvdGl0bGVzPjxw
ZXJpb2RpY2FsPjxmdWxsLXRpdGxlPlBlZGlhdHJpY3M8L2Z1bGwtdGl0bGU+PC9wZXJpb2RpY2Fs
PjxhbHQtcGVyaW9kaWNhbD48ZnVsbC10aXRsZT5QZWRpYXRyaWNzPC9mdWxsLXRpdGxlPjwvYWx0
LXBlcmlvZGljYWw+PHBhZ2VzPjExODItOTI8L3BhZ2VzPjx2b2x1bWU+MTEwPC92b2x1bWU+PG51
bWJlcj42PC9udW1iZXI+PGVkaXRpb24+MjAwMi8xMS8yOTwvZWRpdGlvbj48a2V5d29yZHM+PGtl
eXdvcmQ+QWR1bHQ8L2tleXdvcmQ+PGtleXdvcmQ+QWxjb2hvbCBEcmlua2luZy9lcGlkZW1pb2xv
Z3k8L2tleXdvcmQ+PGtleXdvcmQ+QW5hbHlzaXMgb2YgVmFyaWFuY2U8L2tleXdvcmQ+PGtleXdv
cmQ+Q2hpbGQgRGV2ZWxvcG1lbnQvIGRydWcgZWZmZWN0czwva2V5d29yZD48a2V5d29yZD5Db2Nh
aW5lLVJlbGF0ZWQgRGlzb3JkZXJzLyBlcGlkZW1pb2xvZ3k8L2tleXdvcmQ+PGtleXdvcmQ+RmVt
YWxlPC9rZXl3b3JkPjxrZXl3b3JkPkh1bWFuczwva2V5d29yZD48a2V5d29yZD5JbmZhbnQsIE5l
d2Jvcm48L2tleXdvcmQ+PGtleXdvcmQ+TGlmZSBTdHlsZTwva2V5d29yZD48a2V5d29yZD5Mb25n
aXR1ZGluYWwgU3R1ZGllczwva2V5d29yZD48a2V5d29yZD5NZWNvbml1bS9jaGVtaXN0cnk8L2tl
eXdvcmQ+PGtleXdvcmQ+TmVydm91cyBTeXN0ZW0vZHJ1ZyBlZmZlY3RzLyBncm93dGggJmFtcDsg
ZGV2ZWxvcG1lbnQ8L2tleXdvcmQ+PGtleXdvcmQ+T3Bpb2lkLVJlbGF0ZWQgRGlzb3JkZXJzLyBl
cGlkZW1pb2xvZ3k8L2tleXdvcmQ+PGtleXdvcmQ+UHJlZ25hbmN5PC9rZXl3b3JkPjxrZXl3b3Jk
PlByZWduYW5jeSBDb21wbGljYXRpb25zLyBlcGlkZW1pb2xvZ3k8L2tleXdvcmQ+PGtleXdvcmQ+
UHJlbmF0YWwgRXhwb3N1cmUgRGVsYXllZCBFZmZlY3RzPC9rZXl3b3JkPjxrZXl3b3JkPlByb3Nw
ZWN0aXZlIFN0dWRpZXM8L2tleXdvcmQ+PGtleXdvcmQ+U21va2luZy9lcGlkZW1pb2xvZ3k8L2tl
eXdvcmQ+PC9rZXl3b3Jkcz48ZGF0ZXM+PHllYXI+MjAwMjwveWVhcj48cHViLWRhdGVzPjxkYXRl
PkRlYzwvZGF0ZT48L3B1Yi1kYXRlcz48L2RhdGVzPjxpc2JuPjEwOTgtNDI3NSAoRWxlY3Ryb25p
YykmI3hEOzAwMzEtNDAwNSAoTGlua2luZyk8L2lzYm4+PGFjY2Vzc2lvbi1udW0+MTI0NTY5MTc8
L2FjY2Vzc2lvbi1udW0+PHVybHM+PC91cmxzPjxlbGVjdHJvbmljLXJlc291cmNlLW51bT4xMC4x
NTQyL3BlZHMuMTEwLjYuMTE4MjwvZWxlY3Ryb25pYy1yZXNvdXJjZS1udW0+PHJlbW90ZS1kYXRh
YmFzZS1wcm92aWRlcj5OTE08L3JlbW90ZS1kYXRhYmFzZS1wcm92aWRlcj48bGFuZ3VhZ2U+ZW5n
PC9sYW5ndWFnZT48L3JlY29yZD48L0NpdGU+PC9FbmROb3RlPn==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55)</w:t>
            </w:r>
            <w:r w:rsidRPr="00690E31">
              <w:rPr>
                <w:rFonts w:asciiTheme="majorBidi" w:eastAsia="Times New Roman" w:hAnsiTheme="majorBidi" w:cstheme="majorBidi"/>
                <w:sz w:val="13"/>
                <w:szCs w:val="13"/>
                <w:lang w:eastAsia="de-DE"/>
              </w:rPr>
              <w:fldChar w:fldCharType="end"/>
            </w:r>
          </w:p>
        </w:tc>
        <w:tc>
          <w:tcPr>
            <w:tcW w:w="810" w:type="dxa"/>
            <w:noWrap/>
            <w:hideMark/>
          </w:tcPr>
          <w:p w14:paraId="1A8EFF1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7ADC518B"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713132EF"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077BFB5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3A658CC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Time of Delivery</w:t>
            </w:r>
          </w:p>
        </w:tc>
        <w:tc>
          <w:tcPr>
            <w:tcW w:w="900" w:type="dxa"/>
          </w:tcPr>
          <w:p w14:paraId="64D657C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0DF3457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48BBBE1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6578617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56407F74"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036661D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ched on: Race, biological sex, and gestational age</w:t>
            </w:r>
          </w:p>
          <w:p w14:paraId="09C3CFF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 maternal alcohol use, maternal cannabis use, maternal tobacco use, birth weight, social class, and study site</w:t>
            </w:r>
          </w:p>
        </w:tc>
        <w:tc>
          <w:tcPr>
            <w:tcW w:w="720" w:type="dxa"/>
            <w:noWrap/>
            <w:hideMark/>
          </w:tcPr>
          <w:p w14:paraId="380D26C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6B96163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77DECEA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388 (115)</w:t>
            </w:r>
          </w:p>
        </w:tc>
        <w:tc>
          <w:tcPr>
            <w:tcW w:w="1080" w:type="dxa"/>
          </w:tcPr>
          <w:p w14:paraId="39AA25E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ANOVA and chi-squared tests.</w:t>
            </w:r>
          </w:p>
        </w:tc>
        <w:tc>
          <w:tcPr>
            <w:tcW w:w="1080" w:type="dxa"/>
          </w:tcPr>
          <w:p w14:paraId="4F7CA49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pediatricians/physicians, pediatric neurologists, psychologists, developmental psychologists or psychometrists, research staff (blind)</w:t>
            </w:r>
          </w:p>
        </w:tc>
      </w:tr>
      <w:tr w:rsidR="001C7529" w:rsidRPr="00690E31" w14:paraId="70E258E5" w14:textId="77777777" w:rsidTr="00690E31">
        <w:trPr>
          <w:trHeight w:val="290"/>
        </w:trPr>
        <w:tc>
          <w:tcPr>
            <w:tcW w:w="985" w:type="dxa"/>
            <w:noWrap/>
            <w:hideMark/>
          </w:tcPr>
          <w:p w14:paraId="6B301EB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vine 2018</w:t>
            </w:r>
            <w:r w:rsidRPr="00690E31">
              <w:rPr>
                <w:rFonts w:asciiTheme="majorBidi" w:eastAsia="Times New Roman" w:hAnsiTheme="majorBidi" w:cstheme="majorBidi"/>
                <w:sz w:val="13"/>
                <w:szCs w:val="13"/>
                <w:lang w:eastAsia="de-DE"/>
              </w:rPr>
              <w:fldChar w:fldCharType="begin">
                <w:fldData xml:space="preserve">PEVuZE5vdGU+PENpdGU+PEF1dGhvcj5MZXZpbmU8L0F1dGhvcj48WWVhcj4yMDE4PC9ZZWFyPjxS
ZWNOdW0+MTk0MzU8L1JlY051bT48RGlzcGxheVRleHQ+KDkyKTwvRGlzcGxheVRleHQ+PHJlY29y
ZD48cmVjLW51bWJlcj4xOTQzNTwvcmVjLW51bWJlcj48Zm9yZWlnbi1rZXlzPjxrZXkgYXBwPSJF
TiIgZGItaWQ9InMwMnI5dDlmbHQyczVhZXN4ZTd2dHpyZWYwenphdnBlMHJ6YSIgdGltZXN0YW1w
PSIwIj4xOTQzNTwva2V5PjwvZm9yZWlnbi1rZXlzPjxyZWYtdHlwZSBuYW1lPSJKb3VybmFsIEFy
dGljbGUiPjE3PC9yZWYtdHlwZT48Y29udHJpYnV0b3JzPjxhdXRob3JzPjxhdXRob3I+TGV2aW5l
LCBULiBBLjwvYXV0aG9yPjxhdXRob3I+V29vZHdhcmQsIEwuIEouPC9hdXRob3I+PC9hdXRob3Jz
PjwvY29udHJpYnV0b3JzPjxhdXRoLWFkZHJlc3M+RGVwYXJ0bWVudCBvZiBQZWRpYXRyaWMgTmV3
Ym9ybiBNZWRpY2luZSwgQnJpZ2hhbSBhbmQgV29tZW4mYXBvcztzIEhvc3BpdGFsIGFuZCBIYXJ2
YXJkIE1lZGljYWwgU2Nob29sLCBCb3N0b24sIE1BLCBVbml0ZWQgU3RhdGVzLiYjeEQ7RGVwYXJ0
bWVudCBvZiBQZWRpYXRyaWMgTmV3Ym9ybiBNZWRpY2luZSwgQnJpZ2hhbSBhbmQgV29tZW4mYXBv
cztzIEhvc3BpdGFsIGFuZCBIYXJ2YXJkIE1lZGljYWwgU2Nob29sLCBCb3N0b24sIE1BLCBVbml0
ZWQgU3RhdGVzOyBEZXBhcnRtZW50IG9mIFBzeWNob2xvZ3ksIFVuaXZlcnNpdHkgb2YgQ2FudGVy
YnVyeSwgQ2hyaXN0Y2h1cmNoLCBOZXcgWmVhbGFuZC4gRWxlY3Ryb25pYyBhZGRyZXNzOiBsandv
b2R3YXJkQGJ3aC5oYXJ2YXJkLmVkdS48L2F1dGgtYWRkcmVzcz48dGl0bGVzPjx0aXRsZT5FYXJs
eSBpbmhpYml0b3J5IGNvbnRyb2wgYW5kIHdvcmtpbmcgbWVtb3J5IGFiaWxpdGllcyBvZiBjaGls
ZHJlbiBwcmVuYXRhbGx5IGV4cG9zZWQgdG8gbWV0aGFkb25lPC90aXRsZT48c2Vjb25kYXJ5LXRp
dGxlPkVhcmx5IEh1bWFuIERldmVsb3BtZW50PC9zZWNvbmRhcnktdGl0bGU+PGFsdC10aXRsZT5F
YXJseSBodW1hbiBkZXZlbG9wbWVudDwvYWx0LXRpdGxlPjwvdGl0bGVzPjxwZXJpb2RpY2FsPjxm
dWxsLXRpdGxlPkVhcmx5IEh1bWFuIERldmVsb3BtZW50PC9mdWxsLXRpdGxlPjwvcGVyaW9kaWNh
bD48YWx0LXBlcmlvZGljYWw+PGZ1bGwtdGl0bGU+RWFybHkgSHVtYW4gRGV2ZWxvcG1lbnQ8L2Z1
bGwtdGl0bGU+PC9hbHQtcGVyaW9kaWNhbD48cGFnZXM+NjgtNzU8L3BhZ2VzPjx2b2x1bWU+MTE2
PC92b2x1bWU+PGVkaXRpb24+MjAxNy8xMi8wMjwvZWRpdGlvbj48a2V5d29yZHM+PGtleXdvcmQ+
QWR1bHQ8L2tleXdvcmQ+PGtleXdvcmQ+QmVoYXZpb3JhbCBTeW1wdG9tczwva2V5d29yZD48a2V5
d29yZD5DYXNlLUNvbnRyb2wgU3R1ZGllczwva2V5d29yZD48a2V5d29yZD5DaGlsZCwgUHJlc2No
b29sPC9rZXl3b3JkPjxrZXl3b3JkPkV4ZWN1dGl2ZSBGdW5jdGlvbjwva2V5d29yZD48a2V5d29y
ZD5GZW1hbGU8L2tleXdvcmQ+PGtleXdvcmQ+SHVtYW5zPC9rZXl3b3JkPjxrZXl3b3JkPkluaGli
aXRpb24gKFBzeWNob2xvZ3kpPC9rZXl3b3JkPjxrZXl3b3JkPkxvbmdpdHVkaW5hbCBTdHVkaWVz
PC9rZXl3b3JkPjxrZXl3b3JkPk1hbGU8L2tleXdvcmQ+PGtleXdvcmQ+TWVtb3J5LCBTaG9ydC1U
ZXJtLyBkcnVnIGVmZmVjdHM8L2tleXdvcmQ+PGtleXdvcmQ+TWV0aGFkb25lLyBhZHZlcnNlIGVm
ZmVjdHMvdGhlcmFwZXV0aWMgdXNlPC9rZXl3b3JkPjxrZXl3b3JkPk1vdGhlcnM8L2tleXdvcmQ+
PGtleXdvcmQ+T3BpYXRlIFN1YnN0aXR1dGlvbiBUcmVhdG1lbnQ8L2tleXdvcmQ+PGtleXdvcmQ+
UHJlZ25hbmN5PC9rZXl3b3JkPjxrZXl3b3JkPlByZW5hdGFsIEV4cG9zdXJlIERlbGF5ZWQgRWZm
ZWN0czwva2V5d29yZD48a2V5d29yZD5Qcm9zcGVjdGl2ZSBTdHVkaWVzPC9rZXl3b3JkPjwva2V5
d29yZHM+PGRhdGVzPjx5ZWFyPjIwMTg8L3llYXI+PHB1Yi1kYXRlcz48ZGF0ZT5KYW48L2RhdGU+
PC9wdWItZGF0ZXM+PC9kYXRlcz48aXNibj4xODcyLTYyMzIgKEVsZWN0cm9uaWMpJiN4RDswMzc4
LTM3ODIgKExpbmtpbmcpPC9pc2JuPjxhY2Nlc3Npb24tbnVtPjI5MTk1MDg4PC9hY2Nlc3Npb24t
bnVtPjx1cmxzPjwvdXJscz48ZWxlY3Ryb25pYy1yZXNvdXJjZS1udW0+MTAuMTAxNi9qLmVhcmxo
dW1kZXYuMjAxNy4xMS4wMTA8L2VsZWN0cm9uaWMtcmVzb3VyY2UtbnVtPjxyZW1vdGUtZGF0YWJh
c2UtcHJvdmlkZXI+TkxNPC9yZW1vdGUtZGF0YWJhc2UtcHJvdmlkZXI+PGxhbmd1YWdlPmVuZzwv
bGFuZ3VhZ2U+PC9yZWNvcmQ+PC9DaXRl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MZXZpbmU8L0F1dGhvcj48WWVhcj4yMDE4PC9ZZWFyPjxS
ZWNOdW0+MTk0MzU8L1JlY051bT48RGlzcGxheVRleHQ+KDkyKTwvRGlzcGxheVRleHQ+PHJlY29y
ZD48cmVjLW51bWJlcj4xOTQzNTwvcmVjLW51bWJlcj48Zm9yZWlnbi1rZXlzPjxrZXkgYXBwPSJF
TiIgZGItaWQ9InMwMnI5dDlmbHQyczVhZXN4ZTd2dHpyZWYwenphdnBlMHJ6YSIgdGltZXN0YW1w
PSIwIj4xOTQzNTwva2V5PjwvZm9yZWlnbi1rZXlzPjxyZWYtdHlwZSBuYW1lPSJKb3VybmFsIEFy
dGljbGUiPjE3PC9yZWYtdHlwZT48Y29udHJpYnV0b3JzPjxhdXRob3JzPjxhdXRob3I+TGV2aW5l
LCBULiBBLjwvYXV0aG9yPjxhdXRob3I+V29vZHdhcmQsIEwuIEouPC9hdXRob3I+PC9hdXRob3Jz
PjwvY29udHJpYnV0b3JzPjxhdXRoLWFkZHJlc3M+RGVwYXJ0bWVudCBvZiBQZWRpYXRyaWMgTmV3
Ym9ybiBNZWRpY2luZSwgQnJpZ2hhbSBhbmQgV29tZW4mYXBvcztzIEhvc3BpdGFsIGFuZCBIYXJ2
YXJkIE1lZGljYWwgU2Nob29sLCBCb3N0b24sIE1BLCBVbml0ZWQgU3RhdGVzLiYjeEQ7RGVwYXJ0
bWVudCBvZiBQZWRpYXRyaWMgTmV3Ym9ybiBNZWRpY2luZSwgQnJpZ2hhbSBhbmQgV29tZW4mYXBv
cztzIEhvc3BpdGFsIGFuZCBIYXJ2YXJkIE1lZGljYWwgU2Nob29sLCBCb3N0b24sIE1BLCBVbml0
ZWQgU3RhdGVzOyBEZXBhcnRtZW50IG9mIFBzeWNob2xvZ3ksIFVuaXZlcnNpdHkgb2YgQ2FudGVy
YnVyeSwgQ2hyaXN0Y2h1cmNoLCBOZXcgWmVhbGFuZC4gRWxlY3Ryb25pYyBhZGRyZXNzOiBsandv
b2R3YXJkQGJ3aC5oYXJ2YXJkLmVkdS48L2F1dGgtYWRkcmVzcz48dGl0bGVzPjx0aXRsZT5FYXJs
eSBpbmhpYml0b3J5IGNvbnRyb2wgYW5kIHdvcmtpbmcgbWVtb3J5IGFiaWxpdGllcyBvZiBjaGls
ZHJlbiBwcmVuYXRhbGx5IGV4cG9zZWQgdG8gbWV0aGFkb25lPC90aXRsZT48c2Vjb25kYXJ5LXRp
dGxlPkVhcmx5IEh1bWFuIERldmVsb3BtZW50PC9zZWNvbmRhcnktdGl0bGU+PGFsdC10aXRsZT5F
YXJseSBodW1hbiBkZXZlbG9wbWVudDwvYWx0LXRpdGxlPjwvdGl0bGVzPjxwZXJpb2RpY2FsPjxm
dWxsLXRpdGxlPkVhcmx5IEh1bWFuIERldmVsb3BtZW50PC9mdWxsLXRpdGxlPjwvcGVyaW9kaWNh
bD48YWx0LXBlcmlvZGljYWw+PGZ1bGwtdGl0bGU+RWFybHkgSHVtYW4gRGV2ZWxvcG1lbnQ8L2Z1
bGwtdGl0bGU+PC9hbHQtcGVyaW9kaWNhbD48cGFnZXM+NjgtNzU8L3BhZ2VzPjx2b2x1bWU+MTE2
PC92b2x1bWU+PGVkaXRpb24+MjAxNy8xMi8wMjwvZWRpdGlvbj48a2V5d29yZHM+PGtleXdvcmQ+
QWR1bHQ8L2tleXdvcmQ+PGtleXdvcmQ+QmVoYXZpb3JhbCBTeW1wdG9tczwva2V5d29yZD48a2V5
d29yZD5DYXNlLUNvbnRyb2wgU3R1ZGllczwva2V5d29yZD48a2V5d29yZD5DaGlsZCwgUHJlc2No
b29sPC9rZXl3b3JkPjxrZXl3b3JkPkV4ZWN1dGl2ZSBGdW5jdGlvbjwva2V5d29yZD48a2V5d29y
ZD5GZW1hbGU8L2tleXdvcmQ+PGtleXdvcmQ+SHVtYW5zPC9rZXl3b3JkPjxrZXl3b3JkPkluaGli
aXRpb24gKFBzeWNob2xvZ3kpPC9rZXl3b3JkPjxrZXl3b3JkPkxvbmdpdHVkaW5hbCBTdHVkaWVz
PC9rZXl3b3JkPjxrZXl3b3JkPk1hbGU8L2tleXdvcmQ+PGtleXdvcmQ+TWVtb3J5LCBTaG9ydC1U
ZXJtLyBkcnVnIGVmZmVjdHM8L2tleXdvcmQ+PGtleXdvcmQ+TWV0aGFkb25lLyBhZHZlcnNlIGVm
ZmVjdHMvdGhlcmFwZXV0aWMgdXNlPC9rZXl3b3JkPjxrZXl3b3JkPk1vdGhlcnM8L2tleXdvcmQ+
PGtleXdvcmQ+T3BpYXRlIFN1YnN0aXR1dGlvbiBUcmVhdG1lbnQ8L2tleXdvcmQ+PGtleXdvcmQ+
UHJlZ25hbmN5PC9rZXl3b3JkPjxrZXl3b3JkPlByZW5hdGFsIEV4cG9zdXJlIERlbGF5ZWQgRWZm
ZWN0czwva2V5d29yZD48a2V5d29yZD5Qcm9zcGVjdGl2ZSBTdHVkaWVzPC9rZXl3b3JkPjwva2V5
d29yZHM+PGRhdGVzPjx5ZWFyPjIwMTg8L3llYXI+PHB1Yi1kYXRlcz48ZGF0ZT5KYW48L2RhdGU+
PC9wdWItZGF0ZXM+PC9kYXRlcz48aXNibj4xODcyLTYyMzIgKEVsZWN0cm9uaWMpJiN4RDswMzc4
LTM3ODIgKExpbmtpbmcpPC9pc2JuPjxhY2Nlc3Npb24tbnVtPjI5MTk1MDg4PC9hY2Nlc3Npb24t
bnVtPjx1cmxzPjwvdXJscz48ZWxlY3Ryb25pYy1yZXNvdXJjZS1udW0+MTAuMTAxNi9qLmVhcmxo
dW1kZXYuMjAxNy4xMS4wMTA8L2VsZWN0cm9uaWMtcmVzb3VyY2UtbnVtPjxyZW1vdGUtZGF0YWJh
c2UtcHJvdmlkZXI+TkxNPC9yZW1vdGUtZGF0YWJhc2UtcHJvdmlkZXI+PGxhbmd1YWdlPmVuZzwv
bGFuZ3VhZ2U+PC9yZWNvcmQ+PC9DaXRl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92)</w:t>
            </w:r>
            <w:r w:rsidRPr="00690E31">
              <w:rPr>
                <w:rFonts w:asciiTheme="majorBidi" w:eastAsia="Times New Roman" w:hAnsiTheme="majorBidi" w:cstheme="majorBidi"/>
                <w:sz w:val="13"/>
                <w:szCs w:val="13"/>
                <w:lang w:eastAsia="de-DE"/>
              </w:rPr>
              <w:fldChar w:fldCharType="end"/>
            </w:r>
          </w:p>
        </w:tc>
        <w:tc>
          <w:tcPr>
            <w:tcW w:w="810" w:type="dxa"/>
            <w:noWrap/>
            <w:hideMark/>
          </w:tcPr>
          <w:p w14:paraId="30163EF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ew Zealand/Oceania</w:t>
            </w:r>
          </w:p>
        </w:tc>
        <w:tc>
          <w:tcPr>
            <w:tcW w:w="900" w:type="dxa"/>
          </w:tcPr>
          <w:p w14:paraId="6079B13D"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37915D82"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5EBD10B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Biological Sample, Maternal Self-Report, </w:t>
            </w:r>
            <w:r w:rsidRPr="00690E31">
              <w:rPr>
                <w:rFonts w:asciiTheme="majorBidi" w:eastAsia="Times New Roman" w:hAnsiTheme="majorBidi" w:cstheme="majorBidi"/>
                <w:sz w:val="13"/>
                <w:szCs w:val="13"/>
                <w:lang w:eastAsia="de-DE"/>
              </w:rPr>
              <w:lastRenderedPageBreak/>
              <w:t>Clinical Record</w:t>
            </w:r>
          </w:p>
        </w:tc>
        <w:tc>
          <w:tcPr>
            <w:tcW w:w="900" w:type="dxa"/>
          </w:tcPr>
          <w:p w14:paraId="16379AD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Time of Delivery</w:t>
            </w:r>
          </w:p>
        </w:tc>
        <w:tc>
          <w:tcPr>
            <w:tcW w:w="900" w:type="dxa"/>
          </w:tcPr>
          <w:p w14:paraId="6E3D14A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384F55D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569CF20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5DFE812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07AD0033"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12ED47E6"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hideMark/>
          </w:tcPr>
          <w:p w14:paraId="33EBEBD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7CC3742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714C600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56 (68)</w:t>
            </w:r>
          </w:p>
        </w:tc>
        <w:tc>
          <w:tcPr>
            <w:tcW w:w="1080" w:type="dxa"/>
          </w:tcPr>
          <w:p w14:paraId="1A0CAE4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tests, chi-squared tests, ANOVA Linear Regression</w:t>
            </w:r>
          </w:p>
        </w:tc>
        <w:tc>
          <w:tcPr>
            <w:tcW w:w="1080" w:type="dxa"/>
          </w:tcPr>
          <w:p w14:paraId="7385D8F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research staff</w:t>
            </w:r>
          </w:p>
        </w:tc>
      </w:tr>
      <w:tr w:rsidR="001C7529" w:rsidRPr="00690E31" w14:paraId="23D2BBB7" w14:textId="77777777" w:rsidTr="00690E31">
        <w:trPr>
          <w:trHeight w:val="290"/>
        </w:trPr>
        <w:tc>
          <w:tcPr>
            <w:tcW w:w="985" w:type="dxa"/>
            <w:noWrap/>
          </w:tcPr>
          <w:p w14:paraId="3679341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vine 2021</w:t>
            </w:r>
            <w:r w:rsidRPr="00690E31">
              <w:rPr>
                <w:rFonts w:asciiTheme="majorBidi" w:eastAsia="Times New Roman" w:hAnsiTheme="majorBidi" w:cstheme="majorBidi"/>
                <w:sz w:val="13"/>
                <w:szCs w:val="13"/>
                <w:lang w:eastAsia="de-DE"/>
              </w:rPr>
              <w:fldChar w:fldCharType="begin">
                <w:fldData xml:space="preserve">PEVuZE5vdGU+PENpdGU+PEF1dGhvcj5MZXZpbmU8L0F1dGhvcj48WWVhcj4yMDIxPC9ZZWFyPjxS
ZWNOdW0+MTg8L1JlY051bT48RGlzcGxheVRleHQ+KDc4KTwvRGlzcGxheVRleHQ+PHJlY29yZD48
cmVjLW51bWJlcj4xODwvcmVjLW51bWJlcj48Zm9yZWlnbi1rZXlzPjxrZXkgYXBwPSJFTiIgZGIt
aWQ9InQ1ZHMwZmEycGRycjVzZWFhYTFweHMycmZ2Znh3dzk5cndlZSIgdGltZXN0YW1wPSIxNjUz
MTUzNTAyIj4xODwva2V5PjwvZm9yZWlnbi1rZXlzPjxyZWYtdHlwZSBuYW1lPSJKb3VybmFsIEFy
dGljbGUiPjE3PC9yZWYtdHlwZT48Y29udHJpYnV0b3JzPjxhdXRob3JzPjxhdXRob3I+TGV2aW5l
LCBULiBBLjwvYXV0aG9yPjxhdXRob3I+RGF2aWUtR3JheSwgQS48L2F1dGhvcj48YXV0aG9yPktp
bSwgSC4gTS48L2F1dGhvcj48YXV0aG9yPkxlZSwgUy4gSi48L2F1dGhvcj48YXV0aG9yPldvb2R3
YXJkLCBMLiBKLjwvYXV0aG9yPjwvYXV0aG9ycz48L2NvbnRyaWJ1dG9ycz48YXV0aC1hZGRyZXNz
PkRlcGFydG1lbnQgb2YgUGVkaWF0cmljIE5ld2Jvcm4gTWVkaWNpbmUsIEhhcnZhcmQgTWVkaWNh
bCBTY2hvb2wgYW5kIEJyaWdoYW0gYW5kIFdvbWVuJmFwb3M7cyBIb3NwaXRhbCwgQm9zdG9uLCBN
QSwgVVNBLiYjeEQ7VGhlIENoYW1waW9uIENlbnRyZSwgQnVyd29vZCBIb3NwaXRhbCwgQ2hyaXN0
Y2h1cmNoLCBOZXcgWmVhbGFuZC4mI3hEO1NjaG9vbCBvZiBIZWFsdGggU2NpZW5jZXMgYW5kIENo
aWxkIFdlbGxiZWluZyBSZXNlYXJjaCBJbnN0aXR1dGUsIFVuaXZlcnNpdHkgb2YgQ2FudGVyYnVy
eSwgQ2hyaXN0Y2h1cmNoLCBOZXcgWmVhbGFuZC48L2F1dGgtYWRkcmVzcz48dGl0bGVzPjx0aXRs
ZT5QcmVuYXRhbCBtZXRoYWRvbmUgZXhwb3N1cmUgYW5kIGNoaWxkIGRldmVsb3BtZW50YWwgb3V0
Y29tZXMgaW4gMi15ZWFyLW9sZCBjaGlsZHJlbjwvdGl0bGU+PHNlY29uZGFyeS10aXRsZT5EZXYg
TWVkIENoaWxkIE5ldXJvbDwvc2Vjb25kYXJ5LXRpdGxlPjwvdGl0bGVzPjxwZXJpb2RpY2FsPjxm
dWxsLXRpdGxlPkRldiBNZWQgQ2hpbGQgTmV1cm9sPC9mdWxsLXRpdGxlPjwvcGVyaW9kaWNhbD48
cGFnZXM+MTExNC0xMTIyPC9wYWdlcz48dm9sdW1lPjYzPC92b2x1bWU+PG51bWJlcj45PC9udW1i
ZXI+PGVkaXRpb24+MjAyMS8wMS8yMDwvZWRpdGlvbj48a2V5d29yZHM+PGtleXdvcmQ+QWR1bHQ8
L2tleXdvcmQ+PGtleXdvcmQ+Q2hpbGQgRGV2ZWxvcG1lbnQvKmRydWcgZWZmZWN0czwva2V5d29y
ZD48a2V5d29yZD5DaGlsZCwgUHJlc2Nob29sPC9rZXl3b3JkPjxrZXl3b3JkPkNvbmZvdW5kaW5n
IEZhY3RvcnMsIEVwaWRlbWlvbG9naWM8L2tleXdvcmQ+PGtleXdvcmQ+RmVtYWxlPC9rZXl3b3Jk
PjxrZXl3b3JkPkh1bWFuczwva2V5d29yZD48a2V5d29yZD5JbmZhbnQ8L2tleXdvcmQ+PGtleXdv
cmQ+SW5mYW50LCBOZXdib3JuPC9rZXl3b3JkPjxrZXl3b3JkPk1hbGU8L2tleXdvcmQ+PGtleXdv
cmQ+TWF0ZXJuYWwgRXhwb3N1cmUvKmFkdmVyc2UgZWZmZWN0czwva2V5d29yZD48a2V5d29yZD5N
ZXRoYWRvbmUvKmFkdmVyc2UgZWZmZWN0cy90aGVyYXBldXRpYyB1c2U8L2tleXdvcmQ+PGtleXdv
cmQ+TW90aGVyczwva2V5d29yZD48a2V5d29yZD5PcGlhdGUgU3Vic3RpdHV0aW9uIFRyZWF0bWVu
dC8qYWR2ZXJzZSBlZmZlY3RzL21ldGhvZHM8L2tleXdvcmQ+PGtleXdvcmQ+T3Bpb2lkLVJlbGF0
ZWQgRGlzb3JkZXJzLypjb21wbGljYXRpb25zLypkcnVnIHRoZXJhcHk8L2tleXdvcmQ+PGtleXdv
cmQ+UHJlZ25hbmN5PC9rZXl3b3JkPjxrZXl3b3JkPlByZWduYW5jeSBDb21wbGljYXRpb25zPC9r
ZXl3b3JkPjxrZXl3b3JkPlByZW5hdGFsIEV4cG9zdXJlIERlbGF5ZWQgRWZmZWN0cy9waHlzaW9w
YXRob2xvZ3k8L2tleXdvcmQ+PGtleXdvcmQ+WW91bmcgQWR1bHQ8L2tleXdvcmQ+PC9rZXl3b3Jk
cz48ZGF0ZXM+PHllYXI+MjAyMTwveWVhcj48cHViLWRhdGVzPjxkYXRlPlNlcDwvZGF0ZT48L3B1
Yi1kYXRlcz48L2RhdGVzPjxpc2JuPjAwMTItMTYyMjwvaXNibj48YWNjZXNzaW9uLW51bT4zMzQ2
MjgwOTwvYWNjZXNzaW9uLW51bT48dXJscz48L3VybHM+PGVsZWN0cm9uaWMtcmVzb3VyY2UtbnVt
PjEwLjExMTEvZG1jbi4xNDgwODwvZWxlY3Ryb25pYy1yZXNvdXJjZS1udW0+PHJlbW90ZS1kYXRh
YmFzZS1wcm92aWRlcj5OTE08L3JlbW90ZS1kYXRhYmFzZS1wcm92aWRlcj48bGFuZ3VhZ2U+ZW5n
PC9sYW5ndWFnZT48L3JlY29yZD48L0NpdGU+PC9FbmROb3RlPn==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MZXZpbmU8L0F1dGhvcj48WWVhcj4yMDIxPC9ZZWFyPjxS
ZWNOdW0+MTg8L1JlY051bT48RGlzcGxheVRleHQ+KDc4KTwvRGlzcGxheVRleHQ+PHJlY29yZD48
cmVjLW51bWJlcj4xODwvcmVjLW51bWJlcj48Zm9yZWlnbi1rZXlzPjxrZXkgYXBwPSJFTiIgZGIt
aWQ9InQ1ZHMwZmEycGRycjVzZWFhYTFweHMycmZ2Znh3dzk5cndlZSIgdGltZXN0YW1wPSIxNjUz
MTUzNTAyIj4xODwva2V5PjwvZm9yZWlnbi1rZXlzPjxyZWYtdHlwZSBuYW1lPSJKb3VybmFsIEFy
dGljbGUiPjE3PC9yZWYtdHlwZT48Y29udHJpYnV0b3JzPjxhdXRob3JzPjxhdXRob3I+TGV2aW5l
LCBULiBBLjwvYXV0aG9yPjxhdXRob3I+RGF2aWUtR3JheSwgQS48L2F1dGhvcj48YXV0aG9yPktp
bSwgSC4gTS48L2F1dGhvcj48YXV0aG9yPkxlZSwgUy4gSi48L2F1dGhvcj48YXV0aG9yPldvb2R3
YXJkLCBMLiBKLjwvYXV0aG9yPjwvYXV0aG9ycz48L2NvbnRyaWJ1dG9ycz48YXV0aC1hZGRyZXNz
PkRlcGFydG1lbnQgb2YgUGVkaWF0cmljIE5ld2Jvcm4gTWVkaWNpbmUsIEhhcnZhcmQgTWVkaWNh
bCBTY2hvb2wgYW5kIEJyaWdoYW0gYW5kIFdvbWVuJmFwb3M7cyBIb3NwaXRhbCwgQm9zdG9uLCBN
QSwgVVNBLiYjeEQ7VGhlIENoYW1waW9uIENlbnRyZSwgQnVyd29vZCBIb3NwaXRhbCwgQ2hyaXN0
Y2h1cmNoLCBOZXcgWmVhbGFuZC4mI3hEO1NjaG9vbCBvZiBIZWFsdGggU2NpZW5jZXMgYW5kIENo
aWxkIFdlbGxiZWluZyBSZXNlYXJjaCBJbnN0aXR1dGUsIFVuaXZlcnNpdHkgb2YgQ2FudGVyYnVy
eSwgQ2hyaXN0Y2h1cmNoLCBOZXcgWmVhbGFuZC48L2F1dGgtYWRkcmVzcz48dGl0bGVzPjx0aXRs
ZT5QcmVuYXRhbCBtZXRoYWRvbmUgZXhwb3N1cmUgYW5kIGNoaWxkIGRldmVsb3BtZW50YWwgb3V0
Y29tZXMgaW4gMi15ZWFyLW9sZCBjaGlsZHJlbjwvdGl0bGU+PHNlY29uZGFyeS10aXRsZT5EZXYg
TWVkIENoaWxkIE5ldXJvbDwvc2Vjb25kYXJ5LXRpdGxlPjwvdGl0bGVzPjxwZXJpb2RpY2FsPjxm
dWxsLXRpdGxlPkRldiBNZWQgQ2hpbGQgTmV1cm9sPC9mdWxsLXRpdGxlPjwvcGVyaW9kaWNhbD48
cGFnZXM+MTExNC0xMTIyPC9wYWdlcz48dm9sdW1lPjYzPC92b2x1bWU+PG51bWJlcj45PC9udW1i
ZXI+PGVkaXRpb24+MjAyMS8wMS8yMDwvZWRpdGlvbj48a2V5d29yZHM+PGtleXdvcmQ+QWR1bHQ8
L2tleXdvcmQ+PGtleXdvcmQ+Q2hpbGQgRGV2ZWxvcG1lbnQvKmRydWcgZWZmZWN0czwva2V5d29y
ZD48a2V5d29yZD5DaGlsZCwgUHJlc2Nob29sPC9rZXl3b3JkPjxrZXl3b3JkPkNvbmZvdW5kaW5n
IEZhY3RvcnMsIEVwaWRlbWlvbG9naWM8L2tleXdvcmQ+PGtleXdvcmQ+RmVtYWxlPC9rZXl3b3Jk
PjxrZXl3b3JkPkh1bWFuczwva2V5d29yZD48a2V5d29yZD5JbmZhbnQ8L2tleXdvcmQ+PGtleXdv
cmQ+SW5mYW50LCBOZXdib3JuPC9rZXl3b3JkPjxrZXl3b3JkPk1hbGU8L2tleXdvcmQ+PGtleXdv
cmQ+TWF0ZXJuYWwgRXhwb3N1cmUvKmFkdmVyc2UgZWZmZWN0czwva2V5d29yZD48a2V5d29yZD5N
ZXRoYWRvbmUvKmFkdmVyc2UgZWZmZWN0cy90aGVyYXBldXRpYyB1c2U8L2tleXdvcmQ+PGtleXdv
cmQ+TW90aGVyczwva2V5d29yZD48a2V5d29yZD5PcGlhdGUgU3Vic3RpdHV0aW9uIFRyZWF0bWVu
dC8qYWR2ZXJzZSBlZmZlY3RzL21ldGhvZHM8L2tleXdvcmQ+PGtleXdvcmQ+T3Bpb2lkLVJlbGF0
ZWQgRGlzb3JkZXJzLypjb21wbGljYXRpb25zLypkcnVnIHRoZXJhcHk8L2tleXdvcmQ+PGtleXdv
cmQ+UHJlZ25hbmN5PC9rZXl3b3JkPjxrZXl3b3JkPlByZWduYW5jeSBDb21wbGljYXRpb25zPC9r
ZXl3b3JkPjxrZXl3b3JkPlByZW5hdGFsIEV4cG9zdXJlIERlbGF5ZWQgRWZmZWN0cy9waHlzaW9w
YXRob2xvZ3k8L2tleXdvcmQ+PGtleXdvcmQ+WW91bmcgQWR1bHQ8L2tleXdvcmQ+PC9rZXl3b3Jk
cz48ZGF0ZXM+PHllYXI+MjAyMTwveWVhcj48cHViLWRhdGVzPjxkYXRlPlNlcDwvZGF0ZT48L3B1
Yi1kYXRlcz48L2RhdGVzPjxpc2JuPjAwMTItMTYyMjwvaXNibj48YWNjZXNzaW9uLW51bT4zMzQ2
MjgwOTwvYWNjZXNzaW9uLW51bT48dXJscz48L3VybHM+PGVsZWN0cm9uaWMtcmVzb3VyY2UtbnVt
PjEwLjExMTEvZG1jbi4xNDgwODwvZWxlY3Ryb25pYy1yZXNvdXJjZS1udW0+PHJlbW90ZS1kYXRh
YmFzZS1wcm92aWRlcj5OTE08L3JlbW90ZS1kYXRhYmFzZS1wcm92aWRlcj48bGFuZ3VhZ2U+ZW5n
PC9sYW5ndWFnZT48L3JlY29yZD48L0NpdGU+PC9FbmROb3RlPn==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78)</w:t>
            </w:r>
            <w:r w:rsidRPr="00690E31">
              <w:rPr>
                <w:rFonts w:asciiTheme="majorBidi" w:eastAsia="Times New Roman" w:hAnsiTheme="majorBidi" w:cstheme="majorBidi"/>
                <w:sz w:val="13"/>
                <w:szCs w:val="13"/>
                <w:lang w:eastAsia="de-DE"/>
              </w:rPr>
              <w:fldChar w:fldCharType="end"/>
            </w:r>
          </w:p>
        </w:tc>
        <w:tc>
          <w:tcPr>
            <w:tcW w:w="810" w:type="dxa"/>
            <w:noWrap/>
          </w:tcPr>
          <w:p w14:paraId="62D11E2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ew Zealand/</w:t>
            </w:r>
          </w:p>
          <w:p w14:paraId="0B7F251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Oceania</w:t>
            </w:r>
          </w:p>
        </w:tc>
        <w:tc>
          <w:tcPr>
            <w:tcW w:w="900" w:type="dxa"/>
          </w:tcPr>
          <w:p w14:paraId="27BF02E1"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65DE4090"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1A5FB17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 clinical record</w:t>
            </w:r>
          </w:p>
        </w:tc>
        <w:tc>
          <w:tcPr>
            <w:tcW w:w="900" w:type="dxa"/>
          </w:tcPr>
          <w:p w14:paraId="64275A2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at birth</w:t>
            </w:r>
          </w:p>
        </w:tc>
        <w:tc>
          <w:tcPr>
            <w:tcW w:w="900" w:type="dxa"/>
          </w:tcPr>
          <w:p w14:paraId="54BA47A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095CE34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Prescribed</w:t>
            </w:r>
          </w:p>
        </w:tc>
        <w:tc>
          <w:tcPr>
            <w:tcW w:w="720" w:type="dxa"/>
          </w:tcPr>
          <w:p w14:paraId="4B8831C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42EA52F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327EC0DA"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43B93839"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 Maternal education and other legal and illegal drug use during pregnancy</w:t>
            </w:r>
          </w:p>
        </w:tc>
        <w:tc>
          <w:tcPr>
            <w:tcW w:w="720" w:type="dxa"/>
            <w:noWrap/>
          </w:tcPr>
          <w:p w14:paraId="33AEB20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4FF1AAA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052C0A1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00 (92)</w:t>
            </w:r>
          </w:p>
        </w:tc>
        <w:tc>
          <w:tcPr>
            <w:tcW w:w="1080" w:type="dxa"/>
          </w:tcPr>
          <w:p w14:paraId="058C6DF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tests, chi-squared tests, multiple linear regression</w:t>
            </w:r>
          </w:p>
        </w:tc>
        <w:tc>
          <w:tcPr>
            <w:tcW w:w="1080" w:type="dxa"/>
          </w:tcPr>
          <w:p w14:paraId="7762C95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research staff</w:t>
            </w:r>
          </w:p>
        </w:tc>
      </w:tr>
      <w:tr w:rsidR="001C7529" w:rsidRPr="00690E31" w14:paraId="712814AA" w14:textId="77777777" w:rsidTr="00690E31">
        <w:trPr>
          <w:trHeight w:val="290"/>
        </w:trPr>
        <w:tc>
          <w:tcPr>
            <w:tcW w:w="985" w:type="dxa"/>
            <w:noWrap/>
            <w:hideMark/>
          </w:tcPr>
          <w:p w14:paraId="66781C71"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Lifschitz</w:t>
            </w:r>
            <w:proofErr w:type="spellEnd"/>
            <w:r w:rsidRPr="00690E31">
              <w:rPr>
                <w:rFonts w:asciiTheme="majorBidi" w:eastAsia="Times New Roman" w:hAnsiTheme="majorBidi" w:cstheme="majorBidi"/>
                <w:sz w:val="13"/>
                <w:szCs w:val="13"/>
                <w:lang w:eastAsia="de-DE"/>
              </w:rPr>
              <w:t xml:space="preserve"> 1985</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Lifschitz&lt;/Author&gt;&lt;Year&gt;1985&lt;/Year&gt;&lt;RecNum&gt;19602&lt;/RecNum&gt;&lt;DisplayText&gt;(124)&lt;/DisplayText&gt;&lt;record&gt;&lt;rec-number&gt;19602&lt;/rec-number&gt;&lt;foreign-keys&gt;&lt;key app="EN" db-id="s02r9t9flt2s5aesxe7vtzref0zzavpe0rza" timestamp="0"&gt;19602&lt;/key&gt;&lt;/foreign-keys&gt;&lt;ref-type name="Journal Article"&gt;17&lt;/ref-type&gt;&lt;contributors&gt;&lt;authors&gt;&lt;author&gt;Lifschitz, M. H.&lt;/author&gt;&lt;author&gt;Wilson, G. S.&lt;/author&gt;&lt;author&gt;Smith, E. O.&lt;/author&gt;&lt;author&gt;Desmond, M. M.&lt;/author&gt;&lt;/authors&gt;&lt;/contributors&gt;&lt;titles&gt;&lt;title&gt;Factors affecting head growth and intellectual function in children of drug addicts&lt;/title&gt;&lt;secondary-title&gt;Pediatrics&lt;/secondary-title&gt;&lt;alt-title&gt;Pediatrics&lt;/alt-title&gt;&lt;/titles&gt;&lt;periodical&gt;&lt;full-title&gt;Pediatrics&lt;/full-title&gt;&lt;/periodical&gt;&lt;alt-periodical&gt;&lt;full-title&gt;Pediatrics&lt;/full-title&gt;&lt;/alt-periodical&gt;&lt;pages&gt;269-74&lt;/pages&gt;&lt;volume&gt;75&lt;/volume&gt;&lt;number&gt;2&lt;/number&gt;&lt;edition&gt;1985/02/01&lt;/edition&gt;&lt;keywords&gt;&lt;keyword&gt;Age Factors&lt;/keyword&gt;&lt;keyword&gt;Cephalometry&lt;/keyword&gt;&lt;keyword&gt;Child Development/drug effects/physiology&lt;/keyword&gt;&lt;keyword&gt;Cognition/drug effects&lt;/keyword&gt;&lt;keyword&gt;Female&lt;/keyword&gt;&lt;keyword&gt;Follow-Up Studies&lt;/keyword&gt;&lt;keyword&gt;Head/ growth &amp;amp; development&lt;/keyword&gt;&lt;keyword&gt;Heroin Dependence/ complications/rehabilitation&lt;/keyword&gt;&lt;keyword&gt;Humans&lt;/keyword&gt;&lt;keyword&gt;Infant, Newborn&lt;/keyword&gt;&lt;keyword&gt;Intelligence/ drug effects&lt;/keyword&gt;&lt;keyword&gt;Male&lt;/keyword&gt;&lt;keyword&gt;Methadone/adverse effects/therapeutic use&lt;/keyword&gt;&lt;keyword&gt;Pregnancy&lt;/keyword&gt;&lt;keyword&gt;Prenatal Care&lt;/keyword&gt;&lt;keyword&gt;Prenatal Exposure Delayed Effects&lt;/keyword&gt;&lt;/keywords&gt;&lt;dates&gt;&lt;year&gt;1985&lt;/year&gt;&lt;pub-dates&gt;&lt;date&gt;Feb&lt;/date&gt;&lt;/pub-dates&gt;&lt;/dates&gt;&lt;isbn&gt;0031-4005 (Print)&amp;#xD;0031-4005 (Linking)&lt;/isbn&gt;&lt;accession-num&gt;3969327&lt;/accession-num&gt;&lt;urls&gt;&lt;/urls&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124)</w:t>
            </w:r>
            <w:r w:rsidRPr="00690E31">
              <w:rPr>
                <w:rFonts w:asciiTheme="majorBidi" w:eastAsia="Times New Roman" w:hAnsiTheme="majorBidi" w:cstheme="majorBidi"/>
                <w:sz w:val="13"/>
                <w:szCs w:val="13"/>
                <w:lang w:eastAsia="de-DE"/>
              </w:rPr>
              <w:fldChar w:fldCharType="end"/>
            </w:r>
          </w:p>
        </w:tc>
        <w:tc>
          <w:tcPr>
            <w:tcW w:w="810" w:type="dxa"/>
            <w:noWrap/>
            <w:hideMark/>
          </w:tcPr>
          <w:p w14:paraId="28E8076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6870A08E"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43CC52E2"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1094862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clinical record</w:t>
            </w:r>
          </w:p>
        </w:tc>
        <w:tc>
          <w:tcPr>
            <w:tcW w:w="900" w:type="dxa"/>
          </w:tcPr>
          <w:p w14:paraId="2CEAC4F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Time of Delivery</w:t>
            </w:r>
          </w:p>
        </w:tc>
        <w:tc>
          <w:tcPr>
            <w:tcW w:w="900" w:type="dxa"/>
          </w:tcPr>
          <w:p w14:paraId="4593A9F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4CEC98A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Not specified</w:t>
            </w:r>
          </w:p>
        </w:tc>
        <w:tc>
          <w:tcPr>
            <w:tcW w:w="720" w:type="dxa"/>
          </w:tcPr>
          <w:p w14:paraId="2BA9781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1F71DFE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p>
        </w:tc>
        <w:tc>
          <w:tcPr>
            <w:tcW w:w="900" w:type="dxa"/>
          </w:tcPr>
          <w:p w14:paraId="6EA6916E"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atched </w:t>
            </w:r>
            <w:proofErr w:type="gramStart"/>
            <w:r w:rsidRPr="00690E31">
              <w:rPr>
                <w:rFonts w:asciiTheme="majorBidi" w:eastAsia="Times New Roman" w:hAnsiTheme="majorBidi" w:cstheme="majorBidi"/>
                <w:sz w:val="13"/>
                <w:szCs w:val="13"/>
                <w:lang w:eastAsia="de-DE"/>
              </w:rPr>
              <w:t>on:</w:t>
            </w:r>
            <w:proofErr w:type="gramEnd"/>
            <w:r w:rsidRPr="00690E31">
              <w:rPr>
                <w:rFonts w:asciiTheme="majorBidi" w:eastAsia="Times New Roman" w:hAnsiTheme="majorBidi" w:cstheme="majorBidi"/>
                <w:sz w:val="13"/>
                <w:szCs w:val="13"/>
                <w:lang w:eastAsia="de-DE"/>
              </w:rPr>
              <w:t xml:space="preserve"> the extent of prenatal care, maternal age, race, and SES</w:t>
            </w:r>
          </w:p>
          <w:p w14:paraId="072608D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 prenatal care score, HOME score, Prenatal risk score</w:t>
            </w:r>
          </w:p>
        </w:tc>
        <w:tc>
          <w:tcPr>
            <w:tcW w:w="720" w:type="dxa"/>
            <w:noWrap/>
            <w:hideMark/>
          </w:tcPr>
          <w:p w14:paraId="592F19A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7EF899F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2237D20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92 (51)</w:t>
            </w:r>
          </w:p>
        </w:tc>
        <w:tc>
          <w:tcPr>
            <w:tcW w:w="1080" w:type="dxa"/>
          </w:tcPr>
          <w:p w14:paraId="52813806"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T-tests, ANOVA, multiple regression analysis</w:t>
            </w:r>
          </w:p>
        </w:tc>
        <w:tc>
          <w:tcPr>
            <w:tcW w:w="1080" w:type="dxa"/>
          </w:tcPr>
          <w:p w14:paraId="424F241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pediatricians/physicians, pediatric neurologists, psychologists, developmental psychologists or psychometrists (blind)</w:t>
            </w:r>
          </w:p>
        </w:tc>
      </w:tr>
      <w:tr w:rsidR="001C7529" w:rsidRPr="00690E31" w14:paraId="62C7B922" w14:textId="77777777" w:rsidTr="00690E31">
        <w:trPr>
          <w:trHeight w:val="290"/>
        </w:trPr>
        <w:tc>
          <w:tcPr>
            <w:tcW w:w="985" w:type="dxa"/>
            <w:noWrap/>
            <w:hideMark/>
          </w:tcPr>
          <w:p w14:paraId="29ADB23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owe 2017</w:t>
            </w:r>
            <w:r w:rsidRPr="00690E31">
              <w:rPr>
                <w:rFonts w:asciiTheme="majorBidi" w:eastAsia="Times New Roman" w:hAnsiTheme="majorBidi" w:cstheme="majorBidi"/>
                <w:sz w:val="13"/>
                <w:szCs w:val="13"/>
                <w:lang w:eastAsia="de-DE"/>
              </w:rPr>
              <w:fldChar w:fldCharType="begin">
                <w:fldData xml:space="preserve">PEVuZE5vdGU+PENpdGU+PEF1dGhvcj5Mb3dlPC9BdXRob3I+PFllYXI+MjAxNzwvWWVhcj48UmVj
TnVtPjE5NDM2PC9SZWNOdW0+PERpc3BsYXlUZXh0Pig1Nik8L0Rpc3BsYXlUZXh0PjxyZWNvcmQ+
PHJlYy1udW1iZXI+MTk0MzY8L3JlYy1udW1iZXI+PGZvcmVpZ24ta2V5cz48a2V5IGFwcD0iRU4i
IGRiLWlkPSJzMDJyOXQ5Zmx0MnM1YWVzeGU3dnR6cmVmMHp6YXZwZTByemEiIHRpbWVzdGFtcD0i
MCI+MTk0MzY8L2tleT48L2ZvcmVpZ24ta2V5cz48cmVmLXR5cGUgbmFtZT0iSm91cm5hbCBBcnRp
Y2xlIj4xNzwvcmVmLXR5cGU+PGNvbnRyaWJ1dG9ycz48YXV0aG9ycz48YXV0aG9yPkxvd2UsIEou
PC9hdXRob3I+PGF1dGhvcj5RZWFkYW4sIEYuPC9hdXRob3I+PGF1dGhvcj5MZWVtYW4sIEwuPC9h
dXRob3I+PGF1dGhvcj5TaHJlc3RoYSwgUy48L2F1dGhvcj48YXV0aG9yPlN0ZXBoZW4sIEouIE0u
PC9hdXRob3I+PGF1dGhvcj5CYWtoaXJldmEsIEwuIE4uPC9hdXRob3I+PC9hdXRob3JzPjwvY29u
dHJpYnV0b3JzPjxhdXRoLWFkZHJlc3M+RGVwYXJ0bWVudCBvZiBQZWRpYXRyaWNzLCBVbml2ZXJz
aXR5IG9mIE5ldyBNZXhpY28sIEFsYnVxdWVycXVlLCBOTSwgVVNBLiYjeEQ7RGl2aXNpb24gb2Yg
RXBpZGVtaW9sb2d5IGFuZCBCaW9zdGF0aXN0aWNzLCBEZXBhcnRtZW50IG9mIEludGVybmFsIE1l
ZGljaW5lLCBVbml2ZXJzaXR5IG9mIE5ldyBNZXhpY28sIEFsYnVxdWVycXVlLCBOTSwgVVNBLiYj
eEQ7RGVwYXJ0bWVudCBvZiBGYW1pbHkgYW5kIENvbW11bml0eSBNZWRpY2luZSwgVW5pdmVyc2l0
eSBvZiBOZXcgTWV4aWNvLCBBbGJ1cXVlcnF1ZSwgTk0sIFVTQTsgRGVwYXJ0bWVudCBvZiBPYnN0
ZXRyaWNzIGFuZCBHeW5lY29sb2d5LCBVbml2ZXJzaXR5IG9mIE5ldyBNZXhpY28sIEFsYnVxdWVy
cXVlLCBOTSwgVVNBLiYjeEQ7RGVwYXJ0bWVudCBvZiBQaGFybWFjeSBQcmFjdGljZSBhbmQgQWRt
aW5pc3RyYXRpdmUgU2NpZW5jZXMsIFVuaXZlcnNpdHkgb2YgTmV3IE1leGljbyBDb2xsZWdlIG9m
IFBoYXJtYWN5LCBBbGJ1cXVlcnF1ZSwgTk0sIFVTQS4mI3hEO1RoZSBNaW5kIFJlc2VhcmNoIE5l
dHdvcmsgYW5kIExvdmVsYWNlIEJpb21lZGljYWwgYW5kIEVudmlyb25tZW50YWwgUmVzZWFyY2gg
SW5zdGl0dXRlLCBBbGJ1cXVlcnF1ZSwgTk0sIFVTQS4mI3hEO0RpdmlzaW9uIG9mIEVwaWRlbWlv
bG9neSBhbmQgQmlvc3RhdGlzdGljcywgRGVwYXJ0bWVudCBvZiBJbnRlcm5hbCBNZWRpY2luZSwg
VW5pdmVyc2l0eSBvZiBOZXcgTWV4aWNvLCBBbGJ1cXVlcnF1ZSwgTk0sIFVTQTsgRGVwYXJ0bWVu
dCBvZiBGYW1pbHkgYW5kIENvbW11bml0eSBNZWRpY2luZSwgVW5pdmVyc2l0eSBvZiBOZXcgTWV4
aWNvLCBBbGJ1cXVlcnF1ZSwgTk0sIFVTQTsgRGVwYXJ0bWVudCBvZiBQaGFybWFjeSBQcmFjdGlj
ZSBhbmQgQWRtaW5pc3RyYXRpdmUgU2NpZW5jZXMsIFVuaXZlcnNpdHkgb2YgTmV3IE1leGljbyBD
b2xsZWdlIG9mIFBoYXJtYWN5LCBBbGJ1cXVlcnF1ZSwgTk0sIFVTQS4gRWxlY3Ryb25pYyBhZGRy
ZXNzOiBsYmFraGlyZXZhQHNhbHVkLnVubS5lZHUuPC9hdXRoLWFkZHJlc3M+PHRpdGxlcz48dGl0
bGU+VGhlIGVmZmVjdCBvZiBwcmVuYXRhbCBzdWJzdGFuY2UgdXNlIGFuZCBtYXRlcm5hbCBjb250
aW5nZW50IHJlc3BvbnNpdmVuZXNzIG9uIGluZmFudCBhZmZlY3Q8L3RpdGxlPjxzZWNvbmRhcnkt
dGl0bGU+RWFybHkgSHVtIERldjwvc2Vjb25kYXJ5LXRpdGxlPjxhbHQtdGl0bGU+RWFybHkgaHVt
YW4gZGV2ZWxvcG1lbnQ8L2FsdC10aXRsZT48L3RpdGxlcz48YWx0LXBlcmlvZGljYWw+PGZ1bGwt
dGl0bGU+RWFybHkgSHVtYW4gRGV2ZWxvcG1lbnQ8L2Z1bGwtdGl0bGU+PC9hbHQtcGVyaW9kaWNh
bD48cGFnZXM+NTEtNTk8L3BhZ2VzPjx2b2x1bWU+MTE1PC92b2x1bWU+PGVkaXRpb24+MjAxNy8w
OS8xMzwvZWRpdGlvbj48a2V5d29yZHM+PGtleXdvcmQ+QWR1bHQ8L2tleXdvcmQ+PGtleXdvcmQ+
QWZmZWN0PC9rZXl3b3JkPjxrZXl3b3JkPkFsY29ob2xpc20vIGVwaWRlbWlvbG9neS9wc3ljaG9s
b2d5PC9rZXl3b3JkPjxrZXl3b3JkPkNoaWxkIERldmVsb3BtZW50PC9rZXl3b3JkPjxrZXl3b3Jk
PkZlbWFsZTwva2V5d29yZD48a2V5d29yZD5IdW1hbnM8L2tleXdvcmQ+PGtleXdvcmQ+SW5mYW50
PC9rZXl3b3JkPjxrZXl3b3JkPk1hbGU8L2tleXdvcmQ+PGtleXdvcmQ+TWF0ZXJuYWwgQmVoYXZp
b3I8L2tleXdvcmQ+PGtleXdvcmQ+T3Bpb2lkLVJlbGF0ZWQgRGlzb3JkZXJzLyBlcGlkZW1pb2xv
Z3kvcHN5Y2hvbG9neTwva2V5d29yZD48a2V5d29yZD5QcmVnbmFuY3k8L2tleXdvcmQ+PGtleXdv
cmQ+UHJlbmF0YWwgRXhwb3N1cmUgRGVsYXllZCBFZmZlY3RzLyBlcGlkZW1pb2xvZ3kvcHN5Y2hv
bG9neTwva2V5d29yZD48L2tleXdvcmRzPjxkYXRlcz48eWVhcj4yMDE3PC95ZWFyPjxwdWItZGF0
ZXM+PGRhdGU+RGVjPC9kYXRlPjwvcHViLWRhdGVzPjwvZGF0ZXM+PGlzYm4+MTg3Mi02MjMyIChF
bGVjdHJvbmljKSYjeEQ7MDM3OC0zNzgyIChMaW5raW5nKTwvaXNibj48YWNjZXNzaW9uLW51bT4y
ODg5ODcwNzwvYWNjZXNzaW9uLW51bT48dXJscz48L3VybHM+PGN1c3RvbTI+UE1DNTY4MTM5Mzwv
Y3VzdG9tMj48Y3VzdG9tNj5OaWhtczkwNjczNjwvY3VzdG9tNj48ZWxlY3Ryb25pYy1yZXNvdXJj
ZS1udW0+MTAuMTAxNi9qLmVhcmxodW1kZXYuMjAxNy4wOS4wMTM8L2VsZWN0cm9uaWMtcmVzb3Vy
Y2UtbnVtPjxyZW1vdGUtZGF0YWJhc2UtcHJvdmlkZXI+TkxNPC9yZW1vdGUtZGF0YWJhc2UtcHJv
dmlkZXI+PGxhbmd1YWdlPmVuZzwvbGFuZ3VhZ2U+PC9yZWNvcmQ+PC9DaXRl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Mb3dlPC9BdXRob3I+PFllYXI+MjAxNzwvWWVhcj48UmVj
TnVtPjE5NDM2PC9SZWNOdW0+PERpc3BsYXlUZXh0Pig1Nik8L0Rpc3BsYXlUZXh0PjxyZWNvcmQ+
PHJlYy1udW1iZXI+MTk0MzY8L3JlYy1udW1iZXI+PGZvcmVpZ24ta2V5cz48a2V5IGFwcD0iRU4i
IGRiLWlkPSJzMDJyOXQ5Zmx0MnM1YWVzeGU3dnR6cmVmMHp6YXZwZTByemEiIHRpbWVzdGFtcD0i
MCI+MTk0MzY8L2tleT48L2ZvcmVpZ24ta2V5cz48cmVmLXR5cGUgbmFtZT0iSm91cm5hbCBBcnRp
Y2xlIj4xNzwvcmVmLXR5cGU+PGNvbnRyaWJ1dG9ycz48YXV0aG9ycz48YXV0aG9yPkxvd2UsIEou
PC9hdXRob3I+PGF1dGhvcj5RZWFkYW4sIEYuPC9hdXRob3I+PGF1dGhvcj5MZWVtYW4sIEwuPC9h
dXRob3I+PGF1dGhvcj5TaHJlc3RoYSwgUy48L2F1dGhvcj48YXV0aG9yPlN0ZXBoZW4sIEouIE0u
PC9hdXRob3I+PGF1dGhvcj5CYWtoaXJldmEsIEwuIE4uPC9hdXRob3I+PC9hdXRob3JzPjwvY29u
dHJpYnV0b3JzPjxhdXRoLWFkZHJlc3M+RGVwYXJ0bWVudCBvZiBQZWRpYXRyaWNzLCBVbml2ZXJz
aXR5IG9mIE5ldyBNZXhpY28sIEFsYnVxdWVycXVlLCBOTSwgVVNBLiYjeEQ7RGl2aXNpb24gb2Yg
RXBpZGVtaW9sb2d5IGFuZCBCaW9zdGF0aXN0aWNzLCBEZXBhcnRtZW50IG9mIEludGVybmFsIE1l
ZGljaW5lLCBVbml2ZXJzaXR5IG9mIE5ldyBNZXhpY28sIEFsYnVxdWVycXVlLCBOTSwgVVNBLiYj
eEQ7RGVwYXJ0bWVudCBvZiBGYW1pbHkgYW5kIENvbW11bml0eSBNZWRpY2luZSwgVW5pdmVyc2l0
eSBvZiBOZXcgTWV4aWNvLCBBbGJ1cXVlcnF1ZSwgTk0sIFVTQTsgRGVwYXJ0bWVudCBvZiBPYnN0
ZXRyaWNzIGFuZCBHeW5lY29sb2d5LCBVbml2ZXJzaXR5IG9mIE5ldyBNZXhpY28sIEFsYnVxdWVy
cXVlLCBOTSwgVVNBLiYjeEQ7RGVwYXJ0bWVudCBvZiBQaGFybWFjeSBQcmFjdGljZSBhbmQgQWRt
aW5pc3RyYXRpdmUgU2NpZW5jZXMsIFVuaXZlcnNpdHkgb2YgTmV3IE1leGljbyBDb2xsZWdlIG9m
IFBoYXJtYWN5LCBBbGJ1cXVlcnF1ZSwgTk0sIFVTQS4mI3hEO1RoZSBNaW5kIFJlc2VhcmNoIE5l
dHdvcmsgYW5kIExvdmVsYWNlIEJpb21lZGljYWwgYW5kIEVudmlyb25tZW50YWwgUmVzZWFyY2gg
SW5zdGl0dXRlLCBBbGJ1cXVlcnF1ZSwgTk0sIFVTQS4mI3hEO0RpdmlzaW9uIG9mIEVwaWRlbWlv
bG9neSBhbmQgQmlvc3RhdGlzdGljcywgRGVwYXJ0bWVudCBvZiBJbnRlcm5hbCBNZWRpY2luZSwg
VW5pdmVyc2l0eSBvZiBOZXcgTWV4aWNvLCBBbGJ1cXVlcnF1ZSwgTk0sIFVTQTsgRGVwYXJ0bWVu
dCBvZiBGYW1pbHkgYW5kIENvbW11bml0eSBNZWRpY2luZSwgVW5pdmVyc2l0eSBvZiBOZXcgTWV4
aWNvLCBBbGJ1cXVlcnF1ZSwgTk0sIFVTQTsgRGVwYXJ0bWVudCBvZiBQaGFybWFjeSBQcmFjdGlj
ZSBhbmQgQWRtaW5pc3RyYXRpdmUgU2NpZW5jZXMsIFVuaXZlcnNpdHkgb2YgTmV3IE1leGljbyBD
b2xsZWdlIG9mIFBoYXJtYWN5LCBBbGJ1cXVlcnF1ZSwgTk0sIFVTQS4gRWxlY3Ryb25pYyBhZGRy
ZXNzOiBsYmFraGlyZXZhQHNhbHVkLnVubS5lZHUuPC9hdXRoLWFkZHJlc3M+PHRpdGxlcz48dGl0
bGU+VGhlIGVmZmVjdCBvZiBwcmVuYXRhbCBzdWJzdGFuY2UgdXNlIGFuZCBtYXRlcm5hbCBjb250
aW5nZW50IHJlc3BvbnNpdmVuZXNzIG9uIGluZmFudCBhZmZlY3Q8L3RpdGxlPjxzZWNvbmRhcnkt
dGl0bGU+RWFybHkgSHVtIERldjwvc2Vjb25kYXJ5LXRpdGxlPjxhbHQtdGl0bGU+RWFybHkgaHVt
YW4gZGV2ZWxvcG1lbnQ8L2FsdC10aXRsZT48L3RpdGxlcz48YWx0LXBlcmlvZGljYWw+PGZ1bGwt
dGl0bGU+RWFybHkgSHVtYW4gRGV2ZWxvcG1lbnQ8L2Z1bGwtdGl0bGU+PC9hbHQtcGVyaW9kaWNh
bD48cGFnZXM+NTEtNTk8L3BhZ2VzPjx2b2x1bWU+MTE1PC92b2x1bWU+PGVkaXRpb24+MjAxNy8w
OS8xMzwvZWRpdGlvbj48a2V5d29yZHM+PGtleXdvcmQ+QWR1bHQ8L2tleXdvcmQ+PGtleXdvcmQ+
QWZmZWN0PC9rZXl3b3JkPjxrZXl3b3JkPkFsY29ob2xpc20vIGVwaWRlbWlvbG9neS9wc3ljaG9s
b2d5PC9rZXl3b3JkPjxrZXl3b3JkPkNoaWxkIERldmVsb3BtZW50PC9rZXl3b3JkPjxrZXl3b3Jk
PkZlbWFsZTwva2V5d29yZD48a2V5d29yZD5IdW1hbnM8L2tleXdvcmQ+PGtleXdvcmQ+SW5mYW50
PC9rZXl3b3JkPjxrZXl3b3JkPk1hbGU8L2tleXdvcmQ+PGtleXdvcmQ+TWF0ZXJuYWwgQmVoYXZp
b3I8L2tleXdvcmQ+PGtleXdvcmQ+T3Bpb2lkLVJlbGF0ZWQgRGlzb3JkZXJzLyBlcGlkZW1pb2xv
Z3kvcHN5Y2hvbG9neTwva2V5d29yZD48a2V5d29yZD5QcmVnbmFuY3k8L2tleXdvcmQ+PGtleXdv
cmQ+UHJlbmF0YWwgRXhwb3N1cmUgRGVsYXllZCBFZmZlY3RzLyBlcGlkZW1pb2xvZ3kvcHN5Y2hv
bG9neTwva2V5d29yZD48L2tleXdvcmRzPjxkYXRlcz48eWVhcj4yMDE3PC95ZWFyPjxwdWItZGF0
ZXM+PGRhdGU+RGVjPC9kYXRlPjwvcHViLWRhdGVzPjwvZGF0ZXM+PGlzYm4+MTg3Mi02MjMyIChF
bGVjdHJvbmljKSYjeEQ7MDM3OC0zNzgyIChMaW5raW5nKTwvaXNibj48YWNjZXNzaW9uLW51bT4y
ODg5ODcwNzwvYWNjZXNzaW9uLW51bT48dXJscz48L3VybHM+PGN1c3RvbTI+UE1DNTY4MTM5Mzwv
Y3VzdG9tMj48Y3VzdG9tNj5OaWhtczkwNjczNjwvY3VzdG9tNj48ZWxlY3Ryb25pYy1yZXNvdXJj
ZS1udW0+MTAuMTAxNi9qLmVhcmxodW1kZXYuMjAxNy4wOS4wMTM8L2VsZWN0cm9uaWMtcmVzb3Vy
Y2UtbnVtPjxyZW1vdGUtZGF0YWJhc2UtcHJvdmlkZXI+TkxNPC9yZW1vdGUtZGF0YWJhc2UtcHJv
dmlkZXI+PGxhbmd1YWdlPmVuZzwvbGFuZ3VhZ2U+PC9yZWNvcmQ+PC9DaXRl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56)</w:t>
            </w:r>
            <w:r w:rsidRPr="00690E31">
              <w:rPr>
                <w:rFonts w:asciiTheme="majorBidi" w:eastAsia="Times New Roman" w:hAnsiTheme="majorBidi" w:cstheme="majorBidi"/>
                <w:sz w:val="13"/>
                <w:szCs w:val="13"/>
                <w:lang w:eastAsia="de-DE"/>
              </w:rPr>
              <w:fldChar w:fldCharType="end"/>
            </w:r>
          </w:p>
        </w:tc>
        <w:tc>
          <w:tcPr>
            <w:tcW w:w="810" w:type="dxa"/>
            <w:noWrap/>
            <w:hideMark/>
          </w:tcPr>
          <w:p w14:paraId="079A0C7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3BDE1FEE"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537BC55A"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4E4EEA0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iological Sample, Maternal Self-Report, Clinical Record</w:t>
            </w:r>
          </w:p>
        </w:tc>
        <w:tc>
          <w:tcPr>
            <w:tcW w:w="900" w:type="dxa"/>
          </w:tcPr>
          <w:p w14:paraId="4474202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360322D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315C1FF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364337B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4BBD8AC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4180B9B9"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0261BD1C"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justed for: Study group, Still-face paradigm episode, infant age at assessment,</w:t>
            </w:r>
          </w:p>
          <w:p w14:paraId="7AA098E9"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nfant biological sex, household income, maternal depression score, maternal education, and marital status</w:t>
            </w:r>
          </w:p>
        </w:tc>
        <w:tc>
          <w:tcPr>
            <w:tcW w:w="720" w:type="dxa"/>
            <w:noWrap/>
            <w:hideMark/>
          </w:tcPr>
          <w:p w14:paraId="7E17164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p w14:paraId="56BDDD3C" w14:textId="77777777" w:rsidR="001C7529" w:rsidRPr="00690E31" w:rsidRDefault="001C7529" w:rsidP="00433935">
            <w:pPr>
              <w:spacing w:before="0" w:after="0"/>
              <w:rPr>
                <w:rFonts w:asciiTheme="majorBidi" w:eastAsia="Times New Roman" w:hAnsiTheme="majorBidi" w:cstheme="majorBidi"/>
                <w:sz w:val="13"/>
                <w:szCs w:val="13"/>
                <w:lang w:eastAsia="de-DE"/>
              </w:rPr>
            </w:pPr>
          </w:p>
        </w:tc>
        <w:tc>
          <w:tcPr>
            <w:tcW w:w="810" w:type="dxa"/>
          </w:tcPr>
          <w:p w14:paraId="4CDD18F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5914AC1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44 (113)</w:t>
            </w:r>
          </w:p>
        </w:tc>
        <w:tc>
          <w:tcPr>
            <w:tcW w:w="1080" w:type="dxa"/>
          </w:tcPr>
          <w:p w14:paraId="091A530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ANOVA, Fisher exact test, Welch's modified F-test, MANOVA, linear mixed effect models</w:t>
            </w:r>
          </w:p>
        </w:tc>
        <w:tc>
          <w:tcPr>
            <w:tcW w:w="1080" w:type="dxa"/>
          </w:tcPr>
          <w:p w14:paraId="51EF421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pediatricians/physicians, pediatric neurologists, psychologists, developmental psychologists or psychometrists; research staff (blinded)</w:t>
            </w:r>
          </w:p>
        </w:tc>
      </w:tr>
      <w:tr w:rsidR="001C7529" w:rsidRPr="00690E31" w14:paraId="73AD6913" w14:textId="77777777" w:rsidTr="00690E31">
        <w:trPr>
          <w:trHeight w:val="290"/>
        </w:trPr>
        <w:tc>
          <w:tcPr>
            <w:tcW w:w="985" w:type="dxa"/>
            <w:noWrap/>
            <w:hideMark/>
          </w:tcPr>
          <w:p w14:paraId="2316377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rcus 1982</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Marcus&lt;/Author&gt;&lt;Year&gt;1982&lt;/Year&gt;&lt;RecNum&gt;18789&lt;/RecNum&gt;&lt;DisplayText&gt;(68)&lt;/DisplayText&gt;&lt;record&gt;&lt;rec-number&gt;18789&lt;/rec-number&gt;&lt;foreign-keys&gt;&lt;key app="EN" db-id="s02r9t9flt2s5aesxe7vtzref0zzavpe0rza" timestamp="0"&gt;18789&lt;/key&gt;&lt;/foreign-keys&gt;&lt;ref-type name="Journal Article"&gt;17&lt;/ref-type&gt;&lt;contributors&gt;&lt;authors&gt;&lt;author&gt;Marcus, J.&lt;/author&gt;&lt;author&gt;Hans, S. L.&lt;/author&gt;&lt;author&gt;Jeremy, R. J.&lt;/author&gt;&lt;/authors&gt;&lt;/contributors&gt;&lt;auth-address&gt;Dep. Psychiatry, Univ. Chicago, Chicago, IL 60637&lt;/auth-address&gt;&lt;titles&gt;&lt;title&gt;Patterns of 1-day and 4-month motor functioning in infants of women on methadone&lt;/title&gt;&lt;secondary-title&gt;Neurobehavioral Toxicology and Teratology&lt;/secondary-title&gt;&lt;/titles&gt;&lt;periodical&gt;&lt;full-title&gt;Neurobehavioral Toxicology and Teratology&lt;/full-title&gt;&lt;abbr-1&gt;Neurobehavioral toxicology and teratology&lt;/abbr-1&gt;&lt;/periodical&gt;&lt;pages&gt;473-476&lt;/pages&gt;&lt;volume&gt;4&lt;/volume&gt;&lt;number&gt;4&lt;/number&gt;&lt;keywords&gt;&lt;keyword&gt;methadone&lt;/keyword&gt;&lt;keyword&gt;behavior&lt;/keyword&gt;&lt;keyword&gt;behavior teratology&lt;/keyword&gt;&lt;keyword&gt;central nervous system&lt;/keyword&gt;&lt;keyword&gt;human cell&lt;/keyword&gt;&lt;keyword&gt;infant&lt;/keyword&gt;&lt;keyword&gt;motor activity&lt;/keyword&gt;&lt;keyword&gt;motor performance&lt;/keyword&gt;&lt;keyword&gt;normal human&lt;/keyword&gt;&lt;keyword&gt;oral drug administration&lt;/keyword&gt;&lt;keyword&gt;postnatal development&lt;/keyword&gt;&lt;keyword&gt;pregnancy&lt;/keyword&gt;&lt;/keywords&gt;&lt;dates&gt;&lt;year&gt;1982&lt;/year&gt;&lt;/dates&gt;&lt;isbn&gt;0275-1380&lt;/isbn&gt;&lt;work-type&gt;Article&lt;/work-type&gt;&lt;urls&gt;&lt;related-urls&gt;&lt;url&gt;http://www.embase.com/search/results?subaction=viewrecord&amp;amp;from=export&amp;amp;id=L12023280&lt;/url&gt;&lt;/related-urls&gt;&lt;/urls&gt;&lt;custom5&gt;7121699&lt;/custom5&gt;&lt;remote-database-name&gt;Embase&amp;#xD;Medline&lt;/remote-database-name&gt;&lt;language&gt;English&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68)</w:t>
            </w:r>
            <w:r w:rsidRPr="00690E31">
              <w:rPr>
                <w:rFonts w:asciiTheme="majorBidi" w:eastAsia="Times New Roman" w:hAnsiTheme="majorBidi" w:cstheme="majorBidi"/>
                <w:sz w:val="13"/>
                <w:szCs w:val="13"/>
                <w:lang w:eastAsia="de-DE"/>
              </w:rPr>
              <w:fldChar w:fldCharType="end"/>
            </w:r>
          </w:p>
        </w:tc>
        <w:tc>
          <w:tcPr>
            <w:tcW w:w="810" w:type="dxa"/>
            <w:noWrap/>
            <w:hideMark/>
          </w:tcPr>
          <w:p w14:paraId="265A186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6967419E"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394D438F"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ther/Not Specified</w:t>
            </w:r>
          </w:p>
        </w:tc>
        <w:tc>
          <w:tcPr>
            <w:tcW w:w="810" w:type="dxa"/>
          </w:tcPr>
          <w:p w14:paraId="642593C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10A2F01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55E08D8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22A317B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65D28C5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595FE2C4"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4E8B5344"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52063E4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hideMark/>
          </w:tcPr>
          <w:p w14:paraId="54901D2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37BC636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513F0DC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8 (15)</w:t>
            </w:r>
          </w:p>
        </w:tc>
        <w:tc>
          <w:tcPr>
            <w:tcW w:w="1080" w:type="dxa"/>
          </w:tcPr>
          <w:p w14:paraId="7B00B2E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Summary descriptive statistics</w:t>
            </w:r>
          </w:p>
        </w:tc>
        <w:tc>
          <w:tcPr>
            <w:tcW w:w="1080" w:type="dxa"/>
          </w:tcPr>
          <w:p w14:paraId="64DC54C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examiner(s)(blind)</w:t>
            </w:r>
          </w:p>
        </w:tc>
      </w:tr>
      <w:tr w:rsidR="001C7529" w:rsidRPr="00690E31" w14:paraId="1148EFAF" w14:textId="77777777" w:rsidTr="00690E31">
        <w:trPr>
          <w:trHeight w:val="290"/>
        </w:trPr>
        <w:tc>
          <w:tcPr>
            <w:tcW w:w="985" w:type="dxa"/>
            <w:noWrap/>
            <w:hideMark/>
          </w:tcPr>
          <w:p w14:paraId="5EA4F7B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cGlone 2015</w:t>
            </w:r>
            <w:r w:rsidRPr="00690E31">
              <w:rPr>
                <w:rFonts w:asciiTheme="majorBidi" w:eastAsia="Times New Roman" w:hAnsiTheme="majorBidi" w:cstheme="majorBidi"/>
                <w:sz w:val="13"/>
                <w:szCs w:val="13"/>
                <w:lang w:eastAsia="de-DE"/>
              </w:rPr>
              <w:fldChar w:fldCharType="begin">
                <w:fldData xml:space="preserve">PEVuZE5vdGU+PENpdGU+PEF1dGhvcj5NY0dsb25lPC9BdXRob3I+PFllYXI+MjAxNTwvWWVhcj48
UmVjTnVtPjE5NDU3PC9SZWNOdW0+PERpc3BsYXlUZXh0Pig0MCk8L0Rpc3BsYXlUZXh0PjxyZWNv
cmQ+PHJlYy1udW1iZXI+MTk0NTc8L3JlYy1udW1iZXI+PGZvcmVpZ24ta2V5cz48a2V5IGFwcD0i
RU4iIGRiLWlkPSJzMDJyOXQ5Zmx0MnM1YWVzeGU3dnR6cmVmMHp6YXZwZTByemEiIHRpbWVzdGFt
cD0iMCI+MTk0NTc8L2tleT48L2ZvcmVpZ24ta2V5cz48cmVmLXR5cGUgbmFtZT0iSm91cm5hbCBB
cnRpY2xlIj4xNzwvcmVmLXR5cGU+PGNvbnRyaWJ1dG9ycz48YXV0aG9ycz48YXV0aG9yPk1jR2xv
bmUsIEwuPC9hdXRob3I+PGF1dGhvcj5NYWN0aWVyLCBILjwvYXV0aG9yPjwvYXV0aG9ycz48L2Nv
bnRyaWJ1dG9ycz48YXV0aC1hZGRyZXNzPlNvdXRoZXJuIEdlbmVyYWwgSG9zcGl0YWwgYW5kIHRo
ZSBSb3lhbCBIb3NwaXRhbCBmb3IgU2ljayBDaGlsZHJlbiwgRGFsbmFpciBTdHJlZXQsIFlvcmto
aWxsLCBHbGFzZ293IEczIDhTSiwgVW5pdGVkIEtpbmdkb20uIEVsZWN0cm9uaWMgYWRkcmVzczog
bGF1cmFtY2dsb25lQGRvY3RvcnMub3JnLnVrLiYjeEQ7UHJpbmNlc3MgUm95YWwgTWF0ZXJuaXR5
LCA4LTE2LCBBbGV4YW5kcmEgUGFyYWRlLCBHbGFzZ293IEczMSAyRVIsIFVuaXRlZCBLaW5nZG9t
LiBFbGVjdHJvbmljIGFkZHJlc3M6IGhlbGVuLm1hY3RpZXJAZ2djLnNjb3QubmhzLlVLLjwvYXV0
aC1hZGRyZXNzPjx0aXRsZXM+PHRpdGxlPkluZmFudHMgb2Ygb3Bpb2lkLWRlcGVuZGVudCBtb3Ro
ZXJzOiBuZXVyb2RldmVsb3BtZW50IGF0IHNpeCBtb250aHM8L3RpdGxlPjxzZWNvbmRhcnktdGl0
bGU+RWFybHkgSHVtYW4gRGV2ZWxvcG1lbnQ8L3NlY29uZGFyeS10aXRsZT48YWx0LXRpdGxlPkVh
cmx5IGh1bWFuIGRldmVsb3BtZW50PC9hbHQtdGl0bGU+PC90aXRsZXM+PHBlcmlvZGljYWw+PGZ1
bGwtdGl0bGU+RWFybHkgSHVtYW4gRGV2ZWxvcG1lbnQ8L2Z1bGwtdGl0bGU+PC9wZXJpb2RpY2Fs
PjxhbHQtcGVyaW9kaWNhbD48ZnVsbC10aXRsZT5FYXJseSBIdW1hbiBEZXZlbG9wbWVudDwvZnVs
bC10aXRsZT48L2FsdC1wZXJpb2RpY2FsPjxwYWdlcz4xOS0yMTwvcGFnZXM+PHZvbHVtZT45MTwv
dm9sdW1lPjxudW1iZXI+MTwvbnVtYmVyPjxlZGl0aW9uPjIwMTQvMTIvMDM8L2VkaXRpb24+PGtl
eXdvcmRzPjxrZXl3b3JkPkFkdWx0PC9rZXl3b3JkPjxrZXl3b3JkPkFuYWxnZXNpY3MsIE9waW9p
ZC9hZHZlcnNlIGVmZmVjdHM8L2tleXdvcmQ+PGtleXdvcmQ+Q2FzZS1Db250cm9sIFN0dWRpZXM8
L2tleXdvcmQ+PGtleXdvcmQ+Q2hpbGQgRGV2ZWxvcG1lbnQ8L2tleXdvcmQ+PGtleXdvcmQ+RmVt
YWxlPC9rZXl3b3JkPjxrZXl3b3JkPkh1bWFuczwva2V5d29yZD48a2V5d29yZD5JbmZhbnQ8L2tl
eXdvcmQ+PGtleXdvcmQ+SW5mYW50LCBOZXdib3JuPC9rZXl3b3JkPjxrZXl3b3JkPk1ldGhhZG9u
ZS90aGVyYXBldXRpYyB1c2U8L2tleXdvcmQ+PGtleXdvcmQ+TmVvbmF0YWwgQWJzdGluZW5jZSBT
eW5kcm9tZS8gZGlhZ25vc2lzPC9rZXl3b3JkPjxrZXl3b3JkPk9waWF0ZSBTdWJzdGl0dXRpb24g
VHJlYXRtZW50PC9rZXl3b3JkPjxrZXl3b3JkPk9waW9pZC1SZWxhdGVkIERpc29yZGVycy8gY29t
cGxpY2F0aW9ucy9kcnVnIHRoZXJhcHk8L2tleXdvcmQ+PGtleXdvcmQ+UHJlZ25hbmN5PC9rZXl3
b3JkPjxrZXl3b3JkPlByZW5hdGFsIEV4cG9zdXJlIERlbGF5ZWQgRWZmZWN0cy8gZGlhZ25vc2lz
PC9rZXl3b3JkPjxrZXl3b3JkPlZpc2lvbiBEaXNvcmRlcnMvIGRpYWdub3Npczwva2V5d29yZD48
L2tleXdvcmRzPjxkYXRlcz48eWVhcj4yMDE1PC95ZWFyPjxwdWItZGF0ZXM+PGRhdGU+SmFuPC9k
YXRlPjwvcHViLWRhdGVzPjwvZGF0ZXM+PGlzYm4+MTg3Mi02MjMyIChFbGVjdHJvbmljKSYjeEQ7
MDM3OC0zNzgyIChMaW5raW5nKTwvaXNibj48YWNjZXNzaW9uLW51bT4yNTQ2MDI1MjwvYWNjZXNz
aW9uLW51bT48dXJscz48L3VybHM+PGVsZWN0cm9uaWMtcmVzb3VyY2UtbnVtPjEwLjEwMTYvai5l
YXJsaHVtZGV2LjIwMTQuMTAuMDA2PC9lbGVjdHJvbmljLXJlc291cmNlLW51bT48cmVtb3RlLWRh
dGFiYXNlLXByb3ZpZGVyPk5MTTwvcmVtb3RlLWRhdGFiYXNlLXByb3ZpZGVyPjxsYW5ndWFnZT5l
bmc8L2xhbmd1YWdlPjwvcmVjb3JkPjwvQ2l0ZT48L0VuZE5vdGU+AG==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NY0dsb25lPC9BdXRob3I+PFllYXI+MjAxNTwvWWVhcj48
UmVjTnVtPjE5NDU3PC9SZWNOdW0+PERpc3BsYXlUZXh0Pig0MCk8L0Rpc3BsYXlUZXh0PjxyZWNv
cmQ+PHJlYy1udW1iZXI+MTk0NTc8L3JlYy1udW1iZXI+PGZvcmVpZ24ta2V5cz48a2V5IGFwcD0i
RU4iIGRiLWlkPSJzMDJyOXQ5Zmx0MnM1YWVzeGU3dnR6cmVmMHp6YXZwZTByemEiIHRpbWVzdGFt
cD0iMCI+MTk0NTc8L2tleT48L2ZvcmVpZ24ta2V5cz48cmVmLXR5cGUgbmFtZT0iSm91cm5hbCBB
cnRpY2xlIj4xNzwvcmVmLXR5cGU+PGNvbnRyaWJ1dG9ycz48YXV0aG9ycz48YXV0aG9yPk1jR2xv
bmUsIEwuPC9hdXRob3I+PGF1dGhvcj5NYWN0aWVyLCBILjwvYXV0aG9yPjwvYXV0aG9ycz48L2Nv
bnRyaWJ1dG9ycz48YXV0aC1hZGRyZXNzPlNvdXRoZXJuIEdlbmVyYWwgSG9zcGl0YWwgYW5kIHRo
ZSBSb3lhbCBIb3NwaXRhbCBmb3IgU2ljayBDaGlsZHJlbiwgRGFsbmFpciBTdHJlZXQsIFlvcmto
aWxsLCBHbGFzZ293IEczIDhTSiwgVW5pdGVkIEtpbmdkb20uIEVsZWN0cm9uaWMgYWRkcmVzczog
bGF1cmFtY2dsb25lQGRvY3RvcnMub3JnLnVrLiYjeEQ7UHJpbmNlc3MgUm95YWwgTWF0ZXJuaXR5
LCA4LTE2LCBBbGV4YW5kcmEgUGFyYWRlLCBHbGFzZ293IEczMSAyRVIsIFVuaXRlZCBLaW5nZG9t
LiBFbGVjdHJvbmljIGFkZHJlc3M6IGhlbGVuLm1hY3RpZXJAZ2djLnNjb3QubmhzLlVLLjwvYXV0
aC1hZGRyZXNzPjx0aXRsZXM+PHRpdGxlPkluZmFudHMgb2Ygb3Bpb2lkLWRlcGVuZGVudCBtb3Ro
ZXJzOiBuZXVyb2RldmVsb3BtZW50IGF0IHNpeCBtb250aHM8L3RpdGxlPjxzZWNvbmRhcnktdGl0
bGU+RWFybHkgSHVtYW4gRGV2ZWxvcG1lbnQ8L3NlY29uZGFyeS10aXRsZT48YWx0LXRpdGxlPkVh
cmx5IGh1bWFuIGRldmVsb3BtZW50PC9hbHQtdGl0bGU+PC90aXRsZXM+PHBlcmlvZGljYWw+PGZ1
bGwtdGl0bGU+RWFybHkgSHVtYW4gRGV2ZWxvcG1lbnQ8L2Z1bGwtdGl0bGU+PC9wZXJpb2RpY2Fs
PjxhbHQtcGVyaW9kaWNhbD48ZnVsbC10aXRsZT5FYXJseSBIdW1hbiBEZXZlbG9wbWVudDwvZnVs
bC10aXRsZT48L2FsdC1wZXJpb2RpY2FsPjxwYWdlcz4xOS0yMTwvcGFnZXM+PHZvbHVtZT45MTwv
dm9sdW1lPjxudW1iZXI+MTwvbnVtYmVyPjxlZGl0aW9uPjIwMTQvMTIvMDM8L2VkaXRpb24+PGtl
eXdvcmRzPjxrZXl3b3JkPkFkdWx0PC9rZXl3b3JkPjxrZXl3b3JkPkFuYWxnZXNpY3MsIE9waW9p
ZC9hZHZlcnNlIGVmZmVjdHM8L2tleXdvcmQ+PGtleXdvcmQ+Q2FzZS1Db250cm9sIFN0dWRpZXM8
L2tleXdvcmQ+PGtleXdvcmQ+Q2hpbGQgRGV2ZWxvcG1lbnQ8L2tleXdvcmQ+PGtleXdvcmQ+RmVt
YWxlPC9rZXl3b3JkPjxrZXl3b3JkPkh1bWFuczwva2V5d29yZD48a2V5d29yZD5JbmZhbnQ8L2tl
eXdvcmQ+PGtleXdvcmQ+SW5mYW50LCBOZXdib3JuPC9rZXl3b3JkPjxrZXl3b3JkPk1ldGhhZG9u
ZS90aGVyYXBldXRpYyB1c2U8L2tleXdvcmQ+PGtleXdvcmQ+TmVvbmF0YWwgQWJzdGluZW5jZSBT
eW5kcm9tZS8gZGlhZ25vc2lzPC9rZXl3b3JkPjxrZXl3b3JkPk9waWF0ZSBTdWJzdGl0dXRpb24g
VHJlYXRtZW50PC9rZXl3b3JkPjxrZXl3b3JkPk9waW9pZC1SZWxhdGVkIERpc29yZGVycy8gY29t
cGxpY2F0aW9ucy9kcnVnIHRoZXJhcHk8L2tleXdvcmQ+PGtleXdvcmQ+UHJlZ25hbmN5PC9rZXl3
b3JkPjxrZXl3b3JkPlByZW5hdGFsIEV4cG9zdXJlIERlbGF5ZWQgRWZmZWN0cy8gZGlhZ25vc2lz
PC9rZXl3b3JkPjxrZXl3b3JkPlZpc2lvbiBEaXNvcmRlcnMvIGRpYWdub3Npczwva2V5d29yZD48
L2tleXdvcmRzPjxkYXRlcz48eWVhcj4yMDE1PC95ZWFyPjxwdWItZGF0ZXM+PGRhdGU+SmFuPC9k
YXRlPjwvcHViLWRhdGVzPjwvZGF0ZXM+PGlzYm4+MTg3Mi02MjMyIChFbGVjdHJvbmljKSYjeEQ7
MDM3OC0zNzgyIChMaW5raW5nKTwvaXNibj48YWNjZXNzaW9uLW51bT4yNTQ2MDI1MjwvYWNjZXNz
aW9uLW51bT48dXJscz48L3VybHM+PGVsZWN0cm9uaWMtcmVzb3VyY2UtbnVtPjEwLjEwMTYvai5l
YXJsaHVtZGV2LjIwMTQuMTAuMDA2PC9lbGVjdHJvbmljLXJlc291cmNlLW51bT48cmVtb3RlLWRh
dGFiYXNlLXByb3ZpZGVyPk5MTTwvcmVtb3RlLWRhdGFiYXNlLXByb3ZpZGVyPjxsYW5ndWFnZT5l
bmc8L2xhbmd1YWdlPjwvcmVjb3JkPjwvQ2l0ZT48L0VuZE5vdGU+AG==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40)</w:t>
            </w:r>
            <w:r w:rsidRPr="00690E31">
              <w:rPr>
                <w:rFonts w:asciiTheme="majorBidi" w:eastAsia="Times New Roman" w:hAnsiTheme="majorBidi" w:cstheme="majorBidi"/>
                <w:sz w:val="13"/>
                <w:szCs w:val="13"/>
                <w:lang w:eastAsia="de-DE"/>
              </w:rPr>
              <w:fldChar w:fldCharType="end"/>
            </w:r>
          </w:p>
        </w:tc>
        <w:tc>
          <w:tcPr>
            <w:tcW w:w="810" w:type="dxa"/>
            <w:noWrap/>
            <w:hideMark/>
          </w:tcPr>
          <w:p w14:paraId="79C0CE9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nited Kingdom/</w:t>
            </w:r>
          </w:p>
          <w:p w14:paraId="74C3961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Europe</w:t>
            </w:r>
          </w:p>
        </w:tc>
        <w:tc>
          <w:tcPr>
            <w:tcW w:w="900" w:type="dxa"/>
          </w:tcPr>
          <w:p w14:paraId="0E627CD4"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735B7D98"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17EE335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28348C0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ime of Delivery</w:t>
            </w:r>
          </w:p>
        </w:tc>
        <w:tc>
          <w:tcPr>
            <w:tcW w:w="900" w:type="dxa"/>
          </w:tcPr>
          <w:p w14:paraId="02EC2F2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39D9996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 Prescribed</w:t>
            </w:r>
          </w:p>
        </w:tc>
        <w:tc>
          <w:tcPr>
            <w:tcW w:w="720" w:type="dxa"/>
          </w:tcPr>
          <w:p w14:paraId="6BDEBAA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5AAC101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15F1C714"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lt;18 months old)</w:t>
            </w:r>
          </w:p>
        </w:tc>
        <w:tc>
          <w:tcPr>
            <w:tcW w:w="900" w:type="dxa"/>
          </w:tcPr>
          <w:p w14:paraId="776F0EBF"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 xml:space="preserve">Matched </w:t>
            </w:r>
            <w:proofErr w:type="gramStart"/>
            <w:r w:rsidRPr="00690E31">
              <w:rPr>
                <w:rFonts w:asciiTheme="majorBidi" w:hAnsiTheme="majorBidi" w:cstheme="majorBidi"/>
                <w:sz w:val="13"/>
                <w:szCs w:val="13"/>
              </w:rPr>
              <w:t>on:</w:t>
            </w:r>
            <w:proofErr w:type="gramEnd"/>
            <w:r w:rsidRPr="00690E31">
              <w:rPr>
                <w:rFonts w:asciiTheme="majorBidi" w:hAnsiTheme="majorBidi" w:cstheme="majorBidi"/>
                <w:sz w:val="13"/>
                <w:szCs w:val="13"/>
              </w:rPr>
              <w:t xml:space="preserve"> gestation, birth weight and postcode</w:t>
            </w:r>
          </w:p>
          <w:p w14:paraId="7A95B656"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t delivery</w:t>
            </w:r>
          </w:p>
        </w:tc>
        <w:tc>
          <w:tcPr>
            <w:tcW w:w="720" w:type="dxa"/>
            <w:noWrap/>
            <w:hideMark/>
          </w:tcPr>
          <w:p w14:paraId="5C80F24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59DC9E4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7FB12B5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07 (81)</w:t>
            </w:r>
          </w:p>
        </w:tc>
        <w:tc>
          <w:tcPr>
            <w:tcW w:w="1080" w:type="dxa"/>
          </w:tcPr>
          <w:p w14:paraId="4AD873C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Mann–Whitney; Kruskal–Wallis; Multivariable Linear regression models </w:t>
            </w:r>
          </w:p>
        </w:tc>
        <w:tc>
          <w:tcPr>
            <w:tcW w:w="1080" w:type="dxa"/>
          </w:tcPr>
          <w:p w14:paraId="6CDDBA8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Author(s)</w:t>
            </w:r>
          </w:p>
        </w:tc>
      </w:tr>
      <w:tr w:rsidR="001C7529" w:rsidRPr="00690E31" w14:paraId="0C0BAD5B" w14:textId="77777777" w:rsidTr="00690E31">
        <w:trPr>
          <w:trHeight w:val="290"/>
        </w:trPr>
        <w:tc>
          <w:tcPr>
            <w:tcW w:w="985" w:type="dxa"/>
            <w:noWrap/>
            <w:hideMark/>
          </w:tcPr>
          <w:p w14:paraId="361FDA20"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Melinder</w:t>
            </w:r>
            <w:proofErr w:type="spellEnd"/>
            <w:r w:rsidRPr="00690E31">
              <w:rPr>
                <w:rFonts w:asciiTheme="majorBidi" w:eastAsia="Times New Roman" w:hAnsiTheme="majorBidi" w:cstheme="majorBidi"/>
                <w:sz w:val="13"/>
                <w:szCs w:val="13"/>
                <w:lang w:eastAsia="de-DE"/>
              </w:rPr>
              <w:t xml:space="preserve"> 2013</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Melinder&lt;/Author&gt;&lt;Year&gt;2013&lt;/Year&gt;&lt;RecNum&gt;19469&lt;/RecNum&gt;&lt;DisplayText&gt;(79)&lt;/DisplayText&gt;&lt;record&gt;&lt;rec-number&gt;19469&lt;/rec-number&gt;&lt;foreign-keys&gt;&lt;key app="EN" db-id="s02r9t9flt2s5aesxe7vtzref0zzavpe0rza" timestamp="0"&gt;19469&lt;/key&gt;&lt;/foreign-keys&gt;&lt;ref-type name="Journal Article"&gt;17&lt;/ref-type&gt;&lt;contributors&gt;&lt;authors&gt;&lt;author&gt;Melinder, A.&lt;/author&gt;&lt;author&gt;Konijnenberg, C.&lt;/author&gt;&lt;author&gt;Sarfi, M.&lt;/author&gt;&lt;/authors&gt;&lt;/contributors&gt;&lt;auth-address&gt;The Cognitive Developmental Research Unit, Department of Psychology, University of Oslo, Oslo, Norway.&lt;/auth-address&gt;&lt;titles&gt;&lt;title&gt;Deviant smooth pursuit in preschool children exposed prenatally to methadone or buprenorphine and tobacco affects integrative visuomotor capabilities&lt;/title&gt;&lt;secondary-title&gt;Addiction&lt;/secondary-title&gt;&lt;alt-title&gt;Addiction (Abingdon, England)&lt;/alt-title&gt;&lt;/titles&gt;&lt;pages&gt;2175-82&lt;/pages&gt;&lt;volume&gt;108&lt;/volume&gt;&lt;number&gt;12&lt;/number&gt;&lt;edition&gt;2013/06/06&lt;/edition&gt;&lt;keywords&gt;&lt;keyword&gt;Analysis of Variance&lt;/keyword&gt;&lt;keyword&gt;Buprenorphine/ adverse effects&lt;/keyword&gt;&lt;keyword&gt;Child, Preschool&lt;/keyword&gt;&lt;keyword&gt;Cohort Studies&lt;/keyword&gt;&lt;keyword&gt;Female&lt;/keyword&gt;&lt;keyword&gt;Humans&lt;/keyword&gt;&lt;keyword&gt;Male&lt;/keyword&gt;&lt;keyword&gt;Methadone/ adverse effects&lt;/keyword&gt;&lt;keyword&gt;Narcotic Antagonists/ adverse effects&lt;/keyword&gt;&lt;keyword&gt;Ocular Motility Disorders/ etiology&lt;/keyword&gt;&lt;keyword&gt;Opiate Substitution Treatment/adverse effects&lt;/keyword&gt;&lt;keyword&gt;Pregnancy&lt;/keyword&gt;&lt;keyword&gt;Prenatal Exposure Delayed Effects/ etiology&lt;/keyword&gt;&lt;keyword&gt;Pursuit, Smooth/drug effects&lt;/keyword&gt;&lt;keyword&gt;Saccades/drug effects&lt;/keyword&gt;&lt;keyword&gt;Smoking/ adverse effects&lt;/keyword&gt;&lt;/keywords&gt;&lt;dates&gt;&lt;year&gt;2013&lt;/year&gt;&lt;pub-dates&gt;&lt;date&gt;Dec&lt;/date&gt;&lt;/pub-dates&gt;&lt;/dates&gt;&lt;isbn&gt;1360-0443 (Electronic)&amp;#xD;0965-2140 (Linking)&lt;/isbn&gt;&lt;accession-num&gt;23734878&lt;/accession-num&gt;&lt;urls&gt;&lt;/urls&gt;&lt;custom2&gt;PMC4226328&lt;/custom2&gt;&lt;electronic-resource-num&gt;10.1111/add.12267&lt;/electronic-resource-num&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79)</w:t>
            </w:r>
            <w:r w:rsidRPr="00690E31">
              <w:rPr>
                <w:rFonts w:asciiTheme="majorBidi" w:eastAsia="Times New Roman" w:hAnsiTheme="majorBidi" w:cstheme="majorBidi"/>
                <w:sz w:val="13"/>
                <w:szCs w:val="13"/>
                <w:lang w:eastAsia="de-DE"/>
              </w:rPr>
              <w:fldChar w:fldCharType="end"/>
            </w:r>
          </w:p>
        </w:tc>
        <w:tc>
          <w:tcPr>
            <w:tcW w:w="810" w:type="dxa"/>
            <w:noWrap/>
            <w:hideMark/>
          </w:tcPr>
          <w:p w14:paraId="7EFFD76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w:t>
            </w:r>
          </w:p>
          <w:p w14:paraId="37F6E20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Europe</w:t>
            </w:r>
          </w:p>
        </w:tc>
        <w:tc>
          <w:tcPr>
            <w:tcW w:w="900" w:type="dxa"/>
          </w:tcPr>
          <w:p w14:paraId="154A2A7F"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594CF897"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78E9AA5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3739DF7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 xml:space="preserve">nd </w:t>
            </w:r>
            <w:r w:rsidRPr="00690E31">
              <w:rPr>
                <w:rFonts w:asciiTheme="majorBidi" w:eastAsia="Times New Roman" w:hAnsiTheme="majorBidi" w:cstheme="majorBidi"/>
                <w:sz w:val="13"/>
                <w:szCs w:val="13"/>
                <w:lang w:eastAsia="de-DE"/>
              </w:rPr>
              <w:lastRenderedPageBreak/>
              <w:t>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423EDA3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MOUD</w:t>
            </w:r>
          </w:p>
        </w:tc>
        <w:tc>
          <w:tcPr>
            <w:tcW w:w="900" w:type="dxa"/>
          </w:tcPr>
          <w:p w14:paraId="0046E8E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w:t>
            </w:r>
          </w:p>
        </w:tc>
        <w:tc>
          <w:tcPr>
            <w:tcW w:w="720" w:type="dxa"/>
          </w:tcPr>
          <w:p w14:paraId="3B615C6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2122B2A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4B2BE990"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lastRenderedPageBreak/>
              <w:t>(18months-6 years old)</w:t>
            </w:r>
          </w:p>
        </w:tc>
        <w:tc>
          <w:tcPr>
            <w:tcW w:w="900" w:type="dxa"/>
          </w:tcPr>
          <w:p w14:paraId="6EAC04B0"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lastRenderedPageBreak/>
              <w:t xml:space="preserve">Adjusted for: Motor skills, birth weight and maternal </w:t>
            </w:r>
            <w:r w:rsidRPr="00690E31">
              <w:rPr>
                <w:rFonts w:asciiTheme="majorBidi" w:hAnsiTheme="majorBidi" w:cstheme="majorBidi"/>
                <w:sz w:val="13"/>
                <w:szCs w:val="13"/>
              </w:rPr>
              <w:lastRenderedPageBreak/>
              <w:t>education and employment</w:t>
            </w:r>
          </w:p>
          <w:p w14:paraId="583CC9CC"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Matched </w:t>
            </w:r>
            <w:proofErr w:type="gramStart"/>
            <w:r w:rsidRPr="00690E31">
              <w:rPr>
                <w:rFonts w:asciiTheme="majorBidi" w:hAnsiTheme="majorBidi" w:cstheme="majorBidi"/>
                <w:sz w:val="13"/>
                <w:szCs w:val="13"/>
              </w:rPr>
              <w:t>on:</w:t>
            </w:r>
            <w:proofErr w:type="gramEnd"/>
            <w:r w:rsidRPr="00690E31">
              <w:rPr>
                <w:rFonts w:asciiTheme="majorBidi" w:hAnsiTheme="majorBidi" w:cstheme="majorBidi"/>
                <w:sz w:val="13"/>
                <w:szCs w:val="13"/>
              </w:rPr>
              <w:t xml:space="preserve"> gender and age.</w:t>
            </w:r>
          </w:p>
        </w:tc>
        <w:tc>
          <w:tcPr>
            <w:tcW w:w="720" w:type="dxa"/>
            <w:noWrap/>
            <w:hideMark/>
          </w:tcPr>
          <w:p w14:paraId="2F168CA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No</w:t>
            </w:r>
          </w:p>
        </w:tc>
        <w:tc>
          <w:tcPr>
            <w:tcW w:w="810" w:type="dxa"/>
          </w:tcPr>
          <w:p w14:paraId="0F1F7C1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45E8AE3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49 (26)</w:t>
            </w:r>
          </w:p>
        </w:tc>
        <w:tc>
          <w:tcPr>
            <w:tcW w:w="1080" w:type="dxa"/>
          </w:tcPr>
          <w:p w14:paraId="0A70336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Fisher’s exact test; ANOVA</w:t>
            </w:r>
          </w:p>
        </w:tc>
        <w:tc>
          <w:tcPr>
            <w:tcW w:w="1080" w:type="dxa"/>
          </w:tcPr>
          <w:p w14:paraId="0D6F909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 Trained Research Staff</w:t>
            </w:r>
          </w:p>
        </w:tc>
      </w:tr>
      <w:tr w:rsidR="001C7529" w:rsidRPr="00690E31" w14:paraId="599B7AE7" w14:textId="77777777" w:rsidTr="00690E31">
        <w:trPr>
          <w:trHeight w:val="290"/>
        </w:trPr>
        <w:tc>
          <w:tcPr>
            <w:tcW w:w="985" w:type="dxa"/>
            <w:noWrap/>
            <w:hideMark/>
          </w:tcPr>
          <w:p w14:paraId="37063920"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Messinger</w:t>
            </w:r>
            <w:proofErr w:type="spellEnd"/>
            <w:r w:rsidRPr="00690E31">
              <w:rPr>
                <w:rFonts w:asciiTheme="majorBidi" w:eastAsia="Times New Roman" w:hAnsiTheme="majorBidi" w:cstheme="majorBidi"/>
                <w:sz w:val="13"/>
                <w:szCs w:val="13"/>
                <w:lang w:eastAsia="de-DE"/>
              </w:rPr>
              <w:t xml:space="preserve"> 2004</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Messinger&lt;/Author&gt;&lt;Year&gt;2004&lt;/Year&gt;&lt;RecNum&gt;19650&lt;/RecNum&gt;&lt;DisplayText&gt;(41)&lt;/DisplayText&gt;&lt;record&gt;&lt;rec-number&gt;19650&lt;/rec-number&gt;&lt;foreign-keys&gt;&lt;key app="EN" db-id="s02r9t9flt2s5aesxe7vtzref0zzavpe0rza" timestamp="1589863165"&gt;19650&lt;/key&gt;&lt;/foreign-keys&gt;&lt;ref-type name="Journal Article"&gt;17&lt;/ref-type&gt;&lt;contributors&gt;&lt;authors&gt;&lt;author&gt;Messinger, Daniel S&lt;/author&gt;&lt;author&gt;Bauer, Charles R&lt;/author&gt;&lt;author&gt;Das, Abhik&lt;/author&gt;&lt;author&gt;Seifer, Ron&lt;/author&gt;&lt;author&gt;Lester, Barry M&lt;/author&gt;&lt;author&gt;Lagasse, Linda L&lt;/author&gt;&lt;author&gt;Wright, Linda L&lt;/author&gt;&lt;author&gt;Shankaran, Seetha&lt;/author&gt;&lt;author&gt;Bada, Henrietta S&lt;/author&gt;&lt;author&gt;Smeriglio, Vincent L&lt;/author&gt;&lt;/authors&gt;&lt;/contributors&gt;&lt;titles&gt;&lt;title&gt;The maternal lifestyle study: cognitive, motor, and behavioral outcomes of cocaine-exposed and opiate-exposed infants through three years of age&lt;/title&gt;&lt;secondary-title&gt;Pediatrics&lt;/secondary-title&gt;&lt;/titles&gt;&lt;periodical&gt;&lt;full-title&gt;Pediatrics&lt;/full-title&gt;&lt;/periodical&gt;&lt;pages&gt;1677-1685&lt;/pages&gt;&lt;volume&gt;113&lt;/volume&gt;&lt;number&gt;6&lt;/number&gt;&lt;dates&gt;&lt;year&gt;2004&lt;/year&gt;&lt;/dates&gt;&lt;isbn&gt;0031-4005&lt;/isbn&gt;&lt;urls&gt;&lt;/urls&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41)</w:t>
            </w:r>
            <w:r w:rsidRPr="00690E31">
              <w:rPr>
                <w:rFonts w:asciiTheme="majorBidi" w:eastAsia="Times New Roman" w:hAnsiTheme="majorBidi" w:cstheme="majorBidi"/>
                <w:sz w:val="13"/>
                <w:szCs w:val="13"/>
                <w:lang w:eastAsia="de-DE"/>
              </w:rPr>
              <w:fldChar w:fldCharType="end"/>
            </w:r>
          </w:p>
        </w:tc>
        <w:tc>
          <w:tcPr>
            <w:tcW w:w="810" w:type="dxa"/>
            <w:noWrap/>
            <w:hideMark/>
          </w:tcPr>
          <w:p w14:paraId="04CA5BE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6233F671"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7E824B3A"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678CEBC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243E06F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Time of Delivery</w:t>
            </w:r>
          </w:p>
        </w:tc>
        <w:tc>
          <w:tcPr>
            <w:tcW w:w="900" w:type="dxa"/>
          </w:tcPr>
          <w:p w14:paraId="7A9CF04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71BA3AB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w:t>
            </w:r>
          </w:p>
        </w:tc>
        <w:tc>
          <w:tcPr>
            <w:tcW w:w="720" w:type="dxa"/>
          </w:tcPr>
          <w:p w14:paraId="106A77F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5F89D6B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45FFE27B"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04A0700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19F5E91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09FB4A68"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Matched on: Ethnicity, biological sex, gestational age</w:t>
            </w:r>
          </w:p>
          <w:p w14:paraId="08623CB8"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Adjusted for: birth weight, SES, maternal education, vocabulary size, race, and</w:t>
            </w:r>
          </w:p>
          <w:p w14:paraId="3BC01684"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psychopathology, as well as prenatal exposure to alcohol, cigarettes, and cannabis</w:t>
            </w:r>
          </w:p>
        </w:tc>
        <w:tc>
          <w:tcPr>
            <w:tcW w:w="720" w:type="dxa"/>
            <w:noWrap/>
            <w:hideMark/>
          </w:tcPr>
          <w:p w14:paraId="532C9E3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71BEA32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3985328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227 (98)</w:t>
            </w:r>
          </w:p>
        </w:tc>
        <w:tc>
          <w:tcPr>
            <w:tcW w:w="1080" w:type="dxa"/>
          </w:tcPr>
          <w:p w14:paraId="45F15E4F"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Univariate ANOVA; Hierarchical linear modeling; Chi-squared analyses</w:t>
            </w:r>
          </w:p>
        </w:tc>
        <w:tc>
          <w:tcPr>
            <w:tcW w:w="1080" w:type="dxa"/>
          </w:tcPr>
          <w:p w14:paraId="57BBC5A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examiner(s)(blind)</w:t>
            </w:r>
          </w:p>
        </w:tc>
      </w:tr>
      <w:tr w:rsidR="001C7529" w:rsidRPr="00690E31" w14:paraId="601816DB" w14:textId="77777777" w:rsidTr="00690E31">
        <w:trPr>
          <w:trHeight w:val="290"/>
        </w:trPr>
        <w:tc>
          <w:tcPr>
            <w:tcW w:w="985" w:type="dxa"/>
            <w:noWrap/>
            <w:hideMark/>
          </w:tcPr>
          <w:p w14:paraId="3CC6CFD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e 2002</w:t>
            </w:r>
            <w:r w:rsidRPr="00690E31">
              <w:rPr>
                <w:rFonts w:asciiTheme="majorBidi" w:eastAsia="Times New Roman" w:hAnsiTheme="majorBidi" w:cstheme="majorBidi"/>
                <w:sz w:val="13"/>
                <w:szCs w:val="13"/>
                <w:lang w:eastAsia="de-DE"/>
              </w:rPr>
              <w:fldChar w:fldCharType="begin">
                <w:fldData xml:space="preserve">PEVuZE5vdGU+PENpdGU+PEF1dGhvcj5Nb2U8L0F1dGhvcj48WWVhcj4yMDAyPC9ZZWFyPjxSZWNO
dW0+MTU4PC9SZWNOdW0+PERpc3BsYXlUZXh0Pig2OSk8L0Rpc3BsYXlUZXh0PjxyZWNvcmQ+PHJl
Yy1udW1iZXI+MTU4PC9yZWMtbnVtYmVyPjxmb3JlaWduLWtleXM+PGtleSBhcHA9IkVOIiBkYi1p
ZD0iczAycjl0OWZsdDJzNWFlc3hlN3Z0enJlZjB6emF2cGUwcnphIiB0aW1lc3RhbXA9IjAiPjE1
ODwva2V5PjwvZm9yZWlnbi1rZXlzPjxyZWYtdHlwZSBuYW1lPSJKb3VybmFsIEFydGljbGUiPjE3
PC9yZWYtdHlwZT48Y29udHJpYnV0b3JzPjxhdXRob3JzPjxhdXRob3I+TW9lLCBWaWJla2U8L2F1
dGhvcj48L2F1dGhvcnM+PC9jb250cmlidXRvcnM+PGF1dGgtYWRkcmVzcz5Nb2UsIFZpYmVrZSwg
VSBPc2xvLCBJbnN0IG9mIFBzeWNob2xvZ3ksIFBPQiAxMDk1LCAwMzE3LCBPc2xvLCBOb3J3YXk8
L2F1dGgtYWRkcmVzcz48dGl0bGVzPjx0aXRsZT5Gb3N0ZXItcGxhY2VkIGFuZCBhZG9wdGVkIGNo
aWxkcmVuIGV4cG9zZWQgaW4gdXRlcm8gdG8gb3BpYXRlcyBhbmQgb3RoZXIgc3Vic3RhbmNlczog
UHJlZGljdGlvbiBhbmQgb3V0Y29tZSBhdCBmb3VyIGFuZCBhIGhhbGYgeWVhcnM8L3RpdGxlPjxz
ZWNvbmRhcnktdGl0bGU+Sm91cm5hbCBvZiBEZXZlbG9wbWVudGFsIGFuZCBCZWhhdmlvcmFsIFBl
ZGlhdHJpY3M8L3NlY29uZGFyeS10aXRsZT48L3RpdGxlcz48cGVyaW9kaWNhbD48ZnVsbC10aXRs
ZT5Kb3VybmFsIG9mIERldmVsb3BtZW50YWwgYW5kIEJlaGF2aW9yYWwgUGVkaWF0cmljczwvZnVs
bC10aXRsZT48L3BlcmlvZGljYWw+PHBhZ2VzPjMzMC0zMzk8L3BhZ2VzPjx2b2x1bWU+MjM8L3Zv
bHVtZT48bnVtYmVyPjU8L251bWJlcj48a2V5d29yZHM+PGtleXdvcmQ+cHJlbmF0YWwgc3Vic3Rh
bmNlIGV4cG9zdXJlPC9rZXl3b3JkPjxrZXl3b3JkPmRldmVsb3BtZW50YWwgcHJvYmxlbXM8L2tl
eXdvcmQ+PGtleXdvcmQ+ZGV2ZWxvcG1lbnRhbCBzdGF0dXM8L2tleXdvcmQ+PGtleXdvcmQ+c29j
aW9lY29ub21pYyBsZXZlbDwva2V5d29yZD48a2V5d29yZD5vcGlhdGVzPC9rZXl3b3JkPjxrZXl3
b3JkPnByZW5hdGFsIGV4cG9zdXJlPC9rZXl3b3JkPjxrZXl3b3JkPkFkb3B0aW9uPC9rZXl3b3Jk
PjxrZXl3b3JkPkNoaWxkLCBQcmVzY2hvb2w8L2tleXdvcmQ+PGtleXdvcmQ+RmVtYWxlPC9rZXl3
b3JkPjxrZXl3b3JkPkZvbGxvdy1VcCBTdHVkaWVzPC9rZXl3b3JkPjxrZXl3b3JkPkZvc3RlciBI
b21lIENhcmU8L2tleXdvcmQ+PGtleXdvcmQ+SHVtYW5zPC9rZXl3b3JkPjxrZXl3b3JkPkluZmFu
dDwva2V5d29yZD48a2V5d29yZD5NYWxlPC9rZXl3b3JkPjxrZXl3b3JkPk1hdGVybmFsIEJlaGF2
aW9yPC9rZXl3b3JkPjxrZXl3b3JkPk9waW9pZC1SZWxhdGVkIERpc29yZGVyczwva2V5d29yZD48
a2V5d29yZD5QcmVnbmFuY3k8L2tleXdvcmQ+PGtleXdvcmQ+UHJlbmF0YWwgRXhwb3N1cmUgRGVs
YXllZCBFZmZlY3RzPC9rZXl3b3JkPjxrZXl3b3JkPlByb3NwZWN0aXZlIFN0dWRpZXM8L2tleXdv
cmQ+PGtleXdvcmQ+QWRvcHRlZCBDaGlsZHJlbjwva2V5d29yZD48a2V5d29yZD5BZ2UgRGlmZmVy
ZW5jZXM8L2tleXdvcmQ+PGtleXdvcmQ+RGV2ZWxvcG1lbnRhbCBEaXNhYmlsaXRpZXM8L2tleXdv
cmQ+PGtleXdvcmQ+U29jaW9lY29ub21pYyBTdGF0dXM8L2tleXdvcmQ+PC9rZXl3b3Jkcz48ZGF0
ZXM+PHllYXI+MjAwMjwveWVhcj48L2RhdGVzPjxwdWJsaXNoZXI+TGlwcGluY290dCBXaWxsaWFt
cyAmYW1wOyBXaWxraW5zPC9wdWJsaXNoZXI+PGlzYm4+MDE5Ni0yMDZYJiN4RDsxNTM2LTczMTI8
L2lzYm4+PGFjY2Vzc2lvbi1udW0+MjAwMi0wNjE0Mi0wMDU8L2FjY2Vzc2lvbi1udW0+PHVybHM+
PHJlbGF0ZWQtdXJscz48dXJsPmh0dHBzOi8vZXpwcm94eS5jdWwuY29sdW1iaWEuZWR1L2xvZ2lu
P3F1cmw9aHR0cHMlM2ElMmYlMmZzZWFyY2guZWJzY29ob3N0LmNvbSUyZmxvZ2luLmFzcHglM2Zk
aXJlY3QlM2R0cnVlJTI2ZGIlM2Rwc3loJTI2QU4lM2QyMDAyLTA2MTQyLTAwNSUyNnNpdGUlM2Rl
aG9zdC1saXZlJTI2c2NvcGUlM2RzaXRlPC91cmw+PHVybD52aWJla2UubW9lQHBzeWtvbG9naS51
aW8ubm88L3VybD48L3JlbGF0ZWQtdXJscz48L3VybHM+PGVsZWN0cm9uaWMtcmVzb3VyY2UtbnVt
PjEwLjEwOTcvMDAwMDQ3MDMtMjAwMjEwMDAwLTAwMDA2PC9lbGVjdHJvbmljLXJlc291cmNlLW51
bT48cmVtb3RlLWRhdGFiYXNlLW5hbWU+cHN5aDwvcmVtb3RlLWRhdGFiYXNlLW5hbWU+PHJlbW90
ZS1kYXRhYmFzZS1wcm92aWRlcj5FQlNDT2hvc3Q8L3JlbW90ZS1kYXRhYmFzZS1wcm92aWRlcj48
L3JlY29yZD48L0NpdGU+PC9FbmROb3RlPn==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Nb2U8L0F1dGhvcj48WWVhcj4yMDAyPC9ZZWFyPjxSZWNO
dW0+MTU4PC9SZWNOdW0+PERpc3BsYXlUZXh0Pig2OSk8L0Rpc3BsYXlUZXh0PjxyZWNvcmQ+PHJl
Yy1udW1iZXI+MTU4PC9yZWMtbnVtYmVyPjxmb3JlaWduLWtleXM+PGtleSBhcHA9IkVOIiBkYi1p
ZD0iczAycjl0OWZsdDJzNWFlc3hlN3Z0enJlZjB6emF2cGUwcnphIiB0aW1lc3RhbXA9IjAiPjE1
ODwva2V5PjwvZm9yZWlnbi1rZXlzPjxyZWYtdHlwZSBuYW1lPSJKb3VybmFsIEFydGljbGUiPjE3
PC9yZWYtdHlwZT48Y29udHJpYnV0b3JzPjxhdXRob3JzPjxhdXRob3I+TW9lLCBWaWJla2U8L2F1
dGhvcj48L2F1dGhvcnM+PC9jb250cmlidXRvcnM+PGF1dGgtYWRkcmVzcz5Nb2UsIFZpYmVrZSwg
VSBPc2xvLCBJbnN0IG9mIFBzeWNob2xvZ3ksIFBPQiAxMDk1LCAwMzE3LCBPc2xvLCBOb3J3YXk8
L2F1dGgtYWRkcmVzcz48dGl0bGVzPjx0aXRsZT5Gb3N0ZXItcGxhY2VkIGFuZCBhZG9wdGVkIGNo
aWxkcmVuIGV4cG9zZWQgaW4gdXRlcm8gdG8gb3BpYXRlcyBhbmQgb3RoZXIgc3Vic3RhbmNlczog
UHJlZGljdGlvbiBhbmQgb3V0Y29tZSBhdCBmb3VyIGFuZCBhIGhhbGYgeWVhcnM8L3RpdGxlPjxz
ZWNvbmRhcnktdGl0bGU+Sm91cm5hbCBvZiBEZXZlbG9wbWVudGFsIGFuZCBCZWhhdmlvcmFsIFBl
ZGlhdHJpY3M8L3NlY29uZGFyeS10aXRsZT48L3RpdGxlcz48cGVyaW9kaWNhbD48ZnVsbC10aXRs
ZT5Kb3VybmFsIG9mIERldmVsb3BtZW50YWwgYW5kIEJlaGF2aW9yYWwgUGVkaWF0cmljczwvZnVs
bC10aXRsZT48L3BlcmlvZGljYWw+PHBhZ2VzPjMzMC0zMzk8L3BhZ2VzPjx2b2x1bWU+MjM8L3Zv
bHVtZT48bnVtYmVyPjU8L251bWJlcj48a2V5d29yZHM+PGtleXdvcmQ+cHJlbmF0YWwgc3Vic3Rh
bmNlIGV4cG9zdXJlPC9rZXl3b3JkPjxrZXl3b3JkPmRldmVsb3BtZW50YWwgcHJvYmxlbXM8L2tl
eXdvcmQ+PGtleXdvcmQ+ZGV2ZWxvcG1lbnRhbCBzdGF0dXM8L2tleXdvcmQ+PGtleXdvcmQ+c29j
aW9lY29ub21pYyBsZXZlbDwva2V5d29yZD48a2V5d29yZD5vcGlhdGVzPC9rZXl3b3JkPjxrZXl3
b3JkPnByZW5hdGFsIGV4cG9zdXJlPC9rZXl3b3JkPjxrZXl3b3JkPkFkb3B0aW9uPC9rZXl3b3Jk
PjxrZXl3b3JkPkNoaWxkLCBQcmVzY2hvb2w8L2tleXdvcmQ+PGtleXdvcmQ+RmVtYWxlPC9rZXl3
b3JkPjxrZXl3b3JkPkZvbGxvdy1VcCBTdHVkaWVzPC9rZXl3b3JkPjxrZXl3b3JkPkZvc3RlciBI
b21lIENhcmU8L2tleXdvcmQ+PGtleXdvcmQ+SHVtYW5zPC9rZXl3b3JkPjxrZXl3b3JkPkluZmFu
dDwva2V5d29yZD48a2V5d29yZD5NYWxlPC9rZXl3b3JkPjxrZXl3b3JkPk1hdGVybmFsIEJlaGF2
aW9yPC9rZXl3b3JkPjxrZXl3b3JkPk9waW9pZC1SZWxhdGVkIERpc29yZGVyczwva2V5d29yZD48
a2V5d29yZD5QcmVnbmFuY3k8L2tleXdvcmQ+PGtleXdvcmQ+UHJlbmF0YWwgRXhwb3N1cmUgRGVs
YXllZCBFZmZlY3RzPC9rZXl3b3JkPjxrZXl3b3JkPlByb3NwZWN0aXZlIFN0dWRpZXM8L2tleXdv
cmQ+PGtleXdvcmQ+QWRvcHRlZCBDaGlsZHJlbjwva2V5d29yZD48a2V5d29yZD5BZ2UgRGlmZmVy
ZW5jZXM8L2tleXdvcmQ+PGtleXdvcmQ+RGV2ZWxvcG1lbnRhbCBEaXNhYmlsaXRpZXM8L2tleXdv
cmQ+PGtleXdvcmQ+U29jaW9lY29ub21pYyBTdGF0dXM8L2tleXdvcmQ+PC9rZXl3b3Jkcz48ZGF0
ZXM+PHllYXI+MjAwMjwveWVhcj48L2RhdGVzPjxwdWJsaXNoZXI+TGlwcGluY290dCBXaWxsaWFt
cyAmYW1wOyBXaWxraW5zPC9wdWJsaXNoZXI+PGlzYm4+MDE5Ni0yMDZYJiN4RDsxNTM2LTczMTI8
L2lzYm4+PGFjY2Vzc2lvbi1udW0+MjAwMi0wNjE0Mi0wMDU8L2FjY2Vzc2lvbi1udW0+PHVybHM+
PHJlbGF0ZWQtdXJscz48dXJsPmh0dHBzOi8vZXpwcm94eS5jdWwuY29sdW1iaWEuZWR1L2xvZ2lu
P3F1cmw9aHR0cHMlM2ElMmYlMmZzZWFyY2guZWJzY29ob3N0LmNvbSUyZmxvZ2luLmFzcHglM2Zk
aXJlY3QlM2R0cnVlJTI2ZGIlM2Rwc3loJTI2QU4lM2QyMDAyLTA2MTQyLTAwNSUyNnNpdGUlM2Rl
aG9zdC1saXZlJTI2c2NvcGUlM2RzaXRlPC91cmw+PHVybD52aWJla2UubW9lQHBzeWtvbG9naS51
aW8ubm88L3VybD48L3JlbGF0ZWQtdXJscz48L3VybHM+PGVsZWN0cm9uaWMtcmVzb3VyY2UtbnVt
PjEwLjEwOTcvMDAwMDQ3MDMtMjAwMjEwMDAwLTAwMDA2PC9lbGVjdHJvbmljLXJlc291cmNlLW51
bT48cmVtb3RlLWRhdGFiYXNlLW5hbWU+cHN5aDwvcmVtb3RlLWRhdGFiYXNlLW5hbWU+PHJlbW90
ZS1kYXRhYmFzZS1wcm92aWRlcj5FQlNDT2hvc3Q8L3JlbW90ZS1kYXRhYmFzZS1wcm92aWRlcj48
L3JlY29yZD48L0NpdGU+PC9FbmROb3RlPn==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69)</w:t>
            </w:r>
            <w:r w:rsidRPr="00690E31">
              <w:rPr>
                <w:rFonts w:asciiTheme="majorBidi" w:eastAsia="Times New Roman" w:hAnsiTheme="majorBidi" w:cstheme="majorBidi"/>
                <w:sz w:val="13"/>
                <w:szCs w:val="13"/>
                <w:lang w:eastAsia="de-DE"/>
              </w:rPr>
              <w:fldChar w:fldCharType="end"/>
            </w:r>
          </w:p>
        </w:tc>
        <w:tc>
          <w:tcPr>
            <w:tcW w:w="810" w:type="dxa"/>
            <w:noWrap/>
            <w:hideMark/>
          </w:tcPr>
          <w:p w14:paraId="321FBEA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w:t>
            </w:r>
          </w:p>
          <w:p w14:paraId="06E2B15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Europe</w:t>
            </w:r>
          </w:p>
        </w:tc>
        <w:tc>
          <w:tcPr>
            <w:tcW w:w="900" w:type="dxa"/>
          </w:tcPr>
          <w:p w14:paraId="41BA1CD0"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1BF038F9"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69C6610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clinical record</w:t>
            </w:r>
          </w:p>
        </w:tc>
        <w:tc>
          <w:tcPr>
            <w:tcW w:w="900" w:type="dxa"/>
          </w:tcPr>
          <w:p w14:paraId="7A8528B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61774F1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w:t>
            </w:r>
          </w:p>
        </w:tc>
        <w:tc>
          <w:tcPr>
            <w:tcW w:w="900" w:type="dxa"/>
          </w:tcPr>
          <w:p w14:paraId="39220D2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 Prescribed</w:t>
            </w:r>
          </w:p>
        </w:tc>
        <w:tc>
          <w:tcPr>
            <w:tcW w:w="720" w:type="dxa"/>
          </w:tcPr>
          <w:p w14:paraId="6A5E9AC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4A64C4C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16DE8D4B"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72DF3F2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79868AE3"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398B30DC"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djusted for: gestational age, parental SES, mental development index at age 1</w:t>
            </w:r>
          </w:p>
        </w:tc>
        <w:tc>
          <w:tcPr>
            <w:tcW w:w="720" w:type="dxa"/>
            <w:noWrap/>
            <w:hideMark/>
          </w:tcPr>
          <w:p w14:paraId="2BDE2E4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05A2492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3DDC9A6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16 (64)</w:t>
            </w:r>
          </w:p>
        </w:tc>
        <w:tc>
          <w:tcPr>
            <w:tcW w:w="1080" w:type="dxa"/>
          </w:tcPr>
          <w:p w14:paraId="531C67B0"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T-tests and two-way ANCOVA; Mann-Whitney U Test; Chi-squared tests; Multivariable linear regression</w:t>
            </w:r>
          </w:p>
        </w:tc>
        <w:tc>
          <w:tcPr>
            <w:tcW w:w="1080" w:type="dxa"/>
          </w:tcPr>
          <w:p w14:paraId="03C2B7F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examiner(s)</w:t>
            </w:r>
          </w:p>
        </w:tc>
      </w:tr>
      <w:tr w:rsidR="001C7529" w:rsidRPr="00690E31" w14:paraId="54E1A61A" w14:textId="77777777" w:rsidTr="00690E31">
        <w:trPr>
          <w:trHeight w:val="290"/>
        </w:trPr>
        <w:tc>
          <w:tcPr>
            <w:tcW w:w="985" w:type="dxa"/>
            <w:noWrap/>
            <w:hideMark/>
          </w:tcPr>
          <w:p w14:paraId="1731BC2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air 2008</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Nair&lt;/Author&gt;&lt;Year&gt;2008&lt;/Year&gt;&lt;RecNum&gt;19649&lt;/RecNum&gt;&lt;DisplayText&gt;(80)&lt;/DisplayText&gt;&lt;record&gt;&lt;rec-number&gt;19649&lt;/rec-number&gt;&lt;foreign-keys&gt;&lt;key app="EN" db-id="s02r9t9flt2s5aesxe7vtzref0zzavpe0rza" timestamp="1589863136"&gt;19649&lt;/key&gt;&lt;/foreign-keys&gt;&lt;ref-type name="Journal Article"&gt;17&lt;/ref-type&gt;&lt;contributors&gt;&lt;authors&gt;&lt;author&gt;Nair, Prasanna&lt;/author&gt;&lt;author&gt;Black, Maureen M&lt;/author&gt;&lt;author&gt;Ackerman, John P&lt;/author&gt;&lt;author&gt;Schuler, Maureen E&lt;/author&gt;&lt;author&gt;Keane, Virginia A&lt;/author&gt;&lt;/authors&gt;&lt;/contributors&gt;&lt;titles&gt;&lt;title&gt;Children&amp;apos;s cognitive-behavioral functioning at age 6 and 7: prenatal drug exposure and caregiving environment&lt;/title&gt;&lt;secondary-title&gt;Ambulatory Pediatrics&lt;/secondary-title&gt;&lt;/titles&gt;&lt;periodical&gt;&lt;full-title&gt;Ambulatory Pediatrics&lt;/full-title&gt;&lt;/periodical&gt;&lt;pages&gt;154-162&lt;/pages&gt;&lt;volume&gt;8&lt;/volume&gt;&lt;number&gt;3&lt;/number&gt;&lt;dates&gt;&lt;year&gt;2008&lt;/year&gt;&lt;/dates&gt;&lt;isbn&gt;1530-1567&lt;/isbn&gt;&lt;urls&gt;&lt;/urls&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80)</w:t>
            </w:r>
            <w:r w:rsidRPr="00690E31">
              <w:rPr>
                <w:rFonts w:asciiTheme="majorBidi" w:eastAsia="Times New Roman" w:hAnsiTheme="majorBidi" w:cstheme="majorBidi"/>
                <w:sz w:val="13"/>
                <w:szCs w:val="13"/>
                <w:lang w:eastAsia="de-DE"/>
              </w:rPr>
              <w:fldChar w:fldCharType="end"/>
            </w:r>
          </w:p>
        </w:tc>
        <w:tc>
          <w:tcPr>
            <w:tcW w:w="810" w:type="dxa"/>
            <w:noWrap/>
            <w:hideMark/>
          </w:tcPr>
          <w:p w14:paraId="6A0B1F6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47C044A0"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36158D49"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Registry linkage study</w:t>
            </w:r>
          </w:p>
        </w:tc>
        <w:tc>
          <w:tcPr>
            <w:tcW w:w="810" w:type="dxa"/>
          </w:tcPr>
          <w:p w14:paraId="73D9F73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iological sample, Maternal Self-Report</w:t>
            </w:r>
          </w:p>
        </w:tc>
        <w:tc>
          <w:tcPr>
            <w:tcW w:w="900" w:type="dxa"/>
          </w:tcPr>
          <w:p w14:paraId="0BEE070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459119D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w:t>
            </w:r>
          </w:p>
        </w:tc>
        <w:tc>
          <w:tcPr>
            <w:tcW w:w="900" w:type="dxa"/>
          </w:tcPr>
          <w:p w14:paraId="6A986B8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Illegal</w:t>
            </w:r>
          </w:p>
        </w:tc>
        <w:tc>
          <w:tcPr>
            <w:tcW w:w="720" w:type="dxa"/>
          </w:tcPr>
          <w:p w14:paraId="7462C70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C7A4A5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4A82833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0BF06A6A"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Middle childhood (6-12 years old)</w:t>
            </w:r>
          </w:p>
        </w:tc>
        <w:tc>
          <w:tcPr>
            <w:tcW w:w="900" w:type="dxa"/>
          </w:tcPr>
          <w:p w14:paraId="212F160A"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Matched on: SES, age of first pregnancy, and race</w:t>
            </w:r>
          </w:p>
          <w:p w14:paraId="266D3395"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Adjusted for biological sex, prenatal tobacco exposure, number of caregiver placement changes, and 3 caregiver variables</w:t>
            </w:r>
          </w:p>
          <w:p w14:paraId="4660AC93"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 xml:space="preserve">assessed at age 7, including </w:t>
            </w:r>
            <w:r w:rsidRPr="00690E31">
              <w:rPr>
                <w:rFonts w:asciiTheme="majorBidi" w:hAnsiTheme="majorBidi" w:cstheme="majorBidi"/>
                <w:sz w:val="13"/>
                <w:szCs w:val="13"/>
              </w:rPr>
              <w:lastRenderedPageBreak/>
              <w:t>depressive symptoms, employment</w:t>
            </w:r>
          </w:p>
          <w:p w14:paraId="05C96E41"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status, and public assistance status</w:t>
            </w:r>
          </w:p>
        </w:tc>
        <w:tc>
          <w:tcPr>
            <w:tcW w:w="720" w:type="dxa"/>
            <w:noWrap/>
            <w:hideMark/>
          </w:tcPr>
          <w:p w14:paraId="1B9767D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Yes</w:t>
            </w:r>
          </w:p>
        </w:tc>
        <w:tc>
          <w:tcPr>
            <w:tcW w:w="810" w:type="dxa"/>
          </w:tcPr>
          <w:p w14:paraId="1A776DB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72B99BD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73 (111)</w:t>
            </w:r>
          </w:p>
        </w:tc>
        <w:tc>
          <w:tcPr>
            <w:tcW w:w="1080" w:type="dxa"/>
          </w:tcPr>
          <w:p w14:paraId="559C5913"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MANOVA; ANOVA.</w:t>
            </w:r>
          </w:p>
        </w:tc>
        <w:tc>
          <w:tcPr>
            <w:tcW w:w="1080" w:type="dxa"/>
          </w:tcPr>
          <w:p w14:paraId="6A12235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research staff (blind)</w:t>
            </w:r>
          </w:p>
        </w:tc>
      </w:tr>
      <w:tr w:rsidR="001C7529" w:rsidRPr="00690E31" w14:paraId="38A31885" w14:textId="77777777" w:rsidTr="00690E31">
        <w:trPr>
          <w:trHeight w:val="290"/>
        </w:trPr>
        <w:tc>
          <w:tcPr>
            <w:tcW w:w="985" w:type="dxa"/>
            <w:noWrap/>
            <w:hideMark/>
          </w:tcPr>
          <w:p w14:paraId="6FAE1ED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ygaard 2016</w:t>
            </w:r>
            <w:r w:rsidRPr="00690E31">
              <w:rPr>
                <w:rFonts w:asciiTheme="majorBidi" w:eastAsia="Times New Roman" w:hAnsiTheme="majorBidi" w:cstheme="majorBidi"/>
                <w:sz w:val="13"/>
                <w:szCs w:val="13"/>
                <w:lang w:eastAsia="de-DE"/>
              </w:rPr>
              <w:fldChar w:fldCharType="begin">
                <w:fldData xml:space="preserve">PEVuZE5vdGU+PENpdGU+PEF1dGhvcj5OeWdhYXJkPC9BdXRob3I+PFllYXI+MjAxNjwvWWVhcj48
UmVjTnVtPjE4MTc5PC9SZWNOdW0+PERpc3BsYXlUZXh0PigxMDEpPC9EaXNwbGF5VGV4dD48cmVj
b3JkPjxyZWMtbnVtYmVyPjE4MTc5PC9yZWMtbnVtYmVyPjxmb3JlaWduLWtleXM+PGtleSBhcHA9
IkVOIiBkYi1pZD0iczAycjl0OWZsdDJzNWFlc3hlN3Z0enJlZjB6emF2cGUwcnphIiB0aW1lc3Rh
bXA9IjAiPjE4MTc5PC9rZXk+PC9mb3JlaWduLWtleXM+PHJlZi10eXBlIG5hbWU9IkpvdXJuYWwg
QXJ0aWNsZSI+MTc8L3JlZi10eXBlPjxjb250cmlidXRvcnM+PGF1dGhvcnM+PGF1dGhvcj5OeWdh
YXJkLCBFLjwvYXV0aG9yPjxhdXRob3I+U2xpbm5pbmcsIEsuPC9hdXRob3I+PGF1dGhvcj5Nb2Us
IFYuPC9hdXRob3I+PGF1dGhvcj5XYWxob3ZkLCBLLiBCLjwvYXV0aG9yPjwvYXV0aG9ycz48L2Nv
bnRyaWJ1dG9ycz48dGl0bGVzPjx0aXRsZT5CZWhhdmlvciBhbmQgYXR0ZW50aW9uIHByb2JsZW1z
IGluIGVpZ2h0LSB5ZWFyLW9sZCBjaGlsZHJlbiB3aXRoIHByZW5hdGFsIG9waWF0ZSBhbmQgcG9s
eS1zdWJzdGFuY2UgZXhwb3N1cmU6IEEgbG9uZ2l0dWRpbmFsIHN0dWR5PC90aXRsZT48c2Vjb25k
YXJ5LXRpdGxlPlBMb1MgT05FPC9zZWNvbmRhcnktdGl0bGU+PC90aXRsZXM+PHBlcmlvZGljYWw+
PGZ1bGwtdGl0bGU+UExvUyBPbmU8L2Z1bGwtdGl0bGU+PC9wZXJpb2RpY2FsPjx2b2x1bWU+MTE8
L3ZvbHVtZT48bnVtYmVyPjY8L251bWJlcj48a2V5d29yZHM+PGtleXdvcmQ+ZGlhbW9ycGhpbmU8
L2tleXdvcmQ+PGtleXdvcmQ+b3BpYXRlPC9rZXl3b3JkPjxrZXl3b3JkPkFESEQgUmF0aW5nIFNj
YWxlPC9rZXl3b3JkPjxrZXl3b3JkPmFnZ3Jlc3Npb248L2tleXdvcmQ+PGtleXdvcmQ+YW54aWV0
eTwva2V5d29yZD48a2V5d29yZD5hcnRpY2xlPC9rZXl3b3JkPjxrZXl3b3JkPmFzc2Vzc21lbnQg
b2YgaHVtYW5zPC9rZXl3b3JkPjxrZXl3b3JkPmF0dGVudGlvbiBkZWZpY2l0IGRpc29yZGVyPC9r
ZXl3b3JkPjxrZXl3b3JkPmJpcnRoIHdlaWdodDwva2V5d29yZD48a2V5d29yZD5jaGlsZDwva2V5
d29yZD48a2V5d29yZD5jaGlsZCBiZWhhdmlvcjwva2V5d29yZD48a2V5d29yZD5DaGlsZCBCZWhh
dmlvciBDaGVja2xpc3Q8L2tleXdvcmQ+PGtleXdvcmQ+Y29nbml0aXZlIGRlZmVjdDwva2V5d29y
ZD48a2V5d29yZD5jb21wYXJhdGl2ZSBzdHVkeTwva2V5d29yZD48a2V5d29yZD5jb250cm9sbGVk
IHN0dWR5PC9rZXl3b3JkPjxrZXl3b3JkPmRlcHJlc3Npb248L2tleXdvcmQ+PGtleXdvcmQ+ZGlz
ZWFzZSBzZXZlcml0eTwva2V5d29yZD48a2V5d29yZD5lZmZlY3Qgc2l6ZTwva2V5d29yZD48a2V5
d29yZD5lbW90aW9uPC9rZXl3b3JkPjxrZXl3b3JkPmVtb3Rpb25hbCBkaXNvcmRlcjwva2V5d29y
ZD48a2V5d29yZD5lbW90aW9uYWwgcmVndWxhdGlvbjwva2V5d29yZD48a2V5d29yZD5leHRlcm5h
bGl6aW5nIHByb2JsZW08L2tleXdvcmQ+PGtleXdvcmQ+Z2VzdGF0aW9uYWwgYWdlPC9rZXl3b3Jk
PjxrZXl3b3JkPmhpZ2ggcmlzayBwb3B1bGF0aW9uPC9rZXl3b3JkPjxrZXl3b3JkPmh1bWFuPC9r
ZXl3b3JkPjxrZXl3b3JkPmxvbmdpdHVkaW5hbCBzdHVkeTwva2V5d29yZD48a2V5d29yZD5tYWpv
ciBjbGluaWNhbCBzdHVkeTwva2V5d29yZD48a2V5d29yZD5tdWx0aXBsZSBkcnVnIGFidXNlPC9r
ZXl3b3JkPjxrZXl3b3JkPnByZW5hdGFsIGV4cG9zdXJlPC9rZXl3b3JkPjxrZXl3b3JkPnByZW5h
dGFsIHJpc2sgZmFjdG9yPC9rZXl3b3JkPjxrZXl3b3JkPnByb2JsZW0gYmVoYXZpb3I8L2tleXdv
cmQ+PGtleXdvcmQ+cHJvc3BlY3RpdmUgc3R1ZHk8L2tleXdvcmQ+PGtleXdvcmQ+cmlzayBmYWN0
b3I8L2tleXdvcmQ+PGtleXdvcmQ+c2Nob29sIGNoaWxkPC9rZXl3b3JkPjxrZXl3b3JkPnNleCBk
aWZmZXJlbmNlPC9rZXl3b3JkPjxrZXl3b3JkPnNvY2lhbCBzdGF0dXM8L2tleXdvcmQ+PGtleXdv
cmQ+VGVhY2hlciBSZXBvcnQgRm9ybTwva2V5d29yZD48L2tleXdvcmRzPjxkYXRlcz48eWVhcj4y
MDE2PC95ZWFyPjwvZGF0ZXM+PGlzYm4+MTkzMi02MjAzPC9pc2JuPjx3b3JrLXR5cGU+QXJ0aWNs
ZTwvd29yay10eXBlPjx1cmxzPjxyZWxhdGVkLXVybHM+PHVybD5odHRwOi8vd3d3LmVtYmFzZS5j
b20vc2VhcmNoL3Jlc3VsdHM/c3ViYWN0aW9uPXZpZXdyZWNvcmQmYW1wO2Zyb209ZXhwb3J0JmFt
cDtpZD1MNjEwOTc3NjQ0PC91cmw+PHVybD5odHRwOi8vZHguZG9pLm9yZy8xMC4xMzcxL2pvdXJu
YWwucG9uZS4wMTU4MDU0PC91cmw+PC9yZWxhdGVkLXVybHM+PC91cmxzPjxjdXN0b201PjI3MzM2
Nzk4PC9jdXN0b201PjxlbGVjdHJvbmljLXJlc291cmNlLW51bT4xMC4xMzcxL2pvdXJuYWwucG9u
ZS4wMTU4MDU0PC9lbGVjdHJvbmljLXJlc291cmNlLW51bT48cmVtb3RlLWRhdGFiYXNlLW5hbWU+
RW1iYXNlJiN4RDtNZWRsaW5lPC9yZW1vdGUtZGF0YWJhc2UtbmFtZT48bGFuZ3VhZ2U+RW5nbGlz
aDwvbGFuZ3VhZ2U+PC9yZWNvcmQ+PC9DaXRlPjwvRW5kTm90ZT5=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OeWdhYXJkPC9BdXRob3I+PFllYXI+MjAxNjwvWWVhcj48
UmVjTnVtPjE4MTc5PC9SZWNOdW0+PERpc3BsYXlUZXh0PigxMDEpPC9EaXNwbGF5VGV4dD48cmVj
b3JkPjxyZWMtbnVtYmVyPjE4MTc5PC9yZWMtbnVtYmVyPjxmb3JlaWduLWtleXM+PGtleSBhcHA9
IkVOIiBkYi1pZD0iczAycjl0OWZsdDJzNWFlc3hlN3Z0enJlZjB6emF2cGUwcnphIiB0aW1lc3Rh
bXA9IjAiPjE4MTc5PC9rZXk+PC9mb3JlaWduLWtleXM+PHJlZi10eXBlIG5hbWU9IkpvdXJuYWwg
QXJ0aWNsZSI+MTc8L3JlZi10eXBlPjxjb250cmlidXRvcnM+PGF1dGhvcnM+PGF1dGhvcj5OeWdh
YXJkLCBFLjwvYXV0aG9yPjxhdXRob3I+U2xpbm5pbmcsIEsuPC9hdXRob3I+PGF1dGhvcj5Nb2Us
IFYuPC9hdXRob3I+PGF1dGhvcj5XYWxob3ZkLCBLLiBCLjwvYXV0aG9yPjwvYXV0aG9ycz48L2Nv
bnRyaWJ1dG9ycz48dGl0bGVzPjx0aXRsZT5CZWhhdmlvciBhbmQgYXR0ZW50aW9uIHByb2JsZW1z
IGluIGVpZ2h0LSB5ZWFyLW9sZCBjaGlsZHJlbiB3aXRoIHByZW5hdGFsIG9waWF0ZSBhbmQgcG9s
eS1zdWJzdGFuY2UgZXhwb3N1cmU6IEEgbG9uZ2l0dWRpbmFsIHN0dWR5PC90aXRsZT48c2Vjb25k
YXJ5LXRpdGxlPlBMb1MgT05FPC9zZWNvbmRhcnktdGl0bGU+PC90aXRsZXM+PHBlcmlvZGljYWw+
PGZ1bGwtdGl0bGU+UExvUyBPbmU8L2Z1bGwtdGl0bGU+PC9wZXJpb2RpY2FsPjx2b2x1bWU+MTE8
L3ZvbHVtZT48bnVtYmVyPjY8L251bWJlcj48a2V5d29yZHM+PGtleXdvcmQ+ZGlhbW9ycGhpbmU8
L2tleXdvcmQ+PGtleXdvcmQ+b3BpYXRlPC9rZXl3b3JkPjxrZXl3b3JkPkFESEQgUmF0aW5nIFNj
YWxlPC9rZXl3b3JkPjxrZXl3b3JkPmFnZ3Jlc3Npb248L2tleXdvcmQ+PGtleXdvcmQ+YW54aWV0
eTwva2V5d29yZD48a2V5d29yZD5hcnRpY2xlPC9rZXl3b3JkPjxrZXl3b3JkPmFzc2Vzc21lbnQg
b2YgaHVtYW5zPC9rZXl3b3JkPjxrZXl3b3JkPmF0dGVudGlvbiBkZWZpY2l0IGRpc29yZGVyPC9r
ZXl3b3JkPjxrZXl3b3JkPmJpcnRoIHdlaWdodDwva2V5d29yZD48a2V5d29yZD5jaGlsZDwva2V5
d29yZD48a2V5d29yZD5jaGlsZCBiZWhhdmlvcjwva2V5d29yZD48a2V5d29yZD5DaGlsZCBCZWhh
dmlvciBDaGVja2xpc3Q8L2tleXdvcmQ+PGtleXdvcmQ+Y29nbml0aXZlIGRlZmVjdDwva2V5d29y
ZD48a2V5d29yZD5jb21wYXJhdGl2ZSBzdHVkeTwva2V5d29yZD48a2V5d29yZD5jb250cm9sbGVk
IHN0dWR5PC9rZXl3b3JkPjxrZXl3b3JkPmRlcHJlc3Npb248L2tleXdvcmQ+PGtleXdvcmQ+ZGlz
ZWFzZSBzZXZlcml0eTwva2V5d29yZD48a2V5d29yZD5lZmZlY3Qgc2l6ZTwva2V5d29yZD48a2V5
d29yZD5lbW90aW9uPC9rZXl3b3JkPjxrZXl3b3JkPmVtb3Rpb25hbCBkaXNvcmRlcjwva2V5d29y
ZD48a2V5d29yZD5lbW90aW9uYWwgcmVndWxhdGlvbjwva2V5d29yZD48a2V5d29yZD5leHRlcm5h
bGl6aW5nIHByb2JsZW08L2tleXdvcmQ+PGtleXdvcmQ+Z2VzdGF0aW9uYWwgYWdlPC9rZXl3b3Jk
PjxrZXl3b3JkPmhpZ2ggcmlzayBwb3B1bGF0aW9uPC9rZXl3b3JkPjxrZXl3b3JkPmh1bWFuPC9r
ZXl3b3JkPjxrZXl3b3JkPmxvbmdpdHVkaW5hbCBzdHVkeTwva2V5d29yZD48a2V5d29yZD5tYWpv
ciBjbGluaWNhbCBzdHVkeTwva2V5d29yZD48a2V5d29yZD5tdWx0aXBsZSBkcnVnIGFidXNlPC9r
ZXl3b3JkPjxrZXl3b3JkPnByZW5hdGFsIGV4cG9zdXJlPC9rZXl3b3JkPjxrZXl3b3JkPnByZW5h
dGFsIHJpc2sgZmFjdG9yPC9rZXl3b3JkPjxrZXl3b3JkPnByb2JsZW0gYmVoYXZpb3I8L2tleXdv
cmQ+PGtleXdvcmQ+cHJvc3BlY3RpdmUgc3R1ZHk8L2tleXdvcmQ+PGtleXdvcmQ+cmlzayBmYWN0
b3I8L2tleXdvcmQ+PGtleXdvcmQ+c2Nob29sIGNoaWxkPC9rZXl3b3JkPjxrZXl3b3JkPnNleCBk
aWZmZXJlbmNlPC9rZXl3b3JkPjxrZXl3b3JkPnNvY2lhbCBzdGF0dXM8L2tleXdvcmQ+PGtleXdv
cmQ+VGVhY2hlciBSZXBvcnQgRm9ybTwva2V5d29yZD48L2tleXdvcmRzPjxkYXRlcz48eWVhcj4y
MDE2PC95ZWFyPjwvZGF0ZXM+PGlzYm4+MTkzMi02MjAzPC9pc2JuPjx3b3JrLXR5cGU+QXJ0aWNs
ZTwvd29yay10eXBlPjx1cmxzPjxyZWxhdGVkLXVybHM+PHVybD5odHRwOi8vd3d3LmVtYmFzZS5j
b20vc2VhcmNoL3Jlc3VsdHM/c3ViYWN0aW9uPXZpZXdyZWNvcmQmYW1wO2Zyb209ZXhwb3J0JmFt
cDtpZD1MNjEwOTc3NjQ0PC91cmw+PHVybD5odHRwOi8vZHguZG9pLm9yZy8xMC4xMzcxL2pvdXJu
YWwucG9uZS4wMTU4MDU0PC91cmw+PC9yZWxhdGVkLXVybHM+PC91cmxzPjxjdXN0b201PjI3MzM2
Nzk4PC9jdXN0b201PjxlbGVjdHJvbmljLXJlc291cmNlLW51bT4xMC4xMzcxL2pvdXJuYWwucG9u
ZS4wMTU4MDU0PC9lbGVjdHJvbmljLXJlc291cmNlLW51bT48cmVtb3RlLWRhdGFiYXNlLW5hbWU+
RW1iYXNlJiN4RDtNZWRsaW5lPC9yZW1vdGUtZGF0YWJhc2UtbmFtZT48bGFuZ3VhZ2U+RW5nbGlz
aDwvbGFuZ3VhZ2U+PC9yZWNvcmQ+PC9DaXRlPjwvRW5kTm90ZT5=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101)</w:t>
            </w:r>
            <w:r w:rsidRPr="00690E31">
              <w:rPr>
                <w:rFonts w:asciiTheme="majorBidi" w:eastAsia="Times New Roman" w:hAnsiTheme="majorBidi" w:cstheme="majorBidi"/>
                <w:sz w:val="13"/>
                <w:szCs w:val="13"/>
                <w:lang w:eastAsia="de-DE"/>
              </w:rPr>
              <w:fldChar w:fldCharType="end"/>
            </w:r>
          </w:p>
        </w:tc>
        <w:tc>
          <w:tcPr>
            <w:tcW w:w="810" w:type="dxa"/>
            <w:noWrap/>
            <w:hideMark/>
          </w:tcPr>
          <w:p w14:paraId="05E11CE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281FAA9B"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61E0D579"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096A62A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clinical record</w:t>
            </w:r>
          </w:p>
        </w:tc>
        <w:tc>
          <w:tcPr>
            <w:tcW w:w="900" w:type="dxa"/>
          </w:tcPr>
          <w:p w14:paraId="515705B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After Birth</w:t>
            </w:r>
          </w:p>
        </w:tc>
        <w:tc>
          <w:tcPr>
            <w:tcW w:w="900" w:type="dxa"/>
          </w:tcPr>
          <w:p w14:paraId="1282488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Not specified</w:t>
            </w:r>
          </w:p>
        </w:tc>
        <w:tc>
          <w:tcPr>
            <w:tcW w:w="900" w:type="dxa"/>
          </w:tcPr>
          <w:p w14:paraId="2B24DB6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rescribed, Legal, Illegal</w:t>
            </w:r>
          </w:p>
        </w:tc>
        <w:tc>
          <w:tcPr>
            <w:tcW w:w="720" w:type="dxa"/>
          </w:tcPr>
          <w:p w14:paraId="4001C40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1ECA1092"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Middle childhood (6-12 years old)</w:t>
            </w:r>
          </w:p>
        </w:tc>
        <w:tc>
          <w:tcPr>
            <w:tcW w:w="900" w:type="dxa"/>
          </w:tcPr>
          <w:p w14:paraId="48EA643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djusted for: Child biological sex and relative age at the time of assessment, SES, gestational age, and birth weight</w:t>
            </w:r>
          </w:p>
        </w:tc>
        <w:tc>
          <w:tcPr>
            <w:tcW w:w="720" w:type="dxa"/>
            <w:noWrap/>
            <w:hideMark/>
          </w:tcPr>
          <w:p w14:paraId="63136E2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7B7544F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5CE3115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30 (72)</w:t>
            </w:r>
          </w:p>
        </w:tc>
        <w:tc>
          <w:tcPr>
            <w:tcW w:w="1080" w:type="dxa"/>
          </w:tcPr>
          <w:p w14:paraId="0E1E1CFE"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T-test; Mann-Whitney U test; Linear mixed effects models</w:t>
            </w:r>
          </w:p>
        </w:tc>
        <w:tc>
          <w:tcPr>
            <w:tcW w:w="1080" w:type="dxa"/>
          </w:tcPr>
          <w:p w14:paraId="344AE79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uthor(s), clinical psychology graduates</w:t>
            </w:r>
          </w:p>
        </w:tc>
      </w:tr>
      <w:tr w:rsidR="001C7529" w:rsidRPr="00690E31" w14:paraId="6AD9367D" w14:textId="77777777" w:rsidTr="00690E31">
        <w:trPr>
          <w:trHeight w:val="290"/>
        </w:trPr>
        <w:tc>
          <w:tcPr>
            <w:tcW w:w="985" w:type="dxa"/>
            <w:noWrap/>
            <w:hideMark/>
          </w:tcPr>
          <w:p w14:paraId="63F0748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ygaard 2015</w:t>
            </w:r>
            <w:r w:rsidRPr="00690E31">
              <w:rPr>
                <w:rFonts w:asciiTheme="majorBidi" w:eastAsia="Times New Roman" w:hAnsiTheme="majorBidi" w:cstheme="majorBidi"/>
                <w:sz w:val="13"/>
                <w:szCs w:val="13"/>
                <w:lang w:eastAsia="de-DE"/>
              </w:rPr>
              <w:fldChar w:fldCharType="begin">
                <w:fldData xml:space="preserve">PEVuZE5vdGU+PENpdGU+PEF1dGhvcj5OeWdhYXJkPC9BdXRob3I+PFllYXI+MjAxNTwvWWVhcj48
UmVjTnVtPjE5NDUzPC9SZWNOdW0+PERpc3BsYXlUZXh0Pig0Mik8L0Rpc3BsYXlUZXh0PjxyZWNv
cmQ+PHJlYy1udW1iZXI+MTk0NTM8L3JlYy1udW1iZXI+PGZvcmVpZ24ta2V5cz48a2V5IGFwcD0i
RU4iIGRiLWlkPSJzMDJyOXQ5Zmx0MnM1YWVzeGU3dnR6cmVmMHp6YXZwZTByemEiIHRpbWVzdGFt
cD0iMCI+MTk0NTM8L2tleT48L2ZvcmVpZ24ta2V5cz48cmVmLXR5cGUgbmFtZT0iSm91cm5hbCBB
cnRpY2xlIj4xNzwvcmVmLXR5cGU+PGNvbnRyaWJ1dG9ycz48YXV0aG9ycz48YXV0aG9yPk55Z2Fh
cmQsIEUuPC9hdXRob3I+PGF1dGhvcj5Nb2UsIFYuPC9hdXRob3I+PGF1dGhvcj5TbGlubmluZywg
Sy48L2F1dGhvcj48YXV0aG9yPldhbGhvdmQsIEsuIEIuPC9hdXRob3I+PC9hdXRob3JzPjwvY29u
dHJpYnV0b3JzPjxhdXRoLWFkZHJlc3M+MV0gUmVzZWFyY2ggR3JvdXAgZm9yIExpZmVzcGFuIENo
YW5nZXMgaW4gQnJhaW4gYW5kIENvZ25pdGlvbiwgRGVwYXJ0bWVudCBvZiBQc3ljaG9sb2d5LCBV
bml2ZXJzaXR5IG9mIE9zbG8sIE9zbG8sIE5vcndheSBbMl0gQ2VudGVyIGZvciBDaGlsZCBhbmQg
QWRvbGVzY2VudCBNZW50YWwgSGVhbHRoLCBFYXN0ZXJuIGFuZCBTb3V0aGVybiBOb3J3YXkgKFJC
VVApLCBPc2xvLCBOb3J3YXkuJiN4RDsxXSBDZW50ZXIgZm9yIENoaWxkIGFuZCBBZG9sZXNjZW50
IE1lbnRhbCBIZWFsdGgsIEVhc3Rlcm4gYW5kIFNvdXRoZXJuIE5vcndheSAoUkJVUCksIE9zbG8s
IE5vcndheSBbMl0gRGVwYXJ0bWVudCBvZiBQc3ljaG9sb2d5LCBVbml2ZXJzaXR5IG9mIE9zbG8s
IE9zbG8sIE5vcndheS4mI3hEOzFdIFJlc2VhcmNoIEdyb3VwIGZvciBMaWZlc3BhbiBDaGFuZ2Vz
IGluIEJyYWluIGFuZCBDb2duaXRpb24sIERlcGFydG1lbnQgb2YgUHN5Y2hvbG9neSwgVW5pdmVy
c2l0eSBvZiBPc2xvLCBPc2xvLCBOb3J3YXkgWzJdIERlcGFydG1lbnQgb2YgUGh5c2ljYWwgTWVk
aWNpbmUgYW5kIFJlaGFiaWxpdGlvbiwgVW5pdCBvZiBOZXVyb3BzeWNob2xvZ3ksIE9zbG8gVW5p
dmVyc2l0eSBIb3NwaXRhbCwgT3NsbywgTm9yd2F5LjwvYXV0aC1hZGRyZXNzPjx0aXRsZXM+PHRp
dGxlPkxvbmdpdHVkaW5hbCBjb2duaXRpdmUgZGV2ZWxvcG1lbnQgb2YgY2hpbGRyZW4gYm9ybiB0
byBtb3RoZXJzIHdpdGggb3Bpb2lkIGFuZCBwb2x5c3Vic3RhbmNlIHVzZTwvdGl0bGU+PHNlY29u
ZGFyeS10aXRsZT5QZWRpYXRyaWMgUmVzZWFyY2g8L3NlY29uZGFyeS10aXRsZT48YWx0LXRpdGxl
PlBlZGlhdHJpYyByZXNlYXJjaDwvYWx0LXRpdGxlPjwvdGl0bGVzPjxwZXJpb2RpY2FsPjxmdWxs
LXRpdGxlPlBlZGlhdHJpYyByZXNlYXJjaDwvZnVsbC10aXRsZT48L3BlcmlvZGljYWw+PGFsdC1w
ZXJpb2RpY2FsPjxmdWxsLXRpdGxlPlBlZGlhdHJpYyByZXNlYXJjaDwvZnVsbC10aXRsZT48L2Fs
dC1wZXJpb2RpY2FsPjxwYWdlcz4zMzAtNTwvcGFnZXM+PHZvbHVtZT43ODwvdm9sdW1lPjxudW1i
ZXI+MzwvbnVtYmVyPjxlZGl0aW9uPjIwMTUvMDUvMTY8L2VkaXRpb24+PGtleXdvcmRzPjxrZXl3
b3JkPkFuYWxnZXNpY3MsIE9waW9pZC8gYWR2ZXJzZSBlZmZlY3RzPC9rZXl3b3JkPjxrZXl3b3Jk
PkNoaWxkPC9rZXl3b3JkPjxrZXl3b3JkPkNoaWxkIERldmVsb3BtZW50L2RydWcgZWZmZWN0czwv
a2V5d29yZD48a2V5d29yZD5DaGlsZCwgUHJlc2Nob29sPC9rZXl3b3JkPjxrZXl3b3JkPkNvZ25p
dGlvbi8gZHJ1ZyBlZmZlY3RzPC9rZXl3b3JkPjxrZXl3b3JkPkRldmVsb3BtZW50YWwgRGlzYWJp
bGl0aWVzLyBldGlvbG9neTwva2V5d29yZD48a2V5d29yZD5GZW1hbGU8L2tleXdvcmQ+PGtleXdv
cmQ+SHVtYW5zPC9rZXl3b3JkPjxrZXl3b3JkPkluZmFudDwva2V5d29yZD48a2V5d29yZD5JbnRl
bGxpZ2VuY2UgVGVzdHM8L2tleXdvcmQ+PGtleXdvcmQ+TG9uZ2l0dWRpbmFsIFN0dWRpZXM8L2tl
eXdvcmQ+PGtleXdvcmQ+TWFsZTwva2V5d29yZD48a2V5d29yZD5NYXRlcm5hbCBFeHBvc3VyZTwv
a2V5d29yZD48a2V5d29yZD5OZXVyb3BzeWNob2xvZ2ljYWwgVGVzdHM8L2tleXdvcmQ+PGtleXdv
cmQ+UHJlZ25hbmN5PC9rZXl3b3JkPjxrZXl3b3JkPlByZWduYW5jeSBDb21wbGljYXRpb25zPC9r
ZXl3b3JkPjxrZXl3b3JkPlByZW5hdGFsIEV4cG9zdXJlIERlbGF5ZWQgRWZmZWN0cy8gZGlhZ25v
c2lzPC9rZXl3b3JkPjxrZXl3b3JkPlJlZ3Jlc3Npb24gQW5hbHlzaXM8L2tleXdvcmQ+PGtleXdv
cmQ+U2V4IEZhY3RvcnM8L2tleXdvcmQ+PGtleXdvcmQ+U3Vic3RhbmNlLVJlbGF0ZWQgRGlzb3Jk
ZXJzPC9rZXl3b3JkPjwva2V5d29yZHM+PGRhdGVzPjx5ZWFyPjIwMTU8L3llYXI+PHB1Yi1kYXRl
cz48ZGF0ZT5TZXA8L2RhdGU+PC9wdWItZGF0ZXM+PC9kYXRlcz48aXNibj4xNTMwLTA0NDcgKEVs
ZWN0cm9uaWMpJiN4RDswMDMxLTM5OTggKExpbmtpbmcpPC9pc2JuPjxhY2Nlc3Npb24tbnVtPjI1
OTc4ODAwPC9hY2Nlc3Npb24tbnVtPjx1cmxzPjwvdXJscz48Y3VzdG9tMj5QTUM0NTM5NjAyPC9j
dXN0b20yPjxlbGVjdHJvbmljLXJlc291cmNlLW51bT4xMC4xMDM4L3ByLjIwMTUuOTU8L2VsZWN0
cm9uaWMtcmVzb3VyY2UtbnVtPjxyZW1vdGUtZGF0YWJhc2UtcHJvdmlkZXI+TkxNPC9yZW1vdGUt
ZGF0YWJhc2UtcHJvdmlkZXI+PGxhbmd1YWdlPmVuZzwvbGFuZ3VhZ2U+PC9yZWNvcmQ+PC9DaXRl
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OeWdhYXJkPC9BdXRob3I+PFllYXI+MjAxNTwvWWVhcj48
UmVjTnVtPjE5NDUzPC9SZWNOdW0+PERpc3BsYXlUZXh0Pig0Mik8L0Rpc3BsYXlUZXh0PjxyZWNv
cmQ+PHJlYy1udW1iZXI+MTk0NTM8L3JlYy1udW1iZXI+PGZvcmVpZ24ta2V5cz48a2V5IGFwcD0i
RU4iIGRiLWlkPSJzMDJyOXQ5Zmx0MnM1YWVzeGU3dnR6cmVmMHp6YXZwZTByemEiIHRpbWVzdGFt
cD0iMCI+MTk0NTM8L2tleT48L2ZvcmVpZ24ta2V5cz48cmVmLXR5cGUgbmFtZT0iSm91cm5hbCBB
cnRpY2xlIj4xNzwvcmVmLXR5cGU+PGNvbnRyaWJ1dG9ycz48YXV0aG9ycz48YXV0aG9yPk55Z2Fh
cmQsIEUuPC9hdXRob3I+PGF1dGhvcj5Nb2UsIFYuPC9hdXRob3I+PGF1dGhvcj5TbGlubmluZywg
Sy48L2F1dGhvcj48YXV0aG9yPldhbGhvdmQsIEsuIEIuPC9hdXRob3I+PC9hdXRob3JzPjwvY29u
dHJpYnV0b3JzPjxhdXRoLWFkZHJlc3M+MV0gUmVzZWFyY2ggR3JvdXAgZm9yIExpZmVzcGFuIENo
YW5nZXMgaW4gQnJhaW4gYW5kIENvZ25pdGlvbiwgRGVwYXJ0bWVudCBvZiBQc3ljaG9sb2d5LCBV
bml2ZXJzaXR5IG9mIE9zbG8sIE9zbG8sIE5vcndheSBbMl0gQ2VudGVyIGZvciBDaGlsZCBhbmQg
QWRvbGVzY2VudCBNZW50YWwgSGVhbHRoLCBFYXN0ZXJuIGFuZCBTb3V0aGVybiBOb3J3YXkgKFJC
VVApLCBPc2xvLCBOb3J3YXkuJiN4RDsxXSBDZW50ZXIgZm9yIENoaWxkIGFuZCBBZG9sZXNjZW50
IE1lbnRhbCBIZWFsdGgsIEVhc3Rlcm4gYW5kIFNvdXRoZXJuIE5vcndheSAoUkJVUCksIE9zbG8s
IE5vcndheSBbMl0gRGVwYXJ0bWVudCBvZiBQc3ljaG9sb2d5LCBVbml2ZXJzaXR5IG9mIE9zbG8s
IE9zbG8sIE5vcndheS4mI3hEOzFdIFJlc2VhcmNoIEdyb3VwIGZvciBMaWZlc3BhbiBDaGFuZ2Vz
IGluIEJyYWluIGFuZCBDb2duaXRpb24sIERlcGFydG1lbnQgb2YgUHN5Y2hvbG9neSwgVW5pdmVy
c2l0eSBvZiBPc2xvLCBPc2xvLCBOb3J3YXkgWzJdIERlcGFydG1lbnQgb2YgUGh5c2ljYWwgTWVk
aWNpbmUgYW5kIFJlaGFiaWxpdGlvbiwgVW5pdCBvZiBOZXVyb3BzeWNob2xvZ3ksIE9zbG8gVW5p
dmVyc2l0eSBIb3NwaXRhbCwgT3NsbywgTm9yd2F5LjwvYXV0aC1hZGRyZXNzPjx0aXRsZXM+PHRp
dGxlPkxvbmdpdHVkaW5hbCBjb2duaXRpdmUgZGV2ZWxvcG1lbnQgb2YgY2hpbGRyZW4gYm9ybiB0
byBtb3RoZXJzIHdpdGggb3Bpb2lkIGFuZCBwb2x5c3Vic3RhbmNlIHVzZTwvdGl0bGU+PHNlY29u
ZGFyeS10aXRsZT5QZWRpYXRyaWMgUmVzZWFyY2g8L3NlY29uZGFyeS10aXRsZT48YWx0LXRpdGxl
PlBlZGlhdHJpYyByZXNlYXJjaDwvYWx0LXRpdGxlPjwvdGl0bGVzPjxwZXJpb2RpY2FsPjxmdWxs
LXRpdGxlPlBlZGlhdHJpYyByZXNlYXJjaDwvZnVsbC10aXRsZT48L3BlcmlvZGljYWw+PGFsdC1w
ZXJpb2RpY2FsPjxmdWxsLXRpdGxlPlBlZGlhdHJpYyByZXNlYXJjaDwvZnVsbC10aXRsZT48L2Fs
dC1wZXJpb2RpY2FsPjxwYWdlcz4zMzAtNTwvcGFnZXM+PHZvbHVtZT43ODwvdm9sdW1lPjxudW1i
ZXI+MzwvbnVtYmVyPjxlZGl0aW9uPjIwMTUvMDUvMTY8L2VkaXRpb24+PGtleXdvcmRzPjxrZXl3
b3JkPkFuYWxnZXNpY3MsIE9waW9pZC8gYWR2ZXJzZSBlZmZlY3RzPC9rZXl3b3JkPjxrZXl3b3Jk
PkNoaWxkPC9rZXl3b3JkPjxrZXl3b3JkPkNoaWxkIERldmVsb3BtZW50L2RydWcgZWZmZWN0czwv
a2V5d29yZD48a2V5d29yZD5DaGlsZCwgUHJlc2Nob29sPC9rZXl3b3JkPjxrZXl3b3JkPkNvZ25p
dGlvbi8gZHJ1ZyBlZmZlY3RzPC9rZXl3b3JkPjxrZXl3b3JkPkRldmVsb3BtZW50YWwgRGlzYWJp
bGl0aWVzLyBldGlvbG9neTwva2V5d29yZD48a2V5d29yZD5GZW1hbGU8L2tleXdvcmQ+PGtleXdv
cmQ+SHVtYW5zPC9rZXl3b3JkPjxrZXl3b3JkPkluZmFudDwva2V5d29yZD48a2V5d29yZD5JbnRl
bGxpZ2VuY2UgVGVzdHM8L2tleXdvcmQ+PGtleXdvcmQ+TG9uZ2l0dWRpbmFsIFN0dWRpZXM8L2tl
eXdvcmQ+PGtleXdvcmQ+TWFsZTwva2V5d29yZD48a2V5d29yZD5NYXRlcm5hbCBFeHBvc3VyZTwv
a2V5d29yZD48a2V5d29yZD5OZXVyb3BzeWNob2xvZ2ljYWwgVGVzdHM8L2tleXdvcmQ+PGtleXdv
cmQ+UHJlZ25hbmN5PC9rZXl3b3JkPjxrZXl3b3JkPlByZWduYW5jeSBDb21wbGljYXRpb25zPC9r
ZXl3b3JkPjxrZXl3b3JkPlByZW5hdGFsIEV4cG9zdXJlIERlbGF5ZWQgRWZmZWN0cy8gZGlhZ25v
c2lzPC9rZXl3b3JkPjxrZXl3b3JkPlJlZ3Jlc3Npb24gQW5hbHlzaXM8L2tleXdvcmQ+PGtleXdv
cmQ+U2V4IEZhY3RvcnM8L2tleXdvcmQ+PGtleXdvcmQ+U3Vic3RhbmNlLVJlbGF0ZWQgRGlzb3Jk
ZXJzPC9rZXl3b3JkPjwva2V5d29yZHM+PGRhdGVzPjx5ZWFyPjIwMTU8L3llYXI+PHB1Yi1kYXRl
cz48ZGF0ZT5TZXA8L2RhdGU+PC9wdWItZGF0ZXM+PC9kYXRlcz48aXNibj4xNTMwLTA0NDcgKEVs
ZWN0cm9uaWMpJiN4RDswMDMxLTM5OTggKExpbmtpbmcpPC9pc2JuPjxhY2Nlc3Npb24tbnVtPjI1
OTc4ODAwPC9hY2Nlc3Npb24tbnVtPjx1cmxzPjwvdXJscz48Y3VzdG9tMj5QTUM0NTM5NjAyPC9j
dXN0b20yPjxlbGVjdHJvbmljLXJlc291cmNlLW51bT4xMC4xMDM4L3ByLjIwMTUuOTU8L2VsZWN0
cm9uaWMtcmVzb3VyY2UtbnVtPjxyZW1vdGUtZGF0YWJhc2UtcHJvdmlkZXI+TkxNPC9yZW1vdGUt
ZGF0YWJhc2UtcHJvdmlkZXI+PGxhbmd1YWdlPmVuZzwvbGFuZ3VhZ2U+PC9yZWNvcmQ+PC9DaXRl
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42)</w:t>
            </w:r>
            <w:r w:rsidRPr="00690E31">
              <w:rPr>
                <w:rFonts w:asciiTheme="majorBidi" w:eastAsia="Times New Roman" w:hAnsiTheme="majorBidi" w:cstheme="majorBidi"/>
                <w:sz w:val="13"/>
                <w:szCs w:val="13"/>
                <w:lang w:eastAsia="de-DE"/>
              </w:rPr>
              <w:fldChar w:fldCharType="end"/>
            </w:r>
          </w:p>
        </w:tc>
        <w:tc>
          <w:tcPr>
            <w:tcW w:w="810" w:type="dxa"/>
            <w:noWrap/>
            <w:hideMark/>
          </w:tcPr>
          <w:p w14:paraId="1AB3C44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7D7C9739"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2FC26CF4"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50DAA13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Clinical Record</w:t>
            </w:r>
          </w:p>
        </w:tc>
        <w:tc>
          <w:tcPr>
            <w:tcW w:w="900" w:type="dxa"/>
          </w:tcPr>
          <w:p w14:paraId="6E68576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After Birth</w:t>
            </w:r>
          </w:p>
        </w:tc>
        <w:tc>
          <w:tcPr>
            <w:tcW w:w="900" w:type="dxa"/>
          </w:tcPr>
          <w:p w14:paraId="33EE1E1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Not specified</w:t>
            </w:r>
          </w:p>
        </w:tc>
        <w:tc>
          <w:tcPr>
            <w:tcW w:w="900" w:type="dxa"/>
          </w:tcPr>
          <w:p w14:paraId="5105A5E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rescribed, Legal, Not specified</w:t>
            </w:r>
          </w:p>
        </w:tc>
        <w:tc>
          <w:tcPr>
            <w:tcW w:w="720" w:type="dxa"/>
          </w:tcPr>
          <w:p w14:paraId="60B9B22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4EF4875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15F7FFA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6617593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28C7ACD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0F3E7D9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iddle childhood (6-12 years old)</w:t>
            </w:r>
          </w:p>
          <w:p w14:paraId="6B65AAC7" w14:textId="77777777" w:rsidR="001C7529" w:rsidRPr="00690E31" w:rsidRDefault="001C7529" w:rsidP="00433935">
            <w:pPr>
              <w:tabs>
                <w:tab w:val="left" w:pos="1126"/>
              </w:tabs>
              <w:spacing w:before="0" w:after="0"/>
              <w:ind w:left="-18"/>
              <w:rPr>
                <w:rFonts w:asciiTheme="majorBidi" w:hAnsiTheme="majorBidi" w:cstheme="majorBidi"/>
                <w:sz w:val="13"/>
                <w:szCs w:val="13"/>
                <w:lang w:eastAsia="x-none"/>
              </w:rPr>
            </w:pPr>
          </w:p>
        </w:tc>
        <w:tc>
          <w:tcPr>
            <w:tcW w:w="900" w:type="dxa"/>
          </w:tcPr>
          <w:p w14:paraId="36557DB8"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lang w:eastAsia="x-none"/>
              </w:rPr>
              <w:t>Adjusted for: Earlier cognitive ability scores, gestational age, age at assessment, biological sex, birthweight, SES</w:t>
            </w:r>
          </w:p>
        </w:tc>
        <w:tc>
          <w:tcPr>
            <w:tcW w:w="720" w:type="dxa"/>
            <w:noWrap/>
            <w:hideMark/>
          </w:tcPr>
          <w:p w14:paraId="08C4C53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7FCE08B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1E30865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30 (72)</w:t>
            </w:r>
          </w:p>
        </w:tc>
        <w:tc>
          <w:tcPr>
            <w:tcW w:w="1080" w:type="dxa"/>
          </w:tcPr>
          <w:p w14:paraId="469E337C"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 xml:space="preserve">Mixed effects models; Multivariable regression </w:t>
            </w:r>
          </w:p>
        </w:tc>
        <w:tc>
          <w:tcPr>
            <w:tcW w:w="1080" w:type="dxa"/>
          </w:tcPr>
          <w:p w14:paraId="3E29F64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uthor(s), clinical psychology graduates</w:t>
            </w:r>
          </w:p>
        </w:tc>
      </w:tr>
      <w:tr w:rsidR="001C7529" w:rsidRPr="00690E31" w14:paraId="6F7D09D4" w14:textId="77777777" w:rsidTr="00690E31">
        <w:trPr>
          <w:trHeight w:val="290"/>
        </w:trPr>
        <w:tc>
          <w:tcPr>
            <w:tcW w:w="985" w:type="dxa"/>
            <w:noWrap/>
            <w:hideMark/>
          </w:tcPr>
          <w:p w14:paraId="2A0C448F"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Oei</w:t>
            </w:r>
            <w:proofErr w:type="spellEnd"/>
            <w:r w:rsidRPr="00690E31">
              <w:rPr>
                <w:rFonts w:asciiTheme="majorBidi" w:eastAsia="Times New Roman" w:hAnsiTheme="majorBidi" w:cstheme="majorBidi"/>
                <w:sz w:val="13"/>
                <w:szCs w:val="13"/>
                <w:lang w:eastAsia="de-DE"/>
              </w:rPr>
              <w:t xml:space="preserve"> 2017</w:t>
            </w:r>
            <w:r w:rsidRPr="00690E31">
              <w:rPr>
                <w:rFonts w:asciiTheme="majorBidi" w:eastAsia="Times New Roman" w:hAnsiTheme="majorBidi" w:cstheme="majorBidi"/>
                <w:sz w:val="13"/>
                <w:szCs w:val="13"/>
                <w:lang w:eastAsia="de-DE"/>
              </w:rPr>
              <w:fldChar w:fldCharType="begin">
                <w:fldData xml:space="preserve">PEVuZE5vdGU+PENpdGU+PEF1dGhvcj5PZWk8L0F1dGhvcj48WWVhcj4yMDE3PC9ZZWFyPjxSZWNO
dW0+MTk0NDQ8L1JlY051bT48RGlzcGxheVRleHQ+KDk3KTwvRGlzcGxheVRleHQ+PHJlY29yZD48
cmVjLW51bWJlcj4xOTQ0NDwvcmVjLW51bWJlcj48Zm9yZWlnbi1rZXlzPjxrZXkgYXBwPSJFTiIg
ZGItaWQ9InMwMnI5dDlmbHQyczVhZXN4ZTd2dHpyZWYwenphdnBlMHJ6YSIgdGltZXN0YW1wPSIw
Ij4xOTQ0NDwva2V5PjwvZm9yZWlnbi1rZXlzPjxyZWYtdHlwZSBuYW1lPSJKb3VybmFsIEFydGlj
bGUiPjE3PC9yZWYtdHlwZT48Y29udHJpYnV0b3JzPjxhdXRob3JzPjxhdXRob3I+T2VpLCBKLiBM
LjwvYXV0aG9yPjxhdXRob3I+TWVsaHVpc2gsIEUuPC9hdXRob3I+PGF1dGhvcj5VZWJlbCwgSC48
L2F1dGhvcj48YXV0aG9yPkF6emFtLCBOLjwvYXV0aG9yPjxhdXRob3I+QnJlZW4sIEMuPC9hdXRo
b3I+PGF1dGhvcj5CdXJucywgTC48L2F1dGhvcj48YXV0aG9yPkhpbGRlciwgTC48L2F1dGhvcj48
YXV0aG9yPkJhanVrLCBCLjwvYXV0aG9yPjxhdXRob3I+QWJkZWwtTGF0aWYsIE0uIEUuPC9hdXRo
b3I+PGF1dGhvcj5XYXJkLCBNLjwvYXV0aG9yPjxhdXRob3I+RmVsbGVyLCBKLiBNLjwvYXV0aG9y
PjxhdXRob3I+RmFsY29uZXIsIEouPC9hdXRob3I+PGF1dGhvcj5DbGV3cywgUy48L2F1dGhvcj48
YXV0aG9yPkVhc3R3b29kLCBKLjwvYXV0aG9yPjxhdXRob3I+TGksIEEuPC9hdXRob3I+PGF1dGhv
cj5XcmlnaHQsIEkuIE0uPC9hdXRob3I+PC9hdXRob3JzPjwvY29udHJpYnV0b3JzPjxhdXRoLWFk
ZHJlc3M+U2Nob29sIG9mIFdvbWVuJmFwb3M7cyBhbmQgQ2hpbGRyZW4mYXBvcztzIEhlYWx0aCwg
ai5vZWlAdW5zdy5lZHUuYXUuJiN4RDtEZXBhcnRtZW50IG9mIE5ld2Jvcm4gQ2FyZSwgUm95YWwg
SG9zcGl0YWwgZm9yIFdvbWVuLCBSYW5kd2ljaywgTmV3IFNvdXRoIFdhbGVzLCBBdXN0cmFsaWEu
JiN4RDtJbmdoYW0gUmVzZWFyY2ggQ2VudHJlLCBMaXZlcnBvb2wsIE5ldyBTb3V0aCBXYWxlcywg
QXVzdHJhbGlhLiYjeEQ7RWFybHkgU3RhcnQgUmVzZWFyY2ggSW5zdGl0dXRlIGFuZC4mI3hEO0Rl
cGFydG1lbnQgb2YgRWR1Y2F0aW9uLCBVbml2ZXJzaXR5IG9mIE94Zm9yZCwgT3hmb3JkLCBVbml0
ZWQgS2luZ2RvbS4mI3hEO0RlcGFydG1lbnQgb2YgUHN5Y2hvbG9naWNhbCBTY2llbmNlcywgQmly
a2JlY2ssIFVuaXZlcnNpdHkgb2YgTG9uZG9uLCBMb25kb24sIFVuaXRlZCBLaW5nZG9tLiYjeEQ7
U2Nob29sIG9mIFdvbWVuJmFwb3M7cyBhbmQgQ2hpbGRyZW4mYXBvcztzIEhlYWx0aC4mI3hEO05h
dGlvbmFsIERydWcgYW5kIEFsY29ob2wgUmVzZWFyY2ggQ2VudHJlLCBhbmQuJiN4RDtOYXRpb25h
bCBQZXJpbmF0YWwgRXBpZGVtaW9sb2d5IGFuZCBTdGF0aXN0aWNzIFVuaXQsIFVuaXZlcnNpdHkg
b2YgTmV3IFNvdXRoIFdhbGVzLCBTeWRuZXksIE5ldyBTb3V0aCBXYWxlcywgQXVzdHJhbGlhLiYj
eEQ7TlNXIFByZWduYW5jeSBhbmQgTmV3Ym9ybiBTZXJ2aWNlcyBhbmQuJiN4RDtEZXBhcnRtZW50
IG9mIE5lb25hdG9sb2d5LCBUaGUgQ2FuYmVycmEgSG9zcGl0YWwsIEdhcnJhbiwgQXVzdHJhbGlh
biBDYXBpdGFsIFRlcnJpdG9yeSwgQXVzdHJhbGlhLiYjeEQ7RmFjdWx0eSBvZiBNZWRpY2luZSwg
dGhlIEF1c3RyYWxpYW4gTmF0aW9uYWwgVW5pdmVyc2l0eSwgRGVha2luLCBBdXN0cmFsaWFuIENh
cGl0YWwgVGVycml0b3J5LCBBdXN0cmFsaWEuJiN4RDtTeWRuZXkgQ2hpbGRyZW4mYXBvcztzIEhv
c3BpdGFsLCBTeWRuZXkgQ2hpbGRyZW4mYXBvcztzIEhvc3BpdGFsIE5ldHdvcmssIFJhbmR3aWNr
LCBOZXcgU291dGggV2FsZXMsIEF1c3RyYWxpYS4mI3hEO1RoZSBMYW5ndG9uIENlbnRyZSwgU3Vy
cnkgSGlsbHMsIE5ldyBTb3V0aCBXYWxlcywgQXVzdHJhbGlhLiYjeEQ7Q29tbXVuaXR5IEhlYWx0
aCBTZXJ2aWNlcywgU3lkbmV5IExvY2FsIEhlYWx0aCBEaXN0cmljdCwgU3lkbmV5LCBOZXcgU291
dGggV2FsZXMsIEF1c3RyYWxpYS4mI3hEO1NjaG9vbCBvZiBQdWJsaWMgSGVhbHRoLCBNZW56aWVz
IENlbnRyZSBmb3IgSGVhbHRoIFBvbGljeSwgYW5kIENoYXJsZXMgUGVya2lucyBDZW50cmUsIFVu
aXZlcnNpdHkgb2YgU3lkbmV5LCBDYW1wZXJkb3duLCBOZXcgU291dGggV2FsZXMsIEF1c3RyYWxp
YTsgYW5kLiYjeEQ7U2Nob29sIG9mIE1lZGljaW5lLCBHcmlmZml0aCBVbml2ZXJzaXR5LCBHb2xk
IENvYXN0LCBRdWVlbnNsYW5kLCBBdXN0cmFsaWEuJiN4RDtJbGxhd2FycmEgSGVhbHRoIGFuZCBN
ZWRpY2FsIFJlc2VhcmNoIEluc3RpdHV0ZSBhbmQgU2Nob29sIG9mIE1lZGljaW5lLCBUaGUgVW5p
dmVyc2l0eSBvZiBXb2xsb25nb25nLCBXb2xsb25nb25nLCBOZXcgU291dGggV2FsZXMsIEF1c3Ry
YWxpYS4mI3hEO0RlcGFydG1lbnQgb2YgUGFlZGlhdHJpY3MsIFRoZSBXb2xsb25nb25nIEhvc3Bp
dGFsLCBXb2xsb25nb25nLCBOZXcgU291dGggV2FsZXMsIEF1c3RyYWxpYS48L2F1dGgtYWRkcmVz
cz48dGl0bGVzPjx0aXRsZT5OZW9uYXRhbCBBYnN0aW5lbmNlIFN5bmRyb21lIGFuZCBIaWdoIFNj
aG9vbCBQZXJmb3JtYW5jZTwvdGl0bGU+PHNlY29uZGFyeS10aXRsZT5QZWRpYXRyaWNzPC9zZWNv
bmRhcnktdGl0bGU+PGFsdC10aXRsZT5QZWRpYXRyaWNzPC9hbHQtdGl0bGU+PC90aXRsZXM+PHBl
cmlvZGljYWw+PGZ1bGwtdGl0bGU+UGVkaWF0cmljczwvZnVsbC10aXRsZT48L3BlcmlvZGljYWw+
PGFsdC1wZXJpb2RpY2FsPjxmdWxsLXRpdGxlPlBlZGlhdHJpY3M8L2Z1bGwtdGl0bGU+PC9hbHQt
cGVyaW9kaWNhbD48dm9sdW1lPjEzOTwvdm9sdW1lPjxudW1iZXI+MjwvbnVtYmVyPjxlZGl0aW9u
PjIwMTcvMDEvMTg8L2VkaXRpb24+PGtleXdvcmRzPjxrZXl3b3JkPkFkb2xlc2NlbnQ8L2tleXdv
cmQ+PGtleXdvcmQ+Q2hpbGQ8L2tleXdvcmQ+PGtleXdvcmQ+Q2hpbGQsIFByZXNjaG9vbDwva2V5
d29yZD48a2V5d29yZD5Dcm9zcy1TZWN0aW9uYWwgU3R1ZGllczwva2V5d29yZD48a2V5d29yZD5D
dXJyaWN1bHVtPC9rZXl3b3JkPjxrZXl3b3JkPkVkdWNhdGlvbmFsIE1lYXN1cmVtZW50PC9rZXl3
b3JkPjxrZXl3b3JkPkZlbWFsZTwva2V5d29yZD48a2V5d29yZD5IdW1hbnM8L2tleXdvcmQ+PGtl
eXdvcmQ+SW5mYW50PC9rZXl3b3JkPjxrZXl3b3JkPkluZmFudCwgTmV3Ym9ybjwva2V5d29yZD48
a2V5d29yZD5MZWFybmluZyBEaXNvcmRlcnMvIGRpYWdub3Npcy9lcGlkZW1pb2xvZ3k8L2tleXdv
cmQ+PGtleXdvcmQ+TG9uZ2l0dWRpbmFsIFN0dWRpZXM8L2tleXdvcmQ+PGtleXdvcmQ+TmVvbmF0
YWwgQWJzdGluZW5jZSBTeW5kcm9tZS8gZGlhZ25vc2lzL2VwaWRlbWlvbG9neTwva2V5d29yZD48
a2V5d29yZD5OZXcgU291dGggV2FsZXM8L2tleXdvcmQ+PGtleXdvcmQ+UHJlZ25hbmN5PC9rZXl3
b3JkPjxrZXl3b3JkPlByb3BlbnNpdHkgU2NvcmU8L2tleXdvcmQ+PC9rZXl3b3Jkcz48ZGF0ZXM+
PHllYXI+MjAxNzwveWVhcj48cHViLWRhdGVzPjxkYXRlPkZlYjwvZGF0ZT48L3B1Yi1kYXRlcz48
L2RhdGVzPjxpc2JuPjEwOTgtNDI3NSAoRWxlY3Ryb25pYykmI3hEOzAwMzEtNDAwNSAoTGlua2lu
Zyk8L2lzYm4+PGFjY2Vzc2lvbi1udW0+MjgwOTM0NjU8L2FjY2Vzc2lvbi1udW0+PHVybHM+PC91
cmxzPjxlbGVjdHJvbmljLXJlc291cmNlLW51bT4xMC4xNTQyL3BlZHMuMjAxNi0yNjUxPC9lbGVj
dHJvbmljLXJlc291cmNlLW51bT48cmVtb3RlLWRhdGFiYXNlLXByb3ZpZGVyPk5MTTwvcmVtb3Rl
LWRhdGFiYXNlLXByb3ZpZGVyPjxsYW5ndWFnZT5lbmc8L2xhbmd1YWdlPjwvcmVjb3JkPjwvQ2l0
ZT48L0VuZE5vdGU+AG==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PZWk8L0F1dGhvcj48WWVhcj4yMDE3PC9ZZWFyPjxSZWNO
dW0+MTk0NDQ8L1JlY051bT48RGlzcGxheVRleHQ+KDk3KTwvRGlzcGxheVRleHQ+PHJlY29yZD48
cmVjLW51bWJlcj4xOTQ0NDwvcmVjLW51bWJlcj48Zm9yZWlnbi1rZXlzPjxrZXkgYXBwPSJFTiIg
ZGItaWQ9InMwMnI5dDlmbHQyczVhZXN4ZTd2dHpyZWYwenphdnBlMHJ6YSIgdGltZXN0YW1wPSIw
Ij4xOTQ0NDwva2V5PjwvZm9yZWlnbi1rZXlzPjxyZWYtdHlwZSBuYW1lPSJKb3VybmFsIEFydGlj
bGUiPjE3PC9yZWYtdHlwZT48Y29udHJpYnV0b3JzPjxhdXRob3JzPjxhdXRob3I+T2VpLCBKLiBM
LjwvYXV0aG9yPjxhdXRob3I+TWVsaHVpc2gsIEUuPC9hdXRob3I+PGF1dGhvcj5VZWJlbCwgSC48
L2F1dGhvcj48YXV0aG9yPkF6emFtLCBOLjwvYXV0aG9yPjxhdXRob3I+QnJlZW4sIEMuPC9hdXRo
b3I+PGF1dGhvcj5CdXJucywgTC48L2F1dGhvcj48YXV0aG9yPkhpbGRlciwgTC48L2F1dGhvcj48
YXV0aG9yPkJhanVrLCBCLjwvYXV0aG9yPjxhdXRob3I+QWJkZWwtTGF0aWYsIE0uIEUuPC9hdXRo
b3I+PGF1dGhvcj5XYXJkLCBNLjwvYXV0aG9yPjxhdXRob3I+RmVsbGVyLCBKLiBNLjwvYXV0aG9y
PjxhdXRob3I+RmFsY29uZXIsIEouPC9hdXRob3I+PGF1dGhvcj5DbGV3cywgUy48L2F1dGhvcj48
YXV0aG9yPkVhc3R3b29kLCBKLjwvYXV0aG9yPjxhdXRob3I+TGksIEEuPC9hdXRob3I+PGF1dGhv
cj5XcmlnaHQsIEkuIE0uPC9hdXRob3I+PC9hdXRob3JzPjwvY29udHJpYnV0b3JzPjxhdXRoLWFk
ZHJlc3M+U2Nob29sIG9mIFdvbWVuJmFwb3M7cyBhbmQgQ2hpbGRyZW4mYXBvcztzIEhlYWx0aCwg
ai5vZWlAdW5zdy5lZHUuYXUuJiN4RDtEZXBhcnRtZW50IG9mIE5ld2Jvcm4gQ2FyZSwgUm95YWwg
SG9zcGl0YWwgZm9yIFdvbWVuLCBSYW5kd2ljaywgTmV3IFNvdXRoIFdhbGVzLCBBdXN0cmFsaWEu
JiN4RDtJbmdoYW0gUmVzZWFyY2ggQ2VudHJlLCBMaXZlcnBvb2wsIE5ldyBTb3V0aCBXYWxlcywg
QXVzdHJhbGlhLiYjeEQ7RWFybHkgU3RhcnQgUmVzZWFyY2ggSW5zdGl0dXRlIGFuZC4mI3hEO0Rl
cGFydG1lbnQgb2YgRWR1Y2F0aW9uLCBVbml2ZXJzaXR5IG9mIE94Zm9yZCwgT3hmb3JkLCBVbml0
ZWQgS2luZ2RvbS4mI3hEO0RlcGFydG1lbnQgb2YgUHN5Y2hvbG9naWNhbCBTY2llbmNlcywgQmly
a2JlY2ssIFVuaXZlcnNpdHkgb2YgTG9uZG9uLCBMb25kb24sIFVuaXRlZCBLaW5nZG9tLiYjeEQ7
U2Nob29sIG9mIFdvbWVuJmFwb3M7cyBhbmQgQ2hpbGRyZW4mYXBvcztzIEhlYWx0aC4mI3hEO05h
dGlvbmFsIERydWcgYW5kIEFsY29ob2wgUmVzZWFyY2ggQ2VudHJlLCBhbmQuJiN4RDtOYXRpb25h
bCBQZXJpbmF0YWwgRXBpZGVtaW9sb2d5IGFuZCBTdGF0aXN0aWNzIFVuaXQsIFVuaXZlcnNpdHkg
b2YgTmV3IFNvdXRoIFdhbGVzLCBTeWRuZXksIE5ldyBTb3V0aCBXYWxlcywgQXVzdHJhbGlhLiYj
eEQ7TlNXIFByZWduYW5jeSBhbmQgTmV3Ym9ybiBTZXJ2aWNlcyBhbmQuJiN4RDtEZXBhcnRtZW50
IG9mIE5lb25hdG9sb2d5LCBUaGUgQ2FuYmVycmEgSG9zcGl0YWwsIEdhcnJhbiwgQXVzdHJhbGlh
biBDYXBpdGFsIFRlcnJpdG9yeSwgQXVzdHJhbGlhLiYjeEQ7RmFjdWx0eSBvZiBNZWRpY2luZSwg
dGhlIEF1c3RyYWxpYW4gTmF0aW9uYWwgVW5pdmVyc2l0eSwgRGVha2luLCBBdXN0cmFsaWFuIENh
cGl0YWwgVGVycml0b3J5LCBBdXN0cmFsaWEuJiN4RDtTeWRuZXkgQ2hpbGRyZW4mYXBvcztzIEhv
c3BpdGFsLCBTeWRuZXkgQ2hpbGRyZW4mYXBvcztzIEhvc3BpdGFsIE5ldHdvcmssIFJhbmR3aWNr
LCBOZXcgU291dGggV2FsZXMsIEF1c3RyYWxpYS4mI3hEO1RoZSBMYW5ndG9uIENlbnRyZSwgU3Vy
cnkgSGlsbHMsIE5ldyBTb3V0aCBXYWxlcywgQXVzdHJhbGlhLiYjeEQ7Q29tbXVuaXR5IEhlYWx0
aCBTZXJ2aWNlcywgU3lkbmV5IExvY2FsIEhlYWx0aCBEaXN0cmljdCwgU3lkbmV5LCBOZXcgU291
dGggV2FsZXMsIEF1c3RyYWxpYS4mI3hEO1NjaG9vbCBvZiBQdWJsaWMgSGVhbHRoLCBNZW56aWVz
IENlbnRyZSBmb3IgSGVhbHRoIFBvbGljeSwgYW5kIENoYXJsZXMgUGVya2lucyBDZW50cmUsIFVu
aXZlcnNpdHkgb2YgU3lkbmV5LCBDYW1wZXJkb3duLCBOZXcgU291dGggV2FsZXMsIEF1c3RyYWxp
YTsgYW5kLiYjeEQ7U2Nob29sIG9mIE1lZGljaW5lLCBHcmlmZml0aCBVbml2ZXJzaXR5LCBHb2xk
IENvYXN0LCBRdWVlbnNsYW5kLCBBdXN0cmFsaWEuJiN4RDtJbGxhd2FycmEgSGVhbHRoIGFuZCBN
ZWRpY2FsIFJlc2VhcmNoIEluc3RpdHV0ZSBhbmQgU2Nob29sIG9mIE1lZGljaW5lLCBUaGUgVW5p
dmVyc2l0eSBvZiBXb2xsb25nb25nLCBXb2xsb25nb25nLCBOZXcgU291dGggV2FsZXMsIEF1c3Ry
YWxpYS4mI3hEO0RlcGFydG1lbnQgb2YgUGFlZGlhdHJpY3MsIFRoZSBXb2xsb25nb25nIEhvc3Bp
dGFsLCBXb2xsb25nb25nLCBOZXcgU291dGggV2FsZXMsIEF1c3RyYWxpYS48L2F1dGgtYWRkcmVz
cz48dGl0bGVzPjx0aXRsZT5OZW9uYXRhbCBBYnN0aW5lbmNlIFN5bmRyb21lIGFuZCBIaWdoIFNj
aG9vbCBQZXJmb3JtYW5jZTwvdGl0bGU+PHNlY29uZGFyeS10aXRsZT5QZWRpYXRyaWNzPC9zZWNv
bmRhcnktdGl0bGU+PGFsdC10aXRsZT5QZWRpYXRyaWNzPC9hbHQtdGl0bGU+PC90aXRsZXM+PHBl
cmlvZGljYWw+PGZ1bGwtdGl0bGU+UGVkaWF0cmljczwvZnVsbC10aXRsZT48L3BlcmlvZGljYWw+
PGFsdC1wZXJpb2RpY2FsPjxmdWxsLXRpdGxlPlBlZGlhdHJpY3M8L2Z1bGwtdGl0bGU+PC9hbHQt
cGVyaW9kaWNhbD48dm9sdW1lPjEzOTwvdm9sdW1lPjxudW1iZXI+MjwvbnVtYmVyPjxlZGl0aW9u
PjIwMTcvMDEvMTg8L2VkaXRpb24+PGtleXdvcmRzPjxrZXl3b3JkPkFkb2xlc2NlbnQ8L2tleXdv
cmQ+PGtleXdvcmQ+Q2hpbGQ8L2tleXdvcmQ+PGtleXdvcmQ+Q2hpbGQsIFByZXNjaG9vbDwva2V5
d29yZD48a2V5d29yZD5Dcm9zcy1TZWN0aW9uYWwgU3R1ZGllczwva2V5d29yZD48a2V5d29yZD5D
dXJyaWN1bHVtPC9rZXl3b3JkPjxrZXl3b3JkPkVkdWNhdGlvbmFsIE1lYXN1cmVtZW50PC9rZXl3
b3JkPjxrZXl3b3JkPkZlbWFsZTwva2V5d29yZD48a2V5d29yZD5IdW1hbnM8L2tleXdvcmQ+PGtl
eXdvcmQ+SW5mYW50PC9rZXl3b3JkPjxrZXl3b3JkPkluZmFudCwgTmV3Ym9ybjwva2V5d29yZD48
a2V5d29yZD5MZWFybmluZyBEaXNvcmRlcnMvIGRpYWdub3Npcy9lcGlkZW1pb2xvZ3k8L2tleXdv
cmQ+PGtleXdvcmQ+TG9uZ2l0dWRpbmFsIFN0dWRpZXM8L2tleXdvcmQ+PGtleXdvcmQ+TmVvbmF0
YWwgQWJzdGluZW5jZSBTeW5kcm9tZS8gZGlhZ25vc2lzL2VwaWRlbWlvbG9neTwva2V5d29yZD48
a2V5d29yZD5OZXcgU291dGggV2FsZXM8L2tleXdvcmQ+PGtleXdvcmQ+UHJlZ25hbmN5PC9rZXl3
b3JkPjxrZXl3b3JkPlByb3BlbnNpdHkgU2NvcmU8L2tleXdvcmQ+PC9rZXl3b3Jkcz48ZGF0ZXM+
PHllYXI+MjAxNzwveWVhcj48cHViLWRhdGVzPjxkYXRlPkZlYjwvZGF0ZT48L3B1Yi1kYXRlcz48
L2RhdGVzPjxpc2JuPjEwOTgtNDI3NSAoRWxlY3Ryb25pYykmI3hEOzAwMzEtNDAwNSAoTGlua2lu
Zyk8L2lzYm4+PGFjY2Vzc2lvbi1udW0+MjgwOTM0NjU8L2FjY2Vzc2lvbi1udW0+PHVybHM+PC91
cmxzPjxlbGVjdHJvbmljLXJlc291cmNlLW51bT4xMC4xNTQyL3BlZHMuMjAxNi0yNjUxPC9lbGVj
dHJvbmljLXJlc291cmNlLW51bT48cmVtb3RlLWRhdGFiYXNlLXByb3ZpZGVyPk5MTTwvcmVtb3Rl
LWRhdGFiYXNlLXByb3ZpZGVyPjxsYW5ndWFnZT5lbmc8L2xhbmd1YWdlPjwvcmVjb3JkPjwvQ2l0
ZT48L0VuZE5vdGU+AG==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97)</w:t>
            </w:r>
            <w:r w:rsidRPr="00690E31">
              <w:rPr>
                <w:rFonts w:asciiTheme="majorBidi" w:eastAsia="Times New Roman" w:hAnsiTheme="majorBidi" w:cstheme="majorBidi"/>
                <w:sz w:val="13"/>
                <w:szCs w:val="13"/>
                <w:lang w:eastAsia="de-DE"/>
              </w:rPr>
              <w:fldChar w:fldCharType="end"/>
            </w:r>
          </w:p>
        </w:tc>
        <w:tc>
          <w:tcPr>
            <w:tcW w:w="810" w:type="dxa"/>
            <w:noWrap/>
            <w:hideMark/>
          </w:tcPr>
          <w:p w14:paraId="33AEF23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ustralia/Oceania</w:t>
            </w:r>
          </w:p>
        </w:tc>
        <w:tc>
          <w:tcPr>
            <w:tcW w:w="900" w:type="dxa"/>
          </w:tcPr>
          <w:p w14:paraId="598E569B"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449D6E78"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Registry linkage study</w:t>
            </w:r>
          </w:p>
        </w:tc>
        <w:tc>
          <w:tcPr>
            <w:tcW w:w="810" w:type="dxa"/>
          </w:tcPr>
          <w:p w14:paraId="66A3DC9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S as indicator</w:t>
            </w:r>
          </w:p>
        </w:tc>
        <w:tc>
          <w:tcPr>
            <w:tcW w:w="900" w:type="dxa"/>
          </w:tcPr>
          <w:p w14:paraId="3752756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716DF2F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220FAB3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4E27B4E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6453883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iddle childhood (6-12 years old)</w:t>
            </w:r>
          </w:p>
        </w:tc>
        <w:tc>
          <w:tcPr>
            <w:tcW w:w="900" w:type="dxa"/>
          </w:tcPr>
          <w:p w14:paraId="739D6358"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 xml:space="preserve">Matched </w:t>
            </w:r>
            <w:proofErr w:type="gramStart"/>
            <w:r w:rsidRPr="00690E31">
              <w:rPr>
                <w:rFonts w:asciiTheme="majorBidi" w:hAnsiTheme="majorBidi" w:cstheme="majorBidi"/>
                <w:sz w:val="13"/>
                <w:szCs w:val="13"/>
              </w:rPr>
              <w:t>on:</w:t>
            </w:r>
            <w:proofErr w:type="gramEnd"/>
            <w:r w:rsidRPr="00690E31">
              <w:rPr>
                <w:rFonts w:asciiTheme="majorBidi" w:hAnsiTheme="majorBidi" w:cstheme="majorBidi"/>
                <w:sz w:val="13"/>
                <w:szCs w:val="13"/>
              </w:rPr>
              <w:t xml:space="preserve"> gestation, socioeconomic status, and biological sex</w:t>
            </w:r>
          </w:p>
          <w:p w14:paraId="77F91E1A"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p>
        </w:tc>
        <w:tc>
          <w:tcPr>
            <w:tcW w:w="720" w:type="dxa"/>
            <w:noWrap/>
            <w:hideMark/>
          </w:tcPr>
          <w:p w14:paraId="2B04C47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p w14:paraId="70F17D77" w14:textId="77777777" w:rsidR="001C7529" w:rsidRPr="00690E31" w:rsidRDefault="001C7529" w:rsidP="00433935">
            <w:pPr>
              <w:spacing w:before="0" w:after="0"/>
              <w:rPr>
                <w:rFonts w:asciiTheme="majorBidi" w:eastAsia="Times New Roman" w:hAnsiTheme="majorBidi" w:cstheme="majorBidi"/>
                <w:sz w:val="13"/>
                <w:szCs w:val="13"/>
                <w:lang w:eastAsia="de-DE"/>
              </w:rPr>
            </w:pPr>
          </w:p>
        </w:tc>
        <w:tc>
          <w:tcPr>
            <w:tcW w:w="810" w:type="dxa"/>
          </w:tcPr>
          <w:p w14:paraId="7B672A9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3FD93C6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6.564 (2.234)</w:t>
            </w:r>
          </w:p>
        </w:tc>
        <w:tc>
          <w:tcPr>
            <w:tcW w:w="1080" w:type="dxa"/>
          </w:tcPr>
          <w:p w14:paraId="0BEFA7D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Chi-squared and Fisher exact tests ANOVA; Mann–Whitney U test; Binary multivariable logistic regression </w:t>
            </w:r>
          </w:p>
        </w:tc>
        <w:tc>
          <w:tcPr>
            <w:tcW w:w="1080" w:type="dxa"/>
          </w:tcPr>
          <w:p w14:paraId="0405D9B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edical diagnosis from dataset</w:t>
            </w:r>
          </w:p>
        </w:tc>
      </w:tr>
      <w:tr w:rsidR="001C7529" w:rsidRPr="00690E31" w14:paraId="2D5E9E16" w14:textId="77777777" w:rsidTr="00690E31">
        <w:trPr>
          <w:trHeight w:val="290"/>
        </w:trPr>
        <w:tc>
          <w:tcPr>
            <w:tcW w:w="985" w:type="dxa"/>
            <w:noWrap/>
            <w:hideMark/>
          </w:tcPr>
          <w:p w14:paraId="2AEF0280"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Ornoy</w:t>
            </w:r>
            <w:proofErr w:type="spellEnd"/>
            <w:r w:rsidRPr="00690E31">
              <w:rPr>
                <w:rFonts w:asciiTheme="majorBidi" w:eastAsia="Times New Roman" w:hAnsiTheme="majorBidi" w:cstheme="majorBidi"/>
                <w:sz w:val="13"/>
                <w:szCs w:val="13"/>
                <w:lang w:eastAsia="de-DE"/>
              </w:rPr>
              <w:t xml:space="preserve"> 1996</w:t>
            </w:r>
            <w:r w:rsidRPr="00690E31">
              <w:rPr>
                <w:rFonts w:asciiTheme="majorBidi" w:eastAsia="Times New Roman" w:hAnsiTheme="majorBidi" w:cstheme="majorBidi"/>
                <w:sz w:val="13"/>
                <w:szCs w:val="13"/>
                <w:lang w:eastAsia="de-DE"/>
              </w:rPr>
              <w:fldChar w:fldCharType="begin">
                <w:fldData xml:space="preserve">PEVuZE5vdGU+PENpdGU+PEF1dGhvcj5Pcm5veTwvQXV0aG9yPjxZZWFyPjE5OTY8L1llYXI+PFJl
Y051bT4yNjU8L1JlY051bT48RGlzcGxheVRleHQ+KDQzKTwvRGlzcGxheVRleHQ+PHJlY29yZD48
cmVjLW51bWJlcj4yNjU8L3JlYy1udW1iZXI+PGZvcmVpZ24ta2V5cz48a2V5IGFwcD0iRU4iIGRi
LWlkPSJzMDJyOXQ5Zmx0MnM1YWVzeGU3dnR6cmVmMHp6YXZwZTByemEiIHRpbWVzdGFtcD0iMCI+
MjY1PC9rZXk+PC9mb3JlaWduLWtleXM+PHJlZi10eXBlIG5hbWU9IkpvdXJuYWwgQXJ0aWNsZSI+
MTc8L3JlZi10eXBlPjxjb250cmlidXRvcnM+PGF1dGhvcnM+PGF1dGhvcj5Pcm5veSwgQXNoZXI8
L2F1dGhvcj48YXV0aG9yPk1pY2hhaWxldnNrYXlhLCBWLjwvYXV0aG9yPjxhdXRob3I+THVrYXNo
b3YsIEkuPC9hdXRob3I+PGF1dGhvcj5CYXItSGFtYnVyZ2VyLCBSLjwvYXV0aG9yPjxhdXRob3I+
SGFyZWwsIFMuPC9hdXRob3I+PC9hdXRob3JzPjwvY29udHJpYnV0b3JzPjx0aXRsZXM+PHRpdGxl
PlRoZSBkZXZlbG9wbWVudGFsIG91dGNvbWUgb2YgY2hpbGRyZW4gYm9ybiB0byBoZXJvaW4tZGVw
ZW5kZW50IG1vdGhlcnMsIHJhaXNlZCBhdCBob21lIG9yIGFkb3B0ZWQ8L3RpdGxlPjxzZWNvbmRh
cnktdGl0bGU+Q2hpbGQgQWJ1c2UgJmFtcDsgTmVnbGVjdDwvc2Vjb25kYXJ5LXRpdGxlPjwvdGl0
bGVzPjxwYWdlcz4zODUtMzk2PC9wYWdlcz48dm9sdW1lPjIwPC92b2x1bWU+PG51bWJlcj41PC9u
dW1iZXI+PGtleXdvcmRzPjxrZXl3b3JkPmluLXV0ZXJvIGV4cG9zdXJlIHRvIGhlcm9pbiAmYW1w
OyBob21lIGVudmlyb25tZW50PC9rZXl3b3JkPjxrZXl3b3JkPmxvbmctdGVybSBkZXZlbG9wbWVu
dGFsIHByb2JsZW1zPC9rZXl3b3JkPjxrZXl3b3JkPjDigJM2IHlyIG9sZHMgYm9ybiB0byBoZXJv
aW4tZGVwZW5kZW50IHBhcmVudHM8L2tleXdvcmQ+PGtleXdvcmQ+SXNyYWVsPC9rZXl3b3JkPjxr
ZXl3b3JkPkFibm9ybWFsaXRpZXMsIERydWctSW5kdWNlZDwva2V5d29yZD48a2V5d29yZD5CaXJ0
aCBXZWlnaHQ8L2tleXdvcmQ+PGtleXdvcmQ+Q2FzZS1Db250cm9sIFN0dWRpZXM8L2tleXdvcmQ+
PGtleXdvcmQ+Q2hpbGQ8L2tleXdvcmQ+PGtleXdvcmQ+Q2hpbGQgb2YgSW1wYWlyZWQgUGFyZW50
czwva2V5d29yZD48a2V5d29yZD5DaGlsZCwgUHJlc2Nob29sPC9rZXl3b3JkPjxrZXl3b3JkPkRl
dmVsb3BtZW50YWwgRGlzYWJpbGl0aWVzPC9rZXl3b3JkPjxrZXl3b3JkPkZhbWlseSBIZWFsdGg8
L2tleXdvcmQ+PGtleXdvcmQ+RmF0aGVyczwva2V5d29yZD48a2V5d29yZD5GZW1hbGU8L2tleXdv
cmQ+PGtleXdvcmQ+R3Jvd3RoPC9rZXl3b3JkPjxrZXl3b3JkPkhlcm9pbjwva2V5d29yZD48a2V5
d29yZD5IZXJvaW4gRGVwZW5kZW5jZTwva2V5d29yZD48a2V5d29yZD5IdW1hbnM8L2tleXdvcmQ+
PGtleXdvcmQ+SW5mYW50PC9rZXl3b3JkPjxrZXl3b3JkPkluZmFudCwgTmV3Ym9ybjwva2V5d29y
ZD48a2V5d29yZD5NYWxlPC9rZXl3b3JkPjxrZXl3b3JkPk1vdGhlcnM8L2tleXdvcmQ+PGtleXdv
cmQ+TmVvbmF0YWwgQWJzdGluZW5jZSBTeW5kcm9tZTwva2V5d29yZD48a2V5d29yZD5QcmVnbmFu
Y3k8L2tleXdvcmQ+PGtleXdvcmQ+UHJlbmF0YWwgRXhwb3N1cmUgRGVsYXllZCBFZmZlY3RzPC9r
ZXl3b3JkPjxrZXl3b3JkPlBzeWNob3NvY2lhbCBEZXByaXZhdGlvbjwva2V5d29yZD48a2V5d29y
ZD5TZXggUmF0aW88L2tleXdvcmQ+PGtleXdvcmQ+U29jaWFsIENsYXNzPC9rZXl3b3JkPjxrZXl3
b3JkPkhvbWUgRW52aXJvbm1lbnQ8L2tleXdvcmQ+PGtleXdvcmQ+UGFyZW50czwva2V5d29yZD48
a2V5d29yZD5QcmVuYXRhbCBFeHBvc3VyZTwva2V5d29yZD48a2V5d29yZD5BdCBSaXNrIFBvcHVs
YXRpb25zPC9rZXl3b3JkPjxrZXl3b3JkPkRydWcgRGVwZW5kZW5jeTwva2V5d29yZD48L2tleXdv
cmRzPjxkYXRlcz48eWVhcj4xOTk2PC95ZWFyPjwvZGF0ZXM+PHB1Ymxpc2hlcj5FbHNldmllciBT
Y2llbmNlPC9wdWJsaXNoZXI+PGlzYm4+MDE0NS0yMTM0PC9pc2JuPjxhY2Nlc3Npb24tbnVtPjE5
OTYtMDUzMTQtMDAyPC9hY2Nlc3Npb24tbnVtPjx1cmxzPjxyZWxhdGVkLXVybHM+PHVybD5odHRw
czovL2V6cHJveHkuY3VsLmNvbHVtYmlhLmVkdS9sb2dpbj9xdXJsPWh0dHBzJTNhJTJmJTJmc2Vh
cmNoLmVic2NvaG9zdC5jb20lMmZsb2dpbi5hc3B4JTNmZGlyZWN0JTNkdHJ1ZSUyNmRiJTNkcHN5
aCUyNkFOJTNkMTk5Ni0wNTMxNC0wMDIlMjZzaXRlJTNkZWhvc3QtbGl2ZSUyNnNjb3BlJTNkc2l0
ZTwvdXJsPjwvcmVsYXRlZC11cmxzPjwvdXJscz48ZWxlY3Ryb25pYy1yZXNvdXJjZS1udW0+MTAu
MTAxNi8wMTQ1LTIxMzQoOTYpMDAwMTQtMjwvZWxlY3Ryb25pYy1yZXNvdXJjZS1udW0+PHJlbW90
ZS1kYXRhYmFzZS1uYW1lPnBzeWg8L3JlbW90ZS1kYXRhYmFzZS1uYW1lPjxyZW1vdGUtZGF0YWJh
c2UtcHJvdmlkZXI+RUJTQ09ob3N0PC9yZW1vdGUtZGF0YWJhc2UtcHJvdmlkZXI+PC9yZWNvcmQ+
PC9DaXRl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Pcm5veTwvQXV0aG9yPjxZZWFyPjE5OTY8L1llYXI+PFJl
Y051bT4yNjU8L1JlY051bT48RGlzcGxheVRleHQ+KDQzKTwvRGlzcGxheVRleHQ+PHJlY29yZD48
cmVjLW51bWJlcj4yNjU8L3JlYy1udW1iZXI+PGZvcmVpZ24ta2V5cz48a2V5IGFwcD0iRU4iIGRi
LWlkPSJzMDJyOXQ5Zmx0MnM1YWVzeGU3dnR6cmVmMHp6YXZwZTByemEiIHRpbWVzdGFtcD0iMCI+
MjY1PC9rZXk+PC9mb3JlaWduLWtleXM+PHJlZi10eXBlIG5hbWU9IkpvdXJuYWwgQXJ0aWNsZSI+
MTc8L3JlZi10eXBlPjxjb250cmlidXRvcnM+PGF1dGhvcnM+PGF1dGhvcj5Pcm5veSwgQXNoZXI8
L2F1dGhvcj48YXV0aG9yPk1pY2hhaWxldnNrYXlhLCBWLjwvYXV0aG9yPjxhdXRob3I+THVrYXNo
b3YsIEkuPC9hdXRob3I+PGF1dGhvcj5CYXItSGFtYnVyZ2VyLCBSLjwvYXV0aG9yPjxhdXRob3I+
SGFyZWwsIFMuPC9hdXRob3I+PC9hdXRob3JzPjwvY29udHJpYnV0b3JzPjx0aXRsZXM+PHRpdGxl
PlRoZSBkZXZlbG9wbWVudGFsIG91dGNvbWUgb2YgY2hpbGRyZW4gYm9ybiB0byBoZXJvaW4tZGVw
ZW5kZW50IG1vdGhlcnMsIHJhaXNlZCBhdCBob21lIG9yIGFkb3B0ZWQ8L3RpdGxlPjxzZWNvbmRh
cnktdGl0bGU+Q2hpbGQgQWJ1c2UgJmFtcDsgTmVnbGVjdDwvc2Vjb25kYXJ5LXRpdGxlPjwvdGl0
bGVzPjxwYWdlcz4zODUtMzk2PC9wYWdlcz48dm9sdW1lPjIwPC92b2x1bWU+PG51bWJlcj41PC9u
dW1iZXI+PGtleXdvcmRzPjxrZXl3b3JkPmluLXV0ZXJvIGV4cG9zdXJlIHRvIGhlcm9pbiAmYW1w
OyBob21lIGVudmlyb25tZW50PC9rZXl3b3JkPjxrZXl3b3JkPmxvbmctdGVybSBkZXZlbG9wbWVu
dGFsIHByb2JsZW1zPC9rZXl3b3JkPjxrZXl3b3JkPjDigJM2IHlyIG9sZHMgYm9ybiB0byBoZXJv
aW4tZGVwZW5kZW50IHBhcmVudHM8L2tleXdvcmQ+PGtleXdvcmQ+SXNyYWVsPC9rZXl3b3JkPjxr
ZXl3b3JkPkFibm9ybWFsaXRpZXMsIERydWctSW5kdWNlZDwva2V5d29yZD48a2V5d29yZD5CaXJ0
aCBXZWlnaHQ8L2tleXdvcmQ+PGtleXdvcmQ+Q2FzZS1Db250cm9sIFN0dWRpZXM8L2tleXdvcmQ+
PGtleXdvcmQ+Q2hpbGQ8L2tleXdvcmQ+PGtleXdvcmQ+Q2hpbGQgb2YgSW1wYWlyZWQgUGFyZW50
czwva2V5d29yZD48a2V5d29yZD5DaGlsZCwgUHJlc2Nob29sPC9rZXl3b3JkPjxrZXl3b3JkPkRl
dmVsb3BtZW50YWwgRGlzYWJpbGl0aWVzPC9rZXl3b3JkPjxrZXl3b3JkPkZhbWlseSBIZWFsdGg8
L2tleXdvcmQ+PGtleXdvcmQ+RmF0aGVyczwva2V5d29yZD48a2V5d29yZD5GZW1hbGU8L2tleXdv
cmQ+PGtleXdvcmQ+R3Jvd3RoPC9rZXl3b3JkPjxrZXl3b3JkPkhlcm9pbjwva2V5d29yZD48a2V5
d29yZD5IZXJvaW4gRGVwZW5kZW5jZTwva2V5d29yZD48a2V5d29yZD5IdW1hbnM8L2tleXdvcmQ+
PGtleXdvcmQ+SW5mYW50PC9rZXl3b3JkPjxrZXl3b3JkPkluZmFudCwgTmV3Ym9ybjwva2V5d29y
ZD48a2V5d29yZD5NYWxlPC9rZXl3b3JkPjxrZXl3b3JkPk1vdGhlcnM8L2tleXdvcmQ+PGtleXdv
cmQ+TmVvbmF0YWwgQWJzdGluZW5jZSBTeW5kcm9tZTwva2V5d29yZD48a2V5d29yZD5QcmVnbmFu
Y3k8L2tleXdvcmQ+PGtleXdvcmQ+UHJlbmF0YWwgRXhwb3N1cmUgRGVsYXllZCBFZmZlY3RzPC9r
ZXl3b3JkPjxrZXl3b3JkPlBzeWNob3NvY2lhbCBEZXByaXZhdGlvbjwva2V5d29yZD48a2V5d29y
ZD5TZXggUmF0aW88L2tleXdvcmQ+PGtleXdvcmQ+U29jaWFsIENsYXNzPC9rZXl3b3JkPjxrZXl3
b3JkPkhvbWUgRW52aXJvbm1lbnQ8L2tleXdvcmQ+PGtleXdvcmQ+UGFyZW50czwva2V5d29yZD48
a2V5d29yZD5QcmVuYXRhbCBFeHBvc3VyZTwva2V5d29yZD48a2V5d29yZD5BdCBSaXNrIFBvcHVs
YXRpb25zPC9rZXl3b3JkPjxrZXl3b3JkPkRydWcgRGVwZW5kZW5jeTwva2V5d29yZD48L2tleXdv
cmRzPjxkYXRlcz48eWVhcj4xOTk2PC95ZWFyPjwvZGF0ZXM+PHB1Ymxpc2hlcj5FbHNldmllciBT
Y2llbmNlPC9wdWJsaXNoZXI+PGlzYm4+MDE0NS0yMTM0PC9pc2JuPjxhY2Nlc3Npb24tbnVtPjE5
OTYtMDUzMTQtMDAyPC9hY2Nlc3Npb24tbnVtPjx1cmxzPjxyZWxhdGVkLXVybHM+PHVybD5odHRw
czovL2V6cHJveHkuY3VsLmNvbHVtYmlhLmVkdS9sb2dpbj9xdXJsPWh0dHBzJTNhJTJmJTJmc2Vh
cmNoLmVic2NvaG9zdC5jb20lMmZsb2dpbi5hc3B4JTNmZGlyZWN0JTNkdHJ1ZSUyNmRiJTNkcHN5
aCUyNkFOJTNkMTk5Ni0wNTMxNC0wMDIlMjZzaXRlJTNkZWhvc3QtbGl2ZSUyNnNjb3BlJTNkc2l0
ZTwvdXJsPjwvcmVsYXRlZC11cmxzPjwvdXJscz48ZWxlY3Ryb25pYy1yZXNvdXJjZS1udW0+MTAu
MTAxNi8wMTQ1LTIxMzQoOTYpMDAwMTQtMjwvZWxlY3Ryb25pYy1yZXNvdXJjZS1udW0+PHJlbW90
ZS1kYXRhYmFzZS1uYW1lPnBzeWg8L3JlbW90ZS1kYXRhYmFzZS1uYW1lPjxyZW1vdGUtZGF0YWJh
c2UtcHJvdmlkZXI+RUJTQ09ob3N0PC9yZW1vdGUtZGF0YWJhc2UtcHJvdmlkZXI+PC9yZWNvcmQ+
PC9DaXRl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43)</w:t>
            </w:r>
            <w:r w:rsidRPr="00690E31">
              <w:rPr>
                <w:rFonts w:asciiTheme="majorBidi" w:eastAsia="Times New Roman" w:hAnsiTheme="majorBidi" w:cstheme="majorBidi"/>
                <w:sz w:val="13"/>
                <w:szCs w:val="13"/>
                <w:lang w:eastAsia="de-DE"/>
              </w:rPr>
              <w:fldChar w:fldCharType="end"/>
            </w:r>
          </w:p>
        </w:tc>
        <w:tc>
          <w:tcPr>
            <w:tcW w:w="810" w:type="dxa"/>
            <w:noWrap/>
            <w:hideMark/>
          </w:tcPr>
          <w:p w14:paraId="2E3FC55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srael/Asia</w:t>
            </w:r>
          </w:p>
        </w:tc>
        <w:tc>
          <w:tcPr>
            <w:tcW w:w="900" w:type="dxa"/>
          </w:tcPr>
          <w:p w14:paraId="5F82501A"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2547E9D0"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52E1876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31149F7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7F3737C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0464B8E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2716FC8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37E32CE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213F3E11"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123CCDF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41B67AF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1098F1DD"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Matched </w:t>
            </w:r>
            <w:proofErr w:type="gramStart"/>
            <w:r w:rsidRPr="00690E31">
              <w:rPr>
                <w:rFonts w:asciiTheme="majorBidi" w:hAnsiTheme="majorBidi" w:cstheme="majorBidi"/>
                <w:sz w:val="13"/>
                <w:szCs w:val="13"/>
              </w:rPr>
              <w:t>on:</w:t>
            </w:r>
            <w:proofErr w:type="gramEnd"/>
            <w:r w:rsidRPr="00690E31">
              <w:rPr>
                <w:rFonts w:asciiTheme="majorBidi" w:hAnsiTheme="majorBidi" w:cstheme="majorBidi"/>
                <w:sz w:val="13"/>
                <w:szCs w:val="13"/>
              </w:rPr>
              <w:t xml:space="preserve"> children age and SES</w:t>
            </w:r>
          </w:p>
        </w:tc>
        <w:tc>
          <w:tcPr>
            <w:tcW w:w="720" w:type="dxa"/>
            <w:noWrap/>
            <w:hideMark/>
          </w:tcPr>
          <w:p w14:paraId="5683565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07953F0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039E973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13 (83)</w:t>
            </w:r>
          </w:p>
        </w:tc>
        <w:tc>
          <w:tcPr>
            <w:tcW w:w="1080" w:type="dxa"/>
          </w:tcPr>
          <w:p w14:paraId="761C56B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test, Chi-squared test; ANOVA</w:t>
            </w:r>
          </w:p>
        </w:tc>
        <w:tc>
          <w:tcPr>
            <w:tcW w:w="1080" w:type="dxa"/>
          </w:tcPr>
          <w:p w14:paraId="3836E79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uthor(s), trained pediatricians/physicians, pediatric neurologists, psychologists, developmental psychologists or psychometrists (partially blind),</w:t>
            </w:r>
          </w:p>
        </w:tc>
      </w:tr>
      <w:tr w:rsidR="001C7529" w:rsidRPr="00690E31" w14:paraId="30F03FD1" w14:textId="77777777" w:rsidTr="00690E31">
        <w:trPr>
          <w:trHeight w:val="290"/>
        </w:trPr>
        <w:tc>
          <w:tcPr>
            <w:tcW w:w="985" w:type="dxa"/>
            <w:noWrap/>
          </w:tcPr>
          <w:p w14:paraId="21E387DD"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Ornoy</w:t>
            </w:r>
            <w:proofErr w:type="spellEnd"/>
            <w:r w:rsidRPr="00690E31">
              <w:rPr>
                <w:rFonts w:asciiTheme="majorBidi" w:eastAsia="Times New Roman" w:hAnsiTheme="majorBidi" w:cstheme="majorBidi"/>
                <w:sz w:val="13"/>
                <w:szCs w:val="13"/>
                <w:lang w:eastAsia="de-DE"/>
              </w:rPr>
              <w:t xml:space="preserve"> 2001</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Ornoy&lt;/Author&gt;&lt;Year&gt;2001&lt;/Year&gt;&lt;RecNum&gt;19534&lt;/RecNum&gt;&lt;DisplayText&gt;(64)&lt;/DisplayText&gt;&lt;record&gt;&lt;rec-number&gt;19534&lt;/rec-number&gt;&lt;foreign-keys&gt;&lt;key app="EN" db-id="s02r9t9flt2s5aesxe7vtzref0zzavpe0rza" timestamp="0"&gt;19534&lt;/key&gt;&lt;/foreign-keys&gt;&lt;ref-type name="Journal Article"&gt;17&lt;/ref-type&gt;&lt;contributors&gt;&lt;authors&gt;&lt;author&gt;Ornoy, A.&lt;/author&gt;&lt;author&gt;Segal, J.&lt;/author&gt;&lt;author&gt;Bar-Hamburger, R.&lt;/author&gt;&lt;author&gt;Greenbaum, C.&lt;/author&gt;&lt;/authors&gt;&lt;/contributors&gt;&lt;auth-address&gt;Laboratory of Teratology, The Hebrew University Hadassah Medical School Jerusalem, Israel.&lt;/auth-address&gt;&lt;titles&gt;&lt;title&gt;Developmental outcome of school-age children born to mothers with heroin dependency: importance of environmental factors&lt;/title&gt;&lt;secondary-title&gt;Dev Med Child Neurol&lt;/secondary-title&gt;&lt;alt-title&gt;Developmental medicine and child neurology&lt;/alt-title&gt;&lt;/titles&gt;&lt;pages&gt;668-75&lt;/pages&gt;&lt;volume&gt;43&lt;/volume&gt;&lt;number&gt;10&lt;/number&gt;&lt;edition&gt;2001/10/23&lt;/edition&gt;&lt;keywords&gt;&lt;keyword&gt;Adult&lt;/keyword&gt;&lt;keyword&gt;Child&lt;/keyword&gt;&lt;keyword&gt;Child Development&lt;/keyword&gt;&lt;keyword&gt;Child, Preschool&lt;/keyword&gt;&lt;keyword&gt;Developmental Disabilities/ etiology&lt;/keyword&gt;&lt;keyword&gt;Female&lt;/keyword&gt;&lt;keyword&gt;Heroin Dependence/ complications&lt;/keyword&gt;&lt;keyword&gt;Humans&lt;/keyword&gt;&lt;keyword&gt;Male&lt;/keyword&gt;&lt;keyword&gt;Maternal Exposure/ adverse effects&lt;/keyword&gt;&lt;keyword&gt;Neuropsychological Tests&lt;/keyword&gt;&lt;keyword&gt;Paternal Exposure/ adverse effects&lt;/keyword&gt;&lt;keyword&gt;Pregnancy&lt;/keyword&gt;&lt;keyword&gt;Prenatal Exposure Delayed Effects&lt;/keyword&gt;&lt;keyword&gt;Psychometrics&lt;/keyword&gt;&lt;keyword&gt;Psychosocial Deprivation&lt;/keyword&gt;&lt;keyword&gt;Social Environment&lt;/keyword&gt;&lt;keyword&gt;Socioeconomic Factors&lt;/keyword&gt;&lt;/keywords&gt;&lt;dates&gt;&lt;year&gt;2001&lt;/year&gt;&lt;pub-dates&gt;&lt;date&gt;Oct&lt;/date&gt;&lt;/pub-dates&gt;&lt;/dates&gt;&lt;isbn&gt;0012-1622 (Print)&amp;#xD;0012-1622 (Linking)&lt;/isbn&gt;&lt;accession-num&gt;11665823&lt;/accession-num&gt;&lt;urls&gt;&lt;/urls&gt;&lt;electronic-resource-num&gt;10.1017/s0012162201001219&lt;/electronic-resource-num&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64)</w:t>
            </w:r>
            <w:r w:rsidRPr="00690E31">
              <w:rPr>
                <w:rFonts w:asciiTheme="majorBidi" w:eastAsia="Times New Roman" w:hAnsiTheme="majorBidi" w:cstheme="majorBidi"/>
                <w:sz w:val="13"/>
                <w:szCs w:val="13"/>
                <w:lang w:eastAsia="de-DE"/>
              </w:rPr>
              <w:fldChar w:fldCharType="end"/>
            </w:r>
          </w:p>
        </w:tc>
        <w:tc>
          <w:tcPr>
            <w:tcW w:w="810" w:type="dxa"/>
            <w:noWrap/>
          </w:tcPr>
          <w:p w14:paraId="30DFE2E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srael/Asia</w:t>
            </w:r>
          </w:p>
        </w:tc>
        <w:tc>
          <w:tcPr>
            <w:tcW w:w="900" w:type="dxa"/>
          </w:tcPr>
          <w:p w14:paraId="1810ABE9"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529FC403"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562F940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7A4EFB2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4305F7D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w:t>
            </w:r>
          </w:p>
        </w:tc>
        <w:tc>
          <w:tcPr>
            <w:tcW w:w="900" w:type="dxa"/>
          </w:tcPr>
          <w:p w14:paraId="570293F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18F2DA1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37A5BE7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6C8966D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6E3C725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Middle childhood (6-12 years old)</w:t>
            </w:r>
          </w:p>
        </w:tc>
        <w:tc>
          <w:tcPr>
            <w:tcW w:w="900" w:type="dxa"/>
          </w:tcPr>
          <w:p w14:paraId="1FFA90A1"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lastRenderedPageBreak/>
              <w:t xml:space="preserve">Matched </w:t>
            </w:r>
            <w:proofErr w:type="gramStart"/>
            <w:r w:rsidRPr="00690E31">
              <w:rPr>
                <w:rFonts w:asciiTheme="majorBidi" w:hAnsiTheme="majorBidi" w:cstheme="majorBidi"/>
                <w:sz w:val="13"/>
                <w:szCs w:val="13"/>
              </w:rPr>
              <w:t>on:</w:t>
            </w:r>
            <w:proofErr w:type="gramEnd"/>
            <w:r w:rsidRPr="00690E31">
              <w:rPr>
                <w:rFonts w:asciiTheme="majorBidi" w:hAnsiTheme="majorBidi" w:cstheme="majorBidi"/>
                <w:sz w:val="13"/>
                <w:szCs w:val="13"/>
              </w:rPr>
              <w:t xml:space="preserve"> children age and SES</w:t>
            </w:r>
          </w:p>
        </w:tc>
        <w:tc>
          <w:tcPr>
            <w:tcW w:w="720" w:type="dxa"/>
            <w:noWrap/>
          </w:tcPr>
          <w:p w14:paraId="6A8B260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774008C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6E9DB9B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60 (65)</w:t>
            </w:r>
          </w:p>
        </w:tc>
        <w:tc>
          <w:tcPr>
            <w:tcW w:w="1080" w:type="dxa"/>
          </w:tcPr>
          <w:p w14:paraId="33EBAD2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MANOVA; </w:t>
            </w:r>
          </w:p>
        </w:tc>
        <w:tc>
          <w:tcPr>
            <w:tcW w:w="1080" w:type="dxa"/>
          </w:tcPr>
          <w:p w14:paraId="735F7AA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examiner(s) (partially blind)</w:t>
            </w:r>
          </w:p>
        </w:tc>
      </w:tr>
      <w:tr w:rsidR="001C7529" w:rsidRPr="00690E31" w14:paraId="79CA3036" w14:textId="77777777" w:rsidTr="00690E31">
        <w:trPr>
          <w:trHeight w:val="290"/>
        </w:trPr>
        <w:tc>
          <w:tcPr>
            <w:tcW w:w="985" w:type="dxa"/>
            <w:noWrap/>
          </w:tcPr>
          <w:p w14:paraId="0BCCF9CA"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Ornoy</w:t>
            </w:r>
            <w:proofErr w:type="spellEnd"/>
            <w:r w:rsidRPr="00690E31">
              <w:rPr>
                <w:rFonts w:asciiTheme="majorBidi" w:eastAsia="Times New Roman" w:hAnsiTheme="majorBidi" w:cstheme="majorBidi"/>
                <w:sz w:val="13"/>
                <w:szCs w:val="13"/>
                <w:lang w:eastAsia="de-DE"/>
              </w:rPr>
              <w:t xml:space="preserve"> 2010</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Ornoy&lt;/Author&gt;&lt;Year&gt;2010&lt;/Year&gt;&lt;RecNum&gt;19488&lt;/RecNum&gt;&lt;DisplayText&gt;(66)&lt;/DisplayText&gt;&lt;record&gt;&lt;rec-number&gt;19488&lt;/rec-number&gt;&lt;foreign-keys&gt;&lt;key app="EN" db-id="s02r9t9flt2s5aesxe7vtzref0zzavpe0rza" timestamp="0"&gt;19488&lt;/key&gt;&lt;/foreign-keys&gt;&lt;ref-type name="Journal Article"&gt;17&lt;/ref-type&gt;&lt;contributors&gt;&lt;authors&gt;&lt;author&gt;Ornoy, A.&lt;/author&gt;&lt;author&gt;Daka, L.&lt;/author&gt;&lt;author&gt;Goldzweig, G.&lt;/author&gt;&lt;author&gt;Gil, Y.&lt;/author&gt;&lt;author&gt;Mjen, L.&lt;/author&gt;&lt;author&gt;Levit, S.&lt;/author&gt;&lt;author&gt;Shufman, E.&lt;/author&gt;&lt;author&gt;Bar-Hamburger, R.&lt;/author&gt;&lt;author&gt;Greenbaum, C. W.&lt;/author&gt;&lt;/authors&gt;&lt;/contributors&gt;&lt;auth-address&gt;Department of Medical Neurobiology, Hebrew University Hadassah Medical School and Israeli Ministry of Health, Jerusalem, Israel.&lt;/auth-address&gt;&lt;titles&gt;&lt;title&gt;Neurodevelopmental and psychological assessment of adolescents born to drug-addicted parents: effects of SES and adoption&lt;/title&gt;&lt;secondary-title&gt;Child Abuse Negl&lt;/secondary-title&gt;&lt;alt-title&gt;Child abuse &amp;amp; neglect&lt;/alt-title&gt;&lt;/titles&gt;&lt;pages&gt;354-68&lt;/pages&gt;&lt;volume&gt;34&lt;/volume&gt;&lt;number&gt;5&lt;/number&gt;&lt;edition&gt;2010/04/03&lt;/edition&gt;&lt;keywords&gt;&lt;keyword&gt;Adolescent&lt;/keyword&gt;&lt;keyword&gt;Adoption&lt;/keyword&gt;&lt;keyword&gt;Child&lt;/keyword&gt;&lt;keyword&gt;Child Development&lt;/keyword&gt;&lt;keyword&gt;Child of Impaired Parents&lt;/keyword&gt;&lt;keyword&gt;Female&lt;/keyword&gt;&lt;keyword&gt;Humans&lt;/keyword&gt;&lt;keyword&gt;Male&lt;/keyword&gt;&lt;keyword&gt;Psychological Tests&lt;/keyword&gt;&lt;keyword&gt;Psychology, Adolescent&lt;/keyword&gt;&lt;keyword&gt;Social Class&lt;/keyword&gt;&lt;keyword&gt;Substance-Related Disorders&lt;/keyword&gt;&lt;/keywords&gt;&lt;dates&gt;&lt;year&gt;2010&lt;/year&gt;&lt;pub-dates&gt;&lt;date&gt;May&lt;/date&gt;&lt;/pub-dates&gt;&lt;/dates&gt;&lt;isbn&gt;1873-7757 (Electronic)&amp;#xD;0145-2134 (Linking)&lt;/isbn&gt;&lt;accession-num&gt;20359750&lt;/accession-num&gt;&lt;urls&gt;&lt;/urls&gt;&lt;electronic-resource-num&gt;10.1016/j.chiabu.2009.09.012&lt;/electronic-resource-num&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66)</w:t>
            </w:r>
            <w:r w:rsidRPr="00690E31">
              <w:rPr>
                <w:rFonts w:asciiTheme="majorBidi" w:eastAsia="Times New Roman" w:hAnsiTheme="majorBidi" w:cstheme="majorBidi"/>
                <w:sz w:val="13"/>
                <w:szCs w:val="13"/>
                <w:lang w:eastAsia="de-DE"/>
              </w:rPr>
              <w:fldChar w:fldCharType="end"/>
            </w:r>
          </w:p>
        </w:tc>
        <w:tc>
          <w:tcPr>
            <w:tcW w:w="810" w:type="dxa"/>
            <w:noWrap/>
          </w:tcPr>
          <w:p w14:paraId="51976B1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srael/Asia</w:t>
            </w:r>
          </w:p>
        </w:tc>
        <w:tc>
          <w:tcPr>
            <w:tcW w:w="900" w:type="dxa"/>
          </w:tcPr>
          <w:p w14:paraId="38F40761"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04CBECA8"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1E42A96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clinical record</w:t>
            </w:r>
          </w:p>
        </w:tc>
        <w:tc>
          <w:tcPr>
            <w:tcW w:w="900" w:type="dxa"/>
          </w:tcPr>
          <w:p w14:paraId="7E6962A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2BFA8E2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462BBD1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1701F62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414DAF2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dolescence</w:t>
            </w:r>
          </w:p>
          <w:p w14:paraId="5C455BB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t;12 years old)</w:t>
            </w:r>
          </w:p>
        </w:tc>
        <w:tc>
          <w:tcPr>
            <w:tcW w:w="900" w:type="dxa"/>
          </w:tcPr>
          <w:p w14:paraId="6BDC2836"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atched </w:t>
            </w:r>
            <w:proofErr w:type="gramStart"/>
            <w:r w:rsidRPr="00690E31">
              <w:rPr>
                <w:rFonts w:asciiTheme="majorBidi" w:eastAsia="Times New Roman" w:hAnsiTheme="majorBidi" w:cstheme="majorBidi"/>
                <w:sz w:val="13"/>
                <w:szCs w:val="13"/>
                <w:lang w:eastAsia="de-DE"/>
              </w:rPr>
              <w:t>on:</w:t>
            </w:r>
            <w:proofErr w:type="gramEnd"/>
            <w:r w:rsidRPr="00690E31">
              <w:rPr>
                <w:rFonts w:asciiTheme="majorBidi" w:eastAsia="Times New Roman" w:hAnsiTheme="majorBidi" w:cstheme="majorBidi"/>
                <w:sz w:val="13"/>
                <w:szCs w:val="13"/>
                <w:lang w:eastAsia="de-DE"/>
              </w:rPr>
              <w:t xml:space="preserve"> children age and SES</w:t>
            </w:r>
          </w:p>
        </w:tc>
        <w:tc>
          <w:tcPr>
            <w:tcW w:w="720" w:type="dxa"/>
            <w:noWrap/>
          </w:tcPr>
          <w:p w14:paraId="77FF8A5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216A121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7D445C3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91 (55)</w:t>
            </w:r>
          </w:p>
        </w:tc>
        <w:tc>
          <w:tcPr>
            <w:tcW w:w="1080" w:type="dxa"/>
          </w:tcPr>
          <w:p w14:paraId="4292606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MANOVA; ANOVA; T-test</w:t>
            </w:r>
          </w:p>
        </w:tc>
        <w:tc>
          <w:tcPr>
            <w:tcW w:w="1080" w:type="dxa"/>
          </w:tcPr>
          <w:p w14:paraId="04883E49" w14:textId="0324BB22"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Parent, Trained pediatricians/physicians, pediatric neurologists, </w:t>
            </w:r>
            <w:r w:rsidR="00690E31" w:rsidRPr="00690E31">
              <w:rPr>
                <w:rFonts w:asciiTheme="majorBidi" w:eastAsia="Times New Roman" w:hAnsiTheme="majorBidi" w:cstheme="majorBidi"/>
                <w:sz w:val="13"/>
                <w:szCs w:val="13"/>
                <w:lang w:eastAsia="de-DE"/>
              </w:rPr>
              <w:t>psychologists, developmental</w:t>
            </w:r>
            <w:r w:rsidRPr="00690E31">
              <w:rPr>
                <w:rFonts w:asciiTheme="majorBidi" w:eastAsia="Times New Roman" w:hAnsiTheme="majorBidi" w:cstheme="majorBidi"/>
                <w:sz w:val="13"/>
                <w:szCs w:val="13"/>
                <w:lang w:eastAsia="de-DE"/>
              </w:rPr>
              <w:t xml:space="preserve"> psychologists or psychometrists (blind)</w:t>
            </w:r>
          </w:p>
        </w:tc>
      </w:tr>
      <w:tr w:rsidR="001C7529" w:rsidRPr="00690E31" w14:paraId="09BAE4CF" w14:textId="77777777" w:rsidTr="00690E31">
        <w:trPr>
          <w:trHeight w:val="290"/>
        </w:trPr>
        <w:tc>
          <w:tcPr>
            <w:tcW w:w="985" w:type="dxa"/>
            <w:noWrap/>
            <w:hideMark/>
          </w:tcPr>
          <w:p w14:paraId="5CA88293"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Ornoy</w:t>
            </w:r>
            <w:proofErr w:type="spellEnd"/>
            <w:r w:rsidRPr="00690E31">
              <w:rPr>
                <w:rFonts w:asciiTheme="majorBidi" w:eastAsia="Times New Roman" w:hAnsiTheme="majorBidi" w:cstheme="majorBidi"/>
                <w:sz w:val="13"/>
                <w:szCs w:val="13"/>
                <w:lang w:eastAsia="de-DE"/>
              </w:rPr>
              <w:t xml:space="preserve"> 2016</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Ornoy&lt;/Author&gt;&lt;Year&gt;2016&lt;/Year&gt;&lt;RecNum&gt;19648&lt;/RecNum&gt;&lt;DisplayText&gt;(65)&lt;/DisplayText&gt;&lt;record&gt;&lt;rec-number&gt;19648&lt;/rec-number&gt;&lt;foreign-keys&gt;&lt;key app="EN" db-id="s02r9t9flt2s5aesxe7vtzref0zzavpe0rza" timestamp="1589863108"&gt;19648&lt;/key&gt;&lt;/foreign-keys&gt;&lt;ref-type name="Journal Article"&gt;17&lt;/ref-type&gt;&lt;contributors&gt;&lt;authors&gt;&lt;author&gt;Ornoy, Asher&lt;/author&gt;&lt;author&gt;Finkel-Pekarsky, Victoria&lt;/author&gt;&lt;author&gt;Peles, Einat&lt;/author&gt;&lt;author&gt;Adelson, Miriam&lt;/author&gt;&lt;author&gt;Schreiber, Shaul&lt;/author&gt;&lt;author&gt;Ebstein, P Richard&lt;/author&gt;&lt;/authors&gt;&lt;/contributors&gt;&lt;titles&gt;&lt;title&gt;ADHD risk alleles associated with opiate addiction: study of addicted parents and their children&lt;/title&gt;&lt;secondary-title&gt;Pediatric research&lt;/secondary-title&gt;&lt;/titles&gt;&lt;periodical&gt;&lt;full-title&gt;Pediatric research&lt;/full-title&gt;&lt;/periodical&gt;&lt;pages&gt;228-236&lt;/pages&gt;&lt;volume&gt;80&lt;/volume&gt;&lt;number&gt;2&lt;/number&gt;&lt;dates&gt;&lt;year&gt;2016&lt;/year&gt;&lt;/dates&gt;&lt;isbn&gt;1530-0447&lt;/isbn&gt;&lt;urls&gt;&lt;/urls&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65)</w:t>
            </w:r>
            <w:r w:rsidRPr="00690E31">
              <w:rPr>
                <w:rFonts w:asciiTheme="majorBidi" w:eastAsia="Times New Roman" w:hAnsiTheme="majorBidi" w:cstheme="majorBidi"/>
                <w:sz w:val="13"/>
                <w:szCs w:val="13"/>
                <w:lang w:eastAsia="de-DE"/>
              </w:rPr>
              <w:fldChar w:fldCharType="end"/>
            </w:r>
          </w:p>
        </w:tc>
        <w:tc>
          <w:tcPr>
            <w:tcW w:w="810" w:type="dxa"/>
            <w:noWrap/>
            <w:hideMark/>
          </w:tcPr>
          <w:p w14:paraId="47A61E1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srael/Asia</w:t>
            </w:r>
          </w:p>
        </w:tc>
        <w:tc>
          <w:tcPr>
            <w:tcW w:w="900" w:type="dxa"/>
          </w:tcPr>
          <w:p w14:paraId="4ADD2648"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21126E67"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5B221B8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Clinical record</w:t>
            </w:r>
          </w:p>
        </w:tc>
        <w:tc>
          <w:tcPr>
            <w:tcW w:w="900" w:type="dxa"/>
          </w:tcPr>
          <w:p w14:paraId="4686765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2F76A3D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7578972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Not specified</w:t>
            </w:r>
          </w:p>
        </w:tc>
        <w:tc>
          <w:tcPr>
            <w:tcW w:w="720" w:type="dxa"/>
          </w:tcPr>
          <w:p w14:paraId="2E4C369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3CD652E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05368BC3"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p w14:paraId="189C5B49"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Middle childhood (6-12 years old)</w:t>
            </w:r>
          </w:p>
        </w:tc>
        <w:tc>
          <w:tcPr>
            <w:tcW w:w="900" w:type="dxa"/>
          </w:tcPr>
          <w:p w14:paraId="4166AFC6"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None</w:t>
            </w:r>
          </w:p>
        </w:tc>
        <w:tc>
          <w:tcPr>
            <w:tcW w:w="720" w:type="dxa"/>
            <w:noWrap/>
            <w:hideMark/>
          </w:tcPr>
          <w:p w14:paraId="1B7217D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030A90C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476179D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58 (64)</w:t>
            </w:r>
          </w:p>
        </w:tc>
        <w:tc>
          <w:tcPr>
            <w:tcW w:w="1080" w:type="dxa"/>
          </w:tcPr>
          <w:p w14:paraId="018CDD0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test or Wilcoxon signed test; Chi-squared test</w:t>
            </w:r>
          </w:p>
        </w:tc>
        <w:tc>
          <w:tcPr>
            <w:tcW w:w="1080" w:type="dxa"/>
          </w:tcPr>
          <w:p w14:paraId="1407C91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 Not specified</w:t>
            </w:r>
          </w:p>
        </w:tc>
      </w:tr>
      <w:tr w:rsidR="001C7529" w:rsidRPr="00690E31" w14:paraId="219BA0FD" w14:textId="77777777" w:rsidTr="00690E31">
        <w:trPr>
          <w:trHeight w:val="290"/>
        </w:trPr>
        <w:tc>
          <w:tcPr>
            <w:tcW w:w="985" w:type="dxa"/>
            <w:noWrap/>
            <w:hideMark/>
          </w:tcPr>
          <w:p w14:paraId="61E88990"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Pulsifer</w:t>
            </w:r>
            <w:proofErr w:type="spellEnd"/>
            <w:r w:rsidRPr="00690E31">
              <w:rPr>
                <w:rFonts w:asciiTheme="majorBidi" w:eastAsia="Times New Roman" w:hAnsiTheme="majorBidi" w:cstheme="majorBidi"/>
                <w:sz w:val="13"/>
                <w:szCs w:val="13"/>
                <w:lang w:eastAsia="de-DE"/>
              </w:rPr>
              <w:t xml:space="preserve"> 2008</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Pulsifer&lt;/Author&gt;&lt;Year&gt;2008&lt;/Year&gt;&lt;RecNum&gt;19646&lt;/RecNum&gt;&lt;DisplayText&gt;(81)&lt;/DisplayText&gt;&lt;record&gt;&lt;rec-number&gt;19646&lt;/rec-number&gt;&lt;foreign-keys&gt;&lt;key app="EN" db-id="s02r9t9flt2s5aesxe7vtzref0zzavpe0rza" timestamp="1589863043"&gt;19646&lt;/key&gt;&lt;/foreign-keys&gt;&lt;ref-type name="Journal Article"&gt;17&lt;/ref-type&gt;&lt;contributors&gt;&lt;authors&gt;&lt;author&gt;Pulsifer, Margaret B&lt;/author&gt;&lt;author&gt;Butz, Arlene M&lt;/author&gt;&lt;author&gt;O&amp;apos;Reilly Foran, Megan&lt;/author&gt;&lt;author&gt;Belcher, Harolyn ME&lt;/author&gt;&lt;/authors&gt;&lt;/contributors&gt;&lt;titles&gt;&lt;title&gt;Prenatal drug exposure: effects on cognitive functioning at 5 years of age&lt;/title&gt;&lt;secondary-title&gt;Clinical Pediatrics&lt;/secondary-title&gt;&lt;/titles&gt;&lt;periodical&gt;&lt;full-title&gt;Clinical Pediatrics&lt;/full-title&gt;&lt;/periodical&gt;&lt;pages&gt;58-65&lt;/pages&gt;&lt;volume&gt;47&lt;/volume&gt;&lt;number&gt;1&lt;/number&gt;&lt;dates&gt;&lt;year&gt;2008&lt;/year&gt;&lt;/dates&gt;&lt;isbn&gt;0009-9228&lt;/isbn&gt;&lt;urls&gt;&lt;/urls&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81)</w:t>
            </w:r>
            <w:r w:rsidRPr="00690E31">
              <w:rPr>
                <w:rFonts w:asciiTheme="majorBidi" w:eastAsia="Times New Roman" w:hAnsiTheme="majorBidi" w:cstheme="majorBidi"/>
                <w:sz w:val="13"/>
                <w:szCs w:val="13"/>
                <w:lang w:eastAsia="de-DE"/>
              </w:rPr>
              <w:fldChar w:fldCharType="end"/>
            </w:r>
          </w:p>
        </w:tc>
        <w:tc>
          <w:tcPr>
            <w:tcW w:w="810" w:type="dxa"/>
            <w:noWrap/>
            <w:hideMark/>
          </w:tcPr>
          <w:p w14:paraId="30F24FE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5AEF8F48"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33589280"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67F90E1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589D8CA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2F299A6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6A15B3B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5D9D54B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77C6EDE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25A0B9F1"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220A06EE"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Matched on: SES, maternal age, and gestational age.</w:t>
            </w:r>
          </w:p>
        </w:tc>
        <w:tc>
          <w:tcPr>
            <w:tcW w:w="720" w:type="dxa"/>
            <w:noWrap/>
            <w:hideMark/>
          </w:tcPr>
          <w:p w14:paraId="75B88AA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Yes </w:t>
            </w:r>
          </w:p>
        </w:tc>
        <w:tc>
          <w:tcPr>
            <w:tcW w:w="810" w:type="dxa"/>
          </w:tcPr>
          <w:p w14:paraId="43AC6A0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Fair </w:t>
            </w:r>
          </w:p>
        </w:tc>
        <w:tc>
          <w:tcPr>
            <w:tcW w:w="720" w:type="dxa"/>
          </w:tcPr>
          <w:p w14:paraId="486D943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51 (47)</w:t>
            </w:r>
          </w:p>
        </w:tc>
        <w:tc>
          <w:tcPr>
            <w:tcW w:w="1080" w:type="dxa"/>
          </w:tcPr>
          <w:p w14:paraId="2EDD03B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Chi-squared tests; ANOVA; T- test</w:t>
            </w:r>
          </w:p>
        </w:tc>
        <w:tc>
          <w:tcPr>
            <w:tcW w:w="1080" w:type="dxa"/>
          </w:tcPr>
          <w:p w14:paraId="6FE43A4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examiner(s)(blind)</w:t>
            </w:r>
          </w:p>
        </w:tc>
      </w:tr>
      <w:tr w:rsidR="001C7529" w:rsidRPr="00690E31" w14:paraId="1C930DC6" w14:textId="77777777" w:rsidTr="00690E31">
        <w:trPr>
          <w:trHeight w:val="290"/>
        </w:trPr>
        <w:tc>
          <w:tcPr>
            <w:tcW w:w="985" w:type="dxa"/>
            <w:noWrap/>
          </w:tcPr>
          <w:p w14:paraId="6A7BC79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Robbins 2021</w:t>
            </w:r>
            <w:r w:rsidRPr="00690E31">
              <w:rPr>
                <w:rFonts w:asciiTheme="majorBidi" w:eastAsia="Times New Roman" w:hAnsiTheme="majorBidi" w:cstheme="majorBidi"/>
                <w:sz w:val="13"/>
                <w:szCs w:val="13"/>
                <w:lang w:eastAsia="de-DE"/>
              </w:rPr>
              <w:fldChar w:fldCharType="begin">
                <w:fldData xml:space="preserve">PEVuZE5vdGU+PENpdGU+PEF1dGhvcj5Sb2JiaW5zPC9BdXRob3I+PFllYXI+MjAyMTwvWWVhcj48
UmVjTnVtPjI1PC9SZWNOdW0+PERpc3BsYXlUZXh0Pig4Mik8L0Rpc3BsYXlUZXh0PjxyZWNvcmQ+
PHJlYy1udW1iZXI+MjU8L3JlYy1udW1iZXI+PGZvcmVpZ24ta2V5cz48a2V5IGFwcD0iRU4iIGRi
LWlkPSJ0NWRzMGZhMnBkcnI1c2VhYWExcHhzMnJmdmZ4d3c5OXJ3ZWUiIHRpbWVzdGFtcD0iMTY1
MzE1MzUwMiI+MjU8L2tleT48L2ZvcmVpZ24ta2V5cz48cmVmLXR5cGUgbmFtZT0iSm91cm5hbCBB
cnRpY2xlIj4xNzwvcmVmLXR5cGU+PGNvbnRyaWJ1dG9ycz48YXV0aG9ycz48YXV0aG9yPlJvYmJp
bnMsIEwuIFMuPC9hdXRob3I+PGF1dGhvcj5QZXJleiwgVy4gTS48L2F1dGhvcj48YXV0aG9yPkNh
c2V5LCBCLiBNLjwvYXV0aG9yPjxhdXRob3I+QmxhbmNoYXJkLCBDLiBULjwvYXV0aG9yPjxhdXRo
b3I+VGl0YSwgQS4gVC48L2F1dGhvcj48YXV0aG9yPkhhcnBlciwgTC4gTS48L2F1dGhvcj48L2F1
dGhvcnM+PC9jb250cmlidXRvcnM+PGF1dGgtYWRkcmVzcz5DZW50ZXIgZm9yIFdvbWVuJmFwb3M7
cyBSZXByb2R1Y3RpdmUgSGVhbHRoLCBVbml2ZXJzaXR5IG9mIEFsYWJhbWEgYXQgQmlybWluZ2hh
bSwgQmlybWluZ2hhbSwgQUwgKERycyBSb2JiaW5zLCBQZXJleiwgYW5kIENhc2V5LCBNcyBCbGFu
Y2hhcmQsIGFuZCBEcnMgVGl0YSBhbmQgSGFycGVyKTsgRGVwYXJ0bWVudCBvZiBPYnN0ZXRyaWNz
IGFuZCBHeW5lY29sb2d5LCBVbml2ZXJzaXR5IG9mIEFsYWJhbWEgYXQgQmlybWluZ2hhbSwgQmly
bWluZ2hhbSwgQUwgKERycyBSb2JiaW5zLCBQZXJleiwgQ2FzZXksIFRpdGEsIGFuZCBIYXJwZXIp
LiBFbGVjdHJvbmljIGFkZHJlc3M6IGxzcm9iYmluc0B1YWJtYy5lZHUuJiN4RDtDZW50ZXIgZm9y
IFdvbWVuJmFwb3M7cyBSZXByb2R1Y3RpdmUgSGVhbHRoLCBVbml2ZXJzaXR5IG9mIEFsYWJhbWEg
YXQgQmlybWluZ2hhbSwgQmlybWluZ2hhbSwgQUwgKERycyBSb2JiaW5zLCBQZXJleiwgYW5kIENh
c2V5LCBNcyBCbGFuY2hhcmQsIGFuZCBEcnMgVGl0YSBhbmQgSGFycGVyKTsgRGVwYXJ0bWVudCBv
ZiBPYnN0ZXRyaWNzIGFuZCBHeW5lY29sb2d5LCBVbml2ZXJzaXR5IG9mIEFsYWJhbWEgYXQgQmly
bWluZ2hhbSwgQmlybWluZ2hhbSwgQUwgKERycyBSb2JiaW5zLCBQZXJleiwgQ2FzZXksIFRpdGEs
IGFuZCBIYXJwZXIpLiYjeEQ7Q2VudGVyIGZvciBXb21lbiZhcG9zO3MgUmVwcm9kdWN0aXZlIEhl
YWx0aCwgVW5pdmVyc2l0eSBvZiBBbGFiYW1hIGF0IEJpcm1pbmdoYW0sIEJpcm1pbmdoYW0sIEFM
IChEcnMgUm9iYmlucywgUGVyZXosIGFuZCBDYXNleSwgTXMgQmxhbmNoYXJkLCBhbmQgRHJzIFRp
dGEgYW5kIEhhcnBlcikuPC9hdXRoLWFkZHJlc3M+PHRpdGxlcz48dGl0bGU+SW50cmFwYXJ0dW0g
b3Bpb2lkIGFuYWxnZXNpYSBhbmQgY2hpbGRob29kIG5ldXJvZGV2ZWxvcG1lbnRhbCBvdXRjb21l
cyBhbW9uZyBpbmZhbnRzIGJvcm4gcHJldGVybTwvdGl0bGU+PHNlY29uZGFyeS10aXRsZT5BbSBK
IE9ic3RldCBHeW5lY29sIE1GTTwvc2Vjb25kYXJ5LXRpdGxlPjwvdGl0bGVzPjxwZXJpb2RpY2Fs
PjxmdWxsLXRpdGxlPkFtIEogT2JzdGV0IEd5bmVjb2wgTUZNPC9mdWxsLXRpdGxlPjwvcGVyaW9k
aWNhbD48cGFnZXM+MTAwMzcyPC9wYWdlcz48dm9sdW1lPjM8L3ZvbHVtZT48bnVtYmVyPjQ8L251
bWJlcj48ZWRpdGlvbj4yMDIxLzA0LzA5PC9lZGl0aW9uPjxrZXl3b3Jkcz48a2V5d29yZD4qQW5h
bGdlc2lhPC9rZXl3b3JkPjxrZXl3b3JkPkFuYWxnZXNpY3MsIE9waW9pZC9hZHZlcnNlIGVmZmVj
dHM8L2tleXdvcmQ+PGtleXdvcmQ+Q2hpbGQ8L2tleXdvcmQ+PGtleXdvcmQ+RmVtYWxlPC9rZXl3
b3JkPjxrZXl3b3JkPkh1bWFuczwva2V5d29yZD48a2V5d29yZD5JbmZhbnQ8L2tleXdvcmQ+PGtl
eXdvcmQ+SW5mYW50LCBOZXdib3JuPC9rZXl3b3JkPjxrZXl3b3JkPkluZmFudCwgUHJlbWF0dXJl
PC9rZXl3b3JkPjxrZXl3b3JkPlBhcnR1cml0aW9uPC9rZXl3b3JkPjxrZXl3b3JkPlByZWduYW5j
eTwva2V5d29yZD48a2V5d29yZD4qUHJlbWF0dXJlIEJpcnRoPC9rZXl3b3JkPjxrZXl3b3JkPipi
c2lkPC9rZXl3b3JkPjxrZXl3b3JkPiphbmVzdGhlc2lhPC9rZXl3b3JkPjxrZXl3b3JkPiphbnRl
bmF0YWw8L2tleXdvcmQ+PGtleXdvcmQ+KmJyYWluPC9rZXl3b3JkPjxrZXl3b3JkPipjZXNhcmVh
bjwva2V5d29yZD48a2V5d29yZD4qY2hpbGQgZGV2ZWxvcG1lbnQ8L2tleXdvcmQ+PGtleXdvcmQ+
KmltcGFpcm1lbnQ8L2tleXdvcmQ+PGtleXdvcmQ+KmludHJhbXVzY3VsYXI8L2tleXdvcmQ+PGtl
eXdvcmQ+KmludHJhdmVub3VzPC9rZXl3b3JkPjxrZXl3b3JkPipsYWJvcjwva2V5d29yZD48a2V5
d29yZD4qbGVhcm5pbmcgZGlzYWJpbGl0eTwva2V5d29yZD48a2V5d29yZD4qbWVudGFsIGRlbGF5
PC9rZXl3b3JkPjxrZXl3b3JkPiptb3RvciBkZWxheTwva2V5d29yZD48a2V5d29yZD4qbmFyY290
aWM8L2tleXdvcmQ+PGtleXdvcmQ+Km5ldXJvZGV2ZWxvcG1lbnQ8L2tleXdvcmQ+PGtleXdvcmQ+
Km5ldXJvbG9naWM8L2tleXdvcmQ+PGtleXdvcmQ+Km5ldXJvdG94aWNpdHk8L2tleXdvcmQ+PGtl
eXdvcmQ+Km9waWF0ZTwva2V5d29yZD48a2V5d29yZD4qcGFyZW50ZXJhbDwva2V5d29yZD48a2V5
d29yZD4qcGVyaW5hdGFsPC9rZXl3b3JkPjxrZXl3b3JkPipwcmVnbmFuY3k8L2tleXdvcmQ+PGtl
eXdvcmQ+KnByZW5hdGFsPC9rZXl3b3JkPjwva2V5d29yZHM+PGRhdGVzPjx5ZWFyPjIwMjE8L3ll
YXI+PHB1Yi1kYXRlcz48ZGF0ZT5KdWw8L2RhdGU+PC9wdWItZGF0ZXM+PC9kYXRlcz48aXNibj4y
NTg5LTkzMzM8L2lzYm4+PGFjY2Vzc2lvbi1udW0+MzM4MzE1ODk8L2FjY2Vzc2lvbi1udW0+PHVy
bHM+PC91cmxzPjxlbGVjdHJvbmljLXJlc291cmNlLW51bT4xMC4xMDE2L2ouYWpvZ21mLjIwMjEu
MTAwMzcyPC9lbGVjdHJvbmljLXJlc291cmNlLW51bT48cmVtb3RlLWRhdGFiYXNlLXByb3ZpZGVy
Pk5MTTwvcmVtb3RlLWRhdGFiYXNlLXByb3ZpZGVyPjxsYW5ndWFnZT5lbmc8L2xhbmd1YWdlPjwv
cmVjb3JkPjwvQ2l0ZT48L0VuZE5vdGU+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Sb2JiaW5zPC9BdXRob3I+PFllYXI+MjAyMTwvWWVhcj48
UmVjTnVtPjI1PC9SZWNOdW0+PERpc3BsYXlUZXh0Pig4Mik8L0Rpc3BsYXlUZXh0PjxyZWNvcmQ+
PHJlYy1udW1iZXI+MjU8L3JlYy1udW1iZXI+PGZvcmVpZ24ta2V5cz48a2V5IGFwcD0iRU4iIGRi
LWlkPSJ0NWRzMGZhMnBkcnI1c2VhYWExcHhzMnJmdmZ4d3c5OXJ3ZWUiIHRpbWVzdGFtcD0iMTY1
MzE1MzUwMiI+MjU8L2tleT48L2ZvcmVpZ24ta2V5cz48cmVmLXR5cGUgbmFtZT0iSm91cm5hbCBB
cnRpY2xlIj4xNzwvcmVmLXR5cGU+PGNvbnRyaWJ1dG9ycz48YXV0aG9ycz48YXV0aG9yPlJvYmJp
bnMsIEwuIFMuPC9hdXRob3I+PGF1dGhvcj5QZXJleiwgVy4gTS48L2F1dGhvcj48YXV0aG9yPkNh
c2V5LCBCLiBNLjwvYXV0aG9yPjxhdXRob3I+QmxhbmNoYXJkLCBDLiBULjwvYXV0aG9yPjxhdXRo
b3I+VGl0YSwgQS4gVC48L2F1dGhvcj48YXV0aG9yPkhhcnBlciwgTC4gTS48L2F1dGhvcj48L2F1
dGhvcnM+PC9jb250cmlidXRvcnM+PGF1dGgtYWRkcmVzcz5DZW50ZXIgZm9yIFdvbWVuJmFwb3M7
cyBSZXByb2R1Y3RpdmUgSGVhbHRoLCBVbml2ZXJzaXR5IG9mIEFsYWJhbWEgYXQgQmlybWluZ2hh
bSwgQmlybWluZ2hhbSwgQUwgKERycyBSb2JiaW5zLCBQZXJleiwgYW5kIENhc2V5LCBNcyBCbGFu
Y2hhcmQsIGFuZCBEcnMgVGl0YSBhbmQgSGFycGVyKTsgRGVwYXJ0bWVudCBvZiBPYnN0ZXRyaWNz
IGFuZCBHeW5lY29sb2d5LCBVbml2ZXJzaXR5IG9mIEFsYWJhbWEgYXQgQmlybWluZ2hhbSwgQmly
bWluZ2hhbSwgQUwgKERycyBSb2JiaW5zLCBQZXJleiwgQ2FzZXksIFRpdGEsIGFuZCBIYXJwZXIp
LiBFbGVjdHJvbmljIGFkZHJlc3M6IGxzcm9iYmluc0B1YWJtYy5lZHUuJiN4RDtDZW50ZXIgZm9y
IFdvbWVuJmFwb3M7cyBSZXByb2R1Y3RpdmUgSGVhbHRoLCBVbml2ZXJzaXR5IG9mIEFsYWJhbWEg
YXQgQmlybWluZ2hhbSwgQmlybWluZ2hhbSwgQUwgKERycyBSb2JiaW5zLCBQZXJleiwgYW5kIENh
c2V5LCBNcyBCbGFuY2hhcmQsIGFuZCBEcnMgVGl0YSBhbmQgSGFycGVyKTsgRGVwYXJ0bWVudCBv
ZiBPYnN0ZXRyaWNzIGFuZCBHeW5lY29sb2d5LCBVbml2ZXJzaXR5IG9mIEFsYWJhbWEgYXQgQmly
bWluZ2hhbSwgQmlybWluZ2hhbSwgQUwgKERycyBSb2JiaW5zLCBQZXJleiwgQ2FzZXksIFRpdGEs
IGFuZCBIYXJwZXIpLiYjeEQ7Q2VudGVyIGZvciBXb21lbiZhcG9zO3MgUmVwcm9kdWN0aXZlIEhl
YWx0aCwgVW5pdmVyc2l0eSBvZiBBbGFiYW1hIGF0IEJpcm1pbmdoYW0sIEJpcm1pbmdoYW0sIEFM
IChEcnMgUm9iYmlucywgUGVyZXosIGFuZCBDYXNleSwgTXMgQmxhbmNoYXJkLCBhbmQgRHJzIFRp
dGEgYW5kIEhhcnBlcikuPC9hdXRoLWFkZHJlc3M+PHRpdGxlcz48dGl0bGU+SW50cmFwYXJ0dW0g
b3Bpb2lkIGFuYWxnZXNpYSBhbmQgY2hpbGRob29kIG5ldXJvZGV2ZWxvcG1lbnRhbCBvdXRjb21l
cyBhbW9uZyBpbmZhbnRzIGJvcm4gcHJldGVybTwvdGl0bGU+PHNlY29uZGFyeS10aXRsZT5BbSBK
IE9ic3RldCBHeW5lY29sIE1GTTwvc2Vjb25kYXJ5LXRpdGxlPjwvdGl0bGVzPjxwZXJpb2RpY2Fs
PjxmdWxsLXRpdGxlPkFtIEogT2JzdGV0IEd5bmVjb2wgTUZNPC9mdWxsLXRpdGxlPjwvcGVyaW9k
aWNhbD48cGFnZXM+MTAwMzcyPC9wYWdlcz48dm9sdW1lPjM8L3ZvbHVtZT48bnVtYmVyPjQ8L251
bWJlcj48ZWRpdGlvbj4yMDIxLzA0LzA5PC9lZGl0aW9uPjxrZXl3b3Jkcz48a2V5d29yZD4qQW5h
bGdlc2lhPC9rZXl3b3JkPjxrZXl3b3JkPkFuYWxnZXNpY3MsIE9waW9pZC9hZHZlcnNlIGVmZmVj
dHM8L2tleXdvcmQ+PGtleXdvcmQ+Q2hpbGQ8L2tleXdvcmQ+PGtleXdvcmQ+RmVtYWxlPC9rZXl3
b3JkPjxrZXl3b3JkPkh1bWFuczwva2V5d29yZD48a2V5d29yZD5JbmZhbnQ8L2tleXdvcmQ+PGtl
eXdvcmQ+SW5mYW50LCBOZXdib3JuPC9rZXl3b3JkPjxrZXl3b3JkPkluZmFudCwgUHJlbWF0dXJl
PC9rZXl3b3JkPjxrZXl3b3JkPlBhcnR1cml0aW9uPC9rZXl3b3JkPjxrZXl3b3JkPlByZWduYW5j
eTwva2V5d29yZD48a2V5d29yZD4qUHJlbWF0dXJlIEJpcnRoPC9rZXl3b3JkPjxrZXl3b3JkPipi
c2lkPC9rZXl3b3JkPjxrZXl3b3JkPiphbmVzdGhlc2lhPC9rZXl3b3JkPjxrZXl3b3JkPiphbnRl
bmF0YWw8L2tleXdvcmQ+PGtleXdvcmQ+KmJyYWluPC9rZXl3b3JkPjxrZXl3b3JkPipjZXNhcmVh
bjwva2V5d29yZD48a2V5d29yZD4qY2hpbGQgZGV2ZWxvcG1lbnQ8L2tleXdvcmQ+PGtleXdvcmQ+
KmltcGFpcm1lbnQ8L2tleXdvcmQ+PGtleXdvcmQ+KmludHJhbXVzY3VsYXI8L2tleXdvcmQ+PGtl
eXdvcmQ+KmludHJhdmVub3VzPC9rZXl3b3JkPjxrZXl3b3JkPipsYWJvcjwva2V5d29yZD48a2V5
d29yZD4qbGVhcm5pbmcgZGlzYWJpbGl0eTwva2V5d29yZD48a2V5d29yZD4qbWVudGFsIGRlbGF5
PC9rZXl3b3JkPjxrZXl3b3JkPiptb3RvciBkZWxheTwva2V5d29yZD48a2V5d29yZD4qbmFyY290
aWM8L2tleXdvcmQ+PGtleXdvcmQ+Km5ldXJvZGV2ZWxvcG1lbnQ8L2tleXdvcmQ+PGtleXdvcmQ+
Km5ldXJvbG9naWM8L2tleXdvcmQ+PGtleXdvcmQ+Km5ldXJvdG94aWNpdHk8L2tleXdvcmQ+PGtl
eXdvcmQ+Km9waWF0ZTwva2V5d29yZD48a2V5d29yZD4qcGFyZW50ZXJhbDwva2V5d29yZD48a2V5
d29yZD4qcGVyaW5hdGFsPC9rZXl3b3JkPjxrZXl3b3JkPipwcmVnbmFuY3k8L2tleXdvcmQ+PGtl
eXdvcmQ+KnByZW5hdGFsPC9rZXl3b3JkPjwva2V5d29yZHM+PGRhdGVzPjx5ZWFyPjIwMjE8L3ll
YXI+PHB1Yi1kYXRlcz48ZGF0ZT5KdWw8L2RhdGU+PC9wdWItZGF0ZXM+PC9kYXRlcz48aXNibj4y
NTg5LTkzMzM8L2lzYm4+PGFjY2Vzc2lvbi1udW0+MzM4MzE1ODk8L2FjY2Vzc2lvbi1udW0+PHVy
bHM+PC91cmxzPjxlbGVjdHJvbmljLXJlc291cmNlLW51bT4xMC4xMDE2L2ouYWpvZ21mLjIwMjEu
MTAwMzcyPC9lbGVjdHJvbmljLXJlc291cmNlLW51bT48cmVtb3RlLWRhdGFiYXNlLXByb3ZpZGVy
Pk5MTTwvcmVtb3RlLWRhdGFiYXNlLXByb3ZpZGVyPjxsYW5ndWFnZT5lbmc8L2xhbmd1YWdlPjwv
cmVjb3JkPjwvQ2l0ZT48L0VuZE5vdGU+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82)</w:t>
            </w:r>
            <w:r w:rsidRPr="00690E31">
              <w:rPr>
                <w:rFonts w:asciiTheme="majorBidi" w:eastAsia="Times New Roman" w:hAnsiTheme="majorBidi" w:cstheme="majorBidi"/>
                <w:sz w:val="13"/>
                <w:szCs w:val="13"/>
                <w:lang w:eastAsia="de-DE"/>
              </w:rPr>
              <w:fldChar w:fldCharType="end"/>
            </w:r>
          </w:p>
        </w:tc>
        <w:tc>
          <w:tcPr>
            <w:tcW w:w="810" w:type="dxa"/>
            <w:noWrap/>
          </w:tcPr>
          <w:p w14:paraId="29A43F0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1D1397BD"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13B0E21D"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Registry linkage study</w:t>
            </w:r>
          </w:p>
        </w:tc>
        <w:tc>
          <w:tcPr>
            <w:tcW w:w="810" w:type="dxa"/>
          </w:tcPr>
          <w:p w14:paraId="03DF2BB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rescribed</w:t>
            </w:r>
          </w:p>
        </w:tc>
        <w:tc>
          <w:tcPr>
            <w:tcW w:w="900" w:type="dxa"/>
          </w:tcPr>
          <w:p w14:paraId="239C88E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473E0BE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Legal, Prescribed</w:t>
            </w:r>
          </w:p>
        </w:tc>
        <w:tc>
          <w:tcPr>
            <w:tcW w:w="900" w:type="dxa"/>
          </w:tcPr>
          <w:p w14:paraId="325C211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rescribed</w:t>
            </w:r>
          </w:p>
        </w:tc>
        <w:tc>
          <w:tcPr>
            <w:tcW w:w="720" w:type="dxa"/>
          </w:tcPr>
          <w:p w14:paraId="136D7C3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During delivery</w:t>
            </w:r>
          </w:p>
        </w:tc>
        <w:tc>
          <w:tcPr>
            <w:tcW w:w="900" w:type="dxa"/>
          </w:tcPr>
          <w:p w14:paraId="6A4236A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09383A48"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4D208EC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djusted for gestational age at delivery, mode of delivery, maternal education, exposure to magnesium, and exposure to alcohol, cocaine, marijuana, and tobacco</w:t>
            </w:r>
          </w:p>
        </w:tc>
        <w:tc>
          <w:tcPr>
            <w:tcW w:w="720" w:type="dxa"/>
            <w:noWrap/>
          </w:tcPr>
          <w:p w14:paraId="75136CF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0547604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1E4527B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404 (535)</w:t>
            </w:r>
          </w:p>
        </w:tc>
        <w:tc>
          <w:tcPr>
            <w:tcW w:w="1080" w:type="dxa"/>
          </w:tcPr>
          <w:p w14:paraId="5E103EA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Chi-square and Fisher exact tests; T-tests or Wilcoxon rank-sum tests; multivariable logistic regression models </w:t>
            </w:r>
          </w:p>
        </w:tc>
        <w:tc>
          <w:tcPr>
            <w:tcW w:w="1080" w:type="dxa"/>
          </w:tcPr>
          <w:p w14:paraId="303FD9C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pediatricians/physicians, pediatric neurologists, psychologists, developmental psychologists or psychometrists</w:t>
            </w:r>
          </w:p>
        </w:tc>
      </w:tr>
      <w:tr w:rsidR="001C7529" w:rsidRPr="00690E31" w14:paraId="6E008D6B" w14:textId="77777777" w:rsidTr="00690E31">
        <w:trPr>
          <w:trHeight w:val="290"/>
        </w:trPr>
        <w:tc>
          <w:tcPr>
            <w:tcW w:w="985" w:type="dxa"/>
            <w:noWrap/>
            <w:hideMark/>
          </w:tcPr>
          <w:p w14:paraId="5084344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Rosen 1985</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Rosen&lt;/Author&gt;&lt;Year&gt;1985&lt;/Year&gt;&lt;RecNum&gt;19604&lt;/RecNum&gt;&lt;DisplayText&gt;(70)&lt;/DisplayText&gt;&lt;record&gt;&lt;rec-number&gt;19604&lt;/rec-number&gt;&lt;foreign-keys&gt;&lt;key app="EN" db-id="s02r9t9flt2s5aesxe7vtzref0zzavpe0rza" timestamp="0"&gt;19604&lt;/key&gt;&lt;/foreign-keys&gt;&lt;ref-type name="Journal Article"&gt;17&lt;/ref-type&gt;&lt;contributors&gt;&lt;authors&gt;&lt;author&gt;Rosen, T. S.&lt;/author&gt;&lt;author&gt;Johnson, H. L.&lt;/author&gt;&lt;/authors&gt;&lt;/contributors&gt;&lt;titles&gt;&lt;title&gt;Long-term effects of prenatal methadone maintenance&lt;/title&gt;&lt;secondary-title&gt;NIDA Research Monograph Index&lt;/secondary-title&gt;&lt;alt-title&gt;NIDA research monograph&lt;/alt-title&gt;&lt;/titles&gt;&lt;alt-periodical&gt;&lt;full-title&gt;Neurotoxicology and Teratology&lt;/full-title&gt;&lt;abbr-1&gt;NIDA research monograph&lt;/abbr-1&gt;&lt;/alt-periodical&gt;&lt;pages&gt;73-83&lt;/pages&gt;&lt;volume&gt;59&lt;/volume&gt;&lt;edition&gt;1985/01/01&lt;/edition&gt;&lt;keywords&gt;&lt;keyword&gt;Adult&lt;/keyword&gt;&lt;keyword&gt;Age Factors&lt;/keyword&gt;&lt;keyword&gt;Child&lt;/keyword&gt;&lt;keyword&gt;Child Behavior/drug effects&lt;/keyword&gt;&lt;keyword&gt;Child Development/drug effects&lt;/keyword&gt;&lt;keyword&gt;Child, Preschool&lt;/keyword&gt;&lt;keyword&gt;Female&lt;/keyword&gt;&lt;keyword&gt;Fetus/ drug effects&lt;/keyword&gt;&lt;keyword&gt;Follow-Up Studies&lt;/keyword&gt;&lt;keyword&gt;Heroin Dependence/ rehabilitation&lt;/keyword&gt;&lt;keyword&gt;Humans&lt;/keyword&gt;&lt;keyword&gt;Male&lt;/keyword&gt;&lt;keyword&gt;Methadone/ adverse effects&lt;/keyword&gt;&lt;keyword&gt;Pregnancy&lt;/keyword&gt;&lt;keyword&gt;Pregnancy Complications/ rehabilitation&lt;/keyword&gt;&lt;/keywords&gt;&lt;dates&gt;&lt;year&gt;1985&lt;/year&gt;&lt;/dates&gt;&lt;isbn&gt;1046-9516 (Print)&amp;#xD;1046-9516 (Linking)&lt;/isbn&gt;&lt;accession-num&gt;3929135&lt;/accession-num&gt;&lt;urls&gt;&lt;/urls&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70)</w:t>
            </w:r>
            <w:r w:rsidRPr="00690E31">
              <w:rPr>
                <w:rFonts w:asciiTheme="majorBidi" w:eastAsia="Times New Roman" w:hAnsiTheme="majorBidi" w:cstheme="majorBidi"/>
                <w:sz w:val="13"/>
                <w:szCs w:val="13"/>
                <w:lang w:eastAsia="de-DE"/>
              </w:rPr>
              <w:fldChar w:fldCharType="end"/>
            </w:r>
          </w:p>
        </w:tc>
        <w:tc>
          <w:tcPr>
            <w:tcW w:w="810" w:type="dxa"/>
            <w:noWrap/>
            <w:hideMark/>
          </w:tcPr>
          <w:p w14:paraId="7AD66F5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0F7A5DDC"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646F8122"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ther/Not Specified</w:t>
            </w:r>
          </w:p>
        </w:tc>
        <w:tc>
          <w:tcPr>
            <w:tcW w:w="810" w:type="dxa"/>
          </w:tcPr>
          <w:p w14:paraId="24B9E8B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 Biological Sample</w:t>
            </w:r>
          </w:p>
        </w:tc>
        <w:tc>
          <w:tcPr>
            <w:tcW w:w="900" w:type="dxa"/>
          </w:tcPr>
          <w:p w14:paraId="0B22906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Time of Delivery, After Birth</w:t>
            </w:r>
          </w:p>
        </w:tc>
        <w:tc>
          <w:tcPr>
            <w:tcW w:w="900" w:type="dxa"/>
          </w:tcPr>
          <w:p w14:paraId="4809741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2DB664B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49420D8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60DE07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5D6908B3"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217FA23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Matched on: Maternal race, SES, biological sex, birth weight, and gestational age</w:t>
            </w:r>
          </w:p>
        </w:tc>
        <w:tc>
          <w:tcPr>
            <w:tcW w:w="720" w:type="dxa"/>
            <w:noWrap/>
            <w:hideMark/>
          </w:tcPr>
          <w:p w14:paraId="387E834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687FF5B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1002580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93 (61)</w:t>
            </w:r>
          </w:p>
        </w:tc>
        <w:tc>
          <w:tcPr>
            <w:tcW w:w="1080" w:type="dxa"/>
          </w:tcPr>
          <w:p w14:paraId="44F7E99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Not Specified</w:t>
            </w:r>
          </w:p>
        </w:tc>
        <w:tc>
          <w:tcPr>
            <w:tcW w:w="1080" w:type="dxa"/>
          </w:tcPr>
          <w:p w14:paraId="75CA53D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Not specified</w:t>
            </w:r>
          </w:p>
        </w:tc>
      </w:tr>
      <w:tr w:rsidR="001C7529" w:rsidRPr="00690E31" w14:paraId="0FAEFAF5" w14:textId="77777777" w:rsidTr="00690E31">
        <w:trPr>
          <w:trHeight w:val="290"/>
        </w:trPr>
        <w:tc>
          <w:tcPr>
            <w:tcW w:w="985" w:type="dxa"/>
            <w:noWrap/>
          </w:tcPr>
          <w:p w14:paraId="263E220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Rubenstein 2019</w:t>
            </w:r>
            <w:r w:rsidRPr="00690E31">
              <w:rPr>
                <w:rFonts w:asciiTheme="majorBidi" w:eastAsia="Times New Roman" w:hAnsiTheme="majorBidi" w:cstheme="majorBidi"/>
                <w:sz w:val="13"/>
                <w:szCs w:val="13"/>
                <w:lang w:eastAsia="de-DE"/>
              </w:rPr>
              <w:fldChar w:fldCharType="begin">
                <w:fldData xml:space="preserve">PEVuZE5vdGU+PENpdGU+PEF1dGhvcj5SdWJlbnN0ZWluPC9BdXRob3I+PFllYXI+MjAxOTwvWWVh
cj48UmVjTnVtPjExMjwvUmVjTnVtPjxEaXNwbGF5VGV4dD4oODMpPC9EaXNwbGF5VGV4dD48cmVj
b3JkPjxyZWMtbnVtYmVyPjExMjwvcmVjLW51bWJlcj48Zm9yZWlnbi1rZXlzPjxrZXkgYXBwPSJF
TiIgZGItaWQ9InMwMnI5dDlmbHQyczVhZXN4ZTd2dHpyZWYwenphdnBlMHJ6YSIgdGltZXN0YW1w
PSIwIj4xMTI8L2tleT48L2ZvcmVpZ24ta2V5cz48cmVmLXR5cGUgbmFtZT0iSm91cm5hbCBBcnRp
Y2xlIj4xNzwvcmVmLXR5cGU+PGNvbnRyaWJ1dG9ycz48YXV0aG9ycz48YXV0aG9yPlJ1YmVuc3Rl
aW4sIEVyaWM8L2F1dGhvcj48YXV0aG9yPllvdW5nLCBKZXNzaWNhIEMuPC9hdXRob3I+PGF1dGhv
cj5Dcm9lbiwgTGlzYSBBLjwvYXV0aG9yPjxhdXRob3I+RGlHdWlzZXBwaSwgQ2Fyb2x5bjwvYXV0
aG9yPjxhdXRob3I+RG93bGluZywgTmljb2xlIEYuPC9hdXRob3I+PGF1dGhvcj5MZWUsIExpLUNo
aW5nPC9hdXRob3I+PGF1dGhvcj5TY2hpZXZlLCBMYXVyYTwvYXV0aG9yPjxhdXRob3I+V2lnZ2lu
cywgTGlzYSBELjwvYXV0aG9yPjxhdXRob3I+RGFuaWVscywgSnVsaWU8L2F1dGhvcj48L2F1dGhv
cnM+PC9jb250cmlidXRvcnM+PGF1dGgtYWRkcmVzcz5SdWJlbnN0ZWluLCBFcmljLCBXYWlzbWFu
IENlbnRlciwgVW5pdmVyc2l0eSBvZiBXaXNjb25zaW4tTWFkaXNvbiwgUm0gNTI5LCAxNTAwIEhp
Z2hsYW5kIEF2ZW51ZSwgTWFkaXNvbiwgV0ksIFVTLCA1MzcwNTwvYXV0aC1hZGRyZXNzPjx0aXRs
ZXM+PHRpdGxlPiZhcG9zO0JyaWVmIHJlcG9ydDogTWF0ZXJuYWwgb3Bpb2lkIHByZXNjcmlwdGlv
biBmcm9tIHByZWNvbmNlcHRpb24gdGhyb3VnaCBwcmVnbmFuY3kgYW5kIHRoZSBvZGRzIG9mIGF1
dGlzbSBzcGVjdHJ1bSBkaXNvcmRlciBhbmQgYXV0aXNtIGZlYXR1cmVzIGluIGNoaWxkcmVuJmFw
b3M7OiBDb3JyZWN0aW9uPC90aXRsZT48c2Vjb25kYXJ5LXRpdGxlPkpvdXJuYWwgb2YgQXV0aXNt
IGFuZCBEZXZlbG9wbWVudGFsIERpc29yZGVyczwvc2Vjb25kYXJ5LXRpdGxlPjwvdGl0bGVzPjxw
YWdlcz4zODMtMzg0PC9wYWdlcz48dm9sdW1lPjQ5PC92b2x1bWU+PG51bWJlcj4xPC9udW1iZXI+
PGtleXdvcmRzPjxrZXl3b3JkPlJpc2sgZmFjdG9yPC9rZXl3b3JkPjxrZXl3b3JkPk9waW9pZDwv
a2V5d29yZD48a2V5d29yZD5BU0Q8L2tleXdvcmQ+PGtleXdvcmQ+RGV2ZWxvcG1lbnRhbCBkaXNv
cmRlcjwva2V5d29yZD48a2V5d29yZD5QcmVnbmFuY3k8L2tleXdvcmQ+PGtleXdvcmQ+QXV0aXNt
IFNwZWN0cnVtIERpc29yZGVyczwva2V5d29yZD48a2V5d29yZD5PcGlhdGVzPC9rZXl3b3JkPjxr
ZXl3b3JkPlByZW5hdGFsIEV4cG9zdXJlPC9rZXl3b3JkPjxrZXl3b3JkPlByZXNjcmlwdGlvbiBE
cnVnczwva2V5d29yZD48a2V5d29yZD5DaGlsZGhvb2QgRGV2ZWxvcG1lbnQ8L2tleXdvcmQ+PGtl
eXdvcmQ+Q29uZmlkZW5jZSBMaW1pdHMgKFN0YXRpc3RpY3MpPC9rZXl3b3JkPjxrZXl3b3JkPk1v
dGhlcnM8L2tleXdvcmQ+PGtleXdvcmQ+UHJlZ25hbmN5IE91dGNvbWVzPC9rZXl3b3JkPjxrZXl3
b3JkPkNoaWxkIENoYXJhY3RlcmlzdGljczwva2V5d29yZD48L2tleXdvcmRzPjxkYXRlcz48eWVh
cj4yMDE5PC95ZWFyPjwvZGF0ZXM+PHB1Ymxpc2hlcj5TcHJpbmdlcjwvcHVibGlzaGVyPjxpc2Ju
PjAxNjItMzI1NyYjeEQ7MTU3My0zNDMyPC9pc2JuPjxhY2Nlc3Npb24tbnVtPjIwMTgtNDc0OTgt
MDAxPC9hY2Nlc3Npb24tbnVtPjx1cmxzPjxyZWxhdGVkLXVybHM+PHVybD5odHRwczovL2V6cHJv
eHkuY3VsLmNvbHVtYmlhLmVkdS9sb2dpbj9xdXJsPWh0dHBzJTNhJTJmJTJmc2VhcmNoLmVic2Nv
aG9zdC5jb20lMmZsb2dpbi5hc3B4JTNmZGlyZWN0JTNkdHJ1ZSUyNmRiJTNkcHN5aCUyNkFOJTNk
MjAxOC00NzQ5OC0wMDElMjZzaXRlJTNkZWhvc3QtbGl2ZSUyNnNjb3BlJTNkc2l0ZTwvdXJsPjx1
cmw+T1JDSUQ6IDAwMDAtMDAwMi05MTQ2LTQ0OTc8L3VybD48dXJsPkVydWJlbnN0ZWluMkB3aXNj
LmVkdTwvdXJsPjwvcmVsYXRlZC11cmxzPjwvdXJscz48ZWxlY3Ryb25pYy1yZXNvdXJjZS1udW0+
MTAuMTAwNy9zMTA4MDMtMDE4LTM3NDYtejwvZWxlY3Ryb25pYy1yZXNvdXJjZS1udW0+PHJlbW90
ZS1kYXRhYmFzZS1uYW1lPnBzeWg8L3JlbW90ZS1kYXRhYmFzZS1uYW1lPjxyZW1vdGUtZGF0YWJh
c2UtcHJvdmlkZXI+RUJTQ09ob3N0PC9yZW1vdGUtZGF0YWJhc2UtcHJvdmlkZXI+PC9yZWNvcmQ+
PC9DaXRl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SdWJlbnN0ZWluPC9BdXRob3I+PFllYXI+MjAxOTwvWWVh
cj48UmVjTnVtPjExMjwvUmVjTnVtPjxEaXNwbGF5VGV4dD4oODMpPC9EaXNwbGF5VGV4dD48cmVj
b3JkPjxyZWMtbnVtYmVyPjExMjwvcmVjLW51bWJlcj48Zm9yZWlnbi1rZXlzPjxrZXkgYXBwPSJF
TiIgZGItaWQ9InMwMnI5dDlmbHQyczVhZXN4ZTd2dHpyZWYwenphdnBlMHJ6YSIgdGltZXN0YW1w
PSIwIj4xMTI8L2tleT48L2ZvcmVpZ24ta2V5cz48cmVmLXR5cGUgbmFtZT0iSm91cm5hbCBBcnRp
Y2xlIj4xNzwvcmVmLXR5cGU+PGNvbnRyaWJ1dG9ycz48YXV0aG9ycz48YXV0aG9yPlJ1YmVuc3Rl
aW4sIEVyaWM8L2F1dGhvcj48YXV0aG9yPllvdW5nLCBKZXNzaWNhIEMuPC9hdXRob3I+PGF1dGhv
cj5Dcm9lbiwgTGlzYSBBLjwvYXV0aG9yPjxhdXRob3I+RGlHdWlzZXBwaSwgQ2Fyb2x5bjwvYXV0
aG9yPjxhdXRob3I+RG93bGluZywgTmljb2xlIEYuPC9hdXRob3I+PGF1dGhvcj5MZWUsIExpLUNo
aW5nPC9hdXRob3I+PGF1dGhvcj5TY2hpZXZlLCBMYXVyYTwvYXV0aG9yPjxhdXRob3I+V2lnZ2lu
cywgTGlzYSBELjwvYXV0aG9yPjxhdXRob3I+RGFuaWVscywgSnVsaWU8L2F1dGhvcj48L2F1dGhv
cnM+PC9jb250cmlidXRvcnM+PGF1dGgtYWRkcmVzcz5SdWJlbnN0ZWluLCBFcmljLCBXYWlzbWFu
IENlbnRlciwgVW5pdmVyc2l0eSBvZiBXaXNjb25zaW4tTWFkaXNvbiwgUm0gNTI5LCAxNTAwIEhp
Z2hsYW5kIEF2ZW51ZSwgTWFkaXNvbiwgV0ksIFVTLCA1MzcwNTwvYXV0aC1hZGRyZXNzPjx0aXRs
ZXM+PHRpdGxlPiZhcG9zO0JyaWVmIHJlcG9ydDogTWF0ZXJuYWwgb3Bpb2lkIHByZXNjcmlwdGlv
biBmcm9tIHByZWNvbmNlcHRpb24gdGhyb3VnaCBwcmVnbmFuY3kgYW5kIHRoZSBvZGRzIG9mIGF1
dGlzbSBzcGVjdHJ1bSBkaXNvcmRlciBhbmQgYXV0aXNtIGZlYXR1cmVzIGluIGNoaWxkcmVuJmFw
b3M7OiBDb3JyZWN0aW9uPC90aXRsZT48c2Vjb25kYXJ5LXRpdGxlPkpvdXJuYWwgb2YgQXV0aXNt
IGFuZCBEZXZlbG9wbWVudGFsIERpc29yZGVyczwvc2Vjb25kYXJ5LXRpdGxlPjwvdGl0bGVzPjxw
YWdlcz4zODMtMzg0PC9wYWdlcz48dm9sdW1lPjQ5PC92b2x1bWU+PG51bWJlcj4xPC9udW1iZXI+
PGtleXdvcmRzPjxrZXl3b3JkPlJpc2sgZmFjdG9yPC9rZXl3b3JkPjxrZXl3b3JkPk9waW9pZDwv
a2V5d29yZD48a2V5d29yZD5BU0Q8L2tleXdvcmQ+PGtleXdvcmQ+RGV2ZWxvcG1lbnRhbCBkaXNv
cmRlcjwva2V5d29yZD48a2V5d29yZD5QcmVnbmFuY3k8L2tleXdvcmQ+PGtleXdvcmQ+QXV0aXNt
IFNwZWN0cnVtIERpc29yZGVyczwva2V5d29yZD48a2V5d29yZD5PcGlhdGVzPC9rZXl3b3JkPjxr
ZXl3b3JkPlByZW5hdGFsIEV4cG9zdXJlPC9rZXl3b3JkPjxrZXl3b3JkPlByZXNjcmlwdGlvbiBE
cnVnczwva2V5d29yZD48a2V5d29yZD5DaGlsZGhvb2QgRGV2ZWxvcG1lbnQ8L2tleXdvcmQ+PGtl
eXdvcmQ+Q29uZmlkZW5jZSBMaW1pdHMgKFN0YXRpc3RpY3MpPC9rZXl3b3JkPjxrZXl3b3JkPk1v
dGhlcnM8L2tleXdvcmQ+PGtleXdvcmQ+UHJlZ25hbmN5IE91dGNvbWVzPC9rZXl3b3JkPjxrZXl3
b3JkPkNoaWxkIENoYXJhY3RlcmlzdGljczwva2V5d29yZD48L2tleXdvcmRzPjxkYXRlcz48eWVh
cj4yMDE5PC95ZWFyPjwvZGF0ZXM+PHB1Ymxpc2hlcj5TcHJpbmdlcjwvcHVibGlzaGVyPjxpc2Ju
PjAxNjItMzI1NyYjeEQ7MTU3My0zNDMyPC9pc2JuPjxhY2Nlc3Npb24tbnVtPjIwMTgtNDc0OTgt
MDAxPC9hY2Nlc3Npb24tbnVtPjx1cmxzPjxyZWxhdGVkLXVybHM+PHVybD5odHRwczovL2V6cHJv
eHkuY3VsLmNvbHVtYmlhLmVkdS9sb2dpbj9xdXJsPWh0dHBzJTNhJTJmJTJmc2VhcmNoLmVic2Nv
aG9zdC5jb20lMmZsb2dpbi5hc3B4JTNmZGlyZWN0JTNkdHJ1ZSUyNmRiJTNkcHN5aCUyNkFOJTNk
MjAxOC00NzQ5OC0wMDElMjZzaXRlJTNkZWhvc3QtbGl2ZSUyNnNjb3BlJTNkc2l0ZTwvdXJsPjx1
cmw+T1JDSUQ6IDAwMDAtMDAwMi05MTQ2LTQ0OTc8L3VybD48dXJsPkVydWJlbnN0ZWluMkB3aXNj
LmVkdTwvdXJsPjwvcmVsYXRlZC11cmxzPjwvdXJscz48ZWxlY3Ryb25pYy1yZXNvdXJjZS1udW0+
MTAuMTAwNy9zMTA4MDMtMDE4LTM3NDYtejwvZWxlY3Ryb25pYy1yZXNvdXJjZS1udW0+PHJlbW90
ZS1kYXRhYmFzZS1uYW1lPnBzeWg8L3JlbW90ZS1kYXRhYmFzZS1uYW1lPjxyZW1vdGUtZGF0YWJh
c2UtcHJvdmlkZXI+RUJTQ09ob3N0PC9yZW1vdGUtZGF0YWJhc2UtcHJvdmlkZXI+PC9yZWNvcmQ+
PC9DaXRl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83)</w:t>
            </w:r>
            <w:r w:rsidRPr="00690E31">
              <w:rPr>
                <w:rFonts w:asciiTheme="majorBidi" w:eastAsia="Times New Roman" w:hAnsiTheme="majorBidi" w:cstheme="majorBidi"/>
                <w:sz w:val="13"/>
                <w:szCs w:val="13"/>
                <w:lang w:eastAsia="de-DE"/>
              </w:rPr>
              <w:fldChar w:fldCharType="end"/>
            </w:r>
          </w:p>
        </w:tc>
        <w:tc>
          <w:tcPr>
            <w:tcW w:w="810" w:type="dxa"/>
            <w:noWrap/>
          </w:tcPr>
          <w:p w14:paraId="38AB5C0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20F54B76" w14:textId="77777777" w:rsidR="001C7529" w:rsidRPr="00690E31" w:rsidRDefault="001C7529" w:rsidP="00433935">
            <w:pPr>
              <w:spacing w:before="0" w:after="0"/>
              <w:rPr>
                <w:sz w:val="13"/>
                <w:szCs w:val="13"/>
              </w:rPr>
            </w:pPr>
            <w:r w:rsidRPr="00690E31">
              <w:rPr>
                <w:sz w:val="13"/>
                <w:szCs w:val="13"/>
              </w:rPr>
              <w:t>Case-Control Study</w:t>
            </w:r>
          </w:p>
        </w:tc>
        <w:tc>
          <w:tcPr>
            <w:tcW w:w="810" w:type="dxa"/>
          </w:tcPr>
          <w:p w14:paraId="7D5CB113"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6802237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3518100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772AECE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44CF1B0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rescribed, Legal</w:t>
            </w:r>
          </w:p>
        </w:tc>
        <w:tc>
          <w:tcPr>
            <w:tcW w:w="720" w:type="dxa"/>
          </w:tcPr>
          <w:p w14:paraId="584CD5E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efore Pregnancy, 1st Trimester, 2nd Trimester, 3rd Trimester, After Birth</w:t>
            </w:r>
          </w:p>
        </w:tc>
        <w:tc>
          <w:tcPr>
            <w:tcW w:w="900" w:type="dxa"/>
          </w:tcPr>
          <w:p w14:paraId="16B6CA2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7D75D55D"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2C874E84"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Adjusted for: Study period of each cohort, maternal race/ethnicity, education, tobacco smoking during pregnancy, and psychiatric conditions</w:t>
            </w:r>
          </w:p>
          <w:p w14:paraId="5DDBF000"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pre-childbirth</w:t>
            </w:r>
          </w:p>
        </w:tc>
        <w:tc>
          <w:tcPr>
            <w:tcW w:w="720" w:type="dxa"/>
            <w:noWrap/>
          </w:tcPr>
          <w:p w14:paraId="599305D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7854F5A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6E60157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703 (126)</w:t>
            </w:r>
          </w:p>
        </w:tc>
        <w:tc>
          <w:tcPr>
            <w:tcW w:w="1080" w:type="dxa"/>
          </w:tcPr>
          <w:p w14:paraId="7724CA0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Multivariable Logistic regression</w:t>
            </w:r>
          </w:p>
        </w:tc>
        <w:tc>
          <w:tcPr>
            <w:tcW w:w="1080" w:type="dxa"/>
          </w:tcPr>
          <w:p w14:paraId="596841B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Parent, Examiner(s)</w:t>
            </w:r>
          </w:p>
        </w:tc>
      </w:tr>
      <w:tr w:rsidR="001C7529" w:rsidRPr="00690E31" w14:paraId="384F1B71" w14:textId="77777777" w:rsidTr="00690E31">
        <w:trPr>
          <w:trHeight w:val="290"/>
        </w:trPr>
        <w:tc>
          <w:tcPr>
            <w:tcW w:w="985" w:type="dxa"/>
            <w:noWrap/>
            <w:hideMark/>
          </w:tcPr>
          <w:p w14:paraId="46DE2FD1"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Salo</w:t>
            </w:r>
            <w:proofErr w:type="spellEnd"/>
            <w:r w:rsidRPr="00690E31">
              <w:rPr>
                <w:rFonts w:asciiTheme="majorBidi" w:eastAsia="Times New Roman" w:hAnsiTheme="majorBidi" w:cstheme="majorBidi"/>
                <w:sz w:val="13"/>
                <w:szCs w:val="13"/>
                <w:lang w:eastAsia="de-DE"/>
              </w:rPr>
              <w:t xml:space="preserve"> 2009</w:t>
            </w:r>
            <w:r w:rsidRPr="00690E31">
              <w:rPr>
                <w:rFonts w:asciiTheme="majorBidi" w:eastAsia="Times New Roman" w:hAnsiTheme="majorBidi" w:cstheme="majorBidi"/>
                <w:sz w:val="13"/>
                <w:szCs w:val="13"/>
                <w:lang w:eastAsia="de-DE"/>
              </w:rPr>
              <w:fldChar w:fldCharType="begin">
                <w:fldData xml:space="preserve">PEVuZE5vdGU+PENpdGU+PEF1dGhvcj5TYWxvPC9BdXRob3I+PFllYXI+MjAwOTwvWWVhcj48UmVj
TnVtPjE1MzwvUmVjTnVtPjxEaXNwbGF5VGV4dD4oODQpPC9EaXNwbGF5VGV4dD48cmVjb3JkPjxy
ZWMtbnVtYmVyPjE1MzwvcmVjLW51bWJlcj48Zm9yZWlnbi1rZXlzPjxrZXkgYXBwPSJFTiIgZGIt
aWQ9InMwMnI5dDlmbHQyczVhZXN4ZTd2dHpyZWYwenphdnBlMHJ6YSIgdGltZXN0YW1wPSIwIj4x
NTM8L2tleT48L2ZvcmVpZ24ta2V5cz48cmVmLXR5cGUgbmFtZT0iSm91cm5hbCBBcnRpY2xlIj4x
NzwvcmVmLXR5cGU+PGNvbnRyaWJ1dG9ycz48YXV0aG9ycz48YXV0aG9yPlNhbG8sIFNhYXJhPC9h
dXRob3I+PGF1dGhvcj5LaXZpc3TDtiwgS2Fpc2E8L2F1dGhvcj48YXV0aG9yPktvcmphLCBSaWlr
a2E8L2F1dGhvcj48YXV0aG9yPkJpcmluZ2VuLCBaZXluZXA8L2F1dGhvcj48YXV0aG9yPlR1cG9s
YSwgU2FyaW1hcmk8L2F1dGhvcj48YXV0aG9yPkthaGlsYSwgSGFubmE8L2F1dGhvcj48YXV0aG9y
Pktpdml0aWUtS2FsbGlvLCBTYXR1PC9hdXRob3I+PC9hdXRob3JzPjwvY29udHJpYnV0b3JzPjxh
dXRoLWFkZHJlc3M+U2FsbywgU2FhcmEsIEhlbHNpbmtpIFVuaXZlcnNpdHkgQ2VudHJhbCBIb3Nw
aXRhbCwgVGVtcHBlbGlrYXR1IDExIGEgMTcsIDAwMTAwLCBIZWxzaW5raSwgRmlubGFuZDwvYXV0
aC1hZGRyZXNzPjx0aXRsZXM+PHRpdGxlPkVtb3Rpb25hbCBhdmFpbGFiaWxpdHksIHBhcmVudGFs
IHNlbGYtZWZmaWNhY3kgYmVsaWVmcywgYW5kIGNoaWxkIGRldmVsb3BtZW50IGluIGNhcmVnaXZl
ci1jaGlsZCByZWxhdGlvbnNoaXBzIHdpdGggYnVwcmVub3JwaGluZS1leHBvc2VkIDMteWVhci1v
bGRzPC90aXRsZT48c2Vjb25kYXJ5LXRpdGxlPlBhcmVudGluZzogU2NpZW5jZSBhbmQgUHJhY3Rp
Y2U8L3NlY29uZGFyeS10aXRsZT48dGVydGlhcnktdGl0bGU+RW1vdGlvbmFsIGF2YWlsYWJpbGl0
eSBhY3Jvc3MgY29udGV4dHM8L3RlcnRpYXJ5LXRpdGxlPjwvdGl0bGVzPjxwYWdlcz4yNDQtMjU5
PC9wYWdlcz48dm9sdW1lPjk8L3ZvbHVtZT48bnVtYmVyPjMtNDwvbnVtYmVyPjxrZXl3b3Jkcz48
a2V5d29yZD5lbW90aW9uYWwgYXZhaWxhYmlsaXR5PC9rZXl3b3JkPjxrZXl3b3JkPnBhcmVudGFs
IHNlbGYtZWZmaWNhY3kgYmVsaWVmczwva2V5d29yZD48a2V5d29yZD5jaGlsZCBkZXZlbG9wbWVu
dDwva2V5d29yZD48a2V5d29yZD5jYXJlZ2l2ZXIgY2hpbGQgcmVsYXRpb25zaGlwczwva2V5d29y
ZD48a2V5d29yZD5idXByZW5vcnBoaW5lPC9rZXl3b3JkPjxrZXl3b3JkPnByZW5hdGFsIGV4cG9z
dXJlPC9rZXl3b3JkPjxrZXl3b3JkPkNhcmVnaXZlcnM8L2tleXdvcmQ+PGtleXdvcmQ+Q2hpbGRo
b29kIERldmVsb3BtZW50PC9rZXl3b3JkPjxrZXl3b3JkPk9waWF0ZXM8L2tleXdvcmQ+PGtleXdv
cmQ+U2VsZi1FZmZpY2FjeTwva2V5d29yZD48a2V5d29yZD5QYXJlbnQgQ2hpbGQgUmVsYXRpb25z
PC9rZXl3b3JkPjxrZXl3b3JkPlBhcmVudGFsIEF0dGl0dWRlczwva2V5d29yZD48L2tleXdvcmRz
PjxkYXRlcz48eWVhcj4yMDA5PC95ZWFyPjwvZGF0ZXM+PHB1Ymxpc2hlcj5UYXlsb3IgJmFtcDsg
RnJhbmNpczwvcHVibGlzaGVyPjxpc2JuPjE1MjktNTE5MiYjeEQ7MTUzMi03OTIyPC9pc2JuPjxh
Y2Nlc3Npb24tbnVtPjIwMTAtMTIyODktMDA2PC9hY2Nlc3Npb24tbnVtPjx1cmxzPjxyZWxhdGVk
LXVybHM+PHVybD5odHRwczovL2V6cHJveHkuY3VsLmNvbHVtYmlhLmVkdS9sb2dpbj9xdXJsPWh0
dHBzJTNhJTJmJTJmc2VhcmNoLmVic2NvaG9zdC5jb20lMmZsb2dpbi5hc3B4JTNmZGlyZWN0JTNk
dHJ1ZSUyNmRiJTNkcHN5aCUyNkFOJTNkMjAxMC0xMjI4OS0wMDYlMjZzaXRlJTNkZWhvc3QtbGl2
ZSUyNnNjb3BlJTNkc2l0ZTwvdXJsPjx1cmw+c2FhcmEuc2Fsb0Bpa2kuZmk8L3VybD48L3JlbGF0
ZWQtdXJscz48L3VybHM+PGVsZWN0cm9uaWMtcmVzb3VyY2UtbnVtPjEwLjEwODAvMTUyOTUxOTA5
MDI4NDQ1NjM8L2VsZWN0cm9uaWMtcmVzb3VyY2UtbnVtPjxyZW1vdGUtZGF0YWJhc2UtbmFtZT5w
c3loPC9yZW1vdGUtZGF0YWJhc2UtbmFtZT48cmVtb3RlLWRhdGFiYXNlLXByb3ZpZGVyPkVCU0NP
aG9zdDwvcmVtb3RlLWRhdGFiYXNlLXByb3ZpZGVyPjwvcmVjb3JkPjwvQ2l0ZT48L0VuZE5vdGU+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TYWxvPC9BdXRob3I+PFllYXI+MjAwOTwvWWVhcj48UmVj
TnVtPjE1MzwvUmVjTnVtPjxEaXNwbGF5VGV4dD4oODQpPC9EaXNwbGF5VGV4dD48cmVjb3JkPjxy
ZWMtbnVtYmVyPjE1MzwvcmVjLW51bWJlcj48Zm9yZWlnbi1rZXlzPjxrZXkgYXBwPSJFTiIgZGIt
aWQ9InMwMnI5dDlmbHQyczVhZXN4ZTd2dHpyZWYwenphdnBlMHJ6YSIgdGltZXN0YW1wPSIwIj4x
NTM8L2tleT48L2ZvcmVpZ24ta2V5cz48cmVmLXR5cGUgbmFtZT0iSm91cm5hbCBBcnRpY2xlIj4x
NzwvcmVmLXR5cGU+PGNvbnRyaWJ1dG9ycz48YXV0aG9ycz48YXV0aG9yPlNhbG8sIFNhYXJhPC9h
dXRob3I+PGF1dGhvcj5LaXZpc3TDtiwgS2Fpc2E8L2F1dGhvcj48YXV0aG9yPktvcmphLCBSaWlr
a2E8L2F1dGhvcj48YXV0aG9yPkJpcmluZ2VuLCBaZXluZXA8L2F1dGhvcj48YXV0aG9yPlR1cG9s
YSwgU2FyaW1hcmk8L2F1dGhvcj48YXV0aG9yPkthaGlsYSwgSGFubmE8L2F1dGhvcj48YXV0aG9y
Pktpdml0aWUtS2FsbGlvLCBTYXR1PC9hdXRob3I+PC9hdXRob3JzPjwvY29udHJpYnV0b3JzPjxh
dXRoLWFkZHJlc3M+U2FsbywgU2FhcmEsIEhlbHNpbmtpIFVuaXZlcnNpdHkgQ2VudHJhbCBIb3Nw
aXRhbCwgVGVtcHBlbGlrYXR1IDExIGEgMTcsIDAwMTAwLCBIZWxzaW5raSwgRmlubGFuZDwvYXV0
aC1hZGRyZXNzPjx0aXRsZXM+PHRpdGxlPkVtb3Rpb25hbCBhdmFpbGFiaWxpdHksIHBhcmVudGFs
IHNlbGYtZWZmaWNhY3kgYmVsaWVmcywgYW5kIGNoaWxkIGRldmVsb3BtZW50IGluIGNhcmVnaXZl
ci1jaGlsZCByZWxhdGlvbnNoaXBzIHdpdGggYnVwcmVub3JwaGluZS1leHBvc2VkIDMteWVhci1v
bGRzPC90aXRsZT48c2Vjb25kYXJ5LXRpdGxlPlBhcmVudGluZzogU2NpZW5jZSBhbmQgUHJhY3Rp
Y2U8L3NlY29uZGFyeS10aXRsZT48dGVydGlhcnktdGl0bGU+RW1vdGlvbmFsIGF2YWlsYWJpbGl0
eSBhY3Jvc3MgY29udGV4dHM8L3RlcnRpYXJ5LXRpdGxlPjwvdGl0bGVzPjxwYWdlcz4yNDQtMjU5
PC9wYWdlcz48dm9sdW1lPjk8L3ZvbHVtZT48bnVtYmVyPjMtNDwvbnVtYmVyPjxrZXl3b3Jkcz48
a2V5d29yZD5lbW90aW9uYWwgYXZhaWxhYmlsaXR5PC9rZXl3b3JkPjxrZXl3b3JkPnBhcmVudGFs
IHNlbGYtZWZmaWNhY3kgYmVsaWVmczwva2V5d29yZD48a2V5d29yZD5jaGlsZCBkZXZlbG9wbWVu
dDwva2V5d29yZD48a2V5d29yZD5jYXJlZ2l2ZXIgY2hpbGQgcmVsYXRpb25zaGlwczwva2V5d29y
ZD48a2V5d29yZD5idXByZW5vcnBoaW5lPC9rZXl3b3JkPjxrZXl3b3JkPnByZW5hdGFsIGV4cG9z
dXJlPC9rZXl3b3JkPjxrZXl3b3JkPkNhcmVnaXZlcnM8L2tleXdvcmQ+PGtleXdvcmQ+Q2hpbGRo
b29kIERldmVsb3BtZW50PC9rZXl3b3JkPjxrZXl3b3JkPk9waWF0ZXM8L2tleXdvcmQ+PGtleXdv
cmQ+U2VsZi1FZmZpY2FjeTwva2V5d29yZD48a2V5d29yZD5QYXJlbnQgQ2hpbGQgUmVsYXRpb25z
PC9rZXl3b3JkPjxrZXl3b3JkPlBhcmVudGFsIEF0dGl0dWRlczwva2V5d29yZD48L2tleXdvcmRz
PjxkYXRlcz48eWVhcj4yMDA5PC95ZWFyPjwvZGF0ZXM+PHB1Ymxpc2hlcj5UYXlsb3IgJmFtcDsg
RnJhbmNpczwvcHVibGlzaGVyPjxpc2JuPjE1MjktNTE5MiYjeEQ7MTUzMi03OTIyPC9pc2JuPjxh
Y2Nlc3Npb24tbnVtPjIwMTAtMTIyODktMDA2PC9hY2Nlc3Npb24tbnVtPjx1cmxzPjxyZWxhdGVk
LXVybHM+PHVybD5odHRwczovL2V6cHJveHkuY3VsLmNvbHVtYmlhLmVkdS9sb2dpbj9xdXJsPWh0
dHBzJTNhJTJmJTJmc2VhcmNoLmVic2NvaG9zdC5jb20lMmZsb2dpbi5hc3B4JTNmZGlyZWN0JTNk
dHJ1ZSUyNmRiJTNkcHN5aCUyNkFOJTNkMjAxMC0xMjI4OS0wMDYlMjZzaXRlJTNkZWhvc3QtbGl2
ZSUyNnNjb3BlJTNkc2l0ZTwvdXJsPjx1cmw+c2FhcmEuc2Fsb0Bpa2kuZmk8L3VybD48L3JlbGF0
ZWQtdXJscz48L3VybHM+PGVsZWN0cm9uaWMtcmVzb3VyY2UtbnVtPjEwLjEwODAvMTUyOTUxOTA5
MDI4NDQ1NjM8L2VsZWN0cm9uaWMtcmVzb3VyY2UtbnVtPjxyZW1vdGUtZGF0YWJhc2UtbmFtZT5w
c3loPC9yZW1vdGUtZGF0YWJhc2UtbmFtZT48cmVtb3RlLWRhdGFiYXNlLXByb3ZpZGVyPkVCU0NP
aG9zdDwvcmVtb3RlLWRhdGFiYXNlLXByb3ZpZGVyPjwvcmVjb3JkPjwvQ2l0ZT48L0VuZE5vdGU+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84)</w:t>
            </w:r>
            <w:r w:rsidRPr="00690E31">
              <w:rPr>
                <w:rFonts w:asciiTheme="majorBidi" w:eastAsia="Times New Roman" w:hAnsiTheme="majorBidi" w:cstheme="majorBidi"/>
                <w:sz w:val="13"/>
                <w:szCs w:val="13"/>
                <w:lang w:eastAsia="de-DE"/>
              </w:rPr>
              <w:fldChar w:fldCharType="end"/>
            </w:r>
          </w:p>
        </w:tc>
        <w:tc>
          <w:tcPr>
            <w:tcW w:w="810" w:type="dxa"/>
            <w:noWrap/>
            <w:hideMark/>
          </w:tcPr>
          <w:p w14:paraId="54DD423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inland/Europe</w:t>
            </w:r>
          </w:p>
        </w:tc>
        <w:tc>
          <w:tcPr>
            <w:tcW w:w="900" w:type="dxa"/>
          </w:tcPr>
          <w:p w14:paraId="4741F0ED"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47C48FBC"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5ACAFEC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389C1BB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57DF062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w:t>
            </w:r>
          </w:p>
        </w:tc>
        <w:tc>
          <w:tcPr>
            <w:tcW w:w="900" w:type="dxa"/>
          </w:tcPr>
          <w:p w14:paraId="21FBF07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5945E1F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68F9E86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5655183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19901383"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hideMark/>
          </w:tcPr>
          <w:p w14:paraId="47494E4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624CAA6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3232C6A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4 (21)</w:t>
            </w:r>
          </w:p>
        </w:tc>
        <w:tc>
          <w:tcPr>
            <w:tcW w:w="1080" w:type="dxa"/>
          </w:tcPr>
          <w:p w14:paraId="60FBD134"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 xml:space="preserve">One-way ANOVA </w:t>
            </w:r>
          </w:p>
          <w:p w14:paraId="37959E3E" w14:textId="77777777" w:rsidR="001C7529" w:rsidRPr="00690E31" w:rsidRDefault="001C7529" w:rsidP="00433935">
            <w:pPr>
              <w:spacing w:before="0" w:after="0"/>
              <w:rPr>
                <w:rFonts w:asciiTheme="majorBidi" w:eastAsia="Times New Roman" w:hAnsiTheme="majorBidi" w:cstheme="majorBidi"/>
                <w:sz w:val="13"/>
                <w:szCs w:val="13"/>
                <w:lang w:eastAsia="de-DE"/>
              </w:rPr>
            </w:pPr>
          </w:p>
        </w:tc>
        <w:tc>
          <w:tcPr>
            <w:tcW w:w="1080" w:type="dxa"/>
          </w:tcPr>
          <w:p w14:paraId="01E48F0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Trained pediatricians/physicians, pediatric neurologists, psychologists, developmental psychologists or psychometrists(blind), examiner(s) (blind)</w:t>
            </w:r>
          </w:p>
        </w:tc>
      </w:tr>
      <w:tr w:rsidR="001C7529" w:rsidRPr="00690E31" w14:paraId="37A2395E" w14:textId="77777777" w:rsidTr="00690E31">
        <w:trPr>
          <w:trHeight w:val="290"/>
        </w:trPr>
        <w:tc>
          <w:tcPr>
            <w:tcW w:w="985" w:type="dxa"/>
            <w:noWrap/>
            <w:hideMark/>
          </w:tcPr>
          <w:p w14:paraId="4DDC7E1E"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Salo</w:t>
            </w:r>
            <w:proofErr w:type="spellEnd"/>
            <w:r w:rsidRPr="00690E31">
              <w:rPr>
                <w:rFonts w:asciiTheme="majorBidi" w:eastAsia="Times New Roman" w:hAnsiTheme="majorBidi" w:cstheme="majorBidi"/>
                <w:sz w:val="13"/>
                <w:szCs w:val="13"/>
                <w:lang w:eastAsia="de-DE"/>
              </w:rPr>
              <w:t xml:space="preserve"> 2010</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Salo&lt;/Author&gt;&lt;Year&gt;2010&lt;/Year&gt;&lt;RecNum&gt;142&lt;/RecNum&gt;&lt;DisplayText&gt;(44)&lt;/DisplayText&gt;&lt;record&gt;&lt;rec-number&gt;142&lt;/rec-number&gt;&lt;foreign-keys&gt;&lt;key app="EN" db-id="s02r9t9flt2s5aesxe7vtzref0zzavpe0rza" timestamp="0"&gt;142&lt;/key&gt;&lt;/foreign-keys&gt;&lt;ref-type name="Journal Article"&gt;17&lt;/ref-type&gt;&lt;contributors&gt;&lt;authors&gt;&lt;author&gt;Salo, Sara&lt;/author&gt;&lt;author&gt;Politi, Johanna&lt;/author&gt;&lt;author&gt;Tupola, Sarimari&lt;/author&gt;&lt;author&gt;Biringen, Zeynep&lt;/author&gt;&lt;author&gt;Kalland, Mirjam&lt;/author&gt;&lt;author&gt;Halmesmäki, Erja&lt;/author&gt;&lt;author&gt;Kahila, Hanna&lt;/author&gt;&lt;author&gt;Kivitie-Kallio, Satu&lt;/author&gt;&lt;/authors&gt;&lt;/contributors&gt;&lt;auth-address&gt;Salo, Sara&lt;/auth-address&gt;&lt;titles&gt;&lt;title&gt;Early development of opioid-exposed infants born to mothers in buprenorphine-replacement therapy&lt;/title&gt;&lt;secondary-title&gt;Journal of Reproductive and Infant Psychology&lt;/secondary-title&gt;&lt;/titles&gt;&lt;pages&gt;161-179&lt;/pages&gt;&lt;volume&gt;28&lt;/volume&gt;&lt;number&gt;2&lt;/number&gt;&lt;keywords&gt;&lt;keyword&gt;cognitive development&lt;/keyword&gt;&lt;keyword&gt;opioid-exposed infants&lt;/keyword&gt;&lt;keyword&gt;mothers&lt;/keyword&gt;&lt;keyword&gt;buprenorphine replacement therapy&lt;/keyword&gt;&lt;keyword&gt;Infant Development&lt;/keyword&gt;&lt;keyword&gt;Opiates&lt;/keyword&gt;&lt;keyword&gt;Prenatal Exposure&lt;/keyword&gt;&lt;keyword&gt;Drug Therapy&lt;/keyword&gt;&lt;keyword&gt;Risk Factors&lt;/keyword&gt;&lt;keyword&gt;Buprenorphine&lt;/keyword&gt;&lt;/keywords&gt;&lt;dates&gt;&lt;year&gt;2010&lt;/year&gt;&lt;/dates&gt;&lt;publisher&gt;Taylor &amp;amp; Francis&lt;/publisher&gt;&lt;isbn&gt;0264-6838&amp;#xD;1469-672X&lt;/isbn&gt;&lt;accession-num&gt;2010-09475-005&lt;/accession-num&gt;&lt;urls&gt;&lt;related-urls&gt;&lt;url&gt;https://ezproxy.cul.columbia.edu/login?qurl=https%3a%2f%2fsearch.ebscohost.com%2flogin.aspx%3fdirect%3dtrue%26db%3dpsyh%26AN%3d2010-09475-005%26site%3dehost-live%26scope%3dsite&lt;/url&gt;&lt;url&gt;saara.salo@iki.fi&lt;/url&gt;&lt;/related-urls&gt;&lt;/urls&gt;&lt;electronic-resource-num&gt;10.1080/02646830903219109&lt;/electronic-resource-num&gt;&lt;remote-database-name&gt;psyh&lt;/remote-database-name&gt;&lt;remote-database-provider&gt;EBSCOhost&lt;/remote-database-provider&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44)</w:t>
            </w:r>
            <w:r w:rsidRPr="00690E31">
              <w:rPr>
                <w:rFonts w:asciiTheme="majorBidi" w:eastAsia="Times New Roman" w:hAnsiTheme="majorBidi" w:cstheme="majorBidi"/>
                <w:sz w:val="13"/>
                <w:szCs w:val="13"/>
                <w:lang w:eastAsia="de-DE"/>
              </w:rPr>
              <w:fldChar w:fldCharType="end"/>
            </w:r>
          </w:p>
        </w:tc>
        <w:tc>
          <w:tcPr>
            <w:tcW w:w="810" w:type="dxa"/>
            <w:noWrap/>
            <w:hideMark/>
          </w:tcPr>
          <w:p w14:paraId="1EDF1AF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inland/Europe</w:t>
            </w:r>
          </w:p>
        </w:tc>
        <w:tc>
          <w:tcPr>
            <w:tcW w:w="900" w:type="dxa"/>
          </w:tcPr>
          <w:p w14:paraId="701B50CC"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62F789BC"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4D6BD33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3C93416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78418E8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0606613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3DCB172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efore Pregnancy, 1st Trimester, 2nd Trimester, 3rd Trimester</w:t>
            </w:r>
          </w:p>
        </w:tc>
        <w:tc>
          <w:tcPr>
            <w:tcW w:w="900" w:type="dxa"/>
          </w:tcPr>
          <w:p w14:paraId="3342F24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2A565F59"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lt;18 months old)</w:t>
            </w:r>
          </w:p>
        </w:tc>
        <w:tc>
          <w:tcPr>
            <w:tcW w:w="900" w:type="dxa"/>
          </w:tcPr>
          <w:p w14:paraId="4E9497F9"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Adjusted for: Infant age at testing birth weight and length, gestational age, maternal age and education</w:t>
            </w:r>
          </w:p>
        </w:tc>
        <w:tc>
          <w:tcPr>
            <w:tcW w:w="720" w:type="dxa"/>
            <w:noWrap/>
            <w:hideMark/>
          </w:tcPr>
          <w:p w14:paraId="3596FF9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7CD8901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1B1D61D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2 (15)</w:t>
            </w:r>
          </w:p>
        </w:tc>
        <w:tc>
          <w:tcPr>
            <w:tcW w:w="1080" w:type="dxa"/>
          </w:tcPr>
          <w:p w14:paraId="513FE6C0"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 xml:space="preserve">T-tests; chi-squared test; one-way ANOVAs </w:t>
            </w:r>
          </w:p>
        </w:tc>
        <w:tc>
          <w:tcPr>
            <w:tcW w:w="1080" w:type="dxa"/>
          </w:tcPr>
          <w:p w14:paraId="1B84259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pediatricians/physicians, pediatric neurologists, psychologists, developmental psychologists or psychometrists</w:t>
            </w:r>
          </w:p>
        </w:tc>
      </w:tr>
      <w:tr w:rsidR="001C7529" w:rsidRPr="00690E31" w14:paraId="1583974F" w14:textId="77777777" w:rsidTr="00690E31">
        <w:trPr>
          <w:trHeight w:val="290"/>
        </w:trPr>
        <w:tc>
          <w:tcPr>
            <w:tcW w:w="985" w:type="dxa"/>
            <w:noWrap/>
            <w:hideMark/>
          </w:tcPr>
          <w:p w14:paraId="657F9121"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Sandtorv</w:t>
            </w:r>
            <w:proofErr w:type="spellEnd"/>
            <w:r w:rsidRPr="00690E31">
              <w:rPr>
                <w:rFonts w:asciiTheme="majorBidi" w:eastAsia="Times New Roman" w:hAnsiTheme="majorBidi" w:cstheme="majorBidi"/>
                <w:sz w:val="13"/>
                <w:szCs w:val="13"/>
                <w:lang w:eastAsia="de-DE"/>
              </w:rPr>
              <w:t xml:space="preserve"> 2018</w:t>
            </w:r>
            <w:r w:rsidRPr="00690E31">
              <w:rPr>
                <w:rFonts w:asciiTheme="majorBidi" w:eastAsia="Times New Roman" w:hAnsiTheme="majorBidi" w:cstheme="majorBidi"/>
                <w:sz w:val="13"/>
                <w:szCs w:val="13"/>
                <w:lang w:eastAsia="de-DE"/>
              </w:rPr>
              <w:fldChar w:fldCharType="begin">
                <w:fldData xml:space="preserve">PEVuZE5vdGU+PENpdGU+PEF1dGhvcj5TYW5kdG9ydjwvQXV0aG9yPjxZZWFyPjIwMTg8L1llYXI+
PFJlY051bT4xODAyODwvUmVjTnVtPjxEaXNwbGF5VGV4dD4oMTAyKTwvRGlzcGxheVRleHQ+PHJl
Y29yZD48cmVjLW51bWJlcj4xODAyODwvcmVjLW51bWJlcj48Zm9yZWlnbi1rZXlzPjxrZXkgYXBw
PSJFTiIgZGItaWQ9InMwMnI5dDlmbHQyczVhZXN4ZTd2dHpyZWYwenphdnBlMHJ6YSIgdGltZXN0
YW1wPSIwIj4xODAyODwva2V5PjwvZm9yZWlnbi1rZXlzPjxyZWYtdHlwZSBuYW1lPSJKb3VybmFs
IEFydGljbGUiPjE3PC9yZWYtdHlwZT48Y29udHJpYnV0b3JzPjxhdXRob3JzPjxhdXRob3I+U2Fu
ZHRvcnYsIEwuIEIuPC9hdXRob3I+PGF1dGhvcj5GZXZhbmcsIFMuIEsuIEUuPC9hdXRob3I+PGF1
dGhvcj5OaWxzZW4sIFMuIEEuPC9hdXRob3I+PGF1dGhvcj5Cw7hlLCBULjwvYXV0aG9yPjxhdXRo
b3I+R2plc3RhZCwgUi48L2F1dGhvcj48YXV0aG9yPkhhdWdsYW5kLCBTLjwvYXV0aG9yPjxhdXRo
b3I+RWxnZW4sIEkuIEIuPC9hdXRob3I+PC9hdXRob3JzPjwvY29udHJpYnV0b3JzPjxhdXRoLWFk
ZHJlc3M+TC5CLiBTYW5kdG9ydiwgRGVwYXJ0bWVudCBvZiBDaGlsZCBhbmQgQWRvbGVzY2VudCBQ
c3ljaGlhdHJ5LCBEaXZpc2lvbiBvZiBQc3ljaGlhdHJ5LCBIYXVrZWxhbmQgVW5pdmVyc2l0eSBI
b3NwaXRhbCwgQmVyZ2VuLCBOb3J3YXk8L2F1dGgtYWRkcmVzcz48dGl0bGVzPjx0aXRsZT5TeW1w
dG9tcyBBc3NvY2lhdGVkIFdpdGggQXR0ZW50aW9uIERlZmljaXQvSHlwZXJhY3Rpdml0eSBEaXNv
cmRlciBhbmQgQXV0aXNtIFNwZWN0cnVtIERpc29yZGVycyBpbiBTY2hvb2wtQWdlZCBDaGlsZHJl
biBQcmVuYXRhbGx5IEV4cG9zZWQgdG8gU3Vic3RhbmNlczwvdGl0bGU+PHNlY29uZGFyeS10aXRs
ZT5TdWJzdGFuY2UgQWJ1c2U6IFJlc2VhcmNoIGFuZCBUcmVhdG1lbnQ8L3NlY29uZGFyeS10aXRs
ZT48L3RpdGxlcz48dm9sdW1lPjEyPC92b2x1bWU+PGtleXdvcmRzPjxrZXl3b3JkPmlsbGljaXQg
ZHJ1Zzwva2V5d29yZD48a2V5d29yZD5vcGlhdGU8L2tleXdvcmQ+PGtleXdvcmQ+YWRvbGVzY2Vu
dDwva2V5d29yZD48a2V5d29yZD5hbGNvaG9sIGNvbnN1bXB0aW9uPC9rZXl3b3JkPjxrZXl3b3Jk
PmFydGljbGU8L2tleXdvcmQ+PGtleXdvcmQ+YXR0ZW50aW9uIGRlZmljaXQgZGlzb3JkZXI8L2tl
eXdvcmQ+PGtleXdvcmQ+YXV0aXNtPC9rZXl3b3JkPjxrZXl3b3JkPkF1dGlzbSBTcGVjdHJ1bSBT
Y3JlZW5pbmcgUXVlc3Rpb25uYWlyZTwva2V5d29yZD48a2V5d29yZD5jaGlsZDwva2V5d29yZD48
a2V5d29yZD5jbGluaWNhbCBldmFsdWF0aW9uPC9rZXl3b3JkPjxrZXl3b3JkPmNsaW5pY2FsIGZl
YXR1cmU8L2tleXdvcmQ+PGtleXdvcmQ+Y2xpbmljYWwgb3V0Y29tZTwva2V5d29yZD48a2V5d29y
ZD5jb250cm9sbGVkIHN0dWR5PC9rZXl3b3JkPjxrZXl3b3JkPmNvcnJlbGF0aW9uYWwgc3R1ZHk8
L2tleXdvcmQ+PGtleXdvcmQ+ZGlzZWFzZSBhc3NvY2lhdGlvbjwva2V5d29yZD48a2V5d29yZD5m
ZW1hbGU8L2tleXdvcmQ+PGtleXdvcmQ+aGVhbHRoIHN0YXR1czwva2V5d29yZD48a2V5d29yZD5o
dW1hbjwva2V5d29yZD48a2V5d29yZD5oeXBlcmFjdGl2aXR5PC9rZXl3b3JkPjxrZXl3b3JkPmlt
cHVsc2l2ZW5lc3M8L2tleXdvcmQ+PGtleXdvcmQ+aW50ZWxsaWdlbmNlIHF1b3RpZW50PC9rZXl3
b3JkPjxrZXl3b3JkPmxvbmdpdHVkaW5hbCBzdHVkeTwva2V5d29yZD48a2V5d29yZD5tYWpvciBj
bGluaWNhbCBzdHVkeTwva2V5d29yZD48a2V5d29yZD5tYWxlPC9rZXl3b3JkPjxrZXl3b3JkPm1l
bnRhbCBkaXNlYXNlIGFzc2Vzc21lbnQ8L2tleXdvcmQ+PGtleXdvcmQ+bWVudGFsIGhlYWx0aDwv
a2V5d29yZD48a2V5d29yZD5uZW9uYXRhbCBhYnN0aW5lbmNlIHN5bmRyb21lPC9rZXl3b3JkPjxr
ZXl3b3JkPm9ic2Vzc2l2ZSBjb21wdWxzaXZlIGRpc29yZGVyPC9rZXl3b3JkPjxrZXl3b3JkPnBv
cHVsYXRpb24gcmVzZWFyY2g8L2tleXdvcmQ+PGtleXdvcmQ+cHJlbmF0YWwgZHJ1ZyBleHBvc3Vy
ZTwva2V5d29yZD48a2V5d29yZD5yaXNrIGFzc2Vzc21lbnQ8L2tleXdvcmQ+PGtleXdvcmQ+c2Nv
cmluZyBzeXN0ZW08L2tleXdvcmQ+PGtleXdvcmQ+U3dhbnNvbiBOb2xhbiBhbmQgUGVsaGFtIFF1
ZXN0aW9ubmFpcmUgcmV2aXNpb24gSVY8L2tleXdvcmQ+PGtleXdvcmQ+c3ltcHRvbSBhc3Nlc3Nt
ZW50PC9rZXl3b3JkPjwva2V5d29yZHM+PGRhdGVzPjx5ZWFyPjIwMTg8L3llYXI+PC9kYXRlcz48
aXNibj4xMTc4LTIyMTg8L2lzYm4+PHdvcmstdHlwZT5BcnRpY2xlPC93b3JrLXR5cGU+PHVybHM+
PHJlbGF0ZWQtdXJscz48dXJsPmh0dHA6Ly93d3cuZW1iYXNlLmNvbS9zZWFyY2gvcmVzdWx0cz9z
dWJhY3Rpb249dmlld3JlY29yZCZhbXA7ZnJvbT1leHBvcnQmYW1wO2lkPUw2MjYwMDYyOTg8L3Vy
bD48dXJsPmh0dHA6Ly9keC5kb2kub3JnLzEwLjExNzcvMTE3ODIyMTgxODc2NTc3MzwvdXJsPjwv
cmVsYXRlZC11cmxzPjwvdXJscz48ZWxlY3Ryb25pYy1yZXNvdXJjZS1udW0+MTAuMTE3Ny8xMTc4
MjIxODE4NzY1NzczPC9lbGVjdHJvbmljLXJlc291cmNlLW51bT48cmVtb3RlLWRhdGFiYXNlLW5h
bWU+RW1iYXNlPC9yZW1vdGUtZGF0YWJhc2UtbmFtZT48bGFuZ3VhZ2U+RW5nbGlzaDwvbGFuZ3Vh
Z2U+PC9yZWNvcmQ+PC9DaXRlPjwvRW5kTm90ZT5=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TYW5kdG9ydjwvQXV0aG9yPjxZZWFyPjIwMTg8L1llYXI+
PFJlY051bT4xODAyODwvUmVjTnVtPjxEaXNwbGF5VGV4dD4oMTAyKTwvRGlzcGxheVRleHQ+PHJl
Y29yZD48cmVjLW51bWJlcj4xODAyODwvcmVjLW51bWJlcj48Zm9yZWlnbi1rZXlzPjxrZXkgYXBw
PSJFTiIgZGItaWQ9InMwMnI5dDlmbHQyczVhZXN4ZTd2dHpyZWYwenphdnBlMHJ6YSIgdGltZXN0
YW1wPSIwIj4xODAyODwva2V5PjwvZm9yZWlnbi1rZXlzPjxyZWYtdHlwZSBuYW1lPSJKb3VybmFs
IEFydGljbGUiPjE3PC9yZWYtdHlwZT48Y29udHJpYnV0b3JzPjxhdXRob3JzPjxhdXRob3I+U2Fu
ZHRvcnYsIEwuIEIuPC9hdXRob3I+PGF1dGhvcj5GZXZhbmcsIFMuIEsuIEUuPC9hdXRob3I+PGF1
dGhvcj5OaWxzZW4sIFMuIEEuPC9hdXRob3I+PGF1dGhvcj5Cw7hlLCBULjwvYXV0aG9yPjxhdXRo
b3I+R2plc3RhZCwgUi48L2F1dGhvcj48YXV0aG9yPkhhdWdsYW5kLCBTLjwvYXV0aG9yPjxhdXRo
b3I+RWxnZW4sIEkuIEIuPC9hdXRob3I+PC9hdXRob3JzPjwvY29udHJpYnV0b3JzPjxhdXRoLWFk
ZHJlc3M+TC5CLiBTYW5kdG9ydiwgRGVwYXJ0bWVudCBvZiBDaGlsZCBhbmQgQWRvbGVzY2VudCBQ
c3ljaGlhdHJ5LCBEaXZpc2lvbiBvZiBQc3ljaGlhdHJ5LCBIYXVrZWxhbmQgVW5pdmVyc2l0eSBI
b3NwaXRhbCwgQmVyZ2VuLCBOb3J3YXk8L2F1dGgtYWRkcmVzcz48dGl0bGVzPjx0aXRsZT5TeW1w
dG9tcyBBc3NvY2lhdGVkIFdpdGggQXR0ZW50aW9uIERlZmljaXQvSHlwZXJhY3Rpdml0eSBEaXNv
cmRlciBhbmQgQXV0aXNtIFNwZWN0cnVtIERpc29yZGVycyBpbiBTY2hvb2wtQWdlZCBDaGlsZHJl
biBQcmVuYXRhbGx5IEV4cG9zZWQgdG8gU3Vic3RhbmNlczwvdGl0bGU+PHNlY29uZGFyeS10aXRs
ZT5TdWJzdGFuY2UgQWJ1c2U6IFJlc2VhcmNoIGFuZCBUcmVhdG1lbnQ8L3NlY29uZGFyeS10aXRs
ZT48L3RpdGxlcz48dm9sdW1lPjEyPC92b2x1bWU+PGtleXdvcmRzPjxrZXl3b3JkPmlsbGljaXQg
ZHJ1Zzwva2V5d29yZD48a2V5d29yZD5vcGlhdGU8L2tleXdvcmQ+PGtleXdvcmQ+YWRvbGVzY2Vu
dDwva2V5d29yZD48a2V5d29yZD5hbGNvaG9sIGNvbnN1bXB0aW9uPC9rZXl3b3JkPjxrZXl3b3Jk
PmFydGljbGU8L2tleXdvcmQ+PGtleXdvcmQ+YXR0ZW50aW9uIGRlZmljaXQgZGlzb3JkZXI8L2tl
eXdvcmQ+PGtleXdvcmQ+YXV0aXNtPC9rZXl3b3JkPjxrZXl3b3JkPkF1dGlzbSBTcGVjdHJ1bSBT
Y3JlZW5pbmcgUXVlc3Rpb25uYWlyZTwva2V5d29yZD48a2V5d29yZD5jaGlsZDwva2V5d29yZD48
a2V5d29yZD5jbGluaWNhbCBldmFsdWF0aW9uPC9rZXl3b3JkPjxrZXl3b3JkPmNsaW5pY2FsIGZl
YXR1cmU8L2tleXdvcmQ+PGtleXdvcmQ+Y2xpbmljYWwgb3V0Y29tZTwva2V5d29yZD48a2V5d29y
ZD5jb250cm9sbGVkIHN0dWR5PC9rZXl3b3JkPjxrZXl3b3JkPmNvcnJlbGF0aW9uYWwgc3R1ZHk8
L2tleXdvcmQ+PGtleXdvcmQ+ZGlzZWFzZSBhc3NvY2lhdGlvbjwva2V5d29yZD48a2V5d29yZD5m
ZW1hbGU8L2tleXdvcmQ+PGtleXdvcmQ+aGVhbHRoIHN0YXR1czwva2V5d29yZD48a2V5d29yZD5o
dW1hbjwva2V5d29yZD48a2V5d29yZD5oeXBlcmFjdGl2aXR5PC9rZXl3b3JkPjxrZXl3b3JkPmlt
cHVsc2l2ZW5lc3M8L2tleXdvcmQ+PGtleXdvcmQ+aW50ZWxsaWdlbmNlIHF1b3RpZW50PC9rZXl3
b3JkPjxrZXl3b3JkPmxvbmdpdHVkaW5hbCBzdHVkeTwva2V5d29yZD48a2V5d29yZD5tYWpvciBj
bGluaWNhbCBzdHVkeTwva2V5d29yZD48a2V5d29yZD5tYWxlPC9rZXl3b3JkPjxrZXl3b3JkPm1l
bnRhbCBkaXNlYXNlIGFzc2Vzc21lbnQ8L2tleXdvcmQ+PGtleXdvcmQ+bWVudGFsIGhlYWx0aDwv
a2V5d29yZD48a2V5d29yZD5uZW9uYXRhbCBhYnN0aW5lbmNlIHN5bmRyb21lPC9rZXl3b3JkPjxr
ZXl3b3JkPm9ic2Vzc2l2ZSBjb21wdWxzaXZlIGRpc29yZGVyPC9rZXl3b3JkPjxrZXl3b3JkPnBv
cHVsYXRpb24gcmVzZWFyY2g8L2tleXdvcmQ+PGtleXdvcmQ+cHJlbmF0YWwgZHJ1ZyBleHBvc3Vy
ZTwva2V5d29yZD48a2V5d29yZD5yaXNrIGFzc2Vzc21lbnQ8L2tleXdvcmQ+PGtleXdvcmQ+c2Nv
cmluZyBzeXN0ZW08L2tleXdvcmQ+PGtleXdvcmQ+U3dhbnNvbiBOb2xhbiBhbmQgUGVsaGFtIFF1
ZXN0aW9ubmFpcmUgcmV2aXNpb24gSVY8L2tleXdvcmQ+PGtleXdvcmQ+c3ltcHRvbSBhc3Nlc3Nt
ZW50PC9rZXl3b3JkPjwva2V5d29yZHM+PGRhdGVzPjx5ZWFyPjIwMTg8L3llYXI+PC9kYXRlcz48
aXNibj4xMTc4LTIyMTg8L2lzYm4+PHdvcmstdHlwZT5BcnRpY2xlPC93b3JrLXR5cGU+PHVybHM+
PHJlbGF0ZWQtdXJscz48dXJsPmh0dHA6Ly93d3cuZW1iYXNlLmNvbS9zZWFyY2gvcmVzdWx0cz9z
dWJhY3Rpb249dmlld3JlY29yZCZhbXA7ZnJvbT1leHBvcnQmYW1wO2lkPUw2MjYwMDYyOTg8L3Vy
bD48dXJsPmh0dHA6Ly9keC5kb2kub3JnLzEwLjExNzcvMTE3ODIyMTgxODc2NTc3MzwvdXJsPjwv
cmVsYXRlZC11cmxzPjwvdXJscz48ZWxlY3Ryb25pYy1yZXNvdXJjZS1udW0+MTAuMTE3Ny8xMTc4
MjIxODE4NzY1NzczPC9lbGVjdHJvbmljLXJlc291cmNlLW51bT48cmVtb3RlLWRhdGFiYXNlLW5h
bWU+RW1iYXNlPC9yZW1vdGUtZGF0YWJhc2UtbmFtZT48bGFuZ3VhZ2U+RW5nbGlzaDwvbGFuZ3Vh
Z2U+PC9yZWNvcmQ+PC9DaXRlPjwvRW5kTm90ZT5=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102)</w:t>
            </w:r>
            <w:r w:rsidRPr="00690E31">
              <w:rPr>
                <w:rFonts w:asciiTheme="majorBidi" w:eastAsia="Times New Roman" w:hAnsiTheme="majorBidi" w:cstheme="majorBidi"/>
                <w:sz w:val="13"/>
                <w:szCs w:val="13"/>
                <w:lang w:eastAsia="de-DE"/>
              </w:rPr>
              <w:fldChar w:fldCharType="end"/>
            </w:r>
          </w:p>
        </w:tc>
        <w:tc>
          <w:tcPr>
            <w:tcW w:w="810" w:type="dxa"/>
            <w:noWrap/>
            <w:hideMark/>
          </w:tcPr>
          <w:p w14:paraId="69EF91D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26BB437F"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791916CE"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528CDB7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S as indicator, Biological Sample, Clinical Record</w:t>
            </w:r>
          </w:p>
        </w:tc>
        <w:tc>
          <w:tcPr>
            <w:tcW w:w="900" w:type="dxa"/>
          </w:tcPr>
          <w:p w14:paraId="00CC3D2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36538BC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3E259C5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43EACAF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2179ED2E"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Middle childhood (6-12 years old)</w:t>
            </w:r>
          </w:p>
        </w:tc>
        <w:tc>
          <w:tcPr>
            <w:tcW w:w="900" w:type="dxa"/>
          </w:tcPr>
          <w:p w14:paraId="5D8CCA10"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Adjusted for:</w:t>
            </w:r>
            <w:r w:rsidRPr="00690E31">
              <w:rPr>
                <w:sz w:val="13"/>
                <w:szCs w:val="13"/>
              </w:rPr>
              <w:t xml:space="preserve"> </w:t>
            </w:r>
            <w:r w:rsidRPr="00690E31">
              <w:rPr>
                <w:rFonts w:asciiTheme="majorBidi" w:hAnsiTheme="majorBidi" w:cstheme="majorBidi"/>
                <w:sz w:val="13"/>
                <w:szCs w:val="13"/>
              </w:rPr>
              <w:t>Child age, biological sex, IQ, and child placement outside of their biological home</w:t>
            </w:r>
          </w:p>
          <w:p w14:paraId="7D30A52B"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before or after the age of 1 year.</w:t>
            </w:r>
          </w:p>
          <w:p w14:paraId="4E3D6F43"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Matched </w:t>
            </w:r>
            <w:proofErr w:type="gramStart"/>
            <w:r w:rsidRPr="00690E31">
              <w:rPr>
                <w:rFonts w:asciiTheme="majorBidi" w:hAnsiTheme="majorBidi" w:cstheme="majorBidi"/>
                <w:sz w:val="13"/>
                <w:szCs w:val="13"/>
              </w:rPr>
              <w:t>on:</w:t>
            </w:r>
            <w:proofErr w:type="gramEnd"/>
            <w:r w:rsidRPr="00690E31">
              <w:rPr>
                <w:rFonts w:asciiTheme="majorBidi" w:hAnsiTheme="majorBidi" w:cstheme="majorBidi"/>
                <w:sz w:val="13"/>
                <w:szCs w:val="13"/>
              </w:rPr>
              <w:t xml:space="preserve"> children age and biological sex</w:t>
            </w:r>
          </w:p>
        </w:tc>
        <w:tc>
          <w:tcPr>
            <w:tcW w:w="720" w:type="dxa"/>
            <w:noWrap/>
            <w:hideMark/>
          </w:tcPr>
          <w:p w14:paraId="25E234E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p w14:paraId="72157543" w14:textId="77777777" w:rsidR="001C7529" w:rsidRPr="00690E31" w:rsidRDefault="001C7529" w:rsidP="00433935">
            <w:pPr>
              <w:spacing w:before="0" w:after="0"/>
              <w:rPr>
                <w:rFonts w:asciiTheme="majorBidi" w:eastAsia="Times New Roman" w:hAnsiTheme="majorBidi" w:cstheme="majorBidi"/>
                <w:sz w:val="13"/>
                <w:szCs w:val="13"/>
                <w:lang w:eastAsia="de-DE"/>
              </w:rPr>
            </w:pPr>
          </w:p>
        </w:tc>
        <w:tc>
          <w:tcPr>
            <w:tcW w:w="810" w:type="dxa"/>
          </w:tcPr>
          <w:p w14:paraId="3C406D4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0EACD97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28 (57)</w:t>
            </w:r>
          </w:p>
        </w:tc>
        <w:tc>
          <w:tcPr>
            <w:tcW w:w="1080" w:type="dxa"/>
          </w:tcPr>
          <w:p w14:paraId="1820800E"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 xml:space="preserve">T-test; Multivariable regression analysis </w:t>
            </w:r>
          </w:p>
        </w:tc>
        <w:tc>
          <w:tcPr>
            <w:tcW w:w="1080" w:type="dxa"/>
          </w:tcPr>
          <w:p w14:paraId="31DD654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 Not specified</w:t>
            </w:r>
          </w:p>
        </w:tc>
      </w:tr>
      <w:tr w:rsidR="001C7529" w:rsidRPr="00690E31" w14:paraId="74618222" w14:textId="77777777" w:rsidTr="00690E31">
        <w:trPr>
          <w:trHeight w:val="290"/>
        </w:trPr>
        <w:tc>
          <w:tcPr>
            <w:tcW w:w="985" w:type="dxa"/>
            <w:noWrap/>
            <w:hideMark/>
          </w:tcPr>
          <w:p w14:paraId="745079DA"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lastRenderedPageBreak/>
              <w:t>Sarfi</w:t>
            </w:r>
            <w:proofErr w:type="spellEnd"/>
            <w:r w:rsidRPr="00690E31">
              <w:rPr>
                <w:rFonts w:asciiTheme="majorBidi" w:eastAsia="Times New Roman" w:hAnsiTheme="majorBidi" w:cstheme="majorBidi"/>
                <w:sz w:val="13"/>
                <w:szCs w:val="13"/>
                <w:lang w:eastAsia="de-DE"/>
              </w:rPr>
              <w:t xml:space="preserve"> 2013</w:t>
            </w:r>
            <w:r w:rsidRPr="00690E31">
              <w:rPr>
                <w:rFonts w:asciiTheme="majorBidi" w:eastAsia="Times New Roman" w:hAnsiTheme="majorBidi" w:cstheme="majorBidi"/>
                <w:sz w:val="13"/>
                <w:szCs w:val="13"/>
                <w:lang w:eastAsia="de-DE"/>
              </w:rPr>
              <w:fldChar w:fldCharType="begin">
                <w:fldData xml:space="preserve">PEVuZE5vdGU+PENpdGU+PEF1dGhvcj5TYXJmaTwvQXV0aG9yPjxZZWFyPjIwMTM8L1llYXI+PFJl
Y051bT4xODA8L1JlY051bT48RGlzcGxheVRleHQ+KDkzKTwvRGlzcGxheVRleHQ+PHJlY29yZD48
cmVjLW51bWJlcj4xODA8L3JlYy1udW1iZXI+PGZvcmVpZ24ta2V5cz48a2V5IGFwcD0iRU4iIGRi
LWlkPSJzMDJyOXQ5Zmx0MnM1YWVzeGU3dnR6cmVmMHp6YXZwZTByemEiIHRpbWVzdGFtcD0iMCI+
MTgwPC9rZXk+PC9mb3JlaWduLWtleXM+PHJlZi10eXBlIG5hbWU9IkpvdXJuYWwgQXJ0aWNsZSI+
MTc8L3JlZi10eXBlPjxjb250cmlidXRvcnM+PGF1dGhvcnM+PGF1dGhvcj5TYXJmaSwgTW9uaWNh
PC9hdXRob3I+PGF1dGhvcj5TdW5kZXQsIEpvbiBNYXJ0aW48L2F1dGhvcj48YXV0aG9yPldhYWws
IEhlbGdlPC9hdXRob3I+PC9hdXRob3JzPjwvY29udHJpYnV0b3JzPjxhdXRoLWFkZHJlc3M+U2Fy
ZmksIE1vbmljYSwgU0VSQUbigJNOb3J3ZWdpYW4gQ2VudHJlIGZvciBBZGRpY3Rpb24gUmVzZWFy
Y2gsIEtpcmtldmVpZW4gMTY2LCAwNDUwLCBPc2xvLCBOb3J3YXk8L2F1dGgtYWRkcmVzcz48dGl0
bGVzPjx0aXRsZT5NYXRlcm5hbCBzdHJlc3MgYW5kIGJlaGF2aW9yYWwgYWRhcHRhdGlvbiBpbiBt
ZXRoYWRvbmUtIG9yIGJ1cHJlbm9ycGhpbmUtZXhwb3NlZCB0b2RkbGVyczwvdGl0bGU+PHNlY29u
ZGFyeS10aXRsZT5JbmZhbnQgQmVoYXZpb3IgJmFtcDsgRGV2ZWxvcG1lbnQ8L3NlY29uZGFyeS10
aXRsZT48L3RpdGxlcz48cGFnZXM+NzA3LTcxNjwvcGFnZXM+PHZvbHVtZT4zNjwvdm9sdW1lPjxu
dW1iZXI+NDwvbnVtYmVyPjxrZXl3b3Jkcz48a2V5d29yZD5tYXRlcm5hbCBzdHJlc3M8L2tleXdv
cmQ+PGtleXdvcmQ+YmVoYXZpb3JhbCBwcm9ibGVtczwva2V5d29yZD48a2V5d29yZD5tZXRoYWRv
bmU8L2tleXdvcmQ+PGtleXdvcmQ+dG9kZGxlciBkZXZlbG9wbWVudDwva2V5d29yZD48a2V5d29y
ZD5vcGlvaWQgbWFpbnRlbmFuY2U8L2tleXdvcmQ+PGtleXdvcmQ+ZGVwcmVzc2lvbjwva2V5d29y
ZD48a2V5d29yZD5xdWFsaXR5IG9mIGxpZmU8L2tleXdvcmQ+PGtleXdvcmQ+QWR1bHQ8L2tleXdv
cmQ+PGtleXdvcmQ+QW54aWV0eTwva2V5d29yZD48a2V5d29yZD5CdXByZW5vcnBoaW5lPC9rZXl3
b3JkPjxrZXl3b3JkPkNoaWxkPC9rZXl3b3JkPjxrZXl3b3JkPkNoaWxkLCBQcmVzY2hvb2w8L2tl
eXdvcmQ+PGtleXdvcmQ+RmFtaWx5PC9rZXl3b3JkPjxrZXl3b3JkPkZlbWFsZTwva2V5d29yZD48
a2V5d29yZD5IdW1hbnM8L2tleXdvcmQ+PGtleXdvcmQ+TG9uZ2l0dWRpbmFsIFN0dWRpZXM8L2tl
eXdvcmQ+PGtleXdvcmQ+TWFsZTwva2V5d29yZD48a2V5d29yZD5Nb3RoZXItQ2hpbGQgUmVsYXRp
b25zPC9rZXl3b3JkPjxrZXl3b3JkPk1vdGhlcnM8L2tleXdvcmQ+PGtleXdvcmQ+T3BpYXRlIFN1
YnN0aXR1dGlvbiBUcmVhdG1lbnQ8L2tleXdvcmQ+PGtleXdvcmQ+UGFyZW50aW5nPC9rZXl3b3Jk
PjxrZXl3b3JkPlByZWduYW5jeTwva2V5d29yZD48a2V5d29yZD5QcmVuYXRhbCBFeHBvc3VyZSBE
ZWxheWVkIEVmZmVjdHM8L2tleXdvcmQ+PGtleXdvcmQ+U29jaWFsIEFkanVzdG1lbnQ8L2tleXdv
cmQ+PGtleXdvcmQ+U3RyZXNzLCBQc3ljaG9sb2dpY2FsPC9rZXl3b3JkPjxrZXl3b3JkPkJlaGF2
aW9yIFByb2JsZW1zPC9rZXl3b3JkPjxrZXl3b3JkPkRydWcgVGhlcmFweTwva2V5d29yZD48a2V5
d29yZD5NYWpvciBEZXByZXNzaW9uPC9rZXl3b3JkPjxrZXl3b3JkPk9waWF0ZXM8L2tleXdvcmQ+
PGtleXdvcmQ+U3RyZXNzPC9rZXl3b3JkPjxrZXl3b3JkPkluZmFudCBEZXZlbG9wbWVudDwva2V5
d29yZD48L2tleXdvcmRzPjxkYXRlcz48eWVhcj4yMDEzPC95ZWFyPjwvZGF0ZXM+PHB1Ymxpc2hl
cj5FbHNldmllciBTY2llbmNlPC9wdWJsaXNoZXI+PGlzYm4+MTg3OS0wNDUzJiN4RDswMTYzLTYz
ODM8L2lzYm4+PGFjY2Vzc2lvbi1udW0+MjAxMy00Mzk5NS0wMjg8L2FjY2Vzc2lvbi1udW0+PHVy
bHM+PHJlbGF0ZWQtdXJscz48dXJsPmh0dHBzOi8vZXpwcm94eS5jdWwuY29sdW1iaWEuZWR1L2xv
Z2luP3F1cmw9aHR0cHMlM2ElMmYlMmZzZWFyY2guZWJzY29ob3N0LmNvbSUyZmxvZ2luLmFzcHgl
M2ZkaXJlY3QlM2R0cnVlJTI2ZGIlM2Rwc3loJTI2QU4lM2QyMDEzLTQzOTk1LTAyOCUyNnNpdGUl
M2RlaG9zdC1saXZlJTI2c2NvcGUlM2RzaXRlPC91cmw+PHVybD5hLm0uc2FyZmlAbWVkaXNpbi51
aW8ubm88L3VybD48L3JlbGF0ZWQtdXJscz48L3VybHM+PGVsZWN0cm9uaWMtcmVzb3VyY2UtbnVt
PjEwLjEwMTYvai5pbmZiZWguMjAxMy4wOC4wMDY8L2VsZWN0cm9uaWMtcmVzb3VyY2UtbnVtPjxy
ZW1vdGUtZGF0YWJhc2UtbmFtZT5wc3loPC9yZW1vdGUtZGF0YWJhc2UtbmFtZT48cmVtb3RlLWRh
dGFiYXNlLXByb3ZpZGVyPkVCU0NPaG9zdDwvcmVtb3RlLWRhdGFiYXNlLXByb3ZpZGVyPjwvcmVj
b3JkPjwvQ2l0ZT48L0VuZE5vdGU+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TYXJmaTwvQXV0aG9yPjxZZWFyPjIwMTM8L1llYXI+PFJl
Y051bT4xODA8L1JlY051bT48RGlzcGxheVRleHQ+KDkzKTwvRGlzcGxheVRleHQ+PHJlY29yZD48
cmVjLW51bWJlcj4xODA8L3JlYy1udW1iZXI+PGZvcmVpZ24ta2V5cz48a2V5IGFwcD0iRU4iIGRi
LWlkPSJzMDJyOXQ5Zmx0MnM1YWVzeGU3dnR6cmVmMHp6YXZwZTByemEiIHRpbWVzdGFtcD0iMCI+
MTgwPC9rZXk+PC9mb3JlaWduLWtleXM+PHJlZi10eXBlIG5hbWU9IkpvdXJuYWwgQXJ0aWNsZSI+
MTc8L3JlZi10eXBlPjxjb250cmlidXRvcnM+PGF1dGhvcnM+PGF1dGhvcj5TYXJmaSwgTW9uaWNh
PC9hdXRob3I+PGF1dGhvcj5TdW5kZXQsIEpvbiBNYXJ0aW48L2F1dGhvcj48YXV0aG9yPldhYWws
IEhlbGdlPC9hdXRob3I+PC9hdXRob3JzPjwvY29udHJpYnV0b3JzPjxhdXRoLWFkZHJlc3M+U2Fy
ZmksIE1vbmljYSwgU0VSQUbigJNOb3J3ZWdpYW4gQ2VudHJlIGZvciBBZGRpY3Rpb24gUmVzZWFy
Y2gsIEtpcmtldmVpZW4gMTY2LCAwNDUwLCBPc2xvLCBOb3J3YXk8L2F1dGgtYWRkcmVzcz48dGl0
bGVzPjx0aXRsZT5NYXRlcm5hbCBzdHJlc3MgYW5kIGJlaGF2aW9yYWwgYWRhcHRhdGlvbiBpbiBt
ZXRoYWRvbmUtIG9yIGJ1cHJlbm9ycGhpbmUtZXhwb3NlZCB0b2RkbGVyczwvdGl0bGU+PHNlY29u
ZGFyeS10aXRsZT5JbmZhbnQgQmVoYXZpb3IgJmFtcDsgRGV2ZWxvcG1lbnQ8L3NlY29uZGFyeS10
aXRsZT48L3RpdGxlcz48cGFnZXM+NzA3LTcxNjwvcGFnZXM+PHZvbHVtZT4zNjwvdm9sdW1lPjxu
dW1iZXI+NDwvbnVtYmVyPjxrZXl3b3Jkcz48a2V5d29yZD5tYXRlcm5hbCBzdHJlc3M8L2tleXdv
cmQ+PGtleXdvcmQ+YmVoYXZpb3JhbCBwcm9ibGVtczwva2V5d29yZD48a2V5d29yZD5tZXRoYWRv
bmU8L2tleXdvcmQ+PGtleXdvcmQ+dG9kZGxlciBkZXZlbG9wbWVudDwva2V5d29yZD48a2V5d29y
ZD5vcGlvaWQgbWFpbnRlbmFuY2U8L2tleXdvcmQ+PGtleXdvcmQ+ZGVwcmVzc2lvbjwva2V5d29y
ZD48a2V5d29yZD5xdWFsaXR5IG9mIGxpZmU8L2tleXdvcmQ+PGtleXdvcmQ+QWR1bHQ8L2tleXdv
cmQ+PGtleXdvcmQ+QW54aWV0eTwva2V5d29yZD48a2V5d29yZD5CdXByZW5vcnBoaW5lPC9rZXl3
b3JkPjxrZXl3b3JkPkNoaWxkPC9rZXl3b3JkPjxrZXl3b3JkPkNoaWxkLCBQcmVzY2hvb2w8L2tl
eXdvcmQ+PGtleXdvcmQ+RmFtaWx5PC9rZXl3b3JkPjxrZXl3b3JkPkZlbWFsZTwva2V5d29yZD48
a2V5d29yZD5IdW1hbnM8L2tleXdvcmQ+PGtleXdvcmQ+TG9uZ2l0dWRpbmFsIFN0dWRpZXM8L2tl
eXdvcmQ+PGtleXdvcmQ+TWFsZTwva2V5d29yZD48a2V5d29yZD5Nb3RoZXItQ2hpbGQgUmVsYXRp
b25zPC9rZXl3b3JkPjxrZXl3b3JkPk1vdGhlcnM8L2tleXdvcmQ+PGtleXdvcmQ+T3BpYXRlIFN1
YnN0aXR1dGlvbiBUcmVhdG1lbnQ8L2tleXdvcmQ+PGtleXdvcmQ+UGFyZW50aW5nPC9rZXl3b3Jk
PjxrZXl3b3JkPlByZWduYW5jeTwva2V5d29yZD48a2V5d29yZD5QcmVuYXRhbCBFeHBvc3VyZSBE
ZWxheWVkIEVmZmVjdHM8L2tleXdvcmQ+PGtleXdvcmQ+U29jaWFsIEFkanVzdG1lbnQ8L2tleXdv
cmQ+PGtleXdvcmQ+U3RyZXNzLCBQc3ljaG9sb2dpY2FsPC9rZXl3b3JkPjxrZXl3b3JkPkJlaGF2
aW9yIFByb2JsZW1zPC9rZXl3b3JkPjxrZXl3b3JkPkRydWcgVGhlcmFweTwva2V5d29yZD48a2V5
d29yZD5NYWpvciBEZXByZXNzaW9uPC9rZXl3b3JkPjxrZXl3b3JkPk9waWF0ZXM8L2tleXdvcmQ+
PGtleXdvcmQ+U3RyZXNzPC9rZXl3b3JkPjxrZXl3b3JkPkluZmFudCBEZXZlbG9wbWVudDwva2V5
d29yZD48L2tleXdvcmRzPjxkYXRlcz48eWVhcj4yMDEzPC95ZWFyPjwvZGF0ZXM+PHB1Ymxpc2hl
cj5FbHNldmllciBTY2llbmNlPC9wdWJsaXNoZXI+PGlzYm4+MTg3OS0wNDUzJiN4RDswMTYzLTYz
ODM8L2lzYm4+PGFjY2Vzc2lvbi1udW0+MjAxMy00Mzk5NS0wMjg8L2FjY2Vzc2lvbi1udW0+PHVy
bHM+PHJlbGF0ZWQtdXJscz48dXJsPmh0dHBzOi8vZXpwcm94eS5jdWwuY29sdW1iaWEuZWR1L2xv
Z2luP3F1cmw9aHR0cHMlM2ElMmYlMmZzZWFyY2guZWJzY29ob3N0LmNvbSUyZmxvZ2luLmFzcHgl
M2ZkaXJlY3QlM2R0cnVlJTI2ZGIlM2Rwc3loJTI2QU4lM2QyMDEzLTQzOTk1LTAyOCUyNnNpdGUl
M2RlaG9zdC1saXZlJTI2c2NvcGUlM2RzaXRlPC91cmw+PHVybD5hLm0uc2FyZmlAbWVkaXNpbi51
aW8ubm88L3VybD48L3JlbGF0ZWQtdXJscz48L3VybHM+PGVsZWN0cm9uaWMtcmVzb3VyY2UtbnVt
PjEwLjEwMTYvai5pbmZiZWguMjAxMy4wOC4wMDY8L2VsZWN0cm9uaWMtcmVzb3VyY2UtbnVtPjxy
ZW1vdGUtZGF0YWJhc2UtbmFtZT5wc3loPC9yZW1vdGUtZGF0YWJhc2UtbmFtZT48cmVtb3RlLWRh
dGFiYXNlLXByb3ZpZGVyPkVCU0NPaG9zdDwvcmVtb3RlLWRhdGFiYXNlLXByb3ZpZGVyPjwvcmVj
b3JkPjwvQ2l0ZT48L0VuZE5vdGU+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93)</w:t>
            </w:r>
            <w:r w:rsidRPr="00690E31">
              <w:rPr>
                <w:rFonts w:asciiTheme="majorBidi" w:eastAsia="Times New Roman" w:hAnsiTheme="majorBidi" w:cstheme="majorBidi"/>
                <w:sz w:val="13"/>
                <w:szCs w:val="13"/>
                <w:lang w:eastAsia="de-DE"/>
              </w:rPr>
              <w:fldChar w:fldCharType="end"/>
            </w:r>
          </w:p>
        </w:tc>
        <w:tc>
          <w:tcPr>
            <w:tcW w:w="810" w:type="dxa"/>
            <w:noWrap/>
            <w:hideMark/>
          </w:tcPr>
          <w:p w14:paraId="4E5F9D5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4523602E"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792D952E"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64C1090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5C856E5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05E632E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6B3ABB9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473AEE7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efore Pregnancy, 1st Trimester, 2nd Trimester, 3rd Trimester</w:t>
            </w:r>
          </w:p>
        </w:tc>
        <w:tc>
          <w:tcPr>
            <w:tcW w:w="900" w:type="dxa"/>
          </w:tcPr>
          <w:p w14:paraId="3ADA183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5BE0453B"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45CCD24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djusted for: Maternal education, child birthweight, child gender, child mother interaction measure, parenting stress index, maternal depression</w:t>
            </w:r>
          </w:p>
        </w:tc>
        <w:tc>
          <w:tcPr>
            <w:tcW w:w="720" w:type="dxa"/>
            <w:noWrap/>
            <w:hideMark/>
          </w:tcPr>
          <w:p w14:paraId="5DACED6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4E1D487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5470C25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68 (33)</w:t>
            </w:r>
          </w:p>
        </w:tc>
        <w:tc>
          <w:tcPr>
            <w:tcW w:w="1080" w:type="dxa"/>
          </w:tcPr>
          <w:p w14:paraId="04DD1CD1" w14:textId="77777777" w:rsidR="001C7529" w:rsidRPr="00690E31" w:rsidRDefault="001C7529" w:rsidP="00433935">
            <w:pPr>
              <w:spacing w:before="0" w:after="0"/>
              <w:rPr>
                <w:rFonts w:asciiTheme="majorBidi" w:eastAsia="Times New Roman" w:hAnsiTheme="majorBidi" w:cstheme="majorBidi"/>
                <w:sz w:val="13"/>
                <w:szCs w:val="13"/>
                <w:lang w:val="fr-FR" w:eastAsia="de-DE"/>
              </w:rPr>
            </w:pPr>
            <w:r w:rsidRPr="00690E31">
              <w:rPr>
                <w:rFonts w:asciiTheme="majorBidi" w:hAnsiTheme="majorBidi" w:cstheme="majorBidi"/>
                <w:sz w:val="13"/>
                <w:szCs w:val="13"/>
                <w:lang w:val="fr-FR"/>
              </w:rPr>
              <w:t>T-</w:t>
            </w:r>
            <w:proofErr w:type="gramStart"/>
            <w:r w:rsidRPr="00690E31">
              <w:rPr>
                <w:rFonts w:asciiTheme="majorBidi" w:hAnsiTheme="majorBidi" w:cstheme="majorBidi"/>
                <w:sz w:val="13"/>
                <w:szCs w:val="13"/>
                <w:lang w:val="fr-FR"/>
              </w:rPr>
              <w:t>test;</w:t>
            </w:r>
            <w:proofErr w:type="gramEnd"/>
            <w:r w:rsidRPr="00690E31">
              <w:rPr>
                <w:rFonts w:asciiTheme="majorBidi" w:hAnsiTheme="majorBidi" w:cstheme="majorBidi"/>
                <w:sz w:val="13"/>
                <w:szCs w:val="13"/>
                <w:lang w:val="fr-FR"/>
              </w:rPr>
              <w:t xml:space="preserve"> Multivariable régression analyses</w:t>
            </w:r>
          </w:p>
        </w:tc>
        <w:tc>
          <w:tcPr>
            <w:tcW w:w="1080" w:type="dxa"/>
          </w:tcPr>
          <w:p w14:paraId="31A725C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w:t>
            </w:r>
            <w:r w:rsidRPr="00690E31">
              <w:rPr>
                <w:rFonts w:asciiTheme="majorBidi" w:hAnsiTheme="majorBidi" w:cstheme="majorBidi"/>
                <w:sz w:val="13"/>
                <w:szCs w:val="13"/>
              </w:rPr>
              <w:t xml:space="preserve"> </w:t>
            </w:r>
            <w:r w:rsidRPr="00690E31">
              <w:rPr>
                <w:rFonts w:asciiTheme="majorBidi" w:eastAsia="Times New Roman" w:hAnsiTheme="majorBidi" w:cstheme="majorBidi"/>
                <w:sz w:val="13"/>
                <w:szCs w:val="13"/>
                <w:lang w:eastAsia="de-DE"/>
              </w:rPr>
              <w:t>Trained examiner(s)(blind), Not specified</w:t>
            </w:r>
          </w:p>
        </w:tc>
      </w:tr>
      <w:tr w:rsidR="001C7529" w:rsidRPr="00690E31" w14:paraId="0248060F" w14:textId="77777777" w:rsidTr="00690E31">
        <w:trPr>
          <w:trHeight w:val="290"/>
        </w:trPr>
        <w:tc>
          <w:tcPr>
            <w:tcW w:w="985" w:type="dxa"/>
            <w:noWrap/>
          </w:tcPr>
          <w:p w14:paraId="5BCA44B1"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Sarfi</w:t>
            </w:r>
            <w:proofErr w:type="spellEnd"/>
            <w:r w:rsidRPr="00690E31">
              <w:rPr>
                <w:rFonts w:asciiTheme="majorBidi" w:eastAsia="Times New Roman" w:hAnsiTheme="majorBidi" w:cstheme="majorBidi"/>
                <w:sz w:val="13"/>
                <w:szCs w:val="13"/>
                <w:lang w:eastAsia="de-DE"/>
              </w:rPr>
              <w:t xml:space="preserve"> 2021</w:t>
            </w:r>
            <w:r w:rsidRPr="00690E31">
              <w:rPr>
                <w:rFonts w:asciiTheme="majorBidi" w:eastAsia="Times New Roman" w:hAnsiTheme="majorBidi" w:cstheme="majorBidi"/>
                <w:sz w:val="13"/>
                <w:szCs w:val="13"/>
                <w:lang w:eastAsia="de-DE"/>
              </w:rPr>
              <w:fldChar w:fldCharType="begin">
                <w:fldData xml:space="preserve">PEVuZE5vdGU+PENpdGU+PEF1dGhvcj5TYXJmaTwvQXV0aG9yPjxZZWFyPjIwMjE8L1llYXI+PFJl
Y051bT4yODU8L1JlY051bT48RGlzcGxheVRleHQ+KDEwNCk8L0Rpc3BsYXlUZXh0PjxyZWNvcmQ+
PHJlYy1udW1iZXI+Mjg1PC9yZWMtbnVtYmVyPjxmb3JlaWduLWtleXM+PGtleSBhcHA9IkVOIiBk
Yi1pZD0idDVkczBmYTJwZHJyNXNlYWFhMXB4czJyZnZmeHd3OTlyd2VlIiB0aW1lc3RhbXA9IjE2
NTMxNTM1MDYiPjI4NTwva2V5PjwvZm9yZWlnbi1rZXlzPjxyZWYtdHlwZSBuYW1lPSJKb3VybmFs
IEFydGljbGUiPjE3PC9yZWYtdHlwZT48Y29udHJpYnV0b3JzPjxhdXRob3JzPjxhdXRob3I+U2Fy
ZmksIE0uPC9hdXRob3I+PGF1dGhvcj5FaWtlbW8sIE0uPC9hdXRob3I+PGF1dGhvcj5XZWxsZS1T
dHJhbmQsIEcuIEsuPC9hdXRob3I+PGF1dGhvcj5NdWxsZXIsIEEuIEUuPC9hdXRob3I+PGF1dGhv
cj5MZWhtYW5uLCBTLjwvYXV0aG9yPjwvYXV0aG9ycz48L2NvbnRyaWJ1dG9ycz48YXV0aC1hZGRy
ZXNzPk0uIFNhcmZpLCBTRVJBRi1Ob3J3ZWdpYW4gQ2VudHJlIGZvciBBZGRpY3Rpb24gUmVzZWFy
Y2gsIFVuaXZlcnNpdHkgb2YgT3NsbywgQmxpbmRlcm4sIEJveCAxMDM5LCBPc2xvLCBOb3J3YXk8
L2F1dGgtYWRkcmVzcz48dGl0bGVzPjx0aXRsZT5NZW50YWwgaGVhbHRoIGFuZCB1c2Ugb2YgaGVh
bHRoIGNhcmUgc2VydmljZXMgaW4gb3Bpb2lkLWV4cG9zZWQgc2Nob29sLWFnZWQgY2hpbGRyZW4g
Y29tcGFyZWQgdG8gZm9zdGVyIGNoaWxkcmVuPC90aXRsZT48c2Vjb25kYXJ5LXRpdGxlPkV1cm9w
ZWFuIENoaWxkIGFuZCBBZG9sZXNjZW50IFBzeWNoaWF0cnk8L3NlY29uZGFyeS10aXRsZT48L3Rp
dGxlcz48cGVyaW9kaWNhbD48ZnVsbC10aXRsZT5FdXJvcGVhbiBDaGlsZCBhbmQgQWRvbGVzY2Vu
dCBQc3ljaGlhdHJ5PC9mdWxsLXRpdGxlPjwvcGVyaW9kaWNhbD48a2V5d29yZHM+PGtleXdvcmQ+
YXJ0aWNsZTwva2V5d29yZD48a2V5d29yZD5jYXJlZ2l2ZXI8L2tleXdvcmQ+PGtleXdvcmQ+Y2hp
bGQ8L2tleXdvcmQ+PGtleXdvcmQ+Y2hpbGQgd2VsZmFyZTwva2V5d29yZD48a2V5d29yZD5jb250
cm9sbGVkIHN0dWR5PC9rZXl3b3JkPjxrZXl3b3JkPmRydWcgdGhlcmFweTwva2V5d29yZD48a2V5
d29yZD5lZHVjYXRpb248L2tleXdvcmQ+PGtleXdvcmQ+ZmVtYWxlPC9rZXl3b3JkPjxrZXl3b3Jk
PmZvc3RlciBjYXJlPC9rZXl3b3JkPjxrZXl3b3JkPmZvc3RlciBjaGlsZDwva2V5d29yZD48a2V5
d29yZD5odW1hbjwva2V5d29yZD48a2V5d29yZD5odW1hbiB0aXNzdWU8L2tleXdvcmQ+PGtleXdv
cmQ+bWFpbnRlbmFuY2UgdGhlcmFweTwva2V5d29yZD48a2V5d29yZD5tYWpvciBjbGluaWNhbCBz
dHVkeTwva2V5d29yZD48a2V5d29yZD5tYWxlPC9rZXl3b3JkPjxrZXl3b3JkPm1lbnRhbCBkaXNl
YXNlPC9rZXl3b3JkPjxrZXl3b3JkPm1lbnRhbCBoZWFsdGggc2VydmljZTwva2V5d29yZD48a2V5
d29yZD5wcmVnbmFuY3k8L2tleXdvcmQ+PGtleXdvcmQ+cHJlbmF0YWwgZXhwb3N1cmU8L2tleXdv
cmQ+PGtleXdvcmQ+cHN5Y2hvc29jaWFsIGRpc29yZGVyPC9rZXl3b3JkPjxrZXl3b3JkPnN0cmVu
Z3RocyBhbmQgZGlmZmljdWx0aWVzIHF1ZXN0aW9ubmFpcmU8L2tleXdvcmQ+PGtleXdvcmQ+dGVh
Y2hlcjwva2V5d29yZD48a2V5d29yZD5idXByZW5vcnBoaW5lPC9rZXl3b3JkPjxrZXl3b3JkPm1l
dGhhZG9uZTwva2V5d29yZD48a2V5d29yZD5vcGlhdGU8L2tleXdvcmQ+PC9rZXl3b3Jkcz48ZGF0
ZXM+PHllYXI+MjAyMTwveWVhcj48L2RhdGVzPjxpc2JuPjE0MzUtMTY1WCYjeEQ7MTAxOC04ODI3
PC9pc2JuPjx3b3JrLXR5cGU+QXJ0aWNsZSBpbiBQcmVzczwvd29yay10eXBlPjx1cmxzPjxyZWxh
dGVkLXVybHM+PHVybD5odHRwczovL3d3dy5lbWJhc2UuY29tL3NlYXJjaC9yZXN1bHRzP3N1YmFj
dGlvbj12aWV3cmVjb3JkJmFtcDtpZD1MMjAxMDQ5Njg1NiZhbXA7ZnJvbT1leHBvcnQ8L3VybD48
dXJsPmh0dHA6Ly9keC5kb2kub3JnLzEwLjEwMDcvczAwNzg3LTAyMS0wMTcyOC0zPC91cmw+PC9y
ZWxhdGVkLXVybHM+PC91cmxzPjxjdXN0b201PjMzNTkwMzEwPC9jdXN0b201PjxlbGVjdHJvbmlj
LXJlc291cmNlLW51bT4xMC4xMDA3L3MwMDc4Ny0wMjEtMDE3MjgtMzwvZWxlY3Ryb25pYy1yZXNv
dXJjZS1udW0+PHJlbW90ZS1kYXRhYmFzZS1uYW1lPkVtYmFzZSYjeEQ7TWVkbGluZTwvcmVtb3Rl
LWRhdGFiYXNlLW5hbWU+PGxhbmd1YWdlPkVuZ2xpc2g8L2xhbmd1YWdlPjwvcmVjb3JkPjwvQ2l0
ZT48L0VuZE5vdGU+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TYXJmaTwvQXV0aG9yPjxZZWFyPjIwMjE8L1llYXI+PFJl
Y051bT4yODU8L1JlY051bT48RGlzcGxheVRleHQ+KDEwNCk8L0Rpc3BsYXlUZXh0PjxyZWNvcmQ+
PHJlYy1udW1iZXI+Mjg1PC9yZWMtbnVtYmVyPjxmb3JlaWduLWtleXM+PGtleSBhcHA9IkVOIiBk
Yi1pZD0idDVkczBmYTJwZHJyNXNlYWFhMXB4czJyZnZmeHd3OTlyd2VlIiB0aW1lc3RhbXA9IjE2
NTMxNTM1MDYiPjI4NTwva2V5PjwvZm9yZWlnbi1rZXlzPjxyZWYtdHlwZSBuYW1lPSJKb3VybmFs
IEFydGljbGUiPjE3PC9yZWYtdHlwZT48Y29udHJpYnV0b3JzPjxhdXRob3JzPjxhdXRob3I+U2Fy
ZmksIE0uPC9hdXRob3I+PGF1dGhvcj5FaWtlbW8sIE0uPC9hdXRob3I+PGF1dGhvcj5XZWxsZS1T
dHJhbmQsIEcuIEsuPC9hdXRob3I+PGF1dGhvcj5NdWxsZXIsIEEuIEUuPC9hdXRob3I+PGF1dGhv
cj5MZWhtYW5uLCBTLjwvYXV0aG9yPjwvYXV0aG9ycz48L2NvbnRyaWJ1dG9ycz48YXV0aC1hZGRy
ZXNzPk0uIFNhcmZpLCBTRVJBRi1Ob3J3ZWdpYW4gQ2VudHJlIGZvciBBZGRpY3Rpb24gUmVzZWFy
Y2gsIFVuaXZlcnNpdHkgb2YgT3NsbywgQmxpbmRlcm4sIEJveCAxMDM5LCBPc2xvLCBOb3J3YXk8
L2F1dGgtYWRkcmVzcz48dGl0bGVzPjx0aXRsZT5NZW50YWwgaGVhbHRoIGFuZCB1c2Ugb2YgaGVh
bHRoIGNhcmUgc2VydmljZXMgaW4gb3Bpb2lkLWV4cG9zZWQgc2Nob29sLWFnZWQgY2hpbGRyZW4g
Y29tcGFyZWQgdG8gZm9zdGVyIGNoaWxkcmVuPC90aXRsZT48c2Vjb25kYXJ5LXRpdGxlPkV1cm9w
ZWFuIENoaWxkIGFuZCBBZG9sZXNjZW50IFBzeWNoaWF0cnk8L3NlY29uZGFyeS10aXRsZT48L3Rp
dGxlcz48cGVyaW9kaWNhbD48ZnVsbC10aXRsZT5FdXJvcGVhbiBDaGlsZCBhbmQgQWRvbGVzY2Vu
dCBQc3ljaGlhdHJ5PC9mdWxsLXRpdGxlPjwvcGVyaW9kaWNhbD48a2V5d29yZHM+PGtleXdvcmQ+
YXJ0aWNsZTwva2V5d29yZD48a2V5d29yZD5jYXJlZ2l2ZXI8L2tleXdvcmQ+PGtleXdvcmQ+Y2hp
bGQ8L2tleXdvcmQ+PGtleXdvcmQ+Y2hpbGQgd2VsZmFyZTwva2V5d29yZD48a2V5d29yZD5jb250
cm9sbGVkIHN0dWR5PC9rZXl3b3JkPjxrZXl3b3JkPmRydWcgdGhlcmFweTwva2V5d29yZD48a2V5
d29yZD5lZHVjYXRpb248L2tleXdvcmQ+PGtleXdvcmQ+ZmVtYWxlPC9rZXl3b3JkPjxrZXl3b3Jk
PmZvc3RlciBjYXJlPC9rZXl3b3JkPjxrZXl3b3JkPmZvc3RlciBjaGlsZDwva2V5d29yZD48a2V5
d29yZD5odW1hbjwva2V5d29yZD48a2V5d29yZD5odW1hbiB0aXNzdWU8L2tleXdvcmQ+PGtleXdv
cmQ+bWFpbnRlbmFuY2UgdGhlcmFweTwva2V5d29yZD48a2V5d29yZD5tYWpvciBjbGluaWNhbCBz
dHVkeTwva2V5d29yZD48a2V5d29yZD5tYWxlPC9rZXl3b3JkPjxrZXl3b3JkPm1lbnRhbCBkaXNl
YXNlPC9rZXl3b3JkPjxrZXl3b3JkPm1lbnRhbCBoZWFsdGggc2VydmljZTwva2V5d29yZD48a2V5
d29yZD5wcmVnbmFuY3k8L2tleXdvcmQ+PGtleXdvcmQ+cHJlbmF0YWwgZXhwb3N1cmU8L2tleXdv
cmQ+PGtleXdvcmQ+cHN5Y2hvc29jaWFsIGRpc29yZGVyPC9rZXl3b3JkPjxrZXl3b3JkPnN0cmVu
Z3RocyBhbmQgZGlmZmljdWx0aWVzIHF1ZXN0aW9ubmFpcmU8L2tleXdvcmQ+PGtleXdvcmQ+dGVh
Y2hlcjwva2V5d29yZD48a2V5d29yZD5idXByZW5vcnBoaW5lPC9rZXl3b3JkPjxrZXl3b3JkPm1l
dGhhZG9uZTwva2V5d29yZD48a2V5d29yZD5vcGlhdGU8L2tleXdvcmQ+PC9rZXl3b3Jkcz48ZGF0
ZXM+PHllYXI+MjAyMTwveWVhcj48L2RhdGVzPjxpc2JuPjE0MzUtMTY1WCYjeEQ7MTAxOC04ODI3
PC9pc2JuPjx3b3JrLXR5cGU+QXJ0aWNsZSBpbiBQcmVzczwvd29yay10eXBlPjx1cmxzPjxyZWxh
dGVkLXVybHM+PHVybD5odHRwczovL3d3dy5lbWJhc2UuY29tL3NlYXJjaC9yZXN1bHRzP3N1YmFj
dGlvbj12aWV3cmVjb3JkJmFtcDtpZD1MMjAxMDQ5Njg1NiZhbXA7ZnJvbT1leHBvcnQ8L3VybD48
dXJsPmh0dHA6Ly9keC5kb2kub3JnLzEwLjEwMDcvczAwNzg3LTAyMS0wMTcyOC0zPC91cmw+PC9y
ZWxhdGVkLXVybHM+PC91cmxzPjxjdXN0b201PjMzNTkwMzEwPC9jdXN0b201PjxlbGVjdHJvbmlj
LXJlc291cmNlLW51bT4xMC4xMDA3L3MwMDc4Ny0wMjEtMDE3MjgtMzwvZWxlY3Ryb25pYy1yZXNv
dXJjZS1udW0+PHJlbW90ZS1kYXRhYmFzZS1uYW1lPkVtYmFzZSYjeEQ7TWVkbGluZTwvcmVtb3Rl
LWRhdGFiYXNlLW5hbWU+PGxhbmd1YWdlPkVuZ2xpc2g8L2xhbmd1YWdlPjwvcmVjb3JkPjwvQ2l0
ZT48L0VuZE5vdGU+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104)</w:t>
            </w:r>
            <w:r w:rsidRPr="00690E31">
              <w:rPr>
                <w:rFonts w:asciiTheme="majorBidi" w:eastAsia="Times New Roman" w:hAnsiTheme="majorBidi" w:cstheme="majorBidi"/>
                <w:sz w:val="13"/>
                <w:szCs w:val="13"/>
                <w:lang w:eastAsia="de-DE"/>
              </w:rPr>
              <w:fldChar w:fldCharType="end"/>
            </w:r>
          </w:p>
        </w:tc>
        <w:tc>
          <w:tcPr>
            <w:tcW w:w="810" w:type="dxa"/>
            <w:noWrap/>
          </w:tcPr>
          <w:p w14:paraId="79BA1B5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73B76E55"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5F10A6CB"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1CDB939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2EB9B32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251B2BA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prescribed</w:t>
            </w:r>
          </w:p>
        </w:tc>
        <w:tc>
          <w:tcPr>
            <w:tcW w:w="900" w:type="dxa"/>
          </w:tcPr>
          <w:p w14:paraId="1E664D8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55B9262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3AF9BEDF"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Middle childhood (6-12 years old)</w:t>
            </w:r>
          </w:p>
        </w:tc>
        <w:tc>
          <w:tcPr>
            <w:tcW w:w="900" w:type="dxa"/>
          </w:tcPr>
          <w:p w14:paraId="1A1C51E6"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None</w:t>
            </w:r>
          </w:p>
        </w:tc>
        <w:tc>
          <w:tcPr>
            <w:tcW w:w="720" w:type="dxa"/>
            <w:noWrap/>
          </w:tcPr>
          <w:p w14:paraId="4B7E92B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51CF25C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12E874E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18 (78)</w:t>
            </w:r>
          </w:p>
        </w:tc>
        <w:tc>
          <w:tcPr>
            <w:tcW w:w="1080" w:type="dxa"/>
          </w:tcPr>
          <w:p w14:paraId="7ADA355B"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ANOVA</w:t>
            </w:r>
          </w:p>
        </w:tc>
        <w:tc>
          <w:tcPr>
            <w:tcW w:w="1080" w:type="dxa"/>
          </w:tcPr>
          <w:p w14:paraId="203DEA0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 Teacher(s)</w:t>
            </w:r>
          </w:p>
        </w:tc>
      </w:tr>
      <w:tr w:rsidR="001C7529" w:rsidRPr="00690E31" w14:paraId="6B7FD0D6" w14:textId="77777777" w:rsidTr="00690E31">
        <w:trPr>
          <w:trHeight w:val="290"/>
        </w:trPr>
        <w:tc>
          <w:tcPr>
            <w:tcW w:w="985" w:type="dxa"/>
            <w:noWrap/>
            <w:hideMark/>
          </w:tcPr>
          <w:p w14:paraId="201D1610"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SerinoMa</w:t>
            </w:r>
            <w:proofErr w:type="spellEnd"/>
            <w:r w:rsidRPr="00690E31">
              <w:rPr>
                <w:rFonts w:asciiTheme="majorBidi" w:eastAsia="Times New Roman" w:hAnsiTheme="majorBidi" w:cstheme="majorBidi"/>
                <w:sz w:val="13"/>
                <w:szCs w:val="13"/>
                <w:lang w:eastAsia="de-DE"/>
              </w:rPr>
              <w:t xml:space="preserve"> 2018</w:t>
            </w:r>
            <w:r w:rsidRPr="00690E31">
              <w:rPr>
                <w:rFonts w:asciiTheme="majorBidi" w:eastAsia="Times New Roman" w:hAnsiTheme="majorBidi" w:cstheme="majorBidi"/>
                <w:sz w:val="13"/>
                <w:szCs w:val="13"/>
                <w:lang w:eastAsia="de-DE"/>
              </w:rPr>
              <w:fldChar w:fldCharType="begin">
                <w:fldData xml:space="preserve">PEVuZE5vdGU+PENpdGU+PEF1dGhvcj5TZXJpbm8gTWE8L0F1dGhvcj48WWVhcj4yMDE4PC9ZZWFy
PjxSZWNOdW0+MTk0Mjk8L1JlY051bT48RGlzcGxheVRleHQ+KDQ1KTwvRGlzcGxheVRleHQ+PHJl
Y29yZD48cmVjLW51bWJlcj4xOTQyOTwvcmVjLW51bWJlcj48Zm9yZWlnbi1rZXlzPjxrZXkgYXBw
PSJFTiIgZGItaWQ9InMwMnI5dDlmbHQyczVhZXN4ZTd2dHpyZWYwenphdnBlMHJ6YSIgdGltZXN0
YW1wPSIwIj4xOTQyOTwva2V5PjwvZm9yZWlnbi1rZXlzPjxyZWYtdHlwZSBuYW1lPSJKb3VybmFs
IEFydGljbGUiPjE3PC9yZWYtdHlwZT48Y29udHJpYnV0b3JzPjxhdXRob3JzPjxhdXRob3I+U2Vy
aW5vIE1hLCBELjwvYXV0aG9yPjxhdXRob3I+UGV0ZXJzb24gTWQsIEIuIFMuPC9hdXRob3I+PGF1
dGhvcj5Sb3NlbiBNZCwgVC4gUy48L2F1dGhvcj48L2F1dGhvcnM+PC9jb250cmlidXRvcnM+PGF1
dGgtYWRkcmVzcz5hIFNjaG9vbCBvZiBQc3ljaG9sb2d5ICwgRmFpcmxlaWdoIERpY2tpbnNvbiBV
bml2ZXJzaXR5ICwgVGVhbmVjayAsIE5ldyBKZXJzZXkgLCBVU0EuJiN4RDtiIENoaWxkcmVuJmFw
b3M7cyBIb3NwaXRhbCBvZiBMb3MgQW5nZWxlcywgSW5zdGl0dXRlIGZvciB0aGUgRGV2ZWxvcGlu
ZyBNaW5kLCBLZWNrIFNjaG9vbCBvZiBNZWRpY2luZSAsIFVuaXZlcnNpdHkgb2YgU291dGhlcm4g
Q2FsaWZvcm5pYSAsIExvcyBBbmdlbGVzICwgQ2FsaWZvcm5pYSAsIFVTQS4mI3hEO2MgRGVwYXJ0
bWVudCBvZiBQZWRpYXRyaWNzL05lb25hdG9sb2d5ICwgQ29sdW1iaWEgVW5pdmVyc2l0eSBDb2xs
ZWdlIG9mIFBoeXNpY2lhbnMgYW5kIFN1cmdlb25zICwgTmV3IFlvcmsgLCBOZXcgWW9yaywgVVNB
LjwvYXV0aC1hZGRyZXNzPjx0aXRsZXM+PHRpdGxlPlBzeWNob2xvZ2ljYWwgRnVuY3Rpb25pbmcg
b2YgV29tZW4gVGFraW5nIElsbGljaXQgRHJ1Z3MgZHVyaW5nIFByZWduYW5jeSBhbmQgdGhlIEdy
b3d0aCBhbmQgRGV2ZWxvcG1lbnQgb2YgVGhlaXIgT2Zmc3ByaW5nIGluIEVhcmx5IENoaWxkaG9v
ZDwvdGl0bGU+PHNlY29uZGFyeS10aXRsZT5Kb3VybmFsIG9mIER1YWwgRGlhZ25vc2lzPC9zZWNv
bmRhcnktdGl0bGU+PGFsdC10aXRsZT5Kb3VybmFsIG9mIGR1YWwgZGlhZ25vc2lzPC9hbHQtdGl0
bGU+PC90aXRsZXM+PHBlcmlvZGljYWw+PGZ1bGwtdGl0bGU+Sm91cm5hbCBvZiBEdWFsIERpYWdu
b3NpczwvZnVsbC10aXRsZT48YWJici0xPkpvdXJuYWwgb2YgZHVhbCBkaWFnbm9zaXM8L2FiYnIt
MT48L3BlcmlvZGljYWw+PGFsdC1wZXJpb2RpY2FsPjxmdWxsLXRpdGxlPkpvdXJuYWwgb2YgRHVh
bCBEaWFnbm9zaXM8L2Z1bGwtdGl0bGU+PGFiYnItMT5Kb3VybmFsIG9mIGR1YWwgZGlhZ25vc2lz
PC9hYmJyLTE+PC9hbHQtcGVyaW9kaWNhbD48cGFnZXM+MTU4LTE3MDwvcGFnZXM+PHZvbHVtZT4x
NDwvdm9sdW1lPjxudW1iZXI+MzwvbnVtYmVyPjxlZGl0aW9uPjIwMTgvMDQvMjY8L2VkaXRpb24+
PGtleXdvcmRzPjxrZXl3b3JkPkFkb2xlc2NlbnQ8L2tleXdvcmQ+PGtleXdvcmQ+QWR1bHQ8L2tl
eXdvcmQ+PGtleXdvcmQ+Q2hpbGQgRGV2ZWxvcG1lbnQvZHJ1ZyBlZmZlY3RzPC9rZXl3b3JkPjxr
ZXl3b3JkPkNoaWxkLCBQcmVzY2hvb2w8L2tleXdvcmQ+PGtleXdvcmQ+Q29jYWluZS1SZWxhdGVk
IERpc29yZGVycy9jb21wbGljYXRpb25zL2RydWcgdGhlcmFweS9lcGlkZW1pb2xvZ3kvIHBzeWNo
b2xvZ3k8L2tleXdvcmQ+PGtleXdvcmQ+RGlhZ25vc2lzLCBEdWFsIChQc3ljaGlhdHJ5KTwva2V5
d29yZD48a2V5d29yZD5GZW1hbGU8L2tleXdvcmQ+PGtleXdvcmQ+Rm9sbG93LVVwIFN0dWRpZXM8
L2tleXdvcmQ+PGtleXdvcmQ+SHVtYW5zPC9rZXl3b3JkPjxrZXl3b3JkPkluZmFudDwva2V5d29y
ZD48a2V5d29yZD5Mb25naXR1ZGluYWwgU3R1ZGllczwva2V5d29yZD48a2V5d29yZD5NYWxlPC9r
ZXl3b3JkPjxrZXl3b3JkPk1hcmlqdWFuYSBBYnVzZS9jb21wbGljYXRpb25zL2VwaWRlbWlvbG9n
eS8gcHN5Y2hvbG9neTwva2V5d29yZD48a2V5d29yZD5NZW50YWwgRGlzb3JkZXJzL2NvbXBsaWNh
dGlvbnMvZXBpZGVtaW9sb2d5PC9rZXl3b3JkPjxrZXl3b3JkPk1ldGhhZG9uZS90aGVyYXBldXRp
YyB1c2U8L2tleXdvcmQ+PGtleXdvcmQ+TW90aGVycy8gcHN5Y2hvbG9neTwva2V5d29yZD48a2V5
d29yZD5OYXJjb3RpY3MvdGhlcmFwZXV0aWMgdXNlPC9rZXl3b3JkPjxrZXl3b3JkPk9waWF0ZSBT
dWJzdGl0dXRpb24gVHJlYXRtZW50PC9rZXl3b3JkPjxrZXl3b3JkPlByZWduYW5jeTwva2V5d29y
ZD48a2V5d29yZD5QcmVnbmFuY3kgQ29tcGxpY2F0aW9ucy9lcGlkZW1pb2xvZ3kvIHBzeWNob2xv
Z3k8L2tleXdvcmQ+PGtleXdvcmQ+U3RyZWV0IERydWdzPC9rZXl3b3JkPjxrZXl3b3JkPllvdW5n
IEFkdWx0PC9rZXl3b3JkPjwva2V5d29yZHM+PGRhdGVzPjx5ZWFyPjIwMTg8L3llYXI+PHB1Yi1k
YXRlcz48ZGF0ZT5KdWwtU2VwPC9kYXRlPjwvcHViLWRhdGVzPjwvZGF0ZXM+PGlzYm4+MTU1MC00
MjcxIChFbGVjdHJvbmljKSYjeEQ7MTU1MC00MjcxIChMaW5raW5nKTwvaXNibj48YWNjZXNzaW9u
LW51bT4yOTY5NDI5NTwvYWNjZXNzaW9uLW51bT48dXJscz48L3VybHM+PGN1c3RvbTI+UE1DNjIw
MjI2MzwvY3VzdG9tMj48Y3VzdG9tNj5OaWhtczE1MDE1MzQ8L2N1c3RvbTY+PGVsZWN0cm9uaWMt
cmVzb3VyY2UtbnVtPjEwLjEwODAvMTU1MDQyNjMuMjAxOC4xNDY4OTQ2PC9lbGVjdHJvbmljLXJl
c291cmNlLW51bT48cmVtb3RlLWRhdGFiYXNlLXByb3ZpZGVyPk5MTTwvcmVtb3RlLWRhdGFiYXNl
LXByb3ZpZGVyPjxsYW5ndWFnZT5lbmc8L2xhbmd1YWdlPjwvcmVjb3JkPjwvQ2l0ZT48L0VuZE5v
dGU+AG==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TZXJpbm8gTWE8L0F1dGhvcj48WWVhcj4yMDE4PC9ZZWFy
PjxSZWNOdW0+MTk0Mjk8L1JlY051bT48RGlzcGxheVRleHQ+KDQ1KTwvRGlzcGxheVRleHQ+PHJl
Y29yZD48cmVjLW51bWJlcj4xOTQyOTwvcmVjLW51bWJlcj48Zm9yZWlnbi1rZXlzPjxrZXkgYXBw
PSJFTiIgZGItaWQ9InMwMnI5dDlmbHQyczVhZXN4ZTd2dHpyZWYwenphdnBlMHJ6YSIgdGltZXN0
YW1wPSIwIj4xOTQyOTwva2V5PjwvZm9yZWlnbi1rZXlzPjxyZWYtdHlwZSBuYW1lPSJKb3VybmFs
IEFydGljbGUiPjE3PC9yZWYtdHlwZT48Y29udHJpYnV0b3JzPjxhdXRob3JzPjxhdXRob3I+U2Vy
aW5vIE1hLCBELjwvYXV0aG9yPjxhdXRob3I+UGV0ZXJzb24gTWQsIEIuIFMuPC9hdXRob3I+PGF1
dGhvcj5Sb3NlbiBNZCwgVC4gUy48L2F1dGhvcj48L2F1dGhvcnM+PC9jb250cmlidXRvcnM+PGF1
dGgtYWRkcmVzcz5hIFNjaG9vbCBvZiBQc3ljaG9sb2d5ICwgRmFpcmxlaWdoIERpY2tpbnNvbiBV
bml2ZXJzaXR5ICwgVGVhbmVjayAsIE5ldyBKZXJzZXkgLCBVU0EuJiN4RDtiIENoaWxkcmVuJmFw
b3M7cyBIb3NwaXRhbCBvZiBMb3MgQW5nZWxlcywgSW5zdGl0dXRlIGZvciB0aGUgRGV2ZWxvcGlu
ZyBNaW5kLCBLZWNrIFNjaG9vbCBvZiBNZWRpY2luZSAsIFVuaXZlcnNpdHkgb2YgU291dGhlcm4g
Q2FsaWZvcm5pYSAsIExvcyBBbmdlbGVzICwgQ2FsaWZvcm5pYSAsIFVTQS4mI3hEO2MgRGVwYXJ0
bWVudCBvZiBQZWRpYXRyaWNzL05lb25hdG9sb2d5ICwgQ29sdW1iaWEgVW5pdmVyc2l0eSBDb2xs
ZWdlIG9mIFBoeXNpY2lhbnMgYW5kIFN1cmdlb25zICwgTmV3IFlvcmsgLCBOZXcgWW9yaywgVVNB
LjwvYXV0aC1hZGRyZXNzPjx0aXRsZXM+PHRpdGxlPlBzeWNob2xvZ2ljYWwgRnVuY3Rpb25pbmcg
b2YgV29tZW4gVGFraW5nIElsbGljaXQgRHJ1Z3MgZHVyaW5nIFByZWduYW5jeSBhbmQgdGhlIEdy
b3d0aCBhbmQgRGV2ZWxvcG1lbnQgb2YgVGhlaXIgT2Zmc3ByaW5nIGluIEVhcmx5IENoaWxkaG9v
ZDwvdGl0bGU+PHNlY29uZGFyeS10aXRsZT5Kb3VybmFsIG9mIER1YWwgRGlhZ25vc2lzPC9zZWNv
bmRhcnktdGl0bGU+PGFsdC10aXRsZT5Kb3VybmFsIG9mIGR1YWwgZGlhZ25vc2lzPC9hbHQtdGl0
bGU+PC90aXRsZXM+PHBlcmlvZGljYWw+PGZ1bGwtdGl0bGU+Sm91cm5hbCBvZiBEdWFsIERpYWdu
b3NpczwvZnVsbC10aXRsZT48YWJici0xPkpvdXJuYWwgb2YgZHVhbCBkaWFnbm9zaXM8L2FiYnIt
MT48L3BlcmlvZGljYWw+PGFsdC1wZXJpb2RpY2FsPjxmdWxsLXRpdGxlPkpvdXJuYWwgb2YgRHVh
bCBEaWFnbm9zaXM8L2Z1bGwtdGl0bGU+PGFiYnItMT5Kb3VybmFsIG9mIGR1YWwgZGlhZ25vc2lz
PC9hYmJyLTE+PC9hbHQtcGVyaW9kaWNhbD48cGFnZXM+MTU4LTE3MDwvcGFnZXM+PHZvbHVtZT4x
NDwvdm9sdW1lPjxudW1iZXI+MzwvbnVtYmVyPjxlZGl0aW9uPjIwMTgvMDQvMjY8L2VkaXRpb24+
PGtleXdvcmRzPjxrZXl3b3JkPkFkb2xlc2NlbnQ8L2tleXdvcmQ+PGtleXdvcmQ+QWR1bHQ8L2tl
eXdvcmQ+PGtleXdvcmQ+Q2hpbGQgRGV2ZWxvcG1lbnQvZHJ1ZyBlZmZlY3RzPC9rZXl3b3JkPjxr
ZXl3b3JkPkNoaWxkLCBQcmVzY2hvb2w8L2tleXdvcmQ+PGtleXdvcmQ+Q29jYWluZS1SZWxhdGVk
IERpc29yZGVycy9jb21wbGljYXRpb25zL2RydWcgdGhlcmFweS9lcGlkZW1pb2xvZ3kvIHBzeWNo
b2xvZ3k8L2tleXdvcmQ+PGtleXdvcmQ+RGlhZ25vc2lzLCBEdWFsIChQc3ljaGlhdHJ5KTwva2V5
d29yZD48a2V5d29yZD5GZW1hbGU8L2tleXdvcmQ+PGtleXdvcmQ+Rm9sbG93LVVwIFN0dWRpZXM8
L2tleXdvcmQ+PGtleXdvcmQ+SHVtYW5zPC9rZXl3b3JkPjxrZXl3b3JkPkluZmFudDwva2V5d29y
ZD48a2V5d29yZD5Mb25naXR1ZGluYWwgU3R1ZGllczwva2V5d29yZD48a2V5d29yZD5NYWxlPC9r
ZXl3b3JkPjxrZXl3b3JkPk1hcmlqdWFuYSBBYnVzZS9jb21wbGljYXRpb25zL2VwaWRlbWlvbG9n
eS8gcHN5Y2hvbG9neTwva2V5d29yZD48a2V5d29yZD5NZW50YWwgRGlzb3JkZXJzL2NvbXBsaWNh
dGlvbnMvZXBpZGVtaW9sb2d5PC9rZXl3b3JkPjxrZXl3b3JkPk1ldGhhZG9uZS90aGVyYXBldXRp
YyB1c2U8L2tleXdvcmQ+PGtleXdvcmQ+TW90aGVycy8gcHN5Y2hvbG9neTwva2V5d29yZD48a2V5
d29yZD5OYXJjb3RpY3MvdGhlcmFwZXV0aWMgdXNlPC9rZXl3b3JkPjxrZXl3b3JkPk9waWF0ZSBT
dWJzdGl0dXRpb24gVHJlYXRtZW50PC9rZXl3b3JkPjxrZXl3b3JkPlByZWduYW5jeTwva2V5d29y
ZD48a2V5d29yZD5QcmVnbmFuY3kgQ29tcGxpY2F0aW9ucy9lcGlkZW1pb2xvZ3kvIHBzeWNob2xv
Z3k8L2tleXdvcmQ+PGtleXdvcmQ+U3RyZWV0IERydWdzPC9rZXl3b3JkPjxrZXl3b3JkPllvdW5n
IEFkdWx0PC9rZXl3b3JkPjwva2V5d29yZHM+PGRhdGVzPjx5ZWFyPjIwMTg8L3llYXI+PHB1Yi1k
YXRlcz48ZGF0ZT5KdWwtU2VwPC9kYXRlPjwvcHViLWRhdGVzPjwvZGF0ZXM+PGlzYm4+MTU1MC00
MjcxIChFbGVjdHJvbmljKSYjeEQ7MTU1MC00MjcxIChMaW5raW5nKTwvaXNibj48YWNjZXNzaW9u
LW51bT4yOTY5NDI5NTwvYWNjZXNzaW9uLW51bT48dXJscz48L3VybHM+PGN1c3RvbTI+UE1DNjIw
MjI2MzwvY3VzdG9tMj48Y3VzdG9tNj5OaWhtczE1MDE1MzQ8L2N1c3RvbTY+PGVsZWN0cm9uaWMt
cmVzb3VyY2UtbnVtPjEwLjEwODAvMTU1MDQyNjMuMjAxOC4xNDY4OTQ2PC9lbGVjdHJvbmljLXJl
c291cmNlLW51bT48cmVtb3RlLWRhdGFiYXNlLXByb3ZpZGVyPk5MTTwvcmVtb3RlLWRhdGFiYXNl
LXByb3ZpZGVyPjxsYW5ndWFnZT5lbmc8L2xhbmd1YWdlPjwvcmVjb3JkPjwvQ2l0ZT48L0VuZE5v
dGU+AG==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45)</w:t>
            </w:r>
            <w:r w:rsidRPr="00690E31">
              <w:rPr>
                <w:rFonts w:asciiTheme="majorBidi" w:eastAsia="Times New Roman" w:hAnsiTheme="majorBidi" w:cstheme="majorBidi"/>
                <w:sz w:val="13"/>
                <w:szCs w:val="13"/>
                <w:lang w:eastAsia="de-DE"/>
              </w:rPr>
              <w:fldChar w:fldCharType="end"/>
            </w:r>
          </w:p>
        </w:tc>
        <w:tc>
          <w:tcPr>
            <w:tcW w:w="810" w:type="dxa"/>
            <w:noWrap/>
            <w:hideMark/>
          </w:tcPr>
          <w:p w14:paraId="16E4288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49F37CD0"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1D081321"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59D28B1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7D2FC53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2CAE3F4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33BE4E5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w:t>
            </w:r>
          </w:p>
        </w:tc>
        <w:tc>
          <w:tcPr>
            <w:tcW w:w="720" w:type="dxa"/>
          </w:tcPr>
          <w:p w14:paraId="26D0981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Before Pregnancy, </w:t>
            </w:r>
          </w:p>
          <w:p w14:paraId="2B6718C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w:t>
            </w:r>
            <w:proofErr w:type="gramStart"/>
            <w:r w:rsidRPr="00690E31">
              <w:rPr>
                <w:rFonts w:asciiTheme="majorBidi" w:eastAsia="Times New Roman" w:hAnsiTheme="majorBidi" w:cstheme="majorBidi"/>
                <w:sz w:val="13"/>
                <w:szCs w:val="13"/>
                <w:lang w:eastAsia="de-DE"/>
              </w:rPr>
              <w:t>Trimester ,</w:t>
            </w:r>
            <w:proofErr w:type="gramEnd"/>
            <w:r w:rsidRPr="00690E31">
              <w:rPr>
                <w:rFonts w:asciiTheme="majorBidi" w:eastAsia="Times New Roman" w:hAnsiTheme="majorBidi" w:cstheme="majorBidi"/>
                <w:sz w:val="13"/>
                <w:szCs w:val="13"/>
                <w:lang w:eastAsia="de-DE"/>
              </w:rPr>
              <w:t xml:space="preserve"> After Birth</w:t>
            </w:r>
          </w:p>
        </w:tc>
        <w:tc>
          <w:tcPr>
            <w:tcW w:w="900" w:type="dxa"/>
          </w:tcPr>
          <w:p w14:paraId="2D2D3D4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3B951AEC"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62369DC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6450F260"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106F4776"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djusted for socioeconomic status</w:t>
            </w:r>
          </w:p>
        </w:tc>
        <w:tc>
          <w:tcPr>
            <w:tcW w:w="720" w:type="dxa"/>
            <w:noWrap/>
            <w:hideMark/>
          </w:tcPr>
          <w:p w14:paraId="181533A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006ACFC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1CB1DDC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3 (24)</w:t>
            </w:r>
          </w:p>
        </w:tc>
        <w:tc>
          <w:tcPr>
            <w:tcW w:w="1080" w:type="dxa"/>
          </w:tcPr>
          <w:p w14:paraId="6E962F5A"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ANOVA; maternal age. Multivariable Linear and logistic regression; chi-squared test</w:t>
            </w:r>
          </w:p>
          <w:p w14:paraId="12A3720B" w14:textId="77777777" w:rsidR="001C7529" w:rsidRPr="00690E31" w:rsidRDefault="001C7529" w:rsidP="00433935">
            <w:pPr>
              <w:spacing w:before="0" w:after="0"/>
              <w:rPr>
                <w:rFonts w:asciiTheme="majorBidi" w:eastAsia="Times New Roman" w:hAnsiTheme="majorBidi" w:cstheme="majorBidi"/>
                <w:sz w:val="13"/>
                <w:szCs w:val="13"/>
                <w:lang w:eastAsia="de-DE"/>
              </w:rPr>
            </w:pPr>
          </w:p>
        </w:tc>
        <w:tc>
          <w:tcPr>
            <w:tcW w:w="1080" w:type="dxa"/>
          </w:tcPr>
          <w:p w14:paraId="235ABFE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Author(s) (blind)</w:t>
            </w:r>
          </w:p>
        </w:tc>
      </w:tr>
      <w:tr w:rsidR="001C7529" w:rsidRPr="00690E31" w14:paraId="6953900A" w14:textId="77777777" w:rsidTr="00690E31">
        <w:trPr>
          <w:trHeight w:val="290"/>
        </w:trPr>
        <w:tc>
          <w:tcPr>
            <w:tcW w:w="985" w:type="dxa"/>
            <w:noWrap/>
          </w:tcPr>
          <w:p w14:paraId="217B8121"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Skovlund</w:t>
            </w:r>
            <w:proofErr w:type="spellEnd"/>
            <w:r w:rsidRPr="00690E31">
              <w:rPr>
                <w:rFonts w:asciiTheme="majorBidi" w:eastAsia="Times New Roman" w:hAnsiTheme="majorBidi" w:cstheme="majorBidi"/>
                <w:sz w:val="13"/>
                <w:szCs w:val="13"/>
                <w:lang w:eastAsia="de-DE"/>
              </w:rPr>
              <w:t xml:space="preserve"> 2017</w:t>
            </w:r>
            <w:r w:rsidRPr="00690E31">
              <w:rPr>
                <w:rFonts w:asciiTheme="majorBidi" w:eastAsia="Times New Roman" w:hAnsiTheme="majorBidi" w:cstheme="majorBidi"/>
                <w:sz w:val="13"/>
                <w:szCs w:val="13"/>
                <w:lang w:eastAsia="de-DE"/>
              </w:rPr>
              <w:fldChar w:fldCharType="begin">
                <w:fldData xml:space="preserve">PEVuZE5vdGU+PENpdGU+PEF1dGhvcj5Ta292bHVuZDwvQXV0aG9yPjxZZWFyPjIwMTc8L1llYXI+
PFJlY051bT4xODEwOTwvUmVjTnVtPjxEaXNwbGF5VGV4dD4oMTI1KTwvRGlzcGxheVRleHQ+PHJl
Y29yZD48cmVjLW51bWJlcj4xODEwOTwvcmVjLW51bWJlcj48Zm9yZWlnbi1rZXlzPjxrZXkgYXBw
PSJFTiIgZGItaWQ9InMwMnI5dDlmbHQyczVhZXN4ZTd2dHpyZWYwenphdnBlMHJ6YSIgdGltZXN0
YW1wPSIwIj4xODEwOTwva2V5PjwvZm9yZWlnbi1rZXlzPjxyZWYtdHlwZSBuYW1lPSJKb3VybmFs
IEFydGljbGUiPjE3PC9yZWYtdHlwZT48Y29udHJpYnV0b3JzPjxhdXRob3JzPjxhdXRob3I+U2tv
dmx1bmQsIEUuPC9hdXRob3I+PGF1dGhvcj5IYW5kYWwsIE0uPC9hdXRob3I+PGF1dGhvcj5TZWxt
ZXIsIFIuPC9hdXRob3I+PGF1dGhvcj5CcmFuZGxpc3R1ZW4sIFIuIEUuPC9hdXRob3I+PGF1dGhv
cj5Ta3VydHZlaXQsIFMuPC9hdXRob3I+PC9hdXRob3JzPjwvY29udHJpYnV0b3JzPjxhdXRoLWFk
ZHJlc3M+RS4gU2tvdmx1bmQsIE5vcndlZ2lhbiBJbnN0aXR1dGUgb2YgUHVibGljIEhlYWx0aCwg
T3NsbywgTm9yd2F5PC9hdXRoLWFkZHJlc3M+PHRpdGxlcz48dGl0bGU+TGFuZ3VhZ2UgY29tcGV0
ZW5jZSBhbmQgY29tbXVuaWNhdGlvbiBza2lsbHMgaW4gMy15ZWFyLW9sZCBjaGlsZHJlbiBhZnRl
ciBwcmVuYXRhbCBleHBvc3VyZSB0byBhbmFsZ2VzaWMgb3Bpb2lkczwvdGl0bGU+PHNlY29uZGFy
eS10aXRsZT5QaGFybWFjb2VwaWRlbWlvbG9neSBhbmQgRHJ1ZyBTYWZldHk8L3NlY29uZGFyeS10
aXRsZT48L3RpdGxlcz48cGVyaW9kaWNhbD48ZnVsbC10aXRsZT5QaGFybWFjb2VwaWRlbWlvbG9n
eSBhbmQgRHJ1ZyBTYWZldHk8L2Z1bGwtdGl0bGU+PC9wZXJpb2RpY2FsPjxwYWdlcz42MjUtNjM0
PC9wYWdlcz48dm9sdW1lPjI2PC92b2x1bWU+PG51bWJlcj42PC9udW1iZXI+PGtleXdvcmRzPjxr
ZXl3b3JkPm9waWF0ZTwva2V5d29yZD48a2V5d29yZD5wYXJhY2V0YW1vbDwva2V5d29yZD48a2V5
d29yZD5hZHVsdDwva2V5d29yZD48a2V5d29yZD5hcnRpY2xlPC9rZXl3b3JkPjxrZXl3b3JkPmJh
Y2thY2hlPC9rZXl3b3JkPjxrZXl3b3JkPmNoaWxkPC9rZXl3b3JkPjxrZXl3b3JkPmNvbW11bmlj
YXRpb24gc2tpbGw8L2tleXdvcmQ+PGtleXdvcmQ+Y29udHJvbGxlZCBzdHVkeTwva2V5d29yZD48
a2V5d29yZD5mZW1hbGU8L2tleXdvcmQ+PGtleXdvcmQ+aGVhZGFjaGU8L2tleXdvcmQ+PGtleXdv
cmQ+aHVtYW48L2tleXdvcmQ+PGtleXdvcmQ+bGFuZ3VhZ2UgYWJpbGl0eTwva2V5d29yZD48a2V5
d29yZD5sYW5ndWFnZSBkZXZlbG9wbWVudDwva2V5d29yZD48a2V5d29yZD5wZWx2aWMgcGFpbjwv
a2V5d29yZD48a2V5d29yZD5wcmVnbmFuY3k8L2tleXdvcmQ+PGtleXdvcmQ+cHJlZ25hbnQgd29t
YW48L2tleXdvcmQ+PGtleXdvcmQ+cHJlbmF0YWwgZXhwb3N1cmU8L2tleXdvcmQ+PGtleXdvcmQ+
cHJlc2Nob29sIGNoaWxkPC9rZXl3b3JkPjxrZXl3b3JkPnByaW9yaXR5IGpvdXJuYWw8L2tleXdv
cmQ+PC9rZXl3b3Jkcz48ZGF0ZXM+PHllYXI+MjAxNzwveWVhcj48L2RhdGVzPjxpc2JuPjEwOTkt
MTU1NyYjeEQ7MTA1My04NTY5PC9pc2JuPjx3b3JrLXR5cGU+QXJ0aWNsZTwvd29yay10eXBlPjx1
cmxzPjxyZWxhdGVkLXVybHM+PHVybD5odHRwOi8vd3d3LmVtYmFzZS5jb20vc2VhcmNoL3Jlc3Vs
dHM/c3ViYWN0aW9uPXZpZXdyZWNvcmQmYW1wO2Zyb209ZXhwb3J0JmFtcDtpZD1MNjE0NDMyNjU0
PC91cmw+PHVybD5odHRwOi8vZHguZG9pLm9yZy8xMC4xMDAyL3Bkcy40MTcwPC91cmw+PC9yZWxh
dGVkLXVybHM+PC91cmxzPjxjdXN0b201PjI4MTY4NzcwPC9jdXN0b201PjxlbGVjdHJvbmljLXJl
c291cmNlLW51bT4xMC4xMDAyL3Bkcy40MTcwPC9lbGVjdHJvbmljLXJlc291cmNlLW51bT48cmVt
b3RlLWRhdGFiYXNlLW5hbWU+RW1iYXNlJiN4RDtNZWRsaW5lPC9yZW1vdGUtZGF0YWJhc2UtbmFt
ZT48bGFuZ3VhZ2U+RW5nbGlzaDwvbGFuZ3VhZ2U+PC9yZWNvcmQ+PC9DaXRl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Ta292bHVuZDwvQXV0aG9yPjxZZWFyPjIwMTc8L1llYXI+
PFJlY051bT4xODEwOTwvUmVjTnVtPjxEaXNwbGF5VGV4dD4oMTI1KTwvRGlzcGxheVRleHQ+PHJl
Y29yZD48cmVjLW51bWJlcj4xODEwOTwvcmVjLW51bWJlcj48Zm9yZWlnbi1rZXlzPjxrZXkgYXBw
PSJFTiIgZGItaWQ9InMwMnI5dDlmbHQyczVhZXN4ZTd2dHpyZWYwenphdnBlMHJ6YSIgdGltZXN0
YW1wPSIwIj4xODEwOTwva2V5PjwvZm9yZWlnbi1rZXlzPjxyZWYtdHlwZSBuYW1lPSJKb3VybmFs
IEFydGljbGUiPjE3PC9yZWYtdHlwZT48Y29udHJpYnV0b3JzPjxhdXRob3JzPjxhdXRob3I+U2tv
dmx1bmQsIEUuPC9hdXRob3I+PGF1dGhvcj5IYW5kYWwsIE0uPC9hdXRob3I+PGF1dGhvcj5TZWxt
ZXIsIFIuPC9hdXRob3I+PGF1dGhvcj5CcmFuZGxpc3R1ZW4sIFIuIEUuPC9hdXRob3I+PGF1dGhv
cj5Ta3VydHZlaXQsIFMuPC9hdXRob3I+PC9hdXRob3JzPjwvY29udHJpYnV0b3JzPjxhdXRoLWFk
ZHJlc3M+RS4gU2tvdmx1bmQsIE5vcndlZ2lhbiBJbnN0aXR1dGUgb2YgUHVibGljIEhlYWx0aCwg
T3NsbywgTm9yd2F5PC9hdXRoLWFkZHJlc3M+PHRpdGxlcz48dGl0bGU+TGFuZ3VhZ2UgY29tcGV0
ZW5jZSBhbmQgY29tbXVuaWNhdGlvbiBza2lsbHMgaW4gMy15ZWFyLW9sZCBjaGlsZHJlbiBhZnRl
ciBwcmVuYXRhbCBleHBvc3VyZSB0byBhbmFsZ2VzaWMgb3Bpb2lkczwvdGl0bGU+PHNlY29uZGFy
eS10aXRsZT5QaGFybWFjb2VwaWRlbWlvbG9neSBhbmQgRHJ1ZyBTYWZldHk8L3NlY29uZGFyeS10
aXRsZT48L3RpdGxlcz48cGVyaW9kaWNhbD48ZnVsbC10aXRsZT5QaGFybWFjb2VwaWRlbWlvbG9n
eSBhbmQgRHJ1ZyBTYWZldHk8L2Z1bGwtdGl0bGU+PC9wZXJpb2RpY2FsPjxwYWdlcz42MjUtNjM0
PC9wYWdlcz48dm9sdW1lPjI2PC92b2x1bWU+PG51bWJlcj42PC9udW1iZXI+PGtleXdvcmRzPjxr
ZXl3b3JkPm9waWF0ZTwva2V5d29yZD48a2V5d29yZD5wYXJhY2V0YW1vbDwva2V5d29yZD48a2V5
d29yZD5hZHVsdDwva2V5d29yZD48a2V5d29yZD5hcnRpY2xlPC9rZXl3b3JkPjxrZXl3b3JkPmJh
Y2thY2hlPC9rZXl3b3JkPjxrZXl3b3JkPmNoaWxkPC9rZXl3b3JkPjxrZXl3b3JkPmNvbW11bmlj
YXRpb24gc2tpbGw8L2tleXdvcmQ+PGtleXdvcmQ+Y29udHJvbGxlZCBzdHVkeTwva2V5d29yZD48
a2V5d29yZD5mZW1hbGU8L2tleXdvcmQ+PGtleXdvcmQ+aGVhZGFjaGU8L2tleXdvcmQ+PGtleXdv
cmQ+aHVtYW48L2tleXdvcmQ+PGtleXdvcmQ+bGFuZ3VhZ2UgYWJpbGl0eTwva2V5d29yZD48a2V5
d29yZD5sYW5ndWFnZSBkZXZlbG9wbWVudDwva2V5d29yZD48a2V5d29yZD5wZWx2aWMgcGFpbjwv
a2V5d29yZD48a2V5d29yZD5wcmVnbmFuY3k8L2tleXdvcmQ+PGtleXdvcmQ+cHJlZ25hbnQgd29t
YW48L2tleXdvcmQ+PGtleXdvcmQ+cHJlbmF0YWwgZXhwb3N1cmU8L2tleXdvcmQ+PGtleXdvcmQ+
cHJlc2Nob29sIGNoaWxkPC9rZXl3b3JkPjxrZXl3b3JkPnByaW9yaXR5IGpvdXJuYWw8L2tleXdv
cmQ+PC9rZXl3b3Jkcz48ZGF0ZXM+PHllYXI+MjAxNzwveWVhcj48L2RhdGVzPjxpc2JuPjEwOTkt
MTU1NyYjeEQ7MTA1My04NTY5PC9pc2JuPjx3b3JrLXR5cGU+QXJ0aWNsZTwvd29yay10eXBlPjx1
cmxzPjxyZWxhdGVkLXVybHM+PHVybD5odHRwOi8vd3d3LmVtYmFzZS5jb20vc2VhcmNoL3Jlc3Vs
dHM/c3ViYWN0aW9uPXZpZXdyZWNvcmQmYW1wO2Zyb209ZXhwb3J0JmFtcDtpZD1MNjE0NDMyNjU0
PC91cmw+PHVybD5odHRwOi8vZHguZG9pLm9yZy8xMC4xMDAyL3Bkcy40MTcwPC91cmw+PC9yZWxh
dGVkLXVybHM+PC91cmxzPjxjdXN0b201PjI4MTY4NzcwPC9jdXN0b201PjxlbGVjdHJvbmljLXJl
c291cmNlLW51bT4xMC4xMDAyL3Bkcy40MTcwPC9lbGVjdHJvbmljLXJlc291cmNlLW51bT48cmVt
b3RlLWRhdGFiYXNlLW5hbWU+RW1iYXNlJiN4RDtNZWRsaW5lPC9yZW1vdGUtZGF0YWJhc2UtbmFt
ZT48bGFuZ3VhZ2U+RW5nbGlzaDwvbGFuZ3VhZ2U+PC9yZWNvcmQ+PC9DaXRl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125)</w:t>
            </w:r>
            <w:r w:rsidRPr="00690E31">
              <w:rPr>
                <w:rFonts w:asciiTheme="majorBidi" w:eastAsia="Times New Roman" w:hAnsiTheme="majorBidi" w:cstheme="majorBidi"/>
                <w:sz w:val="13"/>
                <w:szCs w:val="13"/>
                <w:lang w:eastAsia="de-DE"/>
              </w:rPr>
              <w:fldChar w:fldCharType="end"/>
            </w:r>
          </w:p>
        </w:tc>
        <w:tc>
          <w:tcPr>
            <w:tcW w:w="810" w:type="dxa"/>
            <w:noWrap/>
          </w:tcPr>
          <w:p w14:paraId="1A158B4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478E11A4"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3047A668"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Registry linkage study</w:t>
            </w:r>
          </w:p>
        </w:tc>
        <w:tc>
          <w:tcPr>
            <w:tcW w:w="810" w:type="dxa"/>
          </w:tcPr>
          <w:p w14:paraId="47C7B7D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w:t>
            </w:r>
          </w:p>
        </w:tc>
        <w:tc>
          <w:tcPr>
            <w:tcW w:w="900" w:type="dxa"/>
          </w:tcPr>
          <w:p w14:paraId="53E4F86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1219F82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Prescribed</w:t>
            </w:r>
          </w:p>
        </w:tc>
        <w:tc>
          <w:tcPr>
            <w:tcW w:w="900" w:type="dxa"/>
          </w:tcPr>
          <w:p w14:paraId="0951081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04B04F1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efore Pregnancy, 1st Trimester, 2nd Trimester, 3rd Trimester, After Birth</w:t>
            </w:r>
          </w:p>
        </w:tc>
        <w:tc>
          <w:tcPr>
            <w:tcW w:w="900" w:type="dxa"/>
          </w:tcPr>
          <w:p w14:paraId="7AD7256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2AC2F0E2"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139FC95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djusted for: maternal employment, paternal education, maternal BMI, parity, maternal smoking, benzodiazepine, and maternal SSRI use during pregnancy</w:t>
            </w:r>
          </w:p>
        </w:tc>
        <w:tc>
          <w:tcPr>
            <w:tcW w:w="720" w:type="dxa"/>
            <w:noWrap/>
          </w:tcPr>
          <w:p w14:paraId="73FD0EF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4E34D2B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5B8438A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45.646 (804)</w:t>
            </w:r>
          </w:p>
        </w:tc>
        <w:tc>
          <w:tcPr>
            <w:tcW w:w="1080" w:type="dxa"/>
          </w:tcPr>
          <w:p w14:paraId="7A7E42C5"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 xml:space="preserve">Ordinal (proportional odds), multinomial and binary logistic regression models </w:t>
            </w:r>
          </w:p>
        </w:tc>
        <w:tc>
          <w:tcPr>
            <w:tcW w:w="1080" w:type="dxa"/>
          </w:tcPr>
          <w:p w14:paraId="58D4732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w:t>
            </w:r>
          </w:p>
        </w:tc>
      </w:tr>
      <w:tr w:rsidR="001C7529" w:rsidRPr="00690E31" w14:paraId="0B81AD02" w14:textId="77777777" w:rsidTr="00690E31">
        <w:trPr>
          <w:trHeight w:val="290"/>
        </w:trPr>
        <w:tc>
          <w:tcPr>
            <w:tcW w:w="985" w:type="dxa"/>
            <w:noWrap/>
          </w:tcPr>
          <w:p w14:paraId="45C9B1CA"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Skovlund</w:t>
            </w:r>
            <w:proofErr w:type="spellEnd"/>
            <w:r w:rsidRPr="00690E31">
              <w:rPr>
                <w:rFonts w:asciiTheme="majorBidi" w:eastAsia="Times New Roman" w:hAnsiTheme="majorBidi" w:cstheme="majorBidi"/>
                <w:sz w:val="13"/>
                <w:szCs w:val="13"/>
                <w:lang w:eastAsia="de-DE"/>
              </w:rPr>
              <w:t xml:space="preserve"> 2020</w:t>
            </w:r>
            <w:r w:rsidRPr="00690E31">
              <w:rPr>
                <w:rFonts w:asciiTheme="majorBidi" w:eastAsia="Times New Roman" w:hAnsiTheme="majorBidi" w:cstheme="majorBidi"/>
                <w:sz w:val="13"/>
                <w:szCs w:val="13"/>
                <w:lang w:eastAsia="de-DE"/>
              </w:rPr>
              <w:fldChar w:fldCharType="begin">
                <w:fldData xml:space="preserve">PEVuZE5vdGU+PENpdGU+PEF1dGhvcj5Ta292bHVuZDwvQXV0aG9yPjxZZWFyPjIwMjA8L1llYXI+
PFJlY051bT4xOTY3NjwvUmVjTnVtPjxEaXNwbGF5VGV4dD4oODUpPC9EaXNwbGF5VGV4dD48cmVj
b3JkPjxyZWMtbnVtYmVyPjE5Njc2PC9yZWMtbnVtYmVyPjxmb3JlaWduLWtleXM+PGtleSBhcHA9
IkVOIiBkYi1pZD0iczAycjl0OWZsdDJzNWFlc3hlN3Z0enJlZjB6emF2cGUwcnphIiB0aW1lc3Rh
bXA9IjE2MTU2ODM4ODgiPjE5Njc2PC9rZXk+PC9mb3JlaWduLWtleXM+PHJlZi10eXBlIG5hbWU9
IkpvdXJuYWwgQXJ0aWNsZSI+MTc8L3JlZi10eXBlPjxjb250cmlidXRvcnM+PGF1dGhvcnM+PGF1
dGhvcj5Ta292bHVuZCwgRS48L2F1dGhvcj48YXV0aG9yPlNlbG1lciwgUi48L2F1dGhvcj48YXV0
aG9yPlNrdXJ0dmVpdCwgUy48L2F1dGhvcj48YXV0aG9yPkJyYW5kbGlzdHVlbiwgUi4gRS48L2F1
dGhvcj48YXV0aG9yPkhhbmRhbCwgTS48L2F1dGhvcj48L2F1dGhvcnM+PC9jb250cmlidXRvcnM+
PGF1dGgtYWRkcmVzcz5FLiBTa292bHVuZCwgRGl2aXNpb24gb2YgTWVudGFsIGFuZCBQaHlzaWNh
bCBIZWFsdGgsIE5vcndlZ2lhbiBJbnN0aXR1dGUgb2YgUHVibGljIEhlYWx0aCwgT3NsbywgTm9y
d2F5PC9hdXRoLWFkZHJlc3M+PHRpdGxlcz48dGl0bGU+SW4gdXRlcm8gZXhwb3N1cmUgdG8gYW5h
bGdlc2ljIG9waW9pZHMgYW5kIGxhbmd1YWdlIGRldmVsb3BtZW50IGluIDUteWVhciBvbGQgY2hp
bGRyZW48L3RpdGxlPjxzZWNvbmRhcnktdGl0bGU+UGhhcm1hY29lcGlkZW1pb2xvZ3kgYW5kIERy
dWcgU2FmZXR5PC9zZWNvbmRhcnktdGl0bGU+PC90aXRsZXM+PHBlcmlvZGljYWw+PGZ1bGwtdGl0
bGU+UGhhcm1hY29lcGlkZW1pb2xvZ3kgYW5kIERydWcgU2FmZXR5PC9mdWxsLXRpdGxlPjwvcGVy
aW9kaWNhbD48cGFnZXM+NzM2LTc0NDwvcGFnZXM+PHZvbHVtZT4yOTwvdm9sdW1lPjxudW1iZXI+
NjwvbnVtYmVyPjxrZXl3b3Jkcz48a2V5d29yZD5jb2RlaW5lPC9rZXl3b3JkPjxrZXl3b3JkPm9w
aWF0ZTwva2V5d29yZD48a2V5d29yZD5wYXJhY2V0YW1vbDwva2V5d29yZD48a2V5d29yZD5hZHVs
dDwva2V5d29yZD48a2V5d29yZD5hcnRpY2xlPC9rZXl3b3JkPjxrZXl3b3JkPmNoaWxkPC9rZXl3
b3JkPjxrZXl3b3JkPmNoaWxkIGRldmVsb3BtZW50PC9rZXl3b3JkPjxrZXl3b3JkPmNvaG9ydCBh
bmFseXNpczwva2V5d29yZD48a2V5d29yZD5jb21tdW5pY2F0aW9uIHNraWxsPC9rZXl3b3JkPjxr
ZXl3b3JkPmNvbXBldGVuY2U8L2tleXdvcmQ+PGtleXdvcmQ+ZmVtYWxlPC9rZXl3b3JkPjxrZXl3
b3JkPmZvbGxvdyB1cDwva2V5d29yZD48a2V5d29yZD5odW1hbjwva2V5d29yZD48a2V5d29yZD5s
YW5ndWFnZSBkZXZlbG9wbWVudDwva2V5d29yZD48a2V5d29yZD5uZXJ2ZSBjZWxsIGRpZmZlcmVu
dGlhdGlvbjwva2V5d29yZD48a2V5d29yZD5Ob3J3YXk8L2tleXdvcmQ+PGtleXdvcmQ+cHJlZ25h
bnQgd29tYW48L2tleXdvcmQ+PGtleXdvcmQ+cHJlbmF0YWwgZXhwb3N1cmU8L2tleXdvcmQ+PGtl
eXdvcmQ+cHJlc2Nob29sIGNoaWxkPC9rZXl3b3JkPjxrZXl3b3JkPnByaW9yaXR5IGpvdXJuYWw8
L2tleXdvcmQ+PGtleXdvcmQ+cHJvc3BlY3RpdmUgc3R1ZHk8L2tleXdvcmQ+PGtleXdvcmQ+cXVl
c3Rpb25uYWlyZTwva2V5d29yZD48a2V5d29yZD5zcGVlY2ggYW5kIGxhbmd1YWdlIGFzc2Vzc21l
bnQ8L2tleXdvcmQ+PC9rZXl3b3Jkcz48ZGF0ZXM+PHllYXI+MjAyMDwveWVhcj48L2RhdGVzPjxp
c2JuPjEwOTktMTU1NyYjeEQ7MTA1My04NTY5PC9pc2JuPjx3b3JrLXR5cGU+QXJ0aWNsZTwvd29y
ay10eXBlPjx1cmxzPjxyZWxhdGVkLXVybHM+PHVybD5odHRwczovL3d3dy5lbWJhc2UuY29tL3Nl
YXJjaC9yZXN1bHRzP3N1YmFjdGlvbj12aWV3cmVjb3JkJmFtcDtpZD1MMjAwNDg1Njg0MyZhbXA7
ZnJvbT1leHBvcnQ8L3VybD48dXJsPmh0dHA6Ly9keC5kb2kub3JnLzEwLjEwMDIvcGRzLjUwMDk8
L3VybD48L3JlbGF0ZWQtdXJscz48L3VybHM+PGN1c3RvbTU+MzIzODMyNDg8L2N1c3RvbTU+PGVs
ZWN0cm9uaWMtcmVzb3VyY2UtbnVtPjEwLjEwMDIvcGRzLjUwMDk8L2VsZWN0cm9uaWMtcmVzb3Vy
Y2UtbnVtPjxyZW1vdGUtZGF0YWJhc2UtbmFtZT5FbWJhc2UmI3hEO01lZGxpbmU8L3JlbW90ZS1k
YXRhYmFzZS1uYW1lPjxsYW5ndWFnZT5FbmdsaXNoPC9sYW5ndWFnZT48L3JlY29yZD48L0NpdGU+
PC9FbmROb3RlPgB=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Ta292bHVuZDwvQXV0aG9yPjxZZWFyPjIwMjA8L1llYXI+
PFJlY051bT4xOTY3NjwvUmVjTnVtPjxEaXNwbGF5VGV4dD4oODUpPC9EaXNwbGF5VGV4dD48cmVj
b3JkPjxyZWMtbnVtYmVyPjE5Njc2PC9yZWMtbnVtYmVyPjxmb3JlaWduLWtleXM+PGtleSBhcHA9
IkVOIiBkYi1pZD0iczAycjl0OWZsdDJzNWFlc3hlN3Z0enJlZjB6emF2cGUwcnphIiB0aW1lc3Rh
bXA9IjE2MTU2ODM4ODgiPjE5Njc2PC9rZXk+PC9mb3JlaWduLWtleXM+PHJlZi10eXBlIG5hbWU9
IkpvdXJuYWwgQXJ0aWNsZSI+MTc8L3JlZi10eXBlPjxjb250cmlidXRvcnM+PGF1dGhvcnM+PGF1
dGhvcj5Ta292bHVuZCwgRS48L2F1dGhvcj48YXV0aG9yPlNlbG1lciwgUi48L2F1dGhvcj48YXV0
aG9yPlNrdXJ0dmVpdCwgUy48L2F1dGhvcj48YXV0aG9yPkJyYW5kbGlzdHVlbiwgUi4gRS48L2F1
dGhvcj48YXV0aG9yPkhhbmRhbCwgTS48L2F1dGhvcj48L2F1dGhvcnM+PC9jb250cmlidXRvcnM+
PGF1dGgtYWRkcmVzcz5FLiBTa292bHVuZCwgRGl2aXNpb24gb2YgTWVudGFsIGFuZCBQaHlzaWNh
bCBIZWFsdGgsIE5vcndlZ2lhbiBJbnN0aXR1dGUgb2YgUHVibGljIEhlYWx0aCwgT3NsbywgTm9y
d2F5PC9hdXRoLWFkZHJlc3M+PHRpdGxlcz48dGl0bGU+SW4gdXRlcm8gZXhwb3N1cmUgdG8gYW5h
bGdlc2ljIG9waW9pZHMgYW5kIGxhbmd1YWdlIGRldmVsb3BtZW50IGluIDUteWVhciBvbGQgY2hp
bGRyZW48L3RpdGxlPjxzZWNvbmRhcnktdGl0bGU+UGhhcm1hY29lcGlkZW1pb2xvZ3kgYW5kIERy
dWcgU2FmZXR5PC9zZWNvbmRhcnktdGl0bGU+PC90aXRsZXM+PHBlcmlvZGljYWw+PGZ1bGwtdGl0
bGU+UGhhcm1hY29lcGlkZW1pb2xvZ3kgYW5kIERydWcgU2FmZXR5PC9mdWxsLXRpdGxlPjwvcGVy
aW9kaWNhbD48cGFnZXM+NzM2LTc0NDwvcGFnZXM+PHZvbHVtZT4yOTwvdm9sdW1lPjxudW1iZXI+
NjwvbnVtYmVyPjxrZXl3b3Jkcz48a2V5d29yZD5jb2RlaW5lPC9rZXl3b3JkPjxrZXl3b3JkPm9w
aWF0ZTwva2V5d29yZD48a2V5d29yZD5wYXJhY2V0YW1vbDwva2V5d29yZD48a2V5d29yZD5hZHVs
dDwva2V5d29yZD48a2V5d29yZD5hcnRpY2xlPC9rZXl3b3JkPjxrZXl3b3JkPmNoaWxkPC9rZXl3
b3JkPjxrZXl3b3JkPmNoaWxkIGRldmVsb3BtZW50PC9rZXl3b3JkPjxrZXl3b3JkPmNvaG9ydCBh
bmFseXNpczwva2V5d29yZD48a2V5d29yZD5jb21tdW5pY2F0aW9uIHNraWxsPC9rZXl3b3JkPjxr
ZXl3b3JkPmNvbXBldGVuY2U8L2tleXdvcmQ+PGtleXdvcmQ+ZmVtYWxlPC9rZXl3b3JkPjxrZXl3
b3JkPmZvbGxvdyB1cDwva2V5d29yZD48a2V5d29yZD5odW1hbjwva2V5d29yZD48a2V5d29yZD5s
YW5ndWFnZSBkZXZlbG9wbWVudDwva2V5d29yZD48a2V5d29yZD5uZXJ2ZSBjZWxsIGRpZmZlcmVu
dGlhdGlvbjwva2V5d29yZD48a2V5d29yZD5Ob3J3YXk8L2tleXdvcmQ+PGtleXdvcmQ+cHJlZ25h
bnQgd29tYW48L2tleXdvcmQ+PGtleXdvcmQ+cHJlbmF0YWwgZXhwb3N1cmU8L2tleXdvcmQ+PGtl
eXdvcmQ+cHJlc2Nob29sIGNoaWxkPC9rZXl3b3JkPjxrZXl3b3JkPnByaW9yaXR5IGpvdXJuYWw8
L2tleXdvcmQ+PGtleXdvcmQ+cHJvc3BlY3RpdmUgc3R1ZHk8L2tleXdvcmQ+PGtleXdvcmQ+cXVl
c3Rpb25uYWlyZTwva2V5d29yZD48a2V5d29yZD5zcGVlY2ggYW5kIGxhbmd1YWdlIGFzc2Vzc21l
bnQ8L2tleXdvcmQ+PC9rZXl3b3Jkcz48ZGF0ZXM+PHllYXI+MjAyMDwveWVhcj48L2RhdGVzPjxp
c2JuPjEwOTktMTU1NyYjeEQ7MTA1My04NTY5PC9pc2JuPjx3b3JrLXR5cGU+QXJ0aWNsZTwvd29y
ay10eXBlPjx1cmxzPjxyZWxhdGVkLXVybHM+PHVybD5odHRwczovL3d3dy5lbWJhc2UuY29tL3Nl
YXJjaC9yZXN1bHRzP3N1YmFjdGlvbj12aWV3cmVjb3JkJmFtcDtpZD1MMjAwNDg1Njg0MyZhbXA7
ZnJvbT1leHBvcnQ8L3VybD48dXJsPmh0dHA6Ly9keC5kb2kub3JnLzEwLjEwMDIvcGRzLjUwMDk8
L3VybD48L3JlbGF0ZWQtdXJscz48L3VybHM+PGN1c3RvbTU+MzIzODMyNDg8L2N1c3RvbTU+PGVs
ZWN0cm9uaWMtcmVzb3VyY2UtbnVtPjEwLjEwMDIvcGRzLjUwMDk8L2VsZWN0cm9uaWMtcmVzb3Vy
Y2UtbnVtPjxyZW1vdGUtZGF0YWJhc2UtbmFtZT5FbWJhc2UmI3hEO01lZGxpbmU8L3JlbW90ZS1k
YXRhYmFzZS1uYW1lPjxsYW5ndWFnZT5FbmdsaXNoPC9sYW5ndWFnZT48L3JlY29yZD48L0NpdGU+
PC9FbmROb3RlPgB=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85)</w:t>
            </w:r>
            <w:r w:rsidRPr="00690E31">
              <w:rPr>
                <w:rFonts w:asciiTheme="majorBidi" w:eastAsia="Times New Roman" w:hAnsiTheme="majorBidi" w:cstheme="majorBidi"/>
                <w:sz w:val="13"/>
                <w:szCs w:val="13"/>
                <w:lang w:eastAsia="de-DE"/>
              </w:rPr>
              <w:fldChar w:fldCharType="end"/>
            </w:r>
          </w:p>
        </w:tc>
        <w:tc>
          <w:tcPr>
            <w:tcW w:w="810" w:type="dxa"/>
            <w:noWrap/>
          </w:tcPr>
          <w:p w14:paraId="65B66A4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2217DBBE"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0855D979"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Registry linkage study</w:t>
            </w:r>
          </w:p>
        </w:tc>
        <w:tc>
          <w:tcPr>
            <w:tcW w:w="810" w:type="dxa"/>
          </w:tcPr>
          <w:p w14:paraId="6084BB7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w:t>
            </w:r>
          </w:p>
        </w:tc>
        <w:tc>
          <w:tcPr>
            <w:tcW w:w="900" w:type="dxa"/>
          </w:tcPr>
          <w:p w14:paraId="5F17B8A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After Birth</w:t>
            </w:r>
          </w:p>
        </w:tc>
        <w:tc>
          <w:tcPr>
            <w:tcW w:w="900" w:type="dxa"/>
          </w:tcPr>
          <w:p w14:paraId="2C13363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 Prescribed</w:t>
            </w:r>
          </w:p>
        </w:tc>
        <w:tc>
          <w:tcPr>
            <w:tcW w:w="900" w:type="dxa"/>
          </w:tcPr>
          <w:p w14:paraId="781365C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1B35151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Before Pregnancy, 1st Trimester, 2nd Trimester, 3rd Trimester, After Birth</w:t>
            </w:r>
          </w:p>
        </w:tc>
        <w:tc>
          <w:tcPr>
            <w:tcW w:w="900" w:type="dxa"/>
          </w:tcPr>
          <w:p w14:paraId="5E7695A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0658FFE4"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1F5D92D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Adjusted for: Paracetamol, any pain, chronic disease, planned pregnancy, smoking, mother's education, father's </w:t>
            </w:r>
            <w:r w:rsidRPr="00690E31">
              <w:rPr>
                <w:rFonts w:asciiTheme="majorBidi" w:hAnsiTheme="majorBidi" w:cstheme="majorBidi"/>
                <w:sz w:val="13"/>
                <w:szCs w:val="13"/>
              </w:rPr>
              <w:lastRenderedPageBreak/>
              <w:t>education, mother's employment, mother's age, father's age, parity, marital status, BMI, alcohol consumption, anxiety and depression (mean HSCL), illegal drugs, benzodiazepine use, triptan use, SSRI use</w:t>
            </w:r>
          </w:p>
        </w:tc>
        <w:tc>
          <w:tcPr>
            <w:tcW w:w="720" w:type="dxa"/>
            <w:noWrap/>
          </w:tcPr>
          <w:p w14:paraId="63D700B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No</w:t>
            </w:r>
          </w:p>
        </w:tc>
        <w:tc>
          <w:tcPr>
            <w:tcW w:w="810" w:type="dxa"/>
          </w:tcPr>
          <w:p w14:paraId="4A44738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3F11019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30.584 (584)</w:t>
            </w:r>
          </w:p>
        </w:tc>
        <w:tc>
          <w:tcPr>
            <w:tcW w:w="1080" w:type="dxa"/>
          </w:tcPr>
          <w:p w14:paraId="0A761DB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Ordinal (proportional odds), multinomial and binary logistic regression models</w:t>
            </w:r>
          </w:p>
        </w:tc>
        <w:tc>
          <w:tcPr>
            <w:tcW w:w="1080" w:type="dxa"/>
          </w:tcPr>
          <w:p w14:paraId="705F1A5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w:t>
            </w:r>
          </w:p>
        </w:tc>
      </w:tr>
      <w:tr w:rsidR="001C7529" w:rsidRPr="00690E31" w14:paraId="28B62477" w14:textId="77777777" w:rsidTr="00690E31">
        <w:trPr>
          <w:trHeight w:val="290"/>
        </w:trPr>
        <w:tc>
          <w:tcPr>
            <w:tcW w:w="985" w:type="dxa"/>
            <w:noWrap/>
          </w:tcPr>
          <w:p w14:paraId="08D6EAE4"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Skumlien</w:t>
            </w:r>
            <w:proofErr w:type="spellEnd"/>
            <w:r w:rsidRPr="00690E31">
              <w:rPr>
                <w:rFonts w:asciiTheme="majorBidi" w:eastAsia="Times New Roman" w:hAnsiTheme="majorBidi" w:cstheme="majorBidi"/>
                <w:sz w:val="13"/>
                <w:szCs w:val="13"/>
                <w:lang w:eastAsia="de-DE"/>
              </w:rPr>
              <w:t xml:space="preserve"> 2020</w:t>
            </w:r>
            <w:r w:rsidRPr="00690E31">
              <w:rPr>
                <w:rFonts w:asciiTheme="majorBidi" w:eastAsia="Times New Roman" w:hAnsiTheme="majorBidi" w:cstheme="majorBidi"/>
                <w:sz w:val="13"/>
                <w:szCs w:val="13"/>
                <w:lang w:eastAsia="de-DE"/>
              </w:rPr>
              <w:fldChar w:fldCharType="begin">
                <w:fldData xml:space="preserve">PEVuZE5vdGU+PENpdGU+PEF1dGhvcj5Ta3VtbGllbjwvQXV0aG9yPjxZZWFyPjIwMjA8L1llYXI+
PFJlY051bT4xOTY3NzwvUmVjTnVtPjxEaXNwbGF5VGV4dD4oNDYpPC9EaXNwbGF5VGV4dD48cmVj
b3JkPjxyZWMtbnVtYmVyPjE5Njc3PC9yZWMtbnVtYmVyPjxmb3JlaWduLWtleXM+PGtleSBhcHA9
IkVOIiBkYi1pZD0iczAycjl0OWZsdDJzNWFlc3hlN3Z0enJlZjB6emF2cGUwcnphIiB0aW1lc3Rh
bXA9IjE2MTU2ODM5MDAiPjE5Njc3PC9rZXk+PC9mb3JlaWduLWtleXM+PHJlZi10eXBlIG5hbWU9
IkpvdXJuYWwgQXJ0aWNsZSI+MTc8L3JlZi10eXBlPjxjb250cmlidXRvcnM+PGF1dGhvcnM+PGF1
dGhvcj5Ta3VtbGllbiwgTS48L2F1dGhvcj48YXV0aG9yPklic2VuLCBJLiBPLjwvYXV0aG9yPjxh
dXRob3I+S2VzbW9kZWwsIFUuIFMuPC9hdXRob3I+PGF1dGhvcj5OeWdhYXJkLCBFLjwvYXV0aG9y
PjwvYXV0aG9ycz48L2NvbnRyaWJ1dG9ycz48YXV0aC1hZGRyZXNzPkRlcGFydG1lbnQgb2YgUHN5
Y2hvbG9neSwgVW5pdmVyc2l0eSBvZiBPc2xvLiYjeEQ7RGVwYXJ0bWVudCBvZiBPYnN0ZXRyaWNz
IGFuZCBHeW5hZWNvbG9neSwgT2RlbnNlIFVuaXZlcnNpdHkgSG9zcGl0YWwuJiN4RDtEZXBhcnRt
ZW50IG9mIE9ic3RldHJpY3MgYW5kIEd5bmFlY29sb2d5LCBBYWxib3JnIFVuaXZlcnNpdHkgSG9z
cGl0YWwuJiN4RDtEZXBhcnRtZW50IG9mIENsaW5pY2FsIE1lZGljaW5lLCBBYWxib3JnIFVuaXZl
cnNpdHkuPC9hdXRoLWFkZHJlc3M+PHRpdGxlcz48dGl0bGU+U2V4IERpZmZlcmVuY2VzIGluIEVh
cmx5IENvZ25pdGl2ZSBEZXZlbG9wbWVudCBBZnRlciBQcmVuYXRhbCBFeHBvc3VyZSB0byBPcGlv
aWRzPC90aXRsZT48c2Vjb25kYXJ5LXRpdGxlPkpvdXJuYWwgb2YgUGVkaWF0cmljIFBzeWNob2xv
Z3k8L3NlY29uZGFyeS10aXRsZT48L3RpdGxlcz48cGVyaW9kaWNhbD48ZnVsbC10aXRsZT5Kb3Vy
bmFsIG9mIFBlZGlhdHJpYyBQc3ljaG9sb2d5PC9mdWxsLXRpdGxlPjwvcGVyaW9kaWNhbD48cGFn
ZXM+NDc1LTQ4NTwvcGFnZXM+PHZvbHVtZT40NTwvdm9sdW1lPjxudW1iZXI+NTwvbnVtYmVyPjxl
ZGl0aW9uPjIwMjAvMDQvMjQ8L2VkaXRpb24+PGtleXdvcmRzPjxrZXl3b3JkPipBbmFsZ2VzaWNz
LCBPcGlvaWQvYWR2ZXJzZSBlZmZlY3RzPC9rZXl3b3JkPjxrZXl3b3JkPkNoaWxkPC9rZXl3b3Jk
PjxrZXl3b3JkPkNoaWxkLCBQcmVzY2hvb2w8L2tleXdvcmQ+PGtleXdvcmQ+KkNvZ25pdGlvbjwv
a2V5d29yZD48a2V5d29yZD5GZW1hbGU8L2tleXdvcmQ+PGtleXdvcmQ+SHVtYW5zPC9rZXl3b3Jk
PjxrZXl3b3JkPkluZmFudDwva2V5d29yZD48a2V5d29yZD4qTGFuZ3VhZ2UgRGV2ZWxvcG1lbnQ8
L2tleXdvcmQ+PGtleXdvcmQ+TWFsZTwva2V5d29yZD48a2V5d29yZD5QcmVnbmFuY3k8L2tleXdv
cmQ+PGtleXdvcmQ+KlByZW5hdGFsIEV4cG9zdXJlIERlbGF5ZWQgRWZmZWN0cy9jaGVtaWNhbGx5
IGluZHVjZWQvZXBpZGVtaW9sb2d5PC9rZXl3b3JkPjxrZXl3b3JkPlNleCBDaGFyYWN0ZXJpc3Rp
Y3M8L2tleXdvcmQ+PGtleXdvcmQ+KmNvZ25pdGl2ZSBkZXZlbG9wbWVudDwva2V5d29yZD48a2V5
d29yZD4qcHJlbmF0YWwgb3Bpb2lkIGV4cG9zdXJlPC9rZXl3b3JkPjxrZXl3b3JkPipzZXggZGlm
ZmVyZW5jZXM8L2tleXdvcmQ+PC9rZXl3b3Jkcz48ZGF0ZXM+PHllYXI+MjAyMDwveWVhcj48cHVi
LWRhdGVzPjxkYXRlPkp1biAxPC9kYXRlPjwvcHViLWRhdGVzPjwvZGF0ZXM+PGlzYm4+MDE0Ni04
NjkzIChQcmludCkmI3hEOzAxNDYtODY5MzwvaXNibj48YWNjZXNzaW9uLW51bT4zMjMyNDg3Njwv
YWNjZXNzaW9uLW51bT48dXJscz48L3VybHM+PGN1c3RvbTI+UE1DNzIzMzg0MjwvY3VzdG9tMj48
ZWxlY3Ryb25pYy1yZXNvdXJjZS1udW0+MTAuMTA5My9qcGVwc3kvanNhYTAwODwvZWxlY3Ryb25p
Yy1yZXNvdXJjZS1udW0+PHJlbW90ZS1kYXRhYmFzZS1wcm92aWRlcj5OTE08L3JlbW90ZS1kYXRh
YmFzZS1wcm92aWRlcj48bGFuZ3VhZ2U+ZW5nPC9sYW5ndWFnZT48L3JlY29yZD48L0NpdGU+PC9F
bmROb3RlPgB=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Ta3VtbGllbjwvQXV0aG9yPjxZZWFyPjIwMjA8L1llYXI+
PFJlY051bT4xOTY3NzwvUmVjTnVtPjxEaXNwbGF5VGV4dD4oNDYpPC9EaXNwbGF5VGV4dD48cmVj
b3JkPjxyZWMtbnVtYmVyPjE5Njc3PC9yZWMtbnVtYmVyPjxmb3JlaWduLWtleXM+PGtleSBhcHA9
IkVOIiBkYi1pZD0iczAycjl0OWZsdDJzNWFlc3hlN3Z0enJlZjB6emF2cGUwcnphIiB0aW1lc3Rh
bXA9IjE2MTU2ODM5MDAiPjE5Njc3PC9rZXk+PC9mb3JlaWduLWtleXM+PHJlZi10eXBlIG5hbWU9
IkpvdXJuYWwgQXJ0aWNsZSI+MTc8L3JlZi10eXBlPjxjb250cmlidXRvcnM+PGF1dGhvcnM+PGF1
dGhvcj5Ta3VtbGllbiwgTS48L2F1dGhvcj48YXV0aG9yPklic2VuLCBJLiBPLjwvYXV0aG9yPjxh
dXRob3I+S2VzbW9kZWwsIFUuIFMuPC9hdXRob3I+PGF1dGhvcj5OeWdhYXJkLCBFLjwvYXV0aG9y
PjwvYXV0aG9ycz48L2NvbnRyaWJ1dG9ycz48YXV0aC1hZGRyZXNzPkRlcGFydG1lbnQgb2YgUHN5
Y2hvbG9neSwgVW5pdmVyc2l0eSBvZiBPc2xvLiYjeEQ7RGVwYXJ0bWVudCBvZiBPYnN0ZXRyaWNz
IGFuZCBHeW5hZWNvbG9neSwgT2RlbnNlIFVuaXZlcnNpdHkgSG9zcGl0YWwuJiN4RDtEZXBhcnRt
ZW50IG9mIE9ic3RldHJpY3MgYW5kIEd5bmFlY29sb2d5LCBBYWxib3JnIFVuaXZlcnNpdHkgSG9z
cGl0YWwuJiN4RDtEZXBhcnRtZW50IG9mIENsaW5pY2FsIE1lZGljaW5lLCBBYWxib3JnIFVuaXZl
cnNpdHkuPC9hdXRoLWFkZHJlc3M+PHRpdGxlcz48dGl0bGU+U2V4IERpZmZlcmVuY2VzIGluIEVh
cmx5IENvZ25pdGl2ZSBEZXZlbG9wbWVudCBBZnRlciBQcmVuYXRhbCBFeHBvc3VyZSB0byBPcGlv
aWRzPC90aXRsZT48c2Vjb25kYXJ5LXRpdGxlPkpvdXJuYWwgb2YgUGVkaWF0cmljIFBzeWNob2xv
Z3k8L3NlY29uZGFyeS10aXRsZT48L3RpdGxlcz48cGVyaW9kaWNhbD48ZnVsbC10aXRsZT5Kb3Vy
bmFsIG9mIFBlZGlhdHJpYyBQc3ljaG9sb2d5PC9mdWxsLXRpdGxlPjwvcGVyaW9kaWNhbD48cGFn
ZXM+NDc1LTQ4NTwvcGFnZXM+PHZvbHVtZT40NTwvdm9sdW1lPjxudW1iZXI+NTwvbnVtYmVyPjxl
ZGl0aW9uPjIwMjAvMDQvMjQ8L2VkaXRpb24+PGtleXdvcmRzPjxrZXl3b3JkPipBbmFsZ2VzaWNz
LCBPcGlvaWQvYWR2ZXJzZSBlZmZlY3RzPC9rZXl3b3JkPjxrZXl3b3JkPkNoaWxkPC9rZXl3b3Jk
PjxrZXl3b3JkPkNoaWxkLCBQcmVzY2hvb2w8L2tleXdvcmQ+PGtleXdvcmQ+KkNvZ25pdGlvbjwv
a2V5d29yZD48a2V5d29yZD5GZW1hbGU8L2tleXdvcmQ+PGtleXdvcmQ+SHVtYW5zPC9rZXl3b3Jk
PjxrZXl3b3JkPkluZmFudDwva2V5d29yZD48a2V5d29yZD4qTGFuZ3VhZ2UgRGV2ZWxvcG1lbnQ8
L2tleXdvcmQ+PGtleXdvcmQ+TWFsZTwva2V5d29yZD48a2V5d29yZD5QcmVnbmFuY3k8L2tleXdv
cmQ+PGtleXdvcmQ+KlByZW5hdGFsIEV4cG9zdXJlIERlbGF5ZWQgRWZmZWN0cy9jaGVtaWNhbGx5
IGluZHVjZWQvZXBpZGVtaW9sb2d5PC9rZXl3b3JkPjxrZXl3b3JkPlNleCBDaGFyYWN0ZXJpc3Rp
Y3M8L2tleXdvcmQ+PGtleXdvcmQ+KmNvZ25pdGl2ZSBkZXZlbG9wbWVudDwva2V5d29yZD48a2V5
d29yZD4qcHJlbmF0YWwgb3Bpb2lkIGV4cG9zdXJlPC9rZXl3b3JkPjxrZXl3b3JkPipzZXggZGlm
ZmVyZW5jZXM8L2tleXdvcmQ+PC9rZXl3b3Jkcz48ZGF0ZXM+PHllYXI+MjAyMDwveWVhcj48cHVi
LWRhdGVzPjxkYXRlPkp1biAxPC9kYXRlPjwvcHViLWRhdGVzPjwvZGF0ZXM+PGlzYm4+MDE0Ni04
NjkzIChQcmludCkmI3hEOzAxNDYtODY5MzwvaXNibj48YWNjZXNzaW9uLW51bT4zMjMyNDg3Njwv
YWNjZXNzaW9uLW51bT48dXJscz48L3VybHM+PGN1c3RvbTI+UE1DNzIzMzg0MjwvY3VzdG9tMj48
ZWxlY3Ryb25pYy1yZXNvdXJjZS1udW0+MTAuMTA5My9qcGVwc3kvanNhYTAwODwvZWxlY3Ryb25p
Yy1yZXNvdXJjZS1udW0+PHJlbW90ZS1kYXRhYmFzZS1wcm92aWRlcj5OTE08L3JlbW90ZS1kYXRh
YmFzZS1wcm92aWRlcj48bGFuZ3VhZ2U+ZW5nPC9sYW5ndWFnZT48L3JlY29yZD48L0NpdGU+PC9F
bmROb3RlPgB=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46)</w:t>
            </w:r>
            <w:r w:rsidRPr="00690E31">
              <w:rPr>
                <w:rFonts w:asciiTheme="majorBidi" w:eastAsia="Times New Roman" w:hAnsiTheme="majorBidi" w:cstheme="majorBidi"/>
                <w:sz w:val="13"/>
                <w:szCs w:val="13"/>
                <w:lang w:eastAsia="de-DE"/>
              </w:rPr>
              <w:fldChar w:fldCharType="end"/>
            </w:r>
          </w:p>
        </w:tc>
        <w:tc>
          <w:tcPr>
            <w:tcW w:w="810" w:type="dxa"/>
            <w:noWrap/>
          </w:tcPr>
          <w:p w14:paraId="37FDD30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Denmark/Europe</w:t>
            </w:r>
          </w:p>
        </w:tc>
        <w:tc>
          <w:tcPr>
            <w:tcW w:w="900" w:type="dxa"/>
          </w:tcPr>
          <w:p w14:paraId="1F9618E7"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5C460978"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05E6193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6762E81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586DA2C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 Prescribed</w:t>
            </w:r>
          </w:p>
        </w:tc>
        <w:tc>
          <w:tcPr>
            <w:tcW w:w="900" w:type="dxa"/>
          </w:tcPr>
          <w:p w14:paraId="010A748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0925166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6ED9C34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3324D61E"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lt;18 months old)</w:t>
            </w:r>
          </w:p>
        </w:tc>
        <w:tc>
          <w:tcPr>
            <w:tcW w:w="900" w:type="dxa"/>
          </w:tcPr>
          <w:p w14:paraId="27370701"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Adjusted for: </w:t>
            </w:r>
            <w:r w:rsidRPr="00690E31">
              <w:rPr>
                <w:sz w:val="13"/>
                <w:szCs w:val="13"/>
              </w:rPr>
              <w:t>biological sex, Prenatal Cannabis Exposure, Age and Maternal Education</w:t>
            </w:r>
          </w:p>
        </w:tc>
        <w:tc>
          <w:tcPr>
            <w:tcW w:w="720" w:type="dxa"/>
            <w:noWrap/>
          </w:tcPr>
          <w:p w14:paraId="05147D7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7E1F133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09318AB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32 (94)</w:t>
            </w:r>
          </w:p>
        </w:tc>
        <w:tc>
          <w:tcPr>
            <w:tcW w:w="1080" w:type="dxa"/>
          </w:tcPr>
          <w:p w14:paraId="4CA33EA9"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Linear mixed models</w:t>
            </w:r>
          </w:p>
          <w:p w14:paraId="2DA7AB5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w:t>
            </w:r>
          </w:p>
        </w:tc>
        <w:tc>
          <w:tcPr>
            <w:tcW w:w="1080" w:type="dxa"/>
          </w:tcPr>
          <w:p w14:paraId="1466040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r>
      <w:tr w:rsidR="001C7529" w:rsidRPr="00690E31" w14:paraId="66DF2008" w14:textId="77777777" w:rsidTr="00690E31">
        <w:trPr>
          <w:trHeight w:val="290"/>
        </w:trPr>
        <w:tc>
          <w:tcPr>
            <w:tcW w:w="985" w:type="dxa"/>
            <w:noWrap/>
            <w:hideMark/>
          </w:tcPr>
          <w:p w14:paraId="6EA1B67B"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Slinning</w:t>
            </w:r>
            <w:proofErr w:type="spellEnd"/>
            <w:r w:rsidRPr="00690E31">
              <w:rPr>
                <w:rFonts w:asciiTheme="majorBidi" w:eastAsia="Times New Roman" w:hAnsiTheme="majorBidi" w:cstheme="majorBidi"/>
                <w:sz w:val="13"/>
                <w:szCs w:val="13"/>
                <w:lang w:eastAsia="de-DE"/>
              </w:rPr>
              <w:t xml:space="preserve"> 2004</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Slinning&lt;/Author&gt;&lt;Year&gt;2004&lt;/Year&gt;&lt;RecNum&gt;19645&lt;/RecNum&gt;&lt;DisplayText&gt;(63)&lt;/DisplayText&gt;&lt;record&gt;&lt;rec-number&gt;19645&lt;/rec-number&gt;&lt;foreign-keys&gt;&lt;key app="EN" db-id="s02r9t9flt2s5aesxe7vtzref0zzavpe0rza" timestamp="1589862986"&gt;19645&lt;/key&gt;&lt;/foreign-keys&gt;&lt;ref-type name="Journal Article"&gt;17&lt;/ref-type&gt;&lt;contributors&gt;&lt;authors&gt;&lt;author&gt;Slinning, Kari&lt;/author&gt;&lt;/authors&gt;&lt;/contributors&gt;&lt;titles&gt;&lt;title&gt;Foster placed children prenatally exposed to poly-substances&lt;/title&gt;&lt;secondary-title&gt;European child &amp;amp; adolescent psychiatry&lt;/secondary-title&gt;&lt;/titles&gt;&lt;periodical&gt;&lt;full-title&gt;European child &amp;amp; adolescent psychiatry&lt;/full-title&gt;&lt;/periodical&gt;&lt;pages&gt;19-27&lt;/pages&gt;&lt;volume&gt;13&lt;/volume&gt;&lt;number&gt;1&lt;/number&gt;&lt;dates&gt;&lt;year&gt;2004&lt;/year&gt;&lt;/dates&gt;&lt;isbn&gt;1018-8827&lt;/isbn&gt;&lt;urls&gt;&lt;/urls&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63)</w:t>
            </w:r>
            <w:r w:rsidRPr="00690E31">
              <w:rPr>
                <w:rFonts w:asciiTheme="majorBidi" w:eastAsia="Times New Roman" w:hAnsiTheme="majorBidi" w:cstheme="majorBidi"/>
                <w:sz w:val="13"/>
                <w:szCs w:val="13"/>
                <w:lang w:eastAsia="de-DE"/>
              </w:rPr>
              <w:fldChar w:fldCharType="end"/>
            </w:r>
          </w:p>
        </w:tc>
        <w:tc>
          <w:tcPr>
            <w:tcW w:w="810" w:type="dxa"/>
            <w:noWrap/>
            <w:hideMark/>
          </w:tcPr>
          <w:p w14:paraId="4CE270F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26138287"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558338A1"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26204C2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Clinical Record, Biological Sample</w:t>
            </w:r>
          </w:p>
        </w:tc>
        <w:tc>
          <w:tcPr>
            <w:tcW w:w="900" w:type="dxa"/>
          </w:tcPr>
          <w:p w14:paraId="40177CC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After Birth</w:t>
            </w:r>
          </w:p>
        </w:tc>
        <w:tc>
          <w:tcPr>
            <w:tcW w:w="900" w:type="dxa"/>
          </w:tcPr>
          <w:p w14:paraId="601B49C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w:t>
            </w:r>
          </w:p>
        </w:tc>
        <w:tc>
          <w:tcPr>
            <w:tcW w:w="900" w:type="dxa"/>
          </w:tcPr>
          <w:p w14:paraId="11EAC69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 Prescribed</w:t>
            </w:r>
          </w:p>
        </w:tc>
        <w:tc>
          <w:tcPr>
            <w:tcW w:w="720" w:type="dxa"/>
          </w:tcPr>
          <w:p w14:paraId="76D2550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7E146E7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70DDC5C8"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06F976A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2B4AAFC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6B46327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ched on: Children’s age</w:t>
            </w:r>
          </w:p>
        </w:tc>
        <w:tc>
          <w:tcPr>
            <w:tcW w:w="720" w:type="dxa"/>
            <w:noWrap/>
            <w:hideMark/>
          </w:tcPr>
          <w:p w14:paraId="7F0B02E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647A511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air</w:t>
            </w:r>
          </w:p>
        </w:tc>
        <w:tc>
          <w:tcPr>
            <w:tcW w:w="720" w:type="dxa"/>
          </w:tcPr>
          <w:p w14:paraId="4386F4F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92 (42)</w:t>
            </w:r>
          </w:p>
        </w:tc>
        <w:tc>
          <w:tcPr>
            <w:tcW w:w="1080" w:type="dxa"/>
          </w:tcPr>
          <w:p w14:paraId="2B6FA3DC"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T-test and two-way ANOVA; ANCOVA</w:t>
            </w:r>
          </w:p>
        </w:tc>
        <w:tc>
          <w:tcPr>
            <w:tcW w:w="1080" w:type="dxa"/>
          </w:tcPr>
          <w:p w14:paraId="74EDEE6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pediatricians/physicians, pediatric neurologists, psychologists, developmental psychologists or psychometrists, Parent, Teacher</w:t>
            </w:r>
          </w:p>
        </w:tc>
      </w:tr>
      <w:tr w:rsidR="001C7529" w:rsidRPr="00690E31" w14:paraId="21251211" w14:textId="77777777" w:rsidTr="00690E31">
        <w:trPr>
          <w:trHeight w:val="290"/>
        </w:trPr>
        <w:tc>
          <w:tcPr>
            <w:tcW w:w="985" w:type="dxa"/>
            <w:noWrap/>
            <w:hideMark/>
          </w:tcPr>
          <w:p w14:paraId="18DCCB9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Strauss 1975</w:t>
            </w:r>
            <w:r w:rsidRPr="00690E31">
              <w:rPr>
                <w:rFonts w:asciiTheme="majorBidi" w:eastAsia="Times New Roman" w:hAnsiTheme="majorBidi" w:cstheme="majorBidi"/>
                <w:sz w:val="13"/>
                <w:szCs w:val="13"/>
                <w:lang w:eastAsia="de-DE"/>
              </w:rPr>
              <w:fldChar w:fldCharType="begin">
                <w:fldData xml:space="preserve">PEVuZE5vdGU+PENpdGU+PEF1dGhvcj5TdHJhdXNzPC9BdXRob3I+PFllYXI+MTk3NTwvWWVhcj48
UmVjTnVtPjEwNTwvUmVjTnVtPjxEaXNwbGF5VGV4dD4oNTcpPC9EaXNwbGF5VGV4dD48cmVjb3Jk
PjxyZWMtbnVtYmVyPjEwNTwvcmVjLW51bWJlcj48Zm9yZWlnbi1rZXlzPjxrZXkgYXBwPSJFTiIg
ZGItaWQ9InMwMnI5dDlmbHQyczVhZXN4ZTd2dHpyZWYwenphdnBlMHJ6YSIgdGltZXN0YW1wPSIw
Ij4xMDU8L2tleT48L2ZvcmVpZ24ta2V5cz48cmVmLXR5cGUgbmFtZT0iSm91cm5hbCBBcnRpY2xl
Ij4xNzwvcmVmLXR5cGU+PGNvbnRyaWJ1dG9ycz48YXV0aG9ycz48YXV0aG9yPlN0cmF1c3MsIE1p
bHRvbiBFLjwvYXV0aG9yPjxhdXRob3I+TGVzc2VuLUZpcmVzdG9uZSwgSm9hbiBLLjwvYXV0aG9y
PjxhdXRob3I+U3RhcnIsIFJheW1vbmQgSC48L2F1dGhvcj48YXV0aG9yPk9zdHJlYSwgRW5yaXF1
ZSBNLjwvYXV0aG9yPjwvYXV0aG9ycz48L2NvbnRyaWJ1dG9ycz48dGl0bGVzPjx0aXRsZT5CZWhh
dmlvciBvZiBuYXJjb3RpY3MtYWRkaWN0ZWQgbmV3Ym9ybnM8L3RpdGxlPjxzZWNvbmRhcnktdGl0
bGU+Q2hpbGQgRGV2ZWxvcG1lbnQ8L3NlY29uZGFyeS10aXRsZT48L3RpdGxlcz48cGFnZXM+ODg3
LTg5MzwvcGFnZXM+PHZvbHVtZT40Njwvdm9sdW1lPjxudW1iZXI+NDwvbnVtYmVyPjxrZXl3b3Jk
cz48a2V5d29yZD5tYWludGVuYW5jZSBvZiBhbGVydCBzdGF0ZSAmYW1wOyBvcmllbnRpbmcgcmVz
cG9uc2VzICZhbXA7IHNlbGYgcXVpZXRpbmcgJmFtcDsgaXJyaXRhYmlsaXR5IGR1cmluZyAxc3Qg
MiBkYXlzIG9mIGxpZmU8L2tleXdvcmQ+PGtleXdvcmQ+QmxhY2sgbmFyY290aWNzIGFkZGljdGVk
IHZzIG5vbmFkZGljdGVkIG5ld2Jvcm5zPC9rZXl3b3JkPjxrZXl3b3JkPkFkdWx0PC9rZXl3b3Jk
PjxrZXl3b3JkPkF0dGVudGlvbjwva2V5d29yZD48a2V5d29yZD5GZW1hbGU8L2tleXdvcmQ+PGtl
eXdvcmQ+SGFiaXR1YXRpb24sIFBzeWNob3BoeXNpb2xvZ2ljPC9rZXl3b3JkPjxrZXl3b3JkPkhl
cm9pbjwva2V5d29yZD48a2V5d29yZD5IdW1hbnM8L2tleXdvcmQ+PGtleXdvcmQ+SW5mYW50LCBO
ZXdib3JuPC9rZXl3b3JkPjxrZXl3b3JkPkluZmFudCwgTmV3Ym9ybiwgRGlzZWFzZXM8L2tleXdv
cmQ+PGtleXdvcmQ+TGFib3IsIE9ic3RldHJpYzwva2V5d29yZD48a2V5d29yZD5NYWxlPC9rZXl3
b3JkPjxrZXl3b3JkPk1hdGVybmFsLUZldGFsIEV4Y2hhbmdlPC9rZXl3b3JkPjxrZXl3b3JkPk1l
dGhhZG9uZTwva2V5d29yZD48a2V5d29yZD5PcmllbnRhdGlvbjwva2V5d29yZD48a2V5d29yZD5Q
cmVnbmFuY3k8L2tleXdvcmQ+PGtleXdvcmQ+U3Vic3RhbmNlIFdpdGhkcmF3YWwgU3luZHJvbWU8
L2tleXdvcmQ+PGtleXdvcmQ+U3Vic3RhbmNlLVJlbGF0ZWQgRGlzb3JkZXJzPC9rZXl3b3JkPjxr
ZXl3b3JkPkJsYWNrczwva2V5d29yZD48a2V5d29yZD5EcnVnIEFkZGljdGlvbjwva2V5d29yZD48
a2V5d29yZD5FbW90aW9uYWwgU3RhdGVzPC9rZXl3b3JkPjxrZXl3b3JkPk5lb25hdGFsIERldmVs
b3BtZW50PC9rZXl3b3JkPjxrZXl3b3JkPk9yaWVudGluZyBSZXNwb25zZXM8L2tleXdvcmQ+PGtl
eXdvcmQ+RHJ1ZyBXaXRoZHJhd2FsPC9rZXl3b3JkPjxrZXl3b3JkPkluZmFudCBWb2NhbGl6YXRp
b248L2tleXdvcmQ+PC9rZXl3b3Jkcz48ZGF0ZXM+PHllYXI+MTk3NTwveWVhcj48L2RhdGVzPjxw
dWJsaXNoZXI+QmxhY2t3ZWxsIFB1Ymxpc2hpbmc8L3B1Ymxpc2hlcj48aXNibj4wMDA5LTM5MjAm
I3hEOzE0NjctODYyNDwvaXNibj48YWNjZXNzaW9uLW51bT4xOTc3LTA4MzcyLTAwMTwvYWNjZXNz
aW9uLW51bT48dXJscz48cmVsYXRlZC11cmxzPjx1cmw+aHR0cHM6Ly9lenByb3h5LmN1bC5jb2x1
bWJpYS5lZHUvbG9naW4/cXVybD1odHRwcyUzYSUyZiUyZnNlYXJjaC5lYnNjb2hvc3QuY29tJTJm
bG9naW4uYXNweCUzZmRpcmVjdCUzZHRydWUlMjZkYiUzZHBzeWglMjZBTiUzZDE5NzctMDgzNzIt
MDAxJTI2c2l0ZSUzZGVob3N0LWxpdmUlMjZzY29wZSUzZHNpdGU8L3VybD48L3JlbGF0ZWQtdXJs
cz48L3VybHM+PGVsZWN0cm9uaWMtcmVzb3VyY2UtbnVtPjEwLjIzMDcvMTEyODM5NDwvZWxlY3Ry
b25pYy1yZXNvdXJjZS1udW0+PHJlbW90ZS1kYXRhYmFzZS1uYW1lPnBzeWg8L3JlbW90ZS1kYXRh
YmFzZS1uYW1lPjxyZW1vdGUtZGF0YWJhc2UtcHJvdmlkZXI+RUJTQ09ob3N0PC9yZW1vdGUtZGF0
YWJhc2UtcHJvdmlkZXI+PC9yZWNvcmQ+PC9DaXRlPjwvRW5kTm90ZT5=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TdHJhdXNzPC9BdXRob3I+PFllYXI+MTk3NTwvWWVhcj48
UmVjTnVtPjEwNTwvUmVjTnVtPjxEaXNwbGF5VGV4dD4oNTcpPC9EaXNwbGF5VGV4dD48cmVjb3Jk
PjxyZWMtbnVtYmVyPjEwNTwvcmVjLW51bWJlcj48Zm9yZWlnbi1rZXlzPjxrZXkgYXBwPSJFTiIg
ZGItaWQ9InMwMnI5dDlmbHQyczVhZXN4ZTd2dHpyZWYwenphdnBlMHJ6YSIgdGltZXN0YW1wPSIw
Ij4xMDU8L2tleT48L2ZvcmVpZ24ta2V5cz48cmVmLXR5cGUgbmFtZT0iSm91cm5hbCBBcnRpY2xl
Ij4xNzwvcmVmLXR5cGU+PGNvbnRyaWJ1dG9ycz48YXV0aG9ycz48YXV0aG9yPlN0cmF1c3MsIE1p
bHRvbiBFLjwvYXV0aG9yPjxhdXRob3I+TGVzc2VuLUZpcmVzdG9uZSwgSm9hbiBLLjwvYXV0aG9y
PjxhdXRob3I+U3RhcnIsIFJheW1vbmQgSC48L2F1dGhvcj48YXV0aG9yPk9zdHJlYSwgRW5yaXF1
ZSBNLjwvYXV0aG9yPjwvYXV0aG9ycz48L2NvbnRyaWJ1dG9ycz48dGl0bGVzPjx0aXRsZT5CZWhh
dmlvciBvZiBuYXJjb3RpY3MtYWRkaWN0ZWQgbmV3Ym9ybnM8L3RpdGxlPjxzZWNvbmRhcnktdGl0
bGU+Q2hpbGQgRGV2ZWxvcG1lbnQ8L3NlY29uZGFyeS10aXRsZT48L3RpdGxlcz48cGFnZXM+ODg3
LTg5MzwvcGFnZXM+PHZvbHVtZT40Njwvdm9sdW1lPjxudW1iZXI+NDwvbnVtYmVyPjxrZXl3b3Jk
cz48a2V5d29yZD5tYWludGVuYW5jZSBvZiBhbGVydCBzdGF0ZSAmYW1wOyBvcmllbnRpbmcgcmVz
cG9uc2VzICZhbXA7IHNlbGYgcXVpZXRpbmcgJmFtcDsgaXJyaXRhYmlsaXR5IGR1cmluZyAxc3Qg
MiBkYXlzIG9mIGxpZmU8L2tleXdvcmQ+PGtleXdvcmQ+QmxhY2sgbmFyY290aWNzIGFkZGljdGVk
IHZzIG5vbmFkZGljdGVkIG5ld2Jvcm5zPC9rZXl3b3JkPjxrZXl3b3JkPkFkdWx0PC9rZXl3b3Jk
PjxrZXl3b3JkPkF0dGVudGlvbjwva2V5d29yZD48a2V5d29yZD5GZW1hbGU8L2tleXdvcmQ+PGtl
eXdvcmQ+SGFiaXR1YXRpb24sIFBzeWNob3BoeXNpb2xvZ2ljPC9rZXl3b3JkPjxrZXl3b3JkPkhl
cm9pbjwva2V5d29yZD48a2V5d29yZD5IdW1hbnM8L2tleXdvcmQ+PGtleXdvcmQ+SW5mYW50LCBO
ZXdib3JuPC9rZXl3b3JkPjxrZXl3b3JkPkluZmFudCwgTmV3Ym9ybiwgRGlzZWFzZXM8L2tleXdv
cmQ+PGtleXdvcmQ+TGFib3IsIE9ic3RldHJpYzwva2V5d29yZD48a2V5d29yZD5NYWxlPC9rZXl3
b3JkPjxrZXl3b3JkPk1hdGVybmFsLUZldGFsIEV4Y2hhbmdlPC9rZXl3b3JkPjxrZXl3b3JkPk1l
dGhhZG9uZTwva2V5d29yZD48a2V5d29yZD5PcmllbnRhdGlvbjwva2V5d29yZD48a2V5d29yZD5Q
cmVnbmFuY3k8L2tleXdvcmQ+PGtleXdvcmQ+U3Vic3RhbmNlIFdpdGhkcmF3YWwgU3luZHJvbWU8
L2tleXdvcmQ+PGtleXdvcmQ+U3Vic3RhbmNlLVJlbGF0ZWQgRGlzb3JkZXJzPC9rZXl3b3JkPjxr
ZXl3b3JkPkJsYWNrczwva2V5d29yZD48a2V5d29yZD5EcnVnIEFkZGljdGlvbjwva2V5d29yZD48
a2V5d29yZD5FbW90aW9uYWwgU3RhdGVzPC9rZXl3b3JkPjxrZXl3b3JkPk5lb25hdGFsIERldmVs
b3BtZW50PC9rZXl3b3JkPjxrZXl3b3JkPk9yaWVudGluZyBSZXNwb25zZXM8L2tleXdvcmQ+PGtl
eXdvcmQ+RHJ1ZyBXaXRoZHJhd2FsPC9rZXl3b3JkPjxrZXl3b3JkPkluZmFudCBWb2NhbGl6YXRp
b248L2tleXdvcmQ+PC9rZXl3b3Jkcz48ZGF0ZXM+PHllYXI+MTk3NTwveWVhcj48L2RhdGVzPjxw
dWJsaXNoZXI+QmxhY2t3ZWxsIFB1Ymxpc2hpbmc8L3B1Ymxpc2hlcj48aXNibj4wMDA5LTM5MjAm
I3hEOzE0NjctODYyNDwvaXNibj48YWNjZXNzaW9uLW51bT4xOTc3LTA4MzcyLTAwMTwvYWNjZXNz
aW9uLW51bT48dXJscz48cmVsYXRlZC11cmxzPjx1cmw+aHR0cHM6Ly9lenByb3h5LmN1bC5jb2x1
bWJpYS5lZHUvbG9naW4/cXVybD1odHRwcyUzYSUyZiUyZnNlYXJjaC5lYnNjb2hvc3QuY29tJTJm
bG9naW4uYXNweCUzZmRpcmVjdCUzZHRydWUlMjZkYiUzZHBzeWglMjZBTiUzZDE5NzctMDgzNzIt
MDAxJTI2c2l0ZSUzZGVob3N0LWxpdmUlMjZzY29wZSUzZHNpdGU8L3VybD48L3JlbGF0ZWQtdXJs
cz48L3VybHM+PGVsZWN0cm9uaWMtcmVzb3VyY2UtbnVtPjEwLjIzMDcvMTEyODM5NDwvZWxlY3Ry
b25pYy1yZXNvdXJjZS1udW0+PHJlbW90ZS1kYXRhYmFzZS1uYW1lPnBzeWg8L3JlbW90ZS1kYXRh
YmFzZS1uYW1lPjxyZW1vdGUtZGF0YWJhc2UtcHJvdmlkZXI+RUJTQ09ob3N0PC9yZW1vdGUtZGF0
YWJhc2UtcHJvdmlkZXI+PC9yZWNvcmQ+PC9DaXRlPjwvRW5kTm90ZT5=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57)</w:t>
            </w:r>
            <w:r w:rsidRPr="00690E31">
              <w:rPr>
                <w:rFonts w:asciiTheme="majorBidi" w:eastAsia="Times New Roman" w:hAnsiTheme="majorBidi" w:cstheme="majorBidi"/>
                <w:sz w:val="13"/>
                <w:szCs w:val="13"/>
                <w:lang w:eastAsia="de-DE"/>
              </w:rPr>
              <w:fldChar w:fldCharType="end"/>
            </w:r>
          </w:p>
        </w:tc>
        <w:tc>
          <w:tcPr>
            <w:tcW w:w="810" w:type="dxa"/>
            <w:noWrap/>
            <w:hideMark/>
          </w:tcPr>
          <w:p w14:paraId="697C37C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5D749CCA"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5DAFE6DE"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4038CBA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5DE9D34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6E5B568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4113966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277D654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10A229C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382AB0B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58C9E6AB"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atched </w:t>
            </w:r>
            <w:proofErr w:type="gramStart"/>
            <w:r w:rsidRPr="00690E31">
              <w:rPr>
                <w:rFonts w:asciiTheme="majorBidi" w:eastAsia="Times New Roman" w:hAnsiTheme="majorBidi" w:cstheme="majorBidi"/>
                <w:sz w:val="13"/>
                <w:szCs w:val="13"/>
                <w:lang w:eastAsia="de-DE"/>
              </w:rPr>
              <w:t>on:</w:t>
            </w:r>
            <w:proofErr w:type="gramEnd"/>
            <w:r w:rsidRPr="00690E31">
              <w:rPr>
                <w:rFonts w:asciiTheme="majorBidi" w:eastAsia="Times New Roman" w:hAnsiTheme="majorBidi" w:cstheme="majorBidi"/>
                <w:sz w:val="13"/>
                <w:szCs w:val="13"/>
                <w:lang w:eastAsia="de-DE"/>
              </w:rPr>
              <w:t xml:space="preserve"> neighborhood, public medical assistance programs</w:t>
            </w:r>
          </w:p>
        </w:tc>
        <w:tc>
          <w:tcPr>
            <w:tcW w:w="720" w:type="dxa"/>
            <w:noWrap/>
            <w:hideMark/>
          </w:tcPr>
          <w:p w14:paraId="54A322E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11800B7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784553A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66 (22)</w:t>
            </w:r>
          </w:p>
        </w:tc>
        <w:tc>
          <w:tcPr>
            <w:tcW w:w="1080" w:type="dxa"/>
          </w:tcPr>
          <w:p w14:paraId="16A75C6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mixed-design ANOVA; Chi-squared test statistics</w:t>
            </w:r>
          </w:p>
        </w:tc>
        <w:tc>
          <w:tcPr>
            <w:tcW w:w="1080" w:type="dxa"/>
          </w:tcPr>
          <w:p w14:paraId="2D90A56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examiner(s)</w:t>
            </w:r>
          </w:p>
        </w:tc>
      </w:tr>
      <w:tr w:rsidR="001C7529" w:rsidRPr="00690E31" w14:paraId="2E9698CE" w14:textId="77777777" w:rsidTr="00690E31">
        <w:trPr>
          <w:trHeight w:val="290"/>
        </w:trPr>
        <w:tc>
          <w:tcPr>
            <w:tcW w:w="985" w:type="dxa"/>
            <w:noWrap/>
          </w:tcPr>
          <w:p w14:paraId="2632E6E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Strauss 1976</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Strauss&lt;/Author&gt;&lt;Year&gt;1976&lt;/Year&gt;&lt;RecNum&gt;19015&lt;/RecNum&gt;&lt;DisplayText&gt;(48)&lt;/DisplayText&gt;&lt;record&gt;&lt;rec-number&gt;19015&lt;/rec-number&gt;&lt;foreign-keys&gt;&lt;key app="EN" db-id="s02r9t9flt2s5aesxe7vtzref0zzavpe0rza" timestamp="0"&gt;19015&lt;/key&gt;&lt;/foreign-keys&gt;&lt;ref-type name="Journal Article"&gt;17&lt;/ref-type&gt;&lt;contributors&gt;&lt;authors&gt;&lt;author&gt;Strauss, M. E.&lt;/author&gt;&lt;author&gt;Starr, R. H.&lt;/author&gt;&lt;author&gt;Ostrea, E. M.&lt;/author&gt;&lt;author&gt;Chavez, C. J.&lt;/author&gt;&lt;author&gt;Stryker, J. C.&lt;/author&gt;&lt;/authors&gt;&lt;/contributors&gt;&lt;titles&gt;&lt;title&gt;Behavioural concomitants of prenatal addiction to narcotics&lt;/title&gt;&lt;secondary-title&gt;J Pediatr&lt;/secondary-title&gt;&lt;alt-title&gt;The Journal of pediatrics&lt;/alt-title&gt;&lt;/titles&gt;&lt;alt-periodical&gt;&lt;full-title&gt;The Journal of Pediatrics&lt;/full-title&gt;&lt;/alt-periodical&gt;&lt;pages&gt;842-6&lt;/pages&gt;&lt;volume&gt;89&lt;/volume&gt;&lt;number&gt;5&lt;/number&gt;&lt;edition&gt;1976/11/01&lt;/edition&gt;&lt;keywords&gt;&lt;keyword&gt;Child Development&lt;/keyword&gt;&lt;keyword&gt;Female&lt;/keyword&gt;&lt;keyword&gt;Humans&lt;/keyword&gt;&lt;keyword&gt;Infant&lt;/keyword&gt;&lt;keyword&gt;Infant, Newborn&lt;/keyword&gt;&lt;keyword&gt;Infant, Newborn, Diseases/ etiology&lt;/keyword&gt;&lt;keyword&gt;Maternal-Fetal Exchange&lt;/keyword&gt;&lt;keyword&gt;Methadone/therapeutic use&lt;/keyword&gt;&lt;keyword&gt;Motor Skills&lt;/keyword&gt;&lt;keyword&gt;Pregnancy&lt;/keyword&gt;&lt;keyword&gt;Psychological Tests&lt;/keyword&gt;&lt;keyword&gt;Substance Withdrawal Syndrome/etiology&lt;/keyword&gt;&lt;keyword&gt;Substance-Related Disorders/rehabilitation&lt;/keyword&gt;&lt;keyword&gt;Tremor/etiology&lt;/keyword&gt;&lt;/keywords&gt;&lt;dates&gt;&lt;year&gt;1976&lt;/year&gt;&lt;pub-dates&gt;&lt;date&gt;Nov&lt;/date&gt;&lt;/pub-dates&gt;&lt;/dates&gt;&lt;isbn&gt;0022-3476 (Print)&amp;#xD;0022-3476 (Linking)&lt;/isbn&gt;&lt;accession-num&gt;978336&lt;/accession-num&gt;&lt;urls&gt;&lt;/urls&gt;&lt;electronic-resource-num&gt;10.1016/s0022-3476(76)80822-0&lt;/electronic-resource-num&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48)</w:t>
            </w:r>
            <w:r w:rsidRPr="00690E31">
              <w:rPr>
                <w:rFonts w:asciiTheme="majorBidi" w:eastAsia="Times New Roman" w:hAnsiTheme="majorBidi" w:cstheme="majorBidi"/>
                <w:sz w:val="13"/>
                <w:szCs w:val="13"/>
                <w:lang w:eastAsia="de-DE"/>
              </w:rPr>
              <w:fldChar w:fldCharType="end"/>
            </w:r>
          </w:p>
        </w:tc>
        <w:tc>
          <w:tcPr>
            <w:tcW w:w="810" w:type="dxa"/>
            <w:noWrap/>
          </w:tcPr>
          <w:p w14:paraId="09CFEAE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08737D5B"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Prospective cohort study</w:t>
            </w:r>
          </w:p>
        </w:tc>
        <w:tc>
          <w:tcPr>
            <w:tcW w:w="810" w:type="dxa"/>
          </w:tcPr>
          <w:p w14:paraId="519CD2F1"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08553AF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48C3361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040025C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14B6B11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3FB5939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33EC74A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11431DBB"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56D84F39"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atched </w:t>
            </w:r>
            <w:proofErr w:type="gramStart"/>
            <w:r w:rsidRPr="00690E31">
              <w:rPr>
                <w:rFonts w:asciiTheme="majorBidi" w:eastAsia="Times New Roman" w:hAnsiTheme="majorBidi" w:cstheme="majorBidi"/>
                <w:sz w:val="13"/>
                <w:szCs w:val="13"/>
                <w:lang w:eastAsia="de-DE"/>
              </w:rPr>
              <w:t>on:</w:t>
            </w:r>
            <w:proofErr w:type="gramEnd"/>
            <w:r w:rsidRPr="00690E31">
              <w:rPr>
                <w:rFonts w:asciiTheme="majorBidi" w:eastAsia="Times New Roman" w:hAnsiTheme="majorBidi" w:cstheme="majorBidi"/>
                <w:sz w:val="13"/>
                <w:szCs w:val="13"/>
                <w:lang w:eastAsia="de-DE"/>
              </w:rPr>
              <w:t xml:space="preserve"> birth weight, gestational age, one- and five- minute Apgar scores, potency of obstetric analgesia and anesthesia, and number </w:t>
            </w:r>
            <w:r w:rsidRPr="00690E31">
              <w:rPr>
                <w:rFonts w:asciiTheme="majorBidi" w:eastAsia="Times New Roman" w:hAnsiTheme="majorBidi" w:cstheme="majorBidi"/>
                <w:sz w:val="13"/>
                <w:szCs w:val="13"/>
                <w:lang w:eastAsia="de-DE"/>
              </w:rPr>
              <w:lastRenderedPageBreak/>
              <w:t>of prenatal clinic visits</w:t>
            </w:r>
          </w:p>
        </w:tc>
        <w:tc>
          <w:tcPr>
            <w:tcW w:w="720" w:type="dxa"/>
            <w:noWrap/>
          </w:tcPr>
          <w:p w14:paraId="436411B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Yes</w:t>
            </w:r>
          </w:p>
        </w:tc>
        <w:tc>
          <w:tcPr>
            <w:tcW w:w="810" w:type="dxa"/>
          </w:tcPr>
          <w:p w14:paraId="7107F19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58CD225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13 (60)</w:t>
            </w:r>
          </w:p>
        </w:tc>
        <w:tc>
          <w:tcPr>
            <w:tcW w:w="1080" w:type="dxa"/>
          </w:tcPr>
          <w:p w14:paraId="50AAA19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ANOVA</w:t>
            </w:r>
          </w:p>
        </w:tc>
        <w:tc>
          <w:tcPr>
            <w:tcW w:w="1080" w:type="dxa"/>
          </w:tcPr>
          <w:p w14:paraId="3D061D1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examiner(s)</w:t>
            </w:r>
          </w:p>
        </w:tc>
      </w:tr>
      <w:tr w:rsidR="001C7529" w:rsidRPr="00690E31" w14:paraId="5BEFCAE0" w14:textId="77777777" w:rsidTr="00690E31">
        <w:trPr>
          <w:trHeight w:val="290"/>
        </w:trPr>
        <w:tc>
          <w:tcPr>
            <w:tcW w:w="985" w:type="dxa"/>
            <w:noWrap/>
          </w:tcPr>
          <w:p w14:paraId="6270D91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Strauss 1979</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Strauss&lt;/Author&gt;&lt;Year&gt;1979&lt;/Year&gt;&lt;RecNum&gt;19011&lt;/RecNum&gt;&lt;DisplayText&gt;(47)&lt;/DisplayText&gt;&lt;record&gt;&lt;rec-number&gt;19011&lt;/rec-number&gt;&lt;foreign-keys&gt;&lt;key app="EN" db-id="s02r9t9flt2s5aesxe7vtzref0zzavpe0rza" timestamp="0"&gt;19011&lt;/key&gt;&lt;/foreign-keys&gt;&lt;ref-type name="Journal Article"&gt;17&lt;/ref-type&gt;&lt;contributors&gt;&lt;authors&gt;&lt;author&gt;Strauss, M. E.&lt;/author&gt;&lt;author&gt;Lessen-Firestone, J. K.&lt;/author&gt;&lt;author&gt;Chavez, C. J.&lt;/author&gt;&lt;author&gt;Stryker, J. C.&lt;/author&gt;&lt;/authors&gt;&lt;/contributors&gt;&lt;titles&gt;&lt;title&gt;Children of methadone-treated women at five years of age&lt;/title&gt;&lt;secondary-title&gt;Pharmacol Biochem Behav&lt;/secondary-title&gt;&lt;alt-title&gt;Pharmacology, biochemistry, and behavior&lt;/alt-title&gt;&lt;/titles&gt;&lt;pages&gt;3-6&lt;/pages&gt;&lt;volume&gt;11 Suppl&lt;/volume&gt;&lt;edition&gt;1979/01/01&lt;/edition&gt;&lt;keywords&gt;&lt;keyword&gt;Behavior/drug effects&lt;/keyword&gt;&lt;keyword&gt;Child, Preschool&lt;/keyword&gt;&lt;keyword&gt;Cognition&lt;/keyword&gt;&lt;keyword&gt;Female&lt;/keyword&gt;&lt;keyword&gt;Heroin Dependence/rehabilitation&lt;/keyword&gt;&lt;keyword&gt;Humans&lt;/keyword&gt;&lt;keyword&gt;Male&lt;/keyword&gt;&lt;keyword&gt;Mental Processes/drug effects&lt;/keyword&gt;&lt;keyword&gt;Methadone/ adverse effects/therapeutic use&lt;/keyword&gt;&lt;keyword&gt;Motor Skills/drug effects&lt;/keyword&gt;&lt;keyword&gt;Perception/drug effects&lt;/keyword&gt;&lt;keyword&gt;Pregnancy&lt;/keyword&gt;&lt;keyword&gt;Prejudice/drug effects&lt;/keyword&gt;&lt;keyword&gt;Social Environment&lt;/keyword&gt;&lt;/keywords&gt;&lt;dates&gt;&lt;year&gt;1979&lt;/year&gt;&lt;/dates&gt;&lt;isbn&gt;0091-3057 (Print)&amp;#xD;0091-3057 (Linking)&lt;/isbn&gt;&lt;accession-num&gt;550133&lt;/accession-num&gt;&lt;urls&gt;&lt;/urls&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47)</w:t>
            </w:r>
            <w:r w:rsidRPr="00690E31">
              <w:rPr>
                <w:rFonts w:asciiTheme="majorBidi" w:eastAsia="Times New Roman" w:hAnsiTheme="majorBidi" w:cstheme="majorBidi"/>
                <w:sz w:val="13"/>
                <w:szCs w:val="13"/>
                <w:lang w:eastAsia="de-DE"/>
              </w:rPr>
              <w:fldChar w:fldCharType="end"/>
            </w:r>
          </w:p>
        </w:tc>
        <w:tc>
          <w:tcPr>
            <w:tcW w:w="810" w:type="dxa"/>
            <w:noWrap/>
          </w:tcPr>
          <w:p w14:paraId="1E44774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439FF226"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Prospective cohort study</w:t>
            </w:r>
          </w:p>
        </w:tc>
        <w:tc>
          <w:tcPr>
            <w:tcW w:w="810" w:type="dxa"/>
          </w:tcPr>
          <w:p w14:paraId="6A19671B"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6B9565B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5D6B7DA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7FBFA88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w:t>
            </w:r>
          </w:p>
        </w:tc>
        <w:tc>
          <w:tcPr>
            <w:tcW w:w="900" w:type="dxa"/>
          </w:tcPr>
          <w:p w14:paraId="76B267B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720" w:type="dxa"/>
          </w:tcPr>
          <w:p w14:paraId="3540C0F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1037076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2A243EE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4B8D219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004F891D"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064BC16E"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atched </w:t>
            </w:r>
            <w:proofErr w:type="gramStart"/>
            <w:r w:rsidRPr="00690E31">
              <w:rPr>
                <w:rFonts w:asciiTheme="majorBidi" w:eastAsia="Times New Roman" w:hAnsiTheme="majorBidi" w:cstheme="majorBidi"/>
                <w:sz w:val="13"/>
                <w:szCs w:val="13"/>
                <w:lang w:eastAsia="de-DE"/>
              </w:rPr>
              <w:t>on:</w:t>
            </w:r>
            <w:proofErr w:type="gramEnd"/>
            <w:r w:rsidRPr="00690E31">
              <w:rPr>
                <w:rFonts w:asciiTheme="majorBidi" w:eastAsia="Times New Roman" w:hAnsiTheme="majorBidi" w:cstheme="majorBidi"/>
                <w:sz w:val="13"/>
                <w:szCs w:val="13"/>
                <w:lang w:eastAsia="de-DE"/>
              </w:rPr>
              <w:t xml:space="preserve"> birth weight, gestational age, one- and five- minute Apgar scores, potency of obstetric analgesia and anesthesia, and number of prenatal clinic visits</w:t>
            </w:r>
          </w:p>
        </w:tc>
        <w:tc>
          <w:tcPr>
            <w:tcW w:w="720" w:type="dxa"/>
            <w:noWrap/>
          </w:tcPr>
          <w:p w14:paraId="23484CA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27B1E45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6E91DBA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63 (33)</w:t>
            </w:r>
          </w:p>
        </w:tc>
        <w:tc>
          <w:tcPr>
            <w:tcW w:w="1080" w:type="dxa"/>
          </w:tcPr>
          <w:p w14:paraId="6CA5338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F-statistics and T-tests</w:t>
            </w:r>
          </w:p>
        </w:tc>
        <w:tc>
          <w:tcPr>
            <w:tcW w:w="1080" w:type="dxa"/>
          </w:tcPr>
          <w:p w14:paraId="18B7BD8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pediatricians/physicians, pediatric neurologists, psychologists, developmental psychologists or psychometrists</w:t>
            </w:r>
          </w:p>
        </w:tc>
      </w:tr>
      <w:tr w:rsidR="001C7529" w:rsidRPr="00690E31" w14:paraId="1DCA69EA" w14:textId="77777777" w:rsidTr="00690E31">
        <w:trPr>
          <w:trHeight w:val="290"/>
        </w:trPr>
        <w:tc>
          <w:tcPr>
            <w:tcW w:w="985" w:type="dxa"/>
            <w:noWrap/>
          </w:tcPr>
          <w:p w14:paraId="1946C87F"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Trønnes</w:t>
            </w:r>
            <w:proofErr w:type="spellEnd"/>
            <w:r w:rsidRPr="00690E31">
              <w:rPr>
                <w:rFonts w:asciiTheme="majorBidi" w:eastAsia="Times New Roman" w:hAnsiTheme="majorBidi" w:cstheme="majorBidi"/>
                <w:sz w:val="13"/>
                <w:szCs w:val="13"/>
                <w:lang w:eastAsia="de-DE"/>
              </w:rPr>
              <w:t xml:space="preserve"> 2021</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Trønnes&lt;/Author&gt;&lt;Year&gt;2021&lt;/Year&gt;&lt;RecNum&gt;348&lt;/RecNum&gt;&lt;DisplayText&gt;(103)&lt;/DisplayText&gt;&lt;record&gt;&lt;rec-number&gt;348&lt;/rec-number&gt;&lt;foreign-keys&gt;&lt;key app="EN" db-id="t5ds0fa2pdrr5seaaa1pxs2rfvfxww99rwee" timestamp="1653153510"&gt;348&lt;/key&gt;&lt;/foreign-keys&gt;&lt;ref-type name="Journal Article"&gt;17&lt;/ref-type&gt;&lt;contributors&gt;&lt;authors&gt;&lt;author&gt;Trønnes, J. N.&lt;/author&gt;&lt;author&gt;Lupattelli, A.&lt;/author&gt;&lt;author&gt;Handal, M.&lt;/author&gt;&lt;author&gt;Skurtveit, S.&lt;/author&gt;&lt;author&gt;Ystrom, E.&lt;/author&gt;&lt;author&gt;Nordeng, H.&lt;/author&gt;&lt;/authors&gt;&lt;/contributors&gt;&lt;titles&gt;&lt;title&gt;Association of Timing and Duration of Prenatal Analgesic Opioid Exposure With Attention-Deficit/Hyperactivity Disorder in Children&lt;/title&gt;&lt;secondary-title&gt;Jama Network Open&lt;/secondary-title&gt;&lt;/titles&gt;&lt;periodical&gt;&lt;full-title&gt;JAMA Network Open&lt;/full-title&gt;&lt;/periodical&gt;&lt;volume&gt;4&lt;/volume&gt;&lt;number&gt;9&lt;/number&gt;&lt;dates&gt;&lt;year&gt;2021&lt;/year&gt;&lt;pub-dates&gt;&lt;date&gt;Sep&lt;/date&gt;&lt;/pub-dates&gt;&lt;/dates&gt;&lt;isbn&gt;2574-3805&lt;/isbn&gt;&lt;accession-num&gt;WOS:000696609900005&lt;/accession-num&gt;&lt;urls&gt;&lt;related-urls&gt;&lt;url&gt;&lt;style face="underline" font="default" size="100%"&gt;&amp;lt;Go to ISI&amp;gt;://WOS:000696609900005&lt;/style&gt;&lt;/url&gt;&lt;/related-urls&gt;&lt;/urls&gt;&lt;custom7&gt;e2124324&lt;/custom7&gt;&lt;electronic-resource-num&gt;10.1001/jamanetworkopen.2021.24324&lt;/electronic-resource-num&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103)</w:t>
            </w:r>
            <w:r w:rsidRPr="00690E31">
              <w:rPr>
                <w:rFonts w:asciiTheme="majorBidi" w:eastAsia="Times New Roman" w:hAnsiTheme="majorBidi" w:cstheme="majorBidi"/>
                <w:sz w:val="13"/>
                <w:szCs w:val="13"/>
                <w:lang w:eastAsia="de-DE"/>
              </w:rPr>
              <w:fldChar w:fldCharType="end"/>
            </w:r>
          </w:p>
        </w:tc>
        <w:tc>
          <w:tcPr>
            <w:tcW w:w="810" w:type="dxa"/>
            <w:noWrap/>
          </w:tcPr>
          <w:p w14:paraId="4B8670C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7FA238F1"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Prospective cohort study</w:t>
            </w:r>
          </w:p>
        </w:tc>
        <w:tc>
          <w:tcPr>
            <w:tcW w:w="810" w:type="dxa"/>
          </w:tcPr>
          <w:p w14:paraId="0D6F78E7"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Registry linkage study</w:t>
            </w:r>
          </w:p>
        </w:tc>
        <w:tc>
          <w:tcPr>
            <w:tcW w:w="810" w:type="dxa"/>
          </w:tcPr>
          <w:p w14:paraId="087DF96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Clinical Record</w:t>
            </w:r>
          </w:p>
        </w:tc>
        <w:tc>
          <w:tcPr>
            <w:tcW w:w="900" w:type="dxa"/>
          </w:tcPr>
          <w:p w14:paraId="63D6BDB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w:t>
            </w:r>
          </w:p>
        </w:tc>
        <w:tc>
          <w:tcPr>
            <w:tcW w:w="900" w:type="dxa"/>
          </w:tcPr>
          <w:p w14:paraId="4037E2C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rescribed</w:t>
            </w:r>
          </w:p>
        </w:tc>
        <w:tc>
          <w:tcPr>
            <w:tcW w:w="900" w:type="dxa"/>
          </w:tcPr>
          <w:p w14:paraId="3B03BDF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 Prescribed</w:t>
            </w:r>
          </w:p>
        </w:tc>
        <w:tc>
          <w:tcPr>
            <w:tcW w:w="720" w:type="dxa"/>
          </w:tcPr>
          <w:p w14:paraId="199B861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proofErr w:type="gramStart"/>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w:t>
            </w:r>
            <w:proofErr w:type="gramEnd"/>
            <w:r w:rsidRPr="00690E31">
              <w:rPr>
                <w:rFonts w:asciiTheme="majorBidi" w:eastAsia="Times New Roman" w:hAnsiTheme="majorBidi" w:cstheme="majorBidi"/>
                <w:sz w:val="13"/>
                <w:szCs w:val="13"/>
                <w:lang w:eastAsia="de-DE"/>
              </w:rPr>
              <w:t>,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7E75217C"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Middle childhood (6-12 years old)</w:t>
            </w:r>
          </w:p>
        </w:tc>
        <w:tc>
          <w:tcPr>
            <w:tcW w:w="900" w:type="dxa"/>
          </w:tcPr>
          <w:p w14:paraId="6E928429"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Adjusted for:</w:t>
            </w:r>
          </w:p>
          <w:p w14:paraId="05E50B50"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maternal age, marital status, maternal education, maternal income, parity, pre-pregnancy BMI, consumption of folic acid supplement, tobacco smoking and alcohol use, illegal drug use, maternal chronic conditions in early pregnancy, symptoms of anxiety and depression frequency of pain episodes and familial history of ADHD</w:t>
            </w:r>
          </w:p>
        </w:tc>
        <w:tc>
          <w:tcPr>
            <w:tcW w:w="720" w:type="dxa"/>
            <w:noWrap/>
          </w:tcPr>
          <w:p w14:paraId="3EEFBDA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0E4A7A7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5A4A05A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3.480 (1726)</w:t>
            </w:r>
          </w:p>
        </w:tc>
        <w:tc>
          <w:tcPr>
            <w:tcW w:w="1080" w:type="dxa"/>
          </w:tcPr>
          <w:p w14:paraId="64C85F6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Inverse probability of treatment weights (IPTW); Cox Proportional Hazard Models</w:t>
            </w:r>
          </w:p>
          <w:p w14:paraId="76014DBB" w14:textId="77777777" w:rsidR="001C7529" w:rsidRPr="00690E31" w:rsidRDefault="001C7529" w:rsidP="00433935">
            <w:pPr>
              <w:spacing w:before="0" w:after="0"/>
              <w:rPr>
                <w:rFonts w:asciiTheme="majorBidi" w:eastAsia="Times New Roman" w:hAnsiTheme="majorBidi" w:cstheme="majorBidi"/>
                <w:sz w:val="13"/>
                <w:szCs w:val="13"/>
                <w:lang w:eastAsia="de-DE"/>
              </w:rPr>
            </w:pPr>
          </w:p>
        </w:tc>
        <w:tc>
          <w:tcPr>
            <w:tcW w:w="1080" w:type="dxa"/>
          </w:tcPr>
          <w:p w14:paraId="2B0FF22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w:t>
            </w:r>
          </w:p>
        </w:tc>
      </w:tr>
      <w:tr w:rsidR="001C7529" w:rsidRPr="00690E31" w14:paraId="3B0818A9" w14:textId="77777777" w:rsidTr="00690E31">
        <w:trPr>
          <w:trHeight w:val="290"/>
        </w:trPr>
        <w:tc>
          <w:tcPr>
            <w:tcW w:w="985" w:type="dxa"/>
            <w:noWrap/>
            <w:hideMark/>
          </w:tcPr>
          <w:p w14:paraId="794DE702"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vanBaar</w:t>
            </w:r>
            <w:proofErr w:type="spellEnd"/>
            <w:r w:rsidRPr="00690E31">
              <w:rPr>
                <w:rFonts w:asciiTheme="majorBidi" w:eastAsia="Times New Roman" w:hAnsiTheme="majorBidi" w:cstheme="majorBidi"/>
                <w:sz w:val="13"/>
                <w:szCs w:val="13"/>
                <w:lang w:eastAsia="de-DE"/>
              </w:rPr>
              <w:t xml:space="preserve"> 1989</w:t>
            </w:r>
            <w:r w:rsidRPr="00690E31">
              <w:rPr>
                <w:rFonts w:asciiTheme="majorBidi" w:eastAsia="Times New Roman" w:hAnsiTheme="majorBidi" w:cstheme="majorBidi"/>
                <w:sz w:val="13"/>
                <w:szCs w:val="13"/>
                <w:lang w:eastAsia="de-DE"/>
              </w:rPr>
              <w:fldChar w:fldCharType="begin">
                <w:fldData xml:space="preserve">PEVuZE5vdGU+PENpdGU+PEF1dGhvcj52YW4gQmFhcjwvQXV0aG9yPjxZZWFyPjE5ODk8L1llYXI+
PFJlY051bT4xOTU4NTwvUmVjTnVtPjxEaXNwbGF5VGV4dD4oNDkpPC9EaXNwbGF5VGV4dD48cmVj
b3JkPjxyZWMtbnVtYmVyPjE5NTg1PC9yZWMtbnVtYmVyPjxmb3JlaWduLWtleXM+PGtleSBhcHA9
IkVOIiBkYi1pZD0iczAycjl0OWZsdDJzNWFlc3hlN3Z0enJlZjB6emF2cGUwcnphIiB0aW1lc3Rh
bXA9IjAiPjE5NTg1PC9rZXk+PC9mb3JlaWduLWtleXM+PHJlZi10eXBlIG5hbWU9IkpvdXJuYWwg
QXJ0aWNsZSI+MTc8L3JlZi10eXBlPjxjb250cmlidXRvcnM+PGF1dGhvcnM+PGF1dGhvcj52YW4g
QmFhciwgQS4gTC48L2F1dGhvcj48YXV0aG9yPkZsZXVyeSwgUC48L2F1dGhvcj48YXV0aG9yPlNv
ZXBhdG1pLCBTLjwvYXV0aG9yPjxhdXRob3I+VWx0ZWUsIEMuIEEuPC9hdXRob3I+PGF1dGhvcj5X
ZXNzZWxtYW4sIFAuIEouPC9hdXRob3I+PC9hdXRob3JzPjwvY29udHJpYnV0b3JzPjxhdXRoLWFk
ZHJlc3M+RGVwYXJ0bWVudCBvZiBOZW9uYXRvbG9neSwgQWNhZGVtaWMgTWVkaWNhbCBDZW50cmUs
IEFtc3RlcmRhbSwgVGhlIE5ldGhlcmxhbmRzLjwvYXV0aC1hZGRyZXNzPjx0aXRsZXM+PHRpdGxl
Pk5lb25hdGFsIGJlaGF2aW9yIGFmdGVyIGRydWcgZGVwZW5kZW50IHByZWduYW5jeTwvdGl0bGU+
PHNlY29uZGFyeS10aXRsZT5BcmNoaXZlcyBvZiBkaXNlYXNlIGluIGNoaWxkaG9vZDwvc2Vjb25k
YXJ5LXRpdGxlPjxhbHQtdGl0bGU+QXJjaGl2ZXMgb2YgZGlzZWFzZSBpbiBjaGlsZGhvb2Q8L2Fs
dC10aXRsZT48L3RpdGxlcz48cGVyaW9kaWNhbD48ZnVsbC10aXRsZT5BcmNoaXZlcyBvZiBEaXNl
YXNlIGluIENoaWxkaG9vZDwvZnVsbC10aXRsZT48L3BlcmlvZGljYWw+PGFsdC1wZXJpb2RpY2Fs
PjxmdWxsLXRpdGxlPkFyY2hpdmVzIG9mIERpc2Vhc2UgaW4gQ2hpbGRob29kPC9mdWxsLXRpdGxl
PjwvYWx0LXBlcmlvZGljYWw+PHBhZ2VzPjIzNS00MDwvcGFnZXM+PHZvbHVtZT42NDwvdm9sdW1l
PjxudW1iZXI+MjwvbnVtYmVyPjxlZGl0aW9uPjE5ODkvMDIvMDE8L2VkaXRpb24+PGtleXdvcmRz
PjxrZXl3b3JkPkNoaWxkPC9rZXl3b3JkPjxrZXl3b3JkPkNoaWxkIEJlaGF2aW9yPC9rZXl3b3Jk
PjxrZXl3b3JkPkNoaWxkLCBQcmVzY2hvb2w8L2tleXdvcmQ+PGtleXdvcmQ+RGV2ZWxvcG1lbnRh
bCBEaXNhYmlsaXRpZXMvIGV0aW9sb2d5PC9rZXl3b3JkPjxrZXl3b3JkPkVsZWN0cm9lbmNlcGhh
bG9ncmFwaHk8L2tleXdvcmQ+PGtleXdvcmQ+RmVtYWxlPC9rZXl3b3JkPjxrZXl3b3JkPkhhYml0
dWF0aW9uLCBQc3ljaG9waHlzaW9sb2dpYzwva2V5d29yZD48a2V5d29yZD5IdW1hbnM8L2tleXdv
cmQ+PGtleXdvcmQ+SW5mYW50PC9rZXl3b3JkPjxrZXl3b3JkPkluZmFudCwgTmV3Ym9ybjwva2V5
d29yZD48a2V5d29yZD5Mb25naXR1ZGluYWwgU3R1ZGllczwva2V5d29yZD48a2V5d29yZD5NZXRo
YWRvbmUvYWR2ZXJzZSBlZmZlY3RzPC9rZXl3b3JkPjxrZXl3b3JkPk1vdG9yIEFjdGl2aXR5PC9r
ZXl3b3JkPjxrZXl3b3JkPk5lb25hdGFsIEFic3RpbmVuY2UgU3luZHJvbWU8L2tleXdvcmQ+PGtl
eXdvcmQ+UHJlZ25hbmN5PC9rZXl3b3JkPjxrZXl3b3JkPlByZWduYW5jeSBDb21wbGljYXRpb25z
PC9rZXl3b3JkPjxrZXl3b3JkPlByZW5hdGFsIEV4cG9zdXJlIERlbGF5ZWQgRWZmZWN0czwva2V5
d29yZD48a2V5d29yZD5Qcm9zcGVjdGl2ZSBTdHVkaWVzPC9rZXl3b3JkPjxrZXl3b3JkPlJlZmxl
eDwva2V5d29yZD48a2V5d29yZD5SaXNrIEZhY3RvcnM8L2tleXdvcmQ+PGtleXdvcmQ+U3RyZWV0
IERydWdzL2FkdmVyc2UgZWZmZWN0czwva2V5d29yZD48a2V5d29yZD5TdWJzdGFuY2UtUmVsYXRl
ZCBEaXNvcmRlcnMvIGNvbXBsaWNhdGlvbnM8L2tleXdvcmQ+PC9rZXl3b3Jkcz48ZGF0ZXM+PHll
YXI+MTk4OTwveWVhcj48cHViLWRhdGVzPjxkYXRlPkZlYjwvZGF0ZT48L3B1Yi1kYXRlcz48L2Rh
dGVzPjxpc2JuPjE0NjgtMjA0NCAoRWxlY3Ryb25pYykmI3hEOzAwMDMtOTg4OCAoTGlua2luZyk8
L2lzYm4+PGFjY2Vzc2lvbi1udW0+MjQ2NzYyNjwvYWNjZXNzaW9uLW51bT48dXJscz48L3VybHM+
PGN1c3RvbTI+UE1DMTc5MTg3MTwvY3VzdG9tMj48ZWxlY3Ryb25pYy1yZXNvdXJjZS1udW0+MTAu
MTEzNi9hZGMuNjQuMi4yMzU8L2VsZWN0cm9uaWMtcmVzb3VyY2UtbnVtPjxyZW1vdGUtZGF0YWJh
c2UtcHJvdmlkZXI+TkxNPC9yZW1vdGUtZGF0YWJhc2UtcHJvdmlkZXI+PGxhbmd1YWdlPmVuZzwv
bGFuZ3VhZ2U+PC9yZWNvcmQ+PC9DaXRlPjwvRW5kTm90ZT4A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2YW4gQmFhcjwvQXV0aG9yPjxZZWFyPjE5ODk8L1llYXI+
PFJlY051bT4xOTU4NTwvUmVjTnVtPjxEaXNwbGF5VGV4dD4oNDkpPC9EaXNwbGF5VGV4dD48cmVj
b3JkPjxyZWMtbnVtYmVyPjE5NTg1PC9yZWMtbnVtYmVyPjxmb3JlaWduLWtleXM+PGtleSBhcHA9
IkVOIiBkYi1pZD0iczAycjl0OWZsdDJzNWFlc3hlN3Z0enJlZjB6emF2cGUwcnphIiB0aW1lc3Rh
bXA9IjAiPjE5NTg1PC9rZXk+PC9mb3JlaWduLWtleXM+PHJlZi10eXBlIG5hbWU9IkpvdXJuYWwg
QXJ0aWNsZSI+MTc8L3JlZi10eXBlPjxjb250cmlidXRvcnM+PGF1dGhvcnM+PGF1dGhvcj52YW4g
QmFhciwgQS4gTC48L2F1dGhvcj48YXV0aG9yPkZsZXVyeSwgUC48L2F1dGhvcj48YXV0aG9yPlNv
ZXBhdG1pLCBTLjwvYXV0aG9yPjxhdXRob3I+VWx0ZWUsIEMuIEEuPC9hdXRob3I+PGF1dGhvcj5X
ZXNzZWxtYW4sIFAuIEouPC9hdXRob3I+PC9hdXRob3JzPjwvY29udHJpYnV0b3JzPjxhdXRoLWFk
ZHJlc3M+RGVwYXJ0bWVudCBvZiBOZW9uYXRvbG9neSwgQWNhZGVtaWMgTWVkaWNhbCBDZW50cmUs
IEFtc3RlcmRhbSwgVGhlIE5ldGhlcmxhbmRzLjwvYXV0aC1hZGRyZXNzPjx0aXRsZXM+PHRpdGxl
Pk5lb25hdGFsIGJlaGF2aW9yIGFmdGVyIGRydWcgZGVwZW5kZW50IHByZWduYW5jeTwvdGl0bGU+
PHNlY29uZGFyeS10aXRsZT5BcmNoaXZlcyBvZiBkaXNlYXNlIGluIGNoaWxkaG9vZDwvc2Vjb25k
YXJ5LXRpdGxlPjxhbHQtdGl0bGU+QXJjaGl2ZXMgb2YgZGlzZWFzZSBpbiBjaGlsZGhvb2Q8L2Fs
dC10aXRsZT48L3RpdGxlcz48cGVyaW9kaWNhbD48ZnVsbC10aXRsZT5BcmNoaXZlcyBvZiBEaXNl
YXNlIGluIENoaWxkaG9vZDwvZnVsbC10aXRsZT48L3BlcmlvZGljYWw+PGFsdC1wZXJpb2RpY2Fs
PjxmdWxsLXRpdGxlPkFyY2hpdmVzIG9mIERpc2Vhc2UgaW4gQ2hpbGRob29kPC9mdWxsLXRpdGxl
PjwvYWx0LXBlcmlvZGljYWw+PHBhZ2VzPjIzNS00MDwvcGFnZXM+PHZvbHVtZT42NDwvdm9sdW1l
PjxudW1iZXI+MjwvbnVtYmVyPjxlZGl0aW9uPjE5ODkvMDIvMDE8L2VkaXRpb24+PGtleXdvcmRz
PjxrZXl3b3JkPkNoaWxkPC9rZXl3b3JkPjxrZXl3b3JkPkNoaWxkIEJlaGF2aW9yPC9rZXl3b3Jk
PjxrZXl3b3JkPkNoaWxkLCBQcmVzY2hvb2w8L2tleXdvcmQ+PGtleXdvcmQ+RGV2ZWxvcG1lbnRh
bCBEaXNhYmlsaXRpZXMvIGV0aW9sb2d5PC9rZXl3b3JkPjxrZXl3b3JkPkVsZWN0cm9lbmNlcGhh
bG9ncmFwaHk8L2tleXdvcmQ+PGtleXdvcmQ+RmVtYWxlPC9rZXl3b3JkPjxrZXl3b3JkPkhhYml0
dWF0aW9uLCBQc3ljaG9waHlzaW9sb2dpYzwva2V5d29yZD48a2V5d29yZD5IdW1hbnM8L2tleXdv
cmQ+PGtleXdvcmQ+SW5mYW50PC9rZXl3b3JkPjxrZXl3b3JkPkluZmFudCwgTmV3Ym9ybjwva2V5
d29yZD48a2V5d29yZD5Mb25naXR1ZGluYWwgU3R1ZGllczwva2V5d29yZD48a2V5d29yZD5NZXRo
YWRvbmUvYWR2ZXJzZSBlZmZlY3RzPC9rZXl3b3JkPjxrZXl3b3JkPk1vdG9yIEFjdGl2aXR5PC9r
ZXl3b3JkPjxrZXl3b3JkPk5lb25hdGFsIEFic3RpbmVuY2UgU3luZHJvbWU8L2tleXdvcmQ+PGtl
eXdvcmQ+UHJlZ25hbmN5PC9rZXl3b3JkPjxrZXl3b3JkPlByZWduYW5jeSBDb21wbGljYXRpb25z
PC9rZXl3b3JkPjxrZXl3b3JkPlByZW5hdGFsIEV4cG9zdXJlIERlbGF5ZWQgRWZmZWN0czwva2V5
d29yZD48a2V5d29yZD5Qcm9zcGVjdGl2ZSBTdHVkaWVzPC9rZXl3b3JkPjxrZXl3b3JkPlJlZmxl
eDwva2V5d29yZD48a2V5d29yZD5SaXNrIEZhY3RvcnM8L2tleXdvcmQ+PGtleXdvcmQ+U3RyZWV0
IERydWdzL2FkdmVyc2UgZWZmZWN0czwva2V5d29yZD48a2V5d29yZD5TdWJzdGFuY2UtUmVsYXRl
ZCBEaXNvcmRlcnMvIGNvbXBsaWNhdGlvbnM8L2tleXdvcmQ+PC9rZXl3b3Jkcz48ZGF0ZXM+PHll
YXI+MTk4OTwveWVhcj48cHViLWRhdGVzPjxkYXRlPkZlYjwvZGF0ZT48L3B1Yi1kYXRlcz48L2Rh
dGVzPjxpc2JuPjE0NjgtMjA0NCAoRWxlY3Ryb25pYykmI3hEOzAwMDMtOTg4OCAoTGlua2luZyk8
L2lzYm4+PGFjY2Vzc2lvbi1udW0+MjQ2NzYyNjwvYWNjZXNzaW9uLW51bT48dXJscz48L3VybHM+
PGN1c3RvbTI+UE1DMTc5MTg3MTwvY3VzdG9tMj48ZWxlY3Ryb25pYy1yZXNvdXJjZS1udW0+MTAu
MTEzNi9hZGMuNjQuMi4yMzU8L2VsZWN0cm9uaWMtcmVzb3VyY2UtbnVtPjxyZW1vdGUtZGF0YWJh
c2UtcHJvdmlkZXI+TkxNPC9yZW1vdGUtZGF0YWJhc2UtcHJvdmlkZXI+PGxhbmd1YWdlPmVuZzwv
bGFuZ3VhZ2U+PC9yZWNvcmQ+PC9DaXRlPjwvRW5kTm90ZT4A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49)</w:t>
            </w:r>
            <w:r w:rsidRPr="00690E31">
              <w:rPr>
                <w:rFonts w:asciiTheme="majorBidi" w:eastAsia="Times New Roman" w:hAnsiTheme="majorBidi" w:cstheme="majorBidi"/>
                <w:sz w:val="13"/>
                <w:szCs w:val="13"/>
                <w:lang w:eastAsia="de-DE"/>
              </w:rPr>
              <w:fldChar w:fldCharType="end"/>
            </w:r>
          </w:p>
        </w:tc>
        <w:tc>
          <w:tcPr>
            <w:tcW w:w="810" w:type="dxa"/>
            <w:noWrap/>
            <w:hideMark/>
          </w:tcPr>
          <w:p w14:paraId="3CA42FF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he Netherlands/Europe</w:t>
            </w:r>
          </w:p>
        </w:tc>
        <w:tc>
          <w:tcPr>
            <w:tcW w:w="900" w:type="dxa"/>
          </w:tcPr>
          <w:p w14:paraId="01D1C4EC"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Prospective cohort study</w:t>
            </w:r>
          </w:p>
        </w:tc>
        <w:tc>
          <w:tcPr>
            <w:tcW w:w="810" w:type="dxa"/>
          </w:tcPr>
          <w:p w14:paraId="677C3433"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22EB77A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3E59F41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1BF61FE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4C338D7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 Not specified</w:t>
            </w:r>
          </w:p>
        </w:tc>
        <w:tc>
          <w:tcPr>
            <w:tcW w:w="720" w:type="dxa"/>
          </w:tcPr>
          <w:p w14:paraId="70C68A7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BBB8DB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35396BA5"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76E36690"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p>
        </w:tc>
        <w:tc>
          <w:tcPr>
            <w:tcW w:w="900" w:type="dxa"/>
          </w:tcPr>
          <w:p w14:paraId="0CE2A969"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hideMark/>
          </w:tcPr>
          <w:p w14:paraId="6E89E7C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3B8E885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6610C4D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2 (35)</w:t>
            </w:r>
          </w:p>
        </w:tc>
        <w:tc>
          <w:tcPr>
            <w:tcW w:w="1080" w:type="dxa"/>
          </w:tcPr>
          <w:p w14:paraId="2C5D8E5B"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Kruskal-</w:t>
            </w:r>
            <w:proofErr w:type="gramStart"/>
            <w:r w:rsidRPr="00690E31">
              <w:rPr>
                <w:rFonts w:asciiTheme="majorBidi" w:hAnsiTheme="majorBidi" w:cstheme="majorBidi"/>
                <w:sz w:val="13"/>
                <w:szCs w:val="13"/>
              </w:rPr>
              <w:t>Wallis</w:t>
            </w:r>
            <w:proofErr w:type="gramEnd"/>
            <w:r w:rsidRPr="00690E31">
              <w:rPr>
                <w:rFonts w:asciiTheme="majorBidi" w:hAnsiTheme="majorBidi" w:cstheme="majorBidi"/>
                <w:sz w:val="13"/>
                <w:szCs w:val="13"/>
              </w:rPr>
              <w:t xml:space="preserve"> analysis of variance; Fisher's exact test</w:t>
            </w:r>
          </w:p>
        </w:tc>
        <w:tc>
          <w:tcPr>
            <w:tcW w:w="1080" w:type="dxa"/>
          </w:tcPr>
          <w:p w14:paraId="1C2B0FC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Examiner(s)</w:t>
            </w:r>
          </w:p>
        </w:tc>
      </w:tr>
      <w:tr w:rsidR="001C7529" w:rsidRPr="00690E31" w14:paraId="4E38C5E4" w14:textId="77777777" w:rsidTr="00690E31">
        <w:trPr>
          <w:trHeight w:val="290"/>
        </w:trPr>
        <w:tc>
          <w:tcPr>
            <w:tcW w:w="985" w:type="dxa"/>
            <w:noWrap/>
          </w:tcPr>
          <w:p w14:paraId="40A6D20D"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lastRenderedPageBreak/>
              <w:t>vanBaar</w:t>
            </w:r>
            <w:proofErr w:type="spellEnd"/>
            <w:r w:rsidRPr="00690E31">
              <w:rPr>
                <w:rFonts w:asciiTheme="majorBidi" w:eastAsia="Times New Roman" w:hAnsiTheme="majorBidi" w:cstheme="majorBidi"/>
                <w:sz w:val="13"/>
                <w:szCs w:val="13"/>
                <w:lang w:eastAsia="de-DE"/>
              </w:rPr>
              <w:t xml:space="preserve"> 1989</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van Baar&lt;/Author&gt;&lt;Year&gt;1989&lt;/Year&gt;&lt;RecNum&gt;19584&lt;/RecNum&gt;&lt;DisplayText&gt;(59)&lt;/DisplayText&gt;&lt;record&gt;&lt;rec-number&gt;19584&lt;/rec-number&gt;&lt;foreign-keys&gt;&lt;key app="EN" db-id="s02r9t9flt2s5aesxe7vtzref0zzavpe0rza" timestamp="0"&gt;19584&lt;/key&gt;&lt;/foreign-keys&gt;&lt;ref-type name="Journal Article"&gt;17&lt;/ref-type&gt;&lt;contributors&gt;&lt;authors&gt;&lt;author&gt;van Baar, A. L.&lt;/author&gt;&lt;author&gt;Fleury, P.&lt;/author&gt;&lt;author&gt;Ultee, C. A.&lt;/author&gt;&lt;/authors&gt;&lt;/contributors&gt;&lt;auth-address&gt;Department of Neonatology, Academic Medical Centre, Amsterdam.&lt;/auth-address&gt;&lt;titles&gt;&lt;title&gt;Behaviour in first year after drug dependent pregnancy&lt;/title&gt;&lt;secondary-title&gt;Arch Dis Child&lt;/secondary-title&gt;&lt;alt-title&gt;Archives of disease in childhood&lt;/alt-title&gt;&lt;/titles&gt;&lt;alt-periodical&gt;&lt;full-title&gt;Archives of Disease in Childhood&lt;/full-title&gt;&lt;/alt-periodical&gt;&lt;pages&gt;241-5&lt;/pages&gt;&lt;volume&gt;64&lt;/volume&gt;&lt;number&gt;2&lt;/number&gt;&lt;edition&gt;1989/02/01&lt;/edition&gt;&lt;keywords&gt;&lt;keyword&gt;Child Behavior/ drug effects&lt;/keyword&gt;&lt;keyword&gt;Child Development/drug effects&lt;/keyword&gt;&lt;keyword&gt;Electroencephalography&lt;/keyword&gt;&lt;keyword&gt;Female&lt;/keyword&gt;&lt;keyword&gt;Humans&lt;/keyword&gt;&lt;keyword&gt;Infant&lt;/keyword&gt;&lt;keyword&gt;Infant, Newborn&lt;/keyword&gt;&lt;keyword&gt;Longitudinal Studies&lt;/keyword&gt;&lt;keyword&gt;Methadone/adverse effects&lt;/keyword&gt;&lt;keyword&gt;Neonatal Abstinence Syndrome&lt;/keyword&gt;&lt;keyword&gt;Pregnancy&lt;/keyword&gt;&lt;keyword&gt;Pregnancy Complications&lt;/keyword&gt;&lt;keyword&gt;Prenatal Exposure Delayed Effects&lt;/keyword&gt;&lt;keyword&gt;Prospective Studies&lt;/keyword&gt;&lt;keyword&gt;Psychomotor Performance/drug effects&lt;/keyword&gt;&lt;keyword&gt;Street Drugs/adverse effects&lt;/keyword&gt;&lt;keyword&gt;Substance-Related Disorders/ complications&lt;/keyword&gt;&lt;/keywords&gt;&lt;dates&gt;&lt;year&gt;1989&lt;/year&gt;&lt;pub-dates&gt;&lt;date&gt;Feb&lt;/date&gt;&lt;/pub-dates&gt;&lt;/dates&gt;&lt;isbn&gt;1468-2044 (Electronic)&amp;#xD;0003-9888 (Linking)&lt;/isbn&gt;&lt;accession-num&gt;2930229&lt;/accession-num&gt;&lt;urls&gt;&lt;/urls&gt;&lt;custom2&gt;PMC1791841&lt;/custom2&gt;&lt;electronic-resource-num&gt;10.1136/adc.64.2.241&lt;/electronic-resource-num&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59)</w:t>
            </w:r>
            <w:r w:rsidRPr="00690E31">
              <w:rPr>
                <w:rFonts w:asciiTheme="majorBidi" w:eastAsia="Times New Roman" w:hAnsiTheme="majorBidi" w:cstheme="majorBidi"/>
                <w:sz w:val="13"/>
                <w:szCs w:val="13"/>
                <w:lang w:eastAsia="de-DE"/>
              </w:rPr>
              <w:fldChar w:fldCharType="end"/>
            </w:r>
          </w:p>
        </w:tc>
        <w:tc>
          <w:tcPr>
            <w:tcW w:w="810" w:type="dxa"/>
            <w:noWrap/>
          </w:tcPr>
          <w:p w14:paraId="5AD5219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he Netherlands/Europe</w:t>
            </w:r>
          </w:p>
        </w:tc>
        <w:tc>
          <w:tcPr>
            <w:tcW w:w="900" w:type="dxa"/>
          </w:tcPr>
          <w:p w14:paraId="3D75F0F9"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Prospective cohort study</w:t>
            </w:r>
          </w:p>
        </w:tc>
        <w:tc>
          <w:tcPr>
            <w:tcW w:w="810" w:type="dxa"/>
          </w:tcPr>
          <w:p w14:paraId="70AA61DC"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53793A3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6CBB559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69CEE36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40F7FD0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 Not specified</w:t>
            </w:r>
          </w:p>
        </w:tc>
        <w:tc>
          <w:tcPr>
            <w:tcW w:w="720" w:type="dxa"/>
          </w:tcPr>
          <w:p w14:paraId="04B3D2D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01AD146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67F5262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tc>
        <w:tc>
          <w:tcPr>
            <w:tcW w:w="900" w:type="dxa"/>
          </w:tcPr>
          <w:p w14:paraId="42C6C6B2"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tcPr>
          <w:p w14:paraId="5EC1818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4093740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73D73C2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2 (35)</w:t>
            </w:r>
          </w:p>
        </w:tc>
        <w:tc>
          <w:tcPr>
            <w:tcW w:w="1080" w:type="dxa"/>
          </w:tcPr>
          <w:p w14:paraId="232ACD6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Kruskal-</w:t>
            </w:r>
            <w:proofErr w:type="gramStart"/>
            <w:r w:rsidRPr="00690E31">
              <w:rPr>
                <w:rFonts w:asciiTheme="majorBidi" w:hAnsiTheme="majorBidi" w:cstheme="majorBidi"/>
                <w:sz w:val="13"/>
                <w:szCs w:val="13"/>
              </w:rPr>
              <w:t>Wallis</w:t>
            </w:r>
            <w:proofErr w:type="gramEnd"/>
            <w:r w:rsidRPr="00690E31">
              <w:rPr>
                <w:rFonts w:asciiTheme="majorBidi" w:hAnsiTheme="majorBidi" w:cstheme="majorBidi"/>
                <w:sz w:val="13"/>
                <w:szCs w:val="13"/>
              </w:rPr>
              <w:t xml:space="preserve"> analysis of variance; Fisher's exact test</w:t>
            </w:r>
          </w:p>
        </w:tc>
        <w:tc>
          <w:tcPr>
            <w:tcW w:w="1080" w:type="dxa"/>
          </w:tcPr>
          <w:p w14:paraId="3C16B55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 Trained Examiner(s)</w:t>
            </w:r>
          </w:p>
        </w:tc>
      </w:tr>
      <w:tr w:rsidR="001C7529" w:rsidRPr="00690E31" w14:paraId="220E280E" w14:textId="77777777" w:rsidTr="00690E31">
        <w:trPr>
          <w:trHeight w:val="290"/>
        </w:trPr>
        <w:tc>
          <w:tcPr>
            <w:tcW w:w="985" w:type="dxa"/>
            <w:noWrap/>
            <w:hideMark/>
          </w:tcPr>
          <w:p w14:paraId="730CA77F"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vanBaar</w:t>
            </w:r>
            <w:proofErr w:type="spellEnd"/>
            <w:r w:rsidRPr="00690E31">
              <w:rPr>
                <w:rFonts w:asciiTheme="majorBidi" w:eastAsia="Times New Roman" w:hAnsiTheme="majorBidi" w:cstheme="majorBidi"/>
                <w:sz w:val="13"/>
                <w:szCs w:val="13"/>
                <w:lang w:eastAsia="de-DE"/>
              </w:rPr>
              <w:t xml:space="preserve"> 1990</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Van Baar&lt;/Author&gt;&lt;Year&gt;1990&lt;/Year&gt;&lt;RecNum&gt;19644&lt;/RecNum&gt;&lt;DisplayText&gt;(50)&lt;/DisplayText&gt;&lt;record&gt;&lt;rec-number&gt;19644&lt;/rec-number&gt;&lt;foreign-keys&gt;&lt;key app="EN" db-id="s02r9t9flt2s5aesxe7vtzref0zzavpe0rza" timestamp="1589862944"&gt;19644&lt;/key&gt;&lt;/foreign-keys&gt;&lt;ref-type name="Journal Article"&gt;17&lt;/ref-type&gt;&lt;contributors&gt;&lt;authors&gt;&lt;author&gt;Van Baar, Anneloes&lt;/author&gt;&lt;/authors&gt;&lt;/contributors&gt;&lt;titles&gt;&lt;title&gt;Development of infants of drug dependent mothers&lt;/title&gt;&lt;secondary-title&gt;Journal of Child Psychology and Psychiatry&lt;/secondary-title&gt;&lt;/titles&gt;&lt;periodical&gt;&lt;full-title&gt;Journal of Child Psychology and Psychiatry&lt;/full-title&gt;&lt;/periodical&gt;&lt;pages&gt;911-920&lt;/pages&gt;&lt;volume&gt;31&lt;/volume&gt;&lt;number&gt;6&lt;/number&gt;&lt;dates&gt;&lt;year&gt;1990&lt;/year&gt;&lt;/dates&gt;&lt;isbn&gt;0021-9630&lt;/isbn&gt;&lt;urls&gt;&lt;/urls&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50)</w:t>
            </w:r>
            <w:r w:rsidRPr="00690E31">
              <w:rPr>
                <w:rFonts w:asciiTheme="majorBidi" w:eastAsia="Times New Roman" w:hAnsiTheme="majorBidi" w:cstheme="majorBidi"/>
                <w:sz w:val="13"/>
                <w:szCs w:val="13"/>
                <w:lang w:eastAsia="de-DE"/>
              </w:rPr>
              <w:fldChar w:fldCharType="end"/>
            </w:r>
          </w:p>
        </w:tc>
        <w:tc>
          <w:tcPr>
            <w:tcW w:w="810" w:type="dxa"/>
            <w:noWrap/>
            <w:hideMark/>
          </w:tcPr>
          <w:p w14:paraId="4782B40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he Netherlands/Europe</w:t>
            </w:r>
          </w:p>
        </w:tc>
        <w:tc>
          <w:tcPr>
            <w:tcW w:w="900" w:type="dxa"/>
          </w:tcPr>
          <w:p w14:paraId="7C40C11C"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Prospective cohort study</w:t>
            </w:r>
          </w:p>
        </w:tc>
        <w:tc>
          <w:tcPr>
            <w:tcW w:w="810" w:type="dxa"/>
          </w:tcPr>
          <w:p w14:paraId="5B3D5032"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5A3A864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123E0BC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After Birth </w:t>
            </w:r>
          </w:p>
        </w:tc>
        <w:tc>
          <w:tcPr>
            <w:tcW w:w="900" w:type="dxa"/>
          </w:tcPr>
          <w:p w14:paraId="71570E7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33D39D8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Legal, Not specified</w:t>
            </w:r>
          </w:p>
        </w:tc>
        <w:tc>
          <w:tcPr>
            <w:tcW w:w="720" w:type="dxa"/>
          </w:tcPr>
          <w:p w14:paraId="584F7F9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7CDE902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014C3EB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t;18 months old)</w:t>
            </w:r>
          </w:p>
          <w:p w14:paraId="650FE97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2E7D8B40"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2153DA96"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None</w:t>
            </w:r>
          </w:p>
        </w:tc>
        <w:tc>
          <w:tcPr>
            <w:tcW w:w="720" w:type="dxa"/>
            <w:noWrap/>
            <w:hideMark/>
          </w:tcPr>
          <w:p w14:paraId="28F5792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6C35534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54C9F9D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2 (35)</w:t>
            </w:r>
          </w:p>
        </w:tc>
        <w:tc>
          <w:tcPr>
            <w:tcW w:w="1080" w:type="dxa"/>
          </w:tcPr>
          <w:p w14:paraId="63831FA6"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T-test; ANOVA for repeated measurements; Chi-squared test</w:t>
            </w:r>
          </w:p>
        </w:tc>
        <w:tc>
          <w:tcPr>
            <w:tcW w:w="1080" w:type="dxa"/>
          </w:tcPr>
          <w:p w14:paraId="3861FC0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 Trained Examiner(s)</w:t>
            </w:r>
          </w:p>
        </w:tc>
      </w:tr>
      <w:tr w:rsidR="001C7529" w:rsidRPr="00690E31" w14:paraId="503413AE" w14:textId="77777777" w:rsidTr="00690E31">
        <w:trPr>
          <w:trHeight w:val="290"/>
        </w:trPr>
        <w:tc>
          <w:tcPr>
            <w:tcW w:w="985" w:type="dxa"/>
            <w:noWrap/>
            <w:hideMark/>
          </w:tcPr>
          <w:p w14:paraId="14236B91"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vanBaar</w:t>
            </w:r>
            <w:proofErr w:type="spellEnd"/>
            <w:r w:rsidRPr="00690E31">
              <w:rPr>
                <w:rFonts w:asciiTheme="majorBidi" w:eastAsia="Times New Roman" w:hAnsiTheme="majorBidi" w:cstheme="majorBidi"/>
                <w:sz w:val="13"/>
                <w:szCs w:val="13"/>
                <w:lang w:eastAsia="de-DE"/>
              </w:rPr>
              <w:t xml:space="preserve"> 1994</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van Baar&lt;/Author&gt;&lt;Year&gt;1994&lt;/Year&gt;&lt;RecNum&gt;19643&lt;/RecNum&gt;&lt;DisplayText&gt;(61)&lt;/DisplayText&gt;&lt;record&gt;&lt;rec-number&gt;19643&lt;/rec-number&gt;&lt;foreign-keys&gt;&lt;key app="EN" db-id="s02r9t9flt2s5aesxe7vtzref0zzavpe0rza" timestamp="1589862914"&gt;19643&lt;/key&gt;&lt;/foreign-keys&gt;&lt;ref-type name="Journal Article"&gt;17&lt;/ref-type&gt;&lt;contributors&gt;&lt;authors&gt;&lt;author&gt;van Baar, Anneloes&lt;/author&gt;&lt;author&gt;de Graaff, Bea MT&lt;/author&gt;&lt;/authors&gt;&lt;/contributors&gt;&lt;titles&gt;&lt;title&gt;Cognitive development at preschool‐age of infants of drug‐dependent mothers&lt;/title&gt;&lt;secondary-title&gt;Developmental Medicine &amp;amp; Child Neurology&lt;/secondary-title&gt;&lt;/titles&gt;&lt;periodical&gt;&lt;full-title&gt;Developmental Medicine &amp;amp; Child Neurology&lt;/full-title&gt;&lt;/periodical&gt;&lt;pages&gt;1063-1075&lt;/pages&gt;&lt;volume&gt;36&lt;/volume&gt;&lt;number&gt;12&lt;/number&gt;&lt;dates&gt;&lt;year&gt;1994&lt;/year&gt;&lt;/dates&gt;&lt;isbn&gt;0012-1622&lt;/isbn&gt;&lt;urls&gt;&lt;/urls&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61)</w:t>
            </w:r>
            <w:r w:rsidRPr="00690E31">
              <w:rPr>
                <w:rFonts w:asciiTheme="majorBidi" w:eastAsia="Times New Roman" w:hAnsiTheme="majorBidi" w:cstheme="majorBidi"/>
                <w:sz w:val="13"/>
                <w:szCs w:val="13"/>
                <w:lang w:eastAsia="de-DE"/>
              </w:rPr>
              <w:fldChar w:fldCharType="end"/>
            </w:r>
          </w:p>
        </w:tc>
        <w:tc>
          <w:tcPr>
            <w:tcW w:w="810" w:type="dxa"/>
            <w:noWrap/>
            <w:hideMark/>
          </w:tcPr>
          <w:p w14:paraId="2DE2624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he Netherlands/Europe</w:t>
            </w:r>
          </w:p>
        </w:tc>
        <w:tc>
          <w:tcPr>
            <w:tcW w:w="900" w:type="dxa"/>
          </w:tcPr>
          <w:p w14:paraId="60E13E5E"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Prospective cohort study</w:t>
            </w:r>
          </w:p>
        </w:tc>
        <w:tc>
          <w:tcPr>
            <w:tcW w:w="810" w:type="dxa"/>
          </w:tcPr>
          <w:p w14:paraId="3C2290AA"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15148E8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 Clinical Record</w:t>
            </w:r>
          </w:p>
        </w:tc>
        <w:tc>
          <w:tcPr>
            <w:tcW w:w="900" w:type="dxa"/>
          </w:tcPr>
          <w:p w14:paraId="50AD3A9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After Birth</w:t>
            </w:r>
          </w:p>
        </w:tc>
        <w:tc>
          <w:tcPr>
            <w:tcW w:w="900" w:type="dxa"/>
          </w:tcPr>
          <w:p w14:paraId="20ADB9B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43BAEC9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751406E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1C5A54F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507966DC"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months-6 years old)</w:t>
            </w:r>
          </w:p>
        </w:tc>
        <w:tc>
          <w:tcPr>
            <w:tcW w:w="900" w:type="dxa"/>
          </w:tcPr>
          <w:p w14:paraId="5C6BE06F"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e</w:t>
            </w:r>
          </w:p>
        </w:tc>
        <w:tc>
          <w:tcPr>
            <w:tcW w:w="720" w:type="dxa"/>
            <w:noWrap/>
            <w:hideMark/>
          </w:tcPr>
          <w:p w14:paraId="318DEC5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2CB0ECF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1A80C43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58 (23)</w:t>
            </w:r>
          </w:p>
        </w:tc>
        <w:tc>
          <w:tcPr>
            <w:tcW w:w="1080" w:type="dxa"/>
          </w:tcPr>
          <w:p w14:paraId="58F50438"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T-test; ANOVA for repeated measurements; Chi-squared test; ANCOVA; Mann-Whitney u test</w:t>
            </w:r>
          </w:p>
        </w:tc>
        <w:tc>
          <w:tcPr>
            <w:tcW w:w="1080" w:type="dxa"/>
          </w:tcPr>
          <w:p w14:paraId="4AAFAAB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arent, Trained Examiner(s)</w:t>
            </w:r>
          </w:p>
        </w:tc>
      </w:tr>
      <w:tr w:rsidR="001C7529" w:rsidRPr="00690E31" w14:paraId="008035DB" w14:textId="77777777" w:rsidTr="00690E31">
        <w:trPr>
          <w:trHeight w:val="290"/>
        </w:trPr>
        <w:tc>
          <w:tcPr>
            <w:tcW w:w="985" w:type="dxa"/>
            <w:noWrap/>
          </w:tcPr>
          <w:p w14:paraId="78E3C9B5"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Walhovd</w:t>
            </w:r>
            <w:proofErr w:type="spellEnd"/>
            <w:r w:rsidRPr="00690E31">
              <w:rPr>
                <w:rFonts w:asciiTheme="majorBidi" w:eastAsia="Times New Roman" w:hAnsiTheme="majorBidi" w:cstheme="majorBidi"/>
                <w:sz w:val="13"/>
                <w:szCs w:val="13"/>
                <w:lang w:eastAsia="de-DE"/>
              </w:rPr>
              <w:t xml:space="preserve"> 2010</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Walhovd&lt;/Author&gt;&lt;Year&gt;2010&lt;/Year&gt;&lt;RecNum&gt;19489&lt;/RecNum&gt;&lt;DisplayText&gt;(98)&lt;/DisplayText&gt;&lt;record&gt;&lt;rec-number&gt;19489&lt;/rec-number&gt;&lt;foreign-keys&gt;&lt;key app="EN" db-id="s02r9t9flt2s5aesxe7vtzref0zzavpe0rza" timestamp="0"&gt;19489&lt;/key&gt;&lt;/foreign-keys&gt;&lt;ref-type name="Journal Article"&gt;17&lt;/ref-type&gt;&lt;contributors&gt;&lt;authors&gt;&lt;author&gt;Walhovd, K. B.&lt;/author&gt;&lt;author&gt;Westlye, L. T.&lt;/author&gt;&lt;author&gt;Moe, V.&lt;/author&gt;&lt;author&gt;Slinning, K.&lt;/author&gt;&lt;author&gt;Due-Tonnessen, P.&lt;/author&gt;&lt;author&gt;Bjornerud, A.&lt;/author&gt;&lt;author&gt;van der Kouwe, A.&lt;/author&gt;&lt;author&gt;Dale, A. M.&lt;/author&gt;&lt;author&gt;Fjell, A. M.&lt;/author&gt;&lt;/authors&gt;&lt;/contributors&gt;&lt;auth-address&gt;Department of Psychology, Center for the Study of Human Cognition, University of Oslo, Oslo, Norway. k.b.walhovd@psykologi.uio.no&lt;/auth-address&gt;&lt;titles&gt;&lt;title&gt;White matter characteristics and cognition in prenatally opiate- and polysubstance-exposed children: a diffusion tensor imaging study&lt;/title&gt;&lt;secondary-title&gt;AJNR Am J Neuroradiol&lt;/secondary-title&gt;&lt;alt-title&gt;AJNR. American journal of neuroradiology&lt;/alt-title&gt;&lt;/titles&gt;&lt;pages&gt;894-900&lt;/pages&gt;&lt;volume&gt;31&lt;/volume&gt;&lt;number&gt;5&lt;/number&gt;&lt;edition&gt;2010/03/06&lt;/edition&gt;&lt;keywords&gt;&lt;keyword&gt;Adolescent&lt;/keyword&gt;&lt;keyword&gt;Child&lt;/keyword&gt;&lt;keyword&gt;Cognition Disorders/ diagnosis/ etiology&lt;/keyword&gt;&lt;keyword&gt;Diffusion Magnetic Resonance Imaging/ methods&lt;/keyword&gt;&lt;keyword&gt;Female&lt;/keyword&gt;&lt;keyword&gt;Humans&lt;/keyword&gt;&lt;keyword&gt;Male&lt;/keyword&gt;&lt;keyword&gt;Nerve Fibers, Myelinated/ pathology&lt;/keyword&gt;&lt;keyword&gt;Pregnancy&lt;/keyword&gt;&lt;keyword&gt;Prenatal Exposure Delayed Effects/ diagnosis&lt;/keyword&gt;&lt;keyword&gt;Substance-Related Disorders/ complications/ diagnosis&lt;/keyword&gt;&lt;/keywords&gt;&lt;dates&gt;&lt;year&gt;2010&lt;/year&gt;&lt;pub-dates&gt;&lt;date&gt;May&lt;/date&gt;&lt;/pub-dates&gt;&lt;/dates&gt;&lt;isbn&gt;1936-959X (Electronic)&amp;#xD;0195-6108 (Linking)&lt;/isbn&gt;&lt;accession-num&gt;20203117&lt;/accession-num&gt;&lt;urls&gt;&lt;/urls&gt;&lt;electronic-resource-num&gt;10.3174/ajnr.A1957&lt;/electronic-resource-num&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98)</w:t>
            </w:r>
            <w:r w:rsidRPr="00690E31">
              <w:rPr>
                <w:rFonts w:asciiTheme="majorBidi" w:eastAsia="Times New Roman" w:hAnsiTheme="majorBidi" w:cstheme="majorBidi"/>
                <w:sz w:val="13"/>
                <w:szCs w:val="13"/>
                <w:lang w:eastAsia="de-DE"/>
              </w:rPr>
              <w:fldChar w:fldCharType="end"/>
            </w:r>
          </w:p>
        </w:tc>
        <w:tc>
          <w:tcPr>
            <w:tcW w:w="810" w:type="dxa"/>
            <w:noWrap/>
          </w:tcPr>
          <w:p w14:paraId="55BE1A3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79018F2B"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4BDE4BDF"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2A118F8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clinical record</w:t>
            </w:r>
          </w:p>
        </w:tc>
        <w:tc>
          <w:tcPr>
            <w:tcW w:w="900" w:type="dxa"/>
          </w:tcPr>
          <w:p w14:paraId="7EBC7FB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207B8BF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Not Specified</w:t>
            </w:r>
          </w:p>
        </w:tc>
        <w:tc>
          <w:tcPr>
            <w:tcW w:w="900" w:type="dxa"/>
          </w:tcPr>
          <w:p w14:paraId="3EB5FE9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66F3C71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proofErr w:type="gramStart"/>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w:t>
            </w:r>
            <w:proofErr w:type="gramEnd"/>
            <w:r w:rsidRPr="00690E31">
              <w:rPr>
                <w:rFonts w:asciiTheme="majorBidi" w:eastAsia="Times New Roman" w:hAnsiTheme="majorBidi" w:cstheme="majorBidi"/>
                <w:sz w:val="13"/>
                <w:szCs w:val="13"/>
                <w:lang w:eastAsia="de-DE"/>
              </w:rPr>
              <w:t>,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312A4D1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Middle childhood </w:t>
            </w:r>
          </w:p>
          <w:p w14:paraId="3EDD70D5"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6-12 years old)</w:t>
            </w:r>
          </w:p>
        </w:tc>
        <w:tc>
          <w:tcPr>
            <w:tcW w:w="900" w:type="dxa"/>
          </w:tcPr>
          <w:p w14:paraId="503E7BA9"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djusted for children age and biological sex</w:t>
            </w:r>
          </w:p>
        </w:tc>
        <w:tc>
          <w:tcPr>
            <w:tcW w:w="720" w:type="dxa"/>
            <w:noWrap/>
          </w:tcPr>
          <w:p w14:paraId="081AEBE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0BD8807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0BC4372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8 (14)</w:t>
            </w:r>
          </w:p>
        </w:tc>
        <w:tc>
          <w:tcPr>
            <w:tcW w:w="1080" w:type="dxa"/>
          </w:tcPr>
          <w:p w14:paraId="0183E328"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 xml:space="preserve">One-way ANOVA </w:t>
            </w:r>
          </w:p>
          <w:p w14:paraId="3BAE13CE" w14:textId="77777777" w:rsidR="001C7529" w:rsidRPr="00690E31" w:rsidRDefault="001C7529" w:rsidP="00433935">
            <w:pPr>
              <w:spacing w:before="0" w:after="0"/>
              <w:rPr>
                <w:rFonts w:asciiTheme="majorBidi" w:eastAsia="Times New Roman" w:hAnsiTheme="majorBidi" w:cstheme="majorBidi"/>
                <w:sz w:val="13"/>
                <w:szCs w:val="13"/>
                <w:lang w:eastAsia="de-DE"/>
              </w:rPr>
            </w:pPr>
          </w:p>
        </w:tc>
        <w:tc>
          <w:tcPr>
            <w:tcW w:w="1080" w:type="dxa"/>
          </w:tcPr>
          <w:p w14:paraId="203A880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r>
      <w:tr w:rsidR="001C7529" w:rsidRPr="00690E31" w14:paraId="3CA7D5C4" w14:textId="77777777" w:rsidTr="00690E31">
        <w:trPr>
          <w:trHeight w:val="290"/>
        </w:trPr>
        <w:tc>
          <w:tcPr>
            <w:tcW w:w="985" w:type="dxa"/>
            <w:noWrap/>
          </w:tcPr>
          <w:p w14:paraId="519EBB78"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Walhovd</w:t>
            </w:r>
            <w:proofErr w:type="spellEnd"/>
            <w:r w:rsidRPr="00690E31">
              <w:rPr>
                <w:rFonts w:asciiTheme="majorBidi" w:eastAsia="Times New Roman" w:hAnsiTheme="majorBidi" w:cstheme="majorBidi"/>
                <w:sz w:val="13"/>
                <w:szCs w:val="13"/>
                <w:lang w:eastAsia="de-DE"/>
              </w:rPr>
              <w:t xml:space="preserve"> 2015</w:t>
            </w:r>
            <w:r w:rsidRPr="00690E31">
              <w:rPr>
                <w:rFonts w:asciiTheme="majorBidi" w:eastAsia="Times New Roman" w:hAnsiTheme="majorBidi" w:cstheme="majorBidi"/>
                <w:sz w:val="13"/>
                <w:szCs w:val="13"/>
                <w:lang w:eastAsia="de-DE"/>
              </w:rPr>
              <w:fldChar w:fldCharType="begin">
                <w:fldData xml:space="preserve">PEVuZE5vdGU+PENpdGU+PEF1dGhvcj5XYWxob3ZkPC9BdXRob3I+PFllYXI+MjAxNTwvWWVhcj48
UmVjTnVtPjE4MjQzPC9SZWNOdW0+PERpc3BsYXlUZXh0Pig4Nik8L0Rpc3BsYXlUZXh0PjxyZWNv
cmQ+PHJlYy1udW1iZXI+MTgyNDM8L3JlYy1udW1iZXI+PGZvcmVpZ24ta2V5cz48a2V5IGFwcD0i
RU4iIGRiLWlkPSJzMDJyOXQ5Zmx0MnM1YWVzeGU3dnR6cmVmMHp6YXZwZTByemEiIHRpbWVzdGFt
cD0iMCI+MTgyNDM8L2tleT48L2ZvcmVpZ24ta2V5cz48cmVmLXR5cGUgbmFtZT0iSm91cm5hbCBB
cnRpY2xlIj4xNzwvcmVmLXR5cGU+PGNvbnRyaWJ1dG9ycz48YXV0aG9ycz48YXV0aG9yPldhbGhv
dmQsIEsuIEIuPC9hdXRob3I+PGF1dGhvcj5CasO4cm5lYmVraywgQS48L2F1dGhvcj48YXV0aG9y
PkhhYWJyZWtrZSwgSy48L2F1dGhvcj48YXV0aG9yPlNpcXZlbGFuZCwgVC48L2F1dGhvcj48YXV0
aG9yPlNsaW5uaW5nLCBLLjwvYXV0aG9yPjxhdXRob3I+TnlnYWFyZCwgRS48L2F1dGhvcj48YXV0
aG9yPkZqZWxsLCBBLiBNLjwvYXV0aG9yPjxhdXRob3I+RHVlLVTDuG5uZXNzZW4sIFAuPC9hdXRo
b3I+PGF1dGhvcj5CasO4cm5lcnVkLCBBLjwvYXV0aG9yPjxhdXRob3I+TW9lLCBWLjwvYXV0aG9y
PjwvYXV0aG9ycz48L2NvbnRyaWJ1dG9ycz48YXV0aC1hZGRyZXNzPksuQi4gV2FsaG92ZCwgRGVw
YXJ0bWVudCBvZiBQc3ljaG9sb2d5LCBVbml2ZXJzaXR5IG9mIE9zbG8sIFBPIEJveCAxMDk0LCBC
bGluZGVybiwgT3NsbywgTm9yd2F5PC9hdXRoLWFkZHJlc3M+PHRpdGxlcz48dGl0bGU+Q2hpbGQg
bmV1cm9hbmF0b21pY2FsLCBuZXVyb2NvZ25pdGl2ZSwgYW5kIHZpc3VhbCBhY3VpdHkgb3V0Y29t
ZXMgd2l0aCBtYXRlcm5hbCBvcGlvaWQgYW5kIHBvbHlzdWJzdGFuY2UgZGV0b3hpZmljYXRpb248
L3RpdGxlPjxzZWNvbmRhcnktdGl0bGU+UGVkaWF0cmljIE5ldXJvbG9neTwvc2Vjb25kYXJ5LXRp
dGxlPjwvdGl0bGVzPjxwYWdlcz4zMjYtMzMyLmUzPC9wYWdlcz48dm9sdW1lPjUyPC92b2x1bWU+
PG51bWJlcj4zPC9udW1iZXI+PGtleXdvcmRzPjxrZXl3b3JkPmFkdWx0PC9rZXl3b3JkPjxrZXl3
b3JkPmFydGljbGU8L2tleXdvcmQ+PGtleXdvcmQ+Ymlub2N1bGFyIHZpc2lvbjwva2V5d29yZD48
a2V5d29yZD5icmFpbiBmdW5jdGlvbjwva2V5d29yZD48a2V5d29yZD5jbGluaWNhbCBhcnRpY2xl
PC9rZXl3b3JkPjxrZXl3b3JkPmNvZ25pdGlvbjwva2V5d29yZD48a2V5d29yZD5jb2hvcnQgYW5h
bHlzaXM8L2tleXdvcmQ+PGtleXdvcmQ+Y29tcGFyYXRpdmUgc3R1ZHk8L2tleXdvcmQ+PGtleXdv
cmQ+Y29ydGljYWwgdGhpY2tuZXNzIChicmFpbik8L2tleXdvcmQ+PGtleXdvcmQ+ZGV0b3hpZmlj
YXRpb248L2tleXdvcmQ+PGtleXdvcmQ+ZW52aXJvbm1lbnRhbCBleHBvc3VyZTwva2V5d29yZD48
a2V5d29yZD5mZW1hbGU8L2tleXdvcmQ+PGtleXdvcmQ+aHVtYW48L2tleXdvcmQ+PGtleXdvcmQ+
bWFsZTwva2V5d29yZD48a2V5d29yZD5uZXVyb2FuYXRvbXk8L2tleXdvcmQ+PGtleXdvcmQ+bmV3
Ym9ybjwva2V5d29yZD48a2V5d29yZD5udWNsZWFyIG1hZ25ldGljIHJlc29uYW5jZSBpbWFnaW5n
PC9rZXl3b3JkPjxrZXl3b3JkPm9waWF0ZSBhZGRpY3Rpb248L2tleXdvcmQ+PGtleXdvcmQ+cGVk
aWF0cmljIGhvc3BpdGFsPC9rZXl3b3JkPjxrZXl3b3JkPnByZW5hdGFsIGV4cG9zdXJlPC9rZXl3
b3JkPjxrZXl3b3JkPnByaW9yaXR5IGpvdXJuYWw8L2tleXdvcmQ+PGtleXdvcmQ+cmVzaWRlbnRp
YWwgY2FyZTwva2V5d29yZD48a2V5d29yZD5zdWJzdGFuY2UgYWJ1c2U8L2tleXdvcmQ+PGtleXdv
cmQ+dmlzdWFsIGFjdWl0eTwva2V5d29yZD48L2tleXdvcmRzPjxkYXRlcz48eWVhcj4yMDE1PC95
ZWFyPjwvZGF0ZXM+PGlzYm4+MTg3My01MTUwJiN4RDswODg3LTg5OTQ8L2lzYm4+PHdvcmstdHlw
ZT5BcnRpY2xlPC93b3JrLXR5cGU+PHVybHM+PHJlbGF0ZWQtdXJscz48dXJsPmh0dHA6Ly93d3cu
ZW1iYXNlLmNvbS9zZWFyY2gvcmVzdWx0cz9zdWJhY3Rpb249dmlld3JlY29yZCZhbXA7ZnJvbT1l
eHBvcnQmYW1wO2lkPUw2MDE1ODM3NjY8L3VybD48dXJsPmh0dHA6Ly9keC5kb2kub3JnLzEwLjEw
MTYvai5wZWRpYXRybmV1cm9sLjIwMTQuMTEuMDA4PC91cmw+PC9yZWxhdGVkLXVybHM+PC91cmxz
PjxjdXN0b201PjI1NTk1NTc0PC9jdXN0b201PjxlbGVjdHJvbmljLXJlc291cmNlLW51bT4xMC4x
MDE2L2oucGVkaWF0cm5ldXJvbC4yMDE0LjExLjAwODwvZWxlY3Ryb25pYy1yZXNvdXJjZS1udW0+
PHJlbW90ZS1kYXRhYmFzZS1uYW1lPkVtYmFzZSYjeEQ7TWVkbGluZTwvcmVtb3RlLWRhdGFiYXNl
LW5hbWU+PGxhbmd1YWdlPkVuZ2xpc2g8L2xhbmd1YWdlPjwvcmVjb3JkPjwvQ2l0ZT48L0VuZE5v
dGU+AG==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XYWxob3ZkPC9BdXRob3I+PFllYXI+MjAxNTwvWWVhcj48
UmVjTnVtPjE4MjQzPC9SZWNOdW0+PERpc3BsYXlUZXh0Pig4Nik8L0Rpc3BsYXlUZXh0PjxyZWNv
cmQ+PHJlYy1udW1iZXI+MTgyNDM8L3JlYy1udW1iZXI+PGZvcmVpZ24ta2V5cz48a2V5IGFwcD0i
RU4iIGRiLWlkPSJzMDJyOXQ5Zmx0MnM1YWVzeGU3dnR6cmVmMHp6YXZwZTByemEiIHRpbWVzdGFt
cD0iMCI+MTgyNDM8L2tleT48L2ZvcmVpZ24ta2V5cz48cmVmLXR5cGUgbmFtZT0iSm91cm5hbCBB
cnRpY2xlIj4xNzwvcmVmLXR5cGU+PGNvbnRyaWJ1dG9ycz48YXV0aG9ycz48YXV0aG9yPldhbGhv
dmQsIEsuIEIuPC9hdXRob3I+PGF1dGhvcj5CasO4cm5lYmVraywgQS48L2F1dGhvcj48YXV0aG9y
PkhhYWJyZWtrZSwgSy48L2F1dGhvcj48YXV0aG9yPlNpcXZlbGFuZCwgVC48L2F1dGhvcj48YXV0
aG9yPlNsaW5uaW5nLCBLLjwvYXV0aG9yPjxhdXRob3I+TnlnYWFyZCwgRS48L2F1dGhvcj48YXV0
aG9yPkZqZWxsLCBBLiBNLjwvYXV0aG9yPjxhdXRob3I+RHVlLVTDuG5uZXNzZW4sIFAuPC9hdXRo
b3I+PGF1dGhvcj5CasO4cm5lcnVkLCBBLjwvYXV0aG9yPjxhdXRob3I+TW9lLCBWLjwvYXV0aG9y
PjwvYXV0aG9ycz48L2NvbnRyaWJ1dG9ycz48YXV0aC1hZGRyZXNzPksuQi4gV2FsaG92ZCwgRGVw
YXJ0bWVudCBvZiBQc3ljaG9sb2d5LCBVbml2ZXJzaXR5IG9mIE9zbG8sIFBPIEJveCAxMDk0LCBC
bGluZGVybiwgT3NsbywgTm9yd2F5PC9hdXRoLWFkZHJlc3M+PHRpdGxlcz48dGl0bGU+Q2hpbGQg
bmV1cm9hbmF0b21pY2FsLCBuZXVyb2NvZ25pdGl2ZSwgYW5kIHZpc3VhbCBhY3VpdHkgb3V0Y29t
ZXMgd2l0aCBtYXRlcm5hbCBvcGlvaWQgYW5kIHBvbHlzdWJzdGFuY2UgZGV0b3hpZmljYXRpb248
L3RpdGxlPjxzZWNvbmRhcnktdGl0bGU+UGVkaWF0cmljIE5ldXJvbG9neTwvc2Vjb25kYXJ5LXRp
dGxlPjwvdGl0bGVzPjxwYWdlcz4zMjYtMzMyLmUzPC9wYWdlcz48dm9sdW1lPjUyPC92b2x1bWU+
PG51bWJlcj4zPC9udW1iZXI+PGtleXdvcmRzPjxrZXl3b3JkPmFkdWx0PC9rZXl3b3JkPjxrZXl3
b3JkPmFydGljbGU8L2tleXdvcmQ+PGtleXdvcmQ+Ymlub2N1bGFyIHZpc2lvbjwva2V5d29yZD48
a2V5d29yZD5icmFpbiBmdW5jdGlvbjwva2V5d29yZD48a2V5d29yZD5jbGluaWNhbCBhcnRpY2xl
PC9rZXl3b3JkPjxrZXl3b3JkPmNvZ25pdGlvbjwva2V5d29yZD48a2V5d29yZD5jb2hvcnQgYW5h
bHlzaXM8L2tleXdvcmQ+PGtleXdvcmQ+Y29tcGFyYXRpdmUgc3R1ZHk8L2tleXdvcmQ+PGtleXdv
cmQ+Y29ydGljYWwgdGhpY2tuZXNzIChicmFpbik8L2tleXdvcmQ+PGtleXdvcmQ+ZGV0b3hpZmlj
YXRpb248L2tleXdvcmQ+PGtleXdvcmQ+ZW52aXJvbm1lbnRhbCBleHBvc3VyZTwva2V5d29yZD48
a2V5d29yZD5mZW1hbGU8L2tleXdvcmQ+PGtleXdvcmQ+aHVtYW48L2tleXdvcmQ+PGtleXdvcmQ+
bWFsZTwva2V5d29yZD48a2V5d29yZD5uZXVyb2FuYXRvbXk8L2tleXdvcmQ+PGtleXdvcmQ+bmV3
Ym9ybjwva2V5d29yZD48a2V5d29yZD5udWNsZWFyIG1hZ25ldGljIHJlc29uYW5jZSBpbWFnaW5n
PC9rZXl3b3JkPjxrZXl3b3JkPm9waWF0ZSBhZGRpY3Rpb248L2tleXdvcmQ+PGtleXdvcmQ+cGVk
aWF0cmljIGhvc3BpdGFsPC9rZXl3b3JkPjxrZXl3b3JkPnByZW5hdGFsIGV4cG9zdXJlPC9rZXl3
b3JkPjxrZXl3b3JkPnByaW9yaXR5IGpvdXJuYWw8L2tleXdvcmQ+PGtleXdvcmQ+cmVzaWRlbnRp
YWwgY2FyZTwva2V5d29yZD48a2V5d29yZD5zdWJzdGFuY2UgYWJ1c2U8L2tleXdvcmQ+PGtleXdv
cmQ+dmlzdWFsIGFjdWl0eTwva2V5d29yZD48L2tleXdvcmRzPjxkYXRlcz48eWVhcj4yMDE1PC95
ZWFyPjwvZGF0ZXM+PGlzYm4+MTg3My01MTUwJiN4RDswODg3LTg5OTQ8L2lzYm4+PHdvcmstdHlw
ZT5BcnRpY2xlPC93b3JrLXR5cGU+PHVybHM+PHJlbGF0ZWQtdXJscz48dXJsPmh0dHA6Ly93d3cu
ZW1iYXNlLmNvbS9zZWFyY2gvcmVzdWx0cz9zdWJhY3Rpb249dmlld3JlY29yZCZhbXA7ZnJvbT1l
eHBvcnQmYW1wO2lkPUw2MDE1ODM3NjY8L3VybD48dXJsPmh0dHA6Ly9keC5kb2kub3JnLzEwLjEw
MTYvai5wZWRpYXRybmV1cm9sLjIwMTQuMTEuMDA4PC91cmw+PC9yZWxhdGVkLXVybHM+PC91cmxz
PjxjdXN0b201PjI1NTk1NTc0PC9jdXN0b201PjxlbGVjdHJvbmljLXJlc291cmNlLW51bT4xMC4x
MDE2L2oucGVkaWF0cm5ldXJvbC4yMDE0LjExLjAwODwvZWxlY3Ryb25pYy1yZXNvdXJjZS1udW0+
PHJlbW90ZS1kYXRhYmFzZS1uYW1lPkVtYmFzZSYjeEQ7TWVkbGluZTwvcmVtb3RlLWRhdGFiYXNl
LW5hbWU+PGxhbmd1YWdlPkVuZ2xpc2g8L2xhbmd1YWdlPjwvcmVjb3JkPjwvQ2l0ZT48L0VuZE5v
dGU+AG==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86)</w:t>
            </w:r>
            <w:r w:rsidRPr="00690E31">
              <w:rPr>
                <w:rFonts w:asciiTheme="majorBidi" w:eastAsia="Times New Roman" w:hAnsiTheme="majorBidi" w:cstheme="majorBidi"/>
                <w:sz w:val="13"/>
                <w:szCs w:val="13"/>
                <w:lang w:eastAsia="de-DE"/>
              </w:rPr>
              <w:fldChar w:fldCharType="end"/>
            </w:r>
          </w:p>
        </w:tc>
        <w:tc>
          <w:tcPr>
            <w:tcW w:w="810" w:type="dxa"/>
            <w:noWrap/>
          </w:tcPr>
          <w:p w14:paraId="518ACB2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rway/Europe</w:t>
            </w:r>
          </w:p>
        </w:tc>
        <w:tc>
          <w:tcPr>
            <w:tcW w:w="900" w:type="dxa"/>
          </w:tcPr>
          <w:p w14:paraId="54A167D2"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4F18C166"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Opioid Centre/Drug Program</w:t>
            </w:r>
          </w:p>
        </w:tc>
        <w:tc>
          <w:tcPr>
            <w:tcW w:w="810" w:type="dxa"/>
          </w:tcPr>
          <w:p w14:paraId="03C0454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022EFC8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c>
          <w:tcPr>
            <w:tcW w:w="900" w:type="dxa"/>
          </w:tcPr>
          <w:p w14:paraId="5F9B90C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Not Specified</w:t>
            </w:r>
          </w:p>
        </w:tc>
        <w:tc>
          <w:tcPr>
            <w:tcW w:w="900" w:type="dxa"/>
          </w:tcPr>
          <w:p w14:paraId="6E0EF1A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4E5A453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781E91B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47C91CE8"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0966BAD7"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Adjusted for children age and biological sex</w:t>
            </w:r>
          </w:p>
        </w:tc>
        <w:tc>
          <w:tcPr>
            <w:tcW w:w="720" w:type="dxa"/>
            <w:noWrap/>
          </w:tcPr>
          <w:p w14:paraId="451A735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810" w:type="dxa"/>
          </w:tcPr>
          <w:p w14:paraId="22C6C08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oor</w:t>
            </w:r>
          </w:p>
        </w:tc>
        <w:tc>
          <w:tcPr>
            <w:tcW w:w="720" w:type="dxa"/>
          </w:tcPr>
          <w:p w14:paraId="3DD47CD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4 (12)</w:t>
            </w:r>
          </w:p>
        </w:tc>
        <w:tc>
          <w:tcPr>
            <w:tcW w:w="1080" w:type="dxa"/>
          </w:tcPr>
          <w:p w14:paraId="1BC62BB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One-way ANOVA</w:t>
            </w:r>
          </w:p>
        </w:tc>
        <w:tc>
          <w:tcPr>
            <w:tcW w:w="1080" w:type="dxa"/>
          </w:tcPr>
          <w:p w14:paraId="1C8886C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t specified</w:t>
            </w:r>
          </w:p>
        </w:tc>
      </w:tr>
      <w:tr w:rsidR="001C7529" w:rsidRPr="00690E31" w14:paraId="087E193A" w14:textId="77777777" w:rsidTr="00690E31">
        <w:trPr>
          <w:trHeight w:val="1660"/>
        </w:trPr>
        <w:tc>
          <w:tcPr>
            <w:tcW w:w="985" w:type="dxa"/>
            <w:noWrap/>
          </w:tcPr>
          <w:p w14:paraId="0DC086A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Wen 2021</w:t>
            </w:r>
            <w:r w:rsidRPr="00690E31">
              <w:rPr>
                <w:rFonts w:asciiTheme="majorBidi" w:eastAsia="Times New Roman" w:hAnsiTheme="majorBidi" w:cstheme="majorBidi"/>
                <w:sz w:val="13"/>
                <w:szCs w:val="13"/>
                <w:lang w:eastAsia="de-DE"/>
              </w:rPr>
              <w:fldChar w:fldCharType="begin">
                <w:fldData xml:space="preserve">PEVuZE5vdGU+PENpdGU+PEF1dGhvcj5XZW48L0F1dGhvcj48WWVhcj4yMDIxPC9ZZWFyPjxSZWNO
dW0+Mjk8L1JlY051bT48RGlzcGxheVRleHQ+KDg3KTwvRGlzcGxheVRleHQ+PHJlY29yZD48cmVj
LW51bWJlcj4yOTwvcmVjLW51bWJlcj48Zm9yZWlnbi1rZXlzPjxrZXkgYXBwPSJFTiIgZGItaWQ9
InQ1ZHMwZmEycGRycjVzZWFhYTFweHMycmZ2Znh3dzk5cndlZSIgdGltZXN0YW1wPSIxNjUzMTUz
NTAyIj4yOTwva2V5PjwvZm9yZWlnbi1rZXlzPjxyZWYtdHlwZSBuYW1lPSJKb3VybmFsIEFydGlj
bGUiPjE3PC9yZWYtdHlwZT48Y29udHJpYnV0b3JzPjxhdXRob3JzPjxhdXRob3I+V2VuLCBYLjwv
YXV0aG9yPjxhdXRob3I+TGF3YWwsIE8uIEQuPC9hdXRob3I+PGF1dGhvcj5CZWx2aXNvLCBOLjwv
YXV0aG9yPjxhdXRob3I+TWF0c29uLCBLLiBMLjwvYXV0aG9yPjxhdXRob3I+V2FuZywgUy48L2F1
dGhvcj48YXV0aG9yPlF1aWxsaWFtLCBCLiBKLjwvYXV0aG9yPjxhdXRob3I+TWVhZG9yLCBLLiBK
LjwvYXV0aG9yPjwvYXV0aG9ycz48L2NvbnRyaWJ1dG9ycz48YXV0aC1hZGRyZXNzPkRlcGFydG1l
bnQgb2YgUGhhcm1hY3kgUHJhY3RpY2UsIENvbGxlZ2Ugb2YgUGhhcm1hY3ksIFVuaXZlcnNpdHkg
b2YgUmhvZGUgSXNsYW5kLCA3IEdyZWVuaG91c2UgUm9hZCwgU3VpdGUgMjY1RiwgS2luZ3N0b24s
IFJJLCAwMjg4MSwgVVNBLiB4dWVyb25nd2VuQHVyaS5lZHUuJiN4RDtEZXBhcnRtZW50IG9mIFBo
YXJtYWN5IFByYWN0aWNlLCBDb2xsZWdlIG9mIFBoYXJtYWN5LCBVbml2ZXJzaXR5IG9mIFJob2Rl
IElzbGFuZCwgNyBHcmVlbmhvdXNlIFJvYWQsIFN1aXRlIDI2NUYsIEtpbmdzdG9uLCBSSSwgMDI4
ODEsIFVTQS4mI3hEO0NvbGxlZ2Ugb2YgSGVhbHRoIFNjaWVuY2VzLCBVbml2ZXJzaXR5IG9mIFJo
b2RlIElzbGFuZCwgS2luZ3N0b24sIFJJLCBVU0EuJiN4RDtEZXBhcnRtZW50IG9mIE5ldXJvbG9n
eSBhbmQgTmV1cm9sb2dpY2FsIFNjaWVuY2VzLCBTdGFuZm9yZCBVbml2ZXJzaXR5IFNjaG9vbCBv
ZiBNZWRpY2luZSwgQ2FsaWZvcm5pYSwgQ0EsIFVTQS48L2F1dGgtYWRkcmVzcz48dGl0bGVzPjx0
aXRsZT5Bc3NvY2lhdGlvbiBCZXR3ZWVuIFByZW5hdGFsIE9waW9pZCBFeHBvc3VyZSBhbmQgTmV1
cm9kZXZlbG9wbWVudGFsIE91dGNvbWVzIGluIEVhcmx5IENoaWxkaG9vZDogQSBSZXRyb3NwZWN0
aXZlIENvaG9ydCBTdHVkeTwvdGl0bGU+PHNlY29uZGFyeS10aXRsZT5EcnVnIFNhZjwvc2Vjb25k
YXJ5LXRpdGxlPjwvdGl0bGVzPjxwZXJpb2RpY2FsPjxmdWxsLXRpdGxlPkRydWcgU2FmPC9mdWxs
LXRpdGxlPjwvcGVyaW9kaWNhbD48cGFnZXM+ODYzLTg3NTwvcGFnZXM+PHZvbHVtZT40NDwvdm9s
dW1lPjxudW1iZXI+ODwvbnVtYmVyPjxlZGl0aW9uPjIwMjEvMDYvMDk8L2VkaXRpb24+PGtleXdv
cmRzPjxrZXl3b3JkPkFuYWxnZXNpY3MsIE9waW9pZC9hZHZlcnNlIGVmZmVjdHM8L2tleXdvcmQ+
PGtleXdvcmQ+Q2hpbGQ8L2tleXdvcmQ+PGtleXdvcmQ+Q2hpbGQsIFByZXNjaG9vbDwva2V5d29y
ZD48a2V5d29yZD5GZW1hbGU8L2tleXdvcmQ+PGtleXdvcmQ+SHVtYW5zPC9rZXl3b3JkPjxrZXl3
b3JkPkluY2lkZW5jZTwva2V5d29yZD48a2V5d29yZD5JbmZhbnQ8L2tleXdvcmQ+PGtleXdvcmQ+
SW5mYW50LCBOZXdib3JuPC9rZXl3b3JkPjxrZXl3b3JkPipOZXVyb2RldmVsb3BtZW50YWwgRGlz
b3JkZXJzL2NoZW1pY2FsbHkgaW5kdWNlZC9lcGlkZW1pb2xvZ3k8L2tleXdvcmQ+PGtleXdvcmQ+
Kk9waW9pZC1SZWxhdGVkIERpc29yZGVycy9lcGlkZW1pb2xvZ3k8L2tleXdvcmQ+PGtleXdvcmQ+
UHJlZ25hbmN5PC9rZXl3b3JkPjxrZXl3b3JkPlJldHJvc3BlY3RpdmUgU3R1ZGllczwva2V5d29y
ZD48L2tleXdvcmRzPjxkYXRlcz48eWVhcj4yMDIxPC95ZWFyPjxwdWItZGF0ZXM+PGRhdGU+QXVn
PC9kYXRlPjwvcHViLWRhdGVzPjwvZGF0ZXM+PGlzYm4+MDExNC01OTE2IChQcmludCkmI3hEOzAx
MTQtNTkxNjwvaXNibj48YWNjZXNzaW9uLW51bT4zNDEwMDI2MzwvYWNjZXNzaW9uLW51bT48dXJs
cz48L3VybHM+PGN1c3RvbTI+UE1DODgzMDI0NjwvY3VzdG9tMj48Y3VzdG9tNj5OSUhNUzE3NzE0
MjA8L2N1c3RvbTY+PGVsZWN0cm9uaWMtcmVzb3VyY2UtbnVtPjEwLjEwMDcvczQwMjY0LTAyMS0w
MTA4MC0wPC9lbGVjdHJvbmljLXJlc291cmNlLW51bT48cmVtb3RlLWRhdGFiYXNlLXByb3ZpZGVy
Pk5MTTwvcmVtb3RlLWRhdGFiYXNlLXByb3ZpZGVyPjxsYW5ndWFnZT5lbmc8L2xhbmd1YWdlPjwv
cmVjb3JkPjwvQ2l0ZT48L0VuZE5vdGU+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XZW48L0F1dGhvcj48WWVhcj4yMDIxPC9ZZWFyPjxSZWNO
dW0+Mjk8L1JlY051bT48RGlzcGxheVRleHQ+KDg3KTwvRGlzcGxheVRleHQ+PHJlY29yZD48cmVj
LW51bWJlcj4yOTwvcmVjLW51bWJlcj48Zm9yZWlnbi1rZXlzPjxrZXkgYXBwPSJFTiIgZGItaWQ9
InQ1ZHMwZmEycGRycjVzZWFhYTFweHMycmZ2Znh3dzk5cndlZSIgdGltZXN0YW1wPSIxNjUzMTUz
NTAyIj4yOTwva2V5PjwvZm9yZWlnbi1rZXlzPjxyZWYtdHlwZSBuYW1lPSJKb3VybmFsIEFydGlj
bGUiPjE3PC9yZWYtdHlwZT48Y29udHJpYnV0b3JzPjxhdXRob3JzPjxhdXRob3I+V2VuLCBYLjwv
YXV0aG9yPjxhdXRob3I+TGF3YWwsIE8uIEQuPC9hdXRob3I+PGF1dGhvcj5CZWx2aXNvLCBOLjwv
YXV0aG9yPjxhdXRob3I+TWF0c29uLCBLLiBMLjwvYXV0aG9yPjxhdXRob3I+V2FuZywgUy48L2F1
dGhvcj48YXV0aG9yPlF1aWxsaWFtLCBCLiBKLjwvYXV0aG9yPjxhdXRob3I+TWVhZG9yLCBLLiBK
LjwvYXV0aG9yPjwvYXV0aG9ycz48L2NvbnRyaWJ1dG9ycz48YXV0aC1hZGRyZXNzPkRlcGFydG1l
bnQgb2YgUGhhcm1hY3kgUHJhY3RpY2UsIENvbGxlZ2Ugb2YgUGhhcm1hY3ksIFVuaXZlcnNpdHkg
b2YgUmhvZGUgSXNsYW5kLCA3IEdyZWVuaG91c2UgUm9hZCwgU3VpdGUgMjY1RiwgS2luZ3N0b24s
IFJJLCAwMjg4MSwgVVNBLiB4dWVyb25nd2VuQHVyaS5lZHUuJiN4RDtEZXBhcnRtZW50IG9mIFBo
YXJtYWN5IFByYWN0aWNlLCBDb2xsZWdlIG9mIFBoYXJtYWN5LCBVbml2ZXJzaXR5IG9mIFJob2Rl
IElzbGFuZCwgNyBHcmVlbmhvdXNlIFJvYWQsIFN1aXRlIDI2NUYsIEtpbmdzdG9uLCBSSSwgMDI4
ODEsIFVTQS4mI3hEO0NvbGxlZ2Ugb2YgSGVhbHRoIFNjaWVuY2VzLCBVbml2ZXJzaXR5IG9mIFJo
b2RlIElzbGFuZCwgS2luZ3N0b24sIFJJLCBVU0EuJiN4RDtEZXBhcnRtZW50IG9mIE5ldXJvbG9n
eSBhbmQgTmV1cm9sb2dpY2FsIFNjaWVuY2VzLCBTdGFuZm9yZCBVbml2ZXJzaXR5IFNjaG9vbCBv
ZiBNZWRpY2luZSwgQ2FsaWZvcm5pYSwgQ0EsIFVTQS48L2F1dGgtYWRkcmVzcz48dGl0bGVzPjx0
aXRsZT5Bc3NvY2lhdGlvbiBCZXR3ZWVuIFByZW5hdGFsIE9waW9pZCBFeHBvc3VyZSBhbmQgTmV1
cm9kZXZlbG9wbWVudGFsIE91dGNvbWVzIGluIEVhcmx5IENoaWxkaG9vZDogQSBSZXRyb3NwZWN0
aXZlIENvaG9ydCBTdHVkeTwvdGl0bGU+PHNlY29uZGFyeS10aXRsZT5EcnVnIFNhZjwvc2Vjb25k
YXJ5LXRpdGxlPjwvdGl0bGVzPjxwZXJpb2RpY2FsPjxmdWxsLXRpdGxlPkRydWcgU2FmPC9mdWxs
LXRpdGxlPjwvcGVyaW9kaWNhbD48cGFnZXM+ODYzLTg3NTwvcGFnZXM+PHZvbHVtZT40NDwvdm9s
dW1lPjxudW1iZXI+ODwvbnVtYmVyPjxlZGl0aW9uPjIwMjEvMDYvMDk8L2VkaXRpb24+PGtleXdv
cmRzPjxrZXl3b3JkPkFuYWxnZXNpY3MsIE9waW9pZC9hZHZlcnNlIGVmZmVjdHM8L2tleXdvcmQ+
PGtleXdvcmQ+Q2hpbGQ8L2tleXdvcmQ+PGtleXdvcmQ+Q2hpbGQsIFByZXNjaG9vbDwva2V5d29y
ZD48a2V5d29yZD5GZW1hbGU8L2tleXdvcmQ+PGtleXdvcmQ+SHVtYW5zPC9rZXl3b3JkPjxrZXl3
b3JkPkluY2lkZW5jZTwva2V5d29yZD48a2V5d29yZD5JbmZhbnQ8L2tleXdvcmQ+PGtleXdvcmQ+
SW5mYW50LCBOZXdib3JuPC9rZXl3b3JkPjxrZXl3b3JkPipOZXVyb2RldmVsb3BtZW50YWwgRGlz
b3JkZXJzL2NoZW1pY2FsbHkgaW5kdWNlZC9lcGlkZW1pb2xvZ3k8L2tleXdvcmQ+PGtleXdvcmQ+
Kk9waW9pZC1SZWxhdGVkIERpc29yZGVycy9lcGlkZW1pb2xvZ3k8L2tleXdvcmQ+PGtleXdvcmQ+
UHJlZ25hbmN5PC9rZXl3b3JkPjxrZXl3b3JkPlJldHJvc3BlY3RpdmUgU3R1ZGllczwva2V5d29y
ZD48L2tleXdvcmRzPjxkYXRlcz48eWVhcj4yMDIxPC95ZWFyPjxwdWItZGF0ZXM+PGRhdGU+QXVn
PC9kYXRlPjwvcHViLWRhdGVzPjwvZGF0ZXM+PGlzYm4+MDExNC01OTE2IChQcmludCkmI3hEOzAx
MTQtNTkxNjwvaXNibj48YWNjZXNzaW9uLW51bT4zNDEwMDI2MzwvYWNjZXNzaW9uLW51bT48dXJs
cz48L3VybHM+PGN1c3RvbTI+UE1DODgzMDI0NjwvY3VzdG9tMj48Y3VzdG9tNj5OSUhNUzE3NzE0
MjA8L2N1c3RvbTY+PGVsZWN0cm9uaWMtcmVzb3VyY2UtbnVtPjEwLjEwMDcvczQwMjY0LTAyMS0w
MTA4MC0wPC9lbGVjdHJvbmljLXJlc291cmNlLW51bT48cmVtb3RlLWRhdGFiYXNlLXByb3ZpZGVy
Pk5MTTwvcmVtb3RlLWRhdGFiYXNlLXByb3ZpZGVyPjxsYW5ndWFnZT5lbmc8L2xhbmd1YWdlPjwv
cmVjb3JkPjwvQ2l0ZT48L0VuZE5vdGU+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87)</w:t>
            </w:r>
            <w:r w:rsidRPr="00690E31">
              <w:rPr>
                <w:rFonts w:asciiTheme="majorBidi" w:eastAsia="Times New Roman" w:hAnsiTheme="majorBidi" w:cstheme="majorBidi"/>
                <w:sz w:val="13"/>
                <w:szCs w:val="13"/>
                <w:lang w:eastAsia="de-DE"/>
              </w:rPr>
              <w:fldChar w:fldCharType="end"/>
            </w:r>
          </w:p>
        </w:tc>
        <w:tc>
          <w:tcPr>
            <w:tcW w:w="810" w:type="dxa"/>
            <w:noWrap/>
          </w:tcPr>
          <w:p w14:paraId="2DF9EB2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67BF7CD4"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3824B14D"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Registry linkage study</w:t>
            </w:r>
          </w:p>
        </w:tc>
        <w:tc>
          <w:tcPr>
            <w:tcW w:w="810" w:type="dxa"/>
          </w:tcPr>
          <w:p w14:paraId="72B29A1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48CEF46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delivery</w:t>
            </w:r>
          </w:p>
        </w:tc>
        <w:tc>
          <w:tcPr>
            <w:tcW w:w="900" w:type="dxa"/>
          </w:tcPr>
          <w:p w14:paraId="46839B6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Prescribed</w:t>
            </w:r>
          </w:p>
        </w:tc>
        <w:tc>
          <w:tcPr>
            <w:tcW w:w="900" w:type="dxa"/>
          </w:tcPr>
          <w:p w14:paraId="41ED221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Legal, Prescribed</w:t>
            </w:r>
          </w:p>
        </w:tc>
        <w:tc>
          <w:tcPr>
            <w:tcW w:w="720" w:type="dxa"/>
          </w:tcPr>
          <w:p w14:paraId="4141D99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Yes</w:t>
            </w:r>
          </w:p>
        </w:tc>
        <w:tc>
          <w:tcPr>
            <w:tcW w:w="900" w:type="dxa"/>
          </w:tcPr>
          <w:p w14:paraId="1645851F"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0410B521"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100175AD"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hAnsiTheme="majorBidi" w:cstheme="majorBidi"/>
                <w:sz w:val="13"/>
                <w:szCs w:val="13"/>
              </w:rPr>
              <w:t>Adjusted for: Maternal age at birth, birth year, and location, Obstetric characteristics, number of gestations, legal and illegal other substance abuse, obesity, Maternal comorbid conditions and index, other medication use, number of in-patient hospitalizatio</w:t>
            </w:r>
            <w:r w:rsidRPr="00690E31">
              <w:rPr>
                <w:rFonts w:asciiTheme="majorBidi" w:hAnsiTheme="majorBidi" w:cstheme="majorBidi"/>
                <w:sz w:val="13"/>
                <w:szCs w:val="13"/>
              </w:rPr>
              <w:lastRenderedPageBreak/>
              <w:t>ns, number of days of hospitalization, number of outpatient visits</w:t>
            </w:r>
          </w:p>
        </w:tc>
        <w:tc>
          <w:tcPr>
            <w:tcW w:w="720" w:type="dxa"/>
            <w:noWrap/>
          </w:tcPr>
          <w:p w14:paraId="230C3AA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No</w:t>
            </w:r>
          </w:p>
        </w:tc>
        <w:tc>
          <w:tcPr>
            <w:tcW w:w="810" w:type="dxa"/>
          </w:tcPr>
          <w:p w14:paraId="2732D31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Good</w:t>
            </w:r>
          </w:p>
        </w:tc>
        <w:tc>
          <w:tcPr>
            <w:tcW w:w="720" w:type="dxa"/>
          </w:tcPr>
          <w:p w14:paraId="63D9CD1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24.910 (1899)</w:t>
            </w:r>
          </w:p>
        </w:tc>
        <w:tc>
          <w:tcPr>
            <w:tcW w:w="1080" w:type="dxa"/>
          </w:tcPr>
          <w:p w14:paraId="359D9EC2"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Cox proportional-hazard models; propensity score methods for adjustment</w:t>
            </w:r>
          </w:p>
        </w:tc>
        <w:tc>
          <w:tcPr>
            <w:tcW w:w="1080" w:type="dxa"/>
          </w:tcPr>
          <w:p w14:paraId="7AE0432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edical diagnosis from dataset</w:t>
            </w:r>
          </w:p>
        </w:tc>
      </w:tr>
      <w:tr w:rsidR="001C7529" w:rsidRPr="00690E31" w14:paraId="75E5DB73" w14:textId="77777777" w:rsidTr="00690E31">
        <w:trPr>
          <w:trHeight w:val="290"/>
        </w:trPr>
        <w:tc>
          <w:tcPr>
            <w:tcW w:w="985" w:type="dxa"/>
            <w:noWrap/>
            <w:hideMark/>
          </w:tcPr>
          <w:p w14:paraId="689A6D8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Wilson 1979</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Wilson&lt;/Author&gt;&lt;Year&gt;1979&lt;/Year&gt;&lt;RecNum&gt;19013&lt;/RecNum&gt;&lt;DisplayText&gt;(88)&lt;/DisplayText&gt;&lt;record&gt;&lt;rec-number&gt;19013&lt;/rec-number&gt;&lt;foreign-keys&gt;&lt;key app="EN" db-id="s02r9t9flt2s5aesxe7vtzref0zzavpe0rza" timestamp="0"&gt;19013&lt;/key&gt;&lt;/foreign-keys&gt;&lt;ref-type name="Journal Article"&gt;17&lt;/ref-type&gt;&lt;contributors&gt;&lt;authors&gt;&lt;author&gt;Wilson, G. S.&lt;/author&gt;&lt;author&gt;McCreary, R.&lt;/author&gt;&lt;author&gt;Kean, J.&lt;/author&gt;&lt;author&gt;Baxter, J. C.&lt;/author&gt;&lt;/authors&gt;&lt;/contributors&gt;&lt;titles&gt;&lt;title&gt;The development of preschool children of heroin-addicted mothers: a controlled study&lt;/title&gt;&lt;secondary-title&gt;Pediatrics&lt;/secondary-title&gt;&lt;alt-title&gt;Pediatrics&lt;/alt-title&gt;&lt;/titles&gt;&lt;periodical&gt;&lt;full-title&gt;Pediatrics&lt;/full-title&gt;&lt;/periodical&gt;&lt;alt-periodical&gt;&lt;full-title&gt;Pediatrics&lt;/full-title&gt;&lt;/alt-periodical&gt;&lt;pages&gt;135-41&lt;/pages&gt;&lt;volume&gt;63&lt;/volume&gt;&lt;number&gt;1&lt;/number&gt;&lt;edition&gt;1979/01/01&lt;/edition&gt;&lt;keywords&gt;&lt;keyword&gt;Child&lt;/keyword&gt;&lt;keyword&gt;Child Behavior Disorders/ etiology&lt;/keyword&gt;&lt;keyword&gt;Child, Preschool&lt;/keyword&gt;&lt;keyword&gt;Developmental Disabilities/ etiology&lt;/keyword&gt;&lt;keyword&gt;Female&lt;/keyword&gt;&lt;keyword&gt;Heroin Dependence/ complications&lt;/keyword&gt;&lt;keyword&gt;Humans&lt;/keyword&gt;&lt;keyword&gt;Infant, Newborn&lt;/keyword&gt;&lt;keyword&gt;Infant, Newborn, Diseases/ complications&lt;/keyword&gt;&lt;keyword&gt;Male&lt;/keyword&gt;&lt;keyword&gt;Pregnancy&lt;/keyword&gt;&lt;keyword&gt;Social Environment&lt;/keyword&gt;&lt;keyword&gt;Socioeconomic Factors&lt;/keyword&gt;&lt;/keywords&gt;&lt;dates&gt;&lt;year&gt;1979&lt;/year&gt;&lt;pub-dates&gt;&lt;date&gt;Jan&lt;/date&gt;&lt;/pub-dates&gt;&lt;/dates&gt;&lt;isbn&gt;0031-4005 (Print)&amp;#xD;0031-4005 (Linking)&lt;/isbn&gt;&lt;accession-num&gt;86983&lt;/accession-num&gt;&lt;urls&gt;&lt;/urls&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88)</w:t>
            </w:r>
            <w:r w:rsidRPr="00690E31">
              <w:rPr>
                <w:rFonts w:asciiTheme="majorBidi" w:eastAsia="Times New Roman" w:hAnsiTheme="majorBidi" w:cstheme="majorBidi"/>
                <w:sz w:val="13"/>
                <w:szCs w:val="13"/>
                <w:lang w:eastAsia="de-DE"/>
              </w:rPr>
              <w:fldChar w:fldCharType="end"/>
            </w:r>
          </w:p>
        </w:tc>
        <w:tc>
          <w:tcPr>
            <w:tcW w:w="810" w:type="dxa"/>
            <w:noWrap/>
            <w:hideMark/>
          </w:tcPr>
          <w:p w14:paraId="0769D63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024C294B" w14:textId="77777777" w:rsidR="001C7529" w:rsidRPr="00690E31" w:rsidRDefault="001C7529" w:rsidP="00433935">
            <w:pPr>
              <w:spacing w:before="0" w:after="0"/>
              <w:rPr>
                <w:sz w:val="13"/>
                <w:szCs w:val="13"/>
              </w:rPr>
            </w:pPr>
            <w:r w:rsidRPr="00690E31">
              <w:rPr>
                <w:sz w:val="13"/>
                <w:szCs w:val="13"/>
              </w:rPr>
              <w:t>Retrospective cohort study</w:t>
            </w:r>
          </w:p>
        </w:tc>
        <w:tc>
          <w:tcPr>
            <w:tcW w:w="810" w:type="dxa"/>
          </w:tcPr>
          <w:p w14:paraId="3ED8DAE4"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205242F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Clinical Record</w:t>
            </w:r>
          </w:p>
        </w:tc>
        <w:tc>
          <w:tcPr>
            <w:tcW w:w="900" w:type="dxa"/>
          </w:tcPr>
          <w:p w14:paraId="0EDF919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fter Birth</w:t>
            </w:r>
          </w:p>
        </w:tc>
        <w:tc>
          <w:tcPr>
            <w:tcW w:w="900" w:type="dxa"/>
          </w:tcPr>
          <w:p w14:paraId="31E1068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w:t>
            </w:r>
          </w:p>
        </w:tc>
        <w:tc>
          <w:tcPr>
            <w:tcW w:w="900" w:type="dxa"/>
          </w:tcPr>
          <w:p w14:paraId="20C342A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Prescribed, Not specified</w:t>
            </w:r>
          </w:p>
        </w:tc>
        <w:tc>
          <w:tcPr>
            <w:tcW w:w="720" w:type="dxa"/>
          </w:tcPr>
          <w:p w14:paraId="7DDFE41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113D484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Toddlers and Early Childhood </w:t>
            </w:r>
          </w:p>
          <w:p w14:paraId="7709A4A0"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18months-6 years old)</w:t>
            </w:r>
          </w:p>
        </w:tc>
        <w:tc>
          <w:tcPr>
            <w:tcW w:w="900" w:type="dxa"/>
          </w:tcPr>
          <w:p w14:paraId="47FD851C"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Matched on: Maternal age, race, and SES and child biological sex</w:t>
            </w:r>
          </w:p>
        </w:tc>
        <w:tc>
          <w:tcPr>
            <w:tcW w:w="720" w:type="dxa"/>
            <w:noWrap/>
            <w:hideMark/>
          </w:tcPr>
          <w:p w14:paraId="63E86E1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66D4704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Fair </w:t>
            </w:r>
          </w:p>
        </w:tc>
        <w:tc>
          <w:tcPr>
            <w:tcW w:w="720" w:type="dxa"/>
          </w:tcPr>
          <w:p w14:paraId="7EE41A4C"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77 (22)</w:t>
            </w:r>
          </w:p>
        </w:tc>
        <w:tc>
          <w:tcPr>
            <w:tcW w:w="1080" w:type="dxa"/>
          </w:tcPr>
          <w:p w14:paraId="0FD1D2E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hAnsiTheme="majorBidi" w:cstheme="majorBidi"/>
                <w:sz w:val="13"/>
                <w:szCs w:val="13"/>
              </w:rPr>
              <w:t>Multivariable linear regression</w:t>
            </w:r>
          </w:p>
        </w:tc>
        <w:tc>
          <w:tcPr>
            <w:tcW w:w="1080" w:type="dxa"/>
          </w:tcPr>
          <w:p w14:paraId="7F94434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uthor(s), parent</w:t>
            </w:r>
          </w:p>
        </w:tc>
      </w:tr>
      <w:tr w:rsidR="001C7529" w:rsidRPr="00690E31" w14:paraId="0CE2D4A2" w14:textId="77777777" w:rsidTr="00690E31">
        <w:trPr>
          <w:trHeight w:val="823"/>
        </w:trPr>
        <w:tc>
          <w:tcPr>
            <w:tcW w:w="985" w:type="dxa"/>
            <w:noWrap/>
            <w:hideMark/>
          </w:tcPr>
          <w:p w14:paraId="0E20B0E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Wilson 1981</w:t>
            </w:r>
            <w:r w:rsidRPr="00690E31">
              <w:rPr>
                <w:rFonts w:asciiTheme="majorBidi" w:eastAsia="Times New Roman" w:hAnsiTheme="majorBidi" w:cstheme="majorBidi"/>
                <w:sz w:val="13"/>
                <w:szCs w:val="13"/>
                <w:lang w:eastAsia="de-DE"/>
              </w:rPr>
              <w:fldChar w:fldCharType="begin"/>
            </w:r>
            <w:r w:rsidRPr="00690E31">
              <w:rPr>
                <w:rFonts w:asciiTheme="majorBidi" w:eastAsia="Times New Roman" w:hAnsiTheme="majorBidi" w:cstheme="majorBidi"/>
                <w:sz w:val="13"/>
                <w:szCs w:val="13"/>
                <w:lang w:eastAsia="de-DE"/>
              </w:rPr>
              <w:instrText xml:space="preserve"> ADDIN EN.CITE &lt;EndNote&gt;&lt;Cite&gt;&lt;Author&gt;Wilson&lt;/Author&gt;&lt;Year&gt;1981&lt;/Year&gt;&lt;RecNum&gt;19009&lt;/RecNum&gt;&lt;DisplayText&gt;(51)&lt;/DisplayText&gt;&lt;record&gt;&lt;rec-number&gt;19009&lt;/rec-number&gt;&lt;foreign-keys&gt;&lt;key app="EN" db-id="s02r9t9flt2s5aesxe7vtzref0zzavpe0rza" timestamp="0"&gt;19009&lt;/key&gt;&lt;/foreign-keys&gt;&lt;ref-type name="Journal Article"&gt;17&lt;/ref-type&gt;&lt;contributors&gt;&lt;authors&gt;&lt;author&gt;Wilson, G. S.&lt;/author&gt;&lt;author&gt;Desmond, M. M.&lt;/author&gt;&lt;author&gt;Wait, R. B.&lt;/author&gt;&lt;/authors&gt;&lt;/contributors&gt;&lt;titles&gt;&lt;title&gt;Follow-up of methadone-treated and untreated narcotic-dependent women and their infants: health, developmental, and social implications&lt;/title&gt;&lt;secondary-title&gt;The Journal of Pediatrics&lt;/secondary-title&gt;&lt;alt-title&gt;The Journal of pediatrics&lt;/alt-title&gt;&lt;/titles&gt;&lt;periodical&gt;&lt;full-title&gt;The Journal of Pediatrics&lt;/full-title&gt;&lt;/periodical&gt;&lt;alt-periodical&gt;&lt;full-title&gt;The Journal of Pediatrics&lt;/full-title&gt;&lt;/alt-periodical&gt;&lt;pages&gt;716-22&lt;/pages&gt;&lt;volume&gt;98&lt;/volume&gt;&lt;number&gt;5&lt;/number&gt;&lt;edition&gt;1981/05/01&lt;/edition&gt;&lt;keywords&gt;&lt;keyword&gt;Adult&lt;/keyword&gt;&lt;keyword&gt;Developmental Disabilities/ epidemiology&lt;/keyword&gt;&lt;keyword&gt;Female&lt;/keyword&gt;&lt;keyword&gt;Follow-Up Studies&lt;/keyword&gt;&lt;keyword&gt;Health Status&lt;/keyword&gt;&lt;keyword&gt;Humans&lt;/keyword&gt;&lt;keyword&gt;Infant&lt;/keyword&gt;&lt;keyword&gt;Infant, Low Birth Weight&lt;/keyword&gt;&lt;keyword&gt;Infant, Newborn&lt;/keyword&gt;&lt;keyword&gt;Infant, Newborn, Diseases/ epidemiology&lt;/keyword&gt;&lt;keyword&gt;Methadone/ therapeutic use&lt;/keyword&gt;&lt;keyword&gt;Opioid-Related Disorders/ rehabilitation&lt;/keyword&gt;&lt;keyword&gt;Pregnancy&lt;/keyword&gt;&lt;keyword&gt;Pregnancy Complications/ rehabilitation&lt;/keyword&gt;&lt;keyword&gt;Social Environment&lt;/keyword&gt;&lt;/keywords&gt;&lt;dates&gt;&lt;year&gt;1981&lt;/year&gt;&lt;pub-dates&gt;&lt;date&gt;May&lt;/date&gt;&lt;/pub-dates&gt;&lt;/dates&gt;&lt;isbn&gt;0022-3476 (Print)&amp;#xD;0022-3476 (Linking)&lt;/isbn&gt;&lt;accession-num&gt;6164775&lt;/accession-num&gt;&lt;urls&gt;&lt;/urls&gt;&lt;electronic-resource-num&gt;10.1016/s0022-3476(81)80830-x&lt;/electronic-resource-num&gt;&lt;remote-database-provider&gt;NLM&lt;/remote-database-provider&gt;&lt;language&gt;eng&lt;/language&gt;&lt;/record&gt;&lt;/Cite&gt;&lt;/EndNote&gt;</w:instrText>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51)</w:t>
            </w:r>
            <w:r w:rsidRPr="00690E31">
              <w:rPr>
                <w:rFonts w:asciiTheme="majorBidi" w:eastAsia="Times New Roman" w:hAnsiTheme="majorBidi" w:cstheme="majorBidi"/>
                <w:sz w:val="13"/>
                <w:szCs w:val="13"/>
                <w:lang w:eastAsia="de-DE"/>
              </w:rPr>
              <w:fldChar w:fldCharType="end"/>
            </w:r>
          </w:p>
        </w:tc>
        <w:tc>
          <w:tcPr>
            <w:tcW w:w="810" w:type="dxa"/>
            <w:noWrap/>
            <w:hideMark/>
          </w:tcPr>
          <w:p w14:paraId="172F7DF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USA/North America</w:t>
            </w:r>
          </w:p>
        </w:tc>
        <w:tc>
          <w:tcPr>
            <w:tcW w:w="900" w:type="dxa"/>
          </w:tcPr>
          <w:p w14:paraId="13FF28DF"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3ECFADD5"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404C8E6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 Clinical Record</w:t>
            </w:r>
          </w:p>
        </w:tc>
        <w:tc>
          <w:tcPr>
            <w:tcW w:w="900" w:type="dxa"/>
          </w:tcPr>
          <w:p w14:paraId="5400174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 Time of Delivery</w:t>
            </w:r>
          </w:p>
        </w:tc>
        <w:tc>
          <w:tcPr>
            <w:tcW w:w="900" w:type="dxa"/>
          </w:tcPr>
          <w:p w14:paraId="228AD7E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n-medical, MOUD, Prescribed</w:t>
            </w:r>
          </w:p>
        </w:tc>
        <w:tc>
          <w:tcPr>
            <w:tcW w:w="900" w:type="dxa"/>
          </w:tcPr>
          <w:p w14:paraId="4389F7E9"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1EF87F9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3E42699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14D99B20"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lt;18 months old)</w:t>
            </w:r>
          </w:p>
        </w:tc>
        <w:tc>
          <w:tcPr>
            <w:tcW w:w="900" w:type="dxa"/>
          </w:tcPr>
          <w:p w14:paraId="7B20E939"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Matched </w:t>
            </w:r>
            <w:proofErr w:type="gramStart"/>
            <w:r w:rsidRPr="00690E31">
              <w:rPr>
                <w:rFonts w:asciiTheme="majorBidi" w:hAnsiTheme="majorBidi" w:cstheme="majorBidi"/>
                <w:sz w:val="13"/>
                <w:szCs w:val="13"/>
              </w:rPr>
              <w:t>on:</w:t>
            </w:r>
            <w:proofErr w:type="gramEnd"/>
            <w:r w:rsidRPr="00690E31">
              <w:rPr>
                <w:rFonts w:asciiTheme="majorBidi" w:hAnsiTheme="majorBidi" w:cstheme="majorBidi"/>
                <w:sz w:val="13"/>
                <w:szCs w:val="13"/>
              </w:rPr>
              <w:t xml:space="preserve"> maternal age, race, SES, marital status, and duration of gestation</w:t>
            </w:r>
          </w:p>
        </w:tc>
        <w:tc>
          <w:tcPr>
            <w:tcW w:w="720" w:type="dxa"/>
            <w:noWrap/>
            <w:hideMark/>
          </w:tcPr>
          <w:p w14:paraId="38A01E4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810" w:type="dxa"/>
          </w:tcPr>
          <w:p w14:paraId="71B74DB5"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202CFB8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26 (69)</w:t>
            </w:r>
          </w:p>
        </w:tc>
        <w:tc>
          <w:tcPr>
            <w:tcW w:w="1080" w:type="dxa"/>
          </w:tcPr>
          <w:p w14:paraId="78B993A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test and chi-squared test</w:t>
            </w:r>
          </w:p>
        </w:tc>
        <w:tc>
          <w:tcPr>
            <w:tcW w:w="1080" w:type="dxa"/>
          </w:tcPr>
          <w:p w14:paraId="026236F4"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Author(s), Not specified</w:t>
            </w:r>
          </w:p>
        </w:tc>
      </w:tr>
      <w:tr w:rsidR="001C7529" w:rsidRPr="00690E31" w14:paraId="5E888D51" w14:textId="77777777" w:rsidTr="00690E31">
        <w:trPr>
          <w:trHeight w:val="290"/>
        </w:trPr>
        <w:tc>
          <w:tcPr>
            <w:tcW w:w="985" w:type="dxa"/>
            <w:noWrap/>
          </w:tcPr>
          <w:p w14:paraId="750401D9" w14:textId="77777777" w:rsidR="001C7529" w:rsidRPr="00690E31" w:rsidRDefault="001C7529" w:rsidP="00433935">
            <w:pPr>
              <w:spacing w:before="0" w:after="0"/>
              <w:rPr>
                <w:rFonts w:asciiTheme="majorBidi" w:eastAsia="Times New Roman" w:hAnsiTheme="majorBidi" w:cstheme="majorBidi"/>
                <w:sz w:val="13"/>
                <w:szCs w:val="13"/>
                <w:lang w:eastAsia="de-DE"/>
              </w:rPr>
            </w:pPr>
            <w:proofErr w:type="spellStart"/>
            <w:r w:rsidRPr="00690E31">
              <w:rPr>
                <w:rFonts w:asciiTheme="majorBidi" w:eastAsia="Times New Roman" w:hAnsiTheme="majorBidi" w:cstheme="majorBidi"/>
                <w:sz w:val="13"/>
                <w:szCs w:val="13"/>
                <w:lang w:eastAsia="de-DE"/>
              </w:rPr>
              <w:t>Wouldes</w:t>
            </w:r>
            <w:proofErr w:type="spellEnd"/>
            <w:r w:rsidRPr="00690E31">
              <w:rPr>
                <w:rFonts w:asciiTheme="majorBidi" w:eastAsia="Times New Roman" w:hAnsiTheme="majorBidi" w:cstheme="majorBidi"/>
                <w:sz w:val="13"/>
                <w:szCs w:val="13"/>
                <w:lang w:eastAsia="de-DE"/>
              </w:rPr>
              <w:t xml:space="preserve"> 2020</w:t>
            </w:r>
            <w:r w:rsidRPr="00690E31">
              <w:rPr>
                <w:rFonts w:asciiTheme="majorBidi" w:eastAsia="Times New Roman" w:hAnsiTheme="majorBidi" w:cstheme="majorBidi"/>
                <w:sz w:val="13"/>
                <w:szCs w:val="13"/>
                <w:lang w:eastAsia="de-DE"/>
              </w:rPr>
              <w:fldChar w:fldCharType="begin">
                <w:fldData xml:space="preserve">PEVuZE5vdGU+PENpdGU+PEF1dGhvcj5Xb3VsZGVzPC9BdXRob3I+PFllYXI+MjAyMDwvWWVhcj48
UmVjTnVtPjE5Njc5PC9SZWNOdW0+PERpc3BsYXlUZXh0Pig1OCk8L0Rpc3BsYXlUZXh0PjxyZWNv
cmQ+PHJlYy1udW1iZXI+MTk2Nzk8L3JlYy1udW1iZXI+PGZvcmVpZ24ta2V5cz48a2V5IGFwcD0i
RU4iIGRiLWlkPSJzMDJyOXQ5Zmx0MnM1YWVzeGU3dnR6cmVmMHp6YXZwZTByemEiIHRpbWVzdGFt
cD0iMTYxNTY4MzkyNCI+MTk2Nzk8L2tleT48L2ZvcmVpZ24ta2V5cz48cmVmLXR5cGUgbmFtZT0i
Sm91cm5hbCBBcnRpY2xlIj4xNzwvcmVmLXR5cGU+PGNvbnRyaWJ1dG9ycz48YXV0aG9ycz48YXV0
aG9yPldvdWxkZXMsIFQuIEEuPC9hdXRob3I+PGF1dGhvcj5Xb29kd2FyZCwgTC4gSi48L2F1dGhv
cj48L2F1dGhvcnM+PC9jb250cmlidXRvcnM+PGF1dGgtYWRkcmVzcz5EZXBhcnRtZW50IG9mIFBz
eWNob2xvZ2ljYWwgTWVkaWNpbmUsIEZhY3VsdHkgb2YgTWVkaWNhbCBhbmQgSGVhbHRoIFNjaWVu
Y2VzLCBUaGUgVW5pdmVyc2l0eSBvZiBBdWNrbGFuZCwgQXVja2xhbmQsIE5ldyBaZWFsYW5kLiYj
eEQ7U2Nob29sIG9mIEhlYWx0aCBTY2llbmNlcywgVW5pdmVyc2l0eSBvZiBDYW50ZXJidXJ5LCBD
aHJpc3RjaHVyY2gsIE5ldyBaZWFsYW5kLjwvYXV0aC1hZGRyZXNzPjx0aXRsZXM+PHRpdGxlPk5l
dXJvYmVoYXZpb3Igb2YgbmV3Ym9ybiBpbmZhbnRzIGV4cG9zZWQgcHJlbmF0YWxseSB0byBtZXRo
YWRvbmUgYW5kIGlkZW50aWZpY2F0aW9uIG9mIGEgbmV1cm9iZWhhdmlvcmFsIHByb2ZpbGUgbGlu
a2VkIHRvIHBvb3JlciBuZXVyb2RldmVsb3BtZW50YWwgb3V0Y29tZXMgYXQgYWdlIDI0IG1vbnRo
czwvdGl0bGU+PHNlY29uZGFyeS10aXRsZT5QTG9TIE9uZTwvc2Vjb25kYXJ5LXRpdGxlPjwvdGl0
bGVzPjxwZXJpb2RpY2FsPjxmdWxsLXRpdGxlPlBMb1MgT25lPC9mdWxsLXRpdGxlPjwvcGVyaW9k
aWNhbD48cGFnZXM+ZTAyNDA5MDU8L3BhZ2VzPjx2b2x1bWU+MTU8L3ZvbHVtZT48bnVtYmVyPjEw
PC9udW1iZXI+PGVkaXRpb24+MjAyMC8xMC8xNzwvZWRpdGlvbj48a2V5d29yZHM+PGtleXdvcmQ+
QWR1bHQ8L2tleXdvcmQ+PGtleXdvcmQ+QW5hbGdlc2ljcywgT3Bpb2lkL2FkdmVyc2UgZWZmZWN0
cy9waGFybWFjb2xvZ3kvKnRoZXJhcGV1dGljIHVzZTwva2V5d29yZD48a2V5d29yZD5BdHRlbnRp
b248L2tleXdvcmQ+PGtleXdvcmQ+Q2FzZS1Db250cm9sIFN0dWRpZXM8L2tleXdvcmQ+PGtleXdv
cmQ+Q2hpbGQgRGV2ZWxvcG1lbnQvKnBoeXNpb2xvZ3k8L2tleXdvcmQ+PGtleXdvcmQ+RmVtYWxl
PC9rZXl3b3JkPjxrZXl3b3JkPkh1bWFuczwva2V5d29yZD48a2V5d29yZD5JbmZhbnQ8L2tleXdv
cmQ+PGtleXdvcmQ+SW5mYW50IEJlaGF2aW9yLypwaHlzaW9sb2d5PC9rZXl3b3JkPjxrZXl3b3Jk
PkxpbmVhciBNb2RlbHM8L2tleXdvcmQ+PGtleXdvcmQ+TWFsZTwva2V5d29yZD48a2V5d29yZD5N
YXRlcm5hbCBFeHBvc3VyZTwva2V5d29yZD48a2V5d29yZD5NZXRoYWRvbmUvYWR2ZXJzZSBlZmZl
Y3RzL3BoYXJtYWNvbG9neS8qdGhlcmFwZXV0aWMgdXNlPC9rZXl3b3JkPjxrZXl3b3JkPk11c2Ns
ZSBIeXBlcnRvbmlhL3BhdGhvbG9neTwva2V5d29yZD48a2V5d29yZD5OZW9uYXRhbCBBYnN0aW5l
bmNlIFN5bmRyb21lL2RpYWdub3Npczwva2V5d29yZD48a2V5d29yZD5PcGlhdGUgU3Vic3RpdHV0
aW9uIFRyZWF0bWVudDwva2V5d29yZD48a2V5d29yZD5PcGlvaWQtUmVsYXRlZCBEaXNvcmRlcnMv
KmRydWcgdGhlcmFweS9wYXRob2xvZ3k8L2tleXdvcmQ+PGtleXdvcmQ+UHJlZ25hbmN5PC9rZXl3
b3JkPjxrZXl3b3JkPlByZW5hdGFsIEV4cG9zdXJlIERlbGF5ZWQgRWZmZWN0cy9ldGlvbG9neTwv
a2V5d29yZD48a2V5d29yZD5Qc3ljaG9tZXRyaWNzPC9rZXl3b3JkPjwva2V5d29yZHM+PGRhdGVz
Pjx5ZWFyPjIwMjA8L3llYXI+PC9kYXRlcz48aXNibj4xOTMyLTYyMDM8L2lzYm4+PGFjY2Vzc2lv
bi1udW0+MzMwNjQ3Nzc8L2FjY2Vzc2lvbi1udW0+PHVybHM+PC91cmxzPjxjdXN0b20yPlBNQzc1
NjczNzk8L2N1c3RvbTI+PGVsZWN0cm9uaWMtcmVzb3VyY2UtbnVtPjEwLjEzNzEvam91cm5hbC5w
b25lLjAyNDA5MDU8L2VsZWN0cm9uaWMtcmVzb3VyY2UtbnVtPjxyZW1vdGUtZGF0YWJhc2UtcHJv
dmlkZXI+TkxNPC9yZW1vdGUtZGF0YWJhc2UtcHJvdmlkZXI+PGxhbmd1YWdlPmVuZzwvbGFuZ3Vh
Z2U+PC9yZWNvcmQ+PC9DaXRlPjwvRW5kTm90ZT5=
</w:fldData>
              </w:fldChar>
            </w:r>
            <w:r w:rsidRPr="00690E31">
              <w:rPr>
                <w:rFonts w:asciiTheme="majorBidi" w:eastAsia="Times New Roman" w:hAnsiTheme="majorBidi" w:cstheme="majorBidi"/>
                <w:sz w:val="13"/>
                <w:szCs w:val="13"/>
                <w:lang w:eastAsia="de-DE"/>
              </w:rPr>
              <w:instrText xml:space="preserve"> ADDIN EN.CITE </w:instrText>
            </w:r>
            <w:r w:rsidRPr="00690E31">
              <w:rPr>
                <w:rFonts w:asciiTheme="majorBidi" w:eastAsia="Times New Roman" w:hAnsiTheme="majorBidi" w:cstheme="majorBidi"/>
                <w:sz w:val="13"/>
                <w:szCs w:val="13"/>
                <w:lang w:eastAsia="de-DE"/>
              </w:rPr>
              <w:fldChar w:fldCharType="begin">
                <w:fldData xml:space="preserve">PEVuZE5vdGU+PENpdGU+PEF1dGhvcj5Xb3VsZGVzPC9BdXRob3I+PFllYXI+MjAyMDwvWWVhcj48
UmVjTnVtPjE5Njc5PC9SZWNOdW0+PERpc3BsYXlUZXh0Pig1OCk8L0Rpc3BsYXlUZXh0PjxyZWNv
cmQ+PHJlYy1udW1iZXI+MTk2Nzk8L3JlYy1udW1iZXI+PGZvcmVpZ24ta2V5cz48a2V5IGFwcD0i
RU4iIGRiLWlkPSJzMDJyOXQ5Zmx0MnM1YWVzeGU3dnR6cmVmMHp6YXZwZTByemEiIHRpbWVzdGFt
cD0iMTYxNTY4MzkyNCI+MTk2Nzk8L2tleT48L2ZvcmVpZ24ta2V5cz48cmVmLXR5cGUgbmFtZT0i
Sm91cm5hbCBBcnRpY2xlIj4xNzwvcmVmLXR5cGU+PGNvbnRyaWJ1dG9ycz48YXV0aG9ycz48YXV0
aG9yPldvdWxkZXMsIFQuIEEuPC9hdXRob3I+PGF1dGhvcj5Xb29kd2FyZCwgTC4gSi48L2F1dGhv
cj48L2F1dGhvcnM+PC9jb250cmlidXRvcnM+PGF1dGgtYWRkcmVzcz5EZXBhcnRtZW50IG9mIFBz
eWNob2xvZ2ljYWwgTWVkaWNpbmUsIEZhY3VsdHkgb2YgTWVkaWNhbCBhbmQgSGVhbHRoIFNjaWVu
Y2VzLCBUaGUgVW5pdmVyc2l0eSBvZiBBdWNrbGFuZCwgQXVja2xhbmQsIE5ldyBaZWFsYW5kLiYj
eEQ7U2Nob29sIG9mIEhlYWx0aCBTY2llbmNlcywgVW5pdmVyc2l0eSBvZiBDYW50ZXJidXJ5LCBD
aHJpc3RjaHVyY2gsIE5ldyBaZWFsYW5kLjwvYXV0aC1hZGRyZXNzPjx0aXRsZXM+PHRpdGxlPk5l
dXJvYmVoYXZpb3Igb2YgbmV3Ym9ybiBpbmZhbnRzIGV4cG9zZWQgcHJlbmF0YWxseSB0byBtZXRo
YWRvbmUgYW5kIGlkZW50aWZpY2F0aW9uIG9mIGEgbmV1cm9iZWhhdmlvcmFsIHByb2ZpbGUgbGlu
a2VkIHRvIHBvb3JlciBuZXVyb2RldmVsb3BtZW50YWwgb3V0Y29tZXMgYXQgYWdlIDI0IG1vbnRo
czwvdGl0bGU+PHNlY29uZGFyeS10aXRsZT5QTG9TIE9uZTwvc2Vjb25kYXJ5LXRpdGxlPjwvdGl0
bGVzPjxwZXJpb2RpY2FsPjxmdWxsLXRpdGxlPlBMb1MgT25lPC9mdWxsLXRpdGxlPjwvcGVyaW9k
aWNhbD48cGFnZXM+ZTAyNDA5MDU8L3BhZ2VzPjx2b2x1bWU+MTU8L3ZvbHVtZT48bnVtYmVyPjEw
PC9udW1iZXI+PGVkaXRpb24+MjAyMC8xMC8xNzwvZWRpdGlvbj48a2V5d29yZHM+PGtleXdvcmQ+
QWR1bHQ8L2tleXdvcmQ+PGtleXdvcmQ+QW5hbGdlc2ljcywgT3Bpb2lkL2FkdmVyc2UgZWZmZWN0
cy9waGFybWFjb2xvZ3kvKnRoZXJhcGV1dGljIHVzZTwva2V5d29yZD48a2V5d29yZD5BdHRlbnRp
b248L2tleXdvcmQ+PGtleXdvcmQ+Q2FzZS1Db250cm9sIFN0dWRpZXM8L2tleXdvcmQ+PGtleXdv
cmQ+Q2hpbGQgRGV2ZWxvcG1lbnQvKnBoeXNpb2xvZ3k8L2tleXdvcmQ+PGtleXdvcmQ+RmVtYWxl
PC9rZXl3b3JkPjxrZXl3b3JkPkh1bWFuczwva2V5d29yZD48a2V5d29yZD5JbmZhbnQ8L2tleXdv
cmQ+PGtleXdvcmQ+SW5mYW50IEJlaGF2aW9yLypwaHlzaW9sb2d5PC9rZXl3b3JkPjxrZXl3b3Jk
PkxpbmVhciBNb2RlbHM8L2tleXdvcmQ+PGtleXdvcmQ+TWFsZTwva2V5d29yZD48a2V5d29yZD5N
YXRlcm5hbCBFeHBvc3VyZTwva2V5d29yZD48a2V5d29yZD5NZXRoYWRvbmUvYWR2ZXJzZSBlZmZl
Y3RzL3BoYXJtYWNvbG9neS8qdGhlcmFwZXV0aWMgdXNlPC9rZXl3b3JkPjxrZXl3b3JkPk11c2Ns
ZSBIeXBlcnRvbmlhL3BhdGhvbG9neTwva2V5d29yZD48a2V5d29yZD5OZW9uYXRhbCBBYnN0aW5l
bmNlIFN5bmRyb21lL2RpYWdub3Npczwva2V5d29yZD48a2V5d29yZD5PcGlhdGUgU3Vic3RpdHV0
aW9uIFRyZWF0bWVudDwva2V5d29yZD48a2V5d29yZD5PcGlvaWQtUmVsYXRlZCBEaXNvcmRlcnMv
KmRydWcgdGhlcmFweS9wYXRob2xvZ3k8L2tleXdvcmQ+PGtleXdvcmQ+UHJlZ25hbmN5PC9rZXl3
b3JkPjxrZXl3b3JkPlByZW5hdGFsIEV4cG9zdXJlIERlbGF5ZWQgRWZmZWN0cy9ldGlvbG9neTwv
a2V5d29yZD48a2V5d29yZD5Qc3ljaG9tZXRyaWNzPC9rZXl3b3JkPjwva2V5d29yZHM+PGRhdGVz
Pjx5ZWFyPjIwMjA8L3llYXI+PC9kYXRlcz48aXNibj4xOTMyLTYyMDM8L2lzYm4+PGFjY2Vzc2lv
bi1udW0+MzMwNjQ3Nzc8L2FjY2Vzc2lvbi1udW0+PHVybHM+PC91cmxzPjxjdXN0b20yPlBNQzc1
NjczNzk8L2N1c3RvbTI+PGVsZWN0cm9uaWMtcmVzb3VyY2UtbnVtPjEwLjEzNzEvam91cm5hbC5w
b25lLjAyNDA5MDU8L2VsZWN0cm9uaWMtcmVzb3VyY2UtbnVtPjxyZW1vdGUtZGF0YWJhc2UtcHJv
dmlkZXI+TkxNPC9yZW1vdGUtZGF0YWJhc2UtcHJvdmlkZXI+PGxhbmd1YWdlPmVuZzwvbGFuZ3Vh
Z2U+PC9yZWNvcmQ+PC9DaXRlPjwvRW5kTm90ZT5=
</w:fldData>
              </w:fldChar>
            </w:r>
            <w:r w:rsidRPr="00690E31">
              <w:rPr>
                <w:rFonts w:asciiTheme="majorBidi" w:eastAsia="Times New Roman" w:hAnsiTheme="majorBidi" w:cstheme="majorBidi"/>
                <w:sz w:val="13"/>
                <w:szCs w:val="13"/>
                <w:lang w:eastAsia="de-DE"/>
              </w:rPr>
              <w:instrText xml:space="preserve"> ADDIN EN.CITE.DATA </w:instrText>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end"/>
            </w:r>
            <w:r w:rsidRPr="00690E31">
              <w:rPr>
                <w:rFonts w:asciiTheme="majorBidi" w:eastAsia="Times New Roman" w:hAnsiTheme="majorBidi" w:cstheme="majorBidi"/>
                <w:sz w:val="13"/>
                <w:szCs w:val="13"/>
                <w:lang w:eastAsia="de-DE"/>
              </w:rPr>
            </w:r>
            <w:r w:rsidRPr="00690E31">
              <w:rPr>
                <w:rFonts w:asciiTheme="majorBidi" w:eastAsia="Times New Roman" w:hAnsiTheme="majorBidi" w:cstheme="majorBidi"/>
                <w:sz w:val="13"/>
                <w:szCs w:val="13"/>
                <w:lang w:eastAsia="de-DE"/>
              </w:rPr>
              <w:fldChar w:fldCharType="separate"/>
            </w:r>
            <w:r w:rsidRPr="00690E31">
              <w:rPr>
                <w:rFonts w:asciiTheme="majorBidi" w:eastAsia="Times New Roman" w:hAnsiTheme="majorBidi" w:cstheme="majorBidi"/>
                <w:noProof/>
                <w:sz w:val="13"/>
                <w:szCs w:val="13"/>
                <w:lang w:eastAsia="de-DE"/>
              </w:rPr>
              <w:t>(58)</w:t>
            </w:r>
            <w:r w:rsidRPr="00690E31">
              <w:rPr>
                <w:rFonts w:asciiTheme="majorBidi" w:eastAsia="Times New Roman" w:hAnsiTheme="majorBidi" w:cstheme="majorBidi"/>
                <w:sz w:val="13"/>
                <w:szCs w:val="13"/>
                <w:lang w:eastAsia="de-DE"/>
              </w:rPr>
              <w:fldChar w:fldCharType="end"/>
            </w:r>
          </w:p>
        </w:tc>
        <w:tc>
          <w:tcPr>
            <w:tcW w:w="810" w:type="dxa"/>
            <w:noWrap/>
          </w:tcPr>
          <w:p w14:paraId="35C7DF1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eastAsia="Times New Roman" w:cs="Arial"/>
                <w:sz w:val="13"/>
                <w:szCs w:val="13"/>
                <w:lang w:eastAsia="de-DE"/>
              </w:rPr>
              <w:t>New Zealand</w:t>
            </w:r>
            <w:r w:rsidRPr="00690E31">
              <w:rPr>
                <w:rFonts w:asciiTheme="majorBidi" w:eastAsia="Times New Roman" w:hAnsiTheme="majorBidi" w:cstheme="majorBidi"/>
                <w:sz w:val="13"/>
                <w:szCs w:val="13"/>
                <w:lang w:eastAsia="de-DE"/>
              </w:rPr>
              <w:t xml:space="preserve"> /Oceania</w:t>
            </w:r>
          </w:p>
        </w:tc>
        <w:tc>
          <w:tcPr>
            <w:tcW w:w="900" w:type="dxa"/>
          </w:tcPr>
          <w:p w14:paraId="4FC6CE1F" w14:textId="77777777" w:rsidR="001C7529" w:rsidRPr="00690E31" w:rsidRDefault="001C7529" w:rsidP="00433935">
            <w:pPr>
              <w:spacing w:before="0" w:after="0"/>
              <w:rPr>
                <w:sz w:val="13"/>
                <w:szCs w:val="13"/>
              </w:rPr>
            </w:pPr>
            <w:r w:rsidRPr="00690E31">
              <w:rPr>
                <w:sz w:val="13"/>
                <w:szCs w:val="13"/>
              </w:rPr>
              <w:t>Prospective cohort study</w:t>
            </w:r>
          </w:p>
        </w:tc>
        <w:tc>
          <w:tcPr>
            <w:tcW w:w="810" w:type="dxa"/>
          </w:tcPr>
          <w:p w14:paraId="18DE67C3" w14:textId="77777777" w:rsidR="001C7529" w:rsidRPr="00690E31" w:rsidRDefault="001C7529" w:rsidP="00433935">
            <w:pPr>
              <w:spacing w:before="0" w:after="0"/>
              <w:rPr>
                <w:rFonts w:eastAsia="Times New Roman" w:cs="Arial"/>
                <w:sz w:val="13"/>
                <w:szCs w:val="13"/>
                <w:lang w:eastAsia="de-DE"/>
              </w:rPr>
            </w:pPr>
            <w:r w:rsidRPr="00690E31">
              <w:rPr>
                <w:rFonts w:eastAsia="Times New Roman" w:cs="Arial"/>
                <w:sz w:val="13"/>
                <w:szCs w:val="13"/>
                <w:lang w:eastAsia="de-DE"/>
              </w:rPr>
              <w:t>Hospital/University</w:t>
            </w:r>
          </w:p>
        </w:tc>
        <w:tc>
          <w:tcPr>
            <w:tcW w:w="810" w:type="dxa"/>
          </w:tcPr>
          <w:p w14:paraId="273F57EB"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aternal Self-Report, Biological Sample</w:t>
            </w:r>
          </w:p>
        </w:tc>
        <w:tc>
          <w:tcPr>
            <w:tcW w:w="900" w:type="dxa"/>
          </w:tcPr>
          <w:p w14:paraId="441C8F10"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w:t>
            </w:r>
            <w:r w:rsidRPr="00690E31">
              <w:rPr>
                <w:rFonts w:asciiTheme="majorBidi" w:eastAsia="Times New Roman" w:hAnsiTheme="majorBidi" w:cstheme="majorBidi"/>
                <w:sz w:val="13"/>
                <w:szCs w:val="13"/>
                <w:vertAlign w:val="superscript"/>
                <w:lang w:eastAsia="de-DE"/>
              </w:rPr>
              <w:t>st</w:t>
            </w:r>
            <w:r w:rsidRPr="00690E31">
              <w:rPr>
                <w:rFonts w:asciiTheme="majorBidi" w:eastAsia="Times New Roman" w:hAnsiTheme="majorBidi" w:cstheme="majorBidi"/>
                <w:sz w:val="13"/>
                <w:szCs w:val="13"/>
                <w:lang w:eastAsia="de-DE"/>
              </w:rPr>
              <w:t xml:space="preserve"> Trimester, 2</w:t>
            </w:r>
            <w:r w:rsidRPr="00690E31">
              <w:rPr>
                <w:rFonts w:asciiTheme="majorBidi" w:eastAsia="Times New Roman" w:hAnsiTheme="majorBidi" w:cstheme="majorBidi"/>
                <w:sz w:val="13"/>
                <w:szCs w:val="13"/>
                <w:vertAlign w:val="superscript"/>
                <w:lang w:eastAsia="de-DE"/>
              </w:rPr>
              <w:t>nd</w:t>
            </w:r>
            <w:r w:rsidRPr="00690E31">
              <w:rPr>
                <w:rFonts w:asciiTheme="majorBidi" w:eastAsia="Times New Roman" w:hAnsiTheme="majorBidi" w:cstheme="majorBidi"/>
                <w:sz w:val="13"/>
                <w:szCs w:val="13"/>
                <w:lang w:eastAsia="de-DE"/>
              </w:rPr>
              <w:t xml:space="preserve"> Trimester, 3</w:t>
            </w:r>
            <w:r w:rsidRPr="00690E31">
              <w:rPr>
                <w:rFonts w:asciiTheme="majorBidi" w:eastAsia="Times New Roman" w:hAnsiTheme="majorBidi" w:cstheme="majorBidi"/>
                <w:sz w:val="13"/>
                <w:szCs w:val="13"/>
                <w:vertAlign w:val="superscript"/>
                <w:lang w:eastAsia="de-DE"/>
              </w:rPr>
              <w:t>rd</w:t>
            </w:r>
            <w:r w:rsidRPr="00690E31">
              <w:rPr>
                <w:rFonts w:asciiTheme="majorBidi" w:eastAsia="Times New Roman" w:hAnsiTheme="majorBidi" w:cstheme="majorBidi"/>
                <w:sz w:val="13"/>
                <w:szCs w:val="13"/>
                <w:lang w:eastAsia="de-DE"/>
              </w:rPr>
              <w:t xml:space="preserve"> Trimester</w:t>
            </w:r>
          </w:p>
        </w:tc>
        <w:tc>
          <w:tcPr>
            <w:tcW w:w="900" w:type="dxa"/>
          </w:tcPr>
          <w:p w14:paraId="16A9379A"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MOUD, Not specified</w:t>
            </w:r>
          </w:p>
        </w:tc>
        <w:tc>
          <w:tcPr>
            <w:tcW w:w="900" w:type="dxa"/>
          </w:tcPr>
          <w:p w14:paraId="74C6B9CD"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Illegal, Prescribed, Legal</w:t>
            </w:r>
          </w:p>
        </w:tc>
        <w:tc>
          <w:tcPr>
            <w:tcW w:w="720" w:type="dxa"/>
          </w:tcPr>
          <w:p w14:paraId="06D2E9C8"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No</w:t>
            </w:r>
          </w:p>
        </w:tc>
        <w:tc>
          <w:tcPr>
            <w:tcW w:w="900" w:type="dxa"/>
          </w:tcPr>
          <w:p w14:paraId="645F5E51"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Infants and Toddlers </w:t>
            </w:r>
          </w:p>
          <w:p w14:paraId="39B24043" w14:textId="77777777" w:rsidR="001C7529" w:rsidRPr="00690E31" w:rsidRDefault="001C7529" w:rsidP="00433935">
            <w:pPr>
              <w:tabs>
                <w:tab w:val="left" w:pos="1126"/>
              </w:tabs>
              <w:spacing w:before="0" w:after="0"/>
              <w:ind w:left="-18"/>
              <w:rPr>
                <w:rFonts w:asciiTheme="majorBidi" w:hAnsiTheme="majorBidi" w:cstheme="majorBidi"/>
                <w:sz w:val="13"/>
                <w:szCs w:val="13"/>
              </w:rPr>
            </w:pPr>
            <w:r w:rsidRPr="00690E31">
              <w:rPr>
                <w:rFonts w:asciiTheme="majorBidi" w:eastAsia="Times New Roman" w:hAnsiTheme="majorBidi" w:cstheme="majorBidi"/>
                <w:sz w:val="13"/>
                <w:szCs w:val="13"/>
                <w:lang w:eastAsia="de-DE"/>
              </w:rPr>
              <w:t>(&lt;18 months old)</w:t>
            </w:r>
          </w:p>
        </w:tc>
        <w:tc>
          <w:tcPr>
            <w:tcW w:w="900" w:type="dxa"/>
          </w:tcPr>
          <w:p w14:paraId="06582754" w14:textId="77777777" w:rsidR="001C7529" w:rsidRPr="00690E31" w:rsidRDefault="001C7529" w:rsidP="00433935">
            <w:pPr>
              <w:tabs>
                <w:tab w:val="left" w:pos="1126"/>
              </w:tabs>
              <w:spacing w:before="0" w:after="0"/>
              <w:ind w:left="-18"/>
              <w:rPr>
                <w:rFonts w:asciiTheme="majorBidi" w:eastAsia="Times New Roman" w:hAnsiTheme="majorBidi" w:cstheme="majorBidi"/>
                <w:sz w:val="13"/>
                <w:szCs w:val="13"/>
                <w:lang w:eastAsia="de-DE"/>
              </w:rPr>
            </w:pPr>
            <w:r w:rsidRPr="00690E31">
              <w:rPr>
                <w:rFonts w:asciiTheme="majorBidi" w:hAnsiTheme="majorBidi" w:cstheme="majorBidi"/>
                <w:sz w:val="13"/>
                <w:szCs w:val="13"/>
              </w:rPr>
              <w:t xml:space="preserve">Adjusted for: corrected age of test assessment, socioeconomic status, maternal prescription drug and psychoactive legal and illegal drug use during pregnancy including medications prescribed (SSRIs, benzodiazepines &amp; Ritalin), tobacco smoking, alcohol and cannabis use, average times benzodiazepines, other </w:t>
            </w:r>
            <w:r w:rsidRPr="00690E31">
              <w:rPr>
                <w:rFonts w:asciiTheme="majorBidi" w:hAnsiTheme="majorBidi" w:cstheme="majorBidi"/>
                <w:sz w:val="13"/>
                <w:szCs w:val="13"/>
              </w:rPr>
              <w:lastRenderedPageBreak/>
              <w:t>opiates or stimulants were used per week; birthweight, sex and gestational age in completed weeks; number of terminations, gravida and documented or self-reported history of mental illness</w:t>
            </w:r>
          </w:p>
        </w:tc>
        <w:tc>
          <w:tcPr>
            <w:tcW w:w="720" w:type="dxa"/>
            <w:noWrap/>
          </w:tcPr>
          <w:p w14:paraId="7EE984F3"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lastRenderedPageBreak/>
              <w:t>No</w:t>
            </w:r>
          </w:p>
        </w:tc>
        <w:tc>
          <w:tcPr>
            <w:tcW w:w="810" w:type="dxa"/>
          </w:tcPr>
          <w:p w14:paraId="5F9E4A66"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 xml:space="preserve">Good </w:t>
            </w:r>
          </w:p>
        </w:tc>
        <w:tc>
          <w:tcPr>
            <w:tcW w:w="720" w:type="dxa"/>
          </w:tcPr>
          <w:p w14:paraId="56990917"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189 (86)</w:t>
            </w:r>
          </w:p>
        </w:tc>
        <w:tc>
          <w:tcPr>
            <w:tcW w:w="1080" w:type="dxa"/>
          </w:tcPr>
          <w:p w14:paraId="47FE8F9F"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T-tests, Kruskal-Wallis, and Chi-square statistics clinical differences at birth. Generalized linear models GLIM</w:t>
            </w:r>
          </w:p>
          <w:p w14:paraId="0BD89F8E" w14:textId="77777777" w:rsidR="001C7529" w:rsidRPr="00690E31" w:rsidRDefault="001C7529" w:rsidP="00433935">
            <w:pPr>
              <w:spacing w:before="0" w:after="0"/>
              <w:rPr>
                <w:rFonts w:asciiTheme="majorBidi" w:hAnsiTheme="majorBidi" w:cstheme="majorBidi"/>
                <w:sz w:val="13"/>
                <w:szCs w:val="13"/>
              </w:rPr>
            </w:pPr>
            <w:r w:rsidRPr="00690E31">
              <w:rPr>
                <w:rFonts w:asciiTheme="majorBidi" w:hAnsiTheme="majorBidi" w:cstheme="majorBidi"/>
                <w:sz w:val="13"/>
                <w:szCs w:val="13"/>
              </w:rPr>
              <w:t>Latent profile analysis (LPA) to classify children into homogenous groups</w:t>
            </w:r>
          </w:p>
        </w:tc>
        <w:tc>
          <w:tcPr>
            <w:tcW w:w="1080" w:type="dxa"/>
          </w:tcPr>
          <w:p w14:paraId="106DC76E" w14:textId="77777777" w:rsidR="001C7529" w:rsidRPr="00690E31" w:rsidRDefault="001C7529" w:rsidP="00433935">
            <w:pPr>
              <w:spacing w:before="0" w:after="0"/>
              <w:rPr>
                <w:rFonts w:asciiTheme="majorBidi" w:eastAsia="Times New Roman" w:hAnsiTheme="majorBidi" w:cstheme="majorBidi"/>
                <w:sz w:val="13"/>
                <w:szCs w:val="13"/>
                <w:lang w:eastAsia="de-DE"/>
              </w:rPr>
            </w:pPr>
            <w:r w:rsidRPr="00690E31">
              <w:rPr>
                <w:rFonts w:asciiTheme="majorBidi" w:eastAsia="Times New Roman" w:hAnsiTheme="majorBidi" w:cstheme="majorBidi"/>
                <w:sz w:val="13"/>
                <w:szCs w:val="13"/>
                <w:lang w:eastAsia="de-DE"/>
              </w:rPr>
              <w:t>Trained research staff</w:t>
            </w:r>
          </w:p>
        </w:tc>
      </w:tr>
    </w:tbl>
    <w:bookmarkEnd w:id="13"/>
    <w:p w14:paraId="4696448E" w14:textId="77777777" w:rsidR="005D0E2C" w:rsidRPr="007D585F" w:rsidRDefault="005D0E2C" w:rsidP="005D0E2C">
      <w:r w:rsidRPr="007D585F">
        <w:rPr>
          <w:rFonts w:eastAsia="Times New Roman"/>
          <w:b/>
          <w:vertAlign w:val="superscript"/>
          <w:lang w:eastAsia="de-DE"/>
        </w:rPr>
        <w:t>a</w:t>
      </w:r>
      <w:r w:rsidRPr="007D585F">
        <w:t xml:space="preserve"> </w:t>
      </w:r>
      <w:proofErr w:type="gramStart"/>
      <w:r>
        <w:t>Non-medical</w:t>
      </w:r>
      <w:proofErr w:type="gramEnd"/>
      <w:r w:rsidRPr="007D585F">
        <w:t xml:space="preserve"> </w:t>
      </w:r>
      <w:r>
        <w:t>opioids</w:t>
      </w:r>
      <w:r w:rsidRPr="007D585F">
        <w:t xml:space="preserve"> were: Heroin, fentanyl, </w:t>
      </w:r>
      <w:r>
        <w:t>o</w:t>
      </w:r>
      <w:r w:rsidRPr="007D585F">
        <w:t>pium</w:t>
      </w:r>
      <w:r>
        <w:t xml:space="preserve"> or any other opioid that were not used for medical purposes</w:t>
      </w:r>
      <w:r w:rsidRPr="007D585F">
        <w:t xml:space="preserve">; Medication for Opioid Use Disorder (MOUD) were: Methadone Maintenance Therapy; Buprenorphine Therapy, or other </w:t>
      </w:r>
      <w:r>
        <w:t>MOUD;</w:t>
      </w:r>
      <w:r w:rsidRPr="007D585F">
        <w:t xml:space="preserve"> Prescribed </w:t>
      </w:r>
      <w:r>
        <w:t>o</w:t>
      </w:r>
      <w:r w:rsidRPr="007D585F">
        <w:t>pioids were: Tramadol, Oxycodone, Codeine, Morphine and other opioids prescribed by a health professional for medical use</w:t>
      </w:r>
    </w:p>
    <w:p w14:paraId="0DD0CF49" w14:textId="77777777" w:rsidR="005D0E2C" w:rsidRDefault="005D0E2C" w:rsidP="005D0E2C">
      <w:pPr>
        <w:spacing w:before="0" w:after="0"/>
      </w:pPr>
      <w:r w:rsidRPr="007D585F">
        <w:rPr>
          <w:vertAlign w:val="superscript"/>
        </w:rPr>
        <w:t xml:space="preserve">b </w:t>
      </w:r>
      <w:r w:rsidRPr="007D585F">
        <w:t xml:space="preserve">Illegal co-exposures were Cocaine, Crack, LSD, Cannabis, Phencyclidine; Prescribed co-exposures </w:t>
      </w:r>
      <w:proofErr w:type="gramStart"/>
      <w:r w:rsidRPr="007D585F">
        <w:t>were:</w:t>
      </w:r>
      <w:proofErr w:type="gramEnd"/>
      <w:r w:rsidRPr="007D585F">
        <w:t xml:space="preserve"> Amphetamines, SSRI anti-depressants, Barbiturates, and Benzodiazepines and other medications; Legal co-exposures were: Alcohol and Tobacco</w:t>
      </w:r>
    </w:p>
    <w:p w14:paraId="1EACD2E0" w14:textId="77777777" w:rsidR="005D0E2C" w:rsidRDefault="005D0E2C" w:rsidP="005D0E2C">
      <w:pPr>
        <w:spacing w:before="0" w:after="0" w:line="276" w:lineRule="auto"/>
      </w:pPr>
      <w:r w:rsidRPr="00FD1597">
        <w:rPr>
          <w:vertAlign w:val="superscript"/>
        </w:rPr>
        <w:t>c</w:t>
      </w:r>
      <w:r>
        <w:t xml:space="preserve"> Trained research staff include” Research Assistants, Study coordinators, Study clinical staff.</w:t>
      </w:r>
    </w:p>
    <w:p w14:paraId="17D24D7F" w14:textId="3E31012D" w:rsidR="00690E31" w:rsidRPr="00690E31" w:rsidRDefault="005D0E2C" w:rsidP="00690E31">
      <w:r w:rsidRPr="00FD1597">
        <w:rPr>
          <w:vertAlign w:val="superscript"/>
        </w:rPr>
        <w:t xml:space="preserve">d </w:t>
      </w:r>
      <w:r>
        <w:t xml:space="preserve">Examiners </w:t>
      </w:r>
      <w:proofErr w:type="gramStart"/>
      <w:r>
        <w:t>include:</w:t>
      </w:r>
      <w:proofErr w:type="gramEnd"/>
      <w:r>
        <w:t xml:space="preserve"> Coders, observers, testers trained to measure neurodevelopment</w:t>
      </w:r>
    </w:p>
    <w:p w14:paraId="6698BC67" w14:textId="3E95886B" w:rsidR="00690E31" w:rsidRPr="00690E31" w:rsidRDefault="00690E31" w:rsidP="00690E31">
      <w:pPr>
        <w:tabs>
          <w:tab w:val="left" w:pos="1065"/>
        </w:tabs>
        <w:sectPr w:rsidR="00690E31" w:rsidRPr="00690E31" w:rsidSect="005D0E2C">
          <w:pgSz w:w="15840" w:h="12240" w:orient="landscape"/>
          <w:pgMar w:top="1181" w:right="1138" w:bottom="1282" w:left="1138" w:header="720" w:footer="720" w:gutter="0"/>
          <w:cols w:space="720"/>
          <w:titlePg/>
          <w:docGrid w:linePitch="360"/>
        </w:sectPr>
      </w:pPr>
      <w:r>
        <w:tab/>
      </w:r>
    </w:p>
    <w:p w14:paraId="66981D5F" w14:textId="2EC3301C" w:rsidR="00A66E54" w:rsidRPr="00F922EC" w:rsidRDefault="00A66E54" w:rsidP="00F922EC">
      <w:pPr>
        <w:pStyle w:val="Heading3"/>
        <w:numPr>
          <w:ilvl w:val="0"/>
          <w:numId w:val="0"/>
        </w:numPr>
        <w:ind w:left="567" w:hanging="567"/>
      </w:pPr>
      <w:bookmarkStart w:id="14" w:name="_Toc126335219"/>
      <w:bookmarkEnd w:id="7"/>
      <w:r w:rsidRPr="00A66E54">
        <w:lastRenderedPageBreak/>
        <w:t>Supplemental Table</w:t>
      </w:r>
      <w:r w:rsidR="00966FA5">
        <w:t xml:space="preserve"> </w:t>
      </w:r>
      <w:r w:rsidR="005D0E2C">
        <w:t>7</w:t>
      </w:r>
      <w:r w:rsidRPr="00A66E54">
        <w:t xml:space="preserve">: </w:t>
      </w:r>
      <w:r w:rsidR="00DB25E9">
        <w:t xml:space="preserve">Studies Investigating Prenatal Exposure to Opioids and </w:t>
      </w:r>
      <w:r w:rsidRPr="00A66E54">
        <w:t>Cognitive Development</w:t>
      </w:r>
      <w:bookmarkEnd w:id="14"/>
    </w:p>
    <w:tbl>
      <w:tblPr>
        <w:tblStyle w:val="TableGrid"/>
        <w:tblW w:w="9659" w:type="dxa"/>
        <w:tblLook w:val="04A0" w:firstRow="1" w:lastRow="0" w:firstColumn="1" w:lastColumn="0" w:noHBand="0" w:noVBand="1"/>
      </w:tblPr>
      <w:tblGrid>
        <w:gridCol w:w="2550"/>
        <w:gridCol w:w="1854"/>
        <w:gridCol w:w="1512"/>
        <w:gridCol w:w="1231"/>
        <w:gridCol w:w="2512"/>
      </w:tblGrid>
      <w:tr w:rsidR="00A66E54" w:rsidRPr="00967F04" w14:paraId="142A57AD" w14:textId="77777777" w:rsidTr="009F0F88">
        <w:trPr>
          <w:tblHeader/>
        </w:trPr>
        <w:tc>
          <w:tcPr>
            <w:tcW w:w="2392" w:type="dxa"/>
          </w:tcPr>
          <w:p w14:paraId="74ABBA8C" w14:textId="77777777" w:rsidR="00A66E54" w:rsidRPr="00DB25E9" w:rsidRDefault="00A66E54" w:rsidP="00DB25E9">
            <w:pPr>
              <w:rPr>
                <w:b/>
                <w:bCs/>
              </w:rPr>
            </w:pPr>
            <w:r w:rsidRPr="00DB25E9">
              <w:rPr>
                <w:b/>
                <w:bCs/>
              </w:rPr>
              <w:t>Type of Test</w:t>
            </w:r>
          </w:p>
        </w:tc>
        <w:tc>
          <w:tcPr>
            <w:tcW w:w="1896" w:type="dxa"/>
          </w:tcPr>
          <w:p w14:paraId="7B20826B" w14:textId="77777777" w:rsidR="00A66E54" w:rsidRPr="00DB25E9" w:rsidRDefault="00A66E54" w:rsidP="00DB25E9">
            <w:pPr>
              <w:rPr>
                <w:b/>
                <w:bCs/>
              </w:rPr>
            </w:pPr>
            <w:r w:rsidRPr="00DB25E9">
              <w:rPr>
                <w:b/>
                <w:bCs/>
              </w:rPr>
              <w:t>Author’s name</w:t>
            </w:r>
            <w:r w:rsidRPr="00DB25E9">
              <w:rPr>
                <w:b/>
                <w:bCs/>
                <w:vertAlign w:val="superscript"/>
              </w:rPr>
              <w:t>10</w:t>
            </w:r>
          </w:p>
        </w:tc>
        <w:tc>
          <w:tcPr>
            <w:tcW w:w="1532" w:type="dxa"/>
          </w:tcPr>
          <w:p w14:paraId="293842ED" w14:textId="77777777" w:rsidR="00A66E54" w:rsidRPr="00DB25E9" w:rsidRDefault="00A66E54" w:rsidP="00DB25E9">
            <w:pPr>
              <w:rPr>
                <w:b/>
                <w:bCs/>
              </w:rPr>
            </w:pPr>
            <w:r w:rsidRPr="00DB25E9">
              <w:rPr>
                <w:b/>
                <w:bCs/>
              </w:rPr>
              <w:t>Quality Assessment</w:t>
            </w:r>
          </w:p>
        </w:tc>
        <w:tc>
          <w:tcPr>
            <w:tcW w:w="1270" w:type="dxa"/>
          </w:tcPr>
          <w:p w14:paraId="6E6C41E8" w14:textId="77777777" w:rsidR="00A66E54" w:rsidRPr="00DB25E9" w:rsidRDefault="00A66E54" w:rsidP="00DB25E9">
            <w:pPr>
              <w:rPr>
                <w:b/>
                <w:bCs/>
              </w:rPr>
            </w:pPr>
            <w:r w:rsidRPr="00DB25E9">
              <w:rPr>
                <w:b/>
                <w:bCs/>
              </w:rPr>
              <w:t>Age of Testing</w:t>
            </w:r>
          </w:p>
        </w:tc>
        <w:tc>
          <w:tcPr>
            <w:tcW w:w="2569" w:type="dxa"/>
          </w:tcPr>
          <w:p w14:paraId="4A2949E1" w14:textId="77777777" w:rsidR="00A66E54" w:rsidRPr="00DB25E9" w:rsidRDefault="00A66E54" w:rsidP="00DB25E9">
            <w:pPr>
              <w:rPr>
                <w:b/>
                <w:bCs/>
              </w:rPr>
            </w:pPr>
            <w:r w:rsidRPr="00DB25E9">
              <w:rPr>
                <w:b/>
                <w:bCs/>
              </w:rPr>
              <w:t xml:space="preserve">Findings </w:t>
            </w:r>
          </w:p>
          <w:p w14:paraId="2D042C75" w14:textId="77777777" w:rsidR="00A66E54" w:rsidRPr="00DB25E9" w:rsidRDefault="00A66E54" w:rsidP="00DB25E9">
            <w:pPr>
              <w:rPr>
                <w:b/>
                <w:bCs/>
              </w:rPr>
            </w:pPr>
            <w:r w:rsidRPr="00DB25E9">
              <w:rPr>
                <w:b/>
                <w:bCs/>
              </w:rPr>
              <w:t>Mean (SD)</w:t>
            </w:r>
          </w:p>
        </w:tc>
      </w:tr>
      <w:tr w:rsidR="00A66E54" w:rsidRPr="00967F04" w14:paraId="6A1EF117" w14:textId="77777777" w:rsidTr="009F0F88">
        <w:trPr>
          <w:trHeight w:val="607"/>
        </w:trPr>
        <w:tc>
          <w:tcPr>
            <w:tcW w:w="2392" w:type="dxa"/>
          </w:tcPr>
          <w:p w14:paraId="37725327" w14:textId="77777777" w:rsidR="00A66E54" w:rsidRPr="00967F04" w:rsidRDefault="00A66E54" w:rsidP="00DB25E9">
            <w:pPr>
              <w:rPr>
                <w:lang w:val="fr-FR"/>
              </w:rPr>
            </w:pPr>
            <w:r w:rsidRPr="00967F04">
              <w:rPr>
                <w:lang w:val="fr-FR"/>
              </w:rPr>
              <w:t>Ages and Stages Questionnaire 5 (ASQ5)</w:t>
            </w:r>
          </w:p>
        </w:tc>
        <w:tc>
          <w:tcPr>
            <w:tcW w:w="1896" w:type="dxa"/>
          </w:tcPr>
          <w:p w14:paraId="37ECC7B3" w14:textId="77777777" w:rsidR="00A66E54" w:rsidRPr="00967F04" w:rsidRDefault="00A66E54" w:rsidP="00DB25E9">
            <w:proofErr w:type="spellStart"/>
            <w:r w:rsidRPr="00967F04">
              <w:t>Skovlund</w:t>
            </w:r>
            <w:proofErr w:type="spellEnd"/>
            <w:r w:rsidRPr="00967F04">
              <w:t xml:space="preserve"> 2020</w:t>
            </w:r>
          </w:p>
        </w:tc>
        <w:tc>
          <w:tcPr>
            <w:tcW w:w="1532" w:type="dxa"/>
          </w:tcPr>
          <w:p w14:paraId="11B5F147" w14:textId="77777777" w:rsidR="00A66E54" w:rsidRPr="00967F04" w:rsidRDefault="00A66E54" w:rsidP="00DB25E9">
            <w:r w:rsidRPr="00967F04">
              <w:t xml:space="preserve">Good </w:t>
            </w:r>
          </w:p>
        </w:tc>
        <w:tc>
          <w:tcPr>
            <w:tcW w:w="1270" w:type="dxa"/>
          </w:tcPr>
          <w:p w14:paraId="0BF5DCB4" w14:textId="77777777" w:rsidR="00A66E54" w:rsidRPr="00967F04" w:rsidRDefault="00A66E54" w:rsidP="00DB25E9">
            <w:r w:rsidRPr="00967F04">
              <w:t>5 years</w:t>
            </w:r>
          </w:p>
        </w:tc>
        <w:tc>
          <w:tcPr>
            <w:tcW w:w="2569" w:type="dxa"/>
          </w:tcPr>
          <w:p w14:paraId="7220A9CC" w14:textId="77777777" w:rsidR="00A66E54" w:rsidRPr="00967F04" w:rsidRDefault="00A66E54" w:rsidP="00DB25E9">
            <w:r w:rsidRPr="00967F04">
              <w:t>Exposed children’s (n=584) adjusted odds ratio of lower (mean score ≤ 7.5) vs best possible (mean score 10) score was 0.82 (0.57, 1.08) compared to unexposed children (n=30,000)</w:t>
            </w:r>
          </w:p>
        </w:tc>
      </w:tr>
      <w:tr w:rsidR="007B444C" w:rsidRPr="00967F04" w14:paraId="20102839" w14:textId="77777777" w:rsidTr="009F0F88">
        <w:trPr>
          <w:trHeight w:val="607"/>
        </w:trPr>
        <w:tc>
          <w:tcPr>
            <w:tcW w:w="2392" w:type="dxa"/>
          </w:tcPr>
          <w:p w14:paraId="108F242B" w14:textId="6C4D0382" w:rsidR="007B444C" w:rsidRPr="00967F04" w:rsidRDefault="007B444C" w:rsidP="00DB25E9">
            <w:pPr>
              <w:rPr>
                <w:lang w:val="fr-FR"/>
              </w:rPr>
            </w:pPr>
            <w:r>
              <w:rPr>
                <w:lang w:val="fr-FR"/>
              </w:rPr>
              <w:t xml:space="preserve">Ages and Stages Questionnaire </w:t>
            </w:r>
            <w:r w:rsidR="00155B6B">
              <w:rPr>
                <w:lang w:val="fr-FR"/>
              </w:rPr>
              <w:t xml:space="preserve">3 </w:t>
            </w:r>
            <w:proofErr w:type="spellStart"/>
            <w:r w:rsidR="00155B6B">
              <w:rPr>
                <w:lang w:val="fr-FR"/>
              </w:rPr>
              <w:t>years</w:t>
            </w:r>
            <w:proofErr w:type="spellEnd"/>
          </w:p>
        </w:tc>
        <w:tc>
          <w:tcPr>
            <w:tcW w:w="1896" w:type="dxa"/>
          </w:tcPr>
          <w:p w14:paraId="5E6B410A" w14:textId="2DB210F3" w:rsidR="007B444C" w:rsidRPr="00967F04" w:rsidRDefault="00155B6B" w:rsidP="00DB25E9">
            <w:proofErr w:type="spellStart"/>
            <w:r>
              <w:t>Skovlund</w:t>
            </w:r>
            <w:proofErr w:type="spellEnd"/>
            <w:r>
              <w:t xml:space="preserve"> 2017</w:t>
            </w:r>
          </w:p>
        </w:tc>
        <w:tc>
          <w:tcPr>
            <w:tcW w:w="1532" w:type="dxa"/>
          </w:tcPr>
          <w:p w14:paraId="53AAF80B" w14:textId="43AAFCE6" w:rsidR="007B444C" w:rsidRPr="00967F04" w:rsidRDefault="0062190E" w:rsidP="00DB25E9">
            <w:r>
              <w:t>Good</w:t>
            </w:r>
          </w:p>
        </w:tc>
        <w:tc>
          <w:tcPr>
            <w:tcW w:w="1270" w:type="dxa"/>
          </w:tcPr>
          <w:p w14:paraId="60FAAEE9" w14:textId="20102851" w:rsidR="007B444C" w:rsidRPr="00967F04" w:rsidRDefault="0062190E" w:rsidP="00DB25E9">
            <w:r>
              <w:t>3 years</w:t>
            </w:r>
          </w:p>
        </w:tc>
        <w:tc>
          <w:tcPr>
            <w:tcW w:w="2569" w:type="dxa"/>
          </w:tcPr>
          <w:p w14:paraId="79F4FBD6" w14:textId="7D8FDDCA" w:rsidR="007B444C" w:rsidRDefault="0062190E" w:rsidP="00DB25E9">
            <w:r w:rsidRPr="00967F04">
              <w:t>Exposed children’s (n=</w:t>
            </w:r>
            <w:r w:rsidR="005555D9">
              <w:t>804</w:t>
            </w:r>
            <w:r w:rsidRPr="00967F04">
              <w:t xml:space="preserve">) adjusted odds ratio of lower </w:t>
            </w:r>
            <w:r w:rsidR="0040117A">
              <w:t xml:space="preserve">communication skills </w:t>
            </w:r>
            <w:r w:rsidRPr="00967F04">
              <w:t xml:space="preserve">score was </w:t>
            </w:r>
            <w:r w:rsidR="00AA5E69">
              <w:t>1.10</w:t>
            </w:r>
            <w:r w:rsidRPr="00967F04">
              <w:t xml:space="preserve"> (0</w:t>
            </w:r>
            <w:r w:rsidR="00E34C6D">
              <w:t>.96</w:t>
            </w:r>
            <w:r w:rsidR="00AA5E69">
              <w:t>,</w:t>
            </w:r>
            <w:r w:rsidR="0029567D">
              <w:t xml:space="preserve"> </w:t>
            </w:r>
            <w:r w:rsidR="00AA5E69">
              <w:t>1.27</w:t>
            </w:r>
            <w:r w:rsidRPr="00967F04">
              <w:t>) compared to unexposed children</w:t>
            </w:r>
            <w:r w:rsidR="0036513C">
              <w:t>.</w:t>
            </w:r>
          </w:p>
          <w:p w14:paraId="0C151696" w14:textId="4B301328" w:rsidR="0036513C" w:rsidRPr="00967F04" w:rsidRDefault="0036513C" w:rsidP="00DB25E9">
            <w:r w:rsidRPr="00967F04">
              <w:t>Exposed children’s (n=</w:t>
            </w:r>
            <w:r>
              <w:t>804</w:t>
            </w:r>
            <w:r w:rsidRPr="00967F04">
              <w:t xml:space="preserve">) adjusted odds ratio of lower </w:t>
            </w:r>
            <w:r w:rsidR="008221CD">
              <w:t>language competence</w:t>
            </w:r>
            <w:r>
              <w:t xml:space="preserve">s </w:t>
            </w:r>
            <w:r w:rsidRPr="00967F04">
              <w:t xml:space="preserve">score was </w:t>
            </w:r>
            <w:r>
              <w:t>1.</w:t>
            </w:r>
            <w:r w:rsidR="0029567D">
              <w:t>04</w:t>
            </w:r>
            <w:r w:rsidRPr="00967F04">
              <w:t xml:space="preserve"> (0</w:t>
            </w:r>
            <w:r>
              <w:t>.</w:t>
            </w:r>
            <w:r w:rsidR="0029567D">
              <w:t>89</w:t>
            </w:r>
            <w:r>
              <w:t>,</w:t>
            </w:r>
            <w:r w:rsidR="0029567D">
              <w:t xml:space="preserve"> </w:t>
            </w:r>
            <w:r>
              <w:t>1.2</w:t>
            </w:r>
            <w:r w:rsidR="0029567D">
              <w:t>2</w:t>
            </w:r>
            <w:r w:rsidRPr="00967F04">
              <w:t>) compared to unexposed children</w:t>
            </w:r>
            <w:r>
              <w:t>.</w:t>
            </w:r>
          </w:p>
        </w:tc>
      </w:tr>
      <w:tr w:rsidR="00A66E54" w:rsidRPr="00967F04" w14:paraId="069FE23E" w14:textId="77777777" w:rsidTr="009F0F88">
        <w:trPr>
          <w:trHeight w:val="607"/>
        </w:trPr>
        <w:tc>
          <w:tcPr>
            <w:tcW w:w="2392" w:type="dxa"/>
            <w:tcBorders>
              <w:bottom w:val="nil"/>
            </w:tcBorders>
          </w:tcPr>
          <w:p w14:paraId="4013F478" w14:textId="77777777" w:rsidR="00A66E54" w:rsidRPr="00967F04" w:rsidRDefault="00A66E54" w:rsidP="00DB25E9">
            <w:r w:rsidRPr="00967F04">
              <w:t>Bender gestalt test</w:t>
            </w:r>
          </w:p>
        </w:tc>
        <w:tc>
          <w:tcPr>
            <w:tcW w:w="1896" w:type="dxa"/>
          </w:tcPr>
          <w:p w14:paraId="589675C3" w14:textId="77777777" w:rsidR="00A66E54" w:rsidRPr="00967F04" w:rsidRDefault="00A66E54" w:rsidP="00DB25E9">
            <w:r w:rsidRPr="00967F04">
              <w:t>Davis 1988</w:t>
            </w:r>
          </w:p>
        </w:tc>
        <w:tc>
          <w:tcPr>
            <w:tcW w:w="1532" w:type="dxa"/>
          </w:tcPr>
          <w:p w14:paraId="1F308F56" w14:textId="77777777" w:rsidR="00A66E54" w:rsidRPr="00967F04" w:rsidRDefault="00A66E54" w:rsidP="00DB25E9">
            <w:r w:rsidRPr="00967F04">
              <w:t>Good</w:t>
            </w:r>
          </w:p>
        </w:tc>
        <w:tc>
          <w:tcPr>
            <w:tcW w:w="1270" w:type="dxa"/>
          </w:tcPr>
          <w:p w14:paraId="24F79363" w14:textId="77777777" w:rsidR="00A66E54" w:rsidRPr="00967F04" w:rsidRDefault="00A66E54" w:rsidP="00DB25E9">
            <w:r w:rsidRPr="00967F04">
              <w:t xml:space="preserve">6-15 years </w:t>
            </w:r>
          </w:p>
        </w:tc>
        <w:tc>
          <w:tcPr>
            <w:tcW w:w="2569" w:type="dxa"/>
          </w:tcPr>
          <w:p w14:paraId="48DDF8D5" w14:textId="77777777" w:rsidR="00A66E54" w:rsidRPr="00967F04" w:rsidRDefault="00A66E54" w:rsidP="00DB25E9">
            <w:r w:rsidRPr="00967F04">
              <w:t>Exposed children in utero (n=28) mean score was 6.95 (3.42) vs. unexposed children (n=28) had mean score of 2.54 (2)</w:t>
            </w:r>
          </w:p>
        </w:tc>
      </w:tr>
      <w:tr w:rsidR="00A66E54" w:rsidRPr="00967F04" w14:paraId="79B36D0F" w14:textId="77777777" w:rsidTr="009F0F88">
        <w:trPr>
          <w:trHeight w:val="607"/>
        </w:trPr>
        <w:tc>
          <w:tcPr>
            <w:tcW w:w="2392" w:type="dxa"/>
            <w:tcBorders>
              <w:top w:val="nil"/>
              <w:bottom w:val="nil"/>
            </w:tcBorders>
          </w:tcPr>
          <w:p w14:paraId="3EB7165A" w14:textId="77777777" w:rsidR="00A66E54" w:rsidRPr="00967F04" w:rsidRDefault="00A66E54" w:rsidP="00DB25E9"/>
        </w:tc>
        <w:tc>
          <w:tcPr>
            <w:tcW w:w="1896" w:type="dxa"/>
          </w:tcPr>
          <w:p w14:paraId="10E14C85" w14:textId="77777777" w:rsidR="00A66E54" w:rsidRPr="00967F04" w:rsidRDefault="00A66E54" w:rsidP="00DB25E9">
            <w:proofErr w:type="spellStart"/>
            <w:r w:rsidRPr="00967F04">
              <w:t>Konijenberg</w:t>
            </w:r>
            <w:proofErr w:type="spellEnd"/>
            <w:r w:rsidRPr="00967F04">
              <w:t xml:space="preserve"> 2013</w:t>
            </w:r>
          </w:p>
        </w:tc>
        <w:tc>
          <w:tcPr>
            <w:tcW w:w="1532" w:type="dxa"/>
          </w:tcPr>
          <w:p w14:paraId="2E414B48" w14:textId="77777777" w:rsidR="00A66E54" w:rsidRPr="00967F04" w:rsidRDefault="00A66E54" w:rsidP="00DB25E9">
            <w:r w:rsidRPr="00967F04">
              <w:t>Poor</w:t>
            </w:r>
          </w:p>
        </w:tc>
        <w:tc>
          <w:tcPr>
            <w:tcW w:w="1270" w:type="dxa"/>
          </w:tcPr>
          <w:p w14:paraId="19F1CF24" w14:textId="77777777" w:rsidR="00A66E54" w:rsidRPr="00967F04" w:rsidRDefault="00A66E54" w:rsidP="00DB25E9">
            <w:r w:rsidRPr="00967F04">
              <w:t>4.5 years</w:t>
            </w:r>
          </w:p>
        </w:tc>
        <w:tc>
          <w:tcPr>
            <w:tcW w:w="2569" w:type="dxa"/>
          </w:tcPr>
          <w:p w14:paraId="6CA46494" w14:textId="77777777" w:rsidR="00A66E54" w:rsidRPr="00967F04" w:rsidRDefault="00A66E54" w:rsidP="00DB25E9">
            <w:r w:rsidRPr="00967F04">
              <w:t xml:space="preserve">The mean score in “Perception” domain among preschool children exposed to opioids in utero (n=15) </w:t>
            </w:r>
            <w:r w:rsidRPr="00967F04">
              <w:lastRenderedPageBreak/>
              <w:t>was 4.53(1.41) vs. 5.33(1.45) among unexposed preschool children(n=15).</w:t>
            </w:r>
          </w:p>
        </w:tc>
      </w:tr>
      <w:tr w:rsidR="00A66E54" w:rsidRPr="00967F04" w14:paraId="741BF5F1" w14:textId="77777777" w:rsidTr="009F0F88">
        <w:trPr>
          <w:trHeight w:val="607"/>
        </w:trPr>
        <w:tc>
          <w:tcPr>
            <w:tcW w:w="2392" w:type="dxa"/>
            <w:tcBorders>
              <w:top w:val="nil"/>
            </w:tcBorders>
          </w:tcPr>
          <w:p w14:paraId="736BDCD8" w14:textId="77777777" w:rsidR="00A66E54" w:rsidRPr="00967F04" w:rsidRDefault="00A66E54" w:rsidP="00DB25E9"/>
        </w:tc>
        <w:tc>
          <w:tcPr>
            <w:tcW w:w="1896" w:type="dxa"/>
          </w:tcPr>
          <w:p w14:paraId="0C04492D" w14:textId="77777777" w:rsidR="00A66E54" w:rsidRPr="00967F04" w:rsidRDefault="00A66E54" w:rsidP="00DB25E9">
            <w:proofErr w:type="spellStart"/>
            <w:r w:rsidRPr="00967F04">
              <w:t>Ornoy</w:t>
            </w:r>
            <w:proofErr w:type="spellEnd"/>
            <w:r w:rsidRPr="00967F04">
              <w:t xml:space="preserve"> 2001</w:t>
            </w:r>
          </w:p>
        </w:tc>
        <w:tc>
          <w:tcPr>
            <w:tcW w:w="1532" w:type="dxa"/>
          </w:tcPr>
          <w:p w14:paraId="1B77FCD2" w14:textId="77777777" w:rsidR="00A66E54" w:rsidRPr="00967F04" w:rsidRDefault="00A66E54" w:rsidP="00DB25E9">
            <w:r w:rsidRPr="00967F04">
              <w:t>Good</w:t>
            </w:r>
          </w:p>
        </w:tc>
        <w:tc>
          <w:tcPr>
            <w:tcW w:w="1270" w:type="dxa"/>
          </w:tcPr>
          <w:p w14:paraId="652AC3FA" w14:textId="77777777" w:rsidR="00A66E54" w:rsidRPr="00967F04" w:rsidRDefault="00A66E54" w:rsidP="00DB25E9">
            <w:r w:rsidRPr="00967F04">
              <w:t>5-12 years</w:t>
            </w:r>
          </w:p>
        </w:tc>
        <w:tc>
          <w:tcPr>
            <w:tcW w:w="2569" w:type="dxa"/>
          </w:tcPr>
          <w:p w14:paraId="34AD36CC" w14:textId="77777777" w:rsidR="00A66E54" w:rsidRPr="00967F04" w:rsidRDefault="00A66E54" w:rsidP="00DB25E9">
            <w:r w:rsidRPr="00967F04">
              <w:t>The average years of delay in achievements on among exposed children in utero(n=65) was 0.87(1.45)</w:t>
            </w:r>
            <w:r w:rsidRPr="00967F04">
              <w:rPr>
                <w:vertAlign w:val="superscript"/>
              </w:rPr>
              <w:t>8</w:t>
            </w:r>
            <w:r w:rsidRPr="00967F04">
              <w:t>, compared to unexposed children from low SES families(n=32) with 1.27 (1.33) and unexposed children (n=30) from normal SES families with 0.05(1.43) years of delay.</w:t>
            </w:r>
          </w:p>
        </w:tc>
      </w:tr>
      <w:tr w:rsidR="00A66E54" w:rsidRPr="00967F04" w14:paraId="717CBB25" w14:textId="77777777" w:rsidTr="009F0F88">
        <w:trPr>
          <w:trHeight w:val="607"/>
        </w:trPr>
        <w:tc>
          <w:tcPr>
            <w:tcW w:w="2392" w:type="dxa"/>
          </w:tcPr>
          <w:p w14:paraId="6FB7037A" w14:textId="77777777" w:rsidR="00A66E54" w:rsidRPr="00967F04" w:rsidRDefault="00A66E54" w:rsidP="00DB25E9">
            <w:r w:rsidRPr="00967F04">
              <w:t xml:space="preserve">BRIEF-P </w:t>
            </w:r>
          </w:p>
          <w:p w14:paraId="5B0D52EF" w14:textId="77777777" w:rsidR="00A66E54" w:rsidRPr="00967F04" w:rsidRDefault="00A66E54" w:rsidP="00DB25E9">
            <w:r w:rsidRPr="00967F04">
              <w:t>(Behavior Rating Inventory of Executive Function - Preschool version)</w:t>
            </w:r>
          </w:p>
        </w:tc>
        <w:tc>
          <w:tcPr>
            <w:tcW w:w="1896" w:type="dxa"/>
          </w:tcPr>
          <w:p w14:paraId="29337F28" w14:textId="77777777" w:rsidR="00A66E54" w:rsidRPr="00967F04" w:rsidRDefault="00A66E54" w:rsidP="00DB25E9">
            <w:proofErr w:type="spellStart"/>
            <w:r w:rsidRPr="00967F04">
              <w:t>Konijnenberg</w:t>
            </w:r>
            <w:proofErr w:type="spellEnd"/>
            <w:r w:rsidRPr="00967F04">
              <w:t xml:space="preserve"> 2015</w:t>
            </w:r>
          </w:p>
        </w:tc>
        <w:tc>
          <w:tcPr>
            <w:tcW w:w="1532" w:type="dxa"/>
          </w:tcPr>
          <w:p w14:paraId="37A1DD53" w14:textId="77777777" w:rsidR="00A66E54" w:rsidRPr="00967F04" w:rsidRDefault="00A66E54" w:rsidP="00DB25E9">
            <w:r w:rsidRPr="00967F04">
              <w:t>Poor</w:t>
            </w:r>
          </w:p>
        </w:tc>
        <w:tc>
          <w:tcPr>
            <w:tcW w:w="1270" w:type="dxa"/>
          </w:tcPr>
          <w:p w14:paraId="57B4910B" w14:textId="77777777" w:rsidR="00A66E54" w:rsidRPr="00967F04" w:rsidRDefault="00A66E54" w:rsidP="00DB25E9">
            <w:r w:rsidRPr="00967F04">
              <w:t>4 ½ years</w:t>
            </w:r>
          </w:p>
        </w:tc>
        <w:tc>
          <w:tcPr>
            <w:tcW w:w="2569" w:type="dxa"/>
          </w:tcPr>
          <w:p w14:paraId="452D2F4F" w14:textId="77777777" w:rsidR="00A66E54" w:rsidRPr="00967F04" w:rsidRDefault="00A66E54" w:rsidP="00DB25E9">
            <w:r w:rsidRPr="00967F04">
              <w:t>Exposed children’s (n=35) mean “working memory” domain score was 57.46 (11.37) vs. unexposed children (n=31) had mean “working memory” domain score of 49.13 (9.98).</w:t>
            </w:r>
          </w:p>
        </w:tc>
      </w:tr>
      <w:tr w:rsidR="00A66E54" w:rsidRPr="00967F04" w14:paraId="4274AC27" w14:textId="77777777" w:rsidTr="009F0F88">
        <w:trPr>
          <w:trHeight w:val="607"/>
        </w:trPr>
        <w:tc>
          <w:tcPr>
            <w:tcW w:w="2392" w:type="dxa"/>
            <w:vMerge w:val="restart"/>
          </w:tcPr>
          <w:p w14:paraId="5924654A" w14:textId="77777777" w:rsidR="00A66E54" w:rsidRPr="00967F04" w:rsidRDefault="00A66E54" w:rsidP="00DB25E9">
            <w:r w:rsidRPr="00967F04">
              <w:t>BSID-III</w:t>
            </w:r>
          </w:p>
          <w:p w14:paraId="644EA29E" w14:textId="77777777" w:rsidR="00A66E54" w:rsidRPr="00967F04" w:rsidRDefault="00A66E54" w:rsidP="00DB25E9">
            <w:r w:rsidRPr="00967F04">
              <w:t>cognitive scale</w:t>
            </w:r>
          </w:p>
        </w:tc>
        <w:tc>
          <w:tcPr>
            <w:tcW w:w="1896" w:type="dxa"/>
          </w:tcPr>
          <w:p w14:paraId="37C18654" w14:textId="77777777" w:rsidR="00A66E54" w:rsidRPr="00967F04" w:rsidRDefault="00A66E54" w:rsidP="00DB25E9">
            <w:proofErr w:type="spellStart"/>
            <w:r w:rsidRPr="00967F04">
              <w:t>Bakhireva</w:t>
            </w:r>
            <w:proofErr w:type="spellEnd"/>
            <w:r w:rsidRPr="00967F04">
              <w:t xml:space="preserve"> 2019</w:t>
            </w:r>
          </w:p>
        </w:tc>
        <w:tc>
          <w:tcPr>
            <w:tcW w:w="1532" w:type="dxa"/>
          </w:tcPr>
          <w:p w14:paraId="164B12D2" w14:textId="77777777" w:rsidR="00A66E54" w:rsidRPr="00967F04" w:rsidRDefault="00A66E54" w:rsidP="00DB25E9">
            <w:r w:rsidRPr="00967F04">
              <w:t>Poor</w:t>
            </w:r>
          </w:p>
        </w:tc>
        <w:tc>
          <w:tcPr>
            <w:tcW w:w="1270" w:type="dxa"/>
          </w:tcPr>
          <w:p w14:paraId="591DAEA5" w14:textId="77777777" w:rsidR="00A66E54" w:rsidRPr="00967F04" w:rsidRDefault="00A66E54" w:rsidP="00DB25E9">
            <w:r w:rsidRPr="00967F04">
              <w:t>5-8 months</w:t>
            </w:r>
          </w:p>
        </w:tc>
        <w:tc>
          <w:tcPr>
            <w:tcW w:w="2569" w:type="dxa"/>
          </w:tcPr>
          <w:p w14:paraId="62C1DE29" w14:textId="77777777" w:rsidR="00A66E54" w:rsidRPr="00967F04" w:rsidRDefault="00A66E54" w:rsidP="00DB25E9">
            <w:r w:rsidRPr="00967F04">
              <w:t>Exposed infants’ (n=42) mean score was 101.29 (8.32) vs. unexposed infants (n=36) had mean score of 100.8(9.4)</w:t>
            </w:r>
          </w:p>
        </w:tc>
      </w:tr>
      <w:tr w:rsidR="00A66E54" w:rsidRPr="00967F04" w14:paraId="6DC22DF8" w14:textId="77777777" w:rsidTr="009F0F88">
        <w:trPr>
          <w:trHeight w:val="517"/>
        </w:trPr>
        <w:tc>
          <w:tcPr>
            <w:tcW w:w="2392" w:type="dxa"/>
            <w:vMerge/>
          </w:tcPr>
          <w:p w14:paraId="10FD252B" w14:textId="77777777" w:rsidR="00A66E54" w:rsidRPr="00967F04" w:rsidRDefault="00A66E54" w:rsidP="00DB25E9"/>
        </w:tc>
        <w:tc>
          <w:tcPr>
            <w:tcW w:w="1896" w:type="dxa"/>
          </w:tcPr>
          <w:p w14:paraId="5A87A3A8" w14:textId="77777777" w:rsidR="00A66E54" w:rsidRPr="00967F04" w:rsidRDefault="00A66E54" w:rsidP="00DB25E9">
            <w:r w:rsidRPr="00967F04">
              <w:t>Beckwith 2015</w:t>
            </w:r>
          </w:p>
        </w:tc>
        <w:tc>
          <w:tcPr>
            <w:tcW w:w="1532" w:type="dxa"/>
          </w:tcPr>
          <w:p w14:paraId="209E5759" w14:textId="77777777" w:rsidR="00A66E54" w:rsidRPr="00967F04" w:rsidRDefault="00A66E54" w:rsidP="00DB25E9">
            <w:r w:rsidRPr="00967F04">
              <w:t>Poor</w:t>
            </w:r>
          </w:p>
        </w:tc>
        <w:tc>
          <w:tcPr>
            <w:tcW w:w="1270" w:type="dxa"/>
          </w:tcPr>
          <w:p w14:paraId="7589B9B6" w14:textId="77777777" w:rsidR="00A66E54" w:rsidRPr="00967F04" w:rsidRDefault="00A66E54" w:rsidP="00DB25E9">
            <w:r w:rsidRPr="00967F04">
              <w:t>1-42 months</w:t>
            </w:r>
          </w:p>
        </w:tc>
        <w:tc>
          <w:tcPr>
            <w:tcW w:w="2569" w:type="dxa"/>
          </w:tcPr>
          <w:p w14:paraId="3FA666CA" w14:textId="77777777" w:rsidR="00A66E54" w:rsidRPr="00967F04" w:rsidRDefault="00A66E54" w:rsidP="00DB25E9">
            <w:r w:rsidRPr="00967F04">
              <w:t xml:space="preserve">Exposed children(n=28) mean score was 90.18 (11.43) vs. unexposed </w:t>
            </w:r>
            <w:r w:rsidRPr="00967F04">
              <w:lastRenderedPageBreak/>
              <w:t>children (n=1700) had mean score of 100 (15)</w:t>
            </w:r>
          </w:p>
        </w:tc>
      </w:tr>
      <w:tr w:rsidR="00A66E54" w:rsidRPr="00967F04" w14:paraId="72EF3B4F" w14:textId="77777777" w:rsidTr="009F0F88">
        <w:trPr>
          <w:trHeight w:val="517"/>
        </w:trPr>
        <w:tc>
          <w:tcPr>
            <w:tcW w:w="2392" w:type="dxa"/>
            <w:vMerge/>
          </w:tcPr>
          <w:p w14:paraId="4D6A7416" w14:textId="77777777" w:rsidR="00A66E54" w:rsidRPr="00967F04" w:rsidRDefault="00A66E54" w:rsidP="00DB25E9"/>
        </w:tc>
        <w:tc>
          <w:tcPr>
            <w:tcW w:w="1896" w:type="dxa"/>
          </w:tcPr>
          <w:p w14:paraId="07F4468A" w14:textId="77777777" w:rsidR="00A66E54" w:rsidRPr="00967F04" w:rsidRDefault="00A66E54" w:rsidP="00DB25E9">
            <w:proofErr w:type="spellStart"/>
            <w:r w:rsidRPr="00967F04">
              <w:t>Salo</w:t>
            </w:r>
            <w:proofErr w:type="spellEnd"/>
          </w:p>
          <w:p w14:paraId="4142C7BE" w14:textId="77777777" w:rsidR="00A66E54" w:rsidRPr="00967F04" w:rsidRDefault="00A66E54" w:rsidP="00DB25E9">
            <w:r w:rsidRPr="00967F04">
              <w:t>2009</w:t>
            </w:r>
          </w:p>
        </w:tc>
        <w:tc>
          <w:tcPr>
            <w:tcW w:w="1532" w:type="dxa"/>
          </w:tcPr>
          <w:p w14:paraId="39F592EC" w14:textId="77777777" w:rsidR="00A66E54" w:rsidRPr="00967F04" w:rsidRDefault="00A66E54" w:rsidP="00DB25E9">
            <w:r w:rsidRPr="00967F04">
              <w:t>Poor</w:t>
            </w:r>
          </w:p>
        </w:tc>
        <w:tc>
          <w:tcPr>
            <w:tcW w:w="1270" w:type="dxa"/>
          </w:tcPr>
          <w:p w14:paraId="1D124BD7" w14:textId="77777777" w:rsidR="00A66E54" w:rsidRPr="00967F04" w:rsidRDefault="00A66E54" w:rsidP="00DB25E9">
            <w:r w:rsidRPr="00967F04">
              <w:t>3 years</w:t>
            </w:r>
          </w:p>
        </w:tc>
        <w:tc>
          <w:tcPr>
            <w:tcW w:w="2569" w:type="dxa"/>
          </w:tcPr>
          <w:p w14:paraId="61F4445B" w14:textId="77777777" w:rsidR="00A66E54" w:rsidRPr="00967F04" w:rsidRDefault="00A66E54" w:rsidP="00DB25E9">
            <w:r w:rsidRPr="00967F04">
              <w:t>Exposed toddler’s(n=28) mean score was 8.9 (0.94) vs. unexposed toddlers (n=13) had mean score of 10.54 (1.26)</w:t>
            </w:r>
          </w:p>
        </w:tc>
      </w:tr>
      <w:tr w:rsidR="00A66E54" w:rsidRPr="00967F04" w14:paraId="6A8F517D" w14:textId="77777777" w:rsidTr="009F0F88">
        <w:trPr>
          <w:trHeight w:val="517"/>
        </w:trPr>
        <w:tc>
          <w:tcPr>
            <w:tcW w:w="2392" w:type="dxa"/>
            <w:vMerge/>
          </w:tcPr>
          <w:p w14:paraId="5EC34740" w14:textId="77777777" w:rsidR="00A66E54" w:rsidRPr="00967F04" w:rsidRDefault="00A66E54" w:rsidP="00DB25E9"/>
        </w:tc>
        <w:tc>
          <w:tcPr>
            <w:tcW w:w="1896" w:type="dxa"/>
          </w:tcPr>
          <w:p w14:paraId="04913E57" w14:textId="77777777" w:rsidR="00A66E54" w:rsidRPr="00967F04" w:rsidRDefault="00A66E54" w:rsidP="00DB25E9">
            <w:proofErr w:type="spellStart"/>
            <w:r w:rsidRPr="00967F04">
              <w:t>Salo</w:t>
            </w:r>
            <w:proofErr w:type="spellEnd"/>
          </w:p>
          <w:p w14:paraId="53114C26" w14:textId="77777777" w:rsidR="00A66E54" w:rsidRPr="00967F04" w:rsidRDefault="00A66E54" w:rsidP="00DB25E9">
            <w:r w:rsidRPr="00967F04">
              <w:t>2010</w:t>
            </w:r>
          </w:p>
        </w:tc>
        <w:tc>
          <w:tcPr>
            <w:tcW w:w="1532" w:type="dxa"/>
          </w:tcPr>
          <w:p w14:paraId="59A31EA7" w14:textId="77777777" w:rsidR="00A66E54" w:rsidRPr="00967F04" w:rsidRDefault="00A66E54" w:rsidP="00DB25E9">
            <w:r w:rsidRPr="00967F04">
              <w:t>Poor</w:t>
            </w:r>
          </w:p>
        </w:tc>
        <w:tc>
          <w:tcPr>
            <w:tcW w:w="1270" w:type="dxa"/>
          </w:tcPr>
          <w:p w14:paraId="61DBC621" w14:textId="77777777" w:rsidR="00A66E54" w:rsidRPr="00967F04" w:rsidRDefault="00A66E54" w:rsidP="00DB25E9">
            <w:r w:rsidRPr="00967F04">
              <w:t>8-12 months</w:t>
            </w:r>
          </w:p>
        </w:tc>
        <w:tc>
          <w:tcPr>
            <w:tcW w:w="2569" w:type="dxa"/>
          </w:tcPr>
          <w:p w14:paraId="474CDB8B" w14:textId="77777777" w:rsidR="00A66E54" w:rsidRPr="00967F04" w:rsidRDefault="00A66E54" w:rsidP="00DB25E9">
            <w:r w:rsidRPr="00967F04">
              <w:t>Exposed infants’ (n=15) mean score was 92.33 (10.73) vs. unexposed infants(n=57) had mean score of 105.11 (7.61)</w:t>
            </w:r>
          </w:p>
        </w:tc>
      </w:tr>
      <w:tr w:rsidR="00A66E54" w:rsidRPr="00967F04" w14:paraId="3021CF32" w14:textId="77777777" w:rsidTr="009F0F88">
        <w:trPr>
          <w:trHeight w:val="159"/>
        </w:trPr>
        <w:tc>
          <w:tcPr>
            <w:tcW w:w="2392" w:type="dxa"/>
            <w:vMerge/>
          </w:tcPr>
          <w:p w14:paraId="17361B21" w14:textId="77777777" w:rsidR="00A66E54" w:rsidRPr="00967F04" w:rsidRDefault="00A66E54" w:rsidP="00DB25E9"/>
        </w:tc>
        <w:tc>
          <w:tcPr>
            <w:tcW w:w="1896" w:type="dxa"/>
            <w:vMerge w:val="restart"/>
          </w:tcPr>
          <w:p w14:paraId="11BB77FD" w14:textId="77777777" w:rsidR="00A66E54" w:rsidRPr="00967F04" w:rsidRDefault="00A66E54" w:rsidP="00DB25E9">
            <w:proofErr w:type="spellStart"/>
            <w:r w:rsidRPr="00967F04">
              <w:t>SerinoMa</w:t>
            </w:r>
            <w:proofErr w:type="spellEnd"/>
            <w:r w:rsidRPr="00967F04">
              <w:t xml:space="preserve"> 2018</w:t>
            </w:r>
          </w:p>
        </w:tc>
        <w:tc>
          <w:tcPr>
            <w:tcW w:w="1532" w:type="dxa"/>
            <w:vMerge w:val="restart"/>
          </w:tcPr>
          <w:p w14:paraId="5FF6E4D3" w14:textId="77777777" w:rsidR="00A66E54" w:rsidRPr="00967F04" w:rsidRDefault="00A66E54" w:rsidP="00DB25E9">
            <w:r w:rsidRPr="00967F04">
              <w:t>Fair</w:t>
            </w:r>
          </w:p>
        </w:tc>
        <w:tc>
          <w:tcPr>
            <w:tcW w:w="1270" w:type="dxa"/>
          </w:tcPr>
          <w:p w14:paraId="1DB54A2C" w14:textId="77777777" w:rsidR="00A66E54" w:rsidRPr="00967F04" w:rsidRDefault="00A66E54" w:rsidP="00DB25E9">
            <w:r w:rsidRPr="00967F04">
              <w:t>12 months</w:t>
            </w:r>
          </w:p>
        </w:tc>
        <w:tc>
          <w:tcPr>
            <w:tcW w:w="2569" w:type="dxa"/>
          </w:tcPr>
          <w:p w14:paraId="4EEB3374" w14:textId="77777777" w:rsidR="00A66E54" w:rsidRPr="00967F04" w:rsidRDefault="00A66E54" w:rsidP="00DB25E9">
            <w:r w:rsidRPr="00967F04">
              <w:t>Exposed infants’ (n=10) mean score was 95.4 (3.9) vs. unexposed infants(n=27) had mean score of 102.6 (2.9)</w:t>
            </w:r>
          </w:p>
        </w:tc>
      </w:tr>
      <w:tr w:rsidR="00A66E54" w:rsidRPr="00967F04" w14:paraId="7C285BEE" w14:textId="77777777" w:rsidTr="009F0F88">
        <w:trPr>
          <w:trHeight w:val="159"/>
        </w:trPr>
        <w:tc>
          <w:tcPr>
            <w:tcW w:w="2392" w:type="dxa"/>
            <w:vMerge/>
          </w:tcPr>
          <w:p w14:paraId="1C1673C7" w14:textId="77777777" w:rsidR="00A66E54" w:rsidRPr="00967F04" w:rsidRDefault="00A66E54" w:rsidP="00DB25E9"/>
        </w:tc>
        <w:tc>
          <w:tcPr>
            <w:tcW w:w="1896" w:type="dxa"/>
            <w:vMerge/>
          </w:tcPr>
          <w:p w14:paraId="24645F21" w14:textId="77777777" w:rsidR="00A66E54" w:rsidRPr="00967F04" w:rsidRDefault="00A66E54" w:rsidP="00DB25E9"/>
        </w:tc>
        <w:tc>
          <w:tcPr>
            <w:tcW w:w="1532" w:type="dxa"/>
            <w:vMerge/>
          </w:tcPr>
          <w:p w14:paraId="39A2338E" w14:textId="77777777" w:rsidR="00A66E54" w:rsidRPr="00967F04" w:rsidRDefault="00A66E54" w:rsidP="00DB25E9"/>
        </w:tc>
        <w:tc>
          <w:tcPr>
            <w:tcW w:w="1270" w:type="dxa"/>
          </w:tcPr>
          <w:p w14:paraId="1EA09BC4" w14:textId="77777777" w:rsidR="00A66E54" w:rsidRPr="00967F04" w:rsidRDefault="00A66E54" w:rsidP="00DB25E9">
            <w:r w:rsidRPr="00967F04">
              <w:t>18-24 months</w:t>
            </w:r>
          </w:p>
        </w:tc>
        <w:tc>
          <w:tcPr>
            <w:tcW w:w="2569" w:type="dxa"/>
          </w:tcPr>
          <w:p w14:paraId="12846521" w14:textId="77777777" w:rsidR="00A66E54" w:rsidRPr="00967F04" w:rsidRDefault="00A66E54" w:rsidP="00DB25E9">
            <w:r w:rsidRPr="00967F04">
              <w:t>Exposed infants’ (n=11) mean score was 83.3 (16.4) vs. unexposed infants(n=37) had mean score of 97.6 (10.9)</w:t>
            </w:r>
          </w:p>
        </w:tc>
      </w:tr>
      <w:tr w:rsidR="00A66E54" w:rsidRPr="00967F04" w14:paraId="764C9075" w14:textId="77777777" w:rsidTr="009F0F88">
        <w:tc>
          <w:tcPr>
            <w:tcW w:w="2392" w:type="dxa"/>
            <w:tcBorders>
              <w:top w:val="nil"/>
            </w:tcBorders>
          </w:tcPr>
          <w:p w14:paraId="335BBB76" w14:textId="77777777" w:rsidR="00A66E54" w:rsidRPr="00967F04" w:rsidRDefault="00A66E54" w:rsidP="00DB25E9"/>
        </w:tc>
        <w:tc>
          <w:tcPr>
            <w:tcW w:w="1896" w:type="dxa"/>
          </w:tcPr>
          <w:p w14:paraId="61337D66" w14:textId="77777777" w:rsidR="00A66E54" w:rsidRPr="00967F04" w:rsidRDefault="00A66E54" w:rsidP="00DB25E9">
            <w:proofErr w:type="spellStart"/>
            <w:r w:rsidRPr="00967F04">
              <w:t>Skumlien</w:t>
            </w:r>
            <w:proofErr w:type="spellEnd"/>
            <w:r w:rsidRPr="00967F04">
              <w:t xml:space="preserve"> 2020</w:t>
            </w:r>
          </w:p>
        </w:tc>
        <w:tc>
          <w:tcPr>
            <w:tcW w:w="1532" w:type="dxa"/>
          </w:tcPr>
          <w:p w14:paraId="0F5EA29A" w14:textId="77777777" w:rsidR="00A66E54" w:rsidRPr="00967F04" w:rsidRDefault="00A66E54" w:rsidP="00DB25E9">
            <w:r w:rsidRPr="00967F04">
              <w:t>Fair</w:t>
            </w:r>
          </w:p>
        </w:tc>
        <w:tc>
          <w:tcPr>
            <w:tcW w:w="1270" w:type="dxa"/>
          </w:tcPr>
          <w:p w14:paraId="3C909AAE" w14:textId="77777777" w:rsidR="00A66E54" w:rsidRPr="00967F04" w:rsidRDefault="00A66E54" w:rsidP="00DB25E9">
            <w:r w:rsidRPr="00967F04">
              <w:t>12,5 (8.02) months</w:t>
            </w:r>
          </w:p>
        </w:tc>
        <w:tc>
          <w:tcPr>
            <w:tcW w:w="2569" w:type="dxa"/>
          </w:tcPr>
          <w:p w14:paraId="128AC98C" w14:textId="77777777" w:rsidR="00A66E54" w:rsidRPr="00967F04" w:rsidRDefault="00A66E54" w:rsidP="00DB25E9">
            <w:r w:rsidRPr="00967F04">
              <w:t>Boys in the opioid group (n=45) had lower cognitive scores compared to boys in the nonexposed group (n=21) (mean difference −5.82, 95% CI [−9.92, −1.47])</w:t>
            </w:r>
          </w:p>
          <w:p w14:paraId="7162CC82" w14:textId="77777777" w:rsidR="00A66E54" w:rsidRPr="00967F04" w:rsidRDefault="00A66E54" w:rsidP="00DB25E9">
            <w:r w:rsidRPr="00967F04">
              <w:lastRenderedPageBreak/>
              <w:t xml:space="preserve">Opioid exposed girls (n=49) scored </w:t>
            </w:r>
            <w:proofErr w:type="gramStart"/>
            <w:r w:rsidRPr="00967F04">
              <w:t>similar to</w:t>
            </w:r>
            <w:proofErr w:type="gramEnd"/>
            <w:r w:rsidRPr="00967F04">
              <w:t xml:space="preserve"> unexposed girls (n=17) (mean difference −0.03 [−4.48, 4.41]</w:t>
            </w:r>
          </w:p>
        </w:tc>
      </w:tr>
      <w:tr w:rsidR="00A66E54" w:rsidRPr="00967F04" w14:paraId="0672542B" w14:textId="77777777" w:rsidTr="009F0F88">
        <w:tc>
          <w:tcPr>
            <w:tcW w:w="2392" w:type="dxa"/>
            <w:vMerge w:val="restart"/>
          </w:tcPr>
          <w:p w14:paraId="724ED4CF" w14:textId="77777777" w:rsidR="00A66E54" w:rsidRPr="00967F04" w:rsidRDefault="00A66E54" w:rsidP="00DB25E9">
            <w:r w:rsidRPr="00967F04">
              <w:t>BSID-III</w:t>
            </w:r>
          </w:p>
          <w:p w14:paraId="5546F03A" w14:textId="77777777" w:rsidR="00A66E54" w:rsidRPr="00967F04" w:rsidRDefault="00A66E54" w:rsidP="00DB25E9">
            <w:r w:rsidRPr="00967F04">
              <w:t>language scale</w:t>
            </w:r>
          </w:p>
        </w:tc>
        <w:tc>
          <w:tcPr>
            <w:tcW w:w="1896" w:type="dxa"/>
          </w:tcPr>
          <w:p w14:paraId="1D7AB19F" w14:textId="77777777" w:rsidR="00A66E54" w:rsidRPr="00967F04" w:rsidRDefault="00A66E54" w:rsidP="00DB25E9">
            <w:proofErr w:type="spellStart"/>
            <w:r w:rsidRPr="00967F04">
              <w:t>Bakhireva</w:t>
            </w:r>
            <w:proofErr w:type="spellEnd"/>
            <w:r w:rsidRPr="00967F04">
              <w:t xml:space="preserve"> 2019</w:t>
            </w:r>
          </w:p>
        </w:tc>
        <w:tc>
          <w:tcPr>
            <w:tcW w:w="1532" w:type="dxa"/>
          </w:tcPr>
          <w:p w14:paraId="06FCDE5B" w14:textId="77777777" w:rsidR="00A66E54" w:rsidRPr="00967F04" w:rsidRDefault="00A66E54" w:rsidP="00DB25E9">
            <w:r w:rsidRPr="00967F04">
              <w:t>Poor</w:t>
            </w:r>
          </w:p>
        </w:tc>
        <w:tc>
          <w:tcPr>
            <w:tcW w:w="1270" w:type="dxa"/>
          </w:tcPr>
          <w:p w14:paraId="2DEB0860" w14:textId="77777777" w:rsidR="00A66E54" w:rsidRPr="00967F04" w:rsidRDefault="00A66E54" w:rsidP="00DB25E9">
            <w:r w:rsidRPr="00967F04">
              <w:t>5-8 months</w:t>
            </w:r>
          </w:p>
        </w:tc>
        <w:tc>
          <w:tcPr>
            <w:tcW w:w="2569" w:type="dxa"/>
          </w:tcPr>
          <w:p w14:paraId="2CAD1102" w14:textId="77777777" w:rsidR="00A66E54" w:rsidRPr="00967F04" w:rsidRDefault="00A66E54" w:rsidP="00DB25E9">
            <w:r w:rsidRPr="00967F04">
              <w:t>Exposed infants’ (n=42) mean BSID score was 101.13 (6.94) vs. unexposed infants had mean score of 98.6(21.4)</w:t>
            </w:r>
          </w:p>
        </w:tc>
      </w:tr>
      <w:tr w:rsidR="00A66E54" w:rsidRPr="00967F04" w14:paraId="7170BCBB" w14:textId="77777777" w:rsidTr="009F0F88">
        <w:tc>
          <w:tcPr>
            <w:tcW w:w="2392" w:type="dxa"/>
            <w:vMerge/>
          </w:tcPr>
          <w:p w14:paraId="6B13B250" w14:textId="77777777" w:rsidR="00A66E54" w:rsidRPr="00967F04" w:rsidRDefault="00A66E54" w:rsidP="00DB25E9"/>
        </w:tc>
        <w:tc>
          <w:tcPr>
            <w:tcW w:w="1896" w:type="dxa"/>
          </w:tcPr>
          <w:p w14:paraId="6DAC85D8" w14:textId="77777777" w:rsidR="00A66E54" w:rsidRPr="00967F04" w:rsidRDefault="00A66E54" w:rsidP="00DB25E9">
            <w:r w:rsidRPr="00967F04">
              <w:t>Beckwith 2015</w:t>
            </w:r>
          </w:p>
        </w:tc>
        <w:tc>
          <w:tcPr>
            <w:tcW w:w="1532" w:type="dxa"/>
          </w:tcPr>
          <w:p w14:paraId="0E97A722" w14:textId="77777777" w:rsidR="00A66E54" w:rsidRPr="00967F04" w:rsidRDefault="00A66E54" w:rsidP="00DB25E9">
            <w:r w:rsidRPr="00967F04">
              <w:t>Poor</w:t>
            </w:r>
          </w:p>
        </w:tc>
        <w:tc>
          <w:tcPr>
            <w:tcW w:w="1270" w:type="dxa"/>
          </w:tcPr>
          <w:p w14:paraId="6AF379F9" w14:textId="77777777" w:rsidR="00A66E54" w:rsidRPr="00967F04" w:rsidRDefault="00A66E54" w:rsidP="00DB25E9">
            <w:r w:rsidRPr="00967F04">
              <w:t>1-42 months</w:t>
            </w:r>
          </w:p>
        </w:tc>
        <w:tc>
          <w:tcPr>
            <w:tcW w:w="2569" w:type="dxa"/>
          </w:tcPr>
          <w:p w14:paraId="199B2F42" w14:textId="77777777" w:rsidR="00A66E54" w:rsidRPr="00967F04" w:rsidRDefault="00A66E54" w:rsidP="00DB25E9">
            <w:r w:rsidRPr="00967F04">
              <w:t>Exposed infants’ (n=28) mean score was 82.12 (12.53) vs. unexposed infants(n=1700) had mean score of 100 (15)</w:t>
            </w:r>
          </w:p>
        </w:tc>
      </w:tr>
      <w:tr w:rsidR="00A66E54" w:rsidRPr="00967F04" w14:paraId="56854C0C" w14:textId="77777777" w:rsidTr="009F0F88">
        <w:tc>
          <w:tcPr>
            <w:tcW w:w="2392" w:type="dxa"/>
            <w:vMerge/>
          </w:tcPr>
          <w:p w14:paraId="0D055643" w14:textId="77777777" w:rsidR="00A66E54" w:rsidRPr="00967F04" w:rsidRDefault="00A66E54" w:rsidP="00DB25E9"/>
        </w:tc>
        <w:tc>
          <w:tcPr>
            <w:tcW w:w="1896" w:type="dxa"/>
          </w:tcPr>
          <w:p w14:paraId="20CAF36D" w14:textId="77777777" w:rsidR="00A66E54" w:rsidRPr="00967F04" w:rsidRDefault="00A66E54" w:rsidP="00DB25E9">
            <w:proofErr w:type="spellStart"/>
            <w:r w:rsidRPr="00967F04">
              <w:t>Salo</w:t>
            </w:r>
            <w:proofErr w:type="spellEnd"/>
          </w:p>
          <w:p w14:paraId="24E96116" w14:textId="77777777" w:rsidR="00A66E54" w:rsidRPr="00967F04" w:rsidRDefault="00A66E54" w:rsidP="00DB25E9">
            <w:r w:rsidRPr="00967F04">
              <w:t>2009</w:t>
            </w:r>
          </w:p>
        </w:tc>
        <w:tc>
          <w:tcPr>
            <w:tcW w:w="1532" w:type="dxa"/>
          </w:tcPr>
          <w:p w14:paraId="283E3D38" w14:textId="77777777" w:rsidR="00A66E54" w:rsidRPr="00967F04" w:rsidRDefault="00A66E54" w:rsidP="00DB25E9">
            <w:r w:rsidRPr="00967F04">
              <w:t>Poor</w:t>
            </w:r>
          </w:p>
        </w:tc>
        <w:tc>
          <w:tcPr>
            <w:tcW w:w="1270" w:type="dxa"/>
          </w:tcPr>
          <w:p w14:paraId="76BF57F8" w14:textId="77777777" w:rsidR="00A66E54" w:rsidRPr="00967F04" w:rsidRDefault="00A66E54" w:rsidP="00DB25E9">
            <w:r w:rsidRPr="00967F04">
              <w:t>3 years</w:t>
            </w:r>
          </w:p>
        </w:tc>
        <w:tc>
          <w:tcPr>
            <w:tcW w:w="2569" w:type="dxa"/>
          </w:tcPr>
          <w:p w14:paraId="259EC200" w14:textId="77777777" w:rsidR="00A66E54" w:rsidRPr="00967F04" w:rsidRDefault="00A66E54" w:rsidP="00DB25E9">
            <w:r w:rsidRPr="00967F04">
              <w:t>Exposed infants’ (n=28) mean score was 8.9 (0.94) vs. unexposed infants (n=13) had mean score of 23.69 (2.13)</w:t>
            </w:r>
          </w:p>
        </w:tc>
      </w:tr>
      <w:tr w:rsidR="00A66E54" w:rsidRPr="00967F04" w14:paraId="553BD82D" w14:textId="77777777" w:rsidTr="009F0F88">
        <w:trPr>
          <w:trHeight w:val="80"/>
        </w:trPr>
        <w:tc>
          <w:tcPr>
            <w:tcW w:w="2392" w:type="dxa"/>
            <w:vMerge/>
          </w:tcPr>
          <w:p w14:paraId="52C33E3A" w14:textId="77777777" w:rsidR="00A66E54" w:rsidRPr="00967F04" w:rsidRDefault="00A66E54" w:rsidP="00DB25E9"/>
        </w:tc>
        <w:tc>
          <w:tcPr>
            <w:tcW w:w="1896" w:type="dxa"/>
            <w:vMerge w:val="restart"/>
          </w:tcPr>
          <w:p w14:paraId="2737170E" w14:textId="77777777" w:rsidR="00A66E54" w:rsidRPr="00967F04" w:rsidRDefault="00A66E54" w:rsidP="00DB25E9">
            <w:proofErr w:type="spellStart"/>
            <w:r w:rsidRPr="00967F04">
              <w:t>SerinoMa</w:t>
            </w:r>
            <w:proofErr w:type="spellEnd"/>
            <w:r w:rsidRPr="00967F04">
              <w:t xml:space="preserve"> 2018</w:t>
            </w:r>
          </w:p>
        </w:tc>
        <w:tc>
          <w:tcPr>
            <w:tcW w:w="1532" w:type="dxa"/>
            <w:vMerge w:val="restart"/>
          </w:tcPr>
          <w:p w14:paraId="077C41B7" w14:textId="77777777" w:rsidR="00A66E54" w:rsidRPr="00967F04" w:rsidRDefault="00A66E54" w:rsidP="00DB25E9">
            <w:r w:rsidRPr="00967F04">
              <w:t>Fair</w:t>
            </w:r>
          </w:p>
        </w:tc>
        <w:tc>
          <w:tcPr>
            <w:tcW w:w="1270" w:type="dxa"/>
          </w:tcPr>
          <w:p w14:paraId="44F1C3DA" w14:textId="77777777" w:rsidR="00A66E54" w:rsidRPr="00967F04" w:rsidRDefault="00A66E54" w:rsidP="00DB25E9">
            <w:r w:rsidRPr="00967F04">
              <w:t>12 months</w:t>
            </w:r>
          </w:p>
        </w:tc>
        <w:tc>
          <w:tcPr>
            <w:tcW w:w="2569" w:type="dxa"/>
          </w:tcPr>
          <w:p w14:paraId="09F348C8" w14:textId="77777777" w:rsidR="00A66E54" w:rsidRPr="00967F04" w:rsidRDefault="00A66E54" w:rsidP="00DB25E9">
            <w:r w:rsidRPr="00967F04">
              <w:t>Exposed infants’ (n=10) mean score was 82.9 (5.8) vs. unexposed infants (n=27) had mean score of 86.9 (2.3)</w:t>
            </w:r>
          </w:p>
        </w:tc>
      </w:tr>
      <w:tr w:rsidR="00A66E54" w:rsidRPr="00967F04" w14:paraId="625D382F" w14:textId="77777777" w:rsidTr="009F0F88">
        <w:trPr>
          <w:trHeight w:val="79"/>
        </w:trPr>
        <w:tc>
          <w:tcPr>
            <w:tcW w:w="2392" w:type="dxa"/>
            <w:vMerge/>
          </w:tcPr>
          <w:p w14:paraId="73E12709" w14:textId="77777777" w:rsidR="00A66E54" w:rsidRPr="00967F04" w:rsidRDefault="00A66E54" w:rsidP="00DB25E9"/>
        </w:tc>
        <w:tc>
          <w:tcPr>
            <w:tcW w:w="1896" w:type="dxa"/>
            <w:vMerge/>
          </w:tcPr>
          <w:p w14:paraId="1FA38BAB" w14:textId="77777777" w:rsidR="00A66E54" w:rsidRPr="00967F04" w:rsidRDefault="00A66E54" w:rsidP="00DB25E9"/>
        </w:tc>
        <w:tc>
          <w:tcPr>
            <w:tcW w:w="1532" w:type="dxa"/>
            <w:vMerge/>
          </w:tcPr>
          <w:p w14:paraId="6031DB49" w14:textId="77777777" w:rsidR="00A66E54" w:rsidRPr="00967F04" w:rsidRDefault="00A66E54" w:rsidP="00DB25E9"/>
        </w:tc>
        <w:tc>
          <w:tcPr>
            <w:tcW w:w="1270" w:type="dxa"/>
          </w:tcPr>
          <w:p w14:paraId="73B67A40" w14:textId="77777777" w:rsidR="00A66E54" w:rsidRPr="00967F04" w:rsidRDefault="00A66E54" w:rsidP="00DB25E9">
            <w:r w:rsidRPr="00967F04">
              <w:t>18-24 months</w:t>
            </w:r>
          </w:p>
        </w:tc>
        <w:tc>
          <w:tcPr>
            <w:tcW w:w="2569" w:type="dxa"/>
          </w:tcPr>
          <w:p w14:paraId="3A7CD752" w14:textId="77777777" w:rsidR="00A66E54" w:rsidRPr="00967F04" w:rsidRDefault="00A66E54" w:rsidP="00DB25E9">
            <w:r w:rsidRPr="00967F04">
              <w:t>Exposed infants’ (n=11) mean score was 78.3 (16.1) vs. unexposed infants (n=37) had mean score of 85.8 (13.6)</w:t>
            </w:r>
          </w:p>
        </w:tc>
      </w:tr>
      <w:tr w:rsidR="00A66E54" w:rsidRPr="00967F04" w14:paraId="1425E83B" w14:textId="77777777" w:rsidTr="009F0F88">
        <w:trPr>
          <w:trHeight w:val="79"/>
        </w:trPr>
        <w:tc>
          <w:tcPr>
            <w:tcW w:w="2392" w:type="dxa"/>
            <w:tcBorders>
              <w:top w:val="nil"/>
            </w:tcBorders>
          </w:tcPr>
          <w:p w14:paraId="2D414349" w14:textId="77777777" w:rsidR="00A66E54" w:rsidRPr="00967F04" w:rsidRDefault="00A66E54" w:rsidP="00DB25E9"/>
        </w:tc>
        <w:tc>
          <w:tcPr>
            <w:tcW w:w="1896" w:type="dxa"/>
          </w:tcPr>
          <w:p w14:paraId="3BBF03B0" w14:textId="77777777" w:rsidR="00A66E54" w:rsidRPr="00967F04" w:rsidRDefault="00A66E54" w:rsidP="00DB25E9">
            <w:proofErr w:type="spellStart"/>
            <w:r w:rsidRPr="00967F04">
              <w:t>Skumlien</w:t>
            </w:r>
            <w:proofErr w:type="spellEnd"/>
            <w:r w:rsidRPr="00967F04">
              <w:t xml:space="preserve"> 2020</w:t>
            </w:r>
          </w:p>
        </w:tc>
        <w:tc>
          <w:tcPr>
            <w:tcW w:w="1532" w:type="dxa"/>
          </w:tcPr>
          <w:p w14:paraId="29FD4B4F" w14:textId="77777777" w:rsidR="00A66E54" w:rsidRPr="00967F04" w:rsidRDefault="00A66E54" w:rsidP="00DB25E9">
            <w:r w:rsidRPr="00967F04">
              <w:t>Fair</w:t>
            </w:r>
          </w:p>
        </w:tc>
        <w:tc>
          <w:tcPr>
            <w:tcW w:w="1270" w:type="dxa"/>
          </w:tcPr>
          <w:p w14:paraId="753EDD67" w14:textId="77777777" w:rsidR="00A66E54" w:rsidRPr="00967F04" w:rsidRDefault="00A66E54" w:rsidP="00DB25E9">
            <w:r w:rsidRPr="00967F04">
              <w:t>11.4 (6.94) months</w:t>
            </w:r>
          </w:p>
        </w:tc>
        <w:tc>
          <w:tcPr>
            <w:tcW w:w="2569" w:type="dxa"/>
          </w:tcPr>
          <w:p w14:paraId="07C0B21B" w14:textId="77777777" w:rsidR="00A66E54" w:rsidRPr="00967F04" w:rsidRDefault="00A66E54" w:rsidP="00DB25E9">
            <w:r w:rsidRPr="00967F04">
              <w:t>Boys in the opioid group (n=45) had lower language scores compared to boys in the nonexposed group (n=21) (mean difference -3.98, 95% CI [−7.96, 0.00])</w:t>
            </w:r>
          </w:p>
          <w:p w14:paraId="067D68B0" w14:textId="77777777" w:rsidR="00A66E54" w:rsidRPr="00967F04" w:rsidRDefault="00A66E54" w:rsidP="00DB25E9">
            <w:r w:rsidRPr="00967F04">
              <w:t>Opioid exposed girls (n=49) scored higher compared to unexposed girls (n=17) (mean difference −2.65 [−1.66, 6.96]</w:t>
            </w:r>
          </w:p>
        </w:tc>
      </w:tr>
      <w:tr w:rsidR="00A66E54" w:rsidRPr="00967F04" w14:paraId="12B9F003" w14:textId="77777777" w:rsidTr="009F0F88">
        <w:tc>
          <w:tcPr>
            <w:tcW w:w="2392" w:type="dxa"/>
            <w:vMerge w:val="restart"/>
          </w:tcPr>
          <w:p w14:paraId="0D4ACD11" w14:textId="77777777" w:rsidR="00A66E54" w:rsidRPr="00967F04" w:rsidRDefault="00A66E54" w:rsidP="00DB25E9">
            <w:r w:rsidRPr="00967F04">
              <w:t>BSID-II Mental Development Index (MDI)</w:t>
            </w:r>
          </w:p>
        </w:tc>
        <w:tc>
          <w:tcPr>
            <w:tcW w:w="1896" w:type="dxa"/>
          </w:tcPr>
          <w:p w14:paraId="09A9D068" w14:textId="77777777" w:rsidR="00A66E54" w:rsidRPr="00967F04" w:rsidRDefault="00A66E54" w:rsidP="00DB25E9">
            <w:r w:rsidRPr="00967F04">
              <w:t>Bauer 2020</w:t>
            </w:r>
          </w:p>
        </w:tc>
        <w:tc>
          <w:tcPr>
            <w:tcW w:w="1532" w:type="dxa"/>
          </w:tcPr>
          <w:p w14:paraId="52ACE758" w14:textId="77777777" w:rsidR="00A66E54" w:rsidRPr="00967F04" w:rsidRDefault="00A66E54" w:rsidP="00DB25E9">
            <w:r w:rsidRPr="00967F04">
              <w:t>Good</w:t>
            </w:r>
          </w:p>
        </w:tc>
        <w:tc>
          <w:tcPr>
            <w:tcW w:w="1270" w:type="dxa"/>
          </w:tcPr>
          <w:p w14:paraId="4E33F256" w14:textId="77777777" w:rsidR="00A66E54" w:rsidRPr="00967F04" w:rsidRDefault="00A66E54" w:rsidP="00DB25E9">
            <w:r w:rsidRPr="00967F04">
              <w:t>1, 2, and 3 years</w:t>
            </w:r>
          </w:p>
        </w:tc>
        <w:tc>
          <w:tcPr>
            <w:tcW w:w="2569" w:type="dxa"/>
          </w:tcPr>
          <w:p w14:paraId="39E49F24" w14:textId="77777777" w:rsidR="00A66E54" w:rsidRPr="00967F04" w:rsidRDefault="00A66E54" w:rsidP="00DB25E9">
            <w:r w:rsidRPr="00967F04">
              <w:t xml:space="preserve">Exposed infants (n=45) had significantly lower scores (p=0.03) for continuous variables, p&lt;0.01 for categorical variables) than unexposed infants </w:t>
            </w:r>
          </w:p>
        </w:tc>
      </w:tr>
      <w:tr w:rsidR="00A66E54" w:rsidRPr="00967F04" w14:paraId="3AB4BFB7" w14:textId="77777777" w:rsidTr="009F0F88">
        <w:tc>
          <w:tcPr>
            <w:tcW w:w="2392" w:type="dxa"/>
            <w:vMerge/>
            <w:vAlign w:val="center"/>
          </w:tcPr>
          <w:p w14:paraId="023964F5" w14:textId="77777777" w:rsidR="00A66E54" w:rsidRPr="00967F04" w:rsidRDefault="00A66E54" w:rsidP="00DB25E9"/>
        </w:tc>
        <w:tc>
          <w:tcPr>
            <w:tcW w:w="1896" w:type="dxa"/>
          </w:tcPr>
          <w:p w14:paraId="6EE2B184" w14:textId="77777777" w:rsidR="00A66E54" w:rsidRPr="00967F04" w:rsidRDefault="00A66E54" w:rsidP="00DB25E9">
            <w:r w:rsidRPr="00967F04">
              <w:t>Bernstein 1984</w:t>
            </w:r>
          </w:p>
        </w:tc>
        <w:tc>
          <w:tcPr>
            <w:tcW w:w="1532" w:type="dxa"/>
          </w:tcPr>
          <w:p w14:paraId="09C0FCBC" w14:textId="77777777" w:rsidR="00A66E54" w:rsidRPr="00967F04" w:rsidRDefault="00A66E54" w:rsidP="00DB25E9">
            <w:r w:rsidRPr="00967F04">
              <w:t>Poor</w:t>
            </w:r>
          </w:p>
        </w:tc>
        <w:tc>
          <w:tcPr>
            <w:tcW w:w="1270" w:type="dxa"/>
          </w:tcPr>
          <w:p w14:paraId="4BAC725E" w14:textId="77777777" w:rsidR="00A66E54" w:rsidRPr="00967F04" w:rsidRDefault="00A66E54" w:rsidP="00DB25E9">
            <w:r w:rsidRPr="00967F04">
              <w:t>4 months</w:t>
            </w:r>
          </w:p>
        </w:tc>
        <w:tc>
          <w:tcPr>
            <w:tcW w:w="2569" w:type="dxa"/>
          </w:tcPr>
          <w:p w14:paraId="31AC5139" w14:textId="77777777" w:rsidR="00A66E54" w:rsidRPr="00967F04" w:rsidRDefault="00A66E54" w:rsidP="00DB25E9">
            <w:r w:rsidRPr="00967F04">
              <w:t>Exposed infants’ (n=17) mean score was 109.9 (12.8) vs. unexposed infants(n=23) had mean score of 115 (14.7)</w:t>
            </w:r>
          </w:p>
        </w:tc>
      </w:tr>
      <w:tr w:rsidR="00A66E54" w:rsidRPr="00967F04" w14:paraId="55BBD87D" w14:textId="77777777" w:rsidTr="009F0F88">
        <w:trPr>
          <w:trHeight w:val="106"/>
        </w:trPr>
        <w:tc>
          <w:tcPr>
            <w:tcW w:w="2392" w:type="dxa"/>
            <w:vMerge/>
          </w:tcPr>
          <w:p w14:paraId="432B9850" w14:textId="77777777" w:rsidR="00A66E54" w:rsidRPr="00967F04" w:rsidRDefault="00A66E54" w:rsidP="00DB25E9"/>
        </w:tc>
        <w:tc>
          <w:tcPr>
            <w:tcW w:w="1896" w:type="dxa"/>
            <w:vMerge w:val="restart"/>
          </w:tcPr>
          <w:p w14:paraId="7A7EFDD1" w14:textId="77777777" w:rsidR="00A66E54" w:rsidRPr="00967F04" w:rsidRDefault="00A66E54" w:rsidP="00DB25E9">
            <w:proofErr w:type="spellStart"/>
            <w:r w:rsidRPr="00967F04">
              <w:t>Chasnoff</w:t>
            </w:r>
            <w:proofErr w:type="spellEnd"/>
          </w:p>
          <w:p w14:paraId="74DC2313" w14:textId="77777777" w:rsidR="00A66E54" w:rsidRPr="00967F04" w:rsidRDefault="00A66E54" w:rsidP="00DB25E9">
            <w:r w:rsidRPr="00967F04">
              <w:t>1986</w:t>
            </w:r>
          </w:p>
        </w:tc>
        <w:tc>
          <w:tcPr>
            <w:tcW w:w="1532" w:type="dxa"/>
            <w:vMerge w:val="restart"/>
          </w:tcPr>
          <w:p w14:paraId="3C3A7C53" w14:textId="77777777" w:rsidR="00A66E54" w:rsidRPr="00967F04" w:rsidRDefault="00A66E54" w:rsidP="00DB25E9">
            <w:r w:rsidRPr="00967F04">
              <w:t>Fair</w:t>
            </w:r>
          </w:p>
        </w:tc>
        <w:tc>
          <w:tcPr>
            <w:tcW w:w="1270" w:type="dxa"/>
          </w:tcPr>
          <w:p w14:paraId="2AC04FB3" w14:textId="77777777" w:rsidR="00A66E54" w:rsidRPr="00967F04" w:rsidRDefault="00A66E54" w:rsidP="00DB25E9">
            <w:r w:rsidRPr="00967F04">
              <w:t>3 months</w:t>
            </w:r>
          </w:p>
        </w:tc>
        <w:tc>
          <w:tcPr>
            <w:tcW w:w="2569" w:type="dxa"/>
          </w:tcPr>
          <w:p w14:paraId="2EBE4DCF" w14:textId="77777777" w:rsidR="00A66E54" w:rsidRPr="00967F04" w:rsidRDefault="00A66E54" w:rsidP="00DB25E9">
            <w:r w:rsidRPr="00967F04">
              <w:t>Exposed infants’ (n=36) mean score was 104.2 (11.1) vs. unexposed infants(n=34) had mean score of 99.2 (14.7)</w:t>
            </w:r>
          </w:p>
        </w:tc>
      </w:tr>
      <w:tr w:rsidR="00A66E54" w:rsidRPr="00967F04" w14:paraId="4261C226" w14:textId="77777777" w:rsidTr="009F0F88">
        <w:trPr>
          <w:trHeight w:val="103"/>
        </w:trPr>
        <w:tc>
          <w:tcPr>
            <w:tcW w:w="2392" w:type="dxa"/>
            <w:vMerge/>
          </w:tcPr>
          <w:p w14:paraId="226D0888" w14:textId="77777777" w:rsidR="00A66E54" w:rsidRPr="00967F04" w:rsidRDefault="00A66E54" w:rsidP="00DB25E9"/>
        </w:tc>
        <w:tc>
          <w:tcPr>
            <w:tcW w:w="1896" w:type="dxa"/>
            <w:vMerge/>
          </w:tcPr>
          <w:p w14:paraId="4BED0A12" w14:textId="77777777" w:rsidR="00A66E54" w:rsidRPr="00967F04" w:rsidRDefault="00A66E54" w:rsidP="00DB25E9"/>
        </w:tc>
        <w:tc>
          <w:tcPr>
            <w:tcW w:w="1532" w:type="dxa"/>
            <w:vMerge/>
          </w:tcPr>
          <w:p w14:paraId="5FA82503" w14:textId="77777777" w:rsidR="00A66E54" w:rsidRPr="00967F04" w:rsidRDefault="00A66E54" w:rsidP="00DB25E9"/>
        </w:tc>
        <w:tc>
          <w:tcPr>
            <w:tcW w:w="1270" w:type="dxa"/>
          </w:tcPr>
          <w:p w14:paraId="50A0C113" w14:textId="77777777" w:rsidR="00A66E54" w:rsidRPr="00967F04" w:rsidRDefault="00A66E54" w:rsidP="00DB25E9">
            <w:r w:rsidRPr="00967F04">
              <w:t>6 months</w:t>
            </w:r>
          </w:p>
        </w:tc>
        <w:tc>
          <w:tcPr>
            <w:tcW w:w="2569" w:type="dxa"/>
          </w:tcPr>
          <w:p w14:paraId="421BDFB4" w14:textId="77777777" w:rsidR="00A66E54" w:rsidRPr="00967F04" w:rsidRDefault="00A66E54" w:rsidP="00DB25E9">
            <w:r w:rsidRPr="00967F04">
              <w:t xml:space="preserve">Exposed infants’ (n=26) mean score was 103.6 (13.5) vs. </w:t>
            </w:r>
            <w:r w:rsidRPr="00967F04">
              <w:lastRenderedPageBreak/>
              <w:t>unexposed infants(n=29) had mean score of 111 (12.3)</w:t>
            </w:r>
          </w:p>
        </w:tc>
      </w:tr>
      <w:tr w:rsidR="00A66E54" w:rsidRPr="00967F04" w14:paraId="1C619A7C" w14:textId="77777777" w:rsidTr="009F0F88">
        <w:trPr>
          <w:trHeight w:val="103"/>
        </w:trPr>
        <w:tc>
          <w:tcPr>
            <w:tcW w:w="2392" w:type="dxa"/>
            <w:vMerge/>
          </w:tcPr>
          <w:p w14:paraId="3B6209C4" w14:textId="77777777" w:rsidR="00A66E54" w:rsidRPr="00967F04" w:rsidRDefault="00A66E54" w:rsidP="00DB25E9"/>
        </w:tc>
        <w:tc>
          <w:tcPr>
            <w:tcW w:w="1896" w:type="dxa"/>
            <w:vMerge/>
          </w:tcPr>
          <w:p w14:paraId="3B1D7580" w14:textId="77777777" w:rsidR="00A66E54" w:rsidRPr="00967F04" w:rsidRDefault="00A66E54" w:rsidP="00DB25E9"/>
        </w:tc>
        <w:tc>
          <w:tcPr>
            <w:tcW w:w="1532" w:type="dxa"/>
            <w:vMerge/>
          </w:tcPr>
          <w:p w14:paraId="74318C69" w14:textId="77777777" w:rsidR="00A66E54" w:rsidRPr="00967F04" w:rsidRDefault="00A66E54" w:rsidP="00DB25E9"/>
        </w:tc>
        <w:tc>
          <w:tcPr>
            <w:tcW w:w="1270" w:type="dxa"/>
          </w:tcPr>
          <w:p w14:paraId="2BE47AFA" w14:textId="77777777" w:rsidR="00A66E54" w:rsidRPr="00967F04" w:rsidRDefault="00A66E54" w:rsidP="00DB25E9">
            <w:r w:rsidRPr="00967F04">
              <w:t>12 months</w:t>
            </w:r>
          </w:p>
        </w:tc>
        <w:tc>
          <w:tcPr>
            <w:tcW w:w="2569" w:type="dxa"/>
          </w:tcPr>
          <w:p w14:paraId="774E92C6" w14:textId="77777777" w:rsidR="00A66E54" w:rsidRPr="00967F04" w:rsidRDefault="00A66E54" w:rsidP="00DB25E9">
            <w:r w:rsidRPr="00967F04">
              <w:t>Exposed infants’ (n=20) mean score was 99.6 (10.6) vs. unexposed infants(n=27) had mean score of 105.8 (8.1)</w:t>
            </w:r>
          </w:p>
        </w:tc>
      </w:tr>
      <w:tr w:rsidR="00A66E54" w:rsidRPr="00967F04" w14:paraId="34E6FE63" w14:textId="77777777" w:rsidTr="009F0F88">
        <w:trPr>
          <w:trHeight w:val="103"/>
        </w:trPr>
        <w:tc>
          <w:tcPr>
            <w:tcW w:w="2392" w:type="dxa"/>
            <w:vMerge/>
          </w:tcPr>
          <w:p w14:paraId="677057E4" w14:textId="77777777" w:rsidR="00A66E54" w:rsidRPr="00967F04" w:rsidRDefault="00A66E54" w:rsidP="00DB25E9"/>
        </w:tc>
        <w:tc>
          <w:tcPr>
            <w:tcW w:w="1896" w:type="dxa"/>
            <w:vMerge/>
          </w:tcPr>
          <w:p w14:paraId="5BE8C5A8" w14:textId="77777777" w:rsidR="00A66E54" w:rsidRPr="00967F04" w:rsidRDefault="00A66E54" w:rsidP="00DB25E9"/>
        </w:tc>
        <w:tc>
          <w:tcPr>
            <w:tcW w:w="1532" w:type="dxa"/>
            <w:vMerge/>
          </w:tcPr>
          <w:p w14:paraId="0BF3933A" w14:textId="77777777" w:rsidR="00A66E54" w:rsidRPr="00967F04" w:rsidRDefault="00A66E54" w:rsidP="00DB25E9"/>
        </w:tc>
        <w:tc>
          <w:tcPr>
            <w:tcW w:w="1270" w:type="dxa"/>
          </w:tcPr>
          <w:p w14:paraId="1A63DFB4" w14:textId="77777777" w:rsidR="00A66E54" w:rsidRPr="00967F04" w:rsidRDefault="00A66E54" w:rsidP="00DB25E9">
            <w:r w:rsidRPr="00967F04">
              <w:t>24 months</w:t>
            </w:r>
          </w:p>
        </w:tc>
        <w:tc>
          <w:tcPr>
            <w:tcW w:w="2569" w:type="dxa"/>
          </w:tcPr>
          <w:p w14:paraId="0489C8BF" w14:textId="77777777" w:rsidR="00A66E54" w:rsidRPr="00967F04" w:rsidRDefault="00A66E54" w:rsidP="00DB25E9">
            <w:r w:rsidRPr="00967F04">
              <w:t>Exposed infants’ (n=16) mean score was 98.7 (16) vs. unexposed infants(n=14) had mean score of 96.2 (15.9)</w:t>
            </w:r>
          </w:p>
        </w:tc>
      </w:tr>
      <w:tr w:rsidR="00A66E54" w:rsidRPr="00967F04" w14:paraId="0BD55F2A" w14:textId="77777777" w:rsidTr="009F0F88">
        <w:trPr>
          <w:trHeight w:val="43"/>
        </w:trPr>
        <w:tc>
          <w:tcPr>
            <w:tcW w:w="2392" w:type="dxa"/>
            <w:vMerge/>
          </w:tcPr>
          <w:p w14:paraId="1CB9DBE2" w14:textId="77777777" w:rsidR="00A66E54" w:rsidRPr="00967F04" w:rsidRDefault="00A66E54" w:rsidP="00DB25E9"/>
        </w:tc>
        <w:tc>
          <w:tcPr>
            <w:tcW w:w="1896" w:type="dxa"/>
            <w:vMerge w:val="restart"/>
          </w:tcPr>
          <w:p w14:paraId="21351E42" w14:textId="77777777" w:rsidR="00A66E54" w:rsidRPr="00967F04" w:rsidRDefault="00A66E54" w:rsidP="00DB25E9">
            <w:r w:rsidRPr="00967F04">
              <w:t>Hans 2001</w:t>
            </w:r>
          </w:p>
        </w:tc>
        <w:tc>
          <w:tcPr>
            <w:tcW w:w="1532" w:type="dxa"/>
            <w:vMerge w:val="restart"/>
          </w:tcPr>
          <w:p w14:paraId="0DD68373" w14:textId="77777777" w:rsidR="00A66E54" w:rsidRPr="00967F04" w:rsidRDefault="00A66E54" w:rsidP="00DB25E9">
            <w:r w:rsidRPr="00967F04">
              <w:t>Good</w:t>
            </w:r>
          </w:p>
        </w:tc>
        <w:tc>
          <w:tcPr>
            <w:tcW w:w="1270" w:type="dxa"/>
          </w:tcPr>
          <w:p w14:paraId="797D9277" w14:textId="77777777" w:rsidR="00A66E54" w:rsidRPr="00967F04" w:rsidRDefault="00A66E54" w:rsidP="00DB25E9">
            <w:r w:rsidRPr="00967F04">
              <w:t>4 months</w:t>
            </w:r>
          </w:p>
        </w:tc>
        <w:tc>
          <w:tcPr>
            <w:tcW w:w="2569" w:type="dxa"/>
          </w:tcPr>
          <w:p w14:paraId="6168C834" w14:textId="77777777" w:rsidR="00A66E54" w:rsidRPr="00967F04" w:rsidRDefault="00A66E54" w:rsidP="00DB25E9">
            <w:r w:rsidRPr="00967F04">
              <w:t>Exposed infants’ (n=33) mean score was 111 (12.3) vs. unexposed infants(n=45) had mean score of 114 (15.1)</w:t>
            </w:r>
          </w:p>
        </w:tc>
      </w:tr>
      <w:tr w:rsidR="00A66E54" w:rsidRPr="00967F04" w14:paraId="25A3F070" w14:textId="77777777" w:rsidTr="009F0F88">
        <w:trPr>
          <w:trHeight w:val="41"/>
        </w:trPr>
        <w:tc>
          <w:tcPr>
            <w:tcW w:w="2392" w:type="dxa"/>
            <w:vMerge/>
          </w:tcPr>
          <w:p w14:paraId="13B093CB" w14:textId="77777777" w:rsidR="00A66E54" w:rsidRPr="00967F04" w:rsidRDefault="00A66E54" w:rsidP="00DB25E9"/>
        </w:tc>
        <w:tc>
          <w:tcPr>
            <w:tcW w:w="1896" w:type="dxa"/>
            <w:vMerge/>
          </w:tcPr>
          <w:p w14:paraId="78229BCC" w14:textId="77777777" w:rsidR="00A66E54" w:rsidRPr="00967F04" w:rsidRDefault="00A66E54" w:rsidP="00DB25E9"/>
        </w:tc>
        <w:tc>
          <w:tcPr>
            <w:tcW w:w="1532" w:type="dxa"/>
            <w:vMerge/>
          </w:tcPr>
          <w:p w14:paraId="62BFE522" w14:textId="77777777" w:rsidR="00A66E54" w:rsidRPr="00967F04" w:rsidRDefault="00A66E54" w:rsidP="00DB25E9"/>
        </w:tc>
        <w:tc>
          <w:tcPr>
            <w:tcW w:w="1270" w:type="dxa"/>
          </w:tcPr>
          <w:p w14:paraId="76C62549" w14:textId="77777777" w:rsidR="00A66E54" w:rsidRPr="00967F04" w:rsidRDefault="00A66E54" w:rsidP="00DB25E9">
            <w:r w:rsidRPr="00967F04">
              <w:t>8 months</w:t>
            </w:r>
          </w:p>
        </w:tc>
        <w:tc>
          <w:tcPr>
            <w:tcW w:w="2569" w:type="dxa"/>
          </w:tcPr>
          <w:p w14:paraId="2A915CDA" w14:textId="77777777" w:rsidR="00A66E54" w:rsidRPr="00967F04" w:rsidRDefault="00A66E54" w:rsidP="00DB25E9">
            <w:r w:rsidRPr="00967F04">
              <w:t>Exposed infants’ (n=33) mean score was 116 (19.5) vs. unexposed infants(n=45) had mean score of 120(20.2)</w:t>
            </w:r>
          </w:p>
        </w:tc>
      </w:tr>
      <w:tr w:rsidR="00A66E54" w:rsidRPr="00967F04" w14:paraId="19B3E0E4" w14:textId="77777777" w:rsidTr="009F0F88">
        <w:trPr>
          <w:trHeight w:val="41"/>
        </w:trPr>
        <w:tc>
          <w:tcPr>
            <w:tcW w:w="2392" w:type="dxa"/>
            <w:vMerge/>
          </w:tcPr>
          <w:p w14:paraId="1D4BB8FA" w14:textId="77777777" w:rsidR="00A66E54" w:rsidRPr="00967F04" w:rsidRDefault="00A66E54" w:rsidP="00DB25E9"/>
        </w:tc>
        <w:tc>
          <w:tcPr>
            <w:tcW w:w="1896" w:type="dxa"/>
            <w:vMerge/>
          </w:tcPr>
          <w:p w14:paraId="7D0422D0" w14:textId="77777777" w:rsidR="00A66E54" w:rsidRPr="00967F04" w:rsidRDefault="00A66E54" w:rsidP="00DB25E9"/>
        </w:tc>
        <w:tc>
          <w:tcPr>
            <w:tcW w:w="1532" w:type="dxa"/>
            <w:vMerge/>
          </w:tcPr>
          <w:p w14:paraId="22B87728" w14:textId="77777777" w:rsidR="00A66E54" w:rsidRPr="00967F04" w:rsidRDefault="00A66E54" w:rsidP="00DB25E9"/>
        </w:tc>
        <w:tc>
          <w:tcPr>
            <w:tcW w:w="1270" w:type="dxa"/>
          </w:tcPr>
          <w:p w14:paraId="19BFFB19" w14:textId="77777777" w:rsidR="00A66E54" w:rsidRPr="00967F04" w:rsidRDefault="00A66E54" w:rsidP="00DB25E9">
            <w:r w:rsidRPr="00967F04">
              <w:t>12 months</w:t>
            </w:r>
          </w:p>
        </w:tc>
        <w:tc>
          <w:tcPr>
            <w:tcW w:w="2569" w:type="dxa"/>
          </w:tcPr>
          <w:p w14:paraId="75109F15" w14:textId="77777777" w:rsidR="00A66E54" w:rsidRPr="00967F04" w:rsidRDefault="00A66E54" w:rsidP="00DB25E9">
            <w:r w:rsidRPr="00967F04">
              <w:t>Exposed infants’ (n=33) mean score was 107 (14.3) vs. unexposed infants(n=45) had mean score of 109 (13.7)</w:t>
            </w:r>
          </w:p>
        </w:tc>
      </w:tr>
      <w:tr w:rsidR="00A66E54" w:rsidRPr="00967F04" w14:paraId="60098794" w14:textId="77777777" w:rsidTr="009F0F88">
        <w:trPr>
          <w:trHeight w:val="41"/>
        </w:trPr>
        <w:tc>
          <w:tcPr>
            <w:tcW w:w="2392" w:type="dxa"/>
            <w:vMerge/>
          </w:tcPr>
          <w:p w14:paraId="24C752D6" w14:textId="77777777" w:rsidR="00A66E54" w:rsidRPr="00967F04" w:rsidRDefault="00A66E54" w:rsidP="00DB25E9"/>
        </w:tc>
        <w:tc>
          <w:tcPr>
            <w:tcW w:w="1896" w:type="dxa"/>
            <w:vMerge/>
          </w:tcPr>
          <w:p w14:paraId="0DC1A493" w14:textId="77777777" w:rsidR="00A66E54" w:rsidRPr="00967F04" w:rsidRDefault="00A66E54" w:rsidP="00DB25E9"/>
        </w:tc>
        <w:tc>
          <w:tcPr>
            <w:tcW w:w="1532" w:type="dxa"/>
            <w:vMerge/>
          </w:tcPr>
          <w:p w14:paraId="58D36428" w14:textId="77777777" w:rsidR="00A66E54" w:rsidRPr="00967F04" w:rsidRDefault="00A66E54" w:rsidP="00DB25E9"/>
        </w:tc>
        <w:tc>
          <w:tcPr>
            <w:tcW w:w="1270" w:type="dxa"/>
          </w:tcPr>
          <w:p w14:paraId="40B63AAF" w14:textId="77777777" w:rsidR="00A66E54" w:rsidRPr="00967F04" w:rsidRDefault="00A66E54" w:rsidP="00DB25E9">
            <w:r w:rsidRPr="00967F04">
              <w:t>18 months</w:t>
            </w:r>
          </w:p>
        </w:tc>
        <w:tc>
          <w:tcPr>
            <w:tcW w:w="2569" w:type="dxa"/>
          </w:tcPr>
          <w:p w14:paraId="29F6117C" w14:textId="77777777" w:rsidR="00A66E54" w:rsidRPr="00967F04" w:rsidRDefault="00A66E54" w:rsidP="00DB25E9">
            <w:r w:rsidRPr="00967F04">
              <w:t xml:space="preserve">Exposed toddlers (n=16) mean score was 95 (16.3) vs. </w:t>
            </w:r>
            <w:r w:rsidRPr="00967F04">
              <w:lastRenderedPageBreak/>
              <w:t>unexposed toddlers (n=45) had mean score of 103 (13.1)</w:t>
            </w:r>
          </w:p>
        </w:tc>
      </w:tr>
      <w:tr w:rsidR="00A66E54" w:rsidRPr="00967F04" w14:paraId="7163478E" w14:textId="77777777" w:rsidTr="009F0F88">
        <w:trPr>
          <w:trHeight w:val="41"/>
        </w:trPr>
        <w:tc>
          <w:tcPr>
            <w:tcW w:w="2392" w:type="dxa"/>
            <w:vMerge/>
          </w:tcPr>
          <w:p w14:paraId="68A3282F" w14:textId="77777777" w:rsidR="00A66E54" w:rsidRPr="00967F04" w:rsidRDefault="00A66E54" w:rsidP="00DB25E9"/>
        </w:tc>
        <w:tc>
          <w:tcPr>
            <w:tcW w:w="1896" w:type="dxa"/>
            <w:vMerge/>
          </w:tcPr>
          <w:p w14:paraId="564970BC" w14:textId="77777777" w:rsidR="00A66E54" w:rsidRPr="00967F04" w:rsidRDefault="00A66E54" w:rsidP="00DB25E9"/>
        </w:tc>
        <w:tc>
          <w:tcPr>
            <w:tcW w:w="1532" w:type="dxa"/>
            <w:vMerge/>
          </w:tcPr>
          <w:p w14:paraId="5A76B815" w14:textId="77777777" w:rsidR="00A66E54" w:rsidRPr="00967F04" w:rsidRDefault="00A66E54" w:rsidP="00DB25E9"/>
        </w:tc>
        <w:tc>
          <w:tcPr>
            <w:tcW w:w="1270" w:type="dxa"/>
          </w:tcPr>
          <w:p w14:paraId="1780EB07" w14:textId="77777777" w:rsidR="00A66E54" w:rsidRPr="00967F04" w:rsidRDefault="00A66E54" w:rsidP="00DB25E9">
            <w:r w:rsidRPr="00967F04">
              <w:t>24 months</w:t>
            </w:r>
          </w:p>
        </w:tc>
        <w:tc>
          <w:tcPr>
            <w:tcW w:w="2569" w:type="dxa"/>
          </w:tcPr>
          <w:p w14:paraId="47C52683" w14:textId="77777777" w:rsidR="00A66E54" w:rsidRPr="00967F04" w:rsidRDefault="00A66E54" w:rsidP="00DB25E9">
            <w:r w:rsidRPr="00967F04">
              <w:t>Exposed toddlers (n=36) mean score was 92 (12.7) vs. unexposed toddlers (n=45) had mean score of 96 (12.3)</w:t>
            </w:r>
          </w:p>
        </w:tc>
      </w:tr>
      <w:tr w:rsidR="00A66E54" w:rsidRPr="00967F04" w14:paraId="39F1875E" w14:textId="77777777" w:rsidTr="009F0F88">
        <w:trPr>
          <w:trHeight w:val="547"/>
        </w:trPr>
        <w:tc>
          <w:tcPr>
            <w:tcW w:w="2392" w:type="dxa"/>
            <w:vMerge/>
          </w:tcPr>
          <w:p w14:paraId="08BCF5DF" w14:textId="77777777" w:rsidR="00A66E54" w:rsidRPr="00967F04" w:rsidRDefault="00A66E54" w:rsidP="00DB25E9"/>
        </w:tc>
        <w:tc>
          <w:tcPr>
            <w:tcW w:w="1896" w:type="dxa"/>
          </w:tcPr>
          <w:p w14:paraId="5431130C" w14:textId="77777777" w:rsidR="00A66E54" w:rsidRPr="00967F04" w:rsidRDefault="00A66E54" w:rsidP="00DB25E9">
            <w:r w:rsidRPr="00967F04">
              <w:t>Hunt 2008</w:t>
            </w:r>
          </w:p>
        </w:tc>
        <w:tc>
          <w:tcPr>
            <w:tcW w:w="1532" w:type="dxa"/>
          </w:tcPr>
          <w:p w14:paraId="79B4A58C" w14:textId="77777777" w:rsidR="00A66E54" w:rsidRPr="00967F04" w:rsidRDefault="00A66E54" w:rsidP="00DB25E9">
            <w:r w:rsidRPr="00967F04">
              <w:t>Poor</w:t>
            </w:r>
          </w:p>
        </w:tc>
        <w:tc>
          <w:tcPr>
            <w:tcW w:w="1270" w:type="dxa"/>
          </w:tcPr>
          <w:p w14:paraId="223FE52C" w14:textId="77777777" w:rsidR="00A66E54" w:rsidRPr="00967F04" w:rsidRDefault="00A66E54" w:rsidP="00DB25E9">
            <w:r w:rsidRPr="00967F04">
              <w:t>19.2 months</w:t>
            </w:r>
          </w:p>
        </w:tc>
        <w:tc>
          <w:tcPr>
            <w:tcW w:w="2569" w:type="dxa"/>
          </w:tcPr>
          <w:p w14:paraId="08477F76" w14:textId="77777777" w:rsidR="00A66E54" w:rsidRPr="00967F04" w:rsidRDefault="00A66E54" w:rsidP="00DB25E9">
            <w:r w:rsidRPr="00967F04">
              <w:t>Exposed toddlers (n=79) mean score was 88.2 (16.4) vs. unexposed toddlers (n=61) had mean score of 105.2 (23)</w:t>
            </w:r>
          </w:p>
        </w:tc>
      </w:tr>
      <w:tr w:rsidR="00A66E54" w:rsidRPr="00967F04" w14:paraId="3119CE72" w14:textId="77777777" w:rsidTr="009F0F88">
        <w:trPr>
          <w:trHeight w:val="547"/>
        </w:trPr>
        <w:tc>
          <w:tcPr>
            <w:tcW w:w="2392" w:type="dxa"/>
            <w:vMerge/>
          </w:tcPr>
          <w:p w14:paraId="01E2EF27" w14:textId="77777777" w:rsidR="00A66E54" w:rsidRPr="00967F04" w:rsidRDefault="00A66E54" w:rsidP="00DB25E9"/>
        </w:tc>
        <w:tc>
          <w:tcPr>
            <w:tcW w:w="1896" w:type="dxa"/>
          </w:tcPr>
          <w:p w14:paraId="79FD6203" w14:textId="77777777" w:rsidR="00A66E54" w:rsidRPr="00967F04" w:rsidRDefault="00A66E54" w:rsidP="00DB25E9">
            <w:r w:rsidRPr="00967F04">
              <w:t>Johnson 1982</w:t>
            </w:r>
          </w:p>
        </w:tc>
        <w:tc>
          <w:tcPr>
            <w:tcW w:w="1532" w:type="dxa"/>
          </w:tcPr>
          <w:p w14:paraId="08A60BCD" w14:textId="77777777" w:rsidR="00A66E54" w:rsidRPr="00967F04" w:rsidRDefault="00A66E54" w:rsidP="00DB25E9">
            <w:r w:rsidRPr="00967F04">
              <w:t>Fair</w:t>
            </w:r>
          </w:p>
        </w:tc>
        <w:tc>
          <w:tcPr>
            <w:tcW w:w="1270" w:type="dxa"/>
          </w:tcPr>
          <w:p w14:paraId="651F6181" w14:textId="77777777" w:rsidR="00A66E54" w:rsidRPr="00967F04" w:rsidRDefault="00A66E54" w:rsidP="00DB25E9">
            <w:r w:rsidRPr="00967F04">
              <w:t>6 months</w:t>
            </w:r>
          </w:p>
        </w:tc>
        <w:tc>
          <w:tcPr>
            <w:tcW w:w="2569" w:type="dxa"/>
          </w:tcPr>
          <w:p w14:paraId="7FEC8E3E" w14:textId="77777777" w:rsidR="00A66E54" w:rsidRPr="00967F04" w:rsidRDefault="00A66E54" w:rsidP="00DB25E9">
            <w:r w:rsidRPr="00967F04">
              <w:t>Exposed infants’ (n=39) mean score was 95.8 (16.1) vs. unexposed infants(n=23) had mean score of 100.7 (20.1)</w:t>
            </w:r>
          </w:p>
        </w:tc>
      </w:tr>
      <w:tr w:rsidR="00A66E54" w:rsidRPr="00967F04" w14:paraId="6F3237A0" w14:textId="77777777" w:rsidTr="009F0F88">
        <w:trPr>
          <w:trHeight w:val="547"/>
        </w:trPr>
        <w:tc>
          <w:tcPr>
            <w:tcW w:w="2392" w:type="dxa"/>
            <w:vMerge/>
          </w:tcPr>
          <w:p w14:paraId="4611B0DF" w14:textId="77777777" w:rsidR="00A66E54" w:rsidRPr="00967F04" w:rsidRDefault="00A66E54" w:rsidP="00DB25E9"/>
        </w:tc>
        <w:tc>
          <w:tcPr>
            <w:tcW w:w="1896" w:type="dxa"/>
          </w:tcPr>
          <w:p w14:paraId="2FBB4377" w14:textId="77777777" w:rsidR="00A66E54" w:rsidRPr="00967F04" w:rsidRDefault="00A66E54" w:rsidP="00DB25E9">
            <w:r w:rsidRPr="00967F04">
              <w:t>Johnson 1985</w:t>
            </w:r>
          </w:p>
        </w:tc>
        <w:tc>
          <w:tcPr>
            <w:tcW w:w="1532" w:type="dxa"/>
          </w:tcPr>
          <w:p w14:paraId="3E17E7A6" w14:textId="77777777" w:rsidR="00A66E54" w:rsidRPr="00967F04" w:rsidRDefault="00A66E54" w:rsidP="00DB25E9">
            <w:r w:rsidRPr="00967F04">
              <w:t>Fair</w:t>
            </w:r>
          </w:p>
        </w:tc>
        <w:tc>
          <w:tcPr>
            <w:tcW w:w="1270" w:type="dxa"/>
          </w:tcPr>
          <w:p w14:paraId="361EA6B8" w14:textId="77777777" w:rsidR="00A66E54" w:rsidRPr="00967F04" w:rsidRDefault="00A66E54" w:rsidP="00DB25E9">
            <w:r w:rsidRPr="00967F04">
              <w:t>12 months</w:t>
            </w:r>
          </w:p>
        </w:tc>
        <w:tc>
          <w:tcPr>
            <w:tcW w:w="2569" w:type="dxa"/>
          </w:tcPr>
          <w:p w14:paraId="50EEAB66" w14:textId="77777777" w:rsidR="00A66E54" w:rsidRPr="00967F04" w:rsidRDefault="00A66E54" w:rsidP="00DB25E9">
            <w:r w:rsidRPr="00967F04">
              <w:t>Exposed infants’ (n=46) mean score was 97.9 (2.68) vs. unexposed infants(n=22) had mean score of 107 (2.81)</w:t>
            </w:r>
          </w:p>
        </w:tc>
      </w:tr>
      <w:tr w:rsidR="00A66E54" w:rsidRPr="00967F04" w14:paraId="4110DA05" w14:textId="77777777" w:rsidTr="009F0F88">
        <w:trPr>
          <w:trHeight w:val="547"/>
        </w:trPr>
        <w:tc>
          <w:tcPr>
            <w:tcW w:w="2392" w:type="dxa"/>
            <w:vMerge/>
          </w:tcPr>
          <w:p w14:paraId="748CF194" w14:textId="77777777" w:rsidR="00A66E54" w:rsidRPr="00967F04" w:rsidRDefault="00A66E54" w:rsidP="00DB25E9"/>
        </w:tc>
        <w:tc>
          <w:tcPr>
            <w:tcW w:w="1896" w:type="dxa"/>
          </w:tcPr>
          <w:p w14:paraId="5E1CAFBA" w14:textId="77777777" w:rsidR="00A66E54" w:rsidRPr="00967F04" w:rsidRDefault="00A66E54" w:rsidP="00DB25E9">
            <w:r w:rsidRPr="00967F04">
              <w:t>Kaltenbach 1987</w:t>
            </w:r>
          </w:p>
        </w:tc>
        <w:tc>
          <w:tcPr>
            <w:tcW w:w="1532" w:type="dxa"/>
          </w:tcPr>
          <w:p w14:paraId="0D8E613E" w14:textId="77777777" w:rsidR="00A66E54" w:rsidRPr="00967F04" w:rsidRDefault="00A66E54" w:rsidP="00DB25E9">
            <w:r w:rsidRPr="00967F04">
              <w:t>Poor</w:t>
            </w:r>
          </w:p>
        </w:tc>
        <w:tc>
          <w:tcPr>
            <w:tcW w:w="1270" w:type="dxa"/>
          </w:tcPr>
          <w:p w14:paraId="2A3545DE" w14:textId="77777777" w:rsidR="00A66E54" w:rsidRPr="00967F04" w:rsidRDefault="00A66E54" w:rsidP="00DB25E9">
            <w:r w:rsidRPr="00967F04">
              <w:t>12 months</w:t>
            </w:r>
          </w:p>
        </w:tc>
        <w:tc>
          <w:tcPr>
            <w:tcW w:w="2569" w:type="dxa"/>
          </w:tcPr>
          <w:p w14:paraId="58C60DEB" w14:textId="77777777" w:rsidR="00A66E54" w:rsidRPr="00967F04" w:rsidRDefault="00A66E54" w:rsidP="00DB25E9">
            <w:r w:rsidRPr="00967F04">
              <w:t>Exposed infants’ (n=105) mean score was 103.53 (NA) vs. unexposed infants(n=63) had mean score of 104.39 (NA)</w:t>
            </w:r>
          </w:p>
        </w:tc>
      </w:tr>
      <w:tr w:rsidR="00A66E54" w:rsidRPr="00967F04" w14:paraId="32EB081C" w14:textId="77777777" w:rsidTr="009F0F88">
        <w:trPr>
          <w:trHeight w:val="547"/>
        </w:trPr>
        <w:tc>
          <w:tcPr>
            <w:tcW w:w="2392" w:type="dxa"/>
            <w:vMerge/>
          </w:tcPr>
          <w:p w14:paraId="3E88D000" w14:textId="77777777" w:rsidR="00A66E54" w:rsidRPr="00967F04" w:rsidRDefault="00A66E54" w:rsidP="00DB25E9"/>
        </w:tc>
        <w:tc>
          <w:tcPr>
            <w:tcW w:w="1896" w:type="dxa"/>
            <w:vMerge w:val="restart"/>
          </w:tcPr>
          <w:p w14:paraId="21A07634" w14:textId="77777777" w:rsidR="00A66E54" w:rsidRPr="00967F04" w:rsidRDefault="00A66E54" w:rsidP="00DB25E9">
            <w:r w:rsidRPr="00967F04">
              <w:t>Kaltenbach 1989</w:t>
            </w:r>
          </w:p>
        </w:tc>
        <w:tc>
          <w:tcPr>
            <w:tcW w:w="1532" w:type="dxa"/>
            <w:vMerge w:val="restart"/>
          </w:tcPr>
          <w:p w14:paraId="23E37971" w14:textId="77777777" w:rsidR="00A66E54" w:rsidRPr="00967F04" w:rsidRDefault="00A66E54" w:rsidP="00DB25E9">
            <w:r w:rsidRPr="00967F04">
              <w:t>Poor</w:t>
            </w:r>
          </w:p>
        </w:tc>
        <w:tc>
          <w:tcPr>
            <w:tcW w:w="1270" w:type="dxa"/>
          </w:tcPr>
          <w:p w14:paraId="68B6A1A4" w14:textId="77777777" w:rsidR="00A66E54" w:rsidRPr="00967F04" w:rsidRDefault="00A66E54" w:rsidP="00DB25E9">
            <w:r w:rsidRPr="00967F04">
              <w:t>6 months</w:t>
            </w:r>
          </w:p>
        </w:tc>
        <w:tc>
          <w:tcPr>
            <w:tcW w:w="2569" w:type="dxa"/>
          </w:tcPr>
          <w:p w14:paraId="4163F642" w14:textId="77777777" w:rsidR="00A66E54" w:rsidRPr="00967F04" w:rsidRDefault="00A66E54" w:rsidP="00DB25E9">
            <w:r w:rsidRPr="00967F04">
              <w:t xml:space="preserve">Exposed infants’ (n=27) mean score was </w:t>
            </w:r>
            <w:r w:rsidRPr="00967F04">
              <w:lastRenderedPageBreak/>
              <w:t>107.9 (12.23) vs. unexposed infants(n=17) had mean score of 105.6 (7.31)</w:t>
            </w:r>
          </w:p>
        </w:tc>
      </w:tr>
      <w:tr w:rsidR="00A66E54" w:rsidRPr="00967F04" w14:paraId="2D85317B" w14:textId="77777777" w:rsidTr="009F0F88">
        <w:trPr>
          <w:trHeight w:val="547"/>
        </w:trPr>
        <w:tc>
          <w:tcPr>
            <w:tcW w:w="2392" w:type="dxa"/>
            <w:vMerge/>
          </w:tcPr>
          <w:p w14:paraId="7DA2F49B" w14:textId="77777777" w:rsidR="00A66E54" w:rsidRPr="00967F04" w:rsidRDefault="00A66E54" w:rsidP="00DB25E9"/>
        </w:tc>
        <w:tc>
          <w:tcPr>
            <w:tcW w:w="1896" w:type="dxa"/>
            <w:vMerge/>
          </w:tcPr>
          <w:p w14:paraId="6F8EE7B9" w14:textId="77777777" w:rsidR="00A66E54" w:rsidRPr="00967F04" w:rsidRDefault="00A66E54" w:rsidP="00DB25E9"/>
        </w:tc>
        <w:tc>
          <w:tcPr>
            <w:tcW w:w="1532" w:type="dxa"/>
            <w:vMerge/>
          </w:tcPr>
          <w:p w14:paraId="585CA981" w14:textId="77777777" w:rsidR="00A66E54" w:rsidRPr="00967F04" w:rsidRDefault="00A66E54" w:rsidP="00DB25E9"/>
        </w:tc>
        <w:tc>
          <w:tcPr>
            <w:tcW w:w="1270" w:type="dxa"/>
          </w:tcPr>
          <w:p w14:paraId="75DF9918" w14:textId="77777777" w:rsidR="00A66E54" w:rsidRPr="00967F04" w:rsidRDefault="00A66E54" w:rsidP="00DB25E9">
            <w:r w:rsidRPr="00967F04">
              <w:t>12 months</w:t>
            </w:r>
          </w:p>
        </w:tc>
        <w:tc>
          <w:tcPr>
            <w:tcW w:w="2569" w:type="dxa"/>
          </w:tcPr>
          <w:p w14:paraId="1E0128C1" w14:textId="77777777" w:rsidR="00A66E54" w:rsidRPr="00967F04" w:rsidRDefault="00A66E54" w:rsidP="00DB25E9">
            <w:r w:rsidRPr="00967F04">
              <w:t>Exposed infants’ (n=27) mean score was 102.5 (11.38) vs. unexposed infants(n=17) had mean score of 106.53 (6.41)</w:t>
            </w:r>
          </w:p>
        </w:tc>
      </w:tr>
      <w:tr w:rsidR="00A66E54" w:rsidRPr="00967F04" w14:paraId="2A24AA62" w14:textId="77777777" w:rsidTr="009F0F88">
        <w:trPr>
          <w:trHeight w:val="547"/>
        </w:trPr>
        <w:tc>
          <w:tcPr>
            <w:tcW w:w="2392" w:type="dxa"/>
            <w:vMerge/>
          </w:tcPr>
          <w:p w14:paraId="69C80C74" w14:textId="77777777" w:rsidR="00A66E54" w:rsidRPr="00967F04" w:rsidRDefault="00A66E54" w:rsidP="00DB25E9"/>
        </w:tc>
        <w:tc>
          <w:tcPr>
            <w:tcW w:w="1896" w:type="dxa"/>
            <w:vMerge/>
          </w:tcPr>
          <w:p w14:paraId="3A92B700" w14:textId="77777777" w:rsidR="00A66E54" w:rsidRPr="00967F04" w:rsidRDefault="00A66E54" w:rsidP="00DB25E9"/>
        </w:tc>
        <w:tc>
          <w:tcPr>
            <w:tcW w:w="1532" w:type="dxa"/>
            <w:vMerge/>
          </w:tcPr>
          <w:p w14:paraId="29835451" w14:textId="77777777" w:rsidR="00A66E54" w:rsidRPr="00967F04" w:rsidRDefault="00A66E54" w:rsidP="00DB25E9"/>
        </w:tc>
        <w:tc>
          <w:tcPr>
            <w:tcW w:w="1270" w:type="dxa"/>
          </w:tcPr>
          <w:p w14:paraId="2E466EAF" w14:textId="77777777" w:rsidR="00A66E54" w:rsidRPr="00967F04" w:rsidRDefault="00A66E54" w:rsidP="00DB25E9">
            <w:r w:rsidRPr="00967F04">
              <w:t>24 months</w:t>
            </w:r>
          </w:p>
        </w:tc>
        <w:tc>
          <w:tcPr>
            <w:tcW w:w="2569" w:type="dxa"/>
          </w:tcPr>
          <w:p w14:paraId="5F10FF72" w14:textId="77777777" w:rsidR="00A66E54" w:rsidRPr="00967F04" w:rsidRDefault="00A66E54" w:rsidP="00DB25E9">
            <w:r w:rsidRPr="00967F04">
              <w:t>Exposed toddlers (n=27) mean score was 100.9 (18.04) vs. unexposed toddlers (n=17) had mean score of 103.92 (11.49)</w:t>
            </w:r>
          </w:p>
        </w:tc>
      </w:tr>
      <w:tr w:rsidR="00A66E54" w:rsidRPr="00967F04" w14:paraId="799026DD" w14:textId="77777777" w:rsidTr="009F0F88">
        <w:trPr>
          <w:trHeight w:val="547"/>
        </w:trPr>
        <w:tc>
          <w:tcPr>
            <w:tcW w:w="2392" w:type="dxa"/>
            <w:vMerge/>
          </w:tcPr>
          <w:p w14:paraId="5BA92FA4" w14:textId="77777777" w:rsidR="00A66E54" w:rsidRPr="00967F04" w:rsidRDefault="00A66E54" w:rsidP="00DB25E9"/>
        </w:tc>
        <w:tc>
          <w:tcPr>
            <w:tcW w:w="1896" w:type="dxa"/>
          </w:tcPr>
          <w:p w14:paraId="04958FB5" w14:textId="77777777" w:rsidR="00A66E54" w:rsidRPr="00967F04" w:rsidRDefault="00A66E54" w:rsidP="00DB25E9">
            <w:r w:rsidRPr="00967F04">
              <w:t>Levine 2021</w:t>
            </w:r>
            <w:r w:rsidRPr="00967F04">
              <w:rPr>
                <w:vertAlign w:val="superscript"/>
              </w:rPr>
              <w:t>1</w:t>
            </w:r>
          </w:p>
        </w:tc>
        <w:tc>
          <w:tcPr>
            <w:tcW w:w="1532" w:type="dxa"/>
          </w:tcPr>
          <w:p w14:paraId="78B6C028" w14:textId="77777777" w:rsidR="00A66E54" w:rsidRPr="00967F04" w:rsidRDefault="00A66E54" w:rsidP="00DB25E9">
            <w:r w:rsidRPr="00967F04">
              <w:t>Poor</w:t>
            </w:r>
          </w:p>
        </w:tc>
        <w:tc>
          <w:tcPr>
            <w:tcW w:w="1270" w:type="dxa"/>
          </w:tcPr>
          <w:p w14:paraId="15F6C195" w14:textId="77777777" w:rsidR="00A66E54" w:rsidRPr="00967F04" w:rsidRDefault="00A66E54" w:rsidP="00DB25E9">
            <w:r w:rsidRPr="00967F04">
              <w:t>24 months</w:t>
            </w:r>
          </w:p>
        </w:tc>
        <w:tc>
          <w:tcPr>
            <w:tcW w:w="2569" w:type="dxa"/>
          </w:tcPr>
          <w:p w14:paraId="366D3F21" w14:textId="77777777" w:rsidR="00A66E54" w:rsidRPr="00967F04" w:rsidRDefault="00A66E54" w:rsidP="00DB25E9">
            <w:r w:rsidRPr="00967F04">
              <w:t>Methadone exposed toddlers (n=92) mean score was 77.48 (18.04) vs. unexposed toddlers (n=108) had mean score of 92.35 (16.30).</w:t>
            </w:r>
          </w:p>
          <w:p w14:paraId="181BB234" w14:textId="77777777" w:rsidR="00A66E54" w:rsidRPr="00967F04" w:rsidRDefault="00A66E54" w:rsidP="00DB25E9">
            <w:r w:rsidRPr="00967F04">
              <w:t xml:space="preserve">Additionally, the proportion of exposed children with cognitive delays (≤ 1 SD comparison group mean MDI score) was significantly higher compared to unexposed children (51.1% vs. 13.9%). Linear Regression models suggested that the children exposed to opioids had lower cognitive development score compared to non- </w:t>
            </w:r>
            <w:r w:rsidRPr="00967F04">
              <w:lastRenderedPageBreak/>
              <w:t xml:space="preserve">exposed children after adjusting for confounders (b=−6.85; 95%CI: −13.71, 0.01). </w:t>
            </w:r>
          </w:p>
        </w:tc>
      </w:tr>
      <w:tr w:rsidR="00A66E54" w:rsidRPr="00967F04" w14:paraId="7C2C0512" w14:textId="77777777" w:rsidTr="009F0F88">
        <w:trPr>
          <w:trHeight w:val="547"/>
        </w:trPr>
        <w:tc>
          <w:tcPr>
            <w:tcW w:w="2392" w:type="dxa"/>
            <w:vMerge/>
          </w:tcPr>
          <w:p w14:paraId="2A2FF269" w14:textId="77777777" w:rsidR="00A66E54" w:rsidRPr="00967F04" w:rsidRDefault="00A66E54" w:rsidP="00DB25E9"/>
        </w:tc>
        <w:tc>
          <w:tcPr>
            <w:tcW w:w="1896" w:type="dxa"/>
            <w:vMerge w:val="restart"/>
          </w:tcPr>
          <w:p w14:paraId="0C735F05" w14:textId="77777777" w:rsidR="00A66E54" w:rsidRPr="00967F04" w:rsidRDefault="00A66E54" w:rsidP="00DB25E9">
            <w:proofErr w:type="spellStart"/>
            <w:r w:rsidRPr="00967F04">
              <w:t>Messinger</w:t>
            </w:r>
            <w:proofErr w:type="spellEnd"/>
            <w:r w:rsidRPr="00967F04">
              <w:t xml:space="preserve"> 2004</w:t>
            </w:r>
          </w:p>
        </w:tc>
        <w:tc>
          <w:tcPr>
            <w:tcW w:w="1532" w:type="dxa"/>
            <w:vMerge w:val="restart"/>
          </w:tcPr>
          <w:p w14:paraId="4110F11F" w14:textId="77777777" w:rsidR="00A66E54" w:rsidRPr="00967F04" w:rsidRDefault="00A66E54" w:rsidP="00DB25E9">
            <w:r w:rsidRPr="00967F04">
              <w:t>Good</w:t>
            </w:r>
          </w:p>
        </w:tc>
        <w:tc>
          <w:tcPr>
            <w:tcW w:w="1270" w:type="dxa"/>
          </w:tcPr>
          <w:p w14:paraId="41FF15D7" w14:textId="77777777" w:rsidR="00A66E54" w:rsidRPr="00967F04" w:rsidRDefault="00A66E54" w:rsidP="00DB25E9">
            <w:r w:rsidRPr="00967F04">
              <w:t>12 months</w:t>
            </w:r>
          </w:p>
        </w:tc>
        <w:tc>
          <w:tcPr>
            <w:tcW w:w="2569" w:type="dxa"/>
          </w:tcPr>
          <w:p w14:paraId="71F5C24D" w14:textId="77777777" w:rsidR="00A66E54" w:rsidRPr="00967F04" w:rsidRDefault="00A66E54" w:rsidP="00DB25E9">
            <w:r w:rsidRPr="00967F04">
              <w:t>Exposed infants’ (n=79) mean score was 88.5(1.2) vs. unexposed infants(n=960) had mean score of 91.6 (0.4)</w:t>
            </w:r>
          </w:p>
        </w:tc>
      </w:tr>
      <w:tr w:rsidR="00A66E54" w:rsidRPr="00967F04" w14:paraId="0771F08E" w14:textId="77777777" w:rsidTr="009F0F88">
        <w:trPr>
          <w:trHeight w:val="547"/>
        </w:trPr>
        <w:tc>
          <w:tcPr>
            <w:tcW w:w="2392" w:type="dxa"/>
            <w:vMerge/>
          </w:tcPr>
          <w:p w14:paraId="3FCB828B" w14:textId="77777777" w:rsidR="00A66E54" w:rsidRPr="00967F04" w:rsidRDefault="00A66E54" w:rsidP="00DB25E9"/>
        </w:tc>
        <w:tc>
          <w:tcPr>
            <w:tcW w:w="1896" w:type="dxa"/>
            <w:vMerge/>
          </w:tcPr>
          <w:p w14:paraId="7D5BE3D6" w14:textId="77777777" w:rsidR="00A66E54" w:rsidRPr="00967F04" w:rsidRDefault="00A66E54" w:rsidP="00DB25E9"/>
        </w:tc>
        <w:tc>
          <w:tcPr>
            <w:tcW w:w="1532" w:type="dxa"/>
            <w:vMerge/>
          </w:tcPr>
          <w:p w14:paraId="494084AC" w14:textId="77777777" w:rsidR="00A66E54" w:rsidRPr="00967F04" w:rsidRDefault="00A66E54" w:rsidP="00DB25E9"/>
        </w:tc>
        <w:tc>
          <w:tcPr>
            <w:tcW w:w="1270" w:type="dxa"/>
          </w:tcPr>
          <w:p w14:paraId="4B2EA51B" w14:textId="77777777" w:rsidR="00A66E54" w:rsidRPr="00967F04" w:rsidRDefault="00A66E54" w:rsidP="00DB25E9">
            <w:r w:rsidRPr="00967F04">
              <w:t>24 months</w:t>
            </w:r>
          </w:p>
        </w:tc>
        <w:tc>
          <w:tcPr>
            <w:tcW w:w="2569" w:type="dxa"/>
          </w:tcPr>
          <w:p w14:paraId="5780E8DB" w14:textId="77777777" w:rsidR="00A66E54" w:rsidRPr="00967F04" w:rsidRDefault="00A66E54" w:rsidP="00DB25E9">
            <w:r w:rsidRPr="00967F04">
              <w:t>Exposed toddlers (n=80) mean score was 82.1 (1.6) vs. unexposed toddlers (n=931) had mean score of 81.7 (0.4)</w:t>
            </w:r>
          </w:p>
        </w:tc>
      </w:tr>
      <w:tr w:rsidR="00A66E54" w:rsidRPr="00967F04" w14:paraId="72A02756" w14:textId="77777777" w:rsidTr="009F0F88">
        <w:trPr>
          <w:trHeight w:val="391"/>
        </w:trPr>
        <w:tc>
          <w:tcPr>
            <w:tcW w:w="2392" w:type="dxa"/>
            <w:vMerge/>
          </w:tcPr>
          <w:p w14:paraId="392626A4" w14:textId="77777777" w:rsidR="00A66E54" w:rsidRPr="00967F04" w:rsidRDefault="00A66E54" w:rsidP="00DB25E9"/>
        </w:tc>
        <w:tc>
          <w:tcPr>
            <w:tcW w:w="1896" w:type="dxa"/>
            <w:vMerge/>
          </w:tcPr>
          <w:p w14:paraId="07A53E1E" w14:textId="77777777" w:rsidR="00A66E54" w:rsidRPr="00967F04" w:rsidRDefault="00A66E54" w:rsidP="00DB25E9"/>
        </w:tc>
        <w:tc>
          <w:tcPr>
            <w:tcW w:w="1532" w:type="dxa"/>
            <w:vMerge/>
          </w:tcPr>
          <w:p w14:paraId="694CC4E3" w14:textId="77777777" w:rsidR="00A66E54" w:rsidRPr="00967F04" w:rsidRDefault="00A66E54" w:rsidP="00DB25E9"/>
        </w:tc>
        <w:tc>
          <w:tcPr>
            <w:tcW w:w="1270" w:type="dxa"/>
          </w:tcPr>
          <w:p w14:paraId="412A16F3" w14:textId="77777777" w:rsidR="00A66E54" w:rsidRPr="00967F04" w:rsidRDefault="00A66E54" w:rsidP="00DB25E9">
            <w:r w:rsidRPr="00967F04">
              <w:t>36 months</w:t>
            </w:r>
          </w:p>
        </w:tc>
        <w:tc>
          <w:tcPr>
            <w:tcW w:w="2569" w:type="dxa"/>
          </w:tcPr>
          <w:p w14:paraId="06BF43FE" w14:textId="77777777" w:rsidR="00A66E54" w:rsidRPr="00967F04" w:rsidRDefault="00A66E54" w:rsidP="00DB25E9">
            <w:r w:rsidRPr="00967F04">
              <w:t>Exposed toddlers (n=78) mean score was 83 (1.6) vs. unexposed toddlers (n=918) had mean score of 82.6 (0.4)</w:t>
            </w:r>
          </w:p>
        </w:tc>
      </w:tr>
      <w:tr w:rsidR="00A66E54" w:rsidRPr="00967F04" w14:paraId="2BD16DAF" w14:textId="77777777" w:rsidTr="009F0F88">
        <w:trPr>
          <w:trHeight w:val="547"/>
        </w:trPr>
        <w:tc>
          <w:tcPr>
            <w:tcW w:w="2392" w:type="dxa"/>
            <w:vMerge/>
          </w:tcPr>
          <w:p w14:paraId="0511F3B3" w14:textId="77777777" w:rsidR="00A66E54" w:rsidRPr="00967F04" w:rsidRDefault="00A66E54" w:rsidP="00DB25E9"/>
        </w:tc>
        <w:tc>
          <w:tcPr>
            <w:tcW w:w="1896" w:type="dxa"/>
            <w:vMerge w:val="restart"/>
          </w:tcPr>
          <w:p w14:paraId="1CBECB68" w14:textId="77777777" w:rsidR="00A66E54" w:rsidRPr="00967F04" w:rsidRDefault="00A66E54" w:rsidP="00DB25E9">
            <w:r w:rsidRPr="00967F04">
              <w:t>Nygaard2015</w:t>
            </w:r>
            <w:r w:rsidRPr="00967F04">
              <w:rPr>
                <w:vertAlign w:val="superscript"/>
              </w:rPr>
              <w:t>2</w:t>
            </w:r>
          </w:p>
        </w:tc>
        <w:tc>
          <w:tcPr>
            <w:tcW w:w="1532" w:type="dxa"/>
            <w:vMerge w:val="restart"/>
          </w:tcPr>
          <w:p w14:paraId="5E8E2328" w14:textId="77777777" w:rsidR="00A66E54" w:rsidRPr="00967F04" w:rsidRDefault="00A66E54" w:rsidP="00DB25E9">
            <w:r w:rsidRPr="00967F04">
              <w:t>Fair</w:t>
            </w:r>
          </w:p>
        </w:tc>
        <w:tc>
          <w:tcPr>
            <w:tcW w:w="1270" w:type="dxa"/>
          </w:tcPr>
          <w:p w14:paraId="0DE78F39" w14:textId="77777777" w:rsidR="00A66E54" w:rsidRPr="00967F04" w:rsidRDefault="00A66E54" w:rsidP="00DB25E9">
            <w:r w:rsidRPr="00967F04">
              <w:t>12 months</w:t>
            </w:r>
          </w:p>
        </w:tc>
        <w:tc>
          <w:tcPr>
            <w:tcW w:w="2569" w:type="dxa"/>
          </w:tcPr>
          <w:p w14:paraId="076E4172" w14:textId="77777777" w:rsidR="00A66E54" w:rsidRPr="00967F04" w:rsidRDefault="00A66E54" w:rsidP="00DB25E9">
            <w:r w:rsidRPr="00967F04">
              <w:t>Exposed infants’ (n=66) mean score was 92.21 (14.31) vs. unexposed infants(n=58) had mean score of 98.7 (8.94)</w:t>
            </w:r>
          </w:p>
        </w:tc>
      </w:tr>
      <w:tr w:rsidR="00A66E54" w:rsidRPr="00967F04" w14:paraId="35F14B93" w14:textId="77777777" w:rsidTr="009F0F88">
        <w:trPr>
          <w:trHeight w:val="547"/>
        </w:trPr>
        <w:tc>
          <w:tcPr>
            <w:tcW w:w="2392" w:type="dxa"/>
            <w:vMerge/>
          </w:tcPr>
          <w:p w14:paraId="1C69A00D" w14:textId="77777777" w:rsidR="00A66E54" w:rsidRPr="00967F04" w:rsidRDefault="00A66E54" w:rsidP="00DB25E9"/>
        </w:tc>
        <w:tc>
          <w:tcPr>
            <w:tcW w:w="1896" w:type="dxa"/>
            <w:vMerge/>
          </w:tcPr>
          <w:p w14:paraId="1B2DE585" w14:textId="77777777" w:rsidR="00A66E54" w:rsidRPr="00967F04" w:rsidRDefault="00A66E54" w:rsidP="00DB25E9"/>
        </w:tc>
        <w:tc>
          <w:tcPr>
            <w:tcW w:w="1532" w:type="dxa"/>
            <w:vMerge/>
          </w:tcPr>
          <w:p w14:paraId="4ACAEE24" w14:textId="77777777" w:rsidR="00A66E54" w:rsidRPr="00967F04" w:rsidRDefault="00A66E54" w:rsidP="00DB25E9"/>
        </w:tc>
        <w:tc>
          <w:tcPr>
            <w:tcW w:w="1270" w:type="dxa"/>
          </w:tcPr>
          <w:p w14:paraId="661EB836" w14:textId="77777777" w:rsidR="00A66E54" w:rsidRPr="00967F04" w:rsidRDefault="00A66E54" w:rsidP="00DB25E9">
            <w:r w:rsidRPr="00967F04">
              <w:t>24 months</w:t>
            </w:r>
          </w:p>
        </w:tc>
        <w:tc>
          <w:tcPr>
            <w:tcW w:w="2569" w:type="dxa"/>
          </w:tcPr>
          <w:p w14:paraId="438DE75A" w14:textId="77777777" w:rsidR="00A66E54" w:rsidRPr="00967F04" w:rsidRDefault="00A66E54" w:rsidP="00DB25E9">
            <w:r w:rsidRPr="00967F04">
              <w:t>Exposed toddlers (n=65) mean score was 93.68 (16.8) vs. unexposed toddlers (n=55) had mean score of 101.69 (10.68)</w:t>
            </w:r>
          </w:p>
        </w:tc>
      </w:tr>
      <w:tr w:rsidR="00A66E54" w:rsidRPr="00967F04" w14:paraId="1AAB5353" w14:textId="77777777" w:rsidTr="009F0F88">
        <w:trPr>
          <w:trHeight w:val="547"/>
        </w:trPr>
        <w:tc>
          <w:tcPr>
            <w:tcW w:w="2392" w:type="dxa"/>
            <w:vMerge/>
          </w:tcPr>
          <w:p w14:paraId="04ED251E" w14:textId="77777777" w:rsidR="00A66E54" w:rsidRPr="00967F04" w:rsidRDefault="00A66E54" w:rsidP="00DB25E9"/>
        </w:tc>
        <w:tc>
          <w:tcPr>
            <w:tcW w:w="1896" w:type="dxa"/>
            <w:vMerge/>
          </w:tcPr>
          <w:p w14:paraId="18B593CB" w14:textId="77777777" w:rsidR="00A66E54" w:rsidRPr="00967F04" w:rsidRDefault="00A66E54" w:rsidP="00DB25E9"/>
        </w:tc>
        <w:tc>
          <w:tcPr>
            <w:tcW w:w="1532" w:type="dxa"/>
            <w:vMerge/>
          </w:tcPr>
          <w:p w14:paraId="08F38673" w14:textId="77777777" w:rsidR="00A66E54" w:rsidRPr="00967F04" w:rsidRDefault="00A66E54" w:rsidP="00DB25E9"/>
        </w:tc>
        <w:tc>
          <w:tcPr>
            <w:tcW w:w="1270" w:type="dxa"/>
          </w:tcPr>
          <w:p w14:paraId="0179A9FF" w14:textId="77777777" w:rsidR="00A66E54" w:rsidRPr="00967F04" w:rsidRDefault="00A66E54" w:rsidP="00DB25E9">
            <w:r w:rsidRPr="00967F04">
              <w:t>36 months</w:t>
            </w:r>
          </w:p>
        </w:tc>
        <w:tc>
          <w:tcPr>
            <w:tcW w:w="2569" w:type="dxa"/>
          </w:tcPr>
          <w:p w14:paraId="337B424D" w14:textId="77777777" w:rsidR="00A66E54" w:rsidRPr="00967F04" w:rsidRDefault="00A66E54" w:rsidP="00DB25E9">
            <w:r w:rsidRPr="00967F04">
              <w:t>Exposed toddlers (n=69) mean score was 95.54 (12.52) vs. unexposed toddlers (n=57) had mean score of 102.36 (10.16)</w:t>
            </w:r>
          </w:p>
        </w:tc>
      </w:tr>
      <w:tr w:rsidR="00A66E54" w:rsidRPr="00967F04" w14:paraId="5B76622C" w14:textId="77777777" w:rsidTr="009F0F88">
        <w:trPr>
          <w:trHeight w:val="547"/>
        </w:trPr>
        <w:tc>
          <w:tcPr>
            <w:tcW w:w="2392" w:type="dxa"/>
            <w:vMerge/>
          </w:tcPr>
          <w:p w14:paraId="39A863D8" w14:textId="77777777" w:rsidR="00A66E54" w:rsidRPr="00967F04" w:rsidRDefault="00A66E54" w:rsidP="00DB25E9"/>
        </w:tc>
        <w:tc>
          <w:tcPr>
            <w:tcW w:w="1896" w:type="dxa"/>
          </w:tcPr>
          <w:p w14:paraId="0C0B18A5" w14:textId="77777777" w:rsidR="00A66E54" w:rsidRPr="00967F04" w:rsidRDefault="00A66E54" w:rsidP="00DB25E9">
            <w:proofErr w:type="spellStart"/>
            <w:r w:rsidRPr="00967F04">
              <w:t>Ornoy</w:t>
            </w:r>
            <w:proofErr w:type="spellEnd"/>
            <w:r w:rsidRPr="00967F04">
              <w:t xml:space="preserve"> 1996</w:t>
            </w:r>
            <w:r w:rsidRPr="00967F04">
              <w:rPr>
                <w:vertAlign w:val="superscript"/>
              </w:rPr>
              <w:t>8</w:t>
            </w:r>
          </w:p>
        </w:tc>
        <w:tc>
          <w:tcPr>
            <w:tcW w:w="1532" w:type="dxa"/>
          </w:tcPr>
          <w:p w14:paraId="20BD3288" w14:textId="77777777" w:rsidR="00A66E54" w:rsidRPr="00967F04" w:rsidRDefault="00A66E54" w:rsidP="00DB25E9">
            <w:r w:rsidRPr="00967F04">
              <w:t>Fair</w:t>
            </w:r>
          </w:p>
        </w:tc>
        <w:tc>
          <w:tcPr>
            <w:tcW w:w="1270" w:type="dxa"/>
          </w:tcPr>
          <w:p w14:paraId="154854EA" w14:textId="77777777" w:rsidR="00A66E54" w:rsidRPr="00967F04" w:rsidRDefault="00A66E54" w:rsidP="00DB25E9">
            <w:r w:rsidRPr="00967F04">
              <w:t>6-24 months</w:t>
            </w:r>
          </w:p>
        </w:tc>
        <w:tc>
          <w:tcPr>
            <w:tcW w:w="2569" w:type="dxa"/>
          </w:tcPr>
          <w:p w14:paraId="12EE4FC1" w14:textId="77777777" w:rsidR="00A66E54" w:rsidRPr="00967F04" w:rsidRDefault="00A66E54" w:rsidP="00DB25E9">
            <w:r w:rsidRPr="00967F04">
              <w:t>Exposed infants’ (n=37) mean score was 104 (15.8) vs. unexposed infants from low SES families(n=21) had mean score of 87.3 (9.85) vs. unexposed healthy infants(n=47) had mean score of 112(14.9).</w:t>
            </w:r>
          </w:p>
        </w:tc>
      </w:tr>
      <w:tr w:rsidR="00A66E54" w:rsidRPr="00967F04" w14:paraId="7ACAE91E" w14:textId="77777777" w:rsidTr="009F0F88">
        <w:trPr>
          <w:trHeight w:val="547"/>
        </w:trPr>
        <w:tc>
          <w:tcPr>
            <w:tcW w:w="2392" w:type="dxa"/>
            <w:vMerge/>
          </w:tcPr>
          <w:p w14:paraId="67A121A0" w14:textId="77777777" w:rsidR="00A66E54" w:rsidRPr="00967F04" w:rsidRDefault="00A66E54" w:rsidP="00DB25E9"/>
        </w:tc>
        <w:tc>
          <w:tcPr>
            <w:tcW w:w="1896" w:type="dxa"/>
            <w:vMerge w:val="restart"/>
          </w:tcPr>
          <w:p w14:paraId="2B93E9B1" w14:textId="77777777" w:rsidR="00A66E54" w:rsidRPr="00967F04" w:rsidRDefault="00A66E54" w:rsidP="00DB25E9">
            <w:r w:rsidRPr="00967F04">
              <w:t>Rosen 1985</w:t>
            </w:r>
            <w:r w:rsidRPr="00967F04">
              <w:rPr>
                <w:vertAlign w:val="superscript"/>
              </w:rPr>
              <w:t>3</w:t>
            </w:r>
          </w:p>
        </w:tc>
        <w:tc>
          <w:tcPr>
            <w:tcW w:w="1532" w:type="dxa"/>
            <w:vMerge w:val="restart"/>
          </w:tcPr>
          <w:p w14:paraId="6478FAB9" w14:textId="77777777" w:rsidR="00A66E54" w:rsidRPr="00967F04" w:rsidRDefault="00A66E54" w:rsidP="00DB25E9">
            <w:r w:rsidRPr="00967F04">
              <w:t>Poor</w:t>
            </w:r>
          </w:p>
        </w:tc>
        <w:tc>
          <w:tcPr>
            <w:tcW w:w="1270" w:type="dxa"/>
          </w:tcPr>
          <w:p w14:paraId="103779BB" w14:textId="77777777" w:rsidR="00A66E54" w:rsidRPr="00967F04" w:rsidRDefault="00A66E54" w:rsidP="00DB25E9">
            <w:r w:rsidRPr="00967F04">
              <w:t>18 months</w:t>
            </w:r>
          </w:p>
        </w:tc>
        <w:tc>
          <w:tcPr>
            <w:tcW w:w="2569" w:type="dxa"/>
          </w:tcPr>
          <w:p w14:paraId="3B45AB56" w14:textId="77777777" w:rsidR="00A66E54" w:rsidRPr="00967F04" w:rsidRDefault="00A66E54" w:rsidP="00DB25E9">
            <w:r w:rsidRPr="00967F04">
              <w:t>Exposed toddlers (n=38) mean score was 96 (2.3) vs. unexposed toddlers (n=23) had mean score of 106.4 (3.6)</w:t>
            </w:r>
          </w:p>
        </w:tc>
      </w:tr>
      <w:tr w:rsidR="00A66E54" w:rsidRPr="00967F04" w14:paraId="3777312C" w14:textId="77777777" w:rsidTr="009F0F88">
        <w:trPr>
          <w:trHeight w:val="547"/>
        </w:trPr>
        <w:tc>
          <w:tcPr>
            <w:tcW w:w="2392" w:type="dxa"/>
            <w:vMerge/>
          </w:tcPr>
          <w:p w14:paraId="555E0CCC" w14:textId="77777777" w:rsidR="00A66E54" w:rsidRPr="00967F04" w:rsidRDefault="00A66E54" w:rsidP="00DB25E9"/>
        </w:tc>
        <w:tc>
          <w:tcPr>
            <w:tcW w:w="1896" w:type="dxa"/>
            <w:vMerge/>
          </w:tcPr>
          <w:p w14:paraId="141DD357" w14:textId="77777777" w:rsidR="00A66E54" w:rsidRPr="00967F04" w:rsidRDefault="00A66E54" w:rsidP="00DB25E9"/>
        </w:tc>
        <w:tc>
          <w:tcPr>
            <w:tcW w:w="1532" w:type="dxa"/>
            <w:vMerge/>
          </w:tcPr>
          <w:p w14:paraId="5741734A" w14:textId="77777777" w:rsidR="00A66E54" w:rsidRPr="00967F04" w:rsidRDefault="00A66E54" w:rsidP="00DB25E9"/>
        </w:tc>
        <w:tc>
          <w:tcPr>
            <w:tcW w:w="1270" w:type="dxa"/>
          </w:tcPr>
          <w:p w14:paraId="04F0D10D" w14:textId="77777777" w:rsidR="00A66E54" w:rsidRPr="00967F04" w:rsidRDefault="00A66E54" w:rsidP="00DB25E9">
            <w:r w:rsidRPr="00967F04">
              <w:t>24 months</w:t>
            </w:r>
          </w:p>
        </w:tc>
        <w:tc>
          <w:tcPr>
            <w:tcW w:w="2569" w:type="dxa"/>
          </w:tcPr>
          <w:p w14:paraId="25909A2B" w14:textId="77777777" w:rsidR="00A66E54" w:rsidRPr="00967F04" w:rsidRDefault="00A66E54" w:rsidP="00DB25E9">
            <w:r w:rsidRPr="00967F04">
              <w:t>Exposed toddlers (n=34) mean score was 90.4 (2.6) vs. unexposed toddlers (n=22) had mean score of 96.9 (3.1)</w:t>
            </w:r>
          </w:p>
        </w:tc>
      </w:tr>
      <w:tr w:rsidR="00A66E54" w:rsidRPr="00967F04" w14:paraId="06FD8989" w14:textId="77777777" w:rsidTr="009F0F88">
        <w:trPr>
          <w:trHeight w:val="547"/>
        </w:trPr>
        <w:tc>
          <w:tcPr>
            <w:tcW w:w="2392" w:type="dxa"/>
            <w:vMerge/>
          </w:tcPr>
          <w:p w14:paraId="72A63EBF" w14:textId="77777777" w:rsidR="00A66E54" w:rsidRPr="00967F04" w:rsidRDefault="00A66E54" w:rsidP="00DB25E9"/>
        </w:tc>
        <w:tc>
          <w:tcPr>
            <w:tcW w:w="1896" w:type="dxa"/>
          </w:tcPr>
          <w:p w14:paraId="6EC21673" w14:textId="77777777" w:rsidR="00A66E54" w:rsidRPr="00967F04" w:rsidRDefault="00A66E54" w:rsidP="00DB25E9">
            <w:r w:rsidRPr="00967F04">
              <w:t>Robbins 2021</w:t>
            </w:r>
          </w:p>
        </w:tc>
        <w:tc>
          <w:tcPr>
            <w:tcW w:w="1532" w:type="dxa"/>
          </w:tcPr>
          <w:p w14:paraId="26E43DBA" w14:textId="77777777" w:rsidR="00A66E54" w:rsidRPr="00967F04" w:rsidRDefault="00A66E54" w:rsidP="00DB25E9">
            <w:r w:rsidRPr="00967F04">
              <w:t>Good</w:t>
            </w:r>
          </w:p>
        </w:tc>
        <w:tc>
          <w:tcPr>
            <w:tcW w:w="1270" w:type="dxa"/>
          </w:tcPr>
          <w:p w14:paraId="1D20DD77" w14:textId="77777777" w:rsidR="00A66E54" w:rsidRPr="00967F04" w:rsidRDefault="00A66E54" w:rsidP="00DB25E9">
            <w:r w:rsidRPr="00967F04">
              <w:t>24 months</w:t>
            </w:r>
          </w:p>
        </w:tc>
        <w:tc>
          <w:tcPr>
            <w:tcW w:w="2569" w:type="dxa"/>
          </w:tcPr>
          <w:p w14:paraId="10DCF05B" w14:textId="77777777" w:rsidR="00A66E54" w:rsidRPr="00967F04" w:rsidRDefault="00A66E54" w:rsidP="00DB25E9">
            <w:r w:rsidRPr="00967F04">
              <w:t xml:space="preserve">Higher proportion of exposed children to opioids during delivery exhibited mental development delays compared to unexposed children (33.7% vs. 30.3%). No association was observed between </w:t>
            </w:r>
            <w:r w:rsidRPr="00967F04">
              <w:lastRenderedPageBreak/>
              <w:t xml:space="preserve">opioid medications use during delivery and any mental delay (OR=0.85, 95%CI: 0.67, 1.09). Results were not differed when stratified by severity of neurodevelopmental delay </w:t>
            </w:r>
          </w:p>
        </w:tc>
      </w:tr>
      <w:tr w:rsidR="00A66E54" w:rsidRPr="00967F04" w14:paraId="244F81CE" w14:textId="77777777" w:rsidTr="009F0F88">
        <w:trPr>
          <w:trHeight w:val="547"/>
        </w:trPr>
        <w:tc>
          <w:tcPr>
            <w:tcW w:w="2392" w:type="dxa"/>
            <w:vMerge/>
          </w:tcPr>
          <w:p w14:paraId="47920245" w14:textId="77777777" w:rsidR="00A66E54" w:rsidRPr="00967F04" w:rsidRDefault="00A66E54" w:rsidP="00DB25E9"/>
        </w:tc>
        <w:tc>
          <w:tcPr>
            <w:tcW w:w="1896" w:type="dxa"/>
            <w:vMerge w:val="restart"/>
          </w:tcPr>
          <w:p w14:paraId="476DDF11" w14:textId="77777777" w:rsidR="00A66E54" w:rsidRPr="00967F04" w:rsidRDefault="00A66E54" w:rsidP="00DB25E9">
            <w:r w:rsidRPr="00967F04">
              <w:t>Straus 1976</w:t>
            </w:r>
          </w:p>
        </w:tc>
        <w:tc>
          <w:tcPr>
            <w:tcW w:w="1532" w:type="dxa"/>
            <w:vMerge w:val="restart"/>
          </w:tcPr>
          <w:p w14:paraId="5D136C63" w14:textId="77777777" w:rsidR="00A66E54" w:rsidRPr="00967F04" w:rsidRDefault="00A66E54" w:rsidP="00DB25E9">
            <w:r w:rsidRPr="00967F04">
              <w:t>Poor</w:t>
            </w:r>
          </w:p>
        </w:tc>
        <w:tc>
          <w:tcPr>
            <w:tcW w:w="1270" w:type="dxa"/>
          </w:tcPr>
          <w:p w14:paraId="4D31EA4E" w14:textId="77777777" w:rsidR="00A66E54" w:rsidRPr="00967F04" w:rsidRDefault="00A66E54" w:rsidP="00DB25E9">
            <w:r w:rsidRPr="00967F04">
              <w:t>3 months</w:t>
            </w:r>
          </w:p>
        </w:tc>
        <w:tc>
          <w:tcPr>
            <w:tcW w:w="2569" w:type="dxa"/>
          </w:tcPr>
          <w:p w14:paraId="0EF69219" w14:textId="77777777" w:rsidR="00A66E54" w:rsidRPr="00967F04" w:rsidRDefault="00A66E54" w:rsidP="00DB25E9">
            <w:r w:rsidRPr="00967F04">
              <w:t>Exposed infants’ (n=25) mean score was 112.5 (11.5) vs. unexposed infants(n=26) had mean score of 115.3 (13.5)</w:t>
            </w:r>
          </w:p>
        </w:tc>
      </w:tr>
      <w:tr w:rsidR="00A66E54" w:rsidRPr="00967F04" w14:paraId="1EC1ED06" w14:textId="77777777" w:rsidTr="009F0F88">
        <w:trPr>
          <w:trHeight w:val="547"/>
        </w:trPr>
        <w:tc>
          <w:tcPr>
            <w:tcW w:w="2392" w:type="dxa"/>
            <w:vMerge/>
          </w:tcPr>
          <w:p w14:paraId="19338292" w14:textId="77777777" w:rsidR="00A66E54" w:rsidRPr="00967F04" w:rsidRDefault="00A66E54" w:rsidP="00DB25E9"/>
        </w:tc>
        <w:tc>
          <w:tcPr>
            <w:tcW w:w="1896" w:type="dxa"/>
            <w:vMerge/>
          </w:tcPr>
          <w:p w14:paraId="6824E07F" w14:textId="77777777" w:rsidR="00A66E54" w:rsidRPr="00967F04" w:rsidRDefault="00A66E54" w:rsidP="00DB25E9"/>
        </w:tc>
        <w:tc>
          <w:tcPr>
            <w:tcW w:w="1532" w:type="dxa"/>
            <w:vMerge/>
          </w:tcPr>
          <w:p w14:paraId="69C55096" w14:textId="77777777" w:rsidR="00A66E54" w:rsidRPr="00967F04" w:rsidRDefault="00A66E54" w:rsidP="00DB25E9"/>
        </w:tc>
        <w:tc>
          <w:tcPr>
            <w:tcW w:w="1270" w:type="dxa"/>
          </w:tcPr>
          <w:p w14:paraId="51B16C46" w14:textId="77777777" w:rsidR="00A66E54" w:rsidRPr="00967F04" w:rsidRDefault="00A66E54" w:rsidP="00DB25E9">
            <w:r w:rsidRPr="00967F04">
              <w:t>6 months</w:t>
            </w:r>
          </w:p>
        </w:tc>
        <w:tc>
          <w:tcPr>
            <w:tcW w:w="2569" w:type="dxa"/>
          </w:tcPr>
          <w:p w14:paraId="1E9394D8" w14:textId="77777777" w:rsidR="00A66E54" w:rsidRPr="00967F04" w:rsidRDefault="00A66E54" w:rsidP="00DB25E9">
            <w:r w:rsidRPr="00967F04">
              <w:t>Exposed infants’ (n=25) mean score was 115.7 (16.8) vs. unexposed infants(n=26) had mean score of 114.3 (20.9)</w:t>
            </w:r>
          </w:p>
        </w:tc>
      </w:tr>
      <w:tr w:rsidR="00A66E54" w:rsidRPr="00967F04" w14:paraId="3E46BC74" w14:textId="77777777" w:rsidTr="009F0F88">
        <w:trPr>
          <w:trHeight w:val="547"/>
        </w:trPr>
        <w:tc>
          <w:tcPr>
            <w:tcW w:w="2392" w:type="dxa"/>
            <w:vMerge/>
          </w:tcPr>
          <w:p w14:paraId="10AECEC2" w14:textId="77777777" w:rsidR="00A66E54" w:rsidRPr="00967F04" w:rsidRDefault="00A66E54" w:rsidP="00DB25E9"/>
        </w:tc>
        <w:tc>
          <w:tcPr>
            <w:tcW w:w="1896" w:type="dxa"/>
            <w:vMerge/>
          </w:tcPr>
          <w:p w14:paraId="1D3E9835" w14:textId="77777777" w:rsidR="00A66E54" w:rsidRPr="00967F04" w:rsidRDefault="00A66E54" w:rsidP="00DB25E9"/>
        </w:tc>
        <w:tc>
          <w:tcPr>
            <w:tcW w:w="1532" w:type="dxa"/>
            <w:vMerge/>
          </w:tcPr>
          <w:p w14:paraId="0561F7C8" w14:textId="77777777" w:rsidR="00A66E54" w:rsidRPr="00967F04" w:rsidRDefault="00A66E54" w:rsidP="00DB25E9"/>
        </w:tc>
        <w:tc>
          <w:tcPr>
            <w:tcW w:w="1270" w:type="dxa"/>
          </w:tcPr>
          <w:p w14:paraId="1A6B74EC" w14:textId="77777777" w:rsidR="00A66E54" w:rsidRPr="00967F04" w:rsidRDefault="00A66E54" w:rsidP="00DB25E9">
            <w:r w:rsidRPr="00967F04">
              <w:t>12 months</w:t>
            </w:r>
          </w:p>
        </w:tc>
        <w:tc>
          <w:tcPr>
            <w:tcW w:w="2569" w:type="dxa"/>
          </w:tcPr>
          <w:p w14:paraId="27713D3B" w14:textId="77777777" w:rsidR="00A66E54" w:rsidRPr="00967F04" w:rsidRDefault="00A66E54" w:rsidP="00DB25E9">
            <w:r w:rsidRPr="00967F04">
              <w:t>Exposed infants’ (n=25) mean score was 113.4 (10.2) vs. unexposed infants(n=26) had mean score of 114.8 (11.3)</w:t>
            </w:r>
          </w:p>
        </w:tc>
      </w:tr>
      <w:tr w:rsidR="00A66E54" w:rsidRPr="00967F04" w14:paraId="26355B7B" w14:textId="77777777" w:rsidTr="009F0F88">
        <w:trPr>
          <w:trHeight w:val="547"/>
        </w:trPr>
        <w:tc>
          <w:tcPr>
            <w:tcW w:w="2392" w:type="dxa"/>
            <w:vMerge/>
          </w:tcPr>
          <w:p w14:paraId="3AB87493" w14:textId="77777777" w:rsidR="00A66E54" w:rsidRPr="00967F04" w:rsidRDefault="00A66E54" w:rsidP="00DB25E9"/>
        </w:tc>
        <w:tc>
          <w:tcPr>
            <w:tcW w:w="1896" w:type="dxa"/>
          </w:tcPr>
          <w:p w14:paraId="515CFB5A" w14:textId="77777777" w:rsidR="00A66E54" w:rsidRPr="00967F04" w:rsidRDefault="00A66E54" w:rsidP="00DB25E9">
            <w:r w:rsidRPr="00967F04">
              <w:t>Straus 1979</w:t>
            </w:r>
          </w:p>
        </w:tc>
        <w:tc>
          <w:tcPr>
            <w:tcW w:w="1532" w:type="dxa"/>
          </w:tcPr>
          <w:p w14:paraId="77237E43" w14:textId="77777777" w:rsidR="00A66E54" w:rsidRPr="00967F04" w:rsidRDefault="00A66E54" w:rsidP="00DB25E9">
            <w:r w:rsidRPr="00967F04">
              <w:t>Poor</w:t>
            </w:r>
          </w:p>
        </w:tc>
        <w:tc>
          <w:tcPr>
            <w:tcW w:w="1270" w:type="dxa"/>
          </w:tcPr>
          <w:p w14:paraId="27AFD6FD" w14:textId="77777777" w:rsidR="00A66E54" w:rsidRPr="00967F04" w:rsidRDefault="00A66E54" w:rsidP="00DB25E9">
            <w:r w:rsidRPr="00967F04">
              <w:t>12 months</w:t>
            </w:r>
          </w:p>
        </w:tc>
        <w:tc>
          <w:tcPr>
            <w:tcW w:w="2569" w:type="dxa"/>
          </w:tcPr>
          <w:p w14:paraId="1FD76B20" w14:textId="77777777" w:rsidR="00A66E54" w:rsidRPr="00967F04" w:rsidRDefault="00A66E54" w:rsidP="00DB25E9">
            <w:r w:rsidRPr="00967F04">
              <w:t>Exposed infants’ (n=33) mean score was 113.5 (9.4) vs. unexposed infants(n=30) had mean score of 115.1 (11.4)</w:t>
            </w:r>
          </w:p>
        </w:tc>
      </w:tr>
      <w:tr w:rsidR="00A66E54" w:rsidRPr="00967F04" w14:paraId="0B2A1362" w14:textId="77777777" w:rsidTr="009F0F88">
        <w:trPr>
          <w:trHeight w:val="547"/>
        </w:trPr>
        <w:tc>
          <w:tcPr>
            <w:tcW w:w="2392" w:type="dxa"/>
            <w:vMerge/>
          </w:tcPr>
          <w:p w14:paraId="680341A4" w14:textId="77777777" w:rsidR="00A66E54" w:rsidRPr="00967F04" w:rsidRDefault="00A66E54" w:rsidP="00DB25E9"/>
        </w:tc>
        <w:tc>
          <w:tcPr>
            <w:tcW w:w="1896" w:type="dxa"/>
            <w:vMerge w:val="restart"/>
          </w:tcPr>
          <w:p w14:paraId="5FFA271D" w14:textId="77777777" w:rsidR="00A66E54" w:rsidRPr="00967F04" w:rsidRDefault="00A66E54" w:rsidP="00DB25E9">
            <w:proofErr w:type="spellStart"/>
            <w:r w:rsidRPr="00967F04">
              <w:t>VanBaar</w:t>
            </w:r>
            <w:proofErr w:type="spellEnd"/>
            <w:r w:rsidRPr="00967F04">
              <w:t xml:space="preserve"> 1990</w:t>
            </w:r>
            <w:r w:rsidRPr="00967F04">
              <w:rPr>
                <w:vertAlign w:val="superscript"/>
              </w:rPr>
              <w:t xml:space="preserve"> 4</w:t>
            </w:r>
          </w:p>
        </w:tc>
        <w:tc>
          <w:tcPr>
            <w:tcW w:w="1532" w:type="dxa"/>
            <w:vMerge w:val="restart"/>
          </w:tcPr>
          <w:p w14:paraId="1ABB6B04" w14:textId="77777777" w:rsidR="00A66E54" w:rsidRPr="00967F04" w:rsidRDefault="00A66E54" w:rsidP="00DB25E9">
            <w:r w:rsidRPr="00967F04">
              <w:t>Poor</w:t>
            </w:r>
          </w:p>
        </w:tc>
        <w:tc>
          <w:tcPr>
            <w:tcW w:w="1270" w:type="dxa"/>
          </w:tcPr>
          <w:p w14:paraId="23052603" w14:textId="77777777" w:rsidR="00A66E54" w:rsidRPr="00967F04" w:rsidRDefault="00A66E54" w:rsidP="00DB25E9">
            <w:r w:rsidRPr="00967F04">
              <w:t>6 months</w:t>
            </w:r>
          </w:p>
        </w:tc>
        <w:tc>
          <w:tcPr>
            <w:tcW w:w="2569" w:type="dxa"/>
          </w:tcPr>
          <w:p w14:paraId="1790055A" w14:textId="77777777" w:rsidR="00A66E54" w:rsidRPr="00967F04" w:rsidRDefault="00A66E54" w:rsidP="00DB25E9">
            <w:r w:rsidRPr="00967F04">
              <w:t xml:space="preserve">Exposed infants’ (n=27) mean score was 106 (13) vs. unexposed </w:t>
            </w:r>
            <w:r w:rsidRPr="00967F04">
              <w:lastRenderedPageBreak/>
              <w:t>infants(n=37) had mean score of 107 (13)</w:t>
            </w:r>
          </w:p>
        </w:tc>
      </w:tr>
      <w:tr w:rsidR="00A66E54" w:rsidRPr="00967F04" w14:paraId="646F4B13" w14:textId="77777777" w:rsidTr="009F0F88">
        <w:trPr>
          <w:trHeight w:val="547"/>
        </w:trPr>
        <w:tc>
          <w:tcPr>
            <w:tcW w:w="2392" w:type="dxa"/>
            <w:vMerge/>
          </w:tcPr>
          <w:p w14:paraId="6836473A" w14:textId="77777777" w:rsidR="00A66E54" w:rsidRPr="00967F04" w:rsidRDefault="00A66E54" w:rsidP="00DB25E9"/>
        </w:tc>
        <w:tc>
          <w:tcPr>
            <w:tcW w:w="1896" w:type="dxa"/>
            <w:vMerge/>
          </w:tcPr>
          <w:p w14:paraId="055777DB" w14:textId="77777777" w:rsidR="00A66E54" w:rsidRPr="00967F04" w:rsidRDefault="00A66E54" w:rsidP="00DB25E9"/>
        </w:tc>
        <w:tc>
          <w:tcPr>
            <w:tcW w:w="1532" w:type="dxa"/>
            <w:vMerge/>
          </w:tcPr>
          <w:p w14:paraId="079DC2BC" w14:textId="77777777" w:rsidR="00A66E54" w:rsidRPr="00967F04" w:rsidRDefault="00A66E54" w:rsidP="00DB25E9"/>
        </w:tc>
        <w:tc>
          <w:tcPr>
            <w:tcW w:w="1270" w:type="dxa"/>
          </w:tcPr>
          <w:p w14:paraId="4A446649" w14:textId="77777777" w:rsidR="00A66E54" w:rsidRPr="00967F04" w:rsidRDefault="00A66E54" w:rsidP="00DB25E9">
            <w:r w:rsidRPr="00967F04">
              <w:t>12 months</w:t>
            </w:r>
          </w:p>
        </w:tc>
        <w:tc>
          <w:tcPr>
            <w:tcW w:w="2569" w:type="dxa"/>
          </w:tcPr>
          <w:p w14:paraId="3D14DD01" w14:textId="77777777" w:rsidR="00A66E54" w:rsidRPr="00967F04" w:rsidRDefault="00A66E54" w:rsidP="00DB25E9">
            <w:r w:rsidRPr="00967F04">
              <w:t>Exposed infants’ (n=26) mean score was 108 (12) vs. unexposed infants(n=34) had mean score of 114 (17)</w:t>
            </w:r>
          </w:p>
        </w:tc>
      </w:tr>
      <w:tr w:rsidR="00A66E54" w:rsidRPr="00967F04" w14:paraId="6336322F" w14:textId="77777777" w:rsidTr="009F0F88">
        <w:trPr>
          <w:trHeight w:val="391"/>
        </w:trPr>
        <w:tc>
          <w:tcPr>
            <w:tcW w:w="2392" w:type="dxa"/>
            <w:vMerge/>
          </w:tcPr>
          <w:p w14:paraId="1C9FFE55" w14:textId="77777777" w:rsidR="00A66E54" w:rsidRPr="00967F04" w:rsidRDefault="00A66E54" w:rsidP="00DB25E9"/>
        </w:tc>
        <w:tc>
          <w:tcPr>
            <w:tcW w:w="1896" w:type="dxa"/>
            <w:vMerge/>
          </w:tcPr>
          <w:p w14:paraId="40ECC1F8" w14:textId="77777777" w:rsidR="00A66E54" w:rsidRPr="00967F04" w:rsidRDefault="00A66E54" w:rsidP="00DB25E9"/>
        </w:tc>
        <w:tc>
          <w:tcPr>
            <w:tcW w:w="1532" w:type="dxa"/>
            <w:vMerge/>
          </w:tcPr>
          <w:p w14:paraId="55DA1EAF" w14:textId="77777777" w:rsidR="00A66E54" w:rsidRPr="00967F04" w:rsidRDefault="00A66E54" w:rsidP="00DB25E9"/>
        </w:tc>
        <w:tc>
          <w:tcPr>
            <w:tcW w:w="1270" w:type="dxa"/>
          </w:tcPr>
          <w:p w14:paraId="2BD80661" w14:textId="77777777" w:rsidR="00A66E54" w:rsidRPr="00967F04" w:rsidRDefault="00A66E54" w:rsidP="00DB25E9">
            <w:r w:rsidRPr="00967F04">
              <w:t>18 months</w:t>
            </w:r>
          </w:p>
        </w:tc>
        <w:tc>
          <w:tcPr>
            <w:tcW w:w="2569" w:type="dxa"/>
          </w:tcPr>
          <w:p w14:paraId="197972CF" w14:textId="77777777" w:rsidR="00A66E54" w:rsidRPr="00967F04" w:rsidRDefault="00A66E54" w:rsidP="00DB25E9">
            <w:r w:rsidRPr="00967F04">
              <w:t>Exposed toddlers (n=22) mean score was 92 (14) vs. unexposed toddlers (n=34) had mean score of 99 (19)</w:t>
            </w:r>
          </w:p>
        </w:tc>
      </w:tr>
      <w:tr w:rsidR="00A66E54" w:rsidRPr="00967F04" w14:paraId="3DF71ADB" w14:textId="77777777" w:rsidTr="009F0F88">
        <w:trPr>
          <w:trHeight w:val="547"/>
        </w:trPr>
        <w:tc>
          <w:tcPr>
            <w:tcW w:w="2392" w:type="dxa"/>
            <w:vMerge/>
          </w:tcPr>
          <w:p w14:paraId="31301DC0" w14:textId="77777777" w:rsidR="00A66E54" w:rsidRPr="00967F04" w:rsidRDefault="00A66E54" w:rsidP="00DB25E9"/>
        </w:tc>
        <w:tc>
          <w:tcPr>
            <w:tcW w:w="1896" w:type="dxa"/>
            <w:vMerge/>
          </w:tcPr>
          <w:p w14:paraId="1DF21F13" w14:textId="77777777" w:rsidR="00A66E54" w:rsidRPr="00967F04" w:rsidRDefault="00A66E54" w:rsidP="00DB25E9"/>
        </w:tc>
        <w:tc>
          <w:tcPr>
            <w:tcW w:w="1532" w:type="dxa"/>
            <w:vMerge/>
          </w:tcPr>
          <w:p w14:paraId="6C9EEAF3" w14:textId="77777777" w:rsidR="00A66E54" w:rsidRPr="00967F04" w:rsidRDefault="00A66E54" w:rsidP="00DB25E9"/>
        </w:tc>
        <w:tc>
          <w:tcPr>
            <w:tcW w:w="1270" w:type="dxa"/>
          </w:tcPr>
          <w:p w14:paraId="27A85E52" w14:textId="77777777" w:rsidR="00A66E54" w:rsidRPr="00967F04" w:rsidRDefault="00A66E54" w:rsidP="00DB25E9">
            <w:r w:rsidRPr="00967F04">
              <w:t>24 months</w:t>
            </w:r>
          </w:p>
        </w:tc>
        <w:tc>
          <w:tcPr>
            <w:tcW w:w="2569" w:type="dxa"/>
          </w:tcPr>
          <w:p w14:paraId="013734F4" w14:textId="77777777" w:rsidR="00A66E54" w:rsidRPr="00967F04" w:rsidRDefault="00A66E54" w:rsidP="00DB25E9">
            <w:r w:rsidRPr="00967F04">
              <w:t>Exposed toddlers (n=26) mean score was 86 (15) vs. unexposed toddlers (n=34) had mean score of 98 (16)</w:t>
            </w:r>
          </w:p>
        </w:tc>
      </w:tr>
      <w:tr w:rsidR="00A66E54" w:rsidRPr="00967F04" w14:paraId="25EC2F4B" w14:textId="77777777" w:rsidTr="009F0F88">
        <w:trPr>
          <w:trHeight w:val="547"/>
        </w:trPr>
        <w:tc>
          <w:tcPr>
            <w:tcW w:w="2392" w:type="dxa"/>
            <w:vMerge/>
          </w:tcPr>
          <w:p w14:paraId="4BCE0F76" w14:textId="77777777" w:rsidR="00A66E54" w:rsidRPr="00967F04" w:rsidRDefault="00A66E54" w:rsidP="00DB25E9"/>
        </w:tc>
        <w:tc>
          <w:tcPr>
            <w:tcW w:w="1896" w:type="dxa"/>
            <w:vMerge/>
          </w:tcPr>
          <w:p w14:paraId="3B34073F" w14:textId="77777777" w:rsidR="00A66E54" w:rsidRPr="00967F04" w:rsidRDefault="00A66E54" w:rsidP="00DB25E9"/>
        </w:tc>
        <w:tc>
          <w:tcPr>
            <w:tcW w:w="1532" w:type="dxa"/>
            <w:vMerge/>
          </w:tcPr>
          <w:p w14:paraId="5606CC82" w14:textId="77777777" w:rsidR="00A66E54" w:rsidRPr="00967F04" w:rsidRDefault="00A66E54" w:rsidP="00DB25E9"/>
        </w:tc>
        <w:tc>
          <w:tcPr>
            <w:tcW w:w="1270" w:type="dxa"/>
          </w:tcPr>
          <w:p w14:paraId="5DE08226" w14:textId="77777777" w:rsidR="00A66E54" w:rsidRPr="00967F04" w:rsidRDefault="00A66E54" w:rsidP="00DB25E9">
            <w:r w:rsidRPr="00967F04">
              <w:t>30 months</w:t>
            </w:r>
          </w:p>
        </w:tc>
        <w:tc>
          <w:tcPr>
            <w:tcW w:w="2569" w:type="dxa"/>
          </w:tcPr>
          <w:p w14:paraId="08EDCD5D" w14:textId="77777777" w:rsidR="00A66E54" w:rsidRPr="00967F04" w:rsidRDefault="00A66E54" w:rsidP="00DB25E9">
            <w:r w:rsidRPr="00967F04">
              <w:t>Exposed toddlers (n=25) mean score was 87 (18) vs. unexposed toddlers (n=34) had mean score of 101 (20)</w:t>
            </w:r>
          </w:p>
        </w:tc>
      </w:tr>
      <w:tr w:rsidR="00A66E54" w:rsidRPr="00967F04" w14:paraId="6B8A3239" w14:textId="77777777" w:rsidTr="009F0F88">
        <w:trPr>
          <w:trHeight w:val="547"/>
        </w:trPr>
        <w:tc>
          <w:tcPr>
            <w:tcW w:w="2392" w:type="dxa"/>
            <w:vMerge/>
          </w:tcPr>
          <w:p w14:paraId="70DF2729" w14:textId="77777777" w:rsidR="00A66E54" w:rsidRPr="00967F04" w:rsidRDefault="00A66E54" w:rsidP="00DB25E9"/>
        </w:tc>
        <w:tc>
          <w:tcPr>
            <w:tcW w:w="1896" w:type="dxa"/>
          </w:tcPr>
          <w:p w14:paraId="3BEE44B5" w14:textId="77777777" w:rsidR="00A66E54" w:rsidRPr="00967F04" w:rsidRDefault="00A66E54" w:rsidP="00DB25E9">
            <w:r w:rsidRPr="00967F04">
              <w:t>Wilson 1981</w:t>
            </w:r>
          </w:p>
        </w:tc>
        <w:tc>
          <w:tcPr>
            <w:tcW w:w="1532" w:type="dxa"/>
          </w:tcPr>
          <w:p w14:paraId="3ECEB47D" w14:textId="77777777" w:rsidR="00A66E54" w:rsidRPr="00967F04" w:rsidRDefault="00A66E54" w:rsidP="00DB25E9">
            <w:r w:rsidRPr="00967F04">
              <w:t>Poor</w:t>
            </w:r>
          </w:p>
        </w:tc>
        <w:tc>
          <w:tcPr>
            <w:tcW w:w="1270" w:type="dxa"/>
          </w:tcPr>
          <w:p w14:paraId="1AEEE5FF" w14:textId="77777777" w:rsidR="00A66E54" w:rsidRPr="00967F04" w:rsidRDefault="00A66E54" w:rsidP="00DB25E9">
            <w:r w:rsidRPr="00967F04">
              <w:t>9 months</w:t>
            </w:r>
          </w:p>
        </w:tc>
        <w:tc>
          <w:tcPr>
            <w:tcW w:w="2569" w:type="dxa"/>
          </w:tcPr>
          <w:p w14:paraId="59FA1F28" w14:textId="77777777" w:rsidR="00A66E54" w:rsidRPr="00967F04" w:rsidRDefault="00A66E54" w:rsidP="00DB25E9">
            <w:r w:rsidRPr="00967F04">
              <w:t>Heroin exposed infants in utero (n=29) mean score was 97.2 (17.6) vs. infants whose mothers were treated with MOUD (n=35) had mean score of 99.3(15.5) and unexposed infants(n=55) had mean score of 105.5 (15.6)</w:t>
            </w:r>
          </w:p>
        </w:tc>
      </w:tr>
      <w:tr w:rsidR="00A66E54" w:rsidRPr="00967F04" w14:paraId="7941AB00" w14:textId="77777777" w:rsidTr="009F0F88">
        <w:trPr>
          <w:trHeight w:val="547"/>
        </w:trPr>
        <w:tc>
          <w:tcPr>
            <w:tcW w:w="2392" w:type="dxa"/>
          </w:tcPr>
          <w:p w14:paraId="2FB595BE" w14:textId="77777777" w:rsidR="00A66E54" w:rsidRPr="00967F04" w:rsidRDefault="00A66E54" w:rsidP="00DB25E9">
            <w:r w:rsidRPr="00967F04">
              <w:t xml:space="preserve">Clinical Evaluation of Language </w:t>
            </w:r>
            <w:r w:rsidRPr="00967F04">
              <w:lastRenderedPageBreak/>
              <w:t>Fundamentals – Preschool, Total score</w:t>
            </w:r>
          </w:p>
        </w:tc>
        <w:tc>
          <w:tcPr>
            <w:tcW w:w="1896" w:type="dxa"/>
          </w:tcPr>
          <w:p w14:paraId="643E5630" w14:textId="77777777" w:rsidR="00A66E54" w:rsidRPr="00967F04" w:rsidRDefault="00A66E54" w:rsidP="00DB25E9">
            <w:r w:rsidRPr="00967F04">
              <w:lastRenderedPageBreak/>
              <w:t>Kim 2021</w:t>
            </w:r>
            <w:r w:rsidRPr="00967F04">
              <w:rPr>
                <w:vertAlign w:val="superscript"/>
              </w:rPr>
              <w:t>5</w:t>
            </w:r>
          </w:p>
        </w:tc>
        <w:tc>
          <w:tcPr>
            <w:tcW w:w="1532" w:type="dxa"/>
          </w:tcPr>
          <w:p w14:paraId="467D6A2C" w14:textId="77777777" w:rsidR="00A66E54" w:rsidRPr="00967F04" w:rsidRDefault="00A66E54" w:rsidP="00DB25E9">
            <w:r w:rsidRPr="00967F04">
              <w:t>Good</w:t>
            </w:r>
          </w:p>
        </w:tc>
        <w:tc>
          <w:tcPr>
            <w:tcW w:w="1270" w:type="dxa"/>
          </w:tcPr>
          <w:p w14:paraId="545EE1B1" w14:textId="77777777" w:rsidR="00A66E54" w:rsidRPr="00967F04" w:rsidRDefault="00A66E54" w:rsidP="00DB25E9">
            <w:r w:rsidRPr="00967F04">
              <w:t>4.5 years</w:t>
            </w:r>
          </w:p>
        </w:tc>
        <w:tc>
          <w:tcPr>
            <w:tcW w:w="2569" w:type="dxa"/>
          </w:tcPr>
          <w:p w14:paraId="5705169F" w14:textId="77777777" w:rsidR="00A66E54" w:rsidRPr="00967F04" w:rsidRDefault="00A66E54" w:rsidP="00DB25E9">
            <w:r w:rsidRPr="00967F04">
              <w:t xml:space="preserve">Opioid-exposed children’s (n=89) mean score was 83.6 (14.9), </w:t>
            </w:r>
            <w:r w:rsidRPr="00967F04">
              <w:lastRenderedPageBreak/>
              <w:t xml:space="preserve">unexposed children (n=103) had a mean score of 100.5 (16.0).  In addition, children prenatally exposed to opioids were 3 times more likely to manifest language delay problems (29% vs. 11%). Unexposed children had higher total language development scores after adjusting for covariates compared to the opioid exposed children b=7.87 (0.78, 14.97).  </w:t>
            </w:r>
          </w:p>
        </w:tc>
      </w:tr>
      <w:tr w:rsidR="00A66E54" w:rsidRPr="00967F04" w14:paraId="724797C9" w14:textId="77777777" w:rsidTr="009F0F88">
        <w:trPr>
          <w:trHeight w:val="547"/>
        </w:trPr>
        <w:tc>
          <w:tcPr>
            <w:tcW w:w="2392" w:type="dxa"/>
          </w:tcPr>
          <w:p w14:paraId="674A05A6" w14:textId="77777777" w:rsidR="00A66E54" w:rsidRPr="00967F04" w:rsidRDefault="00A66E54" w:rsidP="00DB25E9">
            <w:r w:rsidRPr="00967F04">
              <w:t xml:space="preserve">Columbia Mental Maturity </w:t>
            </w:r>
          </w:p>
        </w:tc>
        <w:tc>
          <w:tcPr>
            <w:tcW w:w="1896" w:type="dxa"/>
          </w:tcPr>
          <w:p w14:paraId="1DC7ABD1" w14:textId="77777777" w:rsidR="00A66E54" w:rsidRPr="00967F04" w:rsidRDefault="00A66E54" w:rsidP="00DB25E9">
            <w:r w:rsidRPr="00967F04">
              <w:rPr>
                <w:color w:val="2A2A2A"/>
                <w:shd w:val="clear" w:color="auto" w:fill="FFFFFF"/>
              </w:rPr>
              <w:t>Wilson 1979</w:t>
            </w:r>
          </w:p>
        </w:tc>
        <w:tc>
          <w:tcPr>
            <w:tcW w:w="1532" w:type="dxa"/>
          </w:tcPr>
          <w:p w14:paraId="101723BB" w14:textId="77777777" w:rsidR="00A66E54" w:rsidRPr="00967F04" w:rsidRDefault="00A66E54" w:rsidP="00DB25E9">
            <w:r w:rsidRPr="00967F04">
              <w:t>Good</w:t>
            </w:r>
          </w:p>
        </w:tc>
        <w:tc>
          <w:tcPr>
            <w:tcW w:w="1270" w:type="dxa"/>
          </w:tcPr>
          <w:p w14:paraId="62C27640" w14:textId="77777777" w:rsidR="00A66E54" w:rsidRPr="00967F04" w:rsidRDefault="00A66E54" w:rsidP="00DB25E9">
            <w:r w:rsidRPr="00967F04">
              <w:t>3-6 years</w:t>
            </w:r>
          </w:p>
        </w:tc>
        <w:tc>
          <w:tcPr>
            <w:tcW w:w="2569" w:type="dxa"/>
          </w:tcPr>
          <w:p w14:paraId="593F73BA" w14:textId="77777777" w:rsidR="00A66E54" w:rsidRPr="00967F04" w:rsidRDefault="00A66E54" w:rsidP="00DB25E9">
            <w:r w:rsidRPr="00967F04">
              <w:t>The mean score among children exposed to opioids in utero (n=22) was 96.06 (NA) vs. 99.15 among unexposed children living in drug environment (n=20) vs. 100.51 unexposed children from medically high-risk pregnancies (n=15) vs. 99.48 children living in average SES conditions (n=20).</w:t>
            </w:r>
          </w:p>
        </w:tc>
      </w:tr>
      <w:tr w:rsidR="00A66E54" w:rsidRPr="00967F04" w14:paraId="5E3CC16D" w14:textId="77777777" w:rsidTr="009F0F88">
        <w:trPr>
          <w:trHeight w:val="547"/>
        </w:trPr>
        <w:tc>
          <w:tcPr>
            <w:tcW w:w="2392" w:type="dxa"/>
          </w:tcPr>
          <w:p w14:paraId="3F96E578" w14:textId="77777777" w:rsidR="00A66E54" w:rsidRPr="00967F04" w:rsidRDefault="00A66E54" w:rsidP="00DB25E9">
            <w:r w:rsidRPr="00967F04">
              <w:t>Communication and Symbolic Behavior Scales Developmental Profile</w:t>
            </w:r>
          </w:p>
        </w:tc>
        <w:tc>
          <w:tcPr>
            <w:tcW w:w="1896" w:type="dxa"/>
          </w:tcPr>
          <w:p w14:paraId="1AEDF25B" w14:textId="77777777" w:rsidR="00A66E54" w:rsidRPr="00967F04" w:rsidRDefault="00A66E54" w:rsidP="00DB25E9">
            <w:pPr>
              <w:rPr>
                <w:color w:val="2A2A2A"/>
                <w:shd w:val="clear" w:color="auto" w:fill="FFFFFF"/>
              </w:rPr>
            </w:pPr>
            <w:r w:rsidRPr="00967F04">
              <w:rPr>
                <w:color w:val="2A2A2A"/>
                <w:shd w:val="clear" w:color="auto" w:fill="FFFFFF"/>
              </w:rPr>
              <w:t>Levine 2021</w:t>
            </w:r>
            <w:r w:rsidRPr="00967F04">
              <w:rPr>
                <w:color w:val="2A2A2A"/>
                <w:shd w:val="clear" w:color="auto" w:fill="FFFFFF"/>
                <w:vertAlign w:val="superscript"/>
              </w:rPr>
              <w:t>1</w:t>
            </w:r>
          </w:p>
        </w:tc>
        <w:tc>
          <w:tcPr>
            <w:tcW w:w="1532" w:type="dxa"/>
          </w:tcPr>
          <w:p w14:paraId="357744A8" w14:textId="77777777" w:rsidR="00A66E54" w:rsidRPr="00967F04" w:rsidRDefault="00A66E54" w:rsidP="00DB25E9">
            <w:r w:rsidRPr="00967F04">
              <w:t>Good</w:t>
            </w:r>
          </w:p>
        </w:tc>
        <w:tc>
          <w:tcPr>
            <w:tcW w:w="1270" w:type="dxa"/>
          </w:tcPr>
          <w:p w14:paraId="3B91B254" w14:textId="77777777" w:rsidR="00A66E54" w:rsidRPr="00967F04" w:rsidRDefault="00A66E54" w:rsidP="00DB25E9">
            <w:r w:rsidRPr="00967F04">
              <w:t>2 years</w:t>
            </w:r>
          </w:p>
        </w:tc>
        <w:tc>
          <w:tcPr>
            <w:tcW w:w="2569" w:type="dxa"/>
          </w:tcPr>
          <w:p w14:paraId="5F731D6D" w14:textId="77777777" w:rsidR="00A66E54" w:rsidRPr="00967F04" w:rsidRDefault="00A66E54" w:rsidP="00DB25E9">
            <w:r w:rsidRPr="00967F04">
              <w:t xml:space="preserve">Completed by parents. The methadone exposed children had significantly lower average language development score compared to unexposed </w:t>
            </w:r>
            <w:r w:rsidRPr="00967F04">
              <w:lastRenderedPageBreak/>
              <w:t>children (49.94 vs. 52.42) Additionally the proportion of exposed children with language delays (total score ≤10</w:t>
            </w:r>
            <w:r w:rsidRPr="00967F04">
              <w:rPr>
                <w:vertAlign w:val="superscript"/>
              </w:rPr>
              <w:t>th</w:t>
            </w:r>
            <w:r w:rsidRPr="00967F04">
              <w:t xml:space="preserve"> percentile of comparison group) was significantly higher than the unexposed children (24.1% vs. 10.9%). Linear Regression models suggested that the children exposed to opioids did not have a </w:t>
            </w:r>
            <w:proofErr w:type="gramStart"/>
            <w:r w:rsidRPr="00967F04">
              <w:t>significant lower language development scores</w:t>
            </w:r>
            <w:proofErr w:type="gramEnd"/>
            <w:r w:rsidRPr="00967F04">
              <w:t xml:space="preserve"> compared to unexposed children. (b=−0.90; 95%CI: −2.82,1.02)</w:t>
            </w:r>
          </w:p>
        </w:tc>
      </w:tr>
      <w:tr w:rsidR="00A66E54" w:rsidRPr="00967F04" w14:paraId="7988FD96" w14:textId="77777777" w:rsidTr="009F0F88">
        <w:trPr>
          <w:trHeight w:val="547"/>
        </w:trPr>
        <w:tc>
          <w:tcPr>
            <w:tcW w:w="2392" w:type="dxa"/>
          </w:tcPr>
          <w:p w14:paraId="5BD562D7" w14:textId="77777777" w:rsidR="00A66E54" w:rsidRPr="00967F04" w:rsidRDefault="00A66E54" w:rsidP="00DB25E9">
            <w:r w:rsidRPr="00967F04">
              <w:t>Constellation/Syndrome of CNS/ANS signs at birth</w:t>
            </w:r>
          </w:p>
        </w:tc>
        <w:tc>
          <w:tcPr>
            <w:tcW w:w="1896" w:type="dxa"/>
          </w:tcPr>
          <w:p w14:paraId="243DAFB1" w14:textId="77777777" w:rsidR="00A66E54" w:rsidRPr="00967F04" w:rsidRDefault="00A66E54" w:rsidP="00DB25E9">
            <w:r w:rsidRPr="00967F04">
              <w:t>Bada 2002</w:t>
            </w:r>
          </w:p>
        </w:tc>
        <w:tc>
          <w:tcPr>
            <w:tcW w:w="1532" w:type="dxa"/>
          </w:tcPr>
          <w:p w14:paraId="6D89EE1E" w14:textId="77777777" w:rsidR="00A66E54" w:rsidRPr="00967F04" w:rsidRDefault="00A66E54" w:rsidP="00DB25E9">
            <w:r w:rsidRPr="00967F04">
              <w:t>Good</w:t>
            </w:r>
          </w:p>
        </w:tc>
        <w:tc>
          <w:tcPr>
            <w:tcW w:w="1270" w:type="dxa"/>
          </w:tcPr>
          <w:p w14:paraId="5F80E66A" w14:textId="77777777" w:rsidR="00A66E54" w:rsidRPr="00967F04" w:rsidRDefault="00A66E54" w:rsidP="00DB25E9">
            <w:r w:rsidRPr="00967F04">
              <w:t>at birth</w:t>
            </w:r>
          </w:p>
        </w:tc>
        <w:tc>
          <w:tcPr>
            <w:tcW w:w="2569" w:type="dxa"/>
          </w:tcPr>
          <w:p w14:paraId="6F14518A" w14:textId="77777777" w:rsidR="00A66E54" w:rsidRPr="00967F04" w:rsidRDefault="00A66E54" w:rsidP="00DB25E9">
            <w:r w:rsidRPr="00967F04">
              <w:t>The adjusted odds having CNS/ANS signs at birth was 2.8 (95%CI: 2.1-3.7) among newborns exposed to opioids in utero compared to unexposed neonates.</w:t>
            </w:r>
          </w:p>
        </w:tc>
      </w:tr>
      <w:tr w:rsidR="00A66E54" w:rsidRPr="00967F04" w14:paraId="216B1D73" w14:textId="77777777" w:rsidTr="009F0F88">
        <w:trPr>
          <w:trHeight w:val="547"/>
        </w:trPr>
        <w:tc>
          <w:tcPr>
            <w:tcW w:w="2392" w:type="dxa"/>
            <w:tcBorders>
              <w:bottom w:val="nil"/>
            </w:tcBorders>
          </w:tcPr>
          <w:p w14:paraId="17755769" w14:textId="77777777" w:rsidR="00A66E54" w:rsidRPr="00967F04" w:rsidRDefault="00A66E54" w:rsidP="00DB25E9">
            <w:r w:rsidRPr="00967F04">
              <w:t xml:space="preserve">Developmental Delay </w:t>
            </w:r>
          </w:p>
        </w:tc>
        <w:tc>
          <w:tcPr>
            <w:tcW w:w="1896" w:type="dxa"/>
          </w:tcPr>
          <w:p w14:paraId="0BA70AA0" w14:textId="77777777" w:rsidR="00A66E54" w:rsidRPr="00967F04" w:rsidRDefault="00A66E54" w:rsidP="00DB25E9">
            <w:r w:rsidRPr="00967F04">
              <w:rPr>
                <w:color w:val="2A2A2A"/>
                <w:shd w:val="clear" w:color="auto" w:fill="FFFFFF"/>
              </w:rPr>
              <w:t>Rubenstein 2019</w:t>
            </w:r>
          </w:p>
        </w:tc>
        <w:tc>
          <w:tcPr>
            <w:tcW w:w="1532" w:type="dxa"/>
          </w:tcPr>
          <w:p w14:paraId="224F4770" w14:textId="77777777" w:rsidR="00A66E54" w:rsidRPr="00967F04" w:rsidRDefault="00A66E54" w:rsidP="00DB25E9">
            <w:r w:rsidRPr="00967F04">
              <w:t>Poor</w:t>
            </w:r>
          </w:p>
        </w:tc>
        <w:tc>
          <w:tcPr>
            <w:tcW w:w="1270" w:type="dxa"/>
          </w:tcPr>
          <w:p w14:paraId="567446B6" w14:textId="77777777" w:rsidR="00A66E54" w:rsidRPr="00967F04" w:rsidRDefault="00A66E54" w:rsidP="00DB25E9">
            <w:r w:rsidRPr="00967F04">
              <w:t>2-6 years</w:t>
            </w:r>
          </w:p>
        </w:tc>
        <w:tc>
          <w:tcPr>
            <w:tcW w:w="2569" w:type="dxa"/>
          </w:tcPr>
          <w:p w14:paraId="45C9A8B5" w14:textId="77777777" w:rsidR="00A66E54" w:rsidRPr="00967F04" w:rsidRDefault="00A66E54" w:rsidP="00DB25E9">
            <w:r w:rsidRPr="00967F04">
              <w:t>For children exposed to opioids in the entire peri-pregnancy period adjusted odds of having developmental delays was 1.94 (95%CI: 0.68, 5.52).</w:t>
            </w:r>
          </w:p>
          <w:p w14:paraId="6459F381" w14:textId="77777777" w:rsidR="00A66E54" w:rsidRPr="00967F04" w:rsidRDefault="00A66E54" w:rsidP="00DB25E9">
            <w:r w:rsidRPr="00967F04">
              <w:t xml:space="preserve">For children exposed to opioids in the 1st trimester period adjusted odds of having </w:t>
            </w:r>
            <w:r w:rsidRPr="00967F04">
              <w:lastRenderedPageBreak/>
              <w:t>developmental delays was 1.64 (95%CI: 0.87,3.12).</w:t>
            </w:r>
          </w:p>
          <w:p w14:paraId="69DF8E34" w14:textId="77777777" w:rsidR="00A66E54" w:rsidRPr="00967F04" w:rsidRDefault="00A66E54" w:rsidP="00DB25E9">
            <w:r w:rsidRPr="00967F04">
              <w:t>For children exposed to opioids in the 2nd trimester period adjusted odds of having developmental delays was 0.85 (95%CI: 0.52, 1.41).</w:t>
            </w:r>
          </w:p>
          <w:p w14:paraId="405F41C6" w14:textId="77777777" w:rsidR="00A66E54" w:rsidRPr="00967F04" w:rsidRDefault="00A66E54" w:rsidP="00DB25E9">
            <w:r w:rsidRPr="00967F04">
              <w:t>For children exposed to opioids in the 3rd trimester period adjusted odds of having developmental delays was 1.06(95%CI: 0.76, 1.49).</w:t>
            </w:r>
          </w:p>
        </w:tc>
      </w:tr>
      <w:tr w:rsidR="00A66E54" w:rsidRPr="00967F04" w14:paraId="65213284" w14:textId="77777777" w:rsidTr="009F0F88">
        <w:trPr>
          <w:trHeight w:val="547"/>
        </w:trPr>
        <w:tc>
          <w:tcPr>
            <w:tcW w:w="2392" w:type="dxa"/>
            <w:tcBorders>
              <w:top w:val="nil"/>
            </w:tcBorders>
          </w:tcPr>
          <w:p w14:paraId="25559A6C" w14:textId="77777777" w:rsidR="00A66E54" w:rsidRPr="00967F04" w:rsidRDefault="00A66E54" w:rsidP="00DB25E9"/>
        </w:tc>
        <w:tc>
          <w:tcPr>
            <w:tcW w:w="1896" w:type="dxa"/>
          </w:tcPr>
          <w:p w14:paraId="6011EC50" w14:textId="77777777" w:rsidR="00A66E54" w:rsidRPr="00967F04" w:rsidRDefault="00A66E54" w:rsidP="00DB25E9">
            <w:r w:rsidRPr="00967F04">
              <w:rPr>
                <w:color w:val="2A2A2A"/>
                <w:shd w:val="clear" w:color="auto" w:fill="FFFFFF"/>
              </w:rPr>
              <w:t>Hall 2019</w:t>
            </w:r>
          </w:p>
        </w:tc>
        <w:tc>
          <w:tcPr>
            <w:tcW w:w="1532" w:type="dxa"/>
          </w:tcPr>
          <w:p w14:paraId="2AA3930E" w14:textId="77777777" w:rsidR="00A66E54" w:rsidRPr="00967F04" w:rsidRDefault="00A66E54" w:rsidP="00DB25E9">
            <w:r w:rsidRPr="00967F04">
              <w:t>Poor</w:t>
            </w:r>
          </w:p>
        </w:tc>
        <w:tc>
          <w:tcPr>
            <w:tcW w:w="1270" w:type="dxa"/>
          </w:tcPr>
          <w:p w14:paraId="604D3954" w14:textId="77777777" w:rsidR="00A66E54" w:rsidRPr="00967F04" w:rsidRDefault="00A66E54" w:rsidP="00DB25E9">
            <w:r w:rsidRPr="00967F04">
              <w:t>&gt;24 months</w:t>
            </w:r>
          </w:p>
        </w:tc>
        <w:tc>
          <w:tcPr>
            <w:tcW w:w="2569" w:type="dxa"/>
          </w:tcPr>
          <w:p w14:paraId="0D9D4308" w14:textId="77777777" w:rsidR="00A66E54" w:rsidRPr="00967F04" w:rsidRDefault="00A66E54" w:rsidP="00DB25E9">
            <w:r w:rsidRPr="00967F04">
              <w:t>Out of children exposed to opioids without developing NAS after birth (n=473), 15.6% were diagnosed with developmental delay. 28.3% of exposed children with NAS after birth (n=138) were diagnosed with developmental delay. In unexposed children (n=14,933), 7.6% were diagnosed with developmental delay.</w:t>
            </w:r>
          </w:p>
        </w:tc>
      </w:tr>
      <w:tr w:rsidR="00A66E54" w:rsidRPr="00967F04" w14:paraId="531AD06B" w14:textId="77777777" w:rsidTr="009F0F88">
        <w:trPr>
          <w:trHeight w:val="547"/>
        </w:trPr>
        <w:tc>
          <w:tcPr>
            <w:tcW w:w="2392" w:type="dxa"/>
            <w:tcBorders>
              <w:top w:val="nil"/>
            </w:tcBorders>
          </w:tcPr>
          <w:p w14:paraId="459BDD07" w14:textId="77777777" w:rsidR="00A66E54" w:rsidRPr="00967F04" w:rsidRDefault="00A66E54" w:rsidP="00DB25E9"/>
        </w:tc>
        <w:tc>
          <w:tcPr>
            <w:tcW w:w="1896" w:type="dxa"/>
          </w:tcPr>
          <w:p w14:paraId="077B1EAD" w14:textId="77777777" w:rsidR="00A66E54" w:rsidRPr="00967F04" w:rsidRDefault="00A66E54" w:rsidP="00DB25E9">
            <w:pPr>
              <w:rPr>
                <w:color w:val="2A2A2A"/>
                <w:shd w:val="clear" w:color="auto" w:fill="FFFFFF"/>
              </w:rPr>
            </w:pPr>
            <w:r w:rsidRPr="00967F04">
              <w:rPr>
                <w:color w:val="2A2A2A"/>
                <w:shd w:val="clear" w:color="auto" w:fill="FFFFFF"/>
              </w:rPr>
              <w:t>Wen 2021</w:t>
            </w:r>
          </w:p>
        </w:tc>
        <w:tc>
          <w:tcPr>
            <w:tcW w:w="1532" w:type="dxa"/>
          </w:tcPr>
          <w:p w14:paraId="1954911E" w14:textId="77777777" w:rsidR="00A66E54" w:rsidRPr="00967F04" w:rsidRDefault="00A66E54" w:rsidP="00DB25E9">
            <w:r w:rsidRPr="00967F04">
              <w:t>Good</w:t>
            </w:r>
          </w:p>
        </w:tc>
        <w:tc>
          <w:tcPr>
            <w:tcW w:w="1270" w:type="dxa"/>
          </w:tcPr>
          <w:p w14:paraId="5C4FDD33" w14:textId="77777777" w:rsidR="00A66E54" w:rsidRPr="00967F04" w:rsidRDefault="00A66E54" w:rsidP="00DB25E9">
            <w:r w:rsidRPr="00967F04">
              <w:t>&lt;18 -36 months</w:t>
            </w:r>
          </w:p>
        </w:tc>
        <w:tc>
          <w:tcPr>
            <w:tcW w:w="2569" w:type="dxa"/>
          </w:tcPr>
          <w:p w14:paraId="7EE5DB4B" w14:textId="77777777" w:rsidR="00A66E54" w:rsidRPr="00967F04" w:rsidRDefault="00A66E54" w:rsidP="00DB25E9">
            <w:r w:rsidRPr="00967F04">
              <w:t xml:space="preserve">The proportion of exposed infants in prenatally to opioids(n=1899) was slightly higher than the </w:t>
            </w:r>
            <w:r w:rsidRPr="00967F04">
              <w:lastRenderedPageBreak/>
              <w:t>infants (n=23,011) who were not exposed to opioids (7.1% vs. 6.2%). The adjusted hazard of any neurodevelopmental disorder by DSM among all children exposed to any opioid during any trimester any pregnancy was not significant (HR: 0.92, 95%CI: 0.92,1.32) however the children who were exposed to prolonged opioids and high dose opioids had higher hazard of having any neurodevelopmental disorders compared to those who were not exposed at all. (HR: 1.70, 1.05, 2.76) and (HR: 1.22</w:t>
            </w:r>
            <w:proofErr w:type="gramStart"/>
            <w:r w:rsidRPr="00967F04">
              <w:t>,  95</w:t>
            </w:r>
            <w:proofErr w:type="gramEnd"/>
            <w:r w:rsidRPr="00967F04">
              <w:t xml:space="preserve">%CI: 1.22, 1.54). </w:t>
            </w:r>
          </w:p>
        </w:tc>
      </w:tr>
      <w:tr w:rsidR="00A66E54" w:rsidRPr="00967F04" w14:paraId="54E2816C" w14:textId="77777777" w:rsidTr="009F0F88">
        <w:trPr>
          <w:trHeight w:val="547"/>
        </w:trPr>
        <w:tc>
          <w:tcPr>
            <w:tcW w:w="2392" w:type="dxa"/>
          </w:tcPr>
          <w:p w14:paraId="46BA8298" w14:textId="77777777" w:rsidR="00A66E54" w:rsidRPr="00967F04" w:rsidRDefault="00A66E54" w:rsidP="00DB25E9">
            <w:r w:rsidRPr="00967F04">
              <w:t>Dubowitz neurological test scores</w:t>
            </w:r>
          </w:p>
        </w:tc>
        <w:tc>
          <w:tcPr>
            <w:tcW w:w="1896" w:type="dxa"/>
          </w:tcPr>
          <w:p w14:paraId="7C30E65E" w14:textId="77777777" w:rsidR="00A66E54" w:rsidRPr="00967F04" w:rsidRDefault="00A66E54" w:rsidP="00DB25E9">
            <w:proofErr w:type="spellStart"/>
            <w:r w:rsidRPr="00967F04">
              <w:t>vanBaar</w:t>
            </w:r>
            <w:proofErr w:type="spellEnd"/>
            <w:r w:rsidRPr="00967F04">
              <w:t xml:space="preserve"> 1989</w:t>
            </w:r>
          </w:p>
        </w:tc>
        <w:tc>
          <w:tcPr>
            <w:tcW w:w="1532" w:type="dxa"/>
          </w:tcPr>
          <w:p w14:paraId="7B02AC97" w14:textId="77777777" w:rsidR="00A66E54" w:rsidRPr="00967F04" w:rsidRDefault="00A66E54" w:rsidP="00DB25E9">
            <w:r w:rsidRPr="00967F04">
              <w:t>Poor</w:t>
            </w:r>
          </w:p>
        </w:tc>
        <w:tc>
          <w:tcPr>
            <w:tcW w:w="1270" w:type="dxa"/>
          </w:tcPr>
          <w:p w14:paraId="30A41438" w14:textId="77777777" w:rsidR="00A66E54" w:rsidRPr="00967F04" w:rsidRDefault="00A66E54" w:rsidP="00DB25E9">
            <w:r w:rsidRPr="00967F04">
              <w:t>40 weeks</w:t>
            </w:r>
          </w:p>
        </w:tc>
        <w:tc>
          <w:tcPr>
            <w:tcW w:w="2569" w:type="dxa"/>
          </w:tcPr>
          <w:p w14:paraId="21A86975" w14:textId="77777777" w:rsidR="00A66E54" w:rsidRPr="00967F04" w:rsidRDefault="00A66E54" w:rsidP="00DB25E9">
            <w:r w:rsidRPr="00967F04">
              <w:t>In utero opioid exposed infants’ (n=29) median score was 1.02 (range:0.67</w:t>
            </w:r>
            <w:r w:rsidRPr="00967F04">
              <w:rPr>
                <w:color w:val="000000"/>
                <w:shd w:val="clear" w:color="auto" w:fill="FFFCF0"/>
              </w:rPr>
              <w:t xml:space="preserve"> –</w:t>
            </w:r>
            <w:r w:rsidRPr="00967F04">
              <w:t xml:space="preserve"> 1.55) vs. unexposed infants(n=34) had mean score of 0.94(range:0.54</w:t>
            </w:r>
            <w:r w:rsidRPr="00967F04">
              <w:rPr>
                <w:color w:val="000000"/>
                <w:shd w:val="clear" w:color="auto" w:fill="FFFCF0"/>
              </w:rPr>
              <w:t xml:space="preserve"> –</w:t>
            </w:r>
            <w:r w:rsidRPr="00967F04">
              <w:t xml:space="preserve"> 1.72)</w:t>
            </w:r>
          </w:p>
        </w:tc>
      </w:tr>
      <w:tr w:rsidR="00A66E54" w:rsidRPr="00967F04" w14:paraId="793A73A2" w14:textId="77777777" w:rsidTr="009F0F88">
        <w:trPr>
          <w:trHeight w:val="547"/>
        </w:trPr>
        <w:tc>
          <w:tcPr>
            <w:tcW w:w="2392" w:type="dxa"/>
          </w:tcPr>
          <w:p w14:paraId="108BF6DC" w14:textId="77777777" w:rsidR="00A66E54" w:rsidRPr="00967F04" w:rsidRDefault="00A66E54" w:rsidP="00DB25E9">
            <w:r w:rsidRPr="00967F04">
              <w:t>Einstein object Performance Scale</w:t>
            </w:r>
          </w:p>
        </w:tc>
        <w:tc>
          <w:tcPr>
            <w:tcW w:w="1896" w:type="dxa"/>
          </w:tcPr>
          <w:p w14:paraId="648A1B9A" w14:textId="77777777" w:rsidR="00A66E54" w:rsidRPr="00967F04" w:rsidRDefault="00A66E54" w:rsidP="00DB25E9">
            <w:r w:rsidRPr="00967F04">
              <w:t>Johnson 1982</w:t>
            </w:r>
          </w:p>
        </w:tc>
        <w:tc>
          <w:tcPr>
            <w:tcW w:w="1532" w:type="dxa"/>
          </w:tcPr>
          <w:p w14:paraId="2151E04D" w14:textId="77777777" w:rsidR="00A66E54" w:rsidRPr="00967F04" w:rsidRDefault="00A66E54" w:rsidP="00DB25E9">
            <w:r w:rsidRPr="00967F04">
              <w:t>Fair</w:t>
            </w:r>
          </w:p>
        </w:tc>
        <w:tc>
          <w:tcPr>
            <w:tcW w:w="1270" w:type="dxa"/>
          </w:tcPr>
          <w:p w14:paraId="5D16BF64" w14:textId="77777777" w:rsidR="00A66E54" w:rsidRPr="00967F04" w:rsidRDefault="00A66E54" w:rsidP="00DB25E9">
            <w:r w:rsidRPr="00967F04">
              <w:t>6 months</w:t>
            </w:r>
          </w:p>
        </w:tc>
        <w:tc>
          <w:tcPr>
            <w:tcW w:w="2569" w:type="dxa"/>
          </w:tcPr>
          <w:p w14:paraId="4CB93BDD" w14:textId="77777777" w:rsidR="00A66E54" w:rsidRPr="00967F04" w:rsidRDefault="00A66E54" w:rsidP="00DB25E9">
            <w:r w:rsidRPr="00967F04">
              <w:t>Exposed infants’ (n=28) mean score was 3.7(1.3) vs. unexposed infants(n=14) had mean score of 3.4 (1.2).</w:t>
            </w:r>
          </w:p>
        </w:tc>
      </w:tr>
      <w:tr w:rsidR="00A66E54" w:rsidRPr="00967F04" w14:paraId="2F73FE23" w14:textId="77777777" w:rsidTr="009F0F88">
        <w:trPr>
          <w:trHeight w:val="547"/>
        </w:trPr>
        <w:tc>
          <w:tcPr>
            <w:tcW w:w="2392" w:type="dxa"/>
            <w:vMerge w:val="restart"/>
          </w:tcPr>
          <w:p w14:paraId="527312B3" w14:textId="77777777" w:rsidR="00A66E54" w:rsidRPr="00967F04" w:rsidRDefault="00A66E54" w:rsidP="00DB25E9">
            <w:r w:rsidRPr="00967F04">
              <w:lastRenderedPageBreak/>
              <w:t>Griffiths Mental Development Scale</w:t>
            </w:r>
          </w:p>
        </w:tc>
        <w:tc>
          <w:tcPr>
            <w:tcW w:w="1896" w:type="dxa"/>
          </w:tcPr>
          <w:p w14:paraId="23A138D1" w14:textId="77777777" w:rsidR="00A66E54" w:rsidRPr="00967F04" w:rsidRDefault="00A66E54" w:rsidP="00DB25E9">
            <w:proofErr w:type="spellStart"/>
            <w:r w:rsidRPr="00967F04">
              <w:t>Bunikowski</w:t>
            </w:r>
            <w:proofErr w:type="spellEnd"/>
            <w:r w:rsidRPr="00967F04">
              <w:t xml:space="preserve"> 1998</w:t>
            </w:r>
          </w:p>
        </w:tc>
        <w:tc>
          <w:tcPr>
            <w:tcW w:w="1532" w:type="dxa"/>
          </w:tcPr>
          <w:p w14:paraId="7B0D70F4" w14:textId="77777777" w:rsidR="00A66E54" w:rsidRPr="00967F04" w:rsidRDefault="00A66E54" w:rsidP="00DB25E9">
            <w:r w:rsidRPr="00967F04">
              <w:t>Poor</w:t>
            </w:r>
          </w:p>
        </w:tc>
        <w:tc>
          <w:tcPr>
            <w:tcW w:w="1270" w:type="dxa"/>
          </w:tcPr>
          <w:p w14:paraId="4DB34856" w14:textId="77777777" w:rsidR="00A66E54" w:rsidRPr="00967F04" w:rsidRDefault="00A66E54" w:rsidP="00DB25E9">
            <w:r w:rsidRPr="00967F04">
              <w:t>9- 17 months</w:t>
            </w:r>
          </w:p>
        </w:tc>
        <w:tc>
          <w:tcPr>
            <w:tcW w:w="2569" w:type="dxa"/>
          </w:tcPr>
          <w:p w14:paraId="71EAE348" w14:textId="77777777" w:rsidR="00A66E54" w:rsidRPr="00967F04" w:rsidRDefault="00A66E54" w:rsidP="00DB25E9">
            <w:r w:rsidRPr="00967F04">
              <w:t>40.74% of infants exposed to opioids in utero(n=27) had neurological deviations vs. 7.14% of the infants unexposed to opioids in utero(n=42).</w:t>
            </w:r>
          </w:p>
          <w:p w14:paraId="5B1E2B67" w14:textId="77777777" w:rsidR="00A66E54" w:rsidRPr="00967F04" w:rsidRDefault="00A66E54" w:rsidP="00DB25E9"/>
        </w:tc>
      </w:tr>
      <w:tr w:rsidR="00A66E54" w:rsidRPr="00967F04" w14:paraId="20CF83CB" w14:textId="77777777" w:rsidTr="009F0F88">
        <w:trPr>
          <w:trHeight w:val="547"/>
        </w:trPr>
        <w:tc>
          <w:tcPr>
            <w:tcW w:w="2392" w:type="dxa"/>
            <w:vMerge/>
          </w:tcPr>
          <w:p w14:paraId="0FE957E3" w14:textId="77777777" w:rsidR="00A66E54" w:rsidRPr="00967F04" w:rsidRDefault="00A66E54" w:rsidP="00DB25E9"/>
        </w:tc>
        <w:tc>
          <w:tcPr>
            <w:tcW w:w="1896" w:type="dxa"/>
          </w:tcPr>
          <w:p w14:paraId="05DD6AC6" w14:textId="77777777" w:rsidR="00A66E54" w:rsidRPr="00967F04" w:rsidRDefault="00A66E54" w:rsidP="00DB25E9">
            <w:r w:rsidRPr="00967F04">
              <w:t>McGlone 2015</w:t>
            </w:r>
          </w:p>
        </w:tc>
        <w:tc>
          <w:tcPr>
            <w:tcW w:w="1532" w:type="dxa"/>
          </w:tcPr>
          <w:p w14:paraId="1A55D01A" w14:textId="77777777" w:rsidR="00A66E54" w:rsidRPr="00967F04" w:rsidRDefault="00A66E54" w:rsidP="00DB25E9">
            <w:r w:rsidRPr="00967F04">
              <w:t>Good</w:t>
            </w:r>
          </w:p>
        </w:tc>
        <w:tc>
          <w:tcPr>
            <w:tcW w:w="1270" w:type="dxa"/>
          </w:tcPr>
          <w:p w14:paraId="691D2253" w14:textId="77777777" w:rsidR="00A66E54" w:rsidRPr="00967F04" w:rsidRDefault="00A66E54" w:rsidP="00DB25E9">
            <w:r w:rsidRPr="00967F04">
              <w:t>6 months</w:t>
            </w:r>
          </w:p>
        </w:tc>
        <w:tc>
          <w:tcPr>
            <w:tcW w:w="2569" w:type="dxa"/>
          </w:tcPr>
          <w:p w14:paraId="1DBAC2CA" w14:textId="77777777" w:rsidR="00A66E54" w:rsidRPr="00967F04" w:rsidRDefault="00A66E54" w:rsidP="00DB25E9">
            <w:r w:rsidRPr="00967F04">
              <w:t xml:space="preserve">The median score among infants exposed to opioids in utero (n=81) was 97 (IQR: 93-100) vs. 105 (IQR: 101-108) among unexposed children(n=26)   </w:t>
            </w:r>
          </w:p>
        </w:tc>
      </w:tr>
      <w:tr w:rsidR="00A66E54" w:rsidRPr="00967F04" w14:paraId="12088283" w14:textId="77777777" w:rsidTr="009F0F88">
        <w:trPr>
          <w:trHeight w:val="547"/>
        </w:trPr>
        <w:tc>
          <w:tcPr>
            <w:tcW w:w="2392" w:type="dxa"/>
            <w:vMerge/>
          </w:tcPr>
          <w:p w14:paraId="53FFD65D" w14:textId="77777777" w:rsidR="00A66E54" w:rsidRPr="00967F04" w:rsidRDefault="00A66E54" w:rsidP="00DB25E9"/>
        </w:tc>
        <w:tc>
          <w:tcPr>
            <w:tcW w:w="1896" w:type="dxa"/>
          </w:tcPr>
          <w:p w14:paraId="18CFA2E7" w14:textId="77777777" w:rsidR="00A66E54" w:rsidRPr="00967F04" w:rsidRDefault="00A66E54" w:rsidP="00DB25E9">
            <w:r w:rsidRPr="00967F04">
              <w:t>Burns 1996</w:t>
            </w:r>
          </w:p>
        </w:tc>
        <w:tc>
          <w:tcPr>
            <w:tcW w:w="1532" w:type="dxa"/>
          </w:tcPr>
          <w:p w14:paraId="70A927B8" w14:textId="77777777" w:rsidR="00A66E54" w:rsidRPr="00967F04" w:rsidRDefault="00A66E54" w:rsidP="00DB25E9">
            <w:r w:rsidRPr="00967F04">
              <w:t>Good</w:t>
            </w:r>
          </w:p>
        </w:tc>
        <w:tc>
          <w:tcPr>
            <w:tcW w:w="1270" w:type="dxa"/>
          </w:tcPr>
          <w:p w14:paraId="2465B9B4" w14:textId="77777777" w:rsidR="00A66E54" w:rsidRPr="00967F04" w:rsidRDefault="00A66E54" w:rsidP="00DB25E9">
            <w:r w:rsidRPr="00967F04">
              <w:t>3-7 years</w:t>
            </w:r>
          </w:p>
        </w:tc>
        <w:tc>
          <w:tcPr>
            <w:tcW w:w="2569" w:type="dxa"/>
          </w:tcPr>
          <w:p w14:paraId="6D91EB9B" w14:textId="77777777" w:rsidR="00A66E54" w:rsidRPr="00967F04" w:rsidRDefault="00A66E54" w:rsidP="00DB25E9">
            <w:r w:rsidRPr="00967F04">
              <w:t xml:space="preserve">The mean score among preschool children exposed to opioids in utero (n=23) was 110(NA) vs. 107(NA) among unexposed children(n=20)   </w:t>
            </w:r>
          </w:p>
        </w:tc>
      </w:tr>
      <w:tr w:rsidR="00A66E54" w:rsidRPr="00967F04" w14:paraId="7D29A706" w14:textId="77777777" w:rsidTr="009F0F88">
        <w:trPr>
          <w:trHeight w:val="547"/>
        </w:trPr>
        <w:tc>
          <w:tcPr>
            <w:tcW w:w="2392" w:type="dxa"/>
          </w:tcPr>
          <w:p w14:paraId="6B838FF6" w14:textId="77777777" w:rsidR="00A66E54" w:rsidRPr="00967F04" w:rsidRDefault="00A66E54" w:rsidP="00DB25E9">
            <w:r w:rsidRPr="00967F04">
              <w:t>ITPA</w:t>
            </w:r>
          </w:p>
        </w:tc>
        <w:tc>
          <w:tcPr>
            <w:tcW w:w="1896" w:type="dxa"/>
          </w:tcPr>
          <w:p w14:paraId="3136CF4C" w14:textId="77777777" w:rsidR="00A66E54" w:rsidRPr="00967F04" w:rsidRDefault="00A66E54" w:rsidP="00DB25E9">
            <w:r w:rsidRPr="00967F04">
              <w:rPr>
                <w:color w:val="2A2A2A"/>
                <w:shd w:val="clear" w:color="auto" w:fill="FFFFFF"/>
              </w:rPr>
              <w:t>Wilson 1979</w:t>
            </w:r>
          </w:p>
        </w:tc>
        <w:tc>
          <w:tcPr>
            <w:tcW w:w="1532" w:type="dxa"/>
          </w:tcPr>
          <w:p w14:paraId="1EBB6510" w14:textId="77777777" w:rsidR="00A66E54" w:rsidRPr="00967F04" w:rsidRDefault="00A66E54" w:rsidP="00DB25E9">
            <w:r w:rsidRPr="00967F04">
              <w:t>Good</w:t>
            </w:r>
          </w:p>
        </w:tc>
        <w:tc>
          <w:tcPr>
            <w:tcW w:w="1270" w:type="dxa"/>
          </w:tcPr>
          <w:p w14:paraId="1620D11C" w14:textId="77777777" w:rsidR="00A66E54" w:rsidRPr="00967F04" w:rsidRDefault="00A66E54" w:rsidP="00DB25E9">
            <w:r w:rsidRPr="00967F04">
              <w:t>3-6 years</w:t>
            </w:r>
          </w:p>
        </w:tc>
        <w:tc>
          <w:tcPr>
            <w:tcW w:w="2569" w:type="dxa"/>
          </w:tcPr>
          <w:p w14:paraId="0402DECA" w14:textId="77777777" w:rsidR="00A66E54" w:rsidRPr="00967F04" w:rsidRDefault="00A66E54" w:rsidP="00DB25E9">
            <w:r w:rsidRPr="00967F04">
              <w:t xml:space="preserve">The mean psycholinguistic score among children exposed to opioids in utero (n=22) was 91.4 (NA) vs. 92.0 among unexposed children living in drug environment(n=20) vs. 93.5 unexposed children from medically high-risk pregnancies(n=15) vs. 98.9 children living in </w:t>
            </w:r>
            <w:r w:rsidRPr="00967F04">
              <w:lastRenderedPageBreak/>
              <w:t>average socioeconomic conditions(n=20).</w:t>
            </w:r>
          </w:p>
        </w:tc>
      </w:tr>
      <w:tr w:rsidR="00A66E54" w:rsidRPr="00967F04" w14:paraId="7CBBD3CD" w14:textId="77777777" w:rsidTr="009F0F88">
        <w:trPr>
          <w:trHeight w:val="547"/>
        </w:trPr>
        <w:tc>
          <w:tcPr>
            <w:tcW w:w="2392" w:type="dxa"/>
          </w:tcPr>
          <w:p w14:paraId="41F9817F" w14:textId="77777777" w:rsidR="00A66E54" w:rsidRPr="00967F04" w:rsidRDefault="00A66E54" w:rsidP="00DB25E9">
            <w:r w:rsidRPr="00967F04">
              <w:t>Kaufmann Assessment Battery for Children</w:t>
            </w:r>
          </w:p>
        </w:tc>
        <w:tc>
          <w:tcPr>
            <w:tcW w:w="1896" w:type="dxa"/>
          </w:tcPr>
          <w:p w14:paraId="1BE9C9C5" w14:textId="77777777" w:rsidR="00A66E54" w:rsidRPr="00967F04" w:rsidRDefault="00A66E54" w:rsidP="00DB25E9">
            <w:proofErr w:type="spellStart"/>
            <w:r w:rsidRPr="00967F04">
              <w:rPr>
                <w:color w:val="2A2A2A"/>
                <w:shd w:val="clear" w:color="auto" w:fill="FFFFFF"/>
              </w:rPr>
              <w:t>deCubas</w:t>
            </w:r>
            <w:proofErr w:type="spellEnd"/>
            <w:r w:rsidRPr="00967F04">
              <w:rPr>
                <w:color w:val="2A2A2A"/>
                <w:shd w:val="clear" w:color="auto" w:fill="FFFFFF"/>
              </w:rPr>
              <w:t xml:space="preserve"> 1993</w:t>
            </w:r>
          </w:p>
        </w:tc>
        <w:tc>
          <w:tcPr>
            <w:tcW w:w="1532" w:type="dxa"/>
          </w:tcPr>
          <w:p w14:paraId="72EE3BDE" w14:textId="77777777" w:rsidR="00A66E54" w:rsidRPr="00967F04" w:rsidRDefault="00A66E54" w:rsidP="00DB25E9">
            <w:r w:rsidRPr="00967F04">
              <w:t>Good</w:t>
            </w:r>
          </w:p>
        </w:tc>
        <w:tc>
          <w:tcPr>
            <w:tcW w:w="1270" w:type="dxa"/>
          </w:tcPr>
          <w:p w14:paraId="387BA16B" w14:textId="77777777" w:rsidR="00A66E54" w:rsidRPr="00967F04" w:rsidRDefault="00A66E54" w:rsidP="00DB25E9">
            <w:r w:rsidRPr="00967F04">
              <w:t xml:space="preserve">6-13 years </w:t>
            </w:r>
          </w:p>
        </w:tc>
        <w:tc>
          <w:tcPr>
            <w:tcW w:w="2569" w:type="dxa"/>
          </w:tcPr>
          <w:p w14:paraId="79EC63C1" w14:textId="77777777" w:rsidR="00A66E54" w:rsidRPr="00967F04" w:rsidRDefault="00A66E54" w:rsidP="00DB25E9">
            <w:r w:rsidRPr="00967F04">
              <w:t>Exposed children (n=20) mean score was 98.8 (NA) vs. unexposed children (n=20) had mean score of 102.4 (NA)</w:t>
            </w:r>
          </w:p>
        </w:tc>
      </w:tr>
      <w:tr w:rsidR="00A66E54" w:rsidRPr="00967F04" w14:paraId="05595656" w14:textId="77777777" w:rsidTr="009F0F88">
        <w:trPr>
          <w:trHeight w:val="547"/>
        </w:trPr>
        <w:tc>
          <w:tcPr>
            <w:tcW w:w="2392" w:type="dxa"/>
            <w:tcBorders>
              <w:bottom w:val="nil"/>
            </w:tcBorders>
          </w:tcPr>
          <w:p w14:paraId="4CB966DE" w14:textId="77777777" w:rsidR="00A66E54" w:rsidRPr="00967F04" w:rsidRDefault="00A66E54" w:rsidP="00DB25E9">
            <w:r w:rsidRPr="00967F04">
              <w:t>McCarthy Scales of Children's Abilities</w:t>
            </w:r>
          </w:p>
        </w:tc>
        <w:tc>
          <w:tcPr>
            <w:tcW w:w="1896" w:type="dxa"/>
          </w:tcPr>
          <w:p w14:paraId="7FAC352D" w14:textId="77777777" w:rsidR="00A66E54" w:rsidRPr="00967F04" w:rsidRDefault="00A66E54" w:rsidP="00DB25E9">
            <w:r w:rsidRPr="00967F04">
              <w:t>Kaltenbach 1989</w:t>
            </w:r>
          </w:p>
        </w:tc>
        <w:tc>
          <w:tcPr>
            <w:tcW w:w="1532" w:type="dxa"/>
          </w:tcPr>
          <w:p w14:paraId="0C80FA15" w14:textId="77777777" w:rsidR="00A66E54" w:rsidRPr="00967F04" w:rsidRDefault="00A66E54" w:rsidP="00DB25E9">
            <w:r w:rsidRPr="00967F04">
              <w:t>Poor</w:t>
            </w:r>
          </w:p>
        </w:tc>
        <w:tc>
          <w:tcPr>
            <w:tcW w:w="1270" w:type="dxa"/>
          </w:tcPr>
          <w:p w14:paraId="4B06BF7C" w14:textId="77777777" w:rsidR="00A66E54" w:rsidRPr="00967F04" w:rsidRDefault="00A66E54" w:rsidP="00DB25E9">
            <w:r w:rsidRPr="00967F04">
              <w:t>3.5-4.5 years</w:t>
            </w:r>
          </w:p>
        </w:tc>
        <w:tc>
          <w:tcPr>
            <w:tcW w:w="2569" w:type="dxa"/>
          </w:tcPr>
          <w:p w14:paraId="5CECD94D" w14:textId="77777777" w:rsidR="00A66E54" w:rsidRPr="00967F04" w:rsidRDefault="00A66E54" w:rsidP="00DB25E9">
            <w:r w:rsidRPr="00967F04">
              <w:t>Exposed preschool children (n=27) mean score was 106.51 (12.96) vs. unexposed preschool children (n=17) had mean score of 106.05 (13.1)</w:t>
            </w:r>
          </w:p>
        </w:tc>
      </w:tr>
      <w:tr w:rsidR="00A66E54" w:rsidRPr="00967F04" w14:paraId="61B2516A" w14:textId="77777777" w:rsidTr="009F0F88">
        <w:trPr>
          <w:trHeight w:val="547"/>
        </w:trPr>
        <w:tc>
          <w:tcPr>
            <w:tcW w:w="2392" w:type="dxa"/>
            <w:tcBorders>
              <w:top w:val="nil"/>
              <w:bottom w:val="nil"/>
            </w:tcBorders>
          </w:tcPr>
          <w:p w14:paraId="4F51E248" w14:textId="77777777" w:rsidR="00A66E54" w:rsidRPr="00967F04" w:rsidRDefault="00A66E54" w:rsidP="00DB25E9"/>
        </w:tc>
        <w:tc>
          <w:tcPr>
            <w:tcW w:w="1896" w:type="dxa"/>
          </w:tcPr>
          <w:p w14:paraId="1362B11C" w14:textId="77777777" w:rsidR="00A66E54" w:rsidRPr="00967F04" w:rsidRDefault="00A66E54" w:rsidP="00DB25E9">
            <w:r w:rsidRPr="00967F04">
              <w:t>Nygaard 2015</w:t>
            </w:r>
          </w:p>
        </w:tc>
        <w:tc>
          <w:tcPr>
            <w:tcW w:w="1532" w:type="dxa"/>
          </w:tcPr>
          <w:p w14:paraId="4C31478D" w14:textId="77777777" w:rsidR="00A66E54" w:rsidRPr="00967F04" w:rsidRDefault="00A66E54" w:rsidP="00DB25E9">
            <w:r w:rsidRPr="00967F04">
              <w:t>Fair</w:t>
            </w:r>
          </w:p>
        </w:tc>
        <w:tc>
          <w:tcPr>
            <w:tcW w:w="1270" w:type="dxa"/>
          </w:tcPr>
          <w:p w14:paraId="1992D7E6" w14:textId="77777777" w:rsidR="00A66E54" w:rsidRPr="00967F04" w:rsidRDefault="00A66E54" w:rsidP="00DB25E9">
            <w:r w:rsidRPr="00967F04">
              <w:t>4.5 years</w:t>
            </w:r>
          </w:p>
        </w:tc>
        <w:tc>
          <w:tcPr>
            <w:tcW w:w="2569" w:type="dxa"/>
          </w:tcPr>
          <w:p w14:paraId="317146B5" w14:textId="77777777" w:rsidR="00A66E54" w:rsidRPr="00967F04" w:rsidRDefault="00A66E54" w:rsidP="00DB25E9">
            <w:r w:rsidRPr="00967F04">
              <w:t xml:space="preserve">The mean full score among preschool children exposed to opioids in utero (n=71) was 102.33(15.11) vs. 114.3(12.07) among unexposed children(n=54)   </w:t>
            </w:r>
          </w:p>
        </w:tc>
      </w:tr>
      <w:tr w:rsidR="00A66E54" w:rsidRPr="00967F04" w14:paraId="4FD6F0BE" w14:textId="77777777" w:rsidTr="009F0F88">
        <w:trPr>
          <w:trHeight w:val="547"/>
        </w:trPr>
        <w:tc>
          <w:tcPr>
            <w:tcW w:w="2392" w:type="dxa"/>
            <w:tcBorders>
              <w:top w:val="nil"/>
              <w:bottom w:val="nil"/>
            </w:tcBorders>
          </w:tcPr>
          <w:p w14:paraId="10EA2A2D" w14:textId="77777777" w:rsidR="00A66E54" w:rsidRPr="00967F04" w:rsidRDefault="00A66E54" w:rsidP="00DB25E9"/>
        </w:tc>
        <w:tc>
          <w:tcPr>
            <w:tcW w:w="1896" w:type="dxa"/>
          </w:tcPr>
          <w:p w14:paraId="0260AB96" w14:textId="77777777" w:rsidR="00A66E54" w:rsidRPr="00967F04" w:rsidRDefault="00A66E54" w:rsidP="00DB25E9">
            <w:proofErr w:type="spellStart"/>
            <w:r w:rsidRPr="00967F04">
              <w:t>Ornoy</w:t>
            </w:r>
            <w:proofErr w:type="spellEnd"/>
            <w:r w:rsidRPr="00967F04">
              <w:t xml:space="preserve"> 1996</w:t>
            </w:r>
            <w:r w:rsidRPr="00967F04">
              <w:rPr>
                <w:vertAlign w:val="superscript"/>
              </w:rPr>
              <w:t>9</w:t>
            </w:r>
          </w:p>
        </w:tc>
        <w:tc>
          <w:tcPr>
            <w:tcW w:w="1532" w:type="dxa"/>
          </w:tcPr>
          <w:p w14:paraId="51A3458D" w14:textId="77777777" w:rsidR="00A66E54" w:rsidRPr="00967F04" w:rsidRDefault="00A66E54" w:rsidP="00DB25E9">
            <w:r w:rsidRPr="00967F04">
              <w:t>Fair</w:t>
            </w:r>
          </w:p>
        </w:tc>
        <w:tc>
          <w:tcPr>
            <w:tcW w:w="1270" w:type="dxa"/>
          </w:tcPr>
          <w:p w14:paraId="7FB00491" w14:textId="77777777" w:rsidR="00A66E54" w:rsidRPr="00967F04" w:rsidRDefault="00A66E54" w:rsidP="00DB25E9">
            <w:r w:rsidRPr="00967F04">
              <w:t>3-6 years</w:t>
            </w:r>
          </w:p>
        </w:tc>
        <w:tc>
          <w:tcPr>
            <w:tcW w:w="2569" w:type="dxa"/>
          </w:tcPr>
          <w:p w14:paraId="1EAC376C" w14:textId="77777777" w:rsidR="00A66E54" w:rsidRPr="00967F04" w:rsidRDefault="00A66E54" w:rsidP="00DB25E9">
            <w:r w:rsidRPr="00967F04">
              <w:t>Exposed preschool children (n=35) mean score was 101.7 (13.6) vs. unexposed preschool children from low SES families(n=29) had mean score of 88 (11.4) vs. unexposed healthy preschool children (n=24) had mean score 108.4(12.2).</w:t>
            </w:r>
          </w:p>
        </w:tc>
      </w:tr>
      <w:tr w:rsidR="00A66E54" w:rsidRPr="00967F04" w14:paraId="62173640" w14:textId="77777777" w:rsidTr="009F0F88">
        <w:trPr>
          <w:trHeight w:val="547"/>
        </w:trPr>
        <w:tc>
          <w:tcPr>
            <w:tcW w:w="2392" w:type="dxa"/>
            <w:tcBorders>
              <w:top w:val="nil"/>
              <w:bottom w:val="nil"/>
            </w:tcBorders>
          </w:tcPr>
          <w:p w14:paraId="03DE7FF2" w14:textId="77777777" w:rsidR="00A66E54" w:rsidRPr="00967F04" w:rsidRDefault="00A66E54" w:rsidP="00DB25E9"/>
        </w:tc>
        <w:tc>
          <w:tcPr>
            <w:tcW w:w="1896" w:type="dxa"/>
          </w:tcPr>
          <w:p w14:paraId="09DF0F01" w14:textId="77777777" w:rsidR="00A66E54" w:rsidRPr="00967F04" w:rsidRDefault="00A66E54" w:rsidP="00DB25E9">
            <w:r w:rsidRPr="00967F04">
              <w:t>Rosen 1985</w:t>
            </w:r>
          </w:p>
        </w:tc>
        <w:tc>
          <w:tcPr>
            <w:tcW w:w="1532" w:type="dxa"/>
          </w:tcPr>
          <w:p w14:paraId="4D4F53A8" w14:textId="77777777" w:rsidR="00A66E54" w:rsidRPr="00967F04" w:rsidRDefault="00A66E54" w:rsidP="00DB25E9">
            <w:r w:rsidRPr="00967F04">
              <w:t>Poor</w:t>
            </w:r>
          </w:p>
        </w:tc>
        <w:tc>
          <w:tcPr>
            <w:tcW w:w="1270" w:type="dxa"/>
          </w:tcPr>
          <w:p w14:paraId="77493A01" w14:textId="77777777" w:rsidR="00A66E54" w:rsidRPr="00967F04" w:rsidRDefault="00A66E54" w:rsidP="00DB25E9">
            <w:r w:rsidRPr="00967F04">
              <w:t>5 years</w:t>
            </w:r>
          </w:p>
        </w:tc>
        <w:tc>
          <w:tcPr>
            <w:tcW w:w="2569" w:type="dxa"/>
          </w:tcPr>
          <w:p w14:paraId="4F4340BB" w14:textId="77777777" w:rsidR="00A66E54" w:rsidRPr="00967F04" w:rsidRDefault="00A66E54" w:rsidP="00DB25E9">
            <w:r w:rsidRPr="00967F04">
              <w:t xml:space="preserve">Exposed preschool children (n=18) mean </w:t>
            </w:r>
            <w:r w:rsidRPr="00967F04">
              <w:lastRenderedPageBreak/>
              <w:t>score was 89.22 (3.4) vs. unexposed preschool children (n=10) had mean score of 88.9 (3.2)</w:t>
            </w:r>
          </w:p>
        </w:tc>
      </w:tr>
      <w:tr w:rsidR="00A66E54" w:rsidRPr="00967F04" w14:paraId="18028795" w14:textId="77777777" w:rsidTr="009F0F88">
        <w:trPr>
          <w:trHeight w:val="547"/>
        </w:trPr>
        <w:tc>
          <w:tcPr>
            <w:tcW w:w="2392" w:type="dxa"/>
            <w:tcBorders>
              <w:top w:val="nil"/>
              <w:bottom w:val="nil"/>
            </w:tcBorders>
          </w:tcPr>
          <w:p w14:paraId="2F8919CE" w14:textId="77777777" w:rsidR="00A66E54" w:rsidRPr="00967F04" w:rsidRDefault="00A66E54" w:rsidP="00DB25E9"/>
        </w:tc>
        <w:tc>
          <w:tcPr>
            <w:tcW w:w="1896" w:type="dxa"/>
          </w:tcPr>
          <w:p w14:paraId="39AFC489" w14:textId="77777777" w:rsidR="00A66E54" w:rsidRPr="00967F04" w:rsidRDefault="00A66E54" w:rsidP="00DB25E9">
            <w:r w:rsidRPr="00967F04">
              <w:t>Straus 1979</w:t>
            </w:r>
          </w:p>
        </w:tc>
        <w:tc>
          <w:tcPr>
            <w:tcW w:w="1532" w:type="dxa"/>
          </w:tcPr>
          <w:p w14:paraId="2713874D" w14:textId="77777777" w:rsidR="00A66E54" w:rsidRPr="00967F04" w:rsidRDefault="00A66E54" w:rsidP="00DB25E9">
            <w:r w:rsidRPr="00967F04">
              <w:t>Poor</w:t>
            </w:r>
          </w:p>
        </w:tc>
        <w:tc>
          <w:tcPr>
            <w:tcW w:w="1270" w:type="dxa"/>
          </w:tcPr>
          <w:p w14:paraId="333A4C0C" w14:textId="77777777" w:rsidR="00A66E54" w:rsidRPr="00967F04" w:rsidRDefault="00A66E54" w:rsidP="00DB25E9">
            <w:r w:rsidRPr="00967F04">
              <w:t>5 years</w:t>
            </w:r>
          </w:p>
        </w:tc>
        <w:tc>
          <w:tcPr>
            <w:tcW w:w="2569" w:type="dxa"/>
          </w:tcPr>
          <w:p w14:paraId="5E842F3D" w14:textId="77777777" w:rsidR="00A66E54" w:rsidRPr="00967F04" w:rsidRDefault="00A66E54" w:rsidP="00DB25E9">
            <w:r w:rsidRPr="00967F04">
              <w:t>The mean score in “General Cognitive” domain among preschool children exposed to opioids in utero (n=33) was 86.8(13.3) vs. 86.2(16.2) among unexposed preschool children(n=30).</w:t>
            </w:r>
          </w:p>
          <w:p w14:paraId="101530EC" w14:textId="77777777" w:rsidR="00A66E54" w:rsidRPr="00967F04" w:rsidRDefault="00A66E54" w:rsidP="00DB25E9">
            <w:r w:rsidRPr="00967F04">
              <w:t>The mean score in “Memory” domain among preschool children exposed to opioids in utero (n=33) was 43.6(8.2) vs. 44(8.8) among unexposed preschool children(n=30).</w:t>
            </w:r>
          </w:p>
        </w:tc>
      </w:tr>
      <w:tr w:rsidR="00A66E54" w:rsidRPr="00967F04" w14:paraId="4538DB4D" w14:textId="77777777" w:rsidTr="009F0F88">
        <w:trPr>
          <w:trHeight w:val="547"/>
        </w:trPr>
        <w:tc>
          <w:tcPr>
            <w:tcW w:w="2392" w:type="dxa"/>
            <w:tcBorders>
              <w:top w:val="nil"/>
            </w:tcBorders>
          </w:tcPr>
          <w:p w14:paraId="34181B4C" w14:textId="77777777" w:rsidR="00A66E54" w:rsidRPr="00967F04" w:rsidRDefault="00A66E54" w:rsidP="00DB25E9"/>
        </w:tc>
        <w:tc>
          <w:tcPr>
            <w:tcW w:w="1896" w:type="dxa"/>
          </w:tcPr>
          <w:p w14:paraId="1BDC06FB" w14:textId="77777777" w:rsidR="00A66E54" w:rsidRPr="00967F04" w:rsidRDefault="00A66E54" w:rsidP="00DB25E9">
            <w:r w:rsidRPr="00967F04">
              <w:t>Wilson 1979</w:t>
            </w:r>
          </w:p>
        </w:tc>
        <w:tc>
          <w:tcPr>
            <w:tcW w:w="1532" w:type="dxa"/>
          </w:tcPr>
          <w:p w14:paraId="630492E3" w14:textId="77777777" w:rsidR="00A66E54" w:rsidRPr="00967F04" w:rsidRDefault="00A66E54" w:rsidP="00DB25E9">
            <w:r w:rsidRPr="00967F04">
              <w:t>Good</w:t>
            </w:r>
          </w:p>
        </w:tc>
        <w:tc>
          <w:tcPr>
            <w:tcW w:w="1270" w:type="dxa"/>
          </w:tcPr>
          <w:p w14:paraId="41840826" w14:textId="77777777" w:rsidR="00A66E54" w:rsidRPr="00967F04" w:rsidRDefault="00A66E54" w:rsidP="00DB25E9">
            <w:r w:rsidRPr="00967F04">
              <w:t>3-6 years</w:t>
            </w:r>
          </w:p>
        </w:tc>
        <w:tc>
          <w:tcPr>
            <w:tcW w:w="2569" w:type="dxa"/>
          </w:tcPr>
          <w:p w14:paraId="0139730C" w14:textId="77777777" w:rsidR="00A66E54" w:rsidRPr="00967F04" w:rsidRDefault="00A66E54" w:rsidP="00DB25E9">
            <w:r w:rsidRPr="00967F04">
              <w:t xml:space="preserve">The mean score in “General Cognitive” domain among preschool children exposed to opioids in utero (n=22) was 88.71(NA) vs. 92.87(NA) among unexposed preschool children raised in drug environment(n=20) vs. 93.08(NA) unexposed children from medically </w:t>
            </w:r>
            <w:proofErr w:type="gramStart"/>
            <w:r w:rsidRPr="00967F04">
              <w:t>high risk</w:t>
            </w:r>
            <w:proofErr w:type="gramEnd"/>
            <w:r w:rsidRPr="00967F04">
              <w:t xml:space="preserve"> pregnancies (n=15) and </w:t>
            </w:r>
            <w:r w:rsidRPr="00967F04">
              <w:lastRenderedPageBreak/>
              <w:t>97.42 (NA) from healthy control group(n=20).</w:t>
            </w:r>
          </w:p>
          <w:p w14:paraId="13FF53A7" w14:textId="77777777" w:rsidR="00A66E54" w:rsidRPr="00967F04" w:rsidRDefault="00A66E54" w:rsidP="00DB25E9">
            <w:r w:rsidRPr="00967F04">
              <w:t xml:space="preserve">The mean score in “Memory” domain among preschool children exposed to opioids in utero (n=22) was 44.31(NA) vs. 48.06(NA) among unexposed preschool children raised in drug environment(n=20) vs. 48.55(NA) unexposed children from medically </w:t>
            </w:r>
            <w:proofErr w:type="gramStart"/>
            <w:r w:rsidRPr="00967F04">
              <w:t>high risk</w:t>
            </w:r>
            <w:proofErr w:type="gramEnd"/>
            <w:r w:rsidRPr="00967F04">
              <w:t xml:space="preserve"> pregnancies (n=15) and 51.16 (NA) from healthy control group(n=20).</w:t>
            </w:r>
          </w:p>
        </w:tc>
      </w:tr>
      <w:tr w:rsidR="00A66E54" w:rsidRPr="00967F04" w14:paraId="1063B581" w14:textId="77777777" w:rsidTr="009F0F88">
        <w:trPr>
          <w:trHeight w:val="547"/>
        </w:trPr>
        <w:tc>
          <w:tcPr>
            <w:tcW w:w="2392" w:type="dxa"/>
            <w:tcBorders>
              <w:bottom w:val="nil"/>
            </w:tcBorders>
          </w:tcPr>
          <w:p w14:paraId="3141EFB4" w14:textId="77777777" w:rsidR="00A66E54" w:rsidRPr="00967F04" w:rsidRDefault="00A66E54" w:rsidP="00DB25E9">
            <w:r w:rsidRPr="00967F04">
              <w:t>NAPLAN test</w:t>
            </w:r>
          </w:p>
        </w:tc>
        <w:tc>
          <w:tcPr>
            <w:tcW w:w="1896" w:type="dxa"/>
            <w:tcBorders>
              <w:bottom w:val="nil"/>
            </w:tcBorders>
          </w:tcPr>
          <w:p w14:paraId="49959C90" w14:textId="77777777" w:rsidR="00A66E54" w:rsidRPr="00967F04" w:rsidRDefault="00A66E54" w:rsidP="00DB25E9">
            <w:proofErr w:type="spellStart"/>
            <w:r w:rsidRPr="00967F04">
              <w:rPr>
                <w:color w:val="2A2A2A"/>
                <w:shd w:val="clear" w:color="auto" w:fill="FFFFFF"/>
              </w:rPr>
              <w:t>Oei</w:t>
            </w:r>
            <w:proofErr w:type="spellEnd"/>
            <w:r w:rsidRPr="00967F04">
              <w:rPr>
                <w:color w:val="2A2A2A"/>
                <w:shd w:val="clear" w:color="auto" w:fill="FFFFFF"/>
              </w:rPr>
              <w:t xml:space="preserve"> 2017</w:t>
            </w:r>
          </w:p>
        </w:tc>
        <w:tc>
          <w:tcPr>
            <w:tcW w:w="1532" w:type="dxa"/>
            <w:tcBorders>
              <w:bottom w:val="nil"/>
            </w:tcBorders>
          </w:tcPr>
          <w:p w14:paraId="0BA427CB" w14:textId="77777777" w:rsidR="00A66E54" w:rsidRPr="00967F04" w:rsidRDefault="00A66E54" w:rsidP="00DB25E9">
            <w:r w:rsidRPr="00967F04">
              <w:t xml:space="preserve">Good </w:t>
            </w:r>
          </w:p>
        </w:tc>
        <w:tc>
          <w:tcPr>
            <w:tcW w:w="1270" w:type="dxa"/>
          </w:tcPr>
          <w:p w14:paraId="3397444E" w14:textId="77777777" w:rsidR="00A66E54" w:rsidRPr="00967F04" w:rsidRDefault="00A66E54" w:rsidP="00DB25E9">
            <w:r w:rsidRPr="00967F04">
              <w:t>Grade 3</w:t>
            </w:r>
          </w:p>
        </w:tc>
        <w:tc>
          <w:tcPr>
            <w:tcW w:w="2569" w:type="dxa"/>
          </w:tcPr>
          <w:p w14:paraId="4D242898" w14:textId="77777777" w:rsidR="00A66E54" w:rsidRPr="00967F04" w:rsidRDefault="00A66E54" w:rsidP="00DB25E9">
            <w:r w:rsidRPr="00967F04">
              <w:t xml:space="preserve">The mean score in “Reading” domain among children exposed to opioids in utero (n=1663) was 360.8(81.8) vs. 410.3 (86.6) among unexposed children(n=3251).   </w:t>
            </w:r>
          </w:p>
          <w:p w14:paraId="7F363B43" w14:textId="77777777" w:rsidR="00A66E54" w:rsidRPr="00967F04" w:rsidRDefault="00A66E54" w:rsidP="00DB25E9">
            <w:r w:rsidRPr="00967F04">
              <w:t xml:space="preserve">The mean score in “Numeracy” domain among children exposed to opioids in utero (n=1663) was 350.1(66.5) vs. 393.1 (75.2) among unexposed children (n=3251).   </w:t>
            </w:r>
          </w:p>
          <w:p w14:paraId="5E8C76B1" w14:textId="77777777" w:rsidR="00A66E54" w:rsidRPr="00967F04" w:rsidRDefault="00A66E54" w:rsidP="00DB25E9">
            <w:r w:rsidRPr="00967F04">
              <w:t xml:space="preserve">The mean score in “Writing” domain </w:t>
            </w:r>
            <w:r w:rsidRPr="00967F04">
              <w:lastRenderedPageBreak/>
              <w:t xml:space="preserve">among children exposed to opioids in utero (n=1663) was 365.1 (78.2) vs. 415.3 (69.4) among unexposed children (n=3251).   </w:t>
            </w:r>
          </w:p>
          <w:p w14:paraId="4DB26028" w14:textId="77777777" w:rsidR="00A66E54" w:rsidRPr="00967F04" w:rsidRDefault="00A66E54" w:rsidP="00DB25E9">
            <w:r w:rsidRPr="00967F04">
              <w:t xml:space="preserve">The mean score in “Grammar” domain among children exposed to opioids in utero (n=1663) was 357.2 (96.8) vs. 417.2 (96.8) among unexposed children (n=3251). </w:t>
            </w:r>
          </w:p>
          <w:p w14:paraId="4F1FC209" w14:textId="77777777" w:rsidR="00A66E54" w:rsidRPr="00967F04" w:rsidRDefault="00A66E54" w:rsidP="00DB25E9">
            <w:r w:rsidRPr="00967F04">
              <w:t xml:space="preserve">The mean score in “Spelling” domain among children exposed to opioids in utero (n=1663) was 356.5 (82.1) vs. 412.3 (82.3) among unexposed children(n=3251).    </w:t>
            </w:r>
          </w:p>
        </w:tc>
      </w:tr>
      <w:tr w:rsidR="00A66E54" w:rsidRPr="00967F04" w14:paraId="6E5412EA" w14:textId="77777777" w:rsidTr="009F0F88">
        <w:trPr>
          <w:trHeight w:val="547"/>
        </w:trPr>
        <w:tc>
          <w:tcPr>
            <w:tcW w:w="2392" w:type="dxa"/>
            <w:tcBorders>
              <w:top w:val="nil"/>
              <w:bottom w:val="nil"/>
            </w:tcBorders>
          </w:tcPr>
          <w:p w14:paraId="5C36CE5C" w14:textId="77777777" w:rsidR="00A66E54" w:rsidRPr="00967F04" w:rsidRDefault="00A66E54" w:rsidP="00DB25E9"/>
        </w:tc>
        <w:tc>
          <w:tcPr>
            <w:tcW w:w="1896" w:type="dxa"/>
            <w:tcBorders>
              <w:top w:val="nil"/>
              <w:bottom w:val="nil"/>
            </w:tcBorders>
          </w:tcPr>
          <w:p w14:paraId="3D97779D" w14:textId="77777777" w:rsidR="00A66E54" w:rsidRPr="00967F04" w:rsidRDefault="00A66E54" w:rsidP="00DB25E9"/>
        </w:tc>
        <w:tc>
          <w:tcPr>
            <w:tcW w:w="1532" w:type="dxa"/>
            <w:tcBorders>
              <w:top w:val="nil"/>
              <w:bottom w:val="nil"/>
            </w:tcBorders>
          </w:tcPr>
          <w:p w14:paraId="76D493DB" w14:textId="77777777" w:rsidR="00A66E54" w:rsidRPr="00967F04" w:rsidRDefault="00A66E54" w:rsidP="00DB25E9"/>
        </w:tc>
        <w:tc>
          <w:tcPr>
            <w:tcW w:w="1270" w:type="dxa"/>
          </w:tcPr>
          <w:p w14:paraId="54391FE2" w14:textId="77777777" w:rsidR="00A66E54" w:rsidRPr="00967F04" w:rsidRDefault="00A66E54" w:rsidP="00DB25E9">
            <w:r w:rsidRPr="00967F04">
              <w:t>Grade 5</w:t>
            </w:r>
          </w:p>
        </w:tc>
        <w:tc>
          <w:tcPr>
            <w:tcW w:w="2569" w:type="dxa"/>
          </w:tcPr>
          <w:p w14:paraId="2E890D86" w14:textId="77777777" w:rsidR="00A66E54" w:rsidRPr="00967F04" w:rsidRDefault="00A66E54" w:rsidP="00DB25E9">
            <w:r w:rsidRPr="00967F04">
              <w:t xml:space="preserve">The mean score in “Reading” domain among children exposed to opioids in utero (n=1104) was 449.2 (72.9) vs. 490.3 (77.5) among unexposed children(n=2160).   </w:t>
            </w:r>
          </w:p>
          <w:p w14:paraId="5AD8A126" w14:textId="77777777" w:rsidR="00A66E54" w:rsidRPr="00967F04" w:rsidRDefault="00A66E54" w:rsidP="00DB25E9">
            <w:r w:rsidRPr="00967F04">
              <w:t xml:space="preserve">The mean score in “Numeracy” domain among children exposed to opioids in utero (n=1104) was </w:t>
            </w:r>
            <w:r w:rsidRPr="00967F04">
              <w:lastRenderedPageBreak/>
              <w:t xml:space="preserve">440.3 (61.6) vs. 485.2 (74.1) among unexposed children(n=2160).   </w:t>
            </w:r>
          </w:p>
          <w:p w14:paraId="43AB15FB" w14:textId="77777777" w:rsidR="00A66E54" w:rsidRPr="00967F04" w:rsidRDefault="00A66E54" w:rsidP="00DB25E9">
            <w:r w:rsidRPr="00967F04">
              <w:t xml:space="preserve">The mean score in “Writing” domain among children exposed to opioids in utero (n=1104) was 428.7 (72.9) vs. 474.8 (67.9) among unexposed children(n=2160).   </w:t>
            </w:r>
          </w:p>
          <w:p w14:paraId="15771C99" w14:textId="77777777" w:rsidR="00A66E54" w:rsidRPr="00967F04" w:rsidRDefault="00A66E54" w:rsidP="00DB25E9">
            <w:r w:rsidRPr="00967F04">
              <w:t xml:space="preserve">The mean score in “Grammar” domain among children exposed to opioids in utero (n=1104) was 446.9 (79.9) vs. 496.5 (86.5) among unexposed children(n=2160).    </w:t>
            </w:r>
          </w:p>
          <w:p w14:paraId="1590C7F7" w14:textId="77777777" w:rsidR="00A66E54" w:rsidRPr="00967F04" w:rsidRDefault="00A66E54" w:rsidP="00DB25E9">
            <w:r w:rsidRPr="00967F04">
              <w:t xml:space="preserve">The mean score in “Spelling” domain among children exposed to opioids in utero (n=1104) was 447.3 (79.1) vs. 496.4 (75.1) among unexposed children(n=2160). </w:t>
            </w:r>
          </w:p>
        </w:tc>
      </w:tr>
      <w:tr w:rsidR="00A66E54" w:rsidRPr="00967F04" w14:paraId="4BBFEFBE" w14:textId="77777777" w:rsidTr="009F0F88">
        <w:trPr>
          <w:trHeight w:val="547"/>
        </w:trPr>
        <w:tc>
          <w:tcPr>
            <w:tcW w:w="2392" w:type="dxa"/>
            <w:tcBorders>
              <w:top w:val="nil"/>
            </w:tcBorders>
          </w:tcPr>
          <w:p w14:paraId="2A668016" w14:textId="77777777" w:rsidR="00A66E54" w:rsidRPr="00967F04" w:rsidRDefault="00A66E54" w:rsidP="00DB25E9"/>
        </w:tc>
        <w:tc>
          <w:tcPr>
            <w:tcW w:w="1896" w:type="dxa"/>
            <w:tcBorders>
              <w:top w:val="nil"/>
            </w:tcBorders>
          </w:tcPr>
          <w:p w14:paraId="394CA72E" w14:textId="77777777" w:rsidR="00A66E54" w:rsidRPr="00967F04" w:rsidRDefault="00A66E54" w:rsidP="00DB25E9"/>
        </w:tc>
        <w:tc>
          <w:tcPr>
            <w:tcW w:w="1532" w:type="dxa"/>
            <w:tcBorders>
              <w:top w:val="nil"/>
            </w:tcBorders>
          </w:tcPr>
          <w:p w14:paraId="4CB66BB9" w14:textId="77777777" w:rsidR="00A66E54" w:rsidRPr="00967F04" w:rsidRDefault="00A66E54" w:rsidP="00DB25E9"/>
        </w:tc>
        <w:tc>
          <w:tcPr>
            <w:tcW w:w="1270" w:type="dxa"/>
          </w:tcPr>
          <w:p w14:paraId="0D4F7426" w14:textId="77777777" w:rsidR="00A66E54" w:rsidRPr="00967F04" w:rsidRDefault="00A66E54" w:rsidP="00DB25E9">
            <w:r w:rsidRPr="00967F04">
              <w:t>Grade 7</w:t>
            </w:r>
          </w:p>
        </w:tc>
        <w:tc>
          <w:tcPr>
            <w:tcW w:w="2569" w:type="dxa"/>
          </w:tcPr>
          <w:p w14:paraId="3C278469" w14:textId="77777777" w:rsidR="00A66E54" w:rsidRPr="00967F04" w:rsidRDefault="00A66E54" w:rsidP="00DB25E9">
            <w:r w:rsidRPr="00967F04">
              <w:t xml:space="preserve">The mean score in “Reading” domain among children exposed to opioids in utero (n=499) was 493.5 (68.3) vs. 533.8 (74.7) among </w:t>
            </w:r>
            <w:r w:rsidRPr="00967F04">
              <w:lastRenderedPageBreak/>
              <w:t xml:space="preserve">unexposed children (n=992).   </w:t>
            </w:r>
          </w:p>
          <w:p w14:paraId="530F893C" w14:textId="77777777" w:rsidR="00A66E54" w:rsidRPr="00967F04" w:rsidRDefault="00A66E54" w:rsidP="00DB25E9">
            <w:r w:rsidRPr="00967F04">
              <w:t xml:space="preserve">The mean score in “Numeracy” domain among children exposed to opioids in utero (n=499) was 489.8 (54.4) vs. 536.6 (76.1) among unexposed children(n=992).   </w:t>
            </w:r>
          </w:p>
          <w:p w14:paraId="16109B84" w14:textId="77777777" w:rsidR="00A66E54" w:rsidRPr="00967F04" w:rsidRDefault="00A66E54" w:rsidP="00DB25E9">
            <w:r w:rsidRPr="00967F04">
              <w:t xml:space="preserve">The mean score in “Writing” domain among children exposed to opioids in utero (n=499) was 442.4 (100.8) vs. 501.2 (81.3) among unexposed children (n=992).   </w:t>
            </w:r>
          </w:p>
          <w:p w14:paraId="162ACCD4" w14:textId="77777777" w:rsidR="00A66E54" w:rsidRPr="00967F04" w:rsidRDefault="00A66E54" w:rsidP="00DB25E9">
            <w:r w:rsidRPr="00967F04">
              <w:t>The mean score in “Grammar” domain among children exposed to opioids in utero (n=499) was 490.7 (77.5) vs. 530.4 (83.7) among unexposed children(n=992).</w:t>
            </w:r>
          </w:p>
          <w:p w14:paraId="0300AB80" w14:textId="77777777" w:rsidR="00A66E54" w:rsidRPr="00967F04" w:rsidRDefault="00A66E54" w:rsidP="00DB25E9">
            <w:r w:rsidRPr="00967F04">
              <w:t>The mean score in “Spelling” domain among children exposed to opioids in utero (n=499) was 504.2 (81.9) vs. 544.9 (72.6) among unexposed children(n=992).</w:t>
            </w:r>
          </w:p>
        </w:tc>
      </w:tr>
      <w:tr w:rsidR="00A66E54" w:rsidRPr="00967F04" w14:paraId="79069BE5" w14:textId="77777777" w:rsidTr="009F0F88">
        <w:trPr>
          <w:trHeight w:val="547"/>
        </w:trPr>
        <w:tc>
          <w:tcPr>
            <w:tcW w:w="2392" w:type="dxa"/>
          </w:tcPr>
          <w:p w14:paraId="1D5D263E" w14:textId="77777777" w:rsidR="00A66E54" w:rsidRPr="00967F04" w:rsidRDefault="00A66E54" w:rsidP="00DB25E9">
            <w:pPr>
              <w:rPr>
                <w:rFonts w:eastAsia="SimSun"/>
                <w:kern w:val="3"/>
                <w:lang w:eastAsia="zh-CN" w:bidi="hi-IN"/>
              </w:rPr>
            </w:pPr>
            <w:r w:rsidRPr="00967F04">
              <w:lastRenderedPageBreak/>
              <w:t>NEPSY</w:t>
            </w:r>
          </w:p>
          <w:p w14:paraId="1990D751" w14:textId="77777777" w:rsidR="00A66E54" w:rsidRPr="00967F04" w:rsidRDefault="00A66E54" w:rsidP="00DB25E9"/>
        </w:tc>
        <w:tc>
          <w:tcPr>
            <w:tcW w:w="1896" w:type="dxa"/>
          </w:tcPr>
          <w:p w14:paraId="64A0FA24" w14:textId="77777777" w:rsidR="00A66E54" w:rsidRPr="00967F04" w:rsidRDefault="00A66E54" w:rsidP="00DB25E9">
            <w:proofErr w:type="spellStart"/>
            <w:r w:rsidRPr="00967F04">
              <w:t>Konijenberg</w:t>
            </w:r>
            <w:proofErr w:type="spellEnd"/>
            <w:r w:rsidRPr="00967F04">
              <w:t xml:space="preserve"> 2016</w:t>
            </w:r>
            <w:r w:rsidRPr="00967F04">
              <w:rPr>
                <w:vertAlign w:val="superscript"/>
              </w:rPr>
              <w:t>8</w:t>
            </w:r>
          </w:p>
        </w:tc>
        <w:tc>
          <w:tcPr>
            <w:tcW w:w="1532" w:type="dxa"/>
          </w:tcPr>
          <w:p w14:paraId="0EA92E5E" w14:textId="77777777" w:rsidR="00A66E54" w:rsidRPr="00967F04" w:rsidRDefault="00A66E54" w:rsidP="00DB25E9">
            <w:r w:rsidRPr="00967F04">
              <w:t>Poor</w:t>
            </w:r>
          </w:p>
        </w:tc>
        <w:tc>
          <w:tcPr>
            <w:tcW w:w="1270" w:type="dxa"/>
          </w:tcPr>
          <w:p w14:paraId="0B648639" w14:textId="77777777" w:rsidR="00A66E54" w:rsidRPr="00967F04" w:rsidRDefault="00A66E54" w:rsidP="00DB25E9">
            <w:r w:rsidRPr="00967F04">
              <w:t>4 years</w:t>
            </w:r>
          </w:p>
        </w:tc>
        <w:tc>
          <w:tcPr>
            <w:tcW w:w="2569" w:type="dxa"/>
          </w:tcPr>
          <w:p w14:paraId="2A7DE36B" w14:textId="77777777" w:rsidR="00A66E54" w:rsidRPr="00967F04" w:rsidRDefault="00A66E54" w:rsidP="00DB25E9">
            <w:r w:rsidRPr="00967F04">
              <w:t>The mean score in “Narrative memory” domain among preschool children exposed to opioids in utero (n=35) was 6.91 (3.75) vs. 9.03 (4.32) among unexposed preschool children(n=32).</w:t>
            </w:r>
          </w:p>
          <w:p w14:paraId="3A8A47E1" w14:textId="77777777" w:rsidR="00A66E54" w:rsidRPr="00967F04" w:rsidRDefault="00A66E54" w:rsidP="00DB25E9">
            <w:r w:rsidRPr="00967F04">
              <w:t>The mean score in “statue” domain among preschool children exposed to opioids in utero (n=35) was 16.23 (7.86) vs. 22.48 (7.08) among unexposed preschool children(n=32).</w:t>
            </w:r>
          </w:p>
          <w:p w14:paraId="65F44B91" w14:textId="77777777" w:rsidR="00A66E54" w:rsidRPr="00967F04" w:rsidRDefault="00A66E54" w:rsidP="00DB25E9">
            <w:r w:rsidRPr="00967F04">
              <w:t>The mean score in “Visual Attention” domain among preschool children exposed to opioids in utero (n=35) was 16.8(4.85) vs. 22.48(7.08) among unexposed preschool children(n=32).</w:t>
            </w:r>
          </w:p>
          <w:p w14:paraId="6803E8CB" w14:textId="77777777" w:rsidR="00A66E54" w:rsidRPr="00967F04" w:rsidRDefault="00A66E54" w:rsidP="00DB25E9">
            <w:r w:rsidRPr="00967F04">
              <w:t>The mean score in “Imitating hand positions” domain among preschool children exposed to opioids in utero (n=35) was 9.09(4.07) vs. 12.16(4.35) among unexposed preschool children(n=32).</w:t>
            </w:r>
          </w:p>
        </w:tc>
      </w:tr>
      <w:tr w:rsidR="00A66E54" w:rsidRPr="00967F04" w14:paraId="428B07D8" w14:textId="77777777" w:rsidTr="009F0F88">
        <w:trPr>
          <w:trHeight w:val="547"/>
        </w:trPr>
        <w:tc>
          <w:tcPr>
            <w:tcW w:w="2392" w:type="dxa"/>
          </w:tcPr>
          <w:p w14:paraId="0D978C77" w14:textId="77777777" w:rsidR="00A66E54" w:rsidRPr="00967F04" w:rsidRDefault="00A66E54" w:rsidP="00DB25E9">
            <w:r w:rsidRPr="00967F04">
              <w:lastRenderedPageBreak/>
              <w:t>Phelps Kindergarten readiness scale: Total readiness score</w:t>
            </w:r>
          </w:p>
        </w:tc>
        <w:tc>
          <w:tcPr>
            <w:tcW w:w="1896" w:type="dxa"/>
          </w:tcPr>
          <w:p w14:paraId="09F476D8" w14:textId="77777777" w:rsidR="00A66E54" w:rsidRPr="00967F04" w:rsidRDefault="00A66E54" w:rsidP="00DB25E9">
            <w:r w:rsidRPr="00967F04">
              <w:t>Lee 2020</w:t>
            </w:r>
          </w:p>
        </w:tc>
        <w:tc>
          <w:tcPr>
            <w:tcW w:w="1532" w:type="dxa"/>
          </w:tcPr>
          <w:p w14:paraId="027FE622" w14:textId="77777777" w:rsidR="00A66E54" w:rsidRPr="00967F04" w:rsidRDefault="00A66E54" w:rsidP="00DB25E9">
            <w:r w:rsidRPr="00967F04">
              <w:t>Good</w:t>
            </w:r>
          </w:p>
        </w:tc>
        <w:tc>
          <w:tcPr>
            <w:tcW w:w="1270" w:type="dxa"/>
          </w:tcPr>
          <w:p w14:paraId="7FAC5986" w14:textId="77777777" w:rsidR="00A66E54" w:rsidRPr="00967F04" w:rsidRDefault="00A66E54" w:rsidP="00DB25E9">
            <w:r w:rsidRPr="00967F04">
              <w:t>4.5 years</w:t>
            </w:r>
          </w:p>
        </w:tc>
        <w:tc>
          <w:tcPr>
            <w:tcW w:w="2569" w:type="dxa"/>
          </w:tcPr>
          <w:p w14:paraId="11F36C36" w14:textId="77777777" w:rsidR="00A66E54" w:rsidRPr="00967F04" w:rsidRDefault="00A66E54" w:rsidP="00DB25E9">
            <w:r w:rsidRPr="00967F04">
              <w:t>Opioid-exposed children’s (n=89) mean score was 82.0 (21.1), unexposed children (n=103) had a mean score of 96.3 (19.3)</w:t>
            </w:r>
          </w:p>
        </w:tc>
      </w:tr>
      <w:tr w:rsidR="00A66E54" w:rsidRPr="00967F04" w14:paraId="686F747F" w14:textId="77777777" w:rsidTr="009F0F88">
        <w:trPr>
          <w:trHeight w:val="547"/>
        </w:trPr>
        <w:tc>
          <w:tcPr>
            <w:tcW w:w="2392" w:type="dxa"/>
          </w:tcPr>
          <w:p w14:paraId="6AB8B418" w14:textId="77777777" w:rsidR="00A66E54" w:rsidRPr="00967F04" w:rsidRDefault="00A66E54" w:rsidP="00DB25E9">
            <w:r w:rsidRPr="00967F04">
              <w:t>Referred for Evaluation of Special Education (Percent of Children)</w:t>
            </w:r>
          </w:p>
        </w:tc>
        <w:tc>
          <w:tcPr>
            <w:tcW w:w="1896" w:type="dxa"/>
          </w:tcPr>
          <w:p w14:paraId="4AE1F9A0" w14:textId="77777777" w:rsidR="00A66E54" w:rsidRPr="00967F04" w:rsidRDefault="00A66E54" w:rsidP="00DB25E9">
            <w:r w:rsidRPr="00967F04">
              <w:rPr>
                <w:color w:val="2A2A2A"/>
                <w:shd w:val="clear" w:color="auto" w:fill="FFFFFF"/>
              </w:rPr>
              <w:t>Fill 2018</w:t>
            </w:r>
          </w:p>
        </w:tc>
        <w:tc>
          <w:tcPr>
            <w:tcW w:w="1532" w:type="dxa"/>
          </w:tcPr>
          <w:p w14:paraId="5A324118" w14:textId="77777777" w:rsidR="00A66E54" w:rsidRPr="00967F04" w:rsidRDefault="00A66E54" w:rsidP="00DB25E9">
            <w:r w:rsidRPr="00967F04">
              <w:t>Good</w:t>
            </w:r>
          </w:p>
        </w:tc>
        <w:tc>
          <w:tcPr>
            <w:tcW w:w="1270" w:type="dxa"/>
          </w:tcPr>
          <w:p w14:paraId="54F82AFB" w14:textId="77777777" w:rsidR="00A66E54" w:rsidRPr="00967F04" w:rsidRDefault="00A66E54" w:rsidP="00DB25E9">
            <w:r w:rsidRPr="00967F04">
              <w:t>3-8 years old</w:t>
            </w:r>
          </w:p>
        </w:tc>
        <w:tc>
          <w:tcPr>
            <w:tcW w:w="2569" w:type="dxa"/>
          </w:tcPr>
          <w:p w14:paraId="4F95C34A" w14:textId="77777777" w:rsidR="00A66E54" w:rsidRPr="00967F04" w:rsidRDefault="00A66E54" w:rsidP="00DB25E9">
            <w:r w:rsidRPr="00967F04">
              <w:t>5.3 % of exposed children (n=1815) received special education for developmental delays vs. 3.5 % of unexposed children (n=5441).</w:t>
            </w:r>
          </w:p>
          <w:p w14:paraId="3F71BB22" w14:textId="77777777" w:rsidR="00A66E54" w:rsidRPr="00967F04" w:rsidRDefault="00A66E54" w:rsidP="00DB25E9">
            <w:r w:rsidRPr="00967F04">
              <w:t>0.4 % of exposed children (n=1815) received special education for specific learning disability vs. 0.3 % of unexposed children (n=5441).</w:t>
            </w:r>
          </w:p>
          <w:p w14:paraId="0924EB9C" w14:textId="77777777" w:rsidR="00A66E54" w:rsidRPr="00967F04" w:rsidRDefault="00A66E54" w:rsidP="00DB25E9">
            <w:r w:rsidRPr="00967F04">
              <w:t xml:space="preserve">10.3 % of exposed children (n=1815) received special education for speech or language impairment vs. 8.3 % of unexposed children (n=5441). </w:t>
            </w:r>
          </w:p>
        </w:tc>
      </w:tr>
      <w:tr w:rsidR="00A66E54" w:rsidRPr="00967F04" w14:paraId="3FB78224" w14:textId="77777777" w:rsidTr="009F0F88">
        <w:trPr>
          <w:trHeight w:val="547"/>
        </w:trPr>
        <w:tc>
          <w:tcPr>
            <w:tcW w:w="2392" w:type="dxa"/>
          </w:tcPr>
          <w:p w14:paraId="16D50827" w14:textId="77777777" w:rsidR="00A66E54" w:rsidRPr="00967F04" w:rsidRDefault="00A66E54" w:rsidP="00DB25E9">
            <w:proofErr w:type="spellStart"/>
            <w:r w:rsidRPr="00967F04">
              <w:t>Reynell</w:t>
            </w:r>
            <w:proofErr w:type="spellEnd"/>
            <w:r w:rsidRPr="00967F04">
              <w:t xml:space="preserve"> Developmental Language Scales</w:t>
            </w:r>
          </w:p>
        </w:tc>
        <w:tc>
          <w:tcPr>
            <w:tcW w:w="1896" w:type="dxa"/>
          </w:tcPr>
          <w:p w14:paraId="05A675BF" w14:textId="77777777" w:rsidR="00A66E54" w:rsidRPr="00967F04" w:rsidRDefault="00A66E54" w:rsidP="00DB25E9">
            <w:r w:rsidRPr="00967F04">
              <w:t>Hunt 2008</w:t>
            </w:r>
          </w:p>
        </w:tc>
        <w:tc>
          <w:tcPr>
            <w:tcW w:w="1532" w:type="dxa"/>
          </w:tcPr>
          <w:p w14:paraId="5DFFCEFE" w14:textId="77777777" w:rsidR="00A66E54" w:rsidRPr="00967F04" w:rsidRDefault="00A66E54" w:rsidP="00DB25E9">
            <w:r w:rsidRPr="00967F04">
              <w:t>Poor</w:t>
            </w:r>
          </w:p>
        </w:tc>
        <w:tc>
          <w:tcPr>
            <w:tcW w:w="1270" w:type="dxa"/>
          </w:tcPr>
          <w:p w14:paraId="39B4BF5D" w14:textId="77777777" w:rsidR="00A66E54" w:rsidRPr="00967F04" w:rsidRDefault="00A66E54" w:rsidP="00DB25E9">
            <w:r w:rsidRPr="00967F04">
              <w:t>38.2 months</w:t>
            </w:r>
          </w:p>
        </w:tc>
        <w:tc>
          <w:tcPr>
            <w:tcW w:w="2569" w:type="dxa"/>
          </w:tcPr>
          <w:p w14:paraId="661E2B80" w14:textId="77777777" w:rsidR="00A66E54" w:rsidRPr="00967F04" w:rsidRDefault="00A66E54" w:rsidP="00DB25E9">
            <w:r w:rsidRPr="00967F04">
              <w:t>The mean score in “Expressive Language” domain among preschool children exposed to opioids in utero (n=67) was 35.5 (7.9) vs. 42.8 (12.6) among unexposed preschool children(n=44).</w:t>
            </w:r>
          </w:p>
          <w:p w14:paraId="2E77A9BD" w14:textId="77777777" w:rsidR="00A66E54" w:rsidRPr="00967F04" w:rsidRDefault="00A66E54" w:rsidP="00DB25E9">
            <w:r w:rsidRPr="00967F04">
              <w:lastRenderedPageBreak/>
              <w:t>The mean score in “Comprehension” domain among preschool children exposed to opioids in utero (n=67) was 42.4 (11.6) vs. 49.2(11.4) among unexposed preschool children(n=44).</w:t>
            </w:r>
          </w:p>
        </w:tc>
      </w:tr>
      <w:tr w:rsidR="00A66E54" w:rsidRPr="00967F04" w14:paraId="5E5823AB" w14:textId="77777777" w:rsidTr="009F0F88">
        <w:trPr>
          <w:trHeight w:val="547"/>
        </w:trPr>
        <w:tc>
          <w:tcPr>
            <w:tcW w:w="2392" w:type="dxa"/>
          </w:tcPr>
          <w:p w14:paraId="7E0867AE" w14:textId="77777777" w:rsidR="00A66E54" w:rsidRPr="00967F04" w:rsidRDefault="00A66E54" w:rsidP="00DB25E9">
            <w:proofErr w:type="spellStart"/>
            <w:r w:rsidRPr="00967F04">
              <w:t>Snijders-Oomen</w:t>
            </w:r>
            <w:proofErr w:type="spellEnd"/>
            <w:r w:rsidRPr="00967F04">
              <w:t xml:space="preserve"> Nonverbal (SON) intelligence test</w:t>
            </w:r>
          </w:p>
        </w:tc>
        <w:tc>
          <w:tcPr>
            <w:tcW w:w="1896" w:type="dxa"/>
          </w:tcPr>
          <w:p w14:paraId="237E7ECA" w14:textId="77777777" w:rsidR="00A66E54" w:rsidRPr="00967F04" w:rsidRDefault="00A66E54" w:rsidP="00DB25E9">
            <w:proofErr w:type="spellStart"/>
            <w:r w:rsidRPr="00967F04">
              <w:t>vanBaar</w:t>
            </w:r>
            <w:proofErr w:type="spellEnd"/>
            <w:r w:rsidRPr="00967F04">
              <w:t xml:space="preserve"> 1994</w:t>
            </w:r>
          </w:p>
        </w:tc>
        <w:tc>
          <w:tcPr>
            <w:tcW w:w="1532" w:type="dxa"/>
          </w:tcPr>
          <w:p w14:paraId="46D2D988" w14:textId="77777777" w:rsidR="00A66E54" w:rsidRPr="00967F04" w:rsidRDefault="00A66E54" w:rsidP="00DB25E9">
            <w:r w:rsidRPr="00967F04">
              <w:t>Poor</w:t>
            </w:r>
          </w:p>
        </w:tc>
        <w:tc>
          <w:tcPr>
            <w:tcW w:w="1270" w:type="dxa"/>
          </w:tcPr>
          <w:p w14:paraId="21F0218E" w14:textId="77777777" w:rsidR="00A66E54" w:rsidRPr="00967F04" w:rsidRDefault="00A66E54" w:rsidP="00DB25E9">
            <w:r w:rsidRPr="00967F04">
              <w:t>4 years</w:t>
            </w:r>
          </w:p>
        </w:tc>
        <w:tc>
          <w:tcPr>
            <w:tcW w:w="2569" w:type="dxa"/>
          </w:tcPr>
          <w:p w14:paraId="144414B0" w14:textId="77777777" w:rsidR="00A66E54" w:rsidRPr="00967F04" w:rsidRDefault="00A66E54" w:rsidP="00DB25E9">
            <w:r w:rsidRPr="00967F04">
              <w:t>The mean score in “Expressive Language” domain among preschool children exposed to opioids in utero (n=26) was 46 (9) vs. 50(6) among unexposed preschool children(n=31).</w:t>
            </w:r>
          </w:p>
          <w:p w14:paraId="12DA5E16" w14:textId="77777777" w:rsidR="00A66E54" w:rsidRPr="00967F04" w:rsidRDefault="00A66E54" w:rsidP="00DB25E9">
            <w:r w:rsidRPr="00967F04">
              <w:t>The mean score in “Comprehension” domain among preschool children exposed to opioids in utero (n=26) was 46 (6) vs. 52(6) among unexposed preschool children(n=32).</w:t>
            </w:r>
          </w:p>
        </w:tc>
      </w:tr>
      <w:tr w:rsidR="00A66E54" w:rsidRPr="00967F04" w14:paraId="7FD8E759" w14:textId="77777777" w:rsidTr="009F0F88">
        <w:trPr>
          <w:trHeight w:val="547"/>
        </w:trPr>
        <w:tc>
          <w:tcPr>
            <w:tcW w:w="2392" w:type="dxa"/>
          </w:tcPr>
          <w:p w14:paraId="765D415E" w14:textId="77777777" w:rsidR="00A66E54" w:rsidRPr="00967F04" w:rsidRDefault="00A66E54" w:rsidP="00DB25E9">
            <w:r w:rsidRPr="00967F04">
              <w:t>Speech and Language Assessment Scale (SLAS)</w:t>
            </w:r>
          </w:p>
        </w:tc>
        <w:tc>
          <w:tcPr>
            <w:tcW w:w="1896" w:type="dxa"/>
          </w:tcPr>
          <w:p w14:paraId="72A1A2B7" w14:textId="77777777" w:rsidR="00A66E54" w:rsidRPr="00967F04" w:rsidRDefault="00A66E54" w:rsidP="00DB25E9">
            <w:pPr>
              <w:rPr>
                <w:color w:val="2A2A2A"/>
                <w:shd w:val="clear" w:color="auto" w:fill="FFFFFF"/>
              </w:rPr>
            </w:pPr>
            <w:proofErr w:type="spellStart"/>
            <w:r w:rsidRPr="00967F04">
              <w:t>Skovlund</w:t>
            </w:r>
            <w:proofErr w:type="spellEnd"/>
            <w:r w:rsidRPr="00967F04">
              <w:t xml:space="preserve"> 2020</w:t>
            </w:r>
          </w:p>
        </w:tc>
        <w:tc>
          <w:tcPr>
            <w:tcW w:w="1532" w:type="dxa"/>
          </w:tcPr>
          <w:p w14:paraId="3DEC3227" w14:textId="77777777" w:rsidR="00A66E54" w:rsidRPr="00967F04" w:rsidRDefault="00A66E54" w:rsidP="00DB25E9">
            <w:r w:rsidRPr="00967F04">
              <w:t xml:space="preserve">Good </w:t>
            </w:r>
          </w:p>
        </w:tc>
        <w:tc>
          <w:tcPr>
            <w:tcW w:w="1270" w:type="dxa"/>
          </w:tcPr>
          <w:p w14:paraId="294CDCC2" w14:textId="77777777" w:rsidR="00A66E54" w:rsidRPr="00967F04" w:rsidRDefault="00A66E54" w:rsidP="00DB25E9">
            <w:r w:rsidRPr="00967F04">
              <w:t>5 years</w:t>
            </w:r>
          </w:p>
        </w:tc>
        <w:tc>
          <w:tcPr>
            <w:tcW w:w="2569" w:type="dxa"/>
          </w:tcPr>
          <w:p w14:paraId="04BDC91C" w14:textId="77777777" w:rsidR="00A66E54" w:rsidRPr="00967F04" w:rsidRDefault="00A66E54" w:rsidP="00DB25E9">
            <w:r w:rsidRPr="00967F04">
              <w:t>Exposed children’s (n=584) adjusted odds ratio of lower (mean score &gt; 3) vs higher (mean score &lt; 3) than typical for age was 0.84 (0.61, 1.17) compared to unexposed children (n=30,000)</w:t>
            </w:r>
          </w:p>
        </w:tc>
      </w:tr>
      <w:tr w:rsidR="00A66E54" w:rsidRPr="00967F04" w14:paraId="7C977A65" w14:textId="77777777" w:rsidTr="009F0F88">
        <w:trPr>
          <w:trHeight w:val="547"/>
        </w:trPr>
        <w:tc>
          <w:tcPr>
            <w:tcW w:w="2392" w:type="dxa"/>
            <w:tcBorders>
              <w:bottom w:val="nil"/>
            </w:tcBorders>
          </w:tcPr>
          <w:p w14:paraId="3F3039AB" w14:textId="77777777" w:rsidR="00A66E54" w:rsidRPr="00967F04" w:rsidRDefault="00A66E54" w:rsidP="00DB25E9">
            <w:r w:rsidRPr="00967F04">
              <w:lastRenderedPageBreak/>
              <w:t>Stanford–Binet Intelligence Scales</w:t>
            </w:r>
          </w:p>
        </w:tc>
        <w:tc>
          <w:tcPr>
            <w:tcW w:w="1896" w:type="dxa"/>
          </w:tcPr>
          <w:p w14:paraId="3821242C" w14:textId="77777777" w:rsidR="00A66E54" w:rsidRPr="00967F04" w:rsidRDefault="00A66E54" w:rsidP="00DB25E9">
            <w:proofErr w:type="spellStart"/>
            <w:r w:rsidRPr="00967F04">
              <w:t>deCubas</w:t>
            </w:r>
            <w:proofErr w:type="spellEnd"/>
            <w:r w:rsidRPr="00967F04">
              <w:t xml:space="preserve"> 1993</w:t>
            </w:r>
          </w:p>
        </w:tc>
        <w:tc>
          <w:tcPr>
            <w:tcW w:w="1532" w:type="dxa"/>
          </w:tcPr>
          <w:p w14:paraId="6A7577A9" w14:textId="77777777" w:rsidR="00A66E54" w:rsidRPr="00967F04" w:rsidRDefault="00A66E54" w:rsidP="00DB25E9">
            <w:r w:rsidRPr="00967F04">
              <w:t>Good</w:t>
            </w:r>
          </w:p>
        </w:tc>
        <w:tc>
          <w:tcPr>
            <w:tcW w:w="1270" w:type="dxa"/>
          </w:tcPr>
          <w:p w14:paraId="377C79C5" w14:textId="77777777" w:rsidR="00A66E54" w:rsidRPr="00967F04" w:rsidRDefault="00A66E54" w:rsidP="00DB25E9">
            <w:r w:rsidRPr="00967F04">
              <w:t>6-13 years</w:t>
            </w:r>
          </w:p>
        </w:tc>
        <w:tc>
          <w:tcPr>
            <w:tcW w:w="2569" w:type="dxa"/>
          </w:tcPr>
          <w:p w14:paraId="3D583935" w14:textId="77777777" w:rsidR="00A66E54" w:rsidRPr="00967F04" w:rsidRDefault="00A66E54" w:rsidP="00DB25E9">
            <w:r w:rsidRPr="00967F04">
              <w:t>Exposed children (n=20) mean score was 97.6 (NA) vs. unexposed children (n=20) had mean score of 98.1(NA)</w:t>
            </w:r>
          </w:p>
        </w:tc>
      </w:tr>
      <w:tr w:rsidR="00A66E54" w:rsidRPr="00967F04" w14:paraId="1E42AD98" w14:textId="77777777" w:rsidTr="009F0F88">
        <w:trPr>
          <w:trHeight w:val="547"/>
        </w:trPr>
        <w:tc>
          <w:tcPr>
            <w:tcW w:w="2392" w:type="dxa"/>
            <w:tcBorders>
              <w:top w:val="nil"/>
              <w:bottom w:val="nil"/>
            </w:tcBorders>
          </w:tcPr>
          <w:p w14:paraId="5A3F7438" w14:textId="77777777" w:rsidR="00A66E54" w:rsidRPr="00967F04" w:rsidRDefault="00A66E54" w:rsidP="00DB25E9"/>
        </w:tc>
        <w:tc>
          <w:tcPr>
            <w:tcW w:w="1896" w:type="dxa"/>
          </w:tcPr>
          <w:p w14:paraId="4F5A682D" w14:textId="77777777" w:rsidR="00A66E54" w:rsidRPr="00967F04" w:rsidRDefault="00A66E54" w:rsidP="00DB25E9">
            <w:r w:rsidRPr="00967F04">
              <w:t>Hunt 2008</w:t>
            </w:r>
          </w:p>
        </w:tc>
        <w:tc>
          <w:tcPr>
            <w:tcW w:w="1532" w:type="dxa"/>
          </w:tcPr>
          <w:p w14:paraId="5A5B6C66" w14:textId="77777777" w:rsidR="00A66E54" w:rsidRPr="00967F04" w:rsidRDefault="00A66E54" w:rsidP="00DB25E9">
            <w:r w:rsidRPr="00967F04">
              <w:t>Poor</w:t>
            </w:r>
          </w:p>
        </w:tc>
        <w:tc>
          <w:tcPr>
            <w:tcW w:w="1270" w:type="dxa"/>
          </w:tcPr>
          <w:p w14:paraId="005A6E09" w14:textId="77777777" w:rsidR="00A66E54" w:rsidRPr="00967F04" w:rsidRDefault="00A66E54" w:rsidP="00DB25E9">
            <w:r w:rsidRPr="00967F04">
              <w:t>3 years</w:t>
            </w:r>
          </w:p>
        </w:tc>
        <w:tc>
          <w:tcPr>
            <w:tcW w:w="2569" w:type="dxa"/>
          </w:tcPr>
          <w:p w14:paraId="283BEEBE" w14:textId="77777777" w:rsidR="00A66E54" w:rsidRPr="00967F04" w:rsidRDefault="00A66E54" w:rsidP="00DB25E9">
            <w:r w:rsidRPr="00967F04">
              <w:t>Exposed preschool children(n=67) mean score was 99.9 (15.1) vs. unexposed children (n=44) had mean score of 107.5 (13.4)</w:t>
            </w:r>
          </w:p>
        </w:tc>
      </w:tr>
      <w:tr w:rsidR="00A66E54" w:rsidRPr="00967F04" w14:paraId="28DA7BD9" w14:textId="77777777" w:rsidTr="009F0F88">
        <w:trPr>
          <w:trHeight w:val="547"/>
        </w:trPr>
        <w:tc>
          <w:tcPr>
            <w:tcW w:w="2392" w:type="dxa"/>
            <w:tcBorders>
              <w:top w:val="nil"/>
              <w:bottom w:val="nil"/>
            </w:tcBorders>
          </w:tcPr>
          <w:p w14:paraId="7F0A556A" w14:textId="77777777" w:rsidR="00A66E54" w:rsidRPr="00967F04" w:rsidRDefault="00A66E54" w:rsidP="00DB25E9"/>
        </w:tc>
        <w:tc>
          <w:tcPr>
            <w:tcW w:w="1896" w:type="dxa"/>
          </w:tcPr>
          <w:p w14:paraId="4A7BC25C" w14:textId="77777777" w:rsidR="00A66E54" w:rsidRPr="00967F04" w:rsidRDefault="00A66E54" w:rsidP="00DB25E9">
            <w:proofErr w:type="spellStart"/>
            <w:r w:rsidRPr="00967F04">
              <w:t>Pulsifier</w:t>
            </w:r>
            <w:proofErr w:type="spellEnd"/>
            <w:r w:rsidRPr="00967F04">
              <w:t xml:space="preserve"> 2008</w:t>
            </w:r>
          </w:p>
        </w:tc>
        <w:tc>
          <w:tcPr>
            <w:tcW w:w="1532" w:type="dxa"/>
          </w:tcPr>
          <w:p w14:paraId="08DC3132" w14:textId="77777777" w:rsidR="00A66E54" w:rsidRPr="00967F04" w:rsidRDefault="00A66E54" w:rsidP="00DB25E9">
            <w:r w:rsidRPr="00967F04">
              <w:t>Good</w:t>
            </w:r>
          </w:p>
        </w:tc>
        <w:tc>
          <w:tcPr>
            <w:tcW w:w="1270" w:type="dxa"/>
          </w:tcPr>
          <w:p w14:paraId="0258029D" w14:textId="77777777" w:rsidR="00A66E54" w:rsidRPr="00967F04" w:rsidRDefault="00A66E54" w:rsidP="00DB25E9">
            <w:r w:rsidRPr="00967F04">
              <w:t>5 years</w:t>
            </w:r>
          </w:p>
        </w:tc>
        <w:tc>
          <w:tcPr>
            <w:tcW w:w="2569" w:type="dxa"/>
          </w:tcPr>
          <w:p w14:paraId="05690466" w14:textId="77777777" w:rsidR="00A66E54" w:rsidRPr="00967F04" w:rsidRDefault="00A66E54" w:rsidP="00DB25E9">
            <w:r w:rsidRPr="00967F04">
              <w:t>Exposed preschool children(n=113) mean score was 86.7 (11.3) vs. unexposed children (n=31) had mean score of 89.5 (13)</w:t>
            </w:r>
          </w:p>
        </w:tc>
      </w:tr>
      <w:tr w:rsidR="00A66E54" w:rsidRPr="00967F04" w14:paraId="5D3F4395" w14:textId="77777777" w:rsidTr="009F0F88">
        <w:trPr>
          <w:trHeight w:val="547"/>
        </w:trPr>
        <w:tc>
          <w:tcPr>
            <w:tcW w:w="2392" w:type="dxa"/>
            <w:tcBorders>
              <w:top w:val="nil"/>
            </w:tcBorders>
          </w:tcPr>
          <w:p w14:paraId="60CE068B" w14:textId="77777777" w:rsidR="00A66E54" w:rsidRPr="00967F04" w:rsidRDefault="00A66E54" w:rsidP="00DB25E9"/>
        </w:tc>
        <w:tc>
          <w:tcPr>
            <w:tcW w:w="1896" w:type="dxa"/>
          </w:tcPr>
          <w:p w14:paraId="5ADDE177" w14:textId="77777777" w:rsidR="00A66E54" w:rsidRPr="00967F04" w:rsidRDefault="00A66E54" w:rsidP="00DB25E9">
            <w:r w:rsidRPr="00967F04">
              <w:t>Nair 2008</w:t>
            </w:r>
          </w:p>
        </w:tc>
        <w:tc>
          <w:tcPr>
            <w:tcW w:w="1532" w:type="dxa"/>
          </w:tcPr>
          <w:p w14:paraId="0D1F8805" w14:textId="77777777" w:rsidR="00A66E54" w:rsidRPr="00967F04" w:rsidRDefault="00A66E54" w:rsidP="00DB25E9">
            <w:r w:rsidRPr="00967F04">
              <w:t>Good</w:t>
            </w:r>
          </w:p>
        </w:tc>
        <w:tc>
          <w:tcPr>
            <w:tcW w:w="1270" w:type="dxa"/>
          </w:tcPr>
          <w:p w14:paraId="0DB1EFFA" w14:textId="77777777" w:rsidR="00A66E54" w:rsidRPr="00967F04" w:rsidRDefault="00A66E54" w:rsidP="00DB25E9">
            <w:r w:rsidRPr="00967F04">
              <w:t>5 years</w:t>
            </w:r>
          </w:p>
        </w:tc>
        <w:tc>
          <w:tcPr>
            <w:tcW w:w="2569" w:type="dxa"/>
          </w:tcPr>
          <w:p w14:paraId="7E4FFA38" w14:textId="77777777" w:rsidR="00A66E54" w:rsidRPr="00967F04" w:rsidRDefault="00A66E54" w:rsidP="00DB25E9">
            <w:r w:rsidRPr="00967F04">
              <w:t>Exposed children(n=111) mean score was 88.4 (11) vs. unexposed children(n=62) had mean score of 91.3 (11.2)</w:t>
            </w:r>
          </w:p>
        </w:tc>
      </w:tr>
      <w:tr w:rsidR="00A66E54" w:rsidRPr="00967F04" w14:paraId="33B4039D" w14:textId="77777777" w:rsidTr="009F0F88">
        <w:trPr>
          <w:trHeight w:val="547"/>
        </w:trPr>
        <w:tc>
          <w:tcPr>
            <w:tcW w:w="2392" w:type="dxa"/>
          </w:tcPr>
          <w:p w14:paraId="5F10941A" w14:textId="77777777" w:rsidR="00A66E54" w:rsidRPr="00967F04" w:rsidRDefault="00A66E54" w:rsidP="00DB25E9">
            <w:r w:rsidRPr="00967F04">
              <w:t>Twenty Statements about Language-Related Difficulties list (Language 20Q)</w:t>
            </w:r>
          </w:p>
        </w:tc>
        <w:tc>
          <w:tcPr>
            <w:tcW w:w="1896" w:type="dxa"/>
          </w:tcPr>
          <w:p w14:paraId="1A0E95A5" w14:textId="77777777" w:rsidR="00A66E54" w:rsidRPr="00967F04" w:rsidRDefault="00A66E54" w:rsidP="00DB25E9">
            <w:proofErr w:type="spellStart"/>
            <w:r w:rsidRPr="00967F04">
              <w:t>Skovlund</w:t>
            </w:r>
            <w:proofErr w:type="spellEnd"/>
            <w:r w:rsidRPr="00967F04">
              <w:t xml:space="preserve"> 2020</w:t>
            </w:r>
          </w:p>
        </w:tc>
        <w:tc>
          <w:tcPr>
            <w:tcW w:w="1532" w:type="dxa"/>
          </w:tcPr>
          <w:p w14:paraId="3C8F9982" w14:textId="77777777" w:rsidR="00A66E54" w:rsidRPr="00967F04" w:rsidRDefault="00A66E54" w:rsidP="00DB25E9">
            <w:r w:rsidRPr="00967F04">
              <w:t xml:space="preserve">Good </w:t>
            </w:r>
          </w:p>
        </w:tc>
        <w:tc>
          <w:tcPr>
            <w:tcW w:w="1270" w:type="dxa"/>
          </w:tcPr>
          <w:p w14:paraId="6C00DD66" w14:textId="77777777" w:rsidR="00A66E54" w:rsidRPr="00967F04" w:rsidRDefault="00A66E54" w:rsidP="00DB25E9">
            <w:r w:rsidRPr="00967F04">
              <w:t>5 years</w:t>
            </w:r>
          </w:p>
        </w:tc>
        <w:tc>
          <w:tcPr>
            <w:tcW w:w="2569" w:type="dxa"/>
          </w:tcPr>
          <w:p w14:paraId="783A95B3" w14:textId="77777777" w:rsidR="00A66E54" w:rsidRPr="00967F04" w:rsidRDefault="00A66E54" w:rsidP="00DB25E9">
            <w:r w:rsidRPr="00967F04">
              <w:t>Exposed children’s (n=584) adjusted odds ratio of lower (mean score ≥ 2) vs best performance category (mean score 1) scores was 0.57 (0.35,0.91) compared to unexposed children (n=30,000)</w:t>
            </w:r>
          </w:p>
          <w:p w14:paraId="7A8DF9C5" w14:textId="77777777" w:rsidR="00A66E54" w:rsidRPr="00967F04" w:rsidRDefault="00A66E54" w:rsidP="00DB25E9">
            <w:r w:rsidRPr="00967F04">
              <w:t xml:space="preserve">Exposed children’s (n=584) adjusted odds </w:t>
            </w:r>
            <w:r w:rsidRPr="00967F04">
              <w:lastRenderedPageBreak/>
              <w:t>ratio of middle (mean score 1.01-1.99) vs best performance category (mean score 1) scores was 1.04 (0.86, 1.26) compared to unexposed children (n=30,000)</w:t>
            </w:r>
          </w:p>
        </w:tc>
      </w:tr>
      <w:tr w:rsidR="00A66E54" w:rsidRPr="00967F04" w14:paraId="3C766A9E" w14:textId="77777777" w:rsidTr="009F0F88">
        <w:trPr>
          <w:trHeight w:val="547"/>
        </w:trPr>
        <w:tc>
          <w:tcPr>
            <w:tcW w:w="2392" w:type="dxa"/>
          </w:tcPr>
          <w:p w14:paraId="1BFB5A0E" w14:textId="77777777" w:rsidR="00A66E54" w:rsidRPr="00967F04" w:rsidRDefault="00A66E54" w:rsidP="00DB25E9">
            <w:r w:rsidRPr="00967F04">
              <w:t>WASI</w:t>
            </w:r>
          </w:p>
        </w:tc>
        <w:tc>
          <w:tcPr>
            <w:tcW w:w="1896" w:type="dxa"/>
          </w:tcPr>
          <w:p w14:paraId="14BA9186" w14:textId="77777777" w:rsidR="00A66E54" w:rsidRPr="00967F04" w:rsidRDefault="00A66E54" w:rsidP="00DB25E9">
            <w:r w:rsidRPr="00967F04">
              <w:t>Bauer 2020</w:t>
            </w:r>
          </w:p>
        </w:tc>
        <w:tc>
          <w:tcPr>
            <w:tcW w:w="1532" w:type="dxa"/>
          </w:tcPr>
          <w:p w14:paraId="546D6B44" w14:textId="77777777" w:rsidR="00A66E54" w:rsidRPr="00967F04" w:rsidRDefault="00A66E54" w:rsidP="00DB25E9">
            <w:r w:rsidRPr="00967F04">
              <w:t>Good</w:t>
            </w:r>
          </w:p>
        </w:tc>
        <w:tc>
          <w:tcPr>
            <w:tcW w:w="1270" w:type="dxa"/>
          </w:tcPr>
          <w:p w14:paraId="04B8E247" w14:textId="77777777" w:rsidR="00A66E54" w:rsidRPr="00967F04" w:rsidRDefault="00A66E54" w:rsidP="00DB25E9">
            <w:r w:rsidRPr="00967F04">
              <w:t>9, 13 years</w:t>
            </w:r>
          </w:p>
        </w:tc>
        <w:tc>
          <w:tcPr>
            <w:tcW w:w="2569" w:type="dxa"/>
          </w:tcPr>
          <w:p w14:paraId="43CD77B6" w14:textId="77777777" w:rsidR="00A66E54" w:rsidRPr="00967F04" w:rsidRDefault="00A66E54" w:rsidP="00DB25E9">
            <w:r w:rsidRPr="00967F04">
              <w:t>Exposed children (n=45) had significantly lower verbal IQ scores than unexposed children (n=45)</w:t>
            </w:r>
          </w:p>
        </w:tc>
      </w:tr>
      <w:tr w:rsidR="00A66E54" w:rsidRPr="00967F04" w14:paraId="3682DA74" w14:textId="77777777" w:rsidTr="009F0F88">
        <w:trPr>
          <w:trHeight w:val="547"/>
        </w:trPr>
        <w:tc>
          <w:tcPr>
            <w:tcW w:w="2392" w:type="dxa"/>
          </w:tcPr>
          <w:p w14:paraId="25E4FFA6" w14:textId="77777777" w:rsidR="00A66E54" w:rsidRPr="00967F04" w:rsidRDefault="00A66E54" w:rsidP="00DB25E9">
            <w:r w:rsidRPr="00967F04">
              <w:t>WASI-II</w:t>
            </w:r>
          </w:p>
        </w:tc>
        <w:tc>
          <w:tcPr>
            <w:tcW w:w="1896" w:type="dxa"/>
          </w:tcPr>
          <w:p w14:paraId="5D304B62" w14:textId="77777777" w:rsidR="00A66E54" w:rsidRPr="00967F04" w:rsidRDefault="00A66E54" w:rsidP="00DB25E9">
            <w:r w:rsidRPr="00967F04">
              <w:t>Lee 2019</w:t>
            </w:r>
          </w:p>
        </w:tc>
        <w:tc>
          <w:tcPr>
            <w:tcW w:w="1532" w:type="dxa"/>
          </w:tcPr>
          <w:p w14:paraId="20C8E4C4" w14:textId="77777777" w:rsidR="00A66E54" w:rsidRPr="00967F04" w:rsidRDefault="00A66E54" w:rsidP="00DB25E9">
            <w:r w:rsidRPr="00967F04">
              <w:t>Good</w:t>
            </w:r>
          </w:p>
        </w:tc>
        <w:tc>
          <w:tcPr>
            <w:tcW w:w="1270" w:type="dxa"/>
          </w:tcPr>
          <w:p w14:paraId="55FCF7D6" w14:textId="77777777" w:rsidR="00A66E54" w:rsidRPr="00967F04" w:rsidRDefault="00A66E54" w:rsidP="00DB25E9">
            <w:r w:rsidRPr="00967F04">
              <w:t>9.5 years</w:t>
            </w:r>
          </w:p>
        </w:tc>
        <w:tc>
          <w:tcPr>
            <w:tcW w:w="2569" w:type="dxa"/>
          </w:tcPr>
          <w:p w14:paraId="64BCB544" w14:textId="77777777" w:rsidR="00A66E54" w:rsidRPr="00967F04" w:rsidRDefault="00A66E54" w:rsidP="00DB25E9">
            <w:r w:rsidRPr="00967F04">
              <w:t>Opioid-exposed children (n=85) had a mean score of 93.83 (14.35), while unexposed children (n=99) had a mean score of 108.33 (13.88)</w:t>
            </w:r>
          </w:p>
        </w:tc>
      </w:tr>
      <w:tr w:rsidR="00A66E54" w:rsidRPr="00967F04" w14:paraId="629B8151" w14:textId="77777777" w:rsidTr="009F0F88">
        <w:trPr>
          <w:trHeight w:val="547"/>
        </w:trPr>
        <w:tc>
          <w:tcPr>
            <w:tcW w:w="2392" w:type="dxa"/>
            <w:tcBorders>
              <w:bottom w:val="nil"/>
            </w:tcBorders>
          </w:tcPr>
          <w:p w14:paraId="55036B6E" w14:textId="77777777" w:rsidR="00A66E54" w:rsidRPr="00967F04" w:rsidRDefault="00A66E54" w:rsidP="00DB25E9">
            <w:r w:rsidRPr="00967F04">
              <w:t>WISC-R/III</w:t>
            </w:r>
          </w:p>
        </w:tc>
        <w:tc>
          <w:tcPr>
            <w:tcW w:w="1896" w:type="dxa"/>
          </w:tcPr>
          <w:p w14:paraId="7F3D4C40" w14:textId="77777777" w:rsidR="00A66E54" w:rsidRPr="00967F04" w:rsidRDefault="00A66E54" w:rsidP="00DB25E9">
            <w:r w:rsidRPr="00967F04">
              <w:t>Bauer 2020</w:t>
            </w:r>
          </w:p>
        </w:tc>
        <w:tc>
          <w:tcPr>
            <w:tcW w:w="1532" w:type="dxa"/>
          </w:tcPr>
          <w:p w14:paraId="6DA325AA" w14:textId="77777777" w:rsidR="00A66E54" w:rsidRPr="00967F04" w:rsidRDefault="00A66E54" w:rsidP="00DB25E9">
            <w:r w:rsidRPr="00967F04">
              <w:t>Good</w:t>
            </w:r>
          </w:p>
        </w:tc>
        <w:tc>
          <w:tcPr>
            <w:tcW w:w="1270" w:type="dxa"/>
          </w:tcPr>
          <w:p w14:paraId="26E8D2AF" w14:textId="77777777" w:rsidR="00A66E54" w:rsidRPr="00967F04" w:rsidRDefault="00A66E54" w:rsidP="00DB25E9">
            <w:r w:rsidRPr="00967F04">
              <w:t>7 years</w:t>
            </w:r>
          </w:p>
        </w:tc>
        <w:tc>
          <w:tcPr>
            <w:tcW w:w="2569" w:type="dxa"/>
          </w:tcPr>
          <w:p w14:paraId="4CE75B04" w14:textId="77777777" w:rsidR="00A66E54" w:rsidRPr="00967F04" w:rsidRDefault="00A66E54" w:rsidP="00DB25E9">
            <w:r w:rsidRPr="00967F04">
              <w:t>Exposed children (n=45) had significantly lower verbal IQ scores than unexposed children (n=45)</w:t>
            </w:r>
          </w:p>
        </w:tc>
      </w:tr>
      <w:tr w:rsidR="00A66E54" w:rsidRPr="00967F04" w14:paraId="1A3CCBDE" w14:textId="77777777" w:rsidTr="009F0F88">
        <w:trPr>
          <w:trHeight w:val="547"/>
        </w:trPr>
        <w:tc>
          <w:tcPr>
            <w:tcW w:w="2392" w:type="dxa"/>
            <w:tcBorders>
              <w:top w:val="nil"/>
            </w:tcBorders>
          </w:tcPr>
          <w:p w14:paraId="02BCEA9A" w14:textId="77777777" w:rsidR="00A66E54" w:rsidRPr="00967F04" w:rsidRDefault="00A66E54" w:rsidP="00DB25E9"/>
        </w:tc>
        <w:tc>
          <w:tcPr>
            <w:tcW w:w="1896" w:type="dxa"/>
          </w:tcPr>
          <w:p w14:paraId="2480D82F" w14:textId="77777777" w:rsidR="00A66E54" w:rsidRPr="00967F04" w:rsidRDefault="00A66E54" w:rsidP="00DB25E9">
            <w:r w:rsidRPr="00967F04">
              <w:t>Davis 1988</w:t>
            </w:r>
          </w:p>
        </w:tc>
        <w:tc>
          <w:tcPr>
            <w:tcW w:w="1532" w:type="dxa"/>
          </w:tcPr>
          <w:p w14:paraId="7DF24C6E" w14:textId="77777777" w:rsidR="00A66E54" w:rsidRPr="00967F04" w:rsidRDefault="00A66E54" w:rsidP="00DB25E9">
            <w:r w:rsidRPr="00967F04">
              <w:t>Good</w:t>
            </w:r>
          </w:p>
        </w:tc>
        <w:tc>
          <w:tcPr>
            <w:tcW w:w="1270" w:type="dxa"/>
          </w:tcPr>
          <w:p w14:paraId="536B0222" w14:textId="77777777" w:rsidR="00A66E54" w:rsidRPr="00967F04" w:rsidRDefault="00A66E54" w:rsidP="00DB25E9">
            <w:r w:rsidRPr="00967F04">
              <w:t>6-15 years old children</w:t>
            </w:r>
          </w:p>
        </w:tc>
        <w:tc>
          <w:tcPr>
            <w:tcW w:w="2569" w:type="dxa"/>
          </w:tcPr>
          <w:p w14:paraId="4B3DBB07" w14:textId="77777777" w:rsidR="00A66E54" w:rsidRPr="00967F04" w:rsidRDefault="00A66E54" w:rsidP="00DB25E9">
            <w:r w:rsidRPr="00967F04">
              <w:t xml:space="preserve">The mean full-scale IQ in children exposed to opioids in utero (n=28) was 90.36(11.36) vs. 96.32(8.72) among unexposed children(n=28)  </w:t>
            </w:r>
          </w:p>
        </w:tc>
      </w:tr>
      <w:tr w:rsidR="00A66E54" w:rsidRPr="00967F04" w14:paraId="0DC22B34" w14:textId="77777777" w:rsidTr="009F0F88">
        <w:trPr>
          <w:trHeight w:val="547"/>
        </w:trPr>
        <w:tc>
          <w:tcPr>
            <w:tcW w:w="2392" w:type="dxa"/>
            <w:tcBorders>
              <w:bottom w:val="nil"/>
            </w:tcBorders>
          </w:tcPr>
          <w:p w14:paraId="2965D2B3" w14:textId="77777777" w:rsidR="00A66E54" w:rsidRPr="00967F04" w:rsidRDefault="00A66E54" w:rsidP="00DB25E9"/>
        </w:tc>
        <w:tc>
          <w:tcPr>
            <w:tcW w:w="1896" w:type="dxa"/>
          </w:tcPr>
          <w:p w14:paraId="4250E8B5" w14:textId="77777777" w:rsidR="00A66E54" w:rsidRPr="00967F04" w:rsidRDefault="00A66E54" w:rsidP="00DB25E9">
            <w:r w:rsidRPr="00967F04">
              <w:t>Nygaard 2015</w:t>
            </w:r>
            <w:r w:rsidRPr="00967F04">
              <w:rPr>
                <w:vertAlign w:val="superscript"/>
              </w:rPr>
              <w:t>6</w:t>
            </w:r>
          </w:p>
        </w:tc>
        <w:tc>
          <w:tcPr>
            <w:tcW w:w="1532" w:type="dxa"/>
          </w:tcPr>
          <w:p w14:paraId="34FC2CC4" w14:textId="77777777" w:rsidR="00A66E54" w:rsidRPr="00967F04" w:rsidRDefault="00A66E54" w:rsidP="00DB25E9">
            <w:r w:rsidRPr="00967F04">
              <w:t>Fair</w:t>
            </w:r>
          </w:p>
        </w:tc>
        <w:tc>
          <w:tcPr>
            <w:tcW w:w="1270" w:type="dxa"/>
          </w:tcPr>
          <w:p w14:paraId="494E19D8" w14:textId="77777777" w:rsidR="00A66E54" w:rsidRPr="00967F04" w:rsidRDefault="00A66E54" w:rsidP="00DB25E9">
            <w:r w:rsidRPr="00967F04">
              <w:t>8.5 years</w:t>
            </w:r>
          </w:p>
        </w:tc>
        <w:tc>
          <w:tcPr>
            <w:tcW w:w="2569" w:type="dxa"/>
          </w:tcPr>
          <w:p w14:paraId="5442479D" w14:textId="77777777" w:rsidR="00A66E54" w:rsidRPr="00967F04" w:rsidRDefault="00A66E54" w:rsidP="00DB25E9">
            <w:r w:rsidRPr="00967F04">
              <w:t xml:space="preserve">The mean full score among preschool children exposed to opioids in utero (n=53) </w:t>
            </w:r>
            <w:r w:rsidRPr="00967F04">
              <w:lastRenderedPageBreak/>
              <w:t xml:space="preserve">was 97.9(16) vs. 116.11(14.16) among unexposed children(n=48)   </w:t>
            </w:r>
          </w:p>
        </w:tc>
      </w:tr>
      <w:tr w:rsidR="00A66E54" w:rsidRPr="00967F04" w14:paraId="12DAD27A" w14:textId="77777777" w:rsidTr="009F0F88">
        <w:trPr>
          <w:trHeight w:val="547"/>
        </w:trPr>
        <w:tc>
          <w:tcPr>
            <w:tcW w:w="2392" w:type="dxa"/>
            <w:tcBorders>
              <w:top w:val="nil"/>
              <w:bottom w:val="nil"/>
            </w:tcBorders>
          </w:tcPr>
          <w:p w14:paraId="6D002335" w14:textId="77777777" w:rsidR="00A66E54" w:rsidRPr="00967F04" w:rsidRDefault="00A66E54" w:rsidP="00DB25E9"/>
        </w:tc>
        <w:tc>
          <w:tcPr>
            <w:tcW w:w="1896" w:type="dxa"/>
          </w:tcPr>
          <w:p w14:paraId="3953A6BC" w14:textId="77777777" w:rsidR="00A66E54" w:rsidRPr="00967F04" w:rsidRDefault="00A66E54" w:rsidP="00DB25E9">
            <w:proofErr w:type="spellStart"/>
            <w:r w:rsidRPr="00967F04">
              <w:t>Ornoy</w:t>
            </w:r>
            <w:proofErr w:type="spellEnd"/>
            <w:r w:rsidRPr="00967F04">
              <w:t xml:space="preserve"> 2001</w:t>
            </w:r>
            <w:r w:rsidRPr="00967F04">
              <w:rPr>
                <w:vertAlign w:val="superscript"/>
              </w:rPr>
              <w:t>7</w:t>
            </w:r>
          </w:p>
        </w:tc>
        <w:tc>
          <w:tcPr>
            <w:tcW w:w="1532" w:type="dxa"/>
          </w:tcPr>
          <w:p w14:paraId="59304526" w14:textId="77777777" w:rsidR="00A66E54" w:rsidRPr="00967F04" w:rsidRDefault="00A66E54" w:rsidP="00DB25E9">
            <w:r w:rsidRPr="00967F04">
              <w:t>Good</w:t>
            </w:r>
          </w:p>
        </w:tc>
        <w:tc>
          <w:tcPr>
            <w:tcW w:w="1270" w:type="dxa"/>
          </w:tcPr>
          <w:p w14:paraId="2BD9AE41" w14:textId="77777777" w:rsidR="00A66E54" w:rsidRPr="00967F04" w:rsidRDefault="00A66E54" w:rsidP="00DB25E9">
            <w:r w:rsidRPr="00967F04">
              <w:t>5-12 years</w:t>
            </w:r>
          </w:p>
        </w:tc>
        <w:tc>
          <w:tcPr>
            <w:tcW w:w="2569" w:type="dxa"/>
          </w:tcPr>
          <w:p w14:paraId="58FEB938" w14:textId="77777777" w:rsidR="00A66E54" w:rsidRPr="00967F04" w:rsidRDefault="00A66E54" w:rsidP="00DB25E9">
            <w:r w:rsidRPr="00967F04">
              <w:t xml:space="preserve">The mean score in “Verbal” domain among preschool children exposed to opioids in utero (n=65) was 105.29(14.35) vs. 110.4(22.1) among average SES unexposed children(n=30)   </w:t>
            </w:r>
          </w:p>
          <w:p w14:paraId="3F148FBB" w14:textId="77777777" w:rsidR="00A66E54" w:rsidRPr="00967F04" w:rsidRDefault="00A66E54" w:rsidP="00DB25E9">
            <w:r w:rsidRPr="00967F04">
              <w:t xml:space="preserve">The mean score in “Performance” domain among preschool children exposed to opioids in utero (n=65) was 103.72(24.42) vs. 115.3(22.4) among unexposed children(n=30)   </w:t>
            </w:r>
          </w:p>
        </w:tc>
      </w:tr>
      <w:tr w:rsidR="00A66E54" w:rsidRPr="00967F04" w14:paraId="2C47F8F3" w14:textId="77777777" w:rsidTr="009F0F88">
        <w:trPr>
          <w:trHeight w:val="547"/>
        </w:trPr>
        <w:tc>
          <w:tcPr>
            <w:tcW w:w="2392" w:type="dxa"/>
            <w:tcBorders>
              <w:top w:val="nil"/>
              <w:bottom w:val="nil"/>
            </w:tcBorders>
          </w:tcPr>
          <w:p w14:paraId="6FC9481E" w14:textId="77777777" w:rsidR="00A66E54" w:rsidRPr="00967F04" w:rsidRDefault="00A66E54" w:rsidP="00DB25E9"/>
        </w:tc>
        <w:tc>
          <w:tcPr>
            <w:tcW w:w="1896" w:type="dxa"/>
          </w:tcPr>
          <w:p w14:paraId="17E090C6" w14:textId="77777777" w:rsidR="00A66E54" w:rsidRPr="00967F04" w:rsidRDefault="00A66E54" w:rsidP="00DB25E9">
            <w:proofErr w:type="spellStart"/>
            <w:r w:rsidRPr="00967F04">
              <w:t>Ornoy</w:t>
            </w:r>
            <w:proofErr w:type="spellEnd"/>
            <w:r w:rsidRPr="00967F04">
              <w:t xml:space="preserve"> 2010</w:t>
            </w:r>
            <w:r w:rsidRPr="00967F04">
              <w:rPr>
                <w:vertAlign w:val="superscript"/>
              </w:rPr>
              <w:t>7</w:t>
            </w:r>
          </w:p>
        </w:tc>
        <w:tc>
          <w:tcPr>
            <w:tcW w:w="1532" w:type="dxa"/>
          </w:tcPr>
          <w:p w14:paraId="1D1EC8BC" w14:textId="77777777" w:rsidR="00A66E54" w:rsidRPr="00967F04" w:rsidRDefault="00A66E54" w:rsidP="00DB25E9">
            <w:r w:rsidRPr="00967F04">
              <w:t>Fair</w:t>
            </w:r>
          </w:p>
        </w:tc>
        <w:tc>
          <w:tcPr>
            <w:tcW w:w="1270" w:type="dxa"/>
          </w:tcPr>
          <w:p w14:paraId="41078EBE" w14:textId="77777777" w:rsidR="00A66E54" w:rsidRPr="00967F04" w:rsidRDefault="00A66E54" w:rsidP="00DB25E9">
            <w:r w:rsidRPr="00967F04">
              <w:t>12-16 years</w:t>
            </w:r>
          </w:p>
        </w:tc>
        <w:tc>
          <w:tcPr>
            <w:tcW w:w="2569" w:type="dxa"/>
          </w:tcPr>
          <w:p w14:paraId="59FBDC93" w14:textId="77777777" w:rsidR="00A66E54" w:rsidRPr="00967F04" w:rsidRDefault="00A66E54" w:rsidP="00DB25E9">
            <w:r w:rsidRPr="00967F04">
              <w:t>The mean score in “Similarities” domain among adolescents exposed to opioids in utero (n=26) was 9.24(1.59) vs. 7.37(2.82) among low SES unexposed children(n=24).</w:t>
            </w:r>
          </w:p>
          <w:p w14:paraId="2E49CD2B" w14:textId="77777777" w:rsidR="00A66E54" w:rsidRPr="00967F04" w:rsidRDefault="00A66E54" w:rsidP="00DB25E9">
            <w:r w:rsidRPr="00967F04">
              <w:t xml:space="preserve">The mean score in “Vocabulary” domain among adolescents exposed to opioids in utero (n=26) was 8.24(2.37) vs. 8(2.67) </w:t>
            </w:r>
            <w:r w:rsidRPr="00967F04">
              <w:lastRenderedPageBreak/>
              <w:t>among low SES unexposed children(n=24).</w:t>
            </w:r>
          </w:p>
          <w:p w14:paraId="6050B553" w14:textId="77777777" w:rsidR="00A66E54" w:rsidRPr="00967F04" w:rsidRDefault="00A66E54" w:rsidP="00DB25E9">
            <w:r w:rsidRPr="00967F04">
              <w:t>The mean score in “</w:t>
            </w:r>
            <w:proofErr w:type="spellStart"/>
            <w:r w:rsidRPr="00967F04">
              <w:t>Arithmatic</w:t>
            </w:r>
            <w:proofErr w:type="spellEnd"/>
            <w:r w:rsidRPr="00967F04">
              <w:t>” domain among adolescents exposed to opioids in utero (n=26) was 7.92(2.08) vs. 8.04(1.74) among low SES unexposed children(n=24).</w:t>
            </w:r>
          </w:p>
          <w:p w14:paraId="13490EAA" w14:textId="77777777" w:rsidR="00A66E54" w:rsidRPr="00967F04" w:rsidRDefault="00A66E54" w:rsidP="00DB25E9">
            <w:r w:rsidRPr="00967F04">
              <w:t>The mean score in “Picture arrange” domain among adolescents exposed to opioids in utero (n=26) was 8.72(2.92) vs. 8.56(2.21) among low SES unexposed children(n=24).</w:t>
            </w:r>
          </w:p>
          <w:p w14:paraId="74C45D9B" w14:textId="77777777" w:rsidR="00A66E54" w:rsidRPr="00967F04" w:rsidRDefault="00A66E54" w:rsidP="00DB25E9">
            <w:r w:rsidRPr="00967F04">
              <w:t>The mean score in “Block-Design” domain among adolescents exposed to opioids in utero (n=26) was 9.2(3.12) vs. 8.91(3.19) among low SES unexposed children(n=24).</w:t>
            </w:r>
          </w:p>
        </w:tc>
      </w:tr>
      <w:tr w:rsidR="00A66E54" w:rsidRPr="00967F04" w14:paraId="7F238012" w14:textId="77777777" w:rsidTr="009F0F88">
        <w:trPr>
          <w:trHeight w:val="547"/>
        </w:trPr>
        <w:tc>
          <w:tcPr>
            <w:tcW w:w="2392" w:type="dxa"/>
            <w:tcBorders>
              <w:top w:val="nil"/>
            </w:tcBorders>
          </w:tcPr>
          <w:p w14:paraId="60263CA5" w14:textId="77777777" w:rsidR="00A66E54" w:rsidRPr="00967F04" w:rsidRDefault="00A66E54" w:rsidP="00DB25E9"/>
        </w:tc>
        <w:tc>
          <w:tcPr>
            <w:tcW w:w="1896" w:type="dxa"/>
          </w:tcPr>
          <w:p w14:paraId="35F172E3" w14:textId="77777777" w:rsidR="00A66E54" w:rsidRPr="00967F04" w:rsidRDefault="00A66E54" w:rsidP="00DB25E9">
            <w:proofErr w:type="spellStart"/>
            <w:r w:rsidRPr="00967F04">
              <w:t>Walhovd</w:t>
            </w:r>
            <w:proofErr w:type="spellEnd"/>
            <w:r w:rsidRPr="00967F04">
              <w:t xml:space="preserve"> 2010</w:t>
            </w:r>
          </w:p>
        </w:tc>
        <w:tc>
          <w:tcPr>
            <w:tcW w:w="1532" w:type="dxa"/>
          </w:tcPr>
          <w:p w14:paraId="0AD14C5B" w14:textId="77777777" w:rsidR="00A66E54" w:rsidRPr="00967F04" w:rsidRDefault="00A66E54" w:rsidP="00DB25E9">
            <w:r w:rsidRPr="00967F04">
              <w:t>Poor</w:t>
            </w:r>
          </w:p>
        </w:tc>
        <w:tc>
          <w:tcPr>
            <w:tcW w:w="1270" w:type="dxa"/>
          </w:tcPr>
          <w:p w14:paraId="1A6AE307" w14:textId="77777777" w:rsidR="00A66E54" w:rsidRPr="00967F04" w:rsidRDefault="00A66E54" w:rsidP="00DB25E9">
            <w:r w:rsidRPr="00967F04">
              <w:t>9 years</w:t>
            </w:r>
          </w:p>
        </w:tc>
        <w:tc>
          <w:tcPr>
            <w:tcW w:w="2569" w:type="dxa"/>
          </w:tcPr>
          <w:p w14:paraId="11943E37" w14:textId="77777777" w:rsidR="00A66E54" w:rsidRPr="00967F04" w:rsidRDefault="00A66E54" w:rsidP="00DB25E9">
            <w:r w:rsidRPr="00967F04">
              <w:t xml:space="preserve">The mean IQ score among children exposed to opioids in utero (n=14) was 98.9(9.8) vs. 114.4 (14.9) among unexposed children(n=14)   </w:t>
            </w:r>
            <w:r w:rsidRPr="00967F04">
              <w:rPr>
                <w:vertAlign w:val="superscript"/>
              </w:rPr>
              <w:t xml:space="preserve"> </w:t>
            </w:r>
          </w:p>
        </w:tc>
      </w:tr>
      <w:tr w:rsidR="00A66E54" w:rsidRPr="00967F04" w14:paraId="0417CBAD" w14:textId="77777777" w:rsidTr="009F0F88">
        <w:trPr>
          <w:trHeight w:val="547"/>
        </w:trPr>
        <w:tc>
          <w:tcPr>
            <w:tcW w:w="2392" w:type="dxa"/>
            <w:tcBorders>
              <w:bottom w:val="nil"/>
            </w:tcBorders>
          </w:tcPr>
          <w:p w14:paraId="0FF5264E" w14:textId="77777777" w:rsidR="00A66E54" w:rsidRPr="00967F04" w:rsidRDefault="00A66E54" w:rsidP="00DB25E9">
            <w:r w:rsidRPr="00967F04">
              <w:lastRenderedPageBreak/>
              <w:t>WJ-III (Woodcock Johnson Test of Achievement III)</w:t>
            </w:r>
          </w:p>
        </w:tc>
        <w:tc>
          <w:tcPr>
            <w:tcW w:w="1896" w:type="dxa"/>
          </w:tcPr>
          <w:p w14:paraId="4ACB4A3D" w14:textId="77777777" w:rsidR="00A66E54" w:rsidRPr="00967F04" w:rsidRDefault="00A66E54" w:rsidP="00DB25E9">
            <w:r w:rsidRPr="00967F04">
              <w:t>Bauer 2020</w:t>
            </w:r>
          </w:p>
        </w:tc>
        <w:tc>
          <w:tcPr>
            <w:tcW w:w="1532" w:type="dxa"/>
          </w:tcPr>
          <w:p w14:paraId="73EBE012" w14:textId="77777777" w:rsidR="00A66E54" w:rsidRPr="00967F04" w:rsidRDefault="00A66E54" w:rsidP="00DB25E9">
            <w:r w:rsidRPr="00967F04">
              <w:t>Good</w:t>
            </w:r>
          </w:p>
        </w:tc>
        <w:tc>
          <w:tcPr>
            <w:tcW w:w="1270" w:type="dxa"/>
          </w:tcPr>
          <w:p w14:paraId="3B00118B" w14:textId="77777777" w:rsidR="00A66E54" w:rsidRPr="00967F04" w:rsidRDefault="00A66E54" w:rsidP="00DB25E9">
            <w:r w:rsidRPr="00967F04">
              <w:t>7, 8, 10, 12, and 15 years</w:t>
            </w:r>
          </w:p>
        </w:tc>
        <w:tc>
          <w:tcPr>
            <w:tcW w:w="2569" w:type="dxa"/>
          </w:tcPr>
          <w:p w14:paraId="0CADD6D8" w14:textId="77777777" w:rsidR="00A66E54" w:rsidRPr="00967F04" w:rsidRDefault="00A66E54" w:rsidP="00DB25E9">
            <w:r w:rsidRPr="00967F04">
              <w:t>No differences between exposed and unexposed groups in terms of academic achievement.</w:t>
            </w:r>
          </w:p>
        </w:tc>
      </w:tr>
      <w:tr w:rsidR="00A66E54" w:rsidRPr="00967F04" w14:paraId="10DEB9D9" w14:textId="77777777" w:rsidTr="009F0F88">
        <w:trPr>
          <w:trHeight w:val="547"/>
        </w:trPr>
        <w:tc>
          <w:tcPr>
            <w:tcW w:w="2392" w:type="dxa"/>
            <w:tcBorders>
              <w:top w:val="nil"/>
            </w:tcBorders>
          </w:tcPr>
          <w:p w14:paraId="1FED6FF6" w14:textId="77777777" w:rsidR="00A66E54" w:rsidRPr="00967F04" w:rsidRDefault="00A66E54" w:rsidP="00DB25E9"/>
        </w:tc>
        <w:tc>
          <w:tcPr>
            <w:tcW w:w="1896" w:type="dxa"/>
          </w:tcPr>
          <w:p w14:paraId="72ECE81C" w14:textId="77777777" w:rsidR="00A66E54" w:rsidRPr="00967F04" w:rsidRDefault="00A66E54" w:rsidP="00DB25E9">
            <w:r w:rsidRPr="00967F04">
              <w:t>Lee 2019</w:t>
            </w:r>
          </w:p>
        </w:tc>
        <w:tc>
          <w:tcPr>
            <w:tcW w:w="1532" w:type="dxa"/>
          </w:tcPr>
          <w:p w14:paraId="05917FC6" w14:textId="77777777" w:rsidR="00A66E54" w:rsidRPr="00967F04" w:rsidRDefault="00A66E54" w:rsidP="00DB25E9">
            <w:r w:rsidRPr="00967F04">
              <w:t xml:space="preserve">Good </w:t>
            </w:r>
          </w:p>
        </w:tc>
        <w:tc>
          <w:tcPr>
            <w:tcW w:w="1270" w:type="dxa"/>
          </w:tcPr>
          <w:p w14:paraId="39DF7D50" w14:textId="77777777" w:rsidR="00A66E54" w:rsidRPr="00967F04" w:rsidRDefault="00A66E54" w:rsidP="00DB25E9">
            <w:r w:rsidRPr="00967F04">
              <w:t>9.5 years</w:t>
            </w:r>
          </w:p>
        </w:tc>
        <w:tc>
          <w:tcPr>
            <w:tcW w:w="2569" w:type="dxa"/>
          </w:tcPr>
          <w:p w14:paraId="4DD72A3F" w14:textId="77777777" w:rsidR="00A66E54" w:rsidRPr="00967F04" w:rsidRDefault="00A66E54" w:rsidP="00DB25E9">
            <w:r w:rsidRPr="00967F04">
              <w:t>In “Broad Reading” subscale, exposed children (n=84) had a mean score of 87.74 (19.8). Unexposed children (n=99) had a mean score of 104.35 (14.35)</w:t>
            </w:r>
          </w:p>
          <w:p w14:paraId="527C97F7" w14:textId="77777777" w:rsidR="00A66E54" w:rsidRPr="00967F04" w:rsidRDefault="00A66E54" w:rsidP="00DB25E9">
            <w:pPr>
              <w:rPr>
                <w:rFonts w:eastAsiaTheme="minorEastAsia"/>
              </w:rPr>
            </w:pPr>
            <w:r w:rsidRPr="00967F04">
              <w:t>In “Broad Math” subscale, exposed children (n=84) had a mean score of 86.8 (18.37). Unexposed children (n=99) had a mean score of 103.03 (15.42).</w:t>
            </w:r>
          </w:p>
        </w:tc>
      </w:tr>
      <w:tr w:rsidR="00A66E54" w:rsidRPr="00967F04" w14:paraId="2FC47135" w14:textId="77777777" w:rsidTr="009F0F88">
        <w:trPr>
          <w:trHeight w:val="547"/>
        </w:trPr>
        <w:tc>
          <w:tcPr>
            <w:tcW w:w="2392" w:type="dxa"/>
            <w:vMerge w:val="restart"/>
          </w:tcPr>
          <w:p w14:paraId="4B8C6883" w14:textId="77777777" w:rsidR="00A66E54" w:rsidRPr="00967F04" w:rsidRDefault="00A66E54" w:rsidP="00DB25E9">
            <w:r w:rsidRPr="00967F04">
              <w:t>WPPSI-III/R</w:t>
            </w:r>
          </w:p>
        </w:tc>
        <w:tc>
          <w:tcPr>
            <w:tcW w:w="1896" w:type="dxa"/>
          </w:tcPr>
          <w:p w14:paraId="649249A5" w14:textId="77777777" w:rsidR="00A66E54" w:rsidRPr="00967F04" w:rsidRDefault="00A66E54" w:rsidP="00DB25E9">
            <w:r w:rsidRPr="00967F04">
              <w:t>Bauer 2020</w:t>
            </w:r>
          </w:p>
        </w:tc>
        <w:tc>
          <w:tcPr>
            <w:tcW w:w="1532" w:type="dxa"/>
          </w:tcPr>
          <w:p w14:paraId="5B2039E6" w14:textId="77777777" w:rsidR="00A66E54" w:rsidRPr="00967F04" w:rsidRDefault="00A66E54" w:rsidP="00DB25E9">
            <w:r w:rsidRPr="00967F04">
              <w:t>Good</w:t>
            </w:r>
          </w:p>
        </w:tc>
        <w:tc>
          <w:tcPr>
            <w:tcW w:w="1270" w:type="dxa"/>
          </w:tcPr>
          <w:p w14:paraId="7E5A092A" w14:textId="77777777" w:rsidR="00A66E54" w:rsidRPr="00967F04" w:rsidRDefault="00A66E54" w:rsidP="00DB25E9">
            <w:r w:rsidRPr="00967F04">
              <w:t>4.5 Years</w:t>
            </w:r>
          </w:p>
        </w:tc>
        <w:tc>
          <w:tcPr>
            <w:tcW w:w="2569" w:type="dxa"/>
          </w:tcPr>
          <w:p w14:paraId="5F1E7D94" w14:textId="77777777" w:rsidR="00A66E54" w:rsidRPr="00967F04" w:rsidRDefault="00A66E54" w:rsidP="00DB25E9">
            <w:r w:rsidRPr="00967F04">
              <w:t>Opiate exposed preschool children (n=45) had mean scores of 83.5 vs. unexposed children’s (n=45) mean score was 88.3 (p = 0.02)</w:t>
            </w:r>
          </w:p>
        </w:tc>
      </w:tr>
      <w:tr w:rsidR="00A66E54" w:rsidRPr="00967F04" w14:paraId="4EAFD87D" w14:textId="77777777" w:rsidTr="009F0F88">
        <w:trPr>
          <w:trHeight w:val="547"/>
        </w:trPr>
        <w:tc>
          <w:tcPr>
            <w:tcW w:w="2392" w:type="dxa"/>
            <w:vMerge/>
          </w:tcPr>
          <w:p w14:paraId="1E37BAF3" w14:textId="77777777" w:rsidR="00A66E54" w:rsidRPr="00967F04" w:rsidRDefault="00A66E54" w:rsidP="00DB25E9"/>
        </w:tc>
        <w:tc>
          <w:tcPr>
            <w:tcW w:w="1896" w:type="dxa"/>
          </w:tcPr>
          <w:p w14:paraId="5B0BB4B2" w14:textId="77777777" w:rsidR="00A66E54" w:rsidRPr="00967F04" w:rsidRDefault="00A66E54" w:rsidP="00DB25E9">
            <w:proofErr w:type="spellStart"/>
            <w:r w:rsidRPr="00967F04">
              <w:t>Haabrekke</w:t>
            </w:r>
            <w:proofErr w:type="spellEnd"/>
            <w:r w:rsidRPr="00967F04">
              <w:t xml:space="preserve"> 2018</w:t>
            </w:r>
          </w:p>
        </w:tc>
        <w:tc>
          <w:tcPr>
            <w:tcW w:w="1532" w:type="dxa"/>
          </w:tcPr>
          <w:p w14:paraId="6B20083F" w14:textId="77777777" w:rsidR="00A66E54" w:rsidRPr="00967F04" w:rsidRDefault="00A66E54" w:rsidP="00DB25E9">
            <w:r w:rsidRPr="00967F04">
              <w:t>Poor</w:t>
            </w:r>
          </w:p>
        </w:tc>
        <w:tc>
          <w:tcPr>
            <w:tcW w:w="1270" w:type="dxa"/>
          </w:tcPr>
          <w:p w14:paraId="46E95531" w14:textId="77777777" w:rsidR="00A66E54" w:rsidRPr="00967F04" w:rsidRDefault="00A66E54" w:rsidP="00DB25E9">
            <w:r w:rsidRPr="00967F04">
              <w:t>4.5 years</w:t>
            </w:r>
          </w:p>
        </w:tc>
        <w:tc>
          <w:tcPr>
            <w:tcW w:w="2569" w:type="dxa"/>
          </w:tcPr>
          <w:p w14:paraId="00761FD5" w14:textId="77777777" w:rsidR="00A66E54" w:rsidRPr="00967F04" w:rsidRDefault="00A66E54" w:rsidP="00DB25E9">
            <w:r w:rsidRPr="00967F04">
              <w:t xml:space="preserve">The mean full-scale IQ in preschool children exposed to opioids in utero (n=22) was 95(9.5) vs. 100.4(8.5) among unexposed children(n=26)  </w:t>
            </w:r>
          </w:p>
        </w:tc>
      </w:tr>
      <w:tr w:rsidR="00A66E54" w:rsidRPr="00967F04" w14:paraId="446C8691" w14:textId="77777777" w:rsidTr="009F0F88">
        <w:trPr>
          <w:trHeight w:val="547"/>
        </w:trPr>
        <w:tc>
          <w:tcPr>
            <w:tcW w:w="2392" w:type="dxa"/>
            <w:vMerge/>
          </w:tcPr>
          <w:p w14:paraId="4B111066" w14:textId="77777777" w:rsidR="00A66E54" w:rsidRPr="00967F04" w:rsidRDefault="00A66E54" w:rsidP="00DB25E9"/>
        </w:tc>
        <w:tc>
          <w:tcPr>
            <w:tcW w:w="1896" w:type="dxa"/>
          </w:tcPr>
          <w:p w14:paraId="68AEE7F4" w14:textId="77777777" w:rsidR="00A66E54" w:rsidRPr="00967F04" w:rsidRDefault="00A66E54" w:rsidP="00DB25E9">
            <w:proofErr w:type="spellStart"/>
            <w:r w:rsidRPr="00967F04">
              <w:t>Konijnenberg</w:t>
            </w:r>
            <w:proofErr w:type="spellEnd"/>
            <w:r w:rsidRPr="00967F04">
              <w:t xml:space="preserve"> 2015</w:t>
            </w:r>
          </w:p>
        </w:tc>
        <w:tc>
          <w:tcPr>
            <w:tcW w:w="1532" w:type="dxa"/>
          </w:tcPr>
          <w:p w14:paraId="19055FBF" w14:textId="77777777" w:rsidR="00A66E54" w:rsidRPr="00967F04" w:rsidRDefault="00A66E54" w:rsidP="00DB25E9">
            <w:r w:rsidRPr="00967F04">
              <w:t>Poor</w:t>
            </w:r>
          </w:p>
        </w:tc>
        <w:tc>
          <w:tcPr>
            <w:tcW w:w="1270" w:type="dxa"/>
          </w:tcPr>
          <w:p w14:paraId="7E36EFA2" w14:textId="77777777" w:rsidR="00A66E54" w:rsidRPr="00967F04" w:rsidRDefault="00A66E54" w:rsidP="00DB25E9">
            <w:r w:rsidRPr="00967F04">
              <w:t>4.5 years</w:t>
            </w:r>
          </w:p>
        </w:tc>
        <w:tc>
          <w:tcPr>
            <w:tcW w:w="2569" w:type="dxa"/>
          </w:tcPr>
          <w:p w14:paraId="1C942479" w14:textId="77777777" w:rsidR="00A66E54" w:rsidRPr="00967F04" w:rsidRDefault="00A66E54" w:rsidP="00DB25E9">
            <w:r w:rsidRPr="00967F04">
              <w:t>The mean score in “Animal Pegs” domain among preschool children exposed to opioids in utero (n=35) was 8.31(3.22) vs. 10.42(2.78) among unexposed children(n=31).</w:t>
            </w:r>
          </w:p>
          <w:p w14:paraId="7A47EAEE" w14:textId="77777777" w:rsidR="00A66E54" w:rsidRPr="00967F04" w:rsidRDefault="00A66E54" w:rsidP="00DB25E9">
            <w:r w:rsidRPr="00967F04">
              <w:t xml:space="preserve">The mean score in “Block Design” domain among preschool children exposed to opioids in utero (n=35) was 8.14(2.14) vs. 9.9 (3.65) among unexposed children(n=31)  </w:t>
            </w:r>
          </w:p>
          <w:p w14:paraId="340C9669" w14:textId="77777777" w:rsidR="00A66E54" w:rsidRPr="00967F04" w:rsidRDefault="00A66E54" w:rsidP="00DB25E9">
            <w:r w:rsidRPr="00967F04">
              <w:t xml:space="preserve">The mean score in “Comprehension” domain among preschool children exposed to opioids in utero (n=35) was 10.09(3.24) vs. 11.19(2.97) among unexposed children(n=31)  </w:t>
            </w:r>
          </w:p>
          <w:p w14:paraId="61F30DFD" w14:textId="77777777" w:rsidR="00A66E54" w:rsidRPr="00967F04" w:rsidRDefault="00A66E54" w:rsidP="00DB25E9">
            <w:r w:rsidRPr="00967F04">
              <w:t xml:space="preserve">The mean score in “Sentences” domain among preschool children exposed to opioids in utero (n=35) was 8.29(2.8) vs. 11.61(2.86) among unexposed children(n=31)   </w:t>
            </w:r>
          </w:p>
        </w:tc>
      </w:tr>
      <w:tr w:rsidR="00A66E54" w:rsidRPr="00967F04" w14:paraId="4B2B4B0C" w14:textId="77777777" w:rsidTr="009F0F88">
        <w:trPr>
          <w:trHeight w:val="547"/>
        </w:trPr>
        <w:tc>
          <w:tcPr>
            <w:tcW w:w="2392" w:type="dxa"/>
            <w:vMerge/>
          </w:tcPr>
          <w:p w14:paraId="1273327C" w14:textId="77777777" w:rsidR="00A66E54" w:rsidRPr="00967F04" w:rsidRDefault="00A66E54" w:rsidP="00DB25E9"/>
        </w:tc>
        <w:tc>
          <w:tcPr>
            <w:tcW w:w="1896" w:type="dxa"/>
          </w:tcPr>
          <w:p w14:paraId="68646F4C" w14:textId="77777777" w:rsidR="00A66E54" w:rsidRPr="00967F04" w:rsidRDefault="00A66E54" w:rsidP="00DB25E9">
            <w:r w:rsidRPr="00967F04">
              <w:t>Lee 2020</w:t>
            </w:r>
          </w:p>
        </w:tc>
        <w:tc>
          <w:tcPr>
            <w:tcW w:w="1532" w:type="dxa"/>
          </w:tcPr>
          <w:p w14:paraId="700EB5E9" w14:textId="77777777" w:rsidR="00A66E54" w:rsidRPr="00967F04" w:rsidRDefault="00A66E54" w:rsidP="00DB25E9">
            <w:r w:rsidRPr="00967F04">
              <w:t>Good</w:t>
            </w:r>
          </w:p>
        </w:tc>
        <w:tc>
          <w:tcPr>
            <w:tcW w:w="1270" w:type="dxa"/>
          </w:tcPr>
          <w:p w14:paraId="7F659CC8" w14:textId="77777777" w:rsidR="00A66E54" w:rsidRPr="00967F04" w:rsidRDefault="00A66E54" w:rsidP="00DB25E9">
            <w:r w:rsidRPr="00967F04">
              <w:t>4.5 years</w:t>
            </w:r>
          </w:p>
        </w:tc>
        <w:tc>
          <w:tcPr>
            <w:tcW w:w="2569" w:type="dxa"/>
          </w:tcPr>
          <w:p w14:paraId="783CAFA5" w14:textId="77777777" w:rsidR="00A66E54" w:rsidRPr="00967F04" w:rsidRDefault="00A66E54" w:rsidP="00DB25E9">
            <w:r w:rsidRPr="00967F04">
              <w:t>Opioid-exposed children’s (n=89) mean score was 97.9 (15), unexposed children (n=103) had a mean score of 112.2 (14.5)</w:t>
            </w:r>
          </w:p>
        </w:tc>
      </w:tr>
      <w:tr w:rsidR="00A66E54" w:rsidRPr="00967F04" w14:paraId="1415DF72" w14:textId="77777777" w:rsidTr="009F0F88">
        <w:trPr>
          <w:trHeight w:val="547"/>
        </w:trPr>
        <w:tc>
          <w:tcPr>
            <w:tcW w:w="2392" w:type="dxa"/>
            <w:vMerge/>
          </w:tcPr>
          <w:p w14:paraId="56EAD9CF" w14:textId="77777777" w:rsidR="00A66E54" w:rsidRPr="00967F04" w:rsidRDefault="00A66E54" w:rsidP="00DB25E9"/>
        </w:tc>
        <w:tc>
          <w:tcPr>
            <w:tcW w:w="1896" w:type="dxa"/>
          </w:tcPr>
          <w:p w14:paraId="0AB2BADC" w14:textId="77777777" w:rsidR="00A66E54" w:rsidRPr="00967F04" w:rsidRDefault="00A66E54" w:rsidP="00DB25E9">
            <w:proofErr w:type="spellStart"/>
            <w:r w:rsidRPr="00967F04">
              <w:t>Melinder</w:t>
            </w:r>
            <w:proofErr w:type="spellEnd"/>
            <w:r w:rsidRPr="00967F04">
              <w:t xml:space="preserve"> 2013</w:t>
            </w:r>
          </w:p>
        </w:tc>
        <w:tc>
          <w:tcPr>
            <w:tcW w:w="1532" w:type="dxa"/>
          </w:tcPr>
          <w:p w14:paraId="05B7498A" w14:textId="77777777" w:rsidR="00A66E54" w:rsidRPr="00967F04" w:rsidRDefault="00A66E54" w:rsidP="00DB25E9">
            <w:r w:rsidRPr="00967F04">
              <w:t>Poor</w:t>
            </w:r>
          </w:p>
        </w:tc>
        <w:tc>
          <w:tcPr>
            <w:tcW w:w="1270" w:type="dxa"/>
          </w:tcPr>
          <w:p w14:paraId="638CEEC6" w14:textId="77777777" w:rsidR="00A66E54" w:rsidRPr="00967F04" w:rsidRDefault="00A66E54" w:rsidP="00DB25E9">
            <w:r w:rsidRPr="00967F04">
              <w:t>4 years</w:t>
            </w:r>
          </w:p>
        </w:tc>
        <w:tc>
          <w:tcPr>
            <w:tcW w:w="2569" w:type="dxa"/>
          </w:tcPr>
          <w:p w14:paraId="30B11240" w14:textId="77777777" w:rsidR="00A66E54" w:rsidRPr="00967F04" w:rsidRDefault="00A66E54" w:rsidP="00DB25E9">
            <w:r w:rsidRPr="00967F04">
              <w:t xml:space="preserve">The mean score in “picture completion and vocabulary” domain among preschool children exposed to opioids in utero (n=26) was 32.19(5.56) vs. 34.68(5.06) among unexposed children(n=23)   </w:t>
            </w:r>
          </w:p>
        </w:tc>
      </w:tr>
      <w:tr w:rsidR="00A66E54" w:rsidRPr="00967F04" w14:paraId="5C05447F" w14:textId="77777777" w:rsidTr="009F0F88">
        <w:trPr>
          <w:trHeight w:val="547"/>
        </w:trPr>
        <w:tc>
          <w:tcPr>
            <w:tcW w:w="2392" w:type="dxa"/>
            <w:vMerge/>
          </w:tcPr>
          <w:p w14:paraId="2629C2C0" w14:textId="77777777" w:rsidR="00A66E54" w:rsidRPr="00967F04" w:rsidRDefault="00A66E54" w:rsidP="00DB25E9"/>
        </w:tc>
        <w:tc>
          <w:tcPr>
            <w:tcW w:w="1896" w:type="dxa"/>
          </w:tcPr>
          <w:p w14:paraId="2B210B48" w14:textId="77777777" w:rsidR="00A66E54" w:rsidRPr="00967F04" w:rsidRDefault="00A66E54" w:rsidP="00DB25E9">
            <w:proofErr w:type="spellStart"/>
            <w:r w:rsidRPr="00967F04">
              <w:t>Walhovd</w:t>
            </w:r>
            <w:proofErr w:type="spellEnd"/>
            <w:r w:rsidRPr="00967F04">
              <w:t xml:space="preserve"> 2015</w:t>
            </w:r>
          </w:p>
        </w:tc>
        <w:tc>
          <w:tcPr>
            <w:tcW w:w="1532" w:type="dxa"/>
          </w:tcPr>
          <w:p w14:paraId="2DBA803B" w14:textId="77777777" w:rsidR="00A66E54" w:rsidRPr="00967F04" w:rsidRDefault="00A66E54" w:rsidP="00DB25E9">
            <w:r w:rsidRPr="00967F04">
              <w:t>Poor</w:t>
            </w:r>
          </w:p>
        </w:tc>
        <w:tc>
          <w:tcPr>
            <w:tcW w:w="1270" w:type="dxa"/>
          </w:tcPr>
          <w:p w14:paraId="66D61E50" w14:textId="77777777" w:rsidR="00A66E54" w:rsidRPr="00967F04" w:rsidRDefault="00A66E54" w:rsidP="00DB25E9">
            <w:r w:rsidRPr="00967F04">
              <w:t>4.5 years</w:t>
            </w:r>
          </w:p>
        </w:tc>
        <w:tc>
          <w:tcPr>
            <w:tcW w:w="2569" w:type="dxa"/>
          </w:tcPr>
          <w:p w14:paraId="3F55DCD2" w14:textId="77777777" w:rsidR="00A66E54" w:rsidRPr="00967F04" w:rsidRDefault="00A66E54" w:rsidP="00DB25E9">
            <w:r w:rsidRPr="00967F04">
              <w:t xml:space="preserve">The mean full score among preschool children exposed to opioids in utero (n=12) was 94.9(7.2) vs. 99.4(8) among unexposed children(n=12)   </w:t>
            </w:r>
          </w:p>
        </w:tc>
      </w:tr>
    </w:tbl>
    <w:p w14:paraId="51219EAB" w14:textId="77777777" w:rsidR="00A66E54" w:rsidRPr="00967F04" w:rsidRDefault="00A66E54" w:rsidP="00A66E54">
      <w:pPr>
        <w:shd w:val="clear" w:color="auto" w:fill="FFFFFF"/>
        <w:rPr>
          <w:rFonts w:asciiTheme="minorBidi" w:hAnsiTheme="minorBidi"/>
          <w:sz w:val="16"/>
          <w:szCs w:val="16"/>
        </w:rPr>
      </w:pPr>
      <w:r w:rsidRPr="00967F04">
        <w:rPr>
          <w:rFonts w:asciiTheme="minorBidi" w:hAnsiTheme="minorBidi"/>
          <w:sz w:val="16"/>
          <w:szCs w:val="16"/>
        </w:rPr>
        <w:t>Abbreviations: BSID: Bayley Scale for Infant Development; BRIEF-P: Behavior Rating Inventory of Executive Function , Columbia Mental Maturity,  ITPA: Illinois Test of Psycholinguistic Abilities; MOUD: Medication for Opioid Use Disorder; MDI: Mental Development Index, NAPLAN: National Assessment Program – Literacy and Numeracy, NEPSY Behavior Rating Inventory of Executive Function, WPPSI-III/WPPSI-R: Wechsler Preschool &amp; Primary Scale of Intelligence; WISC-R: Wechsler Intelligence Scale for Children-III/Revised, WASI/WASI-II: Wechsler Abbreviated Scale of Intelligence/ -II, SES: Socioeconomic Status, IQ: intelligence quotient</w:t>
      </w:r>
    </w:p>
    <w:p w14:paraId="11D0DA7E" w14:textId="77777777" w:rsidR="00A66E54" w:rsidRPr="00967F04" w:rsidRDefault="00A66E54" w:rsidP="00A66E54">
      <w:pPr>
        <w:rPr>
          <w:rFonts w:asciiTheme="minorBidi" w:hAnsiTheme="minorBidi"/>
          <w:sz w:val="16"/>
          <w:szCs w:val="16"/>
          <w:vertAlign w:val="superscript"/>
        </w:rPr>
      </w:pPr>
      <w:r w:rsidRPr="00967F04">
        <w:rPr>
          <w:rFonts w:asciiTheme="minorBidi" w:hAnsiTheme="minorBidi"/>
          <w:sz w:val="16"/>
          <w:szCs w:val="16"/>
          <w:vertAlign w:val="superscript"/>
        </w:rPr>
        <w:t xml:space="preserve">1 </w:t>
      </w:r>
      <w:r w:rsidRPr="00967F04">
        <w:rPr>
          <w:rFonts w:asciiTheme="minorBidi" w:hAnsiTheme="minorBidi"/>
          <w:sz w:val="16"/>
          <w:szCs w:val="16"/>
        </w:rPr>
        <w:t>Same cohort as Levine 2018 cognitive measures were measured at the same age, thus Levine 2021 was reported due to larger sample size.</w:t>
      </w:r>
    </w:p>
    <w:p w14:paraId="145ADB7C"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t>2</w:t>
      </w:r>
      <w:r w:rsidRPr="00967F04">
        <w:rPr>
          <w:rFonts w:asciiTheme="minorBidi" w:hAnsiTheme="minorBidi"/>
          <w:sz w:val="16"/>
          <w:szCs w:val="16"/>
        </w:rPr>
        <w:t>Same cohort as Moe 2002 cognitive measures were measured at the same age, thus Nygaard 2015 was reported due to larger sample size.</w:t>
      </w:r>
    </w:p>
    <w:p w14:paraId="7CA2D100"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t>3</w:t>
      </w:r>
      <w:r w:rsidRPr="00967F04">
        <w:rPr>
          <w:rFonts w:asciiTheme="minorBidi" w:hAnsiTheme="minorBidi"/>
          <w:sz w:val="16"/>
          <w:szCs w:val="16"/>
        </w:rPr>
        <w:t xml:space="preserve">Same cohort as Johnson 1982 and Johnson 1985. </w:t>
      </w:r>
      <w:r w:rsidRPr="00967F04" w:rsidDel="00176291">
        <w:rPr>
          <w:rFonts w:asciiTheme="minorBidi" w:hAnsiTheme="minorBidi"/>
          <w:sz w:val="16"/>
          <w:szCs w:val="16"/>
        </w:rPr>
        <w:t>Thus</w:t>
      </w:r>
      <w:r w:rsidRPr="00967F04">
        <w:rPr>
          <w:rFonts w:asciiTheme="minorBidi" w:hAnsiTheme="minorBidi"/>
          <w:sz w:val="16"/>
          <w:szCs w:val="16"/>
        </w:rPr>
        <w:t>, only the measures at 18 and 24 months for Rosen 1985 is reported.</w:t>
      </w:r>
    </w:p>
    <w:p w14:paraId="0D38EC9B"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t>4</w:t>
      </w:r>
      <w:r w:rsidRPr="00967F04">
        <w:rPr>
          <w:rFonts w:asciiTheme="minorBidi" w:hAnsiTheme="minorBidi"/>
          <w:sz w:val="16"/>
          <w:szCs w:val="16"/>
        </w:rPr>
        <w:t xml:space="preserve">Same cohort as </w:t>
      </w:r>
      <w:proofErr w:type="spellStart"/>
      <w:r w:rsidRPr="00967F04">
        <w:rPr>
          <w:rFonts w:asciiTheme="minorBidi" w:hAnsiTheme="minorBidi"/>
          <w:sz w:val="16"/>
          <w:szCs w:val="16"/>
        </w:rPr>
        <w:t>VanBaar</w:t>
      </w:r>
      <w:proofErr w:type="spellEnd"/>
      <w:r w:rsidRPr="00967F04">
        <w:rPr>
          <w:rFonts w:asciiTheme="minorBidi" w:hAnsiTheme="minorBidi"/>
          <w:sz w:val="16"/>
          <w:szCs w:val="16"/>
        </w:rPr>
        <w:t xml:space="preserve"> 1989. Thus, only the measures of </w:t>
      </w:r>
      <w:proofErr w:type="spellStart"/>
      <w:r w:rsidRPr="00967F04">
        <w:rPr>
          <w:rFonts w:asciiTheme="minorBidi" w:hAnsiTheme="minorBidi"/>
          <w:sz w:val="16"/>
          <w:szCs w:val="16"/>
        </w:rPr>
        <w:t>VanBaar</w:t>
      </w:r>
      <w:proofErr w:type="spellEnd"/>
      <w:r w:rsidRPr="00967F04">
        <w:rPr>
          <w:rFonts w:asciiTheme="minorBidi" w:hAnsiTheme="minorBidi"/>
          <w:sz w:val="16"/>
          <w:szCs w:val="16"/>
        </w:rPr>
        <w:t xml:space="preserve"> 1990 are reported.</w:t>
      </w:r>
    </w:p>
    <w:p w14:paraId="5BD9B6AC"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t xml:space="preserve">5 </w:t>
      </w:r>
      <w:r w:rsidRPr="00967F04">
        <w:rPr>
          <w:rFonts w:asciiTheme="minorBidi" w:hAnsiTheme="minorBidi"/>
          <w:sz w:val="16"/>
          <w:szCs w:val="16"/>
        </w:rPr>
        <w:t>Same cohort as Lee 2020. Thus, only the measures of Kim 2021 are reported due to larger sample size.</w:t>
      </w:r>
    </w:p>
    <w:p w14:paraId="4A41BF72"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lastRenderedPageBreak/>
        <w:t>6</w:t>
      </w:r>
      <w:r w:rsidRPr="00967F04">
        <w:rPr>
          <w:rFonts w:asciiTheme="minorBidi" w:hAnsiTheme="minorBidi"/>
          <w:sz w:val="16"/>
          <w:szCs w:val="16"/>
        </w:rPr>
        <w:t xml:space="preserve"> Same cohort as Nygaard 2016. Thus, only the measures of Nygaard 2015 are reported.</w:t>
      </w:r>
    </w:p>
    <w:p w14:paraId="575A65E2"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t xml:space="preserve">7 </w:t>
      </w:r>
      <w:r w:rsidRPr="00967F04">
        <w:rPr>
          <w:rFonts w:asciiTheme="minorBidi" w:hAnsiTheme="minorBidi"/>
          <w:sz w:val="16"/>
          <w:szCs w:val="16"/>
        </w:rPr>
        <w:t xml:space="preserve">Same cohort as </w:t>
      </w:r>
      <w:proofErr w:type="spellStart"/>
      <w:r w:rsidRPr="00967F04">
        <w:rPr>
          <w:rFonts w:asciiTheme="minorBidi" w:hAnsiTheme="minorBidi"/>
          <w:sz w:val="16"/>
          <w:szCs w:val="16"/>
        </w:rPr>
        <w:t>Ornoy</w:t>
      </w:r>
      <w:proofErr w:type="spellEnd"/>
      <w:r w:rsidRPr="00967F04">
        <w:rPr>
          <w:rFonts w:asciiTheme="minorBidi" w:hAnsiTheme="minorBidi"/>
          <w:sz w:val="16"/>
          <w:szCs w:val="16"/>
        </w:rPr>
        <w:t xml:space="preserve"> 2016. Thus, only the measures of </w:t>
      </w:r>
      <w:proofErr w:type="spellStart"/>
      <w:r w:rsidRPr="00967F04">
        <w:rPr>
          <w:rFonts w:asciiTheme="minorBidi" w:hAnsiTheme="minorBidi"/>
          <w:sz w:val="16"/>
          <w:szCs w:val="16"/>
        </w:rPr>
        <w:t>Ornoy</w:t>
      </w:r>
      <w:proofErr w:type="spellEnd"/>
      <w:r w:rsidRPr="00967F04">
        <w:rPr>
          <w:rFonts w:asciiTheme="minorBidi" w:hAnsiTheme="minorBidi"/>
          <w:sz w:val="16"/>
          <w:szCs w:val="16"/>
        </w:rPr>
        <w:t xml:space="preserve"> 2001, </w:t>
      </w:r>
      <w:proofErr w:type="spellStart"/>
      <w:r w:rsidRPr="00967F04">
        <w:rPr>
          <w:rFonts w:asciiTheme="minorBidi" w:hAnsiTheme="minorBidi"/>
          <w:sz w:val="16"/>
          <w:szCs w:val="16"/>
        </w:rPr>
        <w:t>Ornoy</w:t>
      </w:r>
      <w:proofErr w:type="spellEnd"/>
      <w:r w:rsidRPr="00967F04">
        <w:rPr>
          <w:rFonts w:asciiTheme="minorBidi" w:hAnsiTheme="minorBidi"/>
          <w:sz w:val="16"/>
          <w:szCs w:val="16"/>
        </w:rPr>
        <w:t xml:space="preserve"> 2010 are reported.</w:t>
      </w:r>
    </w:p>
    <w:p w14:paraId="42037767"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t>8</w:t>
      </w:r>
      <w:r w:rsidRPr="00967F04">
        <w:rPr>
          <w:rFonts w:asciiTheme="minorBidi" w:hAnsiTheme="minorBidi"/>
          <w:sz w:val="16"/>
          <w:szCs w:val="16"/>
        </w:rPr>
        <w:t xml:space="preserve">As </w:t>
      </w:r>
      <w:proofErr w:type="spellStart"/>
      <w:r w:rsidRPr="00967F04">
        <w:rPr>
          <w:rFonts w:asciiTheme="minorBidi" w:hAnsiTheme="minorBidi"/>
          <w:sz w:val="16"/>
          <w:szCs w:val="16"/>
        </w:rPr>
        <w:t>Konijenberg</w:t>
      </w:r>
      <w:proofErr w:type="spellEnd"/>
      <w:r w:rsidRPr="00967F04">
        <w:rPr>
          <w:rFonts w:asciiTheme="minorBidi" w:hAnsiTheme="minorBidi"/>
          <w:sz w:val="16"/>
          <w:szCs w:val="16"/>
        </w:rPr>
        <w:t xml:space="preserve"> </w:t>
      </w:r>
      <w:r w:rsidRPr="00967F04" w:rsidDel="00176291">
        <w:rPr>
          <w:rFonts w:asciiTheme="minorBidi" w:hAnsiTheme="minorBidi"/>
          <w:sz w:val="16"/>
          <w:szCs w:val="16"/>
        </w:rPr>
        <w:t>2016</w:t>
      </w:r>
      <w:r w:rsidRPr="00967F04">
        <w:rPr>
          <w:rFonts w:asciiTheme="minorBidi" w:hAnsiTheme="minorBidi"/>
          <w:sz w:val="16"/>
          <w:szCs w:val="16"/>
        </w:rPr>
        <w:t xml:space="preserve">, </w:t>
      </w:r>
      <w:proofErr w:type="spellStart"/>
      <w:r w:rsidRPr="00967F04">
        <w:rPr>
          <w:rFonts w:asciiTheme="minorBidi" w:hAnsiTheme="minorBidi"/>
          <w:sz w:val="16"/>
          <w:szCs w:val="16"/>
        </w:rPr>
        <w:t>Melinder</w:t>
      </w:r>
      <w:proofErr w:type="spellEnd"/>
      <w:r w:rsidRPr="00967F04">
        <w:rPr>
          <w:rFonts w:asciiTheme="minorBidi" w:hAnsiTheme="minorBidi"/>
          <w:sz w:val="16"/>
          <w:szCs w:val="16"/>
        </w:rPr>
        <w:t xml:space="preserve"> 2013 and </w:t>
      </w:r>
      <w:proofErr w:type="spellStart"/>
      <w:r w:rsidRPr="00967F04">
        <w:rPr>
          <w:rFonts w:asciiTheme="minorBidi" w:hAnsiTheme="minorBidi"/>
          <w:sz w:val="16"/>
          <w:szCs w:val="16"/>
        </w:rPr>
        <w:t>Konijenberg</w:t>
      </w:r>
      <w:proofErr w:type="spellEnd"/>
      <w:r w:rsidRPr="00967F04">
        <w:rPr>
          <w:rFonts w:asciiTheme="minorBidi" w:hAnsiTheme="minorBidi"/>
          <w:sz w:val="16"/>
          <w:szCs w:val="16"/>
        </w:rPr>
        <w:t xml:space="preserve"> 2013 studies are conducted in the same cohort the NEPSY results at age 4 for </w:t>
      </w:r>
      <w:proofErr w:type="spellStart"/>
      <w:r w:rsidRPr="00967F04">
        <w:rPr>
          <w:rFonts w:asciiTheme="minorBidi" w:hAnsiTheme="minorBidi"/>
          <w:sz w:val="16"/>
          <w:szCs w:val="16"/>
        </w:rPr>
        <w:t>Konijenberg</w:t>
      </w:r>
      <w:proofErr w:type="spellEnd"/>
      <w:r w:rsidRPr="00967F04">
        <w:rPr>
          <w:rFonts w:asciiTheme="minorBidi" w:hAnsiTheme="minorBidi"/>
          <w:sz w:val="16"/>
          <w:szCs w:val="16"/>
        </w:rPr>
        <w:t xml:space="preserve"> 2016 with larger sample size is reported.</w:t>
      </w:r>
    </w:p>
    <w:p w14:paraId="1A087E44"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t xml:space="preserve">9 </w:t>
      </w:r>
      <w:r w:rsidRPr="00967F04">
        <w:rPr>
          <w:rFonts w:asciiTheme="minorBidi" w:hAnsiTheme="minorBidi"/>
          <w:sz w:val="16"/>
          <w:szCs w:val="16"/>
        </w:rPr>
        <w:t>The means and standard deviations were combined for two exposed groups.</w:t>
      </w:r>
    </w:p>
    <w:p w14:paraId="52E0B3FE"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t xml:space="preserve"> 10</w:t>
      </w:r>
      <w:r w:rsidRPr="00967F04">
        <w:rPr>
          <w:rFonts w:asciiTheme="minorBidi" w:hAnsiTheme="minorBidi"/>
          <w:sz w:val="16"/>
          <w:szCs w:val="16"/>
        </w:rPr>
        <w:t xml:space="preserve"> The IQ scores for Reference group was not available for </w:t>
      </w:r>
      <w:proofErr w:type="spellStart"/>
      <w:r w:rsidRPr="00967F04">
        <w:rPr>
          <w:rFonts w:asciiTheme="minorBidi" w:hAnsiTheme="minorBidi"/>
          <w:sz w:val="16"/>
          <w:szCs w:val="16"/>
        </w:rPr>
        <w:t>Sandtorv</w:t>
      </w:r>
      <w:proofErr w:type="spellEnd"/>
      <w:r w:rsidRPr="00967F04">
        <w:rPr>
          <w:rFonts w:asciiTheme="minorBidi" w:hAnsiTheme="minorBidi"/>
          <w:sz w:val="16"/>
          <w:szCs w:val="16"/>
        </w:rPr>
        <w:t xml:space="preserve"> 2018 thus it is not reported in this table.</w:t>
      </w:r>
    </w:p>
    <w:p w14:paraId="11660772" w14:textId="77777777" w:rsidR="00A66E54" w:rsidRPr="00967F04" w:rsidRDefault="00A66E54" w:rsidP="00A66E54">
      <w:pPr>
        <w:rPr>
          <w:rFonts w:asciiTheme="minorBidi" w:hAnsiTheme="minorBidi"/>
        </w:rPr>
      </w:pPr>
    </w:p>
    <w:p w14:paraId="123850AC" w14:textId="77777777" w:rsidR="00A66E54" w:rsidRPr="00967F04" w:rsidRDefault="00A66E54" w:rsidP="00A66E54">
      <w:pPr>
        <w:rPr>
          <w:rFonts w:asciiTheme="minorBidi" w:hAnsiTheme="minorBidi"/>
          <w:sz w:val="28"/>
          <w:szCs w:val="28"/>
        </w:rPr>
      </w:pPr>
      <w:r w:rsidRPr="00967F04">
        <w:rPr>
          <w:rFonts w:asciiTheme="minorBidi" w:hAnsiTheme="minorBidi"/>
          <w:sz w:val="28"/>
          <w:szCs w:val="28"/>
        </w:rPr>
        <w:br w:type="page"/>
      </w:r>
    </w:p>
    <w:p w14:paraId="3F45F597" w14:textId="19C88FFD" w:rsidR="00A66E54" w:rsidRPr="00A66E54" w:rsidRDefault="00A66E54" w:rsidP="00DB25E9">
      <w:pPr>
        <w:pStyle w:val="Heading3"/>
        <w:numPr>
          <w:ilvl w:val="0"/>
          <w:numId w:val="0"/>
        </w:numPr>
        <w:tabs>
          <w:tab w:val="left" w:pos="6750"/>
        </w:tabs>
        <w:ind w:left="567" w:hanging="567"/>
      </w:pPr>
      <w:bookmarkStart w:id="15" w:name="_Toc126335220"/>
      <w:r>
        <w:lastRenderedPageBreak/>
        <w:t xml:space="preserve">Supplemental Table </w:t>
      </w:r>
      <w:r w:rsidR="005D0E2C">
        <w:t>8</w:t>
      </w:r>
      <w:r>
        <w:t xml:space="preserve">: </w:t>
      </w:r>
      <w:r w:rsidR="00DB25E9">
        <w:t xml:space="preserve">Studies Investigating Prenatal Exposure to Opioids </w:t>
      </w:r>
      <w:proofErr w:type="gramStart"/>
      <w:r w:rsidR="00DB25E9">
        <w:t>And</w:t>
      </w:r>
      <w:proofErr w:type="gramEnd"/>
      <w:r w:rsidR="00DB25E9">
        <w:t xml:space="preserve"> </w:t>
      </w:r>
      <w:r w:rsidRPr="00A66E54">
        <w:t>Behavioral Development</w:t>
      </w:r>
      <w:bookmarkEnd w:id="15"/>
    </w:p>
    <w:p w14:paraId="79EB8655" w14:textId="77777777" w:rsidR="00A66E54" w:rsidRPr="00967F04" w:rsidRDefault="00A66E54" w:rsidP="00A66E54">
      <w:pPr>
        <w:rPr>
          <w:rFonts w:asciiTheme="minorBidi" w:hAnsiTheme="minorBidi"/>
        </w:rPr>
      </w:pPr>
    </w:p>
    <w:tbl>
      <w:tblPr>
        <w:tblStyle w:val="TableGrid"/>
        <w:tblW w:w="9715" w:type="dxa"/>
        <w:tblLook w:val="04A0" w:firstRow="1" w:lastRow="0" w:firstColumn="1" w:lastColumn="0" w:noHBand="0" w:noVBand="1"/>
      </w:tblPr>
      <w:tblGrid>
        <w:gridCol w:w="2419"/>
        <w:gridCol w:w="1987"/>
        <w:gridCol w:w="1390"/>
        <w:gridCol w:w="1223"/>
        <w:gridCol w:w="2696"/>
      </w:tblGrid>
      <w:tr w:rsidR="00A66E54" w:rsidRPr="00DB25E9" w14:paraId="494F5290" w14:textId="77777777" w:rsidTr="009F0F88">
        <w:tc>
          <w:tcPr>
            <w:tcW w:w="2425" w:type="dxa"/>
            <w:tcBorders>
              <w:bottom w:val="single" w:sz="4" w:space="0" w:color="auto"/>
            </w:tcBorders>
          </w:tcPr>
          <w:p w14:paraId="5B8D5AF8" w14:textId="77777777" w:rsidR="00A66E54" w:rsidRPr="00DB25E9" w:rsidRDefault="00A66E54" w:rsidP="00DB25E9">
            <w:pPr>
              <w:rPr>
                <w:b/>
                <w:bCs/>
              </w:rPr>
            </w:pPr>
            <w:r w:rsidRPr="00DB25E9">
              <w:rPr>
                <w:b/>
                <w:bCs/>
              </w:rPr>
              <w:t>Type of Test</w:t>
            </w:r>
          </w:p>
        </w:tc>
        <w:tc>
          <w:tcPr>
            <w:tcW w:w="2022" w:type="dxa"/>
          </w:tcPr>
          <w:p w14:paraId="58E7D21B" w14:textId="77777777" w:rsidR="00A66E54" w:rsidRPr="00DB25E9" w:rsidRDefault="00A66E54" w:rsidP="00DB25E9">
            <w:pPr>
              <w:rPr>
                <w:b/>
                <w:bCs/>
              </w:rPr>
            </w:pPr>
            <w:r w:rsidRPr="00DB25E9">
              <w:rPr>
                <w:b/>
                <w:bCs/>
              </w:rPr>
              <w:t>Study Title</w:t>
            </w:r>
          </w:p>
        </w:tc>
        <w:tc>
          <w:tcPr>
            <w:tcW w:w="1272" w:type="dxa"/>
          </w:tcPr>
          <w:p w14:paraId="507432DE" w14:textId="77777777" w:rsidR="00A66E54" w:rsidRPr="00DB25E9" w:rsidRDefault="00A66E54" w:rsidP="00DB25E9">
            <w:pPr>
              <w:rPr>
                <w:b/>
                <w:bCs/>
              </w:rPr>
            </w:pPr>
            <w:r w:rsidRPr="00DB25E9">
              <w:rPr>
                <w:b/>
                <w:bCs/>
              </w:rPr>
              <w:t>Quality Assessment</w:t>
            </w:r>
          </w:p>
        </w:tc>
        <w:tc>
          <w:tcPr>
            <w:tcW w:w="1242" w:type="dxa"/>
          </w:tcPr>
          <w:p w14:paraId="14D05F6B" w14:textId="77777777" w:rsidR="00A66E54" w:rsidRPr="00DB25E9" w:rsidRDefault="00A66E54" w:rsidP="00DB25E9">
            <w:pPr>
              <w:rPr>
                <w:b/>
                <w:bCs/>
              </w:rPr>
            </w:pPr>
            <w:r w:rsidRPr="00DB25E9">
              <w:rPr>
                <w:b/>
                <w:bCs/>
              </w:rPr>
              <w:t>Age of Testing</w:t>
            </w:r>
          </w:p>
        </w:tc>
        <w:tc>
          <w:tcPr>
            <w:tcW w:w="2754" w:type="dxa"/>
          </w:tcPr>
          <w:p w14:paraId="18E94D83" w14:textId="77777777" w:rsidR="00A66E54" w:rsidRPr="00DB25E9" w:rsidRDefault="00A66E54" w:rsidP="00DB25E9">
            <w:pPr>
              <w:rPr>
                <w:b/>
                <w:bCs/>
              </w:rPr>
            </w:pPr>
            <w:r w:rsidRPr="00DB25E9">
              <w:rPr>
                <w:b/>
                <w:bCs/>
              </w:rPr>
              <w:t>Findings</w:t>
            </w:r>
          </w:p>
        </w:tc>
      </w:tr>
      <w:tr w:rsidR="00A66E54" w:rsidRPr="00DB25E9" w14:paraId="4E5A5757" w14:textId="77777777" w:rsidTr="009F0F88">
        <w:trPr>
          <w:trHeight w:val="697"/>
        </w:trPr>
        <w:tc>
          <w:tcPr>
            <w:tcW w:w="2425" w:type="dxa"/>
            <w:tcBorders>
              <w:bottom w:val="nil"/>
            </w:tcBorders>
          </w:tcPr>
          <w:p w14:paraId="031F2C18" w14:textId="77777777" w:rsidR="00A66E54" w:rsidRPr="00DB25E9" w:rsidRDefault="00A66E54" w:rsidP="00DB25E9">
            <w:r w:rsidRPr="00DB25E9">
              <w:t>ADHD Rating Scale</w:t>
            </w:r>
          </w:p>
        </w:tc>
        <w:tc>
          <w:tcPr>
            <w:tcW w:w="2022" w:type="dxa"/>
          </w:tcPr>
          <w:p w14:paraId="5DEB36A9" w14:textId="77777777" w:rsidR="00A66E54" w:rsidRPr="00DB25E9" w:rsidRDefault="00A66E54" w:rsidP="00DB25E9">
            <w:r w:rsidRPr="00DB25E9">
              <w:t>Nygaard 2016</w:t>
            </w:r>
          </w:p>
          <w:p w14:paraId="239CD61A" w14:textId="77777777" w:rsidR="00A66E54" w:rsidRPr="00DB25E9" w:rsidRDefault="00A66E54" w:rsidP="00DB25E9"/>
        </w:tc>
        <w:tc>
          <w:tcPr>
            <w:tcW w:w="1272" w:type="dxa"/>
          </w:tcPr>
          <w:p w14:paraId="52CE72B8" w14:textId="77777777" w:rsidR="00A66E54" w:rsidRPr="00DB25E9" w:rsidRDefault="00A66E54" w:rsidP="00DB25E9">
            <w:r w:rsidRPr="00DB25E9">
              <w:t>Good</w:t>
            </w:r>
          </w:p>
        </w:tc>
        <w:tc>
          <w:tcPr>
            <w:tcW w:w="1242" w:type="dxa"/>
          </w:tcPr>
          <w:p w14:paraId="5513DD6D" w14:textId="77777777" w:rsidR="00A66E54" w:rsidRPr="00DB25E9" w:rsidRDefault="00A66E54" w:rsidP="00DB25E9">
            <w:r w:rsidRPr="00DB25E9">
              <w:t>8 ½ years</w:t>
            </w:r>
          </w:p>
        </w:tc>
        <w:tc>
          <w:tcPr>
            <w:tcW w:w="2754" w:type="dxa"/>
          </w:tcPr>
          <w:p w14:paraId="76227D9B" w14:textId="77777777" w:rsidR="00A66E54" w:rsidRPr="00DB25E9" w:rsidRDefault="00A66E54" w:rsidP="00DB25E9">
            <w:r w:rsidRPr="00DB25E9">
              <w:t>Exposed children’s (n=56) mean scores on the ADHD Rating Scale reported by caregiver were 15 (11.4) vs. unexposed children(n=46) had mean scores on the ADHD Rating Scale reported by caregiver of 5.8 (5.1).</w:t>
            </w:r>
          </w:p>
          <w:p w14:paraId="24398970" w14:textId="77777777" w:rsidR="00A66E54" w:rsidRPr="00DB25E9" w:rsidRDefault="00A66E54" w:rsidP="00DB25E9">
            <w:r w:rsidRPr="00DB25E9">
              <w:t>Exposed children’s (n=52</w:t>
            </w:r>
            <w:proofErr w:type="gramStart"/>
            <w:r w:rsidRPr="00DB25E9">
              <w:t>)  mean</w:t>
            </w:r>
            <w:proofErr w:type="gramEnd"/>
            <w:r w:rsidRPr="00DB25E9">
              <w:t xml:space="preserve"> scores on the ADHD Rating Scale reported by teacher were 12.8 (10.4) vs. unexposed children had mean scores (n= 38) on the ADHD Rating Scale reported by teacher of 6.2 (7). </w:t>
            </w:r>
          </w:p>
        </w:tc>
      </w:tr>
      <w:tr w:rsidR="00A66E54" w:rsidRPr="00DB25E9" w14:paraId="448094A9" w14:textId="77777777" w:rsidTr="009F0F88">
        <w:trPr>
          <w:trHeight w:val="697"/>
        </w:trPr>
        <w:tc>
          <w:tcPr>
            <w:tcW w:w="2425" w:type="dxa"/>
            <w:tcBorders>
              <w:bottom w:val="nil"/>
            </w:tcBorders>
          </w:tcPr>
          <w:p w14:paraId="7AD593A5" w14:textId="77777777" w:rsidR="00A66E54" w:rsidRPr="00DB25E9" w:rsidRDefault="00A66E54" w:rsidP="00DB25E9"/>
        </w:tc>
        <w:tc>
          <w:tcPr>
            <w:tcW w:w="2022" w:type="dxa"/>
          </w:tcPr>
          <w:p w14:paraId="6E8E287C" w14:textId="77777777" w:rsidR="00A66E54" w:rsidRPr="00DB25E9" w:rsidRDefault="00A66E54" w:rsidP="00DB25E9">
            <w:proofErr w:type="spellStart"/>
            <w:r w:rsidRPr="00DB25E9">
              <w:t>Slinning</w:t>
            </w:r>
            <w:proofErr w:type="spellEnd"/>
            <w:r w:rsidRPr="00DB25E9">
              <w:t xml:space="preserve"> 2004</w:t>
            </w:r>
          </w:p>
        </w:tc>
        <w:tc>
          <w:tcPr>
            <w:tcW w:w="1272" w:type="dxa"/>
          </w:tcPr>
          <w:p w14:paraId="5EB40D83" w14:textId="77777777" w:rsidR="00A66E54" w:rsidRPr="00DB25E9" w:rsidRDefault="00A66E54" w:rsidP="00DB25E9">
            <w:r w:rsidRPr="00DB25E9">
              <w:t>Fair</w:t>
            </w:r>
          </w:p>
        </w:tc>
        <w:tc>
          <w:tcPr>
            <w:tcW w:w="1242" w:type="dxa"/>
          </w:tcPr>
          <w:p w14:paraId="3C774D28" w14:textId="77777777" w:rsidR="00A66E54" w:rsidRPr="00DB25E9" w:rsidRDefault="00A66E54" w:rsidP="00DB25E9">
            <w:r w:rsidRPr="00DB25E9">
              <w:t>4 ½ years</w:t>
            </w:r>
          </w:p>
        </w:tc>
        <w:tc>
          <w:tcPr>
            <w:tcW w:w="2754" w:type="dxa"/>
          </w:tcPr>
          <w:p w14:paraId="47D7C6F5" w14:textId="77777777" w:rsidR="00A66E54" w:rsidRPr="00DB25E9" w:rsidRDefault="00A66E54" w:rsidP="00DB25E9">
            <w:r w:rsidRPr="00DB25E9">
              <w:t>Exposed children’s (n=41) mean score on the ADHD- Rating Scale reported by caregiver was 15.2 (9.7) vs. unexposed children (n=49) had a mean score on the ADHD-PC of 8.7 (5.5).</w:t>
            </w:r>
          </w:p>
          <w:p w14:paraId="3BF86D29" w14:textId="77777777" w:rsidR="00A66E54" w:rsidRPr="00DB25E9" w:rsidRDefault="00A66E54" w:rsidP="00DB25E9">
            <w:r w:rsidRPr="00DB25E9">
              <w:t xml:space="preserve">Exposed children’s (n=41) mean score on the ADHD- Rating Scale reported by teacher was 12.9 (10.3) vs. unexposed children (n=49) had a </w:t>
            </w:r>
            <w:r w:rsidRPr="00DB25E9">
              <w:lastRenderedPageBreak/>
              <w:t>mean score on the ADHD-PC of 5.6 (5.3).</w:t>
            </w:r>
          </w:p>
        </w:tc>
      </w:tr>
      <w:tr w:rsidR="00A66E54" w:rsidRPr="00DB25E9" w14:paraId="46099303" w14:textId="77777777" w:rsidTr="009F0F88">
        <w:trPr>
          <w:trHeight w:val="697"/>
        </w:trPr>
        <w:tc>
          <w:tcPr>
            <w:tcW w:w="2425" w:type="dxa"/>
            <w:tcBorders>
              <w:bottom w:val="nil"/>
            </w:tcBorders>
          </w:tcPr>
          <w:p w14:paraId="13D3FE46" w14:textId="77777777" w:rsidR="00A66E54" w:rsidRPr="00DB25E9" w:rsidRDefault="00A66E54" w:rsidP="00DB25E9">
            <w:r w:rsidRPr="00DB25E9">
              <w:lastRenderedPageBreak/>
              <w:t>ADHD (International classification of diseases)</w:t>
            </w:r>
          </w:p>
        </w:tc>
        <w:tc>
          <w:tcPr>
            <w:tcW w:w="2022" w:type="dxa"/>
          </w:tcPr>
          <w:p w14:paraId="46CE85F7" w14:textId="77777777" w:rsidR="00A66E54" w:rsidRPr="00DB25E9" w:rsidRDefault="00A66E54" w:rsidP="00DB25E9">
            <w:r w:rsidRPr="00DB25E9">
              <w:t>Garrison-</w:t>
            </w:r>
            <w:proofErr w:type="spellStart"/>
            <w:r w:rsidRPr="00DB25E9">
              <w:t>Desany</w:t>
            </w:r>
            <w:proofErr w:type="spellEnd"/>
            <w:r w:rsidRPr="00DB25E9">
              <w:t xml:space="preserve"> 2022</w:t>
            </w:r>
          </w:p>
        </w:tc>
        <w:tc>
          <w:tcPr>
            <w:tcW w:w="1272" w:type="dxa"/>
          </w:tcPr>
          <w:p w14:paraId="7BF639F5" w14:textId="77777777" w:rsidR="00A66E54" w:rsidRPr="00DB25E9" w:rsidRDefault="00A66E54" w:rsidP="00DB25E9">
            <w:r w:rsidRPr="00DB25E9">
              <w:t>Fair</w:t>
            </w:r>
          </w:p>
        </w:tc>
        <w:tc>
          <w:tcPr>
            <w:tcW w:w="1242" w:type="dxa"/>
          </w:tcPr>
          <w:p w14:paraId="301A550E" w14:textId="77777777" w:rsidR="00A66E54" w:rsidRPr="00DB25E9" w:rsidRDefault="00A66E54" w:rsidP="00DB25E9">
            <w:r w:rsidRPr="00DB25E9">
              <w:t>2-21 years</w:t>
            </w:r>
          </w:p>
        </w:tc>
        <w:tc>
          <w:tcPr>
            <w:tcW w:w="2754" w:type="dxa"/>
          </w:tcPr>
          <w:p w14:paraId="7D3DC709" w14:textId="77777777" w:rsidR="00A66E54" w:rsidRPr="00DB25E9" w:rsidRDefault="00A66E54" w:rsidP="00DB25E9">
            <w:r w:rsidRPr="00DB25E9">
              <w:t xml:space="preserve">ADHD diagnosis Cox-Proportional hazard models: opioid exposure was associated with higher risk of ADHD (2.19; 95% CI, 1.10-4.37) after adjustment for covariates. In Penalized Elastic net regression models and interaction of opioids with both cannabis, alcohol and tobacco smoking was associated with increased risks of ADHD by HRs of 1.42 and 1.15, 1.17 respectively. </w:t>
            </w:r>
          </w:p>
        </w:tc>
      </w:tr>
      <w:tr w:rsidR="00A66E54" w:rsidRPr="00DB25E9" w14:paraId="48C5AA4B" w14:textId="77777777" w:rsidTr="009F0F88">
        <w:trPr>
          <w:trHeight w:val="697"/>
        </w:trPr>
        <w:tc>
          <w:tcPr>
            <w:tcW w:w="2425" w:type="dxa"/>
            <w:tcBorders>
              <w:bottom w:val="nil"/>
            </w:tcBorders>
          </w:tcPr>
          <w:p w14:paraId="7859C5E9" w14:textId="77777777" w:rsidR="00A66E54" w:rsidRPr="00DB25E9" w:rsidRDefault="00A66E54" w:rsidP="00DB25E9">
            <w:r w:rsidRPr="00DB25E9">
              <w:t>ASSQ (Autism Spectrum Screening Questionnaire)</w:t>
            </w:r>
          </w:p>
        </w:tc>
        <w:tc>
          <w:tcPr>
            <w:tcW w:w="2022" w:type="dxa"/>
          </w:tcPr>
          <w:p w14:paraId="270A6419" w14:textId="77777777" w:rsidR="00A66E54" w:rsidRPr="00DB25E9" w:rsidRDefault="00A66E54" w:rsidP="00DB25E9">
            <w:proofErr w:type="spellStart"/>
            <w:r w:rsidRPr="00DB25E9">
              <w:t>Sandtorv</w:t>
            </w:r>
            <w:proofErr w:type="spellEnd"/>
            <w:r w:rsidRPr="00DB25E9">
              <w:t xml:space="preserve"> 2018</w:t>
            </w:r>
          </w:p>
        </w:tc>
        <w:tc>
          <w:tcPr>
            <w:tcW w:w="1272" w:type="dxa"/>
          </w:tcPr>
          <w:p w14:paraId="54AECEA6" w14:textId="77777777" w:rsidR="00A66E54" w:rsidRPr="00DB25E9" w:rsidRDefault="00A66E54" w:rsidP="00DB25E9">
            <w:r w:rsidRPr="00DB25E9">
              <w:t>Poor</w:t>
            </w:r>
          </w:p>
        </w:tc>
        <w:tc>
          <w:tcPr>
            <w:tcW w:w="1242" w:type="dxa"/>
          </w:tcPr>
          <w:p w14:paraId="513A9FA7" w14:textId="77777777" w:rsidR="00A66E54" w:rsidRPr="00DB25E9" w:rsidRDefault="00A66E54" w:rsidP="00DB25E9">
            <w:r w:rsidRPr="00DB25E9">
              <w:t>6-14 years</w:t>
            </w:r>
          </w:p>
        </w:tc>
        <w:tc>
          <w:tcPr>
            <w:tcW w:w="2754" w:type="dxa"/>
          </w:tcPr>
          <w:p w14:paraId="510BB258" w14:textId="77777777" w:rsidR="00A66E54" w:rsidRPr="00DB25E9" w:rsidRDefault="00A66E54" w:rsidP="00DB25E9">
            <w:r w:rsidRPr="00DB25E9">
              <w:t>Exposed children’s (n=57) mean total ASSQ score was 14.00 (7.98) vs. unexposed children (n=171) had a mean score of 3.57(4.51).</w:t>
            </w:r>
          </w:p>
        </w:tc>
      </w:tr>
      <w:tr w:rsidR="00A66E54" w:rsidRPr="00DB25E9" w14:paraId="26C2BD9C" w14:textId="77777777" w:rsidTr="009F0F88">
        <w:trPr>
          <w:trHeight w:val="697"/>
        </w:trPr>
        <w:tc>
          <w:tcPr>
            <w:tcW w:w="2425" w:type="dxa"/>
            <w:tcBorders>
              <w:bottom w:val="nil"/>
            </w:tcBorders>
          </w:tcPr>
          <w:p w14:paraId="6222CE4B" w14:textId="77777777" w:rsidR="00A66E54" w:rsidRPr="00DB25E9" w:rsidRDefault="00A66E54" w:rsidP="00DB25E9">
            <w:r w:rsidRPr="00DB25E9">
              <w:t>Autism (Special Education)</w:t>
            </w:r>
          </w:p>
        </w:tc>
        <w:tc>
          <w:tcPr>
            <w:tcW w:w="2022" w:type="dxa"/>
          </w:tcPr>
          <w:p w14:paraId="6C510549" w14:textId="77777777" w:rsidR="00A66E54" w:rsidRPr="00DB25E9" w:rsidRDefault="00A66E54" w:rsidP="00DB25E9">
            <w:r w:rsidRPr="00DB25E9">
              <w:t>Fill 2018</w:t>
            </w:r>
          </w:p>
        </w:tc>
        <w:tc>
          <w:tcPr>
            <w:tcW w:w="1272" w:type="dxa"/>
          </w:tcPr>
          <w:p w14:paraId="7B44ACE3" w14:textId="77777777" w:rsidR="00A66E54" w:rsidRPr="00DB25E9" w:rsidRDefault="00A66E54" w:rsidP="00DB25E9">
            <w:r w:rsidRPr="00DB25E9">
              <w:t>Good</w:t>
            </w:r>
          </w:p>
        </w:tc>
        <w:tc>
          <w:tcPr>
            <w:tcW w:w="1242" w:type="dxa"/>
          </w:tcPr>
          <w:p w14:paraId="14A98BE9" w14:textId="77777777" w:rsidR="00A66E54" w:rsidRPr="00DB25E9" w:rsidRDefault="00A66E54" w:rsidP="00DB25E9">
            <w:r w:rsidRPr="00DB25E9">
              <w:t>3-8 years</w:t>
            </w:r>
          </w:p>
        </w:tc>
        <w:tc>
          <w:tcPr>
            <w:tcW w:w="2754" w:type="dxa"/>
          </w:tcPr>
          <w:p w14:paraId="47691E78" w14:textId="77777777" w:rsidR="00A66E54" w:rsidRPr="00DB25E9" w:rsidRDefault="00A66E54" w:rsidP="00DB25E9">
            <w:r w:rsidRPr="00DB25E9">
              <w:t>0.3% of exposed children (n=1815) received special education for Autism vs. 0.4% of unexposed children (n=5441).</w:t>
            </w:r>
          </w:p>
        </w:tc>
      </w:tr>
      <w:tr w:rsidR="00A66E54" w:rsidRPr="00DB25E9" w14:paraId="431890E8" w14:textId="77777777" w:rsidTr="009F0F88">
        <w:trPr>
          <w:trHeight w:val="697"/>
        </w:trPr>
        <w:tc>
          <w:tcPr>
            <w:tcW w:w="2425" w:type="dxa"/>
            <w:tcBorders>
              <w:bottom w:val="nil"/>
            </w:tcBorders>
          </w:tcPr>
          <w:p w14:paraId="17F0BF40" w14:textId="77777777" w:rsidR="00A66E54" w:rsidRPr="00DB25E9" w:rsidRDefault="00A66E54" w:rsidP="00DB25E9">
            <w:r w:rsidRPr="00DB25E9">
              <w:t xml:space="preserve">BRIEF-P </w:t>
            </w:r>
          </w:p>
          <w:p w14:paraId="09E5A8DC" w14:textId="77777777" w:rsidR="00A66E54" w:rsidRPr="00DB25E9" w:rsidRDefault="00A66E54" w:rsidP="00DB25E9">
            <w:r w:rsidRPr="00DB25E9">
              <w:t>(</w:t>
            </w:r>
            <w:r w:rsidRPr="00DB25E9">
              <w:rPr>
                <w:rFonts w:eastAsia="Times New Roman"/>
                <w:lang w:eastAsia="de-DE"/>
              </w:rPr>
              <w:t>Behavior Rating Inventory of Executive Function - Preschool version)</w:t>
            </w:r>
          </w:p>
        </w:tc>
        <w:tc>
          <w:tcPr>
            <w:tcW w:w="2022" w:type="dxa"/>
          </w:tcPr>
          <w:p w14:paraId="4A8BB2A6" w14:textId="77777777" w:rsidR="00A66E54" w:rsidRPr="00DB25E9" w:rsidRDefault="00A66E54" w:rsidP="00DB25E9">
            <w:proofErr w:type="spellStart"/>
            <w:r w:rsidRPr="00DB25E9">
              <w:t>Konijnenberg</w:t>
            </w:r>
            <w:proofErr w:type="spellEnd"/>
            <w:r w:rsidRPr="00DB25E9">
              <w:t xml:space="preserve"> 2015</w:t>
            </w:r>
          </w:p>
        </w:tc>
        <w:tc>
          <w:tcPr>
            <w:tcW w:w="1272" w:type="dxa"/>
          </w:tcPr>
          <w:p w14:paraId="6C516304" w14:textId="77777777" w:rsidR="00A66E54" w:rsidRPr="00DB25E9" w:rsidRDefault="00A66E54" w:rsidP="00DB25E9">
            <w:r w:rsidRPr="00DB25E9">
              <w:t>Poor</w:t>
            </w:r>
          </w:p>
        </w:tc>
        <w:tc>
          <w:tcPr>
            <w:tcW w:w="1242" w:type="dxa"/>
          </w:tcPr>
          <w:p w14:paraId="0950930F" w14:textId="77777777" w:rsidR="00A66E54" w:rsidRPr="00DB25E9" w:rsidRDefault="00A66E54" w:rsidP="00DB25E9">
            <w:r w:rsidRPr="00DB25E9">
              <w:t>4 ½ years</w:t>
            </w:r>
          </w:p>
        </w:tc>
        <w:tc>
          <w:tcPr>
            <w:tcW w:w="2754" w:type="dxa"/>
          </w:tcPr>
          <w:p w14:paraId="73264AA3" w14:textId="77777777" w:rsidR="00A66E54" w:rsidRPr="00DB25E9" w:rsidRDefault="00A66E54" w:rsidP="00DB25E9">
            <w:r w:rsidRPr="00DB25E9">
              <w:t>Exposed children’s (n=35) mean “inhibition” domain score was 55.97 (11.05) vs. unexposed children (n=31) had mean “inhibition” domain score of 47.42 (7.1).</w:t>
            </w:r>
          </w:p>
          <w:p w14:paraId="1F0A4528" w14:textId="77777777" w:rsidR="00A66E54" w:rsidRPr="00DB25E9" w:rsidRDefault="00A66E54" w:rsidP="00DB25E9">
            <w:r w:rsidRPr="00DB25E9">
              <w:t xml:space="preserve">Exposed children’s (n=35) mean “shifting” domain score was 51.57 </w:t>
            </w:r>
            <w:r w:rsidRPr="00DB25E9">
              <w:lastRenderedPageBreak/>
              <w:t>(9.39) vs. unexposed children (n=31) had mean “shifting” domain score of 47.13 (8.72).</w:t>
            </w:r>
          </w:p>
          <w:p w14:paraId="680BBF69" w14:textId="77777777" w:rsidR="00A66E54" w:rsidRPr="00DB25E9" w:rsidRDefault="00A66E54" w:rsidP="00DB25E9">
            <w:r w:rsidRPr="00DB25E9">
              <w:t>Exposed children’s (n=35) mean “emotional control” domain score was 51.54 (12.89) vs. unexposed children (n=31) had mean “emotional control” domain score of 49.52 (14.91).</w:t>
            </w:r>
          </w:p>
          <w:p w14:paraId="25BAFB9C" w14:textId="77777777" w:rsidR="00A66E54" w:rsidRPr="00DB25E9" w:rsidRDefault="00A66E54" w:rsidP="00DB25E9">
            <w:r w:rsidRPr="00DB25E9">
              <w:t>Exposed children’s (n=35) mean “planning” domain score was 55.29 (11.84) vs. unexposed children (n=31) had mean “planning” domain score of 49.06 (9.39).</w:t>
            </w:r>
          </w:p>
          <w:p w14:paraId="115348B2" w14:textId="77777777" w:rsidR="00A66E54" w:rsidRPr="00DB25E9" w:rsidRDefault="00A66E54" w:rsidP="00DB25E9">
            <w:r w:rsidRPr="00DB25E9">
              <w:t>Exposed children’s (n=35) mean “Global Executive Composite” domain score was 55.94 (12.06) vs. unexposed children (n=31) had mean “Global Executive Composite” domain score of 47.94 (9.37).</w:t>
            </w:r>
          </w:p>
        </w:tc>
      </w:tr>
      <w:tr w:rsidR="00A66E54" w:rsidRPr="00DB25E9" w14:paraId="11207C5D" w14:textId="77777777" w:rsidTr="009F0F88">
        <w:trPr>
          <w:trHeight w:val="697"/>
        </w:trPr>
        <w:tc>
          <w:tcPr>
            <w:tcW w:w="2425" w:type="dxa"/>
            <w:tcBorders>
              <w:bottom w:val="nil"/>
            </w:tcBorders>
          </w:tcPr>
          <w:p w14:paraId="207BEF9F" w14:textId="77777777" w:rsidR="00A66E54" w:rsidRPr="00DB25E9" w:rsidRDefault="00A66E54" w:rsidP="00DB25E9">
            <w:r w:rsidRPr="00DB25E9">
              <w:t>BNBAS</w:t>
            </w:r>
            <w:r w:rsidRPr="00DB25E9">
              <w:rPr>
                <w:vertAlign w:val="superscript"/>
              </w:rPr>
              <w:t>1</w:t>
            </w:r>
          </w:p>
          <w:p w14:paraId="4DA46A59" w14:textId="77777777" w:rsidR="00A66E54" w:rsidRPr="00DB25E9" w:rsidRDefault="00A66E54" w:rsidP="00DB25E9"/>
        </w:tc>
        <w:tc>
          <w:tcPr>
            <w:tcW w:w="2022" w:type="dxa"/>
          </w:tcPr>
          <w:p w14:paraId="3790AC07" w14:textId="77777777" w:rsidR="00A66E54" w:rsidRPr="00DB25E9" w:rsidRDefault="00A66E54" w:rsidP="00DB25E9">
            <w:proofErr w:type="spellStart"/>
            <w:r w:rsidRPr="00DB25E9">
              <w:t>Chasnoff</w:t>
            </w:r>
            <w:proofErr w:type="spellEnd"/>
            <w:r w:rsidRPr="00DB25E9">
              <w:t xml:space="preserve"> 1986</w:t>
            </w:r>
            <w:r w:rsidRPr="00DB25E9">
              <w:rPr>
                <w:vertAlign w:val="superscript"/>
              </w:rPr>
              <w:t>2</w:t>
            </w:r>
          </w:p>
        </w:tc>
        <w:tc>
          <w:tcPr>
            <w:tcW w:w="1272" w:type="dxa"/>
          </w:tcPr>
          <w:p w14:paraId="44245E43" w14:textId="77777777" w:rsidR="00A66E54" w:rsidRPr="00DB25E9" w:rsidRDefault="00A66E54" w:rsidP="00DB25E9">
            <w:r w:rsidRPr="00DB25E9">
              <w:t>Fair</w:t>
            </w:r>
          </w:p>
        </w:tc>
        <w:tc>
          <w:tcPr>
            <w:tcW w:w="1242" w:type="dxa"/>
          </w:tcPr>
          <w:p w14:paraId="42410263" w14:textId="77777777" w:rsidR="00A66E54" w:rsidRPr="00DB25E9" w:rsidRDefault="00A66E54" w:rsidP="00DB25E9">
            <w:r w:rsidRPr="00DB25E9">
              <w:t>2 days</w:t>
            </w:r>
          </w:p>
        </w:tc>
        <w:tc>
          <w:tcPr>
            <w:tcW w:w="2754" w:type="dxa"/>
          </w:tcPr>
          <w:p w14:paraId="530565D5" w14:textId="77777777" w:rsidR="00A66E54" w:rsidRPr="00DB25E9" w:rsidRDefault="00A66E54" w:rsidP="00DB25E9">
            <w:pPr>
              <w:rPr>
                <w:vertAlign w:val="superscript"/>
              </w:rPr>
            </w:pPr>
            <w:r w:rsidRPr="00DB25E9">
              <w:t xml:space="preserve"> The mean score of development among all domains on the exposed groups (n=51+13) was 30.84 (7.38) compared to 38.4(5.02) among unexposed groups(n=27). </w:t>
            </w:r>
          </w:p>
        </w:tc>
      </w:tr>
      <w:tr w:rsidR="00A66E54" w:rsidRPr="00DB25E9" w14:paraId="2FC9A062" w14:textId="77777777" w:rsidTr="009F0F88">
        <w:tc>
          <w:tcPr>
            <w:tcW w:w="2425" w:type="dxa"/>
            <w:tcBorders>
              <w:top w:val="nil"/>
              <w:bottom w:val="nil"/>
            </w:tcBorders>
          </w:tcPr>
          <w:p w14:paraId="264FC96A" w14:textId="77777777" w:rsidR="00A66E54" w:rsidRPr="00DB25E9" w:rsidRDefault="00A66E54" w:rsidP="00DB25E9"/>
        </w:tc>
        <w:tc>
          <w:tcPr>
            <w:tcW w:w="2022" w:type="dxa"/>
          </w:tcPr>
          <w:p w14:paraId="5DEEA1E0" w14:textId="77777777" w:rsidR="00A66E54" w:rsidRPr="00DB25E9" w:rsidRDefault="00A66E54" w:rsidP="00DB25E9">
            <w:r w:rsidRPr="00DB25E9">
              <w:t>Lesser-Katz 1982</w:t>
            </w:r>
            <w:r w:rsidRPr="00DB25E9">
              <w:rPr>
                <w:vertAlign w:val="superscript"/>
              </w:rPr>
              <w:t>3</w:t>
            </w:r>
          </w:p>
        </w:tc>
        <w:tc>
          <w:tcPr>
            <w:tcW w:w="1272" w:type="dxa"/>
          </w:tcPr>
          <w:p w14:paraId="26C4FB53" w14:textId="77777777" w:rsidR="00A66E54" w:rsidRPr="00DB25E9" w:rsidRDefault="00A66E54" w:rsidP="00DB25E9">
            <w:r w:rsidRPr="00DB25E9">
              <w:t>Poor</w:t>
            </w:r>
          </w:p>
        </w:tc>
        <w:tc>
          <w:tcPr>
            <w:tcW w:w="1242" w:type="dxa"/>
          </w:tcPr>
          <w:p w14:paraId="6DEA56AC" w14:textId="77777777" w:rsidR="00A66E54" w:rsidRPr="00DB25E9" w:rsidRDefault="00A66E54" w:rsidP="00DB25E9">
            <w:r w:rsidRPr="00DB25E9">
              <w:t>3-4 days</w:t>
            </w:r>
          </w:p>
        </w:tc>
        <w:tc>
          <w:tcPr>
            <w:tcW w:w="2754" w:type="dxa"/>
          </w:tcPr>
          <w:p w14:paraId="520BF52D" w14:textId="77777777" w:rsidR="00A66E54" w:rsidRPr="00DB25E9" w:rsidRDefault="00A66E54" w:rsidP="00DB25E9">
            <w:r w:rsidRPr="00DB25E9">
              <w:t xml:space="preserve">The mean score for all BNBAS Behavioral items was 135.02 for exposed infants (n= 10) </w:t>
            </w:r>
            <w:r w:rsidRPr="00DB25E9">
              <w:lastRenderedPageBreak/>
              <w:t>vs. 132.99 for unexposed infants (n=14).</w:t>
            </w:r>
          </w:p>
        </w:tc>
      </w:tr>
      <w:tr w:rsidR="00A66E54" w:rsidRPr="00DB25E9" w14:paraId="20B20CEA" w14:textId="77777777" w:rsidTr="009F0F88">
        <w:tc>
          <w:tcPr>
            <w:tcW w:w="2425" w:type="dxa"/>
            <w:tcBorders>
              <w:top w:val="nil"/>
              <w:bottom w:val="single" w:sz="4" w:space="0" w:color="auto"/>
            </w:tcBorders>
          </w:tcPr>
          <w:p w14:paraId="651A8BB1" w14:textId="77777777" w:rsidR="00A66E54" w:rsidRPr="00DB25E9" w:rsidRDefault="00A66E54" w:rsidP="00DB25E9"/>
        </w:tc>
        <w:tc>
          <w:tcPr>
            <w:tcW w:w="2022" w:type="dxa"/>
          </w:tcPr>
          <w:p w14:paraId="466DF911" w14:textId="77777777" w:rsidR="00A66E54" w:rsidRPr="00DB25E9" w:rsidRDefault="00A66E54" w:rsidP="00DB25E9">
            <w:r w:rsidRPr="00DB25E9">
              <w:t>Strauss 1975</w:t>
            </w:r>
          </w:p>
        </w:tc>
        <w:tc>
          <w:tcPr>
            <w:tcW w:w="1272" w:type="dxa"/>
          </w:tcPr>
          <w:p w14:paraId="03F8CD02" w14:textId="77777777" w:rsidR="00A66E54" w:rsidRPr="00DB25E9" w:rsidRDefault="00A66E54" w:rsidP="00DB25E9">
            <w:r w:rsidRPr="00DB25E9">
              <w:t>Poor</w:t>
            </w:r>
          </w:p>
        </w:tc>
        <w:tc>
          <w:tcPr>
            <w:tcW w:w="1242" w:type="dxa"/>
          </w:tcPr>
          <w:p w14:paraId="7ADD724E" w14:textId="77777777" w:rsidR="00A66E54" w:rsidRPr="00DB25E9" w:rsidRDefault="00A66E54" w:rsidP="00DB25E9">
            <w:r w:rsidRPr="00DB25E9">
              <w:t>1 day</w:t>
            </w:r>
          </w:p>
        </w:tc>
        <w:tc>
          <w:tcPr>
            <w:tcW w:w="2754" w:type="dxa"/>
          </w:tcPr>
          <w:p w14:paraId="1C771D77" w14:textId="77777777" w:rsidR="00A66E54" w:rsidRPr="00DB25E9" w:rsidRDefault="00A66E54" w:rsidP="00DB25E9">
            <w:r w:rsidRPr="00DB25E9">
              <w:t>Exposed infants mean score was 138.0 (NA) for the sum of all 27 BNBAS Items (n= 22) vs. unexposed infants (n= 22) had mean score of 128.8 (NA) for the sum of all 27 BNBAS Items.</w:t>
            </w:r>
          </w:p>
        </w:tc>
      </w:tr>
      <w:tr w:rsidR="00A66E54" w:rsidRPr="00DB25E9" w14:paraId="3572C909" w14:textId="77777777" w:rsidTr="009F0F88">
        <w:tc>
          <w:tcPr>
            <w:tcW w:w="2425" w:type="dxa"/>
            <w:tcBorders>
              <w:top w:val="single" w:sz="4" w:space="0" w:color="auto"/>
            </w:tcBorders>
          </w:tcPr>
          <w:p w14:paraId="69A626B3" w14:textId="77777777" w:rsidR="00A66E54" w:rsidRPr="00DB25E9" w:rsidRDefault="00A66E54" w:rsidP="00DB25E9"/>
        </w:tc>
        <w:tc>
          <w:tcPr>
            <w:tcW w:w="2022" w:type="dxa"/>
          </w:tcPr>
          <w:p w14:paraId="26279BFD" w14:textId="77777777" w:rsidR="00A66E54" w:rsidRPr="00DB25E9" w:rsidRDefault="00A66E54" w:rsidP="00DB25E9">
            <w:r w:rsidRPr="00DB25E9">
              <w:t xml:space="preserve">Van </w:t>
            </w:r>
            <w:proofErr w:type="spellStart"/>
            <w:r w:rsidRPr="00DB25E9">
              <w:t>Baar</w:t>
            </w:r>
            <w:proofErr w:type="spellEnd"/>
            <w:r w:rsidRPr="00DB25E9">
              <w:t xml:space="preserve"> 1989 (2)</w:t>
            </w:r>
          </w:p>
        </w:tc>
        <w:tc>
          <w:tcPr>
            <w:tcW w:w="1272" w:type="dxa"/>
          </w:tcPr>
          <w:p w14:paraId="5897EF28" w14:textId="77777777" w:rsidR="00A66E54" w:rsidRPr="00DB25E9" w:rsidRDefault="00A66E54" w:rsidP="00DB25E9">
            <w:r w:rsidRPr="00DB25E9">
              <w:t>Poor</w:t>
            </w:r>
          </w:p>
        </w:tc>
        <w:tc>
          <w:tcPr>
            <w:tcW w:w="1242" w:type="dxa"/>
          </w:tcPr>
          <w:p w14:paraId="57BEBEDA" w14:textId="77777777" w:rsidR="00A66E54" w:rsidRPr="00DB25E9" w:rsidRDefault="00A66E54" w:rsidP="00DB25E9">
            <w:r w:rsidRPr="00DB25E9">
              <w:t>44 weeks</w:t>
            </w:r>
          </w:p>
        </w:tc>
        <w:tc>
          <w:tcPr>
            <w:tcW w:w="2754" w:type="dxa"/>
          </w:tcPr>
          <w:p w14:paraId="4BAC8B8F" w14:textId="77777777" w:rsidR="00A66E54" w:rsidRPr="00DB25E9" w:rsidRDefault="00A66E54" w:rsidP="00DB25E9">
            <w:r w:rsidRPr="00DB25E9">
              <w:t xml:space="preserve">Exposed children’s median of deviations from optimal score was 1.56 (range: 0.68 </w:t>
            </w:r>
            <w:r w:rsidRPr="00DB25E9">
              <w:rPr>
                <w:color w:val="000000"/>
                <w:shd w:val="clear" w:color="auto" w:fill="FFFCF0"/>
              </w:rPr>
              <w:t>–</w:t>
            </w:r>
            <w:r w:rsidRPr="00DB25E9">
              <w:t xml:space="preserve"> 3.4) for the sum of all BNBAS Items (n=28) vs. unexposed children(n=37) had a median of deviations from optimal score of 1.36 (range: 0.59 </w:t>
            </w:r>
            <w:r w:rsidRPr="00DB25E9">
              <w:rPr>
                <w:color w:val="000000"/>
                <w:shd w:val="clear" w:color="auto" w:fill="FFFCF0"/>
              </w:rPr>
              <w:t>–</w:t>
            </w:r>
            <w:r w:rsidRPr="00DB25E9">
              <w:t xml:space="preserve"> 3.36) for the sum of all BNBAS Items.</w:t>
            </w:r>
          </w:p>
        </w:tc>
      </w:tr>
      <w:tr w:rsidR="00A66E54" w:rsidRPr="00DB25E9" w14:paraId="50ED169B" w14:textId="77777777" w:rsidTr="009F0F88">
        <w:tc>
          <w:tcPr>
            <w:tcW w:w="2425" w:type="dxa"/>
          </w:tcPr>
          <w:p w14:paraId="0F97412E" w14:textId="77777777" w:rsidR="00A66E54" w:rsidRPr="00DB25E9" w:rsidDel="00C7189C" w:rsidRDefault="00A66E54" w:rsidP="00DB25E9">
            <w:r w:rsidRPr="00DB25E9">
              <w:t>BSID-II Behavioral Rating Scale (BRS)</w:t>
            </w:r>
          </w:p>
        </w:tc>
        <w:tc>
          <w:tcPr>
            <w:tcW w:w="2022" w:type="dxa"/>
          </w:tcPr>
          <w:p w14:paraId="38AC2C32" w14:textId="77777777" w:rsidR="00A66E54" w:rsidRPr="00DB25E9" w:rsidRDefault="00A66E54" w:rsidP="00DB25E9">
            <w:proofErr w:type="spellStart"/>
            <w:r w:rsidRPr="00DB25E9">
              <w:t>Messinger</w:t>
            </w:r>
            <w:proofErr w:type="spellEnd"/>
            <w:r w:rsidRPr="00DB25E9">
              <w:t xml:space="preserve"> 2004</w:t>
            </w:r>
          </w:p>
        </w:tc>
        <w:tc>
          <w:tcPr>
            <w:tcW w:w="1272" w:type="dxa"/>
          </w:tcPr>
          <w:p w14:paraId="402853A1" w14:textId="77777777" w:rsidR="00A66E54" w:rsidRPr="00DB25E9" w:rsidDel="008D3FB3" w:rsidRDefault="00A66E54" w:rsidP="00DB25E9">
            <w:r w:rsidRPr="00DB25E9">
              <w:t>Good</w:t>
            </w:r>
          </w:p>
        </w:tc>
        <w:tc>
          <w:tcPr>
            <w:tcW w:w="1242" w:type="dxa"/>
          </w:tcPr>
          <w:p w14:paraId="661D1CAE" w14:textId="77777777" w:rsidR="00A66E54" w:rsidRPr="00DB25E9" w:rsidRDefault="00A66E54" w:rsidP="00DB25E9">
            <w:r w:rsidRPr="00DB25E9">
              <w:t>1 years</w:t>
            </w:r>
          </w:p>
        </w:tc>
        <w:tc>
          <w:tcPr>
            <w:tcW w:w="2754" w:type="dxa"/>
          </w:tcPr>
          <w:p w14:paraId="05E22D36" w14:textId="77777777" w:rsidR="00A66E54" w:rsidRPr="00DB25E9" w:rsidRDefault="00A66E54" w:rsidP="00DB25E9">
            <w:r w:rsidRPr="00DB25E9">
              <w:t>Exposed infants (n=79) mean score was 43.8 (3.4) vs. unexposed infants (n=949) had mean BRS of 44.3 (1.0).</w:t>
            </w:r>
          </w:p>
        </w:tc>
      </w:tr>
      <w:tr w:rsidR="00A66E54" w:rsidRPr="00DB25E9" w14:paraId="162FF2CA" w14:textId="77777777" w:rsidTr="009F0F88">
        <w:tc>
          <w:tcPr>
            <w:tcW w:w="2425" w:type="dxa"/>
          </w:tcPr>
          <w:p w14:paraId="328915AC" w14:textId="77777777" w:rsidR="00A66E54" w:rsidRPr="00DB25E9" w:rsidDel="00C7189C" w:rsidRDefault="00A66E54" w:rsidP="00DB25E9"/>
        </w:tc>
        <w:tc>
          <w:tcPr>
            <w:tcW w:w="2022" w:type="dxa"/>
          </w:tcPr>
          <w:p w14:paraId="50112766" w14:textId="77777777" w:rsidR="00A66E54" w:rsidRPr="00DB25E9" w:rsidRDefault="00A66E54" w:rsidP="00DB25E9"/>
        </w:tc>
        <w:tc>
          <w:tcPr>
            <w:tcW w:w="1272" w:type="dxa"/>
          </w:tcPr>
          <w:p w14:paraId="3D214B92" w14:textId="77777777" w:rsidR="00A66E54" w:rsidRPr="00DB25E9" w:rsidDel="008D3FB3" w:rsidRDefault="00A66E54" w:rsidP="00DB25E9"/>
        </w:tc>
        <w:tc>
          <w:tcPr>
            <w:tcW w:w="1242" w:type="dxa"/>
          </w:tcPr>
          <w:p w14:paraId="415CFFDF" w14:textId="77777777" w:rsidR="00A66E54" w:rsidRPr="00DB25E9" w:rsidRDefault="00A66E54" w:rsidP="00DB25E9">
            <w:r w:rsidRPr="00DB25E9">
              <w:t>2 years</w:t>
            </w:r>
          </w:p>
        </w:tc>
        <w:tc>
          <w:tcPr>
            <w:tcW w:w="2754" w:type="dxa"/>
          </w:tcPr>
          <w:p w14:paraId="27D0F411" w14:textId="77777777" w:rsidR="00A66E54" w:rsidRPr="00DB25E9" w:rsidRDefault="00A66E54" w:rsidP="00DB25E9">
            <w:r w:rsidRPr="00DB25E9">
              <w:t>Exposed infants (n=80) mean score was 34.4 (3.1) vs. unexposed infants (n=925) had mean BRS of 41.9 (1.0).</w:t>
            </w:r>
          </w:p>
        </w:tc>
      </w:tr>
      <w:tr w:rsidR="00A66E54" w:rsidRPr="00DB25E9" w14:paraId="379A92C1" w14:textId="77777777" w:rsidTr="009F0F88">
        <w:tc>
          <w:tcPr>
            <w:tcW w:w="2425" w:type="dxa"/>
          </w:tcPr>
          <w:p w14:paraId="4881F537" w14:textId="77777777" w:rsidR="00A66E54" w:rsidRPr="00DB25E9" w:rsidDel="00C7189C" w:rsidRDefault="00A66E54" w:rsidP="00DB25E9"/>
        </w:tc>
        <w:tc>
          <w:tcPr>
            <w:tcW w:w="2022" w:type="dxa"/>
          </w:tcPr>
          <w:p w14:paraId="3CA923E9" w14:textId="77777777" w:rsidR="00A66E54" w:rsidRPr="00DB25E9" w:rsidRDefault="00A66E54" w:rsidP="00DB25E9"/>
        </w:tc>
        <w:tc>
          <w:tcPr>
            <w:tcW w:w="1272" w:type="dxa"/>
          </w:tcPr>
          <w:p w14:paraId="3FD36ED2" w14:textId="77777777" w:rsidR="00A66E54" w:rsidRPr="00DB25E9" w:rsidDel="008D3FB3" w:rsidRDefault="00A66E54" w:rsidP="00DB25E9"/>
        </w:tc>
        <w:tc>
          <w:tcPr>
            <w:tcW w:w="1242" w:type="dxa"/>
          </w:tcPr>
          <w:p w14:paraId="2D4F4B94" w14:textId="77777777" w:rsidR="00A66E54" w:rsidRPr="00DB25E9" w:rsidRDefault="00A66E54" w:rsidP="00DB25E9">
            <w:r w:rsidRPr="00DB25E9">
              <w:t>3 years</w:t>
            </w:r>
          </w:p>
        </w:tc>
        <w:tc>
          <w:tcPr>
            <w:tcW w:w="2754" w:type="dxa"/>
          </w:tcPr>
          <w:p w14:paraId="561325B6" w14:textId="77777777" w:rsidR="00A66E54" w:rsidRPr="00DB25E9" w:rsidRDefault="00A66E54" w:rsidP="00DB25E9">
            <w:r w:rsidRPr="00DB25E9">
              <w:t>Exposed infants (n=78) mean score was 50.6 (3.6) vs. unexposed infants (n=921) had mean BRS of 56.3 (1.1).</w:t>
            </w:r>
          </w:p>
        </w:tc>
      </w:tr>
      <w:tr w:rsidR="00A66E54" w:rsidRPr="00DB25E9" w14:paraId="44F023C0" w14:textId="77777777" w:rsidTr="009F0F88">
        <w:tc>
          <w:tcPr>
            <w:tcW w:w="2425" w:type="dxa"/>
          </w:tcPr>
          <w:p w14:paraId="3FFCD592" w14:textId="77777777" w:rsidR="00A66E54" w:rsidRPr="00DB25E9" w:rsidRDefault="00A66E54" w:rsidP="00DB25E9">
            <w:r w:rsidRPr="00DB25E9">
              <w:lastRenderedPageBreak/>
              <w:t>BSID III Social-emotional Scale</w:t>
            </w:r>
          </w:p>
        </w:tc>
        <w:tc>
          <w:tcPr>
            <w:tcW w:w="2022" w:type="dxa"/>
          </w:tcPr>
          <w:p w14:paraId="619A2B9C" w14:textId="77777777" w:rsidR="00A66E54" w:rsidRPr="00DB25E9" w:rsidRDefault="00A66E54" w:rsidP="00DB25E9">
            <w:proofErr w:type="spellStart"/>
            <w:r w:rsidRPr="00DB25E9">
              <w:t>Salo</w:t>
            </w:r>
            <w:proofErr w:type="spellEnd"/>
            <w:r w:rsidRPr="00DB25E9">
              <w:t xml:space="preserve"> 2010</w:t>
            </w:r>
          </w:p>
        </w:tc>
        <w:tc>
          <w:tcPr>
            <w:tcW w:w="1272" w:type="dxa"/>
          </w:tcPr>
          <w:p w14:paraId="7287FD40" w14:textId="77777777" w:rsidR="00A66E54" w:rsidRPr="00DB25E9" w:rsidRDefault="00A66E54" w:rsidP="00DB25E9">
            <w:r w:rsidRPr="00DB25E9">
              <w:t>Poor</w:t>
            </w:r>
          </w:p>
        </w:tc>
        <w:tc>
          <w:tcPr>
            <w:tcW w:w="1242" w:type="dxa"/>
          </w:tcPr>
          <w:p w14:paraId="660B6A92" w14:textId="77777777" w:rsidR="00A66E54" w:rsidRPr="00DB25E9" w:rsidRDefault="00A66E54" w:rsidP="00DB25E9">
            <w:r w:rsidRPr="00DB25E9">
              <w:t>3 years</w:t>
            </w:r>
          </w:p>
        </w:tc>
        <w:tc>
          <w:tcPr>
            <w:tcW w:w="2754" w:type="dxa"/>
          </w:tcPr>
          <w:p w14:paraId="5F0459A6" w14:textId="77777777" w:rsidR="00A66E54" w:rsidRPr="00DB25E9" w:rsidRDefault="00A66E54" w:rsidP="00DB25E9">
            <w:r w:rsidRPr="00DB25E9">
              <w:t>Exposed children’s (n=21) mean Bayley social-emotional scale score was 8.57 (1.53) vs. unexposed children (n=13) had a mean score of 11.08 (2.59).</w:t>
            </w:r>
          </w:p>
        </w:tc>
      </w:tr>
      <w:tr w:rsidR="00A66E54" w:rsidRPr="00DB25E9" w14:paraId="14316C3B" w14:textId="77777777" w:rsidTr="009F0F88">
        <w:tc>
          <w:tcPr>
            <w:tcW w:w="2425" w:type="dxa"/>
          </w:tcPr>
          <w:p w14:paraId="4B984C8C" w14:textId="77777777" w:rsidR="00A66E54" w:rsidRPr="00DB25E9" w:rsidDel="00C7189C" w:rsidRDefault="00A66E54" w:rsidP="00DB25E9">
            <w:r w:rsidRPr="00DB25E9">
              <w:t>Burks Behavior Rating Scales</w:t>
            </w:r>
          </w:p>
        </w:tc>
        <w:tc>
          <w:tcPr>
            <w:tcW w:w="2022" w:type="dxa"/>
          </w:tcPr>
          <w:p w14:paraId="2CBD81DC" w14:textId="77777777" w:rsidR="00A66E54" w:rsidRPr="00DB25E9" w:rsidRDefault="00A66E54" w:rsidP="00DB25E9">
            <w:r w:rsidRPr="00DB25E9">
              <w:t>Davis 1988</w:t>
            </w:r>
          </w:p>
        </w:tc>
        <w:tc>
          <w:tcPr>
            <w:tcW w:w="1272" w:type="dxa"/>
          </w:tcPr>
          <w:p w14:paraId="7D2B9715" w14:textId="77777777" w:rsidR="00A66E54" w:rsidRPr="00DB25E9" w:rsidDel="008D3FB3" w:rsidRDefault="00A66E54" w:rsidP="00DB25E9">
            <w:r w:rsidRPr="00DB25E9">
              <w:t>Good</w:t>
            </w:r>
          </w:p>
        </w:tc>
        <w:tc>
          <w:tcPr>
            <w:tcW w:w="1242" w:type="dxa"/>
          </w:tcPr>
          <w:p w14:paraId="0C4FE962" w14:textId="77777777" w:rsidR="00A66E54" w:rsidRPr="00DB25E9" w:rsidRDefault="00A66E54" w:rsidP="00DB25E9">
            <w:r w:rsidRPr="00DB25E9">
              <w:t>6-15 years</w:t>
            </w:r>
          </w:p>
        </w:tc>
        <w:tc>
          <w:tcPr>
            <w:tcW w:w="2754" w:type="dxa"/>
          </w:tcPr>
          <w:p w14:paraId="70B905AD" w14:textId="77777777" w:rsidR="00A66E54" w:rsidRPr="00DB25E9" w:rsidRDefault="00A66E54" w:rsidP="00DB25E9">
            <w:r w:rsidRPr="00DB25E9">
              <w:t>Exposed infants (n=28) sum of mean scores was 241.53 vs. unexposed infants (n=28) had mean Burks BRS of 152.8.</w:t>
            </w:r>
          </w:p>
          <w:p w14:paraId="051BBD14" w14:textId="77777777" w:rsidR="00A66E54" w:rsidRPr="00DB25E9" w:rsidRDefault="00A66E54" w:rsidP="00DB25E9"/>
        </w:tc>
      </w:tr>
      <w:tr w:rsidR="00A66E54" w:rsidRPr="00DB25E9" w14:paraId="16BA7FC9" w14:textId="77777777" w:rsidTr="009F0F88">
        <w:tc>
          <w:tcPr>
            <w:tcW w:w="2425" w:type="dxa"/>
          </w:tcPr>
          <w:p w14:paraId="4711BD3E" w14:textId="77777777" w:rsidR="00A66E54" w:rsidRPr="00DB25E9" w:rsidRDefault="00A66E54" w:rsidP="00DB25E9">
            <w:r w:rsidRPr="00DB25E9">
              <w:t>CBCL (Achenbach)</w:t>
            </w:r>
          </w:p>
        </w:tc>
        <w:tc>
          <w:tcPr>
            <w:tcW w:w="2022" w:type="dxa"/>
          </w:tcPr>
          <w:p w14:paraId="0E95DB01" w14:textId="77777777" w:rsidR="00A66E54" w:rsidRPr="00DB25E9" w:rsidRDefault="00A66E54" w:rsidP="00DB25E9">
            <w:r w:rsidRPr="00DB25E9">
              <w:t>Bauer 2020</w:t>
            </w:r>
          </w:p>
        </w:tc>
        <w:tc>
          <w:tcPr>
            <w:tcW w:w="1272" w:type="dxa"/>
          </w:tcPr>
          <w:p w14:paraId="25FF62EC" w14:textId="77777777" w:rsidR="00A66E54" w:rsidRPr="00DB25E9" w:rsidRDefault="00A66E54" w:rsidP="00DB25E9">
            <w:r w:rsidRPr="00DB25E9">
              <w:t xml:space="preserve">Good </w:t>
            </w:r>
          </w:p>
        </w:tc>
        <w:tc>
          <w:tcPr>
            <w:tcW w:w="1242" w:type="dxa"/>
          </w:tcPr>
          <w:p w14:paraId="5182BBFE" w14:textId="77777777" w:rsidR="00A66E54" w:rsidRPr="00DB25E9" w:rsidRDefault="00A66E54" w:rsidP="00DB25E9">
            <w:r w:rsidRPr="00DB25E9">
              <w:t xml:space="preserve">3, 5, 7, 9, 11, 13, and 15 years </w:t>
            </w:r>
          </w:p>
        </w:tc>
        <w:tc>
          <w:tcPr>
            <w:tcW w:w="2754" w:type="dxa"/>
          </w:tcPr>
          <w:p w14:paraId="1F72EB53" w14:textId="77777777" w:rsidR="00A66E54" w:rsidRPr="00DB25E9" w:rsidRDefault="00A66E54" w:rsidP="00DB25E9">
            <w:r w:rsidRPr="00DB25E9">
              <w:t>“Opiate-exposed children (n=45) demonstrated consistently higher problem scores compared to unexposed children (n=45) for total (p&lt;0.0176), externalizing (p&lt;0.02), and internalizing (p&lt;0.02) behaviors compared to unexposed</w:t>
            </w:r>
          </w:p>
        </w:tc>
      </w:tr>
      <w:tr w:rsidR="00A66E54" w:rsidRPr="00DB25E9" w14:paraId="62BDA75C" w14:textId="77777777" w:rsidTr="009F0F88">
        <w:tc>
          <w:tcPr>
            <w:tcW w:w="2425" w:type="dxa"/>
          </w:tcPr>
          <w:p w14:paraId="0BC4F114" w14:textId="77777777" w:rsidR="00A66E54" w:rsidRPr="00DB25E9" w:rsidRDefault="00A66E54" w:rsidP="00DB25E9"/>
        </w:tc>
        <w:tc>
          <w:tcPr>
            <w:tcW w:w="2022" w:type="dxa"/>
          </w:tcPr>
          <w:p w14:paraId="1D614271" w14:textId="77777777" w:rsidR="00A66E54" w:rsidRPr="00DB25E9" w:rsidRDefault="00A66E54" w:rsidP="00DB25E9">
            <w:proofErr w:type="spellStart"/>
            <w:r w:rsidRPr="00DB25E9">
              <w:t>Haabrekke</w:t>
            </w:r>
            <w:proofErr w:type="spellEnd"/>
            <w:r w:rsidRPr="00DB25E9">
              <w:t xml:space="preserve"> 2018</w:t>
            </w:r>
          </w:p>
        </w:tc>
        <w:tc>
          <w:tcPr>
            <w:tcW w:w="1272" w:type="dxa"/>
          </w:tcPr>
          <w:p w14:paraId="373EA90A" w14:textId="77777777" w:rsidR="00A66E54" w:rsidRPr="00DB25E9" w:rsidRDefault="00A66E54" w:rsidP="00DB25E9">
            <w:r w:rsidRPr="00DB25E9">
              <w:t>Poor</w:t>
            </w:r>
          </w:p>
        </w:tc>
        <w:tc>
          <w:tcPr>
            <w:tcW w:w="1242" w:type="dxa"/>
          </w:tcPr>
          <w:p w14:paraId="79E7C31D" w14:textId="77777777" w:rsidR="00A66E54" w:rsidRPr="00DB25E9" w:rsidRDefault="00A66E54" w:rsidP="00DB25E9">
            <w:r w:rsidRPr="00DB25E9">
              <w:t>4 ½ years</w:t>
            </w:r>
          </w:p>
        </w:tc>
        <w:tc>
          <w:tcPr>
            <w:tcW w:w="2754" w:type="dxa"/>
          </w:tcPr>
          <w:p w14:paraId="4B35319C" w14:textId="77777777" w:rsidR="00A66E54" w:rsidRPr="00DB25E9" w:rsidRDefault="00A66E54" w:rsidP="00DB25E9">
            <w:r w:rsidRPr="00DB25E9">
              <w:t>Exposed children’s (n=22) mean CBCL total score was 31.9 (27.9) vs. unexposed children (n=26) had mean CBCL total score of 15.5 (10.9).</w:t>
            </w:r>
          </w:p>
          <w:p w14:paraId="52BD1419" w14:textId="77777777" w:rsidR="00A66E54" w:rsidRPr="00DB25E9" w:rsidRDefault="00A66E54" w:rsidP="00DB25E9">
            <w:r w:rsidRPr="00DB25E9">
              <w:t>The mean score for “externalizing behaviors” domain was 11.3 (9.5) for exposed children (n=22) and 6.6 (4.7) for unexposed children (n=26).</w:t>
            </w:r>
          </w:p>
          <w:p w14:paraId="3AB8E889" w14:textId="77777777" w:rsidR="00A66E54" w:rsidRPr="00DB25E9" w:rsidRDefault="00A66E54" w:rsidP="00DB25E9">
            <w:r w:rsidRPr="00DB25E9">
              <w:t xml:space="preserve">The mean score for “internalizing behaviors” domain was 9.5 (9.2) for </w:t>
            </w:r>
            <w:r w:rsidRPr="00DB25E9">
              <w:lastRenderedPageBreak/>
              <w:t>exposed children (n=22) and 3.4 (3.3) for unexposed children (n=26).</w:t>
            </w:r>
          </w:p>
        </w:tc>
      </w:tr>
      <w:tr w:rsidR="00A66E54" w:rsidRPr="00DB25E9" w14:paraId="78FFF795" w14:textId="77777777" w:rsidTr="009F0F88">
        <w:tc>
          <w:tcPr>
            <w:tcW w:w="2425" w:type="dxa"/>
          </w:tcPr>
          <w:p w14:paraId="20CA5B3A" w14:textId="77777777" w:rsidR="00A66E54" w:rsidRPr="00DB25E9" w:rsidRDefault="00A66E54" w:rsidP="00DB25E9"/>
        </w:tc>
        <w:tc>
          <w:tcPr>
            <w:tcW w:w="2022" w:type="dxa"/>
          </w:tcPr>
          <w:p w14:paraId="0E1A7BA4" w14:textId="77777777" w:rsidR="00A66E54" w:rsidRPr="00DB25E9" w:rsidRDefault="00A66E54" w:rsidP="00DB25E9">
            <w:proofErr w:type="spellStart"/>
            <w:r w:rsidRPr="00DB25E9">
              <w:t>Konijnenberg</w:t>
            </w:r>
            <w:proofErr w:type="spellEnd"/>
            <w:r w:rsidRPr="00DB25E9">
              <w:t xml:space="preserve"> 2015 (2)</w:t>
            </w:r>
          </w:p>
        </w:tc>
        <w:tc>
          <w:tcPr>
            <w:tcW w:w="1272" w:type="dxa"/>
          </w:tcPr>
          <w:p w14:paraId="29060591" w14:textId="77777777" w:rsidR="00A66E54" w:rsidRPr="00DB25E9" w:rsidRDefault="00A66E54" w:rsidP="00DB25E9">
            <w:r w:rsidRPr="00DB25E9">
              <w:t>Poor</w:t>
            </w:r>
          </w:p>
        </w:tc>
        <w:tc>
          <w:tcPr>
            <w:tcW w:w="1242" w:type="dxa"/>
          </w:tcPr>
          <w:p w14:paraId="67104DFC" w14:textId="77777777" w:rsidR="00A66E54" w:rsidRPr="00DB25E9" w:rsidRDefault="00A66E54" w:rsidP="00DB25E9">
            <w:r w:rsidRPr="00DB25E9">
              <w:t>4 ½ years</w:t>
            </w:r>
          </w:p>
        </w:tc>
        <w:tc>
          <w:tcPr>
            <w:tcW w:w="2754" w:type="dxa"/>
          </w:tcPr>
          <w:p w14:paraId="778CB33B" w14:textId="77777777" w:rsidR="00A66E54" w:rsidRPr="00DB25E9" w:rsidRDefault="00A66E54" w:rsidP="00DB25E9">
            <w:r w:rsidRPr="00DB25E9">
              <w:t>Exposed children’s (Methadone) (n=22) mean CBCL attention problems score was 54 (5.67), exposed children’s (Buprenorphine) (n=9) mean CBCL attention problems score was 52 (2.29) vs. unexposed children (n=25) had mean CBCL attention problems score of 50.64 (1.8).</w:t>
            </w:r>
          </w:p>
          <w:p w14:paraId="6BC4D3D8" w14:textId="77777777" w:rsidR="00A66E54" w:rsidRPr="00DB25E9" w:rsidRDefault="00A66E54" w:rsidP="00DB25E9">
            <w:r w:rsidRPr="00DB25E9">
              <w:t>The average SNP effect in children exposed to methadone in utero (n=22) was -12(85.93) vs. children exposed to Buprenorphine in utero(n=9) was 5.78(91.39) compared to comparison group of unexposed children(n=25) was 23.5 (45.5).</w:t>
            </w:r>
          </w:p>
        </w:tc>
      </w:tr>
      <w:tr w:rsidR="00A66E54" w:rsidRPr="00DB25E9" w14:paraId="4C2506EE" w14:textId="77777777" w:rsidTr="009F0F88">
        <w:tc>
          <w:tcPr>
            <w:tcW w:w="2425" w:type="dxa"/>
          </w:tcPr>
          <w:p w14:paraId="0ECA018C" w14:textId="77777777" w:rsidR="00A66E54" w:rsidRPr="00DB25E9" w:rsidRDefault="00A66E54" w:rsidP="00DB25E9"/>
        </w:tc>
        <w:tc>
          <w:tcPr>
            <w:tcW w:w="2022" w:type="dxa"/>
          </w:tcPr>
          <w:p w14:paraId="76AA196B" w14:textId="77777777" w:rsidR="00A66E54" w:rsidRPr="00DB25E9" w:rsidRDefault="00A66E54" w:rsidP="00DB25E9">
            <w:proofErr w:type="spellStart"/>
            <w:r w:rsidRPr="00DB25E9">
              <w:t>Melinder</w:t>
            </w:r>
            <w:proofErr w:type="spellEnd"/>
            <w:r w:rsidRPr="00DB25E9">
              <w:t xml:space="preserve"> 2013</w:t>
            </w:r>
          </w:p>
        </w:tc>
        <w:tc>
          <w:tcPr>
            <w:tcW w:w="1272" w:type="dxa"/>
          </w:tcPr>
          <w:p w14:paraId="769E1B99" w14:textId="77777777" w:rsidR="00A66E54" w:rsidRPr="00DB25E9" w:rsidRDefault="00A66E54" w:rsidP="00DB25E9">
            <w:r w:rsidRPr="00DB25E9">
              <w:t>Poor</w:t>
            </w:r>
          </w:p>
        </w:tc>
        <w:tc>
          <w:tcPr>
            <w:tcW w:w="1242" w:type="dxa"/>
          </w:tcPr>
          <w:p w14:paraId="2A95B4FE" w14:textId="77777777" w:rsidR="00A66E54" w:rsidRPr="00DB25E9" w:rsidRDefault="00A66E54" w:rsidP="00DB25E9">
            <w:r w:rsidRPr="00DB25E9">
              <w:t>4 years</w:t>
            </w:r>
          </w:p>
        </w:tc>
        <w:tc>
          <w:tcPr>
            <w:tcW w:w="2754" w:type="dxa"/>
          </w:tcPr>
          <w:p w14:paraId="4C4D4A37" w14:textId="77777777" w:rsidR="00A66E54" w:rsidRPr="00DB25E9" w:rsidRDefault="00A66E54" w:rsidP="00DB25E9">
            <w:r w:rsidRPr="00DB25E9">
              <w:t>Exposed children’s (n=26) mean CBCL “attention problems” domain score was 53.92 (5.27) vs. unexposed children (n=23) had mean CBCL “attention problems” domain score of 50.68 (1.92).</w:t>
            </w:r>
          </w:p>
        </w:tc>
      </w:tr>
      <w:tr w:rsidR="00A66E54" w:rsidRPr="00DB25E9" w14:paraId="73982830" w14:textId="77777777" w:rsidTr="009F0F88">
        <w:tc>
          <w:tcPr>
            <w:tcW w:w="2425" w:type="dxa"/>
          </w:tcPr>
          <w:p w14:paraId="4387C854" w14:textId="77777777" w:rsidR="00A66E54" w:rsidRPr="00DB25E9" w:rsidRDefault="00A66E54" w:rsidP="00DB25E9"/>
        </w:tc>
        <w:tc>
          <w:tcPr>
            <w:tcW w:w="2022" w:type="dxa"/>
          </w:tcPr>
          <w:p w14:paraId="4B1D1F9F" w14:textId="77777777" w:rsidR="00A66E54" w:rsidRPr="00DB25E9" w:rsidRDefault="00A66E54" w:rsidP="00DB25E9">
            <w:r w:rsidRPr="00DB25E9">
              <w:t>Nair 2008</w:t>
            </w:r>
          </w:p>
        </w:tc>
        <w:tc>
          <w:tcPr>
            <w:tcW w:w="1272" w:type="dxa"/>
          </w:tcPr>
          <w:p w14:paraId="37530030" w14:textId="77777777" w:rsidR="00A66E54" w:rsidRPr="00DB25E9" w:rsidRDefault="00A66E54" w:rsidP="00DB25E9">
            <w:r w:rsidRPr="00DB25E9">
              <w:t>Good</w:t>
            </w:r>
          </w:p>
        </w:tc>
        <w:tc>
          <w:tcPr>
            <w:tcW w:w="1242" w:type="dxa"/>
          </w:tcPr>
          <w:p w14:paraId="063AFAB9" w14:textId="77777777" w:rsidR="00A66E54" w:rsidRPr="00DB25E9" w:rsidRDefault="00A66E54" w:rsidP="00DB25E9">
            <w:r w:rsidRPr="00DB25E9">
              <w:t>7 years</w:t>
            </w:r>
          </w:p>
        </w:tc>
        <w:tc>
          <w:tcPr>
            <w:tcW w:w="2754" w:type="dxa"/>
          </w:tcPr>
          <w:p w14:paraId="1FB1310C" w14:textId="77777777" w:rsidR="00A66E54" w:rsidRPr="00DB25E9" w:rsidRDefault="00A66E54" w:rsidP="00DB25E9">
            <w:r w:rsidRPr="00DB25E9">
              <w:t xml:space="preserve">Exposed children’s (n=111) mean “internalizing problems” domain score was 49.8 </w:t>
            </w:r>
            <w:r w:rsidRPr="00DB25E9">
              <w:lastRenderedPageBreak/>
              <w:t>(10.2) vs. unexposed children (n=62) had mean “internalizing problems” domain score of 49.4 (9.3).</w:t>
            </w:r>
          </w:p>
          <w:p w14:paraId="6BB368C8" w14:textId="77777777" w:rsidR="00A66E54" w:rsidRPr="00DB25E9" w:rsidRDefault="00A66E54" w:rsidP="00DB25E9">
            <w:r w:rsidRPr="00DB25E9">
              <w:t>Exposed children’s (n=111) mean “externalizing problems” domain score was 51 (10.8) vs. unexposed children (n=62) had mean “externalizing problems” domain score of 47.6 (8).</w:t>
            </w:r>
          </w:p>
          <w:p w14:paraId="5CC7AF2D" w14:textId="77777777" w:rsidR="00A66E54" w:rsidRPr="00DB25E9" w:rsidRDefault="00A66E54" w:rsidP="00DB25E9">
            <w:r w:rsidRPr="00DB25E9">
              <w:t>Exposed children’s (n=111) mean “total behavior problems” domain score was 50.7(10.4) vs. unexposed children (n=62) had mean “total behavior problems” domain score of 48.3 (8.8).</w:t>
            </w:r>
          </w:p>
        </w:tc>
      </w:tr>
      <w:tr w:rsidR="00A66E54" w:rsidRPr="00DB25E9" w14:paraId="3C3F74E0" w14:textId="77777777" w:rsidTr="009F0F88">
        <w:tc>
          <w:tcPr>
            <w:tcW w:w="2425" w:type="dxa"/>
          </w:tcPr>
          <w:p w14:paraId="2F4AA749" w14:textId="77777777" w:rsidR="00A66E54" w:rsidRPr="00DB25E9" w:rsidRDefault="00A66E54" w:rsidP="00DB25E9"/>
        </w:tc>
        <w:tc>
          <w:tcPr>
            <w:tcW w:w="2022" w:type="dxa"/>
          </w:tcPr>
          <w:p w14:paraId="5E005A15" w14:textId="77777777" w:rsidR="00A66E54" w:rsidRPr="00DB25E9" w:rsidRDefault="00A66E54" w:rsidP="00DB25E9">
            <w:r w:rsidRPr="00DB25E9">
              <w:t>Nygaard 2016</w:t>
            </w:r>
          </w:p>
          <w:p w14:paraId="4E8CCB2B" w14:textId="77777777" w:rsidR="00A66E54" w:rsidRPr="00DB25E9" w:rsidRDefault="00A66E54" w:rsidP="00DB25E9"/>
        </w:tc>
        <w:tc>
          <w:tcPr>
            <w:tcW w:w="1272" w:type="dxa"/>
          </w:tcPr>
          <w:p w14:paraId="0A5B0DE9" w14:textId="77777777" w:rsidR="00A66E54" w:rsidRPr="00DB25E9" w:rsidRDefault="00A66E54" w:rsidP="00DB25E9">
            <w:r w:rsidRPr="00DB25E9">
              <w:t>Good</w:t>
            </w:r>
          </w:p>
        </w:tc>
        <w:tc>
          <w:tcPr>
            <w:tcW w:w="1242" w:type="dxa"/>
          </w:tcPr>
          <w:p w14:paraId="62315C97" w14:textId="77777777" w:rsidR="00A66E54" w:rsidRPr="00DB25E9" w:rsidRDefault="00A66E54" w:rsidP="00DB25E9">
            <w:r w:rsidRPr="00DB25E9">
              <w:t>8 ½ years</w:t>
            </w:r>
          </w:p>
        </w:tc>
        <w:tc>
          <w:tcPr>
            <w:tcW w:w="2754" w:type="dxa"/>
          </w:tcPr>
          <w:p w14:paraId="1AB9E87F" w14:textId="77777777" w:rsidR="00A66E54" w:rsidRPr="00DB25E9" w:rsidRDefault="00A66E54" w:rsidP="00DB25E9">
            <w:r w:rsidRPr="00DB25E9">
              <w:t>Exposed children’s (n=57) mean “internalizing” domain score was 7.4 (4.1) vs. unexposed children (n=47) had mean “internalizing” domain score of 4.1 (4.3).</w:t>
            </w:r>
          </w:p>
          <w:p w14:paraId="6919093B" w14:textId="77777777" w:rsidR="00A66E54" w:rsidRPr="00DB25E9" w:rsidRDefault="00A66E54" w:rsidP="00DB25E9">
            <w:r w:rsidRPr="00DB25E9">
              <w:t>Exposed children’s (n=57) mean “externalizing” domain score was 11.3 (10.3) vs. unexposed children (n=47) had mean “externalizing” domain score of 4.8 (6.4).</w:t>
            </w:r>
          </w:p>
          <w:p w14:paraId="00840603" w14:textId="77777777" w:rsidR="00A66E54" w:rsidRPr="00DB25E9" w:rsidRDefault="00A66E54" w:rsidP="00DB25E9">
            <w:r w:rsidRPr="00DB25E9">
              <w:t xml:space="preserve">Exposed children’s (n=57) mean “social problems” domain score </w:t>
            </w:r>
            <w:r w:rsidRPr="00DB25E9">
              <w:lastRenderedPageBreak/>
              <w:t>was 2.6 (2.8) vs. unexposed children (n=47) had mean “social problems” domain score of 0.9 (1.6).</w:t>
            </w:r>
          </w:p>
          <w:p w14:paraId="63E751F1" w14:textId="77777777" w:rsidR="00A66E54" w:rsidRPr="00DB25E9" w:rsidRDefault="00A66E54" w:rsidP="00DB25E9">
            <w:r w:rsidRPr="00DB25E9">
              <w:t>Exposed children’s (n=57) mean “attention problems” domain score was 5.1 (4.2) vs. unexposed children (n=47) had mean “attention problems” domain score of 1.7 (2.3).</w:t>
            </w:r>
          </w:p>
        </w:tc>
      </w:tr>
      <w:tr w:rsidR="00A66E54" w:rsidRPr="00DB25E9" w14:paraId="21FDB87A" w14:textId="77777777" w:rsidTr="009F0F88">
        <w:tc>
          <w:tcPr>
            <w:tcW w:w="2425" w:type="dxa"/>
          </w:tcPr>
          <w:p w14:paraId="69739103" w14:textId="77777777" w:rsidR="00A66E54" w:rsidRPr="00DB25E9" w:rsidRDefault="00A66E54" w:rsidP="00DB25E9"/>
        </w:tc>
        <w:tc>
          <w:tcPr>
            <w:tcW w:w="2022" w:type="dxa"/>
          </w:tcPr>
          <w:p w14:paraId="118EFF8D" w14:textId="77777777" w:rsidR="00A66E54" w:rsidRPr="00DB25E9" w:rsidRDefault="00A66E54" w:rsidP="00DB25E9">
            <w:proofErr w:type="spellStart"/>
            <w:r w:rsidRPr="00DB25E9">
              <w:t>Ornoy</w:t>
            </w:r>
            <w:proofErr w:type="spellEnd"/>
            <w:r w:rsidRPr="00DB25E9">
              <w:t xml:space="preserve"> 2001</w:t>
            </w:r>
          </w:p>
        </w:tc>
        <w:tc>
          <w:tcPr>
            <w:tcW w:w="1272" w:type="dxa"/>
          </w:tcPr>
          <w:p w14:paraId="35EE876F" w14:textId="77777777" w:rsidR="00A66E54" w:rsidRPr="00DB25E9" w:rsidRDefault="00A66E54" w:rsidP="00DB25E9">
            <w:r w:rsidRPr="00DB25E9">
              <w:t>Good</w:t>
            </w:r>
          </w:p>
        </w:tc>
        <w:tc>
          <w:tcPr>
            <w:tcW w:w="1242" w:type="dxa"/>
          </w:tcPr>
          <w:p w14:paraId="1ACE848B" w14:textId="77777777" w:rsidR="00A66E54" w:rsidRPr="00DB25E9" w:rsidRDefault="00A66E54" w:rsidP="00DB25E9">
            <w:r w:rsidRPr="00DB25E9">
              <w:t>5 – 12 years</w:t>
            </w:r>
          </w:p>
        </w:tc>
        <w:tc>
          <w:tcPr>
            <w:tcW w:w="2754" w:type="dxa"/>
          </w:tcPr>
          <w:p w14:paraId="7FBF8C74" w14:textId="77777777" w:rsidR="00A66E54" w:rsidRPr="00DB25E9" w:rsidRDefault="00A66E54" w:rsidP="00DB25E9">
            <w:r w:rsidRPr="00DB25E9">
              <w:t>Exposed children’s (at home, n=31) mean “externalizing problems” domain score was 20.07 (13.5), and exposed children’s (adopted, n=34) mean “externalizing problems” domain score was 13.50 (9.13) vs. unexposed children (drug-dependent fathers, n=33) had “externalizing” domain score of 16.41 (9.05), unexposed children (low SES) had “externalizing” domain score of 12.77 (9.48), and unexposed children (average SES) had “externalizing” domain score of 3.6 (4.01).</w:t>
            </w:r>
          </w:p>
          <w:p w14:paraId="727C34AD" w14:textId="77777777" w:rsidR="00A66E54" w:rsidRPr="00DB25E9" w:rsidRDefault="00A66E54" w:rsidP="00DB25E9">
            <w:r w:rsidRPr="00DB25E9">
              <w:t xml:space="preserve">Exposed children’s (at home, n=31) mean “internalizing problems” domain score was 9.16 (4.94), and exposed children’s (adopted, n=34) mean “internalizing problems” domain score was 5.88 </w:t>
            </w:r>
            <w:r w:rsidRPr="00DB25E9">
              <w:lastRenderedPageBreak/>
              <w:t>(4.99) vs. unexposed children (drug-dependent fathers, n=33) had “internalizing” domain score of 7.87 (5.67), unexposed children (low SES) had “internalizing problems” domain score of 9.13 (8.46), and unexposed children (average SES) had “internalizing problems” domain score of 3.7 (5.17).</w:t>
            </w:r>
          </w:p>
        </w:tc>
      </w:tr>
      <w:tr w:rsidR="00A66E54" w:rsidRPr="00DB25E9" w14:paraId="4B9C74D6" w14:textId="77777777" w:rsidTr="009F0F88">
        <w:tc>
          <w:tcPr>
            <w:tcW w:w="2425" w:type="dxa"/>
          </w:tcPr>
          <w:p w14:paraId="1D9ADBE4" w14:textId="77777777" w:rsidR="00A66E54" w:rsidRPr="00DB25E9" w:rsidRDefault="00A66E54" w:rsidP="00DB25E9"/>
        </w:tc>
        <w:tc>
          <w:tcPr>
            <w:tcW w:w="2022" w:type="dxa"/>
          </w:tcPr>
          <w:p w14:paraId="58F27CD0" w14:textId="77777777" w:rsidR="00A66E54" w:rsidRPr="00DB25E9" w:rsidRDefault="00A66E54" w:rsidP="00DB25E9">
            <w:proofErr w:type="spellStart"/>
            <w:r w:rsidRPr="00DB25E9">
              <w:t>Ornoy</w:t>
            </w:r>
            <w:proofErr w:type="spellEnd"/>
            <w:r w:rsidRPr="00DB25E9">
              <w:t xml:space="preserve"> 2010</w:t>
            </w:r>
          </w:p>
        </w:tc>
        <w:tc>
          <w:tcPr>
            <w:tcW w:w="1272" w:type="dxa"/>
          </w:tcPr>
          <w:p w14:paraId="69AB203C" w14:textId="77777777" w:rsidR="00A66E54" w:rsidRPr="00DB25E9" w:rsidRDefault="00A66E54" w:rsidP="00DB25E9">
            <w:r w:rsidRPr="00DB25E9">
              <w:t>Fair</w:t>
            </w:r>
          </w:p>
        </w:tc>
        <w:tc>
          <w:tcPr>
            <w:tcW w:w="1242" w:type="dxa"/>
          </w:tcPr>
          <w:p w14:paraId="6500947B" w14:textId="77777777" w:rsidR="00A66E54" w:rsidRPr="00DB25E9" w:rsidRDefault="00A66E54" w:rsidP="00DB25E9">
            <w:r w:rsidRPr="00DB25E9">
              <w:t>12 – 16 years</w:t>
            </w:r>
          </w:p>
        </w:tc>
        <w:tc>
          <w:tcPr>
            <w:tcW w:w="2754" w:type="dxa"/>
          </w:tcPr>
          <w:p w14:paraId="624D2818" w14:textId="77777777" w:rsidR="00A66E54" w:rsidRPr="00DB25E9" w:rsidRDefault="00A66E54" w:rsidP="00DB25E9">
            <w:r w:rsidRPr="00DB25E9">
              <w:t>Exposed children’s (low SES, n=26) mean CBCL total problems’ score was 58.52 (11.78), and exposed children’s (adopted, high SES, n=29) mean CBCL total problems’ score was 58.75 (9.28) vs. unexposed children (low SES, n=24) had mean CBCL total score of 58.30 (11.27), and unexposed children (high SES, n=23) had mean CBCL total score of 51.38 (11.99).</w:t>
            </w:r>
          </w:p>
          <w:p w14:paraId="450812C2" w14:textId="77777777" w:rsidR="00A66E54" w:rsidRPr="00DB25E9" w:rsidRDefault="00A66E54" w:rsidP="00DB25E9">
            <w:r w:rsidRPr="00DB25E9">
              <w:t xml:space="preserve">Exposed children’s (low SES, n=26) mean “internalizing problems” domain score was 59.16 (11.77), and exposed children’s (adopted, high SES, n=29) mean “internalizing problems” domain score was 58.00 (9.41) vs. unexposed children (low SES, n=24) had mean “internalizing problems” domain score of 58.00 (9.69), and </w:t>
            </w:r>
            <w:r w:rsidRPr="00DB25E9">
              <w:lastRenderedPageBreak/>
              <w:t>unexposed children (high SES, n=23) had mean “internalizing problems” domain score of 52.26 (10.31).</w:t>
            </w:r>
          </w:p>
          <w:p w14:paraId="61C487D9" w14:textId="77777777" w:rsidR="00A66E54" w:rsidRPr="00DB25E9" w:rsidRDefault="00A66E54" w:rsidP="00DB25E9">
            <w:r w:rsidRPr="00DB25E9">
              <w:t>Exposed children’s (low SES, n=26) mean “externalizing problems” domain score was 56.04 (13.72), and exposed children’s (adopted, high SES, n=29) mean “externalizing problems” domain score was 56.75 (14.31) vs. unexposed children (low SES, n=24) had mean “externalizing problems” domain score of 55.37 (9.94), and unexposed children (high SES, n=23) had mean “externalizing problems” domain score of 49.84 (11.36).</w:t>
            </w:r>
          </w:p>
        </w:tc>
      </w:tr>
      <w:tr w:rsidR="00A66E54" w:rsidRPr="00DB25E9" w14:paraId="6480920E" w14:textId="77777777" w:rsidTr="009F0F88">
        <w:tc>
          <w:tcPr>
            <w:tcW w:w="2425" w:type="dxa"/>
          </w:tcPr>
          <w:p w14:paraId="4C3B09E3" w14:textId="77777777" w:rsidR="00A66E54" w:rsidRPr="00DB25E9" w:rsidRDefault="00A66E54" w:rsidP="00DB25E9"/>
        </w:tc>
        <w:tc>
          <w:tcPr>
            <w:tcW w:w="2022" w:type="dxa"/>
          </w:tcPr>
          <w:p w14:paraId="0FF722A2" w14:textId="77777777" w:rsidR="00A66E54" w:rsidRPr="00DB25E9" w:rsidRDefault="00A66E54" w:rsidP="00DB25E9">
            <w:proofErr w:type="spellStart"/>
            <w:r w:rsidRPr="00DB25E9">
              <w:t>Ornoy</w:t>
            </w:r>
            <w:proofErr w:type="spellEnd"/>
            <w:r w:rsidRPr="00DB25E9">
              <w:t xml:space="preserve"> 2016</w:t>
            </w:r>
          </w:p>
        </w:tc>
        <w:tc>
          <w:tcPr>
            <w:tcW w:w="1272" w:type="dxa"/>
          </w:tcPr>
          <w:p w14:paraId="16F85A2D" w14:textId="77777777" w:rsidR="00A66E54" w:rsidRPr="00DB25E9" w:rsidRDefault="00A66E54" w:rsidP="00DB25E9">
            <w:r w:rsidRPr="00DB25E9">
              <w:t>Poor</w:t>
            </w:r>
          </w:p>
        </w:tc>
        <w:tc>
          <w:tcPr>
            <w:tcW w:w="1242" w:type="dxa"/>
          </w:tcPr>
          <w:p w14:paraId="50A82219" w14:textId="77777777" w:rsidR="00A66E54" w:rsidRPr="00DB25E9" w:rsidRDefault="00A66E54" w:rsidP="00DB25E9">
            <w:r w:rsidRPr="00DB25E9">
              <w:t>5 – 16 ½ years</w:t>
            </w:r>
          </w:p>
        </w:tc>
        <w:tc>
          <w:tcPr>
            <w:tcW w:w="2754" w:type="dxa"/>
          </w:tcPr>
          <w:p w14:paraId="5D310A4C" w14:textId="77777777" w:rsidR="00A66E54" w:rsidRPr="00DB25E9" w:rsidRDefault="00A66E54" w:rsidP="00DB25E9">
            <w:r w:rsidRPr="00DB25E9">
              <w:t xml:space="preserve">Exposed children’s (n=38) mean “internalizing problems” domain score was 9.6 (7.5) vs. unexposed children (n=46) had mean “internalizing problems” domain score of 9.2 (8.4). </w:t>
            </w:r>
          </w:p>
          <w:p w14:paraId="3D64F10F" w14:textId="77777777" w:rsidR="00A66E54" w:rsidRPr="00DB25E9" w:rsidRDefault="00A66E54" w:rsidP="00DB25E9">
            <w:r w:rsidRPr="00DB25E9">
              <w:t xml:space="preserve">Exposed children’s (n=38) mean “externalizing problems” domain score was 13.8 (9.5) vs. unexposed children (n=46) had mean “externalizing problems” domain score of 11.6 (8.7). </w:t>
            </w:r>
          </w:p>
        </w:tc>
      </w:tr>
      <w:tr w:rsidR="00A66E54" w:rsidRPr="00DB25E9" w14:paraId="6C9B8F8C" w14:textId="77777777" w:rsidTr="009F0F88">
        <w:tc>
          <w:tcPr>
            <w:tcW w:w="2425" w:type="dxa"/>
          </w:tcPr>
          <w:p w14:paraId="33701979" w14:textId="77777777" w:rsidR="00A66E54" w:rsidRPr="00DB25E9" w:rsidRDefault="00A66E54" w:rsidP="00DB25E9"/>
        </w:tc>
        <w:tc>
          <w:tcPr>
            <w:tcW w:w="2022" w:type="dxa"/>
          </w:tcPr>
          <w:p w14:paraId="6E8E107E" w14:textId="77777777" w:rsidR="00A66E54" w:rsidRPr="00DB25E9" w:rsidRDefault="00A66E54" w:rsidP="00DB25E9">
            <w:proofErr w:type="spellStart"/>
            <w:r w:rsidRPr="00DB25E9">
              <w:t>Sarfi</w:t>
            </w:r>
            <w:proofErr w:type="spellEnd"/>
            <w:r w:rsidRPr="00DB25E9">
              <w:t xml:space="preserve"> 2013</w:t>
            </w:r>
          </w:p>
        </w:tc>
        <w:tc>
          <w:tcPr>
            <w:tcW w:w="1272" w:type="dxa"/>
          </w:tcPr>
          <w:p w14:paraId="5B1BB44C" w14:textId="77777777" w:rsidR="00A66E54" w:rsidRPr="00DB25E9" w:rsidRDefault="00A66E54" w:rsidP="00DB25E9">
            <w:r w:rsidRPr="00DB25E9">
              <w:t>Poor</w:t>
            </w:r>
          </w:p>
        </w:tc>
        <w:tc>
          <w:tcPr>
            <w:tcW w:w="1242" w:type="dxa"/>
          </w:tcPr>
          <w:p w14:paraId="50E0B1A2" w14:textId="77777777" w:rsidR="00A66E54" w:rsidRPr="00DB25E9" w:rsidRDefault="00A66E54" w:rsidP="00DB25E9">
            <w:r w:rsidRPr="00DB25E9">
              <w:t>2 ½ years</w:t>
            </w:r>
          </w:p>
        </w:tc>
        <w:tc>
          <w:tcPr>
            <w:tcW w:w="2754" w:type="dxa"/>
          </w:tcPr>
          <w:p w14:paraId="570B6E84" w14:textId="77777777" w:rsidR="00A66E54" w:rsidRPr="00DB25E9" w:rsidRDefault="00A66E54" w:rsidP="00DB25E9">
            <w:r w:rsidRPr="00DB25E9">
              <w:t xml:space="preserve">Exposed children’s (n=33) mean CBCL total </w:t>
            </w:r>
            <w:r w:rsidRPr="00DB25E9">
              <w:lastRenderedPageBreak/>
              <w:t>problems score was 28.2 (15.9) vs. unexposed children (n=35) had mean CBCL total problems score of 16.9 (10.7).</w:t>
            </w:r>
          </w:p>
        </w:tc>
      </w:tr>
      <w:tr w:rsidR="00A66E54" w:rsidRPr="00DB25E9" w14:paraId="6FE63A14" w14:textId="77777777" w:rsidTr="009F0F88">
        <w:trPr>
          <w:trHeight w:val="810"/>
        </w:trPr>
        <w:tc>
          <w:tcPr>
            <w:tcW w:w="2425" w:type="dxa"/>
            <w:vMerge w:val="restart"/>
          </w:tcPr>
          <w:p w14:paraId="26DEE6A5" w14:textId="77777777" w:rsidR="00A66E54" w:rsidRPr="00DB25E9" w:rsidRDefault="00A66E54" w:rsidP="00DB25E9"/>
        </w:tc>
        <w:tc>
          <w:tcPr>
            <w:tcW w:w="2022" w:type="dxa"/>
            <w:vMerge w:val="restart"/>
          </w:tcPr>
          <w:p w14:paraId="50431A49" w14:textId="77777777" w:rsidR="00A66E54" w:rsidRPr="00DB25E9" w:rsidRDefault="00A66E54" w:rsidP="00DB25E9">
            <w:proofErr w:type="spellStart"/>
            <w:r w:rsidRPr="00DB25E9">
              <w:t>Slinning</w:t>
            </w:r>
            <w:proofErr w:type="spellEnd"/>
            <w:r w:rsidRPr="00DB25E9">
              <w:t xml:space="preserve"> 2004</w:t>
            </w:r>
          </w:p>
        </w:tc>
        <w:tc>
          <w:tcPr>
            <w:tcW w:w="1272" w:type="dxa"/>
            <w:vMerge w:val="restart"/>
          </w:tcPr>
          <w:p w14:paraId="39545443" w14:textId="77777777" w:rsidR="00A66E54" w:rsidRPr="00DB25E9" w:rsidRDefault="00A66E54" w:rsidP="00DB25E9">
            <w:r w:rsidRPr="00DB25E9">
              <w:t>Fair</w:t>
            </w:r>
          </w:p>
        </w:tc>
        <w:tc>
          <w:tcPr>
            <w:tcW w:w="1242" w:type="dxa"/>
          </w:tcPr>
          <w:p w14:paraId="73315DD6" w14:textId="77777777" w:rsidR="00A66E54" w:rsidRPr="00DB25E9" w:rsidRDefault="00A66E54" w:rsidP="00DB25E9">
            <w:r w:rsidRPr="00DB25E9">
              <w:t>2 years</w:t>
            </w:r>
          </w:p>
        </w:tc>
        <w:tc>
          <w:tcPr>
            <w:tcW w:w="2754" w:type="dxa"/>
          </w:tcPr>
          <w:p w14:paraId="47E9D03B" w14:textId="77777777" w:rsidR="00A66E54" w:rsidRPr="00DB25E9" w:rsidRDefault="00A66E54" w:rsidP="00DB25E9">
            <w:r w:rsidRPr="00DB25E9">
              <w:t>Exposed children’s (n=42) mean “attention problems” domain score was 3 (2) vs. unexposed children (n=50) had mean “attention problems” domain score of 1.8 (1.6).</w:t>
            </w:r>
          </w:p>
        </w:tc>
      </w:tr>
      <w:tr w:rsidR="00A66E54" w:rsidRPr="00DB25E9" w14:paraId="487C3832" w14:textId="77777777" w:rsidTr="009F0F88">
        <w:trPr>
          <w:trHeight w:val="810"/>
        </w:trPr>
        <w:tc>
          <w:tcPr>
            <w:tcW w:w="2425" w:type="dxa"/>
            <w:vMerge/>
          </w:tcPr>
          <w:p w14:paraId="6E4EF884" w14:textId="77777777" w:rsidR="00A66E54" w:rsidRPr="00DB25E9" w:rsidRDefault="00A66E54" w:rsidP="00DB25E9"/>
        </w:tc>
        <w:tc>
          <w:tcPr>
            <w:tcW w:w="2022" w:type="dxa"/>
            <w:vMerge/>
          </w:tcPr>
          <w:p w14:paraId="66A0C57B" w14:textId="77777777" w:rsidR="00A66E54" w:rsidRPr="00DB25E9" w:rsidRDefault="00A66E54" w:rsidP="00DB25E9"/>
        </w:tc>
        <w:tc>
          <w:tcPr>
            <w:tcW w:w="1272" w:type="dxa"/>
            <w:vMerge/>
          </w:tcPr>
          <w:p w14:paraId="40C4DE51" w14:textId="77777777" w:rsidR="00A66E54" w:rsidRPr="00DB25E9" w:rsidRDefault="00A66E54" w:rsidP="00DB25E9"/>
        </w:tc>
        <w:tc>
          <w:tcPr>
            <w:tcW w:w="1242" w:type="dxa"/>
          </w:tcPr>
          <w:p w14:paraId="5B91B313" w14:textId="77777777" w:rsidR="00A66E54" w:rsidRPr="00DB25E9" w:rsidRDefault="00A66E54" w:rsidP="00DB25E9">
            <w:r w:rsidRPr="00DB25E9">
              <w:t>4 ½ years</w:t>
            </w:r>
          </w:p>
        </w:tc>
        <w:tc>
          <w:tcPr>
            <w:tcW w:w="2754" w:type="dxa"/>
          </w:tcPr>
          <w:p w14:paraId="7F8FBE15" w14:textId="77777777" w:rsidR="00A66E54" w:rsidRPr="00DB25E9" w:rsidRDefault="00A66E54" w:rsidP="00DB25E9">
            <w:r w:rsidRPr="00DB25E9">
              <w:t>Exposed children’s (n=42) mean “attention problems” domain score was 3.4 (2.9) vs. unexposed children (n=50) had mean “attention problems” domain score of 1.8 (1.6).</w:t>
            </w:r>
          </w:p>
        </w:tc>
      </w:tr>
      <w:tr w:rsidR="00A66E54" w:rsidRPr="00DB25E9" w14:paraId="0640F532" w14:textId="77777777" w:rsidTr="009F0F88">
        <w:tc>
          <w:tcPr>
            <w:tcW w:w="2425" w:type="dxa"/>
          </w:tcPr>
          <w:p w14:paraId="6084A6B6" w14:textId="77777777" w:rsidR="00A66E54" w:rsidRPr="00DB25E9" w:rsidRDefault="00A66E54" w:rsidP="00DB25E9"/>
        </w:tc>
        <w:tc>
          <w:tcPr>
            <w:tcW w:w="2022" w:type="dxa"/>
          </w:tcPr>
          <w:p w14:paraId="5BFC7812" w14:textId="77777777" w:rsidR="00A66E54" w:rsidRPr="00DB25E9" w:rsidRDefault="00A66E54" w:rsidP="00DB25E9">
            <w:proofErr w:type="spellStart"/>
            <w:r w:rsidRPr="00DB25E9">
              <w:t>deCubas</w:t>
            </w:r>
            <w:proofErr w:type="spellEnd"/>
            <w:r w:rsidRPr="00DB25E9">
              <w:t xml:space="preserve"> 1993</w:t>
            </w:r>
          </w:p>
        </w:tc>
        <w:tc>
          <w:tcPr>
            <w:tcW w:w="1272" w:type="dxa"/>
          </w:tcPr>
          <w:p w14:paraId="7F973037" w14:textId="77777777" w:rsidR="00A66E54" w:rsidRPr="00DB25E9" w:rsidRDefault="00A66E54" w:rsidP="00DB25E9">
            <w:r w:rsidRPr="00DB25E9">
              <w:t>Good</w:t>
            </w:r>
          </w:p>
        </w:tc>
        <w:tc>
          <w:tcPr>
            <w:tcW w:w="1242" w:type="dxa"/>
          </w:tcPr>
          <w:p w14:paraId="66219A7A" w14:textId="77777777" w:rsidR="00A66E54" w:rsidRPr="00DB25E9" w:rsidRDefault="00A66E54" w:rsidP="00DB25E9">
            <w:r w:rsidRPr="00DB25E9">
              <w:t>6-13 years</w:t>
            </w:r>
          </w:p>
        </w:tc>
        <w:tc>
          <w:tcPr>
            <w:tcW w:w="2754" w:type="dxa"/>
          </w:tcPr>
          <w:p w14:paraId="323014C3" w14:textId="77777777" w:rsidR="00A66E54" w:rsidRPr="00DB25E9" w:rsidRDefault="00A66E54" w:rsidP="00DB25E9">
            <w:r w:rsidRPr="00DB25E9">
              <w:t>Exposed children’s (n=20) mean “internalizing problems” domain score was 59.2 vs. unexposed children (n=20) had mean “internalizing problems” domain score of 46.3.</w:t>
            </w:r>
          </w:p>
          <w:p w14:paraId="79993987" w14:textId="77777777" w:rsidR="00A66E54" w:rsidRPr="00DB25E9" w:rsidRDefault="00A66E54" w:rsidP="00DB25E9">
            <w:r w:rsidRPr="00DB25E9">
              <w:t>Exposed children’s (n=20) mean “externalizing problems” domain score was 60.3 vs. unexposed children (n=20) had mean “externalizing problems” domain score of 48.6.</w:t>
            </w:r>
          </w:p>
        </w:tc>
      </w:tr>
      <w:tr w:rsidR="00A66E54" w:rsidRPr="00DB25E9" w14:paraId="13DE3B3E" w14:textId="77777777" w:rsidTr="009F0F88">
        <w:tc>
          <w:tcPr>
            <w:tcW w:w="2425" w:type="dxa"/>
          </w:tcPr>
          <w:p w14:paraId="050B2A1A" w14:textId="77777777" w:rsidR="00A66E54" w:rsidRPr="00DB25E9" w:rsidRDefault="00A66E54" w:rsidP="00DB25E9">
            <w:r w:rsidRPr="00DB25E9">
              <w:lastRenderedPageBreak/>
              <w:t>Conner’s Questionnaire</w:t>
            </w:r>
          </w:p>
        </w:tc>
        <w:tc>
          <w:tcPr>
            <w:tcW w:w="2022" w:type="dxa"/>
          </w:tcPr>
          <w:p w14:paraId="185ADDFF" w14:textId="77777777" w:rsidR="00A66E54" w:rsidRPr="00DB25E9" w:rsidRDefault="00A66E54" w:rsidP="00DB25E9">
            <w:proofErr w:type="spellStart"/>
            <w:r w:rsidRPr="00DB25E9">
              <w:t>Ornoy</w:t>
            </w:r>
            <w:proofErr w:type="spellEnd"/>
            <w:r w:rsidRPr="00DB25E9">
              <w:t xml:space="preserve"> 2001</w:t>
            </w:r>
          </w:p>
        </w:tc>
        <w:tc>
          <w:tcPr>
            <w:tcW w:w="1272" w:type="dxa"/>
          </w:tcPr>
          <w:p w14:paraId="71033C1A" w14:textId="77777777" w:rsidR="00A66E54" w:rsidRPr="00DB25E9" w:rsidRDefault="00A66E54" w:rsidP="00DB25E9">
            <w:r w:rsidRPr="00DB25E9">
              <w:t>Good</w:t>
            </w:r>
          </w:p>
        </w:tc>
        <w:tc>
          <w:tcPr>
            <w:tcW w:w="1242" w:type="dxa"/>
          </w:tcPr>
          <w:p w14:paraId="2425A1B1" w14:textId="77777777" w:rsidR="00A66E54" w:rsidRPr="00DB25E9" w:rsidRDefault="00A66E54" w:rsidP="00DB25E9">
            <w:r w:rsidRPr="00DB25E9">
              <w:t>5 – 12 years</w:t>
            </w:r>
          </w:p>
        </w:tc>
        <w:tc>
          <w:tcPr>
            <w:tcW w:w="2754" w:type="dxa"/>
          </w:tcPr>
          <w:p w14:paraId="52B8BAAC" w14:textId="77777777" w:rsidR="00A66E54" w:rsidRPr="00DB25E9" w:rsidRDefault="00A66E54" w:rsidP="00DB25E9">
            <w:r w:rsidRPr="00DB25E9">
              <w:t>Exposed children’s (at home, n=31) mean score was 19.89 (10.14) vs. exposed children’s (adopted, n=34) mean score was 14.47 (10.02) vs. unexposed children (drug-dependent fathers, n=33) had a score of 16.03 (8.88) vs. unexposed children (low SES) had a score of 11.57 (10.68) vs. unexposed children (average SES) had a score of 5.14 (6.3).</w:t>
            </w:r>
          </w:p>
        </w:tc>
      </w:tr>
      <w:tr w:rsidR="00A66E54" w:rsidRPr="00DB25E9" w14:paraId="252DB4BC" w14:textId="77777777" w:rsidTr="009F0F88">
        <w:tc>
          <w:tcPr>
            <w:tcW w:w="2425" w:type="dxa"/>
          </w:tcPr>
          <w:p w14:paraId="4F937C6F" w14:textId="77777777" w:rsidR="00A66E54" w:rsidRPr="00DB25E9" w:rsidRDefault="00A66E54" w:rsidP="00DB25E9"/>
        </w:tc>
        <w:tc>
          <w:tcPr>
            <w:tcW w:w="2022" w:type="dxa"/>
          </w:tcPr>
          <w:p w14:paraId="68199007" w14:textId="77777777" w:rsidR="00A66E54" w:rsidRPr="00DB25E9" w:rsidRDefault="00A66E54" w:rsidP="00DB25E9">
            <w:proofErr w:type="spellStart"/>
            <w:r w:rsidRPr="00DB25E9">
              <w:t>Ornoy</w:t>
            </w:r>
            <w:proofErr w:type="spellEnd"/>
            <w:r w:rsidRPr="00DB25E9">
              <w:t xml:space="preserve"> 2016</w:t>
            </w:r>
          </w:p>
        </w:tc>
        <w:tc>
          <w:tcPr>
            <w:tcW w:w="1272" w:type="dxa"/>
          </w:tcPr>
          <w:p w14:paraId="37B7575A" w14:textId="77777777" w:rsidR="00A66E54" w:rsidRPr="00DB25E9" w:rsidRDefault="00A66E54" w:rsidP="00DB25E9">
            <w:r w:rsidRPr="00DB25E9">
              <w:t>Poor</w:t>
            </w:r>
          </w:p>
        </w:tc>
        <w:tc>
          <w:tcPr>
            <w:tcW w:w="1242" w:type="dxa"/>
          </w:tcPr>
          <w:p w14:paraId="0F9EE660" w14:textId="77777777" w:rsidR="00A66E54" w:rsidRPr="00DB25E9" w:rsidRDefault="00A66E54" w:rsidP="00DB25E9">
            <w:r w:rsidRPr="00DB25E9">
              <w:t>5 – 16 ½ years</w:t>
            </w:r>
          </w:p>
        </w:tc>
        <w:tc>
          <w:tcPr>
            <w:tcW w:w="2754" w:type="dxa"/>
          </w:tcPr>
          <w:p w14:paraId="5DF899B6" w14:textId="77777777" w:rsidR="00A66E54" w:rsidRPr="00DB25E9" w:rsidRDefault="00A66E54" w:rsidP="00DB25E9">
            <w:r w:rsidRPr="00DB25E9">
              <w:t>Exposed children’s (n=38) average score was 58.2 (11.9) vs. unexposed children (n=46) had a mean score of 55.1 (11.5).</w:t>
            </w:r>
          </w:p>
        </w:tc>
      </w:tr>
      <w:tr w:rsidR="00A66E54" w:rsidRPr="00DB25E9" w14:paraId="3E5B83B5" w14:textId="77777777" w:rsidTr="009F0F88">
        <w:tc>
          <w:tcPr>
            <w:tcW w:w="2425" w:type="dxa"/>
            <w:tcBorders>
              <w:bottom w:val="nil"/>
            </w:tcBorders>
          </w:tcPr>
          <w:p w14:paraId="657B4D10" w14:textId="77777777" w:rsidR="00A66E54" w:rsidRPr="00DB25E9" w:rsidRDefault="00A66E54" w:rsidP="00DB25E9"/>
        </w:tc>
        <w:tc>
          <w:tcPr>
            <w:tcW w:w="2022" w:type="dxa"/>
          </w:tcPr>
          <w:p w14:paraId="46484491" w14:textId="77777777" w:rsidR="00A66E54" w:rsidRPr="00DB25E9" w:rsidRDefault="00A66E54" w:rsidP="00DB25E9">
            <w:r w:rsidRPr="00DB25E9">
              <w:t>Trønnes2021</w:t>
            </w:r>
          </w:p>
        </w:tc>
        <w:tc>
          <w:tcPr>
            <w:tcW w:w="1272" w:type="dxa"/>
          </w:tcPr>
          <w:p w14:paraId="5D7B3BC7" w14:textId="77777777" w:rsidR="00A66E54" w:rsidRPr="00DB25E9" w:rsidRDefault="00A66E54" w:rsidP="00DB25E9">
            <w:r w:rsidRPr="00DB25E9">
              <w:t>Good</w:t>
            </w:r>
          </w:p>
        </w:tc>
        <w:tc>
          <w:tcPr>
            <w:tcW w:w="1242" w:type="dxa"/>
          </w:tcPr>
          <w:p w14:paraId="5BB1179C" w14:textId="77777777" w:rsidR="00A66E54" w:rsidRPr="00DB25E9" w:rsidRDefault="00A66E54" w:rsidP="00DB25E9">
            <w:r w:rsidRPr="00DB25E9">
              <w:t>11 years old</w:t>
            </w:r>
          </w:p>
        </w:tc>
        <w:tc>
          <w:tcPr>
            <w:tcW w:w="2754" w:type="dxa"/>
          </w:tcPr>
          <w:p w14:paraId="33E39F1A" w14:textId="77777777" w:rsidR="00A66E54" w:rsidRPr="00DB25E9" w:rsidRDefault="00A66E54" w:rsidP="00DB25E9">
            <w:r w:rsidRPr="00DB25E9">
              <w:t>No association between exposure to opioid analgesic use in separate periods in pregnancy and ADHD diagnosis or prescription rates by pregnancy. The 95% CI for the adjusted HR was wide and included the null values. However, there was an association between &gt;5 weeks of opioid analgesic use and increased risk of ADHD compared to ≤4weeks use. (HR=1.60; 95%CI 1.04, 2.47)</w:t>
            </w:r>
          </w:p>
        </w:tc>
      </w:tr>
      <w:tr w:rsidR="00A66E54" w:rsidRPr="00DB25E9" w14:paraId="1C5039F0" w14:textId="77777777" w:rsidTr="009F0F88">
        <w:tc>
          <w:tcPr>
            <w:tcW w:w="2425" w:type="dxa"/>
          </w:tcPr>
          <w:p w14:paraId="57D899BC" w14:textId="77777777" w:rsidR="00A66E54" w:rsidRPr="00DB25E9" w:rsidRDefault="00A66E54" w:rsidP="00DB25E9">
            <w:r w:rsidRPr="00DB25E9">
              <w:t>Emotional Availability Scales</w:t>
            </w:r>
          </w:p>
        </w:tc>
        <w:tc>
          <w:tcPr>
            <w:tcW w:w="2022" w:type="dxa"/>
          </w:tcPr>
          <w:p w14:paraId="2B8E991D" w14:textId="77777777" w:rsidR="00A66E54" w:rsidRPr="00DB25E9" w:rsidRDefault="00A66E54" w:rsidP="00DB25E9">
            <w:pPr>
              <w:rPr>
                <w:color w:val="2A2A2A"/>
                <w:shd w:val="clear" w:color="auto" w:fill="FFFFFF"/>
              </w:rPr>
            </w:pPr>
            <w:proofErr w:type="spellStart"/>
            <w:r w:rsidRPr="00DB25E9">
              <w:t>Salo</w:t>
            </w:r>
            <w:proofErr w:type="spellEnd"/>
            <w:r w:rsidRPr="00DB25E9">
              <w:t xml:space="preserve"> 2010</w:t>
            </w:r>
          </w:p>
        </w:tc>
        <w:tc>
          <w:tcPr>
            <w:tcW w:w="1272" w:type="dxa"/>
          </w:tcPr>
          <w:p w14:paraId="1894C2E2" w14:textId="77777777" w:rsidR="00A66E54" w:rsidRPr="00DB25E9" w:rsidRDefault="00A66E54" w:rsidP="00DB25E9">
            <w:r w:rsidRPr="00DB25E9" w:rsidDel="00716885">
              <w:t>Poor</w:t>
            </w:r>
          </w:p>
        </w:tc>
        <w:tc>
          <w:tcPr>
            <w:tcW w:w="1242" w:type="dxa"/>
          </w:tcPr>
          <w:p w14:paraId="1E05074F" w14:textId="77777777" w:rsidR="00A66E54" w:rsidRPr="00DB25E9" w:rsidRDefault="00A66E54" w:rsidP="00DB25E9">
            <w:r w:rsidRPr="00DB25E9">
              <w:t>8-12 months</w:t>
            </w:r>
          </w:p>
        </w:tc>
        <w:tc>
          <w:tcPr>
            <w:tcW w:w="2754" w:type="dxa"/>
          </w:tcPr>
          <w:p w14:paraId="41F625CF" w14:textId="77777777" w:rsidR="00A66E54" w:rsidRPr="00DB25E9" w:rsidRDefault="00A66E54" w:rsidP="00DB25E9">
            <w:r w:rsidRPr="00DB25E9">
              <w:t xml:space="preserve">Exposed children’s (n=15) mean emotional availability scale “infant responsiveness” domain </w:t>
            </w:r>
            <w:r w:rsidRPr="00DB25E9">
              <w:lastRenderedPageBreak/>
              <w:t>scores were 4.26 (1.29) vs. unexposed children (n=57) had mean “infant responsiveness” domain scores of 5.72 (0.79).</w:t>
            </w:r>
          </w:p>
          <w:p w14:paraId="1B155450" w14:textId="77777777" w:rsidR="00A66E54" w:rsidRPr="00DB25E9" w:rsidRDefault="00A66E54" w:rsidP="00DB25E9">
            <w:r w:rsidRPr="00DB25E9">
              <w:t>Exposed children’s (n=15) mean emotional availability scale “infant involvement” domain scores were 3.87 (1.25) vs. unexposed children (n=57) had mean “infant involvement” domain scores of 5.69 (0.84).</w:t>
            </w:r>
          </w:p>
        </w:tc>
      </w:tr>
      <w:tr w:rsidR="00A66E54" w:rsidRPr="00DB25E9" w14:paraId="6823B530" w14:textId="77777777" w:rsidTr="009F0F88">
        <w:tc>
          <w:tcPr>
            <w:tcW w:w="2425" w:type="dxa"/>
          </w:tcPr>
          <w:p w14:paraId="4CCB5A7E" w14:textId="77777777" w:rsidR="00A66E54" w:rsidRPr="00DB25E9" w:rsidRDefault="00A66E54" w:rsidP="00DB25E9"/>
        </w:tc>
        <w:tc>
          <w:tcPr>
            <w:tcW w:w="2022" w:type="dxa"/>
          </w:tcPr>
          <w:p w14:paraId="305B775B" w14:textId="77777777" w:rsidR="00A66E54" w:rsidRPr="00DB25E9" w:rsidRDefault="00A66E54" w:rsidP="00DB25E9">
            <w:pPr>
              <w:rPr>
                <w:color w:val="2A2A2A"/>
                <w:shd w:val="clear" w:color="auto" w:fill="FFFFFF"/>
              </w:rPr>
            </w:pPr>
            <w:proofErr w:type="spellStart"/>
            <w:r w:rsidRPr="00DB25E9">
              <w:t>Salo</w:t>
            </w:r>
            <w:proofErr w:type="spellEnd"/>
            <w:r w:rsidRPr="00DB25E9">
              <w:t xml:space="preserve"> 2009</w:t>
            </w:r>
          </w:p>
        </w:tc>
        <w:tc>
          <w:tcPr>
            <w:tcW w:w="1272" w:type="dxa"/>
          </w:tcPr>
          <w:p w14:paraId="3FFEA0E5" w14:textId="77777777" w:rsidR="00A66E54" w:rsidRPr="00DB25E9" w:rsidRDefault="00A66E54" w:rsidP="00DB25E9">
            <w:r w:rsidRPr="00DB25E9">
              <w:t>Poor</w:t>
            </w:r>
          </w:p>
        </w:tc>
        <w:tc>
          <w:tcPr>
            <w:tcW w:w="1242" w:type="dxa"/>
          </w:tcPr>
          <w:p w14:paraId="266F4BEE" w14:textId="77777777" w:rsidR="00A66E54" w:rsidRPr="00DB25E9" w:rsidRDefault="00A66E54" w:rsidP="00DB25E9">
            <w:r w:rsidRPr="00DB25E9">
              <w:t>3 years</w:t>
            </w:r>
          </w:p>
        </w:tc>
        <w:tc>
          <w:tcPr>
            <w:tcW w:w="2754" w:type="dxa"/>
          </w:tcPr>
          <w:p w14:paraId="16C0C207" w14:textId="77777777" w:rsidR="00A66E54" w:rsidRPr="00DB25E9" w:rsidRDefault="00A66E54" w:rsidP="00DB25E9">
            <w:r w:rsidRPr="00DB25E9">
              <w:t>Exposed children’s (n=21) mean emotional availability scale “infant responsiveness” domain scores were 4.55 (0.92) vs. unexposed children (n=13) had mean “infant responsiveness” domain scores of 6 (0.54).</w:t>
            </w:r>
          </w:p>
          <w:p w14:paraId="7BE054D7" w14:textId="77777777" w:rsidR="00A66E54" w:rsidRPr="00DB25E9" w:rsidRDefault="00A66E54" w:rsidP="00DB25E9">
            <w:r w:rsidRPr="00DB25E9">
              <w:t>Exposed children’s (n=21) mean emotional availability scale “infant involvement” domain scores were 4.5 (0.89) vs. unexposed children (n=13) had mean “infant involvement” domain scores of 5.96 (0.51).</w:t>
            </w:r>
          </w:p>
        </w:tc>
      </w:tr>
      <w:tr w:rsidR="00A66E54" w:rsidRPr="00DB25E9" w14:paraId="7CA84D49" w14:textId="77777777" w:rsidTr="009F0F88">
        <w:tc>
          <w:tcPr>
            <w:tcW w:w="2425" w:type="dxa"/>
          </w:tcPr>
          <w:p w14:paraId="3CEAE0A8" w14:textId="77777777" w:rsidR="00A66E54" w:rsidRPr="00DB25E9" w:rsidRDefault="00A66E54" w:rsidP="00DB25E9">
            <w:r w:rsidRPr="00DB25E9">
              <w:t>Emotional/Behavioral Disorder</w:t>
            </w:r>
          </w:p>
        </w:tc>
        <w:tc>
          <w:tcPr>
            <w:tcW w:w="2022" w:type="dxa"/>
          </w:tcPr>
          <w:p w14:paraId="19B96E4A" w14:textId="77777777" w:rsidR="00A66E54" w:rsidRPr="00DB25E9" w:rsidRDefault="00A66E54" w:rsidP="00DB25E9">
            <w:r w:rsidRPr="00DB25E9">
              <w:rPr>
                <w:color w:val="2A2A2A"/>
                <w:shd w:val="clear" w:color="auto" w:fill="FFFFFF"/>
              </w:rPr>
              <w:t>Hall 2019</w:t>
            </w:r>
          </w:p>
        </w:tc>
        <w:tc>
          <w:tcPr>
            <w:tcW w:w="1272" w:type="dxa"/>
          </w:tcPr>
          <w:p w14:paraId="79C8DDE1" w14:textId="77777777" w:rsidR="00A66E54" w:rsidRPr="00DB25E9" w:rsidRDefault="00A66E54" w:rsidP="00DB25E9">
            <w:r w:rsidRPr="00DB25E9">
              <w:t>Poor</w:t>
            </w:r>
          </w:p>
        </w:tc>
        <w:tc>
          <w:tcPr>
            <w:tcW w:w="1242" w:type="dxa"/>
          </w:tcPr>
          <w:p w14:paraId="29F4E824" w14:textId="77777777" w:rsidR="00A66E54" w:rsidRPr="00DB25E9" w:rsidRDefault="00A66E54" w:rsidP="00DB25E9">
            <w:r w:rsidRPr="00DB25E9">
              <w:t>&gt;24 months</w:t>
            </w:r>
          </w:p>
        </w:tc>
        <w:tc>
          <w:tcPr>
            <w:tcW w:w="2754" w:type="dxa"/>
          </w:tcPr>
          <w:p w14:paraId="337A7A08" w14:textId="77777777" w:rsidR="00A66E54" w:rsidRPr="00DB25E9" w:rsidRDefault="00A66E54" w:rsidP="00DB25E9">
            <w:r w:rsidRPr="00DB25E9">
              <w:t xml:space="preserve">Out of children exposed to opioids without developing NAS after birth (n=473), 3% were diagnosed with behavioral or emotional disorder. 5.8% of exposed children with NAS after birth (n=138) were diagnosed with behavioral or emotional </w:t>
            </w:r>
            <w:r w:rsidRPr="00DB25E9">
              <w:lastRenderedPageBreak/>
              <w:t>disorder. In unexposed children (n=14,933), 1.1% were diagnosed with behavioral or emotional disorder.</w:t>
            </w:r>
          </w:p>
        </w:tc>
      </w:tr>
      <w:tr w:rsidR="00A66E54" w:rsidRPr="00DB25E9" w14:paraId="769EC3F8" w14:textId="77777777" w:rsidTr="009F0F88">
        <w:tc>
          <w:tcPr>
            <w:tcW w:w="2425" w:type="dxa"/>
          </w:tcPr>
          <w:p w14:paraId="5FA9D531" w14:textId="77777777" w:rsidR="00A66E54" w:rsidRPr="00DB25E9" w:rsidRDefault="00A66E54" w:rsidP="00DB25E9">
            <w:r w:rsidRPr="00DB25E9">
              <w:t>Emotional Disorder/ Conduct disorder</w:t>
            </w:r>
          </w:p>
        </w:tc>
        <w:tc>
          <w:tcPr>
            <w:tcW w:w="2022" w:type="dxa"/>
          </w:tcPr>
          <w:p w14:paraId="11649364" w14:textId="77777777" w:rsidR="00A66E54" w:rsidRPr="00DB25E9" w:rsidRDefault="00A66E54" w:rsidP="00DB25E9">
            <w:proofErr w:type="spellStart"/>
            <w:r w:rsidRPr="00DB25E9">
              <w:t>Azuine</w:t>
            </w:r>
            <w:proofErr w:type="spellEnd"/>
            <w:r w:rsidRPr="00DB25E9">
              <w:t xml:space="preserve"> 2019</w:t>
            </w:r>
          </w:p>
        </w:tc>
        <w:tc>
          <w:tcPr>
            <w:tcW w:w="1272" w:type="dxa"/>
          </w:tcPr>
          <w:p w14:paraId="5A772DF5" w14:textId="77777777" w:rsidR="00A66E54" w:rsidRPr="00DB25E9" w:rsidRDefault="00A66E54" w:rsidP="00DB25E9">
            <w:r w:rsidRPr="00DB25E9">
              <w:t>Fair</w:t>
            </w:r>
          </w:p>
        </w:tc>
        <w:tc>
          <w:tcPr>
            <w:tcW w:w="1242" w:type="dxa"/>
          </w:tcPr>
          <w:p w14:paraId="292AE68C" w14:textId="77777777" w:rsidR="00A66E54" w:rsidRPr="00DB25E9" w:rsidRDefault="00A66E54" w:rsidP="00DB25E9">
            <w:r w:rsidRPr="00DB25E9">
              <w:t xml:space="preserve">&gt;6 years  </w:t>
            </w:r>
          </w:p>
        </w:tc>
        <w:tc>
          <w:tcPr>
            <w:tcW w:w="2754" w:type="dxa"/>
          </w:tcPr>
          <w:p w14:paraId="6DDB5AD4" w14:textId="77777777" w:rsidR="00A66E54" w:rsidRPr="00DB25E9" w:rsidRDefault="00A66E54" w:rsidP="00DB25E9">
            <w:r w:rsidRPr="00DB25E9">
              <w:t>Exposed children’s (n=2391) odds of conduct disorder or emotional disorder diagnosis was 1.79 (95% CI: 0.9, 3.35) compared to unexposed children (n=2391).</w:t>
            </w:r>
          </w:p>
          <w:p w14:paraId="13386C48" w14:textId="77777777" w:rsidR="00A66E54" w:rsidRPr="00DB25E9" w:rsidRDefault="00A66E54" w:rsidP="00DB25E9">
            <w:r w:rsidRPr="00DB25E9">
              <w:t>The adjusted odds of being diagnosed with ADHD among children ≥6 years old was 2.55 (95%CI: 1.42.-4.57).</w:t>
            </w:r>
          </w:p>
        </w:tc>
      </w:tr>
      <w:tr w:rsidR="00A66E54" w:rsidRPr="00DB25E9" w14:paraId="3DE41368" w14:textId="77777777" w:rsidTr="009F0F88">
        <w:tc>
          <w:tcPr>
            <w:tcW w:w="2425" w:type="dxa"/>
          </w:tcPr>
          <w:p w14:paraId="43D0FBAD" w14:textId="77777777" w:rsidR="00A66E54" w:rsidRPr="00DB25E9" w:rsidRDefault="00A66E54" w:rsidP="00DB25E9"/>
        </w:tc>
        <w:tc>
          <w:tcPr>
            <w:tcW w:w="2022" w:type="dxa"/>
          </w:tcPr>
          <w:p w14:paraId="4353FBFB" w14:textId="77777777" w:rsidR="00A66E54" w:rsidRPr="00DB25E9" w:rsidRDefault="00A66E54" w:rsidP="00DB25E9"/>
        </w:tc>
        <w:tc>
          <w:tcPr>
            <w:tcW w:w="1272" w:type="dxa"/>
          </w:tcPr>
          <w:p w14:paraId="07F6A7C0" w14:textId="77777777" w:rsidR="00A66E54" w:rsidRPr="00DB25E9" w:rsidRDefault="00A66E54" w:rsidP="00DB25E9"/>
        </w:tc>
        <w:tc>
          <w:tcPr>
            <w:tcW w:w="1242" w:type="dxa"/>
          </w:tcPr>
          <w:p w14:paraId="1C8E22E1" w14:textId="77777777" w:rsidR="00A66E54" w:rsidRPr="00DB25E9" w:rsidRDefault="00A66E54" w:rsidP="00DB25E9">
            <w:r w:rsidRPr="00DB25E9">
              <w:t>&lt;6 years</w:t>
            </w:r>
          </w:p>
        </w:tc>
        <w:tc>
          <w:tcPr>
            <w:tcW w:w="2754" w:type="dxa"/>
          </w:tcPr>
          <w:p w14:paraId="13DCD913" w14:textId="77777777" w:rsidR="00A66E54" w:rsidRPr="00DB25E9" w:rsidRDefault="00A66E54" w:rsidP="00DB25E9">
            <w:r w:rsidRPr="00DB25E9">
              <w:t xml:space="preserve">Exposed children’s (n=3106) odds of diagnosis of conduct disorder or emotional disorder was 2.137 (95% CI: 1.2, 3.77) compared to nonexposed children (n=3106). </w:t>
            </w:r>
          </w:p>
          <w:p w14:paraId="1A805E62" w14:textId="77777777" w:rsidR="00A66E54" w:rsidRPr="00DB25E9" w:rsidRDefault="00A66E54" w:rsidP="00DB25E9">
            <w:r w:rsidRPr="00DB25E9">
              <w:t>The adjusted odds of being diagnosed with ADHD among children &lt; 6 years old was 1.01(95%CI: 0.46.-2.23).</w:t>
            </w:r>
          </w:p>
          <w:p w14:paraId="49B19D15" w14:textId="77777777" w:rsidR="00A66E54" w:rsidRPr="00DB25E9" w:rsidRDefault="00A66E54" w:rsidP="00DB25E9"/>
        </w:tc>
      </w:tr>
      <w:tr w:rsidR="00A66E54" w:rsidRPr="00DB25E9" w14:paraId="397342B8" w14:textId="77777777" w:rsidTr="009F0F88">
        <w:tc>
          <w:tcPr>
            <w:tcW w:w="2425" w:type="dxa"/>
          </w:tcPr>
          <w:p w14:paraId="71C96262" w14:textId="77777777" w:rsidR="00A66E54" w:rsidRPr="00DB25E9" w:rsidRDefault="00A66E54" w:rsidP="00DB25E9">
            <w:proofErr w:type="spellStart"/>
            <w:r w:rsidRPr="00DB25E9">
              <w:t>Fantz</w:t>
            </w:r>
            <w:proofErr w:type="spellEnd"/>
            <w:r w:rsidRPr="00DB25E9">
              <w:t>/</w:t>
            </w:r>
            <w:proofErr w:type="spellStart"/>
            <w:r w:rsidRPr="00DB25E9">
              <w:t>Newis</w:t>
            </w:r>
            <w:proofErr w:type="spellEnd"/>
            <w:r w:rsidRPr="00DB25E9">
              <w:t xml:space="preserve"> Visual habituation task</w:t>
            </w:r>
          </w:p>
        </w:tc>
        <w:tc>
          <w:tcPr>
            <w:tcW w:w="2022" w:type="dxa"/>
          </w:tcPr>
          <w:p w14:paraId="55D02F21" w14:textId="77777777" w:rsidR="00A66E54" w:rsidRPr="00DB25E9" w:rsidRDefault="00A66E54" w:rsidP="00DB25E9">
            <w:r w:rsidRPr="00DB25E9">
              <w:t>Johnson 1982</w:t>
            </w:r>
          </w:p>
        </w:tc>
        <w:tc>
          <w:tcPr>
            <w:tcW w:w="1272" w:type="dxa"/>
          </w:tcPr>
          <w:p w14:paraId="2EACE3A0" w14:textId="77777777" w:rsidR="00A66E54" w:rsidRPr="00DB25E9" w:rsidRDefault="00A66E54" w:rsidP="00DB25E9">
            <w:r w:rsidRPr="00DB25E9">
              <w:t>Fair</w:t>
            </w:r>
          </w:p>
        </w:tc>
        <w:tc>
          <w:tcPr>
            <w:tcW w:w="1242" w:type="dxa"/>
          </w:tcPr>
          <w:p w14:paraId="39A53469" w14:textId="77777777" w:rsidR="00A66E54" w:rsidRPr="00DB25E9" w:rsidRDefault="00A66E54" w:rsidP="00DB25E9">
            <w:r w:rsidRPr="00DB25E9">
              <w:t>6 months</w:t>
            </w:r>
          </w:p>
        </w:tc>
        <w:tc>
          <w:tcPr>
            <w:tcW w:w="2754" w:type="dxa"/>
          </w:tcPr>
          <w:p w14:paraId="11D87E55" w14:textId="77777777" w:rsidR="00A66E54" w:rsidRPr="00DB25E9" w:rsidRDefault="00A66E54" w:rsidP="00DB25E9">
            <w:r w:rsidRPr="00DB25E9">
              <w:rPr>
                <w:rFonts w:eastAsia="Times New Roman"/>
                <w:lang w:eastAsia="de-DE"/>
              </w:rPr>
              <w:t>Exposed infant’s (n=28) mean score was 8.3 (27.7) vs. unexposed infants (n=15) had a mean score of -4.8 (21.6).</w:t>
            </w:r>
          </w:p>
        </w:tc>
      </w:tr>
      <w:tr w:rsidR="00A66E54" w:rsidRPr="00DB25E9" w14:paraId="63DFD85F" w14:textId="77777777" w:rsidTr="009F0F88">
        <w:tc>
          <w:tcPr>
            <w:tcW w:w="2425" w:type="dxa"/>
          </w:tcPr>
          <w:p w14:paraId="15D35D65" w14:textId="77777777" w:rsidR="00A66E54" w:rsidRPr="00DB25E9" w:rsidRDefault="00A66E54" w:rsidP="00DB25E9">
            <w:r w:rsidRPr="00DB25E9">
              <w:lastRenderedPageBreak/>
              <w:t>Infant Behavior Record</w:t>
            </w:r>
            <w:r w:rsidRPr="00DB25E9" w:rsidDel="00085E17">
              <w:t xml:space="preserve"> </w:t>
            </w:r>
          </w:p>
        </w:tc>
        <w:tc>
          <w:tcPr>
            <w:tcW w:w="2022" w:type="dxa"/>
          </w:tcPr>
          <w:p w14:paraId="68B2A948" w14:textId="77777777" w:rsidR="00A66E54" w:rsidRPr="00DB25E9" w:rsidRDefault="00A66E54" w:rsidP="00DB25E9">
            <w:r w:rsidRPr="00DB25E9">
              <w:t xml:space="preserve">Van </w:t>
            </w:r>
            <w:proofErr w:type="spellStart"/>
            <w:r w:rsidRPr="00DB25E9">
              <w:t>Baar</w:t>
            </w:r>
            <w:proofErr w:type="spellEnd"/>
            <w:r w:rsidRPr="00DB25E9">
              <w:t xml:space="preserve"> 1994</w:t>
            </w:r>
          </w:p>
        </w:tc>
        <w:tc>
          <w:tcPr>
            <w:tcW w:w="1272" w:type="dxa"/>
          </w:tcPr>
          <w:p w14:paraId="291514D6" w14:textId="77777777" w:rsidR="00A66E54" w:rsidRPr="00DB25E9" w:rsidRDefault="00A66E54" w:rsidP="00DB25E9">
            <w:r w:rsidRPr="00DB25E9">
              <w:t>Poor</w:t>
            </w:r>
          </w:p>
        </w:tc>
        <w:tc>
          <w:tcPr>
            <w:tcW w:w="1242" w:type="dxa"/>
          </w:tcPr>
          <w:p w14:paraId="28CD1BE0" w14:textId="77777777" w:rsidR="00A66E54" w:rsidRPr="00DB25E9" w:rsidRDefault="00A66E54" w:rsidP="00DB25E9">
            <w:r w:rsidRPr="00DB25E9">
              <w:t>3 ½ years</w:t>
            </w:r>
          </w:p>
        </w:tc>
        <w:tc>
          <w:tcPr>
            <w:tcW w:w="2754" w:type="dxa"/>
          </w:tcPr>
          <w:p w14:paraId="5FB33AD0" w14:textId="77777777" w:rsidR="00A66E54" w:rsidRPr="00DB25E9" w:rsidRDefault="00A66E54" w:rsidP="00DB25E9">
            <w:r w:rsidRPr="00DB25E9">
              <w:t>Exposed children’s (n=22) median free of fear subdomain score were 9 (range: 4 – 9) vs. unexposed children (n=32) had a median score of 6.5 (range 2 – 9).</w:t>
            </w:r>
          </w:p>
          <w:p w14:paraId="79E4209D" w14:textId="77777777" w:rsidR="00A66E54" w:rsidRPr="00DB25E9" w:rsidRDefault="00A66E54" w:rsidP="00DB25E9">
            <w:r w:rsidRPr="00DB25E9">
              <w:t>Exposed children’s (n=22) median IBR attention subdomain span scores were 5 (range: 1 – 7) vs. unexposed children (n=32) had a median score of 5.5 (range 1 – 9).</w:t>
            </w:r>
          </w:p>
          <w:p w14:paraId="3FC42C2F" w14:textId="77777777" w:rsidR="00A66E54" w:rsidRPr="00DB25E9" w:rsidRDefault="00A66E54" w:rsidP="00DB25E9">
            <w:r w:rsidRPr="00DB25E9">
              <w:t>Exposed children’s (n=22) median IBR activity level subdomain score was 6 (range: 3 – 9) vs. unexposed children (n=32) had a median score of 5 (range 2 – 9).</w:t>
            </w:r>
          </w:p>
        </w:tc>
      </w:tr>
      <w:tr w:rsidR="00A66E54" w:rsidRPr="00DB25E9" w14:paraId="519852A3" w14:textId="77777777" w:rsidTr="009F0F88">
        <w:tc>
          <w:tcPr>
            <w:tcW w:w="2425" w:type="dxa"/>
          </w:tcPr>
          <w:p w14:paraId="1D7C916D" w14:textId="77777777" w:rsidR="00A66E54" w:rsidRPr="00DB25E9" w:rsidRDefault="00A66E54" w:rsidP="00DB25E9"/>
        </w:tc>
        <w:tc>
          <w:tcPr>
            <w:tcW w:w="2022" w:type="dxa"/>
          </w:tcPr>
          <w:p w14:paraId="4EE3BF10" w14:textId="77777777" w:rsidR="00A66E54" w:rsidRPr="00DB25E9" w:rsidRDefault="00A66E54" w:rsidP="00DB25E9"/>
        </w:tc>
        <w:tc>
          <w:tcPr>
            <w:tcW w:w="1272" w:type="dxa"/>
          </w:tcPr>
          <w:p w14:paraId="1225B90F" w14:textId="77777777" w:rsidR="00A66E54" w:rsidRPr="00DB25E9" w:rsidRDefault="00A66E54" w:rsidP="00DB25E9"/>
        </w:tc>
        <w:tc>
          <w:tcPr>
            <w:tcW w:w="1242" w:type="dxa"/>
          </w:tcPr>
          <w:p w14:paraId="4C392BAC" w14:textId="77777777" w:rsidR="00A66E54" w:rsidRPr="00DB25E9" w:rsidRDefault="00A66E54" w:rsidP="00DB25E9">
            <w:r w:rsidRPr="00DB25E9">
              <w:t>4 ½ years</w:t>
            </w:r>
          </w:p>
        </w:tc>
        <w:tc>
          <w:tcPr>
            <w:tcW w:w="2754" w:type="dxa"/>
          </w:tcPr>
          <w:p w14:paraId="484D3A4E" w14:textId="77777777" w:rsidR="00A66E54" w:rsidRPr="00DB25E9" w:rsidRDefault="00A66E54" w:rsidP="00DB25E9">
            <w:r w:rsidRPr="00DB25E9">
              <w:t>Exposed children’s (n=23) median IBR attention subdomain span scores were 5 (range: 2 – 8) vs. unexposed children (n=31) had a median score of 5 (range: 2 – 8).</w:t>
            </w:r>
          </w:p>
          <w:p w14:paraId="55C28D7D" w14:textId="77777777" w:rsidR="00A66E54" w:rsidRPr="00DB25E9" w:rsidRDefault="00A66E54" w:rsidP="00DB25E9">
            <w:r w:rsidRPr="00DB25E9">
              <w:t>Exposed children’s (n=23) median IBR endurance subdomain score was 4 (range: 2 – 9) vs. unexposed children (n=31) had a median score of 6 (range 1 – 9).</w:t>
            </w:r>
          </w:p>
          <w:p w14:paraId="23BAD55F" w14:textId="77777777" w:rsidR="00A66E54" w:rsidRPr="00DB25E9" w:rsidRDefault="00A66E54" w:rsidP="00DB25E9">
            <w:r w:rsidRPr="00DB25E9">
              <w:t xml:space="preserve">Exposed children’s (n=23) median IBR cooperation subdomain score was 6 (range: 2 – 9) vs. unexposed children </w:t>
            </w:r>
            <w:r w:rsidRPr="00DB25E9">
              <w:lastRenderedPageBreak/>
              <w:t>(n=31) had a median score of 7 (range 3 – 9).</w:t>
            </w:r>
          </w:p>
        </w:tc>
      </w:tr>
      <w:tr w:rsidR="00A66E54" w:rsidRPr="00DB25E9" w14:paraId="261BEB17" w14:textId="77777777" w:rsidTr="009F0F88">
        <w:tc>
          <w:tcPr>
            <w:tcW w:w="2425" w:type="dxa"/>
          </w:tcPr>
          <w:p w14:paraId="5BA708BC" w14:textId="77777777" w:rsidR="00A66E54" w:rsidRPr="00DB25E9" w:rsidRDefault="00A66E54" w:rsidP="00DB25E9"/>
        </w:tc>
        <w:tc>
          <w:tcPr>
            <w:tcW w:w="2022" w:type="dxa"/>
          </w:tcPr>
          <w:p w14:paraId="3207061D" w14:textId="77777777" w:rsidR="00A66E54" w:rsidRPr="00DB25E9" w:rsidRDefault="00A66E54" w:rsidP="00DB25E9"/>
        </w:tc>
        <w:tc>
          <w:tcPr>
            <w:tcW w:w="1272" w:type="dxa"/>
          </w:tcPr>
          <w:p w14:paraId="52825D00" w14:textId="77777777" w:rsidR="00A66E54" w:rsidRPr="00DB25E9" w:rsidRDefault="00A66E54" w:rsidP="00DB25E9"/>
        </w:tc>
        <w:tc>
          <w:tcPr>
            <w:tcW w:w="1242" w:type="dxa"/>
          </w:tcPr>
          <w:p w14:paraId="6E36BA5D" w14:textId="77777777" w:rsidR="00A66E54" w:rsidRPr="00DB25E9" w:rsidRDefault="00A66E54" w:rsidP="00DB25E9">
            <w:r w:rsidRPr="00DB25E9">
              <w:t>5 ½ years</w:t>
            </w:r>
          </w:p>
        </w:tc>
        <w:tc>
          <w:tcPr>
            <w:tcW w:w="2754" w:type="dxa"/>
          </w:tcPr>
          <w:p w14:paraId="44987B2B" w14:textId="77777777" w:rsidR="00A66E54" w:rsidRPr="00DB25E9" w:rsidRDefault="00A66E54" w:rsidP="00DB25E9">
            <w:r w:rsidRPr="00DB25E9">
              <w:t xml:space="preserve">Exposed children’s (n=22) median IBR free of fear subdomain scores were 8 (range 2 – 9) vs. unexposed children (n=30) had a median score of 9 (range 5 – 9). </w:t>
            </w:r>
          </w:p>
          <w:p w14:paraId="28BA045A" w14:textId="77777777" w:rsidR="00A66E54" w:rsidRPr="00DB25E9" w:rsidRDefault="00A66E54" w:rsidP="00DB25E9">
            <w:r w:rsidRPr="00DB25E9">
              <w:t>Exposed children’s (n=22) median IBR attention subdomain span scores were 5 (range 2 – 8) vs. unexposed children (n=30) had a median score of 5 (range 3 – 9).</w:t>
            </w:r>
          </w:p>
          <w:p w14:paraId="0345C179" w14:textId="77777777" w:rsidR="00A66E54" w:rsidRPr="00DB25E9" w:rsidRDefault="00A66E54" w:rsidP="00DB25E9">
            <w:r w:rsidRPr="00DB25E9">
              <w:t>Exposed children’s (n=22) median IBR cooperation subdomain score was 6 (range 1 to 9) vs. unexposed children (n=30) had a median score of 8 (range 4 – 9).</w:t>
            </w:r>
          </w:p>
        </w:tc>
      </w:tr>
      <w:tr w:rsidR="00A66E54" w:rsidRPr="00DB25E9" w14:paraId="56239C3B" w14:textId="77777777" w:rsidTr="009F0F88">
        <w:tc>
          <w:tcPr>
            <w:tcW w:w="2425" w:type="dxa"/>
          </w:tcPr>
          <w:p w14:paraId="1816AAAD" w14:textId="77777777" w:rsidR="00A66E54" w:rsidRPr="00DB25E9" w:rsidRDefault="00A66E54" w:rsidP="00DB25E9"/>
        </w:tc>
        <w:tc>
          <w:tcPr>
            <w:tcW w:w="2022" w:type="dxa"/>
          </w:tcPr>
          <w:p w14:paraId="389E66BF" w14:textId="77777777" w:rsidR="00A66E54" w:rsidRPr="00DB25E9" w:rsidRDefault="00A66E54" w:rsidP="00DB25E9">
            <w:r w:rsidRPr="00DB25E9">
              <w:t>Wilson 1981</w:t>
            </w:r>
          </w:p>
        </w:tc>
        <w:tc>
          <w:tcPr>
            <w:tcW w:w="1272" w:type="dxa"/>
          </w:tcPr>
          <w:p w14:paraId="2FD87432" w14:textId="77777777" w:rsidR="00A66E54" w:rsidRPr="00DB25E9" w:rsidRDefault="00A66E54" w:rsidP="00DB25E9">
            <w:r w:rsidRPr="00DB25E9">
              <w:t>Poor</w:t>
            </w:r>
          </w:p>
        </w:tc>
        <w:tc>
          <w:tcPr>
            <w:tcW w:w="1242" w:type="dxa"/>
          </w:tcPr>
          <w:p w14:paraId="1DEE6E98" w14:textId="77777777" w:rsidR="00A66E54" w:rsidRPr="00DB25E9" w:rsidRDefault="00A66E54" w:rsidP="00DB25E9">
            <w:r w:rsidRPr="00DB25E9">
              <w:t>9 months</w:t>
            </w:r>
          </w:p>
        </w:tc>
        <w:tc>
          <w:tcPr>
            <w:tcW w:w="2754" w:type="dxa"/>
          </w:tcPr>
          <w:p w14:paraId="5F157B2F" w14:textId="77777777" w:rsidR="00A66E54" w:rsidRPr="00DB25E9" w:rsidRDefault="00A66E54" w:rsidP="00DB25E9">
            <w:r w:rsidRPr="00DB25E9">
              <w:t>29% of exposed children (untreated, n=29) showed short attention span and 24% of exposed children (Methadone, n=35) showed short attention span vs. 7% of unexposed children (n=55) showed short attention span.</w:t>
            </w:r>
          </w:p>
        </w:tc>
      </w:tr>
      <w:tr w:rsidR="00A66E54" w:rsidRPr="00DB25E9" w14:paraId="6398D044" w14:textId="77777777" w:rsidTr="009F0F88">
        <w:tc>
          <w:tcPr>
            <w:tcW w:w="2425" w:type="dxa"/>
          </w:tcPr>
          <w:p w14:paraId="2F2D5B53" w14:textId="77777777" w:rsidR="00A66E54" w:rsidRPr="00DB25E9" w:rsidRDefault="00A66E54" w:rsidP="00DB25E9"/>
        </w:tc>
        <w:tc>
          <w:tcPr>
            <w:tcW w:w="2022" w:type="dxa"/>
          </w:tcPr>
          <w:p w14:paraId="7A155B76" w14:textId="77777777" w:rsidR="00A66E54" w:rsidRPr="00DB25E9" w:rsidRDefault="00A66E54" w:rsidP="00DB25E9">
            <w:r w:rsidRPr="00DB25E9">
              <w:t>Hans 2001</w:t>
            </w:r>
          </w:p>
        </w:tc>
        <w:tc>
          <w:tcPr>
            <w:tcW w:w="1272" w:type="dxa"/>
          </w:tcPr>
          <w:p w14:paraId="2062B5AE" w14:textId="77777777" w:rsidR="00A66E54" w:rsidRPr="00DB25E9" w:rsidRDefault="00A66E54" w:rsidP="00DB25E9">
            <w:r w:rsidRPr="00DB25E9">
              <w:t>Good</w:t>
            </w:r>
          </w:p>
        </w:tc>
        <w:tc>
          <w:tcPr>
            <w:tcW w:w="1242" w:type="dxa"/>
          </w:tcPr>
          <w:p w14:paraId="05E098C6" w14:textId="77777777" w:rsidR="00A66E54" w:rsidRPr="00DB25E9" w:rsidRDefault="00A66E54" w:rsidP="00DB25E9">
            <w:r w:rsidRPr="00DB25E9">
              <w:t>4 months</w:t>
            </w:r>
          </w:p>
        </w:tc>
        <w:tc>
          <w:tcPr>
            <w:tcW w:w="2754" w:type="dxa"/>
          </w:tcPr>
          <w:p w14:paraId="14519F20" w14:textId="77777777" w:rsidR="00A66E54" w:rsidRPr="00DB25E9" w:rsidRDefault="00A66E54" w:rsidP="00DB25E9">
            <w:r w:rsidRPr="00DB25E9">
              <w:t xml:space="preserve">Exposed children’s (n=33) mean IBR “activity level” domain score was 7.9 (1.8) vs. unexposed children (n=45) had mean score of 7 (1.4). </w:t>
            </w:r>
          </w:p>
          <w:p w14:paraId="1A525523" w14:textId="77777777" w:rsidR="00A66E54" w:rsidRPr="00DB25E9" w:rsidRDefault="00A66E54" w:rsidP="00DB25E9">
            <w:r w:rsidRPr="00DB25E9">
              <w:lastRenderedPageBreak/>
              <w:t>Exposed infant’s (n=33) mean IBR “attention sum” domain score was 12.8 (3.9) vs. unexposed infants (n=45) had mean score of 13.1 (4.2).</w:t>
            </w:r>
          </w:p>
        </w:tc>
      </w:tr>
      <w:tr w:rsidR="00A66E54" w:rsidRPr="00DB25E9" w14:paraId="3E0401AA" w14:textId="77777777" w:rsidTr="009F0F88">
        <w:tc>
          <w:tcPr>
            <w:tcW w:w="2425" w:type="dxa"/>
          </w:tcPr>
          <w:p w14:paraId="787AB583" w14:textId="77777777" w:rsidR="00A66E54" w:rsidRPr="00DB25E9" w:rsidRDefault="00A66E54" w:rsidP="00DB25E9"/>
        </w:tc>
        <w:tc>
          <w:tcPr>
            <w:tcW w:w="2022" w:type="dxa"/>
          </w:tcPr>
          <w:p w14:paraId="1692699D" w14:textId="77777777" w:rsidR="00A66E54" w:rsidRPr="00DB25E9" w:rsidRDefault="00A66E54" w:rsidP="00DB25E9"/>
        </w:tc>
        <w:tc>
          <w:tcPr>
            <w:tcW w:w="1272" w:type="dxa"/>
          </w:tcPr>
          <w:p w14:paraId="09EA6BCE" w14:textId="77777777" w:rsidR="00A66E54" w:rsidRPr="00DB25E9" w:rsidRDefault="00A66E54" w:rsidP="00DB25E9"/>
        </w:tc>
        <w:tc>
          <w:tcPr>
            <w:tcW w:w="1242" w:type="dxa"/>
          </w:tcPr>
          <w:p w14:paraId="0136610E" w14:textId="77777777" w:rsidR="00A66E54" w:rsidRPr="00DB25E9" w:rsidRDefault="00A66E54" w:rsidP="00DB25E9">
            <w:r w:rsidRPr="00DB25E9">
              <w:t>8 months</w:t>
            </w:r>
          </w:p>
        </w:tc>
        <w:tc>
          <w:tcPr>
            <w:tcW w:w="2754" w:type="dxa"/>
          </w:tcPr>
          <w:p w14:paraId="1E3617CD" w14:textId="77777777" w:rsidR="00A66E54" w:rsidRPr="00DB25E9" w:rsidRDefault="00A66E54" w:rsidP="00DB25E9">
            <w:r w:rsidRPr="00DB25E9">
              <w:t>Exposed children’s (n=33) mean IBR “activity level” domain score was 8.4 (1.8) vs. unexposed children (n=45) had mean score of 8.1 (1.5).</w:t>
            </w:r>
          </w:p>
          <w:p w14:paraId="1C3BD26B" w14:textId="77777777" w:rsidR="00A66E54" w:rsidRPr="00DB25E9" w:rsidRDefault="00A66E54" w:rsidP="00DB25E9">
            <w:r w:rsidRPr="00DB25E9">
              <w:t>Exposed infant’s (n=33) mean IBR “attention sum” domain score was 17.7 (2.1) vs. unexposed infants (n=45) had mean score of 18 (2.6).</w:t>
            </w:r>
          </w:p>
        </w:tc>
      </w:tr>
      <w:tr w:rsidR="00A66E54" w:rsidRPr="00DB25E9" w14:paraId="6433508F" w14:textId="77777777" w:rsidTr="009F0F88">
        <w:tc>
          <w:tcPr>
            <w:tcW w:w="2425" w:type="dxa"/>
          </w:tcPr>
          <w:p w14:paraId="3AC0AE16" w14:textId="77777777" w:rsidR="00A66E54" w:rsidRPr="00DB25E9" w:rsidRDefault="00A66E54" w:rsidP="00DB25E9"/>
        </w:tc>
        <w:tc>
          <w:tcPr>
            <w:tcW w:w="2022" w:type="dxa"/>
          </w:tcPr>
          <w:p w14:paraId="0CE3638D" w14:textId="77777777" w:rsidR="00A66E54" w:rsidRPr="00DB25E9" w:rsidRDefault="00A66E54" w:rsidP="00DB25E9"/>
        </w:tc>
        <w:tc>
          <w:tcPr>
            <w:tcW w:w="1272" w:type="dxa"/>
          </w:tcPr>
          <w:p w14:paraId="0A6EDEBC" w14:textId="77777777" w:rsidR="00A66E54" w:rsidRPr="00DB25E9" w:rsidRDefault="00A66E54" w:rsidP="00DB25E9"/>
        </w:tc>
        <w:tc>
          <w:tcPr>
            <w:tcW w:w="1242" w:type="dxa"/>
          </w:tcPr>
          <w:p w14:paraId="5A6382D9" w14:textId="77777777" w:rsidR="00A66E54" w:rsidRPr="00DB25E9" w:rsidRDefault="00A66E54" w:rsidP="00DB25E9">
            <w:r w:rsidRPr="00DB25E9">
              <w:t>12 months</w:t>
            </w:r>
          </w:p>
        </w:tc>
        <w:tc>
          <w:tcPr>
            <w:tcW w:w="2754" w:type="dxa"/>
          </w:tcPr>
          <w:p w14:paraId="369FB3A5" w14:textId="77777777" w:rsidR="00A66E54" w:rsidRPr="00DB25E9" w:rsidRDefault="00A66E54" w:rsidP="00DB25E9">
            <w:r w:rsidRPr="00DB25E9">
              <w:t>Exposed children’s (n=33) mean IBR “activity level” domain score was 8.6 (1.3) vs. unexposed children (n=45) had mean score of 8.6 (1.7).</w:t>
            </w:r>
          </w:p>
          <w:p w14:paraId="27BBA19A" w14:textId="77777777" w:rsidR="00A66E54" w:rsidRPr="00DB25E9" w:rsidRDefault="00A66E54" w:rsidP="00DB25E9">
            <w:r w:rsidRPr="00DB25E9">
              <w:t>Exposed infant’s (n=33) mean IBR “attention sum” score was 16.3 (2.8) vs. unexposed infants (n=45) had mean score of 18.2 (2.7).</w:t>
            </w:r>
          </w:p>
        </w:tc>
      </w:tr>
      <w:tr w:rsidR="00A66E54" w:rsidRPr="00DB25E9" w14:paraId="662D8BCE" w14:textId="77777777" w:rsidTr="009F0F88">
        <w:tc>
          <w:tcPr>
            <w:tcW w:w="2425" w:type="dxa"/>
          </w:tcPr>
          <w:p w14:paraId="1FA65FF5" w14:textId="77777777" w:rsidR="00A66E54" w:rsidRPr="00DB25E9" w:rsidRDefault="00A66E54" w:rsidP="00DB25E9"/>
        </w:tc>
        <w:tc>
          <w:tcPr>
            <w:tcW w:w="2022" w:type="dxa"/>
          </w:tcPr>
          <w:p w14:paraId="4CBC03F5" w14:textId="77777777" w:rsidR="00A66E54" w:rsidRPr="00DB25E9" w:rsidRDefault="00A66E54" w:rsidP="00DB25E9"/>
        </w:tc>
        <w:tc>
          <w:tcPr>
            <w:tcW w:w="1272" w:type="dxa"/>
          </w:tcPr>
          <w:p w14:paraId="63F0B28E" w14:textId="77777777" w:rsidR="00A66E54" w:rsidRPr="00DB25E9" w:rsidRDefault="00A66E54" w:rsidP="00DB25E9"/>
        </w:tc>
        <w:tc>
          <w:tcPr>
            <w:tcW w:w="1242" w:type="dxa"/>
          </w:tcPr>
          <w:p w14:paraId="23FEE8A6" w14:textId="77777777" w:rsidR="00A66E54" w:rsidRPr="00DB25E9" w:rsidRDefault="00A66E54" w:rsidP="00DB25E9">
            <w:r w:rsidRPr="00DB25E9">
              <w:t>18 months</w:t>
            </w:r>
          </w:p>
        </w:tc>
        <w:tc>
          <w:tcPr>
            <w:tcW w:w="2754" w:type="dxa"/>
          </w:tcPr>
          <w:p w14:paraId="052FF3D6" w14:textId="77777777" w:rsidR="00A66E54" w:rsidRPr="00DB25E9" w:rsidRDefault="00A66E54" w:rsidP="00DB25E9">
            <w:r w:rsidRPr="00DB25E9">
              <w:t>Exposed children’s (n=33) mean IBR “activity level” domain score was 8.9 (1.5) vs. unexposed children (n=45) had mean score of 8.9 (1.8).</w:t>
            </w:r>
          </w:p>
          <w:p w14:paraId="1BAA0FD1" w14:textId="77777777" w:rsidR="00A66E54" w:rsidRPr="00DB25E9" w:rsidRDefault="00A66E54" w:rsidP="00DB25E9">
            <w:r w:rsidRPr="00DB25E9">
              <w:lastRenderedPageBreak/>
              <w:t>Exposed infant’s (n=33) mean IBR “attention sum” score was 16.8 (2.5) vs. unexposed infants (n=45) had mean score of 17.4 (2.5).</w:t>
            </w:r>
          </w:p>
        </w:tc>
      </w:tr>
      <w:tr w:rsidR="00A66E54" w:rsidRPr="00DB25E9" w14:paraId="6731A9CF" w14:textId="77777777" w:rsidTr="009F0F88">
        <w:tc>
          <w:tcPr>
            <w:tcW w:w="2425" w:type="dxa"/>
          </w:tcPr>
          <w:p w14:paraId="7C595797" w14:textId="77777777" w:rsidR="00A66E54" w:rsidRPr="00DB25E9" w:rsidRDefault="00A66E54" w:rsidP="00DB25E9"/>
        </w:tc>
        <w:tc>
          <w:tcPr>
            <w:tcW w:w="2022" w:type="dxa"/>
          </w:tcPr>
          <w:p w14:paraId="0A82426E" w14:textId="77777777" w:rsidR="00A66E54" w:rsidRPr="00DB25E9" w:rsidRDefault="00A66E54" w:rsidP="00DB25E9"/>
        </w:tc>
        <w:tc>
          <w:tcPr>
            <w:tcW w:w="1272" w:type="dxa"/>
          </w:tcPr>
          <w:p w14:paraId="423B3221" w14:textId="77777777" w:rsidR="00A66E54" w:rsidRPr="00DB25E9" w:rsidRDefault="00A66E54" w:rsidP="00DB25E9"/>
        </w:tc>
        <w:tc>
          <w:tcPr>
            <w:tcW w:w="1242" w:type="dxa"/>
          </w:tcPr>
          <w:p w14:paraId="73FEF05B" w14:textId="77777777" w:rsidR="00A66E54" w:rsidRPr="00DB25E9" w:rsidRDefault="00A66E54" w:rsidP="00DB25E9">
            <w:r w:rsidRPr="00DB25E9">
              <w:t>24 months</w:t>
            </w:r>
          </w:p>
        </w:tc>
        <w:tc>
          <w:tcPr>
            <w:tcW w:w="2754" w:type="dxa"/>
          </w:tcPr>
          <w:p w14:paraId="1657C122" w14:textId="77777777" w:rsidR="00A66E54" w:rsidRPr="00DB25E9" w:rsidRDefault="00A66E54" w:rsidP="00DB25E9">
            <w:r w:rsidRPr="00DB25E9">
              <w:t>Exposed children’s (n=33) mean IBR “activity level” domain score was 9.2 (1.5) vs. unexposed children (n=45) had mean score of 8.7 (1.7).</w:t>
            </w:r>
          </w:p>
          <w:p w14:paraId="3F98E262" w14:textId="77777777" w:rsidR="00A66E54" w:rsidRPr="00DB25E9" w:rsidRDefault="00A66E54" w:rsidP="00DB25E9">
            <w:r w:rsidRPr="00DB25E9">
              <w:t>Exposed infant’s (n=33) mean IBR “attention sum” score was 16.5 (3.1) vs. unexposed infants (n=45) had mean score of 17.4 (2.5).</w:t>
            </w:r>
          </w:p>
        </w:tc>
      </w:tr>
      <w:tr w:rsidR="00A66E54" w:rsidRPr="00DB25E9" w14:paraId="6D688DE0" w14:textId="77777777" w:rsidTr="009F0F88">
        <w:tc>
          <w:tcPr>
            <w:tcW w:w="2425" w:type="dxa"/>
          </w:tcPr>
          <w:p w14:paraId="774C4CBA" w14:textId="77777777" w:rsidR="00A66E54" w:rsidRPr="00DB25E9" w:rsidRDefault="00A66E54" w:rsidP="00DB25E9"/>
        </w:tc>
        <w:tc>
          <w:tcPr>
            <w:tcW w:w="2022" w:type="dxa"/>
          </w:tcPr>
          <w:p w14:paraId="4528764E" w14:textId="77777777" w:rsidR="00A66E54" w:rsidRPr="00DB25E9" w:rsidRDefault="00A66E54" w:rsidP="00DB25E9"/>
        </w:tc>
        <w:tc>
          <w:tcPr>
            <w:tcW w:w="1272" w:type="dxa"/>
          </w:tcPr>
          <w:p w14:paraId="3C4F5631" w14:textId="77777777" w:rsidR="00A66E54" w:rsidRPr="00DB25E9" w:rsidRDefault="00A66E54" w:rsidP="00DB25E9"/>
        </w:tc>
        <w:tc>
          <w:tcPr>
            <w:tcW w:w="1242" w:type="dxa"/>
          </w:tcPr>
          <w:p w14:paraId="4AAA770F" w14:textId="77777777" w:rsidR="00A66E54" w:rsidRPr="00DB25E9" w:rsidRDefault="00A66E54" w:rsidP="00DB25E9">
            <w:r w:rsidRPr="00DB25E9">
              <w:t>4-24 months</w:t>
            </w:r>
          </w:p>
        </w:tc>
        <w:tc>
          <w:tcPr>
            <w:tcW w:w="2754" w:type="dxa"/>
          </w:tcPr>
          <w:p w14:paraId="08A64B73" w14:textId="77777777" w:rsidR="00A66E54" w:rsidRPr="00DB25E9" w:rsidRDefault="00A66E54" w:rsidP="00DB25E9">
            <w:r w:rsidRPr="00DB25E9">
              <w:t>Exposed children’s (n=33) mean IBR “activity level” domain score was 8.6 (1.0) vs. unexposed children (n=45) had mean score of 8.3 (1.0).</w:t>
            </w:r>
          </w:p>
          <w:p w14:paraId="6EA93BD0" w14:textId="77777777" w:rsidR="00A66E54" w:rsidRPr="00DB25E9" w:rsidRDefault="00A66E54" w:rsidP="00DB25E9">
            <w:r w:rsidRPr="00DB25E9">
              <w:t>Exposed infant’s (n=33) mean IBR “attention sum” score was 16 (1.4) vs. unexposed infants (n=45) had mean score of 16.8 (1.6).</w:t>
            </w:r>
          </w:p>
        </w:tc>
      </w:tr>
      <w:tr w:rsidR="00A66E54" w:rsidRPr="00DB25E9" w14:paraId="7147818A" w14:textId="77777777" w:rsidTr="009F0F88">
        <w:tc>
          <w:tcPr>
            <w:tcW w:w="2425" w:type="dxa"/>
          </w:tcPr>
          <w:p w14:paraId="5F17B931" w14:textId="77777777" w:rsidR="00A66E54" w:rsidRPr="00DB25E9" w:rsidRDefault="00A66E54" w:rsidP="00DB25E9">
            <w:r w:rsidRPr="00DB25E9">
              <w:rPr>
                <w:shd w:val="clear" w:color="auto" w:fill="FFFFFF"/>
              </w:rPr>
              <w:t>The Infant Behavior Questionnaire-Revised (IBQ-R)</w:t>
            </w:r>
          </w:p>
        </w:tc>
        <w:tc>
          <w:tcPr>
            <w:tcW w:w="2022" w:type="dxa"/>
          </w:tcPr>
          <w:p w14:paraId="2C287F84" w14:textId="77777777" w:rsidR="00A66E54" w:rsidRPr="00DB25E9" w:rsidRDefault="00A66E54" w:rsidP="00DB25E9">
            <w:proofErr w:type="spellStart"/>
            <w:r w:rsidRPr="00DB25E9">
              <w:t>Bakhireva</w:t>
            </w:r>
            <w:proofErr w:type="spellEnd"/>
            <w:r w:rsidRPr="00DB25E9">
              <w:t xml:space="preserve"> 2019</w:t>
            </w:r>
          </w:p>
        </w:tc>
        <w:tc>
          <w:tcPr>
            <w:tcW w:w="1272" w:type="dxa"/>
          </w:tcPr>
          <w:p w14:paraId="28B0C851" w14:textId="77777777" w:rsidR="00A66E54" w:rsidRPr="00DB25E9" w:rsidRDefault="00A66E54" w:rsidP="00DB25E9">
            <w:r w:rsidRPr="00DB25E9">
              <w:t>Poor</w:t>
            </w:r>
          </w:p>
        </w:tc>
        <w:tc>
          <w:tcPr>
            <w:tcW w:w="1242" w:type="dxa"/>
          </w:tcPr>
          <w:p w14:paraId="21018B58" w14:textId="77777777" w:rsidR="00A66E54" w:rsidRPr="00DB25E9" w:rsidRDefault="00A66E54" w:rsidP="00DB25E9">
            <w:r w:rsidRPr="00DB25E9">
              <w:t>5-8 months</w:t>
            </w:r>
          </w:p>
        </w:tc>
        <w:tc>
          <w:tcPr>
            <w:tcW w:w="2754" w:type="dxa"/>
          </w:tcPr>
          <w:p w14:paraId="534B601F" w14:textId="77777777" w:rsidR="00A66E54" w:rsidRPr="00DB25E9" w:rsidRDefault="00A66E54" w:rsidP="00DB25E9">
            <w:r w:rsidRPr="00DB25E9">
              <w:t xml:space="preserve">Exposed infants’ (n=42) mean IBQ-R “negative affect” domain score was 4.23 (1.13) vs. unexposed infants (n=36) had mean IBQ-R “negative affect” domain score of 4 (1.1). </w:t>
            </w:r>
          </w:p>
          <w:p w14:paraId="0DB36519" w14:textId="77777777" w:rsidR="00A66E54" w:rsidRPr="00DB25E9" w:rsidRDefault="00A66E54" w:rsidP="00DB25E9">
            <w:r w:rsidRPr="00DB25E9">
              <w:t xml:space="preserve">Exposed infants’ (n=42) mean IBQ-R “effortful </w:t>
            </w:r>
            <w:r w:rsidRPr="00DB25E9">
              <w:lastRenderedPageBreak/>
              <w:t xml:space="preserve">control” domain score was 5.8 (2.3) vs. unexposed infants (n=36) had mean IBQ-R “effortful control” domain score of 5.6 (2.4). </w:t>
            </w:r>
          </w:p>
          <w:p w14:paraId="363A2FC6" w14:textId="77777777" w:rsidR="00A66E54" w:rsidRPr="00DB25E9" w:rsidRDefault="00A66E54" w:rsidP="00DB25E9">
            <w:r w:rsidRPr="00DB25E9">
              <w:t xml:space="preserve">Exposed infants’ (n=42) mean IBQ-R “surgency” domain score was 5.5 (2.3) vs. unexposed infants (n=36) had mean IBQ-R “surgency” domain score of 5.1 (2.8). </w:t>
            </w:r>
          </w:p>
        </w:tc>
      </w:tr>
      <w:tr w:rsidR="00A66E54" w:rsidRPr="00DB25E9" w14:paraId="13B62763" w14:textId="77777777" w:rsidTr="009F0F88">
        <w:tc>
          <w:tcPr>
            <w:tcW w:w="2425" w:type="dxa"/>
          </w:tcPr>
          <w:p w14:paraId="5F417754" w14:textId="77777777" w:rsidR="00A66E54" w:rsidRPr="00DB25E9" w:rsidRDefault="00A66E54" w:rsidP="00DB25E9">
            <w:r w:rsidRPr="00DB25E9">
              <w:t xml:space="preserve">Infants’ performance on Interaction </w:t>
            </w:r>
          </w:p>
        </w:tc>
        <w:tc>
          <w:tcPr>
            <w:tcW w:w="2022" w:type="dxa"/>
          </w:tcPr>
          <w:p w14:paraId="6D8BB671" w14:textId="77777777" w:rsidR="00A66E54" w:rsidRPr="00DB25E9" w:rsidRDefault="00A66E54" w:rsidP="00DB25E9">
            <w:r w:rsidRPr="00DB25E9">
              <w:t>Bernstein 1984</w:t>
            </w:r>
          </w:p>
        </w:tc>
        <w:tc>
          <w:tcPr>
            <w:tcW w:w="1272" w:type="dxa"/>
          </w:tcPr>
          <w:p w14:paraId="23E30098" w14:textId="77777777" w:rsidR="00A66E54" w:rsidRPr="00DB25E9" w:rsidRDefault="00A66E54" w:rsidP="00DB25E9">
            <w:r w:rsidRPr="00DB25E9">
              <w:t>Poor</w:t>
            </w:r>
          </w:p>
        </w:tc>
        <w:tc>
          <w:tcPr>
            <w:tcW w:w="1242" w:type="dxa"/>
          </w:tcPr>
          <w:p w14:paraId="569A7E4A" w14:textId="77777777" w:rsidR="00A66E54" w:rsidRPr="00DB25E9" w:rsidRDefault="00A66E54" w:rsidP="00DB25E9">
            <w:r w:rsidRPr="00DB25E9">
              <w:t>4 months</w:t>
            </w:r>
          </w:p>
        </w:tc>
        <w:tc>
          <w:tcPr>
            <w:tcW w:w="2754" w:type="dxa"/>
          </w:tcPr>
          <w:p w14:paraId="7FEBCA20" w14:textId="77777777" w:rsidR="00A66E54" w:rsidRPr="00DB25E9" w:rsidRDefault="00A66E54" w:rsidP="00DB25E9">
            <w:r w:rsidRPr="00DB25E9">
              <w:t>Exposed children’s (n=17) mean performance on interaction score was 15.41 (2.24) vs. unexposed children (n=23) had a mean score of 14.26 (2.24).</w:t>
            </w:r>
          </w:p>
        </w:tc>
      </w:tr>
      <w:tr w:rsidR="00A66E54" w:rsidRPr="00DB25E9" w14:paraId="4C6B7792" w14:textId="77777777" w:rsidTr="009F0F88">
        <w:tc>
          <w:tcPr>
            <w:tcW w:w="2425" w:type="dxa"/>
          </w:tcPr>
          <w:p w14:paraId="4E11BAE2" w14:textId="77777777" w:rsidR="00A66E54" w:rsidRPr="00DB25E9" w:rsidRDefault="00A66E54" w:rsidP="00DB25E9">
            <w:r w:rsidRPr="00DB25E9">
              <w:t xml:space="preserve">Infant-Toddler Symptom Checklist </w:t>
            </w:r>
          </w:p>
        </w:tc>
        <w:tc>
          <w:tcPr>
            <w:tcW w:w="2022" w:type="dxa"/>
          </w:tcPr>
          <w:p w14:paraId="193B599A" w14:textId="77777777" w:rsidR="00A66E54" w:rsidRPr="00DB25E9" w:rsidRDefault="00A66E54" w:rsidP="00DB25E9">
            <w:r w:rsidRPr="00DB25E9">
              <w:t>Levine 2021</w:t>
            </w:r>
          </w:p>
        </w:tc>
        <w:tc>
          <w:tcPr>
            <w:tcW w:w="1272" w:type="dxa"/>
          </w:tcPr>
          <w:p w14:paraId="14E93932" w14:textId="77777777" w:rsidR="00A66E54" w:rsidRPr="00DB25E9" w:rsidRDefault="00A66E54" w:rsidP="00DB25E9">
            <w:r w:rsidRPr="00DB25E9">
              <w:t>Good</w:t>
            </w:r>
          </w:p>
        </w:tc>
        <w:tc>
          <w:tcPr>
            <w:tcW w:w="1242" w:type="dxa"/>
          </w:tcPr>
          <w:p w14:paraId="5243FB3F" w14:textId="77777777" w:rsidR="00A66E54" w:rsidRPr="00DB25E9" w:rsidRDefault="00A66E54" w:rsidP="00DB25E9">
            <w:r w:rsidRPr="00DB25E9">
              <w:t>24 months</w:t>
            </w:r>
          </w:p>
        </w:tc>
        <w:tc>
          <w:tcPr>
            <w:tcW w:w="2754" w:type="dxa"/>
          </w:tcPr>
          <w:p w14:paraId="150A6FB0" w14:textId="77777777" w:rsidR="00A66E54" w:rsidRPr="00DB25E9" w:rsidRDefault="00A66E54" w:rsidP="00DB25E9">
            <w:r w:rsidRPr="00DB25E9">
              <w:t>The children in opioid exposed group had higher average total dysregulation score 10.69 (10.33) compared to unexposed children 4.95 (5.69). Linear Regression models suggested that the children exposed to opioids had higher total dysregulation score compared to unexposed children after adjusting for confounders (b=0.56 95%CI:0.14,0.97)</w:t>
            </w:r>
          </w:p>
        </w:tc>
      </w:tr>
      <w:tr w:rsidR="00A66E54" w:rsidRPr="00DB25E9" w14:paraId="2C280BF8" w14:textId="77777777" w:rsidTr="009F0F88">
        <w:tc>
          <w:tcPr>
            <w:tcW w:w="2425" w:type="dxa"/>
          </w:tcPr>
          <w:p w14:paraId="51D70490" w14:textId="77777777" w:rsidR="00A66E54" w:rsidRPr="00DB25E9" w:rsidRDefault="00A66E54" w:rsidP="00DB25E9">
            <w:r w:rsidRPr="00DB25E9">
              <w:t>IOWA Gambling Task- Child Version</w:t>
            </w:r>
          </w:p>
        </w:tc>
        <w:tc>
          <w:tcPr>
            <w:tcW w:w="2022" w:type="dxa"/>
          </w:tcPr>
          <w:p w14:paraId="40D6F110" w14:textId="77777777" w:rsidR="00A66E54" w:rsidRPr="00DB25E9" w:rsidRDefault="00A66E54" w:rsidP="00DB25E9">
            <w:proofErr w:type="spellStart"/>
            <w:r w:rsidRPr="00DB25E9">
              <w:t>Konijnenberg</w:t>
            </w:r>
            <w:proofErr w:type="spellEnd"/>
            <w:r w:rsidRPr="00DB25E9">
              <w:t xml:space="preserve"> 2021</w:t>
            </w:r>
          </w:p>
        </w:tc>
        <w:tc>
          <w:tcPr>
            <w:tcW w:w="1272" w:type="dxa"/>
          </w:tcPr>
          <w:p w14:paraId="10EACA1B" w14:textId="77777777" w:rsidR="00A66E54" w:rsidRPr="00DB25E9" w:rsidRDefault="00A66E54" w:rsidP="00DB25E9">
            <w:r w:rsidRPr="00DB25E9">
              <w:t>Poor</w:t>
            </w:r>
          </w:p>
        </w:tc>
        <w:tc>
          <w:tcPr>
            <w:tcW w:w="1242" w:type="dxa"/>
          </w:tcPr>
          <w:p w14:paraId="1A5838BD" w14:textId="77777777" w:rsidR="00A66E54" w:rsidRPr="00DB25E9" w:rsidRDefault="00A66E54" w:rsidP="00DB25E9">
            <w:r w:rsidRPr="00DB25E9">
              <w:t>11 years</w:t>
            </w:r>
          </w:p>
        </w:tc>
        <w:tc>
          <w:tcPr>
            <w:tcW w:w="2754" w:type="dxa"/>
          </w:tcPr>
          <w:p w14:paraId="458576B6" w14:textId="77777777" w:rsidR="00A66E54" w:rsidRPr="00DB25E9" w:rsidRDefault="00A66E54" w:rsidP="00DB25E9">
            <w:r w:rsidRPr="00DB25E9">
              <w:t>The children in the opioid medication therapy (OMT) group exhibited good decision-</w:t>
            </w:r>
            <w:r w:rsidRPr="00DB25E9">
              <w:lastRenderedPageBreak/>
              <w:t>making abilities than the control group. OMT group were more likely to avoid doors with the high punishment than the children in comparison group. The children in healthy control group selected advantageous decision faster than the OMT group.</w:t>
            </w:r>
          </w:p>
        </w:tc>
      </w:tr>
      <w:tr w:rsidR="00A66E54" w:rsidRPr="00DB25E9" w14:paraId="0E83420F" w14:textId="77777777" w:rsidTr="009F0F88">
        <w:tc>
          <w:tcPr>
            <w:tcW w:w="2425" w:type="dxa"/>
          </w:tcPr>
          <w:p w14:paraId="175FF97F" w14:textId="77777777" w:rsidR="00A66E54" w:rsidRPr="00DB25E9" w:rsidRDefault="00A66E54" w:rsidP="00DB25E9">
            <w:r w:rsidRPr="00DB25E9">
              <w:t xml:space="preserve">McGuire-Richman Pre-School Behavior Checklist/ </w:t>
            </w:r>
            <w:proofErr w:type="spellStart"/>
            <w:r w:rsidRPr="00DB25E9">
              <w:t>Mertin</w:t>
            </w:r>
            <w:proofErr w:type="spellEnd"/>
            <w:r w:rsidRPr="00DB25E9">
              <w:t xml:space="preserve"> </w:t>
            </w:r>
            <w:proofErr w:type="spellStart"/>
            <w:r w:rsidRPr="00DB25E9">
              <w:t>Herbet</w:t>
            </w:r>
            <w:proofErr w:type="spellEnd"/>
            <w:r w:rsidRPr="00DB25E9">
              <w:t>: Child Care and Family - Checklist</w:t>
            </w:r>
          </w:p>
        </w:tc>
        <w:tc>
          <w:tcPr>
            <w:tcW w:w="2022" w:type="dxa"/>
          </w:tcPr>
          <w:p w14:paraId="57F32CCA" w14:textId="77777777" w:rsidR="00A66E54" w:rsidRPr="00DB25E9" w:rsidRDefault="00A66E54" w:rsidP="00DB25E9">
            <w:r w:rsidRPr="00DB25E9">
              <w:t>Burns 1996</w:t>
            </w:r>
          </w:p>
        </w:tc>
        <w:tc>
          <w:tcPr>
            <w:tcW w:w="1272" w:type="dxa"/>
          </w:tcPr>
          <w:p w14:paraId="270A2F4E" w14:textId="77777777" w:rsidR="00A66E54" w:rsidRPr="00DB25E9" w:rsidRDefault="00A66E54" w:rsidP="00DB25E9">
            <w:r w:rsidRPr="00DB25E9">
              <w:t>Good</w:t>
            </w:r>
          </w:p>
        </w:tc>
        <w:tc>
          <w:tcPr>
            <w:tcW w:w="1242" w:type="dxa"/>
          </w:tcPr>
          <w:p w14:paraId="4CC588B8" w14:textId="77777777" w:rsidR="00A66E54" w:rsidRPr="00DB25E9" w:rsidRDefault="00A66E54" w:rsidP="00DB25E9">
            <w:r w:rsidRPr="00DB25E9">
              <w:t>3-7 years</w:t>
            </w:r>
          </w:p>
        </w:tc>
        <w:tc>
          <w:tcPr>
            <w:tcW w:w="2754" w:type="dxa"/>
          </w:tcPr>
          <w:p w14:paraId="511ADC53" w14:textId="77777777" w:rsidR="00A66E54" w:rsidRPr="00DB25E9" w:rsidRDefault="00A66E54" w:rsidP="00DB25E9">
            <w:r w:rsidRPr="00DB25E9">
              <w:t>Exposed children and unexposed children showed similar results in the questionnaires.</w:t>
            </w:r>
          </w:p>
        </w:tc>
      </w:tr>
      <w:tr w:rsidR="00A66E54" w:rsidRPr="00DB25E9" w14:paraId="0F8486FF" w14:textId="77777777" w:rsidTr="009F0F88">
        <w:tc>
          <w:tcPr>
            <w:tcW w:w="2425" w:type="dxa"/>
          </w:tcPr>
          <w:p w14:paraId="5C89EE1F" w14:textId="77777777" w:rsidR="00A66E54" w:rsidRPr="00DB25E9" w:rsidRDefault="00A66E54" w:rsidP="00DB25E9">
            <w:r w:rsidRPr="00DB25E9">
              <w:t>Mother-Child interaction (sum)</w:t>
            </w:r>
          </w:p>
        </w:tc>
        <w:tc>
          <w:tcPr>
            <w:tcW w:w="2022" w:type="dxa"/>
          </w:tcPr>
          <w:p w14:paraId="32810FB4" w14:textId="77777777" w:rsidR="00A66E54" w:rsidRPr="00DB25E9" w:rsidRDefault="00A66E54" w:rsidP="00DB25E9">
            <w:proofErr w:type="spellStart"/>
            <w:r w:rsidRPr="00DB25E9">
              <w:t>Konijnenberg</w:t>
            </w:r>
            <w:proofErr w:type="spellEnd"/>
            <w:r w:rsidRPr="00DB25E9">
              <w:t xml:space="preserve"> 2016</w:t>
            </w:r>
          </w:p>
        </w:tc>
        <w:tc>
          <w:tcPr>
            <w:tcW w:w="1272" w:type="dxa"/>
          </w:tcPr>
          <w:p w14:paraId="1C442A35" w14:textId="77777777" w:rsidR="00A66E54" w:rsidRPr="00DB25E9" w:rsidRDefault="00A66E54" w:rsidP="00DB25E9">
            <w:r w:rsidRPr="00DB25E9">
              <w:t>Poor</w:t>
            </w:r>
          </w:p>
        </w:tc>
        <w:tc>
          <w:tcPr>
            <w:tcW w:w="1242" w:type="dxa"/>
          </w:tcPr>
          <w:p w14:paraId="7E140778" w14:textId="77777777" w:rsidR="00A66E54" w:rsidRPr="00DB25E9" w:rsidRDefault="00A66E54" w:rsidP="00DB25E9">
            <w:r w:rsidRPr="00DB25E9">
              <w:t>1 year</w:t>
            </w:r>
          </w:p>
        </w:tc>
        <w:tc>
          <w:tcPr>
            <w:tcW w:w="2754" w:type="dxa"/>
          </w:tcPr>
          <w:p w14:paraId="616F8D17" w14:textId="77777777" w:rsidR="00A66E54" w:rsidRPr="00DB25E9" w:rsidRDefault="00A66E54" w:rsidP="00DB25E9">
            <w:r w:rsidRPr="00DB25E9">
              <w:rPr>
                <w:rFonts w:eastAsia="Times New Roman"/>
                <w:lang w:eastAsia="de-DE"/>
              </w:rPr>
              <w:t xml:space="preserve">Generally, mother-child interactions in the exposed group were rated less positive than the unexposed group in terms of interactions with mothers. </w:t>
            </w:r>
            <w:r w:rsidRPr="00DB25E9">
              <w:t xml:space="preserve">Exposed children’s (n=35) mean sum of the mother-child interaction score was 62.24 vs. unexposed children (n=32) had a mean score of 69.98. </w:t>
            </w:r>
          </w:p>
        </w:tc>
      </w:tr>
      <w:tr w:rsidR="00A66E54" w:rsidRPr="00DB25E9" w14:paraId="70E8ADD5" w14:textId="77777777" w:rsidTr="009F0F88">
        <w:tc>
          <w:tcPr>
            <w:tcW w:w="2425" w:type="dxa"/>
          </w:tcPr>
          <w:p w14:paraId="6A3B9DBB" w14:textId="77777777" w:rsidR="00A66E54" w:rsidRPr="00DB25E9" w:rsidRDefault="00A66E54" w:rsidP="00DB25E9"/>
        </w:tc>
        <w:tc>
          <w:tcPr>
            <w:tcW w:w="2022" w:type="dxa"/>
          </w:tcPr>
          <w:p w14:paraId="0C1EF883" w14:textId="77777777" w:rsidR="00A66E54" w:rsidRPr="00DB25E9" w:rsidRDefault="00A66E54" w:rsidP="00DB25E9"/>
        </w:tc>
        <w:tc>
          <w:tcPr>
            <w:tcW w:w="1272" w:type="dxa"/>
          </w:tcPr>
          <w:p w14:paraId="1B306A72" w14:textId="77777777" w:rsidR="00A66E54" w:rsidRPr="00DB25E9" w:rsidRDefault="00A66E54" w:rsidP="00DB25E9"/>
        </w:tc>
        <w:tc>
          <w:tcPr>
            <w:tcW w:w="1242" w:type="dxa"/>
          </w:tcPr>
          <w:p w14:paraId="2B705B60" w14:textId="77777777" w:rsidR="00A66E54" w:rsidRPr="00DB25E9" w:rsidRDefault="00A66E54" w:rsidP="00DB25E9">
            <w:r w:rsidRPr="00DB25E9">
              <w:t>4 years</w:t>
            </w:r>
          </w:p>
        </w:tc>
        <w:tc>
          <w:tcPr>
            <w:tcW w:w="2754" w:type="dxa"/>
          </w:tcPr>
          <w:p w14:paraId="106E420D" w14:textId="77777777" w:rsidR="00A66E54" w:rsidRPr="00DB25E9" w:rsidRDefault="00A66E54" w:rsidP="00DB25E9">
            <w:r w:rsidRPr="00DB25E9">
              <w:t>Exposed children’s (n=35) mean sum of the mother-child interaction score was 85.95 vs. unexposed children (n=32) had a mean score of 104.51.</w:t>
            </w:r>
          </w:p>
        </w:tc>
      </w:tr>
      <w:tr w:rsidR="00A66E54" w:rsidRPr="00DB25E9" w14:paraId="13F3B957" w14:textId="77777777" w:rsidTr="009F0F88">
        <w:tc>
          <w:tcPr>
            <w:tcW w:w="2425" w:type="dxa"/>
          </w:tcPr>
          <w:p w14:paraId="2961BEAA" w14:textId="77777777" w:rsidR="00A66E54" w:rsidRPr="00DB25E9" w:rsidRDefault="00A66E54" w:rsidP="00DB25E9">
            <w:r w:rsidRPr="00DB25E9">
              <w:t>NICU Network Neurobehavioral Scale (NNNS)</w:t>
            </w:r>
          </w:p>
        </w:tc>
        <w:tc>
          <w:tcPr>
            <w:tcW w:w="2022" w:type="dxa"/>
          </w:tcPr>
          <w:p w14:paraId="25DC4405" w14:textId="77777777" w:rsidR="00A66E54" w:rsidRPr="00DB25E9" w:rsidRDefault="00A66E54" w:rsidP="00DB25E9">
            <w:r w:rsidRPr="00DB25E9">
              <w:t>Bauer 2020</w:t>
            </w:r>
          </w:p>
        </w:tc>
        <w:tc>
          <w:tcPr>
            <w:tcW w:w="1272" w:type="dxa"/>
          </w:tcPr>
          <w:p w14:paraId="0E2A3981" w14:textId="77777777" w:rsidR="00A66E54" w:rsidRPr="00DB25E9" w:rsidRDefault="00A66E54" w:rsidP="00DB25E9">
            <w:r w:rsidRPr="00DB25E9">
              <w:t>Good</w:t>
            </w:r>
          </w:p>
        </w:tc>
        <w:tc>
          <w:tcPr>
            <w:tcW w:w="1242" w:type="dxa"/>
          </w:tcPr>
          <w:p w14:paraId="04ECBA7F" w14:textId="77777777" w:rsidR="00A66E54" w:rsidRPr="00DB25E9" w:rsidRDefault="00A66E54" w:rsidP="00DB25E9">
            <w:r w:rsidRPr="00DB25E9">
              <w:t>1 month</w:t>
            </w:r>
          </w:p>
        </w:tc>
        <w:tc>
          <w:tcPr>
            <w:tcW w:w="2754" w:type="dxa"/>
          </w:tcPr>
          <w:p w14:paraId="08BB4932" w14:textId="77777777" w:rsidR="00A66E54" w:rsidRPr="00DB25E9" w:rsidRDefault="00A66E54" w:rsidP="00DB25E9">
            <w:r w:rsidRPr="00DB25E9">
              <w:t>No differences between exposed (n=45) and unexposed (n=45) children were observed</w:t>
            </w:r>
          </w:p>
        </w:tc>
      </w:tr>
      <w:tr w:rsidR="00A66E54" w:rsidRPr="00DB25E9" w14:paraId="052423FA" w14:textId="77777777" w:rsidTr="009F0F88">
        <w:tc>
          <w:tcPr>
            <w:tcW w:w="2425" w:type="dxa"/>
          </w:tcPr>
          <w:p w14:paraId="0819FE99" w14:textId="77777777" w:rsidR="00A66E54" w:rsidRPr="00DB25E9" w:rsidRDefault="00A66E54" w:rsidP="00DB25E9"/>
        </w:tc>
        <w:tc>
          <w:tcPr>
            <w:tcW w:w="2022" w:type="dxa"/>
          </w:tcPr>
          <w:p w14:paraId="6848EBB4" w14:textId="77777777" w:rsidR="00A66E54" w:rsidRPr="00DB25E9" w:rsidRDefault="00A66E54" w:rsidP="00DB25E9">
            <w:r w:rsidRPr="00DB25E9">
              <w:t>Lester 2002</w:t>
            </w:r>
            <w:r w:rsidRPr="00DB25E9">
              <w:rPr>
                <w:vertAlign w:val="superscript"/>
              </w:rPr>
              <w:t>4</w:t>
            </w:r>
          </w:p>
        </w:tc>
        <w:tc>
          <w:tcPr>
            <w:tcW w:w="1272" w:type="dxa"/>
          </w:tcPr>
          <w:p w14:paraId="5087341A" w14:textId="77777777" w:rsidR="00A66E54" w:rsidRPr="00DB25E9" w:rsidRDefault="00A66E54" w:rsidP="00DB25E9">
            <w:r w:rsidRPr="00DB25E9">
              <w:t>Good</w:t>
            </w:r>
          </w:p>
        </w:tc>
        <w:tc>
          <w:tcPr>
            <w:tcW w:w="1242" w:type="dxa"/>
          </w:tcPr>
          <w:p w14:paraId="6DE6AFDF" w14:textId="77777777" w:rsidR="00A66E54" w:rsidRPr="00DB25E9" w:rsidRDefault="00A66E54" w:rsidP="00DB25E9">
            <w:r w:rsidRPr="00DB25E9">
              <w:t>1 month</w:t>
            </w:r>
          </w:p>
        </w:tc>
        <w:tc>
          <w:tcPr>
            <w:tcW w:w="2754" w:type="dxa"/>
          </w:tcPr>
          <w:p w14:paraId="45F5E377" w14:textId="77777777" w:rsidR="00A66E54" w:rsidRPr="00DB25E9" w:rsidRDefault="00A66E54" w:rsidP="00DB25E9">
            <w:r w:rsidRPr="00DB25E9">
              <w:t>Exposed children’s (n= 91) mean sum score NNNS elements was 38.38 (0.49) vs. unexposed children (n= 1120) had an adjusted mean sum score of 36.54 (0.16).</w:t>
            </w:r>
          </w:p>
        </w:tc>
      </w:tr>
      <w:tr w:rsidR="00A66E54" w:rsidRPr="00DB25E9" w14:paraId="345E5BAE" w14:textId="77777777" w:rsidTr="009F0F88">
        <w:tc>
          <w:tcPr>
            <w:tcW w:w="2425" w:type="dxa"/>
          </w:tcPr>
          <w:p w14:paraId="5684D5D5" w14:textId="77777777" w:rsidR="00A66E54" w:rsidRPr="00DB25E9" w:rsidRDefault="00A66E54" w:rsidP="00DB25E9"/>
        </w:tc>
        <w:tc>
          <w:tcPr>
            <w:tcW w:w="2022" w:type="dxa"/>
          </w:tcPr>
          <w:p w14:paraId="410C2611" w14:textId="77777777" w:rsidR="00A66E54" w:rsidRPr="00DB25E9" w:rsidRDefault="00A66E54" w:rsidP="00DB25E9">
            <w:proofErr w:type="spellStart"/>
            <w:r w:rsidRPr="00DB25E9">
              <w:t>Wouldes</w:t>
            </w:r>
            <w:proofErr w:type="spellEnd"/>
            <w:r w:rsidRPr="00DB25E9">
              <w:t xml:space="preserve"> 2020</w:t>
            </w:r>
          </w:p>
        </w:tc>
        <w:tc>
          <w:tcPr>
            <w:tcW w:w="1272" w:type="dxa"/>
          </w:tcPr>
          <w:p w14:paraId="0A1D4447" w14:textId="77777777" w:rsidR="00A66E54" w:rsidRPr="00DB25E9" w:rsidRDefault="00A66E54" w:rsidP="00DB25E9">
            <w:r w:rsidRPr="00DB25E9">
              <w:t>Good</w:t>
            </w:r>
          </w:p>
        </w:tc>
        <w:tc>
          <w:tcPr>
            <w:tcW w:w="1242" w:type="dxa"/>
          </w:tcPr>
          <w:p w14:paraId="1FD11310" w14:textId="77777777" w:rsidR="00A66E54" w:rsidRPr="00DB25E9" w:rsidRDefault="00A66E54" w:rsidP="00DB25E9">
            <w:r w:rsidRPr="00DB25E9">
              <w:t>1 week</w:t>
            </w:r>
          </w:p>
        </w:tc>
        <w:tc>
          <w:tcPr>
            <w:tcW w:w="2754" w:type="dxa"/>
          </w:tcPr>
          <w:p w14:paraId="32D51A4A" w14:textId="77777777" w:rsidR="00A66E54" w:rsidRPr="00DB25E9" w:rsidRDefault="00A66E54" w:rsidP="00DB25E9">
            <w:r w:rsidRPr="00DB25E9">
              <w:t>Exposed children’s (n= 71-86) adjusted mean sum score of NNNS elements was 33.27(4.53) vs. unexposed children (n= 98-103) had a mean sum score of 32.55(3.73).</w:t>
            </w:r>
          </w:p>
        </w:tc>
      </w:tr>
      <w:tr w:rsidR="00A66E54" w:rsidRPr="00DB25E9" w14:paraId="7DC24DBC" w14:textId="77777777" w:rsidTr="009F0F88">
        <w:tc>
          <w:tcPr>
            <w:tcW w:w="2425" w:type="dxa"/>
          </w:tcPr>
          <w:p w14:paraId="22EFF10A" w14:textId="77777777" w:rsidR="00A66E54" w:rsidRPr="00DB25E9" w:rsidRDefault="00A66E54" w:rsidP="00DB25E9">
            <w:r w:rsidRPr="00DB25E9">
              <w:t>Pediatric Quality of Life</w:t>
            </w:r>
          </w:p>
        </w:tc>
        <w:tc>
          <w:tcPr>
            <w:tcW w:w="2022" w:type="dxa"/>
          </w:tcPr>
          <w:p w14:paraId="69FEC367" w14:textId="77777777" w:rsidR="00A66E54" w:rsidRPr="00DB25E9" w:rsidRDefault="00A66E54" w:rsidP="00DB25E9">
            <w:proofErr w:type="spellStart"/>
            <w:r w:rsidRPr="00DB25E9">
              <w:t>Sarfi</w:t>
            </w:r>
            <w:proofErr w:type="spellEnd"/>
            <w:r w:rsidRPr="00DB25E9">
              <w:t xml:space="preserve"> 2013</w:t>
            </w:r>
          </w:p>
        </w:tc>
        <w:tc>
          <w:tcPr>
            <w:tcW w:w="1272" w:type="dxa"/>
          </w:tcPr>
          <w:p w14:paraId="6D9B3E27" w14:textId="77777777" w:rsidR="00A66E54" w:rsidRPr="00DB25E9" w:rsidRDefault="00A66E54" w:rsidP="00DB25E9">
            <w:r w:rsidRPr="00DB25E9">
              <w:t>Poor</w:t>
            </w:r>
          </w:p>
        </w:tc>
        <w:tc>
          <w:tcPr>
            <w:tcW w:w="1242" w:type="dxa"/>
          </w:tcPr>
          <w:p w14:paraId="77AC420B" w14:textId="77777777" w:rsidR="00A66E54" w:rsidRPr="00DB25E9" w:rsidRDefault="00A66E54" w:rsidP="00DB25E9">
            <w:r w:rsidRPr="00DB25E9">
              <w:t>2 ½ years</w:t>
            </w:r>
          </w:p>
        </w:tc>
        <w:tc>
          <w:tcPr>
            <w:tcW w:w="2754" w:type="dxa"/>
          </w:tcPr>
          <w:p w14:paraId="266EA525" w14:textId="77777777" w:rsidR="00A66E54" w:rsidRPr="00DB25E9" w:rsidRDefault="00A66E54" w:rsidP="00DB25E9">
            <w:r w:rsidRPr="00DB25E9">
              <w:t xml:space="preserve">Exposed children’s (n=33) mean </w:t>
            </w:r>
            <w:proofErr w:type="spellStart"/>
            <w:r w:rsidRPr="00DB25E9">
              <w:t>PedQL</w:t>
            </w:r>
            <w:proofErr w:type="spellEnd"/>
            <w:r w:rsidRPr="00DB25E9">
              <w:t xml:space="preserve"> total score was 84.6 (10.1) vs. unexposed children (n=35) had mean </w:t>
            </w:r>
            <w:proofErr w:type="spellStart"/>
            <w:r w:rsidRPr="00DB25E9">
              <w:t>PedQL</w:t>
            </w:r>
            <w:proofErr w:type="spellEnd"/>
            <w:r w:rsidRPr="00DB25E9">
              <w:t xml:space="preserve"> total score of 91.5 (7.6).</w:t>
            </w:r>
          </w:p>
        </w:tc>
      </w:tr>
      <w:tr w:rsidR="00A66E54" w:rsidRPr="00DB25E9" w14:paraId="3E1263AB" w14:textId="77777777" w:rsidTr="009F0F88">
        <w:tc>
          <w:tcPr>
            <w:tcW w:w="2425" w:type="dxa"/>
          </w:tcPr>
          <w:p w14:paraId="222D2893" w14:textId="77777777" w:rsidR="00A66E54" w:rsidRPr="00DB25E9" w:rsidRDefault="00A66E54" w:rsidP="00DB25E9">
            <w:r w:rsidRPr="00DB25E9">
              <w:t>Pollack Test</w:t>
            </w:r>
          </w:p>
        </w:tc>
        <w:tc>
          <w:tcPr>
            <w:tcW w:w="2022" w:type="dxa"/>
          </w:tcPr>
          <w:p w14:paraId="397A4BDF" w14:textId="77777777" w:rsidR="00A66E54" w:rsidRPr="00DB25E9" w:rsidRDefault="00A66E54" w:rsidP="00DB25E9">
            <w:proofErr w:type="spellStart"/>
            <w:r w:rsidRPr="00DB25E9">
              <w:t>Ornoy</w:t>
            </w:r>
            <w:proofErr w:type="spellEnd"/>
            <w:r w:rsidRPr="00DB25E9">
              <w:t xml:space="preserve"> 2001</w:t>
            </w:r>
          </w:p>
        </w:tc>
        <w:tc>
          <w:tcPr>
            <w:tcW w:w="1272" w:type="dxa"/>
          </w:tcPr>
          <w:p w14:paraId="23BD73E5" w14:textId="77777777" w:rsidR="00A66E54" w:rsidRPr="00DB25E9" w:rsidRDefault="00A66E54" w:rsidP="00DB25E9">
            <w:r w:rsidRPr="00DB25E9">
              <w:t>Good</w:t>
            </w:r>
          </w:p>
        </w:tc>
        <w:tc>
          <w:tcPr>
            <w:tcW w:w="1242" w:type="dxa"/>
          </w:tcPr>
          <w:p w14:paraId="3613CF6A" w14:textId="77777777" w:rsidR="00A66E54" w:rsidRPr="00DB25E9" w:rsidRDefault="00A66E54" w:rsidP="00DB25E9">
            <w:r w:rsidRPr="00DB25E9">
              <w:t>5 – 12 years</w:t>
            </w:r>
          </w:p>
        </w:tc>
        <w:tc>
          <w:tcPr>
            <w:tcW w:w="2754" w:type="dxa"/>
          </w:tcPr>
          <w:p w14:paraId="3108EA54" w14:textId="77777777" w:rsidR="00A66E54" w:rsidRPr="00DB25E9" w:rsidRDefault="00A66E54" w:rsidP="00DB25E9">
            <w:r w:rsidRPr="00DB25E9">
              <w:t>Exposed children’s (at home, n=31) mean Pollack test score was 29.25 (10.07) vs. exposed children’s (adopted, n=34) mean score was 33.08 (6.45) vs. unexposed children (drug-dependent fathers, n=33) had a score of 29.77 (7.07) vs. unexposed children (low SES) had a score of 33.86 (5.36) vs. unexposed children (average SES) had a score of 33.21 (7.66).</w:t>
            </w:r>
          </w:p>
        </w:tc>
      </w:tr>
      <w:tr w:rsidR="00A66E54" w:rsidRPr="00DB25E9" w14:paraId="69F0E4BA" w14:textId="77777777" w:rsidTr="009F0F88">
        <w:tc>
          <w:tcPr>
            <w:tcW w:w="2425" w:type="dxa"/>
          </w:tcPr>
          <w:p w14:paraId="62867814" w14:textId="77777777" w:rsidR="00A66E54" w:rsidRPr="00DB25E9" w:rsidRDefault="00A66E54" w:rsidP="00DB25E9">
            <w:proofErr w:type="gramStart"/>
            <w:r w:rsidRPr="00DB25E9">
              <w:t>Roberts</w:t>
            </w:r>
            <w:proofErr w:type="gramEnd"/>
            <w:r w:rsidRPr="00DB25E9">
              <w:t xml:space="preserve"> apperception test for children</w:t>
            </w:r>
          </w:p>
        </w:tc>
        <w:tc>
          <w:tcPr>
            <w:tcW w:w="2022" w:type="dxa"/>
          </w:tcPr>
          <w:p w14:paraId="5BB972C0" w14:textId="77777777" w:rsidR="00A66E54" w:rsidRPr="00DB25E9" w:rsidRDefault="00A66E54" w:rsidP="00DB25E9">
            <w:proofErr w:type="spellStart"/>
            <w:r w:rsidRPr="00DB25E9">
              <w:t>deCubas</w:t>
            </w:r>
            <w:proofErr w:type="spellEnd"/>
            <w:r w:rsidRPr="00DB25E9">
              <w:t xml:space="preserve"> 1993</w:t>
            </w:r>
            <w:r w:rsidRPr="00DB25E9">
              <w:rPr>
                <w:vertAlign w:val="superscript"/>
              </w:rPr>
              <w:t>5</w:t>
            </w:r>
          </w:p>
        </w:tc>
        <w:tc>
          <w:tcPr>
            <w:tcW w:w="1272" w:type="dxa"/>
          </w:tcPr>
          <w:p w14:paraId="747427A2" w14:textId="77777777" w:rsidR="00A66E54" w:rsidRPr="00DB25E9" w:rsidRDefault="00A66E54" w:rsidP="00DB25E9">
            <w:r w:rsidRPr="00DB25E9">
              <w:t>Good</w:t>
            </w:r>
          </w:p>
        </w:tc>
        <w:tc>
          <w:tcPr>
            <w:tcW w:w="1242" w:type="dxa"/>
          </w:tcPr>
          <w:p w14:paraId="272163AB" w14:textId="77777777" w:rsidR="00A66E54" w:rsidRPr="00DB25E9" w:rsidRDefault="00A66E54" w:rsidP="00DB25E9">
            <w:r w:rsidRPr="00DB25E9">
              <w:t>6-13 years</w:t>
            </w:r>
          </w:p>
        </w:tc>
        <w:tc>
          <w:tcPr>
            <w:tcW w:w="2754" w:type="dxa"/>
          </w:tcPr>
          <w:p w14:paraId="46F96DAA" w14:textId="77777777" w:rsidR="00A66E54" w:rsidRPr="00DB25E9" w:rsidRDefault="00A66E54" w:rsidP="00DB25E9">
            <w:r w:rsidRPr="00DB25E9">
              <w:t xml:space="preserve">Exposed children’s (n=20) mean sum score in all domains was 611.2 </w:t>
            </w:r>
            <w:r w:rsidRPr="00DB25E9">
              <w:lastRenderedPageBreak/>
              <w:t xml:space="preserve">(SD=NA) vs. unexposed children (n=20) had a mean sum score of 567.4(SD=NA). </w:t>
            </w:r>
          </w:p>
        </w:tc>
      </w:tr>
      <w:tr w:rsidR="00A66E54" w:rsidRPr="00DB25E9" w14:paraId="209662B6" w14:textId="77777777" w:rsidTr="009F0F88">
        <w:tc>
          <w:tcPr>
            <w:tcW w:w="2425" w:type="dxa"/>
            <w:vMerge w:val="restart"/>
          </w:tcPr>
          <w:p w14:paraId="5983A8D5" w14:textId="77777777" w:rsidR="00A66E54" w:rsidRPr="00DB25E9" w:rsidRDefault="00A66E54" w:rsidP="00DB25E9">
            <w:r w:rsidRPr="00DB25E9">
              <w:lastRenderedPageBreak/>
              <w:t>Strengths and Difficulties Questionnaire (SDQ), Total difficulties score</w:t>
            </w:r>
          </w:p>
        </w:tc>
        <w:tc>
          <w:tcPr>
            <w:tcW w:w="2022" w:type="dxa"/>
          </w:tcPr>
          <w:p w14:paraId="2AF0D77C" w14:textId="77777777" w:rsidR="00A66E54" w:rsidRPr="00DB25E9" w:rsidRDefault="00A66E54" w:rsidP="00DB25E9">
            <w:r w:rsidRPr="00DB25E9">
              <w:t>Lee 2020</w:t>
            </w:r>
          </w:p>
        </w:tc>
        <w:tc>
          <w:tcPr>
            <w:tcW w:w="1272" w:type="dxa"/>
          </w:tcPr>
          <w:p w14:paraId="74877D4C" w14:textId="77777777" w:rsidR="00A66E54" w:rsidRPr="00DB25E9" w:rsidRDefault="00A66E54" w:rsidP="00DB25E9">
            <w:r w:rsidRPr="00DB25E9">
              <w:t>Good</w:t>
            </w:r>
          </w:p>
        </w:tc>
        <w:tc>
          <w:tcPr>
            <w:tcW w:w="1242" w:type="dxa"/>
          </w:tcPr>
          <w:p w14:paraId="0CDEB0DE" w14:textId="77777777" w:rsidR="00A66E54" w:rsidRPr="00DB25E9" w:rsidRDefault="00A66E54" w:rsidP="00DB25E9">
            <w:r w:rsidRPr="00DB25E9">
              <w:t>4.5 years</w:t>
            </w:r>
          </w:p>
        </w:tc>
        <w:tc>
          <w:tcPr>
            <w:tcW w:w="2754" w:type="dxa"/>
          </w:tcPr>
          <w:p w14:paraId="5633E99F" w14:textId="77777777" w:rsidR="00A66E54" w:rsidRPr="00DB25E9" w:rsidRDefault="00A66E54" w:rsidP="00DB25E9">
            <w:pPr>
              <w:rPr>
                <w:rFonts w:eastAsia="Times New Roman"/>
                <w:lang w:eastAsia="de-DE"/>
              </w:rPr>
            </w:pPr>
            <w:r w:rsidRPr="00DB25E9">
              <w:t>Opioid-exposed children’s (n=89) mean score was 10.3 (13.1), unexposed children (n=103) had a mean score of 5.6 (4.1).</w:t>
            </w:r>
          </w:p>
        </w:tc>
      </w:tr>
      <w:tr w:rsidR="00A66E54" w:rsidRPr="00DB25E9" w14:paraId="7DEEAA6D" w14:textId="77777777" w:rsidTr="009F0F88">
        <w:tc>
          <w:tcPr>
            <w:tcW w:w="2425" w:type="dxa"/>
            <w:vMerge/>
          </w:tcPr>
          <w:p w14:paraId="4455B3D0" w14:textId="77777777" w:rsidR="00A66E54" w:rsidRPr="00DB25E9" w:rsidRDefault="00A66E54" w:rsidP="00DB25E9"/>
        </w:tc>
        <w:tc>
          <w:tcPr>
            <w:tcW w:w="2022" w:type="dxa"/>
          </w:tcPr>
          <w:p w14:paraId="26E00848" w14:textId="77777777" w:rsidR="00A66E54" w:rsidRPr="00DB25E9" w:rsidRDefault="00A66E54" w:rsidP="00DB25E9">
            <w:proofErr w:type="spellStart"/>
            <w:r w:rsidRPr="00DB25E9">
              <w:t>Jaekel</w:t>
            </w:r>
            <w:proofErr w:type="spellEnd"/>
            <w:r w:rsidRPr="00DB25E9">
              <w:t xml:space="preserve"> 2021</w:t>
            </w:r>
            <w:r w:rsidRPr="00DB25E9">
              <w:rPr>
                <w:vertAlign w:val="superscript"/>
              </w:rPr>
              <w:t>6</w:t>
            </w:r>
          </w:p>
        </w:tc>
        <w:tc>
          <w:tcPr>
            <w:tcW w:w="1272" w:type="dxa"/>
          </w:tcPr>
          <w:p w14:paraId="7BAA8433" w14:textId="77777777" w:rsidR="00A66E54" w:rsidRPr="00DB25E9" w:rsidRDefault="00A66E54" w:rsidP="00DB25E9">
            <w:r w:rsidRPr="00DB25E9">
              <w:t>Good</w:t>
            </w:r>
          </w:p>
        </w:tc>
        <w:tc>
          <w:tcPr>
            <w:tcW w:w="1242" w:type="dxa"/>
          </w:tcPr>
          <w:p w14:paraId="579E94C2" w14:textId="77777777" w:rsidR="00A66E54" w:rsidRPr="00DB25E9" w:rsidRDefault="00A66E54" w:rsidP="00DB25E9">
            <w:r w:rsidRPr="00DB25E9">
              <w:t>2 years</w:t>
            </w:r>
          </w:p>
          <w:p w14:paraId="79BDB69B" w14:textId="77777777" w:rsidR="00A66E54" w:rsidRPr="00DB25E9" w:rsidRDefault="00A66E54" w:rsidP="00DB25E9">
            <w:r w:rsidRPr="00DB25E9">
              <w:t>4.5 years</w:t>
            </w:r>
          </w:p>
          <w:p w14:paraId="7E135A3B" w14:textId="77777777" w:rsidR="00A66E54" w:rsidRPr="00DB25E9" w:rsidRDefault="00A66E54" w:rsidP="00DB25E9">
            <w:r w:rsidRPr="00DB25E9">
              <w:t>9 years</w:t>
            </w:r>
          </w:p>
        </w:tc>
        <w:tc>
          <w:tcPr>
            <w:tcW w:w="2754" w:type="dxa"/>
          </w:tcPr>
          <w:p w14:paraId="47798870" w14:textId="77777777" w:rsidR="00A66E54" w:rsidRPr="00DB25E9" w:rsidRDefault="00A66E54" w:rsidP="00DB25E9">
            <w:r w:rsidRPr="00DB25E9">
              <w:t xml:space="preserve">The mean difference of total difficulties test scores among opioid exposed children was significantly higher compared to unexposed children (2.06, 95%CI: 0.61,3.52). </w:t>
            </w:r>
          </w:p>
          <w:p w14:paraId="1C740609" w14:textId="77777777" w:rsidR="00A66E54" w:rsidRPr="00DB25E9" w:rsidRDefault="00A66E54" w:rsidP="00DB25E9">
            <w:r w:rsidRPr="00DB25E9">
              <w:t>The mean difference of total difficulties test scores among opioid exposed children was significantly higher compared to unexposed children (7.13, 95%CI: 5.30, 8.96)</w:t>
            </w:r>
          </w:p>
          <w:p w14:paraId="2A18367A" w14:textId="77777777" w:rsidR="00A66E54" w:rsidRPr="00DB25E9" w:rsidRDefault="00A66E54" w:rsidP="00DB25E9">
            <w:r w:rsidRPr="00DB25E9">
              <w:t>Opioid exposed children exhibited overall higher difficulties scores which tended to worsen by age (b of sex* opioid interaction=2.40, 95%CI:1.46, 3.34))</w:t>
            </w:r>
          </w:p>
        </w:tc>
      </w:tr>
      <w:tr w:rsidR="00A66E54" w:rsidRPr="00DB25E9" w14:paraId="08106F76" w14:textId="77777777" w:rsidTr="009F0F88">
        <w:tc>
          <w:tcPr>
            <w:tcW w:w="2425" w:type="dxa"/>
          </w:tcPr>
          <w:p w14:paraId="480D1C12" w14:textId="77777777" w:rsidR="00A66E54" w:rsidRPr="00DB25E9" w:rsidRDefault="00A66E54" w:rsidP="00DB25E9"/>
        </w:tc>
        <w:tc>
          <w:tcPr>
            <w:tcW w:w="2022" w:type="dxa"/>
          </w:tcPr>
          <w:p w14:paraId="39FABDC6" w14:textId="77777777" w:rsidR="00A66E54" w:rsidRPr="00DB25E9" w:rsidRDefault="00A66E54" w:rsidP="00DB25E9">
            <w:proofErr w:type="spellStart"/>
            <w:r w:rsidRPr="00DB25E9">
              <w:t>Sarfi</w:t>
            </w:r>
            <w:proofErr w:type="spellEnd"/>
            <w:r w:rsidRPr="00DB25E9">
              <w:t xml:space="preserve"> 2022</w:t>
            </w:r>
          </w:p>
        </w:tc>
        <w:tc>
          <w:tcPr>
            <w:tcW w:w="1272" w:type="dxa"/>
          </w:tcPr>
          <w:p w14:paraId="634F2999" w14:textId="77777777" w:rsidR="00A66E54" w:rsidRPr="00DB25E9" w:rsidRDefault="00A66E54" w:rsidP="00DB25E9">
            <w:r w:rsidRPr="00DB25E9">
              <w:t>Poor</w:t>
            </w:r>
          </w:p>
        </w:tc>
        <w:tc>
          <w:tcPr>
            <w:tcW w:w="1242" w:type="dxa"/>
          </w:tcPr>
          <w:p w14:paraId="6EFBB629" w14:textId="77777777" w:rsidR="00A66E54" w:rsidRPr="00DB25E9" w:rsidRDefault="00A66E54" w:rsidP="00DB25E9">
            <w:r w:rsidRPr="00DB25E9">
              <w:t>11 years</w:t>
            </w:r>
          </w:p>
        </w:tc>
        <w:tc>
          <w:tcPr>
            <w:tcW w:w="2754" w:type="dxa"/>
          </w:tcPr>
          <w:p w14:paraId="49882C18" w14:textId="77777777" w:rsidR="00A66E54" w:rsidRPr="00DB25E9" w:rsidRDefault="00A66E54" w:rsidP="00DB25E9">
            <w:r w:rsidRPr="00DB25E9">
              <w:t xml:space="preserve">The mean score for total difficulties was lower among children exposed to OMT and raised at home (n=60) compared to foster OMT children raised at foster care (n=16) and unexposed children raised at foster </w:t>
            </w:r>
            <w:r w:rsidRPr="00DB25E9">
              <w:lastRenderedPageBreak/>
              <w:t>care (n=140) (Mean=8.5;16.3 and 14.9) (SD=5.6;6.3 and 7.8)</w:t>
            </w:r>
          </w:p>
        </w:tc>
      </w:tr>
      <w:tr w:rsidR="00A66E54" w:rsidRPr="00DB25E9" w14:paraId="7BD25643" w14:textId="77777777" w:rsidTr="009F0F88">
        <w:tc>
          <w:tcPr>
            <w:tcW w:w="2425" w:type="dxa"/>
          </w:tcPr>
          <w:p w14:paraId="7990B411" w14:textId="77777777" w:rsidR="00A66E54" w:rsidRPr="00DB25E9" w:rsidRDefault="00A66E54" w:rsidP="00DB25E9">
            <w:r w:rsidRPr="00DB25E9">
              <w:lastRenderedPageBreak/>
              <w:t>Snack Delay Task: inhibitory control</w:t>
            </w:r>
          </w:p>
        </w:tc>
        <w:tc>
          <w:tcPr>
            <w:tcW w:w="2022" w:type="dxa"/>
          </w:tcPr>
          <w:p w14:paraId="3F58E4D7" w14:textId="77777777" w:rsidR="00A66E54" w:rsidRPr="00DB25E9" w:rsidRDefault="00A66E54" w:rsidP="00DB25E9">
            <w:r w:rsidRPr="00DB25E9">
              <w:t>Levine 2018</w:t>
            </w:r>
          </w:p>
        </w:tc>
        <w:tc>
          <w:tcPr>
            <w:tcW w:w="1272" w:type="dxa"/>
          </w:tcPr>
          <w:p w14:paraId="504FDEE7" w14:textId="77777777" w:rsidR="00A66E54" w:rsidRPr="00DB25E9" w:rsidRDefault="00A66E54" w:rsidP="00DB25E9">
            <w:r w:rsidRPr="00DB25E9">
              <w:t>Poor</w:t>
            </w:r>
          </w:p>
        </w:tc>
        <w:tc>
          <w:tcPr>
            <w:tcW w:w="1242" w:type="dxa"/>
          </w:tcPr>
          <w:p w14:paraId="232712BF" w14:textId="77777777" w:rsidR="00A66E54" w:rsidRPr="00DB25E9" w:rsidRDefault="00A66E54" w:rsidP="00DB25E9">
            <w:r w:rsidRPr="00DB25E9">
              <w:t>2 years</w:t>
            </w:r>
          </w:p>
        </w:tc>
        <w:tc>
          <w:tcPr>
            <w:tcW w:w="2754" w:type="dxa"/>
          </w:tcPr>
          <w:p w14:paraId="2D06E029" w14:textId="77777777" w:rsidR="00A66E54" w:rsidRPr="00DB25E9" w:rsidRDefault="00A66E54" w:rsidP="00DB25E9">
            <w:r w:rsidRPr="00DB25E9">
              <w:rPr>
                <w:rFonts w:eastAsia="Times New Roman"/>
                <w:lang w:eastAsia="de-DE"/>
              </w:rPr>
              <w:t>Exposed infant’s (n=61) mean snack delay task: inhibitory control score was 7.34 (2.97) vs. unexposed infants (n=82) had a mean score of 9.44 (2.86).</w:t>
            </w:r>
          </w:p>
        </w:tc>
      </w:tr>
      <w:tr w:rsidR="00A66E54" w:rsidRPr="00DB25E9" w14:paraId="6A7B0E85" w14:textId="77777777" w:rsidTr="009F0F88">
        <w:tc>
          <w:tcPr>
            <w:tcW w:w="2425" w:type="dxa"/>
          </w:tcPr>
          <w:p w14:paraId="4F445295" w14:textId="77777777" w:rsidR="00A66E54" w:rsidRPr="00DB25E9" w:rsidRDefault="00A66E54" w:rsidP="00DB25E9">
            <w:r w:rsidRPr="00DB25E9">
              <w:t>SNAP-IV (ADHD screening tool) combined</w:t>
            </w:r>
          </w:p>
        </w:tc>
        <w:tc>
          <w:tcPr>
            <w:tcW w:w="2022" w:type="dxa"/>
          </w:tcPr>
          <w:p w14:paraId="0B20FCEB" w14:textId="77777777" w:rsidR="00A66E54" w:rsidRPr="00DB25E9" w:rsidRDefault="00A66E54" w:rsidP="00DB25E9">
            <w:proofErr w:type="spellStart"/>
            <w:r w:rsidRPr="00DB25E9">
              <w:t>Sandtorv</w:t>
            </w:r>
            <w:proofErr w:type="spellEnd"/>
            <w:r w:rsidRPr="00DB25E9">
              <w:t xml:space="preserve"> 2018</w:t>
            </w:r>
          </w:p>
        </w:tc>
        <w:tc>
          <w:tcPr>
            <w:tcW w:w="1272" w:type="dxa"/>
          </w:tcPr>
          <w:p w14:paraId="0B936E3C" w14:textId="77777777" w:rsidR="00A66E54" w:rsidRPr="00DB25E9" w:rsidRDefault="00A66E54" w:rsidP="00DB25E9">
            <w:r w:rsidRPr="00DB25E9">
              <w:t>Poor</w:t>
            </w:r>
          </w:p>
        </w:tc>
        <w:tc>
          <w:tcPr>
            <w:tcW w:w="1242" w:type="dxa"/>
          </w:tcPr>
          <w:p w14:paraId="31F8A361" w14:textId="77777777" w:rsidR="00A66E54" w:rsidRPr="00DB25E9" w:rsidRDefault="00A66E54" w:rsidP="00DB25E9">
            <w:r w:rsidRPr="00DB25E9">
              <w:t>6-14 years</w:t>
            </w:r>
          </w:p>
        </w:tc>
        <w:tc>
          <w:tcPr>
            <w:tcW w:w="2754" w:type="dxa"/>
          </w:tcPr>
          <w:p w14:paraId="2AA080D4" w14:textId="77777777" w:rsidR="00A66E54" w:rsidRPr="00DB25E9" w:rsidRDefault="00A66E54" w:rsidP="00DB25E9">
            <w:r w:rsidRPr="00DB25E9">
              <w:t>Exposed children’s (n=57) mean combined SNAP score was 19.65 (9.06) vs. unexposed children (n=171) had a mean score of 4.13 (5.37).</w:t>
            </w:r>
          </w:p>
        </w:tc>
      </w:tr>
      <w:tr w:rsidR="00A66E54" w:rsidRPr="00DB25E9" w14:paraId="570939D5" w14:textId="77777777" w:rsidTr="009F0F88">
        <w:tc>
          <w:tcPr>
            <w:tcW w:w="2425" w:type="dxa"/>
          </w:tcPr>
          <w:p w14:paraId="0DE8E56D" w14:textId="77777777" w:rsidR="00A66E54" w:rsidRPr="00DB25E9" w:rsidRDefault="00A66E54" w:rsidP="00DB25E9">
            <w:r w:rsidRPr="00DB25E9">
              <w:t>Still Face Paradigm (SFP): Infant positive effect</w:t>
            </w:r>
          </w:p>
        </w:tc>
        <w:tc>
          <w:tcPr>
            <w:tcW w:w="2022" w:type="dxa"/>
          </w:tcPr>
          <w:p w14:paraId="3AB649A9" w14:textId="77777777" w:rsidR="00A66E54" w:rsidRPr="00DB25E9" w:rsidRDefault="00A66E54" w:rsidP="00DB25E9">
            <w:r w:rsidRPr="00DB25E9">
              <w:t>Lowe 2017</w:t>
            </w:r>
          </w:p>
        </w:tc>
        <w:tc>
          <w:tcPr>
            <w:tcW w:w="1272" w:type="dxa"/>
          </w:tcPr>
          <w:p w14:paraId="7E34A1AC" w14:textId="77777777" w:rsidR="00A66E54" w:rsidRPr="00DB25E9" w:rsidRDefault="00A66E54" w:rsidP="00DB25E9"/>
        </w:tc>
        <w:tc>
          <w:tcPr>
            <w:tcW w:w="1242" w:type="dxa"/>
          </w:tcPr>
          <w:p w14:paraId="442B360D" w14:textId="77777777" w:rsidR="00A66E54" w:rsidRPr="00DB25E9" w:rsidRDefault="00A66E54" w:rsidP="00DB25E9">
            <w:r w:rsidRPr="00DB25E9">
              <w:t>6 months</w:t>
            </w:r>
          </w:p>
        </w:tc>
        <w:tc>
          <w:tcPr>
            <w:tcW w:w="2754" w:type="dxa"/>
          </w:tcPr>
          <w:p w14:paraId="48C56039" w14:textId="77777777" w:rsidR="00A66E54" w:rsidRPr="00DB25E9" w:rsidRDefault="00A66E54" w:rsidP="00DB25E9">
            <w:r w:rsidRPr="00DB25E9">
              <w:t xml:space="preserve">There was a non-significant inverse association between being exposed to opioids in utero and infant positive effect (b= </w:t>
            </w:r>
            <w:r w:rsidRPr="00DB25E9">
              <w:rPr>
                <w:color w:val="000000"/>
                <w:shd w:val="clear" w:color="auto" w:fill="FFFCF0"/>
              </w:rPr>
              <w:t>–</w:t>
            </w:r>
            <w:r w:rsidRPr="00DB25E9">
              <w:t xml:space="preserve"> 0.2)</w:t>
            </w:r>
          </w:p>
        </w:tc>
      </w:tr>
      <w:tr w:rsidR="00A66E54" w:rsidRPr="00DB25E9" w14:paraId="29826320" w14:textId="77777777" w:rsidTr="009F0F88">
        <w:tc>
          <w:tcPr>
            <w:tcW w:w="2425" w:type="dxa"/>
          </w:tcPr>
          <w:p w14:paraId="17FC7307" w14:textId="77777777" w:rsidR="00A66E54" w:rsidRPr="00DB25E9" w:rsidRDefault="00A66E54" w:rsidP="00DB25E9">
            <w:bookmarkStart w:id="16" w:name="_Hlk108971816"/>
            <w:r w:rsidRPr="00DB25E9">
              <w:t>Teachers Report Form (TRF)</w:t>
            </w:r>
            <w:bookmarkEnd w:id="16"/>
          </w:p>
        </w:tc>
        <w:tc>
          <w:tcPr>
            <w:tcW w:w="2022" w:type="dxa"/>
          </w:tcPr>
          <w:p w14:paraId="4AD5946E" w14:textId="77777777" w:rsidR="00A66E54" w:rsidRPr="00DB25E9" w:rsidRDefault="00A66E54" w:rsidP="00DB25E9">
            <w:proofErr w:type="spellStart"/>
            <w:r w:rsidRPr="00DB25E9">
              <w:t>Haabrekke</w:t>
            </w:r>
            <w:proofErr w:type="spellEnd"/>
            <w:r w:rsidRPr="00DB25E9">
              <w:t xml:space="preserve"> 2018</w:t>
            </w:r>
          </w:p>
        </w:tc>
        <w:tc>
          <w:tcPr>
            <w:tcW w:w="1272" w:type="dxa"/>
          </w:tcPr>
          <w:p w14:paraId="7EAC2556" w14:textId="77777777" w:rsidR="00A66E54" w:rsidRPr="00DB25E9" w:rsidRDefault="00A66E54" w:rsidP="00DB25E9">
            <w:r w:rsidRPr="00DB25E9">
              <w:t>Poor</w:t>
            </w:r>
          </w:p>
        </w:tc>
        <w:tc>
          <w:tcPr>
            <w:tcW w:w="1242" w:type="dxa"/>
          </w:tcPr>
          <w:p w14:paraId="2D214B3B" w14:textId="77777777" w:rsidR="00A66E54" w:rsidRPr="00DB25E9" w:rsidRDefault="00A66E54" w:rsidP="00DB25E9">
            <w:r w:rsidRPr="00DB25E9">
              <w:t>4 ½ years</w:t>
            </w:r>
          </w:p>
        </w:tc>
        <w:tc>
          <w:tcPr>
            <w:tcW w:w="2754" w:type="dxa"/>
          </w:tcPr>
          <w:p w14:paraId="714FDAFE" w14:textId="77777777" w:rsidR="00A66E54" w:rsidRPr="00DB25E9" w:rsidRDefault="00A66E54" w:rsidP="00DB25E9">
            <w:r w:rsidRPr="00DB25E9">
              <w:t>Exposed children’s (n=22) mean TRF total score was 19.7 (19.5) vs. unexposed children (n=26) had mean TRF total score of 24 (21).</w:t>
            </w:r>
          </w:p>
          <w:p w14:paraId="1F9123D5" w14:textId="77777777" w:rsidR="00A66E54" w:rsidRPr="00DB25E9" w:rsidRDefault="00A66E54" w:rsidP="00DB25E9">
            <w:r w:rsidRPr="00DB25E9">
              <w:t>Exposed children’s (n=22) mean “externalizing problems” domain score was 9.4 (12.2) vs. unexposed children (n=26) had mean “externalizing problems” domain score of 48.6.</w:t>
            </w:r>
          </w:p>
          <w:p w14:paraId="1E18690A" w14:textId="77777777" w:rsidR="00A66E54" w:rsidRPr="00DB25E9" w:rsidRDefault="00A66E54" w:rsidP="00DB25E9">
            <w:r w:rsidRPr="00DB25E9">
              <w:lastRenderedPageBreak/>
              <w:t>Exposed children’s (n=22) mean “internalizing problems” domain score was 12.1 (13.6) vs. unexposed children (n=26) had mean “internalizing problems” domain score of 6 (5.3).</w:t>
            </w:r>
          </w:p>
        </w:tc>
      </w:tr>
      <w:tr w:rsidR="00A66E54" w:rsidRPr="00DB25E9" w14:paraId="0BCAB470" w14:textId="77777777" w:rsidTr="009F0F88">
        <w:tc>
          <w:tcPr>
            <w:tcW w:w="2425" w:type="dxa"/>
          </w:tcPr>
          <w:p w14:paraId="0A2188D6" w14:textId="77777777" w:rsidR="00A66E54" w:rsidRPr="00DB25E9" w:rsidRDefault="00A66E54" w:rsidP="00DB25E9"/>
        </w:tc>
        <w:tc>
          <w:tcPr>
            <w:tcW w:w="2022" w:type="dxa"/>
          </w:tcPr>
          <w:p w14:paraId="438B34C9" w14:textId="77777777" w:rsidR="00A66E54" w:rsidRPr="00DB25E9" w:rsidRDefault="00A66E54" w:rsidP="00DB25E9">
            <w:r w:rsidRPr="00DB25E9">
              <w:t>Nygaard 2016</w:t>
            </w:r>
          </w:p>
          <w:p w14:paraId="4E74E1F4" w14:textId="77777777" w:rsidR="00A66E54" w:rsidRPr="00DB25E9" w:rsidRDefault="00A66E54" w:rsidP="00DB25E9"/>
        </w:tc>
        <w:tc>
          <w:tcPr>
            <w:tcW w:w="1272" w:type="dxa"/>
          </w:tcPr>
          <w:p w14:paraId="750D2CCC" w14:textId="77777777" w:rsidR="00A66E54" w:rsidRPr="00DB25E9" w:rsidRDefault="00A66E54" w:rsidP="00DB25E9">
            <w:r w:rsidRPr="00DB25E9">
              <w:t>Good</w:t>
            </w:r>
          </w:p>
        </w:tc>
        <w:tc>
          <w:tcPr>
            <w:tcW w:w="1242" w:type="dxa"/>
          </w:tcPr>
          <w:p w14:paraId="157C822D" w14:textId="77777777" w:rsidR="00A66E54" w:rsidRPr="00DB25E9" w:rsidRDefault="00A66E54" w:rsidP="00DB25E9">
            <w:r w:rsidRPr="00DB25E9">
              <w:t>8 ½ years</w:t>
            </w:r>
          </w:p>
        </w:tc>
        <w:tc>
          <w:tcPr>
            <w:tcW w:w="2754" w:type="dxa"/>
          </w:tcPr>
          <w:p w14:paraId="649AB9C2" w14:textId="77777777" w:rsidR="00A66E54" w:rsidRPr="00DB25E9" w:rsidRDefault="00A66E54" w:rsidP="00DB25E9">
            <w:r w:rsidRPr="00DB25E9">
              <w:t>Exposed children’s (n=60) mean “internalizing problems” domain score was 6.6 (7) vs. unexposed children (n=42) had mean “internalizing problems” domain score of 3.9 (6.5).</w:t>
            </w:r>
          </w:p>
          <w:p w14:paraId="1ED53746" w14:textId="77777777" w:rsidR="00A66E54" w:rsidRPr="00DB25E9" w:rsidRDefault="00A66E54" w:rsidP="00DB25E9">
            <w:r w:rsidRPr="00DB25E9">
              <w:t>Exposed children’s (n=60) mean “externalizing problems” domain score was 9.7 (12) vs. unexposed children (n=42) had mean “externalizing problems” domain score of 48.6.</w:t>
            </w:r>
          </w:p>
          <w:p w14:paraId="74B62C34" w14:textId="77777777" w:rsidR="00A66E54" w:rsidRPr="00DB25E9" w:rsidRDefault="00A66E54" w:rsidP="00DB25E9">
            <w:r w:rsidRPr="00DB25E9">
              <w:t>Exposed children’s (n=60) mean “attention problems” domain score was 9.2 (8.5) vs. unexposed children (n=42) had mean “attention problems” domain score of 4.2 (4.9).</w:t>
            </w:r>
          </w:p>
        </w:tc>
      </w:tr>
      <w:tr w:rsidR="00A66E54" w:rsidRPr="00DB25E9" w14:paraId="0412395A" w14:textId="77777777" w:rsidTr="009F0F88">
        <w:tc>
          <w:tcPr>
            <w:tcW w:w="2425" w:type="dxa"/>
          </w:tcPr>
          <w:p w14:paraId="7A78F5BD" w14:textId="77777777" w:rsidR="00A66E54" w:rsidRPr="00DB25E9" w:rsidRDefault="00A66E54" w:rsidP="00DB25E9"/>
        </w:tc>
        <w:tc>
          <w:tcPr>
            <w:tcW w:w="2022" w:type="dxa"/>
          </w:tcPr>
          <w:p w14:paraId="0D7857B0" w14:textId="77777777" w:rsidR="00A66E54" w:rsidRPr="00DB25E9" w:rsidRDefault="00A66E54" w:rsidP="00DB25E9">
            <w:proofErr w:type="spellStart"/>
            <w:r w:rsidRPr="00DB25E9">
              <w:t>Slinning</w:t>
            </w:r>
            <w:proofErr w:type="spellEnd"/>
            <w:r w:rsidRPr="00DB25E9">
              <w:t xml:space="preserve"> 2004</w:t>
            </w:r>
          </w:p>
        </w:tc>
        <w:tc>
          <w:tcPr>
            <w:tcW w:w="1272" w:type="dxa"/>
          </w:tcPr>
          <w:p w14:paraId="5CC8B083" w14:textId="77777777" w:rsidR="00A66E54" w:rsidRPr="00DB25E9" w:rsidRDefault="00A66E54" w:rsidP="00DB25E9">
            <w:r w:rsidRPr="00DB25E9">
              <w:t>Fair</w:t>
            </w:r>
          </w:p>
        </w:tc>
        <w:tc>
          <w:tcPr>
            <w:tcW w:w="1242" w:type="dxa"/>
          </w:tcPr>
          <w:p w14:paraId="1A286690" w14:textId="77777777" w:rsidR="00A66E54" w:rsidRPr="00DB25E9" w:rsidRDefault="00A66E54" w:rsidP="00DB25E9">
            <w:r w:rsidRPr="00DB25E9">
              <w:t>4 ½ years</w:t>
            </w:r>
          </w:p>
        </w:tc>
        <w:tc>
          <w:tcPr>
            <w:tcW w:w="2754" w:type="dxa"/>
          </w:tcPr>
          <w:p w14:paraId="1AF3550B" w14:textId="77777777" w:rsidR="00A66E54" w:rsidRPr="00DB25E9" w:rsidRDefault="00A66E54" w:rsidP="00DB25E9">
            <w:r w:rsidRPr="00DB25E9">
              <w:t>Exposed children’s (n=42) mean score on the TRF was 7.3 (6) vs. unexposed children (n=50) had a mean score of 2.4 (2.7).</w:t>
            </w:r>
          </w:p>
        </w:tc>
      </w:tr>
      <w:tr w:rsidR="00A66E54" w:rsidRPr="00DB25E9" w14:paraId="77C2CBBE" w14:textId="77777777" w:rsidTr="009F0F88">
        <w:tc>
          <w:tcPr>
            <w:tcW w:w="2425" w:type="dxa"/>
          </w:tcPr>
          <w:p w14:paraId="4A2EE792" w14:textId="77777777" w:rsidR="00A66E54" w:rsidRPr="00DB25E9" w:rsidRDefault="00A66E54" w:rsidP="00DB25E9">
            <w:bookmarkStart w:id="17" w:name="_Hlk108971851"/>
            <w:r w:rsidRPr="00DB25E9">
              <w:lastRenderedPageBreak/>
              <w:t>VABS (Vineland Adaptive Behavior Scales)</w:t>
            </w:r>
            <w:bookmarkEnd w:id="17"/>
          </w:p>
        </w:tc>
        <w:tc>
          <w:tcPr>
            <w:tcW w:w="2022" w:type="dxa"/>
          </w:tcPr>
          <w:p w14:paraId="04769686" w14:textId="77777777" w:rsidR="00A66E54" w:rsidRPr="00DB25E9" w:rsidRDefault="00A66E54" w:rsidP="00DB25E9">
            <w:r w:rsidRPr="00DB25E9">
              <w:t>Bauer 2020</w:t>
            </w:r>
          </w:p>
        </w:tc>
        <w:tc>
          <w:tcPr>
            <w:tcW w:w="1272" w:type="dxa"/>
          </w:tcPr>
          <w:p w14:paraId="547934EC" w14:textId="77777777" w:rsidR="00A66E54" w:rsidRPr="00DB25E9" w:rsidRDefault="00A66E54" w:rsidP="00DB25E9">
            <w:r w:rsidRPr="00DB25E9">
              <w:t xml:space="preserve">Good </w:t>
            </w:r>
          </w:p>
        </w:tc>
        <w:tc>
          <w:tcPr>
            <w:tcW w:w="1242" w:type="dxa"/>
          </w:tcPr>
          <w:p w14:paraId="48F01BF3" w14:textId="77777777" w:rsidR="00A66E54" w:rsidRPr="00DB25E9" w:rsidRDefault="00A66E54" w:rsidP="00DB25E9">
            <w:r w:rsidRPr="00DB25E9">
              <w:t>3, 6, and 10 years</w:t>
            </w:r>
          </w:p>
        </w:tc>
        <w:tc>
          <w:tcPr>
            <w:tcW w:w="2754" w:type="dxa"/>
          </w:tcPr>
          <w:p w14:paraId="3E6D076E" w14:textId="77777777" w:rsidR="00A66E54" w:rsidRPr="00DB25E9" w:rsidRDefault="00A66E54" w:rsidP="00DB25E9">
            <w:r w:rsidRPr="00DB25E9">
              <w:rPr>
                <w:rFonts w:eastAsia="Times New Roman"/>
                <w:lang w:eastAsia="de-DE"/>
              </w:rPr>
              <w:t>Exposed (n=45) and unexposed (n=45) group did not differ in any of the four domains assessed.</w:t>
            </w:r>
          </w:p>
        </w:tc>
      </w:tr>
      <w:tr w:rsidR="00A66E54" w:rsidRPr="00DB25E9" w14:paraId="47DC783B" w14:textId="77777777" w:rsidTr="009F0F88">
        <w:tc>
          <w:tcPr>
            <w:tcW w:w="2425" w:type="dxa"/>
          </w:tcPr>
          <w:p w14:paraId="070F2E7D" w14:textId="77777777" w:rsidR="00A66E54" w:rsidRPr="00DB25E9" w:rsidRDefault="00A66E54" w:rsidP="00DB25E9">
            <w:r w:rsidRPr="00DB25E9">
              <w:t>Vineland Social Maturity Scale</w:t>
            </w:r>
          </w:p>
        </w:tc>
        <w:tc>
          <w:tcPr>
            <w:tcW w:w="2022" w:type="dxa"/>
          </w:tcPr>
          <w:p w14:paraId="6C772BA1" w14:textId="77777777" w:rsidR="00A66E54" w:rsidRPr="00DB25E9" w:rsidRDefault="00A66E54" w:rsidP="00DB25E9">
            <w:r w:rsidRPr="00DB25E9">
              <w:t>Hunt 2008</w:t>
            </w:r>
          </w:p>
        </w:tc>
        <w:tc>
          <w:tcPr>
            <w:tcW w:w="1272" w:type="dxa"/>
          </w:tcPr>
          <w:p w14:paraId="32D19E80" w14:textId="77777777" w:rsidR="00A66E54" w:rsidRPr="00DB25E9" w:rsidRDefault="00A66E54" w:rsidP="00DB25E9">
            <w:r w:rsidRPr="00DB25E9">
              <w:t xml:space="preserve">Poor </w:t>
            </w:r>
          </w:p>
        </w:tc>
        <w:tc>
          <w:tcPr>
            <w:tcW w:w="1242" w:type="dxa"/>
          </w:tcPr>
          <w:p w14:paraId="2EBA5444" w14:textId="77777777" w:rsidR="00A66E54" w:rsidRPr="00DB25E9" w:rsidRDefault="00A66E54" w:rsidP="00DB25E9">
            <w:r w:rsidRPr="00DB25E9">
              <w:t>1 ½ years</w:t>
            </w:r>
          </w:p>
        </w:tc>
        <w:tc>
          <w:tcPr>
            <w:tcW w:w="2754" w:type="dxa"/>
          </w:tcPr>
          <w:p w14:paraId="3D3F7E49" w14:textId="77777777" w:rsidR="00A66E54" w:rsidRPr="00DB25E9" w:rsidRDefault="00A66E54" w:rsidP="00DB25E9">
            <w:r w:rsidRPr="00DB25E9">
              <w:rPr>
                <w:rFonts w:eastAsia="Times New Roman"/>
                <w:lang w:eastAsia="de-DE"/>
              </w:rPr>
              <w:t>Exposed children’s (n=79) mean Vineland Social Maturity Scale score was 113.2 (15.6) vs. unexposed children (n=61) had a score of 119.15 (17.5).</w:t>
            </w:r>
          </w:p>
        </w:tc>
      </w:tr>
      <w:tr w:rsidR="00A66E54" w:rsidRPr="00DB25E9" w14:paraId="68A67FB2" w14:textId="77777777" w:rsidTr="009F0F88">
        <w:tc>
          <w:tcPr>
            <w:tcW w:w="2425" w:type="dxa"/>
          </w:tcPr>
          <w:p w14:paraId="6FFD54BC" w14:textId="77777777" w:rsidR="00A66E54" w:rsidRPr="00DB25E9" w:rsidRDefault="00A66E54" w:rsidP="00DB25E9"/>
        </w:tc>
        <w:tc>
          <w:tcPr>
            <w:tcW w:w="2022" w:type="dxa"/>
          </w:tcPr>
          <w:p w14:paraId="64A8A050" w14:textId="77777777" w:rsidR="00A66E54" w:rsidRPr="00DB25E9" w:rsidRDefault="00A66E54" w:rsidP="00DB25E9"/>
        </w:tc>
        <w:tc>
          <w:tcPr>
            <w:tcW w:w="1272" w:type="dxa"/>
          </w:tcPr>
          <w:p w14:paraId="341B0C2F" w14:textId="77777777" w:rsidR="00A66E54" w:rsidRPr="00DB25E9" w:rsidRDefault="00A66E54" w:rsidP="00DB25E9"/>
        </w:tc>
        <w:tc>
          <w:tcPr>
            <w:tcW w:w="1242" w:type="dxa"/>
          </w:tcPr>
          <w:p w14:paraId="0CAF28DD" w14:textId="77777777" w:rsidR="00A66E54" w:rsidRPr="00DB25E9" w:rsidRDefault="00A66E54" w:rsidP="00DB25E9">
            <w:r w:rsidRPr="00DB25E9">
              <w:t>3 years</w:t>
            </w:r>
          </w:p>
        </w:tc>
        <w:tc>
          <w:tcPr>
            <w:tcW w:w="2754" w:type="dxa"/>
          </w:tcPr>
          <w:p w14:paraId="36BF6C32" w14:textId="77777777" w:rsidR="00A66E54" w:rsidRPr="00DB25E9" w:rsidRDefault="00A66E54" w:rsidP="00DB25E9">
            <w:r w:rsidRPr="00DB25E9">
              <w:rPr>
                <w:rFonts w:eastAsia="Times New Roman"/>
                <w:lang w:eastAsia="de-DE"/>
              </w:rPr>
              <w:t>Exposed children’s (n=67) mean Vineland Social Maturity Scale score was 38.4 (8.1) vs. unexposed children (n=44) had a score of 46.1 (7.7).</w:t>
            </w:r>
          </w:p>
        </w:tc>
      </w:tr>
      <w:tr w:rsidR="00A66E54" w:rsidRPr="00DB25E9" w14:paraId="21E5E27D" w14:textId="77777777" w:rsidTr="009F0F88">
        <w:tc>
          <w:tcPr>
            <w:tcW w:w="2425" w:type="dxa"/>
          </w:tcPr>
          <w:p w14:paraId="567DBF15" w14:textId="77777777" w:rsidR="00A66E54" w:rsidRPr="00DB25E9" w:rsidRDefault="00A66E54" w:rsidP="00DB25E9">
            <w:proofErr w:type="spellStart"/>
            <w:r w:rsidRPr="00DB25E9">
              <w:t>Werry</w:t>
            </w:r>
            <w:proofErr w:type="spellEnd"/>
            <w:r w:rsidRPr="00DB25E9">
              <w:t>-Weiss-Peters Activity Questionnaire (Hyperactivity)</w:t>
            </w:r>
          </w:p>
        </w:tc>
        <w:tc>
          <w:tcPr>
            <w:tcW w:w="2022" w:type="dxa"/>
          </w:tcPr>
          <w:p w14:paraId="3118664A" w14:textId="77777777" w:rsidR="00A66E54" w:rsidRPr="00DB25E9" w:rsidRDefault="00A66E54" w:rsidP="00DB25E9">
            <w:r w:rsidRPr="00DB25E9">
              <w:t xml:space="preserve">Van </w:t>
            </w:r>
            <w:proofErr w:type="spellStart"/>
            <w:r w:rsidRPr="00DB25E9">
              <w:t>Baar</w:t>
            </w:r>
            <w:proofErr w:type="spellEnd"/>
            <w:r w:rsidRPr="00DB25E9">
              <w:t xml:space="preserve"> 1990</w:t>
            </w:r>
          </w:p>
        </w:tc>
        <w:tc>
          <w:tcPr>
            <w:tcW w:w="1272" w:type="dxa"/>
          </w:tcPr>
          <w:p w14:paraId="101900AC" w14:textId="77777777" w:rsidR="00A66E54" w:rsidRPr="00DB25E9" w:rsidRDefault="00A66E54" w:rsidP="00DB25E9">
            <w:r w:rsidRPr="00DB25E9">
              <w:t>Poor</w:t>
            </w:r>
          </w:p>
        </w:tc>
        <w:tc>
          <w:tcPr>
            <w:tcW w:w="1242" w:type="dxa"/>
          </w:tcPr>
          <w:p w14:paraId="2A3B8D85" w14:textId="77777777" w:rsidR="00A66E54" w:rsidRPr="00DB25E9" w:rsidRDefault="00A66E54" w:rsidP="00DB25E9">
            <w:r w:rsidRPr="00DB25E9">
              <w:t>18 months</w:t>
            </w:r>
          </w:p>
        </w:tc>
        <w:tc>
          <w:tcPr>
            <w:tcW w:w="2754" w:type="dxa"/>
          </w:tcPr>
          <w:p w14:paraId="49B0E249" w14:textId="77777777" w:rsidR="00A66E54" w:rsidRPr="00DB25E9" w:rsidRDefault="00A66E54" w:rsidP="00DB25E9">
            <w:r w:rsidRPr="00DB25E9">
              <w:t xml:space="preserve">Exposed infants (n=17) median score was 1.76 (range: 1.40 </w:t>
            </w:r>
            <w:r w:rsidRPr="00DB25E9">
              <w:rPr>
                <w:color w:val="000000"/>
                <w:shd w:val="clear" w:color="auto" w:fill="FFFCF0"/>
              </w:rPr>
              <w:t>–</w:t>
            </w:r>
            <w:r w:rsidRPr="00DB25E9">
              <w:t xml:space="preserve"> 2.62) vs. unexposed infants (n=30) had a median activity questionnaire result of 1.73 (range: 1.23 </w:t>
            </w:r>
            <w:r w:rsidRPr="00DB25E9">
              <w:rPr>
                <w:color w:val="000000"/>
                <w:shd w:val="clear" w:color="auto" w:fill="FFFCF0"/>
              </w:rPr>
              <w:t>–</w:t>
            </w:r>
            <w:r w:rsidRPr="00DB25E9">
              <w:t xml:space="preserve"> 2.52).</w:t>
            </w:r>
          </w:p>
        </w:tc>
      </w:tr>
      <w:tr w:rsidR="00A66E54" w:rsidRPr="00DB25E9" w14:paraId="33965172" w14:textId="77777777" w:rsidTr="009F0F88">
        <w:tc>
          <w:tcPr>
            <w:tcW w:w="2425" w:type="dxa"/>
          </w:tcPr>
          <w:p w14:paraId="0B2E9255" w14:textId="77777777" w:rsidR="00A66E54" w:rsidRPr="00DB25E9" w:rsidRDefault="00A66E54" w:rsidP="00DB25E9"/>
        </w:tc>
        <w:tc>
          <w:tcPr>
            <w:tcW w:w="2022" w:type="dxa"/>
          </w:tcPr>
          <w:p w14:paraId="14B06DD8" w14:textId="77777777" w:rsidR="00A66E54" w:rsidRPr="00DB25E9" w:rsidRDefault="00A66E54" w:rsidP="00DB25E9"/>
        </w:tc>
        <w:tc>
          <w:tcPr>
            <w:tcW w:w="1272" w:type="dxa"/>
          </w:tcPr>
          <w:p w14:paraId="4F72BC54" w14:textId="77777777" w:rsidR="00A66E54" w:rsidRPr="00DB25E9" w:rsidRDefault="00A66E54" w:rsidP="00DB25E9"/>
        </w:tc>
        <w:tc>
          <w:tcPr>
            <w:tcW w:w="1242" w:type="dxa"/>
          </w:tcPr>
          <w:p w14:paraId="7FAFB994" w14:textId="77777777" w:rsidR="00A66E54" w:rsidRPr="00DB25E9" w:rsidRDefault="00A66E54" w:rsidP="00DB25E9">
            <w:r w:rsidRPr="00DB25E9">
              <w:t>24 months</w:t>
            </w:r>
          </w:p>
        </w:tc>
        <w:tc>
          <w:tcPr>
            <w:tcW w:w="2754" w:type="dxa"/>
          </w:tcPr>
          <w:p w14:paraId="136F6585" w14:textId="77777777" w:rsidR="00A66E54" w:rsidRPr="00DB25E9" w:rsidRDefault="00A66E54" w:rsidP="00DB25E9">
            <w:r w:rsidRPr="00DB25E9">
              <w:t xml:space="preserve">Exposed infants (n=21) median score was 1.71 (range: 1.33 </w:t>
            </w:r>
            <w:r w:rsidRPr="00DB25E9">
              <w:rPr>
                <w:color w:val="000000"/>
                <w:shd w:val="clear" w:color="auto" w:fill="FFFCF0"/>
              </w:rPr>
              <w:t>–</w:t>
            </w:r>
            <w:r w:rsidRPr="00DB25E9">
              <w:t xml:space="preserve"> 2.60) vs. unexposed infants (n=31) had a median activity questionnaire result of 1.76 (range: 1.19 </w:t>
            </w:r>
            <w:r w:rsidRPr="00DB25E9">
              <w:rPr>
                <w:color w:val="000000"/>
                <w:shd w:val="clear" w:color="auto" w:fill="FFFCF0"/>
              </w:rPr>
              <w:t>–</w:t>
            </w:r>
            <w:r w:rsidRPr="00DB25E9">
              <w:t xml:space="preserve"> 2.52).</w:t>
            </w:r>
          </w:p>
        </w:tc>
      </w:tr>
      <w:tr w:rsidR="00A66E54" w:rsidRPr="00DB25E9" w14:paraId="78C78B49" w14:textId="77777777" w:rsidTr="009F0F88">
        <w:tc>
          <w:tcPr>
            <w:tcW w:w="2425" w:type="dxa"/>
          </w:tcPr>
          <w:p w14:paraId="28BF49BF" w14:textId="77777777" w:rsidR="00A66E54" w:rsidRPr="00DB25E9" w:rsidRDefault="00A66E54" w:rsidP="00DB25E9"/>
        </w:tc>
        <w:tc>
          <w:tcPr>
            <w:tcW w:w="2022" w:type="dxa"/>
          </w:tcPr>
          <w:p w14:paraId="4D7CFB3A" w14:textId="77777777" w:rsidR="00A66E54" w:rsidRPr="00DB25E9" w:rsidRDefault="00A66E54" w:rsidP="00DB25E9"/>
        </w:tc>
        <w:tc>
          <w:tcPr>
            <w:tcW w:w="1272" w:type="dxa"/>
          </w:tcPr>
          <w:p w14:paraId="4EBECDEA" w14:textId="77777777" w:rsidR="00A66E54" w:rsidRPr="00DB25E9" w:rsidRDefault="00A66E54" w:rsidP="00DB25E9"/>
        </w:tc>
        <w:tc>
          <w:tcPr>
            <w:tcW w:w="1242" w:type="dxa"/>
          </w:tcPr>
          <w:p w14:paraId="08EE6ECA" w14:textId="77777777" w:rsidR="00A66E54" w:rsidRPr="00DB25E9" w:rsidRDefault="00A66E54" w:rsidP="00DB25E9">
            <w:r w:rsidRPr="00DB25E9">
              <w:t>30 months</w:t>
            </w:r>
          </w:p>
        </w:tc>
        <w:tc>
          <w:tcPr>
            <w:tcW w:w="2754" w:type="dxa"/>
          </w:tcPr>
          <w:p w14:paraId="3E1CFA9F" w14:textId="77777777" w:rsidR="00A66E54" w:rsidRPr="00DB25E9" w:rsidRDefault="00A66E54" w:rsidP="00DB25E9">
            <w:r w:rsidRPr="00DB25E9">
              <w:t xml:space="preserve">Exposed infants’ (n=19) median score was 1.62 (1.03 </w:t>
            </w:r>
            <w:r w:rsidRPr="00DB25E9">
              <w:rPr>
                <w:color w:val="000000"/>
                <w:shd w:val="clear" w:color="auto" w:fill="FFFCF0"/>
              </w:rPr>
              <w:t>–</w:t>
            </w:r>
            <w:r w:rsidRPr="00DB25E9">
              <w:t xml:space="preserve"> 2.66) vs. unexposed infants (n=30) had a median activity </w:t>
            </w:r>
            <w:r w:rsidRPr="00DB25E9">
              <w:lastRenderedPageBreak/>
              <w:t xml:space="preserve">questionnaire result of 1.64 (range: 1.28 </w:t>
            </w:r>
            <w:r w:rsidRPr="00DB25E9">
              <w:rPr>
                <w:color w:val="000000"/>
                <w:shd w:val="clear" w:color="auto" w:fill="FFFCF0"/>
              </w:rPr>
              <w:t>–</w:t>
            </w:r>
            <w:r w:rsidRPr="00DB25E9">
              <w:t xml:space="preserve"> 2.52).</w:t>
            </w:r>
          </w:p>
        </w:tc>
      </w:tr>
      <w:tr w:rsidR="00A66E54" w:rsidRPr="00DB25E9" w14:paraId="0BC7CD41" w14:textId="77777777" w:rsidTr="009F0F88">
        <w:tc>
          <w:tcPr>
            <w:tcW w:w="2425" w:type="dxa"/>
          </w:tcPr>
          <w:p w14:paraId="1A377472" w14:textId="77777777" w:rsidR="00A66E54" w:rsidRPr="00DB25E9" w:rsidRDefault="00A66E54" w:rsidP="00DB25E9">
            <w:r w:rsidRPr="00DB25E9">
              <w:lastRenderedPageBreak/>
              <w:t>Youth Self Report (YSR)</w:t>
            </w:r>
          </w:p>
        </w:tc>
        <w:tc>
          <w:tcPr>
            <w:tcW w:w="2022" w:type="dxa"/>
          </w:tcPr>
          <w:p w14:paraId="5C7AF5E1" w14:textId="77777777" w:rsidR="00A66E54" w:rsidRPr="00DB25E9" w:rsidRDefault="00A66E54" w:rsidP="00DB25E9">
            <w:proofErr w:type="spellStart"/>
            <w:r w:rsidRPr="00DB25E9">
              <w:t>Ornoy</w:t>
            </w:r>
            <w:proofErr w:type="spellEnd"/>
            <w:r w:rsidRPr="00DB25E9">
              <w:t xml:space="preserve"> 2010</w:t>
            </w:r>
          </w:p>
        </w:tc>
        <w:tc>
          <w:tcPr>
            <w:tcW w:w="1272" w:type="dxa"/>
          </w:tcPr>
          <w:p w14:paraId="7437A8FA" w14:textId="77777777" w:rsidR="00A66E54" w:rsidRPr="00DB25E9" w:rsidRDefault="00A66E54" w:rsidP="00DB25E9">
            <w:r w:rsidRPr="00DB25E9">
              <w:t>Fair</w:t>
            </w:r>
          </w:p>
        </w:tc>
        <w:tc>
          <w:tcPr>
            <w:tcW w:w="1242" w:type="dxa"/>
          </w:tcPr>
          <w:p w14:paraId="165A82C6" w14:textId="77777777" w:rsidR="00A66E54" w:rsidRPr="00DB25E9" w:rsidRDefault="00A66E54" w:rsidP="00DB25E9">
            <w:r w:rsidRPr="00DB25E9">
              <w:t>12 – 16 years</w:t>
            </w:r>
          </w:p>
        </w:tc>
        <w:tc>
          <w:tcPr>
            <w:tcW w:w="2754" w:type="dxa"/>
          </w:tcPr>
          <w:p w14:paraId="29579476" w14:textId="77777777" w:rsidR="00A66E54" w:rsidRPr="00DB25E9" w:rsidRDefault="00A66E54" w:rsidP="00DB25E9">
            <w:r w:rsidRPr="00DB25E9">
              <w:t>Exposed children’s (low SES, n=26) mean YSR total score was 49.44 (9.08) (Total), and exposed children’s (adopted, high SES, n=29) mean YSR total score was 46.00 (9.06) vs. unexposed children (low SES, n=24) had mean YSR total score of 51.19 (9.34), and unexposed children (high SES, n=23) had mean YSR total score of 49.62 (8.69).</w:t>
            </w:r>
          </w:p>
          <w:p w14:paraId="1FE744FE" w14:textId="77777777" w:rsidR="00A66E54" w:rsidRPr="00DB25E9" w:rsidRDefault="00A66E54" w:rsidP="00DB25E9">
            <w:r w:rsidRPr="00DB25E9">
              <w:t>Exposed children’s (low SES, n=26) mean “internalizing problems” domain score was 47.60 (9.79), and exposed children’s (adopted, high SES, n=29) mean “internalizing problems” domain score was 45.79 (9.21) vs. unexposed children (low SES, n=24) had mean “internalizing problems” domain score of 50.44 (13.02), and unexposed children (high SES, n=23) had mean “internalizing problems” domain score of 50.16 (8.24).</w:t>
            </w:r>
          </w:p>
          <w:p w14:paraId="064E7AC0" w14:textId="77777777" w:rsidR="00A66E54" w:rsidRPr="00DB25E9" w:rsidRDefault="00A66E54" w:rsidP="00DB25E9">
            <w:r w:rsidRPr="00DB25E9">
              <w:t xml:space="preserve">Exposed children’s (low SES, n=26) mean “externalizing problems” domain score was 52.36 (9.01), and exposed children’s (adopted, high SES, n=29) mean “externalizing problems” </w:t>
            </w:r>
            <w:r w:rsidRPr="00DB25E9">
              <w:lastRenderedPageBreak/>
              <w:t>domain score was 47.57 (10.40) vs. unexposed children (low SES, n=24) had mean “externalizing problems” domain score of 47.85 (13.25), and unexposed children (high SES, n=23) had mean “externalizing problems” domain score of 50.32 (9.51).</w:t>
            </w:r>
          </w:p>
        </w:tc>
      </w:tr>
    </w:tbl>
    <w:p w14:paraId="0B19DE41"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rPr>
        <w:lastRenderedPageBreak/>
        <w:t xml:space="preserve">ADHD: Attention Deficit Hyperactivity </w:t>
      </w:r>
      <w:proofErr w:type="spellStart"/>
      <w:r w:rsidRPr="00967F04">
        <w:rPr>
          <w:rFonts w:asciiTheme="minorBidi" w:hAnsiTheme="minorBidi"/>
          <w:sz w:val="16"/>
          <w:szCs w:val="16"/>
        </w:rPr>
        <w:t>Discorder</w:t>
      </w:r>
      <w:proofErr w:type="spellEnd"/>
      <w:r w:rsidRPr="00967F04">
        <w:rPr>
          <w:rFonts w:asciiTheme="minorBidi" w:hAnsiTheme="minorBidi"/>
          <w:sz w:val="16"/>
          <w:szCs w:val="16"/>
        </w:rPr>
        <w:t xml:space="preserve">, ASSQ: Autism Spectrum Screening Questionnaire, BNBAS: Brazelton Neonatal Behavioral Assessment Scale (BNBAS), BSID: Bayley Scales for Infant Development, BRS: Behavioral Rating Scale, BRIEF-P: </w:t>
      </w:r>
      <w:r w:rsidRPr="00967F04">
        <w:rPr>
          <w:rFonts w:asciiTheme="minorBidi" w:eastAsia="Times New Roman" w:hAnsiTheme="minorBidi"/>
          <w:sz w:val="16"/>
          <w:szCs w:val="16"/>
          <w:lang w:eastAsia="de-DE"/>
        </w:rPr>
        <w:t xml:space="preserve">Behavior Rating Inventory of Executive Function - Preschool version, CBCL: Child Behavior Checklist, </w:t>
      </w:r>
      <w:r w:rsidRPr="00967F04">
        <w:rPr>
          <w:rFonts w:asciiTheme="minorBidi" w:hAnsiTheme="minorBidi"/>
          <w:sz w:val="16"/>
          <w:szCs w:val="16"/>
        </w:rPr>
        <w:t xml:space="preserve">IBR: Infant Behavior Record, OMT: Opioid maintenance treatment, </w:t>
      </w:r>
      <w:proofErr w:type="spellStart"/>
      <w:r w:rsidRPr="00967F04">
        <w:rPr>
          <w:rFonts w:asciiTheme="minorBidi" w:hAnsiTheme="minorBidi"/>
          <w:sz w:val="16"/>
          <w:szCs w:val="16"/>
        </w:rPr>
        <w:t>PedQL</w:t>
      </w:r>
      <w:proofErr w:type="spellEnd"/>
      <w:r w:rsidRPr="00967F04">
        <w:rPr>
          <w:rFonts w:asciiTheme="minorBidi" w:hAnsiTheme="minorBidi"/>
          <w:sz w:val="16"/>
          <w:szCs w:val="16"/>
        </w:rPr>
        <w:t>: Pediatric Quality of Life,</w:t>
      </w:r>
      <w:r w:rsidRPr="00967F04" w:rsidDel="00085E17">
        <w:rPr>
          <w:rFonts w:asciiTheme="minorBidi" w:hAnsiTheme="minorBidi"/>
          <w:sz w:val="16"/>
          <w:szCs w:val="16"/>
        </w:rPr>
        <w:t xml:space="preserve"> </w:t>
      </w:r>
      <w:r w:rsidRPr="00967F04">
        <w:rPr>
          <w:rFonts w:asciiTheme="minorBidi" w:hAnsiTheme="minorBidi"/>
          <w:sz w:val="16"/>
          <w:szCs w:val="16"/>
        </w:rPr>
        <w:t>SES: Socioeconomic Status, TRF: Teachers Report Form, VABS: Vineland Adaptive Behavior Scales, Youth Self Report: (YSR)</w:t>
      </w:r>
    </w:p>
    <w:p w14:paraId="7A701A75" w14:textId="77777777" w:rsidR="00A66E54" w:rsidRPr="00967F04" w:rsidRDefault="00A66E54" w:rsidP="00A66E54">
      <w:pPr>
        <w:rPr>
          <w:rFonts w:asciiTheme="minorBidi" w:hAnsiTheme="minorBidi"/>
          <w:sz w:val="16"/>
          <w:szCs w:val="16"/>
          <w:vertAlign w:val="superscript"/>
        </w:rPr>
      </w:pPr>
      <w:r w:rsidRPr="00967F04">
        <w:rPr>
          <w:rFonts w:asciiTheme="minorBidi" w:hAnsiTheme="minorBidi"/>
          <w:sz w:val="16"/>
          <w:szCs w:val="16"/>
          <w:vertAlign w:val="superscript"/>
        </w:rPr>
        <w:t xml:space="preserve">1 </w:t>
      </w:r>
      <w:r w:rsidRPr="00967F04">
        <w:rPr>
          <w:rFonts w:asciiTheme="minorBidi" w:hAnsiTheme="minorBidi"/>
          <w:sz w:val="16"/>
          <w:szCs w:val="16"/>
        </w:rPr>
        <w:t xml:space="preserve">Different </w:t>
      </w:r>
      <w:proofErr w:type="gramStart"/>
      <w:r w:rsidRPr="00967F04">
        <w:rPr>
          <w:rFonts w:asciiTheme="minorBidi" w:hAnsiTheme="minorBidi"/>
          <w:sz w:val="16"/>
          <w:szCs w:val="16"/>
        </w:rPr>
        <w:t>studies</w:t>
      </w:r>
      <w:proofErr w:type="gramEnd"/>
      <w:r w:rsidRPr="00967F04">
        <w:rPr>
          <w:rFonts w:asciiTheme="minorBidi" w:hAnsiTheme="minorBidi"/>
          <w:sz w:val="16"/>
          <w:szCs w:val="16"/>
        </w:rPr>
        <w:t xml:space="preserve"> selected different items from BNBAS instrument to study newborn and infants’ neurodevelopment.</w:t>
      </w:r>
    </w:p>
    <w:p w14:paraId="39B3F935" w14:textId="77777777" w:rsidR="00A66E54" w:rsidRPr="00967F04" w:rsidRDefault="00A66E54" w:rsidP="00A66E54">
      <w:pPr>
        <w:rPr>
          <w:rFonts w:asciiTheme="minorBidi" w:eastAsia="Times New Roman" w:hAnsiTheme="minorBidi"/>
          <w:sz w:val="16"/>
          <w:szCs w:val="16"/>
          <w:lang w:eastAsia="de-DE"/>
        </w:rPr>
      </w:pPr>
      <w:r w:rsidRPr="00967F04">
        <w:rPr>
          <w:rFonts w:asciiTheme="minorBidi" w:hAnsiTheme="minorBidi"/>
          <w:sz w:val="16"/>
          <w:szCs w:val="16"/>
          <w:vertAlign w:val="superscript"/>
        </w:rPr>
        <w:t>2</w:t>
      </w:r>
      <w:r w:rsidRPr="00967F04">
        <w:rPr>
          <w:rFonts w:asciiTheme="minorBidi" w:eastAsia="Times New Roman" w:hAnsiTheme="minorBidi"/>
          <w:sz w:val="16"/>
          <w:szCs w:val="16"/>
          <w:lang w:eastAsia="de-DE"/>
        </w:rPr>
        <w:t>We calculated the average and standard deviation of sum of all BNBAS items based on the findings reported in the study. We also combined the two exposed groups in this study to report means and standard deviations.</w:t>
      </w:r>
    </w:p>
    <w:p w14:paraId="486C4616" w14:textId="77777777" w:rsidR="00A66E54" w:rsidRPr="00967F04" w:rsidRDefault="00A66E54" w:rsidP="00A66E54">
      <w:pPr>
        <w:rPr>
          <w:rFonts w:asciiTheme="minorBidi" w:eastAsia="Times New Roman" w:hAnsiTheme="minorBidi"/>
          <w:sz w:val="16"/>
          <w:szCs w:val="16"/>
          <w:lang w:eastAsia="de-DE"/>
        </w:rPr>
      </w:pPr>
      <w:r w:rsidRPr="00967F04">
        <w:rPr>
          <w:rFonts w:asciiTheme="minorBidi" w:hAnsiTheme="minorBidi"/>
          <w:sz w:val="16"/>
          <w:szCs w:val="16"/>
          <w:vertAlign w:val="superscript"/>
        </w:rPr>
        <w:t>3</w:t>
      </w:r>
      <w:r w:rsidRPr="00967F04">
        <w:rPr>
          <w:rFonts w:asciiTheme="minorBidi" w:eastAsia="Times New Roman" w:hAnsiTheme="minorBidi"/>
          <w:sz w:val="16"/>
          <w:szCs w:val="16"/>
          <w:lang w:eastAsia="de-DE"/>
        </w:rPr>
        <w:t xml:space="preserve">We calculated the average and standard deviation of sum of all BNBAS items based on the findings reported in the study. </w:t>
      </w:r>
    </w:p>
    <w:p w14:paraId="7CC9A00B" w14:textId="77777777" w:rsidR="00A66E54" w:rsidRPr="00967F04" w:rsidRDefault="00A66E54" w:rsidP="00A66E54">
      <w:pPr>
        <w:rPr>
          <w:rFonts w:asciiTheme="minorBidi" w:eastAsia="Times New Roman" w:hAnsiTheme="minorBidi"/>
          <w:sz w:val="16"/>
          <w:szCs w:val="16"/>
          <w:lang w:eastAsia="de-DE"/>
        </w:rPr>
      </w:pPr>
      <w:r w:rsidRPr="00967F04">
        <w:rPr>
          <w:rFonts w:asciiTheme="minorBidi" w:hAnsiTheme="minorBidi"/>
          <w:sz w:val="16"/>
          <w:szCs w:val="16"/>
          <w:vertAlign w:val="superscript"/>
        </w:rPr>
        <w:t>4</w:t>
      </w:r>
      <w:r w:rsidRPr="00967F04">
        <w:rPr>
          <w:rFonts w:asciiTheme="minorBidi" w:eastAsia="Times New Roman" w:hAnsiTheme="minorBidi"/>
          <w:sz w:val="16"/>
          <w:szCs w:val="16"/>
          <w:lang w:eastAsia="de-DE"/>
        </w:rPr>
        <w:t xml:space="preserve">We calculated the average and standard deviation of sum of all NICU Network Neurobehavioral Scale (NNNS) items based on the findings reported in the study. </w:t>
      </w:r>
    </w:p>
    <w:p w14:paraId="5E0DAEF8" w14:textId="77777777" w:rsidR="00A66E54" w:rsidRPr="00967F04" w:rsidRDefault="00A66E54" w:rsidP="00A66E54">
      <w:pPr>
        <w:rPr>
          <w:rFonts w:asciiTheme="minorBidi" w:eastAsia="Times New Roman" w:hAnsiTheme="minorBidi"/>
          <w:sz w:val="16"/>
          <w:szCs w:val="16"/>
          <w:lang w:eastAsia="de-DE"/>
        </w:rPr>
      </w:pPr>
      <w:r w:rsidRPr="00967F04">
        <w:rPr>
          <w:rFonts w:asciiTheme="minorBidi" w:hAnsiTheme="minorBidi"/>
          <w:sz w:val="16"/>
          <w:szCs w:val="16"/>
          <w:vertAlign w:val="superscript"/>
        </w:rPr>
        <w:t>5</w:t>
      </w:r>
      <w:r w:rsidRPr="00967F04">
        <w:rPr>
          <w:rFonts w:asciiTheme="minorBidi" w:eastAsia="Times New Roman" w:hAnsiTheme="minorBidi"/>
          <w:sz w:val="16"/>
          <w:szCs w:val="16"/>
          <w:lang w:eastAsia="de-DE"/>
        </w:rPr>
        <w:t xml:space="preserve">We calculated the average and standard deviation of sum of all Roberts apperception test for children items based on the findings reported in the study. </w:t>
      </w:r>
    </w:p>
    <w:p w14:paraId="4DFE4C5D" w14:textId="77777777" w:rsidR="00A66E54" w:rsidRPr="00967F04" w:rsidRDefault="00A66E54" w:rsidP="00A66E54">
      <w:pPr>
        <w:rPr>
          <w:rFonts w:asciiTheme="minorBidi" w:eastAsia="Times New Roman" w:hAnsiTheme="minorBidi"/>
          <w:sz w:val="16"/>
          <w:szCs w:val="16"/>
          <w:lang w:eastAsia="de-DE"/>
        </w:rPr>
      </w:pPr>
      <w:r w:rsidRPr="00967F04">
        <w:rPr>
          <w:rFonts w:asciiTheme="minorBidi" w:hAnsiTheme="minorBidi"/>
          <w:sz w:val="16"/>
          <w:szCs w:val="16"/>
          <w:vertAlign w:val="superscript"/>
        </w:rPr>
        <w:t>6</w:t>
      </w:r>
      <w:r w:rsidRPr="00967F04">
        <w:rPr>
          <w:rFonts w:asciiTheme="minorBidi" w:eastAsia="Times New Roman" w:hAnsiTheme="minorBidi"/>
          <w:sz w:val="16"/>
          <w:szCs w:val="16"/>
          <w:lang w:eastAsia="de-DE"/>
        </w:rPr>
        <w:t>Same cohort as Lee 2020. The average SDQ scores for Lee 2020 for the age 4.5 years were reported due to higher sample size.</w:t>
      </w:r>
    </w:p>
    <w:p w14:paraId="2FC477AF" w14:textId="77777777" w:rsidR="00A66E54" w:rsidRPr="00967F04" w:rsidRDefault="00A66E54" w:rsidP="00A66E54">
      <w:pPr>
        <w:rPr>
          <w:rFonts w:asciiTheme="minorBidi" w:eastAsia="Times New Roman" w:hAnsiTheme="minorBidi"/>
          <w:lang w:eastAsia="de-DE"/>
        </w:rPr>
      </w:pPr>
    </w:p>
    <w:p w14:paraId="1F303DA2" w14:textId="77777777" w:rsidR="00A66E54" w:rsidRPr="00967F04" w:rsidRDefault="00A66E54" w:rsidP="00A66E54">
      <w:pPr>
        <w:rPr>
          <w:rFonts w:asciiTheme="minorBidi" w:eastAsia="Times New Roman" w:hAnsiTheme="minorBidi"/>
          <w:lang w:eastAsia="de-DE"/>
        </w:rPr>
      </w:pPr>
    </w:p>
    <w:p w14:paraId="18B92727" w14:textId="77777777" w:rsidR="00A66E54" w:rsidRPr="00967F04" w:rsidRDefault="00A66E54" w:rsidP="00A66E54">
      <w:pPr>
        <w:rPr>
          <w:rFonts w:asciiTheme="minorBidi" w:eastAsia="Times New Roman" w:hAnsiTheme="minorBidi"/>
          <w:lang w:eastAsia="de-DE"/>
        </w:rPr>
      </w:pPr>
      <w:r w:rsidRPr="00967F04">
        <w:rPr>
          <w:rFonts w:asciiTheme="minorBidi" w:eastAsia="Times New Roman" w:hAnsiTheme="minorBidi"/>
          <w:lang w:eastAsia="de-DE"/>
        </w:rPr>
        <w:br w:type="page"/>
      </w:r>
    </w:p>
    <w:p w14:paraId="65F96640" w14:textId="02D1E0E1" w:rsidR="00A66E54" w:rsidRPr="00A66E54" w:rsidRDefault="00A66E54" w:rsidP="00A66E54">
      <w:pPr>
        <w:pStyle w:val="Heading3"/>
        <w:numPr>
          <w:ilvl w:val="0"/>
          <w:numId w:val="0"/>
        </w:numPr>
        <w:ind w:left="567" w:hanging="567"/>
      </w:pPr>
      <w:bookmarkStart w:id="18" w:name="_Toc126335221"/>
      <w:r w:rsidRPr="00A66E54">
        <w:lastRenderedPageBreak/>
        <w:t xml:space="preserve">Supplemental Table </w:t>
      </w:r>
      <w:r w:rsidR="005D0E2C">
        <w:t>9</w:t>
      </w:r>
      <w:r w:rsidRPr="00A66E54">
        <w:t>:</w:t>
      </w:r>
      <w:r>
        <w:t xml:space="preserve"> Studies</w:t>
      </w:r>
      <w:r w:rsidR="00DB25E9">
        <w:t xml:space="preserve"> Investigating Prenatal Exposure to Opioids and </w:t>
      </w:r>
      <w:r w:rsidRPr="00A66E54">
        <w:t>Motor Development</w:t>
      </w:r>
      <w:bookmarkEnd w:id="18"/>
    </w:p>
    <w:p w14:paraId="2BD48695" w14:textId="77777777" w:rsidR="00A66E54" w:rsidRPr="00967F04" w:rsidRDefault="00A66E54" w:rsidP="00A66E54">
      <w:pPr>
        <w:rPr>
          <w:rFonts w:asciiTheme="minorBidi" w:hAnsiTheme="minorBidi"/>
        </w:rPr>
      </w:pPr>
    </w:p>
    <w:tbl>
      <w:tblPr>
        <w:tblStyle w:val="TableGrid"/>
        <w:tblW w:w="9715" w:type="dxa"/>
        <w:tblLook w:val="04A0" w:firstRow="1" w:lastRow="0" w:firstColumn="1" w:lastColumn="0" w:noHBand="0" w:noVBand="1"/>
      </w:tblPr>
      <w:tblGrid>
        <w:gridCol w:w="2164"/>
        <w:gridCol w:w="1806"/>
        <w:gridCol w:w="1390"/>
        <w:gridCol w:w="1204"/>
        <w:gridCol w:w="3151"/>
      </w:tblGrid>
      <w:tr w:rsidR="00A66E54" w:rsidRPr="00DB25E9" w14:paraId="09E430F1" w14:textId="77777777" w:rsidTr="009F0F88">
        <w:tc>
          <w:tcPr>
            <w:tcW w:w="2186" w:type="dxa"/>
          </w:tcPr>
          <w:p w14:paraId="133BDA19" w14:textId="77777777" w:rsidR="00A66E54" w:rsidRPr="00DB25E9" w:rsidRDefault="00A66E54" w:rsidP="00DB25E9">
            <w:pPr>
              <w:rPr>
                <w:b/>
                <w:bCs/>
              </w:rPr>
            </w:pPr>
            <w:r w:rsidRPr="00DB25E9">
              <w:rPr>
                <w:b/>
                <w:bCs/>
              </w:rPr>
              <w:t>Type of Test</w:t>
            </w:r>
          </w:p>
        </w:tc>
        <w:tc>
          <w:tcPr>
            <w:tcW w:w="1819" w:type="dxa"/>
          </w:tcPr>
          <w:p w14:paraId="7A2AADFF" w14:textId="77777777" w:rsidR="00A66E54" w:rsidRPr="00DB25E9" w:rsidRDefault="00A66E54" w:rsidP="00DB25E9">
            <w:pPr>
              <w:rPr>
                <w:b/>
                <w:bCs/>
              </w:rPr>
            </w:pPr>
            <w:r w:rsidRPr="00DB25E9">
              <w:rPr>
                <w:b/>
                <w:bCs/>
              </w:rPr>
              <w:t>Study Title</w:t>
            </w:r>
          </w:p>
        </w:tc>
        <w:tc>
          <w:tcPr>
            <w:tcW w:w="1272" w:type="dxa"/>
          </w:tcPr>
          <w:p w14:paraId="52620353" w14:textId="77777777" w:rsidR="00A66E54" w:rsidRPr="00DB25E9" w:rsidRDefault="00A66E54" w:rsidP="00DB25E9">
            <w:pPr>
              <w:rPr>
                <w:b/>
                <w:bCs/>
              </w:rPr>
            </w:pPr>
            <w:r w:rsidRPr="00DB25E9">
              <w:rPr>
                <w:b/>
                <w:bCs/>
              </w:rPr>
              <w:t>Quality Assessment</w:t>
            </w:r>
          </w:p>
        </w:tc>
        <w:tc>
          <w:tcPr>
            <w:tcW w:w="1215" w:type="dxa"/>
          </w:tcPr>
          <w:p w14:paraId="15267261" w14:textId="77777777" w:rsidR="00A66E54" w:rsidRPr="00DB25E9" w:rsidRDefault="00A66E54" w:rsidP="00DB25E9">
            <w:pPr>
              <w:rPr>
                <w:b/>
                <w:bCs/>
              </w:rPr>
            </w:pPr>
            <w:r w:rsidRPr="00DB25E9">
              <w:rPr>
                <w:b/>
                <w:bCs/>
              </w:rPr>
              <w:t>Age of Testing</w:t>
            </w:r>
          </w:p>
        </w:tc>
        <w:tc>
          <w:tcPr>
            <w:tcW w:w="3223" w:type="dxa"/>
          </w:tcPr>
          <w:p w14:paraId="7EFEA3F0" w14:textId="77777777" w:rsidR="00A66E54" w:rsidRPr="00DB25E9" w:rsidRDefault="00A66E54" w:rsidP="00DB25E9">
            <w:pPr>
              <w:rPr>
                <w:b/>
                <w:bCs/>
              </w:rPr>
            </w:pPr>
            <w:r w:rsidRPr="00DB25E9">
              <w:rPr>
                <w:b/>
                <w:bCs/>
              </w:rPr>
              <w:t>Findings</w:t>
            </w:r>
          </w:p>
        </w:tc>
      </w:tr>
      <w:tr w:rsidR="00A66E54" w:rsidRPr="00DB25E9" w14:paraId="3D228F26" w14:textId="77777777" w:rsidTr="009F0F88">
        <w:trPr>
          <w:trHeight w:val="535"/>
        </w:trPr>
        <w:tc>
          <w:tcPr>
            <w:tcW w:w="2186" w:type="dxa"/>
          </w:tcPr>
          <w:p w14:paraId="12363FAE" w14:textId="77777777" w:rsidR="00A66E54" w:rsidRPr="00DB25E9" w:rsidRDefault="00A66E54" w:rsidP="00DB25E9">
            <w:r w:rsidRPr="00DB25E9">
              <w:t>Basal/Adaptive esophageal motility: Swallow propagation</w:t>
            </w:r>
          </w:p>
        </w:tc>
        <w:tc>
          <w:tcPr>
            <w:tcW w:w="1819" w:type="dxa"/>
          </w:tcPr>
          <w:p w14:paraId="4635BD8B" w14:textId="77777777" w:rsidR="00A66E54" w:rsidRPr="00DB25E9" w:rsidRDefault="00A66E54" w:rsidP="00DB25E9">
            <w:r w:rsidRPr="00DB25E9">
              <w:t>Hart 2019</w:t>
            </w:r>
          </w:p>
        </w:tc>
        <w:tc>
          <w:tcPr>
            <w:tcW w:w="1272" w:type="dxa"/>
          </w:tcPr>
          <w:p w14:paraId="16B55457" w14:textId="77777777" w:rsidR="00A66E54" w:rsidRPr="00DB25E9" w:rsidRDefault="00A66E54" w:rsidP="00DB25E9">
            <w:r w:rsidRPr="00DB25E9">
              <w:t>Poor</w:t>
            </w:r>
          </w:p>
        </w:tc>
        <w:tc>
          <w:tcPr>
            <w:tcW w:w="1215" w:type="dxa"/>
          </w:tcPr>
          <w:p w14:paraId="45715516" w14:textId="77777777" w:rsidR="00A66E54" w:rsidRPr="00DB25E9" w:rsidRDefault="00A66E54" w:rsidP="00DB25E9">
            <w:r w:rsidRPr="00DB25E9">
              <w:t>4-9 weeks</w:t>
            </w:r>
          </w:p>
        </w:tc>
        <w:tc>
          <w:tcPr>
            <w:tcW w:w="3223" w:type="dxa"/>
          </w:tcPr>
          <w:p w14:paraId="27DA11C6" w14:textId="77777777" w:rsidR="00A66E54" w:rsidRPr="00DB25E9" w:rsidRDefault="00A66E54" w:rsidP="00DB25E9">
            <w:r w:rsidRPr="00DB25E9">
              <w:t>Exposed infant’s (n=6) basal esophageal motility: swallow propagation was complete in 73.3%, incomplete in 23.3%, and failed in 3.3% of infants vs. unexposed infants (n=12) basal esophageal motility: swallow propagation was complete in 81.5%, incomplete in 12.6%, and failed in 5.9% of infants.</w:t>
            </w:r>
          </w:p>
          <w:p w14:paraId="73E8982B" w14:textId="77777777" w:rsidR="00A66E54" w:rsidRPr="00DB25E9" w:rsidRDefault="00A66E54" w:rsidP="00DB25E9">
            <w:pPr>
              <w:rPr>
                <w:rFonts w:eastAsia="Times New Roman"/>
                <w:lang w:eastAsia="de-DE"/>
              </w:rPr>
            </w:pPr>
            <w:r w:rsidRPr="00DB25E9">
              <w:t>Exposed infant’s (n=6) adaptive esophageal motility: swallow propagation was complete in 81.9%, incomplete in 9.4%, and failed in 9.4% of infants vs. unexposed infants (n=12) adaptive esophageal motility: swallow propagation was complete in 91%, incomplete in 5%, and failed in 4% of infants.</w:t>
            </w:r>
          </w:p>
        </w:tc>
      </w:tr>
      <w:tr w:rsidR="00A66E54" w:rsidRPr="00DB25E9" w14:paraId="52F3BA2D" w14:textId="77777777" w:rsidTr="009F0F88">
        <w:trPr>
          <w:trHeight w:val="535"/>
        </w:trPr>
        <w:tc>
          <w:tcPr>
            <w:tcW w:w="2186" w:type="dxa"/>
          </w:tcPr>
          <w:p w14:paraId="71DA8370" w14:textId="77777777" w:rsidR="00A66E54" w:rsidRPr="00DB25E9" w:rsidRDefault="00A66E54" w:rsidP="00DB25E9">
            <w:r w:rsidRPr="00DB25E9">
              <w:t>Bayley Infant Behavior Record: Sum Score of five motor Items</w:t>
            </w:r>
          </w:p>
        </w:tc>
        <w:tc>
          <w:tcPr>
            <w:tcW w:w="1819" w:type="dxa"/>
          </w:tcPr>
          <w:p w14:paraId="66F14956" w14:textId="77777777" w:rsidR="00A66E54" w:rsidRPr="00DB25E9" w:rsidRDefault="00A66E54" w:rsidP="00DB25E9">
            <w:r w:rsidRPr="00DB25E9">
              <w:t>Marcus 1982</w:t>
            </w:r>
          </w:p>
        </w:tc>
        <w:tc>
          <w:tcPr>
            <w:tcW w:w="1272" w:type="dxa"/>
          </w:tcPr>
          <w:p w14:paraId="51974693" w14:textId="77777777" w:rsidR="00A66E54" w:rsidRPr="00DB25E9" w:rsidRDefault="00A66E54" w:rsidP="00DB25E9">
            <w:r w:rsidRPr="00DB25E9">
              <w:t>Poor</w:t>
            </w:r>
          </w:p>
        </w:tc>
        <w:tc>
          <w:tcPr>
            <w:tcW w:w="1215" w:type="dxa"/>
          </w:tcPr>
          <w:p w14:paraId="337B698B" w14:textId="77777777" w:rsidR="00A66E54" w:rsidRPr="00DB25E9" w:rsidRDefault="00A66E54" w:rsidP="00DB25E9">
            <w:r w:rsidRPr="00DB25E9">
              <w:t>4 months</w:t>
            </w:r>
          </w:p>
        </w:tc>
        <w:tc>
          <w:tcPr>
            <w:tcW w:w="3223" w:type="dxa"/>
          </w:tcPr>
          <w:p w14:paraId="208CC1CE" w14:textId="77777777" w:rsidR="00A66E54" w:rsidRPr="00DB25E9" w:rsidRDefault="00A66E54" w:rsidP="00DB25E9">
            <w:r w:rsidRPr="00DB25E9">
              <w:rPr>
                <w:rFonts w:eastAsia="Times New Roman"/>
                <w:lang w:eastAsia="de-DE"/>
              </w:rPr>
              <w:t>Exposed infant’s (n=15) sum score of five motor items from the Bayley Infant Behavior Record was 22.20 (2.57) vs. unexposed infants (n=23) had a score of 18.13 (2.72).</w:t>
            </w:r>
          </w:p>
        </w:tc>
      </w:tr>
      <w:tr w:rsidR="00A66E54" w:rsidRPr="00DB25E9" w14:paraId="55FF5D9A" w14:textId="77777777" w:rsidTr="009F0F88">
        <w:trPr>
          <w:trHeight w:val="535"/>
        </w:trPr>
        <w:tc>
          <w:tcPr>
            <w:tcW w:w="2186" w:type="dxa"/>
            <w:vMerge w:val="restart"/>
          </w:tcPr>
          <w:p w14:paraId="6B3A2EFB" w14:textId="77777777" w:rsidR="00A66E54" w:rsidRPr="00DB25E9" w:rsidRDefault="00A66E54" w:rsidP="00DB25E9">
            <w:r w:rsidRPr="00DB25E9">
              <w:t>BSID PDI</w:t>
            </w:r>
          </w:p>
        </w:tc>
        <w:tc>
          <w:tcPr>
            <w:tcW w:w="1819" w:type="dxa"/>
            <w:vMerge w:val="restart"/>
          </w:tcPr>
          <w:p w14:paraId="32293CD5" w14:textId="77777777" w:rsidR="00A66E54" w:rsidRPr="00DB25E9" w:rsidRDefault="00A66E54" w:rsidP="00DB25E9">
            <w:proofErr w:type="spellStart"/>
            <w:r w:rsidRPr="00DB25E9">
              <w:t>Chasnoff</w:t>
            </w:r>
            <w:proofErr w:type="spellEnd"/>
            <w:r w:rsidRPr="00DB25E9">
              <w:t xml:space="preserve"> 1986</w:t>
            </w:r>
          </w:p>
        </w:tc>
        <w:tc>
          <w:tcPr>
            <w:tcW w:w="1272" w:type="dxa"/>
            <w:vMerge w:val="restart"/>
          </w:tcPr>
          <w:p w14:paraId="730F95B6" w14:textId="77777777" w:rsidR="00A66E54" w:rsidRPr="00DB25E9" w:rsidRDefault="00A66E54" w:rsidP="00DB25E9">
            <w:r w:rsidRPr="00DB25E9">
              <w:t>Fair</w:t>
            </w:r>
          </w:p>
        </w:tc>
        <w:tc>
          <w:tcPr>
            <w:tcW w:w="1215" w:type="dxa"/>
          </w:tcPr>
          <w:p w14:paraId="37EF5B42" w14:textId="77777777" w:rsidR="00A66E54" w:rsidRPr="00DB25E9" w:rsidRDefault="00A66E54" w:rsidP="00DB25E9">
            <w:r w:rsidRPr="00DB25E9">
              <w:t>3 months</w:t>
            </w:r>
          </w:p>
        </w:tc>
        <w:tc>
          <w:tcPr>
            <w:tcW w:w="3223" w:type="dxa"/>
          </w:tcPr>
          <w:p w14:paraId="748CBB6E" w14:textId="77777777" w:rsidR="00A66E54" w:rsidRPr="00DB25E9" w:rsidRDefault="00A66E54" w:rsidP="00DB25E9">
            <w:r w:rsidRPr="00DB25E9">
              <w:t xml:space="preserve">Exposed infants (n=36) mean score was 104.3 (11.8) vs. unexposed infants (n=34) had mean of 102.8 (7.0). </w:t>
            </w:r>
          </w:p>
        </w:tc>
      </w:tr>
      <w:tr w:rsidR="00A66E54" w:rsidRPr="00DB25E9" w14:paraId="48C94934" w14:textId="77777777" w:rsidTr="009F0F88">
        <w:trPr>
          <w:trHeight w:val="535"/>
        </w:trPr>
        <w:tc>
          <w:tcPr>
            <w:tcW w:w="2186" w:type="dxa"/>
            <w:vMerge/>
          </w:tcPr>
          <w:p w14:paraId="40B6B37D" w14:textId="77777777" w:rsidR="00A66E54" w:rsidRPr="00DB25E9" w:rsidRDefault="00A66E54" w:rsidP="00DB25E9"/>
        </w:tc>
        <w:tc>
          <w:tcPr>
            <w:tcW w:w="1819" w:type="dxa"/>
            <w:vMerge/>
          </w:tcPr>
          <w:p w14:paraId="3C109462" w14:textId="77777777" w:rsidR="00A66E54" w:rsidRPr="00DB25E9" w:rsidRDefault="00A66E54" w:rsidP="00DB25E9"/>
        </w:tc>
        <w:tc>
          <w:tcPr>
            <w:tcW w:w="1272" w:type="dxa"/>
            <w:vMerge/>
          </w:tcPr>
          <w:p w14:paraId="63194280" w14:textId="77777777" w:rsidR="00A66E54" w:rsidRPr="00DB25E9" w:rsidRDefault="00A66E54" w:rsidP="00DB25E9"/>
        </w:tc>
        <w:tc>
          <w:tcPr>
            <w:tcW w:w="1215" w:type="dxa"/>
          </w:tcPr>
          <w:p w14:paraId="5B190C9A" w14:textId="77777777" w:rsidR="00A66E54" w:rsidRPr="00DB25E9" w:rsidRDefault="00A66E54" w:rsidP="00DB25E9">
            <w:r w:rsidRPr="00DB25E9">
              <w:t xml:space="preserve">6 months </w:t>
            </w:r>
          </w:p>
        </w:tc>
        <w:tc>
          <w:tcPr>
            <w:tcW w:w="3223" w:type="dxa"/>
          </w:tcPr>
          <w:p w14:paraId="6B05638F" w14:textId="77777777" w:rsidR="00A66E54" w:rsidRPr="00DB25E9" w:rsidRDefault="00A66E54" w:rsidP="00DB25E9">
            <w:r w:rsidRPr="00DB25E9">
              <w:t>Exposed infants (n=36) mean score was 102.2 (11.9) vs. unexposed infants (n=34) had mean of 107.6 (15.1).</w:t>
            </w:r>
          </w:p>
        </w:tc>
      </w:tr>
      <w:tr w:rsidR="00A66E54" w:rsidRPr="00DB25E9" w14:paraId="4D19C5A9" w14:textId="77777777" w:rsidTr="009F0F88">
        <w:trPr>
          <w:trHeight w:val="535"/>
        </w:trPr>
        <w:tc>
          <w:tcPr>
            <w:tcW w:w="2186" w:type="dxa"/>
            <w:vMerge/>
          </w:tcPr>
          <w:p w14:paraId="6D0A2B3A" w14:textId="77777777" w:rsidR="00A66E54" w:rsidRPr="00DB25E9" w:rsidRDefault="00A66E54" w:rsidP="00DB25E9"/>
        </w:tc>
        <w:tc>
          <w:tcPr>
            <w:tcW w:w="1819" w:type="dxa"/>
            <w:vMerge/>
          </w:tcPr>
          <w:p w14:paraId="3A293A05" w14:textId="77777777" w:rsidR="00A66E54" w:rsidRPr="00DB25E9" w:rsidRDefault="00A66E54" w:rsidP="00DB25E9"/>
        </w:tc>
        <w:tc>
          <w:tcPr>
            <w:tcW w:w="1272" w:type="dxa"/>
            <w:vMerge/>
          </w:tcPr>
          <w:p w14:paraId="5AA3A5A9" w14:textId="77777777" w:rsidR="00A66E54" w:rsidRPr="00DB25E9" w:rsidRDefault="00A66E54" w:rsidP="00DB25E9"/>
        </w:tc>
        <w:tc>
          <w:tcPr>
            <w:tcW w:w="1215" w:type="dxa"/>
          </w:tcPr>
          <w:p w14:paraId="5317280C" w14:textId="77777777" w:rsidR="00A66E54" w:rsidRPr="00DB25E9" w:rsidRDefault="00A66E54" w:rsidP="00DB25E9">
            <w:r w:rsidRPr="00DB25E9">
              <w:t>12 months</w:t>
            </w:r>
          </w:p>
        </w:tc>
        <w:tc>
          <w:tcPr>
            <w:tcW w:w="3223" w:type="dxa"/>
          </w:tcPr>
          <w:p w14:paraId="3A684487" w14:textId="77777777" w:rsidR="00A66E54" w:rsidRPr="00DB25E9" w:rsidRDefault="00A66E54" w:rsidP="00DB25E9">
            <w:r w:rsidRPr="00DB25E9">
              <w:t>Exposed infants (n=36) mean score was 104.4 (11.9) vs. unexposed infants (n=34) had mean of 103.4 (12.5).</w:t>
            </w:r>
          </w:p>
        </w:tc>
      </w:tr>
      <w:tr w:rsidR="00A66E54" w:rsidRPr="00DB25E9" w14:paraId="7615A014" w14:textId="77777777" w:rsidTr="009F0F88">
        <w:trPr>
          <w:trHeight w:val="535"/>
        </w:trPr>
        <w:tc>
          <w:tcPr>
            <w:tcW w:w="2186" w:type="dxa"/>
            <w:vMerge/>
          </w:tcPr>
          <w:p w14:paraId="70C0BD55" w14:textId="77777777" w:rsidR="00A66E54" w:rsidRPr="00DB25E9" w:rsidRDefault="00A66E54" w:rsidP="00DB25E9"/>
        </w:tc>
        <w:tc>
          <w:tcPr>
            <w:tcW w:w="1819" w:type="dxa"/>
            <w:vMerge/>
          </w:tcPr>
          <w:p w14:paraId="2D2C5706" w14:textId="77777777" w:rsidR="00A66E54" w:rsidRPr="00DB25E9" w:rsidRDefault="00A66E54" w:rsidP="00DB25E9"/>
        </w:tc>
        <w:tc>
          <w:tcPr>
            <w:tcW w:w="1272" w:type="dxa"/>
            <w:vMerge/>
          </w:tcPr>
          <w:p w14:paraId="19133F73" w14:textId="77777777" w:rsidR="00A66E54" w:rsidRPr="00DB25E9" w:rsidRDefault="00A66E54" w:rsidP="00DB25E9"/>
        </w:tc>
        <w:tc>
          <w:tcPr>
            <w:tcW w:w="1215" w:type="dxa"/>
          </w:tcPr>
          <w:p w14:paraId="1275D015" w14:textId="77777777" w:rsidR="00A66E54" w:rsidRPr="00DB25E9" w:rsidRDefault="00A66E54" w:rsidP="00DB25E9">
            <w:r w:rsidRPr="00DB25E9">
              <w:t>24 months</w:t>
            </w:r>
          </w:p>
        </w:tc>
        <w:tc>
          <w:tcPr>
            <w:tcW w:w="3223" w:type="dxa"/>
          </w:tcPr>
          <w:p w14:paraId="4CBC7D09" w14:textId="77777777" w:rsidR="00A66E54" w:rsidRPr="00DB25E9" w:rsidRDefault="00A66E54" w:rsidP="00DB25E9">
            <w:r w:rsidRPr="00DB25E9">
              <w:t>Exposed infants (n=36) mean score was 100.3 (14.2) vs. unexposed infants (n=34) had mean of 98.2 (9.8).</w:t>
            </w:r>
          </w:p>
        </w:tc>
      </w:tr>
      <w:tr w:rsidR="00A66E54" w:rsidRPr="00DB25E9" w14:paraId="2F3EA689" w14:textId="77777777" w:rsidTr="009F0F88">
        <w:trPr>
          <w:trHeight w:val="428"/>
        </w:trPr>
        <w:tc>
          <w:tcPr>
            <w:tcW w:w="2186" w:type="dxa"/>
            <w:vMerge/>
          </w:tcPr>
          <w:p w14:paraId="36AB08FE" w14:textId="77777777" w:rsidR="00A66E54" w:rsidRPr="00DB25E9" w:rsidRDefault="00A66E54" w:rsidP="00DB25E9"/>
        </w:tc>
        <w:tc>
          <w:tcPr>
            <w:tcW w:w="1819" w:type="dxa"/>
            <w:vMerge w:val="restart"/>
          </w:tcPr>
          <w:p w14:paraId="5A84B723" w14:textId="77777777" w:rsidR="00A66E54" w:rsidRPr="00DB25E9" w:rsidRDefault="00A66E54" w:rsidP="00DB25E9">
            <w:r w:rsidRPr="00DB25E9">
              <w:t xml:space="preserve">Van </w:t>
            </w:r>
            <w:proofErr w:type="spellStart"/>
            <w:r w:rsidRPr="00DB25E9">
              <w:t>Baar</w:t>
            </w:r>
            <w:proofErr w:type="spellEnd"/>
            <w:r w:rsidRPr="00DB25E9">
              <w:t xml:space="preserve"> 1990</w:t>
            </w:r>
            <w:r w:rsidRPr="00DB25E9">
              <w:rPr>
                <w:vertAlign w:val="superscript"/>
              </w:rPr>
              <w:t>1</w:t>
            </w:r>
          </w:p>
        </w:tc>
        <w:tc>
          <w:tcPr>
            <w:tcW w:w="1272" w:type="dxa"/>
            <w:vMerge w:val="restart"/>
          </w:tcPr>
          <w:p w14:paraId="3072A2C4" w14:textId="77777777" w:rsidR="00A66E54" w:rsidRPr="00DB25E9" w:rsidRDefault="00A66E54" w:rsidP="00DB25E9">
            <w:r w:rsidRPr="00DB25E9">
              <w:t>Poor</w:t>
            </w:r>
          </w:p>
        </w:tc>
        <w:tc>
          <w:tcPr>
            <w:tcW w:w="1215" w:type="dxa"/>
          </w:tcPr>
          <w:p w14:paraId="38DB0601" w14:textId="77777777" w:rsidR="00A66E54" w:rsidRPr="00DB25E9" w:rsidRDefault="00A66E54" w:rsidP="00DB25E9">
            <w:r w:rsidRPr="00DB25E9">
              <w:t>6 months</w:t>
            </w:r>
          </w:p>
        </w:tc>
        <w:tc>
          <w:tcPr>
            <w:tcW w:w="3223" w:type="dxa"/>
          </w:tcPr>
          <w:p w14:paraId="4582352C" w14:textId="77777777" w:rsidR="00A66E54" w:rsidRPr="00DB25E9" w:rsidRDefault="00A66E54" w:rsidP="00DB25E9">
            <w:r w:rsidRPr="00DB25E9">
              <w:t xml:space="preserve">Exposed infants (n=27) mean score was 118 (18) vs. unexposed infants (n=37) had mean of 114 (21). </w:t>
            </w:r>
          </w:p>
        </w:tc>
      </w:tr>
      <w:tr w:rsidR="00A66E54" w:rsidRPr="00DB25E9" w14:paraId="6C91D585" w14:textId="77777777" w:rsidTr="009F0F88">
        <w:trPr>
          <w:trHeight w:val="428"/>
        </w:trPr>
        <w:tc>
          <w:tcPr>
            <w:tcW w:w="2186" w:type="dxa"/>
            <w:vMerge/>
          </w:tcPr>
          <w:p w14:paraId="1187AF89" w14:textId="77777777" w:rsidR="00A66E54" w:rsidRPr="00DB25E9" w:rsidRDefault="00A66E54" w:rsidP="00DB25E9"/>
        </w:tc>
        <w:tc>
          <w:tcPr>
            <w:tcW w:w="1819" w:type="dxa"/>
            <w:vMerge/>
          </w:tcPr>
          <w:p w14:paraId="1D65E57A" w14:textId="77777777" w:rsidR="00A66E54" w:rsidRPr="00DB25E9" w:rsidRDefault="00A66E54" w:rsidP="00DB25E9"/>
        </w:tc>
        <w:tc>
          <w:tcPr>
            <w:tcW w:w="1272" w:type="dxa"/>
            <w:vMerge/>
          </w:tcPr>
          <w:p w14:paraId="69213077" w14:textId="77777777" w:rsidR="00A66E54" w:rsidRPr="00DB25E9" w:rsidRDefault="00A66E54" w:rsidP="00DB25E9"/>
        </w:tc>
        <w:tc>
          <w:tcPr>
            <w:tcW w:w="1215" w:type="dxa"/>
          </w:tcPr>
          <w:p w14:paraId="394D3972" w14:textId="77777777" w:rsidR="00A66E54" w:rsidRPr="00DB25E9" w:rsidRDefault="00A66E54" w:rsidP="00DB25E9">
            <w:r w:rsidRPr="00DB25E9">
              <w:t>12 months</w:t>
            </w:r>
          </w:p>
        </w:tc>
        <w:tc>
          <w:tcPr>
            <w:tcW w:w="3223" w:type="dxa"/>
          </w:tcPr>
          <w:p w14:paraId="62A199B0" w14:textId="77777777" w:rsidR="00A66E54" w:rsidRPr="00DB25E9" w:rsidRDefault="00A66E54" w:rsidP="00DB25E9">
            <w:r w:rsidRPr="00DB25E9">
              <w:t>Exposed infants (n=26) mean score was 111 (20) vs. unexposed infants (n=34) had mean of 119 (20).</w:t>
            </w:r>
          </w:p>
        </w:tc>
      </w:tr>
      <w:tr w:rsidR="00A66E54" w:rsidRPr="00DB25E9" w14:paraId="04C07796" w14:textId="77777777" w:rsidTr="009F0F88">
        <w:trPr>
          <w:trHeight w:val="428"/>
        </w:trPr>
        <w:tc>
          <w:tcPr>
            <w:tcW w:w="2186" w:type="dxa"/>
            <w:vMerge/>
          </w:tcPr>
          <w:p w14:paraId="31B92E54" w14:textId="77777777" w:rsidR="00A66E54" w:rsidRPr="00DB25E9" w:rsidRDefault="00A66E54" w:rsidP="00DB25E9"/>
        </w:tc>
        <w:tc>
          <w:tcPr>
            <w:tcW w:w="1819" w:type="dxa"/>
            <w:vMerge/>
          </w:tcPr>
          <w:p w14:paraId="28330C48" w14:textId="77777777" w:rsidR="00A66E54" w:rsidRPr="00DB25E9" w:rsidRDefault="00A66E54" w:rsidP="00DB25E9"/>
        </w:tc>
        <w:tc>
          <w:tcPr>
            <w:tcW w:w="1272" w:type="dxa"/>
            <w:vMerge/>
          </w:tcPr>
          <w:p w14:paraId="496AEFBC" w14:textId="77777777" w:rsidR="00A66E54" w:rsidRPr="00DB25E9" w:rsidRDefault="00A66E54" w:rsidP="00DB25E9"/>
        </w:tc>
        <w:tc>
          <w:tcPr>
            <w:tcW w:w="1215" w:type="dxa"/>
          </w:tcPr>
          <w:p w14:paraId="267BE760" w14:textId="77777777" w:rsidR="00A66E54" w:rsidRPr="00DB25E9" w:rsidRDefault="00A66E54" w:rsidP="00DB25E9">
            <w:r w:rsidRPr="00DB25E9">
              <w:t>18 months</w:t>
            </w:r>
          </w:p>
        </w:tc>
        <w:tc>
          <w:tcPr>
            <w:tcW w:w="3223" w:type="dxa"/>
          </w:tcPr>
          <w:p w14:paraId="7A680CD0" w14:textId="77777777" w:rsidR="00A66E54" w:rsidRPr="00DB25E9" w:rsidRDefault="00A66E54" w:rsidP="00DB25E9">
            <w:r w:rsidRPr="00DB25E9">
              <w:t>Exposed infants (n=22) mean score was 110 (19) vs. unexposed infants (n=33) had mean of 112 (19).</w:t>
            </w:r>
          </w:p>
        </w:tc>
      </w:tr>
      <w:tr w:rsidR="00A66E54" w:rsidRPr="00DB25E9" w14:paraId="38A7ABEE" w14:textId="77777777" w:rsidTr="009F0F88">
        <w:trPr>
          <w:trHeight w:val="428"/>
        </w:trPr>
        <w:tc>
          <w:tcPr>
            <w:tcW w:w="2186" w:type="dxa"/>
            <w:vMerge/>
          </w:tcPr>
          <w:p w14:paraId="66B857E2" w14:textId="77777777" w:rsidR="00A66E54" w:rsidRPr="00DB25E9" w:rsidRDefault="00A66E54" w:rsidP="00DB25E9"/>
        </w:tc>
        <w:tc>
          <w:tcPr>
            <w:tcW w:w="1819" w:type="dxa"/>
            <w:vMerge/>
          </w:tcPr>
          <w:p w14:paraId="49106140" w14:textId="77777777" w:rsidR="00A66E54" w:rsidRPr="00DB25E9" w:rsidRDefault="00A66E54" w:rsidP="00DB25E9"/>
        </w:tc>
        <w:tc>
          <w:tcPr>
            <w:tcW w:w="1272" w:type="dxa"/>
            <w:vMerge/>
          </w:tcPr>
          <w:p w14:paraId="146FC086" w14:textId="77777777" w:rsidR="00A66E54" w:rsidRPr="00DB25E9" w:rsidRDefault="00A66E54" w:rsidP="00DB25E9"/>
        </w:tc>
        <w:tc>
          <w:tcPr>
            <w:tcW w:w="1215" w:type="dxa"/>
          </w:tcPr>
          <w:p w14:paraId="1E399A37" w14:textId="77777777" w:rsidR="00A66E54" w:rsidRPr="00DB25E9" w:rsidRDefault="00A66E54" w:rsidP="00DB25E9">
            <w:r w:rsidRPr="00DB25E9">
              <w:t>24 months</w:t>
            </w:r>
          </w:p>
        </w:tc>
        <w:tc>
          <w:tcPr>
            <w:tcW w:w="3223" w:type="dxa"/>
          </w:tcPr>
          <w:p w14:paraId="22DDF90A" w14:textId="77777777" w:rsidR="00A66E54" w:rsidRPr="00DB25E9" w:rsidRDefault="00A66E54" w:rsidP="00DB25E9">
            <w:r w:rsidRPr="00DB25E9">
              <w:t>Exposed infants (n=26) mean score was 105 (17) vs. unexposed infants (n=34) had mean of 100 (18).</w:t>
            </w:r>
          </w:p>
        </w:tc>
      </w:tr>
      <w:tr w:rsidR="00A66E54" w:rsidRPr="00DB25E9" w14:paraId="187D3A9A" w14:textId="77777777" w:rsidTr="009F0F88">
        <w:trPr>
          <w:trHeight w:val="428"/>
        </w:trPr>
        <w:tc>
          <w:tcPr>
            <w:tcW w:w="2186" w:type="dxa"/>
            <w:vMerge/>
          </w:tcPr>
          <w:p w14:paraId="137BA540" w14:textId="77777777" w:rsidR="00A66E54" w:rsidRPr="00DB25E9" w:rsidRDefault="00A66E54" w:rsidP="00DB25E9"/>
        </w:tc>
        <w:tc>
          <w:tcPr>
            <w:tcW w:w="1819" w:type="dxa"/>
            <w:vMerge/>
          </w:tcPr>
          <w:p w14:paraId="097F4F49" w14:textId="77777777" w:rsidR="00A66E54" w:rsidRPr="00DB25E9" w:rsidRDefault="00A66E54" w:rsidP="00DB25E9"/>
        </w:tc>
        <w:tc>
          <w:tcPr>
            <w:tcW w:w="1272" w:type="dxa"/>
            <w:vMerge/>
          </w:tcPr>
          <w:p w14:paraId="74115E7C" w14:textId="77777777" w:rsidR="00A66E54" w:rsidRPr="00DB25E9" w:rsidRDefault="00A66E54" w:rsidP="00DB25E9"/>
        </w:tc>
        <w:tc>
          <w:tcPr>
            <w:tcW w:w="1215" w:type="dxa"/>
          </w:tcPr>
          <w:p w14:paraId="5962B960" w14:textId="77777777" w:rsidR="00A66E54" w:rsidRPr="00DB25E9" w:rsidRDefault="00A66E54" w:rsidP="00DB25E9">
            <w:r w:rsidRPr="00DB25E9">
              <w:t>30 months</w:t>
            </w:r>
          </w:p>
        </w:tc>
        <w:tc>
          <w:tcPr>
            <w:tcW w:w="3223" w:type="dxa"/>
          </w:tcPr>
          <w:p w14:paraId="3B6E7B4E" w14:textId="77777777" w:rsidR="00A66E54" w:rsidRPr="00DB25E9" w:rsidRDefault="00A66E54" w:rsidP="00DB25E9">
            <w:r w:rsidRPr="00DB25E9">
              <w:t>Exposed infants (n=25) mean score was 98 (19) vs. unexposed infants (n=34) had mean of 101 (24).</w:t>
            </w:r>
          </w:p>
        </w:tc>
      </w:tr>
      <w:tr w:rsidR="00A66E54" w:rsidRPr="00DB25E9" w14:paraId="016D70A7" w14:textId="77777777" w:rsidTr="009F0F88">
        <w:tc>
          <w:tcPr>
            <w:tcW w:w="2186" w:type="dxa"/>
            <w:vMerge/>
          </w:tcPr>
          <w:p w14:paraId="173DE291" w14:textId="77777777" w:rsidR="00A66E54" w:rsidRPr="00DB25E9" w:rsidRDefault="00A66E54" w:rsidP="00DB25E9"/>
        </w:tc>
        <w:tc>
          <w:tcPr>
            <w:tcW w:w="1819" w:type="dxa"/>
          </w:tcPr>
          <w:p w14:paraId="3C298621" w14:textId="77777777" w:rsidR="00A66E54" w:rsidRPr="00DB25E9" w:rsidRDefault="00A66E54" w:rsidP="00DB25E9">
            <w:proofErr w:type="spellStart"/>
            <w:r w:rsidRPr="00DB25E9">
              <w:t>Ornoy</w:t>
            </w:r>
            <w:proofErr w:type="spellEnd"/>
            <w:r w:rsidRPr="00DB25E9">
              <w:t xml:space="preserve"> 1996</w:t>
            </w:r>
          </w:p>
        </w:tc>
        <w:tc>
          <w:tcPr>
            <w:tcW w:w="1272" w:type="dxa"/>
          </w:tcPr>
          <w:p w14:paraId="200B7555" w14:textId="77777777" w:rsidR="00A66E54" w:rsidRPr="00DB25E9" w:rsidRDefault="00A66E54" w:rsidP="00DB25E9">
            <w:r w:rsidRPr="00DB25E9">
              <w:t>Fair</w:t>
            </w:r>
          </w:p>
        </w:tc>
        <w:tc>
          <w:tcPr>
            <w:tcW w:w="1215" w:type="dxa"/>
          </w:tcPr>
          <w:p w14:paraId="72A11372" w14:textId="77777777" w:rsidR="00A66E54" w:rsidRPr="00DB25E9" w:rsidRDefault="00A66E54" w:rsidP="00DB25E9">
            <w:r w:rsidRPr="00DB25E9">
              <w:t>½-2 Years</w:t>
            </w:r>
          </w:p>
        </w:tc>
        <w:tc>
          <w:tcPr>
            <w:tcW w:w="3223" w:type="dxa"/>
          </w:tcPr>
          <w:p w14:paraId="2873E6E4" w14:textId="77777777" w:rsidR="00A66E54" w:rsidRPr="00DB25E9" w:rsidRDefault="00A66E54" w:rsidP="00DB25E9">
            <w:r w:rsidRPr="00DB25E9">
              <w:t xml:space="preserve">Exposed infants (n=30) mean score was 96.6 (13.3) vs. unexposed children (low SES, neglect) (n=18) had mean </w:t>
            </w:r>
            <w:r w:rsidRPr="00DB25E9">
              <w:lastRenderedPageBreak/>
              <w:t>Bayley PDI score of 84.4 (12.9) and unexposed children (n=47) had mean Bayley PDI score of 100.9 (14.5). (</w:t>
            </w:r>
          </w:p>
        </w:tc>
      </w:tr>
      <w:tr w:rsidR="00A66E54" w:rsidRPr="00DB25E9" w14:paraId="7F5773D7" w14:textId="77777777" w:rsidTr="009F0F88">
        <w:trPr>
          <w:trHeight w:val="540"/>
        </w:trPr>
        <w:tc>
          <w:tcPr>
            <w:tcW w:w="2186" w:type="dxa"/>
            <w:vMerge/>
          </w:tcPr>
          <w:p w14:paraId="5E877681" w14:textId="77777777" w:rsidR="00A66E54" w:rsidRPr="00DB25E9" w:rsidRDefault="00A66E54" w:rsidP="00DB25E9"/>
        </w:tc>
        <w:tc>
          <w:tcPr>
            <w:tcW w:w="1819" w:type="dxa"/>
            <w:vMerge w:val="restart"/>
          </w:tcPr>
          <w:p w14:paraId="0DDA29C7" w14:textId="77777777" w:rsidR="00A66E54" w:rsidRPr="00DB25E9" w:rsidRDefault="00A66E54" w:rsidP="00DB25E9">
            <w:proofErr w:type="spellStart"/>
            <w:r w:rsidRPr="00DB25E9">
              <w:t>Messinger</w:t>
            </w:r>
            <w:proofErr w:type="spellEnd"/>
            <w:r w:rsidRPr="00DB25E9">
              <w:t xml:space="preserve"> 2004</w:t>
            </w:r>
          </w:p>
        </w:tc>
        <w:tc>
          <w:tcPr>
            <w:tcW w:w="1272" w:type="dxa"/>
            <w:vMerge w:val="restart"/>
          </w:tcPr>
          <w:p w14:paraId="0581805A" w14:textId="77777777" w:rsidR="00A66E54" w:rsidRPr="00DB25E9" w:rsidRDefault="00A66E54" w:rsidP="00DB25E9">
            <w:r w:rsidRPr="00DB25E9">
              <w:t>Good</w:t>
            </w:r>
          </w:p>
        </w:tc>
        <w:tc>
          <w:tcPr>
            <w:tcW w:w="1215" w:type="dxa"/>
          </w:tcPr>
          <w:p w14:paraId="5425B3FE" w14:textId="77777777" w:rsidR="00A66E54" w:rsidRPr="00DB25E9" w:rsidRDefault="00A66E54" w:rsidP="00DB25E9">
            <w:r w:rsidRPr="00DB25E9">
              <w:t>1 year</w:t>
            </w:r>
          </w:p>
        </w:tc>
        <w:tc>
          <w:tcPr>
            <w:tcW w:w="3223" w:type="dxa"/>
          </w:tcPr>
          <w:p w14:paraId="4576F310" w14:textId="77777777" w:rsidR="00A66E54" w:rsidRPr="00DB25E9" w:rsidRDefault="00A66E54" w:rsidP="00DB25E9">
            <w:r w:rsidRPr="00DB25E9">
              <w:t>Exposed infants (n=79) mean score was 88.9 (1.6) vs. unexposed infants (n=939) had mean of 90 (0.4).</w:t>
            </w:r>
          </w:p>
        </w:tc>
      </w:tr>
      <w:tr w:rsidR="00A66E54" w:rsidRPr="00DB25E9" w14:paraId="1AD24F28" w14:textId="77777777" w:rsidTr="009F0F88">
        <w:trPr>
          <w:trHeight w:val="540"/>
        </w:trPr>
        <w:tc>
          <w:tcPr>
            <w:tcW w:w="2186" w:type="dxa"/>
            <w:vMerge/>
          </w:tcPr>
          <w:p w14:paraId="590406CD" w14:textId="77777777" w:rsidR="00A66E54" w:rsidRPr="00DB25E9" w:rsidRDefault="00A66E54" w:rsidP="00DB25E9"/>
        </w:tc>
        <w:tc>
          <w:tcPr>
            <w:tcW w:w="1819" w:type="dxa"/>
            <w:vMerge/>
          </w:tcPr>
          <w:p w14:paraId="0A85BE84" w14:textId="77777777" w:rsidR="00A66E54" w:rsidRPr="00DB25E9" w:rsidRDefault="00A66E54" w:rsidP="00DB25E9"/>
        </w:tc>
        <w:tc>
          <w:tcPr>
            <w:tcW w:w="1272" w:type="dxa"/>
            <w:vMerge/>
          </w:tcPr>
          <w:p w14:paraId="47EA91D7" w14:textId="77777777" w:rsidR="00A66E54" w:rsidRPr="00DB25E9" w:rsidRDefault="00A66E54" w:rsidP="00DB25E9"/>
        </w:tc>
        <w:tc>
          <w:tcPr>
            <w:tcW w:w="1215" w:type="dxa"/>
          </w:tcPr>
          <w:p w14:paraId="0CE9AE50" w14:textId="77777777" w:rsidR="00A66E54" w:rsidRPr="00DB25E9" w:rsidRDefault="00A66E54" w:rsidP="00DB25E9">
            <w:r w:rsidRPr="00DB25E9">
              <w:t xml:space="preserve">2 years </w:t>
            </w:r>
          </w:p>
        </w:tc>
        <w:tc>
          <w:tcPr>
            <w:tcW w:w="3223" w:type="dxa"/>
          </w:tcPr>
          <w:p w14:paraId="7BD0F84B" w14:textId="77777777" w:rsidR="00A66E54" w:rsidRPr="00DB25E9" w:rsidRDefault="00A66E54" w:rsidP="00DB25E9">
            <w:r w:rsidRPr="00DB25E9">
              <w:t>Exposed infants (n=76) mean score was 89.0 (1.7) vs. unexposed infants (n=859) had mean of 95.2 (0.5).</w:t>
            </w:r>
          </w:p>
        </w:tc>
      </w:tr>
      <w:tr w:rsidR="00A66E54" w:rsidRPr="00DB25E9" w14:paraId="0C67704D" w14:textId="77777777" w:rsidTr="009F0F88">
        <w:trPr>
          <w:trHeight w:val="540"/>
        </w:trPr>
        <w:tc>
          <w:tcPr>
            <w:tcW w:w="2186" w:type="dxa"/>
            <w:vMerge/>
          </w:tcPr>
          <w:p w14:paraId="11337964" w14:textId="77777777" w:rsidR="00A66E54" w:rsidRPr="00DB25E9" w:rsidRDefault="00A66E54" w:rsidP="00DB25E9"/>
        </w:tc>
        <w:tc>
          <w:tcPr>
            <w:tcW w:w="1819" w:type="dxa"/>
            <w:vMerge/>
          </w:tcPr>
          <w:p w14:paraId="7EC4AC38" w14:textId="77777777" w:rsidR="00A66E54" w:rsidRPr="00DB25E9" w:rsidRDefault="00A66E54" w:rsidP="00DB25E9"/>
        </w:tc>
        <w:tc>
          <w:tcPr>
            <w:tcW w:w="1272" w:type="dxa"/>
            <w:vMerge/>
          </w:tcPr>
          <w:p w14:paraId="5A0FD7B4" w14:textId="77777777" w:rsidR="00A66E54" w:rsidRPr="00DB25E9" w:rsidRDefault="00A66E54" w:rsidP="00DB25E9"/>
        </w:tc>
        <w:tc>
          <w:tcPr>
            <w:tcW w:w="1215" w:type="dxa"/>
          </w:tcPr>
          <w:p w14:paraId="2CD2FBDE" w14:textId="77777777" w:rsidR="00A66E54" w:rsidRPr="00DB25E9" w:rsidRDefault="00A66E54" w:rsidP="00DB25E9">
            <w:r w:rsidRPr="00DB25E9">
              <w:t>3 years</w:t>
            </w:r>
          </w:p>
        </w:tc>
        <w:tc>
          <w:tcPr>
            <w:tcW w:w="3223" w:type="dxa"/>
          </w:tcPr>
          <w:p w14:paraId="35154792" w14:textId="77777777" w:rsidR="00A66E54" w:rsidRPr="00DB25E9" w:rsidRDefault="00A66E54" w:rsidP="00DB25E9">
            <w:r w:rsidRPr="00DB25E9">
              <w:t>Exposed infants (n=75) mean score was 89.2 (1.6) vs. unexposed infants (n=866) had mean of 93.4 (0.5).</w:t>
            </w:r>
          </w:p>
        </w:tc>
      </w:tr>
      <w:tr w:rsidR="00A66E54" w:rsidRPr="00DB25E9" w14:paraId="648F0EEF" w14:textId="77777777" w:rsidTr="009F0F88">
        <w:trPr>
          <w:trHeight w:val="428"/>
        </w:trPr>
        <w:tc>
          <w:tcPr>
            <w:tcW w:w="2186" w:type="dxa"/>
            <w:vMerge/>
          </w:tcPr>
          <w:p w14:paraId="774BFFA7" w14:textId="77777777" w:rsidR="00A66E54" w:rsidRPr="00DB25E9" w:rsidRDefault="00A66E54" w:rsidP="00DB25E9"/>
        </w:tc>
        <w:tc>
          <w:tcPr>
            <w:tcW w:w="1819" w:type="dxa"/>
            <w:vMerge w:val="restart"/>
          </w:tcPr>
          <w:p w14:paraId="399BA706" w14:textId="77777777" w:rsidR="00A66E54" w:rsidRPr="00DB25E9" w:rsidRDefault="00A66E54" w:rsidP="00DB25E9">
            <w:r w:rsidRPr="00DB25E9">
              <w:t>Hans 2001</w:t>
            </w:r>
          </w:p>
        </w:tc>
        <w:tc>
          <w:tcPr>
            <w:tcW w:w="1272" w:type="dxa"/>
            <w:vMerge w:val="restart"/>
          </w:tcPr>
          <w:p w14:paraId="236366AD" w14:textId="77777777" w:rsidR="00A66E54" w:rsidRPr="00DB25E9" w:rsidRDefault="00A66E54" w:rsidP="00DB25E9">
            <w:r w:rsidRPr="00DB25E9">
              <w:t>Good</w:t>
            </w:r>
          </w:p>
        </w:tc>
        <w:tc>
          <w:tcPr>
            <w:tcW w:w="1215" w:type="dxa"/>
          </w:tcPr>
          <w:p w14:paraId="3766B7FD" w14:textId="77777777" w:rsidR="00A66E54" w:rsidRPr="00DB25E9" w:rsidRDefault="00A66E54" w:rsidP="00DB25E9">
            <w:r w:rsidRPr="00DB25E9">
              <w:t>4 months</w:t>
            </w:r>
          </w:p>
        </w:tc>
        <w:tc>
          <w:tcPr>
            <w:tcW w:w="3223" w:type="dxa"/>
          </w:tcPr>
          <w:p w14:paraId="7AAD4723" w14:textId="77777777" w:rsidR="00A66E54" w:rsidRPr="00DB25E9" w:rsidRDefault="00A66E54" w:rsidP="00DB25E9">
            <w:r w:rsidRPr="00DB25E9">
              <w:t xml:space="preserve">Exposed infant’s (n=33) mean PDI score was 116 (12.5) vs. unexposed infants (n=45) had mean score of 121 (12.3). </w:t>
            </w:r>
          </w:p>
        </w:tc>
      </w:tr>
      <w:tr w:rsidR="00A66E54" w:rsidRPr="00DB25E9" w14:paraId="682BC05B" w14:textId="77777777" w:rsidTr="009F0F88">
        <w:trPr>
          <w:trHeight w:val="428"/>
        </w:trPr>
        <w:tc>
          <w:tcPr>
            <w:tcW w:w="2186" w:type="dxa"/>
            <w:vMerge/>
          </w:tcPr>
          <w:p w14:paraId="5F3CE587" w14:textId="77777777" w:rsidR="00A66E54" w:rsidRPr="00DB25E9" w:rsidRDefault="00A66E54" w:rsidP="00DB25E9"/>
        </w:tc>
        <w:tc>
          <w:tcPr>
            <w:tcW w:w="1819" w:type="dxa"/>
            <w:vMerge/>
          </w:tcPr>
          <w:p w14:paraId="3E3E4BCD" w14:textId="77777777" w:rsidR="00A66E54" w:rsidRPr="00DB25E9" w:rsidRDefault="00A66E54" w:rsidP="00DB25E9"/>
        </w:tc>
        <w:tc>
          <w:tcPr>
            <w:tcW w:w="1272" w:type="dxa"/>
            <w:vMerge/>
          </w:tcPr>
          <w:p w14:paraId="76EED68E" w14:textId="77777777" w:rsidR="00A66E54" w:rsidRPr="00DB25E9" w:rsidRDefault="00A66E54" w:rsidP="00DB25E9"/>
        </w:tc>
        <w:tc>
          <w:tcPr>
            <w:tcW w:w="1215" w:type="dxa"/>
          </w:tcPr>
          <w:p w14:paraId="43A9F2AE" w14:textId="77777777" w:rsidR="00A66E54" w:rsidRPr="00DB25E9" w:rsidRDefault="00A66E54" w:rsidP="00DB25E9">
            <w:r w:rsidRPr="00DB25E9">
              <w:t>8 months</w:t>
            </w:r>
          </w:p>
        </w:tc>
        <w:tc>
          <w:tcPr>
            <w:tcW w:w="3223" w:type="dxa"/>
          </w:tcPr>
          <w:p w14:paraId="69CFE908" w14:textId="77777777" w:rsidR="00A66E54" w:rsidRPr="00DB25E9" w:rsidRDefault="00A66E54" w:rsidP="00DB25E9">
            <w:r w:rsidRPr="00DB25E9">
              <w:t>Exposed infant’s (n=33) mean PDI score was 111 (12.4) vs. unexposed infants (n=45) had mean score of 111 (12.4).</w:t>
            </w:r>
          </w:p>
        </w:tc>
      </w:tr>
      <w:tr w:rsidR="00A66E54" w:rsidRPr="00DB25E9" w14:paraId="2591B1C3" w14:textId="77777777" w:rsidTr="009F0F88">
        <w:trPr>
          <w:trHeight w:val="428"/>
        </w:trPr>
        <w:tc>
          <w:tcPr>
            <w:tcW w:w="2186" w:type="dxa"/>
            <w:vMerge/>
          </w:tcPr>
          <w:p w14:paraId="717F44D6" w14:textId="77777777" w:rsidR="00A66E54" w:rsidRPr="00DB25E9" w:rsidRDefault="00A66E54" w:rsidP="00DB25E9"/>
        </w:tc>
        <w:tc>
          <w:tcPr>
            <w:tcW w:w="1819" w:type="dxa"/>
            <w:vMerge/>
          </w:tcPr>
          <w:p w14:paraId="3A80C785" w14:textId="77777777" w:rsidR="00A66E54" w:rsidRPr="00DB25E9" w:rsidRDefault="00A66E54" w:rsidP="00DB25E9"/>
        </w:tc>
        <w:tc>
          <w:tcPr>
            <w:tcW w:w="1272" w:type="dxa"/>
            <w:vMerge/>
          </w:tcPr>
          <w:p w14:paraId="797303DE" w14:textId="77777777" w:rsidR="00A66E54" w:rsidRPr="00DB25E9" w:rsidRDefault="00A66E54" w:rsidP="00DB25E9"/>
        </w:tc>
        <w:tc>
          <w:tcPr>
            <w:tcW w:w="1215" w:type="dxa"/>
          </w:tcPr>
          <w:p w14:paraId="4C685196" w14:textId="77777777" w:rsidR="00A66E54" w:rsidRPr="00DB25E9" w:rsidRDefault="00A66E54" w:rsidP="00DB25E9">
            <w:r w:rsidRPr="00DB25E9">
              <w:t>12 months</w:t>
            </w:r>
          </w:p>
        </w:tc>
        <w:tc>
          <w:tcPr>
            <w:tcW w:w="3223" w:type="dxa"/>
          </w:tcPr>
          <w:p w14:paraId="590EBDBC" w14:textId="77777777" w:rsidR="00A66E54" w:rsidRPr="00DB25E9" w:rsidRDefault="00A66E54" w:rsidP="00DB25E9">
            <w:r w:rsidRPr="00DB25E9">
              <w:t>Exposed infant’s (n=33) mean PDI score was 106 (18.0) vs. unexposed infants (n=45) had mean score of 110 (17.7).</w:t>
            </w:r>
          </w:p>
        </w:tc>
      </w:tr>
      <w:tr w:rsidR="00A66E54" w:rsidRPr="00DB25E9" w14:paraId="6A5ED811" w14:textId="77777777" w:rsidTr="009F0F88">
        <w:trPr>
          <w:trHeight w:val="428"/>
        </w:trPr>
        <w:tc>
          <w:tcPr>
            <w:tcW w:w="2186" w:type="dxa"/>
            <w:vMerge/>
          </w:tcPr>
          <w:p w14:paraId="615D3EDC" w14:textId="77777777" w:rsidR="00A66E54" w:rsidRPr="00DB25E9" w:rsidRDefault="00A66E54" w:rsidP="00DB25E9"/>
        </w:tc>
        <w:tc>
          <w:tcPr>
            <w:tcW w:w="1819" w:type="dxa"/>
            <w:vMerge/>
          </w:tcPr>
          <w:p w14:paraId="51416087" w14:textId="77777777" w:rsidR="00A66E54" w:rsidRPr="00DB25E9" w:rsidRDefault="00A66E54" w:rsidP="00DB25E9"/>
        </w:tc>
        <w:tc>
          <w:tcPr>
            <w:tcW w:w="1272" w:type="dxa"/>
            <w:vMerge/>
          </w:tcPr>
          <w:p w14:paraId="5420F661" w14:textId="77777777" w:rsidR="00A66E54" w:rsidRPr="00DB25E9" w:rsidRDefault="00A66E54" w:rsidP="00DB25E9"/>
        </w:tc>
        <w:tc>
          <w:tcPr>
            <w:tcW w:w="1215" w:type="dxa"/>
          </w:tcPr>
          <w:p w14:paraId="0F98D131" w14:textId="77777777" w:rsidR="00A66E54" w:rsidRPr="00DB25E9" w:rsidRDefault="00A66E54" w:rsidP="00DB25E9">
            <w:r w:rsidRPr="00DB25E9">
              <w:t>18 months</w:t>
            </w:r>
          </w:p>
        </w:tc>
        <w:tc>
          <w:tcPr>
            <w:tcW w:w="3223" w:type="dxa"/>
          </w:tcPr>
          <w:p w14:paraId="749DF221" w14:textId="77777777" w:rsidR="00A66E54" w:rsidRPr="00DB25E9" w:rsidRDefault="00A66E54" w:rsidP="00DB25E9">
            <w:r w:rsidRPr="00DB25E9">
              <w:t>Exposed infant’s (n=33) mean PDI score was 105 (17.6) vs. unexposed infants (n=45) had mean score of 109 (17.8).</w:t>
            </w:r>
          </w:p>
        </w:tc>
      </w:tr>
      <w:tr w:rsidR="00A66E54" w:rsidRPr="00DB25E9" w14:paraId="10447A6E" w14:textId="77777777" w:rsidTr="009F0F88">
        <w:trPr>
          <w:trHeight w:val="269"/>
        </w:trPr>
        <w:tc>
          <w:tcPr>
            <w:tcW w:w="2186" w:type="dxa"/>
            <w:vMerge/>
          </w:tcPr>
          <w:p w14:paraId="5393FC96" w14:textId="77777777" w:rsidR="00A66E54" w:rsidRPr="00DB25E9" w:rsidRDefault="00A66E54" w:rsidP="00DB25E9"/>
        </w:tc>
        <w:tc>
          <w:tcPr>
            <w:tcW w:w="1819" w:type="dxa"/>
            <w:vMerge/>
          </w:tcPr>
          <w:p w14:paraId="6F4DDC5C" w14:textId="77777777" w:rsidR="00A66E54" w:rsidRPr="00DB25E9" w:rsidRDefault="00A66E54" w:rsidP="00DB25E9"/>
        </w:tc>
        <w:tc>
          <w:tcPr>
            <w:tcW w:w="1272" w:type="dxa"/>
            <w:vMerge/>
          </w:tcPr>
          <w:p w14:paraId="190B9568" w14:textId="77777777" w:rsidR="00A66E54" w:rsidRPr="00DB25E9" w:rsidRDefault="00A66E54" w:rsidP="00DB25E9"/>
        </w:tc>
        <w:tc>
          <w:tcPr>
            <w:tcW w:w="1215" w:type="dxa"/>
          </w:tcPr>
          <w:p w14:paraId="6C6F847B" w14:textId="77777777" w:rsidR="00A66E54" w:rsidRPr="00DB25E9" w:rsidRDefault="00A66E54" w:rsidP="00DB25E9">
            <w:r w:rsidRPr="00DB25E9">
              <w:t>24 months</w:t>
            </w:r>
          </w:p>
        </w:tc>
        <w:tc>
          <w:tcPr>
            <w:tcW w:w="3223" w:type="dxa"/>
          </w:tcPr>
          <w:p w14:paraId="0D3A4A63" w14:textId="77777777" w:rsidR="00A66E54" w:rsidRPr="00DB25E9" w:rsidRDefault="00A66E54" w:rsidP="00DB25E9">
            <w:r w:rsidRPr="00DB25E9">
              <w:t xml:space="preserve">Exposed infant’s (n=33) mean PDI score was 100 (14.2) vs. unexposed infants (n=45) had mean score of 108 (14.9).  </w:t>
            </w:r>
          </w:p>
        </w:tc>
      </w:tr>
      <w:tr w:rsidR="00A66E54" w:rsidRPr="00DB25E9" w14:paraId="5FB8752C" w14:textId="77777777" w:rsidTr="009F0F88">
        <w:trPr>
          <w:trHeight w:val="269"/>
        </w:trPr>
        <w:tc>
          <w:tcPr>
            <w:tcW w:w="2186" w:type="dxa"/>
            <w:vMerge/>
          </w:tcPr>
          <w:p w14:paraId="2E1985DC" w14:textId="77777777" w:rsidR="00A66E54" w:rsidRPr="00DB25E9" w:rsidRDefault="00A66E54" w:rsidP="00DB25E9"/>
        </w:tc>
        <w:tc>
          <w:tcPr>
            <w:tcW w:w="1819" w:type="dxa"/>
            <w:vMerge/>
          </w:tcPr>
          <w:p w14:paraId="24310FBB" w14:textId="77777777" w:rsidR="00A66E54" w:rsidRPr="00DB25E9" w:rsidRDefault="00A66E54" w:rsidP="00DB25E9"/>
        </w:tc>
        <w:tc>
          <w:tcPr>
            <w:tcW w:w="1272" w:type="dxa"/>
            <w:vMerge/>
          </w:tcPr>
          <w:p w14:paraId="0935455D" w14:textId="77777777" w:rsidR="00A66E54" w:rsidRPr="00DB25E9" w:rsidRDefault="00A66E54" w:rsidP="00DB25E9"/>
        </w:tc>
        <w:tc>
          <w:tcPr>
            <w:tcW w:w="1215" w:type="dxa"/>
          </w:tcPr>
          <w:p w14:paraId="5BB2BEC0" w14:textId="77777777" w:rsidR="00A66E54" w:rsidRPr="00DB25E9" w:rsidRDefault="00A66E54" w:rsidP="00DB25E9">
            <w:r w:rsidRPr="00DB25E9">
              <w:t>4-24 months</w:t>
            </w:r>
          </w:p>
        </w:tc>
        <w:tc>
          <w:tcPr>
            <w:tcW w:w="3223" w:type="dxa"/>
          </w:tcPr>
          <w:p w14:paraId="734CADE7" w14:textId="77777777" w:rsidR="00A66E54" w:rsidRPr="00DB25E9" w:rsidRDefault="00A66E54" w:rsidP="00DB25E9">
            <w:r w:rsidRPr="00DB25E9">
              <w:t xml:space="preserve">Exposed infant’s (n=33) mean PDI score was 108 (9.2) vs. unexposed infants (n=45) had mean score of 112 (10.4).  </w:t>
            </w:r>
          </w:p>
        </w:tc>
      </w:tr>
      <w:tr w:rsidR="00A66E54" w:rsidRPr="00DB25E9" w14:paraId="334C030E" w14:textId="77777777" w:rsidTr="009F0F88">
        <w:tc>
          <w:tcPr>
            <w:tcW w:w="2186" w:type="dxa"/>
            <w:vMerge/>
          </w:tcPr>
          <w:p w14:paraId="4273F55F" w14:textId="77777777" w:rsidR="00A66E54" w:rsidRPr="00DB25E9" w:rsidRDefault="00A66E54" w:rsidP="00DB25E9"/>
        </w:tc>
        <w:tc>
          <w:tcPr>
            <w:tcW w:w="1819" w:type="dxa"/>
          </w:tcPr>
          <w:p w14:paraId="759915ED" w14:textId="77777777" w:rsidR="00A66E54" w:rsidRPr="00DB25E9" w:rsidRDefault="00A66E54" w:rsidP="00DB25E9">
            <w:r w:rsidRPr="00DB25E9">
              <w:t>Wilson 1981</w:t>
            </w:r>
          </w:p>
        </w:tc>
        <w:tc>
          <w:tcPr>
            <w:tcW w:w="1272" w:type="dxa"/>
          </w:tcPr>
          <w:p w14:paraId="0CEB0BD4" w14:textId="77777777" w:rsidR="00A66E54" w:rsidRPr="00DB25E9" w:rsidRDefault="00A66E54" w:rsidP="00DB25E9">
            <w:r w:rsidRPr="00DB25E9">
              <w:t>Poor</w:t>
            </w:r>
          </w:p>
        </w:tc>
        <w:tc>
          <w:tcPr>
            <w:tcW w:w="1215" w:type="dxa"/>
          </w:tcPr>
          <w:p w14:paraId="303178B1" w14:textId="77777777" w:rsidR="00A66E54" w:rsidRPr="00DB25E9" w:rsidRDefault="00A66E54" w:rsidP="00DB25E9">
            <w:r w:rsidRPr="00DB25E9">
              <w:t>9 months</w:t>
            </w:r>
          </w:p>
        </w:tc>
        <w:tc>
          <w:tcPr>
            <w:tcW w:w="3223" w:type="dxa"/>
          </w:tcPr>
          <w:p w14:paraId="74EFEC60" w14:textId="77777777" w:rsidR="00A66E54" w:rsidRPr="00DB25E9" w:rsidRDefault="00A66E54" w:rsidP="00DB25E9">
            <w:r w:rsidRPr="00DB25E9">
              <w:t>Exposed infant’s (untreated, n=29) mean score was 92.2 (19.2) vs. exposed infant’s (Methadone, n=35) mean score was 89.9 (12.6) vs. unexposed infants (n=55) had mean PDI score of 99 (14.5).</w:t>
            </w:r>
          </w:p>
        </w:tc>
      </w:tr>
      <w:tr w:rsidR="00A66E54" w:rsidRPr="00DB25E9" w14:paraId="15019A15" w14:textId="77777777" w:rsidTr="009F0F88">
        <w:tc>
          <w:tcPr>
            <w:tcW w:w="2186" w:type="dxa"/>
            <w:vMerge/>
          </w:tcPr>
          <w:p w14:paraId="061E0462" w14:textId="77777777" w:rsidR="00A66E54" w:rsidRPr="00DB25E9" w:rsidRDefault="00A66E54" w:rsidP="00DB25E9"/>
        </w:tc>
        <w:tc>
          <w:tcPr>
            <w:tcW w:w="1819" w:type="dxa"/>
          </w:tcPr>
          <w:p w14:paraId="489AE457" w14:textId="77777777" w:rsidR="00A66E54" w:rsidRPr="00DB25E9" w:rsidRDefault="00A66E54" w:rsidP="00DB25E9">
            <w:r w:rsidRPr="00DB25E9">
              <w:t>Bernstein 1984</w:t>
            </w:r>
          </w:p>
        </w:tc>
        <w:tc>
          <w:tcPr>
            <w:tcW w:w="1272" w:type="dxa"/>
          </w:tcPr>
          <w:p w14:paraId="7936B50B" w14:textId="77777777" w:rsidR="00A66E54" w:rsidRPr="00DB25E9" w:rsidRDefault="00A66E54" w:rsidP="00DB25E9">
            <w:r w:rsidRPr="00DB25E9">
              <w:t>Poor</w:t>
            </w:r>
          </w:p>
        </w:tc>
        <w:tc>
          <w:tcPr>
            <w:tcW w:w="1215" w:type="dxa"/>
          </w:tcPr>
          <w:p w14:paraId="42CC6639" w14:textId="77777777" w:rsidR="00A66E54" w:rsidRPr="00DB25E9" w:rsidRDefault="00A66E54" w:rsidP="00DB25E9">
            <w:r w:rsidRPr="00DB25E9">
              <w:t>4 months</w:t>
            </w:r>
          </w:p>
        </w:tc>
        <w:tc>
          <w:tcPr>
            <w:tcW w:w="3223" w:type="dxa"/>
          </w:tcPr>
          <w:p w14:paraId="367A8308" w14:textId="77777777" w:rsidR="00A66E54" w:rsidRPr="00DB25E9" w:rsidRDefault="00A66E54" w:rsidP="00DB25E9">
            <w:r w:rsidRPr="00DB25E9">
              <w:t>Exposed infant’s (n=17) mean score was 116.6 (15.1) vs. unexposed infants (n=23) had mean PDI score of 118 (10.6).</w:t>
            </w:r>
          </w:p>
        </w:tc>
      </w:tr>
      <w:tr w:rsidR="00A66E54" w:rsidRPr="00DB25E9" w14:paraId="4ECD61F9" w14:textId="77777777" w:rsidTr="009F0F88">
        <w:tc>
          <w:tcPr>
            <w:tcW w:w="2186" w:type="dxa"/>
            <w:vMerge/>
          </w:tcPr>
          <w:p w14:paraId="7980D8BD" w14:textId="77777777" w:rsidR="00A66E54" w:rsidRPr="00DB25E9" w:rsidRDefault="00A66E54" w:rsidP="00DB25E9"/>
        </w:tc>
        <w:tc>
          <w:tcPr>
            <w:tcW w:w="1819" w:type="dxa"/>
          </w:tcPr>
          <w:p w14:paraId="5F07C4F1" w14:textId="77777777" w:rsidR="00A66E54" w:rsidRPr="00DB25E9" w:rsidRDefault="00A66E54" w:rsidP="00DB25E9">
            <w:r w:rsidRPr="00DB25E9">
              <w:t>Levine 2018</w:t>
            </w:r>
          </w:p>
        </w:tc>
        <w:tc>
          <w:tcPr>
            <w:tcW w:w="1272" w:type="dxa"/>
          </w:tcPr>
          <w:p w14:paraId="481B3C2C" w14:textId="77777777" w:rsidR="00A66E54" w:rsidRPr="00DB25E9" w:rsidRDefault="00A66E54" w:rsidP="00DB25E9">
            <w:r w:rsidRPr="00DB25E9">
              <w:t>Poor</w:t>
            </w:r>
          </w:p>
        </w:tc>
        <w:tc>
          <w:tcPr>
            <w:tcW w:w="1215" w:type="dxa"/>
          </w:tcPr>
          <w:p w14:paraId="57E05008" w14:textId="77777777" w:rsidR="00A66E54" w:rsidRPr="00DB25E9" w:rsidRDefault="00A66E54" w:rsidP="00DB25E9">
            <w:r w:rsidRPr="00DB25E9">
              <w:t>2 years</w:t>
            </w:r>
          </w:p>
        </w:tc>
        <w:tc>
          <w:tcPr>
            <w:tcW w:w="3223" w:type="dxa"/>
          </w:tcPr>
          <w:p w14:paraId="536B19E6" w14:textId="77777777" w:rsidR="00A66E54" w:rsidRPr="00DB25E9" w:rsidRDefault="00A66E54" w:rsidP="00DB25E9">
            <w:r w:rsidRPr="00DB25E9">
              <w:t>Exposed children’s (n=68) mean score was 82.94 (20.54) vs. unexposed children (n=88) had mean PDI score of 96.1 (16.38).</w:t>
            </w:r>
          </w:p>
        </w:tc>
      </w:tr>
      <w:tr w:rsidR="00A66E54" w:rsidRPr="00DB25E9" w14:paraId="11C4CF00" w14:textId="77777777" w:rsidTr="009F0F88">
        <w:tc>
          <w:tcPr>
            <w:tcW w:w="2186" w:type="dxa"/>
            <w:vMerge/>
          </w:tcPr>
          <w:p w14:paraId="383469FF" w14:textId="77777777" w:rsidR="00A66E54" w:rsidRPr="00DB25E9" w:rsidRDefault="00A66E54" w:rsidP="00DB25E9"/>
        </w:tc>
        <w:tc>
          <w:tcPr>
            <w:tcW w:w="1819" w:type="dxa"/>
          </w:tcPr>
          <w:p w14:paraId="4DD31BA0" w14:textId="77777777" w:rsidR="00A66E54" w:rsidRPr="00DB25E9" w:rsidRDefault="00A66E54" w:rsidP="00DB25E9">
            <w:r w:rsidRPr="00DB25E9">
              <w:t>Hunt 2008</w:t>
            </w:r>
          </w:p>
        </w:tc>
        <w:tc>
          <w:tcPr>
            <w:tcW w:w="1272" w:type="dxa"/>
          </w:tcPr>
          <w:p w14:paraId="36D7A79C" w14:textId="77777777" w:rsidR="00A66E54" w:rsidRPr="00DB25E9" w:rsidRDefault="00A66E54" w:rsidP="00DB25E9">
            <w:r w:rsidRPr="00DB25E9">
              <w:t xml:space="preserve">Poor </w:t>
            </w:r>
          </w:p>
        </w:tc>
        <w:tc>
          <w:tcPr>
            <w:tcW w:w="1215" w:type="dxa"/>
          </w:tcPr>
          <w:p w14:paraId="0A45E763" w14:textId="77777777" w:rsidR="00A66E54" w:rsidRPr="00DB25E9" w:rsidRDefault="00A66E54" w:rsidP="00DB25E9">
            <w:r w:rsidRPr="00DB25E9">
              <w:t>19.9 months</w:t>
            </w:r>
          </w:p>
        </w:tc>
        <w:tc>
          <w:tcPr>
            <w:tcW w:w="3223" w:type="dxa"/>
          </w:tcPr>
          <w:p w14:paraId="36CA8108" w14:textId="77777777" w:rsidR="00A66E54" w:rsidRPr="00DB25E9" w:rsidRDefault="00A66E54" w:rsidP="00DB25E9">
            <w:r w:rsidRPr="00DB25E9">
              <w:rPr>
                <w:rFonts w:eastAsia="Times New Roman"/>
                <w:lang w:eastAsia="de-DE"/>
              </w:rPr>
              <w:t>Exposed infant’s (n=79) PDI score was 107.5 (16.8) vs. unexposed infants (n=61) had a score of 110.13 (14.7).</w:t>
            </w:r>
          </w:p>
        </w:tc>
      </w:tr>
      <w:tr w:rsidR="00A66E54" w:rsidRPr="00DB25E9" w14:paraId="69B63114" w14:textId="77777777" w:rsidTr="009F0F88">
        <w:tc>
          <w:tcPr>
            <w:tcW w:w="2186" w:type="dxa"/>
            <w:vMerge/>
          </w:tcPr>
          <w:p w14:paraId="4645E43A" w14:textId="77777777" w:rsidR="00A66E54" w:rsidRPr="00DB25E9" w:rsidRDefault="00A66E54" w:rsidP="00DB25E9"/>
        </w:tc>
        <w:tc>
          <w:tcPr>
            <w:tcW w:w="1819" w:type="dxa"/>
          </w:tcPr>
          <w:p w14:paraId="02516BE0" w14:textId="77777777" w:rsidR="00A66E54" w:rsidRPr="00DB25E9" w:rsidRDefault="00A66E54" w:rsidP="00DB25E9">
            <w:r w:rsidRPr="00DB25E9">
              <w:t>Johnson 1982</w:t>
            </w:r>
          </w:p>
        </w:tc>
        <w:tc>
          <w:tcPr>
            <w:tcW w:w="1272" w:type="dxa"/>
          </w:tcPr>
          <w:p w14:paraId="08A42BF2" w14:textId="77777777" w:rsidR="00A66E54" w:rsidRPr="00DB25E9" w:rsidRDefault="00A66E54" w:rsidP="00DB25E9">
            <w:r w:rsidRPr="00DB25E9">
              <w:t>Fair</w:t>
            </w:r>
          </w:p>
        </w:tc>
        <w:tc>
          <w:tcPr>
            <w:tcW w:w="1215" w:type="dxa"/>
          </w:tcPr>
          <w:p w14:paraId="1D36A5E8" w14:textId="77777777" w:rsidR="00A66E54" w:rsidRPr="00DB25E9" w:rsidRDefault="00A66E54" w:rsidP="00DB25E9">
            <w:r w:rsidRPr="00DB25E9">
              <w:t>6 months</w:t>
            </w:r>
          </w:p>
        </w:tc>
        <w:tc>
          <w:tcPr>
            <w:tcW w:w="3223" w:type="dxa"/>
          </w:tcPr>
          <w:p w14:paraId="54876839" w14:textId="77777777" w:rsidR="00A66E54" w:rsidRPr="00DB25E9" w:rsidRDefault="00A66E54" w:rsidP="00DB25E9">
            <w:pPr>
              <w:rPr>
                <w:rFonts w:eastAsia="Times New Roman"/>
                <w:lang w:eastAsia="de-DE"/>
              </w:rPr>
            </w:pPr>
            <w:r w:rsidRPr="00DB25E9">
              <w:rPr>
                <w:rFonts w:eastAsia="Times New Roman"/>
                <w:lang w:eastAsia="de-DE"/>
              </w:rPr>
              <w:t>Exposed infant’s (n=39) PDI score was 101 (18.2) vs. unexposed infants (n=23) had a score of 105.1 (14.2).</w:t>
            </w:r>
          </w:p>
        </w:tc>
      </w:tr>
      <w:tr w:rsidR="00A66E54" w:rsidRPr="00DB25E9" w14:paraId="29BF69D0" w14:textId="77777777" w:rsidTr="009F0F88">
        <w:trPr>
          <w:trHeight w:val="810"/>
        </w:trPr>
        <w:tc>
          <w:tcPr>
            <w:tcW w:w="2186" w:type="dxa"/>
            <w:vMerge/>
          </w:tcPr>
          <w:p w14:paraId="0D85B0AC" w14:textId="77777777" w:rsidR="00A66E54" w:rsidRPr="00DB25E9" w:rsidRDefault="00A66E54" w:rsidP="00DB25E9"/>
        </w:tc>
        <w:tc>
          <w:tcPr>
            <w:tcW w:w="1819" w:type="dxa"/>
            <w:vMerge w:val="restart"/>
          </w:tcPr>
          <w:p w14:paraId="5CD7793E" w14:textId="77777777" w:rsidR="00A66E54" w:rsidRPr="00DB25E9" w:rsidRDefault="00A66E54" w:rsidP="00DB25E9">
            <w:r w:rsidRPr="00DB25E9">
              <w:t>Johnson 1985</w:t>
            </w:r>
          </w:p>
        </w:tc>
        <w:tc>
          <w:tcPr>
            <w:tcW w:w="1272" w:type="dxa"/>
            <w:vMerge w:val="restart"/>
          </w:tcPr>
          <w:p w14:paraId="515339A8" w14:textId="77777777" w:rsidR="00A66E54" w:rsidRPr="00DB25E9" w:rsidRDefault="00A66E54" w:rsidP="00DB25E9">
            <w:r w:rsidRPr="00DB25E9">
              <w:t>Fair</w:t>
            </w:r>
          </w:p>
        </w:tc>
        <w:tc>
          <w:tcPr>
            <w:tcW w:w="1215" w:type="dxa"/>
          </w:tcPr>
          <w:p w14:paraId="00D7BEB9" w14:textId="77777777" w:rsidR="00A66E54" w:rsidRPr="00DB25E9" w:rsidRDefault="00A66E54" w:rsidP="00DB25E9">
            <w:r w:rsidRPr="00DB25E9">
              <w:t>1 year</w:t>
            </w:r>
          </w:p>
        </w:tc>
        <w:tc>
          <w:tcPr>
            <w:tcW w:w="3223" w:type="dxa"/>
          </w:tcPr>
          <w:p w14:paraId="6FBC66C4" w14:textId="77777777" w:rsidR="00A66E54" w:rsidRPr="00DB25E9" w:rsidRDefault="00A66E54" w:rsidP="00DB25E9">
            <w:pPr>
              <w:rPr>
                <w:rFonts w:eastAsia="Times New Roman"/>
                <w:lang w:eastAsia="de-DE"/>
              </w:rPr>
            </w:pPr>
            <w:r w:rsidRPr="00DB25E9">
              <w:t xml:space="preserve">Exposed infants (n=46) mean score was 94.8 (SE: 2.53) vs. unexposed infants (n=22) had mean of 102.7 (SE: 2.3). </w:t>
            </w:r>
          </w:p>
        </w:tc>
      </w:tr>
      <w:tr w:rsidR="00A66E54" w:rsidRPr="00DB25E9" w14:paraId="2FBE1C61" w14:textId="77777777" w:rsidTr="009F0F88">
        <w:trPr>
          <w:trHeight w:val="810"/>
        </w:trPr>
        <w:tc>
          <w:tcPr>
            <w:tcW w:w="2186" w:type="dxa"/>
            <w:vMerge/>
          </w:tcPr>
          <w:p w14:paraId="2F4B1247" w14:textId="77777777" w:rsidR="00A66E54" w:rsidRPr="00DB25E9" w:rsidRDefault="00A66E54" w:rsidP="00DB25E9"/>
        </w:tc>
        <w:tc>
          <w:tcPr>
            <w:tcW w:w="1819" w:type="dxa"/>
            <w:vMerge/>
          </w:tcPr>
          <w:p w14:paraId="6E08ECBB" w14:textId="77777777" w:rsidR="00A66E54" w:rsidRPr="00DB25E9" w:rsidRDefault="00A66E54" w:rsidP="00DB25E9"/>
        </w:tc>
        <w:tc>
          <w:tcPr>
            <w:tcW w:w="1272" w:type="dxa"/>
            <w:vMerge/>
          </w:tcPr>
          <w:p w14:paraId="676EB1F3" w14:textId="77777777" w:rsidR="00A66E54" w:rsidRPr="00DB25E9" w:rsidRDefault="00A66E54" w:rsidP="00DB25E9"/>
        </w:tc>
        <w:tc>
          <w:tcPr>
            <w:tcW w:w="1215" w:type="dxa"/>
          </w:tcPr>
          <w:p w14:paraId="1CADA666" w14:textId="77777777" w:rsidR="00A66E54" w:rsidRPr="00DB25E9" w:rsidRDefault="00A66E54" w:rsidP="00DB25E9">
            <w:r w:rsidRPr="00DB25E9">
              <w:t>2 years</w:t>
            </w:r>
          </w:p>
        </w:tc>
        <w:tc>
          <w:tcPr>
            <w:tcW w:w="3223" w:type="dxa"/>
          </w:tcPr>
          <w:p w14:paraId="4CD558D7" w14:textId="77777777" w:rsidR="00A66E54" w:rsidRPr="00DB25E9" w:rsidRDefault="00A66E54" w:rsidP="00DB25E9">
            <w:r w:rsidRPr="00DB25E9">
              <w:t>Exposed infants (n=46) mean score was 99.1 vs. unexposed infants (n=22) had mean of 108.4.</w:t>
            </w:r>
          </w:p>
        </w:tc>
      </w:tr>
      <w:tr w:rsidR="00A66E54" w:rsidRPr="00DB25E9" w14:paraId="062426C0" w14:textId="77777777" w:rsidTr="009F0F88">
        <w:tc>
          <w:tcPr>
            <w:tcW w:w="2186" w:type="dxa"/>
            <w:vMerge/>
          </w:tcPr>
          <w:p w14:paraId="2B537AC6" w14:textId="77777777" w:rsidR="00A66E54" w:rsidRPr="00DB25E9" w:rsidRDefault="00A66E54" w:rsidP="00DB25E9"/>
        </w:tc>
        <w:tc>
          <w:tcPr>
            <w:tcW w:w="1819" w:type="dxa"/>
          </w:tcPr>
          <w:p w14:paraId="3C99C6FC" w14:textId="77777777" w:rsidR="00A66E54" w:rsidRPr="00DB25E9" w:rsidRDefault="00A66E54" w:rsidP="00DB25E9">
            <w:r w:rsidRPr="00DB25E9">
              <w:t>Moe 2002</w:t>
            </w:r>
          </w:p>
        </w:tc>
        <w:tc>
          <w:tcPr>
            <w:tcW w:w="1272" w:type="dxa"/>
          </w:tcPr>
          <w:p w14:paraId="72738F34" w14:textId="77777777" w:rsidR="00A66E54" w:rsidRPr="00DB25E9" w:rsidRDefault="00A66E54" w:rsidP="00DB25E9">
            <w:r w:rsidRPr="00DB25E9">
              <w:t>Fair</w:t>
            </w:r>
          </w:p>
        </w:tc>
        <w:tc>
          <w:tcPr>
            <w:tcW w:w="1215" w:type="dxa"/>
          </w:tcPr>
          <w:p w14:paraId="5649C00A" w14:textId="77777777" w:rsidR="00A66E54" w:rsidRPr="00DB25E9" w:rsidRDefault="00A66E54" w:rsidP="00DB25E9">
            <w:r w:rsidRPr="00DB25E9">
              <w:t>1 year</w:t>
            </w:r>
          </w:p>
        </w:tc>
        <w:tc>
          <w:tcPr>
            <w:tcW w:w="3223" w:type="dxa"/>
          </w:tcPr>
          <w:p w14:paraId="66592D1A" w14:textId="77777777" w:rsidR="00A66E54" w:rsidRPr="00DB25E9" w:rsidRDefault="00A66E54" w:rsidP="00DB25E9">
            <w:pPr>
              <w:rPr>
                <w:rFonts w:eastAsia="Times New Roman"/>
                <w:lang w:eastAsia="de-DE"/>
              </w:rPr>
            </w:pPr>
            <w:r w:rsidRPr="00DB25E9">
              <w:rPr>
                <w:rFonts w:eastAsia="Times New Roman"/>
                <w:lang w:eastAsia="de-DE"/>
              </w:rPr>
              <w:t>Exposed infant’s (n=64) PDI score was 82.8 (15.5) vs. unexposed infants (n=52) had a score of 90.8 (10.6).</w:t>
            </w:r>
          </w:p>
        </w:tc>
      </w:tr>
      <w:tr w:rsidR="00A66E54" w:rsidRPr="00DB25E9" w14:paraId="1BECFF14" w14:textId="77777777" w:rsidTr="009F0F88">
        <w:tc>
          <w:tcPr>
            <w:tcW w:w="2186" w:type="dxa"/>
            <w:vMerge/>
          </w:tcPr>
          <w:p w14:paraId="33EF413C" w14:textId="77777777" w:rsidR="00A66E54" w:rsidRPr="00DB25E9" w:rsidRDefault="00A66E54" w:rsidP="00DB25E9"/>
        </w:tc>
        <w:tc>
          <w:tcPr>
            <w:tcW w:w="1819" w:type="dxa"/>
          </w:tcPr>
          <w:p w14:paraId="7CA65816" w14:textId="77777777" w:rsidR="00A66E54" w:rsidRPr="00DB25E9" w:rsidRDefault="00A66E54" w:rsidP="00DB25E9">
            <w:r w:rsidRPr="00DB25E9">
              <w:t>Bauer 2020</w:t>
            </w:r>
          </w:p>
        </w:tc>
        <w:tc>
          <w:tcPr>
            <w:tcW w:w="1272" w:type="dxa"/>
          </w:tcPr>
          <w:p w14:paraId="148E342A" w14:textId="77777777" w:rsidR="00A66E54" w:rsidRPr="00DB25E9" w:rsidRDefault="00A66E54" w:rsidP="00DB25E9">
            <w:r w:rsidRPr="00DB25E9">
              <w:t>Good</w:t>
            </w:r>
          </w:p>
        </w:tc>
        <w:tc>
          <w:tcPr>
            <w:tcW w:w="1215" w:type="dxa"/>
          </w:tcPr>
          <w:p w14:paraId="2E73DF97" w14:textId="77777777" w:rsidR="00A66E54" w:rsidRPr="00DB25E9" w:rsidRDefault="00A66E54" w:rsidP="00DB25E9">
            <w:r w:rsidRPr="00DB25E9">
              <w:t>1-3 years</w:t>
            </w:r>
          </w:p>
        </w:tc>
        <w:tc>
          <w:tcPr>
            <w:tcW w:w="3223" w:type="dxa"/>
          </w:tcPr>
          <w:p w14:paraId="2E555D67" w14:textId="77777777" w:rsidR="00A66E54" w:rsidRPr="00DB25E9" w:rsidRDefault="00A66E54" w:rsidP="00DB25E9">
            <w:pPr>
              <w:rPr>
                <w:rFonts w:eastAsia="Times New Roman"/>
                <w:lang w:eastAsia="de-DE"/>
              </w:rPr>
            </w:pPr>
            <w:r w:rsidRPr="00DB25E9">
              <w:rPr>
                <w:rFonts w:eastAsia="Times New Roman"/>
                <w:lang w:eastAsia="de-DE"/>
              </w:rPr>
              <w:t>No group differences.</w:t>
            </w:r>
          </w:p>
        </w:tc>
      </w:tr>
      <w:tr w:rsidR="00A66E54" w:rsidRPr="00DB25E9" w14:paraId="75EEE31C" w14:textId="77777777" w:rsidTr="009F0F88">
        <w:trPr>
          <w:trHeight w:val="535"/>
        </w:trPr>
        <w:tc>
          <w:tcPr>
            <w:tcW w:w="2186" w:type="dxa"/>
            <w:vMerge/>
          </w:tcPr>
          <w:p w14:paraId="6E0260C1" w14:textId="77777777" w:rsidR="00A66E54" w:rsidRPr="00DB25E9" w:rsidRDefault="00A66E54" w:rsidP="00DB25E9"/>
        </w:tc>
        <w:tc>
          <w:tcPr>
            <w:tcW w:w="1819" w:type="dxa"/>
            <w:vMerge w:val="restart"/>
          </w:tcPr>
          <w:p w14:paraId="6C46B8AF" w14:textId="77777777" w:rsidR="00A66E54" w:rsidRPr="00DB25E9" w:rsidRDefault="00A66E54" w:rsidP="00DB25E9">
            <w:r w:rsidRPr="00DB25E9">
              <w:t>Rosen 1985</w:t>
            </w:r>
          </w:p>
        </w:tc>
        <w:tc>
          <w:tcPr>
            <w:tcW w:w="1272" w:type="dxa"/>
            <w:vMerge w:val="restart"/>
          </w:tcPr>
          <w:p w14:paraId="7027F30E" w14:textId="77777777" w:rsidR="00A66E54" w:rsidRPr="00DB25E9" w:rsidRDefault="00A66E54" w:rsidP="00DB25E9">
            <w:r w:rsidRPr="00DB25E9">
              <w:t>Poor</w:t>
            </w:r>
          </w:p>
        </w:tc>
        <w:tc>
          <w:tcPr>
            <w:tcW w:w="1215" w:type="dxa"/>
          </w:tcPr>
          <w:p w14:paraId="47A44610" w14:textId="77777777" w:rsidR="00A66E54" w:rsidRPr="00DB25E9" w:rsidRDefault="00A66E54" w:rsidP="00DB25E9">
            <w:r w:rsidRPr="00DB25E9">
              <w:t>6 months</w:t>
            </w:r>
          </w:p>
        </w:tc>
        <w:tc>
          <w:tcPr>
            <w:tcW w:w="3223" w:type="dxa"/>
          </w:tcPr>
          <w:p w14:paraId="0420B5E6" w14:textId="77777777" w:rsidR="00A66E54" w:rsidRPr="00DB25E9" w:rsidRDefault="00A66E54" w:rsidP="00DB25E9">
            <w:pPr>
              <w:rPr>
                <w:rFonts w:eastAsia="Times New Roman"/>
                <w:lang w:eastAsia="de-DE"/>
              </w:rPr>
            </w:pPr>
            <w:r w:rsidRPr="00DB25E9">
              <w:t xml:space="preserve">Exposed infants (n=41) mean score was 105.0 (SE: 2.8) vs. unexposed infants (n=23) had mean </w:t>
            </w:r>
            <w:proofErr w:type="gramStart"/>
            <w:r w:rsidRPr="00DB25E9">
              <w:t>Of</w:t>
            </w:r>
            <w:proofErr w:type="gramEnd"/>
            <w:r w:rsidRPr="00DB25E9">
              <w:t xml:space="preserve"> 105.1 (SE: 2.9).</w:t>
            </w:r>
          </w:p>
        </w:tc>
      </w:tr>
      <w:tr w:rsidR="00A66E54" w:rsidRPr="00DB25E9" w14:paraId="20121A05" w14:textId="77777777" w:rsidTr="009F0F88">
        <w:trPr>
          <w:trHeight w:val="535"/>
        </w:trPr>
        <w:tc>
          <w:tcPr>
            <w:tcW w:w="2186" w:type="dxa"/>
            <w:vMerge/>
          </w:tcPr>
          <w:p w14:paraId="688BAFF7" w14:textId="77777777" w:rsidR="00A66E54" w:rsidRPr="00DB25E9" w:rsidRDefault="00A66E54" w:rsidP="00DB25E9"/>
        </w:tc>
        <w:tc>
          <w:tcPr>
            <w:tcW w:w="1819" w:type="dxa"/>
            <w:vMerge/>
          </w:tcPr>
          <w:p w14:paraId="51EA8E3E" w14:textId="77777777" w:rsidR="00A66E54" w:rsidRPr="00DB25E9" w:rsidRDefault="00A66E54" w:rsidP="00DB25E9"/>
        </w:tc>
        <w:tc>
          <w:tcPr>
            <w:tcW w:w="1272" w:type="dxa"/>
            <w:vMerge/>
          </w:tcPr>
          <w:p w14:paraId="2E5FAF80" w14:textId="77777777" w:rsidR="00A66E54" w:rsidRPr="00DB25E9" w:rsidRDefault="00A66E54" w:rsidP="00DB25E9"/>
        </w:tc>
        <w:tc>
          <w:tcPr>
            <w:tcW w:w="1215" w:type="dxa"/>
          </w:tcPr>
          <w:p w14:paraId="27DC8636" w14:textId="77777777" w:rsidR="00A66E54" w:rsidRPr="00DB25E9" w:rsidRDefault="00A66E54" w:rsidP="00DB25E9">
            <w:r w:rsidRPr="00DB25E9">
              <w:t>12 months</w:t>
            </w:r>
          </w:p>
        </w:tc>
        <w:tc>
          <w:tcPr>
            <w:tcW w:w="3223" w:type="dxa"/>
          </w:tcPr>
          <w:p w14:paraId="52158EBF" w14:textId="77777777" w:rsidR="00A66E54" w:rsidRPr="00DB25E9" w:rsidRDefault="00A66E54" w:rsidP="00DB25E9"/>
        </w:tc>
      </w:tr>
      <w:tr w:rsidR="00A66E54" w:rsidRPr="00DB25E9" w14:paraId="5A100B5A" w14:textId="77777777" w:rsidTr="009F0F88">
        <w:trPr>
          <w:trHeight w:val="535"/>
        </w:trPr>
        <w:tc>
          <w:tcPr>
            <w:tcW w:w="2186" w:type="dxa"/>
            <w:vMerge/>
          </w:tcPr>
          <w:p w14:paraId="717CE31E" w14:textId="77777777" w:rsidR="00A66E54" w:rsidRPr="00DB25E9" w:rsidRDefault="00A66E54" w:rsidP="00DB25E9"/>
        </w:tc>
        <w:tc>
          <w:tcPr>
            <w:tcW w:w="1819" w:type="dxa"/>
            <w:vMerge/>
          </w:tcPr>
          <w:p w14:paraId="5F21E3AB" w14:textId="77777777" w:rsidR="00A66E54" w:rsidRPr="00DB25E9" w:rsidRDefault="00A66E54" w:rsidP="00DB25E9"/>
        </w:tc>
        <w:tc>
          <w:tcPr>
            <w:tcW w:w="1272" w:type="dxa"/>
            <w:vMerge/>
          </w:tcPr>
          <w:p w14:paraId="3227F502" w14:textId="77777777" w:rsidR="00A66E54" w:rsidRPr="00DB25E9" w:rsidRDefault="00A66E54" w:rsidP="00DB25E9"/>
        </w:tc>
        <w:tc>
          <w:tcPr>
            <w:tcW w:w="1215" w:type="dxa"/>
          </w:tcPr>
          <w:p w14:paraId="41EF180E" w14:textId="77777777" w:rsidR="00A66E54" w:rsidRPr="00DB25E9" w:rsidRDefault="00A66E54" w:rsidP="00DB25E9">
            <w:r w:rsidRPr="00DB25E9">
              <w:t>18 months</w:t>
            </w:r>
          </w:p>
        </w:tc>
        <w:tc>
          <w:tcPr>
            <w:tcW w:w="3223" w:type="dxa"/>
          </w:tcPr>
          <w:p w14:paraId="0C7AB21F" w14:textId="77777777" w:rsidR="00A66E54" w:rsidRPr="00DB25E9" w:rsidRDefault="00A66E54" w:rsidP="00DB25E9">
            <w:r w:rsidRPr="00DB25E9">
              <w:t xml:space="preserve">Exposed infants (n=38) mean score was 92.6 (SE: 2.4) vs. unexposed infants (n=23) had mean </w:t>
            </w:r>
            <w:proofErr w:type="gramStart"/>
            <w:r w:rsidRPr="00DB25E9">
              <w:t>Of</w:t>
            </w:r>
            <w:proofErr w:type="gramEnd"/>
            <w:r w:rsidRPr="00DB25E9">
              <w:t xml:space="preserve"> 105.3 (SE: 2.2).</w:t>
            </w:r>
          </w:p>
        </w:tc>
      </w:tr>
      <w:tr w:rsidR="00A66E54" w:rsidRPr="00DB25E9" w14:paraId="4C202E77" w14:textId="77777777" w:rsidTr="009F0F88">
        <w:trPr>
          <w:trHeight w:val="535"/>
        </w:trPr>
        <w:tc>
          <w:tcPr>
            <w:tcW w:w="2186" w:type="dxa"/>
            <w:vMerge/>
          </w:tcPr>
          <w:p w14:paraId="34906F76" w14:textId="77777777" w:rsidR="00A66E54" w:rsidRPr="00DB25E9" w:rsidRDefault="00A66E54" w:rsidP="00DB25E9"/>
        </w:tc>
        <w:tc>
          <w:tcPr>
            <w:tcW w:w="1819" w:type="dxa"/>
            <w:vMerge/>
          </w:tcPr>
          <w:p w14:paraId="2410CDB2" w14:textId="77777777" w:rsidR="00A66E54" w:rsidRPr="00DB25E9" w:rsidRDefault="00A66E54" w:rsidP="00DB25E9"/>
        </w:tc>
        <w:tc>
          <w:tcPr>
            <w:tcW w:w="1272" w:type="dxa"/>
            <w:vMerge/>
          </w:tcPr>
          <w:p w14:paraId="33AFF89C" w14:textId="77777777" w:rsidR="00A66E54" w:rsidRPr="00DB25E9" w:rsidRDefault="00A66E54" w:rsidP="00DB25E9"/>
        </w:tc>
        <w:tc>
          <w:tcPr>
            <w:tcW w:w="1215" w:type="dxa"/>
          </w:tcPr>
          <w:p w14:paraId="00E15570" w14:textId="77777777" w:rsidR="00A66E54" w:rsidRPr="00DB25E9" w:rsidRDefault="00A66E54" w:rsidP="00DB25E9">
            <w:r w:rsidRPr="00DB25E9">
              <w:t>24 months</w:t>
            </w:r>
          </w:p>
        </w:tc>
        <w:tc>
          <w:tcPr>
            <w:tcW w:w="3223" w:type="dxa"/>
          </w:tcPr>
          <w:p w14:paraId="5F975837" w14:textId="77777777" w:rsidR="00A66E54" w:rsidRPr="00DB25E9" w:rsidRDefault="00A66E54" w:rsidP="00DB25E9">
            <w:r w:rsidRPr="00DB25E9">
              <w:t>Exposed infants (n=34) mean score was 99.1 (SE: 2.7) vs. unexposed infants (n=22) had mean of 108.0 (SE: 2.7).</w:t>
            </w:r>
          </w:p>
        </w:tc>
      </w:tr>
      <w:tr w:rsidR="00A66E54" w:rsidRPr="00DB25E9" w14:paraId="21310F7C" w14:textId="77777777" w:rsidTr="009F0F88">
        <w:trPr>
          <w:trHeight w:val="540"/>
        </w:trPr>
        <w:tc>
          <w:tcPr>
            <w:tcW w:w="2186" w:type="dxa"/>
            <w:vMerge/>
          </w:tcPr>
          <w:p w14:paraId="09A37389" w14:textId="77777777" w:rsidR="00A66E54" w:rsidRPr="00DB25E9" w:rsidRDefault="00A66E54" w:rsidP="00DB25E9"/>
        </w:tc>
        <w:tc>
          <w:tcPr>
            <w:tcW w:w="1819" w:type="dxa"/>
            <w:vMerge w:val="restart"/>
          </w:tcPr>
          <w:p w14:paraId="5E93FC40" w14:textId="77777777" w:rsidR="00A66E54" w:rsidRPr="00DB25E9" w:rsidRDefault="00A66E54" w:rsidP="00DB25E9">
            <w:r w:rsidRPr="00DB25E9">
              <w:t>Strauss 1976</w:t>
            </w:r>
            <w:r w:rsidRPr="00DB25E9">
              <w:rPr>
                <w:vertAlign w:val="superscript"/>
              </w:rPr>
              <w:t>2</w:t>
            </w:r>
          </w:p>
        </w:tc>
        <w:tc>
          <w:tcPr>
            <w:tcW w:w="1272" w:type="dxa"/>
            <w:vMerge w:val="restart"/>
          </w:tcPr>
          <w:p w14:paraId="6E4106E7" w14:textId="77777777" w:rsidR="00A66E54" w:rsidRPr="00DB25E9" w:rsidRDefault="00A66E54" w:rsidP="00DB25E9">
            <w:r w:rsidRPr="00DB25E9">
              <w:t>Poor</w:t>
            </w:r>
          </w:p>
        </w:tc>
        <w:tc>
          <w:tcPr>
            <w:tcW w:w="1215" w:type="dxa"/>
          </w:tcPr>
          <w:p w14:paraId="4FB2BC16" w14:textId="77777777" w:rsidR="00A66E54" w:rsidRPr="00DB25E9" w:rsidRDefault="00A66E54" w:rsidP="00DB25E9">
            <w:r w:rsidRPr="00DB25E9">
              <w:t>3 months</w:t>
            </w:r>
          </w:p>
        </w:tc>
        <w:tc>
          <w:tcPr>
            <w:tcW w:w="3223" w:type="dxa"/>
          </w:tcPr>
          <w:p w14:paraId="16E66EB0" w14:textId="77777777" w:rsidR="00A66E54" w:rsidRPr="00DB25E9" w:rsidRDefault="00A66E54" w:rsidP="00DB25E9">
            <w:pPr>
              <w:rPr>
                <w:rFonts w:eastAsia="Times New Roman"/>
                <w:lang w:eastAsia="de-DE"/>
              </w:rPr>
            </w:pPr>
            <w:r w:rsidRPr="00DB25E9">
              <w:t>Exposed infant’s (n=25) mean PDI score was 119.4 (9.1) vs. unexposed infants (n=26) had mean score of 117.1 (14.5).</w:t>
            </w:r>
          </w:p>
        </w:tc>
      </w:tr>
      <w:tr w:rsidR="00A66E54" w:rsidRPr="00DB25E9" w14:paraId="157E8084" w14:textId="77777777" w:rsidTr="009F0F88">
        <w:trPr>
          <w:trHeight w:val="535"/>
        </w:trPr>
        <w:tc>
          <w:tcPr>
            <w:tcW w:w="2186" w:type="dxa"/>
            <w:vMerge/>
          </w:tcPr>
          <w:p w14:paraId="722BCEB4" w14:textId="77777777" w:rsidR="00A66E54" w:rsidRPr="00DB25E9" w:rsidRDefault="00A66E54" w:rsidP="00DB25E9"/>
        </w:tc>
        <w:tc>
          <w:tcPr>
            <w:tcW w:w="1819" w:type="dxa"/>
            <w:vMerge/>
          </w:tcPr>
          <w:p w14:paraId="15A5B43F" w14:textId="77777777" w:rsidR="00A66E54" w:rsidRPr="00DB25E9" w:rsidRDefault="00A66E54" w:rsidP="00DB25E9"/>
        </w:tc>
        <w:tc>
          <w:tcPr>
            <w:tcW w:w="1272" w:type="dxa"/>
            <w:vMerge/>
          </w:tcPr>
          <w:p w14:paraId="11009B3F" w14:textId="77777777" w:rsidR="00A66E54" w:rsidRPr="00DB25E9" w:rsidRDefault="00A66E54" w:rsidP="00DB25E9"/>
        </w:tc>
        <w:tc>
          <w:tcPr>
            <w:tcW w:w="1215" w:type="dxa"/>
          </w:tcPr>
          <w:p w14:paraId="5F5088DE" w14:textId="77777777" w:rsidR="00A66E54" w:rsidRPr="00DB25E9" w:rsidRDefault="00A66E54" w:rsidP="00DB25E9">
            <w:r w:rsidRPr="00DB25E9">
              <w:t>6 months</w:t>
            </w:r>
          </w:p>
        </w:tc>
        <w:tc>
          <w:tcPr>
            <w:tcW w:w="3223" w:type="dxa"/>
          </w:tcPr>
          <w:p w14:paraId="2F9F8358" w14:textId="77777777" w:rsidR="00A66E54" w:rsidRPr="00DB25E9" w:rsidRDefault="00A66E54" w:rsidP="00DB25E9">
            <w:r w:rsidRPr="00DB25E9">
              <w:t>Exposed infant’s (n=25) mean PDI score was 109.4 (12.2) vs. unexposed infants (n=26) had mean score of 111.7 (14.5).</w:t>
            </w:r>
          </w:p>
        </w:tc>
      </w:tr>
      <w:tr w:rsidR="00A66E54" w:rsidRPr="00DB25E9" w14:paraId="6F7469E3" w14:textId="77777777" w:rsidTr="009F0F88">
        <w:tc>
          <w:tcPr>
            <w:tcW w:w="2186" w:type="dxa"/>
            <w:vMerge/>
          </w:tcPr>
          <w:p w14:paraId="31150E9D" w14:textId="77777777" w:rsidR="00A66E54" w:rsidRPr="00DB25E9" w:rsidRDefault="00A66E54" w:rsidP="00DB25E9"/>
        </w:tc>
        <w:tc>
          <w:tcPr>
            <w:tcW w:w="1819" w:type="dxa"/>
          </w:tcPr>
          <w:p w14:paraId="0FDE5B87" w14:textId="77777777" w:rsidR="00A66E54" w:rsidRPr="00DB25E9" w:rsidRDefault="00A66E54" w:rsidP="00DB25E9">
            <w:r w:rsidRPr="00DB25E9">
              <w:t>Strauss 1979</w:t>
            </w:r>
          </w:p>
        </w:tc>
        <w:tc>
          <w:tcPr>
            <w:tcW w:w="1272" w:type="dxa"/>
          </w:tcPr>
          <w:p w14:paraId="606A1040" w14:textId="77777777" w:rsidR="00A66E54" w:rsidRPr="00DB25E9" w:rsidRDefault="00A66E54" w:rsidP="00DB25E9">
            <w:r w:rsidRPr="00DB25E9">
              <w:t>Poor</w:t>
            </w:r>
          </w:p>
        </w:tc>
        <w:tc>
          <w:tcPr>
            <w:tcW w:w="1215" w:type="dxa"/>
          </w:tcPr>
          <w:p w14:paraId="5FFE48A8" w14:textId="77777777" w:rsidR="00A66E54" w:rsidRPr="00DB25E9" w:rsidRDefault="00A66E54" w:rsidP="00DB25E9">
            <w:r w:rsidRPr="00DB25E9">
              <w:t>1 years</w:t>
            </w:r>
          </w:p>
        </w:tc>
        <w:tc>
          <w:tcPr>
            <w:tcW w:w="3223" w:type="dxa"/>
          </w:tcPr>
          <w:p w14:paraId="393633F7" w14:textId="77777777" w:rsidR="00A66E54" w:rsidRPr="00DB25E9" w:rsidRDefault="00A66E54" w:rsidP="00DB25E9">
            <w:pPr>
              <w:rPr>
                <w:rFonts w:eastAsia="Times New Roman"/>
                <w:lang w:eastAsia="de-DE"/>
              </w:rPr>
            </w:pPr>
            <w:r w:rsidRPr="00DB25E9">
              <w:rPr>
                <w:rFonts w:eastAsia="Times New Roman"/>
                <w:lang w:eastAsia="de-DE"/>
              </w:rPr>
              <w:t>Exposed infant’s (n=33) PDI score was 103.3 (13.1) vs. unexposed infants (n=30) had a score of 110.1 (9.3).</w:t>
            </w:r>
          </w:p>
        </w:tc>
      </w:tr>
      <w:tr w:rsidR="00A66E54" w:rsidRPr="00DB25E9" w14:paraId="61239CD6" w14:textId="77777777" w:rsidTr="009F0F88">
        <w:tc>
          <w:tcPr>
            <w:tcW w:w="2186" w:type="dxa"/>
            <w:vMerge w:val="restart"/>
          </w:tcPr>
          <w:p w14:paraId="600F1D87" w14:textId="77777777" w:rsidR="00A66E54" w:rsidRPr="00DB25E9" w:rsidRDefault="00A66E54" w:rsidP="00DB25E9">
            <w:r w:rsidRPr="00DB25E9">
              <w:t>BSID-II PDI</w:t>
            </w:r>
          </w:p>
        </w:tc>
        <w:tc>
          <w:tcPr>
            <w:tcW w:w="1819" w:type="dxa"/>
          </w:tcPr>
          <w:p w14:paraId="3EECABD2" w14:textId="77777777" w:rsidR="00A66E54" w:rsidRPr="00DB25E9" w:rsidRDefault="00A66E54" w:rsidP="00DB25E9">
            <w:r w:rsidRPr="00DB25E9">
              <w:t>Levine 2021</w:t>
            </w:r>
          </w:p>
        </w:tc>
        <w:tc>
          <w:tcPr>
            <w:tcW w:w="1272" w:type="dxa"/>
          </w:tcPr>
          <w:p w14:paraId="188860B9" w14:textId="77777777" w:rsidR="00A66E54" w:rsidRPr="00DB25E9" w:rsidRDefault="00A66E54" w:rsidP="00DB25E9">
            <w:r w:rsidRPr="00DB25E9">
              <w:t>Good</w:t>
            </w:r>
          </w:p>
        </w:tc>
        <w:tc>
          <w:tcPr>
            <w:tcW w:w="1215" w:type="dxa"/>
          </w:tcPr>
          <w:p w14:paraId="42F34CFC" w14:textId="77777777" w:rsidR="00A66E54" w:rsidRPr="00DB25E9" w:rsidRDefault="00A66E54" w:rsidP="00DB25E9">
            <w:r w:rsidRPr="00DB25E9">
              <w:t>2 years</w:t>
            </w:r>
          </w:p>
        </w:tc>
        <w:tc>
          <w:tcPr>
            <w:tcW w:w="3223" w:type="dxa"/>
          </w:tcPr>
          <w:p w14:paraId="0ADD26BB" w14:textId="77777777" w:rsidR="00A66E54" w:rsidRPr="00DB25E9" w:rsidRDefault="00A66E54" w:rsidP="00DB25E9">
            <w:r w:rsidRPr="00DB25E9">
              <w:t xml:space="preserve">Methadone exposed children (n=92) had lower average PDI scores 82.78 (20.46) </w:t>
            </w:r>
            <w:r w:rsidRPr="00DB25E9">
              <w:lastRenderedPageBreak/>
              <w:t>compared to unexposed children (n=108) 95.20 (15.66) Additionally the proportion of exposed children with motor delays (≤1SD below comparison group mean PDI score) was significantly higher compared to unexposed children (32.5% vs. 13%). Linear regression models suggested that the children exposed to opioids had lower motor development scores (PDI) compared to unexposed children (b=−9.16; 95%CI: −16.51, −1.80)</w:t>
            </w:r>
          </w:p>
        </w:tc>
      </w:tr>
      <w:tr w:rsidR="00A66E54" w:rsidRPr="00DB25E9" w14:paraId="0D0C3DAD" w14:textId="77777777" w:rsidTr="009F0F88">
        <w:tc>
          <w:tcPr>
            <w:tcW w:w="2186" w:type="dxa"/>
            <w:vMerge/>
          </w:tcPr>
          <w:p w14:paraId="2E44B3D5" w14:textId="77777777" w:rsidR="00A66E54" w:rsidRPr="00DB25E9" w:rsidRDefault="00A66E54" w:rsidP="00DB25E9"/>
        </w:tc>
        <w:tc>
          <w:tcPr>
            <w:tcW w:w="1819" w:type="dxa"/>
          </w:tcPr>
          <w:p w14:paraId="1CB3B00C" w14:textId="77777777" w:rsidR="00A66E54" w:rsidRPr="00DB25E9" w:rsidRDefault="00A66E54" w:rsidP="00DB25E9">
            <w:r w:rsidRPr="00DB25E9">
              <w:t>Robbins 2021</w:t>
            </w:r>
          </w:p>
        </w:tc>
        <w:tc>
          <w:tcPr>
            <w:tcW w:w="1272" w:type="dxa"/>
          </w:tcPr>
          <w:p w14:paraId="347582A5" w14:textId="77777777" w:rsidR="00A66E54" w:rsidRPr="00DB25E9" w:rsidRDefault="00A66E54" w:rsidP="00DB25E9">
            <w:r w:rsidRPr="00DB25E9">
              <w:t>Good</w:t>
            </w:r>
          </w:p>
        </w:tc>
        <w:tc>
          <w:tcPr>
            <w:tcW w:w="1215" w:type="dxa"/>
          </w:tcPr>
          <w:p w14:paraId="1B21B5F5" w14:textId="77777777" w:rsidR="00A66E54" w:rsidRPr="00DB25E9" w:rsidRDefault="00A66E54" w:rsidP="00DB25E9">
            <w:r w:rsidRPr="00DB25E9">
              <w:t>2 years</w:t>
            </w:r>
          </w:p>
        </w:tc>
        <w:tc>
          <w:tcPr>
            <w:tcW w:w="3223" w:type="dxa"/>
          </w:tcPr>
          <w:p w14:paraId="774E2C73" w14:textId="77777777" w:rsidR="00A66E54" w:rsidRPr="00DB25E9" w:rsidRDefault="00A66E54" w:rsidP="00DB25E9">
            <w:r w:rsidRPr="00DB25E9">
              <w:t xml:space="preserve">No significant association between opioid use during labor and odds of any motor delay (OR=0.1.02, 95%CI: 0.80, 1.28) Results were unchanged when stratified by the severity of delay.  </w:t>
            </w:r>
          </w:p>
        </w:tc>
      </w:tr>
      <w:tr w:rsidR="00A66E54" w:rsidRPr="00DB25E9" w14:paraId="4EEC1692" w14:textId="77777777" w:rsidTr="009F0F88">
        <w:tc>
          <w:tcPr>
            <w:tcW w:w="2186" w:type="dxa"/>
            <w:vMerge w:val="restart"/>
          </w:tcPr>
          <w:p w14:paraId="29A6E01A" w14:textId="77777777" w:rsidR="00A66E54" w:rsidRPr="00DB25E9" w:rsidRDefault="00A66E54" w:rsidP="00DB25E9">
            <w:r w:rsidRPr="00DB25E9">
              <w:t>BSID-III: Motor development domain</w:t>
            </w:r>
          </w:p>
        </w:tc>
        <w:tc>
          <w:tcPr>
            <w:tcW w:w="1819" w:type="dxa"/>
          </w:tcPr>
          <w:p w14:paraId="01F01F83" w14:textId="77777777" w:rsidR="00A66E54" w:rsidRPr="00DB25E9" w:rsidRDefault="00A66E54" w:rsidP="00DB25E9">
            <w:proofErr w:type="spellStart"/>
            <w:r w:rsidRPr="00DB25E9">
              <w:t>Bakhireva</w:t>
            </w:r>
            <w:proofErr w:type="spellEnd"/>
            <w:r w:rsidRPr="00DB25E9">
              <w:t xml:space="preserve"> 2019</w:t>
            </w:r>
          </w:p>
        </w:tc>
        <w:tc>
          <w:tcPr>
            <w:tcW w:w="1272" w:type="dxa"/>
          </w:tcPr>
          <w:p w14:paraId="73F5A4CD" w14:textId="77777777" w:rsidR="00A66E54" w:rsidRPr="00DB25E9" w:rsidRDefault="00A66E54" w:rsidP="00DB25E9">
            <w:r w:rsidRPr="00DB25E9">
              <w:t>Poor</w:t>
            </w:r>
          </w:p>
        </w:tc>
        <w:tc>
          <w:tcPr>
            <w:tcW w:w="1215" w:type="dxa"/>
          </w:tcPr>
          <w:p w14:paraId="31C03FDE" w14:textId="77777777" w:rsidR="00A66E54" w:rsidRPr="00DB25E9" w:rsidRDefault="00A66E54" w:rsidP="00DB25E9">
            <w:r w:rsidRPr="00DB25E9">
              <w:t>5-8 months</w:t>
            </w:r>
          </w:p>
        </w:tc>
        <w:tc>
          <w:tcPr>
            <w:tcW w:w="3223" w:type="dxa"/>
          </w:tcPr>
          <w:p w14:paraId="375EE7B7" w14:textId="77777777" w:rsidR="00A66E54" w:rsidRPr="00DB25E9" w:rsidRDefault="00A66E54" w:rsidP="00DB25E9">
            <w:r w:rsidRPr="00DB25E9">
              <w:t>Exposed children’s (n=42) mean score was 95.97 (9.67) vs. unexposed children (n=36) had mean BSID-III: Motor score of 95.6 (12.9).</w:t>
            </w:r>
          </w:p>
        </w:tc>
      </w:tr>
      <w:tr w:rsidR="00A66E54" w:rsidRPr="00DB25E9" w14:paraId="1CA0821D" w14:textId="77777777" w:rsidTr="009F0F88">
        <w:tc>
          <w:tcPr>
            <w:tcW w:w="2186" w:type="dxa"/>
            <w:vMerge/>
          </w:tcPr>
          <w:p w14:paraId="522AB6A1" w14:textId="77777777" w:rsidR="00A66E54" w:rsidRPr="00DB25E9" w:rsidRDefault="00A66E54" w:rsidP="00DB25E9"/>
        </w:tc>
        <w:tc>
          <w:tcPr>
            <w:tcW w:w="1819" w:type="dxa"/>
          </w:tcPr>
          <w:p w14:paraId="4BAD254A" w14:textId="77777777" w:rsidR="00A66E54" w:rsidRPr="00DB25E9" w:rsidRDefault="00A66E54" w:rsidP="00DB25E9">
            <w:r w:rsidRPr="00DB25E9">
              <w:t>Beckwith 2015</w:t>
            </w:r>
          </w:p>
        </w:tc>
        <w:tc>
          <w:tcPr>
            <w:tcW w:w="1272" w:type="dxa"/>
          </w:tcPr>
          <w:p w14:paraId="4C7C69D0" w14:textId="77777777" w:rsidR="00A66E54" w:rsidRPr="00DB25E9" w:rsidRDefault="00A66E54" w:rsidP="00DB25E9">
            <w:r w:rsidRPr="00DB25E9">
              <w:t>Poor</w:t>
            </w:r>
          </w:p>
        </w:tc>
        <w:tc>
          <w:tcPr>
            <w:tcW w:w="1215" w:type="dxa"/>
          </w:tcPr>
          <w:p w14:paraId="5BF439E9" w14:textId="77777777" w:rsidR="00A66E54" w:rsidRPr="00DB25E9" w:rsidRDefault="00A66E54" w:rsidP="00DB25E9">
            <w:r w:rsidRPr="00DB25E9">
              <w:t>1-42 months</w:t>
            </w:r>
          </w:p>
        </w:tc>
        <w:tc>
          <w:tcPr>
            <w:tcW w:w="3223" w:type="dxa"/>
          </w:tcPr>
          <w:p w14:paraId="435E8852" w14:textId="77777777" w:rsidR="00A66E54" w:rsidRPr="00DB25E9" w:rsidRDefault="00A66E54" w:rsidP="00DB25E9">
            <w:r w:rsidRPr="00DB25E9">
              <w:t>Exposed children’s (n=28) mean score was 96.25 (8.64) vs. unexposed children (n=1700) had mean score of 100 (15).</w:t>
            </w:r>
          </w:p>
        </w:tc>
      </w:tr>
      <w:tr w:rsidR="00A66E54" w:rsidRPr="00DB25E9" w14:paraId="1E93913F" w14:textId="77777777" w:rsidTr="009F0F88">
        <w:tc>
          <w:tcPr>
            <w:tcW w:w="2186" w:type="dxa"/>
          </w:tcPr>
          <w:p w14:paraId="54AC6195" w14:textId="77777777" w:rsidR="00A66E54" w:rsidRPr="00DB25E9" w:rsidRDefault="00A66E54" w:rsidP="00DB25E9">
            <w:r w:rsidRPr="00DB25E9">
              <w:t>Bender Gestalt II fine motor</w:t>
            </w:r>
          </w:p>
        </w:tc>
        <w:tc>
          <w:tcPr>
            <w:tcW w:w="1819" w:type="dxa"/>
          </w:tcPr>
          <w:p w14:paraId="7428832B" w14:textId="77777777" w:rsidR="00A66E54" w:rsidRPr="00DB25E9" w:rsidRDefault="00A66E54" w:rsidP="00DB25E9">
            <w:proofErr w:type="spellStart"/>
            <w:r w:rsidRPr="00DB25E9">
              <w:t>Konijnenberg</w:t>
            </w:r>
            <w:proofErr w:type="spellEnd"/>
            <w:r w:rsidRPr="00DB25E9">
              <w:t xml:space="preserve"> 2013</w:t>
            </w:r>
          </w:p>
        </w:tc>
        <w:tc>
          <w:tcPr>
            <w:tcW w:w="1272" w:type="dxa"/>
          </w:tcPr>
          <w:p w14:paraId="513CF3FE" w14:textId="77777777" w:rsidR="00A66E54" w:rsidRPr="00DB25E9" w:rsidRDefault="00A66E54" w:rsidP="00DB25E9">
            <w:r w:rsidRPr="00DB25E9">
              <w:t>Poor</w:t>
            </w:r>
          </w:p>
        </w:tc>
        <w:tc>
          <w:tcPr>
            <w:tcW w:w="1215" w:type="dxa"/>
          </w:tcPr>
          <w:p w14:paraId="2A693C5A" w14:textId="77777777" w:rsidR="00A66E54" w:rsidRPr="00DB25E9" w:rsidRDefault="00A66E54" w:rsidP="00DB25E9">
            <w:r w:rsidRPr="00DB25E9">
              <w:t>4 ½ years</w:t>
            </w:r>
          </w:p>
        </w:tc>
        <w:tc>
          <w:tcPr>
            <w:tcW w:w="3223" w:type="dxa"/>
          </w:tcPr>
          <w:p w14:paraId="223D23CF" w14:textId="77777777" w:rsidR="00A66E54" w:rsidRPr="00DB25E9" w:rsidRDefault="00A66E54" w:rsidP="00DB25E9">
            <w:r w:rsidRPr="00DB25E9">
              <w:t>Exposed children’s (n=15) mean Bender Gestalt II fine motor score was 4.20 (2.18) vs. unexposed children (n=15) had a mean score of 7.33 (2.55).</w:t>
            </w:r>
          </w:p>
        </w:tc>
      </w:tr>
      <w:tr w:rsidR="00A66E54" w:rsidRPr="00DB25E9" w14:paraId="3826C556" w14:textId="77777777" w:rsidTr="009F0F88">
        <w:tc>
          <w:tcPr>
            <w:tcW w:w="2186" w:type="dxa"/>
          </w:tcPr>
          <w:p w14:paraId="1E37D795" w14:textId="77777777" w:rsidR="00A66E54" w:rsidRPr="00DB25E9" w:rsidRDefault="00A66E54" w:rsidP="00DB25E9">
            <w:r w:rsidRPr="00DB25E9">
              <w:lastRenderedPageBreak/>
              <w:t>Berry-Buktenica Developmental Test of Visual-Motor Integration</w:t>
            </w:r>
          </w:p>
        </w:tc>
        <w:tc>
          <w:tcPr>
            <w:tcW w:w="1819" w:type="dxa"/>
          </w:tcPr>
          <w:p w14:paraId="5F5643B9" w14:textId="77777777" w:rsidR="00A66E54" w:rsidRPr="00DB25E9" w:rsidRDefault="00A66E54" w:rsidP="00DB25E9">
            <w:r w:rsidRPr="00DB25E9">
              <w:t>Lee 2020</w:t>
            </w:r>
          </w:p>
        </w:tc>
        <w:tc>
          <w:tcPr>
            <w:tcW w:w="1272" w:type="dxa"/>
          </w:tcPr>
          <w:p w14:paraId="0B70ECD2" w14:textId="77777777" w:rsidR="00A66E54" w:rsidRPr="00DB25E9" w:rsidRDefault="00A66E54" w:rsidP="00DB25E9">
            <w:r w:rsidRPr="00DB25E9">
              <w:t>Good</w:t>
            </w:r>
          </w:p>
        </w:tc>
        <w:tc>
          <w:tcPr>
            <w:tcW w:w="1215" w:type="dxa"/>
          </w:tcPr>
          <w:p w14:paraId="0639FB40" w14:textId="77777777" w:rsidR="00A66E54" w:rsidRPr="00DB25E9" w:rsidRDefault="00A66E54" w:rsidP="00DB25E9">
            <w:r w:rsidRPr="00DB25E9">
              <w:t>4.5 years</w:t>
            </w:r>
          </w:p>
        </w:tc>
        <w:tc>
          <w:tcPr>
            <w:tcW w:w="3223" w:type="dxa"/>
          </w:tcPr>
          <w:p w14:paraId="79687A3F" w14:textId="77777777" w:rsidR="00A66E54" w:rsidRPr="00DB25E9" w:rsidRDefault="00A66E54" w:rsidP="00DB25E9">
            <w:r w:rsidRPr="00DB25E9">
              <w:t>Opioid-exposed children’s (n=89) mean score was 91.8 (13.1), unexposed children (n=103) had a mean score of 102.2 (12.9)</w:t>
            </w:r>
          </w:p>
        </w:tc>
      </w:tr>
      <w:tr w:rsidR="00A66E54" w:rsidRPr="00DB25E9" w14:paraId="782CF712" w14:textId="77777777" w:rsidTr="009F0F88">
        <w:tc>
          <w:tcPr>
            <w:tcW w:w="2186" w:type="dxa"/>
          </w:tcPr>
          <w:p w14:paraId="426D5739" w14:textId="77777777" w:rsidR="00A66E54" w:rsidRPr="00DB25E9" w:rsidRDefault="00A66E54" w:rsidP="00DB25E9">
            <w:r w:rsidRPr="00DB25E9">
              <w:t>Developmental Test of Visual-Motor Integration (VMI-4)</w:t>
            </w:r>
          </w:p>
        </w:tc>
        <w:tc>
          <w:tcPr>
            <w:tcW w:w="1819" w:type="dxa"/>
          </w:tcPr>
          <w:p w14:paraId="77B7FD85" w14:textId="77777777" w:rsidR="00A66E54" w:rsidRPr="00DB25E9" w:rsidRDefault="00A66E54" w:rsidP="00DB25E9">
            <w:proofErr w:type="spellStart"/>
            <w:r w:rsidRPr="00DB25E9">
              <w:t>Pulsifer</w:t>
            </w:r>
            <w:proofErr w:type="spellEnd"/>
            <w:r w:rsidRPr="00DB25E9">
              <w:t xml:space="preserve"> 2008</w:t>
            </w:r>
          </w:p>
        </w:tc>
        <w:tc>
          <w:tcPr>
            <w:tcW w:w="1272" w:type="dxa"/>
          </w:tcPr>
          <w:p w14:paraId="6885D305" w14:textId="77777777" w:rsidR="00A66E54" w:rsidRPr="00DB25E9" w:rsidRDefault="00A66E54" w:rsidP="00DB25E9">
            <w:r w:rsidRPr="00DB25E9">
              <w:t>Good</w:t>
            </w:r>
          </w:p>
        </w:tc>
        <w:tc>
          <w:tcPr>
            <w:tcW w:w="1215" w:type="dxa"/>
          </w:tcPr>
          <w:p w14:paraId="70FD62D2" w14:textId="77777777" w:rsidR="00A66E54" w:rsidRPr="00DB25E9" w:rsidRDefault="00A66E54" w:rsidP="00DB25E9">
            <w:r w:rsidRPr="00DB25E9">
              <w:t>5 years</w:t>
            </w:r>
          </w:p>
        </w:tc>
        <w:tc>
          <w:tcPr>
            <w:tcW w:w="3223" w:type="dxa"/>
          </w:tcPr>
          <w:p w14:paraId="43C503BB" w14:textId="77777777" w:rsidR="00A66E54" w:rsidRPr="00DB25E9" w:rsidRDefault="00A66E54" w:rsidP="00DB25E9">
            <w:r w:rsidRPr="00DB25E9">
              <w:t>Exposed children’s (n=113) mean score on the VMI-4 was 88.6 (12.5) vs. unexposed children (n=31) had a mean score of 89.1 (19.3).</w:t>
            </w:r>
          </w:p>
        </w:tc>
      </w:tr>
      <w:tr w:rsidR="00A66E54" w:rsidRPr="00DB25E9" w14:paraId="6A770123" w14:textId="77777777" w:rsidTr="009F0F88">
        <w:tc>
          <w:tcPr>
            <w:tcW w:w="2186" w:type="dxa"/>
          </w:tcPr>
          <w:p w14:paraId="700F5B15" w14:textId="77777777" w:rsidR="00A66E54" w:rsidRPr="00DB25E9" w:rsidRDefault="00A66E54" w:rsidP="00DB25E9">
            <w:r w:rsidRPr="00DB25E9">
              <w:t>Griffiths scale of infants' development: psychomotor retardation</w:t>
            </w:r>
          </w:p>
        </w:tc>
        <w:tc>
          <w:tcPr>
            <w:tcW w:w="1819" w:type="dxa"/>
          </w:tcPr>
          <w:p w14:paraId="1826240D" w14:textId="77777777" w:rsidR="00A66E54" w:rsidRPr="00DB25E9" w:rsidRDefault="00A66E54" w:rsidP="00DB25E9">
            <w:proofErr w:type="spellStart"/>
            <w:r w:rsidRPr="00DB25E9">
              <w:t>Bunikowski</w:t>
            </w:r>
            <w:proofErr w:type="spellEnd"/>
            <w:r w:rsidRPr="00DB25E9">
              <w:t xml:space="preserve"> 1998</w:t>
            </w:r>
          </w:p>
        </w:tc>
        <w:tc>
          <w:tcPr>
            <w:tcW w:w="1272" w:type="dxa"/>
          </w:tcPr>
          <w:p w14:paraId="0A41BE19" w14:textId="77777777" w:rsidR="00A66E54" w:rsidRPr="00DB25E9" w:rsidRDefault="00A66E54" w:rsidP="00DB25E9">
            <w:r w:rsidRPr="00DB25E9">
              <w:t>Poor</w:t>
            </w:r>
          </w:p>
        </w:tc>
        <w:tc>
          <w:tcPr>
            <w:tcW w:w="1215" w:type="dxa"/>
          </w:tcPr>
          <w:p w14:paraId="1726817A" w14:textId="77777777" w:rsidR="00A66E54" w:rsidRPr="00DB25E9" w:rsidRDefault="00A66E54" w:rsidP="00DB25E9">
            <w:r w:rsidRPr="00DB25E9">
              <w:t>9-17 months</w:t>
            </w:r>
          </w:p>
        </w:tc>
        <w:tc>
          <w:tcPr>
            <w:tcW w:w="3223" w:type="dxa"/>
          </w:tcPr>
          <w:p w14:paraId="3B41E83B" w14:textId="77777777" w:rsidR="00A66E54" w:rsidRPr="00DB25E9" w:rsidRDefault="00A66E54" w:rsidP="00DB25E9">
            <w:r w:rsidRPr="00DB25E9">
              <w:t>7.41% of exposed infants (n=27), showed severe psychomotor retardation and 25.92% showed mild psychomotor retardation vs. of unexposed infants (n=42), 0% showed severe psychomotor delays and 7.1% showed mild psychomotor retardation.</w:t>
            </w:r>
          </w:p>
        </w:tc>
      </w:tr>
      <w:tr w:rsidR="00A66E54" w:rsidRPr="00DB25E9" w14:paraId="07797086" w14:textId="77777777" w:rsidTr="009F0F88">
        <w:tc>
          <w:tcPr>
            <w:tcW w:w="2186" w:type="dxa"/>
          </w:tcPr>
          <w:p w14:paraId="72739685" w14:textId="77777777" w:rsidR="00A66E54" w:rsidRPr="00DB25E9" w:rsidRDefault="00A66E54" w:rsidP="00DB25E9">
            <w:r w:rsidRPr="00DB25E9">
              <w:t>Infant Behavior Record: Coordination Problems</w:t>
            </w:r>
          </w:p>
        </w:tc>
        <w:tc>
          <w:tcPr>
            <w:tcW w:w="1819" w:type="dxa"/>
          </w:tcPr>
          <w:p w14:paraId="5762615A" w14:textId="77777777" w:rsidR="00A66E54" w:rsidRPr="00DB25E9" w:rsidRDefault="00A66E54" w:rsidP="00DB25E9">
            <w:r w:rsidRPr="00DB25E9">
              <w:t>Hans 2001</w:t>
            </w:r>
          </w:p>
        </w:tc>
        <w:tc>
          <w:tcPr>
            <w:tcW w:w="1272" w:type="dxa"/>
          </w:tcPr>
          <w:p w14:paraId="743DAF68" w14:textId="77777777" w:rsidR="00A66E54" w:rsidRPr="00DB25E9" w:rsidRDefault="00A66E54" w:rsidP="00DB25E9">
            <w:r w:rsidRPr="00DB25E9">
              <w:t>Good</w:t>
            </w:r>
          </w:p>
        </w:tc>
        <w:tc>
          <w:tcPr>
            <w:tcW w:w="1215" w:type="dxa"/>
          </w:tcPr>
          <w:p w14:paraId="7D7F1054" w14:textId="77777777" w:rsidR="00A66E54" w:rsidRPr="00DB25E9" w:rsidRDefault="00A66E54" w:rsidP="00DB25E9">
            <w:r w:rsidRPr="00DB25E9">
              <w:t>4 months</w:t>
            </w:r>
          </w:p>
        </w:tc>
        <w:tc>
          <w:tcPr>
            <w:tcW w:w="3223" w:type="dxa"/>
          </w:tcPr>
          <w:p w14:paraId="0EA267EC" w14:textId="77777777" w:rsidR="00A66E54" w:rsidRPr="00DB25E9" w:rsidRDefault="00A66E54" w:rsidP="00DB25E9">
            <w:r w:rsidRPr="00DB25E9">
              <w:t xml:space="preserve">Exposed children’s (n=33) mean IBR “coordination problems” domain score was 6.0 (1.1) vs. unexposed children (n=45) had mean score of 5.8 (1.1). </w:t>
            </w:r>
          </w:p>
        </w:tc>
      </w:tr>
      <w:tr w:rsidR="00A66E54" w:rsidRPr="00DB25E9" w14:paraId="2B04F16D" w14:textId="77777777" w:rsidTr="009F0F88">
        <w:tc>
          <w:tcPr>
            <w:tcW w:w="2186" w:type="dxa"/>
          </w:tcPr>
          <w:p w14:paraId="58DE8976" w14:textId="77777777" w:rsidR="00A66E54" w:rsidRPr="00DB25E9" w:rsidRDefault="00A66E54" w:rsidP="00DB25E9"/>
        </w:tc>
        <w:tc>
          <w:tcPr>
            <w:tcW w:w="1819" w:type="dxa"/>
          </w:tcPr>
          <w:p w14:paraId="6C4C6A54" w14:textId="77777777" w:rsidR="00A66E54" w:rsidRPr="00DB25E9" w:rsidRDefault="00A66E54" w:rsidP="00DB25E9"/>
        </w:tc>
        <w:tc>
          <w:tcPr>
            <w:tcW w:w="1272" w:type="dxa"/>
          </w:tcPr>
          <w:p w14:paraId="4A97F906" w14:textId="77777777" w:rsidR="00A66E54" w:rsidRPr="00DB25E9" w:rsidRDefault="00A66E54" w:rsidP="00DB25E9"/>
        </w:tc>
        <w:tc>
          <w:tcPr>
            <w:tcW w:w="1215" w:type="dxa"/>
          </w:tcPr>
          <w:p w14:paraId="43393338" w14:textId="77777777" w:rsidR="00A66E54" w:rsidRPr="00DB25E9" w:rsidRDefault="00A66E54" w:rsidP="00DB25E9">
            <w:r w:rsidRPr="00DB25E9">
              <w:t>8 months</w:t>
            </w:r>
          </w:p>
        </w:tc>
        <w:tc>
          <w:tcPr>
            <w:tcW w:w="3223" w:type="dxa"/>
          </w:tcPr>
          <w:p w14:paraId="046ED599" w14:textId="77777777" w:rsidR="00A66E54" w:rsidRPr="00DB25E9" w:rsidRDefault="00A66E54" w:rsidP="00DB25E9">
            <w:r w:rsidRPr="00DB25E9">
              <w:t>Exposed children’s (n=33) mean IBR “coordination problems” domain score was 6.1 (1.2) vs. unexposed children (n=45) had mean score of 5.6 (1.2).</w:t>
            </w:r>
          </w:p>
        </w:tc>
      </w:tr>
      <w:tr w:rsidR="00A66E54" w:rsidRPr="00DB25E9" w14:paraId="418791EC" w14:textId="77777777" w:rsidTr="009F0F88">
        <w:tc>
          <w:tcPr>
            <w:tcW w:w="2186" w:type="dxa"/>
          </w:tcPr>
          <w:p w14:paraId="77AEA7D4" w14:textId="77777777" w:rsidR="00A66E54" w:rsidRPr="00DB25E9" w:rsidRDefault="00A66E54" w:rsidP="00DB25E9"/>
        </w:tc>
        <w:tc>
          <w:tcPr>
            <w:tcW w:w="1819" w:type="dxa"/>
          </w:tcPr>
          <w:p w14:paraId="026969EE" w14:textId="77777777" w:rsidR="00A66E54" w:rsidRPr="00DB25E9" w:rsidRDefault="00A66E54" w:rsidP="00DB25E9"/>
        </w:tc>
        <w:tc>
          <w:tcPr>
            <w:tcW w:w="1272" w:type="dxa"/>
          </w:tcPr>
          <w:p w14:paraId="211170F5" w14:textId="77777777" w:rsidR="00A66E54" w:rsidRPr="00DB25E9" w:rsidRDefault="00A66E54" w:rsidP="00DB25E9"/>
        </w:tc>
        <w:tc>
          <w:tcPr>
            <w:tcW w:w="1215" w:type="dxa"/>
          </w:tcPr>
          <w:p w14:paraId="352721E7" w14:textId="77777777" w:rsidR="00A66E54" w:rsidRPr="00DB25E9" w:rsidRDefault="00A66E54" w:rsidP="00DB25E9">
            <w:r w:rsidRPr="00DB25E9">
              <w:t>12 months</w:t>
            </w:r>
          </w:p>
        </w:tc>
        <w:tc>
          <w:tcPr>
            <w:tcW w:w="3223" w:type="dxa"/>
          </w:tcPr>
          <w:p w14:paraId="394C5C8E" w14:textId="77777777" w:rsidR="00A66E54" w:rsidRPr="00DB25E9" w:rsidRDefault="00A66E54" w:rsidP="00DB25E9">
            <w:r w:rsidRPr="00DB25E9">
              <w:t>Exposed children’s (n=33) mean IBR “coordination problems” domain score was 5.8 (1.2) vs. unexposed children (n=45) had mean score of 5.5 (0.9).</w:t>
            </w:r>
          </w:p>
        </w:tc>
      </w:tr>
      <w:tr w:rsidR="00A66E54" w:rsidRPr="00DB25E9" w14:paraId="63795107" w14:textId="77777777" w:rsidTr="009F0F88">
        <w:tc>
          <w:tcPr>
            <w:tcW w:w="2186" w:type="dxa"/>
          </w:tcPr>
          <w:p w14:paraId="08F5D883" w14:textId="77777777" w:rsidR="00A66E54" w:rsidRPr="00DB25E9" w:rsidRDefault="00A66E54" w:rsidP="00DB25E9"/>
        </w:tc>
        <w:tc>
          <w:tcPr>
            <w:tcW w:w="1819" w:type="dxa"/>
          </w:tcPr>
          <w:p w14:paraId="5A7FE1E5" w14:textId="77777777" w:rsidR="00A66E54" w:rsidRPr="00DB25E9" w:rsidRDefault="00A66E54" w:rsidP="00DB25E9"/>
        </w:tc>
        <w:tc>
          <w:tcPr>
            <w:tcW w:w="1272" w:type="dxa"/>
          </w:tcPr>
          <w:p w14:paraId="7709F2E4" w14:textId="77777777" w:rsidR="00A66E54" w:rsidRPr="00DB25E9" w:rsidRDefault="00A66E54" w:rsidP="00DB25E9"/>
        </w:tc>
        <w:tc>
          <w:tcPr>
            <w:tcW w:w="1215" w:type="dxa"/>
          </w:tcPr>
          <w:p w14:paraId="53B819D3" w14:textId="77777777" w:rsidR="00A66E54" w:rsidRPr="00DB25E9" w:rsidRDefault="00A66E54" w:rsidP="00DB25E9">
            <w:r w:rsidRPr="00DB25E9">
              <w:t>18 months</w:t>
            </w:r>
          </w:p>
        </w:tc>
        <w:tc>
          <w:tcPr>
            <w:tcW w:w="3223" w:type="dxa"/>
          </w:tcPr>
          <w:p w14:paraId="58C39D60" w14:textId="77777777" w:rsidR="00A66E54" w:rsidRPr="00DB25E9" w:rsidRDefault="00A66E54" w:rsidP="00DB25E9">
            <w:r w:rsidRPr="00DB25E9">
              <w:t>Exposed children’s (n=33) mean IBR “coordination problems” domain score was 5.7 (1.0) vs. unexposed children (n=45) had mean score of 5.4 (1.1).</w:t>
            </w:r>
          </w:p>
        </w:tc>
      </w:tr>
      <w:tr w:rsidR="00A66E54" w:rsidRPr="00DB25E9" w14:paraId="109FF572" w14:textId="77777777" w:rsidTr="009F0F88">
        <w:tc>
          <w:tcPr>
            <w:tcW w:w="2186" w:type="dxa"/>
          </w:tcPr>
          <w:p w14:paraId="40265BA0" w14:textId="77777777" w:rsidR="00A66E54" w:rsidRPr="00DB25E9" w:rsidRDefault="00A66E54" w:rsidP="00DB25E9"/>
        </w:tc>
        <w:tc>
          <w:tcPr>
            <w:tcW w:w="1819" w:type="dxa"/>
          </w:tcPr>
          <w:p w14:paraId="1A95DA0D" w14:textId="77777777" w:rsidR="00A66E54" w:rsidRPr="00DB25E9" w:rsidRDefault="00A66E54" w:rsidP="00DB25E9"/>
        </w:tc>
        <w:tc>
          <w:tcPr>
            <w:tcW w:w="1272" w:type="dxa"/>
          </w:tcPr>
          <w:p w14:paraId="01DADECC" w14:textId="77777777" w:rsidR="00A66E54" w:rsidRPr="00DB25E9" w:rsidRDefault="00A66E54" w:rsidP="00DB25E9"/>
        </w:tc>
        <w:tc>
          <w:tcPr>
            <w:tcW w:w="1215" w:type="dxa"/>
          </w:tcPr>
          <w:p w14:paraId="44A1E2D2" w14:textId="77777777" w:rsidR="00A66E54" w:rsidRPr="00DB25E9" w:rsidRDefault="00A66E54" w:rsidP="00DB25E9">
            <w:r w:rsidRPr="00DB25E9">
              <w:t>24 months</w:t>
            </w:r>
          </w:p>
        </w:tc>
        <w:tc>
          <w:tcPr>
            <w:tcW w:w="3223" w:type="dxa"/>
          </w:tcPr>
          <w:p w14:paraId="11875A4D" w14:textId="77777777" w:rsidR="00A66E54" w:rsidRPr="00DB25E9" w:rsidRDefault="00A66E54" w:rsidP="00DB25E9">
            <w:r w:rsidRPr="00DB25E9">
              <w:t>Exposed children’s (n=33) mean IBR “coordination problems” domain score was 5.5 (1.2) vs. unexposed children (n=45) had mean score of 4.7 (1.3).</w:t>
            </w:r>
          </w:p>
        </w:tc>
      </w:tr>
      <w:tr w:rsidR="00A66E54" w:rsidRPr="00DB25E9" w14:paraId="3F39E6D5" w14:textId="77777777" w:rsidTr="009F0F88">
        <w:tc>
          <w:tcPr>
            <w:tcW w:w="2186" w:type="dxa"/>
          </w:tcPr>
          <w:p w14:paraId="6397D61A" w14:textId="77777777" w:rsidR="00A66E54" w:rsidRPr="00DB25E9" w:rsidRDefault="00A66E54" w:rsidP="00DB25E9"/>
        </w:tc>
        <w:tc>
          <w:tcPr>
            <w:tcW w:w="1819" w:type="dxa"/>
          </w:tcPr>
          <w:p w14:paraId="52FD8C6B" w14:textId="77777777" w:rsidR="00A66E54" w:rsidRPr="00DB25E9" w:rsidRDefault="00A66E54" w:rsidP="00DB25E9"/>
        </w:tc>
        <w:tc>
          <w:tcPr>
            <w:tcW w:w="1272" w:type="dxa"/>
          </w:tcPr>
          <w:p w14:paraId="6400D111" w14:textId="77777777" w:rsidR="00A66E54" w:rsidRPr="00DB25E9" w:rsidRDefault="00A66E54" w:rsidP="00DB25E9"/>
        </w:tc>
        <w:tc>
          <w:tcPr>
            <w:tcW w:w="1215" w:type="dxa"/>
          </w:tcPr>
          <w:p w14:paraId="0E615E1C" w14:textId="77777777" w:rsidR="00A66E54" w:rsidRPr="00DB25E9" w:rsidRDefault="00A66E54" w:rsidP="00DB25E9">
            <w:r w:rsidRPr="00DB25E9">
              <w:t>4-24 months</w:t>
            </w:r>
          </w:p>
        </w:tc>
        <w:tc>
          <w:tcPr>
            <w:tcW w:w="3223" w:type="dxa"/>
          </w:tcPr>
          <w:p w14:paraId="4863FEFC" w14:textId="77777777" w:rsidR="00A66E54" w:rsidRPr="00DB25E9" w:rsidRDefault="00A66E54" w:rsidP="00DB25E9">
            <w:r w:rsidRPr="00DB25E9">
              <w:t>Exposed children’s (n=33) mean IBR “coordination problems” domain score was 5.8 (0.7) vs. unexposed children (n=45) had mean score of 5.4 (0.7).</w:t>
            </w:r>
          </w:p>
        </w:tc>
      </w:tr>
      <w:tr w:rsidR="00A66E54" w:rsidRPr="00DB25E9" w14:paraId="056713E5" w14:textId="77777777" w:rsidTr="009F0F88">
        <w:tc>
          <w:tcPr>
            <w:tcW w:w="2186" w:type="dxa"/>
          </w:tcPr>
          <w:p w14:paraId="2B5958B0" w14:textId="77777777" w:rsidR="00A66E54" w:rsidRPr="00DB25E9" w:rsidRDefault="00A66E54" w:rsidP="00DB25E9">
            <w:r w:rsidRPr="00DB25E9">
              <w:t>Infant Behavior Record: Fine motor co-ordination</w:t>
            </w:r>
          </w:p>
        </w:tc>
        <w:tc>
          <w:tcPr>
            <w:tcW w:w="1819" w:type="dxa"/>
          </w:tcPr>
          <w:p w14:paraId="1DAC3394" w14:textId="77777777" w:rsidR="00A66E54" w:rsidRPr="00DB25E9" w:rsidRDefault="00A66E54" w:rsidP="00DB25E9">
            <w:r w:rsidRPr="00DB25E9">
              <w:t xml:space="preserve">Van </w:t>
            </w:r>
            <w:proofErr w:type="spellStart"/>
            <w:r w:rsidRPr="00DB25E9">
              <w:t>Baar</w:t>
            </w:r>
            <w:proofErr w:type="spellEnd"/>
            <w:r w:rsidRPr="00DB25E9">
              <w:t xml:space="preserve"> 1994</w:t>
            </w:r>
          </w:p>
        </w:tc>
        <w:tc>
          <w:tcPr>
            <w:tcW w:w="1272" w:type="dxa"/>
          </w:tcPr>
          <w:p w14:paraId="72436DDC" w14:textId="77777777" w:rsidR="00A66E54" w:rsidRPr="00DB25E9" w:rsidRDefault="00A66E54" w:rsidP="00DB25E9">
            <w:r w:rsidRPr="00DB25E9">
              <w:t>Poor</w:t>
            </w:r>
          </w:p>
        </w:tc>
        <w:tc>
          <w:tcPr>
            <w:tcW w:w="1215" w:type="dxa"/>
          </w:tcPr>
          <w:p w14:paraId="1FDA7A80" w14:textId="77777777" w:rsidR="00A66E54" w:rsidRPr="00DB25E9" w:rsidRDefault="00A66E54" w:rsidP="00DB25E9">
            <w:r w:rsidRPr="00DB25E9">
              <w:t>3 ½ years</w:t>
            </w:r>
          </w:p>
        </w:tc>
        <w:tc>
          <w:tcPr>
            <w:tcW w:w="3223" w:type="dxa"/>
          </w:tcPr>
          <w:p w14:paraId="1B9A316E" w14:textId="77777777" w:rsidR="00A66E54" w:rsidRPr="00DB25E9" w:rsidRDefault="00A66E54" w:rsidP="00DB25E9">
            <w:r w:rsidRPr="00DB25E9">
              <w:t xml:space="preserve">Exposed children’s (n=22) median IBR fine motor co-ordination score was 3 (range: 1 </w:t>
            </w:r>
            <w:r w:rsidRPr="00DB25E9">
              <w:rPr>
                <w:color w:val="000000"/>
                <w:shd w:val="clear" w:color="auto" w:fill="FFFCF0"/>
              </w:rPr>
              <w:t>–</w:t>
            </w:r>
            <w:r w:rsidRPr="00DB25E9">
              <w:t xml:space="preserve"> 5) vs. unexposed children (n=32) had a median score of 3 (range 1</w:t>
            </w:r>
            <w:r w:rsidRPr="00DB25E9">
              <w:rPr>
                <w:color w:val="000000"/>
                <w:shd w:val="clear" w:color="auto" w:fill="FFFCF0"/>
              </w:rPr>
              <w:t xml:space="preserve"> –</w:t>
            </w:r>
            <w:r w:rsidRPr="00DB25E9">
              <w:t xml:space="preserve"> 5).</w:t>
            </w:r>
          </w:p>
        </w:tc>
      </w:tr>
      <w:tr w:rsidR="00A66E54" w:rsidRPr="00DB25E9" w14:paraId="30D2096C" w14:textId="77777777" w:rsidTr="009F0F88">
        <w:tc>
          <w:tcPr>
            <w:tcW w:w="2186" w:type="dxa"/>
          </w:tcPr>
          <w:p w14:paraId="5E72DDE1" w14:textId="77777777" w:rsidR="00A66E54" w:rsidRPr="00DB25E9" w:rsidRDefault="00A66E54" w:rsidP="00DB25E9"/>
        </w:tc>
        <w:tc>
          <w:tcPr>
            <w:tcW w:w="1819" w:type="dxa"/>
          </w:tcPr>
          <w:p w14:paraId="77B6E896" w14:textId="77777777" w:rsidR="00A66E54" w:rsidRPr="00DB25E9" w:rsidRDefault="00A66E54" w:rsidP="00DB25E9">
            <w:r w:rsidRPr="00DB25E9">
              <w:t>Wilson 1981</w:t>
            </w:r>
          </w:p>
        </w:tc>
        <w:tc>
          <w:tcPr>
            <w:tcW w:w="1272" w:type="dxa"/>
          </w:tcPr>
          <w:p w14:paraId="3F05B941" w14:textId="77777777" w:rsidR="00A66E54" w:rsidRPr="00DB25E9" w:rsidRDefault="00A66E54" w:rsidP="00DB25E9">
            <w:r w:rsidRPr="00DB25E9">
              <w:t>Poor</w:t>
            </w:r>
          </w:p>
        </w:tc>
        <w:tc>
          <w:tcPr>
            <w:tcW w:w="1215" w:type="dxa"/>
          </w:tcPr>
          <w:p w14:paraId="59A0C8B4" w14:textId="77777777" w:rsidR="00A66E54" w:rsidRPr="00DB25E9" w:rsidRDefault="00A66E54" w:rsidP="00DB25E9">
            <w:r w:rsidRPr="00DB25E9">
              <w:t>9 months</w:t>
            </w:r>
          </w:p>
        </w:tc>
        <w:tc>
          <w:tcPr>
            <w:tcW w:w="3223" w:type="dxa"/>
          </w:tcPr>
          <w:p w14:paraId="08409648" w14:textId="77777777" w:rsidR="00A66E54" w:rsidRPr="00DB25E9" w:rsidRDefault="00A66E54" w:rsidP="00DB25E9">
            <w:r w:rsidRPr="00DB25E9">
              <w:t>75% of exposed children (untreated, n=29) showed poor IBR fine motor coordination vs. 82% of exposed children (Methadone, n=35) showed poor IBR fine motor coordination vs. 50% of unexposed children (n=55) showed poor IBR fine motor co-ordination.</w:t>
            </w:r>
          </w:p>
        </w:tc>
      </w:tr>
      <w:tr w:rsidR="00A66E54" w:rsidRPr="00DB25E9" w14:paraId="56DC577C" w14:textId="77777777" w:rsidTr="009F0F88">
        <w:tc>
          <w:tcPr>
            <w:tcW w:w="2186" w:type="dxa"/>
          </w:tcPr>
          <w:p w14:paraId="04C02FBB" w14:textId="77777777" w:rsidR="00A66E54" w:rsidRPr="00DB25E9" w:rsidRDefault="00A66E54" w:rsidP="00DB25E9">
            <w:r w:rsidRPr="00DB25E9">
              <w:t>Lack of Physical Development</w:t>
            </w:r>
          </w:p>
        </w:tc>
        <w:tc>
          <w:tcPr>
            <w:tcW w:w="1819" w:type="dxa"/>
          </w:tcPr>
          <w:p w14:paraId="5BF3D4F3" w14:textId="77777777" w:rsidR="00A66E54" w:rsidRPr="00DB25E9" w:rsidRDefault="00A66E54" w:rsidP="00DB25E9">
            <w:proofErr w:type="spellStart"/>
            <w:r w:rsidRPr="00DB25E9">
              <w:t>Azuine</w:t>
            </w:r>
            <w:proofErr w:type="spellEnd"/>
            <w:r w:rsidRPr="00DB25E9">
              <w:t xml:space="preserve"> 2019</w:t>
            </w:r>
          </w:p>
        </w:tc>
        <w:tc>
          <w:tcPr>
            <w:tcW w:w="1272" w:type="dxa"/>
          </w:tcPr>
          <w:p w14:paraId="343D5B13" w14:textId="77777777" w:rsidR="00A66E54" w:rsidRPr="00DB25E9" w:rsidRDefault="00A66E54" w:rsidP="00DB25E9">
            <w:r w:rsidRPr="00DB25E9">
              <w:t>Fair</w:t>
            </w:r>
          </w:p>
        </w:tc>
        <w:tc>
          <w:tcPr>
            <w:tcW w:w="1215" w:type="dxa"/>
          </w:tcPr>
          <w:p w14:paraId="30DBB7DA" w14:textId="77777777" w:rsidR="00A66E54" w:rsidRPr="00DB25E9" w:rsidRDefault="00A66E54" w:rsidP="00DB25E9">
            <w:r w:rsidRPr="00DB25E9">
              <w:t>&lt;6 years</w:t>
            </w:r>
          </w:p>
        </w:tc>
        <w:tc>
          <w:tcPr>
            <w:tcW w:w="3223" w:type="dxa"/>
          </w:tcPr>
          <w:p w14:paraId="7828F8C3" w14:textId="77777777" w:rsidR="00A66E54" w:rsidRPr="00DB25E9" w:rsidRDefault="00A66E54" w:rsidP="00DB25E9">
            <w:r w:rsidRPr="00DB25E9">
              <w:t xml:space="preserve">Exposed children’s (n=3106) odds of lack of physical development </w:t>
            </w:r>
            <w:proofErr w:type="gramStart"/>
            <w:r w:rsidRPr="00DB25E9">
              <w:t>was</w:t>
            </w:r>
            <w:proofErr w:type="gramEnd"/>
            <w:r w:rsidRPr="00DB25E9">
              <w:t xml:space="preserve"> 1.8 (95% CI: 1.17, 2.79) compared to unexposed children (n=3106). </w:t>
            </w:r>
          </w:p>
        </w:tc>
      </w:tr>
      <w:tr w:rsidR="00A66E54" w:rsidRPr="00DB25E9" w14:paraId="2945C984" w14:textId="77777777" w:rsidTr="009F0F88">
        <w:tc>
          <w:tcPr>
            <w:tcW w:w="2186" w:type="dxa"/>
          </w:tcPr>
          <w:p w14:paraId="5E15199F" w14:textId="77777777" w:rsidR="00A66E54" w:rsidRPr="00DB25E9" w:rsidRDefault="00A66E54" w:rsidP="00DB25E9"/>
        </w:tc>
        <w:tc>
          <w:tcPr>
            <w:tcW w:w="1819" w:type="dxa"/>
          </w:tcPr>
          <w:p w14:paraId="6A84BFFA" w14:textId="77777777" w:rsidR="00A66E54" w:rsidRPr="00DB25E9" w:rsidRDefault="00A66E54" w:rsidP="00DB25E9"/>
        </w:tc>
        <w:tc>
          <w:tcPr>
            <w:tcW w:w="1272" w:type="dxa"/>
          </w:tcPr>
          <w:p w14:paraId="01C5C426" w14:textId="77777777" w:rsidR="00A66E54" w:rsidRPr="00DB25E9" w:rsidRDefault="00A66E54" w:rsidP="00DB25E9"/>
        </w:tc>
        <w:tc>
          <w:tcPr>
            <w:tcW w:w="1215" w:type="dxa"/>
          </w:tcPr>
          <w:p w14:paraId="1B028F9E" w14:textId="77777777" w:rsidR="00A66E54" w:rsidRPr="00DB25E9" w:rsidRDefault="00A66E54" w:rsidP="00DB25E9">
            <w:r w:rsidRPr="00DB25E9">
              <w:t>≥6 years</w:t>
            </w:r>
          </w:p>
        </w:tc>
        <w:tc>
          <w:tcPr>
            <w:tcW w:w="3223" w:type="dxa"/>
          </w:tcPr>
          <w:p w14:paraId="4C4C6183" w14:textId="77777777" w:rsidR="00A66E54" w:rsidRPr="00DB25E9" w:rsidRDefault="00A66E54" w:rsidP="00DB25E9">
            <w:r w:rsidRPr="00DB25E9">
              <w:t xml:space="preserve">Exposed children’s (n=2391) odds of lack of physical development </w:t>
            </w:r>
            <w:proofErr w:type="gramStart"/>
            <w:r w:rsidRPr="00DB25E9">
              <w:t>was</w:t>
            </w:r>
            <w:proofErr w:type="gramEnd"/>
            <w:r w:rsidRPr="00DB25E9">
              <w:t xml:space="preserve"> 0.62 (95% CI:0.26, 1.46) compared to unexposed children (n=2391).</w:t>
            </w:r>
          </w:p>
        </w:tc>
      </w:tr>
      <w:tr w:rsidR="00A66E54" w:rsidRPr="00DB25E9" w14:paraId="7468DE67" w14:textId="77777777" w:rsidTr="009F0F88">
        <w:tc>
          <w:tcPr>
            <w:tcW w:w="2186" w:type="dxa"/>
          </w:tcPr>
          <w:p w14:paraId="75508825" w14:textId="77777777" w:rsidR="00A66E54" w:rsidRPr="00DB25E9" w:rsidRDefault="00A66E54" w:rsidP="00DB25E9">
            <w:r w:rsidRPr="00DB25E9">
              <w:t>Manual Dexterity Purdue Pegboard</w:t>
            </w:r>
          </w:p>
        </w:tc>
        <w:tc>
          <w:tcPr>
            <w:tcW w:w="1819" w:type="dxa"/>
          </w:tcPr>
          <w:p w14:paraId="2D83E050" w14:textId="77777777" w:rsidR="00A66E54" w:rsidRPr="00DB25E9" w:rsidRDefault="00A66E54" w:rsidP="00DB25E9">
            <w:proofErr w:type="spellStart"/>
            <w:r w:rsidRPr="00DB25E9">
              <w:t>Pulsifer</w:t>
            </w:r>
            <w:proofErr w:type="spellEnd"/>
            <w:r w:rsidRPr="00DB25E9">
              <w:t xml:space="preserve"> 2008</w:t>
            </w:r>
          </w:p>
        </w:tc>
        <w:tc>
          <w:tcPr>
            <w:tcW w:w="1272" w:type="dxa"/>
          </w:tcPr>
          <w:p w14:paraId="3741340E" w14:textId="77777777" w:rsidR="00A66E54" w:rsidRPr="00DB25E9" w:rsidRDefault="00A66E54" w:rsidP="00DB25E9">
            <w:r w:rsidRPr="00DB25E9">
              <w:t>Good</w:t>
            </w:r>
          </w:p>
        </w:tc>
        <w:tc>
          <w:tcPr>
            <w:tcW w:w="1215" w:type="dxa"/>
          </w:tcPr>
          <w:p w14:paraId="5B76D281" w14:textId="77777777" w:rsidR="00A66E54" w:rsidRPr="00DB25E9" w:rsidRDefault="00A66E54" w:rsidP="00DB25E9">
            <w:r w:rsidRPr="00DB25E9">
              <w:t>5 years</w:t>
            </w:r>
          </w:p>
        </w:tc>
        <w:tc>
          <w:tcPr>
            <w:tcW w:w="3223" w:type="dxa"/>
          </w:tcPr>
          <w:p w14:paraId="78767B66" w14:textId="77777777" w:rsidR="00A66E54" w:rsidRPr="00DB25E9" w:rsidRDefault="00A66E54" w:rsidP="00DB25E9">
            <w:r w:rsidRPr="00DB25E9">
              <w:t>Exposed children’s (n=113) mean score was 3.8 (1.9) vs. unexposed children (n=31) had a mean score of 4.5 (2.6).</w:t>
            </w:r>
          </w:p>
        </w:tc>
      </w:tr>
      <w:tr w:rsidR="00A66E54" w:rsidRPr="00DB25E9" w14:paraId="21D59ECA" w14:textId="77777777" w:rsidTr="009F0F88">
        <w:tc>
          <w:tcPr>
            <w:tcW w:w="2186" w:type="dxa"/>
          </w:tcPr>
          <w:p w14:paraId="76291A6A" w14:textId="77777777" w:rsidR="00A66E54" w:rsidRPr="00DB25E9" w:rsidRDefault="00A66E54" w:rsidP="00DB25E9">
            <w:r w:rsidRPr="00DB25E9">
              <w:t>McCarthy Motor Scale</w:t>
            </w:r>
          </w:p>
        </w:tc>
        <w:tc>
          <w:tcPr>
            <w:tcW w:w="1819" w:type="dxa"/>
          </w:tcPr>
          <w:p w14:paraId="21E73E3C" w14:textId="77777777" w:rsidR="00A66E54" w:rsidRPr="00DB25E9" w:rsidRDefault="00A66E54" w:rsidP="00DB25E9">
            <w:proofErr w:type="spellStart"/>
            <w:r w:rsidRPr="00DB25E9">
              <w:t>Ornoy</w:t>
            </w:r>
            <w:proofErr w:type="spellEnd"/>
            <w:r w:rsidRPr="00DB25E9">
              <w:t xml:space="preserve"> 1996</w:t>
            </w:r>
          </w:p>
        </w:tc>
        <w:tc>
          <w:tcPr>
            <w:tcW w:w="1272" w:type="dxa"/>
          </w:tcPr>
          <w:p w14:paraId="3F4B42A9" w14:textId="77777777" w:rsidR="00A66E54" w:rsidRPr="00DB25E9" w:rsidRDefault="00A66E54" w:rsidP="00DB25E9">
            <w:r w:rsidRPr="00DB25E9">
              <w:t>Fair</w:t>
            </w:r>
          </w:p>
        </w:tc>
        <w:tc>
          <w:tcPr>
            <w:tcW w:w="1215" w:type="dxa"/>
          </w:tcPr>
          <w:p w14:paraId="45493672" w14:textId="77777777" w:rsidR="00A66E54" w:rsidRPr="00DB25E9" w:rsidRDefault="00A66E54" w:rsidP="00DB25E9">
            <w:r w:rsidRPr="00DB25E9">
              <w:t>3-6 years</w:t>
            </w:r>
          </w:p>
        </w:tc>
        <w:tc>
          <w:tcPr>
            <w:tcW w:w="3223" w:type="dxa"/>
          </w:tcPr>
          <w:p w14:paraId="24BA8038" w14:textId="77777777" w:rsidR="00A66E54" w:rsidRPr="00DB25E9" w:rsidRDefault="00A66E54" w:rsidP="00DB25E9">
            <w:r w:rsidRPr="00DB25E9">
              <w:t>Exposed children’s (n=20) mean score was 51.9 (8.2) vs. unexposed children (low SES, neglect) (n=16) had mean score of 46.5 (5.7) and unexposed children (n=23) had mean McCarthy Motor Scale score of 51 (7.5).</w:t>
            </w:r>
          </w:p>
        </w:tc>
      </w:tr>
      <w:tr w:rsidR="00A66E54" w:rsidRPr="00DB25E9" w14:paraId="73AD4A1D" w14:textId="77777777" w:rsidTr="009F0F88">
        <w:tc>
          <w:tcPr>
            <w:tcW w:w="2186" w:type="dxa"/>
          </w:tcPr>
          <w:p w14:paraId="1B3978F0" w14:textId="77777777" w:rsidR="00A66E54" w:rsidRPr="00DB25E9" w:rsidRDefault="00A66E54" w:rsidP="00DB25E9"/>
        </w:tc>
        <w:tc>
          <w:tcPr>
            <w:tcW w:w="1819" w:type="dxa"/>
          </w:tcPr>
          <w:p w14:paraId="06E14298" w14:textId="77777777" w:rsidR="00A66E54" w:rsidRPr="00DB25E9" w:rsidRDefault="00A66E54" w:rsidP="00DB25E9">
            <w:r w:rsidRPr="00DB25E9">
              <w:t>Hunt 2008</w:t>
            </w:r>
          </w:p>
        </w:tc>
        <w:tc>
          <w:tcPr>
            <w:tcW w:w="1272" w:type="dxa"/>
          </w:tcPr>
          <w:p w14:paraId="0AC46590" w14:textId="77777777" w:rsidR="00A66E54" w:rsidRPr="00DB25E9" w:rsidRDefault="00A66E54" w:rsidP="00DB25E9">
            <w:r w:rsidRPr="00DB25E9">
              <w:t xml:space="preserve">Poor </w:t>
            </w:r>
          </w:p>
        </w:tc>
        <w:tc>
          <w:tcPr>
            <w:tcW w:w="1215" w:type="dxa"/>
          </w:tcPr>
          <w:p w14:paraId="2B78FC76" w14:textId="77777777" w:rsidR="00A66E54" w:rsidRPr="00DB25E9" w:rsidRDefault="00A66E54" w:rsidP="00DB25E9">
            <w:r w:rsidRPr="00DB25E9">
              <w:t>38.2 months</w:t>
            </w:r>
          </w:p>
        </w:tc>
        <w:tc>
          <w:tcPr>
            <w:tcW w:w="3223" w:type="dxa"/>
          </w:tcPr>
          <w:p w14:paraId="5B7A08B7" w14:textId="77777777" w:rsidR="00A66E54" w:rsidRPr="00DB25E9" w:rsidRDefault="00A66E54" w:rsidP="00DB25E9">
            <w:r w:rsidRPr="00DB25E9">
              <w:rPr>
                <w:rFonts w:eastAsia="Times New Roman"/>
                <w:lang w:eastAsia="de-DE"/>
              </w:rPr>
              <w:t>Exposed infant’s (n=67) score was 49.5 (8.7) vs. unexposed infants (n=44) had a score of 53.9 (8.3).</w:t>
            </w:r>
          </w:p>
        </w:tc>
      </w:tr>
      <w:tr w:rsidR="00A66E54" w:rsidRPr="00DB25E9" w14:paraId="7BAC7F13" w14:textId="77777777" w:rsidTr="009F0F88">
        <w:tc>
          <w:tcPr>
            <w:tcW w:w="2186" w:type="dxa"/>
          </w:tcPr>
          <w:p w14:paraId="5A01417B" w14:textId="77777777" w:rsidR="00A66E54" w:rsidRPr="00DB25E9" w:rsidRDefault="00A66E54" w:rsidP="00DB25E9"/>
        </w:tc>
        <w:tc>
          <w:tcPr>
            <w:tcW w:w="1819" w:type="dxa"/>
          </w:tcPr>
          <w:p w14:paraId="7D39EAC4" w14:textId="77777777" w:rsidR="00A66E54" w:rsidRPr="00DB25E9" w:rsidRDefault="00A66E54" w:rsidP="00DB25E9">
            <w:r w:rsidRPr="00DB25E9">
              <w:t>Moe 2002</w:t>
            </w:r>
          </w:p>
        </w:tc>
        <w:tc>
          <w:tcPr>
            <w:tcW w:w="1272" w:type="dxa"/>
          </w:tcPr>
          <w:p w14:paraId="31F04E4D" w14:textId="77777777" w:rsidR="00A66E54" w:rsidRPr="00DB25E9" w:rsidRDefault="00A66E54" w:rsidP="00DB25E9">
            <w:r w:rsidRPr="00DB25E9">
              <w:t>Fair</w:t>
            </w:r>
          </w:p>
        </w:tc>
        <w:tc>
          <w:tcPr>
            <w:tcW w:w="1215" w:type="dxa"/>
          </w:tcPr>
          <w:p w14:paraId="6AF8A56E" w14:textId="77777777" w:rsidR="00A66E54" w:rsidRPr="00DB25E9" w:rsidRDefault="00A66E54" w:rsidP="00DB25E9">
            <w:r w:rsidRPr="00DB25E9">
              <w:t>4 ½ years</w:t>
            </w:r>
          </w:p>
        </w:tc>
        <w:tc>
          <w:tcPr>
            <w:tcW w:w="3223" w:type="dxa"/>
          </w:tcPr>
          <w:p w14:paraId="5FEF5569" w14:textId="77777777" w:rsidR="00A66E54" w:rsidRPr="00DB25E9" w:rsidRDefault="00A66E54" w:rsidP="00DB25E9">
            <w:r w:rsidRPr="00DB25E9">
              <w:rPr>
                <w:rFonts w:eastAsia="Times New Roman"/>
                <w:lang w:eastAsia="de-DE"/>
              </w:rPr>
              <w:t>Exposed infant’s (n=64) McCarthy Motor Scale score was 48.9 (9.0) vs. unexposed infants (n=52) had a score of 55.8 (10.2).</w:t>
            </w:r>
          </w:p>
        </w:tc>
      </w:tr>
      <w:tr w:rsidR="00A66E54" w:rsidRPr="00DB25E9" w14:paraId="57D2FA0E" w14:textId="77777777" w:rsidTr="009F0F88">
        <w:tc>
          <w:tcPr>
            <w:tcW w:w="2186" w:type="dxa"/>
          </w:tcPr>
          <w:p w14:paraId="2393E541" w14:textId="77777777" w:rsidR="00A66E54" w:rsidRPr="00DB25E9" w:rsidRDefault="00A66E54" w:rsidP="00DB25E9"/>
        </w:tc>
        <w:tc>
          <w:tcPr>
            <w:tcW w:w="1819" w:type="dxa"/>
          </w:tcPr>
          <w:p w14:paraId="7BCEB112" w14:textId="77777777" w:rsidR="00A66E54" w:rsidRPr="00DB25E9" w:rsidRDefault="00A66E54" w:rsidP="00DB25E9">
            <w:r w:rsidRPr="00DB25E9">
              <w:t>Strauss 1979</w:t>
            </w:r>
          </w:p>
        </w:tc>
        <w:tc>
          <w:tcPr>
            <w:tcW w:w="1272" w:type="dxa"/>
          </w:tcPr>
          <w:p w14:paraId="436C042A" w14:textId="77777777" w:rsidR="00A66E54" w:rsidRPr="00DB25E9" w:rsidRDefault="00A66E54" w:rsidP="00DB25E9">
            <w:r w:rsidRPr="00DB25E9">
              <w:t>Poor</w:t>
            </w:r>
          </w:p>
        </w:tc>
        <w:tc>
          <w:tcPr>
            <w:tcW w:w="1215" w:type="dxa"/>
          </w:tcPr>
          <w:p w14:paraId="21E88638" w14:textId="77777777" w:rsidR="00A66E54" w:rsidRPr="00DB25E9" w:rsidRDefault="00A66E54" w:rsidP="00DB25E9">
            <w:r w:rsidRPr="00DB25E9">
              <w:t>5 years</w:t>
            </w:r>
          </w:p>
        </w:tc>
        <w:tc>
          <w:tcPr>
            <w:tcW w:w="3223" w:type="dxa"/>
          </w:tcPr>
          <w:p w14:paraId="7071C657" w14:textId="77777777" w:rsidR="00A66E54" w:rsidRPr="00DB25E9" w:rsidRDefault="00A66E54" w:rsidP="00DB25E9">
            <w:r w:rsidRPr="00DB25E9">
              <w:rPr>
                <w:rFonts w:eastAsia="Times New Roman"/>
                <w:lang w:eastAsia="de-DE"/>
              </w:rPr>
              <w:t>Exposed infant’s (n=33) McCarthy Motor Scale score was 44.5 (9.3) vs. unexposed infants (n=30) had a score of 46.0 (10.7).</w:t>
            </w:r>
          </w:p>
        </w:tc>
      </w:tr>
      <w:tr w:rsidR="00A66E54" w:rsidRPr="00DB25E9" w14:paraId="10253301" w14:textId="77777777" w:rsidTr="009F0F88">
        <w:tc>
          <w:tcPr>
            <w:tcW w:w="2186" w:type="dxa"/>
          </w:tcPr>
          <w:p w14:paraId="53CFCE11" w14:textId="77777777" w:rsidR="00A66E54" w:rsidRPr="00DB25E9" w:rsidRDefault="00A66E54" w:rsidP="00DB25E9">
            <w:r w:rsidRPr="00DB25E9">
              <w:t>Motor function developmental disorder</w:t>
            </w:r>
          </w:p>
        </w:tc>
        <w:tc>
          <w:tcPr>
            <w:tcW w:w="1819" w:type="dxa"/>
          </w:tcPr>
          <w:p w14:paraId="662139FD" w14:textId="77777777" w:rsidR="00A66E54" w:rsidRPr="00DB25E9" w:rsidRDefault="00A66E54" w:rsidP="00DB25E9">
            <w:r w:rsidRPr="00DB25E9">
              <w:rPr>
                <w:color w:val="2A2A2A"/>
                <w:shd w:val="clear" w:color="auto" w:fill="FFFFFF"/>
              </w:rPr>
              <w:t>Hall 2019</w:t>
            </w:r>
          </w:p>
        </w:tc>
        <w:tc>
          <w:tcPr>
            <w:tcW w:w="1272" w:type="dxa"/>
          </w:tcPr>
          <w:p w14:paraId="23BA9A9E" w14:textId="77777777" w:rsidR="00A66E54" w:rsidRPr="00DB25E9" w:rsidRDefault="00A66E54" w:rsidP="00DB25E9">
            <w:r w:rsidRPr="00DB25E9">
              <w:t>Poor</w:t>
            </w:r>
          </w:p>
        </w:tc>
        <w:tc>
          <w:tcPr>
            <w:tcW w:w="1215" w:type="dxa"/>
          </w:tcPr>
          <w:p w14:paraId="48CA74F7" w14:textId="77777777" w:rsidR="00A66E54" w:rsidRPr="00DB25E9" w:rsidRDefault="00A66E54" w:rsidP="00DB25E9">
            <w:r w:rsidRPr="00DB25E9">
              <w:t>&gt;24 months</w:t>
            </w:r>
          </w:p>
        </w:tc>
        <w:tc>
          <w:tcPr>
            <w:tcW w:w="3223" w:type="dxa"/>
          </w:tcPr>
          <w:p w14:paraId="19F61235" w14:textId="77777777" w:rsidR="00A66E54" w:rsidRPr="00DB25E9" w:rsidRDefault="00A66E54" w:rsidP="00DB25E9">
            <w:r w:rsidRPr="00DB25E9">
              <w:t xml:space="preserve">Out of children exposed to opioids without developing NAS after birth (n=473), 2.7% were diagnosed with motor function developmental disorder. 5.1% of exposed children with NAS after birth (n=138) were diagnosed with </w:t>
            </w:r>
            <w:r w:rsidRPr="00DB25E9">
              <w:lastRenderedPageBreak/>
              <w:t>motor function developmental disorder. In unexposed children (n=14,933), 1.4% were diagnosed with motor function developmental disorder.</w:t>
            </w:r>
          </w:p>
        </w:tc>
      </w:tr>
      <w:tr w:rsidR="00A66E54" w:rsidRPr="00DB25E9" w14:paraId="2ECAF1CB" w14:textId="77777777" w:rsidTr="009F0F88">
        <w:tc>
          <w:tcPr>
            <w:tcW w:w="2186" w:type="dxa"/>
          </w:tcPr>
          <w:p w14:paraId="7E22663B" w14:textId="77777777" w:rsidR="00A66E54" w:rsidRPr="00DB25E9" w:rsidRDefault="00A66E54" w:rsidP="00DB25E9">
            <w:r w:rsidRPr="00DB25E9">
              <w:t>NEPSY hand positions</w:t>
            </w:r>
          </w:p>
        </w:tc>
        <w:tc>
          <w:tcPr>
            <w:tcW w:w="1819" w:type="dxa"/>
          </w:tcPr>
          <w:p w14:paraId="08B8E078" w14:textId="77777777" w:rsidR="00A66E54" w:rsidRPr="00DB25E9" w:rsidRDefault="00A66E54" w:rsidP="00DB25E9">
            <w:proofErr w:type="spellStart"/>
            <w:r w:rsidRPr="00DB25E9">
              <w:t>Konijnenberg</w:t>
            </w:r>
            <w:proofErr w:type="spellEnd"/>
            <w:r w:rsidRPr="00DB25E9">
              <w:t xml:space="preserve"> 2013</w:t>
            </w:r>
          </w:p>
        </w:tc>
        <w:tc>
          <w:tcPr>
            <w:tcW w:w="1272" w:type="dxa"/>
          </w:tcPr>
          <w:p w14:paraId="378818F6" w14:textId="77777777" w:rsidR="00A66E54" w:rsidRPr="00DB25E9" w:rsidRDefault="00A66E54" w:rsidP="00DB25E9">
            <w:r w:rsidRPr="00DB25E9">
              <w:t>Poor</w:t>
            </w:r>
          </w:p>
        </w:tc>
        <w:tc>
          <w:tcPr>
            <w:tcW w:w="1215" w:type="dxa"/>
          </w:tcPr>
          <w:p w14:paraId="7B326623" w14:textId="77777777" w:rsidR="00A66E54" w:rsidRPr="00DB25E9" w:rsidRDefault="00A66E54" w:rsidP="00DB25E9">
            <w:r w:rsidRPr="00DB25E9">
              <w:t>4 ½ years</w:t>
            </w:r>
          </w:p>
        </w:tc>
        <w:tc>
          <w:tcPr>
            <w:tcW w:w="3223" w:type="dxa"/>
          </w:tcPr>
          <w:p w14:paraId="57854593" w14:textId="77777777" w:rsidR="00A66E54" w:rsidRPr="00DB25E9" w:rsidRDefault="00A66E54" w:rsidP="00DB25E9">
            <w:r w:rsidRPr="00DB25E9">
              <w:t>Exposed children’s (n=15) mean score was 8.80 (3.90) vs. unexposed children (n=15) had mean NEPSY hand positions score of 12.13 (4.53).</w:t>
            </w:r>
          </w:p>
        </w:tc>
      </w:tr>
      <w:tr w:rsidR="00A66E54" w:rsidRPr="00DB25E9" w14:paraId="1BF92108" w14:textId="77777777" w:rsidTr="009F0F88">
        <w:tc>
          <w:tcPr>
            <w:tcW w:w="2186" w:type="dxa"/>
          </w:tcPr>
          <w:p w14:paraId="3AAAC6F9" w14:textId="77777777" w:rsidR="00A66E54" w:rsidRPr="00DB25E9" w:rsidRDefault="00A66E54" w:rsidP="00DB25E9">
            <w:r w:rsidRPr="00DB25E9">
              <w:t>NEPSY Statue</w:t>
            </w:r>
          </w:p>
          <w:p w14:paraId="44A00A36" w14:textId="77777777" w:rsidR="00A66E54" w:rsidRPr="00DB25E9" w:rsidRDefault="00A66E54" w:rsidP="00DB25E9"/>
        </w:tc>
        <w:tc>
          <w:tcPr>
            <w:tcW w:w="1819" w:type="dxa"/>
          </w:tcPr>
          <w:p w14:paraId="4AB48598" w14:textId="77777777" w:rsidR="00A66E54" w:rsidRPr="00DB25E9" w:rsidRDefault="00A66E54" w:rsidP="00DB25E9">
            <w:proofErr w:type="spellStart"/>
            <w:r w:rsidRPr="00DB25E9">
              <w:t>Konijnenberg</w:t>
            </w:r>
            <w:proofErr w:type="spellEnd"/>
            <w:r w:rsidRPr="00DB25E9">
              <w:t xml:space="preserve"> 2015</w:t>
            </w:r>
          </w:p>
        </w:tc>
        <w:tc>
          <w:tcPr>
            <w:tcW w:w="1272" w:type="dxa"/>
          </w:tcPr>
          <w:p w14:paraId="0A75F91B" w14:textId="77777777" w:rsidR="00A66E54" w:rsidRPr="00DB25E9" w:rsidRDefault="00A66E54" w:rsidP="00DB25E9">
            <w:r w:rsidRPr="00DB25E9">
              <w:t>Poor</w:t>
            </w:r>
          </w:p>
        </w:tc>
        <w:tc>
          <w:tcPr>
            <w:tcW w:w="1215" w:type="dxa"/>
          </w:tcPr>
          <w:p w14:paraId="6AE22EF6" w14:textId="77777777" w:rsidR="00A66E54" w:rsidRPr="00DB25E9" w:rsidRDefault="00A66E54" w:rsidP="00DB25E9">
            <w:r w:rsidRPr="00DB25E9">
              <w:t>4 ½ years</w:t>
            </w:r>
          </w:p>
        </w:tc>
        <w:tc>
          <w:tcPr>
            <w:tcW w:w="3223" w:type="dxa"/>
          </w:tcPr>
          <w:p w14:paraId="02308F61" w14:textId="77777777" w:rsidR="00A66E54" w:rsidRPr="00DB25E9" w:rsidRDefault="00A66E54" w:rsidP="00DB25E9">
            <w:r w:rsidRPr="00DB25E9">
              <w:t>Exposed children’s (n=35) mean score was 16.23 (7.86) vs. unexposed children</w:t>
            </w:r>
            <w:r w:rsidRPr="00DB25E9" w:rsidDel="00D5115B">
              <w:t xml:space="preserve"> (</w:t>
            </w:r>
            <w:r w:rsidRPr="00DB25E9">
              <w:t>n=31) had mean NEPSY Statue score of 22.48 (7.08).</w:t>
            </w:r>
          </w:p>
        </w:tc>
      </w:tr>
      <w:tr w:rsidR="00A66E54" w:rsidRPr="00DB25E9" w14:paraId="52EA7FE2" w14:textId="77777777" w:rsidTr="009F0F88">
        <w:tc>
          <w:tcPr>
            <w:tcW w:w="2186" w:type="dxa"/>
          </w:tcPr>
          <w:p w14:paraId="3F74EA81" w14:textId="77777777" w:rsidR="00A66E54" w:rsidRPr="00DB25E9" w:rsidRDefault="00A66E54" w:rsidP="00DB25E9">
            <w:r w:rsidRPr="00DB25E9">
              <w:t>Object Motion Test</w:t>
            </w:r>
          </w:p>
        </w:tc>
        <w:tc>
          <w:tcPr>
            <w:tcW w:w="1819" w:type="dxa"/>
          </w:tcPr>
          <w:p w14:paraId="035522FF" w14:textId="77777777" w:rsidR="00A66E54" w:rsidRPr="00DB25E9" w:rsidRDefault="00A66E54" w:rsidP="00DB25E9">
            <w:proofErr w:type="spellStart"/>
            <w:r w:rsidRPr="00DB25E9">
              <w:t>Melinder</w:t>
            </w:r>
            <w:proofErr w:type="spellEnd"/>
            <w:r w:rsidRPr="00DB25E9">
              <w:t xml:space="preserve"> 2013</w:t>
            </w:r>
          </w:p>
        </w:tc>
        <w:tc>
          <w:tcPr>
            <w:tcW w:w="1272" w:type="dxa"/>
          </w:tcPr>
          <w:p w14:paraId="742C32BA" w14:textId="77777777" w:rsidR="00A66E54" w:rsidRPr="00DB25E9" w:rsidRDefault="00A66E54" w:rsidP="00DB25E9">
            <w:r w:rsidRPr="00DB25E9">
              <w:t>Poor</w:t>
            </w:r>
          </w:p>
        </w:tc>
        <w:tc>
          <w:tcPr>
            <w:tcW w:w="1215" w:type="dxa"/>
          </w:tcPr>
          <w:p w14:paraId="5EA2FC36" w14:textId="77777777" w:rsidR="00A66E54" w:rsidRPr="00DB25E9" w:rsidRDefault="00A66E54" w:rsidP="00DB25E9">
            <w:r w:rsidRPr="00DB25E9">
              <w:t>4 years</w:t>
            </w:r>
          </w:p>
        </w:tc>
        <w:tc>
          <w:tcPr>
            <w:tcW w:w="3223" w:type="dxa"/>
          </w:tcPr>
          <w:p w14:paraId="2DB29117" w14:textId="77777777" w:rsidR="00A66E54" w:rsidRPr="00DB25E9" w:rsidRDefault="00A66E54" w:rsidP="00DB25E9">
            <w:r w:rsidRPr="00DB25E9">
              <w:t>Exposed children’s (n=26) mean “looking time” domain score was 29.71 (2.1) vs. unexposed children (n=23) had a mean score of 30.25 (0.51).</w:t>
            </w:r>
          </w:p>
          <w:p w14:paraId="3674E14B" w14:textId="77777777" w:rsidR="00A66E54" w:rsidRPr="00DB25E9" w:rsidRDefault="00A66E54" w:rsidP="00DB25E9">
            <w:r w:rsidRPr="00DB25E9">
              <w:t xml:space="preserve">Exposed children’s (n=26) mean “Saccades sec, slow” domain score on the Object Motion Test was 1.27 (0.6) vs. unexposed children (n=23) had a mean score of 1.22 (0.41).  </w:t>
            </w:r>
          </w:p>
          <w:p w14:paraId="3CF3CE17" w14:textId="77777777" w:rsidR="00A66E54" w:rsidRPr="00DB25E9" w:rsidRDefault="00A66E54" w:rsidP="00DB25E9">
            <w:r w:rsidRPr="00DB25E9">
              <w:t xml:space="preserve">Exposed children’s (n=26) mean “Saccades sec, fast” domain score on the Object Motion Test was 2.39 (0.9) vs. unexposed children (n=23) had a mean score of 2.04 (0.91).  </w:t>
            </w:r>
          </w:p>
          <w:p w14:paraId="70362C02" w14:textId="77777777" w:rsidR="00A66E54" w:rsidRPr="00DB25E9" w:rsidRDefault="00A66E54" w:rsidP="00DB25E9">
            <w:r w:rsidRPr="00DB25E9">
              <w:t xml:space="preserve">Exposed children’s (n=26) mean “Smooth 6.78°/sec” domain score was 77.84 </w:t>
            </w:r>
            <w:r w:rsidRPr="00DB25E9">
              <w:lastRenderedPageBreak/>
              <w:t xml:space="preserve">(12.2) vs. unexposed children (n=23) had a mean score of 79.49 (11.18).  </w:t>
            </w:r>
          </w:p>
          <w:p w14:paraId="694338E4" w14:textId="77777777" w:rsidR="00A66E54" w:rsidRPr="00DB25E9" w:rsidRDefault="00A66E54" w:rsidP="00DB25E9">
            <w:r w:rsidRPr="00DB25E9">
              <w:t>Exposed children’s (n=26) mean “Smooth 13.2°/sec” domain score was 59.65 (15.07) vs. unexposed children (n=23) had a mean score of 69.77 (13.6).</w:t>
            </w:r>
          </w:p>
        </w:tc>
      </w:tr>
      <w:tr w:rsidR="00A66E54" w:rsidRPr="00DB25E9" w14:paraId="2D6FA3F5" w14:textId="77777777" w:rsidTr="009F0F88">
        <w:tc>
          <w:tcPr>
            <w:tcW w:w="2186" w:type="dxa"/>
          </w:tcPr>
          <w:p w14:paraId="0938E103" w14:textId="77777777" w:rsidR="00A66E54" w:rsidRPr="00DB25E9" w:rsidRDefault="00A66E54" w:rsidP="00DB25E9">
            <w:r w:rsidRPr="00DB25E9">
              <w:t>Physical and Neurological Examination for Soft Signs (PANESS)</w:t>
            </w:r>
          </w:p>
        </w:tc>
        <w:tc>
          <w:tcPr>
            <w:tcW w:w="1819" w:type="dxa"/>
          </w:tcPr>
          <w:p w14:paraId="661CF6BF" w14:textId="77777777" w:rsidR="00A66E54" w:rsidRPr="00DB25E9" w:rsidRDefault="00A66E54" w:rsidP="00DB25E9">
            <w:r w:rsidRPr="00DB25E9">
              <w:t>Grattan 1996</w:t>
            </w:r>
          </w:p>
        </w:tc>
        <w:tc>
          <w:tcPr>
            <w:tcW w:w="1272" w:type="dxa"/>
          </w:tcPr>
          <w:p w14:paraId="0032E23F" w14:textId="77777777" w:rsidR="00A66E54" w:rsidRPr="00DB25E9" w:rsidRDefault="00A66E54" w:rsidP="00DB25E9">
            <w:r w:rsidRPr="00DB25E9">
              <w:t>Good</w:t>
            </w:r>
          </w:p>
        </w:tc>
        <w:tc>
          <w:tcPr>
            <w:tcW w:w="1215" w:type="dxa"/>
          </w:tcPr>
          <w:p w14:paraId="3B1E2ABB" w14:textId="77777777" w:rsidR="00A66E54" w:rsidRPr="00DB25E9" w:rsidRDefault="00A66E54" w:rsidP="00DB25E9">
            <w:r w:rsidRPr="00DB25E9">
              <w:t>8-11 years</w:t>
            </w:r>
          </w:p>
        </w:tc>
        <w:tc>
          <w:tcPr>
            <w:tcW w:w="3223" w:type="dxa"/>
          </w:tcPr>
          <w:p w14:paraId="0F5A2958" w14:textId="77777777" w:rsidR="00A66E54" w:rsidRPr="00DB25E9" w:rsidRDefault="00A66E54" w:rsidP="00DB25E9">
            <w:r w:rsidRPr="00DB25E9">
              <w:t>Exposed children (n=35) showed a mean of 3.02 (2.85) errors across 5 gait tasks (Gaits and Stations Tasks) and a mean of 3.03 (1.74) gait tasks showing overflow vs. unexposed children (n=41) showed a mean of 3.37 (3.00) errors across 5 gait tasks and a mean of 2.80 (1.52) gait tasks showing overflow.</w:t>
            </w:r>
          </w:p>
          <w:p w14:paraId="10F0DBEE" w14:textId="77777777" w:rsidR="00A66E54" w:rsidRPr="00DB25E9" w:rsidRDefault="00A66E54" w:rsidP="00DB25E9">
            <w:r w:rsidRPr="00DB25E9">
              <w:t>Exposed children (n=35) presented dysrhythmia in a mean of 1.41 (1.16) PANESS timed repetitive maneuvers and showed motor overflow in a mean of 1.21 (1.34) maneuvers vs. unexposed children (n=41) presented dysrhythmia in a mean of 1.03 (1.16) PANESS timed repetitive maneuvers and showed motor overflow in a mean of 1.36 (1.39) maneuvers.</w:t>
            </w:r>
          </w:p>
          <w:p w14:paraId="0331ED77" w14:textId="77777777" w:rsidR="00A66E54" w:rsidRPr="00DB25E9" w:rsidRDefault="00A66E54" w:rsidP="00DB25E9">
            <w:r w:rsidRPr="00DB25E9">
              <w:t xml:space="preserve">Exposed children (n=35) presented dysrhythmia in a mean of 3.59 (1.34) PANESS timed alternating maneuvers and showed motor overflow in a mean of 1.94 (1.60) maneuvers vs. unexposed children (n=41) presented dysrhythmia in a mean of 3.46 (1.50) PANESS timed </w:t>
            </w:r>
            <w:r w:rsidRPr="00DB25E9">
              <w:lastRenderedPageBreak/>
              <w:t>alternating maneuvers and showed motor overflow in a mean of 1.33 (1.26) maneuvers.</w:t>
            </w:r>
          </w:p>
        </w:tc>
      </w:tr>
      <w:tr w:rsidR="00A66E54" w:rsidRPr="00DB25E9" w14:paraId="6D76ADD6" w14:textId="77777777" w:rsidTr="009F0F88">
        <w:tc>
          <w:tcPr>
            <w:tcW w:w="2186" w:type="dxa"/>
          </w:tcPr>
          <w:p w14:paraId="2EF1AA8D" w14:textId="77777777" w:rsidR="00A66E54" w:rsidRPr="00DB25E9" w:rsidRDefault="00A66E54" w:rsidP="00DB25E9">
            <w:r w:rsidRPr="00DB25E9">
              <w:t>Quick Neurological Screening Test</w:t>
            </w:r>
          </w:p>
        </w:tc>
        <w:tc>
          <w:tcPr>
            <w:tcW w:w="1819" w:type="dxa"/>
          </w:tcPr>
          <w:p w14:paraId="0828A4B7" w14:textId="77777777" w:rsidR="00A66E54" w:rsidRPr="00DB25E9" w:rsidRDefault="00A66E54" w:rsidP="00DB25E9">
            <w:r w:rsidRPr="00DB25E9">
              <w:t>Davis 1988</w:t>
            </w:r>
          </w:p>
        </w:tc>
        <w:tc>
          <w:tcPr>
            <w:tcW w:w="1272" w:type="dxa"/>
          </w:tcPr>
          <w:p w14:paraId="1A43AA85" w14:textId="77777777" w:rsidR="00A66E54" w:rsidRPr="00DB25E9" w:rsidRDefault="00A66E54" w:rsidP="00DB25E9">
            <w:r w:rsidRPr="00DB25E9">
              <w:t>Good</w:t>
            </w:r>
          </w:p>
        </w:tc>
        <w:tc>
          <w:tcPr>
            <w:tcW w:w="1215" w:type="dxa"/>
          </w:tcPr>
          <w:p w14:paraId="30F15FF9" w14:textId="77777777" w:rsidR="00A66E54" w:rsidRPr="00DB25E9" w:rsidRDefault="00A66E54" w:rsidP="00DB25E9">
            <w:r w:rsidRPr="00DB25E9">
              <w:t>6-15 years</w:t>
            </w:r>
          </w:p>
        </w:tc>
        <w:tc>
          <w:tcPr>
            <w:tcW w:w="3223" w:type="dxa"/>
          </w:tcPr>
          <w:p w14:paraId="36FB9B04" w14:textId="77777777" w:rsidR="00A66E54" w:rsidRPr="00DB25E9" w:rsidRDefault="00A66E54" w:rsidP="00DB25E9">
            <w:r w:rsidRPr="00DB25E9">
              <w:t>Exposed children’s (n=28) Quick neurological screening test mean score for all items was 8.57(4.63) versus unexposed children’s mean score of 5.0. (SD=3.94)</w:t>
            </w:r>
          </w:p>
        </w:tc>
      </w:tr>
    </w:tbl>
    <w:p w14:paraId="7CF7CC38"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rPr>
        <w:t xml:space="preserve">BSID: Bayley Scales of Infant Development, IBR: Infant Behavior Record, NEPSY: </w:t>
      </w:r>
      <w:proofErr w:type="spellStart"/>
      <w:r w:rsidRPr="00967F04">
        <w:rPr>
          <w:rFonts w:asciiTheme="minorBidi" w:hAnsiTheme="minorBidi"/>
          <w:sz w:val="16"/>
          <w:szCs w:val="16"/>
        </w:rPr>
        <w:t>NEuroPSYchological</w:t>
      </w:r>
      <w:proofErr w:type="spellEnd"/>
      <w:r w:rsidRPr="00967F04">
        <w:rPr>
          <w:rFonts w:asciiTheme="minorBidi" w:hAnsiTheme="minorBidi"/>
          <w:sz w:val="16"/>
          <w:szCs w:val="16"/>
        </w:rPr>
        <w:t xml:space="preserve"> Assessment, PDI: Psychomotor developmental index, PANESS: Physical and Neurological Examination for Soft Signs (PANESS)</w:t>
      </w:r>
    </w:p>
    <w:p w14:paraId="49628CAF"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t>1</w:t>
      </w:r>
      <w:r w:rsidRPr="00967F04">
        <w:rPr>
          <w:rFonts w:asciiTheme="minorBidi" w:hAnsiTheme="minorBidi"/>
          <w:sz w:val="16"/>
          <w:szCs w:val="16"/>
        </w:rPr>
        <w:t xml:space="preserve">Same cohort as van </w:t>
      </w:r>
      <w:proofErr w:type="spellStart"/>
      <w:r w:rsidRPr="00967F04">
        <w:rPr>
          <w:rFonts w:asciiTheme="minorBidi" w:hAnsiTheme="minorBidi"/>
          <w:sz w:val="16"/>
          <w:szCs w:val="16"/>
        </w:rPr>
        <w:t>Baar</w:t>
      </w:r>
      <w:proofErr w:type="spellEnd"/>
      <w:r w:rsidRPr="00967F04">
        <w:rPr>
          <w:rFonts w:asciiTheme="minorBidi" w:hAnsiTheme="minorBidi"/>
          <w:sz w:val="16"/>
          <w:szCs w:val="16"/>
        </w:rPr>
        <w:t xml:space="preserve"> 1989. Thus, only the measures of van </w:t>
      </w:r>
      <w:proofErr w:type="spellStart"/>
      <w:r w:rsidRPr="00967F04">
        <w:rPr>
          <w:rFonts w:asciiTheme="minorBidi" w:hAnsiTheme="minorBidi"/>
          <w:sz w:val="16"/>
          <w:szCs w:val="16"/>
        </w:rPr>
        <w:t>Baar</w:t>
      </w:r>
      <w:proofErr w:type="spellEnd"/>
      <w:r w:rsidRPr="00967F04">
        <w:rPr>
          <w:rFonts w:asciiTheme="minorBidi" w:hAnsiTheme="minorBidi"/>
          <w:sz w:val="16"/>
          <w:szCs w:val="16"/>
        </w:rPr>
        <w:t xml:space="preserve"> 1994 is reported.</w:t>
      </w:r>
    </w:p>
    <w:p w14:paraId="64BBF7A7" w14:textId="77777777" w:rsidR="00A66E54" w:rsidRPr="00967F04" w:rsidRDefault="00A66E54" w:rsidP="00A66E54">
      <w:pPr>
        <w:rPr>
          <w:rFonts w:asciiTheme="minorBidi" w:hAnsiTheme="minorBidi"/>
          <w:sz w:val="16"/>
          <w:szCs w:val="16"/>
        </w:rPr>
      </w:pPr>
      <w:r w:rsidRPr="00967F04">
        <w:rPr>
          <w:rFonts w:asciiTheme="minorBidi" w:hAnsiTheme="minorBidi"/>
          <w:sz w:val="16"/>
          <w:szCs w:val="16"/>
          <w:vertAlign w:val="superscript"/>
        </w:rPr>
        <w:t>2</w:t>
      </w:r>
      <w:r w:rsidRPr="00967F04">
        <w:rPr>
          <w:rFonts w:asciiTheme="minorBidi" w:hAnsiTheme="minorBidi"/>
          <w:sz w:val="16"/>
          <w:szCs w:val="16"/>
        </w:rPr>
        <w:t xml:space="preserve">Same cohort as Straus 1976. Thus, the 12 months measures of Straus 1979 with the larger sample size </w:t>
      </w:r>
      <w:proofErr w:type="gramStart"/>
      <w:r w:rsidRPr="00967F04">
        <w:rPr>
          <w:rFonts w:asciiTheme="minorBidi" w:hAnsiTheme="minorBidi"/>
          <w:sz w:val="16"/>
          <w:szCs w:val="16"/>
        </w:rPr>
        <w:t>is</w:t>
      </w:r>
      <w:proofErr w:type="gramEnd"/>
      <w:r w:rsidRPr="00967F04">
        <w:rPr>
          <w:rFonts w:asciiTheme="minorBidi" w:hAnsiTheme="minorBidi"/>
          <w:sz w:val="16"/>
          <w:szCs w:val="16"/>
        </w:rPr>
        <w:t xml:space="preserve"> reported.</w:t>
      </w:r>
    </w:p>
    <w:p w14:paraId="1A18B8F5" w14:textId="77777777" w:rsidR="00A66E54" w:rsidRPr="00967F04" w:rsidRDefault="00A66E54" w:rsidP="00A66E54">
      <w:pPr>
        <w:rPr>
          <w:rFonts w:asciiTheme="minorBidi" w:eastAsia="Times New Roman" w:hAnsiTheme="minorBidi"/>
          <w:sz w:val="16"/>
          <w:szCs w:val="16"/>
          <w:lang w:eastAsia="de-DE"/>
        </w:rPr>
      </w:pPr>
      <w:r w:rsidRPr="00967F04">
        <w:rPr>
          <w:rFonts w:asciiTheme="minorBidi" w:hAnsiTheme="minorBidi"/>
          <w:sz w:val="16"/>
          <w:szCs w:val="16"/>
          <w:vertAlign w:val="superscript"/>
        </w:rPr>
        <w:t>3</w:t>
      </w:r>
      <w:r w:rsidRPr="00967F04">
        <w:rPr>
          <w:rFonts w:asciiTheme="minorBidi" w:eastAsia="Times New Roman" w:hAnsiTheme="minorBidi"/>
          <w:sz w:val="16"/>
          <w:szCs w:val="16"/>
          <w:lang w:eastAsia="de-DE"/>
        </w:rPr>
        <w:t xml:space="preserve">We calculated the average and standard deviation of sum of all Quick Neurological Screening Test items based on the findings reported in the study. </w:t>
      </w:r>
    </w:p>
    <w:p w14:paraId="417C4913" w14:textId="77777777" w:rsidR="00A66E54" w:rsidRPr="00967F04" w:rsidRDefault="00A66E54" w:rsidP="00A66E54">
      <w:pPr>
        <w:rPr>
          <w:rFonts w:asciiTheme="minorBidi" w:hAnsiTheme="minorBidi"/>
        </w:rPr>
      </w:pPr>
    </w:p>
    <w:p w14:paraId="51C41042" w14:textId="77777777" w:rsidR="00A66E54" w:rsidRPr="00B21777" w:rsidRDefault="00A66E54" w:rsidP="00A66E54">
      <w:pPr>
        <w:tabs>
          <w:tab w:val="left" w:pos="2070"/>
        </w:tabs>
        <w:rPr>
          <w:rFonts w:asciiTheme="minorBidi" w:hAnsiTheme="minorBidi"/>
          <w:sz w:val="16"/>
          <w:szCs w:val="16"/>
          <w:lang w:val="en-GB"/>
        </w:rPr>
      </w:pPr>
    </w:p>
    <w:p w14:paraId="7968BEF2" w14:textId="77777777" w:rsidR="00A66E54" w:rsidRDefault="00A66E54" w:rsidP="00A66E54"/>
    <w:p w14:paraId="3308A6CD" w14:textId="77777777" w:rsidR="00A66E54" w:rsidRDefault="00A66E54" w:rsidP="00A66E54"/>
    <w:p w14:paraId="2769906E" w14:textId="4272392F" w:rsidR="00A66E54" w:rsidRPr="00A66E54" w:rsidRDefault="00A66E54" w:rsidP="00A66E54">
      <w:pPr>
        <w:sectPr w:rsidR="00A66E54" w:rsidRPr="00A66E54" w:rsidSect="00A66E54">
          <w:pgSz w:w="12240" w:h="15840"/>
          <w:pgMar w:top="1138" w:right="1181" w:bottom="1138" w:left="1282" w:header="720" w:footer="720" w:gutter="0"/>
          <w:cols w:space="720"/>
          <w:titlePg/>
          <w:docGrid w:linePitch="360"/>
        </w:sectPr>
      </w:pPr>
    </w:p>
    <w:p w14:paraId="5480A82C" w14:textId="77777777" w:rsidR="00A66E54" w:rsidRPr="00A66E54" w:rsidRDefault="00A66E54" w:rsidP="00A66E54"/>
    <w:p w14:paraId="4D80B4D7" w14:textId="07072FAA" w:rsidR="00A66E54" w:rsidRPr="001549D3" w:rsidRDefault="00A66E54" w:rsidP="00A66E54">
      <w:pPr>
        <w:pStyle w:val="Heading2"/>
      </w:pPr>
      <w:bookmarkStart w:id="19" w:name="_Toc126335222"/>
      <w:r w:rsidRPr="0001436A">
        <w:t>Supplementa</w:t>
      </w:r>
      <w:r w:rsidR="009A6E35">
        <w:t>l</w:t>
      </w:r>
      <w:r w:rsidRPr="001549D3">
        <w:t xml:space="preserve"> Figures</w:t>
      </w:r>
      <w:bookmarkEnd w:id="19"/>
    </w:p>
    <w:p w14:paraId="6F593CDC" w14:textId="5D1B23BE" w:rsidR="00DB25E9" w:rsidRDefault="00DB25E9">
      <w:pPr>
        <w:spacing w:before="0" w:after="200" w:line="276" w:lineRule="auto"/>
      </w:pPr>
      <w:r>
        <w:br w:type="page"/>
      </w:r>
    </w:p>
    <w:p w14:paraId="3C419443" w14:textId="7CE8BDB4" w:rsidR="00994A3D" w:rsidRPr="001549D3" w:rsidRDefault="00994A3D" w:rsidP="00DB25E9">
      <w:pPr>
        <w:jc w:val="center"/>
        <w:rPr>
          <w:rFonts w:cs="Times New Roman"/>
          <w:szCs w:val="24"/>
        </w:rPr>
      </w:pPr>
    </w:p>
    <w:p w14:paraId="74B64A55" w14:textId="5506A1DB" w:rsidR="00DB25E9" w:rsidRDefault="00994A3D" w:rsidP="00DB25E9">
      <w:pPr>
        <w:pStyle w:val="Heading3"/>
        <w:numPr>
          <w:ilvl w:val="0"/>
          <w:numId w:val="0"/>
        </w:numPr>
        <w:ind w:left="567" w:hanging="567"/>
      </w:pPr>
      <w:bookmarkStart w:id="20" w:name="_Toc126335223"/>
      <w:r w:rsidRPr="00DB25E9">
        <w:t>Supplementa</w:t>
      </w:r>
      <w:r w:rsidR="009A6E35">
        <w:t>l</w:t>
      </w:r>
      <w:r w:rsidRPr="00DB25E9">
        <w:t xml:space="preserve"> Figure </w:t>
      </w:r>
      <w:fldSimple w:instr=" SEQ Figure \* ARABIC ">
        <w:r w:rsidR="00ED20B5" w:rsidRPr="00DB25E9">
          <w:t>1</w:t>
        </w:r>
      </w:fldSimple>
      <w:r w:rsidRPr="00DB25E9">
        <w:t xml:space="preserve">. </w:t>
      </w:r>
      <w:bookmarkStart w:id="21" w:name="_Toc115727593"/>
      <w:r w:rsidR="001411C1">
        <w:t>Proportion</w:t>
      </w:r>
      <w:r w:rsidR="000B2E5E">
        <w:t xml:space="preserve"> </w:t>
      </w:r>
      <w:r w:rsidR="0018281E">
        <w:t>of studies assessing different types of prenatal exposure to opioids among all the in</w:t>
      </w:r>
      <w:r w:rsidR="00660AB0">
        <w:t>cl</w:t>
      </w:r>
      <w:r w:rsidR="0018281E">
        <w:t>uded</w:t>
      </w:r>
      <w:r w:rsidR="00DB25E9" w:rsidRPr="00DB25E9">
        <w:t xml:space="preserve"> studies published from 1970-2020 based on subject recruitment period</w:t>
      </w:r>
      <w:bookmarkEnd w:id="20"/>
      <w:bookmarkEnd w:id="21"/>
    </w:p>
    <w:p w14:paraId="74273B42" w14:textId="77777777" w:rsidR="00796EF3" w:rsidRDefault="006C352E" w:rsidP="006C352E">
      <w:pPr>
        <w:jc w:val="center"/>
      </w:pPr>
      <w:r>
        <w:rPr>
          <w:rFonts w:asciiTheme="minorBidi" w:hAnsiTheme="minorBidi"/>
          <w:b/>
          <w:bCs/>
          <w:noProof/>
          <w:szCs w:val="24"/>
          <w:lang w:val="en-GB"/>
        </w:rPr>
        <w:drawing>
          <wp:inline distT="0" distB="0" distL="0" distR="0" wp14:anchorId="0AE49DAB" wp14:editId="1080185F">
            <wp:extent cx="6254496" cy="4327825"/>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99543" cy="4358995"/>
                    </a:xfrm>
                    <a:prstGeom prst="rect">
                      <a:avLst/>
                    </a:prstGeom>
                    <a:noFill/>
                    <a:ln>
                      <a:noFill/>
                    </a:ln>
                  </pic:spPr>
                </pic:pic>
              </a:graphicData>
            </a:graphic>
          </wp:inline>
        </w:drawing>
      </w:r>
    </w:p>
    <w:p w14:paraId="052208D2" w14:textId="11C4AA4A" w:rsidR="00DB25E9" w:rsidRPr="009220A4" w:rsidRDefault="006C352E" w:rsidP="009A3F41">
      <w:pPr>
        <w:jc w:val="center"/>
      </w:pPr>
      <w:r>
        <w:t>Note:  More than one type of opioid might have been assessed in a single study</w:t>
      </w:r>
    </w:p>
    <w:sectPr w:rsidR="00DB25E9" w:rsidRPr="009220A4" w:rsidSect="00DB25E9">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B7796" w14:textId="77777777" w:rsidR="00420DF4" w:rsidRDefault="00420DF4" w:rsidP="00117666">
      <w:pPr>
        <w:spacing w:after="0"/>
      </w:pPr>
      <w:r>
        <w:separator/>
      </w:r>
    </w:p>
  </w:endnote>
  <w:endnote w:type="continuationSeparator" w:id="0">
    <w:p w14:paraId="131131DA" w14:textId="77777777" w:rsidR="00420DF4" w:rsidRDefault="00420D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OpenSymbol">
    <w:charset w:val="00"/>
    <w:family w:val="auto"/>
    <w:pitch w:val="variable"/>
    <w:sig w:usb0="800000AF" w:usb1="1001ECE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EC01B" w14:textId="77777777" w:rsidR="00420DF4" w:rsidRDefault="00420DF4" w:rsidP="00117666">
      <w:pPr>
        <w:spacing w:after="0"/>
      </w:pPr>
      <w:r>
        <w:separator/>
      </w:r>
    </w:p>
  </w:footnote>
  <w:footnote w:type="continuationSeparator" w:id="0">
    <w:p w14:paraId="58953B7F" w14:textId="77777777" w:rsidR="00420DF4" w:rsidRDefault="00420D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287D28"/>
    <w:multiLevelType w:val="hybridMultilevel"/>
    <w:tmpl w:val="8E40BD9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745AC7"/>
    <w:multiLevelType w:val="hybridMultilevel"/>
    <w:tmpl w:val="99DAF114"/>
    <w:lvl w:ilvl="0" w:tplc="606A328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D6C4C32"/>
    <w:multiLevelType w:val="hybridMultilevel"/>
    <w:tmpl w:val="E6B650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CC57DE"/>
    <w:multiLevelType w:val="hybridMultilevel"/>
    <w:tmpl w:val="54802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327F16"/>
    <w:multiLevelType w:val="hybridMultilevel"/>
    <w:tmpl w:val="7DFCA934"/>
    <w:lvl w:ilvl="0" w:tplc="FC6A168C">
      <w:start w:val="1"/>
      <w:numFmt w:val="upperLetter"/>
      <w:lvlText w:val="%1)"/>
      <w:lvlJc w:val="left"/>
      <w:pPr>
        <w:ind w:left="720" w:hanging="360"/>
      </w:pPr>
      <w:rPr>
        <w:rFonts w:asciiTheme="minorBidi" w:eastAsiaTheme="majorEastAsia" w:hAnsiTheme="minorBidi" w:cstheme="majorBidi"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0E7784"/>
    <w:multiLevelType w:val="hybridMultilevel"/>
    <w:tmpl w:val="A0F8FC88"/>
    <w:lvl w:ilvl="0" w:tplc="C2245B00">
      <w:start w:val="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4A77FFB"/>
    <w:multiLevelType w:val="hybridMultilevel"/>
    <w:tmpl w:val="25DCE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D315EF"/>
    <w:multiLevelType w:val="hybridMultilevel"/>
    <w:tmpl w:val="0A3264A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910E62"/>
    <w:multiLevelType w:val="hybridMultilevel"/>
    <w:tmpl w:val="63484782"/>
    <w:lvl w:ilvl="0" w:tplc="390022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64750A"/>
    <w:multiLevelType w:val="hybridMultilevel"/>
    <w:tmpl w:val="87182FB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0F13603"/>
    <w:multiLevelType w:val="hybridMultilevel"/>
    <w:tmpl w:val="BEB0123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67A7332B"/>
    <w:multiLevelType w:val="hybridMultilevel"/>
    <w:tmpl w:val="5802DE4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A572F97"/>
    <w:multiLevelType w:val="hybridMultilevel"/>
    <w:tmpl w:val="02F83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7602551">
    <w:abstractNumId w:val="0"/>
  </w:num>
  <w:num w:numId="2" w16cid:durableId="852037863">
    <w:abstractNumId w:val="12"/>
  </w:num>
  <w:num w:numId="3" w16cid:durableId="1379862269">
    <w:abstractNumId w:val="1"/>
  </w:num>
  <w:num w:numId="4" w16cid:durableId="798911320">
    <w:abstractNumId w:val="17"/>
  </w:num>
  <w:num w:numId="5" w16cid:durableId="11993220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67709324">
    <w:abstractNumId w:val="4"/>
  </w:num>
  <w:num w:numId="7" w16cid:durableId="1423139323">
    <w:abstractNumId w:val="18"/>
  </w:num>
  <w:num w:numId="8" w16cid:durableId="2053579766">
    <w:abstractNumId w:val="18"/>
  </w:num>
  <w:num w:numId="9" w16cid:durableId="591007331">
    <w:abstractNumId w:val="18"/>
  </w:num>
  <w:num w:numId="10" w16cid:durableId="690572584">
    <w:abstractNumId w:val="18"/>
  </w:num>
  <w:num w:numId="11" w16cid:durableId="524828060">
    <w:abstractNumId w:val="18"/>
  </w:num>
  <w:num w:numId="12" w16cid:durableId="1701857628">
    <w:abstractNumId w:val="18"/>
  </w:num>
  <w:num w:numId="13" w16cid:durableId="1336303294">
    <w:abstractNumId w:val="4"/>
  </w:num>
  <w:num w:numId="14" w16cid:durableId="1079913124">
    <w:abstractNumId w:val="3"/>
  </w:num>
  <w:num w:numId="15" w16cid:durableId="567034230">
    <w:abstractNumId w:val="3"/>
  </w:num>
  <w:num w:numId="16" w16cid:durableId="2069910662">
    <w:abstractNumId w:val="3"/>
  </w:num>
  <w:num w:numId="17" w16cid:durableId="814680761">
    <w:abstractNumId w:val="3"/>
  </w:num>
  <w:num w:numId="18" w16cid:durableId="1618685049">
    <w:abstractNumId w:val="3"/>
  </w:num>
  <w:num w:numId="19" w16cid:durableId="76485043">
    <w:abstractNumId w:val="3"/>
  </w:num>
  <w:num w:numId="20" w16cid:durableId="1416634472">
    <w:abstractNumId w:val="3"/>
  </w:num>
  <w:num w:numId="21" w16cid:durableId="123736483">
    <w:abstractNumId w:val="3"/>
  </w:num>
  <w:num w:numId="22" w16cid:durableId="528446329">
    <w:abstractNumId w:val="3"/>
  </w:num>
  <w:num w:numId="23" w16cid:durableId="2043549887">
    <w:abstractNumId w:val="3"/>
  </w:num>
  <w:num w:numId="24" w16cid:durableId="795105463">
    <w:abstractNumId w:val="9"/>
  </w:num>
  <w:num w:numId="25" w16cid:durableId="1030497003">
    <w:abstractNumId w:val="6"/>
  </w:num>
  <w:num w:numId="26" w16cid:durableId="978681852">
    <w:abstractNumId w:val="10"/>
  </w:num>
  <w:num w:numId="27" w16cid:durableId="1218122588">
    <w:abstractNumId w:val="19"/>
  </w:num>
  <w:num w:numId="28" w16cid:durableId="1736274739">
    <w:abstractNumId w:val="7"/>
  </w:num>
  <w:num w:numId="29" w16cid:durableId="697043925">
    <w:abstractNumId w:val="2"/>
  </w:num>
  <w:num w:numId="30" w16cid:durableId="649022722">
    <w:abstractNumId w:val="15"/>
  </w:num>
  <w:num w:numId="31" w16cid:durableId="76486655">
    <w:abstractNumId w:val="16"/>
  </w:num>
  <w:num w:numId="32" w16cid:durableId="1171985831">
    <w:abstractNumId w:val="14"/>
  </w:num>
  <w:num w:numId="33" w16cid:durableId="1806776982">
    <w:abstractNumId w:val="11"/>
  </w:num>
  <w:num w:numId="34" w16cid:durableId="1737507271">
    <w:abstractNumId w:val="3"/>
  </w:num>
  <w:num w:numId="35" w16cid:durableId="681972674">
    <w:abstractNumId w:val="3"/>
  </w:num>
  <w:num w:numId="36" w16cid:durableId="2020542497">
    <w:abstractNumId w:val="3"/>
  </w:num>
  <w:num w:numId="37" w16cid:durableId="743838858">
    <w:abstractNumId w:val="3"/>
  </w:num>
  <w:num w:numId="38" w16cid:durableId="639072516">
    <w:abstractNumId w:val="3"/>
  </w:num>
  <w:num w:numId="39" w16cid:durableId="1831434849">
    <w:abstractNumId w:val="13"/>
  </w:num>
  <w:num w:numId="40" w16cid:durableId="1349143039">
    <w:abstractNumId w:val="8"/>
  </w:num>
  <w:num w:numId="41" w16cid:durableId="638925833">
    <w:abstractNumId w:val="3"/>
    <w:lvlOverride w:ilvl="0">
      <w:lvl w:ilvl="0">
        <w:start w:val="1"/>
        <w:numFmt w:val="decimal"/>
        <w:pStyle w:val="Heading1"/>
        <w:lvlText w:val="%1"/>
        <w:lvlJc w:val="left"/>
        <w:pPr>
          <w:tabs>
            <w:tab w:val="num" w:pos="567"/>
          </w:tabs>
          <w:ind w:left="567" w:hanging="567"/>
        </w:pPr>
        <w:rPr>
          <w:rFonts w:hint="default"/>
          <w:b/>
          <w:bCs/>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157"/>
          </w:tabs>
          <w:ind w:left="5157" w:hanging="567"/>
        </w:pPr>
        <w:rPr>
          <w:rFonts w:hint="default"/>
        </w:rPr>
      </w:lvl>
    </w:lvlOverride>
  </w:num>
  <w:num w:numId="42" w16cid:durableId="1309744739">
    <w:abstractNumId w:val="3"/>
    <w:lvlOverride w:ilvl="0">
      <w:lvl w:ilvl="0">
        <w:start w:val="1"/>
        <w:numFmt w:val="decimal"/>
        <w:pStyle w:val="Heading1"/>
        <w:lvlText w:val="%1"/>
        <w:lvlJc w:val="left"/>
        <w:pPr>
          <w:tabs>
            <w:tab w:val="num" w:pos="567"/>
          </w:tabs>
          <w:ind w:left="567" w:hanging="567"/>
        </w:pPr>
        <w:rPr>
          <w:rFonts w:hint="default"/>
          <w:b/>
          <w:bCs/>
        </w:rPr>
      </w:lvl>
    </w:lvlOverride>
    <w:lvlOverride w:ilvl="1">
      <w:lvl w:ilvl="1">
        <w:start w:val="1"/>
        <w:numFmt w:val="decimal"/>
        <w:pStyle w:val="Heading2"/>
        <w:lvlText w:val="%1.%2"/>
        <w:lvlJc w:val="left"/>
        <w:pPr>
          <w:tabs>
            <w:tab w:val="num" w:pos="567"/>
          </w:tabs>
          <w:ind w:left="567" w:hanging="567"/>
        </w:pPr>
        <w:rPr>
          <w:rFonts w:hint="default"/>
        </w:rPr>
      </w:lvl>
    </w:lvlOverride>
  </w:num>
  <w:num w:numId="43" w16cid:durableId="2108768514">
    <w:abstractNumId w:val="3"/>
    <w:lvlOverride w:ilvl="0">
      <w:lvl w:ilvl="0">
        <w:start w:val="1"/>
        <w:numFmt w:val="decimal"/>
        <w:pStyle w:val="Heading1"/>
        <w:lvlText w:val="%1"/>
        <w:lvlJc w:val="left"/>
        <w:pPr>
          <w:tabs>
            <w:tab w:val="num" w:pos="567"/>
          </w:tabs>
          <w:ind w:left="567" w:hanging="567"/>
        </w:pPr>
        <w:rPr>
          <w:rFonts w:hint="default"/>
          <w:b/>
          <w:bCs/>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157"/>
          </w:tabs>
          <w:ind w:left="5157" w:hanging="567"/>
        </w:pPr>
        <w:rPr>
          <w:rFonts w:hint="default"/>
        </w:rPr>
      </w:lvl>
    </w:lvlOverride>
  </w:num>
  <w:num w:numId="44" w16cid:durableId="2095122599">
    <w:abstractNumId w:val="3"/>
    <w:lvlOverride w:ilvl="0">
      <w:lvl w:ilvl="0">
        <w:start w:val="1"/>
        <w:numFmt w:val="decimal"/>
        <w:pStyle w:val="Heading1"/>
        <w:lvlText w:val="%1"/>
        <w:lvlJc w:val="left"/>
        <w:pPr>
          <w:tabs>
            <w:tab w:val="num" w:pos="567"/>
          </w:tabs>
          <w:ind w:left="567" w:hanging="567"/>
        </w:pPr>
        <w:rPr>
          <w:rFonts w:hint="default"/>
          <w:b/>
          <w:bCs/>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157"/>
          </w:tabs>
          <w:ind w:left="5157" w:hanging="567"/>
        </w:pPr>
        <w:rPr>
          <w:rFonts w:hint="default"/>
        </w:rPr>
      </w:lvl>
    </w:lvlOverride>
  </w:num>
  <w:num w:numId="45" w16cid:durableId="971790439">
    <w:abstractNumId w:val="5"/>
  </w:num>
  <w:num w:numId="46" w16cid:durableId="5611343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xNDMwMzc2tjAwMTBS0lEKTi0uzszPAykwqQUAtLlzriwAAAA="/>
  </w:docVars>
  <w:rsids>
    <w:rsidRoot w:val="00ED20B5"/>
    <w:rsid w:val="0001436A"/>
    <w:rsid w:val="00031F83"/>
    <w:rsid w:val="00034304"/>
    <w:rsid w:val="00035434"/>
    <w:rsid w:val="00052A14"/>
    <w:rsid w:val="000744A6"/>
    <w:rsid w:val="00077D53"/>
    <w:rsid w:val="000B2E5E"/>
    <w:rsid w:val="000E7283"/>
    <w:rsid w:val="000F20B2"/>
    <w:rsid w:val="000F71F3"/>
    <w:rsid w:val="00105FD9"/>
    <w:rsid w:val="00117666"/>
    <w:rsid w:val="00134BF1"/>
    <w:rsid w:val="001411C1"/>
    <w:rsid w:val="001549D3"/>
    <w:rsid w:val="00155B6B"/>
    <w:rsid w:val="00156D7E"/>
    <w:rsid w:val="00160065"/>
    <w:rsid w:val="001606B2"/>
    <w:rsid w:val="00177D84"/>
    <w:rsid w:val="00180BC7"/>
    <w:rsid w:val="0018281E"/>
    <w:rsid w:val="00190CBC"/>
    <w:rsid w:val="0019242F"/>
    <w:rsid w:val="001C7529"/>
    <w:rsid w:val="001E4D1A"/>
    <w:rsid w:val="002606E1"/>
    <w:rsid w:val="00267D18"/>
    <w:rsid w:val="00274347"/>
    <w:rsid w:val="002868E2"/>
    <w:rsid w:val="002869C3"/>
    <w:rsid w:val="002936E4"/>
    <w:rsid w:val="0029567D"/>
    <w:rsid w:val="002A0A20"/>
    <w:rsid w:val="002B0071"/>
    <w:rsid w:val="002B4A57"/>
    <w:rsid w:val="002C20F0"/>
    <w:rsid w:val="002C74CA"/>
    <w:rsid w:val="002E7B01"/>
    <w:rsid w:val="003123F4"/>
    <w:rsid w:val="003544FB"/>
    <w:rsid w:val="00363073"/>
    <w:rsid w:val="0036513C"/>
    <w:rsid w:val="0037037B"/>
    <w:rsid w:val="003C686A"/>
    <w:rsid w:val="003D2F2D"/>
    <w:rsid w:val="003E1DB4"/>
    <w:rsid w:val="003E6EB1"/>
    <w:rsid w:val="003F1D1A"/>
    <w:rsid w:val="0040117A"/>
    <w:rsid w:val="00401590"/>
    <w:rsid w:val="004041F9"/>
    <w:rsid w:val="004110B0"/>
    <w:rsid w:val="004121BB"/>
    <w:rsid w:val="00415804"/>
    <w:rsid w:val="00420DF4"/>
    <w:rsid w:val="0043743B"/>
    <w:rsid w:val="00447801"/>
    <w:rsid w:val="00452E9C"/>
    <w:rsid w:val="0045542D"/>
    <w:rsid w:val="0046780D"/>
    <w:rsid w:val="00467889"/>
    <w:rsid w:val="004735C8"/>
    <w:rsid w:val="00482F63"/>
    <w:rsid w:val="0048614D"/>
    <w:rsid w:val="004947A6"/>
    <w:rsid w:val="004961FF"/>
    <w:rsid w:val="004C5AEE"/>
    <w:rsid w:val="004C7A4E"/>
    <w:rsid w:val="00517A89"/>
    <w:rsid w:val="00520D93"/>
    <w:rsid w:val="005250F2"/>
    <w:rsid w:val="00532162"/>
    <w:rsid w:val="00546FF0"/>
    <w:rsid w:val="005555D9"/>
    <w:rsid w:val="0058248F"/>
    <w:rsid w:val="00592FB4"/>
    <w:rsid w:val="00593EEA"/>
    <w:rsid w:val="005A5EEE"/>
    <w:rsid w:val="005D0E2C"/>
    <w:rsid w:val="005E2DA2"/>
    <w:rsid w:val="005F4E09"/>
    <w:rsid w:val="0062190E"/>
    <w:rsid w:val="006375C7"/>
    <w:rsid w:val="00637BBB"/>
    <w:rsid w:val="00654E8F"/>
    <w:rsid w:val="00660AB0"/>
    <w:rsid w:val="00660D05"/>
    <w:rsid w:val="006820B1"/>
    <w:rsid w:val="006849AE"/>
    <w:rsid w:val="00686C03"/>
    <w:rsid w:val="0069071F"/>
    <w:rsid w:val="00690E31"/>
    <w:rsid w:val="006B54FC"/>
    <w:rsid w:val="006B7D14"/>
    <w:rsid w:val="006C253A"/>
    <w:rsid w:val="006C352E"/>
    <w:rsid w:val="006C5717"/>
    <w:rsid w:val="006E6811"/>
    <w:rsid w:val="006F4230"/>
    <w:rsid w:val="00701727"/>
    <w:rsid w:val="0070566C"/>
    <w:rsid w:val="00714C50"/>
    <w:rsid w:val="00724A1A"/>
    <w:rsid w:val="00725A7D"/>
    <w:rsid w:val="00733282"/>
    <w:rsid w:val="007501BE"/>
    <w:rsid w:val="00750D1D"/>
    <w:rsid w:val="007832BA"/>
    <w:rsid w:val="00790BB3"/>
    <w:rsid w:val="00796EF3"/>
    <w:rsid w:val="007B444C"/>
    <w:rsid w:val="007C206C"/>
    <w:rsid w:val="007C6B66"/>
    <w:rsid w:val="007E5F24"/>
    <w:rsid w:val="00817DD6"/>
    <w:rsid w:val="008221CD"/>
    <w:rsid w:val="0083759F"/>
    <w:rsid w:val="0085373C"/>
    <w:rsid w:val="008616F4"/>
    <w:rsid w:val="00864F04"/>
    <w:rsid w:val="0087233E"/>
    <w:rsid w:val="00881748"/>
    <w:rsid w:val="00885156"/>
    <w:rsid w:val="00886C9E"/>
    <w:rsid w:val="008B2847"/>
    <w:rsid w:val="008B7751"/>
    <w:rsid w:val="009053D7"/>
    <w:rsid w:val="009151AA"/>
    <w:rsid w:val="00927E83"/>
    <w:rsid w:val="009323F2"/>
    <w:rsid w:val="0093429D"/>
    <w:rsid w:val="00943573"/>
    <w:rsid w:val="00951E0F"/>
    <w:rsid w:val="00956C00"/>
    <w:rsid w:val="00964134"/>
    <w:rsid w:val="00966FA5"/>
    <w:rsid w:val="00970F7D"/>
    <w:rsid w:val="00994A3D"/>
    <w:rsid w:val="009965D9"/>
    <w:rsid w:val="009A3F41"/>
    <w:rsid w:val="009A6E35"/>
    <w:rsid w:val="009B0908"/>
    <w:rsid w:val="009C2B12"/>
    <w:rsid w:val="00A174D9"/>
    <w:rsid w:val="00A61F8C"/>
    <w:rsid w:val="00A66E54"/>
    <w:rsid w:val="00A705BD"/>
    <w:rsid w:val="00A72773"/>
    <w:rsid w:val="00AA2DC5"/>
    <w:rsid w:val="00AA4D24"/>
    <w:rsid w:val="00AA5E69"/>
    <w:rsid w:val="00AB2692"/>
    <w:rsid w:val="00AB6715"/>
    <w:rsid w:val="00AC05E8"/>
    <w:rsid w:val="00AC248C"/>
    <w:rsid w:val="00AE0A20"/>
    <w:rsid w:val="00B1671E"/>
    <w:rsid w:val="00B240C6"/>
    <w:rsid w:val="00B25EB8"/>
    <w:rsid w:val="00B37F4D"/>
    <w:rsid w:val="00B42BAD"/>
    <w:rsid w:val="00B43649"/>
    <w:rsid w:val="00B80799"/>
    <w:rsid w:val="00BA1165"/>
    <w:rsid w:val="00BC2EF6"/>
    <w:rsid w:val="00C12915"/>
    <w:rsid w:val="00C2612F"/>
    <w:rsid w:val="00C36D31"/>
    <w:rsid w:val="00C52A7B"/>
    <w:rsid w:val="00C56BAF"/>
    <w:rsid w:val="00C626A7"/>
    <w:rsid w:val="00C679AA"/>
    <w:rsid w:val="00C75972"/>
    <w:rsid w:val="00C84479"/>
    <w:rsid w:val="00CD066B"/>
    <w:rsid w:val="00CE4FEE"/>
    <w:rsid w:val="00D060CF"/>
    <w:rsid w:val="00D24DA7"/>
    <w:rsid w:val="00D570C8"/>
    <w:rsid w:val="00D97FD9"/>
    <w:rsid w:val="00DA283C"/>
    <w:rsid w:val="00DB25E9"/>
    <w:rsid w:val="00DB4408"/>
    <w:rsid w:val="00DB59C3"/>
    <w:rsid w:val="00DC124C"/>
    <w:rsid w:val="00DC259A"/>
    <w:rsid w:val="00DE23E8"/>
    <w:rsid w:val="00E01705"/>
    <w:rsid w:val="00E321CA"/>
    <w:rsid w:val="00E34C6D"/>
    <w:rsid w:val="00E52377"/>
    <w:rsid w:val="00E537AD"/>
    <w:rsid w:val="00E64E17"/>
    <w:rsid w:val="00E866C9"/>
    <w:rsid w:val="00EA3D3C"/>
    <w:rsid w:val="00EA5DD5"/>
    <w:rsid w:val="00EC090A"/>
    <w:rsid w:val="00ED20B5"/>
    <w:rsid w:val="00F146FA"/>
    <w:rsid w:val="00F16CBB"/>
    <w:rsid w:val="00F315CA"/>
    <w:rsid w:val="00F46900"/>
    <w:rsid w:val="00F52BA1"/>
    <w:rsid w:val="00F61D89"/>
    <w:rsid w:val="00F82E24"/>
    <w:rsid w:val="00F922EC"/>
    <w:rsid w:val="00FA0EE9"/>
    <w:rsid w:val="00FA3DDA"/>
    <w:rsid w:val="00FE5857"/>
    <w:rsid w:val="00FE7DBC"/>
    <w:rsid w:val="00FF7F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FirstParagraph">
    <w:name w:val="First Paragraph"/>
    <w:basedOn w:val="BodyText"/>
    <w:next w:val="BodyText"/>
    <w:qFormat/>
    <w:rsid w:val="00A66E54"/>
    <w:rPr>
      <w:rFonts w:asciiTheme="minorHAnsi" w:hAnsiTheme="minorHAnsi"/>
      <w:szCs w:val="24"/>
    </w:rPr>
  </w:style>
  <w:style w:type="paragraph" w:styleId="BodyText">
    <w:name w:val="Body Text"/>
    <w:basedOn w:val="Normal"/>
    <w:link w:val="BodyTextChar"/>
    <w:uiPriority w:val="99"/>
    <w:semiHidden/>
    <w:unhideWhenUsed/>
    <w:rsid w:val="00A66E54"/>
    <w:pPr>
      <w:spacing w:after="120"/>
    </w:pPr>
  </w:style>
  <w:style w:type="character" w:customStyle="1" w:styleId="BodyTextChar">
    <w:name w:val="Body Text Char"/>
    <w:basedOn w:val="DefaultParagraphFont"/>
    <w:link w:val="BodyText"/>
    <w:uiPriority w:val="99"/>
    <w:semiHidden/>
    <w:rsid w:val="00A66E54"/>
    <w:rPr>
      <w:rFonts w:ascii="Times New Roman" w:hAnsi="Times New Roman"/>
      <w:sz w:val="24"/>
    </w:rPr>
  </w:style>
  <w:style w:type="paragraph" w:customStyle="1" w:styleId="EndNoteBibliography">
    <w:name w:val="EndNote Bibliography"/>
    <w:basedOn w:val="Normal"/>
    <w:link w:val="EndNoteBibliographyChar"/>
    <w:rsid w:val="00DB25E9"/>
    <w:pPr>
      <w:widowControl w:val="0"/>
      <w:suppressAutoHyphens/>
      <w:autoSpaceDN w:val="0"/>
      <w:spacing w:before="0" w:after="0"/>
      <w:jc w:val="both"/>
      <w:textAlignment w:val="baseline"/>
    </w:pPr>
    <w:rPr>
      <w:rFonts w:ascii="Calibri" w:eastAsia="SimSun" w:hAnsi="Calibri" w:cs="Calibri"/>
      <w:kern w:val="3"/>
      <w:sz w:val="22"/>
      <w:szCs w:val="24"/>
      <w:lang w:val="de-DE" w:eastAsia="zh-CN" w:bidi="hi-IN"/>
    </w:rPr>
  </w:style>
  <w:style w:type="paragraph" w:styleId="TOCHeading">
    <w:name w:val="TOC Heading"/>
    <w:basedOn w:val="Heading1"/>
    <w:next w:val="Normal"/>
    <w:uiPriority w:val="39"/>
    <w:unhideWhenUsed/>
    <w:qFormat/>
    <w:rsid w:val="00FF7F57"/>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2">
    <w:name w:val="toc 2"/>
    <w:basedOn w:val="Normal"/>
    <w:next w:val="Normal"/>
    <w:autoRedefine/>
    <w:uiPriority w:val="39"/>
    <w:unhideWhenUsed/>
    <w:rsid w:val="0019242F"/>
    <w:pPr>
      <w:tabs>
        <w:tab w:val="left" w:pos="880"/>
        <w:tab w:val="right" w:leader="dot" w:pos="9767"/>
      </w:tabs>
      <w:spacing w:after="100"/>
      <w:ind w:left="240"/>
    </w:pPr>
  </w:style>
  <w:style w:type="paragraph" w:styleId="TOC3">
    <w:name w:val="toc 3"/>
    <w:basedOn w:val="Normal"/>
    <w:next w:val="Normal"/>
    <w:autoRedefine/>
    <w:uiPriority w:val="39"/>
    <w:unhideWhenUsed/>
    <w:rsid w:val="00FF7F57"/>
    <w:pPr>
      <w:spacing w:after="100"/>
      <w:ind w:left="480"/>
    </w:pPr>
  </w:style>
  <w:style w:type="paragraph" w:styleId="Revision">
    <w:name w:val="Revision"/>
    <w:hidden/>
    <w:uiPriority w:val="99"/>
    <w:semiHidden/>
    <w:rsid w:val="005D0E2C"/>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5D0E2C"/>
    <w:rPr>
      <w:color w:val="605E5C"/>
      <w:shd w:val="clear" w:color="auto" w:fill="E1DFDD"/>
    </w:rPr>
  </w:style>
  <w:style w:type="paragraph" w:styleId="HTMLPreformatted">
    <w:name w:val="HTML Preformatted"/>
    <w:basedOn w:val="Normal"/>
    <w:link w:val="HTMLPreformattedChar"/>
    <w:uiPriority w:val="99"/>
    <w:unhideWhenUsed/>
    <w:rsid w:val="005D0E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5D0E2C"/>
    <w:rPr>
      <w:rFonts w:ascii="Courier New" w:eastAsia="Times New Roman" w:hAnsi="Courier New" w:cs="Courier New"/>
      <w:sz w:val="20"/>
      <w:szCs w:val="20"/>
      <w:lang w:val="de-DE" w:eastAsia="de-DE"/>
    </w:rPr>
  </w:style>
  <w:style w:type="paragraph" w:customStyle="1" w:styleId="EndNoteBibliographyTitle">
    <w:name w:val="EndNote Bibliography Title"/>
    <w:basedOn w:val="Normal"/>
    <w:link w:val="EndNoteBibliographyTitleChar"/>
    <w:rsid w:val="005D0E2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D0E2C"/>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D0E2C"/>
    <w:rPr>
      <w:rFonts w:ascii="Calibri" w:eastAsia="SimSun" w:hAnsi="Calibri" w:cs="Calibri"/>
      <w:kern w:val="3"/>
      <w:szCs w:val="24"/>
      <w:lang w:val="de-DE" w:eastAsia="zh-CN" w:bidi="hi-IN"/>
    </w:rPr>
  </w:style>
  <w:style w:type="character" w:customStyle="1" w:styleId="NoneA">
    <w:name w:val="None A"/>
    <w:rsid w:val="005D0E2C"/>
  </w:style>
  <w:style w:type="character" w:customStyle="1" w:styleId="None">
    <w:name w:val="None"/>
    <w:rsid w:val="005D0E2C"/>
  </w:style>
  <w:style w:type="paragraph" w:customStyle="1" w:styleId="Standard1">
    <w:name w:val="Standard1"/>
    <w:rsid w:val="005D0E2C"/>
    <w:pPr>
      <w:widowControl w:val="0"/>
      <w:suppressAutoHyphens/>
      <w:autoSpaceDN w:val="0"/>
      <w:spacing w:after="0" w:line="240" w:lineRule="auto"/>
      <w:textAlignment w:val="baseline"/>
    </w:pPr>
    <w:rPr>
      <w:rFonts w:ascii="Times New Roman" w:eastAsia="SimSun" w:hAnsi="Times New Roman" w:cs="Arial"/>
      <w:kern w:val="3"/>
      <w:sz w:val="24"/>
      <w:szCs w:val="24"/>
      <w:lang w:val="de-DE" w:eastAsia="zh-CN" w:bidi="hi-IN"/>
    </w:rPr>
  </w:style>
  <w:style w:type="paragraph" w:customStyle="1" w:styleId="Heading">
    <w:name w:val="Heading"/>
    <w:basedOn w:val="Standard1"/>
    <w:next w:val="Textbody"/>
    <w:rsid w:val="005D0E2C"/>
    <w:pPr>
      <w:keepNext/>
      <w:spacing w:before="240" w:after="120"/>
    </w:pPr>
    <w:rPr>
      <w:rFonts w:ascii="Arial" w:eastAsia="Microsoft YaHei" w:hAnsi="Arial"/>
      <w:sz w:val="28"/>
      <w:szCs w:val="28"/>
    </w:rPr>
  </w:style>
  <w:style w:type="paragraph" w:customStyle="1" w:styleId="Textbody">
    <w:name w:val="Text body"/>
    <w:basedOn w:val="Standard1"/>
    <w:rsid w:val="005D0E2C"/>
    <w:pPr>
      <w:spacing w:after="120"/>
    </w:pPr>
  </w:style>
  <w:style w:type="paragraph" w:styleId="List">
    <w:name w:val="List"/>
    <w:basedOn w:val="Textbody"/>
    <w:rsid w:val="005D0E2C"/>
  </w:style>
  <w:style w:type="paragraph" w:customStyle="1" w:styleId="Index">
    <w:name w:val="Index"/>
    <w:basedOn w:val="Standard1"/>
    <w:rsid w:val="005D0E2C"/>
    <w:pPr>
      <w:suppressLineNumbers/>
    </w:pPr>
  </w:style>
  <w:style w:type="character" w:customStyle="1" w:styleId="BulletSymbols">
    <w:name w:val="Bullet Symbols"/>
    <w:rsid w:val="005D0E2C"/>
    <w:rPr>
      <w:rFonts w:ascii="OpenSymbol" w:eastAsia="OpenSymbol" w:hAnsi="OpenSymbol" w:cs="OpenSymbol"/>
    </w:rPr>
  </w:style>
  <w:style w:type="character" w:customStyle="1" w:styleId="NumberingSymbols">
    <w:name w:val="Numbering Symbols"/>
    <w:rsid w:val="005D0E2C"/>
  </w:style>
  <w:style w:type="character" w:customStyle="1" w:styleId="StandardChar">
    <w:name w:val="Standard Char"/>
    <w:basedOn w:val="DefaultParagraphFont"/>
    <w:rsid w:val="005D0E2C"/>
  </w:style>
  <w:style w:type="character" w:customStyle="1" w:styleId="UnresolvedMention1">
    <w:name w:val="Unresolved Mention1"/>
    <w:basedOn w:val="DefaultParagraphFont"/>
    <w:uiPriority w:val="99"/>
    <w:semiHidden/>
    <w:unhideWhenUsed/>
    <w:rsid w:val="005D0E2C"/>
    <w:rPr>
      <w:color w:val="605E5C"/>
      <w:shd w:val="clear" w:color="auto" w:fill="E1DFDD"/>
    </w:rPr>
  </w:style>
  <w:style w:type="paragraph" w:customStyle="1" w:styleId="Standard2">
    <w:name w:val="Standard2"/>
    <w:rsid w:val="005D0E2C"/>
    <w:pPr>
      <w:widowControl w:val="0"/>
      <w:suppressAutoHyphens/>
      <w:autoSpaceDN w:val="0"/>
      <w:spacing w:after="0" w:line="240" w:lineRule="auto"/>
      <w:textAlignment w:val="baseline"/>
    </w:pPr>
    <w:rPr>
      <w:rFonts w:ascii="Times New Roman" w:eastAsia="SimSun" w:hAnsi="Times New Roman" w:cs="Arial"/>
      <w:kern w:val="3"/>
      <w:sz w:val="24"/>
      <w:szCs w:val="24"/>
      <w:lang w:val="de-DE" w:eastAsia="zh-CN" w:bidi="hi-IN"/>
    </w:rPr>
  </w:style>
  <w:style w:type="paragraph" w:customStyle="1" w:styleId="Standard3">
    <w:name w:val="Standard3"/>
    <w:rsid w:val="005D0E2C"/>
    <w:pPr>
      <w:widowControl w:val="0"/>
      <w:suppressAutoHyphens/>
      <w:autoSpaceDN w:val="0"/>
      <w:spacing w:after="0" w:line="240" w:lineRule="auto"/>
      <w:textAlignment w:val="baseline"/>
    </w:pPr>
    <w:rPr>
      <w:rFonts w:ascii="Times New Roman" w:eastAsia="SimSun" w:hAnsi="Times New Roman" w:cs="Arial"/>
      <w:kern w:val="3"/>
      <w:sz w:val="24"/>
      <w:szCs w:val="24"/>
      <w:lang w:val="de-DE" w:eastAsia="zh-CN" w:bidi="hi-IN"/>
    </w:rPr>
  </w:style>
  <w:style w:type="character" w:customStyle="1" w:styleId="author">
    <w:name w:val="author"/>
    <w:basedOn w:val="DefaultParagraphFont"/>
    <w:rsid w:val="005D0E2C"/>
  </w:style>
  <w:style w:type="character" w:customStyle="1" w:styleId="booktitle0">
    <w:name w:val="booktitle"/>
    <w:basedOn w:val="DefaultParagraphFont"/>
    <w:rsid w:val="005D0E2C"/>
  </w:style>
  <w:style w:type="character" w:customStyle="1" w:styleId="edition">
    <w:name w:val="edition"/>
    <w:basedOn w:val="DefaultParagraphFont"/>
    <w:rsid w:val="005D0E2C"/>
  </w:style>
  <w:style w:type="character" w:customStyle="1" w:styleId="pubyear">
    <w:name w:val="pubyear"/>
    <w:basedOn w:val="DefaultParagraphFont"/>
    <w:rsid w:val="005D0E2C"/>
  </w:style>
  <w:style w:type="character" w:customStyle="1" w:styleId="highwire-cite-metadata-doi">
    <w:name w:val="highwire-cite-metadata-doi"/>
    <w:basedOn w:val="DefaultParagraphFont"/>
    <w:rsid w:val="005D0E2C"/>
  </w:style>
  <w:style w:type="character" w:customStyle="1" w:styleId="label">
    <w:name w:val="label"/>
    <w:basedOn w:val="DefaultParagraphFont"/>
    <w:rsid w:val="005D0E2C"/>
  </w:style>
  <w:style w:type="character" w:customStyle="1" w:styleId="epub-sectionitem">
    <w:name w:val="epub-section__item"/>
    <w:basedOn w:val="DefaultParagraphFont"/>
    <w:rsid w:val="005D0E2C"/>
  </w:style>
  <w:style w:type="character" w:customStyle="1" w:styleId="doi">
    <w:name w:val="doi"/>
    <w:basedOn w:val="DefaultParagraphFont"/>
    <w:rsid w:val="005D0E2C"/>
  </w:style>
  <w:style w:type="paragraph" w:customStyle="1" w:styleId="pull-left">
    <w:name w:val="pull-left"/>
    <w:basedOn w:val="Normal"/>
    <w:rsid w:val="005D0E2C"/>
    <w:pPr>
      <w:spacing w:before="100" w:beforeAutospacing="1" w:after="100" w:afterAutospacing="1" w:line="480" w:lineRule="auto"/>
    </w:pPr>
    <w:rPr>
      <w:rFonts w:ascii="Arial" w:eastAsia="Times New Roman" w:hAnsi="Arial" w:cs="Times New Roman"/>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file:///C:\Users\arinb\AppData\Local\Temp\Rar$DIa0.639\www.prisma-statemen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11</TotalTime>
  <Pages>108</Pages>
  <Words>28520</Words>
  <Characters>162568</Characters>
  <Application>Microsoft Office Word</Application>
  <DocSecurity>0</DocSecurity>
  <Lines>1354</Lines>
  <Paragraphs>3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rin A Balalian</cp:lastModifiedBy>
  <cp:revision>125</cp:revision>
  <cp:lastPrinted>2013-10-03T12:51:00Z</cp:lastPrinted>
  <dcterms:created xsi:type="dcterms:W3CDTF">2022-10-16T18:24:00Z</dcterms:created>
  <dcterms:modified xsi:type="dcterms:W3CDTF">2023-02-03T21:48:00Z</dcterms:modified>
</cp:coreProperties>
</file>